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C463C" w14:textId="1B8D2B9D" w:rsidR="004B323A" w:rsidRPr="00362A44" w:rsidRDefault="00DA1FFE" w:rsidP="00DA1FFE">
      <w:pPr>
        <w:pStyle w:val="SupFigTitle"/>
        <w:numPr>
          <w:ilvl w:val="0"/>
          <w:numId w:val="0"/>
        </w:numPr>
      </w:pPr>
      <w:bookmarkStart w:id="0" w:name="_Ref81428740"/>
      <w:r>
        <w:t xml:space="preserve">S1 Table. </w:t>
      </w:r>
      <w:r w:rsidR="004B323A">
        <w:t>Genome and transcriptome data used to generate the Discoba protein database.</w:t>
      </w:r>
      <w:bookmarkEnd w:id="0"/>
    </w:p>
    <w:p w14:paraId="6612E97E" w14:textId="77777777" w:rsidR="004B323A" w:rsidRDefault="004B323A" w:rsidP="004B323A">
      <w:pPr>
        <w:pStyle w:val="SupFigTitle"/>
        <w:numPr>
          <w:ilvl w:val="0"/>
          <w:numId w:val="0"/>
        </w:numPr>
      </w:pPr>
    </w:p>
    <w:tbl>
      <w:tblPr>
        <w:tblW w:w="0" w:type="auto"/>
        <w:tblBorders>
          <w:top w:val="single" w:sz="4" w:space="0" w:color="000000" w:themeColor="text1"/>
          <w:bottom w:val="single" w:sz="4" w:space="0" w:color="000000" w:themeColor="text1"/>
          <w:insideH w:val="single" w:sz="4" w:space="0" w:color="A6A6A6" w:themeColor="background1" w:themeShade="A6"/>
        </w:tblBorders>
        <w:tblCellMar>
          <w:left w:w="0" w:type="dxa"/>
          <w:right w:w="0" w:type="dxa"/>
        </w:tblCellMar>
        <w:tblLook w:val="04A0" w:firstRow="1" w:lastRow="0" w:firstColumn="1" w:lastColumn="0" w:noHBand="0" w:noVBand="1"/>
      </w:tblPr>
      <w:tblGrid>
        <w:gridCol w:w="1498"/>
        <w:gridCol w:w="1214"/>
        <w:gridCol w:w="3199"/>
        <w:gridCol w:w="3482"/>
        <w:gridCol w:w="2065"/>
        <w:gridCol w:w="2802"/>
        <w:gridCol w:w="1138"/>
      </w:tblGrid>
      <w:tr w:rsidR="00961EFC" w:rsidRPr="00435205" w14:paraId="559212C9" w14:textId="63A227BE" w:rsidTr="004B323A">
        <w:trPr>
          <w:trHeight w:val="300"/>
        </w:trPr>
        <w:tc>
          <w:tcPr>
            <w:tcW w:w="1482" w:type="dxa"/>
            <w:tcBorders>
              <w:top w:val="single" w:sz="4" w:space="0" w:color="000000" w:themeColor="text1"/>
              <w:bottom w:val="single" w:sz="4" w:space="0" w:color="000000"/>
            </w:tcBorders>
            <w:shd w:val="clear" w:color="auto" w:fill="auto"/>
            <w:noWrap/>
            <w:vAlign w:val="center"/>
            <w:hideMark/>
          </w:tcPr>
          <w:p w14:paraId="420ACE1C" w14:textId="1D4F24A8" w:rsidR="00302A3C" w:rsidRPr="00131193" w:rsidRDefault="00302A3C" w:rsidP="00961EFC">
            <w:pPr>
              <w:rPr>
                <w:rFonts w:ascii="Arial" w:hAnsi="Arial" w:cs="Arial"/>
                <w:b/>
                <w:bCs/>
                <w:sz w:val="12"/>
                <w:szCs w:val="12"/>
              </w:rPr>
            </w:pPr>
            <w:r w:rsidRPr="00131193">
              <w:rPr>
                <w:rFonts w:ascii="Arial" w:hAnsi="Arial" w:cs="Arial"/>
                <w:b/>
                <w:bCs/>
                <w:sz w:val="12"/>
                <w:szCs w:val="12"/>
              </w:rPr>
              <w:t>type</w:t>
            </w:r>
          </w:p>
        </w:tc>
        <w:tc>
          <w:tcPr>
            <w:tcW w:w="1198" w:type="dxa"/>
            <w:tcBorders>
              <w:top w:val="single" w:sz="4" w:space="0" w:color="000000" w:themeColor="text1"/>
              <w:bottom w:val="single" w:sz="4" w:space="0" w:color="000000"/>
            </w:tcBorders>
            <w:shd w:val="clear" w:color="auto" w:fill="auto"/>
            <w:noWrap/>
            <w:vAlign w:val="center"/>
            <w:hideMark/>
          </w:tcPr>
          <w:p w14:paraId="3391DAAB" w14:textId="77777777" w:rsidR="00302A3C" w:rsidRPr="00131193" w:rsidRDefault="00302A3C" w:rsidP="00961EFC">
            <w:pPr>
              <w:rPr>
                <w:rFonts w:ascii="Arial" w:hAnsi="Arial" w:cs="Arial"/>
                <w:b/>
                <w:bCs/>
                <w:sz w:val="12"/>
                <w:szCs w:val="12"/>
              </w:rPr>
            </w:pPr>
            <w:r w:rsidRPr="00131193">
              <w:rPr>
                <w:rFonts w:ascii="Arial" w:hAnsi="Arial" w:cs="Arial"/>
                <w:b/>
                <w:bCs/>
                <w:sz w:val="12"/>
                <w:szCs w:val="12"/>
              </w:rPr>
              <w:t>database</w:t>
            </w:r>
          </w:p>
        </w:tc>
        <w:tc>
          <w:tcPr>
            <w:tcW w:w="3183" w:type="dxa"/>
            <w:tcBorders>
              <w:top w:val="single" w:sz="4" w:space="0" w:color="000000" w:themeColor="text1"/>
              <w:bottom w:val="single" w:sz="4" w:space="0" w:color="000000"/>
            </w:tcBorders>
            <w:shd w:val="clear" w:color="auto" w:fill="auto"/>
            <w:noWrap/>
            <w:vAlign w:val="center"/>
            <w:hideMark/>
          </w:tcPr>
          <w:p w14:paraId="7D7EAB6F" w14:textId="77777777" w:rsidR="00302A3C" w:rsidRPr="00131193" w:rsidRDefault="00302A3C" w:rsidP="00961EFC">
            <w:pPr>
              <w:rPr>
                <w:rFonts w:ascii="Arial" w:hAnsi="Arial" w:cs="Arial"/>
                <w:b/>
                <w:bCs/>
                <w:sz w:val="12"/>
                <w:szCs w:val="12"/>
              </w:rPr>
            </w:pPr>
            <w:r w:rsidRPr="00131193">
              <w:rPr>
                <w:rFonts w:ascii="Arial" w:hAnsi="Arial" w:cs="Arial"/>
                <w:b/>
                <w:bCs/>
                <w:sz w:val="12"/>
                <w:szCs w:val="12"/>
              </w:rPr>
              <w:t>predicted transcriptome name</w:t>
            </w:r>
          </w:p>
        </w:tc>
        <w:tc>
          <w:tcPr>
            <w:tcW w:w="3466" w:type="dxa"/>
            <w:tcBorders>
              <w:top w:val="single" w:sz="4" w:space="0" w:color="000000" w:themeColor="text1"/>
              <w:bottom w:val="single" w:sz="4" w:space="0" w:color="000000"/>
            </w:tcBorders>
            <w:shd w:val="clear" w:color="auto" w:fill="auto"/>
            <w:noWrap/>
            <w:vAlign w:val="center"/>
            <w:hideMark/>
          </w:tcPr>
          <w:p w14:paraId="7F83AEF1" w14:textId="77777777" w:rsidR="00302A3C" w:rsidRPr="00131193" w:rsidRDefault="00302A3C" w:rsidP="00961EFC">
            <w:pPr>
              <w:rPr>
                <w:rFonts w:ascii="Arial" w:hAnsi="Arial" w:cs="Arial"/>
                <w:b/>
                <w:bCs/>
                <w:sz w:val="12"/>
                <w:szCs w:val="12"/>
              </w:rPr>
            </w:pPr>
            <w:r w:rsidRPr="00131193">
              <w:rPr>
                <w:rFonts w:ascii="Arial" w:hAnsi="Arial" w:cs="Arial"/>
                <w:b/>
                <w:bCs/>
                <w:sz w:val="12"/>
                <w:szCs w:val="12"/>
              </w:rPr>
              <w:t>database accession</w:t>
            </w:r>
          </w:p>
        </w:tc>
        <w:tc>
          <w:tcPr>
            <w:tcW w:w="2049" w:type="dxa"/>
            <w:tcBorders>
              <w:top w:val="single" w:sz="4" w:space="0" w:color="000000" w:themeColor="text1"/>
              <w:bottom w:val="single" w:sz="4" w:space="0" w:color="000000"/>
            </w:tcBorders>
            <w:shd w:val="clear" w:color="auto" w:fill="auto"/>
            <w:noWrap/>
            <w:vAlign w:val="center"/>
            <w:hideMark/>
          </w:tcPr>
          <w:p w14:paraId="79DB49DC" w14:textId="77777777" w:rsidR="00302A3C" w:rsidRPr="00131193" w:rsidRDefault="00302A3C" w:rsidP="00961EFC">
            <w:pPr>
              <w:rPr>
                <w:rFonts w:ascii="Arial" w:hAnsi="Arial" w:cs="Arial"/>
                <w:b/>
                <w:bCs/>
                <w:sz w:val="12"/>
                <w:szCs w:val="12"/>
              </w:rPr>
            </w:pPr>
            <w:r w:rsidRPr="00131193">
              <w:rPr>
                <w:rFonts w:ascii="Arial" w:hAnsi="Arial" w:cs="Arial"/>
                <w:b/>
                <w:bCs/>
                <w:sz w:val="12"/>
                <w:szCs w:val="12"/>
              </w:rPr>
              <w:t>bioproject accession</w:t>
            </w:r>
          </w:p>
        </w:tc>
        <w:tc>
          <w:tcPr>
            <w:tcW w:w="2786" w:type="dxa"/>
            <w:tcBorders>
              <w:top w:val="single" w:sz="4" w:space="0" w:color="000000" w:themeColor="text1"/>
              <w:bottom w:val="single" w:sz="4" w:space="0" w:color="000000"/>
            </w:tcBorders>
            <w:shd w:val="clear" w:color="auto" w:fill="auto"/>
            <w:noWrap/>
            <w:vAlign w:val="center"/>
            <w:hideMark/>
          </w:tcPr>
          <w:p w14:paraId="6CAD75EE" w14:textId="77777777" w:rsidR="00302A3C" w:rsidRPr="00131193" w:rsidRDefault="00302A3C" w:rsidP="00961EFC">
            <w:pPr>
              <w:rPr>
                <w:rFonts w:ascii="Arial" w:hAnsi="Arial" w:cs="Arial"/>
                <w:b/>
                <w:bCs/>
                <w:sz w:val="12"/>
                <w:szCs w:val="12"/>
              </w:rPr>
            </w:pPr>
            <w:r w:rsidRPr="00131193">
              <w:rPr>
                <w:rFonts w:ascii="Arial" w:hAnsi="Arial" w:cs="Arial"/>
                <w:b/>
                <w:bCs/>
                <w:sz w:val="12"/>
                <w:szCs w:val="12"/>
              </w:rPr>
              <w:t>protein sequence gather strategy</w:t>
            </w:r>
          </w:p>
        </w:tc>
        <w:tc>
          <w:tcPr>
            <w:tcW w:w="1234" w:type="dxa"/>
            <w:tcBorders>
              <w:top w:val="single" w:sz="4" w:space="0" w:color="000000" w:themeColor="text1"/>
              <w:bottom w:val="single" w:sz="4" w:space="0" w:color="000000"/>
            </w:tcBorders>
            <w:vAlign w:val="center"/>
          </w:tcPr>
          <w:p w14:paraId="5EDB7CD0" w14:textId="367D883D" w:rsidR="00302A3C" w:rsidRPr="00131193" w:rsidRDefault="00302A3C" w:rsidP="00961EFC">
            <w:pPr>
              <w:rPr>
                <w:rFonts w:ascii="Arial" w:hAnsi="Arial" w:cs="Arial"/>
                <w:b/>
                <w:bCs/>
                <w:sz w:val="12"/>
                <w:szCs w:val="12"/>
              </w:rPr>
            </w:pPr>
            <w:r w:rsidRPr="00131193">
              <w:rPr>
                <w:rFonts w:ascii="Arial" w:hAnsi="Arial" w:cs="Arial"/>
                <w:b/>
                <w:bCs/>
                <w:sz w:val="12"/>
                <w:szCs w:val="12"/>
              </w:rPr>
              <w:t>reference</w:t>
            </w:r>
          </w:p>
        </w:tc>
      </w:tr>
      <w:tr w:rsidR="00961EFC" w:rsidRPr="00435205" w14:paraId="2C2A95E8" w14:textId="25501AC5" w:rsidTr="004B323A">
        <w:tc>
          <w:tcPr>
            <w:tcW w:w="1482" w:type="dxa"/>
            <w:tcBorders>
              <w:top w:val="single" w:sz="4" w:space="0" w:color="000000"/>
            </w:tcBorders>
            <w:shd w:val="clear" w:color="auto" w:fill="auto"/>
            <w:noWrap/>
            <w:vAlign w:val="center"/>
            <w:hideMark/>
          </w:tcPr>
          <w:p w14:paraId="5FE79570" w14:textId="77777777" w:rsidR="00302A3C" w:rsidRPr="00E74482" w:rsidRDefault="00302A3C" w:rsidP="00961EFC">
            <w:pPr>
              <w:rPr>
                <w:rFonts w:ascii="Arial" w:hAnsi="Arial" w:cs="Arial"/>
                <w:sz w:val="12"/>
                <w:szCs w:val="12"/>
              </w:rPr>
            </w:pPr>
            <w:r w:rsidRPr="00E74482">
              <w:rPr>
                <w:rFonts w:ascii="Arial" w:hAnsi="Arial" w:cs="Arial"/>
                <w:sz w:val="12"/>
                <w:szCs w:val="12"/>
              </w:rPr>
              <w:t>genome</w:t>
            </w:r>
          </w:p>
        </w:tc>
        <w:tc>
          <w:tcPr>
            <w:tcW w:w="1198" w:type="dxa"/>
            <w:tcBorders>
              <w:top w:val="single" w:sz="4" w:space="0" w:color="000000"/>
            </w:tcBorders>
            <w:shd w:val="clear" w:color="auto" w:fill="auto"/>
            <w:noWrap/>
            <w:vAlign w:val="center"/>
            <w:hideMark/>
          </w:tcPr>
          <w:p w14:paraId="525CE385" w14:textId="77777777" w:rsidR="00302A3C" w:rsidRPr="00E74482" w:rsidRDefault="00302A3C" w:rsidP="00961EFC">
            <w:pPr>
              <w:rPr>
                <w:rFonts w:ascii="Arial" w:hAnsi="Arial" w:cs="Arial"/>
                <w:sz w:val="12"/>
                <w:szCs w:val="12"/>
              </w:rPr>
            </w:pPr>
            <w:r w:rsidRPr="00E74482">
              <w:rPr>
                <w:rFonts w:ascii="Arial" w:hAnsi="Arial" w:cs="Arial"/>
                <w:sz w:val="12"/>
                <w:szCs w:val="12"/>
              </w:rPr>
              <w:t>NCBI SRA</w:t>
            </w:r>
          </w:p>
        </w:tc>
        <w:tc>
          <w:tcPr>
            <w:tcW w:w="3183" w:type="dxa"/>
            <w:tcBorders>
              <w:top w:val="single" w:sz="4" w:space="0" w:color="000000"/>
            </w:tcBorders>
            <w:shd w:val="clear" w:color="auto" w:fill="auto"/>
            <w:noWrap/>
            <w:vAlign w:val="center"/>
            <w:hideMark/>
          </w:tcPr>
          <w:p w14:paraId="50914C7E" w14:textId="3A08D4C0" w:rsidR="00302A3C" w:rsidRPr="00E74482" w:rsidRDefault="009D4039" w:rsidP="00961EFC">
            <w:pPr>
              <w:rPr>
                <w:rFonts w:ascii="Arial" w:hAnsi="Arial" w:cs="Arial"/>
                <w:sz w:val="12"/>
                <w:szCs w:val="12"/>
              </w:rPr>
            </w:pPr>
            <w:r>
              <w:rPr>
                <w:rFonts w:ascii="Arial" w:hAnsi="Arial" w:cs="Arial"/>
                <w:sz w:val="12"/>
                <w:szCs w:val="12"/>
              </w:rPr>
              <w:t>Porcisia</w:t>
            </w:r>
            <w:r w:rsidR="00302A3C" w:rsidRPr="00E74482">
              <w:rPr>
                <w:rFonts w:ascii="Arial" w:hAnsi="Arial" w:cs="Arial"/>
                <w:sz w:val="12"/>
                <w:szCs w:val="12"/>
              </w:rPr>
              <w:t>_deanei</w:t>
            </w:r>
          </w:p>
        </w:tc>
        <w:tc>
          <w:tcPr>
            <w:tcW w:w="3466" w:type="dxa"/>
            <w:tcBorders>
              <w:top w:val="single" w:sz="4" w:space="0" w:color="000000"/>
            </w:tcBorders>
            <w:shd w:val="clear" w:color="auto" w:fill="auto"/>
            <w:noWrap/>
            <w:vAlign w:val="center"/>
            <w:hideMark/>
          </w:tcPr>
          <w:p w14:paraId="71305C2E" w14:textId="77777777" w:rsidR="00302A3C" w:rsidRPr="00E74482" w:rsidRDefault="00302A3C" w:rsidP="00961EFC">
            <w:pPr>
              <w:rPr>
                <w:rFonts w:ascii="Arial" w:hAnsi="Arial" w:cs="Arial"/>
                <w:sz w:val="12"/>
                <w:szCs w:val="12"/>
              </w:rPr>
            </w:pPr>
            <w:r w:rsidRPr="00E74482">
              <w:rPr>
                <w:rFonts w:ascii="Arial" w:hAnsi="Arial" w:cs="Arial"/>
                <w:sz w:val="12"/>
                <w:szCs w:val="12"/>
              </w:rPr>
              <w:t>SRR1662197</w:t>
            </w:r>
          </w:p>
        </w:tc>
        <w:tc>
          <w:tcPr>
            <w:tcW w:w="2049" w:type="dxa"/>
            <w:tcBorders>
              <w:top w:val="single" w:sz="4" w:space="0" w:color="000000"/>
            </w:tcBorders>
            <w:shd w:val="clear" w:color="auto" w:fill="auto"/>
            <w:noWrap/>
            <w:vAlign w:val="center"/>
            <w:hideMark/>
          </w:tcPr>
          <w:p w14:paraId="674D4BD1" w14:textId="77777777" w:rsidR="00302A3C" w:rsidRPr="00E74482" w:rsidRDefault="00302A3C" w:rsidP="00961EFC">
            <w:pPr>
              <w:rPr>
                <w:rFonts w:ascii="Arial" w:hAnsi="Arial" w:cs="Arial"/>
                <w:sz w:val="12"/>
                <w:szCs w:val="12"/>
              </w:rPr>
            </w:pPr>
            <w:r w:rsidRPr="00E74482">
              <w:rPr>
                <w:rFonts w:ascii="Arial" w:hAnsi="Arial" w:cs="Arial"/>
                <w:sz w:val="12"/>
                <w:szCs w:val="12"/>
              </w:rPr>
              <w:t>PRJNA267749</w:t>
            </w:r>
          </w:p>
        </w:tc>
        <w:tc>
          <w:tcPr>
            <w:tcW w:w="2786" w:type="dxa"/>
            <w:tcBorders>
              <w:top w:val="single" w:sz="4" w:space="0" w:color="000000"/>
            </w:tcBorders>
            <w:shd w:val="clear" w:color="auto" w:fill="auto"/>
            <w:noWrap/>
            <w:vAlign w:val="center"/>
            <w:hideMark/>
          </w:tcPr>
          <w:p w14:paraId="1B627B8D" w14:textId="77777777" w:rsidR="00302A3C" w:rsidRPr="00E74482" w:rsidRDefault="00302A3C"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tcBorders>
              <w:top w:val="single" w:sz="4" w:space="0" w:color="000000"/>
            </w:tcBorders>
            <w:vAlign w:val="center"/>
          </w:tcPr>
          <w:p w14:paraId="0D1FBDED" w14:textId="46FC3D7D" w:rsidR="00302A3C" w:rsidRPr="00E74482" w:rsidRDefault="00403957"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lqG7nS79","properties":{"formattedCitation":"[58]","plainCitation":"[58]","noteIndex":0},"citationItems":[{"id":7414,"uris":["http://zotero.org/users/6516/items/IGR6K24F"],"uri":["http://zotero.org/users/6516/items/IGR6K24F"],"itemData":{"id":7414,"type":"article-journal","container-title":"Infection, Genetics and Evolution","DOI":"10.1016/j.meegid.2015.11.030","ISSN":"1567-1348","journalAbbreviation":"Infect Genet Evol","language":"English (US)","note":"publisher: Elsevier\nPMID: 26708057","page":"101-109","source":"asu.pure.elsevier.com","title":"Phylogenomic reconstruction supports supercontinent origins for Leishmania","volume":"38","author":[{"family":"Harkins","given":"Kelly M."},{"family":"Schwartz","given":"Rachel S."},{"family":"Cartwright","given":"Reed A."},{"family":"Stone","given":"Anne C."}],"issued":{"date-parts":[["2016",3,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58]</w:t>
            </w:r>
            <w:r>
              <w:rPr>
                <w:rFonts w:ascii="Arial" w:hAnsi="Arial" w:cs="Arial"/>
                <w:sz w:val="12"/>
                <w:szCs w:val="12"/>
              </w:rPr>
              <w:fldChar w:fldCharType="end"/>
            </w:r>
          </w:p>
        </w:tc>
      </w:tr>
      <w:tr w:rsidR="00961EFC" w:rsidRPr="00435205" w14:paraId="38FF3030" w14:textId="15C5F615" w:rsidTr="004B323A">
        <w:tc>
          <w:tcPr>
            <w:tcW w:w="1482" w:type="dxa"/>
            <w:shd w:val="clear" w:color="auto" w:fill="auto"/>
            <w:noWrap/>
            <w:vAlign w:val="center"/>
            <w:hideMark/>
          </w:tcPr>
          <w:p w14:paraId="78C5BC45" w14:textId="77777777" w:rsidR="00302A3C" w:rsidRPr="00E74482" w:rsidRDefault="00302A3C"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54D49ED9" w14:textId="77777777" w:rsidR="00302A3C" w:rsidRPr="00E74482" w:rsidRDefault="00302A3C"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7BDEC75D" w14:textId="77777777" w:rsidR="00302A3C" w:rsidRPr="00E74482" w:rsidRDefault="00302A3C" w:rsidP="00961EFC">
            <w:pPr>
              <w:rPr>
                <w:rFonts w:ascii="Arial" w:hAnsi="Arial" w:cs="Arial"/>
                <w:sz w:val="12"/>
                <w:szCs w:val="12"/>
              </w:rPr>
            </w:pPr>
            <w:r w:rsidRPr="00E74482">
              <w:rPr>
                <w:rFonts w:ascii="Arial" w:hAnsi="Arial" w:cs="Arial"/>
                <w:sz w:val="12"/>
                <w:szCs w:val="12"/>
              </w:rPr>
              <w:t>Leishmania_hertigi</w:t>
            </w:r>
          </w:p>
        </w:tc>
        <w:tc>
          <w:tcPr>
            <w:tcW w:w="3466" w:type="dxa"/>
            <w:shd w:val="clear" w:color="auto" w:fill="auto"/>
            <w:noWrap/>
            <w:vAlign w:val="center"/>
            <w:hideMark/>
          </w:tcPr>
          <w:p w14:paraId="2C934781" w14:textId="77777777" w:rsidR="00302A3C" w:rsidRPr="00E74482" w:rsidRDefault="00302A3C" w:rsidP="00961EFC">
            <w:pPr>
              <w:rPr>
                <w:rFonts w:ascii="Arial" w:hAnsi="Arial" w:cs="Arial"/>
                <w:sz w:val="12"/>
                <w:szCs w:val="12"/>
              </w:rPr>
            </w:pPr>
            <w:r w:rsidRPr="00E74482">
              <w:rPr>
                <w:rFonts w:ascii="Arial" w:hAnsi="Arial" w:cs="Arial"/>
                <w:sz w:val="12"/>
                <w:szCs w:val="12"/>
              </w:rPr>
              <w:t>SRR1662199</w:t>
            </w:r>
          </w:p>
        </w:tc>
        <w:tc>
          <w:tcPr>
            <w:tcW w:w="2049" w:type="dxa"/>
            <w:shd w:val="clear" w:color="auto" w:fill="auto"/>
            <w:noWrap/>
            <w:vAlign w:val="center"/>
            <w:hideMark/>
          </w:tcPr>
          <w:p w14:paraId="292AD823" w14:textId="77777777" w:rsidR="00302A3C" w:rsidRPr="00E74482" w:rsidRDefault="00302A3C" w:rsidP="00961EFC">
            <w:pPr>
              <w:rPr>
                <w:rFonts w:ascii="Arial" w:hAnsi="Arial" w:cs="Arial"/>
                <w:sz w:val="12"/>
                <w:szCs w:val="12"/>
              </w:rPr>
            </w:pPr>
            <w:r w:rsidRPr="00E74482">
              <w:rPr>
                <w:rFonts w:ascii="Arial" w:hAnsi="Arial" w:cs="Arial"/>
                <w:sz w:val="12"/>
                <w:szCs w:val="12"/>
              </w:rPr>
              <w:t>PRJNA267749</w:t>
            </w:r>
          </w:p>
        </w:tc>
        <w:tc>
          <w:tcPr>
            <w:tcW w:w="2786" w:type="dxa"/>
            <w:shd w:val="clear" w:color="auto" w:fill="auto"/>
            <w:noWrap/>
            <w:vAlign w:val="center"/>
            <w:hideMark/>
          </w:tcPr>
          <w:p w14:paraId="6BB27A00" w14:textId="77777777" w:rsidR="00302A3C" w:rsidRPr="00E74482" w:rsidRDefault="00302A3C"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667E33F5" w14:textId="30A36EF2" w:rsidR="00302A3C" w:rsidRPr="00E74482" w:rsidRDefault="00403957"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Zyv6D8E4","properties":{"formattedCitation":"[58]","plainCitation":"[58]","noteIndex":0},"citationItems":[{"id":7414,"uris":["http://zotero.org/users/6516/items/IGR6K24F"],"uri":["http://zotero.org/users/6516/items/IGR6K24F"],"itemData":{"id":7414,"type":"article-journal","container-title":"Infection, Genetics and Evolution","DOI":"10.1016/j.meegid.2015.11.030","ISSN":"1567-1348","journalAbbreviation":"Infect Genet Evol","language":"English (US)","note":"publisher: Elsevier\nPMID: 26708057","page":"101-109","source":"asu.pure.elsevier.com","title":"Phylogenomic reconstruction supports supercontinent origins for Leishmania","volume":"38","author":[{"family":"Harkins","given":"Kelly M."},{"family":"Schwartz","given":"Rachel S."},{"family":"Cartwright","given":"Reed A."},{"family":"Stone","given":"Anne C."}],"issued":{"date-parts":[["2016",3,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58]</w:t>
            </w:r>
            <w:r>
              <w:rPr>
                <w:rFonts w:ascii="Arial" w:hAnsi="Arial" w:cs="Arial"/>
                <w:sz w:val="12"/>
                <w:szCs w:val="12"/>
              </w:rPr>
              <w:fldChar w:fldCharType="end"/>
            </w:r>
          </w:p>
        </w:tc>
      </w:tr>
      <w:tr w:rsidR="00961EFC" w:rsidRPr="00435205" w14:paraId="1C880CBD" w14:textId="129C1DEA" w:rsidTr="004B323A">
        <w:tc>
          <w:tcPr>
            <w:tcW w:w="1482" w:type="dxa"/>
            <w:shd w:val="clear" w:color="auto" w:fill="auto"/>
            <w:noWrap/>
            <w:vAlign w:val="center"/>
            <w:hideMark/>
          </w:tcPr>
          <w:p w14:paraId="30E8615A" w14:textId="77777777" w:rsidR="00302A3C" w:rsidRPr="00E74482" w:rsidRDefault="00302A3C"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5DEB9136" w14:textId="77777777" w:rsidR="00302A3C" w:rsidRPr="00E74482" w:rsidRDefault="00302A3C"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12EA474" w14:textId="77777777" w:rsidR="00302A3C" w:rsidRPr="00E74482" w:rsidRDefault="00302A3C" w:rsidP="00961EFC">
            <w:pPr>
              <w:rPr>
                <w:rFonts w:ascii="Arial" w:hAnsi="Arial" w:cs="Arial"/>
                <w:sz w:val="12"/>
                <w:szCs w:val="12"/>
              </w:rPr>
            </w:pPr>
            <w:r w:rsidRPr="00E74482">
              <w:rPr>
                <w:rFonts w:ascii="Arial" w:hAnsi="Arial" w:cs="Arial"/>
                <w:sz w:val="12"/>
                <w:szCs w:val="12"/>
              </w:rPr>
              <w:t>Leishmania_pifanoi</w:t>
            </w:r>
          </w:p>
        </w:tc>
        <w:tc>
          <w:tcPr>
            <w:tcW w:w="3466" w:type="dxa"/>
            <w:shd w:val="clear" w:color="auto" w:fill="auto"/>
            <w:noWrap/>
            <w:vAlign w:val="center"/>
            <w:hideMark/>
          </w:tcPr>
          <w:p w14:paraId="6567B5D4" w14:textId="77777777" w:rsidR="00302A3C" w:rsidRPr="00E74482" w:rsidRDefault="00302A3C" w:rsidP="00961EFC">
            <w:pPr>
              <w:rPr>
                <w:rFonts w:ascii="Arial" w:hAnsi="Arial" w:cs="Arial"/>
                <w:sz w:val="12"/>
                <w:szCs w:val="12"/>
              </w:rPr>
            </w:pPr>
            <w:r w:rsidRPr="00E74482">
              <w:rPr>
                <w:rFonts w:ascii="Arial" w:hAnsi="Arial" w:cs="Arial"/>
                <w:sz w:val="12"/>
                <w:szCs w:val="12"/>
              </w:rPr>
              <w:t>SRR1662200</w:t>
            </w:r>
          </w:p>
        </w:tc>
        <w:tc>
          <w:tcPr>
            <w:tcW w:w="2049" w:type="dxa"/>
            <w:shd w:val="clear" w:color="auto" w:fill="auto"/>
            <w:noWrap/>
            <w:vAlign w:val="center"/>
            <w:hideMark/>
          </w:tcPr>
          <w:p w14:paraId="56B76EFD" w14:textId="77777777" w:rsidR="00302A3C" w:rsidRPr="00E74482" w:rsidRDefault="00302A3C" w:rsidP="00961EFC">
            <w:pPr>
              <w:rPr>
                <w:rFonts w:ascii="Arial" w:hAnsi="Arial" w:cs="Arial"/>
                <w:sz w:val="12"/>
                <w:szCs w:val="12"/>
              </w:rPr>
            </w:pPr>
            <w:r w:rsidRPr="00E74482">
              <w:rPr>
                <w:rFonts w:ascii="Arial" w:hAnsi="Arial" w:cs="Arial"/>
                <w:sz w:val="12"/>
                <w:szCs w:val="12"/>
              </w:rPr>
              <w:t>PRJNA267749</w:t>
            </w:r>
          </w:p>
        </w:tc>
        <w:tc>
          <w:tcPr>
            <w:tcW w:w="2786" w:type="dxa"/>
            <w:shd w:val="clear" w:color="auto" w:fill="auto"/>
            <w:noWrap/>
            <w:vAlign w:val="center"/>
            <w:hideMark/>
          </w:tcPr>
          <w:p w14:paraId="5629CC1B" w14:textId="77777777" w:rsidR="00302A3C" w:rsidRPr="00E74482" w:rsidRDefault="00302A3C"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0A3460AB" w14:textId="6048FFCB" w:rsidR="00302A3C" w:rsidRPr="00E74482" w:rsidRDefault="004443EC"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Kt0znhfs","properties":{"formattedCitation":"[58]","plainCitation":"[58]","noteIndex":0},"citationItems":[{"id":7414,"uris":["http://zotero.org/users/6516/items/IGR6K24F"],"uri":["http://zotero.org/users/6516/items/IGR6K24F"],"itemData":{"id":7414,"type":"article-journal","container-title":"Infection, Genetics and Evolution","DOI":"10.1016/j.meegid.2015.11.030","ISSN":"1567-1348","journalAbbreviation":"Infect Genet Evol","language":"English (US)","note":"publisher: Elsevier\nPMID: 26708057","page":"101-109","source":"asu.pure.elsevier.com","title":"Phylogenomic reconstruction supports supercontinent origins for Leishmania","volume":"38","author":[{"family":"Harkins","given":"Kelly M."},{"family":"Schwartz","given":"Rachel S."},{"family":"Cartwright","given":"Reed A."},{"family":"Stone","given":"Anne C."}],"issued":{"date-parts":[["2016",3,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58]</w:t>
            </w:r>
            <w:r>
              <w:rPr>
                <w:rFonts w:ascii="Arial" w:hAnsi="Arial" w:cs="Arial"/>
                <w:sz w:val="12"/>
                <w:szCs w:val="12"/>
              </w:rPr>
              <w:fldChar w:fldCharType="end"/>
            </w:r>
          </w:p>
        </w:tc>
      </w:tr>
      <w:tr w:rsidR="00961EFC" w:rsidRPr="00435205" w14:paraId="77AA82A4" w14:textId="166D3E9D" w:rsidTr="004B323A">
        <w:tc>
          <w:tcPr>
            <w:tcW w:w="1482" w:type="dxa"/>
            <w:shd w:val="clear" w:color="auto" w:fill="auto"/>
            <w:noWrap/>
            <w:vAlign w:val="center"/>
            <w:hideMark/>
          </w:tcPr>
          <w:p w14:paraId="2A5D7BD7" w14:textId="77777777" w:rsidR="00302A3C" w:rsidRPr="00E74482" w:rsidRDefault="00302A3C"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5F649E07" w14:textId="77777777" w:rsidR="00302A3C" w:rsidRPr="00E74482" w:rsidRDefault="00302A3C"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20F51DA" w14:textId="77777777" w:rsidR="00302A3C" w:rsidRPr="00E74482" w:rsidRDefault="00302A3C" w:rsidP="00961EFC">
            <w:pPr>
              <w:rPr>
                <w:rFonts w:ascii="Arial" w:hAnsi="Arial" w:cs="Arial"/>
                <w:sz w:val="12"/>
                <w:szCs w:val="12"/>
              </w:rPr>
            </w:pPr>
            <w:r w:rsidRPr="00E74482">
              <w:rPr>
                <w:rFonts w:ascii="Arial" w:hAnsi="Arial" w:cs="Arial"/>
                <w:sz w:val="12"/>
                <w:szCs w:val="12"/>
              </w:rPr>
              <w:t>Endotrypanum_schaudinni</w:t>
            </w:r>
          </w:p>
        </w:tc>
        <w:tc>
          <w:tcPr>
            <w:tcW w:w="3466" w:type="dxa"/>
            <w:shd w:val="clear" w:color="auto" w:fill="auto"/>
            <w:noWrap/>
            <w:vAlign w:val="center"/>
            <w:hideMark/>
          </w:tcPr>
          <w:p w14:paraId="10C3F3D6" w14:textId="77777777" w:rsidR="00302A3C" w:rsidRPr="00E74482" w:rsidRDefault="00302A3C" w:rsidP="00961EFC">
            <w:pPr>
              <w:rPr>
                <w:rFonts w:ascii="Arial" w:hAnsi="Arial" w:cs="Arial"/>
                <w:sz w:val="12"/>
                <w:szCs w:val="12"/>
              </w:rPr>
            </w:pPr>
            <w:r w:rsidRPr="00E74482">
              <w:rPr>
                <w:rFonts w:ascii="Arial" w:hAnsi="Arial" w:cs="Arial"/>
                <w:sz w:val="12"/>
                <w:szCs w:val="12"/>
              </w:rPr>
              <w:t>SRR1662202</w:t>
            </w:r>
          </w:p>
        </w:tc>
        <w:tc>
          <w:tcPr>
            <w:tcW w:w="2049" w:type="dxa"/>
            <w:shd w:val="clear" w:color="auto" w:fill="auto"/>
            <w:noWrap/>
            <w:vAlign w:val="center"/>
            <w:hideMark/>
          </w:tcPr>
          <w:p w14:paraId="486E11D6" w14:textId="77777777" w:rsidR="00302A3C" w:rsidRPr="00E74482" w:rsidRDefault="00302A3C" w:rsidP="00961EFC">
            <w:pPr>
              <w:rPr>
                <w:rFonts w:ascii="Arial" w:hAnsi="Arial" w:cs="Arial"/>
                <w:sz w:val="12"/>
                <w:szCs w:val="12"/>
              </w:rPr>
            </w:pPr>
            <w:r w:rsidRPr="00E74482">
              <w:rPr>
                <w:rFonts w:ascii="Arial" w:hAnsi="Arial" w:cs="Arial"/>
                <w:sz w:val="12"/>
                <w:szCs w:val="12"/>
              </w:rPr>
              <w:t>PRJNA267749</w:t>
            </w:r>
          </w:p>
        </w:tc>
        <w:tc>
          <w:tcPr>
            <w:tcW w:w="2786" w:type="dxa"/>
            <w:shd w:val="clear" w:color="auto" w:fill="auto"/>
            <w:noWrap/>
            <w:vAlign w:val="center"/>
            <w:hideMark/>
          </w:tcPr>
          <w:p w14:paraId="41AF2851" w14:textId="77777777" w:rsidR="00302A3C" w:rsidRPr="00E74482" w:rsidRDefault="00302A3C"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7807D33D" w14:textId="02DF6594" w:rsidR="00302A3C" w:rsidRPr="00E74482" w:rsidRDefault="00403957"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3eSsyYCV","properties":{"formattedCitation":"[58]","plainCitation":"[58]","noteIndex":0},"citationItems":[{"id":7414,"uris":["http://zotero.org/users/6516/items/IGR6K24F"],"uri":["http://zotero.org/users/6516/items/IGR6K24F"],"itemData":{"id":7414,"type":"article-journal","container-title":"Infection, Genetics and Evolution","DOI":"10.1016/j.meegid.2015.11.030","ISSN":"1567-1348","journalAbbreviation":"Infect Genet Evol","language":"English (US)","note":"publisher: Elsevier\nPMID: 26708057","page":"101-109","source":"asu.pure.elsevier.com","title":"Phylogenomic reconstruction supports supercontinent origins for Leishmania","volume":"38","author":[{"family":"Harkins","given":"Kelly M."},{"family":"Schwartz","given":"Rachel S."},{"family":"Cartwright","given":"Reed A."},{"family":"Stone","given":"Anne C."}],"issued":{"date-parts":[["2016",3,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58]</w:t>
            </w:r>
            <w:r>
              <w:rPr>
                <w:rFonts w:ascii="Arial" w:hAnsi="Arial" w:cs="Arial"/>
                <w:sz w:val="12"/>
                <w:szCs w:val="12"/>
              </w:rPr>
              <w:fldChar w:fldCharType="end"/>
            </w:r>
          </w:p>
        </w:tc>
      </w:tr>
      <w:tr w:rsidR="00961EFC" w:rsidRPr="00435205" w14:paraId="43952079" w14:textId="5F3FD2EE" w:rsidTr="004B323A">
        <w:tc>
          <w:tcPr>
            <w:tcW w:w="1482" w:type="dxa"/>
            <w:shd w:val="clear" w:color="auto" w:fill="auto"/>
            <w:noWrap/>
            <w:vAlign w:val="center"/>
            <w:hideMark/>
          </w:tcPr>
          <w:p w14:paraId="6362B7E6" w14:textId="77777777" w:rsidR="00302A3C" w:rsidRPr="00E74482" w:rsidRDefault="00302A3C"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5D35E92A" w14:textId="77777777" w:rsidR="00302A3C" w:rsidRPr="00E74482" w:rsidRDefault="00302A3C"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783EDEB3" w14:textId="77777777" w:rsidR="00302A3C" w:rsidRPr="00E74482" w:rsidRDefault="00302A3C" w:rsidP="00961EFC">
            <w:pPr>
              <w:rPr>
                <w:rFonts w:ascii="Arial" w:hAnsi="Arial" w:cs="Arial"/>
                <w:sz w:val="12"/>
                <w:szCs w:val="12"/>
              </w:rPr>
            </w:pPr>
            <w:r w:rsidRPr="00E74482">
              <w:rPr>
                <w:rFonts w:ascii="Arial" w:hAnsi="Arial" w:cs="Arial"/>
                <w:sz w:val="12"/>
                <w:szCs w:val="12"/>
              </w:rPr>
              <w:t>Leishmania_naiffi</w:t>
            </w:r>
          </w:p>
        </w:tc>
        <w:tc>
          <w:tcPr>
            <w:tcW w:w="3466" w:type="dxa"/>
            <w:shd w:val="clear" w:color="auto" w:fill="auto"/>
            <w:noWrap/>
            <w:vAlign w:val="center"/>
            <w:hideMark/>
          </w:tcPr>
          <w:p w14:paraId="1EF26F31" w14:textId="77777777" w:rsidR="00302A3C" w:rsidRPr="00E74482" w:rsidRDefault="00302A3C" w:rsidP="00961EFC">
            <w:pPr>
              <w:rPr>
                <w:rFonts w:ascii="Arial" w:hAnsi="Arial" w:cs="Arial"/>
                <w:sz w:val="12"/>
                <w:szCs w:val="12"/>
              </w:rPr>
            </w:pPr>
            <w:r w:rsidRPr="00E74482">
              <w:rPr>
                <w:rFonts w:ascii="Arial" w:hAnsi="Arial" w:cs="Arial"/>
                <w:sz w:val="12"/>
                <w:szCs w:val="12"/>
              </w:rPr>
              <w:t>SRR1657911</w:t>
            </w:r>
          </w:p>
        </w:tc>
        <w:tc>
          <w:tcPr>
            <w:tcW w:w="2049" w:type="dxa"/>
            <w:shd w:val="clear" w:color="auto" w:fill="auto"/>
            <w:noWrap/>
            <w:vAlign w:val="center"/>
            <w:hideMark/>
          </w:tcPr>
          <w:p w14:paraId="55A06F82" w14:textId="77777777" w:rsidR="00302A3C" w:rsidRPr="00E74482" w:rsidRDefault="00302A3C" w:rsidP="00961EFC">
            <w:pPr>
              <w:rPr>
                <w:rFonts w:ascii="Arial" w:hAnsi="Arial" w:cs="Arial"/>
                <w:sz w:val="12"/>
                <w:szCs w:val="12"/>
              </w:rPr>
            </w:pPr>
            <w:r w:rsidRPr="00E74482">
              <w:rPr>
                <w:rFonts w:ascii="Arial" w:hAnsi="Arial" w:cs="Arial"/>
                <w:sz w:val="12"/>
                <w:szCs w:val="12"/>
              </w:rPr>
              <w:t>PRJNA267749</w:t>
            </w:r>
          </w:p>
        </w:tc>
        <w:tc>
          <w:tcPr>
            <w:tcW w:w="2786" w:type="dxa"/>
            <w:shd w:val="clear" w:color="auto" w:fill="auto"/>
            <w:noWrap/>
            <w:vAlign w:val="center"/>
            <w:hideMark/>
          </w:tcPr>
          <w:p w14:paraId="06E2BDB9" w14:textId="77777777" w:rsidR="00302A3C" w:rsidRPr="00E74482" w:rsidRDefault="00302A3C"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2E8BD365" w14:textId="4A7BACAA" w:rsidR="00302A3C" w:rsidRPr="00E74482" w:rsidRDefault="004443EC"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c5NtsSQa","properties":{"formattedCitation":"[58]","plainCitation":"[58]","noteIndex":0},"citationItems":[{"id":7414,"uris":["http://zotero.org/users/6516/items/IGR6K24F"],"uri":["http://zotero.org/users/6516/items/IGR6K24F"],"itemData":{"id":7414,"type":"article-journal","container-title":"Infection, Genetics and Evolution","DOI":"10.1016/j.meegid.2015.11.030","ISSN":"1567-1348","journalAbbreviation":"Infect Genet Evol","language":"English (US)","note":"publisher: Elsevier\nPMID: 26708057","page":"101-109","source":"asu.pure.elsevier.com","title":"Phylogenomic reconstruction supports supercontinent origins for Leishmania","volume":"38","author":[{"family":"Harkins","given":"Kelly M."},{"family":"Schwartz","given":"Rachel S."},{"family":"Cartwright","given":"Reed A."},{"family":"Stone","given":"Anne C."}],"issued":{"date-parts":[["2016",3,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58]</w:t>
            </w:r>
            <w:r>
              <w:rPr>
                <w:rFonts w:ascii="Arial" w:hAnsi="Arial" w:cs="Arial"/>
                <w:sz w:val="12"/>
                <w:szCs w:val="12"/>
              </w:rPr>
              <w:fldChar w:fldCharType="end"/>
            </w:r>
          </w:p>
        </w:tc>
      </w:tr>
      <w:tr w:rsidR="00961EFC" w:rsidRPr="00435205" w14:paraId="7E32FA6D" w14:textId="4539A8DA" w:rsidTr="004B323A">
        <w:tc>
          <w:tcPr>
            <w:tcW w:w="1482" w:type="dxa"/>
            <w:shd w:val="clear" w:color="auto" w:fill="auto"/>
            <w:noWrap/>
            <w:vAlign w:val="center"/>
            <w:hideMark/>
          </w:tcPr>
          <w:p w14:paraId="4B0B999F" w14:textId="77777777" w:rsidR="00302A3C" w:rsidRPr="00E74482" w:rsidRDefault="00302A3C"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17115689" w14:textId="77777777" w:rsidR="00302A3C" w:rsidRPr="00E74482" w:rsidRDefault="00302A3C"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F317D38" w14:textId="77777777" w:rsidR="00302A3C" w:rsidRPr="00E74482" w:rsidRDefault="00302A3C" w:rsidP="00961EFC">
            <w:pPr>
              <w:rPr>
                <w:rFonts w:ascii="Arial" w:hAnsi="Arial" w:cs="Arial"/>
                <w:sz w:val="12"/>
                <w:szCs w:val="12"/>
              </w:rPr>
            </w:pPr>
            <w:r w:rsidRPr="00E74482">
              <w:rPr>
                <w:rFonts w:ascii="Arial" w:hAnsi="Arial" w:cs="Arial"/>
                <w:sz w:val="12"/>
                <w:szCs w:val="12"/>
              </w:rPr>
              <w:t>Leishmania_sp_LTCP19748</w:t>
            </w:r>
          </w:p>
        </w:tc>
        <w:tc>
          <w:tcPr>
            <w:tcW w:w="3466" w:type="dxa"/>
            <w:shd w:val="clear" w:color="auto" w:fill="auto"/>
            <w:noWrap/>
            <w:vAlign w:val="center"/>
            <w:hideMark/>
          </w:tcPr>
          <w:p w14:paraId="789D90B3" w14:textId="77777777" w:rsidR="00302A3C" w:rsidRPr="00E74482" w:rsidRDefault="00302A3C" w:rsidP="00961EFC">
            <w:pPr>
              <w:rPr>
                <w:rFonts w:ascii="Arial" w:hAnsi="Arial" w:cs="Arial"/>
                <w:sz w:val="12"/>
                <w:szCs w:val="12"/>
              </w:rPr>
            </w:pPr>
            <w:r w:rsidRPr="00E74482">
              <w:rPr>
                <w:rFonts w:ascii="Arial" w:hAnsi="Arial" w:cs="Arial"/>
                <w:sz w:val="12"/>
                <w:szCs w:val="12"/>
              </w:rPr>
              <w:t>SRR1185708</w:t>
            </w:r>
          </w:p>
        </w:tc>
        <w:tc>
          <w:tcPr>
            <w:tcW w:w="2049" w:type="dxa"/>
            <w:shd w:val="clear" w:color="auto" w:fill="auto"/>
            <w:noWrap/>
            <w:vAlign w:val="center"/>
            <w:hideMark/>
          </w:tcPr>
          <w:p w14:paraId="4FC52E8B" w14:textId="77777777" w:rsidR="00302A3C" w:rsidRPr="00E74482" w:rsidRDefault="00302A3C" w:rsidP="00961EFC">
            <w:pPr>
              <w:rPr>
                <w:rFonts w:ascii="Arial" w:hAnsi="Arial" w:cs="Arial"/>
                <w:sz w:val="12"/>
                <w:szCs w:val="12"/>
              </w:rPr>
            </w:pPr>
            <w:r w:rsidRPr="00E74482">
              <w:rPr>
                <w:rFonts w:ascii="Arial" w:hAnsi="Arial" w:cs="Arial"/>
                <w:sz w:val="12"/>
                <w:szCs w:val="12"/>
              </w:rPr>
              <w:t>PRJNA157075</w:t>
            </w:r>
          </w:p>
        </w:tc>
        <w:tc>
          <w:tcPr>
            <w:tcW w:w="2786" w:type="dxa"/>
            <w:shd w:val="clear" w:color="auto" w:fill="auto"/>
            <w:noWrap/>
            <w:vAlign w:val="center"/>
            <w:hideMark/>
          </w:tcPr>
          <w:p w14:paraId="5A976CBA" w14:textId="77777777" w:rsidR="00302A3C" w:rsidRPr="00E74482" w:rsidRDefault="00302A3C"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500F80E5" w14:textId="631E1D7E" w:rsidR="00302A3C" w:rsidRPr="00E74482" w:rsidRDefault="00302A3C" w:rsidP="00961EFC">
            <w:pPr>
              <w:rPr>
                <w:rFonts w:ascii="Arial" w:hAnsi="Arial" w:cs="Arial"/>
                <w:sz w:val="12"/>
                <w:szCs w:val="12"/>
              </w:rPr>
            </w:pPr>
          </w:p>
        </w:tc>
      </w:tr>
      <w:tr w:rsidR="00961EFC" w:rsidRPr="00435205" w14:paraId="60DA3AC6" w14:textId="7DD0B8E4" w:rsidTr="004B323A">
        <w:tc>
          <w:tcPr>
            <w:tcW w:w="1482" w:type="dxa"/>
            <w:shd w:val="clear" w:color="auto" w:fill="auto"/>
            <w:noWrap/>
            <w:vAlign w:val="center"/>
            <w:hideMark/>
          </w:tcPr>
          <w:p w14:paraId="04BE2628" w14:textId="77777777" w:rsidR="00302A3C" w:rsidRPr="00E74482" w:rsidRDefault="00302A3C"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0DCA7811" w14:textId="77777777" w:rsidR="00302A3C" w:rsidRPr="00E74482" w:rsidRDefault="00302A3C"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2B6CEC1C" w14:textId="77777777" w:rsidR="00302A3C" w:rsidRPr="00E74482" w:rsidRDefault="00302A3C" w:rsidP="00961EFC">
            <w:pPr>
              <w:rPr>
                <w:rFonts w:ascii="Arial" w:hAnsi="Arial" w:cs="Arial"/>
                <w:sz w:val="12"/>
                <w:szCs w:val="12"/>
              </w:rPr>
            </w:pPr>
            <w:r w:rsidRPr="00E74482">
              <w:rPr>
                <w:rFonts w:ascii="Arial" w:hAnsi="Arial" w:cs="Arial"/>
                <w:sz w:val="12"/>
                <w:szCs w:val="12"/>
              </w:rPr>
              <w:t>Kinetoplastid_LTCP393</w:t>
            </w:r>
          </w:p>
        </w:tc>
        <w:tc>
          <w:tcPr>
            <w:tcW w:w="3466" w:type="dxa"/>
            <w:shd w:val="clear" w:color="auto" w:fill="auto"/>
            <w:noWrap/>
            <w:vAlign w:val="center"/>
            <w:hideMark/>
          </w:tcPr>
          <w:p w14:paraId="0CAAB00A" w14:textId="77777777" w:rsidR="00302A3C" w:rsidRPr="00E74482" w:rsidRDefault="00302A3C" w:rsidP="00961EFC">
            <w:pPr>
              <w:rPr>
                <w:rFonts w:ascii="Arial" w:hAnsi="Arial" w:cs="Arial"/>
                <w:sz w:val="12"/>
                <w:szCs w:val="12"/>
              </w:rPr>
            </w:pPr>
            <w:r w:rsidRPr="00E74482">
              <w:rPr>
                <w:rFonts w:ascii="Arial" w:hAnsi="Arial" w:cs="Arial"/>
                <w:sz w:val="12"/>
                <w:szCs w:val="12"/>
              </w:rPr>
              <w:t>SRR5973234</w:t>
            </w:r>
          </w:p>
        </w:tc>
        <w:tc>
          <w:tcPr>
            <w:tcW w:w="2049" w:type="dxa"/>
            <w:shd w:val="clear" w:color="auto" w:fill="auto"/>
            <w:noWrap/>
            <w:vAlign w:val="center"/>
            <w:hideMark/>
          </w:tcPr>
          <w:p w14:paraId="0B301626" w14:textId="77777777" w:rsidR="00302A3C" w:rsidRPr="00E74482" w:rsidRDefault="00302A3C" w:rsidP="00961EFC">
            <w:pPr>
              <w:rPr>
                <w:rFonts w:ascii="Arial" w:hAnsi="Arial" w:cs="Arial"/>
                <w:sz w:val="12"/>
                <w:szCs w:val="12"/>
              </w:rPr>
            </w:pPr>
            <w:r w:rsidRPr="00E74482">
              <w:rPr>
                <w:rFonts w:ascii="Arial" w:hAnsi="Arial" w:cs="Arial"/>
                <w:sz w:val="12"/>
                <w:szCs w:val="12"/>
              </w:rPr>
              <w:t>PRJNA398352</w:t>
            </w:r>
          </w:p>
        </w:tc>
        <w:tc>
          <w:tcPr>
            <w:tcW w:w="2786" w:type="dxa"/>
            <w:shd w:val="clear" w:color="auto" w:fill="auto"/>
            <w:noWrap/>
            <w:vAlign w:val="center"/>
            <w:hideMark/>
          </w:tcPr>
          <w:p w14:paraId="4ECE7137" w14:textId="77777777" w:rsidR="00302A3C" w:rsidRPr="00E74482" w:rsidRDefault="00302A3C"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4B51EBA7" w14:textId="52FD3869" w:rsidR="00302A3C" w:rsidRPr="00E74482" w:rsidRDefault="0009145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6ECNptAX","properties":{"formattedCitation":"[59]","plainCitation":"[59]","noteIndex":0},"citationItems":[{"id":7413,"uris":["http://zotero.org/users/6516/items/YF5V7RAF"],"uri":["http://zotero.org/users/6516/items/YF5V7RAF"],"itemData":{"id":7413,"type":"article-journal","abstract":"Through whole-genome sequencing analysis, we identified non-Leishmania parasites isolated from a man with a fatal visceral leishmaniasis-like illness in Brazil. The parasites infected mice and reproduced the patient's clinical manifestations. Molecular epidemiologic studies are needed to ascertain whether a new infectious disease is emerging that can be confused with leishmaniasis.","container-title":"Emerging Infectious Diseases","DOI":"10.3201/eid2511.181548","ISSN":"1080-6059","issue":"11","journalAbbreviation":"Emerg Infect Dis","language":"eng","note":"PMID: 31625841\nPMCID: PMC6810192","page":"2088-2092","source":"PubMed","title":"Non-Leishmania Parasite in Fatal Visceral Leishmaniasis-Like Disease, Brazil","volume":"25","author":[{"family":"Maruyama","given":"Sandra R."},{"family":"Santana","given":"Alynne K. M.","non-dropping-particle":"de"},{"family":"Takamiya","given":"Nayore T."},{"family":"Takahashi","given":"Talita Y."},{"family":"Rogerio","given":"Luana A."},{"family":"Oliveira","given":"Caio A. B."},{"family":"Milanezi","given":"Cristiane M."},{"family":"Trombela","given":"Viviane A."},{"family":"Cruz","given":"Angela K."},{"family":"Jesus","given":"Amélia R."},{"family":"Barreto","given":"Aline S."},{"family":"Silva","given":"Angela M.","non-dropping-particle":"da"},{"family":"Almeida","given":"Roque P."},{"family":"Ribeiro","given":"José M."},{"family":"Silva","given":"João S."}],"issued":{"date-parts":[["2019",1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59]</w:t>
            </w:r>
            <w:r>
              <w:rPr>
                <w:rFonts w:ascii="Arial" w:hAnsi="Arial" w:cs="Arial"/>
                <w:sz w:val="12"/>
                <w:szCs w:val="12"/>
              </w:rPr>
              <w:fldChar w:fldCharType="end"/>
            </w:r>
          </w:p>
        </w:tc>
      </w:tr>
      <w:tr w:rsidR="00961EFC" w:rsidRPr="00435205" w14:paraId="1122EB41" w14:textId="20CA4401" w:rsidTr="004B323A">
        <w:tc>
          <w:tcPr>
            <w:tcW w:w="1482" w:type="dxa"/>
            <w:shd w:val="clear" w:color="auto" w:fill="auto"/>
            <w:noWrap/>
            <w:vAlign w:val="center"/>
            <w:hideMark/>
          </w:tcPr>
          <w:p w14:paraId="2F0D9812" w14:textId="77777777" w:rsidR="00302A3C" w:rsidRPr="00E74482" w:rsidRDefault="00302A3C"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378FB1B9" w14:textId="77777777" w:rsidR="00302A3C" w:rsidRPr="00E74482" w:rsidRDefault="00302A3C"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1EA1CF1D" w14:textId="77777777" w:rsidR="00302A3C" w:rsidRPr="00E74482" w:rsidRDefault="00302A3C" w:rsidP="00961EFC">
            <w:pPr>
              <w:rPr>
                <w:rFonts w:ascii="Arial" w:hAnsi="Arial" w:cs="Arial"/>
                <w:sz w:val="12"/>
                <w:szCs w:val="12"/>
              </w:rPr>
            </w:pPr>
            <w:r w:rsidRPr="00E74482">
              <w:rPr>
                <w:rFonts w:ascii="Arial" w:hAnsi="Arial" w:cs="Arial"/>
                <w:sz w:val="12"/>
                <w:szCs w:val="12"/>
              </w:rPr>
              <w:t>Kinetoplastid_LH21</w:t>
            </w:r>
          </w:p>
        </w:tc>
        <w:tc>
          <w:tcPr>
            <w:tcW w:w="3466" w:type="dxa"/>
            <w:shd w:val="clear" w:color="auto" w:fill="auto"/>
            <w:noWrap/>
            <w:vAlign w:val="center"/>
            <w:hideMark/>
          </w:tcPr>
          <w:p w14:paraId="40935B42" w14:textId="77777777" w:rsidR="00302A3C" w:rsidRPr="00E74482" w:rsidRDefault="00302A3C" w:rsidP="00961EFC">
            <w:pPr>
              <w:rPr>
                <w:rFonts w:ascii="Arial" w:hAnsi="Arial" w:cs="Arial"/>
                <w:sz w:val="12"/>
                <w:szCs w:val="12"/>
              </w:rPr>
            </w:pPr>
            <w:r w:rsidRPr="00E74482">
              <w:rPr>
                <w:rFonts w:ascii="Arial" w:hAnsi="Arial" w:cs="Arial"/>
                <w:sz w:val="12"/>
                <w:szCs w:val="12"/>
              </w:rPr>
              <w:t>SRR5973232</w:t>
            </w:r>
          </w:p>
        </w:tc>
        <w:tc>
          <w:tcPr>
            <w:tcW w:w="2049" w:type="dxa"/>
            <w:shd w:val="clear" w:color="auto" w:fill="auto"/>
            <w:noWrap/>
            <w:vAlign w:val="center"/>
            <w:hideMark/>
          </w:tcPr>
          <w:p w14:paraId="7020D701" w14:textId="77777777" w:rsidR="00302A3C" w:rsidRPr="00E74482" w:rsidRDefault="00302A3C" w:rsidP="00961EFC">
            <w:pPr>
              <w:rPr>
                <w:rFonts w:ascii="Arial" w:hAnsi="Arial" w:cs="Arial"/>
                <w:sz w:val="12"/>
                <w:szCs w:val="12"/>
              </w:rPr>
            </w:pPr>
            <w:r w:rsidRPr="00E74482">
              <w:rPr>
                <w:rFonts w:ascii="Arial" w:hAnsi="Arial" w:cs="Arial"/>
                <w:sz w:val="12"/>
                <w:szCs w:val="12"/>
              </w:rPr>
              <w:t>PRJNA398352</w:t>
            </w:r>
          </w:p>
        </w:tc>
        <w:tc>
          <w:tcPr>
            <w:tcW w:w="2786" w:type="dxa"/>
            <w:shd w:val="clear" w:color="auto" w:fill="auto"/>
            <w:noWrap/>
            <w:vAlign w:val="center"/>
            <w:hideMark/>
          </w:tcPr>
          <w:p w14:paraId="36E52E03" w14:textId="77777777" w:rsidR="00302A3C" w:rsidRPr="00E74482" w:rsidRDefault="00302A3C"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0A9FA824" w14:textId="704CF611" w:rsidR="00302A3C" w:rsidRPr="00E74482" w:rsidRDefault="0009145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W2ScTcdl","properties":{"formattedCitation":"[59]","plainCitation":"[59]","noteIndex":0},"citationItems":[{"id":7413,"uris":["http://zotero.org/users/6516/items/YF5V7RAF"],"uri":["http://zotero.org/users/6516/items/YF5V7RAF"],"itemData":{"id":7413,"type":"article-journal","abstract":"Through whole-genome sequencing analysis, we identified non-Leishmania parasites isolated from a man with a fatal visceral leishmaniasis-like illness in Brazil. The parasites infected mice and reproduced the patient's clinical manifestations. Molecular epidemiologic studies are needed to ascertain whether a new infectious disease is emerging that can be confused with leishmaniasis.","container-title":"Emerging Infectious Diseases","DOI":"10.3201/eid2511.181548","ISSN":"1080-6059","issue":"11","journalAbbreviation":"Emerg Infect Dis","language":"eng","note":"PMID: 31625841\nPMCID: PMC6810192","page":"2088-2092","source":"PubMed","title":"Non-Leishmania Parasite in Fatal Visceral Leishmaniasis-Like Disease, Brazil","volume":"25","author":[{"family":"Maruyama","given":"Sandra R."},{"family":"Santana","given":"Alynne K. M.","non-dropping-particle":"de"},{"family":"Takamiya","given":"Nayore T."},{"family":"Takahashi","given":"Talita Y."},{"family":"Rogerio","given":"Luana A."},{"family":"Oliveira","given":"Caio A. B."},{"family":"Milanezi","given":"Cristiane M."},{"family":"Trombela","given":"Viviane A."},{"family":"Cruz","given":"Angela K."},{"family":"Jesus","given":"Amélia R."},{"family":"Barreto","given":"Aline S."},{"family":"Silva","given":"Angela M.","non-dropping-particle":"da"},{"family":"Almeida","given":"Roque P."},{"family":"Ribeiro","given":"José M."},{"family":"Silva","given":"João S."}],"issued":{"date-parts":[["2019",1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59]</w:t>
            </w:r>
            <w:r>
              <w:rPr>
                <w:rFonts w:ascii="Arial" w:hAnsi="Arial" w:cs="Arial"/>
                <w:sz w:val="12"/>
                <w:szCs w:val="12"/>
              </w:rPr>
              <w:fldChar w:fldCharType="end"/>
            </w:r>
          </w:p>
        </w:tc>
      </w:tr>
      <w:tr w:rsidR="00961EFC" w:rsidRPr="00435205" w14:paraId="7D5D694D" w14:textId="2A023563" w:rsidTr="004B323A">
        <w:tc>
          <w:tcPr>
            <w:tcW w:w="1482" w:type="dxa"/>
            <w:shd w:val="clear" w:color="auto" w:fill="auto"/>
            <w:noWrap/>
            <w:vAlign w:val="center"/>
            <w:hideMark/>
          </w:tcPr>
          <w:p w14:paraId="03A7DF01" w14:textId="77777777" w:rsidR="00302A3C" w:rsidRPr="00E74482" w:rsidRDefault="00302A3C"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5A22DA4A" w14:textId="77777777" w:rsidR="00302A3C" w:rsidRPr="00E74482" w:rsidRDefault="00302A3C"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61D3A2E" w14:textId="77777777" w:rsidR="00302A3C" w:rsidRPr="00E74482" w:rsidRDefault="00302A3C" w:rsidP="00961EFC">
            <w:pPr>
              <w:rPr>
                <w:rFonts w:ascii="Arial" w:hAnsi="Arial" w:cs="Arial"/>
                <w:sz w:val="12"/>
                <w:szCs w:val="12"/>
              </w:rPr>
            </w:pPr>
            <w:r w:rsidRPr="00E74482">
              <w:rPr>
                <w:rFonts w:ascii="Arial" w:hAnsi="Arial" w:cs="Arial"/>
                <w:sz w:val="12"/>
                <w:szCs w:val="12"/>
              </w:rPr>
              <w:t>Kinetoplastid_LTCP15171</w:t>
            </w:r>
          </w:p>
        </w:tc>
        <w:tc>
          <w:tcPr>
            <w:tcW w:w="3466" w:type="dxa"/>
            <w:shd w:val="clear" w:color="auto" w:fill="auto"/>
            <w:noWrap/>
            <w:vAlign w:val="center"/>
            <w:hideMark/>
          </w:tcPr>
          <w:p w14:paraId="2A4D9C67" w14:textId="77777777" w:rsidR="00302A3C" w:rsidRPr="00E74482" w:rsidRDefault="00302A3C" w:rsidP="00961EFC">
            <w:pPr>
              <w:rPr>
                <w:rFonts w:ascii="Arial" w:hAnsi="Arial" w:cs="Arial"/>
                <w:sz w:val="12"/>
                <w:szCs w:val="12"/>
              </w:rPr>
            </w:pPr>
            <w:r w:rsidRPr="00E74482">
              <w:rPr>
                <w:rFonts w:ascii="Arial" w:hAnsi="Arial" w:cs="Arial"/>
                <w:sz w:val="12"/>
                <w:szCs w:val="12"/>
              </w:rPr>
              <w:t>SRR5973231</w:t>
            </w:r>
          </w:p>
        </w:tc>
        <w:tc>
          <w:tcPr>
            <w:tcW w:w="2049" w:type="dxa"/>
            <w:shd w:val="clear" w:color="auto" w:fill="auto"/>
            <w:noWrap/>
            <w:vAlign w:val="center"/>
            <w:hideMark/>
          </w:tcPr>
          <w:p w14:paraId="7E75DCE7" w14:textId="77777777" w:rsidR="00302A3C" w:rsidRPr="00E74482" w:rsidRDefault="00302A3C" w:rsidP="00961EFC">
            <w:pPr>
              <w:rPr>
                <w:rFonts w:ascii="Arial" w:hAnsi="Arial" w:cs="Arial"/>
                <w:sz w:val="12"/>
                <w:szCs w:val="12"/>
              </w:rPr>
            </w:pPr>
            <w:r w:rsidRPr="00E74482">
              <w:rPr>
                <w:rFonts w:ascii="Arial" w:hAnsi="Arial" w:cs="Arial"/>
                <w:sz w:val="12"/>
                <w:szCs w:val="12"/>
              </w:rPr>
              <w:t>PRJNA398352</w:t>
            </w:r>
          </w:p>
        </w:tc>
        <w:tc>
          <w:tcPr>
            <w:tcW w:w="2786" w:type="dxa"/>
            <w:shd w:val="clear" w:color="auto" w:fill="auto"/>
            <w:noWrap/>
            <w:vAlign w:val="center"/>
            <w:hideMark/>
          </w:tcPr>
          <w:p w14:paraId="0AA880AF" w14:textId="77777777" w:rsidR="00302A3C" w:rsidRPr="00E74482" w:rsidRDefault="00302A3C"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31C6D54E" w14:textId="7E3D6624" w:rsidR="00302A3C" w:rsidRPr="00E74482" w:rsidRDefault="0009145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dZPhQf92","properties":{"formattedCitation":"[59]","plainCitation":"[59]","noteIndex":0},"citationItems":[{"id":7413,"uris":["http://zotero.org/users/6516/items/YF5V7RAF"],"uri":["http://zotero.org/users/6516/items/YF5V7RAF"],"itemData":{"id":7413,"type":"article-journal","abstract":"Through whole-genome sequencing analysis, we identified non-Leishmania parasites isolated from a man with a fatal visceral leishmaniasis-like illness in Brazil. The parasites infected mice and reproduced the patient's clinical manifestations. Molecular epidemiologic studies are needed to ascertain whether a new infectious disease is emerging that can be confused with leishmaniasis.","container-title":"Emerging Infectious Diseases","DOI":"10.3201/eid2511.181548","ISSN":"1080-6059","issue":"11","journalAbbreviation":"Emerg Infect Dis","language":"eng","note":"PMID: 31625841\nPMCID: PMC6810192","page":"2088-2092","source":"PubMed","title":"Non-Leishmania Parasite in Fatal Visceral Leishmaniasis-Like Disease, Brazil","volume":"25","author":[{"family":"Maruyama","given":"Sandra R."},{"family":"Santana","given":"Alynne K. M.","non-dropping-particle":"de"},{"family":"Takamiya","given":"Nayore T."},{"family":"Takahashi","given":"Talita Y."},{"family":"Rogerio","given":"Luana A."},{"family":"Oliveira","given":"Caio A. B."},{"family":"Milanezi","given":"Cristiane M."},{"family":"Trombela","given":"Viviane A."},{"family":"Cruz","given":"Angela K."},{"family":"Jesus","given":"Amélia R."},{"family":"Barreto","given":"Aline S."},{"family":"Silva","given":"Angela M.","non-dropping-particle":"da"},{"family":"Almeida","given":"Roque P."},{"family":"Ribeiro","given":"José M."},{"family":"Silva","given":"João S."}],"issued":{"date-parts":[["2019",1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59]</w:t>
            </w:r>
            <w:r>
              <w:rPr>
                <w:rFonts w:ascii="Arial" w:hAnsi="Arial" w:cs="Arial"/>
                <w:sz w:val="12"/>
                <w:szCs w:val="12"/>
              </w:rPr>
              <w:fldChar w:fldCharType="end"/>
            </w:r>
          </w:p>
        </w:tc>
      </w:tr>
      <w:tr w:rsidR="00961EFC" w:rsidRPr="00435205" w14:paraId="69B15C51" w14:textId="33F1EFF9" w:rsidTr="004B323A">
        <w:tc>
          <w:tcPr>
            <w:tcW w:w="1482" w:type="dxa"/>
            <w:shd w:val="clear" w:color="auto" w:fill="auto"/>
            <w:noWrap/>
            <w:vAlign w:val="center"/>
            <w:hideMark/>
          </w:tcPr>
          <w:p w14:paraId="039DA3DD" w14:textId="77777777" w:rsidR="00302A3C" w:rsidRPr="00E74482" w:rsidRDefault="00302A3C"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51A4168C" w14:textId="77777777" w:rsidR="00302A3C" w:rsidRPr="00E74482" w:rsidRDefault="00302A3C"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1F01DAB8" w14:textId="77777777" w:rsidR="00302A3C" w:rsidRPr="00E74482" w:rsidRDefault="00302A3C" w:rsidP="00961EFC">
            <w:pPr>
              <w:rPr>
                <w:rFonts w:ascii="Arial" w:hAnsi="Arial" w:cs="Arial"/>
                <w:sz w:val="12"/>
                <w:szCs w:val="12"/>
              </w:rPr>
            </w:pPr>
            <w:r w:rsidRPr="00E74482">
              <w:rPr>
                <w:rFonts w:ascii="Arial" w:hAnsi="Arial" w:cs="Arial"/>
                <w:sz w:val="12"/>
                <w:szCs w:val="12"/>
              </w:rPr>
              <w:t>Kinetoplastid_LVH60</w:t>
            </w:r>
          </w:p>
        </w:tc>
        <w:tc>
          <w:tcPr>
            <w:tcW w:w="3466" w:type="dxa"/>
            <w:shd w:val="clear" w:color="auto" w:fill="auto"/>
            <w:noWrap/>
            <w:vAlign w:val="center"/>
            <w:hideMark/>
          </w:tcPr>
          <w:p w14:paraId="253080DD" w14:textId="77777777" w:rsidR="00302A3C" w:rsidRPr="00E74482" w:rsidRDefault="00302A3C" w:rsidP="00961EFC">
            <w:pPr>
              <w:rPr>
                <w:rFonts w:ascii="Arial" w:hAnsi="Arial" w:cs="Arial"/>
                <w:sz w:val="12"/>
                <w:szCs w:val="12"/>
              </w:rPr>
            </w:pPr>
            <w:r w:rsidRPr="00E74482">
              <w:rPr>
                <w:rFonts w:ascii="Arial" w:hAnsi="Arial" w:cs="Arial"/>
                <w:sz w:val="12"/>
                <w:szCs w:val="12"/>
              </w:rPr>
              <w:t>SRR5973230</w:t>
            </w:r>
          </w:p>
        </w:tc>
        <w:tc>
          <w:tcPr>
            <w:tcW w:w="2049" w:type="dxa"/>
            <w:shd w:val="clear" w:color="auto" w:fill="auto"/>
            <w:noWrap/>
            <w:vAlign w:val="center"/>
            <w:hideMark/>
          </w:tcPr>
          <w:p w14:paraId="50CC64B8" w14:textId="77777777" w:rsidR="00302A3C" w:rsidRPr="00E74482" w:rsidRDefault="00302A3C" w:rsidP="00961EFC">
            <w:pPr>
              <w:rPr>
                <w:rFonts w:ascii="Arial" w:hAnsi="Arial" w:cs="Arial"/>
                <w:sz w:val="12"/>
                <w:szCs w:val="12"/>
              </w:rPr>
            </w:pPr>
            <w:r w:rsidRPr="00E74482">
              <w:rPr>
                <w:rFonts w:ascii="Arial" w:hAnsi="Arial" w:cs="Arial"/>
                <w:sz w:val="12"/>
                <w:szCs w:val="12"/>
              </w:rPr>
              <w:t>PRJNA398352</w:t>
            </w:r>
          </w:p>
        </w:tc>
        <w:tc>
          <w:tcPr>
            <w:tcW w:w="2786" w:type="dxa"/>
            <w:shd w:val="clear" w:color="auto" w:fill="auto"/>
            <w:noWrap/>
            <w:vAlign w:val="center"/>
            <w:hideMark/>
          </w:tcPr>
          <w:p w14:paraId="4C40B6CB" w14:textId="77777777" w:rsidR="00302A3C" w:rsidRPr="00E74482" w:rsidRDefault="00302A3C"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638FE6BE" w14:textId="498C4F5D" w:rsidR="00302A3C" w:rsidRPr="00E74482" w:rsidRDefault="004443EC"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LY6sVxjQ","properties":{"formattedCitation":"[59]","plainCitation":"[59]","noteIndex":0},"citationItems":[{"id":7413,"uris":["http://zotero.org/users/6516/items/YF5V7RAF"],"uri":["http://zotero.org/users/6516/items/YF5V7RAF"],"itemData":{"id":7413,"type":"article-journal","abstract":"Through whole-genome sequencing analysis, we identified non-Leishmania parasites isolated from a man with a fatal visceral leishmaniasis-like illness in Brazil. The parasites infected mice and reproduced the patient's clinical manifestations. Molecular epidemiologic studies are needed to ascertain whether a new infectious disease is emerging that can be confused with leishmaniasis.","container-title":"Emerging Infectious Diseases","DOI":"10.3201/eid2511.181548","ISSN":"1080-6059","issue":"11","journalAbbreviation":"Emerg Infect Dis","language":"eng","note":"PMID: 31625841\nPMCID: PMC6810192","page":"2088-2092","source":"PubMed","title":"Non-Leishmania Parasite in Fatal Visceral Leishmaniasis-Like Disease, Brazil","volume":"25","author":[{"family":"Maruyama","given":"Sandra R."},{"family":"Santana","given":"Alynne K. M.","non-dropping-particle":"de"},{"family":"Takamiya","given":"Nayore T."},{"family":"Takahashi","given":"Talita Y."},{"family":"Rogerio","given":"Luana A."},{"family":"Oliveira","given":"Caio A. B."},{"family":"Milanezi","given":"Cristiane M."},{"family":"Trombela","given":"Viviane A."},{"family":"Cruz","given":"Angela K."},{"family":"Jesus","given":"Amélia R."},{"family":"Barreto","given":"Aline S."},{"family":"Silva","given":"Angela M.","non-dropping-particle":"da"},{"family":"Almeida","given":"Roque P."},{"family":"Ribeiro","given":"José M."},{"family":"Silva","given":"João S."}],"issued":{"date-parts":[["2019",1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59]</w:t>
            </w:r>
            <w:r>
              <w:rPr>
                <w:rFonts w:ascii="Arial" w:hAnsi="Arial" w:cs="Arial"/>
                <w:sz w:val="12"/>
                <w:szCs w:val="12"/>
              </w:rPr>
              <w:fldChar w:fldCharType="end"/>
            </w:r>
          </w:p>
        </w:tc>
      </w:tr>
      <w:tr w:rsidR="00961EFC" w:rsidRPr="00435205" w14:paraId="23481D2C" w14:textId="2293E536" w:rsidTr="004B323A">
        <w:tc>
          <w:tcPr>
            <w:tcW w:w="1482" w:type="dxa"/>
            <w:shd w:val="clear" w:color="auto" w:fill="auto"/>
            <w:noWrap/>
            <w:vAlign w:val="center"/>
            <w:hideMark/>
          </w:tcPr>
          <w:p w14:paraId="542F6FB5" w14:textId="77777777" w:rsidR="00302A3C" w:rsidRPr="00E74482" w:rsidRDefault="00302A3C"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3ADD5C41" w14:textId="77777777" w:rsidR="00302A3C" w:rsidRPr="00E74482" w:rsidRDefault="00302A3C"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5928F9DC" w14:textId="77777777" w:rsidR="00302A3C" w:rsidRPr="00E74482" w:rsidRDefault="00302A3C" w:rsidP="00961EFC">
            <w:pPr>
              <w:rPr>
                <w:rFonts w:ascii="Arial" w:hAnsi="Arial" w:cs="Arial"/>
                <w:sz w:val="12"/>
                <w:szCs w:val="12"/>
              </w:rPr>
            </w:pPr>
            <w:r w:rsidRPr="00E74482">
              <w:rPr>
                <w:rFonts w:ascii="Arial" w:hAnsi="Arial" w:cs="Arial"/>
                <w:sz w:val="12"/>
                <w:szCs w:val="12"/>
              </w:rPr>
              <w:t>Kinetoplastid_LH23</w:t>
            </w:r>
          </w:p>
        </w:tc>
        <w:tc>
          <w:tcPr>
            <w:tcW w:w="3466" w:type="dxa"/>
            <w:shd w:val="clear" w:color="auto" w:fill="auto"/>
            <w:noWrap/>
            <w:vAlign w:val="center"/>
            <w:hideMark/>
          </w:tcPr>
          <w:p w14:paraId="14065B5F" w14:textId="77777777" w:rsidR="00302A3C" w:rsidRPr="00E74482" w:rsidRDefault="00302A3C" w:rsidP="00961EFC">
            <w:pPr>
              <w:rPr>
                <w:rFonts w:ascii="Arial" w:hAnsi="Arial" w:cs="Arial"/>
                <w:sz w:val="12"/>
                <w:szCs w:val="12"/>
              </w:rPr>
            </w:pPr>
            <w:r w:rsidRPr="00E74482">
              <w:rPr>
                <w:rFonts w:ascii="Arial" w:hAnsi="Arial" w:cs="Arial"/>
                <w:sz w:val="12"/>
                <w:szCs w:val="12"/>
              </w:rPr>
              <w:t>SRR5973229</w:t>
            </w:r>
          </w:p>
        </w:tc>
        <w:tc>
          <w:tcPr>
            <w:tcW w:w="2049" w:type="dxa"/>
            <w:shd w:val="clear" w:color="auto" w:fill="auto"/>
            <w:noWrap/>
            <w:vAlign w:val="center"/>
            <w:hideMark/>
          </w:tcPr>
          <w:p w14:paraId="52EBF4F2" w14:textId="77777777" w:rsidR="00302A3C" w:rsidRPr="00E74482" w:rsidRDefault="00302A3C" w:rsidP="00961EFC">
            <w:pPr>
              <w:rPr>
                <w:rFonts w:ascii="Arial" w:hAnsi="Arial" w:cs="Arial"/>
                <w:sz w:val="12"/>
                <w:szCs w:val="12"/>
              </w:rPr>
            </w:pPr>
            <w:r w:rsidRPr="00E74482">
              <w:rPr>
                <w:rFonts w:ascii="Arial" w:hAnsi="Arial" w:cs="Arial"/>
                <w:sz w:val="12"/>
                <w:szCs w:val="12"/>
              </w:rPr>
              <w:t>PRJNA398352</w:t>
            </w:r>
          </w:p>
        </w:tc>
        <w:tc>
          <w:tcPr>
            <w:tcW w:w="2786" w:type="dxa"/>
            <w:shd w:val="clear" w:color="auto" w:fill="auto"/>
            <w:noWrap/>
            <w:vAlign w:val="center"/>
            <w:hideMark/>
          </w:tcPr>
          <w:p w14:paraId="4120D2E9" w14:textId="77777777" w:rsidR="00302A3C" w:rsidRPr="00E74482" w:rsidRDefault="00302A3C"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1ECD0875" w14:textId="7CE3DFC0" w:rsidR="00302A3C" w:rsidRPr="00E74482" w:rsidRDefault="00B85FD3"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mAxeIRtD","properties":{"formattedCitation":"[59]","plainCitation":"[59]","noteIndex":0},"citationItems":[{"id":7413,"uris":["http://zotero.org/users/6516/items/YF5V7RAF"],"uri":["http://zotero.org/users/6516/items/YF5V7RAF"],"itemData":{"id":7413,"type":"article-journal","abstract":"Through whole-genome sequencing analysis, we identified non-Leishmania parasites isolated from a man with a fatal visceral leishmaniasis-like illness in Brazil. The parasites infected mice and reproduced the patient's clinical manifestations. Molecular epidemiologic studies are needed to ascertain whether a new infectious disease is emerging that can be confused with leishmaniasis.","container-title":"Emerging Infectious Diseases","DOI":"10.3201/eid2511.181548","ISSN":"1080-6059","issue":"11","journalAbbreviation":"Emerg Infect Dis","language":"eng","note":"PMID: 31625841\nPMCID: PMC6810192","page":"2088-2092","source":"PubMed","title":"Non-Leishmania Parasite in Fatal Visceral Leishmaniasis-Like Disease, Brazil","volume":"25","author":[{"family":"Maruyama","given":"Sandra R."},{"family":"Santana","given":"Alynne K. M.","non-dropping-particle":"de"},{"family":"Takamiya","given":"Nayore T."},{"family":"Takahashi","given":"Talita Y."},{"family":"Rogerio","given":"Luana A."},{"family":"Oliveira","given":"Caio A. B."},{"family":"Milanezi","given":"Cristiane M."},{"family":"Trombela","given":"Viviane A."},{"family":"Cruz","given":"Angela K."},{"family":"Jesus","given":"Amélia R."},{"family":"Barreto","given":"Aline S."},{"family":"Silva","given":"Angela M.","non-dropping-particle":"da"},{"family":"Almeida","given":"Roque P."},{"family":"Ribeiro","given":"José M."},{"family":"Silva","given":"João S."}],"issued":{"date-parts":[["2019",1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59]</w:t>
            </w:r>
            <w:r>
              <w:rPr>
                <w:rFonts w:ascii="Arial" w:hAnsi="Arial" w:cs="Arial"/>
                <w:sz w:val="12"/>
                <w:szCs w:val="12"/>
              </w:rPr>
              <w:fldChar w:fldCharType="end"/>
            </w:r>
          </w:p>
        </w:tc>
      </w:tr>
      <w:tr w:rsidR="00961EFC" w:rsidRPr="00435205" w14:paraId="0D520682" w14:textId="3ACA410D" w:rsidTr="004B323A">
        <w:tc>
          <w:tcPr>
            <w:tcW w:w="1482" w:type="dxa"/>
            <w:shd w:val="clear" w:color="auto" w:fill="auto"/>
            <w:noWrap/>
            <w:vAlign w:val="center"/>
            <w:hideMark/>
          </w:tcPr>
          <w:p w14:paraId="2093E360" w14:textId="77777777" w:rsidR="00302A3C" w:rsidRPr="00E74482" w:rsidRDefault="00302A3C"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64868ACD" w14:textId="77777777" w:rsidR="00302A3C" w:rsidRPr="00E74482" w:rsidRDefault="00302A3C"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1887CBC4" w14:textId="77777777" w:rsidR="00302A3C" w:rsidRPr="00E74482" w:rsidRDefault="00302A3C" w:rsidP="00961EFC">
            <w:pPr>
              <w:rPr>
                <w:rFonts w:ascii="Arial" w:hAnsi="Arial" w:cs="Arial"/>
                <w:sz w:val="12"/>
                <w:szCs w:val="12"/>
              </w:rPr>
            </w:pPr>
            <w:r w:rsidRPr="00E74482">
              <w:rPr>
                <w:rFonts w:ascii="Arial" w:hAnsi="Arial" w:cs="Arial"/>
                <w:sz w:val="12"/>
                <w:szCs w:val="12"/>
              </w:rPr>
              <w:t>Kinetoplastid_LVH60a</w:t>
            </w:r>
          </w:p>
        </w:tc>
        <w:tc>
          <w:tcPr>
            <w:tcW w:w="3466" w:type="dxa"/>
            <w:shd w:val="clear" w:color="auto" w:fill="auto"/>
            <w:noWrap/>
            <w:vAlign w:val="center"/>
            <w:hideMark/>
          </w:tcPr>
          <w:p w14:paraId="2CA0EA42" w14:textId="77777777" w:rsidR="00302A3C" w:rsidRPr="00E74482" w:rsidRDefault="00302A3C" w:rsidP="00961EFC">
            <w:pPr>
              <w:rPr>
                <w:rFonts w:ascii="Arial" w:hAnsi="Arial" w:cs="Arial"/>
                <w:sz w:val="12"/>
                <w:szCs w:val="12"/>
              </w:rPr>
            </w:pPr>
            <w:r w:rsidRPr="00E74482">
              <w:rPr>
                <w:rFonts w:ascii="Arial" w:hAnsi="Arial" w:cs="Arial"/>
                <w:sz w:val="12"/>
                <w:szCs w:val="12"/>
              </w:rPr>
              <w:t>SRR5973228</w:t>
            </w:r>
          </w:p>
        </w:tc>
        <w:tc>
          <w:tcPr>
            <w:tcW w:w="2049" w:type="dxa"/>
            <w:shd w:val="clear" w:color="auto" w:fill="auto"/>
            <w:noWrap/>
            <w:vAlign w:val="center"/>
            <w:hideMark/>
          </w:tcPr>
          <w:p w14:paraId="3447A777" w14:textId="77777777" w:rsidR="00302A3C" w:rsidRPr="00E74482" w:rsidRDefault="00302A3C" w:rsidP="00961EFC">
            <w:pPr>
              <w:rPr>
                <w:rFonts w:ascii="Arial" w:hAnsi="Arial" w:cs="Arial"/>
                <w:sz w:val="12"/>
                <w:szCs w:val="12"/>
              </w:rPr>
            </w:pPr>
            <w:r w:rsidRPr="00E74482">
              <w:rPr>
                <w:rFonts w:ascii="Arial" w:hAnsi="Arial" w:cs="Arial"/>
                <w:sz w:val="12"/>
                <w:szCs w:val="12"/>
              </w:rPr>
              <w:t>PRJNA398352</w:t>
            </w:r>
          </w:p>
        </w:tc>
        <w:tc>
          <w:tcPr>
            <w:tcW w:w="2786" w:type="dxa"/>
            <w:shd w:val="clear" w:color="auto" w:fill="auto"/>
            <w:noWrap/>
            <w:vAlign w:val="center"/>
            <w:hideMark/>
          </w:tcPr>
          <w:p w14:paraId="3BF050A1" w14:textId="77777777" w:rsidR="00302A3C" w:rsidRPr="00E74482" w:rsidRDefault="00302A3C"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7C2E73AC" w14:textId="43473157" w:rsidR="00302A3C" w:rsidRPr="00E74482" w:rsidRDefault="004443EC"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jqG7q2GI","properties":{"formattedCitation":"[59]","plainCitation":"[59]","noteIndex":0},"citationItems":[{"id":7413,"uris":["http://zotero.org/users/6516/items/YF5V7RAF"],"uri":["http://zotero.org/users/6516/items/YF5V7RAF"],"itemData":{"id":7413,"type":"article-journal","abstract":"Through whole-genome sequencing analysis, we identified non-Leishmania parasites isolated from a man with a fatal visceral leishmaniasis-like illness in Brazil. The parasites infected mice and reproduced the patient's clinical manifestations. Molecular epidemiologic studies are needed to ascertain whether a new infectious disease is emerging that can be confused with leishmaniasis.","container-title":"Emerging Infectious Diseases","DOI":"10.3201/eid2511.181548","ISSN":"1080-6059","issue":"11","journalAbbreviation":"Emerg Infect Dis","language":"eng","note":"PMID: 31625841\nPMCID: PMC6810192","page":"2088-2092","source":"PubMed","title":"Non-Leishmania Parasite in Fatal Visceral Leishmaniasis-Like Disease, Brazil","volume":"25","author":[{"family":"Maruyama","given":"Sandra R."},{"family":"Santana","given":"Alynne K. M.","non-dropping-particle":"de"},{"family":"Takamiya","given":"Nayore T."},{"family":"Takahashi","given":"Talita Y."},{"family":"Rogerio","given":"Luana A."},{"family":"Oliveira","given":"Caio A. B."},{"family":"Milanezi","given":"Cristiane M."},{"family":"Trombela","given":"Viviane A."},{"family":"Cruz","given":"Angela K."},{"family":"Jesus","given":"Amélia R."},{"family":"Barreto","given":"Aline S."},{"family":"Silva","given":"Angela M.","non-dropping-particle":"da"},{"family":"Almeida","given":"Roque P."},{"family":"Ribeiro","given":"José M."},{"family":"Silva","given":"João S."}],"issued":{"date-parts":[["2019",1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59]</w:t>
            </w:r>
            <w:r>
              <w:rPr>
                <w:rFonts w:ascii="Arial" w:hAnsi="Arial" w:cs="Arial"/>
                <w:sz w:val="12"/>
                <w:szCs w:val="12"/>
              </w:rPr>
              <w:fldChar w:fldCharType="end"/>
            </w:r>
          </w:p>
        </w:tc>
      </w:tr>
      <w:tr w:rsidR="00961EFC" w:rsidRPr="00435205" w14:paraId="039439F0" w14:textId="77777777" w:rsidTr="004B323A">
        <w:tc>
          <w:tcPr>
            <w:tcW w:w="1482" w:type="dxa"/>
            <w:shd w:val="clear" w:color="auto" w:fill="auto"/>
            <w:noWrap/>
            <w:vAlign w:val="center"/>
          </w:tcPr>
          <w:p w14:paraId="660809C3" w14:textId="32977DE1" w:rsidR="005E5E55" w:rsidRPr="00E74482" w:rsidRDefault="005E5E55"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tcPr>
          <w:p w14:paraId="5D6B77AC" w14:textId="78C4EC7D" w:rsidR="005E5E55" w:rsidRPr="00E74482" w:rsidRDefault="005E5E55"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tcPr>
          <w:p w14:paraId="7EDAE8A8" w14:textId="08166C73" w:rsidR="005E5E55" w:rsidRPr="00E74482" w:rsidRDefault="005E5E55" w:rsidP="00961EFC">
            <w:pPr>
              <w:rPr>
                <w:rFonts w:ascii="Arial" w:hAnsi="Arial" w:cs="Arial"/>
                <w:sz w:val="12"/>
                <w:szCs w:val="12"/>
              </w:rPr>
            </w:pPr>
            <w:r w:rsidRPr="00E74482">
              <w:rPr>
                <w:rFonts w:ascii="Arial" w:hAnsi="Arial" w:cs="Arial"/>
                <w:sz w:val="12"/>
                <w:szCs w:val="12"/>
              </w:rPr>
              <w:t>Kinetoplastid_</w:t>
            </w:r>
            <w:r>
              <w:rPr>
                <w:rFonts w:ascii="Arial" w:hAnsi="Arial" w:cs="Arial"/>
                <w:sz w:val="12"/>
                <w:szCs w:val="12"/>
              </w:rPr>
              <w:t>HUUFS14</w:t>
            </w:r>
          </w:p>
        </w:tc>
        <w:tc>
          <w:tcPr>
            <w:tcW w:w="3466" w:type="dxa"/>
            <w:shd w:val="clear" w:color="auto" w:fill="auto"/>
            <w:noWrap/>
            <w:vAlign w:val="center"/>
          </w:tcPr>
          <w:p w14:paraId="2F1C79CE" w14:textId="46A02437" w:rsidR="005E5E55" w:rsidRPr="00E74482" w:rsidRDefault="005E5E55" w:rsidP="00961EFC">
            <w:pPr>
              <w:rPr>
                <w:rFonts w:ascii="Arial" w:hAnsi="Arial" w:cs="Arial"/>
                <w:sz w:val="12"/>
                <w:szCs w:val="12"/>
              </w:rPr>
            </w:pPr>
            <w:r w:rsidRPr="005E5E55">
              <w:rPr>
                <w:rFonts w:ascii="Arial" w:hAnsi="Arial" w:cs="Arial"/>
                <w:sz w:val="12"/>
                <w:szCs w:val="12"/>
              </w:rPr>
              <w:t>SRR5973233</w:t>
            </w:r>
          </w:p>
        </w:tc>
        <w:tc>
          <w:tcPr>
            <w:tcW w:w="2049" w:type="dxa"/>
            <w:shd w:val="clear" w:color="auto" w:fill="auto"/>
            <w:noWrap/>
            <w:vAlign w:val="center"/>
          </w:tcPr>
          <w:p w14:paraId="7279A894" w14:textId="21C09A1D" w:rsidR="005E5E55" w:rsidRPr="00E74482" w:rsidRDefault="005E5E55" w:rsidP="00961EFC">
            <w:pPr>
              <w:rPr>
                <w:rFonts w:ascii="Arial" w:hAnsi="Arial" w:cs="Arial"/>
                <w:sz w:val="12"/>
                <w:szCs w:val="12"/>
              </w:rPr>
            </w:pPr>
            <w:r w:rsidRPr="00E74482">
              <w:rPr>
                <w:rFonts w:ascii="Arial" w:hAnsi="Arial" w:cs="Arial"/>
                <w:sz w:val="12"/>
                <w:szCs w:val="12"/>
              </w:rPr>
              <w:t>PRJNA398352</w:t>
            </w:r>
          </w:p>
        </w:tc>
        <w:tc>
          <w:tcPr>
            <w:tcW w:w="2786" w:type="dxa"/>
            <w:shd w:val="clear" w:color="auto" w:fill="auto"/>
            <w:noWrap/>
            <w:vAlign w:val="center"/>
          </w:tcPr>
          <w:p w14:paraId="40452050" w14:textId="74E51815" w:rsidR="005E5E55" w:rsidRPr="00E74482" w:rsidRDefault="005E5E55"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36F5824B" w14:textId="29067135" w:rsidR="005E5E55" w:rsidRPr="00E74482" w:rsidRDefault="004443EC"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g2VpNnAv","properties":{"formattedCitation":"[59]","plainCitation":"[59]","noteIndex":0},"citationItems":[{"id":7413,"uris":["http://zotero.org/users/6516/items/YF5V7RAF"],"uri":["http://zotero.org/users/6516/items/YF5V7RAF"],"itemData":{"id":7413,"type":"article-journal","abstract":"Through whole-genome sequencing analysis, we identified non-Leishmania parasites isolated from a man with a fatal visceral leishmaniasis-like illness in Brazil. The parasites infected mice and reproduced the patient's clinical manifestations. Molecular epidemiologic studies are needed to ascertain whether a new infectious disease is emerging that can be confused with leishmaniasis.","container-title":"Emerging Infectious Diseases","DOI":"10.3201/eid2511.181548","ISSN":"1080-6059","issue":"11","journalAbbreviation":"Emerg Infect Dis","language":"eng","note":"PMID: 31625841\nPMCID: PMC6810192","page":"2088-2092","source":"PubMed","title":"Non-Leishmania Parasite in Fatal Visceral Leishmaniasis-Like Disease, Brazil","volume":"25","author":[{"family":"Maruyama","given":"Sandra R."},{"family":"Santana","given":"Alynne K. M.","non-dropping-particle":"de"},{"family":"Takamiya","given":"Nayore T."},{"family":"Takahashi","given":"Talita Y."},{"family":"Rogerio","given":"Luana A."},{"family":"Oliveira","given":"Caio A. B."},{"family":"Milanezi","given":"Cristiane M."},{"family":"Trombela","given":"Viviane A."},{"family":"Cruz","given":"Angela K."},{"family":"Jesus","given":"Amélia R."},{"family":"Barreto","given":"Aline S."},{"family":"Silva","given":"Angela M.","non-dropping-particle":"da"},{"family":"Almeida","given":"Roque P."},{"family":"Ribeiro","given":"José M."},{"family":"Silva","given":"João S."}],"issued":{"date-parts":[["2019",1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59]</w:t>
            </w:r>
            <w:r>
              <w:rPr>
                <w:rFonts w:ascii="Arial" w:hAnsi="Arial" w:cs="Arial"/>
                <w:sz w:val="12"/>
                <w:szCs w:val="12"/>
              </w:rPr>
              <w:fldChar w:fldCharType="end"/>
            </w:r>
          </w:p>
        </w:tc>
      </w:tr>
      <w:tr w:rsidR="00961EFC" w:rsidRPr="00435205" w14:paraId="6CBB7F37" w14:textId="1D189987" w:rsidTr="004B323A">
        <w:tc>
          <w:tcPr>
            <w:tcW w:w="1482" w:type="dxa"/>
            <w:shd w:val="clear" w:color="auto" w:fill="auto"/>
            <w:noWrap/>
            <w:vAlign w:val="center"/>
            <w:hideMark/>
          </w:tcPr>
          <w:p w14:paraId="1ED070C9" w14:textId="77777777" w:rsidR="005E5E55" w:rsidRPr="00E74482" w:rsidRDefault="005E5E55"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3D839467" w14:textId="77777777" w:rsidR="005E5E55" w:rsidRPr="00E74482" w:rsidRDefault="005E5E55"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7BE114E5" w14:textId="77777777" w:rsidR="005E5E55" w:rsidRPr="00E74482" w:rsidRDefault="005E5E55" w:rsidP="00961EFC">
            <w:pPr>
              <w:rPr>
                <w:rFonts w:ascii="Arial" w:hAnsi="Arial" w:cs="Arial"/>
                <w:sz w:val="12"/>
                <w:szCs w:val="12"/>
              </w:rPr>
            </w:pPr>
            <w:r w:rsidRPr="00E74482">
              <w:rPr>
                <w:rFonts w:ascii="Arial" w:hAnsi="Arial" w:cs="Arial"/>
                <w:sz w:val="12"/>
                <w:szCs w:val="12"/>
              </w:rPr>
              <w:t>Trypanosomatidae_sp_Fi-14</w:t>
            </w:r>
          </w:p>
        </w:tc>
        <w:tc>
          <w:tcPr>
            <w:tcW w:w="3466" w:type="dxa"/>
            <w:shd w:val="clear" w:color="auto" w:fill="auto"/>
            <w:noWrap/>
            <w:vAlign w:val="center"/>
            <w:hideMark/>
          </w:tcPr>
          <w:p w14:paraId="04EBA176" w14:textId="77777777" w:rsidR="005E5E55" w:rsidRPr="00E74482" w:rsidRDefault="005E5E55" w:rsidP="00961EFC">
            <w:pPr>
              <w:rPr>
                <w:rFonts w:ascii="Arial" w:hAnsi="Arial" w:cs="Arial"/>
                <w:sz w:val="12"/>
                <w:szCs w:val="12"/>
              </w:rPr>
            </w:pPr>
            <w:r w:rsidRPr="00E74482">
              <w:rPr>
                <w:rFonts w:ascii="Arial" w:hAnsi="Arial" w:cs="Arial"/>
                <w:sz w:val="12"/>
                <w:szCs w:val="12"/>
              </w:rPr>
              <w:t>SRR9090237</w:t>
            </w:r>
          </w:p>
        </w:tc>
        <w:tc>
          <w:tcPr>
            <w:tcW w:w="2049" w:type="dxa"/>
            <w:shd w:val="clear" w:color="auto" w:fill="auto"/>
            <w:noWrap/>
            <w:vAlign w:val="center"/>
            <w:hideMark/>
          </w:tcPr>
          <w:p w14:paraId="5E9DE08A" w14:textId="77777777" w:rsidR="005E5E55" w:rsidRPr="00E74482" w:rsidRDefault="005E5E55" w:rsidP="00961EFC">
            <w:pPr>
              <w:rPr>
                <w:rFonts w:ascii="Arial" w:hAnsi="Arial" w:cs="Arial"/>
                <w:sz w:val="12"/>
                <w:szCs w:val="12"/>
              </w:rPr>
            </w:pPr>
            <w:r w:rsidRPr="00E74482">
              <w:rPr>
                <w:rFonts w:ascii="Arial" w:hAnsi="Arial" w:cs="Arial"/>
                <w:sz w:val="12"/>
                <w:szCs w:val="12"/>
              </w:rPr>
              <w:t>PRJNA543408</w:t>
            </w:r>
          </w:p>
        </w:tc>
        <w:tc>
          <w:tcPr>
            <w:tcW w:w="2786" w:type="dxa"/>
            <w:shd w:val="clear" w:color="auto" w:fill="auto"/>
            <w:noWrap/>
            <w:vAlign w:val="center"/>
            <w:hideMark/>
          </w:tcPr>
          <w:p w14:paraId="69BC0292" w14:textId="77777777" w:rsidR="005E5E55" w:rsidRPr="00E74482" w:rsidRDefault="005E5E55"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53C69640" w14:textId="10987830" w:rsidR="005E5E55" w:rsidRPr="00E74482" w:rsidRDefault="005E5E55" w:rsidP="00961EFC">
            <w:pPr>
              <w:rPr>
                <w:rFonts w:ascii="Arial" w:hAnsi="Arial" w:cs="Arial"/>
                <w:sz w:val="12"/>
                <w:szCs w:val="12"/>
              </w:rPr>
            </w:pPr>
            <w:r w:rsidRPr="00E74482">
              <w:rPr>
                <w:rFonts w:ascii="Arial" w:hAnsi="Arial" w:cs="Arial"/>
                <w:sz w:val="12"/>
                <w:szCs w:val="12"/>
              </w:rPr>
              <w:fldChar w:fldCharType="begin"/>
            </w:r>
            <w:r w:rsidR="007D1ED6">
              <w:rPr>
                <w:rFonts w:ascii="Arial" w:hAnsi="Arial" w:cs="Arial"/>
                <w:sz w:val="12"/>
                <w:szCs w:val="12"/>
              </w:rPr>
              <w:instrText xml:space="preserve"> ADDIN ZOTERO_ITEM CSL_CITATION {"citationID":"IcXeZwlI","properties":{"formattedCitation":"[60]","plainCitation":"[60]","noteIndex":0},"citationItems":[{"id":1681,"uris":["http://zotero.org/users/6516/items/THBI7PZM"],"uri":["http://zotero.org/users/6516/items/THBI7PZM"],"itemData":{"id":1681,"type":"article-journal","abstract":"Centrosome amplification is a hallmark of cancer. However, despite significant progress in recent years, we are still far from understanding how centrosome amplification affects tumorigenesis. Boveri's hypothesis formulated more than 100 years ago was that aneuploidy induced by centrosome amplification promoted tumorigenesis. Although the hypothesis remains appealing 100 years later, it is also clear that the role of centrosome amplification in cancer is more complex than initially thought. Here, we review how centrosome abnormalities are generated in cancer and the mechanisms cells employ to adapt to centrosome amplification, in particular centrosome clustering. We discuss the different mechanisms by which centrosome amplification could contribute to tumour progression and the new advances in the development of therapies that target cells with extra centrosomes.","container-title":"Philosophical Transactions of the Royal Society B: Biological Sciences","DOI":"10.1098/rstb.2013.0467","ISSN":"0962-8436, 1471-2970","issue":"1650","journalAbbreviation":"Phil. Trans. R. Soc. B","language":"en","page":"20130467","source":"rstb.royalsocietypublishing.org","title":"Causes and consequences of centrosome abnormalities in cancer","volume":"369","author":[{"family":"Godinho","given":"S. A."},{"family":"Pellman","given":"D."}],"issued":{"date-parts":[["2014",9,5]]}}}],"schema":"https://github.com/citation-style-language/schema/raw/master/csl-citation.json"} </w:instrText>
            </w:r>
            <w:r w:rsidRPr="00E74482">
              <w:rPr>
                <w:rFonts w:ascii="Arial" w:hAnsi="Arial" w:cs="Arial"/>
                <w:sz w:val="12"/>
                <w:szCs w:val="12"/>
              </w:rPr>
              <w:fldChar w:fldCharType="separate"/>
            </w:r>
            <w:r w:rsidR="000A1C78" w:rsidRPr="000A1C78">
              <w:rPr>
                <w:rFonts w:ascii="Arial" w:hAnsi="Arial" w:cs="Arial"/>
                <w:sz w:val="12"/>
              </w:rPr>
              <w:t>[60]</w:t>
            </w:r>
            <w:r w:rsidRPr="00E74482">
              <w:rPr>
                <w:rFonts w:ascii="Arial" w:hAnsi="Arial" w:cs="Arial"/>
                <w:sz w:val="12"/>
                <w:szCs w:val="12"/>
              </w:rPr>
              <w:fldChar w:fldCharType="end"/>
            </w:r>
          </w:p>
        </w:tc>
      </w:tr>
      <w:tr w:rsidR="00961EFC" w:rsidRPr="00435205" w14:paraId="14F641A0" w14:textId="047EF6A9" w:rsidTr="004B323A">
        <w:tc>
          <w:tcPr>
            <w:tcW w:w="1482" w:type="dxa"/>
            <w:shd w:val="clear" w:color="auto" w:fill="auto"/>
            <w:noWrap/>
            <w:vAlign w:val="center"/>
            <w:hideMark/>
          </w:tcPr>
          <w:p w14:paraId="700C5B8F" w14:textId="77777777" w:rsidR="005E5E55" w:rsidRPr="00E74482" w:rsidRDefault="005E5E55"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25218373" w14:textId="77777777" w:rsidR="005E5E55" w:rsidRPr="00E74482" w:rsidRDefault="005E5E55"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11BC880E" w14:textId="77777777" w:rsidR="005E5E55" w:rsidRPr="00E74482" w:rsidRDefault="005E5E55" w:rsidP="00961EFC">
            <w:pPr>
              <w:rPr>
                <w:rFonts w:ascii="Arial" w:hAnsi="Arial" w:cs="Arial"/>
                <w:sz w:val="12"/>
                <w:szCs w:val="12"/>
              </w:rPr>
            </w:pPr>
            <w:r w:rsidRPr="00E74482">
              <w:rPr>
                <w:rFonts w:ascii="Arial" w:hAnsi="Arial" w:cs="Arial"/>
                <w:sz w:val="12"/>
                <w:szCs w:val="12"/>
              </w:rPr>
              <w:t>Trypanosoma_caninum</w:t>
            </w:r>
          </w:p>
        </w:tc>
        <w:tc>
          <w:tcPr>
            <w:tcW w:w="3466" w:type="dxa"/>
            <w:shd w:val="clear" w:color="auto" w:fill="auto"/>
            <w:noWrap/>
            <w:vAlign w:val="center"/>
            <w:hideMark/>
          </w:tcPr>
          <w:p w14:paraId="08BC3A2F" w14:textId="77777777" w:rsidR="005E5E55" w:rsidRPr="00E74482" w:rsidRDefault="005E5E55" w:rsidP="00961EFC">
            <w:pPr>
              <w:rPr>
                <w:rFonts w:ascii="Arial" w:hAnsi="Arial" w:cs="Arial"/>
                <w:sz w:val="12"/>
                <w:szCs w:val="12"/>
              </w:rPr>
            </w:pPr>
            <w:r w:rsidRPr="00E74482">
              <w:rPr>
                <w:rFonts w:ascii="Arial" w:hAnsi="Arial" w:cs="Arial"/>
                <w:sz w:val="12"/>
                <w:szCs w:val="12"/>
              </w:rPr>
              <w:t>SRR8923841</w:t>
            </w:r>
          </w:p>
        </w:tc>
        <w:tc>
          <w:tcPr>
            <w:tcW w:w="2049" w:type="dxa"/>
            <w:shd w:val="clear" w:color="auto" w:fill="auto"/>
            <w:noWrap/>
            <w:vAlign w:val="center"/>
            <w:hideMark/>
          </w:tcPr>
          <w:p w14:paraId="3810E049" w14:textId="28B7B421" w:rsidR="005E5E55" w:rsidRPr="00E74482" w:rsidRDefault="005E5E55" w:rsidP="00961EFC">
            <w:pPr>
              <w:rPr>
                <w:rFonts w:ascii="Arial" w:hAnsi="Arial" w:cs="Arial"/>
                <w:sz w:val="12"/>
                <w:szCs w:val="12"/>
              </w:rPr>
            </w:pPr>
            <w:r w:rsidRPr="00E74482">
              <w:rPr>
                <w:rFonts w:ascii="Arial" w:hAnsi="Arial" w:cs="Arial"/>
                <w:sz w:val="12"/>
                <w:szCs w:val="12"/>
              </w:rPr>
              <w:t>PRJNA532385</w:t>
            </w:r>
          </w:p>
        </w:tc>
        <w:tc>
          <w:tcPr>
            <w:tcW w:w="2786" w:type="dxa"/>
            <w:shd w:val="clear" w:color="auto" w:fill="auto"/>
            <w:noWrap/>
            <w:vAlign w:val="center"/>
            <w:hideMark/>
          </w:tcPr>
          <w:p w14:paraId="7A7927BC" w14:textId="77777777" w:rsidR="005E5E55" w:rsidRPr="00E74482" w:rsidRDefault="005E5E55"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15C969F8" w14:textId="2A86220B" w:rsidR="005E5E55" w:rsidRPr="00E74482" w:rsidRDefault="005E5E55" w:rsidP="00961EFC">
            <w:pPr>
              <w:rPr>
                <w:rFonts w:ascii="Arial" w:hAnsi="Arial" w:cs="Arial"/>
                <w:sz w:val="12"/>
                <w:szCs w:val="12"/>
              </w:rPr>
            </w:pPr>
          </w:p>
        </w:tc>
      </w:tr>
      <w:tr w:rsidR="00961EFC" w:rsidRPr="00435205" w14:paraId="345C3D63" w14:textId="6AF307E3" w:rsidTr="004B323A">
        <w:tc>
          <w:tcPr>
            <w:tcW w:w="1482" w:type="dxa"/>
            <w:shd w:val="clear" w:color="auto" w:fill="auto"/>
            <w:noWrap/>
            <w:vAlign w:val="center"/>
            <w:hideMark/>
          </w:tcPr>
          <w:p w14:paraId="46404103" w14:textId="77777777" w:rsidR="005E5E55" w:rsidRPr="00E74482" w:rsidRDefault="005E5E55"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2A0AD82C" w14:textId="77777777" w:rsidR="005E5E55" w:rsidRPr="00E74482" w:rsidRDefault="005E5E55"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7D13DFC8" w14:textId="77777777" w:rsidR="005E5E55" w:rsidRPr="00E74482" w:rsidRDefault="005E5E55" w:rsidP="00961EFC">
            <w:pPr>
              <w:rPr>
                <w:rFonts w:ascii="Arial" w:hAnsi="Arial" w:cs="Arial"/>
                <w:sz w:val="12"/>
                <w:szCs w:val="12"/>
              </w:rPr>
            </w:pPr>
            <w:r w:rsidRPr="00E74482">
              <w:rPr>
                <w:rFonts w:ascii="Arial" w:hAnsi="Arial" w:cs="Arial"/>
                <w:sz w:val="12"/>
                <w:szCs w:val="12"/>
              </w:rPr>
              <w:t>Trypanosoma_cruzi_ATCC_30160</w:t>
            </w:r>
          </w:p>
        </w:tc>
        <w:tc>
          <w:tcPr>
            <w:tcW w:w="3466" w:type="dxa"/>
            <w:shd w:val="clear" w:color="auto" w:fill="auto"/>
            <w:noWrap/>
            <w:vAlign w:val="center"/>
            <w:hideMark/>
          </w:tcPr>
          <w:p w14:paraId="7E7CE6A6" w14:textId="51AA82EF" w:rsidR="005E5E55" w:rsidRPr="00E74482" w:rsidRDefault="005E5E55" w:rsidP="00961EFC">
            <w:pPr>
              <w:rPr>
                <w:rFonts w:ascii="Arial" w:hAnsi="Arial" w:cs="Arial"/>
                <w:sz w:val="12"/>
                <w:szCs w:val="12"/>
              </w:rPr>
            </w:pPr>
            <w:r w:rsidRPr="00E74482">
              <w:rPr>
                <w:rFonts w:ascii="Arial" w:hAnsi="Arial" w:cs="Arial"/>
                <w:sz w:val="12"/>
                <w:szCs w:val="12"/>
              </w:rPr>
              <w:t>SRR2057744</w:t>
            </w:r>
            <w:r w:rsidR="00816D0C">
              <w:rPr>
                <w:rFonts w:ascii="Arial" w:hAnsi="Arial" w:cs="Arial"/>
                <w:sz w:val="12"/>
                <w:szCs w:val="12"/>
              </w:rPr>
              <w:t xml:space="preserve">, </w:t>
            </w:r>
            <w:r w:rsidR="00816D0C" w:rsidRPr="00E74482">
              <w:rPr>
                <w:rFonts w:ascii="Arial" w:hAnsi="Arial" w:cs="Arial"/>
                <w:sz w:val="12"/>
                <w:szCs w:val="12"/>
              </w:rPr>
              <w:t>SRR2057750</w:t>
            </w:r>
            <w:r w:rsidR="00816D0C">
              <w:rPr>
                <w:rFonts w:ascii="Arial" w:hAnsi="Arial" w:cs="Arial"/>
                <w:sz w:val="12"/>
                <w:szCs w:val="12"/>
              </w:rPr>
              <w:t xml:space="preserve">, </w:t>
            </w:r>
            <w:r w:rsidR="00816D0C" w:rsidRPr="00E74482">
              <w:rPr>
                <w:rFonts w:ascii="Arial" w:hAnsi="Arial" w:cs="Arial"/>
                <w:sz w:val="12"/>
                <w:szCs w:val="12"/>
              </w:rPr>
              <w:t>SRR2057802</w:t>
            </w:r>
          </w:p>
        </w:tc>
        <w:tc>
          <w:tcPr>
            <w:tcW w:w="2049" w:type="dxa"/>
            <w:shd w:val="clear" w:color="auto" w:fill="auto"/>
            <w:noWrap/>
            <w:vAlign w:val="center"/>
            <w:hideMark/>
          </w:tcPr>
          <w:p w14:paraId="18A97D32" w14:textId="77777777" w:rsidR="005E5E55" w:rsidRPr="00E74482" w:rsidRDefault="005E5E55" w:rsidP="00961EFC">
            <w:pPr>
              <w:rPr>
                <w:rFonts w:ascii="Arial" w:hAnsi="Arial" w:cs="Arial"/>
                <w:sz w:val="12"/>
                <w:szCs w:val="12"/>
              </w:rPr>
            </w:pPr>
            <w:r w:rsidRPr="00E74482">
              <w:rPr>
                <w:rFonts w:ascii="Arial" w:hAnsi="Arial" w:cs="Arial"/>
                <w:sz w:val="12"/>
                <w:szCs w:val="12"/>
              </w:rPr>
              <w:t>PRJNA284532</w:t>
            </w:r>
          </w:p>
        </w:tc>
        <w:tc>
          <w:tcPr>
            <w:tcW w:w="2786" w:type="dxa"/>
            <w:shd w:val="clear" w:color="auto" w:fill="auto"/>
            <w:noWrap/>
            <w:vAlign w:val="center"/>
            <w:hideMark/>
          </w:tcPr>
          <w:p w14:paraId="3934A9A0" w14:textId="77777777" w:rsidR="005E5E55" w:rsidRPr="00E74482" w:rsidRDefault="005E5E55"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08828388" w14:textId="77777777" w:rsidR="005E5E55" w:rsidRPr="00E74482" w:rsidRDefault="005E5E55" w:rsidP="00961EFC">
            <w:pPr>
              <w:rPr>
                <w:rFonts w:ascii="Arial" w:hAnsi="Arial" w:cs="Arial"/>
                <w:sz w:val="12"/>
                <w:szCs w:val="12"/>
              </w:rPr>
            </w:pPr>
          </w:p>
        </w:tc>
      </w:tr>
      <w:tr w:rsidR="00961EFC" w:rsidRPr="00435205" w14:paraId="0ADFCCDC" w14:textId="66E10AD6" w:rsidTr="004B323A">
        <w:tc>
          <w:tcPr>
            <w:tcW w:w="1482" w:type="dxa"/>
            <w:shd w:val="clear" w:color="auto" w:fill="auto"/>
            <w:noWrap/>
            <w:vAlign w:val="center"/>
            <w:hideMark/>
          </w:tcPr>
          <w:p w14:paraId="56B0B2D8" w14:textId="7253AD1D" w:rsidR="00FC3DEE" w:rsidRPr="00E74482" w:rsidRDefault="00FC3DEE"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53C9EFF2" w14:textId="1D7119C2"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tcPr>
          <w:p w14:paraId="0506EAD6" w14:textId="74CE86EB" w:rsidR="00FC3DEE" w:rsidRPr="00E74482" w:rsidRDefault="00FC3DEE" w:rsidP="00961EFC">
            <w:pPr>
              <w:rPr>
                <w:rFonts w:ascii="Arial" w:hAnsi="Arial" w:cs="Arial"/>
                <w:sz w:val="12"/>
                <w:szCs w:val="12"/>
              </w:rPr>
            </w:pPr>
            <w:r w:rsidRPr="00E74482">
              <w:rPr>
                <w:rFonts w:ascii="Arial" w:hAnsi="Arial" w:cs="Arial"/>
                <w:sz w:val="12"/>
                <w:szCs w:val="12"/>
              </w:rPr>
              <w:t>Trypanosoma_cruzi_TRYCC_1522</w:t>
            </w:r>
          </w:p>
        </w:tc>
        <w:tc>
          <w:tcPr>
            <w:tcW w:w="3466" w:type="dxa"/>
            <w:shd w:val="clear" w:color="auto" w:fill="auto"/>
            <w:noWrap/>
            <w:vAlign w:val="center"/>
            <w:hideMark/>
          </w:tcPr>
          <w:p w14:paraId="756BD800" w14:textId="48C71989" w:rsidR="00FC3DEE" w:rsidRPr="00E74482" w:rsidRDefault="00FC3DEE" w:rsidP="00961EFC">
            <w:pPr>
              <w:rPr>
                <w:rFonts w:ascii="Arial" w:hAnsi="Arial" w:cs="Arial"/>
                <w:sz w:val="12"/>
                <w:szCs w:val="12"/>
              </w:rPr>
            </w:pPr>
            <w:r w:rsidRPr="00E74482">
              <w:rPr>
                <w:rFonts w:ascii="Arial" w:hAnsi="Arial" w:cs="Arial"/>
                <w:sz w:val="12"/>
                <w:szCs w:val="12"/>
              </w:rPr>
              <w:t>SRR2057752</w:t>
            </w:r>
            <w:r>
              <w:rPr>
                <w:rFonts w:ascii="Arial" w:hAnsi="Arial" w:cs="Arial"/>
                <w:sz w:val="12"/>
                <w:szCs w:val="12"/>
              </w:rPr>
              <w:t xml:space="preserve">, </w:t>
            </w:r>
            <w:r w:rsidRPr="00E74482">
              <w:rPr>
                <w:rFonts w:ascii="Arial" w:hAnsi="Arial" w:cs="Arial"/>
                <w:sz w:val="12"/>
                <w:szCs w:val="12"/>
              </w:rPr>
              <w:t>SRR2057745</w:t>
            </w:r>
            <w:r>
              <w:rPr>
                <w:rFonts w:ascii="Arial" w:hAnsi="Arial" w:cs="Arial"/>
                <w:sz w:val="12"/>
                <w:szCs w:val="12"/>
              </w:rPr>
              <w:t xml:space="preserve">, </w:t>
            </w:r>
            <w:r w:rsidRPr="00E74482">
              <w:rPr>
                <w:rFonts w:ascii="Arial" w:hAnsi="Arial" w:cs="Arial"/>
                <w:sz w:val="12"/>
                <w:szCs w:val="12"/>
              </w:rPr>
              <w:t>SRR2057791</w:t>
            </w:r>
            <w:r>
              <w:rPr>
                <w:rFonts w:ascii="Arial" w:hAnsi="Arial" w:cs="Arial"/>
                <w:sz w:val="12"/>
                <w:szCs w:val="12"/>
              </w:rPr>
              <w:t xml:space="preserve">, </w:t>
            </w:r>
            <w:r w:rsidRPr="00E74482">
              <w:rPr>
                <w:rFonts w:ascii="Arial" w:hAnsi="Arial" w:cs="Arial"/>
                <w:sz w:val="12"/>
                <w:szCs w:val="12"/>
              </w:rPr>
              <w:t>SRR2057774</w:t>
            </w:r>
          </w:p>
        </w:tc>
        <w:tc>
          <w:tcPr>
            <w:tcW w:w="2049" w:type="dxa"/>
            <w:shd w:val="clear" w:color="auto" w:fill="auto"/>
            <w:noWrap/>
            <w:vAlign w:val="center"/>
            <w:hideMark/>
          </w:tcPr>
          <w:p w14:paraId="454A640C" w14:textId="35D0950F" w:rsidR="00FC3DEE" w:rsidRPr="00E74482" w:rsidRDefault="00FC3DEE" w:rsidP="00961EFC">
            <w:pPr>
              <w:rPr>
                <w:rFonts w:ascii="Arial" w:hAnsi="Arial" w:cs="Arial"/>
                <w:sz w:val="12"/>
                <w:szCs w:val="12"/>
              </w:rPr>
            </w:pPr>
            <w:r w:rsidRPr="00E74482">
              <w:rPr>
                <w:rFonts w:ascii="Arial" w:hAnsi="Arial" w:cs="Arial"/>
                <w:sz w:val="12"/>
                <w:szCs w:val="12"/>
              </w:rPr>
              <w:t>PRJNA284534</w:t>
            </w:r>
          </w:p>
        </w:tc>
        <w:tc>
          <w:tcPr>
            <w:tcW w:w="2786" w:type="dxa"/>
            <w:shd w:val="clear" w:color="auto" w:fill="auto"/>
            <w:noWrap/>
            <w:vAlign w:val="center"/>
          </w:tcPr>
          <w:p w14:paraId="51ECF780" w14:textId="132A876F"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6269A9D4" w14:textId="314D457C" w:rsidR="00FC3DEE" w:rsidRPr="00E74482" w:rsidRDefault="00FC3DEE" w:rsidP="00961EFC">
            <w:pPr>
              <w:rPr>
                <w:rFonts w:ascii="Arial" w:hAnsi="Arial" w:cs="Arial"/>
                <w:sz w:val="12"/>
                <w:szCs w:val="12"/>
              </w:rPr>
            </w:pPr>
          </w:p>
        </w:tc>
      </w:tr>
      <w:tr w:rsidR="00961EFC" w:rsidRPr="00435205" w14:paraId="4EE622E5" w14:textId="420A83F4" w:rsidTr="004B323A">
        <w:tc>
          <w:tcPr>
            <w:tcW w:w="1482" w:type="dxa"/>
            <w:shd w:val="clear" w:color="auto" w:fill="auto"/>
            <w:noWrap/>
            <w:vAlign w:val="center"/>
            <w:hideMark/>
          </w:tcPr>
          <w:p w14:paraId="19EB0677" w14:textId="3BB262E9"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6863CE88" w14:textId="5C576541"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57F7264D" w14:textId="1FD46201" w:rsidR="00FC3DEE" w:rsidRPr="00E74482" w:rsidRDefault="00FC3DEE" w:rsidP="00961EFC">
            <w:pPr>
              <w:rPr>
                <w:rFonts w:ascii="Arial" w:hAnsi="Arial" w:cs="Arial"/>
                <w:sz w:val="12"/>
                <w:szCs w:val="12"/>
              </w:rPr>
            </w:pPr>
            <w:r w:rsidRPr="00E74482">
              <w:rPr>
                <w:rFonts w:ascii="Arial" w:hAnsi="Arial" w:cs="Arial"/>
                <w:sz w:val="12"/>
                <w:szCs w:val="12"/>
              </w:rPr>
              <w:t>Diplonemid_21sb</w:t>
            </w:r>
          </w:p>
        </w:tc>
        <w:tc>
          <w:tcPr>
            <w:tcW w:w="3466" w:type="dxa"/>
            <w:shd w:val="clear" w:color="auto" w:fill="auto"/>
            <w:noWrap/>
            <w:vAlign w:val="center"/>
            <w:hideMark/>
          </w:tcPr>
          <w:p w14:paraId="3F852B38" w14:textId="5A301B02" w:rsidR="00FC3DEE" w:rsidRPr="00E74482" w:rsidRDefault="00FC3DEE" w:rsidP="00961EFC">
            <w:pPr>
              <w:rPr>
                <w:rFonts w:ascii="Arial" w:hAnsi="Arial" w:cs="Arial"/>
                <w:sz w:val="12"/>
                <w:szCs w:val="12"/>
              </w:rPr>
            </w:pPr>
            <w:r w:rsidRPr="00E74482">
              <w:rPr>
                <w:rFonts w:ascii="Arial" w:hAnsi="Arial" w:cs="Arial"/>
                <w:sz w:val="12"/>
                <w:szCs w:val="12"/>
              </w:rPr>
              <w:t>SRR4022277</w:t>
            </w:r>
          </w:p>
        </w:tc>
        <w:tc>
          <w:tcPr>
            <w:tcW w:w="2049" w:type="dxa"/>
            <w:shd w:val="clear" w:color="auto" w:fill="auto"/>
            <w:noWrap/>
            <w:vAlign w:val="center"/>
            <w:hideMark/>
          </w:tcPr>
          <w:p w14:paraId="72D7D59D" w14:textId="0289023C" w:rsidR="00FC3DEE" w:rsidRPr="00E74482" w:rsidRDefault="00FC3DEE" w:rsidP="00961EFC">
            <w:pPr>
              <w:rPr>
                <w:rFonts w:ascii="Arial" w:hAnsi="Arial" w:cs="Arial"/>
                <w:sz w:val="12"/>
                <w:szCs w:val="12"/>
              </w:rPr>
            </w:pPr>
            <w:r w:rsidRPr="00E74482">
              <w:rPr>
                <w:rFonts w:ascii="Arial" w:hAnsi="Arial" w:cs="Arial"/>
                <w:sz w:val="12"/>
                <w:szCs w:val="12"/>
              </w:rPr>
              <w:t>PRJNA338474</w:t>
            </w:r>
          </w:p>
        </w:tc>
        <w:tc>
          <w:tcPr>
            <w:tcW w:w="2786" w:type="dxa"/>
            <w:shd w:val="clear" w:color="auto" w:fill="auto"/>
            <w:noWrap/>
            <w:vAlign w:val="center"/>
            <w:hideMark/>
          </w:tcPr>
          <w:p w14:paraId="5D2AD2CE" w14:textId="5D27577D"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28750288" w14:textId="29C03123"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UHbelfe9","properties":{"formattedCitation":"[61]","plainCitation":"[61]","noteIndex":0},"citationItems":[{"id":7894,"uris":["http://zotero.org/users/6516/items/S8MP22Y4"],"uri":["http://zotero.org/users/6516/items/S8MP22Y4"],"itemData":{"id":7894,"type":"article-journal","abstract":"Recent global surveys of marine biodiversity have revealed that a group of organisms known as \"marine diplonemids\" constitutes one of the most abundant and diverse planktonic lineages [1]. Though discovered over a decade ago [2, 3], their potential importance was unrecognized, and our knowledge remains restricted to a single gene amplified from environmental DNA, the 18S rRNA gene (small subunit [SSU]). Here, we use single-cell genomics (SCG) and microscopy to characterize ten marine diplonemids, isolated from a range of depths in the eastern North Pacific Ocean. Phylogenetic analysis confirms that the isolates reflect the entire range of marine diplonemid diversity, and comparisons to environmental SSU surveys show that sequences from the isolates range from rare to superabundant, including the single most common marine diplonemid known. SCG generated a total of </w:instrText>
            </w:r>
            <w:r w:rsidR="007D1ED6">
              <w:rPr>
                <w:rFonts w:ascii="Cambria Math" w:hAnsi="Cambria Math" w:cs="Cambria Math"/>
                <w:sz w:val="12"/>
                <w:szCs w:val="12"/>
              </w:rPr>
              <w:instrText>∼</w:instrText>
            </w:r>
            <w:r w:rsidR="007D1ED6">
              <w:rPr>
                <w:rFonts w:ascii="Arial" w:hAnsi="Arial" w:cs="Arial"/>
                <w:sz w:val="12"/>
                <w:szCs w:val="12"/>
              </w:rPr>
              <w:instrText xml:space="preserve">915 Mbp of assembled sequence across all ten cells and </w:instrText>
            </w:r>
            <w:r w:rsidR="007D1ED6">
              <w:rPr>
                <w:rFonts w:ascii="Cambria Math" w:hAnsi="Cambria Math" w:cs="Cambria Math"/>
                <w:sz w:val="12"/>
                <w:szCs w:val="12"/>
              </w:rPr>
              <w:instrText>∼</w:instrText>
            </w:r>
            <w:r w:rsidR="007D1ED6">
              <w:rPr>
                <w:rFonts w:ascii="Arial" w:hAnsi="Arial" w:cs="Arial"/>
                <w:sz w:val="12"/>
                <w:szCs w:val="12"/>
              </w:rPr>
              <w:instrText xml:space="preserve">4,000 protein-coding genes with homologs in the Kyoto Encyclopedia of Genes and Genomes (KEGG) orthology database, distributed across categories expected for heterotrophic protists. Models of highly conserved genes indicate a high density of non-canonical introns, lacking conventional GT-AG splice sites. Mapping metagenomic datasets [4] to SCG assemblies reveals virtually no overlap, suggesting that nuclear genomic diversity is too great for representative SCG data to provide meaningful phylogenetic context to metagenomic datasets. This work provides an entry point to the future identification, isolation, and cultivation of these elusive yet ecologically important cells. The high density of nonconventional introns, however, also portends difficulty in generating accurate gene models and highlights the need for the establishment of stable cultures and transcriptomic analyses.","container-title":"Current biology: CB","DOI":"10.1016/j.cub.2016.09.013","ISSN":"1879-0445","issue":"22","journalAbbreviation":"Curr Biol","language":"eng","note":"PMID: 27875688","page":"3053-3059","source":"PubMed","title":"Morphological Identification and Single-Cell Genomics of Marine Diplonemids","volume":"26","author":[{"family":"Gawryluk","given":"Ryan M. R."},{"family":"Del Campo","given":"Javier"},{"family":"Okamoto","given":"Noriko"},{"family":"Strassert","given":"Jürgen F. H."},{"family":"Lukeš","given":"Julius"},{"family":"Richards","given":"Thomas A."},{"family":"Worden","given":"Alexandra Z."},{"family":"Santoro","given":"Alyson E."},{"family":"Keeling","given":"Patrick J."}],"issued":{"date-parts":[["2016",11,2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1]</w:t>
            </w:r>
            <w:r>
              <w:rPr>
                <w:rFonts w:ascii="Arial" w:hAnsi="Arial" w:cs="Arial"/>
                <w:sz w:val="12"/>
                <w:szCs w:val="12"/>
              </w:rPr>
              <w:fldChar w:fldCharType="end"/>
            </w:r>
          </w:p>
        </w:tc>
      </w:tr>
      <w:tr w:rsidR="00961EFC" w:rsidRPr="00435205" w14:paraId="61F9F918" w14:textId="5BF5AE48" w:rsidTr="004B323A">
        <w:tc>
          <w:tcPr>
            <w:tcW w:w="1482" w:type="dxa"/>
            <w:shd w:val="clear" w:color="auto" w:fill="auto"/>
            <w:noWrap/>
            <w:vAlign w:val="center"/>
            <w:hideMark/>
          </w:tcPr>
          <w:p w14:paraId="20413A82" w14:textId="4954503F"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016E511E" w14:textId="429758B4"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02A8EBF" w14:textId="4332C6BC" w:rsidR="00FC3DEE" w:rsidRPr="00E74482" w:rsidRDefault="00FC3DEE" w:rsidP="00961EFC">
            <w:pPr>
              <w:rPr>
                <w:rFonts w:ascii="Arial" w:hAnsi="Arial" w:cs="Arial"/>
                <w:sz w:val="12"/>
                <w:szCs w:val="12"/>
              </w:rPr>
            </w:pPr>
            <w:r w:rsidRPr="00E74482">
              <w:rPr>
                <w:rFonts w:ascii="Arial" w:hAnsi="Arial" w:cs="Arial"/>
                <w:sz w:val="12"/>
                <w:szCs w:val="12"/>
              </w:rPr>
              <w:t>Diplonemid_9sb</w:t>
            </w:r>
          </w:p>
        </w:tc>
        <w:tc>
          <w:tcPr>
            <w:tcW w:w="3466" w:type="dxa"/>
            <w:shd w:val="clear" w:color="auto" w:fill="auto"/>
            <w:noWrap/>
            <w:vAlign w:val="center"/>
            <w:hideMark/>
          </w:tcPr>
          <w:p w14:paraId="7BB2D441" w14:textId="0DFEEFDE" w:rsidR="00FC3DEE" w:rsidRPr="00E74482" w:rsidRDefault="00FC3DEE" w:rsidP="00961EFC">
            <w:pPr>
              <w:rPr>
                <w:rFonts w:ascii="Arial" w:hAnsi="Arial" w:cs="Arial"/>
                <w:sz w:val="12"/>
                <w:szCs w:val="12"/>
              </w:rPr>
            </w:pPr>
            <w:r w:rsidRPr="00E74482">
              <w:rPr>
                <w:rFonts w:ascii="Arial" w:hAnsi="Arial" w:cs="Arial"/>
                <w:sz w:val="12"/>
                <w:szCs w:val="12"/>
              </w:rPr>
              <w:t>SRR4022276</w:t>
            </w:r>
          </w:p>
        </w:tc>
        <w:tc>
          <w:tcPr>
            <w:tcW w:w="2049" w:type="dxa"/>
            <w:shd w:val="clear" w:color="auto" w:fill="auto"/>
            <w:noWrap/>
            <w:vAlign w:val="center"/>
            <w:hideMark/>
          </w:tcPr>
          <w:p w14:paraId="1685C706" w14:textId="0844DBC3" w:rsidR="00FC3DEE" w:rsidRPr="00E74482" w:rsidRDefault="00FC3DEE" w:rsidP="00961EFC">
            <w:pPr>
              <w:rPr>
                <w:rFonts w:ascii="Arial" w:hAnsi="Arial" w:cs="Arial"/>
                <w:sz w:val="12"/>
                <w:szCs w:val="12"/>
              </w:rPr>
            </w:pPr>
            <w:r w:rsidRPr="00E74482">
              <w:rPr>
                <w:rFonts w:ascii="Arial" w:hAnsi="Arial" w:cs="Arial"/>
                <w:sz w:val="12"/>
                <w:szCs w:val="12"/>
              </w:rPr>
              <w:t>PRJNA338474</w:t>
            </w:r>
          </w:p>
        </w:tc>
        <w:tc>
          <w:tcPr>
            <w:tcW w:w="2786" w:type="dxa"/>
            <w:shd w:val="clear" w:color="auto" w:fill="auto"/>
            <w:noWrap/>
            <w:vAlign w:val="center"/>
            <w:hideMark/>
          </w:tcPr>
          <w:p w14:paraId="2530F37E" w14:textId="54AF7F96"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7B2BD592" w14:textId="1C19FA66"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f2lfKTbi","properties":{"formattedCitation":"[61]","plainCitation":"[61]","noteIndex":0},"citationItems":[{"id":7894,"uris":["http://zotero.org/users/6516/items/S8MP22Y4"],"uri":["http://zotero.org/users/6516/items/S8MP22Y4"],"itemData":{"id":7894,"type":"article-journal","abstract":"Recent global surveys of marine biodiversity have revealed that a group of organisms known as \"marine diplonemids\" constitutes one of the most abundant and diverse planktonic lineages [1]. Though discovered over a decade ago [2, 3], their potential importance was unrecognized, and our knowledge remains restricted to a single gene amplified from environmental DNA, the 18S rRNA gene (small subunit [SSU]). Here, we use single-cell genomics (SCG) and microscopy to characterize ten marine diplonemids, isolated from a range of depths in the eastern North Pacific Ocean. Phylogenetic analysis confirms that the isolates reflect the entire range of marine diplonemid diversity, and comparisons to environmental SSU surveys show that sequences from the isolates range from rare to superabundant, including the single most common marine diplonemid known. SCG generated a total of </w:instrText>
            </w:r>
            <w:r w:rsidR="007D1ED6">
              <w:rPr>
                <w:rFonts w:ascii="Cambria Math" w:hAnsi="Cambria Math" w:cs="Cambria Math"/>
                <w:sz w:val="12"/>
                <w:szCs w:val="12"/>
              </w:rPr>
              <w:instrText>∼</w:instrText>
            </w:r>
            <w:r w:rsidR="007D1ED6">
              <w:rPr>
                <w:rFonts w:ascii="Arial" w:hAnsi="Arial" w:cs="Arial"/>
                <w:sz w:val="12"/>
                <w:szCs w:val="12"/>
              </w:rPr>
              <w:instrText xml:space="preserve">915 Mbp of assembled sequence across all ten cells and </w:instrText>
            </w:r>
            <w:r w:rsidR="007D1ED6">
              <w:rPr>
                <w:rFonts w:ascii="Cambria Math" w:hAnsi="Cambria Math" w:cs="Cambria Math"/>
                <w:sz w:val="12"/>
                <w:szCs w:val="12"/>
              </w:rPr>
              <w:instrText>∼</w:instrText>
            </w:r>
            <w:r w:rsidR="007D1ED6">
              <w:rPr>
                <w:rFonts w:ascii="Arial" w:hAnsi="Arial" w:cs="Arial"/>
                <w:sz w:val="12"/>
                <w:szCs w:val="12"/>
              </w:rPr>
              <w:instrText xml:space="preserve">4,000 protein-coding genes with homologs in the Kyoto Encyclopedia of Genes and Genomes (KEGG) orthology database, distributed across categories expected for heterotrophic protists. Models of highly conserved genes indicate a high density of non-canonical introns, lacking conventional GT-AG splice sites. Mapping metagenomic datasets [4] to SCG assemblies reveals virtually no overlap, suggesting that nuclear genomic diversity is too great for representative SCG data to provide meaningful phylogenetic context to metagenomic datasets. This work provides an entry point to the future identification, isolation, and cultivation of these elusive yet ecologically important cells. The high density of nonconventional introns, however, also portends difficulty in generating accurate gene models and highlights the need for the establishment of stable cultures and transcriptomic analyses.","container-title":"Current biology: CB","DOI":"10.1016/j.cub.2016.09.013","ISSN":"1879-0445","issue":"22","journalAbbreviation":"Curr Biol","language":"eng","note":"PMID: 27875688","page":"3053-3059","source":"PubMed","title":"Morphological Identification and Single-Cell Genomics of Marine Diplonemids","volume":"26","author":[{"family":"Gawryluk","given":"Ryan M. R."},{"family":"Del Campo","given":"Javier"},{"family":"Okamoto","given":"Noriko"},{"family":"Strassert","given":"Jürgen F. H."},{"family":"Lukeš","given":"Julius"},{"family":"Richards","given":"Thomas A."},{"family":"Worden","given":"Alexandra Z."},{"family":"Santoro","given":"Alyson E."},{"family":"Keeling","given":"Patrick J."}],"issued":{"date-parts":[["2016",11,2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1]</w:t>
            </w:r>
            <w:r>
              <w:rPr>
                <w:rFonts w:ascii="Arial" w:hAnsi="Arial" w:cs="Arial"/>
                <w:sz w:val="12"/>
                <w:szCs w:val="12"/>
              </w:rPr>
              <w:fldChar w:fldCharType="end"/>
            </w:r>
          </w:p>
        </w:tc>
      </w:tr>
      <w:tr w:rsidR="00961EFC" w:rsidRPr="00435205" w14:paraId="4D41E4C1" w14:textId="5EF1197D" w:rsidTr="004B323A">
        <w:tc>
          <w:tcPr>
            <w:tcW w:w="1482" w:type="dxa"/>
            <w:shd w:val="clear" w:color="auto" w:fill="auto"/>
            <w:noWrap/>
            <w:vAlign w:val="center"/>
            <w:hideMark/>
          </w:tcPr>
          <w:p w14:paraId="53F9E0D6" w14:textId="05C3C03E"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343362F6" w14:textId="41B2C7E4"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2683C74" w14:textId="02AB469B" w:rsidR="00FC3DEE" w:rsidRPr="00E74482" w:rsidRDefault="00FC3DEE" w:rsidP="00961EFC">
            <w:pPr>
              <w:rPr>
                <w:rFonts w:ascii="Arial" w:hAnsi="Arial" w:cs="Arial"/>
                <w:sz w:val="12"/>
                <w:szCs w:val="12"/>
              </w:rPr>
            </w:pPr>
            <w:r w:rsidRPr="00E74482">
              <w:rPr>
                <w:rFonts w:ascii="Arial" w:hAnsi="Arial" w:cs="Arial"/>
                <w:sz w:val="12"/>
                <w:szCs w:val="12"/>
              </w:rPr>
              <w:t>Diplonemid_4sb</w:t>
            </w:r>
          </w:p>
        </w:tc>
        <w:tc>
          <w:tcPr>
            <w:tcW w:w="3466" w:type="dxa"/>
            <w:shd w:val="clear" w:color="auto" w:fill="auto"/>
            <w:noWrap/>
            <w:vAlign w:val="center"/>
            <w:hideMark/>
          </w:tcPr>
          <w:p w14:paraId="63E3F3BF" w14:textId="7FC05470" w:rsidR="00FC3DEE" w:rsidRPr="00E74482" w:rsidRDefault="00FC3DEE" w:rsidP="00961EFC">
            <w:pPr>
              <w:rPr>
                <w:rFonts w:ascii="Arial" w:hAnsi="Arial" w:cs="Arial"/>
                <w:sz w:val="12"/>
                <w:szCs w:val="12"/>
              </w:rPr>
            </w:pPr>
            <w:r w:rsidRPr="00E74482">
              <w:rPr>
                <w:rFonts w:ascii="Arial" w:hAnsi="Arial" w:cs="Arial"/>
                <w:sz w:val="12"/>
                <w:szCs w:val="12"/>
              </w:rPr>
              <w:t>SRR4022275</w:t>
            </w:r>
          </w:p>
        </w:tc>
        <w:tc>
          <w:tcPr>
            <w:tcW w:w="2049" w:type="dxa"/>
            <w:shd w:val="clear" w:color="auto" w:fill="auto"/>
            <w:noWrap/>
            <w:vAlign w:val="center"/>
            <w:hideMark/>
          </w:tcPr>
          <w:p w14:paraId="3B0ADCC6" w14:textId="10744C5F" w:rsidR="00FC3DEE" w:rsidRPr="00E74482" w:rsidRDefault="00FC3DEE" w:rsidP="00961EFC">
            <w:pPr>
              <w:rPr>
                <w:rFonts w:ascii="Arial" w:hAnsi="Arial" w:cs="Arial"/>
                <w:sz w:val="12"/>
                <w:szCs w:val="12"/>
              </w:rPr>
            </w:pPr>
            <w:r w:rsidRPr="00E74482">
              <w:rPr>
                <w:rFonts w:ascii="Arial" w:hAnsi="Arial" w:cs="Arial"/>
                <w:sz w:val="12"/>
                <w:szCs w:val="12"/>
              </w:rPr>
              <w:t>PRJNA338474</w:t>
            </w:r>
          </w:p>
        </w:tc>
        <w:tc>
          <w:tcPr>
            <w:tcW w:w="2786" w:type="dxa"/>
            <w:shd w:val="clear" w:color="auto" w:fill="auto"/>
            <w:noWrap/>
            <w:vAlign w:val="center"/>
            <w:hideMark/>
          </w:tcPr>
          <w:p w14:paraId="2AC47178" w14:textId="58A2907B"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626BA800" w14:textId="3573020D"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Lrlt11Z4","properties":{"formattedCitation":"[61]","plainCitation":"[61]","noteIndex":0},"citationItems":[{"id":7894,"uris":["http://zotero.org/users/6516/items/S8MP22Y4"],"uri":["http://zotero.org/users/6516/items/S8MP22Y4"],"itemData":{"id":7894,"type":"article-journal","abstract":"Recent global surveys of marine biodiversity have revealed that a group of organisms known as \"marine diplonemids\" constitutes one of the most abundant and diverse planktonic lineages [1]. Though discovered over a decade ago [2, 3], their potential importance was unrecognized, and our knowledge remains restricted to a single gene amplified from environmental DNA, the 18S rRNA gene (small subunit [SSU]). Here, we use single-cell genomics (SCG) and microscopy to characterize ten marine diplonemids, isolated from a range of depths in the eastern North Pacific Ocean. Phylogenetic analysis confirms that the isolates reflect the entire range of marine diplonemid diversity, and comparisons to environmental SSU surveys show that sequences from the isolates range from rare to superabundant, including the single most common marine diplonemid known. SCG generated a total of </w:instrText>
            </w:r>
            <w:r w:rsidR="007D1ED6">
              <w:rPr>
                <w:rFonts w:ascii="Cambria Math" w:hAnsi="Cambria Math" w:cs="Cambria Math"/>
                <w:sz w:val="12"/>
                <w:szCs w:val="12"/>
              </w:rPr>
              <w:instrText>∼</w:instrText>
            </w:r>
            <w:r w:rsidR="007D1ED6">
              <w:rPr>
                <w:rFonts w:ascii="Arial" w:hAnsi="Arial" w:cs="Arial"/>
                <w:sz w:val="12"/>
                <w:szCs w:val="12"/>
              </w:rPr>
              <w:instrText xml:space="preserve">915 Mbp of assembled sequence across all ten cells and </w:instrText>
            </w:r>
            <w:r w:rsidR="007D1ED6">
              <w:rPr>
                <w:rFonts w:ascii="Cambria Math" w:hAnsi="Cambria Math" w:cs="Cambria Math"/>
                <w:sz w:val="12"/>
                <w:szCs w:val="12"/>
              </w:rPr>
              <w:instrText>∼</w:instrText>
            </w:r>
            <w:r w:rsidR="007D1ED6">
              <w:rPr>
                <w:rFonts w:ascii="Arial" w:hAnsi="Arial" w:cs="Arial"/>
                <w:sz w:val="12"/>
                <w:szCs w:val="12"/>
              </w:rPr>
              <w:instrText xml:space="preserve">4,000 protein-coding genes with homologs in the Kyoto Encyclopedia of Genes and Genomes (KEGG) orthology database, distributed across categories expected for heterotrophic protists. Models of highly conserved genes indicate a high density of non-canonical introns, lacking conventional GT-AG splice sites. Mapping metagenomic datasets [4] to SCG assemblies reveals virtually no overlap, suggesting that nuclear genomic diversity is too great for representative SCG data to provide meaningful phylogenetic context to metagenomic datasets. This work provides an entry point to the future identification, isolation, and cultivation of these elusive yet ecologically important cells. The high density of nonconventional introns, however, also portends difficulty in generating accurate gene models and highlights the need for the establishment of stable cultures and transcriptomic analyses.","container-title":"Current biology: CB","DOI":"10.1016/j.cub.2016.09.013","ISSN":"1879-0445","issue":"22","journalAbbreviation":"Curr Biol","language":"eng","note":"PMID: 27875688","page":"3053-3059","source":"PubMed","title":"Morphological Identification and Single-Cell Genomics of Marine Diplonemids","volume":"26","author":[{"family":"Gawryluk","given":"Ryan M. R."},{"family":"Del Campo","given":"Javier"},{"family":"Okamoto","given":"Noriko"},{"family":"Strassert","given":"Jürgen F. H."},{"family":"Lukeš","given":"Julius"},{"family":"Richards","given":"Thomas A."},{"family":"Worden","given":"Alexandra Z."},{"family":"Santoro","given":"Alyson E."},{"family":"Keeling","given":"Patrick J."}],"issued":{"date-parts":[["2016",11,2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1]</w:t>
            </w:r>
            <w:r>
              <w:rPr>
                <w:rFonts w:ascii="Arial" w:hAnsi="Arial" w:cs="Arial"/>
                <w:sz w:val="12"/>
                <w:szCs w:val="12"/>
              </w:rPr>
              <w:fldChar w:fldCharType="end"/>
            </w:r>
          </w:p>
        </w:tc>
      </w:tr>
      <w:tr w:rsidR="00961EFC" w:rsidRPr="00435205" w14:paraId="1AA0D200" w14:textId="5718EECD" w:rsidTr="004B323A">
        <w:tc>
          <w:tcPr>
            <w:tcW w:w="1482" w:type="dxa"/>
            <w:shd w:val="clear" w:color="auto" w:fill="auto"/>
            <w:noWrap/>
            <w:vAlign w:val="center"/>
            <w:hideMark/>
          </w:tcPr>
          <w:p w14:paraId="73F1A9FC" w14:textId="6F8DB2D2"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19131BA4" w14:textId="2A1210F6"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D18160F" w14:textId="12216BC9" w:rsidR="00FC3DEE" w:rsidRPr="00E74482" w:rsidRDefault="00FC3DEE" w:rsidP="00961EFC">
            <w:pPr>
              <w:rPr>
                <w:rFonts w:ascii="Arial" w:hAnsi="Arial" w:cs="Arial"/>
                <w:sz w:val="12"/>
                <w:szCs w:val="12"/>
              </w:rPr>
            </w:pPr>
            <w:r w:rsidRPr="00E74482">
              <w:rPr>
                <w:rFonts w:ascii="Arial" w:hAnsi="Arial" w:cs="Arial"/>
                <w:sz w:val="12"/>
                <w:szCs w:val="12"/>
              </w:rPr>
              <w:t>Diplonemid_1sb</w:t>
            </w:r>
          </w:p>
        </w:tc>
        <w:tc>
          <w:tcPr>
            <w:tcW w:w="3466" w:type="dxa"/>
            <w:shd w:val="clear" w:color="auto" w:fill="auto"/>
            <w:noWrap/>
            <w:vAlign w:val="center"/>
            <w:hideMark/>
          </w:tcPr>
          <w:p w14:paraId="7012E8C1" w14:textId="2730BD43" w:rsidR="00FC3DEE" w:rsidRPr="00E74482" w:rsidRDefault="00FC3DEE" w:rsidP="00961EFC">
            <w:pPr>
              <w:rPr>
                <w:rFonts w:ascii="Arial" w:hAnsi="Arial" w:cs="Arial"/>
                <w:sz w:val="12"/>
                <w:szCs w:val="12"/>
              </w:rPr>
            </w:pPr>
            <w:r w:rsidRPr="00E74482">
              <w:rPr>
                <w:rFonts w:ascii="Arial" w:hAnsi="Arial" w:cs="Arial"/>
                <w:sz w:val="12"/>
                <w:szCs w:val="12"/>
              </w:rPr>
              <w:t>SRR4022274</w:t>
            </w:r>
          </w:p>
        </w:tc>
        <w:tc>
          <w:tcPr>
            <w:tcW w:w="2049" w:type="dxa"/>
            <w:shd w:val="clear" w:color="auto" w:fill="auto"/>
            <w:noWrap/>
            <w:vAlign w:val="center"/>
            <w:hideMark/>
          </w:tcPr>
          <w:p w14:paraId="207833DE" w14:textId="13D97282" w:rsidR="00FC3DEE" w:rsidRPr="00E74482" w:rsidRDefault="00FC3DEE" w:rsidP="00961EFC">
            <w:pPr>
              <w:rPr>
                <w:rFonts w:ascii="Arial" w:hAnsi="Arial" w:cs="Arial"/>
                <w:sz w:val="12"/>
                <w:szCs w:val="12"/>
              </w:rPr>
            </w:pPr>
            <w:r w:rsidRPr="00E74482">
              <w:rPr>
                <w:rFonts w:ascii="Arial" w:hAnsi="Arial" w:cs="Arial"/>
                <w:sz w:val="12"/>
                <w:szCs w:val="12"/>
              </w:rPr>
              <w:t>PRJNA338474</w:t>
            </w:r>
          </w:p>
        </w:tc>
        <w:tc>
          <w:tcPr>
            <w:tcW w:w="2786" w:type="dxa"/>
            <w:shd w:val="clear" w:color="auto" w:fill="auto"/>
            <w:noWrap/>
            <w:vAlign w:val="center"/>
            <w:hideMark/>
          </w:tcPr>
          <w:p w14:paraId="3E6A99F3" w14:textId="180A9D6D"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728E1067" w14:textId="3CC1F1ED"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8H579DPS","properties":{"formattedCitation":"[61]","plainCitation":"[61]","noteIndex":0},"citationItems":[{"id":7894,"uris":["http://zotero.org/users/6516/items/S8MP22Y4"],"uri":["http://zotero.org/users/6516/items/S8MP22Y4"],"itemData":{"id":7894,"type":"article-journal","abstract":"Recent global surveys of marine biodiversity have revealed that a group of organisms known as \"marine diplonemids\" constitutes one of the most abundant and diverse planktonic lineages [1]. Though discovered over a decade ago [2, 3], their potential importance was unrecognized, and our knowledge remains restricted to a single gene amplified from environmental DNA, the 18S rRNA gene (small subunit [SSU]). Here, we use single-cell genomics (SCG) and microscopy to characterize ten marine diplonemids, isolated from a range of depths in the eastern North Pacific Ocean. Phylogenetic analysis confirms that the isolates reflect the entire range of marine diplonemid diversity, and comparisons to environmental SSU surveys show that sequences from the isolates range from rare to superabundant, including the single most common marine diplonemid known. SCG generated a total of </w:instrText>
            </w:r>
            <w:r w:rsidR="007D1ED6">
              <w:rPr>
                <w:rFonts w:ascii="Cambria Math" w:hAnsi="Cambria Math" w:cs="Cambria Math"/>
                <w:sz w:val="12"/>
                <w:szCs w:val="12"/>
              </w:rPr>
              <w:instrText>∼</w:instrText>
            </w:r>
            <w:r w:rsidR="007D1ED6">
              <w:rPr>
                <w:rFonts w:ascii="Arial" w:hAnsi="Arial" w:cs="Arial"/>
                <w:sz w:val="12"/>
                <w:szCs w:val="12"/>
              </w:rPr>
              <w:instrText xml:space="preserve">915 Mbp of assembled sequence across all ten cells and </w:instrText>
            </w:r>
            <w:r w:rsidR="007D1ED6">
              <w:rPr>
                <w:rFonts w:ascii="Cambria Math" w:hAnsi="Cambria Math" w:cs="Cambria Math"/>
                <w:sz w:val="12"/>
                <w:szCs w:val="12"/>
              </w:rPr>
              <w:instrText>∼</w:instrText>
            </w:r>
            <w:r w:rsidR="007D1ED6">
              <w:rPr>
                <w:rFonts w:ascii="Arial" w:hAnsi="Arial" w:cs="Arial"/>
                <w:sz w:val="12"/>
                <w:szCs w:val="12"/>
              </w:rPr>
              <w:instrText xml:space="preserve">4,000 protein-coding genes with homologs in the Kyoto Encyclopedia of Genes and Genomes (KEGG) orthology database, distributed across categories expected for heterotrophic protists. Models of highly conserved genes indicate a high density of non-canonical introns, lacking conventional GT-AG splice sites. Mapping metagenomic datasets [4] to SCG assemblies reveals virtually no overlap, suggesting that nuclear genomic diversity is too great for representative SCG data to provide meaningful phylogenetic context to metagenomic datasets. This work provides an entry point to the future identification, isolation, and cultivation of these elusive yet ecologically important cells. The high density of nonconventional introns, however, also portends difficulty in generating accurate gene models and highlights the need for the establishment of stable cultures and transcriptomic analyses.","container-title":"Current biology: CB","DOI":"10.1016/j.cub.2016.09.013","ISSN":"1879-0445","issue":"22","journalAbbreviation":"Curr Biol","language":"eng","note":"PMID: 27875688","page":"3053-3059","source":"PubMed","title":"Morphological Identification and Single-Cell Genomics of Marine Diplonemids","volume":"26","author":[{"family":"Gawryluk","given":"Ryan M. R."},{"family":"Del Campo","given":"Javier"},{"family":"Okamoto","given":"Noriko"},{"family":"Strassert","given":"Jürgen F. H."},{"family":"Lukeš","given":"Julius"},{"family":"Richards","given":"Thomas A."},{"family":"Worden","given":"Alexandra Z."},{"family":"Santoro","given":"Alyson E."},{"family":"Keeling","given":"Patrick J."}],"issued":{"date-parts":[["2016",11,2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1]</w:t>
            </w:r>
            <w:r>
              <w:rPr>
                <w:rFonts w:ascii="Arial" w:hAnsi="Arial" w:cs="Arial"/>
                <w:sz w:val="12"/>
                <w:szCs w:val="12"/>
              </w:rPr>
              <w:fldChar w:fldCharType="end"/>
            </w:r>
          </w:p>
        </w:tc>
      </w:tr>
      <w:tr w:rsidR="00961EFC" w:rsidRPr="00435205" w14:paraId="2E511353" w14:textId="4F1828C4" w:rsidTr="004B323A">
        <w:tc>
          <w:tcPr>
            <w:tcW w:w="1482" w:type="dxa"/>
            <w:shd w:val="clear" w:color="auto" w:fill="auto"/>
            <w:noWrap/>
            <w:vAlign w:val="center"/>
            <w:hideMark/>
          </w:tcPr>
          <w:p w14:paraId="26A511DC" w14:textId="6A461AEA"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25AADFD1" w14:textId="1E836551"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275925ED" w14:textId="31D293E4" w:rsidR="00FC3DEE" w:rsidRPr="00E74482" w:rsidRDefault="00FC3DEE" w:rsidP="00961EFC">
            <w:pPr>
              <w:rPr>
                <w:rFonts w:ascii="Arial" w:hAnsi="Arial" w:cs="Arial"/>
                <w:sz w:val="12"/>
                <w:szCs w:val="12"/>
              </w:rPr>
            </w:pPr>
            <w:r w:rsidRPr="00E74482">
              <w:rPr>
                <w:rFonts w:ascii="Arial" w:hAnsi="Arial" w:cs="Arial"/>
                <w:sz w:val="12"/>
                <w:szCs w:val="12"/>
              </w:rPr>
              <w:t>Diplonemid_47</w:t>
            </w:r>
          </w:p>
        </w:tc>
        <w:tc>
          <w:tcPr>
            <w:tcW w:w="3466" w:type="dxa"/>
            <w:shd w:val="clear" w:color="auto" w:fill="auto"/>
            <w:noWrap/>
            <w:vAlign w:val="center"/>
            <w:hideMark/>
          </w:tcPr>
          <w:p w14:paraId="2210B623" w14:textId="768065E5" w:rsidR="00FC3DEE" w:rsidRPr="00E74482" w:rsidRDefault="00FC3DEE" w:rsidP="00961EFC">
            <w:pPr>
              <w:rPr>
                <w:rFonts w:ascii="Arial" w:hAnsi="Arial" w:cs="Arial"/>
                <w:sz w:val="12"/>
                <w:szCs w:val="12"/>
              </w:rPr>
            </w:pPr>
            <w:r w:rsidRPr="00E74482">
              <w:rPr>
                <w:rFonts w:ascii="Arial" w:hAnsi="Arial" w:cs="Arial"/>
                <w:sz w:val="12"/>
                <w:szCs w:val="12"/>
              </w:rPr>
              <w:t>SRR4022273</w:t>
            </w:r>
          </w:p>
        </w:tc>
        <w:tc>
          <w:tcPr>
            <w:tcW w:w="2049" w:type="dxa"/>
            <w:shd w:val="clear" w:color="auto" w:fill="auto"/>
            <w:noWrap/>
            <w:vAlign w:val="center"/>
            <w:hideMark/>
          </w:tcPr>
          <w:p w14:paraId="762829AA" w14:textId="36D1FAC0" w:rsidR="00FC3DEE" w:rsidRPr="00E74482" w:rsidRDefault="00FC3DEE" w:rsidP="00961EFC">
            <w:pPr>
              <w:rPr>
                <w:rFonts w:ascii="Arial" w:hAnsi="Arial" w:cs="Arial"/>
                <w:sz w:val="12"/>
                <w:szCs w:val="12"/>
              </w:rPr>
            </w:pPr>
            <w:r w:rsidRPr="00E74482">
              <w:rPr>
                <w:rFonts w:ascii="Arial" w:hAnsi="Arial" w:cs="Arial"/>
                <w:sz w:val="12"/>
                <w:szCs w:val="12"/>
              </w:rPr>
              <w:t>PRJNA338474</w:t>
            </w:r>
          </w:p>
        </w:tc>
        <w:tc>
          <w:tcPr>
            <w:tcW w:w="2786" w:type="dxa"/>
            <w:shd w:val="clear" w:color="auto" w:fill="auto"/>
            <w:noWrap/>
            <w:vAlign w:val="center"/>
            <w:hideMark/>
          </w:tcPr>
          <w:p w14:paraId="7DD34D80" w14:textId="308D7BA1"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6CE0D006" w14:textId="59FB20C3"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ID25AYU7","properties":{"formattedCitation":"[61]","plainCitation":"[61]","noteIndex":0},"citationItems":[{"id":7894,"uris":["http://zotero.org/users/6516/items/S8MP22Y4"],"uri":["http://zotero.org/users/6516/items/S8MP22Y4"],"itemData":{"id":7894,"type":"article-journal","abstract":"Recent global surveys of marine biodiversity have revealed that a group of organisms known as \"marine diplonemids\" constitutes one of the most abundant and diverse planktonic lineages [1]. Though discovered over a decade ago [2, 3], their potential importance was unrecognized, and our knowledge remains restricted to a single gene amplified from environmental DNA, the 18S rRNA gene (small subunit [SSU]). Here, we use single-cell genomics (SCG) and microscopy to characterize ten marine diplonemids, isolated from a range of depths in the eastern North Pacific Ocean. Phylogenetic analysis confirms that the isolates reflect the entire range of marine diplonemid diversity, and comparisons to environmental SSU surveys show that sequences from the isolates range from rare to superabundant, including the single most common marine diplonemid known. SCG generated a total of </w:instrText>
            </w:r>
            <w:r w:rsidR="007D1ED6">
              <w:rPr>
                <w:rFonts w:ascii="Cambria Math" w:hAnsi="Cambria Math" w:cs="Cambria Math"/>
                <w:sz w:val="12"/>
                <w:szCs w:val="12"/>
              </w:rPr>
              <w:instrText>∼</w:instrText>
            </w:r>
            <w:r w:rsidR="007D1ED6">
              <w:rPr>
                <w:rFonts w:ascii="Arial" w:hAnsi="Arial" w:cs="Arial"/>
                <w:sz w:val="12"/>
                <w:szCs w:val="12"/>
              </w:rPr>
              <w:instrText xml:space="preserve">915 Mbp of assembled sequence across all ten cells and </w:instrText>
            </w:r>
            <w:r w:rsidR="007D1ED6">
              <w:rPr>
                <w:rFonts w:ascii="Cambria Math" w:hAnsi="Cambria Math" w:cs="Cambria Math"/>
                <w:sz w:val="12"/>
                <w:szCs w:val="12"/>
              </w:rPr>
              <w:instrText>∼</w:instrText>
            </w:r>
            <w:r w:rsidR="007D1ED6">
              <w:rPr>
                <w:rFonts w:ascii="Arial" w:hAnsi="Arial" w:cs="Arial"/>
                <w:sz w:val="12"/>
                <w:szCs w:val="12"/>
              </w:rPr>
              <w:instrText xml:space="preserve">4,000 protein-coding genes with homologs in the Kyoto Encyclopedia of Genes and Genomes (KEGG) orthology database, distributed across categories expected for heterotrophic protists. Models of highly conserved genes indicate a high density of non-canonical introns, lacking conventional GT-AG splice sites. Mapping metagenomic datasets [4] to SCG assemblies reveals virtually no overlap, suggesting that nuclear genomic diversity is too great for representative SCG data to provide meaningful phylogenetic context to metagenomic datasets. This work provides an entry point to the future identification, isolation, and cultivation of these elusive yet ecologically important cells. The high density of nonconventional introns, however, also portends difficulty in generating accurate gene models and highlights the need for the establishment of stable cultures and transcriptomic analyses.","container-title":"Current biology: CB","DOI":"10.1016/j.cub.2016.09.013","ISSN":"1879-0445","issue":"22","journalAbbreviation":"Curr Biol","language":"eng","note":"PMID: 27875688","page":"3053-3059","source":"PubMed","title":"Morphological Identification and Single-Cell Genomics of Marine Diplonemids","volume":"26","author":[{"family":"Gawryluk","given":"Ryan M. R."},{"family":"Del Campo","given":"Javier"},{"family":"Okamoto","given":"Noriko"},{"family":"Strassert","given":"Jürgen F. H."},{"family":"Lukeš","given":"Julius"},{"family":"Richards","given":"Thomas A."},{"family":"Worden","given":"Alexandra Z."},{"family":"Santoro","given":"Alyson E."},{"family":"Keeling","given":"Patrick J."}],"issued":{"date-parts":[["2016",11,2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1]</w:t>
            </w:r>
            <w:r>
              <w:rPr>
                <w:rFonts w:ascii="Arial" w:hAnsi="Arial" w:cs="Arial"/>
                <w:sz w:val="12"/>
                <w:szCs w:val="12"/>
              </w:rPr>
              <w:fldChar w:fldCharType="end"/>
            </w:r>
          </w:p>
        </w:tc>
      </w:tr>
      <w:tr w:rsidR="00961EFC" w:rsidRPr="00435205" w14:paraId="2787AEFB" w14:textId="07997ACE" w:rsidTr="004B323A">
        <w:tc>
          <w:tcPr>
            <w:tcW w:w="1482" w:type="dxa"/>
            <w:shd w:val="clear" w:color="auto" w:fill="auto"/>
            <w:noWrap/>
            <w:vAlign w:val="center"/>
            <w:hideMark/>
          </w:tcPr>
          <w:p w14:paraId="775F1950" w14:textId="3ECCAE33"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165AFAD1" w14:textId="4D43A4C8"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B54D501" w14:textId="371566B9" w:rsidR="00FC3DEE" w:rsidRPr="00E74482" w:rsidRDefault="00FC3DEE" w:rsidP="00961EFC">
            <w:pPr>
              <w:rPr>
                <w:rFonts w:ascii="Arial" w:hAnsi="Arial" w:cs="Arial"/>
                <w:sz w:val="12"/>
                <w:szCs w:val="12"/>
              </w:rPr>
            </w:pPr>
            <w:r w:rsidRPr="00E74482">
              <w:rPr>
                <w:rFonts w:ascii="Arial" w:hAnsi="Arial" w:cs="Arial"/>
                <w:sz w:val="12"/>
                <w:szCs w:val="12"/>
              </w:rPr>
              <w:t>Diplonemid_37</w:t>
            </w:r>
          </w:p>
        </w:tc>
        <w:tc>
          <w:tcPr>
            <w:tcW w:w="3466" w:type="dxa"/>
            <w:shd w:val="clear" w:color="auto" w:fill="auto"/>
            <w:noWrap/>
            <w:vAlign w:val="center"/>
            <w:hideMark/>
          </w:tcPr>
          <w:p w14:paraId="407C603B" w14:textId="4B12876C" w:rsidR="00FC3DEE" w:rsidRPr="00E74482" w:rsidRDefault="00FC3DEE" w:rsidP="00961EFC">
            <w:pPr>
              <w:rPr>
                <w:rFonts w:ascii="Arial" w:hAnsi="Arial" w:cs="Arial"/>
                <w:sz w:val="12"/>
                <w:szCs w:val="12"/>
              </w:rPr>
            </w:pPr>
            <w:r w:rsidRPr="00E74482">
              <w:rPr>
                <w:rFonts w:ascii="Arial" w:hAnsi="Arial" w:cs="Arial"/>
                <w:sz w:val="12"/>
                <w:szCs w:val="12"/>
              </w:rPr>
              <w:t>SRR4022272</w:t>
            </w:r>
          </w:p>
        </w:tc>
        <w:tc>
          <w:tcPr>
            <w:tcW w:w="2049" w:type="dxa"/>
            <w:shd w:val="clear" w:color="auto" w:fill="auto"/>
            <w:noWrap/>
            <w:vAlign w:val="center"/>
            <w:hideMark/>
          </w:tcPr>
          <w:p w14:paraId="7E847B3D" w14:textId="20E20743" w:rsidR="00FC3DEE" w:rsidRPr="00E74482" w:rsidRDefault="00FC3DEE" w:rsidP="00961EFC">
            <w:pPr>
              <w:rPr>
                <w:rFonts w:ascii="Arial" w:hAnsi="Arial" w:cs="Arial"/>
                <w:sz w:val="12"/>
                <w:szCs w:val="12"/>
              </w:rPr>
            </w:pPr>
            <w:r w:rsidRPr="00E74482">
              <w:rPr>
                <w:rFonts w:ascii="Arial" w:hAnsi="Arial" w:cs="Arial"/>
                <w:sz w:val="12"/>
                <w:szCs w:val="12"/>
              </w:rPr>
              <w:t>PRJNA338474</w:t>
            </w:r>
          </w:p>
        </w:tc>
        <w:tc>
          <w:tcPr>
            <w:tcW w:w="2786" w:type="dxa"/>
            <w:shd w:val="clear" w:color="auto" w:fill="auto"/>
            <w:noWrap/>
            <w:vAlign w:val="center"/>
            <w:hideMark/>
          </w:tcPr>
          <w:p w14:paraId="3B78E220" w14:textId="1A3D64B1"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2608F7CC" w14:textId="06419051"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9p1luRAD","properties":{"formattedCitation":"[61]","plainCitation":"[61]","noteIndex":0},"citationItems":[{"id":7894,"uris":["http://zotero.org/users/6516/items/S8MP22Y4"],"uri":["http://zotero.org/users/6516/items/S8MP22Y4"],"itemData":{"id":7894,"type":"article-journal","abstract":"Recent global surveys of marine biodiversity have revealed that a group of organisms known as \"marine diplonemids\" constitutes one of the most abundant and diverse planktonic lineages [1]. Though discovered over a decade ago [2, 3], their potential importance was unrecognized, and our knowledge remains restricted to a single gene amplified from environmental DNA, the 18S rRNA gene (small subunit [SSU]). Here, we use single-cell genomics (SCG) and microscopy to characterize ten marine diplonemids, isolated from a range of depths in the eastern North Pacific Ocean. Phylogenetic analysis confirms that the isolates reflect the entire range of marine diplonemid diversity, and comparisons to environmental SSU surveys show that sequences from the isolates range from rare to superabundant, including the single most common marine diplonemid known. SCG generated a total of </w:instrText>
            </w:r>
            <w:r w:rsidR="007D1ED6">
              <w:rPr>
                <w:rFonts w:ascii="Cambria Math" w:hAnsi="Cambria Math" w:cs="Cambria Math"/>
                <w:sz w:val="12"/>
                <w:szCs w:val="12"/>
              </w:rPr>
              <w:instrText>∼</w:instrText>
            </w:r>
            <w:r w:rsidR="007D1ED6">
              <w:rPr>
                <w:rFonts w:ascii="Arial" w:hAnsi="Arial" w:cs="Arial"/>
                <w:sz w:val="12"/>
                <w:szCs w:val="12"/>
              </w:rPr>
              <w:instrText xml:space="preserve">915 Mbp of assembled sequence across all ten cells and </w:instrText>
            </w:r>
            <w:r w:rsidR="007D1ED6">
              <w:rPr>
                <w:rFonts w:ascii="Cambria Math" w:hAnsi="Cambria Math" w:cs="Cambria Math"/>
                <w:sz w:val="12"/>
                <w:szCs w:val="12"/>
              </w:rPr>
              <w:instrText>∼</w:instrText>
            </w:r>
            <w:r w:rsidR="007D1ED6">
              <w:rPr>
                <w:rFonts w:ascii="Arial" w:hAnsi="Arial" w:cs="Arial"/>
                <w:sz w:val="12"/>
                <w:szCs w:val="12"/>
              </w:rPr>
              <w:instrText xml:space="preserve">4,000 protein-coding genes with homologs in the Kyoto Encyclopedia of Genes and Genomes (KEGG) orthology database, distributed across categories expected for heterotrophic protists. Models of highly conserved genes indicate a high density of non-canonical introns, lacking conventional GT-AG splice sites. Mapping metagenomic datasets [4] to SCG assemblies reveals virtually no overlap, suggesting that nuclear genomic diversity is too great for representative SCG data to provide meaningful phylogenetic context to metagenomic datasets. This work provides an entry point to the future identification, isolation, and cultivation of these elusive yet ecologically important cells. The high density of nonconventional introns, however, also portends difficulty in generating accurate gene models and highlights the need for the establishment of stable cultures and transcriptomic analyses.","container-title":"Current biology: CB","DOI":"10.1016/j.cub.2016.09.013","ISSN":"1879-0445","issue":"22","journalAbbreviation":"Curr Biol","language":"eng","note":"PMID: 27875688","page":"3053-3059","source":"PubMed","title":"Morphological Identification and Single-Cell Genomics of Marine Diplonemids","volume":"26","author":[{"family":"Gawryluk","given":"Ryan M. R."},{"family":"Del Campo","given":"Javier"},{"family":"Okamoto","given":"Noriko"},{"family":"Strassert","given":"Jürgen F. H."},{"family":"Lukeš","given":"Julius"},{"family":"Richards","given":"Thomas A."},{"family":"Worden","given":"Alexandra Z."},{"family":"Santoro","given":"Alyson E."},{"family":"Keeling","given":"Patrick J."}],"issued":{"date-parts":[["2016",11,2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1]</w:t>
            </w:r>
            <w:r>
              <w:rPr>
                <w:rFonts w:ascii="Arial" w:hAnsi="Arial" w:cs="Arial"/>
                <w:sz w:val="12"/>
                <w:szCs w:val="12"/>
              </w:rPr>
              <w:fldChar w:fldCharType="end"/>
            </w:r>
          </w:p>
        </w:tc>
      </w:tr>
      <w:tr w:rsidR="00961EFC" w:rsidRPr="00435205" w14:paraId="2B3F4830" w14:textId="4117011C" w:rsidTr="004B323A">
        <w:tc>
          <w:tcPr>
            <w:tcW w:w="1482" w:type="dxa"/>
            <w:shd w:val="clear" w:color="auto" w:fill="auto"/>
            <w:noWrap/>
            <w:vAlign w:val="center"/>
            <w:hideMark/>
          </w:tcPr>
          <w:p w14:paraId="1B50A65B" w14:textId="404C9B7D"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000ABC5E" w14:textId="55F5E54C"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6E90451" w14:textId="556A7B1C" w:rsidR="00FC3DEE" w:rsidRPr="00E74482" w:rsidRDefault="00FC3DEE" w:rsidP="00961EFC">
            <w:pPr>
              <w:rPr>
                <w:rFonts w:ascii="Arial" w:hAnsi="Arial" w:cs="Arial"/>
                <w:sz w:val="12"/>
                <w:szCs w:val="12"/>
              </w:rPr>
            </w:pPr>
            <w:r w:rsidRPr="00E74482">
              <w:rPr>
                <w:rFonts w:ascii="Arial" w:hAnsi="Arial" w:cs="Arial"/>
                <w:sz w:val="12"/>
                <w:szCs w:val="12"/>
              </w:rPr>
              <w:t>Diplonemid_27</w:t>
            </w:r>
          </w:p>
        </w:tc>
        <w:tc>
          <w:tcPr>
            <w:tcW w:w="3466" w:type="dxa"/>
            <w:shd w:val="clear" w:color="auto" w:fill="auto"/>
            <w:noWrap/>
            <w:vAlign w:val="center"/>
            <w:hideMark/>
          </w:tcPr>
          <w:p w14:paraId="24576AAD" w14:textId="7101CD97" w:rsidR="00FC3DEE" w:rsidRPr="00E74482" w:rsidRDefault="00FC3DEE" w:rsidP="00961EFC">
            <w:pPr>
              <w:rPr>
                <w:rFonts w:ascii="Arial" w:hAnsi="Arial" w:cs="Arial"/>
                <w:sz w:val="12"/>
                <w:szCs w:val="12"/>
              </w:rPr>
            </w:pPr>
            <w:r w:rsidRPr="00E74482">
              <w:rPr>
                <w:rFonts w:ascii="Arial" w:hAnsi="Arial" w:cs="Arial"/>
                <w:sz w:val="12"/>
                <w:szCs w:val="12"/>
              </w:rPr>
              <w:t>SRR4022272</w:t>
            </w:r>
          </w:p>
        </w:tc>
        <w:tc>
          <w:tcPr>
            <w:tcW w:w="2049" w:type="dxa"/>
            <w:shd w:val="clear" w:color="auto" w:fill="auto"/>
            <w:noWrap/>
            <w:vAlign w:val="center"/>
            <w:hideMark/>
          </w:tcPr>
          <w:p w14:paraId="48A42864" w14:textId="6D3913B0" w:rsidR="00FC3DEE" w:rsidRPr="00E74482" w:rsidRDefault="00FC3DEE" w:rsidP="00961EFC">
            <w:pPr>
              <w:rPr>
                <w:rFonts w:ascii="Arial" w:hAnsi="Arial" w:cs="Arial"/>
                <w:sz w:val="12"/>
                <w:szCs w:val="12"/>
              </w:rPr>
            </w:pPr>
            <w:r w:rsidRPr="00E74482">
              <w:rPr>
                <w:rFonts w:ascii="Arial" w:hAnsi="Arial" w:cs="Arial"/>
                <w:sz w:val="12"/>
                <w:szCs w:val="12"/>
              </w:rPr>
              <w:t>PRJNA338474</w:t>
            </w:r>
          </w:p>
        </w:tc>
        <w:tc>
          <w:tcPr>
            <w:tcW w:w="2786" w:type="dxa"/>
            <w:shd w:val="clear" w:color="auto" w:fill="auto"/>
            <w:noWrap/>
            <w:vAlign w:val="center"/>
            <w:hideMark/>
          </w:tcPr>
          <w:p w14:paraId="5CAE7159" w14:textId="41B52E44"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2A926B43" w14:textId="553E1516"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sm5UCp9K","properties":{"formattedCitation":"[61]","plainCitation":"[61]","noteIndex":0},"citationItems":[{"id":7894,"uris":["http://zotero.org/users/6516/items/S8MP22Y4"],"uri":["http://zotero.org/users/6516/items/S8MP22Y4"],"itemData":{"id":7894,"type":"article-journal","abstract":"Recent global surveys of marine biodiversity have revealed that a group of organisms known as \"marine diplonemids\" constitutes one of the most abundant and diverse planktonic lineages [1]. Though discovered over a decade ago [2, 3], their potential importance was unrecognized, and our knowledge remains restricted to a single gene amplified from environmental DNA, the 18S rRNA gene (small subunit [SSU]). Here, we use single-cell genomics (SCG) and microscopy to characterize ten marine diplonemids, isolated from a range of depths in the eastern North Pacific Ocean. Phylogenetic analysis confirms that the isolates reflect the entire range of marine diplonemid diversity, and comparisons to environmental SSU surveys show that sequences from the isolates range from rare to superabundant, including the single most common marine diplonemid known. SCG generated a total of </w:instrText>
            </w:r>
            <w:r w:rsidR="007D1ED6">
              <w:rPr>
                <w:rFonts w:ascii="Cambria Math" w:hAnsi="Cambria Math" w:cs="Cambria Math"/>
                <w:sz w:val="12"/>
                <w:szCs w:val="12"/>
              </w:rPr>
              <w:instrText>∼</w:instrText>
            </w:r>
            <w:r w:rsidR="007D1ED6">
              <w:rPr>
                <w:rFonts w:ascii="Arial" w:hAnsi="Arial" w:cs="Arial"/>
                <w:sz w:val="12"/>
                <w:szCs w:val="12"/>
              </w:rPr>
              <w:instrText xml:space="preserve">915 Mbp of assembled sequence across all ten cells and </w:instrText>
            </w:r>
            <w:r w:rsidR="007D1ED6">
              <w:rPr>
                <w:rFonts w:ascii="Cambria Math" w:hAnsi="Cambria Math" w:cs="Cambria Math"/>
                <w:sz w:val="12"/>
                <w:szCs w:val="12"/>
              </w:rPr>
              <w:instrText>∼</w:instrText>
            </w:r>
            <w:r w:rsidR="007D1ED6">
              <w:rPr>
                <w:rFonts w:ascii="Arial" w:hAnsi="Arial" w:cs="Arial"/>
                <w:sz w:val="12"/>
                <w:szCs w:val="12"/>
              </w:rPr>
              <w:instrText xml:space="preserve">4,000 protein-coding genes with homologs in the Kyoto Encyclopedia of Genes and Genomes (KEGG) orthology database, distributed across categories expected for heterotrophic protists. Models of highly conserved genes indicate a high density of non-canonical introns, lacking conventional GT-AG splice sites. Mapping metagenomic datasets [4] to SCG assemblies reveals virtually no overlap, suggesting that nuclear genomic diversity is too great for representative SCG data to provide meaningful phylogenetic context to metagenomic datasets. This work provides an entry point to the future identification, isolation, and cultivation of these elusive yet ecologically important cells. The high density of nonconventional introns, however, also portends difficulty in generating accurate gene models and highlights the need for the establishment of stable cultures and transcriptomic analyses.","container-title":"Current biology: CB","DOI":"10.1016/j.cub.2016.09.013","ISSN":"1879-0445","issue":"22","journalAbbreviation":"Curr Biol","language":"eng","note":"PMID: 27875688","page":"3053-3059","source":"PubMed","title":"Morphological Identification and Single-Cell Genomics of Marine Diplonemids","volume":"26","author":[{"family":"Gawryluk","given":"Ryan M. R."},{"family":"Del Campo","given":"Javier"},{"family":"Okamoto","given":"Noriko"},{"family":"Strassert","given":"Jürgen F. H."},{"family":"Lukeš","given":"Julius"},{"family":"Richards","given":"Thomas A."},{"family":"Worden","given":"Alexandra Z."},{"family":"Santoro","given":"Alyson E."},{"family":"Keeling","given":"Patrick J."}],"issued":{"date-parts":[["2016",11,2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1]</w:t>
            </w:r>
            <w:r>
              <w:rPr>
                <w:rFonts w:ascii="Arial" w:hAnsi="Arial" w:cs="Arial"/>
                <w:sz w:val="12"/>
                <w:szCs w:val="12"/>
              </w:rPr>
              <w:fldChar w:fldCharType="end"/>
            </w:r>
          </w:p>
        </w:tc>
      </w:tr>
      <w:tr w:rsidR="00961EFC" w:rsidRPr="00435205" w14:paraId="028DE57F" w14:textId="4E29A5E2" w:rsidTr="004B323A">
        <w:tc>
          <w:tcPr>
            <w:tcW w:w="1482" w:type="dxa"/>
            <w:shd w:val="clear" w:color="auto" w:fill="auto"/>
            <w:noWrap/>
            <w:vAlign w:val="center"/>
            <w:hideMark/>
          </w:tcPr>
          <w:p w14:paraId="35C11FA5" w14:textId="5EBCACC2"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4CE7DE59" w14:textId="073C8850"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7649DB43" w14:textId="384625E0" w:rsidR="00FC3DEE" w:rsidRPr="00E74482" w:rsidRDefault="00FC3DEE" w:rsidP="00961EFC">
            <w:pPr>
              <w:rPr>
                <w:rFonts w:ascii="Arial" w:hAnsi="Arial" w:cs="Arial"/>
                <w:sz w:val="12"/>
                <w:szCs w:val="12"/>
              </w:rPr>
            </w:pPr>
            <w:r w:rsidRPr="00E74482">
              <w:rPr>
                <w:rFonts w:ascii="Arial" w:hAnsi="Arial" w:cs="Arial"/>
                <w:sz w:val="12"/>
                <w:szCs w:val="12"/>
              </w:rPr>
              <w:t>Diplonemid_21</w:t>
            </w:r>
          </w:p>
        </w:tc>
        <w:tc>
          <w:tcPr>
            <w:tcW w:w="3466" w:type="dxa"/>
            <w:shd w:val="clear" w:color="auto" w:fill="auto"/>
            <w:noWrap/>
            <w:vAlign w:val="center"/>
            <w:hideMark/>
          </w:tcPr>
          <w:p w14:paraId="0A6D9EDE" w14:textId="7627E0C8" w:rsidR="00FC3DEE" w:rsidRPr="00E74482" w:rsidRDefault="00FC3DEE" w:rsidP="00961EFC">
            <w:pPr>
              <w:rPr>
                <w:rFonts w:ascii="Arial" w:hAnsi="Arial" w:cs="Arial"/>
                <w:sz w:val="12"/>
                <w:szCs w:val="12"/>
              </w:rPr>
            </w:pPr>
            <w:r w:rsidRPr="00E74482">
              <w:rPr>
                <w:rFonts w:ascii="Arial" w:hAnsi="Arial" w:cs="Arial"/>
                <w:sz w:val="12"/>
                <w:szCs w:val="12"/>
              </w:rPr>
              <w:t>SRR4022272</w:t>
            </w:r>
          </w:p>
        </w:tc>
        <w:tc>
          <w:tcPr>
            <w:tcW w:w="2049" w:type="dxa"/>
            <w:shd w:val="clear" w:color="auto" w:fill="auto"/>
            <w:noWrap/>
            <w:vAlign w:val="center"/>
            <w:hideMark/>
          </w:tcPr>
          <w:p w14:paraId="2A745223" w14:textId="72E753C3" w:rsidR="00FC3DEE" w:rsidRPr="00E74482" w:rsidRDefault="00FC3DEE" w:rsidP="00961EFC">
            <w:pPr>
              <w:rPr>
                <w:rFonts w:ascii="Arial" w:hAnsi="Arial" w:cs="Arial"/>
                <w:sz w:val="12"/>
                <w:szCs w:val="12"/>
              </w:rPr>
            </w:pPr>
            <w:r w:rsidRPr="00E74482">
              <w:rPr>
                <w:rFonts w:ascii="Arial" w:hAnsi="Arial" w:cs="Arial"/>
                <w:sz w:val="12"/>
                <w:szCs w:val="12"/>
              </w:rPr>
              <w:t>PRJNA338474</w:t>
            </w:r>
          </w:p>
        </w:tc>
        <w:tc>
          <w:tcPr>
            <w:tcW w:w="2786" w:type="dxa"/>
            <w:shd w:val="clear" w:color="auto" w:fill="auto"/>
            <w:noWrap/>
            <w:vAlign w:val="center"/>
            <w:hideMark/>
          </w:tcPr>
          <w:p w14:paraId="4B7FD7FD" w14:textId="2F854A77"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2ECD9FF3" w14:textId="68A509B1"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cEIeZs1K","properties":{"formattedCitation":"[61]","plainCitation":"[61]","noteIndex":0},"citationItems":[{"id":7894,"uris":["http://zotero.org/users/6516/items/S8MP22Y4"],"uri":["http://zotero.org/users/6516/items/S8MP22Y4"],"itemData":{"id":7894,"type":"article-journal","abstract":"Recent global surveys of marine biodiversity have revealed that a group of organisms known as \"marine diplonemids\" constitutes one of the most abundant and diverse planktonic lineages [1]. Though discovered over a decade ago [2, 3], their potential importance was unrecognized, and our knowledge remains restricted to a single gene amplified from environmental DNA, the 18S rRNA gene (small subunit [SSU]). Here, we use single-cell genomics (SCG) and microscopy to characterize ten marine diplonemids, isolated from a range of depths in the eastern North Pacific Ocean. Phylogenetic analysis confirms that the isolates reflect the entire range of marine diplonemid diversity, and comparisons to environmental SSU surveys show that sequences from the isolates range from rare to superabundant, including the single most common marine diplonemid known. SCG generated a total of </w:instrText>
            </w:r>
            <w:r w:rsidR="007D1ED6">
              <w:rPr>
                <w:rFonts w:ascii="Cambria Math" w:hAnsi="Cambria Math" w:cs="Cambria Math"/>
                <w:sz w:val="12"/>
                <w:szCs w:val="12"/>
              </w:rPr>
              <w:instrText>∼</w:instrText>
            </w:r>
            <w:r w:rsidR="007D1ED6">
              <w:rPr>
                <w:rFonts w:ascii="Arial" w:hAnsi="Arial" w:cs="Arial"/>
                <w:sz w:val="12"/>
                <w:szCs w:val="12"/>
              </w:rPr>
              <w:instrText xml:space="preserve">915 Mbp of assembled sequence across all ten cells and </w:instrText>
            </w:r>
            <w:r w:rsidR="007D1ED6">
              <w:rPr>
                <w:rFonts w:ascii="Cambria Math" w:hAnsi="Cambria Math" w:cs="Cambria Math"/>
                <w:sz w:val="12"/>
                <w:szCs w:val="12"/>
              </w:rPr>
              <w:instrText>∼</w:instrText>
            </w:r>
            <w:r w:rsidR="007D1ED6">
              <w:rPr>
                <w:rFonts w:ascii="Arial" w:hAnsi="Arial" w:cs="Arial"/>
                <w:sz w:val="12"/>
                <w:szCs w:val="12"/>
              </w:rPr>
              <w:instrText xml:space="preserve">4,000 protein-coding genes with homologs in the Kyoto Encyclopedia of Genes and Genomes (KEGG) orthology database, distributed across categories expected for heterotrophic protists. Models of highly conserved genes indicate a high density of non-canonical introns, lacking conventional GT-AG splice sites. Mapping metagenomic datasets [4] to SCG assemblies reveals virtually no overlap, suggesting that nuclear genomic diversity is too great for representative SCG data to provide meaningful phylogenetic context to metagenomic datasets. This work provides an entry point to the future identification, isolation, and cultivation of these elusive yet ecologically important cells. The high density of nonconventional introns, however, also portends difficulty in generating accurate gene models and highlights the need for the establishment of stable cultures and transcriptomic analyses.","container-title":"Current biology: CB","DOI":"10.1016/j.cub.2016.09.013","ISSN":"1879-0445","issue":"22","journalAbbreviation":"Curr Biol","language":"eng","note":"PMID: 27875688","page":"3053-3059","source":"PubMed","title":"Morphological Identification and Single-Cell Genomics of Marine Diplonemids","volume":"26","author":[{"family":"Gawryluk","given":"Ryan M. R."},{"family":"Del Campo","given":"Javier"},{"family":"Okamoto","given":"Noriko"},{"family":"Strassert","given":"Jürgen F. H."},{"family":"Lukeš","given":"Julius"},{"family":"Richards","given":"Thomas A."},{"family":"Worden","given":"Alexandra Z."},{"family":"Santoro","given":"Alyson E."},{"family":"Keeling","given":"Patrick J."}],"issued":{"date-parts":[["2016",11,2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1]</w:t>
            </w:r>
            <w:r>
              <w:rPr>
                <w:rFonts w:ascii="Arial" w:hAnsi="Arial" w:cs="Arial"/>
                <w:sz w:val="12"/>
                <w:szCs w:val="12"/>
              </w:rPr>
              <w:fldChar w:fldCharType="end"/>
            </w:r>
          </w:p>
        </w:tc>
      </w:tr>
      <w:tr w:rsidR="00961EFC" w:rsidRPr="00435205" w14:paraId="4DB5C484" w14:textId="217E06BE" w:rsidTr="004B323A">
        <w:tc>
          <w:tcPr>
            <w:tcW w:w="1482" w:type="dxa"/>
            <w:shd w:val="clear" w:color="auto" w:fill="auto"/>
            <w:noWrap/>
            <w:vAlign w:val="center"/>
            <w:hideMark/>
          </w:tcPr>
          <w:p w14:paraId="18A9F1C9" w14:textId="27867CFE"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4AAD6BC9" w14:textId="6D75D3DE"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7A0CDE99" w14:textId="5C4DE34F" w:rsidR="00FC3DEE" w:rsidRPr="00E74482" w:rsidRDefault="00FC3DEE" w:rsidP="00961EFC">
            <w:pPr>
              <w:rPr>
                <w:rFonts w:ascii="Arial" w:hAnsi="Arial" w:cs="Arial"/>
                <w:sz w:val="12"/>
                <w:szCs w:val="12"/>
              </w:rPr>
            </w:pPr>
            <w:r w:rsidRPr="00E74482">
              <w:rPr>
                <w:rFonts w:ascii="Arial" w:hAnsi="Arial" w:cs="Arial"/>
                <w:sz w:val="12"/>
                <w:szCs w:val="12"/>
              </w:rPr>
              <w:t>Diplonemid_13</w:t>
            </w:r>
          </w:p>
        </w:tc>
        <w:tc>
          <w:tcPr>
            <w:tcW w:w="3466" w:type="dxa"/>
            <w:shd w:val="clear" w:color="auto" w:fill="auto"/>
            <w:noWrap/>
            <w:vAlign w:val="center"/>
            <w:hideMark/>
          </w:tcPr>
          <w:p w14:paraId="5AC498F4" w14:textId="33162AB0" w:rsidR="00FC3DEE" w:rsidRPr="00E74482" w:rsidRDefault="00FC3DEE" w:rsidP="00961EFC">
            <w:pPr>
              <w:rPr>
                <w:rFonts w:ascii="Arial" w:hAnsi="Arial" w:cs="Arial"/>
                <w:sz w:val="12"/>
                <w:szCs w:val="12"/>
              </w:rPr>
            </w:pPr>
            <w:r w:rsidRPr="00E74482">
              <w:rPr>
                <w:rFonts w:ascii="Arial" w:hAnsi="Arial" w:cs="Arial"/>
                <w:sz w:val="12"/>
                <w:szCs w:val="12"/>
              </w:rPr>
              <w:t>SRR4022272</w:t>
            </w:r>
          </w:p>
        </w:tc>
        <w:tc>
          <w:tcPr>
            <w:tcW w:w="2049" w:type="dxa"/>
            <w:shd w:val="clear" w:color="auto" w:fill="auto"/>
            <w:noWrap/>
            <w:vAlign w:val="center"/>
            <w:hideMark/>
          </w:tcPr>
          <w:p w14:paraId="432CAEC5" w14:textId="7470655F" w:rsidR="00FC3DEE" w:rsidRPr="00E74482" w:rsidRDefault="00FC3DEE" w:rsidP="00961EFC">
            <w:pPr>
              <w:rPr>
                <w:rFonts w:ascii="Arial" w:hAnsi="Arial" w:cs="Arial"/>
                <w:sz w:val="12"/>
                <w:szCs w:val="12"/>
              </w:rPr>
            </w:pPr>
            <w:r w:rsidRPr="00E74482">
              <w:rPr>
                <w:rFonts w:ascii="Arial" w:hAnsi="Arial" w:cs="Arial"/>
                <w:sz w:val="12"/>
                <w:szCs w:val="12"/>
              </w:rPr>
              <w:t>PRJNA338474</w:t>
            </w:r>
          </w:p>
        </w:tc>
        <w:tc>
          <w:tcPr>
            <w:tcW w:w="2786" w:type="dxa"/>
            <w:shd w:val="clear" w:color="auto" w:fill="auto"/>
            <w:noWrap/>
            <w:vAlign w:val="center"/>
            <w:hideMark/>
          </w:tcPr>
          <w:p w14:paraId="24398526" w14:textId="16EDD9A3"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7AD57C37" w14:textId="17B4E491"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GxA0YQYj","properties":{"formattedCitation":"[61]","plainCitation":"[61]","noteIndex":0},"citationItems":[{"id":7894,"uris":["http://zotero.org/users/6516/items/S8MP22Y4"],"uri":["http://zotero.org/users/6516/items/S8MP22Y4"],"itemData":{"id":7894,"type":"article-journal","abstract":"Recent global surveys of marine biodiversity have revealed that a group of organisms known as \"marine diplonemids\" constitutes one of the most abundant and diverse planktonic lineages [1]. Though discovered over a decade ago [2, 3], their potential importance was unrecognized, and our knowledge remains restricted to a single gene amplified from environmental DNA, the 18S rRNA gene (small subunit [SSU]). Here, we use single-cell genomics (SCG) and microscopy to characterize ten marine diplonemids, isolated from a range of depths in the eastern North Pacific Ocean. Phylogenetic analysis confirms that the isolates reflect the entire range of marine diplonemid diversity, and comparisons to environmental SSU surveys show that sequences from the isolates range from rare to superabundant, including the single most common marine diplonemid known. SCG generated a total of </w:instrText>
            </w:r>
            <w:r w:rsidR="007D1ED6">
              <w:rPr>
                <w:rFonts w:ascii="Cambria Math" w:hAnsi="Cambria Math" w:cs="Cambria Math"/>
                <w:sz w:val="12"/>
                <w:szCs w:val="12"/>
              </w:rPr>
              <w:instrText>∼</w:instrText>
            </w:r>
            <w:r w:rsidR="007D1ED6">
              <w:rPr>
                <w:rFonts w:ascii="Arial" w:hAnsi="Arial" w:cs="Arial"/>
                <w:sz w:val="12"/>
                <w:szCs w:val="12"/>
              </w:rPr>
              <w:instrText xml:space="preserve">915 Mbp of assembled sequence across all ten cells and </w:instrText>
            </w:r>
            <w:r w:rsidR="007D1ED6">
              <w:rPr>
                <w:rFonts w:ascii="Cambria Math" w:hAnsi="Cambria Math" w:cs="Cambria Math"/>
                <w:sz w:val="12"/>
                <w:szCs w:val="12"/>
              </w:rPr>
              <w:instrText>∼</w:instrText>
            </w:r>
            <w:r w:rsidR="007D1ED6">
              <w:rPr>
                <w:rFonts w:ascii="Arial" w:hAnsi="Arial" w:cs="Arial"/>
                <w:sz w:val="12"/>
                <w:szCs w:val="12"/>
              </w:rPr>
              <w:instrText xml:space="preserve">4,000 protein-coding genes with homologs in the Kyoto Encyclopedia of Genes and Genomes (KEGG) orthology database, distributed across categories expected for heterotrophic protists. Models of highly conserved genes indicate a high density of non-canonical introns, lacking conventional GT-AG splice sites. Mapping metagenomic datasets [4] to SCG assemblies reveals virtually no overlap, suggesting that nuclear genomic diversity is too great for representative SCG data to provide meaningful phylogenetic context to metagenomic datasets. This work provides an entry point to the future identification, isolation, and cultivation of these elusive yet ecologically important cells. The high density of nonconventional introns, however, also portends difficulty in generating accurate gene models and highlights the need for the establishment of stable cultures and transcriptomic analyses.","container-title":"Current biology: CB","DOI":"10.1016/j.cub.2016.09.013","ISSN":"1879-0445","issue":"22","journalAbbreviation":"Curr Biol","language":"eng","note":"PMID: 27875688","page":"3053-3059","source":"PubMed","title":"Morphological Identification and Single-Cell Genomics of Marine Diplonemids","volume":"26","author":[{"family":"Gawryluk","given":"Ryan M. R."},{"family":"Del Campo","given":"Javier"},{"family":"Okamoto","given":"Noriko"},{"family":"Strassert","given":"Jürgen F. H."},{"family":"Lukeš","given":"Julius"},{"family":"Richards","given":"Thomas A."},{"family":"Worden","given":"Alexandra Z."},{"family":"Santoro","given":"Alyson E."},{"family":"Keeling","given":"Patrick J."}],"issued":{"date-parts":[["2016",11,2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1]</w:t>
            </w:r>
            <w:r>
              <w:rPr>
                <w:rFonts w:ascii="Arial" w:hAnsi="Arial" w:cs="Arial"/>
                <w:sz w:val="12"/>
                <w:szCs w:val="12"/>
              </w:rPr>
              <w:fldChar w:fldCharType="end"/>
            </w:r>
          </w:p>
        </w:tc>
      </w:tr>
      <w:tr w:rsidR="00961EFC" w:rsidRPr="00435205" w14:paraId="2EBAB0B4" w14:textId="6B0B37F9" w:rsidTr="004B323A">
        <w:tc>
          <w:tcPr>
            <w:tcW w:w="1482" w:type="dxa"/>
            <w:shd w:val="clear" w:color="auto" w:fill="auto"/>
            <w:noWrap/>
            <w:vAlign w:val="center"/>
            <w:hideMark/>
          </w:tcPr>
          <w:p w14:paraId="5140E141" w14:textId="3DC2F9E3"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410E6AA2" w14:textId="7BF951BA"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611D9188" w14:textId="26C14BBA" w:rsidR="00FC3DEE" w:rsidRPr="00E74482" w:rsidRDefault="00FC3DEE" w:rsidP="00961EFC">
            <w:pPr>
              <w:rPr>
                <w:rFonts w:ascii="Arial" w:hAnsi="Arial" w:cs="Arial"/>
                <w:sz w:val="12"/>
                <w:szCs w:val="12"/>
              </w:rPr>
            </w:pPr>
            <w:r w:rsidRPr="00E74482">
              <w:rPr>
                <w:rFonts w:ascii="Arial" w:hAnsi="Arial" w:cs="Arial"/>
                <w:sz w:val="12"/>
                <w:szCs w:val="12"/>
              </w:rPr>
              <w:t>Diplonemid_3</w:t>
            </w:r>
          </w:p>
        </w:tc>
        <w:tc>
          <w:tcPr>
            <w:tcW w:w="3466" w:type="dxa"/>
            <w:shd w:val="clear" w:color="auto" w:fill="auto"/>
            <w:noWrap/>
            <w:vAlign w:val="center"/>
            <w:hideMark/>
          </w:tcPr>
          <w:p w14:paraId="4664EF97" w14:textId="6082DB7C" w:rsidR="00FC3DEE" w:rsidRPr="00E74482" w:rsidRDefault="00FC3DEE" w:rsidP="00961EFC">
            <w:pPr>
              <w:rPr>
                <w:rFonts w:ascii="Arial" w:hAnsi="Arial" w:cs="Arial"/>
                <w:sz w:val="12"/>
                <w:szCs w:val="12"/>
              </w:rPr>
            </w:pPr>
            <w:r w:rsidRPr="00E74482">
              <w:rPr>
                <w:rFonts w:ascii="Arial" w:hAnsi="Arial" w:cs="Arial"/>
                <w:sz w:val="12"/>
                <w:szCs w:val="12"/>
              </w:rPr>
              <w:t>SRR4022268</w:t>
            </w:r>
          </w:p>
        </w:tc>
        <w:tc>
          <w:tcPr>
            <w:tcW w:w="2049" w:type="dxa"/>
            <w:shd w:val="clear" w:color="auto" w:fill="auto"/>
            <w:noWrap/>
            <w:vAlign w:val="center"/>
            <w:hideMark/>
          </w:tcPr>
          <w:p w14:paraId="29483DE3" w14:textId="172B17BD" w:rsidR="00FC3DEE" w:rsidRPr="00E74482" w:rsidRDefault="00FC3DEE" w:rsidP="00961EFC">
            <w:pPr>
              <w:rPr>
                <w:rFonts w:ascii="Arial" w:hAnsi="Arial" w:cs="Arial"/>
                <w:sz w:val="12"/>
                <w:szCs w:val="12"/>
              </w:rPr>
            </w:pPr>
            <w:r w:rsidRPr="00E74482">
              <w:rPr>
                <w:rFonts w:ascii="Arial" w:hAnsi="Arial" w:cs="Arial"/>
                <w:sz w:val="12"/>
                <w:szCs w:val="12"/>
              </w:rPr>
              <w:t>PRJNA338474</w:t>
            </w:r>
          </w:p>
        </w:tc>
        <w:tc>
          <w:tcPr>
            <w:tcW w:w="2786" w:type="dxa"/>
            <w:shd w:val="clear" w:color="auto" w:fill="auto"/>
            <w:noWrap/>
            <w:vAlign w:val="center"/>
            <w:hideMark/>
          </w:tcPr>
          <w:p w14:paraId="537AF29F" w14:textId="6B3A7284"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286F3E2D" w14:textId="347F9B6F"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TNAxOvM2","properties":{"formattedCitation":"[61]","plainCitation":"[61]","noteIndex":0},"citationItems":[{"id":7894,"uris":["http://zotero.org/users/6516/items/S8MP22Y4"],"uri":["http://zotero.org/users/6516/items/S8MP22Y4"],"itemData":{"id":7894,"type":"article-journal","abstract":"Recent global surveys of marine biodiversity have revealed that a group of organisms known as \"marine diplonemids\" constitutes one of the most abundant and diverse planktonic lineages [1]. Though discovered over a decade ago [2, 3], their potential importance was unrecognized, and our knowledge remains restricted to a single gene amplified from environmental DNA, the 18S rRNA gene (small subunit [SSU]). Here, we use single-cell genomics (SCG) and microscopy to characterize ten marine diplonemids, isolated from a range of depths in the eastern North Pacific Ocean. Phylogenetic analysis confirms that the isolates reflect the entire range of marine diplonemid diversity, and comparisons to environmental SSU surveys show that sequences from the isolates range from rare to superabundant, including the single most common marine diplonemid known. SCG generated a total of </w:instrText>
            </w:r>
            <w:r w:rsidR="007D1ED6">
              <w:rPr>
                <w:rFonts w:ascii="Cambria Math" w:hAnsi="Cambria Math" w:cs="Cambria Math"/>
                <w:sz w:val="12"/>
                <w:szCs w:val="12"/>
              </w:rPr>
              <w:instrText>∼</w:instrText>
            </w:r>
            <w:r w:rsidR="007D1ED6">
              <w:rPr>
                <w:rFonts w:ascii="Arial" w:hAnsi="Arial" w:cs="Arial"/>
                <w:sz w:val="12"/>
                <w:szCs w:val="12"/>
              </w:rPr>
              <w:instrText xml:space="preserve">915 Mbp of assembled sequence across all ten cells and </w:instrText>
            </w:r>
            <w:r w:rsidR="007D1ED6">
              <w:rPr>
                <w:rFonts w:ascii="Cambria Math" w:hAnsi="Cambria Math" w:cs="Cambria Math"/>
                <w:sz w:val="12"/>
                <w:szCs w:val="12"/>
              </w:rPr>
              <w:instrText>∼</w:instrText>
            </w:r>
            <w:r w:rsidR="007D1ED6">
              <w:rPr>
                <w:rFonts w:ascii="Arial" w:hAnsi="Arial" w:cs="Arial"/>
                <w:sz w:val="12"/>
                <w:szCs w:val="12"/>
              </w:rPr>
              <w:instrText xml:space="preserve">4,000 protein-coding genes with homologs in the Kyoto Encyclopedia of Genes and Genomes (KEGG) orthology database, distributed across categories expected for heterotrophic protists. Models of highly conserved genes indicate a high density of non-canonical introns, lacking conventional GT-AG splice sites. Mapping metagenomic datasets [4] to SCG assemblies reveals virtually no overlap, suggesting that nuclear genomic diversity is too great for representative SCG data to provide meaningful phylogenetic context to metagenomic datasets. This work provides an entry point to the future identification, isolation, and cultivation of these elusive yet ecologically important cells. The high density of nonconventional introns, however, also portends difficulty in generating accurate gene models and highlights the need for the establishment of stable cultures and transcriptomic analyses.","container-title":"Current biology: CB","DOI":"10.1016/j.cub.2016.09.013","ISSN":"1879-0445","issue":"22","journalAbbreviation":"Curr Biol","language":"eng","note":"PMID: 27875688","page":"3053-3059","source":"PubMed","title":"Morphological Identification and Single-Cell Genomics of Marine Diplonemids","volume":"26","author":[{"family":"Gawryluk","given":"Ryan M. R."},{"family":"Del Campo","given":"Javier"},{"family":"Okamoto","given":"Noriko"},{"family":"Strassert","given":"Jürgen F. H."},{"family":"Lukeš","given":"Julius"},{"family":"Richards","given":"Thomas A."},{"family":"Worden","given":"Alexandra Z."},{"family":"Santoro","given":"Alyson E."},{"family":"Keeling","given":"Patrick J."}],"issued":{"date-parts":[["2016",11,21]]}}}],"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1]</w:t>
            </w:r>
            <w:r>
              <w:rPr>
                <w:rFonts w:ascii="Arial" w:hAnsi="Arial" w:cs="Arial"/>
                <w:sz w:val="12"/>
                <w:szCs w:val="12"/>
              </w:rPr>
              <w:fldChar w:fldCharType="end"/>
            </w:r>
          </w:p>
        </w:tc>
      </w:tr>
      <w:tr w:rsidR="00961EFC" w:rsidRPr="00435205" w14:paraId="77FCE492" w14:textId="4EB0FB6B" w:rsidTr="004B323A">
        <w:tc>
          <w:tcPr>
            <w:tcW w:w="1482" w:type="dxa"/>
            <w:shd w:val="clear" w:color="auto" w:fill="auto"/>
            <w:noWrap/>
            <w:vAlign w:val="center"/>
            <w:hideMark/>
          </w:tcPr>
          <w:p w14:paraId="4B19B54B" w14:textId="3C482F62"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344CD829" w14:textId="384E9F24"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30D758A" w14:textId="3B3BE811" w:rsidR="00FC3DEE" w:rsidRPr="00E74482" w:rsidRDefault="00FC3DEE" w:rsidP="00961EFC">
            <w:pPr>
              <w:rPr>
                <w:rFonts w:ascii="Arial" w:hAnsi="Arial" w:cs="Arial"/>
                <w:sz w:val="12"/>
                <w:szCs w:val="12"/>
              </w:rPr>
            </w:pPr>
            <w:r w:rsidRPr="00E74482">
              <w:rPr>
                <w:rFonts w:ascii="Arial" w:hAnsi="Arial" w:cs="Arial"/>
                <w:sz w:val="12"/>
                <w:szCs w:val="12"/>
              </w:rPr>
              <w:t>Eutreptiella_87</w:t>
            </w:r>
          </w:p>
        </w:tc>
        <w:tc>
          <w:tcPr>
            <w:tcW w:w="3466" w:type="dxa"/>
            <w:shd w:val="clear" w:color="auto" w:fill="auto"/>
            <w:noWrap/>
            <w:vAlign w:val="center"/>
            <w:hideMark/>
          </w:tcPr>
          <w:p w14:paraId="3662DE0A" w14:textId="0442B2AA" w:rsidR="00FC3DEE" w:rsidRPr="00E74482" w:rsidRDefault="00FC3DEE" w:rsidP="00961EFC">
            <w:pPr>
              <w:rPr>
                <w:rFonts w:ascii="Arial" w:hAnsi="Arial" w:cs="Arial"/>
                <w:sz w:val="12"/>
                <w:szCs w:val="12"/>
              </w:rPr>
            </w:pPr>
            <w:r w:rsidRPr="00E74482">
              <w:rPr>
                <w:rFonts w:ascii="Arial" w:hAnsi="Arial" w:cs="Arial"/>
                <w:sz w:val="12"/>
                <w:szCs w:val="12"/>
              </w:rPr>
              <w:t>SRR10442434</w:t>
            </w:r>
          </w:p>
        </w:tc>
        <w:tc>
          <w:tcPr>
            <w:tcW w:w="2049" w:type="dxa"/>
            <w:shd w:val="clear" w:color="auto" w:fill="auto"/>
            <w:noWrap/>
            <w:vAlign w:val="center"/>
            <w:hideMark/>
          </w:tcPr>
          <w:p w14:paraId="09ECF43D" w14:textId="0DCCD91C"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62628107" w14:textId="06B1C73D"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76AA251D" w14:textId="75CA5CF4"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S8QBoz2p","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2FC73C0C" w14:textId="785EC34A" w:rsidTr="004B323A">
        <w:tc>
          <w:tcPr>
            <w:tcW w:w="1482" w:type="dxa"/>
            <w:shd w:val="clear" w:color="auto" w:fill="auto"/>
            <w:noWrap/>
            <w:vAlign w:val="center"/>
            <w:hideMark/>
          </w:tcPr>
          <w:p w14:paraId="3BD9BEFC" w14:textId="6D352E3F" w:rsidR="00FC3DEE" w:rsidRPr="00E74482" w:rsidRDefault="00FC3DEE" w:rsidP="00961EFC">
            <w:pPr>
              <w:rPr>
                <w:rFonts w:ascii="Arial" w:hAnsi="Arial" w:cs="Arial"/>
                <w:sz w:val="12"/>
                <w:szCs w:val="12"/>
              </w:rPr>
            </w:pPr>
            <w:r w:rsidRPr="00E74482">
              <w:rPr>
                <w:rFonts w:ascii="Arial" w:hAnsi="Arial" w:cs="Arial"/>
                <w:sz w:val="12"/>
                <w:szCs w:val="12"/>
              </w:rPr>
              <w:lastRenderedPageBreak/>
              <w:t>single cell genome</w:t>
            </w:r>
          </w:p>
        </w:tc>
        <w:tc>
          <w:tcPr>
            <w:tcW w:w="1198" w:type="dxa"/>
            <w:shd w:val="clear" w:color="auto" w:fill="auto"/>
            <w:noWrap/>
            <w:vAlign w:val="center"/>
            <w:hideMark/>
          </w:tcPr>
          <w:p w14:paraId="2B808C76" w14:textId="2C3C24D8"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7D994635" w14:textId="1A5E32FC" w:rsidR="00FC3DEE" w:rsidRPr="00E74482" w:rsidRDefault="00FC3DEE" w:rsidP="00961EFC">
            <w:pPr>
              <w:rPr>
                <w:rFonts w:ascii="Arial" w:hAnsi="Arial" w:cs="Arial"/>
                <w:sz w:val="12"/>
                <w:szCs w:val="12"/>
              </w:rPr>
            </w:pPr>
            <w:r w:rsidRPr="00E74482">
              <w:rPr>
                <w:rFonts w:ascii="Arial" w:hAnsi="Arial" w:cs="Arial"/>
                <w:sz w:val="12"/>
                <w:szCs w:val="12"/>
              </w:rPr>
              <w:t>Kinetoplastida_80</w:t>
            </w:r>
          </w:p>
        </w:tc>
        <w:tc>
          <w:tcPr>
            <w:tcW w:w="3466" w:type="dxa"/>
            <w:shd w:val="clear" w:color="auto" w:fill="auto"/>
            <w:noWrap/>
            <w:vAlign w:val="center"/>
            <w:hideMark/>
          </w:tcPr>
          <w:p w14:paraId="7C275A0F" w14:textId="2AD6B016" w:rsidR="00FC3DEE" w:rsidRPr="00E74482" w:rsidRDefault="00FC3DEE" w:rsidP="00961EFC">
            <w:pPr>
              <w:rPr>
                <w:rFonts w:ascii="Arial" w:hAnsi="Arial" w:cs="Arial"/>
                <w:sz w:val="12"/>
                <w:szCs w:val="12"/>
              </w:rPr>
            </w:pPr>
            <w:r w:rsidRPr="00E74482">
              <w:rPr>
                <w:rFonts w:ascii="Arial" w:hAnsi="Arial" w:cs="Arial"/>
                <w:sz w:val="12"/>
                <w:szCs w:val="12"/>
              </w:rPr>
              <w:t>SRR10442435</w:t>
            </w:r>
          </w:p>
        </w:tc>
        <w:tc>
          <w:tcPr>
            <w:tcW w:w="2049" w:type="dxa"/>
            <w:shd w:val="clear" w:color="auto" w:fill="auto"/>
            <w:noWrap/>
            <w:vAlign w:val="center"/>
            <w:hideMark/>
          </w:tcPr>
          <w:p w14:paraId="0CB6E691" w14:textId="092DFADC"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5FB7F88E" w14:textId="43FD8C9C"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6676F487" w14:textId="7DBABC82"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pU6aCCOs","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31F17ADD" w14:textId="7C8FC89D" w:rsidTr="004B323A">
        <w:tc>
          <w:tcPr>
            <w:tcW w:w="1482" w:type="dxa"/>
            <w:shd w:val="clear" w:color="auto" w:fill="auto"/>
            <w:noWrap/>
            <w:vAlign w:val="center"/>
            <w:hideMark/>
          </w:tcPr>
          <w:p w14:paraId="095777BF" w14:textId="71080979"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7B9996A0" w14:textId="5C6047C3"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4E3479D3" w14:textId="74ADF7C0" w:rsidR="00FC3DEE" w:rsidRPr="00E74482" w:rsidRDefault="00FC3DEE" w:rsidP="00961EFC">
            <w:pPr>
              <w:rPr>
                <w:rFonts w:ascii="Arial" w:hAnsi="Arial" w:cs="Arial"/>
                <w:sz w:val="12"/>
                <w:szCs w:val="12"/>
              </w:rPr>
            </w:pPr>
            <w:r w:rsidRPr="00E74482">
              <w:rPr>
                <w:rFonts w:ascii="Arial" w:hAnsi="Arial" w:cs="Arial"/>
                <w:sz w:val="12"/>
                <w:szCs w:val="12"/>
              </w:rPr>
              <w:t>Diplonemid_94a</w:t>
            </w:r>
          </w:p>
        </w:tc>
        <w:tc>
          <w:tcPr>
            <w:tcW w:w="3466" w:type="dxa"/>
            <w:shd w:val="clear" w:color="auto" w:fill="auto"/>
            <w:noWrap/>
            <w:vAlign w:val="center"/>
            <w:hideMark/>
          </w:tcPr>
          <w:p w14:paraId="4E327DAD" w14:textId="510680E0" w:rsidR="00FC3DEE" w:rsidRPr="00E74482" w:rsidRDefault="00FC3DEE" w:rsidP="00961EFC">
            <w:pPr>
              <w:rPr>
                <w:rFonts w:ascii="Arial" w:hAnsi="Arial" w:cs="Arial"/>
                <w:sz w:val="12"/>
                <w:szCs w:val="12"/>
              </w:rPr>
            </w:pPr>
            <w:r w:rsidRPr="00E74482">
              <w:rPr>
                <w:rFonts w:ascii="Arial" w:hAnsi="Arial" w:cs="Arial"/>
                <w:sz w:val="12"/>
                <w:szCs w:val="12"/>
              </w:rPr>
              <w:t>SRR10442437</w:t>
            </w:r>
          </w:p>
        </w:tc>
        <w:tc>
          <w:tcPr>
            <w:tcW w:w="2049" w:type="dxa"/>
            <w:shd w:val="clear" w:color="auto" w:fill="auto"/>
            <w:noWrap/>
            <w:vAlign w:val="center"/>
            <w:hideMark/>
          </w:tcPr>
          <w:p w14:paraId="020C3084" w14:textId="018B0299"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28ADE330" w14:textId="4CEF464D"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33102C9E" w14:textId="3C469948"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8tM4fcda","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0F465657" w14:textId="0E8C6D5D" w:rsidTr="004B323A">
        <w:tc>
          <w:tcPr>
            <w:tcW w:w="1482" w:type="dxa"/>
            <w:shd w:val="clear" w:color="auto" w:fill="auto"/>
            <w:noWrap/>
            <w:vAlign w:val="center"/>
            <w:hideMark/>
          </w:tcPr>
          <w:p w14:paraId="18033346" w14:textId="1268E3F3"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4DD2C6BE" w14:textId="5CFD9666"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2A1F3759" w14:textId="077FBEF2" w:rsidR="00FC3DEE" w:rsidRPr="00E74482" w:rsidRDefault="00FC3DEE" w:rsidP="00961EFC">
            <w:pPr>
              <w:rPr>
                <w:rFonts w:ascii="Arial" w:hAnsi="Arial" w:cs="Arial"/>
                <w:sz w:val="12"/>
                <w:szCs w:val="12"/>
              </w:rPr>
            </w:pPr>
            <w:r w:rsidRPr="00E74482">
              <w:rPr>
                <w:rFonts w:ascii="Arial" w:hAnsi="Arial" w:cs="Arial"/>
                <w:sz w:val="12"/>
                <w:szCs w:val="12"/>
              </w:rPr>
              <w:t>Euglenozoa_98</w:t>
            </w:r>
          </w:p>
        </w:tc>
        <w:tc>
          <w:tcPr>
            <w:tcW w:w="3466" w:type="dxa"/>
            <w:shd w:val="clear" w:color="auto" w:fill="auto"/>
            <w:noWrap/>
            <w:vAlign w:val="center"/>
            <w:hideMark/>
          </w:tcPr>
          <w:p w14:paraId="0A9B2063" w14:textId="4ACCEF01" w:rsidR="00FC3DEE" w:rsidRPr="00E74482" w:rsidRDefault="00FC3DEE" w:rsidP="00961EFC">
            <w:pPr>
              <w:rPr>
                <w:rFonts w:ascii="Arial" w:hAnsi="Arial" w:cs="Arial"/>
                <w:sz w:val="12"/>
                <w:szCs w:val="12"/>
              </w:rPr>
            </w:pPr>
            <w:r w:rsidRPr="00E74482">
              <w:rPr>
                <w:rFonts w:ascii="Arial" w:hAnsi="Arial" w:cs="Arial"/>
                <w:sz w:val="12"/>
                <w:szCs w:val="12"/>
              </w:rPr>
              <w:t>SRR10442438</w:t>
            </w:r>
          </w:p>
        </w:tc>
        <w:tc>
          <w:tcPr>
            <w:tcW w:w="2049" w:type="dxa"/>
            <w:shd w:val="clear" w:color="auto" w:fill="auto"/>
            <w:noWrap/>
            <w:vAlign w:val="center"/>
            <w:hideMark/>
          </w:tcPr>
          <w:p w14:paraId="7C361B47" w14:textId="32F9CFD5"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42C15E2A" w14:textId="34A6E962"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3C4C3298" w14:textId="6F0FB816"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FQ4MwZlD","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54905FFF" w14:textId="523DD8B2" w:rsidTr="004B323A">
        <w:tc>
          <w:tcPr>
            <w:tcW w:w="1482" w:type="dxa"/>
            <w:shd w:val="clear" w:color="auto" w:fill="auto"/>
            <w:noWrap/>
            <w:vAlign w:val="center"/>
            <w:hideMark/>
          </w:tcPr>
          <w:p w14:paraId="186AFC5C" w14:textId="025427A0"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5B60041A" w14:textId="7180E27D"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D8A3982" w14:textId="787DCC8C" w:rsidR="00FC3DEE" w:rsidRPr="00E74482" w:rsidRDefault="00FC3DEE" w:rsidP="00961EFC">
            <w:pPr>
              <w:rPr>
                <w:rFonts w:ascii="Arial" w:hAnsi="Arial" w:cs="Arial"/>
                <w:sz w:val="12"/>
                <w:szCs w:val="12"/>
              </w:rPr>
            </w:pPr>
            <w:r w:rsidRPr="00E74482">
              <w:rPr>
                <w:rFonts w:ascii="Arial" w:hAnsi="Arial" w:cs="Arial"/>
                <w:sz w:val="12"/>
                <w:szCs w:val="12"/>
              </w:rPr>
              <w:t>Diplonema_82</w:t>
            </w:r>
          </w:p>
        </w:tc>
        <w:tc>
          <w:tcPr>
            <w:tcW w:w="3466" w:type="dxa"/>
            <w:shd w:val="clear" w:color="auto" w:fill="auto"/>
            <w:noWrap/>
            <w:vAlign w:val="center"/>
            <w:hideMark/>
          </w:tcPr>
          <w:p w14:paraId="0ACCDE76" w14:textId="0D1D0070" w:rsidR="00FC3DEE" w:rsidRPr="00E74482" w:rsidRDefault="00FC3DEE" w:rsidP="00961EFC">
            <w:pPr>
              <w:rPr>
                <w:rFonts w:ascii="Arial" w:hAnsi="Arial" w:cs="Arial"/>
                <w:sz w:val="12"/>
                <w:szCs w:val="12"/>
              </w:rPr>
            </w:pPr>
            <w:r w:rsidRPr="00E74482">
              <w:rPr>
                <w:rFonts w:ascii="Arial" w:hAnsi="Arial" w:cs="Arial"/>
                <w:sz w:val="12"/>
                <w:szCs w:val="12"/>
              </w:rPr>
              <w:t>SRR10442439</w:t>
            </w:r>
          </w:p>
        </w:tc>
        <w:tc>
          <w:tcPr>
            <w:tcW w:w="2049" w:type="dxa"/>
            <w:shd w:val="clear" w:color="auto" w:fill="auto"/>
            <w:noWrap/>
            <w:vAlign w:val="center"/>
            <w:hideMark/>
          </w:tcPr>
          <w:p w14:paraId="707F0B1D" w14:textId="2CA6799E"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54DA44DB" w14:textId="09946D55"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29AEF896" w14:textId="2487BD8E"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tBXDnmVz","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38B5E229" w14:textId="388356C1" w:rsidTr="004B323A">
        <w:tc>
          <w:tcPr>
            <w:tcW w:w="1482" w:type="dxa"/>
            <w:shd w:val="clear" w:color="auto" w:fill="auto"/>
            <w:noWrap/>
            <w:vAlign w:val="center"/>
            <w:hideMark/>
          </w:tcPr>
          <w:p w14:paraId="41BF9CB1" w14:textId="1E32FB92"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6EEB1115" w14:textId="24E9D187"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4AFB4A37" w14:textId="3917F871" w:rsidR="00FC3DEE" w:rsidRPr="00E74482" w:rsidRDefault="00FC3DEE" w:rsidP="00961EFC">
            <w:pPr>
              <w:rPr>
                <w:rFonts w:ascii="Arial" w:hAnsi="Arial" w:cs="Arial"/>
                <w:sz w:val="12"/>
                <w:szCs w:val="12"/>
              </w:rPr>
            </w:pPr>
            <w:r w:rsidRPr="00E74482">
              <w:rPr>
                <w:rFonts w:ascii="Arial" w:hAnsi="Arial" w:cs="Arial"/>
                <w:sz w:val="12"/>
                <w:szCs w:val="12"/>
              </w:rPr>
              <w:t>Euglenida_90</w:t>
            </w:r>
          </w:p>
        </w:tc>
        <w:tc>
          <w:tcPr>
            <w:tcW w:w="3466" w:type="dxa"/>
            <w:shd w:val="clear" w:color="auto" w:fill="auto"/>
            <w:noWrap/>
            <w:vAlign w:val="center"/>
            <w:hideMark/>
          </w:tcPr>
          <w:p w14:paraId="255AF5ED" w14:textId="67A2DD11" w:rsidR="00FC3DEE" w:rsidRPr="00E74482" w:rsidRDefault="00FC3DEE" w:rsidP="00961EFC">
            <w:pPr>
              <w:rPr>
                <w:rFonts w:ascii="Arial" w:hAnsi="Arial" w:cs="Arial"/>
                <w:sz w:val="12"/>
                <w:szCs w:val="12"/>
              </w:rPr>
            </w:pPr>
            <w:r w:rsidRPr="00E74482">
              <w:rPr>
                <w:rFonts w:ascii="Arial" w:hAnsi="Arial" w:cs="Arial"/>
                <w:sz w:val="12"/>
                <w:szCs w:val="12"/>
              </w:rPr>
              <w:t>SRR10442440</w:t>
            </w:r>
          </w:p>
        </w:tc>
        <w:tc>
          <w:tcPr>
            <w:tcW w:w="2049" w:type="dxa"/>
            <w:shd w:val="clear" w:color="auto" w:fill="auto"/>
            <w:noWrap/>
            <w:vAlign w:val="center"/>
            <w:hideMark/>
          </w:tcPr>
          <w:p w14:paraId="2D9945B0" w14:textId="6E07C318"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6C133A71" w14:textId="3AD45B77"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21A3EFCC" w14:textId="1AD45EEE"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M3ctVn0F","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065803A7" w14:textId="29333C1A" w:rsidTr="004B323A">
        <w:tc>
          <w:tcPr>
            <w:tcW w:w="1482" w:type="dxa"/>
            <w:shd w:val="clear" w:color="auto" w:fill="auto"/>
            <w:noWrap/>
            <w:vAlign w:val="center"/>
            <w:hideMark/>
          </w:tcPr>
          <w:p w14:paraId="34B201F5" w14:textId="7FC5C5DC"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2C01DD49" w14:textId="61447CC2"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5E9305B8" w14:textId="1B7317CA" w:rsidR="00FC3DEE" w:rsidRPr="00E74482" w:rsidRDefault="00FC3DEE" w:rsidP="00961EFC">
            <w:pPr>
              <w:rPr>
                <w:rFonts w:ascii="Arial" w:hAnsi="Arial" w:cs="Arial"/>
                <w:sz w:val="12"/>
                <w:szCs w:val="12"/>
              </w:rPr>
            </w:pPr>
            <w:r w:rsidRPr="00E74482">
              <w:rPr>
                <w:rFonts w:ascii="Arial" w:hAnsi="Arial" w:cs="Arial"/>
                <w:sz w:val="12"/>
                <w:szCs w:val="12"/>
              </w:rPr>
              <w:t>Kinetoplastida_57</w:t>
            </w:r>
          </w:p>
        </w:tc>
        <w:tc>
          <w:tcPr>
            <w:tcW w:w="3466" w:type="dxa"/>
            <w:shd w:val="clear" w:color="auto" w:fill="auto"/>
            <w:noWrap/>
            <w:vAlign w:val="center"/>
            <w:hideMark/>
          </w:tcPr>
          <w:p w14:paraId="494F59A1" w14:textId="296456C8" w:rsidR="00FC3DEE" w:rsidRPr="00E74482" w:rsidRDefault="00FC3DEE" w:rsidP="00961EFC">
            <w:pPr>
              <w:rPr>
                <w:rFonts w:ascii="Arial" w:hAnsi="Arial" w:cs="Arial"/>
                <w:sz w:val="12"/>
                <w:szCs w:val="12"/>
              </w:rPr>
            </w:pPr>
            <w:r w:rsidRPr="00E74482">
              <w:rPr>
                <w:rFonts w:ascii="Arial" w:hAnsi="Arial" w:cs="Arial"/>
                <w:sz w:val="12"/>
                <w:szCs w:val="12"/>
              </w:rPr>
              <w:t>SRR10442441</w:t>
            </w:r>
          </w:p>
        </w:tc>
        <w:tc>
          <w:tcPr>
            <w:tcW w:w="2049" w:type="dxa"/>
            <w:shd w:val="clear" w:color="auto" w:fill="auto"/>
            <w:noWrap/>
            <w:vAlign w:val="center"/>
            <w:hideMark/>
          </w:tcPr>
          <w:p w14:paraId="042E6403" w14:textId="09620B8E"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02BF777F" w14:textId="1161F259"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2D9586DD" w14:textId="5DF70332"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H644d14z","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10C435CC" w14:textId="5C63A8D2" w:rsidTr="004B323A">
        <w:tc>
          <w:tcPr>
            <w:tcW w:w="1482" w:type="dxa"/>
            <w:shd w:val="clear" w:color="auto" w:fill="auto"/>
            <w:noWrap/>
            <w:vAlign w:val="center"/>
            <w:hideMark/>
          </w:tcPr>
          <w:p w14:paraId="7990E034" w14:textId="759AF6CD"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45F6271D" w14:textId="54FB18B2"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F475463" w14:textId="3FEF592E" w:rsidR="00FC3DEE" w:rsidRPr="00E74482" w:rsidRDefault="00FC3DEE" w:rsidP="00961EFC">
            <w:pPr>
              <w:rPr>
                <w:rFonts w:ascii="Arial" w:hAnsi="Arial" w:cs="Arial"/>
                <w:sz w:val="12"/>
                <w:szCs w:val="12"/>
              </w:rPr>
            </w:pPr>
            <w:r w:rsidRPr="00E74482">
              <w:rPr>
                <w:rFonts w:ascii="Arial" w:hAnsi="Arial" w:cs="Arial"/>
                <w:sz w:val="12"/>
                <w:szCs w:val="12"/>
              </w:rPr>
              <w:t>Euglenozoa_Mix_87</w:t>
            </w:r>
          </w:p>
        </w:tc>
        <w:tc>
          <w:tcPr>
            <w:tcW w:w="3466" w:type="dxa"/>
            <w:shd w:val="clear" w:color="auto" w:fill="auto"/>
            <w:noWrap/>
            <w:vAlign w:val="center"/>
            <w:hideMark/>
          </w:tcPr>
          <w:p w14:paraId="3E7D0D11" w14:textId="5C3CFE7E" w:rsidR="00FC3DEE" w:rsidRPr="00E74482" w:rsidRDefault="00FC3DEE" w:rsidP="00961EFC">
            <w:pPr>
              <w:rPr>
                <w:rFonts w:ascii="Arial" w:hAnsi="Arial" w:cs="Arial"/>
                <w:sz w:val="12"/>
                <w:szCs w:val="12"/>
              </w:rPr>
            </w:pPr>
            <w:r w:rsidRPr="00E74482">
              <w:rPr>
                <w:rFonts w:ascii="Arial" w:hAnsi="Arial" w:cs="Arial"/>
                <w:sz w:val="12"/>
                <w:szCs w:val="12"/>
              </w:rPr>
              <w:t>SRR10442446</w:t>
            </w:r>
          </w:p>
        </w:tc>
        <w:tc>
          <w:tcPr>
            <w:tcW w:w="2049" w:type="dxa"/>
            <w:shd w:val="clear" w:color="auto" w:fill="auto"/>
            <w:noWrap/>
            <w:vAlign w:val="center"/>
            <w:hideMark/>
          </w:tcPr>
          <w:p w14:paraId="5E6B1A5E" w14:textId="2AFC1E3D"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4DDF7625" w14:textId="2520C44E"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765066A3" w14:textId="21142236"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6CHcLmIG","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3182003D" w14:textId="057E8011" w:rsidTr="004B323A">
        <w:tc>
          <w:tcPr>
            <w:tcW w:w="1482" w:type="dxa"/>
            <w:shd w:val="clear" w:color="auto" w:fill="auto"/>
            <w:noWrap/>
            <w:vAlign w:val="center"/>
            <w:hideMark/>
          </w:tcPr>
          <w:p w14:paraId="52508A1B" w14:textId="7517BC60"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76CF1415" w14:textId="2AA29920"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1426783" w14:textId="3AD929FB" w:rsidR="00FC3DEE" w:rsidRPr="00E74482" w:rsidRDefault="00FC3DEE" w:rsidP="00961EFC">
            <w:pPr>
              <w:rPr>
                <w:rFonts w:ascii="Arial" w:hAnsi="Arial" w:cs="Arial"/>
                <w:sz w:val="12"/>
                <w:szCs w:val="12"/>
              </w:rPr>
            </w:pPr>
            <w:r w:rsidRPr="00E74482">
              <w:rPr>
                <w:rFonts w:ascii="Arial" w:hAnsi="Arial" w:cs="Arial"/>
                <w:sz w:val="12"/>
                <w:szCs w:val="12"/>
              </w:rPr>
              <w:t>Hemistasia_100</w:t>
            </w:r>
          </w:p>
        </w:tc>
        <w:tc>
          <w:tcPr>
            <w:tcW w:w="3466" w:type="dxa"/>
            <w:shd w:val="clear" w:color="auto" w:fill="auto"/>
            <w:noWrap/>
            <w:vAlign w:val="center"/>
            <w:hideMark/>
          </w:tcPr>
          <w:p w14:paraId="6B89C60F" w14:textId="382C555B" w:rsidR="00FC3DEE" w:rsidRPr="00E74482" w:rsidRDefault="00FC3DEE" w:rsidP="00961EFC">
            <w:pPr>
              <w:rPr>
                <w:rFonts w:ascii="Arial" w:hAnsi="Arial" w:cs="Arial"/>
                <w:sz w:val="12"/>
                <w:szCs w:val="12"/>
              </w:rPr>
            </w:pPr>
            <w:r w:rsidRPr="00E74482">
              <w:rPr>
                <w:rFonts w:ascii="Arial" w:hAnsi="Arial" w:cs="Arial"/>
                <w:sz w:val="12"/>
                <w:szCs w:val="12"/>
              </w:rPr>
              <w:t>SRR10442448</w:t>
            </w:r>
          </w:p>
        </w:tc>
        <w:tc>
          <w:tcPr>
            <w:tcW w:w="2049" w:type="dxa"/>
            <w:shd w:val="clear" w:color="auto" w:fill="auto"/>
            <w:noWrap/>
            <w:vAlign w:val="center"/>
            <w:hideMark/>
          </w:tcPr>
          <w:p w14:paraId="1F801381" w14:textId="17D34F5D"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0F790A04" w14:textId="20986B51"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6103C199" w14:textId="52BE2F52"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oF9vcfeg","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527C2209" w14:textId="6826F7FA" w:rsidTr="004B323A">
        <w:tc>
          <w:tcPr>
            <w:tcW w:w="1482" w:type="dxa"/>
            <w:shd w:val="clear" w:color="auto" w:fill="auto"/>
            <w:noWrap/>
            <w:vAlign w:val="center"/>
            <w:hideMark/>
          </w:tcPr>
          <w:p w14:paraId="634FF442" w14:textId="1259D5AD"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0D5A687D" w14:textId="1B66F9C2"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60673516" w14:textId="58884BE3" w:rsidR="00FC3DEE" w:rsidRPr="00E74482" w:rsidRDefault="00FC3DEE" w:rsidP="00961EFC">
            <w:pPr>
              <w:rPr>
                <w:rFonts w:ascii="Arial" w:hAnsi="Arial" w:cs="Arial"/>
                <w:sz w:val="12"/>
                <w:szCs w:val="12"/>
              </w:rPr>
            </w:pPr>
            <w:r w:rsidRPr="00E74482">
              <w:rPr>
                <w:rFonts w:ascii="Arial" w:hAnsi="Arial" w:cs="Arial"/>
                <w:sz w:val="12"/>
                <w:szCs w:val="12"/>
              </w:rPr>
              <w:t>Euglenozoa_Bodo_97</w:t>
            </w:r>
          </w:p>
        </w:tc>
        <w:tc>
          <w:tcPr>
            <w:tcW w:w="3466" w:type="dxa"/>
            <w:shd w:val="clear" w:color="auto" w:fill="auto"/>
            <w:noWrap/>
            <w:vAlign w:val="center"/>
            <w:hideMark/>
          </w:tcPr>
          <w:p w14:paraId="726C773D" w14:textId="7FD41715" w:rsidR="00FC3DEE" w:rsidRPr="00E74482" w:rsidRDefault="00FC3DEE" w:rsidP="00961EFC">
            <w:pPr>
              <w:rPr>
                <w:rFonts w:ascii="Arial" w:hAnsi="Arial" w:cs="Arial"/>
                <w:sz w:val="12"/>
                <w:szCs w:val="12"/>
              </w:rPr>
            </w:pPr>
            <w:r w:rsidRPr="00E74482">
              <w:rPr>
                <w:rFonts w:ascii="Arial" w:hAnsi="Arial" w:cs="Arial"/>
                <w:sz w:val="12"/>
                <w:szCs w:val="12"/>
              </w:rPr>
              <w:t>SRR10442451</w:t>
            </w:r>
          </w:p>
        </w:tc>
        <w:tc>
          <w:tcPr>
            <w:tcW w:w="2049" w:type="dxa"/>
            <w:shd w:val="clear" w:color="auto" w:fill="auto"/>
            <w:noWrap/>
            <w:vAlign w:val="center"/>
            <w:hideMark/>
          </w:tcPr>
          <w:p w14:paraId="46274EBA" w14:textId="068675BF"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6D04213D" w14:textId="6F5FD043"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3A041327" w14:textId="3CCC59AD"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Hjc4I4Qw","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30B96015" w14:textId="495F9722" w:rsidTr="004B323A">
        <w:tc>
          <w:tcPr>
            <w:tcW w:w="1482" w:type="dxa"/>
            <w:shd w:val="clear" w:color="auto" w:fill="auto"/>
            <w:noWrap/>
            <w:vAlign w:val="center"/>
            <w:hideMark/>
          </w:tcPr>
          <w:p w14:paraId="7F329D4A" w14:textId="49C59D2A"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53C920E9" w14:textId="3D2B33CB"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66005C64" w14:textId="3D6EBCED" w:rsidR="00FC3DEE" w:rsidRPr="00E74482" w:rsidRDefault="00FC3DEE" w:rsidP="00961EFC">
            <w:pPr>
              <w:rPr>
                <w:rFonts w:ascii="Arial" w:hAnsi="Arial" w:cs="Arial"/>
                <w:sz w:val="12"/>
                <w:szCs w:val="12"/>
              </w:rPr>
            </w:pPr>
            <w:r w:rsidRPr="00E74482">
              <w:rPr>
                <w:rFonts w:ascii="Arial" w:hAnsi="Arial" w:cs="Arial"/>
                <w:sz w:val="12"/>
                <w:szCs w:val="12"/>
              </w:rPr>
              <w:t>Kinetoplastida_89</w:t>
            </w:r>
          </w:p>
        </w:tc>
        <w:tc>
          <w:tcPr>
            <w:tcW w:w="3466" w:type="dxa"/>
            <w:shd w:val="clear" w:color="auto" w:fill="auto"/>
            <w:noWrap/>
            <w:vAlign w:val="center"/>
            <w:hideMark/>
          </w:tcPr>
          <w:p w14:paraId="36E548B0" w14:textId="5C52A331" w:rsidR="00FC3DEE" w:rsidRPr="00E74482" w:rsidRDefault="00FC3DEE" w:rsidP="00961EFC">
            <w:pPr>
              <w:rPr>
                <w:rFonts w:ascii="Arial" w:hAnsi="Arial" w:cs="Arial"/>
                <w:sz w:val="12"/>
                <w:szCs w:val="12"/>
              </w:rPr>
            </w:pPr>
            <w:r w:rsidRPr="00E74482">
              <w:rPr>
                <w:rFonts w:ascii="Arial" w:hAnsi="Arial" w:cs="Arial"/>
                <w:sz w:val="12"/>
                <w:szCs w:val="12"/>
              </w:rPr>
              <w:t>SRR10442453</w:t>
            </w:r>
          </w:p>
        </w:tc>
        <w:tc>
          <w:tcPr>
            <w:tcW w:w="2049" w:type="dxa"/>
            <w:shd w:val="clear" w:color="auto" w:fill="auto"/>
            <w:noWrap/>
            <w:vAlign w:val="center"/>
            <w:hideMark/>
          </w:tcPr>
          <w:p w14:paraId="1522520B" w14:textId="694B797F"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60B23C1F" w14:textId="0F80F028"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7335D6A1" w14:textId="58F3A439"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xtNwaENj","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57757F02" w14:textId="7377D22D" w:rsidTr="004B323A">
        <w:tc>
          <w:tcPr>
            <w:tcW w:w="1482" w:type="dxa"/>
            <w:shd w:val="clear" w:color="auto" w:fill="auto"/>
            <w:noWrap/>
            <w:vAlign w:val="center"/>
            <w:hideMark/>
          </w:tcPr>
          <w:p w14:paraId="52A7D1E8" w14:textId="6089DB09"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0B2C87AD" w14:textId="23A4E46E"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465DBBE2" w14:textId="07DC029E" w:rsidR="00FC3DEE" w:rsidRPr="00E74482" w:rsidRDefault="00FC3DEE" w:rsidP="00961EFC">
            <w:pPr>
              <w:rPr>
                <w:rFonts w:ascii="Arial" w:hAnsi="Arial" w:cs="Arial"/>
                <w:sz w:val="12"/>
                <w:szCs w:val="12"/>
              </w:rPr>
            </w:pPr>
            <w:r w:rsidRPr="00E74482">
              <w:rPr>
                <w:rFonts w:ascii="Arial" w:hAnsi="Arial" w:cs="Arial"/>
                <w:sz w:val="12"/>
                <w:szCs w:val="12"/>
              </w:rPr>
              <w:t>Diplonema_83</w:t>
            </w:r>
          </w:p>
        </w:tc>
        <w:tc>
          <w:tcPr>
            <w:tcW w:w="3466" w:type="dxa"/>
            <w:shd w:val="clear" w:color="auto" w:fill="auto"/>
            <w:noWrap/>
            <w:vAlign w:val="center"/>
            <w:hideMark/>
          </w:tcPr>
          <w:p w14:paraId="14FDA43F" w14:textId="1E5D12C9" w:rsidR="00FC3DEE" w:rsidRPr="00E74482" w:rsidRDefault="00FC3DEE" w:rsidP="00961EFC">
            <w:pPr>
              <w:rPr>
                <w:rFonts w:ascii="Arial" w:hAnsi="Arial" w:cs="Arial"/>
                <w:sz w:val="12"/>
                <w:szCs w:val="12"/>
              </w:rPr>
            </w:pPr>
            <w:r w:rsidRPr="00E74482">
              <w:rPr>
                <w:rFonts w:ascii="Arial" w:hAnsi="Arial" w:cs="Arial"/>
                <w:sz w:val="12"/>
                <w:szCs w:val="12"/>
              </w:rPr>
              <w:t>SRR10442455</w:t>
            </w:r>
          </w:p>
        </w:tc>
        <w:tc>
          <w:tcPr>
            <w:tcW w:w="2049" w:type="dxa"/>
            <w:shd w:val="clear" w:color="auto" w:fill="auto"/>
            <w:noWrap/>
            <w:vAlign w:val="center"/>
            <w:hideMark/>
          </w:tcPr>
          <w:p w14:paraId="6192C1E0" w14:textId="73A66303"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5624A908" w14:textId="51315A8E"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56C6F392" w14:textId="5B6BD8E1"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eB8lRoSW","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2103029D" w14:textId="297AFF2F" w:rsidTr="004B323A">
        <w:tc>
          <w:tcPr>
            <w:tcW w:w="1482" w:type="dxa"/>
            <w:shd w:val="clear" w:color="auto" w:fill="auto"/>
            <w:noWrap/>
            <w:vAlign w:val="center"/>
            <w:hideMark/>
          </w:tcPr>
          <w:p w14:paraId="5196472B" w14:textId="6D6BEC26"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0D35157D" w14:textId="7DC806C9"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48862038" w14:textId="7DB943A1" w:rsidR="00FC3DEE" w:rsidRPr="00E74482" w:rsidRDefault="00FC3DEE" w:rsidP="00961EFC">
            <w:pPr>
              <w:rPr>
                <w:rFonts w:ascii="Arial" w:hAnsi="Arial" w:cs="Arial"/>
                <w:sz w:val="12"/>
                <w:szCs w:val="12"/>
              </w:rPr>
            </w:pPr>
            <w:r w:rsidRPr="00E74482">
              <w:rPr>
                <w:rFonts w:ascii="Arial" w:hAnsi="Arial" w:cs="Arial"/>
                <w:sz w:val="12"/>
                <w:szCs w:val="12"/>
              </w:rPr>
              <w:t>Diplonemid_81</w:t>
            </w:r>
          </w:p>
        </w:tc>
        <w:tc>
          <w:tcPr>
            <w:tcW w:w="3466" w:type="dxa"/>
            <w:shd w:val="clear" w:color="auto" w:fill="auto"/>
            <w:noWrap/>
            <w:vAlign w:val="center"/>
            <w:hideMark/>
          </w:tcPr>
          <w:p w14:paraId="5C8EECF1" w14:textId="47646602" w:rsidR="00FC3DEE" w:rsidRPr="00E74482" w:rsidRDefault="00FC3DEE" w:rsidP="00961EFC">
            <w:pPr>
              <w:rPr>
                <w:rFonts w:ascii="Arial" w:hAnsi="Arial" w:cs="Arial"/>
                <w:sz w:val="12"/>
                <w:szCs w:val="12"/>
              </w:rPr>
            </w:pPr>
            <w:r w:rsidRPr="00E74482">
              <w:rPr>
                <w:rFonts w:ascii="Arial" w:hAnsi="Arial" w:cs="Arial"/>
                <w:sz w:val="12"/>
                <w:szCs w:val="12"/>
              </w:rPr>
              <w:t>SRR10442456</w:t>
            </w:r>
          </w:p>
        </w:tc>
        <w:tc>
          <w:tcPr>
            <w:tcW w:w="2049" w:type="dxa"/>
            <w:shd w:val="clear" w:color="auto" w:fill="auto"/>
            <w:noWrap/>
            <w:vAlign w:val="center"/>
            <w:hideMark/>
          </w:tcPr>
          <w:p w14:paraId="7224C944" w14:textId="71AA3191"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084A2F3E" w14:textId="293C7586"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6E9C6B10" w14:textId="2DDFB88C"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iqvUJgzC","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35B3A0FD" w14:textId="01C43F79" w:rsidTr="004B323A">
        <w:tc>
          <w:tcPr>
            <w:tcW w:w="1482" w:type="dxa"/>
            <w:shd w:val="clear" w:color="auto" w:fill="auto"/>
            <w:noWrap/>
            <w:vAlign w:val="center"/>
            <w:hideMark/>
          </w:tcPr>
          <w:p w14:paraId="0B881782" w14:textId="0F755440"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7EFA7ADD" w14:textId="232DC211"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6A4869AB" w14:textId="2D7ABD1A" w:rsidR="00FC3DEE" w:rsidRPr="00E74482" w:rsidRDefault="00FC3DEE" w:rsidP="00961EFC">
            <w:pPr>
              <w:rPr>
                <w:rFonts w:ascii="Arial" w:hAnsi="Arial" w:cs="Arial"/>
                <w:sz w:val="12"/>
                <w:szCs w:val="12"/>
              </w:rPr>
            </w:pPr>
            <w:r w:rsidRPr="00E74482">
              <w:rPr>
                <w:rFonts w:ascii="Arial" w:hAnsi="Arial" w:cs="Arial"/>
                <w:sz w:val="12"/>
                <w:szCs w:val="12"/>
              </w:rPr>
              <w:t>Neobodo_93</w:t>
            </w:r>
          </w:p>
        </w:tc>
        <w:tc>
          <w:tcPr>
            <w:tcW w:w="3466" w:type="dxa"/>
            <w:shd w:val="clear" w:color="auto" w:fill="auto"/>
            <w:noWrap/>
            <w:vAlign w:val="center"/>
            <w:hideMark/>
          </w:tcPr>
          <w:p w14:paraId="770AA8D9" w14:textId="58B54764" w:rsidR="00FC3DEE" w:rsidRPr="00E74482" w:rsidRDefault="00FC3DEE" w:rsidP="00961EFC">
            <w:pPr>
              <w:rPr>
                <w:rFonts w:ascii="Arial" w:hAnsi="Arial" w:cs="Arial"/>
                <w:sz w:val="12"/>
                <w:szCs w:val="12"/>
              </w:rPr>
            </w:pPr>
            <w:r w:rsidRPr="00E74482">
              <w:rPr>
                <w:rFonts w:ascii="Arial" w:hAnsi="Arial" w:cs="Arial"/>
                <w:sz w:val="12"/>
                <w:szCs w:val="12"/>
              </w:rPr>
              <w:t>SRR10442459</w:t>
            </w:r>
          </w:p>
        </w:tc>
        <w:tc>
          <w:tcPr>
            <w:tcW w:w="2049" w:type="dxa"/>
            <w:shd w:val="clear" w:color="auto" w:fill="auto"/>
            <w:noWrap/>
            <w:vAlign w:val="center"/>
            <w:hideMark/>
          </w:tcPr>
          <w:p w14:paraId="6EFC83F7" w14:textId="3D80A2F7"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685F93BD" w14:textId="0AF8BD31"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60C3C5C5" w14:textId="50A419F1"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d3GitORx","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33355D11" w14:textId="5186F4FA" w:rsidTr="004B323A">
        <w:tc>
          <w:tcPr>
            <w:tcW w:w="1482" w:type="dxa"/>
            <w:shd w:val="clear" w:color="auto" w:fill="auto"/>
            <w:noWrap/>
            <w:vAlign w:val="center"/>
            <w:hideMark/>
          </w:tcPr>
          <w:p w14:paraId="4733CFE5" w14:textId="037EC404"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29BB50B2" w14:textId="31327E4F"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1213819A" w14:textId="792460A8" w:rsidR="00FC3DEE" w:rsidRPr="00E74482" w:rsidRDefault="00FC3DEE" w:rsidP="00961EFC">
            <w:pPr>
              <w:rPr>
                <w:rFonts w:ascii="Arial" w:hAnsi="Arial" w:cs="Arial"/>
                <w:sz w:val="12"/>
                <w:szCs w:val="12"/>
              </w:rPr>
            </w:pPr>
            <w:r w:rsidRPr="00E74482">
              <w:rPr>
                <w:rFonts w:ascii="Arial" w:hAnsi="Arial" w:cs="Arial"/>
                <w:sz w:val="12"/>
                <w:szCs w:val="12"/>
              </w:rPr>
              <w:t>Diplonemid_96</w:t>
            </w:r>
          </w:p>
        </w:tc>
        <w:tc>
          <w:tcPr>
            <w:tcW w:w="3466" w:type="dxa"/>
            <w:shd w:val="clear" w:color="auto" w:fill="auto"/>
            <w:noWrap/>
            <w:vAlign w:val="center"/>
            <w:hideMark/>
          </w:tcPr>
          <w:p w14:paraId="115FA89F" w14:textId="039D0392" w:rsidR="00FC3DEE" w:rsidRPr="00E74482" w:rsidRDefault="00FC3DEE" w:rsidP="00961EFC">
            <w:pPr>
              <w:rPr>
                <w:rFonts w:ascii="Arial" w:hAnsi="Arial" w:cs="Arial"/>
                <w:sz w:val="12"/>
                <w:szCs w:val="12"/>
              </w:rPr>
            </w:pPr>
            <w:r w:rsidRPr="00E74482">
              <w:rPr>
                <w:rFonts w:ascii="Arial" w:hAnsi="Arial" w:cs="Arial"/>
                <w:sz w:val="12"/>
                <w:szCs w:val="12"/>
              </w:rPr>
              <w:t>SRR10442462</w:t>
            </w:r>
          </w:p>
        </w:tc>
        <w:tc>
          <w:tcPr>
            <w:tcW w:w="2049" w:type="dxa"/>
            <w:shd w:val="clear" w:color="auto" w:fill="auto"/>
            <w:noWrap/>
            <w:vAlign w:val="center"/>
            <w:hideMark/>
          </w:tcPr>
          <w:p w14:paraId="1DD48DAB" w14:textId="399EB94D"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7E4B8B8B" w14:textId="0621C766"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41710691" w14:textId="27429411"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y91YbLBc","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2D4BB77B" w14:textId="2815CA29" w:rsidTr="004B323A">
        <w:tc>
          <w:tcPr>
            <w:tcW w:w="1482" w:type="dxa"/>
            <w:shd w:val="clear" w:color="auto" w:fill="auto"/>
            <w:noWrap/>
            <w:vAlign w:val="center"/>
            <w:hideMark/>
          </w:tcPr>
          <w:p w14:paraId="21401B89" w14:textId="58EB5A7C"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336D1FC0" w14:textId="57FB3D5C"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7C67DF70" w14:textId="5C6DC4FE" w:rsidR="00FC3DEE" w:rsidRPr="00E74482" w:rsidRDefault="00FC3DEE" w:rsidP="00961EFC">
            <w:pPr>
              <w:rPr>
                <w:rFonts w:ascii="Arial" w:hAnsi="Arial" w:cs="Arial"/>
                <w:sz w:val="12"/>
                <w:szCs w:val="12"/>
              </w:rPr>
            </w:pPr>
            <w:r w:rsidRPr="00E74482">
              <w:rPr>
                <w:rFonts w:ascii="Arial" w:hAnsi="Arial" w:cs="Arial"/>
                <w:sz w:val="12"/>
                <w:szCs w:val="12"/>
              </w:rPr>
              <w:t>Diplonemid_94c</w:t>
            </w:r>
          </w:p>
        </w:tc>
        <w:tc>
          <w:tcPr>
            <w:tcW w:w="3466" w:type="dxa"/>
            <w:shd w:val="clear" w:color="auto" w:fill="auto"/>
            <w:noWrap/>
            <w:vAlign w:val="center"/>
            <w:hideMark/>
          </w:tcPr>
          <w:p w14:paraId="37F3D1F6" w14:textId="7A2B248E" w:rsidR="00FC3DEE" w:rsidRPr="00E74482" w:rsidRDefault="00FC3DEE" w:rsidP="00961EFC">
            <w:pPr>
              <w:rPr>
                <w:rFonts w:ascii="Arial" w:hAnsi="Arial" w:cs="Arial"/>
                <w:sz w:val="12"/>
                <w:szCs w:val="12"/>
              </w:rPr>
            </w:pPr>
            <w:r w:rsidRPr="00E74482">
              <w:rPr>
                <w:rFonts w:ascii="Arial" w:hAnsi="Arial" w:cs="Arial"/>
                <w:sz w:val="12"/>
                <w:szCs w:val="12"/>
              </w:rPr>
              <w:t>SRR10442466</w:t>
            </w:r>
          </w:p>
        </w:tc>
        <w:tc>
          <w:tcPr>
            <w:tcW w:w="2049" w:type="dxa"/>
            <w:shd w:val="clear" w:color="auto" w:fill="auto"/>
            <w:noWrap/>
            <w:vAlign w:val="center"/>
            <w:hideMark/>
          </w:tcPr>
          <w:p w14:paraId="1FCA9107" w14:textId="64264515"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392A7809" w14:textId="2B352D3E"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66F9466F" w14:textId="0E5B01A9"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N0vKtrot","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2CCA80DA" w14:textId="040FEB5E" w:rsidTr="004B323A">
        <w:tc>
          <w:tcPr>
            <w:tcW w:w="1482" w:type="dxa"/>
            <w:shd w:val="clear" w:color="auto" w:fill="auto"/>
            <w:noWrap/>
            <w:vAlign w:val="center"/>
            <w:hideMark/>
          </w:tcPr>
          <w:p w14:paraId="4CCAA4BA" w14:textId="32156B9B"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151E5282" w14:textId="7ACDE91B"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474FFE06" w14:textId="48749BCE" w:rsidR="00FC3DEE" w:rsidRPr="00E74482" w:rsidRDefault="00FC3DEE" w:rsidP="00961EFC">
            <w:pPr>
              <w:rPr>
                <w:rFonts w:ascii="Arial" w:hAnsi="Arial" w:cs="Arial"/>
                <w:sz w:val="12"/>
                <w:szCs w:val="12"/>
              </w:rPr>
            </w:pPr>
            <w:r w:rsidRPr="00E74482">
              <w:rPr>
                <w:rFonts w:ascii="Arial" w:hAnsi="Arial" w:cs="Arial"/>
                <w:sz w:val="12"/>
                <w:szCs w:val="12"/>
              </w:rPr>
              <w:t>Diplonemid_94b</w:t>
            </w:r>
          </w:p>
        </w:tc>
        <w:tc>
          <w:tcPr>
            <w:tcW w:w="3466" w:type="dxa"/>
            <w:shd w:val="clear" w:color="auto" w:fill="auto"/>
            <w:noWrap/>
            <w:vAlign w:val="center"/>
            <w:hideMark/>
          </w:tcPr>
          <w:p w14:paraId="62D0F9E1" w14:textId="3C8A165D" w:rsidR="00FC3DEE" w:rsidRPr="00E74482" w:rsidRDefault="00FC3DEE" w:rsidP="00961EFC">
            <w:pPr>
              <w:rPr>
                <w:rFonts w:ascii="Arial" w:hAnsi="Arial" w:cs="Arial"/>
                <w:sz w:val="12"/>
                <w:szCs w:val="12"/>
              </w:rPr>
            </w:pPr>
            <w:r w:rsidRPr="00E74482">
              <w:rPr>
                <w:rFonts w:ascii="Arial" w:hAnsi="Arial" w:cs="Arial"/>
                <w:sz w:val="12"/>
                <w:szCs w:val="12"/>
              </w:rPr>
              <w:t>SRR10442467</w:t>
            </w:r>
          </w:p>
        </w:tc>
        <w:tc>
          <w:tcPr>
            <w:tcW w:w="2049" w:type="dxa"/>
            <w:shd w:val="clear" w:color="auto" w:fill="auto"/>
            <w:noWrap/>
            <w:vAlign w:val="center"/>
            <w:hideMark/>
          </w:tcPr>
          <w:p w14:paraId="060F1471" w14:textId="1888B02D"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0B8FF584" w14:textId="4EDB5F46"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71C51CDC" w14:textId="4A21CB63"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zNM8c9Ar","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248F2EE5" w14:textId="31F1081A" w:rsidTr="004B323A">
        <w:tc>
          <w:tcPr>
            <w:tcW w:w="1482" w:type="dxa"/>
            <w:shd w:val="clear" w:color="auto" w:fill="auto"/>
            <w:noWrap/>
            <w:vAlign w:val="center"/>
            <w:hideMark/>
          </w:tcPr>
          <w:p w14:paraId="6FBDF200" w14:textId="50E2F1B8"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64F9DCCA" w14:textId="2D601243"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609815B6" w14:textId="59A955D3" w:rsidR="00FC3DEE" w:rsidRPr="00E74482" w:rsidRDefault="00FC3DEE" w:rsidP="00961EFC">
            <w:pPr>
              <w:rPr>
                <w:rFonts w:ascii="Arial" w:hAnsi="Arial" w:cs="Arial"/>
                <w:sz w:val="12"/>
                <w:szCs w:val="12"/>
              </w:rPr>
            </w:pPr>
            <w:r w:rsidRPr="00E74482">
              <w:rPr>
                <w:rFonts w:ascii="Arial" w:hAnsi="Arial" w:cs="Arial"/>
                <w:sz w:val="12"/>
                <w:szCs w:val="12"/>
              </w:rPr>
              <w:t>Kinetoplastida_95</w:t>
            </w:r>
          </w:p>
        </w:tc>
        <w:tc>
          <w:tcPr>
            <w:tcW w:w="3466" w:type="dxa"/>
            <w:shd w:val="clear" w:color="auto" w:fill="auto"/>
            <w:noWrap/>
            <w:vAlign w:val="center"/>
            <w:hideMark/>
          </w:tcPr>
          <w:p w14:paraId="4585C946" w14:textId="504E766A" w:rsidR="00FC3DEE" w:rsidRPr="00E74482" w:rsidRDefault="00FC3DEE" w:rsidP="00961EFC">
            <w:pPr>
              <w:rPr>
                <w:rFonts w:ascii="Arial" w:hAnsi="Arial" w:cs="Arial"/>
                <w:sz w:val="12"/>
                <w:szCs w:val="12"/>
              </w:rPr>
            </w:pPr>
            <w:r w:rsidRPr="00E74482">
              <w:rPr>
                <w:rFonts w:ascii="Arial" w:hAnsi="Arial" w:cs="Arial"/>
                <w:sz w:val="12"/>
                <w:szCs w:val="12"/>
              </w:rPr>
              <w:t>SRR10442468</w:t>
            </w:r>
          </w:p>
        </w:tc>
        <w:tc>
          <w:tcPr>
            <w:tcW w:w="2049" w:type="dxa"/>
            <w:shd w:val="clear" w:color="auto" w:fill="auto"/>
            <w:noWrap/>
            <w:vAlign w:val="center"/>
            <w:hideMark/>
          </w:tcPr>
          <w:p w14:paraId="38875A52" w14:textId="6D219686"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3BA0D81A" w14:textId="3C98809A"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06D0A1BE" w14:textId="228A3F71"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JCDufgP8","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78A9FFE5" w14:textId="0CD9B6C4" w:rsidTr="004B323A">
        <w:tc>
          <w:tcPr>
            <w:tcW w:w="1482" w:type="dxa"/>
            <w:shd w:val="clear" w:color="auto" w:fill="auto"/>
            <w:noWrap/>
            <w:vAlign w:val="center"/>
            <w:hideMark/>
          </w:tcPr>
          <w:p w14:paraId="2406CBAE" w14:textId="418A5967"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33C08670" w14:textId="7394ACDD"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7BF24150" w14:textId="29B8A26E" w:rsidR="00FC3DEE" w:rsidRPr="00E74482" w:rsidRDefault="00FC3DEE" w:rsidP="00961EFC">
            <w:pPr>
              <w:rPr>
                <w:rFonts w:ascii="Arial" w:hAnsi="Arial" w:cs="Arial"/>
                <w:sz w:val="12"/>
                <w:szCs w:val="12"/>
              </w:rPr>
            </w:pPr>
            <w:r w:rsidRPr="00E74482">
              <w:rPr>
                <w:rFonts w:ascii="Arial" w:hAnsi="Arial" w:cs="Arial"/>
                <w:sz w:val="12"/>
                <w:szCs w:val="12"/>
              </w:rPr>
              <w:t>Apusozoa1</w:t>
            </w:r>
          </w:p>
        </w:tc>
        <w:tc>
          <w:tcPr>
            <w:tcW w:w="3466" w:type="dxa"/>
            <w:shd w:val="clear" w:color="auto" w:fill="auto"/>
            <w:noWrap/>
            <w:vAlign w:val="center"/>
            <w:hideMark/>
          </w:tcPr>
          <w:p w14:paraId="17C096F9" w14:textId="2B3C3173" w:rsidR="00FC3DEE" w:rsidRPr="00E74482" w:rsidRDefault="00FC3DEE" w:rsidP="00961EFC">
            <w:pPr>
              <w:rPr>
                <w:rFonts w:ascii="Arial" w:hAnsi="Arial" w:cs="Arial"/>
                <w:sz w:val="12"/>
                <w:szCs w:val="12"/>
              </w:rPr>
            </w:pPr>
            <w:r w:rsidRPr="00E74482">
              <w:rPr>
                <w:rFonts w:ascii="Arial" w:hAnsi="Arial" w:cs="Arial"/>
                <w:sz w:val="12"/>
                <w:szCs w:val="12"/>
              </w:rPr>
              <w:t>SRR10442469</w:t>
            </w:r>
          </w:p>
        </w:tc>
        <w:tc>
          <w:tcPr>
            <w:tcW w:w="2049" w:type="dxa"/>
            <w:shd w:val="clear" w:color="auto" w:fill="auto"/>
            <w:noWrap/>
            <w:vAlign w:val="center"/>
            <w:hideMark/>
          </w:tcPr>
          <w:p w14:paraId="526C7A24" w14:textId="3F41DA4D"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26968CF3" w14:textId="5C60876D"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17452E49" w14:textId="0812339C"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FU5qGOCQ","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7D58A73A" w14:textId="540D5905" w:rsidTr="004B323A">
        <w:tc>
          <w:tcPr>
            <w:tcW w:w="1482" w:type="dxa"/>
            <w:shd w:val="clear" w:color="auto" w:fill="auto"/>
            <w:noWrap/>
            <w:vAlign w:val="center"/>
            <w:hideMark/>
          </w:tcPr>
          <w:p w14:paraId="2CCAE82F" w14:textId="7E383710"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7F3A0D71" w14:textId="4DA5522E"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712294FE" w14:textId="5A4E81CE" w:rsidR="00FC3DEE" w:rsidRPr="00E74482" w:rsidRDefault="00FC3DEE" w:rsidP="00961EFC">
            <w:pPr>
              <w:rPr>
                <w:rFonts w:ascii="Arial" w:hAnsi="Arial" w:cs="Arial"/>
                <w:sz w:val="12"/>
                <w:szCs w:val="12"/>
              </w:rPr>
            </w:pPr>
            <w:r w:rsidRPr="00E74482">
              <w:rPr>
                <w:rFonts w:ascii="Arial" w:hAnsi="Arial" w:cs="Arial"/>
                <w:sz w:val="12"/>
                <w:szCs w:val="12"/>
              </w:rPr>
              <w:t>Diplonemida_93</w:t>
            </w:r>
          </w:p>
        </w:tc>
        <w:tc>
          <w:tcPr>
            <w:tcW w:w="3466" w:type="dxa"/>
            <w:shd w:val="clear" w:color="auto" w:fill="auto"/>
            <w:noWrap/>
            <w:vAlign w:val="center"/>
            <w:hideMark/>
          </w:tcPr>
          <w:p w14:paraId="56BAD8AC" w14:textId="10D6A689" w:rsidR="00FC3DEE" w:rsidRPr="00E74482" w:rsidRDefault="00FC3DEE" w:rsidP="00961EFC">
            <w:pPr>
              <w:rPr>
                <w:rFonts w:ascii="Arial" w:hAnsi="Arial" w:cs="Arial"/>
                <w:sz w:val="12"/>
                <w:szCs w:val="12"/>
              </w:rPr>
            </w:pPr>
            <w:r w:rsidRPr="00E74482">
              <w:rPr>
                <w:rFonts w:ascii="Arial" w:hAnsi="Arial" w:cs="Arial"/>
                <w:sz w:val="12"/>
                <w:szCs w:val="12"/>
              </w:rPr>
              <w:t>SRR10442470</w:t>
            </w:r>
          </w:p>
        </w:tc>
        <w:tc>
          <w:tcPr>
            <w:tcW w:w="2049" w:type="dxa"/>
            <w:shd w:val="clear" w:color="auto" w:fill="auto"/>
            <w:noWrap/>
            <w:vAlign w:val="center"/>
            <w:hideMark/>
          </w:tcPr>
          <w:p w14:paraId="591716D3" w14:textId="15BFA26D"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65D37C69" w14:textId="73C6DC1A"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1F1CFEFE" w14:textId="418B2744"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DSZEBk7Z","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5C7B83B2" w14:textId="366F1883" w:rsidTr="004B323A">
        <w:tc>
          <w:tcPr>
            <w:tcW w:w="1482" w:type="dxa"/>
            <w:shd w:val="clear" w:color="auto" w:fill="auto"/>
            <w:noWrap/>
            <w:vAlign w:val="center"/>
            <w:hideMark/>
          </w:tcPr>
          <w:p w14:paraId="4D14492A" w14:textId="2EF6CD9A"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1E47BC15" w14:textId="4D3A6609"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410733B7" w14:textId="54693FFC" w:rsidR="00FC3DEE" w:rsidRPr="00E74482" w:rsidRDefault="00FC3DEE" w:rsidP="00961EFC">
            <w:pPr>
              <w:rPr>
                <w:rFonts w:ascii="Arial" w:hAnsi="Arial" w:cs="Arial"/>
                <w:sz w:val="12"/>
                <w:szCs w:val="12"/>
              </w:rPr>
            </w:pPr>
            <w:r w:rsidRPr="00E74482">
              <w:rPr>
                <w:rFonts w:ascii="Arial" w:hAnsi="Arial" w:cs="Arial"/>
                <w:sz w:val="12"/>
                <w:szCs w:val="12"/>
              </w:rPr>
              <w:t>Diplonemid_93</w:t>
            </w:r>
          </w:p>
        </w:tc>
        <w:tc>
          <w:tcPr>
            <w:tcW w:w="3466" w:type="dxa"/>
            <w:shd w:val="clear" w:color="auto" w:fill="auto"/>
            <w:noWrap/>
            <w:vAlign w:val="center"/>
            <w:hideMark/>
          </w:tcPr>
          <w:p w14:paraId="4C57D543" w14:textId="64C882C8" w:rsidR="00FC3DEE" w:rsidRPr="00E74482" w:rsidRDefault="00FC3DEE" w:rsidP="00961EFC">
            <w:pPr>
              <w:rPr>
                <w:rFonts w:ascii="Arial" w:hAnsi="Arial" w:cs="Arial"/>
                <w:sz w:val="12"/>
                <w:szCs w:val="12"/>
              </w:rPr>
            </w:pPr>
            <w:r w:rsidRPr="00E74482">
              <w:rPr>
                <w:rFonts w:ascii="Arial" w:hAnsi="Arial" w:cs="Arial"/>
                <w:sz w:val="12"/>
                <w:szCs w:val="12"/>
              </w:rPr>
              <w:t>SRR10442472</w:t>
            </w:r>
          </w:p>
        </w:tc>
        <w:tc>
          <w:tcPr>
            <w:tcW w:w="2049" w:type="dxa"/>
            <w:shd w:val="clear" w:color="auto" w:fill="auto"/>
            <w:noWrap/>
            <w:vAlign w:val="center"/>
            <w:hideMark/>
          </w:tcPr>
          <w:p w14:paraId="609D46C0" w14:textId="7B4E237F"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0CB024AC" w14:textId="51881C19"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5F0C22F1" w14:textId="33108D5F"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AHt5Xbbc","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230B060E" w14:textId="6FA57115" w:rsidTr="004B323A">
        <w:tc>
          <w:tcPr>
            <w:tcW w:w="1482" w:type="dxa"/>
            <w:shd w:val="clear" w:color="auto" w:fill="auto"/>
            <w:noWrap/>
            <w:vAlign w:val="center"/>
            <w:hideMark/>
          </w:tcPr>
          <w:p w14:paraId="097819C3" w14:textId="6DAAC046" w:rsidR="00FC3DEE" w:rsidRPr="00E74482" w:rsidRDefault="00FC3DEE" w:rsidP="00961EFC">
            <w:pPr>
              <w:rPr>
                <w:rFonts w:ascii="Arial" w:hAnsi="Arial" w:cs="Arial"/>
                <w:sz w:val="12"/>
                <w:szCs w:val="12"/>
              </w:rPr>
            </w:pPr>
            <w:r w:rsidRPr="00E74482">
              <w:rPr>
                <w:rFonts w:ascii="Arial" w:hAnsi="Arial" w:cs="Arial"/>
                <w:sz w:val="12"/>
                <w:szCs w:val="12"/>
              </w:rPr>
              <w:t>single cell genome</w:t>
            </w:r>
          </w:p>
        </w:tc>
        <w:tc>
          <w:tcPr>
            <w:tcW w:w="1198" w:type="dxa"/>
            <w:shd w:val="clear" w:color="auto" w:fill="auto"/>
            <w:noWrap/>
            <w:vAlign w:val="center"/>
            <w:hideMark/>
          </w:tcPr>
          <w:p w14:paraId="5F80F600" w14:textId="4A9F2B6D" w:rsidR="00FC3DEE" w:rsidRPr="00E74482" w:rsidRDefault="00FC3DEE"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716A45A0" w14:textId="5751C0F3" w:rsidR="00FC3DEE" w:rsidRPr="00E74482" w:rsidRDefault="00FC3DEE" w:rsidP="00961EFC">
            <w:pPr>
              <w:rPr>
                <w:rFonts w:ascii="Arial" w:hAnsi="Arial" w:cs="Arial"/>
                <w:sz w:val="12"/>
                <w:szCs w:val="12"/>
              </w:rPr>
            </w:pPr>
            <w:r w:rsidRPr="00E74482">
              <w:rPr>
                <w:rFonts w:ascii="Arial" w:hAnsi="Arial" w:cs="Arial"/>
                <w:sz w:val="12"/>
                <w:szCs w:val="12"/>
              </w:rPr>
              <w:t>4B_35A_extra</w:t>
            </w:r>
          </w:p>
        </w:tc>
        <w:tc>
          <w:tcPr>
            <w:tcW w:w="3466" w:type="dxa"/>
            <w:shd w:val="clear" w:color="auto" w:fill="auto"/>
            <w:noWrap/>
            <w:vAlign w:val="center"/>
            <w:hideMark/>
          </w:tcPr>
          <w:p w14:paraId="14FDECFC" w14:textId="766407A3" w:rsidR="00FC3DEE" w:rsidRPr="00E74482" w:rsidRDefault="00FC3DEE" w:rsidP="00961EFC">
            <w:pPr>
              <w:rPr>
                <w:rFonts w:ascii="Arial" w:hAnsi="Arial" w:cs="Arial"/>
                <w:sz w:val="12"/>
                <w:szCs w:val="12"/>
              </w:rPr>
            </w:pPr>
            <w:r w:rsidRPr="00E74482">
              <w:rPr>
                <w:rFonts w:ascii="Arial" w:hAnsi="Arial" w:cs="Arial"/>
                <w:sz w:val="12"/>
                <w:szCs w:val="12"/>
              </w:rPr>
              <w:t>SRR10499212</w:t>
            </w:r>
          </w:p>
        </w:tc>
        <w:tc>
          <w:tcPr>
            <w:tcW w:w="2049" w:type="dxa"/>
            <w:shd w:val="clear" w:color="auto" w:fill="auto"/>
            <w:noWrap/>
            <w:vAlign w:val="center"/>
            <w:hideMark/>
          </w:tcPr>
          <w:p w14:paraId="6C793BB6" w14:textId="7685DE7D" w:rsidR="00FC3DEE" w:rsidRPr="00E74482" w:rsidRDefault="00FC3DEE" w:rsidP="00961EFC">
            <w:pPr>
              <w:rPr>
                <w:rFonts w:ascii="Arial" w:hAnsi="Arial" w:cs="Arial"/>
                <w:sz w:val="12"/>
                <w:szCs w:val="12"/>
              </w:rPr>
            </w:pPr>
            <w:r w:rsidRPr="00E74482">
              <w:rPr>
                <w:rFonts w:ascii="Arial" w:hAnsi="Arial" w:cs="Arial"/>
                <w:sz w:val="12"/>
                <w:szCs w:val="12"/>
              </w:rPr>
              <w:t>PRJNA379597</w:t>
            </w:r>
          </w:p>
        </w:tc>
        <w:tc>
          <w:tcPr>
            <w:tcW w:w="2786" w:type="dxa"/>
            <w:shd w:val="clear" w:color="auto" w:fill="auto"/>
            <w:noWrap/>
            <w:vAlign w:val="center"/>
            <w:hideMark/>
          </w:tcPr>
          <w:p w14:paraId="01F4AFDB" w14:textId="08B55F5E" w:rsidR="00FC3DEE" w:rsidRPr="00E74482" w:rsidRDefault="00FC3DEE" w:rsidP="00961EFC">
            <w:pPr>
              <w:rPr>
                <w:rFonts w:ascii="Arial" w:hAnsi="Arial" w:cs="Arial"/>
                <w:sz w:val="12"/>
                <w:szCs w:val="12"/>
              </w:rPr>
            </w:pPr>
            <w:r w:rsidRPr="00E74482">
              <w:rPr>
                <w:rFonts w:ascii="Arial" w:hAnsi="Arial" w:cs="Arial"/>
                <w:sz w:val="12"/>
                <w:szCs w:val="12"/>
              </w:rPr>
              <w:t>velvet genome assembly and orfs &gt;=100bp</w:t>
            </w:r>
          </w:p>
        </w:tc>
        <w:tc>
          <w:tcPr>
            <w:tcW w:w="1234" w:type="dxa"/>
            <w:vAlign w:val="center"/>
          </w:tcPr>
          <w:p w14:paraId="38F0244C" w14:textId="432244F2"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n3lDDXJi","properties":{"formattedCitation":"[62,63]","plainCitation":"[62,63]","noteIndex":0},"citationItems":[{"id":7898,"uris":["http://zotero.org/users/6516/items/FIM4ZCHG"],"uri":["http://zotero.org/users/6516/items/FIM4ZCHG"],"itemData":{"id":7898,"type":"article-journal","abstract":"Most eukaryotic microbial diversity is uncultivated, under-studied and lacks nuclear genome data. Mitochondrial genome sampling is more comprehensive, but many phylogenetically important groups remain unsampled. Here, using a single-cell sorting approach combining tubulin-specific labelling with photopigment exclusion, we sorted flagellated heterotrophic unicellular eukaryotes from Pacific Ocean samples. We recovered 206 single amplified genomes, predominantly from underrepresented branches on the tree of life. Seventy single amplified genomes contained unique mitochondrial contigs, including 21 complete or near-complete mitochondrial genomes from formerly under-sampled phylogenetic branches, including telonemids, katablepharids, cercozoans and marine stramenopiles, effectively doubling the number of available samples of heterotrophic flagellate mitochondrial genomes. Collectively, these data identify a dynamic history of mitochondrial genome evolution including intron gain and loss, extensive patterns of genetic code variation and complex patterns of gene loss. Surprisingly, we found that stramenopile mitochondrial content is highly plastic, resembling patterns of variation previously observed only in plants.","container-title":"Nature Microbiology","DOI":"10.1038/s41564-019-0605-4","ISSN":"2058-5276","issue":"1","journalAbbreviation":"Nat Microbiol","language":"en","note":"Bandiera_abtest: a\nCg_type: Nature Research Journals\nnumber: 1\nPrimary_atype: Research\npublisher: Nature Publishing Group\nSubject_term: Evolution;Genomics;Metagenomics;Phylogenomics;Water microbiology\nSubject_term_id: evolution;genomics;metagenomics;phylogenomics;water-microbiology","page":"154-165","source":"www.nature.com","title":"Unexpected mitochondrial genome diversity revealed by targeted single-cell genomics of heterotrophic flagellated protists","volume":"5","author":[{"family":"Wideman","given":"Jeremy G."},{"family":"Monier","given":"Adam"},{"family":"Rodríguez-Martínez","given":"Raquel"},{"family":"Leonard","given":"Guy"},{"family":"Cook","given":"Emily"},{"family":"Poirier","given":"Camille"},{"family":"Maguire","given":"Finlay"},{"family":"Milner","given":"David S."},{"family":"Irwin","given":"Nicholas A. T."},{"family":"Moore","given":"Karen"},{"family":"Santoro","given":"Alyson E."},{"family":"Keeling","given":"Patrick J."},{"family":"Worden","given":"Alexandra Z."},{"family":"Richards","given":"Thomas A."}],"issued":{"date-parts":[["2020",1]]}}},{"id":7897,"uris":["http://zotero.org/users/6516/items/9ILP68XJ"],"uri":["http://zotero.org/users/6516/items/9ILP68XJ"],"itemData":{"id":7897,"type":"article-journal","abstract":"Euglenozoa comprises euglenids, kinetoplastids, and diplonemids, with each group exhibiting different and highly unusual mitochondrial genome organizations. Although they are sister groups, kinetoplastids and diplonemids have very distinct mitochondrial genome architectures, requiring widespread insertion/deletion RNA editing and extensive trans-splicing, respectively, in order to generate functional transcripts. The evolutionary history by which these differing processes arose remains unclear. Using single-cell genomics, followed by small sub unit ribosomal DNA and multigene phylogenies, we identified an isolated marine cell that branches on phylogenetic trees as a sister to known kinetoplastids. Analysis of single-cell amplified genomic material identified multiple mitochondrial genome contigs. These revealed a gene architecture resembling that of diplonemid mitochondria, with small fragments of genes encoded out of order and or on different contigs, indicating that these genes require extensive trans-splicing. Conversely, no requirement for kinetoplastid-like insertion/deletion RNA-editing was detected. Additionally, while we identified some proteins so far only found in kinetoplastids, we could not unequivocally identify mitochondrial RNA editing proteins. These data invite the hypothesis that extensive genome fragmentation and trans-splicing were the ancestral states for the kinetoplastid-diplonemid clade but were lost during the kinetoplastid radiation. This study demonstrates that single-cell approaches can successfully retrieve lineages that represent important new branches on the tree of life, and thus can illuminate major evolutionary and functional transitions in eukaryotes.\n\nThis article is part of a discussion meeting issue ‘Single cell ecology’.","container-title":"Philosophical Transactions of the Royal Society B: Biological Sciences","DOI":"10.1098/rstb.2019.0100","issue":"1786","note":"publisher: Royal Society","page":"20190100","source":"royalsocietypublishing.org (Atypon)","title":"A single-cell genome reveals diplonemid-like ancestry of kinetoplastid mitochondrial gene structure","volume":"374","author":[{"family":"Wideman","given":"Jeremy G."},{"family":"Lax","given":"Gordon"},{"family":"Leonard","given":"Guy"},{"family":"Milner","given":"David S."},{"family":"Rodríguez-Martínez","given":"Raquel"},{"family":"Simpson","given":"Alastair G. B."},{"family":"Richards","given":"Thomas A."}],"issued":{"date-parts":[["2019",11,25]]}}}],"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2,63]</w:t>
            </w:r>
            <w:r>
              <w:rPr>
                <w:rFonts w:ascii="Arial" w:hAnsi="Arial" w:cs="Arial"/>
                <w:sz w:val="12"/>
                <w:szCs w:val="12"/>
              </w:rPr>
              <w:fldChar w:fldCharType="end"/>
            </w:r>
          </w:p>
        </w:tc>
      </w:tr>
      <w:tr w:rsidR="00961EFC" w:rsidRPr="00435205" w14:paraId="0FB40BE1" w14:textId="6FAD4036" w:rsidTr="004B323A">
        <w:tc>
          <w:tcPr>
            <w:tcW w:w="1482" w:type="dxa"/>
            <w:shd w:val="clear" w:color="auto" w:fill="auto"/>
            <w:noWrap/>
            <w:vAlign w:val="center"/>
            <w:hideMark/>
          </w:tcPr>
          <w:p w14:paraId="78F401FB" w14:textId="311859AA" w:rsidR="00FC3DEE" w:rsidRPr="00E74482" w:rsidRDefault="00FC3DEE"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43FCE22F" w14:textId="0E34914C" w:rsidR="00FC3DEE" w:rsidRPr="00E74482" w:rsidRDefault="00FC3DEE"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577E0368" w14:textId="11B6CF7A" w:rsidR="00FC3DEE" w:rsidRPr="00E74482" w:rsidRDefault="00FC3DEE" w:rsidP="00961EFC">
            <w:pPr>
              <w:rPr>
                <w:rFonts w:ascii="Arial" w:hAnsi="Arial" w:cs="Arial"/>
                <w:sz w:val="12"/>
                <w:szCs w:val="12"/>
              </w:rPr>
            </w:pPr>
            <w:r w:rsidRPr="00E74482">
              <w:rPr>
                <w:rFonts w:ascii="Arial" w:hAnsi="Arial" w:cs="Arial"/>
                <w:sz w:val="12"/>
                <w:szCs w:val="12"/>
              </w:rPr>
              <w:t>Novymonas_esmeraldas</w:t>
            </w:r>
          </w:p>
        </w:tc>
        <w:tc>
          <w:tcPr>
            <w:tcW w:w="3466" w:type="dxa"/>
            <w:shd w:val="clear" w:color="auto" w:fill="auto"/>
            <w:noWrap/>
            <w:vAlign w:val="center"/>
            <w:hideMark/>
          </w:tcPr>
          <w:p w14:paraId="1855A0EC" w14:textId="2D423E02" w:rsidR="00FC3DEE" w:rsidRPr="00E74482" w:rsidRDefault="00FC3DEE" w:rsidP="00961EFC">
            <w:pPr>
              <w:rPr>
                <w:rFonts w:ascii="Arial" w:hAnsi="Arial" w:cs="Arial"/>
                <w:sz w:val="12"/>
                <w:szCs w:val="12"/>
              </w:rPr>
            </w:pPr>
            <w:r w:rsidRPr="00E74482">
              <w:rPr>
                <w:rFonts w:ascii="Arial" w:hAnsi="Arial" w:cs="Arial"/>
                <w:sz w:val="12"/>
                <w:szCs w:val="12"/>
              </w:rPr>
              <w:t>GCA_019188245.1_ASM1918824v1</w:t>
            </w:r>
          </w:p>
        </w:tc>
        <w:tc>
          <w:tcPr>
            <w:tcW w:w="2049" w:type="dxa"/>
            <w:shd w:val="clear" w:color="auto" w:fill="auto"/>
            <w:noWrap/>
            <w:vAlign w:val="center"/>
            <w:hideMark/>
          </w:tcPr>
          <w:p w14:paraId="280B460B" w14:textId="61519F87" w:rsidR="00FC3DEE" w:rsidRPr="00E74482" w:rsidRDefault="00FC3DEE" w:rsidP="00961EFC">
            <w:pPr>
              <w:rPr>
                <w:rFonts w:ascii="Arial" w:hAnsi="Arial" w:cs="Arial"/>
                <w:sz w:val="12"/>
                <w:szCs w:val="12"/>
              </w:rPr>
            </w:pPr>
            <w:r w:rsidRPr="00E74482">
              <w:rPr>
                <w:rFonts w:ascii="Arial" w:hAnsi="Arial" w:cs="Arial"/>
                <w:sz w:val="12"/>
                <w:szCs w:val="12"/>
              </w:rPr>
              <w:t>PRJNA681813</w:t>
            </w:r>
          </w:p>
        </w:tc>
        <w:tc>
          <w:tcPr>
            <w:tcW w:w="2786" w:type="dxa"/>
            <w:shd w:val="clear" w:color="auto" w:fill="auto"/>
            <w:noWrap/>
            <w:vAlign w:val="center"/>
            <w:hideMark/>
          </w:tcPr>
          <w:p w14:paraId="538AD256" w14:textId="1361DEDA" w:rsidR="00FC3DEE" w:rsidRPr="00E74482" w:rsidRDefault="00FC3DEE" w:rsidP="00961EFC">
            <w:pPr>
              <w:rPr>
                <w:rFonts w:ascii="Arial" w:hAnsi="Arial" w:cs="Arial"/>
                <w:sz w:val="12"/>
                <w:szCs w:val="12"/>
              </w:rPr>
            </w:pPr>
            <w:r w:rsidRPr="00E74482">
              <w:rPr>
                <w:rFonts w:ascii="Arial" w:hAnsi="Arial" w:cs="Arial"/>
                <w:sz w:val="12"/>
                <w:szCs w:val="12"/>
              </w:rPr>
              <w:t>orfs &gt;=100bp</w:t>
            </w:r>
          </w:p>
        </w:tc>
        <w:tc>
          <w:tcPr>
            <w:tcW w:w="1234" w:type="dxa"/>
            <w:vAlign w:val="center"/>
          </w:tcPr>
          <w:p w14:paraId="64855831" w14:textId="484DBEB5"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oGhirAAB","properties":{"formattedCitation":"[64]","plainCitation":"[64]","noteIndex":0},"citationItems":[{"id":7925,"uris":["http://zotero.org/users/6516/items/9FDBPC2E"],"uri":["http://zotero.org/users/6516/items/9FDBPC2E"],"itemData":{"id":7925,"type":"article-journal","abstract":"The closest relative of human pathogen Leishmania, the trypanosomatid Novymonas esmeraldas, harbors a bacterial endosymbiont “Candidatus Pandoraea novymonadis.” Based on genomic data, we performed a detailed characterization of the metabolic interactions of both partners. While in many respects the metabolism of N. esmeraldas resembles that of other Leishmaniinae, the endosymbiont provides the trypanosomatid with heme, essential amino acids, purines, some coenzymes, and vitamins. In return, N. esmeraldas shares with the bacterium several nonessential amino acids and phospholipids. Moreover, it complements its carbohydrate metabolism and urea cycle with enzymes missing from the “Ca. Pandoraea novymonadis” genome. The removal of the endosymbiont from N. esmeraldas results in a significant reduction of the overall translation rate, reduced expression of genes involved in lipid metabolism and mitochondrial respiratory activity, and downregulation of several aminoacyl-tRNA synthetases, enzymes involved in the synthesis of some amino acids, as well as proteins associated with autophagy. At the same time, the genes responsible for protection against reactive oxygen species and DNA repair become significantly upregulated in the aposymbiotic strain of this trypanosomatid. By knocking out a component of its flagellum, we turned N. esmeraldas into a new model trypanosomatid that is amenable to genetic manipulation using both conventional and CRISPR-Cas9-mediated approaches.","container-title":"mBio","DOI":"10.1128/mBio.01606-21","ISSN":"2150-7511","issue":"4","journalAbbreviation":"mBio","note":"PMID: 34399629\nPMCID: PMC8406214","page":"e01606-21","source":"PubMed Central","title":"A New Model Trypanosomatid, Novymonas esmeraldas: Genomic Perception of Its “Candidatus Pandoraea novymonadis” Endosymbiont","title-short":"A New Model Trypanosomatid, Novymonas esmeraldas","volume":"12","author":[{"family":"Zakharova","given":"Alexandra"},{"family":"Saura","given":"Andreu"},{"family":"Butenko","given":"Anzhelika"},{"family":"Podešvová","given":"Lucie"},{"family":"Warmusová","given":"Sandra"},{"family":"Kostygov","given":"Alexei Yu."},{"family":"Nenarokova","given":"Anna"},{"family":"Lukeš","given":"Julius"},{"family":"Opperdoes","given":"Fred R."},{"family":"Yurchenko","given":"Vyacheslav"}]}}],"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4]</w:t>
            </w:r>
            <w:r>
              <w:rPr>
                <w:rFonts w:ascii="Arial" w:hAnsi="Arial" w:cs="Arial"/>
                <w:sz w:val="12"/>
                <w:szCs w:val="12"/>
              </w:rPr>
              <w:fldChar w:fldCharType="end"/>
            </w:r>
          </w:p>
        </w:tc>
      </w:tr>
      <w:tr w:rsidR="00961EFC" w:rsidRPr="00435205" w14:paraId="4B98C1F8" w14:textId="6A954450" w:rsidTr="004B323A">
        <w:tc>
          <w:tcPr>
            <w:tcW w:w="1482" w:type="dxa"/>
            <w:shd w:val="clear" w:color="auto" w:fill="auto"/>
            <w:noWrap/>
            <w:vAlign w:val="center"/>
            <w:hideMark/>
          </w:tcPr>
          <w:p w14:paraId="09387A07" w14:textId="553B5F26" w:rsidR="00FC3DEE" w:rsidRPr="00E74482" w:rsidRDefault="00FC3DEE"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56AE165D" w14:textId="61BE25DF" w:rsidR="00FC3DEE" w:rsidRPr="00E74482" w:rsidRDefault="00FC3DEE"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6F9CD3FC" w14:textId="56BFB985" w:rsidR="00FC3DEE" w:rsidRPr="00E74482" w:rsidRDefault="00FC3DEE" w:rsidP="00961EFC">
            <w:pPr>
              <w:rPr>
                <w:rFonts w:ascii="Arial" w:hAnsi="Arial" w:cs="Arial"/>
                <w:sz w:val="12"/>
                <w:szCs w:val="12"/>
              </w:rPr>
            </w:pPr>
            <w:r w:rsidRPr="00E74482">
              <w:rPr>
                <w:rFonts w:ascii="Arial" w:hAnsi="Arial" w:cs="Arial"/>
                <w:sz w:val="12"/>
                <w:szCs w:val="12"/>
              </w:rPr>
              <w:t>Phytomonas_serpens_9T</w:t>
            </w:r>
          </w:p>
        </w:tc>
        <w:tc>
          <w:tcPr>
            <w:tcW w:w="3466" w:type="dxa"/>
            <w:shd w:val="clear" w:color="auto" w:fill="auto"/>
            <w:noWrap/>
            <w:vAlign w:val="center"/>
            <w:hideMark/>
          </w:tcPr>
          <w:p w14:paraId="6E7D6175" w14:textId="143D1788" w:rsidR="00FC3DEE" w:rsidRPr="00E74482" w:rsidRDefault="00FC3DEE" w:rsidP="00961EFC">
            <w:pPr>
              <w:rPr>
                <w:rFonts w:ascii="Arial" w:hAnsi="Arial" w:cs="Arial"/>
                <w:sz w:val="12"/>
                <w:szCs w:val="12"/>
              </w:rPr>
            </w:pPr>
            <w:r w:rsidRPr="00E74482">
              <w:rPr>
                <w:rFonts w:ascii="Arial" w:hAnsi="Arial" w:cs="Arial"/>
                <w:sz w:val="12"/>
                <w:szCs w:val="12"/>
              </w:rPr>
              <w:t>GCA_000331125.1_PhytSerpensv01</w:t>
            </w:r>
          </w:p>
        </w:tc>
        <w:tc>
          <w:tcPr>
            <w:tcW w:w="2049" w:type="dxa"/>
            <w:shd w:val="clear" w:color="auto" w:fill="auto"/>
            <w:noWrap/>
            <w:vAlign w:val="center"/>
            <w:hideMark/>
          </w:tcPr>
          <w:p w14:paraId="5B10A988" w14:textId="06BC8BAF" w:rsidR="00FC3DEE" w:rsidRPr="00E74482" w:rsidRDefault="00FC3DEE" w:rsidP="00961EFC">
            <w:pPr>
              <w:rPr>
                <w:rFonts w:ascii="Arial" w:hAnsi="Arial" w:cs="Arial"/>
                <w:sz w:val="12"/>
                <w:szCs w:val="12"/>
              </w:rPr>
            </w:pPr>
            <w:r w:rsidRPr="00E74482">
              <w:rPr>
                <w:rFonts w:ascii="Arial" w:hAnsi="Arial" w:cs="Arial"/>
                <w:sz w:val="12"/>
                <w:szCs w:val="12"/>
              </w:rPr>
              <w:t>PRJNA80957</w:t>
            </w:r>
          </w:p>
        </w:tc>
        <w:tc>
          <w:tcPr>
            <w:tcW w:w="2786" w:type="dxa"/>
            <w:shd w:val="clear" w:color="auto" w:fill="auto"/>
            <w:noWrap/>
            <w:vAlign w:val="center"/>
            <w:hideMark/>
          </w:tcPr>
          <w:p w14:paraId="2944B321" w14:textId="0A4772CC" w:rsidR="00FC3DEE" w:rsidRPr="00E74482" w:rsidRDefault="00FC3DEE" w:rsidP="00961EFC">
            <w:pPr>
              <w:rPr>
                <w:rFonts w:ascii="Arial" w:hAnsi="Arial" w:cs="Arial"/>
                <w:sz w:val="12"/>
                <w:szCs w:val="12"/>
              </w:rPr>
            </w:pPr>
            <w:r w:rsidRPr="00E74482">
              <w:rPr>
                <w:rFonts w:ascii="Arial" w:hAnsi="Arial" w:cs="Arial"/>
                <w:sz w:val="12"/>
                <w:szCs w:val="12"/>
              </w:rPr>
              <w:t>orfs &gt;=100bp</w:t>
            </w:r>
          </w:p>
        </w:tc>
        <w:tc>
          <w:tcPr>
            <w:tcW w:w="1234" w:type="dxa"/>
            <w:vAlign w:val="center"/>
          </w:tcPr>
          <w:p w14:paraId="7B6A9C35" w14:textId="65EC01E3" w:rsidR="00FC3DEE" w:rsidRPr="00E74482" w:rsidRDefault="00FC3DEE" w:rsidP="00961EFC">
            <w:pPr>
              <w:rPr>
                <w:rFonts w:ascii="Arial" w:hAnsi="Arial" w:cs="Arial"/>
                <w:sz w:val="12"/>
                <w:szCs w:val="12"/>
              </w:rPr>
            </w:pPr>
            <w:r>
              <w:rPr>
                <w:rFonts w:ascii="Arial" w:hAnsi="Arial" w:cs="Arial"/>
                <w:sz w:val="12"/>
                <w:szCs w:val="12"/>
              </w:rPr>
              <w:fldChar w:fldCharType="begin"/>
            </w:r>
            <w:r w:rsidR="007D1ED6">
              <w:rPr>
                <w:rFonts w:ascii="Arial" w:hAnsi="Arial" w:cs="Arial"/>
                <w:sz w:val="12"/>
                <w:szCs w:val="12"/>
              </w:rPr>
              <w:instrText xml:space="preserve"> ADDIN ZOTERO_ITEM CSL_CITATION {"citationID":"pN9ReJkw","properties":{"formattedCitation":"[65]","plainCitation":"[65]","noteIndex":0},"citationItems":[{"id":7896,"uris":["http://zotero.org/users/6516/items/P9J62U88"],"uri":["http://zotero.org/users/6516/items/P9J62U88"],"itemData":{"id":7896,"type":"article-journal","abstract":"Heme is an iron-coordinated porphyrin that is universally essential as a protein cofactor for fundamental cellular processes, such as electron transport in the respiratory chain, oxidative stress response, or redox reactions in various metabolic pathways. Parasitic kinetoplastid flagellates represent a rare example of organisms that depend on oxidative metabolism but are heme auxotrophs. Here, we show that heme is fully dispensable for the survival of Phytomonas serpens, a plant parasite. Seeking to understand the metabolism of this heme-free eukaryote, we searched for heme-containing proteins in its de novo sequenced genome and examined several cellular processes for which heme has so far been considered indispensable. We found that P. serpens lacks most of the known hemoproteins and does not require heme for electron transport in the respiratory chain, protection against oxidative stress, or desaturation of fatty acids. Although heme is still required for the synthesis of ergosterol, its precursor, lanosterol, is instead incorporated into the membranes of P. serpens grown in the absence of heme. In conclusion, P. serpens is a flagellate with unique metabolic adaptations that allow it to bypass all requirements for heme.","container-title":"Proceedings of the National Academy of Sciences of the United States of America","DOI":"10.1073/pnas.1201089109","ISSN":"0027-8424","issue":"10","journalAbbreviation":"Proc Natl Acad Sci U S A","note":"PMID: 22355128\nPMCID: PMC3309753","page":"3808-3813","source":"PubMed Central","title":"Aerobic kinetoplastid flagellate Phytomonas does not require heme for viability","volume":"109","author":[{"family":"Kořený","given":"Luděk"},{"family":"Sobotka","given":"Roman"},{"family":"Kovářová","given":"Julie"},{"family":"Gnipová","given":"Anna"},{"family":"Flegontov","given":"Pavel"},{"family":"Horváth","given":"Anton"},{"family":"Oborník","given":"Miroslav"},{"family":"Ayala","given":"Francisco J."},{"family":"Lukeš","given":"Julius"}],"issued":{"date-parts":[["2012",3,6]]}}}],"schema":"https://github.com/citation-style-language/schema/raw/master/csl-citation.json"} </w:instrText>
            </w:r>
            <w:r>
              <w:rPr>
                <w:rFonts w:ascii="Arial" w:hAnsi="Arial" w:cs="Arial"/>
                <w:sz w:val="12"/>
                <w:szCs w:val="12"/>
              </w:rPr>
              <w:fldChar w:fldCharType="separate"/>
            </w:r>
            <w:r w:rsidR="000A1C78" w:rsidRPr="000A1C78">
              <w:rPr>
                <w:rFonts w:ascii="Arial" w:hAnsi="Arial" w:cs="Arial"/>
                <w:sz w:val="12"/>
              </w:rPr>
              <w:t>[65]</w:t>
            </w:r>
            <w:r>
              <w:rPr>
                <w:rFonts w:ascii="Arial" w:hAnsi="Arial" w:cs="Arial"/>
                <w:sz w:val="12"/>
                <w:szCs w:val="12"/>
              </w:rPr>
              <w:fldChar w:fldCharType="end"/>
            </w:r>
          </w:p>
        </w:tc>
      </w:tr>
      <w:tr w:rsidR="00961EFC" w:rsidRPr="00435205" w14:paraId="1BC1E91A" w14:textId="43F793B7" w:rsidTr="004B323A">
        <w:tc>
          <w:tcPr>
            <w:tcW w:w="1482" w:type="dxa"/>
            <w:shd w:val="clear" w:color="auto" w:fill="auto"/>
            <w:noWrap/>
            <w:vAlign w:val="center"/>
            <w:hideMark/>
          </w:tcPr>
          <w:p w14:paraId="3E561DC9" w14:textId="4622363E" w:rsidR="00FC3DEE" w:rsidRPr="00E74482" w:rsidRDefault="00FC3DEE"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08C187EE" w14:textId="2987B22E" w:rsidR="00FC3DEE" w:rsidRPr="00E74482" w:rsidRDefault="00FC3DEE"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03887C1F" w14:textId="55CB5764" w:rsidR="00FC3DEE" w:rsidRPr="00E74482" w:rsidRDefault="00FC3DEE" w:rsidP="00961EFC">
            <w:pPr>
              <w:rPr>
                <w:rFonts w:ascii="Arial" w:hAnsi="Arial" w:cs="Arial"/>
                <w:sz w:val="12"/>
                <w:szCs w:val="12"/>
              </w:rPr>
            </w:pPr>
            <w:r w:rsidRPr="00E74482">
              <w:rPr>
                <w:rFonts w:ascii="Arial" w:hAnsi="Arial" w:cs="Arial"/>
                <w:sz w:val="12"/>
                <w:szCs w:val="12"/>
              </w:rPr>
              <w:t>Angomonas_desouzai</w:t>
            </w:r>
          </w:p>
        </w:tc>
        <w:tc>
          <w:tcPr>
            <w:tcW w:w="3466" w:type="dxa"/>
            <w:shd w:val="clear" w:color="auto" w:fill="auto"/>
            <w:noWrap/>
            <w:vAlign w:val="center"/>
            <w:hideMark/>
          </w:tcPr>
          <w:p w14:paraId="260E6FC1" w14:textId="74E47882" w:rsidR="00FC3DEE" w:rsidRPr="00E74482" w:rsidRDefault="00FC3DEE" w:rsidP="00961EFC">
            <w:pPr>
              <w:rPr>
                <w:rFonts w:ascii="Arial" w:hAnsi="Arial" w:cs="Arial"/>
                <w:sz w:val="12"/>
                <w:szCs w:val="12"/>
              </w:rPr>
            </w:pPr>
            <w:r w:rsidRPr="00E74482">
              <w:rPr>
                <w:rFonts w:ascii="Arial" w:hAnsi="Arial" w:cs="Arial"/>
                <w:sz w:val="12"/>
                <w:szCs w:val="12"/>
              </w:rPr>
              <w:t>GCA_000482185.1_Ades_1.0</w:t>
            </w:r>
          </w:p>
        </w:tc>
        <w:tc>
          <w:tcPr>
            <w:tcW w:w="2049" w:type="dxa"/>
            <w:shd w:val="clear" w:color="auto" w:fill="auto"/>
            <w:noWrap/>
            <w:vAlign w:val="center"/>
            <w:hideMark/>
          </w:tcPr>
          <w:p w14:paraId="12E20553" w14:textId="7BF0039E" w:rsidR="00FC3DEE" w:rsidRPr="00E74482" w:rsidRDefault="00FC3DEE" w:rsidP="00961EFC">
            <w:pPr>
              <w:rPr>
                <w:rFonts w:ascii="Arial" w:hAnsi="Arial" w:cs="Arial"/>
                <w:sz w:val="12"/>
                <w:szCs w:val="12"/>
              </w:rPr>
            </w:pPr>
            <w:r w:rsidRPr="00E74482">
              <w:rPr>
                <w:rFonts w:ascii="Arial" w:hAnsi="Arial" w:cs="Arial"/>
                <w:sz w:val="12"/>
                <w:szCs w:val="12"/>
              </w:rPr>
              <w:t>PRJNA203515</w:t>
            </w:r>
          </w:p>
        </w:tc>
        <w:tc>
          <w:tcPr>
            <w:tcW w:w="2786" w:type="dxa"/>
            <w:shd w:val="clear" w:color="auto" w:fill="auto"/>
            <w:noWrap/>
            <w:vAlign w:val="center"/>
            <w:hideMark/>
          </w:tcPr>
          <w:p w14:paraId="03F2FC33" w14:textId="41C7AFEC" w:rsidR="00FC3DEE" w:rsidRPr="00E74482" w:rsidRDefault="00FC3DEE" w:rsidP="00961EFC">
            <w:pPr>
              <w:rPr>
                <w:rFonts w:ascii="Arial" w:hAnsi="Arial" w:cs="Arial"/>
                <w:sz w:val="12"/>
                <w:szCs w:val="12"/>
              </w:rPr>
            </w:pPr>
            <w:r w:rsidRPr="00E74482">
              <w:rPr>
                <w:rFonts w:ascii="Arial" w:hAnsi="Arial" w:cs="Arial"/>
                <w:sz w:val="12"/>
                <w:szCs w:val="12"/>
              </w:rPr>
              <w:t>orfs &gt;=100bp</w:t>
            </w:r>
          </w:p>
        </w:tc>
        <w:tc>
          <w:tcPr>
            <w:tcW w:w="1234" w:type="dxa"/>
            <w:vAlign w:val="center"/>
          </w:tcPr>
          <w:p w14:paraId="0BEAB411" w14:textId="7F7AD8BC" w:rsidR="00FC3DEE" w:rsidRPr="00E74482" w:rsidRDefault="00FC3DEE" w:rsidP="00961EFC">
            <w:pPr>
              <w:rPr>
                <w:rFonts w:ascii="Arial" w:hAnsi="Arial" w:cs="Arial"/>
                <w:sz w:val="12"/>
                <w:szCs w:val="12"/>
              </w:rPr>
            </w:pPr>
            <w:r w:rsidRPr="00E74482">
              <w:rPr>
                <w:rFonts w:ascii="Arial" w:hAnsi="Arial" w:cs="Arial"/>
                <w:sz w:val="12"/>
                <w:szCs w:val="12"/>
              </w:rPr>
              <w:fldChar w:fldCharType="begin"/>
            </w:r>
            <w:r w:rsidR="007D1ED6">
              <w:rPr>
                <w:rFonts w:ascii="Arial" w:hAnsi="Arial" w:cs="Arial"/>
                <w:sz w:val="12"/>
                <w:szCs w:val="12"/>
              </w:rPr>
              <w:instrText xml:space="preserve"> ADDIN ZOTERO_ITEM CSL_CITATION {"citationID":"sB2CDSSW","properties":{"formattedCitation":"[66]","plainCitation":"[66]","noteIndex":0},"citationItems":[{"id":7411,"uris":["http://zotero.org/users/6516/items/6X9H5F8Y"],"uri":["http://zotero.org/users/6516/items/6X9H5F8Y"],"itemData":{"id":7411,"type":"article-journal","abstract":"Background\nTrypanosomatids of the genera Angomonas and Strigomonas live in a mutualistic association characterized by extensive metabolic cooperation with obligate endosymbiotic Betaproteobacteria. However, the role played by the symbiont has been more guessed by indirect means than evidenced. Symbiont-harboring trypanosomatids, in contrast to their counterparts lacking symbionts, exhibit lower nutritional requirements and are autotrophic for essential amino acids. To evidence the symbiont’s contributions to this autotrophy, entire genomes of symbionts and trypanosomatids with and without symbionts were sequenced here.\n\nResults\nAnalyses of the essential amino acid pathways revealed that most biosynthetic routes are in the symbiont genome. By contrast, the host trypanosomatid genome contains fewer genes, about half of which originated from different bacterial groups, perhaps only one of which (ornithine cyclodeaminase, EC:4.3.1.12) derived from the symbiont. Nutritional, enzymatic, and genomic data were jointly analyzed to construct an integrated view of essential amino acid metabolism in symbiont-harboring trypanosomatids. This comprehensive analysis showed perfect concordance among all these data, and revealed that the symbiont contains genes for enzymes that complete essential biosynthetic routes for the host amino acid production, thus explaining the low requirement for these elements in symbiont-harboring trypanosomatids. Phylogenetic analyses show that the cooperation between symbionts and their hosts is complemented by multiple horizontal gene transfers, from bacterial lineages to trypanosomatids, that occurred several times in the course of their evolution. Transfers occur preferentially in parts of the pathways that are missing from other eukaryotes.\n\nConclusion\nWe have herein uncovered the genetic and evolutionary bases of essential amino acid biosynthesis in several trypanosomatids with and without endosymbionts, explaining and complementing decades of experimental results. We uncovered the remarkable plasticity in essential amino acid biosynthesis pathway evolution in these protozoans, demonstrating heavy influence of horizontal gene transfer events, from Bacteria to trypanosomatid nuclei, in the evolution of these pathways.","container-title":"BMC Evolutionary Biology","DOI":"10.1186/1471-2148-13-190","ISSN":"1471-2148","journalAbbreviation":"BMC Evol Biol","note":"PMID: 24015778\nPMCID: PMC3846528","page":"190","source":"PubMed Central","title":"Endosymbiosis in trypanosomatids: the genomic cooperation between bacterium and host in the synthesis of essential amino acids is heavily influenced by multiple horizontal gene transfers","title-short":"Endosymbiosis in trypanosomatids","volume":"13","author":[{"family":"Alves","given":"João MP"},{"family":"Klein","given":"Cecilia C"},{"family":"Silva","given":"Flávia Maia","non-dropping-particle":"da"},{"family":"Costa-Martins","given":"André G"},{"family":"Serrano","given":"Myrna G"},{"family":"Buck","given":"Gregory A"},{"family":"Vasconcelos","given":"Ana Tereza R"},{"family":"Sagot","given":"Marie-France"},{"family":"Teixeira","given":"Marta MG"},{"family":"Motta","given":"Maria Cristina M"},{"family":"Camargo","given":"Erney P"}],"issued":{"date-parts":[["2013",9,9]]}}}],"schema":"https://github.com/citation-style-language/schema/raw/master/csl-citation.json"} </w:instrText>
            </w:r>
            <w:r w:rsidRPr="00E74482">
              <w:rPr>
                <w:rFonts w:ascii="Arial" w:hAnsi="Arial" w:cs="Arial"/>
                <w:sz w:val="12"/>
                <w:szCs w:val="12"/>
              </w:rPr>
              <w:fldChar w:fldCharType="separate"/>
            </w:r>
            <w:r w:rsidR="000A1C78" w:rsidRPr="000A1C78">
              <w:rPr>
                <w:rFonts w:ascii="Arial" w:hAnsi="Arial" w:cs="Arial"/>
                <w:sz w:val="12"/>
              </w:rPr>
              <w:t>[66]</w:t>
            </w:r>
            <w:r w:rsidRPr="00E74482">
              <w:rPr>
                <w:rFonts w:ascii="Arial" w:hAnsi="Arial" w:cs="Arial"/>
                <w:sz w:val="12"/>
                <w:szCs w:val="12"/>
              </w:rPr>
              <w:fldChar w:fldCharType="end"/>
            </w:r>
          </w:p>
        </w:tc>
      </w:tr>
      <w:tr w:rsidR="00961EFC" w:rsidRPr="00435205" w14:paraId="167EF6A1" w14:textId="460AA8D2" w:rsidTr="004B323A">
        <w:tc>
          <w:tcPr>
            <w:tcW w:w="1482" w:type="dxa"/>
            <w:shd w:val="clear" w:color="auto" w:fill="auto"/>
            <w:noWrap/>
            <w:vAlign w:val="center"/>
            <w:hideMark/>
          </w:tcPr>
          <w:p w14:paraId="7918433D" w14:textId="44D251D6" w:rsidR="00FC3DEE" w:rsidRPr="00E74482" w:rsidRDefault="00FC3DEE"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32D86F3A" w14:textId="539A5489" w:rsidR="00FC3DEE" w:rsidRPr="00E74482" w:rsidRDefault="00FC3DEE"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342FC57C" w14:textId="62A9E4C8" w:rsidR="00FC3DEE" w:rsidRPr="00E74482" w:rsidRDefault="00FC3DEE" w:rsidP="00961EFC">
            <w:pPr>
              <w:rPr>
                <w:rFonts w:ascii="Arial" w:hAnsi="Arial" w:cs="Arial"/>
                <w:sz w:val="12"/>
                <w:szCs w:val="12"/>
              </w:rPr>
            </w:pPr>
            <w:r w:rsidRPr="00E74482">
              <w:rPr>
                <w:rFonts w:ascii="Arial" w:hAnsi="Arial" w:cs="Arial"/>
                <w:sz w:val="12"/>
                <w:szCs w:val="12"/>
              </w:rPr>
              <w:t>Strigomonas_culicis</w:t>
            </w:r>
          </w:p>
        </w:tc>
        <w:tc>
          <w:tcPr>
            <w:tcW w:w="3466" w:type="dxa"/>
            <w:shd w:val="clear" w:color="auto" w:fill="auto"/>
            <w:noWrap/>
            <w:vAlign w:val="center"/>
            <w:hideMark/>
          </w:tcPr>
          <w:p w14:paraId="27B7EF7A" w14:textId="2ABAC4C5" w:rsidR="00FC3DEE" w:rsidRPr="00E74482" w:rsidRDefault="00FC3DEE" w:rsidP="00961EFC">
            <w:pPr>
              <w:rPr>
                <w:rFonts w:ascii="Arial" w:hAnsi="Arial" w:cs="Arial"/>
                <w:sz w:val="12"/>
                <w:szCs w:val="12"/>
              </w:rPr>
            </w:pPr>
            <w:r w:rsidRPr="00E74482">
              <w:rPr>
                <w:rFonts w:ascii="Arial" w:hAnsi="Arial" w:cs="Arial"/>
                <w:sz w:val="12"/>
                <w:szCs w:val="12"/>
              </w:rPr>
              <w:t>GCA_000482145.1_Scul_1.0</w:t>
            </w:r>
          </w:p>
        </w:tc>
        <w:tc>
          <w:tcPr>
            <w:tcW w:w="2049" w:type="dxa"/>
            <w:shd w:val="clear" w:color="auto" w:fill="auto"/>
            <w:noWrap/>
            <w:vAlign w:val="center"/>
            <w:hideMark/>
          </w:tcPr>
          <w:p w14:paraId="566AF575" w14:textId="5A1B738F" w:rsidR="00FC3DEE" w:rsidRPr="00E74482" w:rsidRDefault="00FC3DEE" w:rsidP="00961EFC">
            <w:pPr>
              <w:rPr>
                <w:rFonts w:ascii="Arial" w:hAnsi="Arial" w:cs="Arial"/>
                <w:sz w:val="12"/>
                <w:szCs w:val="12"/>
              </w:rPr>
            </w:pPr>
            <w:r w:rsidRPr="00E74482">
              <w:rPr>
                <w:rFonts w:ascii="Arial" w:hAnsi="Arial" w:cs="Arial"/>
                <w:sz w:val="12"/>
                <w:szCs w:val="12"/>
              </w:rPr>
              <w:t>PRJNA203517</w:t>
            </w:r>
          </w:p>
        </w:tc>
        <w:tc>
          <w:tcPr>
            <w:tcW w:w="2786" w:type="dxa"/>
            <w:shd w:val="clear" w:color="auto" w:fill="auto"/>
            <w:noWrap/>
            <w:vAlign w:val="center"/>
            <w:hideMark/>
          </w:tcPr>
          <w:p w14:paraId="6057770C" w14:textId="6A2D256A" w:rsidR="00FC3DEE" w:rsidRPr="00E74482" w:rsidRDefault="00FC3DEE" w:rsidP="00961EFC">
            <w:pPr>
              <w:rPr>
                <w:rFonts w:ascii="Arial" w:hAnsi="Arial" w:cs="Arial"/>
                <w:sz w:val="12"/>
                <w:szCs w:val="12"/>
              </w:rPr>
            </w:pPr>
            <w:r w:rsidRPr="00E74482">
              <w:rPr>
                <w:rFonts w:ascii="Arial" w:hAnsi="Arial" w:cs="Arial"/>
                <w:sz w:val="12"/>
                <w:szCs w:val="12"/>
              </w:rPr>
              <w:t>orfs &gt;=100bp</w:t>
            </w:r>
          </w:p>
        </w:tc>
        <w:tc>
          <w:tcPr>
            <w:tcW w:w="1234" w:type="dxa"/>
            <w:vAlign w:val="center"/>
          </w:tcPr>
          <w:p w14:paraId="21FB666B" w14:textId="336E7B71" w:rsidR="00FC3DEE" w:rsidRPr="00E74482" w:rsidRDefault="00FC3DEE" w:rsidP="00961EFC">
            <w:pPr>
              <w:rPr>
                <w:rFonts w:ascii="Arial" w:hAnsi="Arial" w:cs="Arial"/>
                <w:sz w:val="12"/>
                <w:szCs w:val="12"/>
              </w:rPr>
            </w:pPr>
            <w:r w:rsidRPr="00E74482">
              <w:rPr>
                <w:rFonts w:ascii="Arial" w:hAnsi="Arial" w:cs="Arial"/>
                <w:sz w:val="12"/>
                <w:szCs w:val="12"/>
              </w:rPr>
              <w:fldChar w:fldCharType="begin"/>
            </w:r>
            <w:r w:rsidR="007D1ED6">
              <w:rPr>
                <w:rFonts w:ascii="Arial" w:hAnsi="Arial" w:cs="Arial"/>
                <w:sz w:val="12"/>
                <w:szCs w:val="12"/>
              </w:rPr>
              <w:instrText xml:space="preserve"> ADDIN ZOTERO_ITEM CSL_CITATION {"citationID":"90uSJPr7","properties":{"formattedCitation":"[66]","plainCitation":"[66]","noteIndex":0},"citationItems":[{"id":7411,"uris":["http://zotero.org/users/6516/items/6X9H5F8Y"],"uri":["http://zotero.org/users/6516/items/6X9H5F8Y"],"itemData":{"id":7411,"type":"article-journal","abstract":"Background\nTrypanosomatids of the genera Angomonas and Strigomonas live in a mutualistic association characterized by extensive metabolic cooperation with obligate endosymbiotic Betaproteobacteria. However, the role played by the symbiont has been more guessed by indirect means than evidenced. Symbiont-harboring trypanosomatids, in contrast to their counterparts lacking symbionts, exhibit lower nutritional requirements and are autotrophic for essential amino acids. To evidence the symbiont’s contributions to this autotrophy, entire genomes of symbionts and trypanosomatids with and without symbionts were sequenced here.\n\nResults\nAnalyses of the essential amino acid pathways revealed that most biosynthetic routes are in the symbiont genome. By contrast, the host trypanosomatid genome contains fewer genes, about half of which originated from different bacterial groups, perhaps only one of which (ornithine cyclodeaminase, EC:4.3.1.12) derived from the symbiont. Nutritional, enzymatic, and genomic data were jointly analyzed to construct an integrated view of essential amino acid metabolism in symbiont-harboring trypanosomatids. This comprehensive analysis showed perfect concordance among all these data, and revealed that the symbiont contains genes for enzymes that complete essential biosynthetic routes for the host amino acid production, thus explaining the low requirement for these elements in symbiont-harboring trypanosomatids. Phylogenetic analyses show that the cooperation between symbionts and their hosts is complemented by multiple horizontal gene transfers, from bacterial lineages to trypanosomatids, that occurred several times in the course of their evolution. Transfers occur preferentially in parts of the pathways that are missing from other eukaryotes.\n\nConclusion\nWe have herein uncovered the genetic and evolutionary bases of essential amino acid biosynthesis in several trypanosomatids with and without endosymbionts, explaining and complementing decades of experimental results. We uncovered the remarkable plasticity in essential amino acid biosynthesis pathway evolution in these protozoans, demonstrating heavy influence of horizontal gene transfer events, from Bacteria to trypanosomatid nuclei, in the evolution of these pathways.","container-title":"BMC Evolutionary Biology","DOI":"10.1186/1471-2148-13-190","ISSN":"1471-2148","journalAbbreviation":"BMC Evol Biol","note":"PMID: 24015778\nPMCID: PMC3846528","page":"190","source":"PubMed Central","title":"Endosymbiosis in trypanosomatids: the genomic cooperation between bacterium and host in the synthesis of essential amino acids is heavily influenced by multiple horizontal gene transfers","title-short":"Endosymbiosis in trypanosomatids","volume":"13","author":[{"family":"Alves","given":"João MP"},{"family":"Klein","given":"Cecilia C"},{"family":"Silva","given":"Flávia Maia","non-dropping-particle":"da"},{"family":"Costa-Martins","given":"André G"},{"family":"Serrano","given":"Myrna G"},{"family":"Buck","given":"Gregory A"},{"family":"Vasconcelos","given":"Ana Tereza R"},{"family":"Sagot","given":"Marie-France"},{"family":"Teixeira","given":"Marta MG"},{"family":"Motta","given":"Maria Cristina M"},{"family":"Camargo","given":"Erney P"}],"issued":{"date-parts":[["2013",9,9]]}}}],"schema":"https://github.com/citation-style-language/schema/raw/master/csl-citation.json"} </w:instrText>
            </w:r>
            <w:r w:rsidRPr="00E74482">
              <w:rPr>
                <w:rFonts w:ascii="Arial" w:hAnsi="Arial" w:cs="Arial"/>
                <w:sz w:val="12"/>
                <w:szCs w:val="12"/>
              </w:rPr>
              <w:fldChar w:fldCharType="separate"/>
            </w:r>
            <w:r w:rsidR="000A1C78" w:rsidRPr="000A1C78">
              <w:rPr>
                <w:rFonts w:ascii="Arial" w:hAnsi="Arial" w:cs="Arial"/>
                <w:sz w:val="12"/>
              </w:rPr>
              <w:t>[66]</w:t>
            </w:r>
            <w:r w:rsidRPr="00E74482">
              <w:rPr>
                <w:rFonts w:ascii="Arial" w:hAnsi="Arial" w:cs="Arial"/>
                <w:sz w:val="12"/>
                <w:szCs w:val="12"/>
              </w:rPr>
              <w:fldChar w:fldCharType="end"/>
            </w:r>
          </w:p>
        </w:tc>
      </w:tr>
      <w:tr w:rsidR="00961EFC" w:rsidRPr="00435205" w14:paraId="79DA9398" w14:textId="4494E073" w:rsidTr="004B323A">
        <w:tc>
          <w:tcPr>
            <w:tcW w:w="1482" w:type="dxa"/>
            <w:shd w:val="clear" w:color="auto" w:fill="auto"/>
            <w:noWrap/>
            <w:vAlign w:val="center"/>
            <w:hideMark/>
          </w:tcPr>
          <w:p w14:paraId="1FC84E37" w14:textId="08E73676" w:rsidR="00FC3DEE" w:rsidRPr="00E74482" w:rsidRDefault="00FC3DEE"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626D51A5" w14:textId="2920F2C8" w:rsidR="00FC3DEE" w:rsidRPr="00E74482" w:rsidRDefault="00FC3DEE"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16E21397" w14:textId="700EB90C" w:rsidR="00FC3DEE" w:rsidRPr="00E74482" w:rsidRDefault="00FC3DEE" w:rsidP="00961EFC">
            <w:pPr>
              <w:rPr>
                <w:rFonts w:ascii="Arial" w:hAnsi="Arial" w:cs="Arial"/>
                <w:sz w:val="12"/>
                <w:szCs w:val="12"/>
              </w:rPr>
            </w:pPr>
            <w:r w:rsidRPr="00E74482">
              <w:rPr>
                <w:rFonts w:ascii="Arial" w:hAnsi="Arial" w:cs="Arial"/>
                <w:sz w:val="12"/>
                <w:szCs w:val="12"/>
              </w:rPr>
              <w:t>Strigomonas_galati</w:t>
            </w:r>
          </w:p>
        </w:tc>
        <w:tc>
          <w:tcPr>
            <w:tcW w:w="3466" w:type="dxa"/>
            <w:shd w:val="clear" w:color="auto" w:fill="auto"/>
            <w:noWrap/>
            <w:vAlign w:val="center"/>
            <w:hideMark/>
          </w:tcPr>
          <w:p w14:paraId="7A1649DD" w14:textId="7FDDEBC1" w:rsidR="00FC3DEE" w:rsidRPr="00E74482" w:rsidRDefault="00FC3DEE" w:rsidP="00961EFC">
            <w:pPr>
              <w:rPr>
                <w:rFonts w:ascii="Arial" w:hAnsi="Arial" w:cs="Arial"/>
                <w:sz w:val="12"/>
                <w:szCs w:val="12"/>
              </w:rPr>
            </w:pPr>
            <w:r w:rsidRPr="00E74482">
              <w:rPr>
                <w:rFonts w:ascii="Arial" w:hAnsi="Arial" w:cs="Arial"/>
                <w:sz w:val="12"/>
                <w:szCs w:val="12"/>
              </w:rPr>
              <w:t>GCA_000482125.1_Sgal_1.0</w:t>
            </w:r>
          </w:p>
        </w:tc>
        <w:tc>
          <w:tcPr>
            <w:tcW w:w="2049" w:type="dxa"/>
            <w:shd w:val="clear" w:color="auto" w:fill="auto"/>
            <w:noWrap/>
            <w:vAlign w:val="center"/>
            <w:hideMark/>
          </w:tcPr>
          <w:p w14:paraId="441CA476" w14:textId="7FAA489D" w:rsidR="00FC3DEE" w:rsidRPr="00E74482" w:rsidRDefault="00FC3DEE" w:rsidP="00961EFC">
            <w:pPr>
              <w:rPr>
                <w:rFonts w:ascii="Arial" w:hAnsi="Arial" w:cs="Arial"/>
                <w:sz w:val="12"/>
                <w:szCs w:val="12"/>
              </w:rPr>
            </w:pPr>
            <w:r w:rsidRPr="00E74482">
              <w:rPr>
                <w:rFonts w:ascii="Arial" w:hAnsi="Arial" w:cs="Arial"/>
                <w:sz w:val="12"/>
                <w:szCs w:val="12"/>
              </w:rPr>
              <w:t>PRJNA203516</w:t>
            </w:r>
          </w:p>
        </w:tc>
        <w:tc>
          <w:tcPr>
            <w:tcW w:w="2786" w:type="dxa"/>
            <w:shd w:val="clear" w:color="auto" w:fill="auto"/>
            <w:noWrap/>
            <w:vAlign w:val="center"/>
            <w:hideMark/>
          </w:tcPr>
          <w:p w14:paraId="19DE2267" w14:textId="42B0B8D4" w:rsidR="00FC3DEE" w:rsidRPr="00E74482" w:rsidRDefault="00FC3DEE" w:rsidP="00961EFC">
            <w:pPr>
              <w:rPr>
                <w:rFonts w:ascii="Arial" w:hAnsi="Arial" w:cs="Arial"/>
                <w:sz w:val="12"/>
                <w:szCs w:val="12"/>
              </w:rPr>
            </w:pPr>
            <w:r w:rsidRPr="00E74482">
              <w:rPr>
                <w:rFonts w:ascii="Arial" w:hAnsi="Arial" w:cs="Arial"/>
                <w:sz w:val="12"/>
                <w:szCs w:val="12"/>
              </w:rPr>
              <w:t>orfs &gt;=100bp</w:t>
            </w:r>
          </w:p>
        </w:tc>
        <w:tc>
          <w:tcPr>
            <w:tcW w:w="1234" w:type="dxa"/>
            <w:vAlign w:val="center"/>
          </w:tcPr>
          <w:p w14:paraId="1E7383DB" w14:textId="615EAE73" w:rsidR="00FC3DEE" w:rsidRPr="00E74482" w:rsidRDefault="00FC3DEE" w:rsidP="00961EFC">
            <w:pPr>
              <w:rPr>
                <w:rFonts w:ascii="Arial" w:hAnsi="Arial" w:cs="Arial"/>
                <w:sz w:val="12"/>
                <w:szCs w:val="12"/>
              </w:rPr>
            </w:pPr>
            <w:r w:rsidRPr="00E74482">
              <w:rPr>
                <w:rFonts w:ascii="Arial" w:hAnsi="Arial" w:cs="Arial"/>
                <w:sz w:val="12"/>
                <w:szCs w:val="12"/>
              </w:rPr>
              <w:fldChar w:fldCharType="begin"/>
            </w:r>
            <w:r w:rsidR="007D1ED6">
              <w:rPr>
                <w:rFonts w:ascii="Arial" w:hAnsi="Arial" w:cs="Arial"/>
                <w:sz w:val="12"/>
                <w:szCs w:val="12"/>
              </w:rPr>
              <w:instrText xml:space="preserve"> ADDIN ZOTERO_ITEM CSL_CITATION {"citationID":"nPUmJEVD","properties":{"formattedCitation":"[66]","plainCitation":"[66]","noteIndex":0},"citationItems":[{"id":7411,"uris":["http://zotero.org/users/6516/items/6X9H5F8Y"],"uri":["http://zotero.org/users/6516/items/6X9H5F8Y"],"itemData":{"id":7411,"type":"article-journal","abstract":"Background\nTrypanosomatids of the genera Angomonas and Strigomonas live in a mutualistic association characterized by extensive metabolic cooperation with obligate endosymbiotic Betaproteobacteria. However, the role played by the symbiont has been more guessed by indirect means than evidenced. Symbiont-harboring trypanosomatids, in contrast to their counterparts lacking symbionts, exhibit lower nutritional requirements and are autotrophic for essential amino acids. To evidence the symbiont’s contributions to this autotrophy, entire genomes of symbionts and trypanosomatids with and without symbionts were sequenced here.\n\nResults\nAnalyses of the essential amino acid pathways revealed that most biosynthetic routes are in the symbiont genome. By contrast, the host trypanosomatid genome contains fewer genes, about half of which originated from different bacterial groups, perhaps only one of which (ornithine cyclodeaminase, EC:4.3.1.12) derived from the symbiont. Nutritional, enzymatic, and genomic data were jointly analyzed to construct an integrated view of essential amino acid metabolism in symbiont-harboring trypanosomatids. This comprehensive analysis showed perfect concordance among all these data, and revealed that the symbiont contains genes for enzymes that complete essential biosynthetic routes for the host amino acid production, thus explaining the low requirement for these elements in symbiont-harboring trypanosomatids. Phylogenetic analyses show that the cooperation between symbionts and their hosts is complemented by multiple horizontal gene transfers, from bacterial lineages to trypanosomatids, that occurred several times in the course of their evolution. Transfers occur preferentially in parts of the pathways that are missing from other eukaryotes.\n\nConclusion\nWe have herein uncovered the genetic and evolutionary bases of essential amino acid biosynthesis in several trypanosomatids with and without endosymbionts, explaining and complementing decades of experimental results. We uncovered the remarkable plasticity in essential amino acid biosynthesis pathway evolution in these protozoans, demonstrating heavy influence of horizontal gene transfer events, from Bacteria to trypanosomatid nuclei, in the evolution of these pathways.","container-title":"BMC Evolutionary Biology","DOI":"10.1186/1471-2148-13-190","ISSN":"1471-2148","journalAbbreviation":"BMC Evol Biol","note":"PMID: 24015778\nPMCID: PMC3846528","page":"190","source":"PubMed Central","title":"Endosymbiosis in trypanosomatids: the genomic cooperation between bacterium and host in the synthesis of essential amino acids is heavily influenced by multiple horizontal gene transfers","title-short":"Endosymbiosis in trypanosomatids","volume":"13","author":[{"family":"Alves","given":"João MP"},{"family":"Klein","given":"Cecilia C"},{"family":"Silva","given":"Flávia Maia","non-dropping-particle":"da"},{"family":"Costa-Martins","given":"André G"},{"family":"Serrano","given":"Myrna G"},{"family":"Buck","given":"Gregory A"},{"family":"Vasconcelos","given":"Ana Tereza R"},{"family":"Sagot","given":"Marie-France"},{"family":"Teixeira","given":"Marta MG"},{"family":"Motta","given":"Maria Cristina M"},{"family":"Camargo","given":"Erney P"}],"issued":{"date-parts":[["2013",9,9]]}}}],"schema":"https://github.com/citation-style-language/schema/raw/master/csl-citation.json"} </w:instrText>
            </w:r>
            <w:r w:rsidRPr="00E74482">
              <w:rPr>
                <w:rFonts w:ascii="Arial" w:hAnsi="Arial" w:cs="Arial"/>
                <w:sz w:val="12"/>
                <w:szCs w:val="12"/>
              </w:rPr>
              <w:fldChar w:fldCharType="separate"/>
            </w:r>
            <w:r w:rsidR="000A1C78" w:rsidRPr="000A1C78">
              <w:rPr>
                <w:rFonts w:ascii="Arial" w:hAnsi="Arial" w:cs="Arial"/>
                <w:sz w:val="12"/>
              </w:rPr>
              <w:t>[66]</w:t>
            </w:r>
            <w:r w:rsidRPr="00E74482">
              <w:rPr>
                <w:rFonts w:ascii="Arial" w:hAnsi="Arial" w:cs="Arial"/>
                <w:sz w:val="12"/>
                <w:szCs w:val="12"/>
              </w:rPr>
              <w:fldChar w:fldCharType="end"/>
            </w:r>
          </w:p>
        </w:tc>
      </w:tr>
      <w:tr w:rsidR="00961EFC" w:rsidRPr="00435205" w14:paraId="73216FB0" w14:textId="5096277F" w:rsidTr="004B323A">
        <w:tc>
          <w:tcPr>
            <w:tcW w:w="1482" w:type="dxa"/>
            <w:shd w:val="clear" w:color="auto" w:fill="auto"/>
            <w:noWrap/>
            <w:vAlign w:val="center"/>
            <w:hideMark/>
          </w:tcPr>
          <w:p w14:paraId="515D27AD" w14:textId="36A8FEA5" w:rsidR="00FC3DEE" w:rsidRPr="00E74482" w:rsidRDefault="00FC3DEE"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7DC8029E" w14:textId="0C3DD3A4" w:rsidR="00FC3DEE" w:rsidRPr="00E74482" w:rsidRDefault="00FC3DEE"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7D196161" w14:textId="3AECE9EF" w:rsidR="00FC3DEE" w:rsidRPr="00E74482" w:rsidRDefault="00FC3DEE" w:rsidP="00961EFC">
            <w:pPr>
              <w:rPr>
                <w:rFonts w:ascii="Arial" w:hAnsi="Arial" w:cs="Arial"/>
                <w:sz w:val="12"/>
                <w:szCs w:val="12"/>
              </w:rPr>
            </w:pPr>
            <w:r w:rsidRPr="00E74482">
              <w:rPr>
                <w:rFonts w:ascii="Arial" w:hAnsi="Arial" w:cs="Arial"/>
                <w:sz w:val="12"/>
                <w:szCs w:val="12"/>
              </w:rPr>
              <w:t>Strigomonas_oncopelti</w:t>
            </w:r>
          </w:p>
        </w:tc>
        <w:tc>
          <w:tcPr>
            <w:tcW w:w="3466" w:type="dxa"/>
            <w:shd w:val="clear" w:color="auto" w:fill="auto"/>
            <w:noWrap/>
            <w:vAlign w:val="center"/>
            <w:hideMark/>
          </w:tcPr>
          <w:p w14:paraId="51B9BB5A" w14:textId="2DD747DF" w:rsidR="00FC3DEE" w:rsidRPr="00E74482" w:rsidRDefault="00FC3DEE" w:rsidP="00961EFC">
            <w:pPr>
              <w:rPr>
                <w:rFonts w:ascii="Arial" w:hAnsi="Arial" w:cs="Arial"/>
                <w:sz w:val="12"/>
                <w:szCs w:val="12"/>
              </w:rPr>
            </w:pPr>
            <w:r w:rsidRPr="00E74482">
              <w:rPr>
                <w:rFonts w:ascii="Arial" w:hAnsi="Arial" w:cs="Arial"/>
                <w:sz w:val="12"/>
                <w:szCs w:val="12"/>
              </w:rPr>
              <w:t>GCA_000482165.1_Sonc_1.0</w:t>
            </w:r>
          </w:p>
        </w:tc>
        <w:tc>
          <w:tcPr>
            <w:tcW w:w="2049" w:type="dxa"/>
            <w:shd w:val="clear" w:color="auto" w:fill="auto"/>
            <w:noWrap/>
            <w:vAlign w:val="center"/>
            <w:hideMark/>
          </w:tcPr>
          <w:p w14:paraId="5D5541F0" w14:textId="36ED0BE1" w:rsidR="00FC3DEE" w:rsidRPr="00E74482" w:rsidRDefault="00FC3DEE" w:rsidP="00961EFC">
            <w:pPr>
              <w:rPr>
                <w:rFonts w:ascii="Arial" w:hAnsi="Arial" w:cs="Arial"/>
                <w:sz w:val="12"/>
                <w:szCs w:val="12"/>
              </w:rPr>
            </w:pPr>
            <w:r w:rsidRPr="00E74482">
              <w:rPr>
                <w:rFonts w:ascii="Arial" w:hAnsi="Arial" w:cs="Arial"/>
                <w:sz w:val="12"/>
                <w:szCs w:val="12"/>
              </w:rPr>
              <w:t>PRJNA203518</w:t>
            </w:r>
          </w:p>
        </w:tc>
        <w:tc>
          <w:tcPr>
            <w:tcW w:w="2786" w:type="dxa"/>
            <w:shd w:val="clear" w:color="auto" w:fill="auto"/>
            <w:noWrap/>
            <w:vAlign w:val="center"/>
            <w:hideMark/>
          </w:tcPr>
          <w:p w14:paraId="2ACF70A7" w14:textId="3EED96B9" w:rsidR="00FC3DEE" w:rsidRPr="00E74482" w:rsidRDefault="00FC3DEE" w:rsidP="00961EFC">
            <w:pPr>
              <w:rPr>
                <w:rFonts w:ascii="Arial" w:hAnsi="Arial" w:cs="Arial"/>
                <w:sz w:val="12"/>
                <w:szCs w:val="12"/>
              </w:rPr>
            </w:pPr>
            <w:r w:rsidRPr="00E74482">
              <w:rPr>
                <w:rFonts w:ascii="Arial" w:hAnsi="Arial" w:cs="Arial"/>
                <w:sz w:val="12"/>
                <w:szCs w:val="12"/>
              </w:rPr>
              <w:t>orfs &gt;=100bp</w:t>
            </w:r>
          </w:p>
        </w:tc>
        <w:tc>
          <w:tcPr>
            <w:tcW w:w="1234" w:type="dxa"/>
            <w:vAlign w:val="center"/>
          </w:tcPr>
          <w:p w14:paraId="2B762328" w14:textId="65567B9F" w:rsidR="00FC3DEE" w:rsidRPr="00E74482" w:rsidRDefault="00FC3DEE" w:rsidP="00961EFC">
            <w:pPr>
              <w:rPr>
                <w:rFonts w:ascii="Arial" w:hAnsi="Arial" w:cs="Arial"/>
                <w:sz w:val="12"/>
                <w:szCs w:val="12"/>
              </w:rPr>
            </w:pPr>
            <w:r w:rsidRPr="00E74482">
              <w:rPr>
                <w:rFonts w:ascii="Arial" w:hAnsi="Arial" w:cs="Arial"/>
                <w:sz w:val="12"/>
                <w:szCs w:val="12"/>
              </w:rPr>
              <w:fldChar w:fldCharType="begin"/>
            </w:r>
            <w:r w:rsidR="007D1ED6">
              <w:rPr>
                <w:rFonts w:ascii="Arial" w:hAnsi="Arial" w:cs="Arial"/>
                <w:sz w:val="12"/>
                <w:szCs w:val="12"/>
              </w:rPr>
              <w:instrText xml:space="preserve"> ADDIN ZOTERO_ITEM CSL_CITATION {"citationID":"bRgCxYtN","properties":{"formattedCitation":"[66]","plainCitation":"[66]","noteIndex":0},"citationItems":[{"id":7411,"uris":["http://zotero.org/users/6516/items/6X9H5F8Y"],"uri":["http://zotero.org/users/6516/items/6X9H5F8Y"],"itemData":{"id":7411,"type":"article-journal","abstract":"Background\nTrypanosomatids of the genera Angomonas and Strigomonas live in a mutualistic association characterized by extensive metabolic cooperation with obligate endosymbiotic Betaproteobacteria. However, the role played by the symbiont has been more guessed by indirect means than evidenced. Symbiont-harboring trypanosomatids, in contrast to their counterparts lacking symbionts, exhibit lower nutritional requirements and are autotrophic for essential amino acids. To evidence the symbiont’s contributions to this autotrophy, entire genomes of symbionts and trypanosomatids with and without symbionts were sequenced here.\n\nResults\nAnalyses of the essential amino acid pathways revealed that most biosynthetic routes are in the symbiont genome. By contrast, the host trypanosomatid genome contains fewer genes, about half of which originated from different bacterial groups, perhaps only one of which (ornithine cyclodeaminase, EC:4.3.1.12) derived from the symbiont. Nutritional, enzymatic, and genomic data were jointly analyzed to construct an integrated view of essential amino acid metabolism in symbiont-harboring trypanosomatids. This comprehensive analysis showed perfect concordance among all these data, and revealed that the symbiont contains genes for enzymes that complete essential biosynthetic routes for the host amino acid production, thus explaining the low requirement for these elements in symbiont-harboring trypanosomatids. Phylogenetic analyses show that the cooperation between symbionts and their hosts is complemented by multiple horizontal gene transfers, from bacterial lineages to trypanosomatids, that occurred several times in the course of their evolution. Transfers occur preferentially in parts of the pathways that are missing from other eukaryotes.\n\nConclusion\nWe have herein uncovered the genetic and evolutionary bases of essential amino acid biosynthesis in several trypanosomatids with and without endosymbionts, explaining and complementing decades of experimental results. We uncovered the remarkable plasticity in essential amino acid biosynthesis pathway evolution in these protozoans, demonstrating heavy influence of horizontal gene transfer events, from Bacteria to trypanosomatid nuclei, in the evolution of these pathways.","container-title":"BMC Evolutionary Biology","DOI":"10.1186/1471-2148-13-190","ISSN":"1471-2148","journalAbbreviation":"BMC Evol Biol","note":"PMID: 24015778\nPMCID: PMC3846528","page":"190","source":"PubMed Central","title":"Endosymbiosis in trypanosomatids: the genomic cooperation between bacterium and host in the synthesis of essential amino acids is heavily influenced by multiple horizontal gene transfers","title-short":"Endosymbiosis in trypanosomatids","volume":"13","author":[{"family":"Alves","given":"João MP"},{"family":"Klein","given":"Cecilia C"},{"family":"Silva","given":"Flávia Maia","non-dropping-particle":"da"},{"family":"Costa-Martins","given":"André G"},{"family":"Serrano","given":"Myrna G"},{"family":"Buck","given":"Gregory A"},{"family":"Vasconcelos","given":"Ana Tereza R"},{"family":"Sagot","given":"Marie-France"},{"family":"Teixeira","given":"Marta MG"},{"family":"Motta","given":"Maria Cristina M"},{"family":"Camargo","given":"Erney P"}],"issued":{"date-parts":[["2013",9,9]]}}}],"schema":"https://github.com/citation-style-language/schema/raw/master/csl-citation.json"} </w:instrText>
            </w:r>
            <w:r w:rsidRPr="00E74482">
              <w:rPr>
                <w:rFonts w:ascii="Arial" w:hAnsi="Arial" w:cs="Arial"/>
                <w:sz w:val="12"/>
                <w:szCs w:val="12"/>
              </w:rPr>
              <w:fldChar w:fldCharType="separate"/>
            </w:r>
            <w:r w:rsidR="000A1C78" w:rsidRPr="000A1C78">
              <w:rPr>
                <w:rFonts w:ascii="Arial" w:hAnsi="Arial" w:cs="Arial"/>
                <w:sz w:val="12"/>
              </w:rPr>
              <w:t>[66]</w:t>
            </w:r>
            <w:r w:rsidRPr="00E74482">
              <w:rPr>
                <w:rFonts w:ascii="Arial" w:hAnsi="Arial" w:cs="Arial"/>
                <w:sz w:val="12"/>
                <w:szCs w:val="12"/>
              </w:rPr>
              <w:fldChar w:fldCharType="end"/>
            </w:r>
          </w:p>
        </w:tc>
      </w:tr>
      <w:tr w:rsidR="00680548" w:rsidRPr="00435205" w14:paraId="4D7749D3" w14:textId="6E2F7E36" w:rsidTr="004B323A">
        <w:tc>
          <w:tcPr>
            <w:tcW w:w="1482" w:type="dxa"/>
            <w:shd w:val="clear" w:color="auto" w:fill="auto"/>
            <w:noWrap/>
            <w:vAlign w:val="center"/>
            <w:hideMark/>
          </w:tcPr>
          <w:p w14:paraId="64C6958B" w14:textId="3358AF04" w:rsidR="00680548" w:rsidRPr="00E74482" w:rsidRDefault="00680548"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3163D0D6" w14:textId="44E4CAD4"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5D4F6553" w14:textId="51539AF4" w:rsidR="00680548" w:rsidRPr="00E74482" w:rsidRDefault="00680548" w:rsidP="00961EFC">
            <w:pPr>
              <w:rPr>
                <w:rFonts w:ascii="Arial" w:hAnsi="Arial" w:cs="Arial"/>
                <w:sz w:val="12"/>
                <w:szCs w:val="12"/>
              </w:rPr>
            </w:pPr>
            <w:r w:rsidRPr="00E74482">
              <w:rPr>
                <w:rFonts w:ascii="Arial" w:hAnsi="Arial" w:cs="Arial"/>
                <w:sz w:val="12"/>
                <w:szCs w:val="12"/>
              </w:rPr>
              <w:t>Crithidia_acanthocephali</w:t>
            </w:r>
          </w:p>
        </w:tc>
        <w:tc>
          <w:tcPr>
            <w:tcW w:w="3466" w:type="dxa"/>
            <w:shd w:val="clear" w:color="auto" w:fill="auto"/>
            <w:noWrap/>
            <w:vAlign w:val="center"/>
            <w:hideMark/>
          </w:tcPr>
          <w:p w14:paraId="49EF1B36" w14:textId="4BCB64DB" w:rsidR="00680548" w:rsidRPr="00E74482" w:rsidRDefault="00680548" w:rsidP="00961EFC">
            <w:pPr>
              <w:rPr>
                <w:rFonts w:ascii="Arial" w:hAnsi="Arial" w:cs="Arial"/>
                <w:sz w:val="12"/>
                <w:szCs w:val="12"/>
              </w:rPr>
            </w:pPr>
            <w:r w:rsidRPr="00E74482">
              <w:rPr>
                <w:rFonts w:ascii="Arial" w:hAnsi="Arial" w:cs="Arial"/>
                <w:sz w:val="12"/>
                <w:szCs w:val="12"/>
              </w:rPr>
              <w:t>GCA_000482105.1_Caca_1.0</w:t>
            </w:r>
          </w:p>
        </w:tc>
        <w:tc>
          <w:tcPr>
            <w:tcW w:w="2049" w:type="dxa"/>
            <w:shd w:val="clear" w:color="auto" w:fill="auto"/>
            <w:noWrap/>
            <w:vAlign w:val="center"/>
            <w:hideMark/>
          </w:tcPr>
          <w:p w14:paraId="74F3BC55" w14:textId="08364DC4" w:rsidR="00680548" w:rsidRPr="00E74482" w:rsidRDefault="00680548" w:rsidP="00961EFC">
            <w:pPr>
              <w:rPr>
                <w:rFonts w:ascii="Arial" w:hAnsi="Arial" w:cs="Arial"/>
                <w:sz w:val="12"/>
                <w:szCs w:val="12"/>
              </w:rPr>
            </w:pPr>
            <w:r w:rsidRPr="00E74482">
              <w:rPr>
                <w:rFonts w:ascii="Arial" w:hAnsi="Arial" w:cs="Arial"/>
                <w:sz w:val="12"/>
                <w:szCs w:val="12"/>
              </w:rPr>
              <w:t>PRJNA203520</w:t>
            </w:r>
          </w:p>
        </w:tc>
        <w:tc>
          <w:tcPr>
            <w:tcW w:w="2786" w:type="dxa"/>
            <w:shd w:val="clear" w:color="auto" w:fill="auto"/>
            <w:noWrap/>
            <w:vAlign w:val="center"/>
            <w:hideMark/>
          </w:tcPr>
          <w:p w14:paraId="458D014A" w14:textId="365D0F73" w:rsidR="00680548" w:rsidRPr="00E74482" w:rsidRDefault="00680548" w:rsidP="00961EFC">
            <w:pPr>
              <w:rPr>
                <w:rFonts w:ascii="Arial" w:hAnsi="Arial" w:cs="Arial"/>
                <w:sz w:val="12"/>
                <w:szCs w:val="12"/>
              </w:rPr>
            </w:pPr>
            <w:r w:rsidRPr="00E74482">
              <w:rPr>
                <w:rFonts w:ascii="Arial" w:hAnsi="Arial" w:cs="Arial"/>
                <w:sz w:val="12"/>
                <w:szCs w:val="12"/>
              </w:rPr>
              <w:t>orfs &gt;=100bp</w:t>
            </w:r>
          </w:p>
        </w:tc>
        <w:tc>
          <w:tcPr>
            <w:tcW w:w="1234" w:type="dxa"/>
            <w:vAlign w:val="center"/>
          </w:tcPr>
          <w:p w14:paraId="2F09BECD" w14:textId="2B268938"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hLZAWWWp","properties":{"formattedCitation":"[66]","plainCitation":"[66]","noteIndex":0},"citationItems":[{"id":7411,"uris":["http://zotero.org/users/6516/items/6X9H5F8Y"],"uri":["http://zotero.org/users/6516/items/6X9H5F8Y"],"itemData":{"id":7411,"type":"article-journal","abstract":"Background\nTrypanosomatids of the genera Angomonas and Strigomonas live in a mutualistic association characterized by extensive metabolic cooperation with obligate endosymbiotic Betaproteobacteria. However, the role played by the symbiont has been more guessed by indirect means than evidenced. Symbiont-harboring trypanosomatids, in contrast to their counterparts lacking symbionts, exhibit lower nutritional requirements and are autotrophic for essential amino acids. To evidence the symbiont’s contributions to this autotrophy, entire genomes of symbionts and trypanosomatids with and without symbionts were sequenced here.\n\nResults\nAnalyses of the essential amino acid pathways revealed that most biosynthetic routes are in the symbiont genome. By contrast, the host trypanosomatid genome contains fewer genes, about half of which originated from different bacterial groups, perhaps only one of which (ornithine cyclodeaminase, EC:4.3.1.12) derived from the symbiont. Nutritional, enzymatic, and genomic data were jointly analyzed to construct an integrated view of essential amino acid metabolism in symbiont-harboring trypanosomatids. This comprehensive analysis showed perfect concordance among all these data, and revealed that the symbiont contains genes for enzymes that complete essential biosynthetic routes for the host amino acid production, thus explaining the low requirement for these elements in symbiont-harboring trypanosomatids. Phylogenetic analyses show that the cooperation between symbionts and their hosts is complemented by multiple horizontal gene transfers, from bacterial lineages to trypanosomatids, that occurred several times in the course of their evolution. Transfers occur preferentially in parts of the pathways that are missing from other eukaryotes.\n\nConclusion\nWe have herein uncovered the genetic and evolutionary bases of essential amino acid biosynthesis in several trypanosomatids with and without endosymbionts, explaining and complementing decades of experimental results. We uncovered the remarkable plasticity in essential amino acid biosynthesis pathway evolution in these protozoans, demonstrating heavy influence of horizontal gene transfer events, from Bacteria to trypanosomatid nuclei, in the evolution of these pathways.","container-title":"BMC Evolutionary Biology","DOI":"10.1186/1471-2148-13-190","ISSN":"1471-2148","journalAbbreviation":"BMC Evol Biol","note":"PMID: 24015778\nPMCID: PMC3846528","page":"190","source":"PubMed Central","title":"Endosymbiosis in trypanosomatids: the genomic cooperation between bacterium and host in the synthesis of essential amino acids is heavily influenced by multiple horizontal gene transfers","title-short":"Endosymbiosis in trypanosomatids","volume":"13","author":[{"family":"Alves","given":"João MP"},{"family":"Klein","given":"Cecilia C"},{"family":"Silva","given":"Flávia Maia","non-dropping-particle":"da"},{"family":"Costa-Martins","given":"André G"},{"family":"Serrano","given":"Myrna G"},{"family":"Buck","given":"Gregory A"},{"family":"Vasconcelos","given":"Ana Tereza R"},{"family":"Sagot","given":"Marie-France"},{"family":"Teixeira","given":"Marta MG"},{"family":"Motta","given":"Maria Cristina M"},{"family":"Camargo","given":"Erney P"}],"issued":{"date-parts":[["2013",9,9]]}}}],"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66]</w:t>
            </w:r>
            <w:r w:rsidRPr="00E74482">
              <w:rPr>
                <w:rFonts w:ascii="Arial" w:hAnsi="Arial" w:cs="Arial"/>
                <w:sz w:val="12"/>
                <w:szCs w:val="12"/>
              </w:rPr>
              <w:fldChar w:fldCharType="end"/>
            </w:r>
          </w:p>
        </w:tc>
      </w:tr>
      <w:tr w:rsidR="00680548" w:rsidRPr="00435205" w14:paraId="4DF3AC27" w14:textId="23E98894" w:rsidTr="004B323A">
        <w:tc>
          <w:tcPr>
            <w:tcW w:w="1482" w:type="dxa"/>
            <w:shd w:val="clear" w:color="auto" w:fill="auto"/>
            <w:noWrap/>
            <w:vAlign w:val="center"/>
            <w:hideMark/>
          </w:tcPr>
          <w:p w14:paraId="74580A9A" w14:textId="2007C60E" w:rsidR="00680548" w:rsidRPr="00E74482" w:rsidRDefault="00680548"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709BA5D0" w14:textId="43883025"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1E34FDBF" w14:textId="0B8CAF11" w:rsidR="00680548" w:rsidRPr="00E74482" w:rsidRDefault="00680548" w:rsidP="00961EFC">
            <w:pPr>
              <w:rPr>
                <w:rFonts w:ascii="Arial" w:hAnsi="Arial" w:cs="Arial"/>
                <w:sz w:val="12"/>
                <w:szCs w:val="12"/>
              </w:rPr>
            </w:pPr>
            <w:r w:rsidRPr="00E74482">
              <w:rPr>
                <w:rFonts w:ascii="Arial" w:hAnsi="Arial" w:cs="Arial"/>
                <w:sz w:val="12"/>
                <w:szCs w:val="12"/>
              </w:rPr>
              <w:t>Crithidia_bombi</w:t>
            </w:r>
          </w:p>
        </w:tc>
        <w:tc>
          <w:tcPr>
            <w:tcW w:w="3466" w:type="dxa"/>
            <w:shd w:val="clear" w:color="auto" w:fill="auto"/>
            <w:noWrap/>
            <w:vAlign w:val="center"/>
            <w:hideMark/>
          </w:tcPr>
          <w:p w14:paraId="71F7527D" w14:textId="3378796B" w:rsidR="00680548" w:rsidRPr="00E74482" w:rsidRDefault="00680548" w:rsidP="00961EFC">
            <w:pPr>
              <w:rPr>
                <w:rFonts w:ascii="Arial" w:hAnsi="Arial" w:cs="Arial"/>
                <w:sz w:val="12"/>
                <w:szCs w:val="12"/>
              </w:rPr>
            </w:pPr>
            <w:r w:rsidRPr="00E74482">
              <w:rPr>
                <w:rFonts w:ascii="Arial" w:hAnsi="Arial" w:cs="Arial"/>
                <w:sz w:val="12"/>
                <w:szCs w:val="12"/>
              </w:rPr>
              <w:t>GCA_900240985.1_crithidia-bombi.GDC.2013.v1</w:t>
            </w:r>
          </w:p>
        </w:tc>
        <w:tc>
          <w:tcPr>
            <w:tcW w:w="2049" w:type="dxa"/>
            <w:shd w:val="clear" w:color="auto" w:fill="auto"/>
            <w:noWrap/>
            <w:vAlign w:val="center"/>
            <w:hideMark/>
          </w:tcPr>
          <w:p w14:paraId="382477E7" w14:textId="5DAE6EDA" w:rsidR="00680548" w:rsidRPr="00E74482" w:rsidRDefault="00680548" w:rsidP="00961EFC">
            <w:pPr>
              <w:rPr>
                <w:rFonts w:ascii="Arial" w:hAnsi="Arial" w:cs="Arial"/>
                <w:sz w:val="12"/>
                <w:szCs w:val="12"/>
              </w:rPr>
            </w:pPr>
            <w:r w:rsidRPr="00E74482">
              <w:rPr>
                <w:rFonts w:ascii="Arial" w:hAnsi="Arial" w:cs="Arial"/>
                <w:sz w:val="12"/>
                <w:szCs w:val="12"/>
              </w:rPr>
              <w:t>PRJEB21108</w:t>
            </w:r>
          </w:p>
        </w:tc>
        <w:tc>
          <w:tcPr>
            <w:tcW w:w="2786" w:type="dxa"/>
            <w:shd w:val="clear" w:color="auto" w:fill="auto"/>
            <w:noWrap/>
            <w:vAlign w:val="center"/>
            <w:hideMark/>
          </w:tcPr>
          <w:p w14:paraId="6A18A15F" w14:textId="2537A628" w:rsidR="00680548" w:rsidRPr="00E74482" w:rsidRDefault="00680548" w:rsidP="00961EFC">
            <w:pPr>
              <w:rPr>
                <w:rFonts w:ascii="Arial" w:hAnsi="Arial" w:cs="Arial"/>
                <w:sz w:val="12"/>
                <w:szCs w:val="12"/>
              </w:rPr>
            </w:pPr>
            <w:r w:rsidRPr="00E74482">
              <w:rPr>
                <w:rFonts w:ascii="Arial" w:hAnsi="Arial" w:cs="Arial"/>
                <w:sz w:val="12"/>
                <w:szCs w:val="12"/>
              </w:rPr>
              <w:t>orfs &gt;=100bp</w:t>
            </w:r>
          </w:p>
        </w:tc>
        <w:tc>
          <w:tcPr>
            <w:tcW w:w="1234" w:type="dxa"/>
            <w:vAlign w:val="center"/>
          </w:tcPr>
          <w:p w14:paraId="512961E4" w14:textId="62B099CC"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eF2MXOYn","properties":{"formattedCitation":"[67]","plainCitation":"[67]","noteIndex":0},"citationItems":[{"id":7923,"uris":["http://zotero.org/users/6516/items/9FGNGBMH"],"uri":["http://zotero.org/users/6516/items/9FGNGBMH"],"itemData":{"id":7923,"type":"article-journal","abstract":"In this study, we sequenced and analyzed the genomes of 40 strains, in addition to the already-reported two type strains, of two Crithidia species infecting bumblebees in Alaska and Central Europe and demonstrated that different strains of Crithidia bombi and C. expoeki vary considerably in terms of single nucleotide polymorphisms and gene copy number. Based on the genomic structure, phylogenetic analyses, and the pattern of copy number variation, we confirmed the status of C. expoeki as a separate species. The Alaskan populations appear to be clearly separated from those of Central Europe. This pattern fits a scenario of rapid host-parasite coevolution, where the selective advantage of a given parasite strain is only temporary. This study provides helpful insights into possible scenarios of selection and diversification of trypanosomatid parasites.IMPORTANCE A group of trypanosomatid flagellates includes several well-studied medically and economically important parasites of vertebrates and plants. Nevertheless, the vast majority of trypanosomatids infect only insects (mostly flies and true bugs) and, because of that, has attracted little research attention in the past. Of several hundred trypanosomatid species, only four can infect bees (honeybees and bumblebees). Because of such scarcity, these parasites are severely understudied. We analyzed whole-genome information for a total of 42 representatives of bee-infecting trypanosomatids collected in Central Europe and Alaska from a population genetics point of view. Our data shed light on the evolution, selection, and diversification in this important group of trypanosomatid parasites.","container-title":"mSphere","DOI":"10.1128/mSphere.00482-19","ISSN":"2379-5042","issue":"5","journalAbbreviation":"mSphere","language":"eng","note":"PMID: 31511368\nPMCID: PMC6739494","page":"e00482-19","source":"PubMed","title":"Genomic Variation among Strains of Crithidia bombi and C. expoeki","volume":"4","author":[{"family":"Gerasimov","given":"Evgeny"},{"family":"Zemp","given":"Niklaus"},{"family":"Schmid-Hempel","given":"Regula"},{"family":"Schmid-Hempel","given":"Paul"},{"family":"Yurchenko","given":"Vyacheslav"}],"issued":{"date-parts":[["2019",9,11]]}}}],"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67]</w:t>
            </w:r>
            <w:r>
              <w:rPr>
                <w:rFonts w:ascii="Arial" w:hAnsi="Arial" w:cs="Arial"/>
                <w:sz w:val="12"/>
                <w:szCs w:val="12"/>
              </w:rPr>
              <w:fldChar w:fldCharType="end"/>
            </w:r>
          </w:p>
        </w:tc>
      </w:tr>
      <w:tr w:rsidR="00680548" w:rsidRPr="00435205" w14:paraId="0DA89F57" w14:textId="3B9D56A6" w:rsidTr="004B323A">
        <w:tc>
          <w:tcPr>
            <w:tcW w:w="1482" w:type="dxa"/>
            <w:shd w:val="clear" w:color="auto" w:fill="auto"/>
            <w:noWrap/>
            <w:vAlign w:val="center"/>
            <w:hideMark/>
          </w:tcPr>
          <w:p w14:paraId="18202A90" w14:textId="73D77505" w:rsidR="00680548" w:rsidRPr="00E74482" w:rsidRDefault="00680548"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250D9A59" w14:textId="481B6587"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15E71F7A" w14:textId="1357C898" w:rsidR="00680548" w:rsidRPr="00E74482" w:rsidRDefault="00680548" w:rsidP="00961EFC">
            <w:pPr>
              <w:rPr>
                <w:rFonts w:ascii="Arial" w:hAnsi="Arial" w:cs="Arial"/>
                <w:sz w:val="12"/>
                <w:szCs w:val="12"/>
              </w:rPr>
            </w:pPr>
            <w:r w:rsidRPr="00E74482">
              <w:rPr>
                <w:rFonts w:ascii="Arial" w:hAnsi="Arial" w:cs="Arial"/>
                <w:sz w:val="12"/>
                <w:szCs w:val="12"/>
              </w:rPr>
              <w:t>Crithidia_expoeki</w:t>
            </w:r>
          </w:p>
        </w:tc>
        <w:tc>
          <w:tcPr>
            <w:tcW w:w="3466" w:type="dxa"/>
            <w:shd w:val="clear" w:color="auto" w:fill="auto"/>
            <w:noWrap/>
            <w:vAlign w:val="center"/>
            <w:hideMark/>
          </w:tcPr>
          <w:p w14:paraId="5EAF484F" w14:textId="71283EEE" w:rsidR="00680548" w:rsidRPr="00E74482" w:rsidRDefault="00680548" w:rsidP="00961EFC">
            <w:pPr>
              <w:rPr>
                <w:rFonts w:ascii="Arial" w:hAnsi="Arial" w:cs="Arial"/>
                <w:sz w:val="12"/>
                <w:szCs w:val="12"/>
              </w:rPr>
            </w:pPr>
            <w:r w:rsidRPr="00E74482">
              <w:rPr>
                <w:rFonts w:ascii="Arial" w:hAnsi="Arial" w:cs="Arial"/>
                <w:sz w:val="12"/>
                <w:szCs w:val="12"/>
              </w:rPr>
              <w:t>GCA_900240875.1_crithidia-expoeki.GDC.2015.v1</w:t>
            </w:r>
          </w:p>
        </w:tc>
        <w:tc>
          <w:tcPr>
            <w:tcW w:w="2049" w:type="dxa"/>
            <w:shd w:val="clear" w:color="auto" w:fill="auto"/>
            <w:noWrap/>
            <w:vAlign w:val="center"/>
            <w:hideMark/>
          </w:tcPr>
          <w:p w14:paraId="0575F95C" w14:textId="025DFEE4" w:rsidR="00680548" w:rsidRPr="00E74482" w:rsidRDefault="00680548" w:rsidP="00961EFC">
            <w:pPr>
              <w:rPr>
                <w:rFonts w:ascii="Arial" w:hAnsi="Arial" w:cs="Arial"/>
                <w:sz w:val="12"/>
                <w:szCs w:val="12"/>
              </w:rPr>
            </w:pPr>
            <w:r w:rsidRPr="00E74482">
              <w:rPr>
                <w:rFonts w:ascii="Arial" w:hAnsi="Arial" w:cs="Arial"/>
                <w:sz w:val="12"/>
                <w:szCs w:val="12"/>
              </w:rPr>
              <w:t>PRJEB21109</w:t>
            </w:r>
          </w:p>
        </w:tc>
        <w:tc>
          <w:tcPr>
            <w:tcW w:w="2786" w:type="dxa"/>
            <w:shd w:val="clear" w:color="auto" w:fill="auto"/>
            <w:noWrap/>
            <w:vAlign w:val="center"/>
            <w:hideMark/>
          </w:tcPr>
          <w:p w14:paraId="19EBFF2A" w14:textId="308B4B5A" w:rsidR="00680548" w:rsidRPr="00E74482" w:rsidRDefault="00680548" w:rsidP="00961EFC">
            <w:pPr>
              <w:rPr>
                <w:rFonts w:ascii="Arial" w:hAnsi="Arial" w:cs="Arial"/>
                <w:sz w:val="12"/>
                <w:szCs w:val="12"/>
              </w:rPr>
            </w:pPr>
            <w:r w:rsidRPr="00E74482">
              <w:rPr>
                <w:rFonts w:ascii="Arial" w:hAnsi="Arial" w:cs="Arial"/>
                <w:sz w:val="12"/>
                <w:szCs w:val="12"/>
              </w:rPr>
              <w:t>orfs &gt;=100bp</w:t>
            </w:r>
          </w:p>
        </w:tc>
        <w:tc>
          <w:tcPr>
            <w:tcW w:w="1234" w:type="dxa"/>
            <w:vAlign w:val="center"/>
          </w:tcPr>
          <w:p w14:paraId="1E11EA96" w14:textId="413FA7F7"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WJhGcRgD","properties":{"formattedCitation":"[67]","plainCitation":"[67]","noteIndex":0},"citationItems":[{"id":7923,"uris":["http://zotero.org/users/6516/items/9FGNGBMH"],"uri":["http://zotero.org/users/6516/items/9FGNGBMH"],"itemData":{"id":7923,"type":"article-journal","abstract":"In this study, we sequenced and analyzed the genomes of 40 strains, in addition to the already-reported two type strains, of two Crithidia species infecting bumblebees in Alaska and Central Europe and demonstrated that different strains of Crithidia bombi and C. expoeki vary considerably in terms of single nucleotide polymorphisms and gene copy number. Based on the genomic structure, phylogenetic analyses, and the pattern of copy number variation, we confirmed the status of C. expoeki as a separate species. The Alaskan populations appear to be clearly separated from those of Central Europe. This pattern fits a scenario of rapid host-parasite coevolution, where the selective advantage of a given parasite strain is only temporary. This study provides helpful insights into possible scenarios of selection and diversification of trypanosomatid parasites.IMPORTANCE A group of trypanosomatid flagellates includes several well-studied medically and economically important parasites of vertebrates and plants. Nevertheless, the vast majority of trypanosomatids infect only insects (mostly flies and true bugs) and, because of that, has attracted little research attention in the past. Of several hundred trypanosomatid species, only four can infect bees (honeybees and bumblebees). Because of such scarcity, these parasites are severely understudied. We analyzed whole-genome information for a total of 42 representatives of bee-infecting trypanosomatids collected in Central Europe and Alaska from a population genetics point of view. Our data shed light on the evolution, selection, and diversification in this important group of trypanosomatid parasites.","container-title":"mSphere","DOI":"10.1128/mSphere.00482-19","ISSN":"2379-5042","issue":"5","journalAbbreviation":"mSphere","language":"eng","note":"PMID: 31511368\nPMCID: PMC6739494","page":"e00482-19","source":"PubMed","title":"Genomic Variation among Strains of Crithidia bombi and C. expoeki","volume":"4","author":[{"family":"Gerasimov","given":"Evgeny"},{"family":"Zemp","given":"Niklaus"},{"family":"Schmid-Hempel","given":"Regula"},{"family":"Schmid-Hempel","given":"Paul"},{"family":"Yurchenko","given":"Vyacheslav"}],"issued":{"date-parts":[["2019",9,11]]}}}],"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67]</w:t>
            </w:r>
            <w:r>
              <w:rPr>
                <w:rFonts w:ascii="Arial" w:hAnsi="Arial" w:cs="Arial"/>
                <w:sz w:val="12"/>
                <w:szCs w:val="12"/>
              </w:rPr>
              <w:fldChar w:fldCharType="end"/>
            </w:r>
          </w:p>
        </w:tc>
      </w:tr>
      <w:tr w:rsidR="00680548" w:rsidRPr="00435205" w14:paraId="1AB8E3E8" w14:textId="30612C86" w:rsidTr="004B323A">
        <w:tc>
          <w:tcPr>
            <w:tcW w:w="1482" w:type="dxa"/>
            <w:shd w:val="clear" w:color="auto" w:fill="auto"/>
            <w:noWrap/>
            <w:vAlign w:val="center"/>
            <w:hideMark/>
          </w:tcPr>
          <w:p w14:paraId="18F57F1C" w14:textId="3433A7A5" w:rsidR="00680548" w:rsidRPr="00E74482" w:rsidRDefault="00680548"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1D1A18FC" w14:textId="41EFA22D"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0D3D3DC9" w14:textId="666E7986" w:rsidR="00680548" w:rsidRPr="00E74482" w:rsidRDefault="00680548" w:rsidP="00961EFC">
            <w:pPr>
              <w:rPr>
                <w:rFonts w:ascii="Arial" w:hAnsi="Arial" w:cs="Arial"/>
                <w:sz w:val="12"/>
                <w:szCs w:val="12"/>
              </w:rPr>
            </w:pPr>
            <w:r w:rsidRPr="00E74482">
              <w:rPr>
                <w:rFonts w:ascii="Arial" w:hAnsi="Arial" w:cs="Arial"/>
                <w:sz w:val="12"/>
                <w:szCs w:val="12"/>
              </w:rPr>
              <w:t>Crithidia_mellificae</w:t>
            </w:r>
          </w:p>
        </w:tc>
        <w:tc>
          <w:tcPr>
            <w:tcW w:w="3466" w:type="dxa"/>
            <w:shd w:val="clear" w:color="auto" w:fill="auto"/>
            <w:noWrap/>
            <w:vAlign w:val="center"/>
            <w:hideMark/>
          </w:tcPr>
          <w:p w14:paraId="01781161" w14:textId="1E37E313" w:rsidR="00680548" w:rsidRPr="00E74482" w:rsidRDefault="00680548" w:rsidP="00961EFC">
            <w:pPr>
              <w:rPr>
                <w:rFonts w:ascii="Arial" w:hAnsi="Arial" w:cs="Arial"/>
                <w:sz w:val="12"/>
                <w:szCs w:val="12"/>
              </w:rPr>
            </w:pPr>
            <w:r w:rsidRPr="00E74482">
              <w:rPr>
                <w:rFonts w:ascii="Arial" w:hAnsi="Arial" w:cs="Arial"/>
                <w:sz w:val="12"/>
                <w:szCs w:val="12"/>
              </w:rPr>
              <w:t>GCA_002216565.1_ASM221656v1</w:t>
            </w:r>
          </w:p>
        </w:tc>
        <w:tc>
          <w:tcPr>
            <w:tcW w:w="2049" w:type="dxa"/>
            <w:shd w:val="clear" w:color="auto" w:fill="auto"/>
            <w:noWrap/>
            <w:vAlign w:val="center"/>
            <w:hideMark/>
          </w:tcPr>
          <w:p w14:paraId="763F630B" w14:textId="1A90D46D" w:rsidR="00680548" w:rsidRPr="00E74482" w:rsidRDefault="00680548" w:rsidP="00961EFC">
            <w:pPr>
              <w:rPr>
                <w:rFonts w:ascii="Arial" w:hAnsi="Arial" w:cs="Arial"/>
                <w:sz w:val="12"/>
                <w:szCs w:val="12"/>
              </w:rPr>
            </w:pPr>
            <w:r w:rsidRPr="00E74482">
              <w:rPr>
                <w:rFonts w:ascii="Arial" w:hAnsi="Arial" w:cs="Arial"/>
                <w:sz w:val="12"/>
                <w:szCs w:val="12"/>
              </w:rPr>
              <w:t>PRJNA319526</w:t>
            </w:r>
          </w:p>
        </w:tc>
        <w:tc>
          <w:tcPr>
            <w:tcW w:w="2786" w:type="dxa"/>
            <w:shd w:val="clear" w:color="auto" w:fill="auto"/>
            <w:noWrap/>
            <w:vAlign w:val="center"/>
            <w:hideMark/>
          </w:tcPr>
          <w:p w14:paraId="78C78EA9" w14:textId="3B0682BA" w:rsidR="00680548" w:rsidRPr="00E74482" w:rsidRDefault="00680548" w:rsidP="00961EFC">
            <w:pPr>
              <w:rPr>
                <w:rFonts w:ascii="Arial" w:hAnsi="Arial" w:cs="Arial"/>
                <w:sz w:val="12"/>
                <w:szCs w:val="12"/>
              </w:rPr>
            </w:pPr>
            <w:r w:rsidRPr="00E74482">
              <w:rPr>
                <w:rFonts w:ascii="Arial" w:hAnsi="Arial" w:cs="Arial"/>
                <w:sz w:val="12"/>
                <w:szCs w:val="12"/>
              </w:rPr>
              <w:t>orfs &gt;=100bp</w:t>
            </w:r>
          </w:p>
        </w:tc>
        <w:tc>
          <w:tcPr>
            <w:tcW w:w="1234" w:type="dxa"/>
            <w:vAlign w:val="center"/>
          </w:tcPr>
          <w:p w14:paraId="1AF5D4B8" w14:textId="26BEE87A"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CMu2OPMK","properties":{"formattedCitation":"[68]","plainCitation":"[68]","noteIndex":0},"citationItems":[{"id":1750,"uris":["http://zotero.org/users/6516/items/89W32GUH"],"uri":["http://zotero.org/users/6516/items/89W32GUH"],"itemData":{"id":1750,"type":"article-journal","abstract":"Since 2006, honey bee colonies in North America and Europe have experienced increased annual mortality. These losses correlate with increased pathogen incidence and abundance, though no single etiologic agent has been identified. Crithidia mellificae is a unicellular eukaryotic honey bee parasite that has been associated with colony losses in the USA and Belgium. C. mellificae is a member of the family Trypanosomatidae, which primarily includes other insect-infecting species (e.g., the bumble bee pathogen Crithidia bombi), as well as species that infect both invertebrate and vertebrate hosts including human pathogens (e.g.,Trypanosoma cruzi, T. brucei, and Leishmania spp.). To better characterize C. mellificae, we sequenced the genome and transcriptome of strain SF, which was isolated and cultured in 2010. The 32 megabase draft genome, presented herein, shares a high degree of conservation with the related species Leishmania major. We estimate that C. mellificae encodes over 8,300 genes, the majority of which are orthologs of genes encoded by L. major and other Leishmania or Trypanosoma species. Genes unique to C. mellificae, including those of possible bacterial origin, were annotated based on function and include genes putatively involved in carbohydrate metabolism. This draft genome will facilitate additional investigations of the impact of C. mellificae infection on honey bee health and provide insight into the evolution of this unique family.","container-title":"PLoS ONE","DOI":"10.1371/journal.pone.0095057","issue":"4","journalAbbreviation":"PLoS ONE","page":"e95057","source":"PLoS Journals","title":"A Draft Genome of the Honey Bee Trypanosomatid Parasite Crithidia mellificae","volume":"9","author":[{"family":"Runckel","given":"Charles"},{"family":"DeRisi","given":"Joseph"},{"family":"Flenniken","given":"Michelle L."}],"issued":{"date-parts":[["2014",4,17]]}}}],"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68]</w:t>
            </w:r>
            <w:r w:rsidRPr="00E74482">
              <w:rPr>
                <w:rFonts w:ascii="Arial" w:hAnsi="Arial" w:cs="Arial"/>
                <w:sz w:val="12"/>
                <w:szCs w:val="12"/>
              </w:rPr>
              <w:fldChar w:fldCharType="end"/>
            </w:r>
          </w:p>
        </w:tc>
      </w:tr>
      <w:tr w:rsidR="00680548" w:rsidRPr="00435205" w14:paraId="1B1EF7F5" w14:textId="63EE479F" w:rsidTr="004B323A">
        <w:tc>
          <w:tcPr>
            <w:tcW w:w="1482" w:type="dxa"/>
            <w:shd w:val="clear" w:color="auto" w:fill="auto"/>
            <w:noWrap/>
            <w:vAlign w:val="center"/>
            <w:hideMark/>
          </w:tcPr>
          <w:p w14:paraId="420BEE28" w14:textId="05AC65D6" w:rsidR="00680548" w:rsidRPr="00E74482" w:rsidRDefault="00680548" w:rsidP="00961EFC">
            <w:pPr>
              <w:rPr>
                <w:rFonts w:ascii="Arial" w:hAnsi="Arial" w:cs="Arial"/>
                <w:sz w:val="12"/>
                <w:szCs w:val="12"/>
              </w:rPr>
            </w:pPr>
            <w:r w:rsidRPr="00E74482">
              <w:rPr>
                <w:rFonts w:ascii="Arial" w:hAnsi="Arial" w:cs="Arial"/>
                <w:sz w:val="12"/>
                <w:szCs w:val="12"/>
              </w:rPr>
              <w:lastRenderedPageBreak/>
              <w:t>genome</w:t>
            </w:r>
          </w:p>
        </w:tc>
        <w:tc>
          <w:tcPr>
            <w:tcW w:w="1198" w:type="dxa"/>
            <w:shd w:val="clear" w:color="auto" w:fill="auto"/>
            <w:noWrap/>
            <w:vAlign w:val="center"/>
            <w:hideMark/>
          </w:tcPr>
          <w:p w14:paraId="5EBC5B2E" w14:textId="3321AF6F"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7B02EE11" w14:textId="6877DFB5" w:rsidR="00680548" w:rsidRPr="00E74482" w:rsidRDefault="00680548" w:rsidP="00961EFC">
            <w:pPr>
              <w:rPr>
                <w:rFonts w:ascii="Arial" w:hAnsi="Arial" w:cs="Arial"/>
                <w:sz w:val="12"/>
                <w:szCs w:val="12"/>
              </w:rPr>
            </w:pPr>
            <w:r w:rsidRPr="00E74482">
              <w:rPr>
                <w:rFonts w:ascii="Arial" w:hAnsi="Arial" w:cs="Arial"/>
                <w:sz w:val="12"/>
                <w:szCs w:val="12"/>
              </w:rPr>
              <w:t>Leishmania_sp_AIIMS-LM-SS-PKDL-LD-974</w:t>
            </w:r>
          </w:p>
        </w:tc>
        <w:tc>
          <w:tcPr>
            <w:tcW w:w="3466" w:type="dxa"/>
            <w:shd w:val="clear" w:color="auto" w:fill="auto"/>
            <w:noWrap/>
            <w:vAlign w:val="center"/>
            <w:hideMark/>
          </w:tcPr>
          <w:p w14:paraId="3A73F3C5" w14:textId="4EEA1EAF" w:rsidR="00680548" w:rsidRPr="00E74482" w:rsidRDefault="00680548" w:rsidP="00961EFC">
            <w:pPr>
              <w:rPr>
                <w:rFonts w:ascii="Arial" w:hAnsi="Arial" w:cs="Arial"/>
                <w:sz w:val="12"/>
                <w:szCs w:val="12"/>
              </w:rPr>
            </w:pPr>
            <w:r w:rsidRPr="00E74482">
              <w:rPr>
                <w:rFonts w:ascii="Arial" w:hAnsi="Arial" w:cs="Arial"/>
                <w:sz w:val="12"/>
                <w:szCs w:val="12"/>
              </w:rPr>
              <w:t>GCA_000981925.2_Ld_v2</w:t>
            </w:r>
          </w:p>
        </w:tc>
        <w:tc>
          <w:tcPr>
            <w:tcW w:w="2049" w:type="dxa"/>
            <w:shd w:val="clear" w:color="auto" w:fill="auto"/>
            <w:noWrap/>
            <w:vAlign w:val="center"/>
            <w:hideMark/>
          </w:tcPr>
          <w:p w14:paraId="0D5B8E22" w14:textId="7420F44C" w:rsidR="00680548" w:rsidRPr="00E74482" w:rsidRDefault="00680548" w:rsidP="00961EFC">
            <w:pPr>
              <w:rPr>
                <w:rFonts w:ascii="Arial" w:hAnsi="Arial" w:cs="Arial"/>
                <w:sz w:val="12"/>
                <w:szCs w:val="12"/>
              </w:rPr>
            </w:pPr>
            <w:r w:rsidRPr="00E74482">
              <w:rPr>
                <w:rFonts w:ascii="Arial" w:hAnsi="Arial" w:cs="Arial"/>
                <w:sz w:val="12"/>
                <w:szCs w:val="12"/>
              </w:rPr>
              <w:t>PRJNA280137</w:t>
            </w:r>
          </w:p>
        </w:tc>
        <w:tc>
          <w:tcPr>
            <w:tcW w:w="2786" w:type="dxa"/>
            <w:shd w:val="clear" w:color="auto" w:fill="auto"/>
            <w:noWrap/>
            <w:vAlign w:val="center"/>
            <w:hideMark/>
          </w:tcPr>
          <w:p w14:paraId="0C685F5C" w14:textId="210AF94F" w:rsidR="00680548" w:rsidRPr="00E74482" w:rsidRDefault="00680548" w:rsidP="00961EFC">
            <w:pPr>
              <w:rPr>
                <w:rFonts w:ascii="Arial" w:hAnsi="Arial" w:cs="Arial"/>
                <w:sz w:val="12"/>
                <w:szCs w:val="12"/>
              </w:rPr>
            </w:pPr>
            <w:r w:rsidRPr="00E74482">
              <w:rPr>
                <w:rFonts w:ascii="Arial" w:hAnsi="Arial" w:cs="Arial"/>
                <w:sz w:val="12"/>
                <w:szCs w:val="12"/>
              </w:rPr>
              <w:t>orfs &gt;=100bp</w:t>
            </w:r>
          </w:p>
        </w:tc>
        <w:tc>
          <w:tcPr>
            <w:tcW w:w="1234" w:type="dxa"/>
            <w:vAlign w:val="center"/>
          </w:tcPr>
          <w:p w14:paraId="473E821E" w14:textId="6DFFA412"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8urRqqdr","properties":{"formattedCitation":"[69]","plainCitation":"[69]","noteIndex":0},"citationItems":[{"id":7409,"uris":["http://zotero.org/users/6516/items/9D26ZR6U"],"uri":["http://zotero.org/users/6516/items/9D26ZR6U"],"itemData":{"id":7409,"type":"article-journal","abstract":"The pathogenesis of post-kala-azar dermal leishmaniasis (PKDL) is complex. Only 5 to 10% of kala-azar patients develop this dermal complication, and it is not known whether this is due to changes in the parasite genome or some host factors. Here, we report the whole-genome sequence and annotated genes of the whole genome of the PKDL strain.","container-title":"Genome Announcements","DOI":"10.1128/genomeA.00809-15","ISSN":"2169-8287","issue":"4","journalAbbreviation":"Genome Announc","note":"PMID: 26184949\nPMCID: PMC4505137","page":"e00809-15","source":"PubMed Central","title":"De Novo Whole-Genome Sequence and Annotation of a Leishmania Strain Isolated from a Case of Post-Kala-Azar Dermal Leishmaniasis","volume":"3","author":[{"family":"Gupta","given":"Anil Kumar"},{"family":"Srivastava","given":"Saumya"},{"family":"Singh","given":"Amit"},{"family":"Singh","given":"Sarman"}],"issued":{"date-parts":[["2015",7,16]]}}}],"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69]</w:t>
            </w:r>
            <w:r w:rsidRPr="00E74482">
              <w:rPr>
                <w:rFonts w:ascii="Arial" w:hAnsi="Arial" w:cs="Arial"/>
                <w:sz w:val="12"/>
                <w:szCs w:val="12"/>
              </w:rPr>
              <w:fldChar w:fldCharType="end"/>
            </w:r>
          </w:p>
        </w:tc>
      </w:tr>
      <w:tr w:rsidR="00680548" w:rsidRPr="00435205" w14:paraId="58F58B6C" w14:textId="44128D31" w:rsidTr="004B323A">
        <w:tc>
          <w:tcPr>
            <w:tcW w:w="1482" w:type="dxa"/>
            <w:shd w:val="clear" w:color="auto" w:fill="auto"/>
            <w:noWrap/>
            <w:vAlign w:val="center"/>
            <w:hideMark/>
          </w:tcPr>
          <w:p w14:paraId="0E1B39F0" w14:textId="3A0C1915" w:rsidR="00680548" w:rsidRPr="00E74482" w:rsidRDefault="00680548"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458A6E0D" w14:textId="7A8633B4"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6AACB599" w14:textId="39C12EB1" w:rsidR="00680548" w:rsidRPr="00E74482" w:rsidRDefault="00680548" w:rsidP="00961EFC">
            <w:pPr>
              <w:rPr>
                <w:rFonts w:ascii="Arial" w:hAnsi="Arial" w:cs="Arial"/>
                <w:sz w:val="12"/>
                <w:szCs w:val="12"/>
              </w:rPr>
            </w:pPr>
            <w:r w:rsidRPr="00E74482">
              <w:rPr>
                <w:rFonts w:ascii="Arial" w:hAnsi="Arial" w:cs="Arial"/>
                <w:sz w:val="12"/>
                <w:szCs w:val="12"/>
              </w:rPr>
              <w:t>Lotmaria_passim</w:t>
            </w:r>
          </w:p>
        </w:tc>
        <w:tc>
          <w:tcPr>
            <w:tcW w:w="3466" w:type="dxa"/>
            <w:shd w:val="clear" w:color="auto" w:fill="auto"/>
            <w:noWrap/>
            <w:vAlign w:val="center"/>
            <w:hideMark/>
          </w:tcPr>
          <w:p w14:paraId="7EBF965B" w14:textId="1B824666" w:rsidR="00680548" w:rsidRPr="00E74482" w:rsidRDefault="00680548" w:rsidP="00961EFC">
            <w:pPr>
              <w:rPr>
                <w:rFonts w:ascii="Arial" w:hAnsi="Arial" w:cs="Arial"/>
                <w:sz w:val="12"/>
                <w:szCs w:val="12"/>
              </w:rPr>
            </w:pPr>
            <w:r w:rsidRPr="00E74482">
              <w:rPr>
                <w:rFonts w:ascii="Arial" w:hAnsi="Arial" w:cs="Arial"/>
                <w:sz w:val="12"/>
                <w:szCs w:val="12"/>
              </w:rPr>
              <w:t>GCA_000635995.1_ASM63599v1</w:t>
            </w:r>
          </w:p>
        </w:tc>
        <w:tc>
          <w:tcPr>
            <w:tcW w:w="2049" w:type="dxa"/>
            <w:shd w:val="clear" w:color="auto" w:fill="auto"/>
            <w:noWrap/>
            <w:vAlign w:val="center"/>
            <w:hideMark/>
          </w:tcPr>
          <w:p w14:paraId="16F810DB" w14:textId="1D0990D0" w:rsidR="00680548" w:rsidRPr="00E74482" w:rsidRDefault="00680548" w:rsidP="00961EFC">
            <w:pPr>
              <w:rPr>
                <w:rFonts w:ascii="Arial" w:hAnsi="Arial" w:cs="Arial"/>
                <w:sz w:val="12"/>
                <w:szCs w:val="12"/>
              </w:rPr>
            </w:pPr>
            <w:r w:rsidRPr="00E74482">
              <w:rPr>
                <w:rFonts w:ascii="Arial" w:hAnsi="Arial" w:cs="Arial"/>
                <w:sz w:val="12"/>
                <w:szCs w:val="12"/>
              </w:rPr>
              <w:t>PRJNA78249</w:t>
            </w:r>
          </w:p>
        </w:tc>
        <w:tc>
          <w:tcPr>
            <w:tcW w:w="2786" w:type="dxa"/>
            <w:shd w:val="clear" w:color="auto" w:fill="auto"/>
            <w:noWrap/>
            <w:vAlign w:val="center"/>
            <w:hideMark/>
          </w:tcPr>
          <w:p w14:paraId="45AB5556" w14:textId="4B79C6D1" w:rsidR="00680548" w:rsidRPr="00E74482" w:rsidRDefault="00680548" w:rsidP="00961EFC">
            <w:pPr>
              <w:rPr>
                <w:rFonts w:ascii="Arial" w:hAnsi="Arial" w:cs="Arial"/>
                <w:sz w:val="12"/>
                <w:szCs w:val="12"/>
              </w:rPr>
            </w:pPr>
            <w:r w:rsidRPr="00E74482">
              <w:rPr>
                <w:rFonts w:ascii="Arial" w:hAnsi="Arial" w:cs="Arial"/>
                <w:sz w:val="12"/>
                <w:szCs w:val="12"/>
              </w:rPr>
              <w:t>orfs &gt;=100bp</w:t>
            </w:r>
          </w:p>
        </w:tc>
        <w:tc>
          <w:tcPr>
            <w:tcW w:w="1234" w:type="dxa"/>
            <w:vAlign w:val="center"/>
          </w:tcPr>
          <w:p w14:paraId="16BF77E8" w14:textId="6F3C6506"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nvhhqTn2","properties":{"formattedCitation":"[68]","plainCitation":"[68]","noteIndex":0},"citationItems":[{"id":1750,"uris":["http://zotero.org/users/6516/items/89W32GUH"],"uri":["http://zotero.org/users/6516/items/89W32GUH"],"itemData":{"id":1750,"type":"article-journal","abstract":"Since 2006, honey bee colonies in North America and Europe have experienced increased annual mortality. These losses correlate with increased pathogen incidence and abundance, though no single etiologic agent has been identified. Crithidia mellificae is a unicellular eukaryotic honey bee parasite that has been associated with colony losses in the USA and Belgium. C. mellificae is a member of the family Trypanosomatidae, which primarily includes other insect-infecting species (e.g., the bumble bee pathogen Crithidia bombi), as well as species that infect both invertebrate and vertebrate hosts including human pathogens (e.g.,Trypanosoma cruzi, T. brucei, and Leishmania spp.). To better characterize C. mellificae, we sequenced the genome and transcriptome of strain SF, which was isolated and cultured in 2010. The 32 megabase draft genome, presented herein, shares a high degree of conservation with the related species Leishmania major. We estimate that C. mellificae encodes over 8,300 genes, the majority of which are orthologs of genes encoded by L. major and other Leishmania or Trypanosoma species. Genes unique to C. mellificae, including those of possible bacterial origin, were annotated based on function and include genes putatively involved in carbohydrate metabolism. This draft genome will facilitate additional investigations of the impact of C. mellificae infection on honey bee health and provide insight into the evolution of this unique family.","container-title":"PLoS ONE","DOI":"10.1371/journal.pone.0095057","issue":"4","journalAbbreviation":"PLoS ONE","page":"e95057","source":"PLoS Journals","title":"A Draft Genome of the Honey Bee Trypanosomatid Parasite Crithidia mellificae","volume":"9","author":[{"family":"Runckel","given":"Charles"},{"family":"DeRisi","given":"Joseph"},{"family":"Flenniken","given":"Michelle L."}],"issued":{"date-parts":[["2014",4,17]]}}}],"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68]</w:t>
            </w:r>
            <w:r w:rsidRPr="00E74482">
              <w:rPr>
                <w:rFonts w:ascii="Arial" w:hAnsi="Arial" w:cs="Arial"/>
                <w:sz w:val="12"/>
                <w:szCs w:val="12"/>
              </w:rPr>
              <w:fldChar w:fldCharType="end"/>
            </w:r>
          </w:p>
        </w:tc>
      </w:tr>
      <w:tr w:rsidR="00680548" w:rsidRPr="00435205" w14:paraId="571F6E46" w14:textId="4A67B05C" w:rsidTr="004B323A">
        <w:tc>
          <w:tcPr>
            <w:tcW w:w="1482" w:type="dxa"/>
            <w:shd w:val="clear" w:color="auto" w:fill="auto"/>
            <w:noWrap/>
            <w:vAlign w:val="center"/>
            <w:hideMark/>
          </w:tcPr>
          <w:p w14:paraId="5EF29D80" w14:textId="45937001" w:rsidR="00680548" w:rsidRPr="00E74482" w:rsidRDefault="00680548"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1C912D97" w14:textId="6A206B74"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088EB786" w14:textId="0C318087" w:rsidR="00680548" w:rsidRPr="00E74482" w:rsidRDefault="00680548" w:rsidP="00961EFC">
            <w:pPr>
              <w:rPr>
                <w:rFonts w:ascii="Arial" w:hAnsi="Arial" w:cs="Arial"/>
                <w:sz w:val="12"/>
                <w:szCs w:val="12"/>
              </w:rPr>
            </w:pPr>
            <w:r w:rsidRPr="00E74482">
              <w:rPr>
                <w:rFonts w:ascii="Arial" w:hAnsi="Arial" w:cs="Arial"/>
                <w:sz w:val="12"/>
                <w:szCs w:val="12"/>
              </w:rPr>
              <w:t>Herpetomonas_muscarum</w:t>
            </w:r>
          </w:p>
        </w:tc>
        <w:tc>
          <w:tcPr>
            <w:tcW w:w="3466" w:type="dxa"/>
            <w:shd w:val="clear" w:color="auto" w:fill="auto"/>
            <w:noWrap/>
            <w:vAlign w:val="center"/>
            <w:hideMark/>
          </w:tcPr>
          <w:p w14:paraId="662355F6" w14:textId="788C2D31" w:rsidR="00680548" w:rsidRPr="00E74482" w:rsidRDefault="00680548" w:rsidP="00961EFC">
            <w:pPr>
              <w:rPr>
                <w:rFonts w:ascii="Arial" w:hAnsi="Arial" w:cs="Arial"/>
                <w:sz w:val="12"/>
                <w:szCs w:val="12"/>
              </w:rPr>
            </w:pPr>
            <w:r w:rsidRPr="00E74482">
              <w:rPr>
                <w:rFonts w:ascii="Arial" w:hAnsi="Arial" w:cs="Arial"/>
                <w:sz w:val="12"/>
                <w:szCs w:val="12"/>
              </w:rPr>
              <w:t>GCA_000482205.1_Hmus_1.0</w:t>
            </w:r>
          </w:p>
        </w:tc>
        <w:tc>
          <w:tcPr>
            <w:tcW w:w="2049" w:type="dxa"/>
            <w:shd w:val="clear" w:color="auto" w:fill="auto"/>
            <w:noWrap/>
            <w:vAlign w:val="center"/>
            <w:hideMark/>
          </w:tcPr>
          <w:p w14:paraId="74A5A6BD" w14:textId="2AF79A10" w:rsidR="00680548" w:rsidRPr="00E74482" w:rsidRDefault="00680548" w:rsidP="00961EFC">
            <w:pPr>
              <w:rPr>
                <w:rFonts w:ascii="Arial" w:hAnsi="Arial" w:cs="Arial"/>
                <w:sz w:val="12"/>
                <w:szCs w:val="12"/>
              </w:rPr>
            </w:pPr>
            <w:r w:rsidRPr="00E74482">
              <w:rPr>
                <w:rFonts w:ascii="Arial" w:hAnsi="Arial" w:cs="Arial"/>
                <w:sz w:val="12"/>
                <w:szCs w:val="12"/>
              </w:rPr>
              <w:t>PRJNA203519</w:t>
            </w:r>
          </w:p>
        </w:tc>
        <w:tc>
          <w:tcPr>
            <w:tcW w:w="2786" w:type="dxa"/>
            <w:shd w:val="clear" w:color="auto" w:fill="auto"/>
            <w:noWrap/>
            <w:vAlign w:val="center"/>
            <w:hideMark/>
          </w:tcPr>
          <w:p w14:paraId="11FAA1D7" w14:textId="1FAE21AA" w:rsidR="00680548" w:rsidRPr="00E74482" w:rsidRDefault="00680548" w:rsidP="00961EFC">
            <w:pPr>
              <w:rPr>
                <w:rFonts w:ascii="Arial" w:hAnsi="Arial" w:cs="Arial"/>
                <w:sz w:val="12"/>
                <w:szCs w:val="12"/>
              </w:rPr>
            </w:pPr>
            <w:r w:rsidRPr="00E74482">
              <w:rPr>
                <w:rFonts w:ascii="Arial" w:hAnsi="Arial" w:cs="Arial"/>
                <w:sz w:val="12"/>
                <w:szCs w:val="12"/>
              </w:rPr>
              <w:t>orfs &gt;=100bp</w:t>
            </w:r>
          </w:p>
        </w:tc>
        <w:tc>
          <w:tcPr>
            <w:tcW w:w="1234" w:type="dxa"/>
            <w:vAlign w:val="center"/>
          </w:tcPr>
          <w:p w14:paraId="06E5924A" w14:textId="32ADEF54"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YoJrfq6k","properties":{"formattedCitation":"[66]","plainCitation":"[66]","noteIndex":0},"citationItems":[{"id":7411,"uris":["http://zotero.org/users/6516/items/6X9H5F8Y"],"uri":["http://zotero.org/users/6516/items/6X9H5F8Y"],"itemData":{"id":7411,"type":"article-journal","abstract":"Background\nTrypanosomatids of the genera Angomonas and Strigomonas live in a mutualistic association characterized by extensive metabolic cooperation with obligate endosymbiotic Betaproteobacteria. However, the role played by the symbiont has been more guessed by indirect means than evidenced. Symbiont-harboring trypanosomatids, in contrast to their counterparts lacking symbionts, exhibit lower nutritional requirements and are autotrophic for essential amino acids. To evidence the symbiont’s contributions to this autotrophy, entire genomes of symbionts and trypanosomatids with and without symbionts were sequenced here.\n\nResults\nAnalyses of the essential amino acid pathways revealed that most biosynthetic routes are in the symbiont genome. By contrast, the host trypanosomatid genome contains fewer genes, about half of which originated from different bacterial groups, perhaps only one of which (ornithine cyclodeaminase, EC:4.3.1.12) derived from the symbiont. Nutritional, enzymatic, and genomic data were jointly analyzed to construct an integrated view of essential amino acid metabolism in symbiont-harboring trypanosomatids. This comprehensive analysis showed perfect concordance among all these data, and revealed that the symbiont contains genes for enzymes that complete essential biosynthetic routes for the host amino acid production, thus explaining the low requirement for these elements in symbiont-harboring trypanosomatids. Phylogenetic analyses show that the cooperation between symbionts and their hosts is complemented by multiple horizontal gene transfers, from bacterial lineages to trypanosomatids, that occurred several times in the course of their evolution. Transfers occur preferentially in parts of the pathways that are missing from other eukaryotes.\n\nConclusion\nWe have herein uncovered the genetic and evolutionary bases of essential amino acid biosynthesis in several trypanosomatids with and without endosymbionts, explaining and complementing decades of experimental results. We uncovered the remarkable plasticity in essential amino acid biosynthesis pathway evolution in these protozoans, demonstrating heavy influence of horizontal gene transfer events, from Bacteria to trypanosomatid nuclei, in the evolution of these pathways.","container-title":"BMC Evolutionary Biology","DOI":"10.1186/1471-2148-13-190","ISSN":"1471-2148","journalAbbreviation":"BMC Evol Biol","note":"PMID: 24015778\nPMCID: PMC3846528","page":"190","source":"PubMed Central","title":"Endosymbiosis in trypanosomatids: the genomic cooperation between bacterium and host in the synthesis of essential amino acids is heavily influenced by multiple horizontal gene transfers","title-short":"Endosymbiosis in trypanosomatids","volume":"13","author":[{"family":"Alves","given":"João MP"},{"family":"Klein","given":"Cecilia C"},{"family":"Silva","given":"Flávia Maia","non-dropping-particle":"da"},{"family":"Costa-Martins","given":"André G"},{"family":"Serrano","given":"Myrna G"},{"family":"Buck","given":"Gregory A"},{"family":"Vasconcelos","given":"Ana Tereza R"},{"family":"Sagot","given":"Marie-France"},{"family":"Teixeira","given":"Marta MG"},{"family":"Motta","given":"Maria Cristina M"},{"family":"Camargo","given":"Erney P"}],"issued":{"date-parts":[["2013",9,9]]}}}],"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66]</w:t>
            </w:r>
            <w:r w:rsidRPr="00E74482">
              <w:rPr>
                <w:rFonts w:ascii="Arial" w:hAnsi="Arial" w:cs="Arial"/>
                <w:sz w:val="12"/>
                <w:szCs w:val="12"/>
              </w:rPr>
              <w:fldChar w:fldCharType="end"/>
            </w:r>
          </w:p>
        </w:tc>
      </w:tr>
      <w:tr w:rsidR="00680548" w:rsidRPr="00435205" w14:paraId="2791EA4E" w14:textId="3029E4B2" w:rsidTr="004B323A">
        <w:tc>
          <w:tcPr>
            <w:tcW w:w="1482" w:type="dxa"/>
            <w:shd w:val="clear" w:color="auto" w:fill="auto"/>
            <w:noWrap/>
            <w:vAlign w:val="center"/>
            <w:hideMark/>
          </w:tcPr>
          <w:p w14:paraId="6BD663F8" w14:textId="3CDF640B" w:rsidR="00680548" w:rsidRPr="00E74482" w:rsidRDefault="00680548"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1AC61A8E" w14:textId="6B92BE41"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3CF57DFF" w14:textId="605901EA" w:rsidR="00680548" w:rsidRPr="00E74482" w:rsidRDefault="00680548" w:rsidP="00961EFC">
            <w:pPr>
              <w:rPr>
                <w:rFonts w:ascii="Arial" w:hAnsi="Arial" w:cs="Arial"/>
                <w:sz w:val="12"/>
                <w:szCs w:val="12"/>
              </w:rPr>
            </w:pPr>
            <w:r w:rsidRPr="00E74482">
              <w:rPr>
                <w:rFonts w:ascii="Arial" w:hAnsi="Arial" w:cs="Arial"/>
                <w:sz w:val="12"/>
                <w:szCs w:val="12"/>
              </w:rPr>
              <w:t>Leishmania_chagasi</w:t>
            </w:r>
          </w:p>
        </w:tc>
        <w:tc>
          <w:tcPr>
            <w:tcW w:w="3466" w:type="dxa"/>
            <w:shd w:val="clear" w:color="auto" w:fill="auto"/>
            <w:noWrap/>
            <w:vAlign w:val="center"/>
            <w:hideMark/>
          </w:tcPr>
          <w:p w14:paraId="30EF7342" w14:textId="34041517" w:rsidR="00680548" w:rsidRPr="00E74482" w:rsidRDefault="00680548" w:rsidP="00961EFC">
            <w:pPr>
              <w:rPr>
                <w:rFonts w:ascii="Arial" w:hAnsi="Arial" w:cs="Arial"/>
                <w:sz w:val="12"/>
                <w:szCs w:val="12"/>
              </w:rPr>
            </w:pPr>
            <w:r w:rsidRPr="00E74482">
              <w:rPr>
                <w:rFonts w:ascii="Arial" w:hAnsi="Arial" w:cs="Arial"/>
                <w:sz w:val="12"/>
                <w:szCs w:val="12"/>
              </w:rPr>
              <w:t>GCA_014466975.1_ASM1446697v1</w:t>
            </w:r>
          </w:p>
        </w:tc>
        <w:tc>
          <w:tcPr>
            <w:tcW w:w="2049" w:type="dxa"/>
            <w:shd w:val="clear" w:color="auto" w:fill="auto"/>
            <w:noWrap/>
            <w:vAlign w:val="center"/>
            <w:hideMark/>
          </w:tcPr>
          <w:p w14:paraId="6D2579B9" w14:textId="5F203E4D" w:rsidR="00680548" w:rsidRPr="00E74482" w:rsidRDefault="00680548" w:rsidP="00961EFC">
            <w:pPr>
              <w:rPr>
                <w:rFonts w:ascii="Arial" w:hAnsi="Arial" w:cs="Arial"/>
                <w:sz w:val="12"/>
                <w:szCs w:val="12"/>
              </w:rPr>
            </w:pPr>
            <w:r w:rsidRPr="00E74482">
              <w:rPr>
                <w:rFonts w:ascii="Arial" w:hAnsi="Arial" w:cs="Arial"/>
                <w:sz w:val="12"/>
                <w:szCs w:val="12"/>
              </w:rPr>
              <w:t>PRJNA523126</w:t>
            </w:r>
          </w:p>
        </w:tc>
        <w:tc>
          <w:tcPr>
            <w:tcW w:w="2786" w:type="dxa"/>
            <w:shd w:val="clear" w:color="auto" w:fill="auto"/>
            <w:noWrap/>
            <w:vAlign w:val="center"/>
            <w:hideMark/>
          </w:tcPr>
          <w:p w14:paraId="51BBAABD" w14:textId="5687EBEB" w:rsidR="00680548" w:rsidRPr="00E74482" w:rsidRDefault="00680548" w:rsidP="00961EFC">
            <w:pPr>
              <w:rPr>
                <w:rFonts w:ascii="Arial" w:hAnsi="Arial" w:cs="Arial"/>
                <w:sz w:val="12"/>
                <w:szCs w:val="12"/>
              </w:rPr>
            </w:pPr>
            <w:r w:rsidRPr="00E74482">
              <w:rPr>
                <w:rFonts w:ascii="Arial" w:hAnsi="Arial" w:cs="Arial"/>
                <w:sz w:val="12"/>
                <w:szCs w:val="12"/>
              </w:rPr>
              <w:t>orfs &gt;=100bp</w:t>
            </w:r>
          </w:p>
        </w:tc>
        <w:tc>
          <w:tcPr>
            <w:tcW w:w="1234" w:type="dxa"/>
            <w:vAlign w:val="center"/>
          </w:tcPr>
          <w:p w14:paraId="523742E6" w14:textId="37726B6A" w:rsidR="00680548" w:rsidRPr="00E74482" w:rsidRDefault="00680548" w:rsidP="00961EFC">
            <w:pPr>
              <w:rPr>
                <w:rFonts w:ascii="Arial" w:hAnsi="Arial" w:cs="Arial"/>
                <w:sz w:val="12"/>
                <w:szCs w:val="12"/>
              </w:rPr>
            </w:pPr>
          </w:p>
        </w:tc>
      </w:tr>
      <w:tr w:rsidR="00680548" w:rsidRPr="00435205" w14:paraId="645AD440" w14:textId="2D0E6146" w:rsidTr="004B323A">
        <w:tc>
          <w:tcPr>
            <w:tcW w:w="1482" w:type="dxa"/>
            <w:shd w:val="clear" w:color="auto" w:fill="auto"/>
            <w:noWrap/>
            <w:vAlign w:val="center"/>
            <w:hideMark/>
          </w:tcPr>
          <w:p w14:paraId="23D67D6B" w14:textId="10360C46" w:rsidR="00680548" w:rsidRPr="00E74482" w:rsidRDefault="00680548"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7696257E" w14:textId="7971CD2A"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792958BE" w14:textId="2009D3C9" w:rsidR="00680548" w:rsidRPr="00E74482" w:rsidRDefault="00680548" w:rsidP="00961EFC">
            <w:pPr>
              <w:rPr>
                <w:rFonts w:ascii="Arial" w:hAnsi="Arial" w:cs="Arial"/>
                <w:sz w:val="12"/>
                <w:szCs w:val="12"/>
              </w:rPr>
            </w:pPr>
            <w:r w:rsidRPr="00E74482">
              <w:rPr>
                <w:rFonts w:ascii="Arial" w:hAnsi="Arial" w:cs="Arial"/>
                <w:sz w:val="12"/>
                <w:szCs w:val="12"/>
              </w:rPr>
              <w:t>Leishmania_guyanensis</w:t>
            </w:r>
          </w:p>
        </w:tc>
        <w:tc>
          <w:tcPr>
            <w:tcW w:w="3466" w:type="dxa"/>
            <w:shd w:val="clear" w:color="auto" w:fill="auto"/>
            <w:noWrap/>
            <w:vAlign w:val="center"/>
            <w:hideMark/>
          </w:tcPr>
          <w:p w14:paraId="423E6889" w14:textId="2DCA471B" w:rsidR="00680548" w:rsidRPr="00E74482" w:rsidRDefault="00680548" w:rsidP="00961EFC">
            <w:pPr>
              <w:rPr>
                <w:rFonts w:ascii="Arial" w:hAnsi="Arial" w:cs="Arial"/>
                <w:sz w:val="12"/>
                <w:szCs w:val="12"/>
              </w:rPr>
            </w:pPr>
            <w:r w:rsidRPr="00E74482">
              <w:rPr>
                <w:rFonts w:ascii="Arial" w:hAnsi="Arial" w:cs="Arial"/>
                <w:sz w:val="12"/>
                <w:szCs w:val="12"/>
              </w:rPr>
              <w:t>GCA_003664525.1_ASM366452v1</w:t>
            </w:r>
          </w:p>
        </w:tc>
        <w:tc>
          <w:tcPr>
            <w:tcW w:w="2049" w:type="dxa"/>
            <w:shd w:val="clear" w:color="auto" w:fill="auto"/>
            <w:noWrap/>
            <w:vAlign w:val="center"/>
            <w:hideMark/>
          </w:tcPr>
          <w:p w14:paraId="6F3D1ED1" w14:textId="35920155" w:rsidR="00680548" w:rsidRPr="00E74482" w:rsidRDefault="00680548" w:rsidP="00961EFC">
            <w:pPr>
              <w:rPr>
                <w:rFonts w:ascii="Arial" w:hAnsi="Arial" w:cs="Arial"/>
                <w:sz w:val="12"/>
                <w:szCs w:val="12"/>
              </w:rPr>
            </w:pPr>
            <w:r w:rsidRPr="00E74482">
              <w:rPr>
                <w:rFonts w:ascii="Arial" w:hAnsi="Arial" w:cs="Arial"/>
                <w:sz w:val="12"/>
                <w:szCs w:val="12"/>
              </w:rPr>
              <w:t>PRJNA484340</w:t>
            </w:r>
          </w:p>
        </w:tc>
        <w:tc>
          <w:tcPr>
            <w:tcW w:w="2786" w:type="dxa"/>
            <w:shd w:val="clear" w:color="auto" w:fill="auto"/>
            <w:noWrap/>
            <w:vAlign w:val="center"/>
            <w:hideMark/>
          </w:tcPr>
          <w:p w14:paraId="16D429F8" w14:textId="55EFEFDB" w:rsidR="00680548" w:rsidRPr="00E74482" w:rsidRDefault="00680548" w:rsidP="00961EFC">
            <w:pPr>
              <w:rPr>
                <w:rFonts w:ascii="Arial" w:hAnsi="Arial" w:cs="Arial"/>
                <w:sz w:val="12"/>
                <w:szCs w:val="12"/>
              </w:rPr>
            </w:pPr>
            <w:r w:rsidRPr="00E74482">
              <w:rPr>
                <w:rFonts w:ascii="Arial" w:hAnsi="Arial" w:cs="Arial"/>
                <w:sz w:val="12"/>
                <w:szCs w:val="12"/>
              </w:rPr>
              <w:t>orfs &gt;=100bp</w:t>
            </w:r>
          </w:p>
        </w:tc>
        <w:tc>
          <w:tcPr>
            <w:tcW w:w="1234" w:type="dxa"/>
            <w:vAlign w:val="center"/>
          </w:tcPr>
          <w:p w14:paraId="1BB68D9A" w14:textId="70D18510"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5EP4PDQG","properties":{"formattedCitation":"[70]","plainCitation":"[70]","noteIndex":0},"citationItems":[{"id":7899,"uris":["http://zotero.org/users/6516/items/MHZITAEY"],"uri":["http://zotero.org/users/6516/items/MHZITAEY"],"itemData":{"id":7899,"type":"article-journal","abstract":"We present here the draft genome sequence for Leishmania (Viannia) guyanensis. The isolate was obtained from a clinical case of cutaneous leishmaniasis in French Guiana., We present here the draft genome sequence for Leishmania (Viannia) guyanensis. The isolate was obtained from a clinical case of cutaneous leishmaniasis in French Guiana. Genomic DNA was sequenced using PacBio and MiSeq platforms.","container-title":"Microbiology Resource Announcements","DOI":"10.1128/MRA.01421-18","ISSN":"2576-098X","issue":"23","journalAbbreviation":"Microbiol Resour Announc","note":"PMID: 30574587\nPMCID: PMC6298554","page":"e01421-18","source":"PubMed Central","title":"Draft Genome Sequence of French Guiana Leishmania (Viannia) guyanensis Strain 204-365, Assembled Using Long Reads","volume":"7","author":[{"family":"Batra","given":"Dhwani"},{"family":"Lin","given":"Wuling"},{"family":"Rowe","given":"Lori A."},{"family":"Sheth","given":"Mili"},{"family":"Zheng","given":"Yueli"},{"family":"Loparev","given":"Vladimir"},{"family":"Almeida","given":"Marcos","non-dropping-particle":"de"}],"issued":{"date-parts":[["2018",12,13]]}}}],"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70]</w:t>
            </w:r>
            <w:r>
              <w:rPr>
                <w:rFonts w:ascii="Arial" w:hAnsi="Arial" w:cs="Arial"/>
                <w:sz w:val="12"/>
                <w:szCs w:val="12"/>
              </w:rPr>
              <w:fldChar w:fldCharType="end"/>
            </w:r>
          </w:p>
        </w:tc>
      </w:tr>
      <w:tr w:rsidR="00680548" w:rsidRPr="00435205" w14:paraId="6329E512" w14:textId="45631840" w:rsidTr="004B323A">
        <w:tc>
          <w:tcPr>
            <w:tcW w:w="1482" w:type="dxa"/>
            <w:shd w:val="clear" w:color="auto" w:fill="auto"/>
            <w:noWrap/>
            <w:vAlign w:val="center"/>
            <w:hideMark/>
          </w:tcPr>
          <w:p w14:paraId="0B8D8E32" w14:textId="3736E94E" w:rsidR="00680548" w:rsidRPr="00E74482" w:rsidRDefault="00680548"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5094B9B4" w14:textId="5128D3B4"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74A5084D" w14:textId="2AD0E553" w:rsidR="00680548" w:rsidRPr="00E74482" w:rsidRDefault="00680548" w:rsidP="00961EFC">
            <w:pPr>
              <w:rPr>
                <w:rFonts w:ascii="Arial" w:hAnsi="Arial" w:cs="Arial"/>
                <w:sz w:val="12"/>
                <w:szCs w:val="12"/>
              </w:rPr>
            </w:pPr>
            <w:r w:rsidRPr="00E74482">
              <w:rPr>
                <w:rFonts w:ascii="Arial" w:hAnsi="Arial" w:cs="Arial"/>
                <w:sz w:val="12"/>
                <w:szCs w:val="12"/>
              </w:rPr>
              <w:t>Leishmania_lainsoni</w:t>
            </w:r>
          </w:p>
        </w:tc>
        <w:tc>
          <w:tcPr>
            <w:tcW w:w="3466" w:type="dxa"/>
            <w:shd w:val="clear" w:color="auto" w:fill="auto"/>
            <w:noWrap/>
            <w:vAlign w:val="center"/>
            <w:hideMark/>
          </w:tcPr>
          <w:p w14:paraId="7A3C70F9" w14:textId="6347F6BB" w:rsidR="00680548" w:rsidRPr="00E74482" w:rsidRDefault="00680548" w:rsidP="00961EFC">
            <w:pPr>
              <w:rPr>
                <w:rFonts w:ascii="Arial" w:hAnsi="Arial" w:cs="Arial"/>
                <w:sz w:val="12"/>
                <w:szCs w:val="12"/>
              </w:rPr>
            </w:pPr>
            <w:r w:rsidRPr="00E74482">
              <w:rPr>
                <w:rFonts w:ascii="Arial" w:hAnsi="Arial" w:cs="Arial"/>
                <w:sz w:val="12"/>
                <w:szCs w:val="12"/>
              </w:rPr>
              <w:t>GCA_003664395.1_CDC_Llain_216-34_v1</w:t>
            </w:r>
          </w:p>
        </w:tc>
        <w:tc>
          <w:tcPr>
            <w:tcW w:w="2049" w:type="dxa"/>
            <w:shd w:val="clear" w:color="auto" w:fill="auto"/>
            <w:noWrap/>
            <w:vAlign w:val="center"/>
            <w:hideMark/>
          </w:tcPr>
          <w:p w14:paraId="7BC6FC29" w14:textId="2D51CC05" w:rsidR="00680548" w:rsidRPr="00E74482" w:rsidRDefault="00680548" w:rsidP="00961EFC">
            <w:pPr>
              <w:rPr>
                <w:rFonts w:ascii="Arial" w:hAnsi="Arial" w:cs="Arial"/>
                <w:sz w:val="12"/>
                <w:szCs w:val="12"/>
              </w:rPr>
            </w:pPr>
            <w:r w:rsidRPr="00E74482">
              <w:rPr>
                <w:rFonts w:ascii="Arial" w:hAnsi="Arial" w:cs="Arial"/>
                <w:sz w:val="12"/>
                <w:szCs w:val="12"/>
              </w:rPr>
              <w:t>PRJNA484340</w:t>
            </w:r>
          </w:p>
        </w:tc>
        <w:tc>
          <w:tcPr>
            <w:tcW w:w="2786" w:type="dxa"/>
            <w:shd w:val="clear" w:color="auto" w:fill="auto"/>
            <w:noWrap/>
            <w:vAlign w:val="center"/>
            <w:hideMark/>
          </w:tcPr>
          <w:p w14:paraId="1BC4ACE7" w14:textId="1CC20C53" w:rsidR="00680548" w:rsidRPr="00E74482" w:rsidRDefault="00680548" w:rsidP="00961EFC">
            <w:pPr>
              <w:rPr>
                <w:rFonts w:ascii="Arial" w:hAnsi="Arial" w:cs="Arial"/>
                <w:sz w:val="12"/>
                <w:szCs w:val="12"/>
              </w:rPr>
            </w:pPr>
            <w:r w:rsidRPr="00E74482">
              <w:rPr>
                <w:rFonts w:ascii="Arial" w:hAnsi="Arial" w:cs="Arial"/>
                <w:sz w:val="12"/>
                <w:szCs w:val="12"/>
              </w:rPr>
              <w:t>orfs &gt;=100bp</w:t>
            </w:r>
          </w:p>
        </w:tc>
        <w:tc>
          <w:tcPr>
            <w:tcW w:w="1234" w:type="dxa"/>
            <w:vAlign w:val="center"/>
          </w:tcPr>
          <w:p w14:paraId="05A617C9" w14:textId="79F7F1EC"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62FIYenW","properties":{"formattedCitation":"[71]","plainCitation":"[71]","noteIndex":0},"citationItems":[{"id":7900,"uris":["http://zotero.org/users/6516/items/PKPZFIC3"],"uri":["http://zotero.org/users/6516/items/PKPZFIC3"],"itemData":{"id":7900,"type":"article-journal","abstract":"We present here the first draft genome sequence of Leishmania (Viannia) lainsoni strain 216-34, sequenced using PacBio and MiSeq platforms. PacBio contigs were generated from de novo assemblies using CANU version 1.6 and polished using Illumina reads., We present here the first draft genome sequence of Leishmania (Viannia) lainsoni strain 216-34, sequenced using PacBio and MiSeq platforms. PacBio contigs were generated from de novo assemblies using CANU version 1.6 and polished using Illumina reads.","container-title":"Microbiology Resource Announcements","DOI":"10.1128/MRA.01524-18","ISSN":"2576-098X","issue":"6","journalAbbreviation":"Microbiol Resour Announc","note":"PMID: 30746520\nPMCID: PMC6368655","page":"e01524-18","source":"PubMed Central","title":"First Draft Genome Sequence of Leishmania (Viannia) lainsoni Strain 216-34, Isolated from a Peruvian Clinical Case","volume":"8","author":[{"family":"Lin","given":"Wuling"},{"family":"Batra","given":"Dhwani"},{"family":"Narayanan","given":"Vidhya"},{"family":"Rowe","given":"Lori A."},{"family":"Sheth","given":"Mili"},{"family":"Zheng","given":"Yueli"},{"family":"Juieng","given":"Phalasy"},{"family":"Loparev","given":"Vladimir"},{"family":"Almeida","given":"Marcos","non-dropping-particle":"de"}],"issued":{"date-parts":[["2019",2,7]]}}}],"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71]</w:t>
            </w:r>
            <w:r>
              <w:rPr>
                <w:rFonts w:ascii="Arial" w:hAnsi="Arial" w:cs="Arial"/>
                <w:sz w:val="12"/>
                <w:szCs w:val="12"/>
              </w:rPr>
              <w:fldChar w:fldCharType="end"/>
            </w:r>
          </w:p>
        </w:tc>
      </w:tr>
      <w:tr w:rsidR="00680548" w:rsidRPr="00435205" w14:paraId="699F6535" w14:textId="4FEB26E7" w:rsidTr="004B323A">
        <w:tc>
          <w:tcPr>
            <w:tcW w:w="1482" w:type="dxa"/>
            <w:shd w:val="clear" w:color="auto" w:fill="auto"/>
            <w:noWrap/>
            <w:vAlign w:val="center"/>
            <w:hideMark/>
          </w:tcPr>
          <w:p w14:paraId="5945C47F" w14:textId="4AE756F7" w:rsidR="00680548" w:rsidRPr="00E74482" w:rsidRDefault="00680548" w:rsidP="00961EFC">
            <w:pPr>
              <w:rPr>
                <w:rFonts w:ascii="Arial" w:hAnsi="Arial" w:cs="Arial"/>
                <w:sz w:val="12"/>
                <w:szCs w:val="12"/>
              </w:rPr>
            </w:pPr>
            <w:r w:rsidRPr="00E74482">
              <w:rPr>
                <w:rFonts w:ascii="Arial" w:hAnsi="Arial" w:cs="Arial"/>
                <w:sz w:val="12"/>
                <w:szCs w:val="12"/>
              </w:rPr>
              <w:t>genome</w:t>
            </w:r>
          </w:p>
        </w:tc>
        <w:tc>
          <w:tcPr>
            <w:tcW w:w="1198" w:type="dxa"/>
            <w:shd w:val="clear" w:color="auto" w:fill="auto"/>
            <w:noWrap/>
            <w:vAlign w:val="center"/>
            <w:hideMark/>
          </w:tcPr>
          <w:p w14:paraId="6490179F" w14:textId="2576B580"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06E726A7" w14:textId="4C71E66E" w:rsidR="00680548" w:rsidRPr="00E74482" w:rsidRDefault="00680548" w:rsidP="00961EFC">
            <w:pPr>
              <w:rPr>
                <w:rFonts w:ascii="Arial" w:hAnsi="Arial" w:cs="Arial"/>
                <w:sz w:val="12"/>
                <w:szCs w:val="12"/>
              </w:rPr>
            </w:pPr>
            <w:r w:rsidRPr="00E74482">
              <w:rPr>
                <w:rFonts w:ascii="Arial" w:hAnsi="Arial" w:cs="Arial"/>
                <w:sz w:val="12"/>
                <w:szCs w:val="12"/>
              </w:rPr>
              <w:t>Endotrypanum_monterogeii</w:t>
            </w:r>
          </w:p>
        </w:tc>
        <w:tc>
          <w:tcPr>
            <w:tcW w:w="3466" w:type="dxa"/>
            <w:shd w:val="clear" w:color="auto" w:fill="auto"/>
            <w:noWrap/>
            <w:vAlign w:val="center"/>
            <w:hideMark/>
          </w:tcPr>
          <w:p w14:paraId="6CC279C1" w14:textId="03D2B67D" w:rsidR="00680548" w:rsidRPr="00E74482" w:rsidRDefault="00680548" w:rsidP="00961EFC">
            <w:pPr>
              <w:rPr>
                <w:rFonts w:ascii="Arial" w:hAnsi="Arial" w:cs="Arial"/>
                <w:sz w:val="12"/>
                <w:szCs w:val="12"/>
              </w:rPr>
            </w:pPr>
            <w:r w:rsidRPr="00E74482">
              <w:rPr>
                <w:rFonts w:ascii="Arial" w:hAnsi="Arial" w:cs="Arial"/>
                <w:sz w:val="12"/>
                <w:szCs w:val="12"/>
              </w:rPr>
              <w:t>GCA_000333855.2_Endotrypanum_monterogeii-LV88-1.0.3</w:t>
            </w:r>
          </w:p>
        </w:tc>
        <w:tc>
          <w:tcPr>
            <w:tcW w:w="2049" w:type="dxa"/>
            <w:shd w:val="clear" w:color="auto" w:fill="auto"/>
            <w:noWrap/>
            <w:vAlign w:val="center"/>
            <w:hideMark/>
          </w:tcPr>
          <w:p w14:paraId="7BC5DDF1" w14:textId="79162525" w:rsidR="00680548" w:rsidRPr="00E74482" w:rsidRDefault="00680548" w:rsidP="00961EFC">
            <w:pPr>
              <w:rPr>
                <w:rFonts w:ascii="Arial" w:hAnsi="Arial" w:cs="Arial"/>
                <w:sz w:val="12"/>
                <w:szCs w:val="12"/>
              </w:rPr>
            </w:pPr>
            <w:r w:rsidRPr="00E74482">
              <w:rPr>
                <w:rFonts w:ascii="Arial" w:hAnsi="Arial" w:cs="Arial"/>
                <w:sz w:val="12"/>
                <w:szCs w:val="12"/>
              </w:rPr>
              <w:t>PRJNA165953</w:t>
            </w:r>
          </w:p>
        </w:tc>
        <w:tc>
          <w:tcPr>
            <w:tcW w:w="2786" w:type="dxa"/>
            <w:shd w:val="clear" w:color="auto" w:fill="auto"/>
            <w:noWrap/>
            <w:vAlign w:val="center"/>
            <w:hideMark/>
          </w:tcPr>
          <w:p w14:paraId="70E05811" w14:textId="36F34661" w:rsidR="00680548" w:rsidRPr="00E74482" w:rsidRDefault="00680548" w:rsidP="00961EFC">
            <w:pPr>
              <w:rPr>
                <w:rFonts w:ascii="Arial" w:hAnsi="Arial" w:cs="Arial"/>
                <w:sz w:val="12"/>
                <w:szCs w:val="12"/>
              </w:rPr>
            </w:pPr>
            <w:r w:rsidRPr="00E74482">
              <w:rPr>
                <w:rFonts w:ascii="Arial" w:hAnsi="Arial" w:cs="Arial"/>
                <w:sz w:val="12"/>
                <w:szCs w:val="12"/>
              </w:rPr>
              <w:t>orfs &gt;=100bp</w:t>
            </w:r>
          </w:p>
        </w:tc>
        <w:tc>
          <w:tcPr>
            <w:tcW w:w="1234" w:type="dxa"/>
            <w:vAlign w:val="center"/>
          </w:tcPr>
          <w:p w14:paraId="0B403E31" w14:textId="7B767FB0"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eovh7VJh","properties":{"formattedCitation":"[72]","plainCitation":"[72]","noteIndex":0},"citationItems":[{"id":7901,"uris":["http://zotero.org/users/6516/items/IALP8UHF"],"uri":["http://zotero.org/users/6516/items/IALP8UHF"],"itemData":{"id":7901,"type":"article-journal","abstract":"We report the high-quality draft assemblies and gene annotations for 13 species and/or strains of the protozoan parasite genera Leishmania, Endotrypanum, and Crithidia, which span the phylogenetic diversity of the subfamily Leishmaniinae within the kinetoplastid order of the phylum Euglenazoa. These resources will support studies on the origins of parasitism.","container-title":"Microbiology Resource Announcements","DOI":"10.1128/MRA.00545-21","ISSN":"2576-098X","issue":"35","journalAbbreviation":"Microbiol Resour Announc","note":"PMID: 34472979\nPMCID: PMC8411921","page":"e00545-21","source":"PubMed Central","title":"Genome Assemblies across the Diverse Evolutionary Spectrum of Leishmania Protozoan Parasites","volume":"10","author":[{"family":"Warren","given":"Wesley C."},{"family":"Akopyants","given":"Natalia S."},{"family":"Dobson","given":"Deborah E."},{"family":"Hertz-Fowler","given":"Christiane"},{"family":"Lye","given":"Lon-Fye"},{"family":"Myler","given":"Peter J."},{"family":"Ramasamy","given":"Gowthaman"},{"family":"Shanmugasundram","given":"Achchuthan"},{"family":"Silva-Franco","given":"Fatima"},{"family":"Steinbiss","given":"Sascha"},{"family":"Tomlinson","given":"Chad"},{"family":"Wilson","given":"Richard K."},{"family":"Beverley","given":"Stephen M."}]}}],"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72]</w:t>
            </w:r>
            <w:r>
              <w:rPr>
                <w:rFonts w:ascii="Arial" w:hAnsi="Arial" w:cs="Arial"/>
                <w:sz w:val="12"/>
                <w:szCs w:val="12"/>
              </w:rPr>
              <w:fldChar w:fldCharType="end"/>
            </w:r>
          </w:p>
        </w:tc>
      </w:tr>
      <w:tr w:rsidR="00680548" w:rsidRPr="00435205" w14:paraId="7C4808B5" w14:textId="3A9EA236" w:rsidTr="004B323A">
        <w:tc>
          <w:tcPr>
            <w:tcW w:w="1482" w:type="dxa"/>
            <w:shd w:val="clear" w:color="auto" w:fill="auto"/>
            <w:noWrap/>
            <w:vAlign w:val="center"/>
            <w:hideMark/>
          </w:tcPr>
          <w:p w14:paraId="22FA84C9" w14:textId="7D922C11" w:rsidR="00680548" w:rsidRPr="00E74482" w:rsidRDefault="00680548" w:rsidP="00961EFC">
            <w:pPr>
              <w:rPr>
                <w:rFonts w:ascii="Arial" w:hAnsi="Arial" w:cs="Arial"/>
                <w:sz w:val="12"/>
                <w:szCs w:val="12"/>
              </w:rPr>
            </w:pPr>
            <w:r>
              <w:rPr>
                <w:rFonts w:ascii="Arial" w:hAnsi="Arial" w:cs="Arial"/>
                <w:sz w:val="12"/>
                <w:szCs w:val="12"/>
              </w:rPr>
              <w:t>genome</w:t>
            </w:r>
          </w:p>
        </w:tc>
        <w:tc>
          <w:tcPr>
            <w:tcW w:w="1198" w:type="dxa"/>
            <w:shd w:val="clear" w:color="auto" w:fill="auto"/>
            <w:noWrap/>
            <w:vAlign w:val="center"/>
            <w:hideMark/>
          </w:tcPr>
          <w:p w14:paraId="7FC4E763" w14:textId="1270FE18"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3FEDAF09" w14:textId="4265E6C5" w:rsidR="00680548" w:rsidRPr="00E74482" w:rsidRDefault="00680548" w:rsidP="00961EFC">
            <w:pPr>
              <w:rPr>
                <w:rFonts w:ascii="Arial" w:hAnsi="Arial" w:cs="Arial"/>
                <w:sz w:val="12"/>
                <w:szCs w:val="12"/>
              </w:rPr>
            </w:pPr>
            <w:r w:rsidRPr="00E74482">
              <w:rPr>
                <w:rFonts w:ascii="Arial" w:hAnsi="Arial" w:cs="Arial"/>
                <w:sz w:val="12"/>
                <w:szCs w:val="12"/>
              </w:rPr>
              <w:t>Trypanosoma_cruzi_Ycl6</w:t>
            </w:r>
          </w:p>
        </w:tc>
        <w:tc>
          <w:tcPr>
            <w:tcW w:w="3466" w:type="dxa"/>
            <w:shd w:val="clear" w:color="auto" w:fill="auto"/>
            <w:noWrap/>
            <w:vAlign w:val="center"/>
            <w:hideMark/>
          </w:tcPr>
          <w:p w14:paraId="1C60BFAB" w14:textId="38DDD24D" w:rsidR="00680548" w:rsidRPr="00E74482" w:rsidRDefault="00680548" w:rsidP="00961EFC">
            <w:pPr>
              <w:rPr>
                <w:rFonts w:ascii="Arial" w:hAnsi="Arial" w:cs="Arial"/>
                <w:sz w:val="12"/>
                <w:szCs w:val="12"/>
              </w:rPr>
            </w:pPr>
            <w:r w:rsidRPr="00E74482">
              <w:rPr>
                <w:rFonts w:ascii="Arial" w:hAnsi="Arial" w:cs="Arial"/>
                <w:sz w:val="12"/>
                <w:szCs w:val="12"/>
              </w:rPr>
              <w:t>TcruziYcl6</w:t>
            </w:r>
          </w:p>
        </w:tc>
        <w:tc>
          <w:tcPr>
            <w:tcW w:w="2049" w:type="dxa"/>
            <w:shd w:val="clear" w:color="auto" w:fill="auto"/>
            <w:noWrap/>
            <w:vAlign w:val="center"/>
            <w:hideMark/>
          </w:tcPr>
          <w:p w14:paraId="46A5BCF7" w14:textId="30D9A69F" w:rsidR="00680548" w:rsidRPr="00E74482" w:rsidRDefault="00680548" w:rsidP="00961EFC">
            <w:pPr>
              <w:rPr>
                <w:rFonts w:ascii="Arial" w:hAnsi="Arial" w:cs="Arial"/>
                <w:sz w:val="12"/>
                <w:szCs w:val="12"/>
              </w:rPr>
            </w:pPr>
          </w:p>
        </w:tc>
        <w:tc>
          <w:tcPr>
            <w:tcW w:w="2786" w:type="dxa"/>
            <w:shd w:val="clear" w:color="auto" w:fill="auto"/>
            <w:noWrap/>
            <w:vAlign w:val="center"/>
            <w:hideMark/>
          </w:tcPr>
          <w:p w14:paraId="5F4F3242" w14:textId="49D8DFAF" w:rsidR="00680548" w:rsidRPr="00E74482" w:rsidRDefault="00680548" w:rsidP="00961EFC">
            <w:pPr>
              <w:rPr>
                <w:rFonts w:ascii="Arial" w:hAnsi="Arial" w:cs="Arial"/>
                <w:sz w:val="12"/>
                <w:szCs w:val="12"/>
              </w:rPr>
            </w:pPr>
            <w:r w:rsidRPr="004E13AB">
              <w:rPr>
                <w:rFonts w:ascii="Arial" w:hAnsi="Arial" w:cs="Arial"/>
                <w:sz w:val="12"/>
                <w:szCs w:val="12"/>
              </w:rPr>
              <w:t>orfs &gt;=100bp</w:t>
            </w:r>
          </w:p>
        </w:tc>
        <w:tc>
          <w:tcPr>
            <w:tcW w:w="1234" w:type="dxa"/>
            <w:vAlign w:val="center"/>
          </w:tcPr>
          <w:p w14:paraId="72C1C53C" w14:textId="3CA92216"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dPJUiuod","properties":{"formattedCitation":"[73]","plainCitation":"[73]","noteIndex":0},"citationItems":[{"id":7355,"uris":["http://zotero.org/users/6516/items/FJJL64TC"],"uri":["http://zotero.org/users/6516/items/FJJL64TC"],"itemData":{"id":7355,"type":"article-journal","abstract":"BACKGROUND: Trypanosoma cruzi, the etiologic agent of Chagas disease, is currently divided into six discrete typing units (DTUs), named TcI-TcVI. TcII is among the major DTUs enrolled in human infections in South America southern cone, where it is associated with severe cardiac and digestive symptoms. Despite the importance of TcII in Chagas disease epidemiology and pathology, so far, no genome-wide comparisons of the mitochondrial and nuclear genomes of TcII field isolates have been performed to track the variability and evolution of this DTU in endemic regions.\nRESULTS: In the present work, we have sequenced and compared the whole nuclear and mitochondrial genomes of seven TcII strains isolated from chagasic patients from the central and northeastern regions of Minas Gerais, Brazil, revealing an extensive genetic variability within this DTU. A comparison of the phylogeny based on the nuclear or mitochondrial genomes revealed that the majority of branches were shared by both sequences. The subtle divergences in the branches are probably consequence of mitochondrial introgression events between TcII strains. Two T. cruzi strains isolated from patients living in the central region of Minas Gerais, S15 and S162a, were clustered in the nuclear and mitochondrial phylogeny analysis. These two strains were isolated from the other five by the Espinhaço Mountains, a geographic barrier that could have restricted the traffic of insect vectors during T. cruzi evolution in the Minas Gerais state. Finally, the presence of aneuploidies was evaluated, revealing that all seven TcII strains have a different pattern of chromosomal duplication/loss.\nCONCLUSIONS: Analysis of genomic variability and aneuploidies suggests that there is significant genomic variability within Minas Gerais TcII strains, which could be exploited by the parasite to allow rapid selection of favorable phenotypes. Also, the aneuploidy patterns vary among T. cruzi strains and does not correlate with the nuclear phylogeny, suggesting that chromosomal duplication/loss are recent and frequent events in the parasite evolution.","container-title":"BMC genomics","DOI":"10.1186/s12864-018-5198-4","ISSN":"1471-2164","issue":"1","journalAbbreviation":"BMC Genomics","language":"eng","note":"PMID: 30424726\nPMCID: PMC6234542","page":"816","source":"PubMed","title":"Whole genome sequencing of Trypanosoma cruzi field isolates reveals extensive genomic variability and complex aneuploidy patterns within TcII DTU","volume":"19","author":[{"family":"Reis-Cunha","given":"João Luís"},{"family":"Baptista","given":"Rodrigo P."},{"family":"Rodrigues-Luiz","given":"Gabriela F."},{"family":"Coqueiro-Dos-Santos","given":"Anderson"},{"family":"Valdivia","given":"Hugo O."},{"family":"Almeida","given":"Laila Viana","non-dropping-particle":"de"},{"family":"Cardoso","given":"Mariana Santos"},{"family":"D'Ávila","given":"Daniella Alchaar"},{"family":"Dias","given":"Fernando Hugo Cunha"},{"family":"Fujiwara","given":"Ricardo Toshio"},{"family":"Galvão","given":"Lúcia M. C."},{"family":"Chiari","given":"Egler"},{"family":"Cerqueira","given":"Gustavo Coutinho"},{"family":"Bartholomeu","given":"Daniella C."}],"issued":{"date-parts":[["2018",11,13]]}}}],"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73]</w:t>
            </w:r>
            <w:r w:rsidRPr="00E74482">
              <w:rPr>
                <w:rFonts w:ascii="Arial" w:hAnsi="Arial" w:cs="Arial"/>
                <w:sz w:val="12"/>
                <w:szCs w:val="12"/>
              </w:rPr>
              <w:fldChar w:fldCharType="end"/>
            </w:r>
          </w:p>
        </w:tc>
      </w:tr>
      <w:tr w:rsidR="00680548" w:rsidRPr="00435205" w14:paraId="24C85438" w14:textId="0EB883EA" w:rsidTr="004B323A">
        <w:tc>
          <w:tcPr>
            <w:tcW w:w="1482" w:type="dxa"/>
            <w:shd w:val="clear" w:color="auto" w:fill="auto"/>
            <w:noWrap/>
            <w:vAlign w:val="center"/>
            <w:hideMark/>
          </w:tcPr>
          <w:p w14:paraId="7282F5D2" w14:textId="3395F2BB" w:rsidR="00680548" w:rsidRPr="00E74482" w:rsidRDefault="00680548" w:rsidP="00961EFC">
            <w:pPr>
              <w:rPr>
                <w:rFonts w:ascii="Arial" w:hAnsi="Arial" w:cs="Arial"/>
                <w:sz w:val="12"/>
                <w:szCs w:val="12"/>
              </w:rPr>
            </w:pPr>
            <w:r w:rsidRPr="00252054">
              <w:rPr>
                <w:rFonts w:ascii="Arial" w:hAnsi="Arial" w:cs="Arial"/>
                <w:sz w:val="12"/>
                <w:szCs w:val="12"/>
              </w:rPr>
              <w:t>genome</w:t>
            </w:r>
          </w:p>
        </w:tc>
        <w:tc>
          <w:tcPr>
            <w:tcW w:w="1198" w:type="dxa"/>
            <w:shd w:val="clear" w:color="auto" w:fill="auto"/>
            <w:noWrap/>
            <w:vAlign w:val="center"/>
            <w:hideMark/>
          </w:tcPr>
          <w:p w14:paraId="251D730D" w14:textId="4C1267A5"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75D373A4" w14:textId="3626A48F" w:rsidR="00680548" w:rsidRPr="00E74482" w:rsidRDefault="00680548" w:rsidP="00961EFC">
            <w:pPr>
              <w:rPr>
                <w:rFonts w:ascii="Arial" w:hAnsi="Arial" w:cs="Arial"/>
                <w:sz w:val="12"/>
                <w:szCs w:val="12"/>
              </w:rPr>
            </w:pPr>
            <w:r w:rsidRPr="00E74482">
              <w:rPr>
                <w:rFonts w:ascii="Arial" w:hAnsi="Arial" w:cs="Arial"/>
                <w:sz w:val="12"/>
                <w:szCs w:val="12"/>
              </w:rPr>
              <w:t>Trypanosoma_cruzi_Ycl4</w:t>
            </w:r>
          </w:p>
        </w:tc>
        <w:tc>
          <w:tcPr>
            <w:tcW w:w="3466" w:type="dxa"/>
            <w:shd w:val="clear" w:color="auto" w:fill="auto"/>
            <w:noWrap/>
            <w:vAlign w:val="center"/>
            <w:hideMark/>
          </w:tcPr>
          <w:p w14:paraId="4C084414" w14:textId="75CFD7D3" w:rsidR="00680548" w:rsidRPr="00E74482" w:rsidRDefault="00680548" w:rsidP="00961EFC">
            <w:pPr>
              <w:rPr>
                <w:rFonts w:ascii="Arial" w:hAnsi="Arial" w:cs="Arial"/>
                <w:sz w:val="12"/>
                <w:szCs w:val="12"/>
              </w:rPr>
            </w:pPr>
            <w:r w:rsidRPr="00E74482">
              <w:rPr>
                <w:rFonts w:ascii="Arial" w:hAnsi="Arial" w:cs="Arial"/>
                <w:sz w:val="12"/>
                <w:szCs w:val="12"/>
              </w:rPr>
              <w:t>TcruziYcl4</w:t>
            </w:r>
          </w:p>
        </w:tc>
        <w:tc>
          <w:tcPr>
            <w:tcW w:w="2049" w:type="dxa"/>
            <w:shd w:val="clear" w:color="auto" w:fill="auto"/>
            <w:noWrap/>
            <w:vAlign w:val="center"/>
            <w:hideMark/>
          </w:tcPr>
          <w:p w14:paraId="74288383" w14:textId="56EA9654" w:rsidR="00680548" w:rsidRPr="00E74482" w:rsidRDefault="00680548" w:rsidP="00961EFC">
            <w:pPr>
              <w:rPr>
                <w:rFonts w:ascii="Arial" w:hAnsi="Arial" w:cs="Arial"/>
                <w:sz w:val="12"/>
                <w:szCs w:val="12"/>
              </w:rPr>
            </w:pPr>
          </w:p>
        </w:tc>
        <w:tc>
          <w:tcPr>
            <w:tcW w:w="2786" w:type="dxa"/>
            <w:shd w:val="clear" w:color="auto" w:fill="auto"/>
            <w:noWrap/>
            <w:vAlign w:val="center"/>
            <w:hideMark/>
          </w:tcPr>
          <w:p w14:paraId="514A2709" w14:textId="75BECCEC" w:rsidR="00680548" w:rsidRPr="00E74482" w:rsidRDefault="00680548" w:rsidP="00961EFC">
            <w:pPr>
              <w:rPr>
                <w:rFonts w:ascii="Arial" w:hAnsi="Arial" w:cs="Arial"/>
                <w:sz w:val="12"/>
                <w:szCs w:val="12"/>
              </w:rPr>
            </w:pPr>
            <w:r w:rsidRPr="004E13AB">
              <w:rPr>
                <w:rFonts w:ascii="Arial" w:hAnsi="Arial" w:cs="Arial"/>
                <w:sz w:val="12"/>
                <w:szCs w:val="12"/>
              </w:rPr>
              <w:t>orfs &gt;=100bp</w:t>
            </w:r>
          </w:p>
        </w:tc>
        <w:tc>
          <w:tcPr>
            <w:tcW w:w="1234" w:type="dxa"/>
            <w:vAlign w:val="center"/>
          </w:tcPr>
          <w:p w14:paraId="57A957E3" w14:textId="2B59F0C3"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eOjuTbHa","properties":{"formattedCitation":"[73]","plainCitation":"[73]","noteIndex":0},"citationItems":[{"id":7355,"uris":["http://zotero.org/users/6516/items/FJJL64TC"],"uri":["http://zotero.org/users/6516/items/FJJL64TC"],"itemData":{"id":7355,"type":"article-journal","abstract":"BACKGROUND: Trypanosoma cruzi, the etiologic agent of Chagas disease, is currently divided into six discrete typing units (DTUs), named TcI-TcVI. TcII is among the major DTUs enrolled in human infections in South America southern cone, where it is associated with severe cardiac and digestive symptoms. Despite the importance of TcII in Chagas disease epidemiology and pathology, so far, no genome-wide comparisons of the mitochondrial and nuclear genomes of TcII field isolates have been performed to track the variability and evolution of this DTU in endemic regions.\nRESULTS: In the present work, we have sequenced and compared the whole nuclear and mitochondrial genomes of seven TcII strains isolated from chagasic patients from the central and northeastern regions of Minas Gerais, Brazil, revealing an extensive genetic variability within this DTU. A comparison of the phylogeny based on the nuclear or mitochondrial genomes revealed that the majority of branches were shared by both sequences. The subtle divergences in the branches are probably consequence of mitochondrial introgression events between TcII strains. Two T. cruzi strains isolated from patients living in the central region of Minas Gerais, S15 and S162a, were clustered in the nuclear and mitochondrial phylogeny analysis. These two strains were isolated from the other five by the Espinhaço Mountains, a geographic barrier that could have restricted the traffic of insect vectors during T. cruzi evolution in the Minas Gerais state. Finally, the presence of aneuploidies was evaluated, revealing that all seven TcII strains have a different pattern of chromosomal duplication/loss.\nCONCLUSIONS: Analysis of genomic variability and aneuploidies suggests that there is significant genomic variability within Minas Gerais TcII strains, which could be exploited by the parasite to allow rapid selection of favorable phenotypes. Also, the aneuploidy patterns vary among T. cruzi strains and does not correlate with the nuclear phylogeny, suggesting that chromosomal duplication/loss are recent and frequent events in the parasite evolution.","container-title":"BMC genomics","DOI":"10.1186/s12864-018-5198-4","ISSN":"1471-2164","issue":"1","journalAbbreviation":"BMC Genomics","language":"eng","note":"PMID: 30424726\nPMCID: PMC6234542","page":"816","source":"PubMed","title":"Whole genome sequencing of Trypanosoma cruzi field isolates reveals extensive genomic variability and complex aneuploidy patterns within TcII DTU","volume":"19","author":[{"family":"Reis-Cunha","given":"João Luís"},{"family":"Baptista","given":"Rodrigo P."},{"family":"Rodrigues-Luiz","given":"Gabriela F."},{"family":"Coqueiro-Dos-Santos","given":"Anderson"},{"family":"Valdivia","given":"Hugo O."},{"family":"Almeida","given":"Laila Viana","non-dropping-particle":"de"},{"family":"Cardoso","given":"Mariana Santos"},{"family":"D'Ávila","given":"Daniella Alchaar"},{"family":"Dias","given":"Fernando Hugo Cunha"},{"family":"Fujiwara","given":"Ricardo Toshio"},{"family":"Galvão","given":"Lúcia M. C."},{"family":"Chiari","given":"Egler"},{"family":"Cerqueira","given":"Gustavo Coutinho"},{"family":"Bartholomeu","given":"Daniella C."}],"issued":{"date-parts":[["2018",11,13]]}}}],"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73]</w:t>
            </w:r>
            <w:r w:rsidRPr="00E74482">
              <w:rPr>
                <w:rFonts w:ascii="Arial" w:hAnsi="Arial" w:cs="Arial"/>
                <w:sz w:val="12"/>
                <w:szCs w:val="12"/>
              </w:rPr>
              <w:fldChar w:fldCharType="end"/>
            </w:r>
          </w:p>
        </w:tc>
      </w:tr>
      <w:tr w:rsidR="00680548" w:rsidRPr="00435205" w14:paraId="748A8F99" w14:textId="74D9DB49" w:rsidTr="004B323A">
        <w:tc>
          <w:tcPr>
            <w:tcW w:w="1482" w:type="dxa"/>
            <w:shd w:val="clear" w:color="auto" w:fill="auto"/>
            <w:noWrap/>
            <w:vAlign w:val="center"/>
            <w:hideMark/>
          </w:tcPr>
          <w:p w14:paraId="2B4B16B9" w14:textId="377E83AB" w:rsidR="00680548" w:rsidRPr="00E74482" w:rsidRDefault="00680548" w:rsidP="00961EFC">
            <w:pPr>
              <w:rPr>
                <w:rFonts w:ascii="Arial" w:hAnsi="Arial" w:cs="Arial"/>
                <w:sz w:val="12"/>
                <w:szCs w:val="12"/>
              </w:rPr>
            </w:pPr>
            <w:r w:rsidRPr="00252054">
              <w:rPr>
                <w:rFonts w:ascii="Arial" w:hAnsi="Arial" w:cs="Arial"/>
                <w:sz w:val="12"/>
                <w:szCs w:val="12"/>
              </w:rPr>
              <w:t>genome</w:t>
            </w:r>
          </w:p>
        </w:tc>
        <w:tc>
          <w:tcPr>
            <w:tcW w:w="1198" w:type="dxa"/>
            <w:shd w:val="clear" w:color="auto" w:fill="auto"/>
            <w:noWrap/>
            <w:vAlign w:val="center"/>
            <w:hideMark/>
          </w:tcPr>
          <w:p w14:paraId="7AB37997" w14:textId="63F6E17F"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524C9382" w14:textId="514BCC8D" w:rsidR="00680548" w:rsidRPr="00E74482" w:rsidRDefault="00680548" w:rsidP="00961EFC">
            <w:pPr>
              <w:rPr>
                <w:rFonts w:ascii="Arial" w:hAnsi="Arial" w:cs="Arial"/>
                <w:sz w:val="12"/>
                <w:szCs w:val="12"/>
              </w:rPr>
            </w:pPr>
            <w:r w:rsidRPr="00E74482">
              <w:rPr>
                <w:rFonts w:ascii="Arial" w:hAnsi="Arial" w:cs="Arial"/>
                <w:sz w:val="12"/>
                <w:szCs w:val="12"/>
              </w:rPr>
              <w:t>Trypanosoma_cruzi_Ycl2</w:t>
            </w:r>
          </w:p>
        </w:tc>
        <w:tc>
          <w:tcPr>
            <w:tcW w:w="3466" w:type="dxa"/>
            <w:shd w:val="clear" w:color="auto" w:fill="auto"/>
            <w:noWrap/>
            <w:vAlign w:val="center"/>
            <w:hideMark/>
          </w:tcPr>
          <w:p w14:paraId="5EC3D397" w14:textId="01F35987" w:rsidR="00680548" w:rsidRPr="00E74482" w:rsidRDefault="00680548" w:rsidP="00961EFC">
            <w:pPr>
              <w:rPr>
                <w:rFonts w:ascii="Arial" w:hAnsi="Arial" w:cs="Arial"/>
                <w:sz w:val="12"/>
                <w:szCs w:val="12"/>
              </w:rPr>
            </w:pPr>
            <w:r w:rsidRPr="00E74482">
              <w:rPr>
                <w:rFonts w:ascii="Arial" w:hAnsi="Arial" w:cs="Arial"/>
                <w:sz w:val="12"/>
                <w:szCs w:val="12"/>
              </w:rPr>
              <w:t>TcruziYcl2</w:t>
            </w:r>
          </w:p>
        </w:tc>
        <w:tc>
          <w:tcPr>
            <w:tcW w:w="2049" w:type="dxa"/>
            <w:shd w:val="clear" w:color="auto" w:fill="auto"/>
            <w:noWrap/>
            <w:vAlign w:val="center"/>
            <w:hideMark/>
          </w:tcPr>
          <w:p w14:paraId="1999413E" w14:textId="2D6B5E9E" w:rsidR="00680548" w:rsidRPr="00E74482" w:rsidRDefault="00680548" w:rsidP="00961EFC">
            <w:pPr>
              <w:rPr>
                <w:rFonts w:ascii="Arial" w:hAnsi="Arial" w:cs="Arial"/>
                <w:sz w:val="12"/>
                <w:szCs w:val="12"/>
              </w:rPr>
            </w:pPr>
          </w:p>
        </w:tc>
        <w:tc>
          <w:tcPr>
            <w:tcW w:w="2786" w:type="dxa"/>
            <w:shd w:val="clear" w:color="auto" w:fill="auto"/>
            <w:noWrap/>
            <w:vAlign w:val="center"/>
            <w:hideMark/>
          </w:tcPr>
          <w:p w14:paraId="2768A4E4" w14:textId="72A9A60C" w:rsidR="00680548" w:rsidRPr="00E74482" w:rsidRDefault="00680548" w:rsidP="00961EFC">
            <w:pPr>
              <w:rPr>
                <w:rFonts w:ascii="Arial" w:hAnsi="Arial" w:cs="Arial"/>
                <w:sz w:val="12"/>
                <w:szCs w:val="12"/>
              </w:rPr>
            </w:pPr>
            <w:r w:rsidRPr="004E13AB">
              <w:rPr>
                <w:rFonts w:ascii="Arial" w:hAnsi="Arial" w:cs="Arial"/>
                <w:sz w:val="12"/>
                <w:szCs w:val="12"/>
              </w:rPr>
              <w:t>orfs &gt;=100bp</w:t>
            </w:r>
          </w:p>
        </w:tc>
        <w:tc>
          <w:tcPr>
            <w:tcW w:w="1234" w:type="dxa"/>
            <w:vAlign w:val="center"/>
          </w:tcPr>
          <w:p w14:paraId="64BE8138" w14:textId="3FC2F822"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BSHg1wcC","properties":{"formattedCitation":"[73]","plainCitation":"[73]","noteIndex":0},"citationItems":[{"id":7355,"uris":["http://zotero.org/users/6516/items/FJJL64TC"],"uri":["http://zotero.org/users/6516/items/FJJL64TC"],"itemData":{"id":7355,"type":"article-journal","abstract":"BACKGROUND: Trypanosoma cruzi, the etiologic agent of Chagas disease, is currently divided into six discrete typing units (DTUs), named TcI-TcVI. TcII is among the major DTUs enrolled in human infections in South America southern cone, where it is associated with severe cardiac and digestive symptoms. Despite the importance of TcII in Chagas disease epidemiology and pathology, so far, no genome-wide comparisons of the mitochondrial and nuclear genomes of TcII field isolates have been performed to track the variability and evolution of this DTU in endemic regions.\nRESULTS: In the present work, we have sequenced and compared the whole nuclear and mitochondrial genomes of seven TcII strains isolated from chagasic patients from the central and northeastern regions of Minas Gerais, Brazil, revealing an extensive genetic variability within this DTU. A comparison of the phylogeny based on the nuclear or mitochondrial genomes revealed that the majority of branches were shared by both sequences. The subtle divergences in the branches are probably consequence of mitochondrial introgression events between TcII strains. Two T. cruzi strains isolated from patients living in the central region of Minas Gerais, S15 and S162a, were clustered in the nuclear and mitochondrial phylogeny analysis. These two strains were isolated from the other five by the Espinhaço Mountains, a geographic barrier that could have restricted the traffic of insect vectors during T. cruzi evolution in the Minas Gerais state. Finally, the presence of aneuploidies was evaluated, revealing that all seven TcII strains have a different pattern of chromosomal duplication/loss.\nCONCLUSIONS: Analysis of genomic variability and aneuploidies suggests that there is significant genomic variability within Minas Gerais TcII strains, which could be exploited by the parasite to allow rapid selection of favorable phenotypes. Also, the aneuploidy patterns vary among T. cruzi strains and does not correlate with the nuclear phylogeny, suggesting that chromosomal duplication/loss are recent and frequent events in the parasite evolution.","container-title":"BMC genomics","DOI":"10.1186/s12864-018-5198-4","ISSN":"1471-2164","issue":"1","journalAbbreviation":"BMC Genomics","language":"eng","note":"PMID: 30424726\nPMCID: PMC6234542","page":"816","source":"PubMed","title":"Whole genome sequencing of Trypanosoma cruzi field isolates reveals extensive genomic variability and complex aneuploidy patterns within TcII DTU","volume":"19","author":[{"family":"Reis-Cunha","given":"João Luís"},{"family":"Baptista","given":"Rodrigo P."},{"family":"Rodrigues-Luiz","given":"Gabriela F."},{"family":"Coqueiro-Dos-Santos","given":"Anderson"},{"family":"Valdivia","given":"Hugo O."},{"family":"Almeida","given":"Laila Viana","non-dropping-particle":"de"},{"family":"Cardoso","given":"Mariana Santos"},{"family":"D'Ávila","given":"Daniella Alchaar"},{"family":"Dias","given":"Fernando Hugo Cunha"},{"family":"Fujiwara","given":"Ricardo Toshio"},{"family":"Galvão","given":"Lúcia M. C."},{"family":"Chiari","given":"Egler"},{"family":"Cerqueira","given":"Gustavo Coutinho"},{"family":"Bartholomeu","given":"Daniella C."}],"issued":{"date-parts":[["2018",11,13]]}}}],"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73]</w:t>
            </w:r>
            <w:r w:rsidRPr="00E74482">
              <w:rPr>
                <w:rFonts w:ascii="Arial" w:hAnsi="Arial" w:cs="Arial"/>
                <w:sz w:val="12"/>
                <w:szCs w:val="12"/>
              </w:rPr>
              <w:fldChar w:fldCharType="end"/>
            </w:r>
          </w:p>
        </w:tc>
      </w:tr>
      <w:tr w:rsidR="00680548" w:rsidRPr="00435205" w14:paraId="3233259D" w14:textId="77777777" w:rsidTr="004B323A">
        <w:tc>
          <w:tcPr>
            <w:tcW w:w="1482" w:type="dxa"/>
            <w:shd w:val="clear" w:color="auto" w:fill="auto"/>
            <w:noWrap/>
            <w:vAlign w:val="center"/>
          </w:tcPr>
          <w:p w14:paraId="4B4862E0" w14:textId="229DD7E4" w:rsidR="00680548" w:rsidRPr="00E74482" w:rsidRDefault="00680548" w:rsidP="00961EFC">
            <w:pPr>
              <w:rPr>
                <w:rFonts w:ascii="Arial" w:hAnsi="Arial" w:cs="Arial"/>
                <w:sz w:val="12"/>
                <w:szCs w:val="12"/>
              </w:rPr>
            </w:pPr>
            <w:r w:rsidRPr="00252054">
              <w:rPr>
                <w:rFonts w:ascii="Arial" w:hAnsi="Arial" w:cs="Arial"/>
                <w:sz w:val="12"/>
                <w:szCs w:val="12"/>
              </w:rPr>
              <w:t>genome</w:t>
            </w:r>
          </w:p>
        </w:tc>
        <w:tc>
          <w:tcPr>
            <w:tcW w:w="1198" w:type="dxa"/>
            <w:shd w:val="clear" w:color="auto" w:fill="auto"/>
            <w:noWrap/>
            <w:vAlign w:val="center"/>
          </w:tcPr>
          <w:p w14:paraId="3305FB06" w14:textId="1076A318"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tcPr>
          <w:p w14:paraId="077BF23F" w14:textId="7E544959" w:rsidR="00680548" w:rsidRPr="00E74482" w:rsidRDefault="00680548" w:rsidP="00961EFC">
            <w:pPr>
              <w:rPr>
                <w:rFonts w:ascii="Arial" w:hAnsi="Arial" w:cs="Arial"/>
                <w:sz w:val="12"/>
                <w:szCs w:val="12"/>
              </w:rPr>
            </w:pPr>
            <w:r w:rsidRPr="00E74482">
              <w:rPr>
                <w:rFonts w:ascii="Arial" w:hAnsi="Arial" w:cs="Arial"/>
                <w:sz w:val="12"/>
                <w:szCs w:val="12"/>
              </w:rPr>
              <w:t>Trypanosoma_cruzi_Y</w:t>
            </w:r>
          </w:p>
        </w:tc>
        <w:tc>
          <w:tcPr>
            <w:tcW w:w="3466" w:type="dxa"/>
            <w:shd w:val="clear" w:color="auto" w:fill="auto"/>
            <w:noWrap/>
            <w:vAlign w:val="center"/>
          </w:tcPr>
          <w:p w14:paraId="3908FEEE" w14:textId="3AA349E2" w:rsidR="00680548" w:rsidRPr="00E74482" w:rsidRDefault="00680548" w:rsidP="00961EFC">
            <w:pPr>
              <w:rPr>
                <w:rFonts w:ascii="Arial" w:hAnsi="Arial" w:cs="Arial"/>
                <w:sz w:val="12"/>
                <w:szCs w:val="12"/>
              </w:rPr>
            </w:pPr>
            <w:r w:rsidRPr="00E74482">
              <w:rPr>
                <w:rFonts w:ascii="Arial" w:hAnsi="Arial" w:cs="Arial"/>
                <w:sz w:val="12"/>
                <w:szCs w:val="12"/>
              </w:rPr>
              <w:t>TcruziY</w:t>
            </w:r>
          </w:p>
        </w:tc>
        <w:tc>
          <w:tcPr>
            <w:tcW w:w="2049" w:type="dxa"/>
            <w:shd w:val="clear" w:color="auto" w:fill="auto"/>
            <w:noWrap/>
            <w:vAlign w:val="center"/>
          </w:tcPr>
          <w:p w14:paraId="2928B21A" w14:textId="77777777" w:rsidR="00680548" w:rsidRPr="00E74482" w:rsidRDefault="00680548" w:rsidP="00961EFC">
            <w:pPr>
              <w:rPr>
                <w:rFonts w:ascii="Arial" w:hAnsi="Arial" w:cs="Arial"/>
                <w:sz w:val="12"/>
                <w:szCs w:val="12"/>
              </w:rPr>
            </w:pPr>
          </w:p>
        </w:tc>
        <w:tc>
          <w:tcPr>
            <w:tcW w:w="2786" w:type="dxa"/>
            <w:shd w:val="clear" w:color="auto" w:fill="auto"/>
            <w:noWrap/>
            <w:vAlign w:val="center"/>
          </w:tcPr>
          <w:p w14:paraId="1945476B" w14:textId="77C339DA" w:rsidR="00680548" w:rsidRPr="00E74482" w:rsidRDefault="00680548" w:rsidP="00961EFC">
            <w:pPr>
              <w:rPr>
                <w:rFonts w:ascii="Arial" w:hAnsi="Arial" w:cs="Arial"/>
                <w:sz w:val="12"/>
                <w:szCs w:val="12"/>
              </w:rPr>
            </w:pPr>
            <w:r w:rsidRPr="004E13AB">
              <w:rPr>
                <w:rFonts w:ascii="Arial" w:hAnsi="Arial" w:cs="Arial"/>
                <w:sz w:val="12"/>
                <w:szCs w:val="12"/>
              </w:rPr>
              <w:t>orfs &gt;=100bp</w:t>
            </w:r>
          </w:p>
        </w:tc>
        <w:tc>
          <w:tcPr>
            <w:tcW w:w="1234" w:type="dxa"/>
            <w:vAlign w:val="center"/>
          </w:tcPr>
          <w:p w14:paraId="11D1A1A6" w14:textId="72F634DA"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4XItuvN0","properties":{"formattedCitation":"[74]","plainCitation":"[74]","noteIndex":0},"citationItems":[{"id":7353,"uris":["http://zotero.org/users/6516/items/MN96DJLH"],"uri":["http://zotero.org/users/6516/items/MN96DJLH"],"itemData":{"id":7353,"type":"article-journal","abstract":"Chagas disease is a complex illness caused by the protozoan Trypanosoma cruzi displaying highly diverse clinical outcomes. In this sense, the genome sequence elucidation and comparison between strains may lead to disease understanding. Here, two new T. cruzi strains, have been sequenced, Y using Illumina and Bug2148 using PacBio, assembled, analyzed and compared with the T. cruzi annotated genomes available to date. The assembly stats from the new sequences show effective improvement of T. cruzi genome over the actual ones. Such as, the largest contig assembled (1.3 Mb in Bug2148) in de novo attempts and the highest mean assembly coverage (71X for Y). Our analysis reveals a new genomic expansion and greater complexity for those multi-copy gene families related to infection process and disease development, such as Trans-sialidases, Mucins and Mucin Associated Surface Proteins, among others. On one side, we demonstrate that multi-copy gene families are located near telomeric regions of the \"chromosome-like\" 1.3 Mb contig assembled of Bug2148, where they likely suffer high evolutive pressure. On the other hand, we identified several strain-specific single copy genes that might help to understand the differences in infectivity and physiology among strains. In summary, our results indicate that T. cruzi has a complex genomic architecture that may have promoted its evolution.","container-title":"Scientific Reports","DOI":"10.1038/s41598-018-32877-2","ISSN":"2045-2322","issue":"1","journalAbbreviation":"Sci Rep","language":"eng","note":"PMID: 30279473\nPMCID: PMC6168536","page":"14631","source":"PubMed","title":"Genomic assemblies of newly sequenced Trypanosoma cruzi strains reveal new genomic expansion and greater complexity","volume":"8","author":[{"family":"Callejas-Hernández","given":"Francisco"},{"family":"Rastrojo","given":"Alberto"},{"family":"Poveda","given":"Cristina"},{"family":"Gironès","given":"Núria"},{"family":"Fresno","given":"Manuel"}],"issued":{"date-parts":[["2018",10,2]]}}}],"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74]</w:t>
            </w:r>
            <w:r w:rsidRPr="00E74482">
              <w:rPr>
                <w:rFonts w:ascii="Arial" w:hAnsi="Arial" w:cs="Arial"/>
                <w:sz w:val="12"/>
                <w:szCs w:val="12"/>
              </w:rPr>
              <w:fldChar w:fldCharType="end"/>
            </w:r>
          </w:p>
        </w:tc>
      </w:tr>
      <w:tr w:rsidR="00680548" w:rsidRPr="00435205" w14:paraId="057F457B" w14:textId="77777777" w:rsidTr="004B323A">
        <w:tc>
          <w:tcPr>
            <w:tcW w:w="1482" w:type="dxa"/>
            <w:shd w:val="clear" w:color="auto" w:fill="auto"/>
            <w:noWrap/>
            <w:vAlign w:val="center"/>
          </w:tcPr>
          <w:p w14:paraId="67B98150" w14:textId="1158A0D0" w:rsidR="00680548" w:rsidRPr="00E74482" w:rsidRDefault="00680548" w:rsidP="00961EFC">
            <w:pPr>
              <w:rPr>
                <w:rFonts w:ascii="Arial" w:hAnsi="Arial" w:cs="Arial"/>
                <w:sz w:val="12"/>
                <w:szCs w:val="12"/>
              </w:rPr>
            </w:pPr>
            <w:r w:rsidRPr="00252054">
              <w:rPr>
                <w:rFonts w:ascii="Arial" w:hAnsi="Arial" w:cs="Arial"/>
                <w:sz w:val="12"/>
                <w:szCs w:val="12"/>
              </w:rPr>
              <w:t>genome</w:t>
            </w:r>
          </w:p>
        </w:tc>
        <w:tc>
          <w:tcPr>
            <w:tcW w:w="1198" w:type="dxa"/>
            <w:shd w:val="clear" w:color="auto" w:fill="auto"/>
            <w:noWrap/>
            <w:vAlign w:val="center"/>
          </w:tcPr>
          <w:p w14:paraId="52A2C163" w14:textId="6C37F87F"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tcPr>
          <w:p w14:paraId="48E1DF50" w14:textId="08586265" w:rsidR="00680548" w:rsidRPr="00E74482" w:rsidRDefault="00680548" w:rsidP="00961EFC">
            <w:pPr>
              <w:rPr>
                <w:rFonts w:ascii="Arial" w:hAnsi="Arial" w:cs="Arial"/>
                <w:sz w:val="12"/>
                <w:szCs w:val="12"/>
              </w:rPr>
            </w:pPr>
            <w:r w:rsidRPr="00E74482">
              <w:rPr>
                <w:rFonts w:ascii="Arial" w:hAnsi="Arial" w:cs="Arial"/>
                <w:sz w:val="12"/>
                <w:szCs w:val="12"/>
              </w:rPr>
              <w:t>Trypanosoma_cruzi_S92a</w:t>
            </w:r>
          </w:p>
        </w:tc>
        <w:tc>
          <w:tcPr>
            <w:tcW w:w="3466" w:type="dxa"/>
            <w:shd w:val="clear" w:color="auto" w:fill="auto"/>
            <w:noWrap/>
            <w:vAlign w:val="center"/>
          </w:tcPr>
          <w:p w14:paraId="1C40CC91" w14:textId="011A9A27" w:rsidR="00680548" w:rsidRPr="00E74482" w:rsidRDefault="00680548" w:rsidP="00961EFC">
            <w:pPr>
              <w:rPr>
                <w:rFonts w:ascii="Arial" w:hAnsi="Arial" w:cs="Arial"/>
                <w:sz w:val="12"/>
                <w:szCs w:val="12"/>
              </w:rPr>
            </w:pPr>
            <w:r w:rsidRPr="00E74482">
              <w:rPr>
                <w:rFonts w:ascii="Arial" w:hAnsi="Arial" w:cs="Arial"/>
                <w:sz w:val="12"/>
                <w:szCs w:val="12"/>
              </w:rPr>
              <w:t>TcruziS92a</w:t>
            </w:r>
          </w:p>
        </w:tc>
        <w:tc>
          <w:tcPr>
            <w:tcW w:w="2049" w:type="dxa"/>
            <w:shd w:val="clear" w:color="auto" w:fill="auto"/>
            <w:noWrap/>
            <w:vAlign w:val="center"/>
          </w:tcPr>
          <w:p w14:paraId="7CF49B9B" w14:textId="77777777" w:rsidR="00680548" w:rsidRPr="00E74482" w:rsidRDefault="00680548" w:rsidP="00961EFC">
            <w:pPr>
              <w:rPr>
                <w:rFonts w:ascii="Arial" w:hAnsi="Arial" w:cs="Arial"/>
                <w:sz w:val="12"/>
                <w:szCs w:val="12"/>
              </w:rPr>
            </w:pPr>
          </w:p>
        </w:tc>
        <w:tc>
          <w:tcPr>
            <w:tcW w:w="2786" w:type="dxa"/>
            <w:shd w:val="clear" w:color="auto" w:fill="auto"/>
            <w:noWrap/>
            <w:vAlign w:val="center"/>
          </w:tcPr>
          <w:p w14:paraId="4F028DB5" w14:textId="174469B3" w:rsidR="00680548" w:rsidRPr="00E74482" w:rsidRDefault="00680548" w:rsidP="00961EFC">
            <w:pPr>
              <w:rPr>
                <w:rFonts w:ascii="Arial" w:hAnsi="Arial" w:cs="Arial"/>
                <w:sz w:val="12"/>
                <w:szCs w:val="12"/>
              </w:rPr>
            </w:pPr>
            <w:r w:rsidRPr="004E13AB">
              <w:rPr>
                <w:rFonts w:ascii="Arial" w:hAnsi="Arial" w:cs="Arial"/>
                <w:sz w:val="12"/>
                <w:szCs w:val="12"/>
              </w:rPr>
              <w:t>orfs &gt;=100bp</w:t>
            </w:r>
          </w:p>
        </w:tc>
        <w:tc>
          <w:tcPr>
            <w:tcW w:w="1234" w:type="dxa"/>
            <w:vAlign w:val="center"/>
          </w:tcPr>
          <w:p w14:paraId="30033118" w14:textId="727612B9"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UhirPGhg","properties":{"formattedCitation":"[73]","plainCitation":"[73]","noteIndex":0},"citationItems":[{"id":7355,"uris":["http://zotero.org/users/6516/items/FJJL64TC"],"uri":["http://zotero.org/users/6516/items/FJJL64TC"],"itemData":{"id":7355,"type":"article-journal","abstract":"BACKGROUND: Trypanosoma cruzi, the etiologic agent of Chagas disease, is currently divided into six discrete typing units (DTUs), named TcI-TcVI. TcII is among the major DTUs enrolled in human infections in South America southern cone, where it is associated with severe cardiac and digestive symptoms. Despite the importance of TcII in Chagas disease epidemiology and pathology, so far, no genome-wide comparisons of the mitochondrial and nuclear genomes of TcII field isolates have been performed to track the variability and evolution of this DTU in endemic regions.\nRESULTS: In the present work, we have sequenced and compared the whole nuclear and mitochondrial genomes of seven TcII strains isolated from chagasic patients from the central and northeastern regions of Minas Gerais, Brazil, revealing an extensive genetic variability within this DTU. A comparison of the phylogeny based on the nuclear or mitochondrial genomes revealed that the majority of branches were shared by both sequences. The subtle divergences in the branches are probably consequence of mitochondrial introgression events between TcII strains. Two T. cruzi strains isolated from patients living in the central region of Minas Gerais, S15 and S162a, were clustered in the nuclear and mitochondrial phylogeny analysis. These two strains were isolated from the other five by the Espinhaço Mountains, a geographic barrier that could have restricted the traffic of insect vectors during T. cruzi evolution in the Minas Gerais state. Finally, the presence of aneuploidies was evaluated, revealing that all seven TcII strains have a different pattern of chromosomal duplication/loss.\nCONCLUSIONS: Analysis of genomic variability and aneuploidies suggests that there is significant genomic variability within Minas Gerais TcII strains, which could be exploited by the parasite to allow rapid selection of favorable phenotypes. Also, the aneuploidy patterns vary among T. cruzi strains and does not correlate with the nuclear phylogeny, suggesting that chromosomal duplication/loss are recent and frequent events in the parasite evolution.","container-title":"BMC genomics","DOI":"10.1186/s12864-018-5198-4","ISSN":"1471-2164","issue":"1","journalAbbreviation":"BMC Genomics","language":"eng","note":"PMID: 30424726\nPMCID: PMC6234542","page":"816","source":"PubMed","title":"Whole genome sequencing of Trypanosoma cruzi field isolates reveals extensive genomic variability and complex aneuploidy patterns within TcII DTU","volume":"19","author":[{"family":"Reis-Cunha","given":"João Luís"},{"family":"Baptista","given":"Rodrigo P."},{"family":"Rodrigues-Luiz","given":"Gabriela F."},{"family":"Coqueiro-Dos-Santos","given":"Anderson"},{"family":"Valdivia","given":"Hugo O."},{"family":"Almeida","given":"Laila Viana","non-dropping-particle":"de"},{"family":"Cardoso","given":"Mariana Santos"},{"family":"D'Ávila","given":"Daniella Alchaar"},{"family":"Dias","given":"Fernando Hugo Cunha"},{"family":"Fujiwara","given":"Ricardo Toshio"},{"family":"Galvão","given":"Lúcia M. C."},{"family":"Chiari","given":"Egler"},{"family":"Cerqueira","given":"Gustavo Coutinho"},{"family":"Bartholomeu","given":"Daniella C."}],"issued":{"date-parts":[["2018",11,13]]}}}],"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73]</w:t>
            </w:r>
            <w:r w:rsidRPr="00E74482">
              <w:rPr>
                <w:rFonts w:ascii="Arial" w:hAnsi="Arial" w:cs="Arial"/>
                <w:sz w:val="12"/>
                <w:szCs w:val="12"/>
              </w:rPr>
              <w:fldChar w:fldCharType="end"/>
            </w:r>
          </w:p>
        </w:tc>
      </w:tr>
      <w:tr w:rsidR="00680548" w:rsidRPr="00435205" w14:paraId="57A50534" w14:textId="77777777" w:rsidTr="004B323A">
        <w:tc>
          <w:tcPr>
            <w:tcW w:w="1482" w:type="dxa"/>
            <w:shd w:val="clear" w:color="auto" w:fill="auto"/>
            <w:noWrap/>
            <w:vAlign w:val="center"/>
          </w:tcPr>
          <w:p w14:paraId="23F359AF" w14:textId="7C0B6882" w:rsidR="00680548" w:rsidRPr="00E74482" w:rsidRDefault="00680548" w:rsidP="00961EFC">
            <w:pPr>
              <w:rPr>
                <w:rFonts w:ascii="Arial" w:hAnsi="Arial" w:cs="Arial"/>
                <w:sz w:val="12"/>
                <w:szCs w:val="12"/>
              </w:rPr>
            </w:pPr>
            <w:r w:rsidRPr="00252054">
              <w:rPr>
                <w:rFonts w:ascii="Arial" w:hAnsi="Arial" w:cs="Arial"/>
                <w:sz w:val="12"/>
                <w:szCs w:val="12"/>
              </w:rPr>
              <w:t>genome</w:t>
            </w:r>
          </w:p>
        </w:tc>
        <w:tc>
          <w:tcPr>
            <w:tcW w:w="1198" w:type="dxa"/>
            <w:shd w:val="clear" w:color="auto" w:fill="auto"/>
            <w:noWrap/>
            <w:vAlign w:val="center"/>
          </w:tcPr>
          <w:p w14:paraId="49C45DFF" w14:textId="31EE3904"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tcPr>
          <w:p w14:paraId="0D56EE29" w14:textId="06BCD2FC" w:rsidR="00680548" w:rsidRPr="00E74482" w:rsidRDefault="00680548" w:rsidP="00961EFC">
            <w:pPr>
              <w:rPr>
                <w:rFonts w:ascii="Arial" w:hAnsi="Arial" w:cs="Arial"/>
                <w:sz w:val="12"/>
                <w:szCs w:val="12"/>
              </w:rPr>
            </w:pPr>
            <w:r w:rsidRPr="00E74482">
              <w:rPr>
                <w:rFonts w:ascii="Arial" w:hAnsi="Arial" w:cs="Arial"/>
                <w:sz w:val="12"/>
                <w:szCs w:val="12"/>
              </w:rPr>
              <w:t>Trypanosoma_cruzi_S44a</w:t>
            </w:r>
          </w:p>
        </w:tc>
        <w:tc>
          <w:tcPr>
            <w:tcW w:w="3466" w:type="dxa"/>
            <w:shd w:val="clear" w:color="auto" w:fill="auto"/>
            <w:noWrap/>
            <w:vAlign w:val="center"/>
          </w:tcPr>
          <w:p w14:paraId="5AFB4B4C" w14:textId="5B0FA110" w:rsidR="00680548" w:rsidRPr="00E74482" w:rsidRDefault="00680548" w:rsidP="00961EFC">
            <w:pPr>
              <w:rPr>
                <w:rFonts w:ascii="Arial" w:hAnsi="Arial" w:cs="Arial"/>
                <w:sz w:val="12"/>
                <w:szCs w:val="12"/>
              </w:rPr>
            </w:pPr>
            <w:r w:rsidRPr="00E74482">
              <w:rPr>
                <w:rFonts w:ascii="Arial" w:hAnsi="Arial" w:cs="Arial"/>
                <w:sz w:val="12"/>
                <w:szCs w:val="12"/>
              </w:rPr>
              <w:t>TcruziS44a</w:t>
            </w:r>
          </w:p>
        </w:tc>
        <w:tc>
          <w:tcPr>
            <w:tcW w:w="2049" w:type="dxa"/>
            <w:shd w:val="clear" w:color="auto" w:fill="auto"/>
            <w:noWrap/>
            <w:vAlign w:val="center"/>
          </w:tcPr>
          <w:p w14:paraId="7584897C" w14:textId="77777777" w:rsidR="00680548" w:rsidRPr="00E74482" w:rsidRDefault="00680548" w:rsidP="00961EFC">
            <w:pPr>
              <w:rPr>
                <w:rFonts w:ascii="Arial" w:hAnsi="Arial" w:cs="Arial"/>
                <w:sz w:val="12"/>
                <w:szCs w:val="12"/>
              </w:rPr>
            </w:pPr>
          </w:p>
        </w:tc>
        <w:tc>
          <w:tcPr>
            <w:tcW w:w="2786" w:type="dxa"/>
            <w:shd w:val="clear" w:color="auto" w:fill="auto"/>
            <w:noWrap/>
            <w:vAlign w:val="center"/>
          </w:tcPr>
          <w:p w14:paraId="789B42F1" w14:textId="5E599FBD" w:rsidR="00680548" w:rsidRPr="00E74482" w:rsidRDefault="00680548" w:rsidP="00961EFC">
            <w:pPr>
              <w:rPr>
                <w:rFonts w:ascii="Arial" w:hAnsi="Arial" w:cs="Arial"/>
                <w:sz w:val="12"/>
                <w:szCs w:val="12"/>
              </w:rPr>
            </w:pPr>
            <w:r w:rsidRPr="004E13AB">
              <w:rPr>
                <w:rFonts w:ascii="Arial" w:hAnsi="Arial" w:cs="Arial"/>
                <w:sz w:val="12"/>
                <w:szCs w:val="12"/>
              </w:rPr>
              <w:t>orfs &gt;=100bp</w:t>
            </w:r>
          </w:p>
        </w:tc>
        <w:tc>
          <w:tcPr>
            <w:tcW w:w="1234" w:type="dxa"/>
            <w:vAlign w:val="center"/>
          </w:tcPr>
          <w:p w14:paraId="77642324" w14:textId="78BF17B5"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A8nxNufa","properties":{"formattedCitation":"[73]","plainCitation":"[73]","noteIndex":0},"citationItems":[{"id":7355,"uris":["http://zotero.org/users/6516/items/FJJL64TC"],"uri":["http://zotero.org/users/6516/items/FJJL64TC"],"itemData":{"id":7355,"type":"article-journal","abstract":"BACKGROUND: Trypanosoma cruzi, the etiologic agent of Chagas disease, is currently divided into six discrete typing units (DTUs), named TcI-TcVI. TcII is among the major DTUs enrolled in human infections in South America southern cone, where it is associated with severe cardiac and digestive symptoms. Despite the importance of TcII in Chagas disease epidemiology and pathology, so far, no genome-wide comparisons of the mitochondrial and nuclear genomes of TcII field isolates have been performed to track the variability and evolution of this DTU in endemic regions.\nRESULTS: In the present work, we have sequenced and compared the whole nuclear and mitochondrial genomes of seven TcII strains isolated from chagasic patients from the central and northeastern regions of Minas Gerais, Brazil, revealing an extensive genetic variability within this DTU. A comparison of the phylogeny based on the nuclear or mitochondrial genomes revealed that the majority of branches were shared by both sequences. The subtle divergences in the branches are probably consequence of mitochondrial introgression events between TcII strains. Two T. cruzi strains isolated from patients living in the central region of Minas Gerais, S15 and S162a, were clustered in the nuclear and mitochondrial phylogeny analysis. These two strains were isolated from the other five by the Espinhaço Mountains, a geographic barrier that could have restricted the traffic of insect vectors during T. cruzi evolution in the Minas Gerais state. Finally, the presence of aneuploidies was evaluated, revealing that all seven TcII strains have a different pattern of chromosomal duplication/loss.\nCONCLUSIONS: Analysis of genomic variability and aneuploidies suggests that there is significant genomic variability within Minas Gerais TcII strains, which could be exploited by the parasite to allow rapid selection of favorable phenotypes. Also, the aneuploidy patterns vary among T. cruzi strains and does not correlate with the nuclear phylogeny, suggesting that chromosomal duplication/loss are recent and frequent events in the parasite evolution.","container-title":"BMC genomics","DOI":"10.1186/s12864-018-5198-4","ISSN":"1471-2164","issue":"1","journalAbbreviation":"BMC Genomics","language":"eng","note":"PMID: 30424726\nPMCID: PMC6234542","page":"816","source":"PubMed","title":"Whole genome sequencing of Trypanosoma cruzi field isolates reveals extensive genomic variability and complex aneuploidy patterns within TcII DTU","volume":"19","author":[{"family":"Reis-Cunha","given":"João Luís"},{"family":"Baptista","given":"Rodrigo P."},{"family":"Rodrigues-Luiz","given":"Gabriela F."},{"family":"Coqueiro-Dos-Santos","given":"Anderson"},{"family":"Valdivia","given":"Hugo O."},{"family":"Almeida","given":"Laila Viana","non-dropping-particle":"de"},{"family":"Cardoso","given":"Mariana Santos"},{"family":"D'Ávila","given":"Daniella Alchaar"},{"family":"Dias","given":"Fernando Hugo Cunha"},{"family":"Fujiwara","given":"Ricardo Toshio"},{"family":"Galvão","given":"Lúcia M. C."},{"family":"Chiari","given":"Egler"},{"family":"Cerqueira","given":"Gustavo Coutinho"},{"family":"Bartholomeu","given":"Daniella C."}],"issued":{"date-parts":[["2018",11,13]]}}}],"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73]</w:t>
            </w:r>
            <w:r w:rsidRPr="00E74482">
              <w:rPr>
                <w:rFonts w:ascii="Arial" w:hAnsi="Arial" w:cs="Arial"/>
                <w:sz w:val="12"/>
                <w:szCs w:val="12"/>
              </w:rPr>
              <w:fldChar w:fldCharType="end"/>
            </w:r>
          </w:p>
        </w:tc>
      </w:tr>
      <w:tr w:rsidR="00680548" w:rsidRPr="00435205" w14:paraId="617C6ACB" w14:textId="77777777" w:rsidTr="004B323A">
        <w:tc>
          <w:tcPr>
            <w:tcW w:w="1482" w:type="dxa"/>
            <w:shd w:val="clear" w:color="auto" w:fill="auto"/>
            <w:noWrap/>
            <w:vAlign w:val="center"/>
          </w:tcPr>
          <w:p w14:paraId="75DE06B5" w14:textId="75327F7A" w:rsidR="00680548" w:rsidRPr="00E74482" w:rsidRDefault="00680548" w:rsidP="00961EFC">
            <w:pPr>
              <w:rPr>
                <w:rFonts w:ascii="Arial" w:hAnsi="Arial" w:cs="Arial"/>
                <w:sz w:val="12"/>
                <w:szCs w:val="12"/>
              </w:rPr>
            </w:pPr>
            <w:r w:rsidRPr="00252054">
              <w:rPr>
                <w:rFonts w:ascii="Arial" w:hAnsi="Arial" w:cs="Arial"/>
                <w:sz w:val="12"/>
                <w:szCs w:val="12"/>
              </w:rPr>
              <w:t>genome</w:t>
            </w:r>
          </w:p>
        </w:tc>
        <w:tc>
          <w:tcPr>
            <w:tcW w:w="1198" w:type="dxa"/>
            <w:shd w:val="clear" w:color="auto" w:fill="auto"/>
            <w:noWrap/>
            <w:vAlign w:val="center"/>
          </w:tcPr>
          <w:p w14:paraId="61B44783" w14:textId="25BC7AD8"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tcPr>
          <w:p w14:paraId="5C284CDF" w14:textId="7894278A" w:rsidR="00680548" w:rsidRPr="00E74482" w:rsidRDefault="00680548" w:rsidP="00961EFC">
            <w:pPr>
              <w:rPr>
                <w:rFonts w:ascii="Arial" w:hAnsi="Arial" w:cs="Arial"/>
                <w:sz w:val="12"/>
                <w:szCs w:val="12"/>
              </w:rPr>
            </w:pPr>
            <w:r w:rsidRPr="00E74482">
              <w:rPr>
                <w:rFonts w:ascii="Arial" w:hAnsi="Arial" w:cs="Arial"/>
                <w:sz w:val="12"/>
                <w:szCs w:val="12"/>
              </w:rPr>
              <w:t>Trypanosoma_cruzi_S23b</w:t>
            </w:r>
          </w:p>
        </w:tc>
        <w:tc>
          <w:tcPr>
            <w:tcW w:w="3466" w:type="dxa"/>
            <w:shd w:val="clear" w:color="auto" w:fill="auto"/>
            <w:noWrap/>
            <w:vAlign w:val="center"/>
          </w:tcPr>
          <w:p w14:paraId="1119F084" w14:textId="1B1F773D" w:rsidR="00680548" w:rsidRPr="00E74482" w:rsidRDefault="00680548" w:rsidP="00961EFC">
            <w:pPr>
              <w:rPr>
                <w:rFonts w:ascii="Arial" w:hAnsi="Arial" w:cs="Arial"/>
                <w:sz w:val="12"/>
                <w:szCs w:val="12"/>
              </w:rPr>
            </w:pPr>
            <w:r w:rsidRPr="00E74482">
              <w:rPr>
                <w:rFonts w:ascii="Arial" w:hAnsi="Arial" w:cs="Arial"/>
                <w:sz w:val="12"/>
                <w:szCs w:val="12"/>
              </w:rPr>
              <w:t>TcruziS23b</w:t>
            </w:r>
          </w:p>
        </w:tc>
        <w:tc>
          <w:tcPr>
            <w:tcW w:w="2049" w:type="dxa"/>
            <w:shd w:val="clear" w:color="auto" w:fill="auto"/>
            <w:noWrap/>
            <w:vAlign w:val="center"/>
          </w:tcPr>
          <w:p w14:paraId="2B2CA1D7" w14:textId="77777777" w:rsidR="00680548" w:rsidRPr="00E74482" w:rsidRDefault="00680548" w:rsidP="00961EFC">
            <w:pPr>
              <w:rPr>
                <w:rFonts w:ascii="Arial" w:hAnsi="Arial" w:cs="Arial"/>
                <w:sz w:val="12"/>
                <w:szCs w:val="12"/>
              </w:rPr>
            </w:pPr>
          </w:p>
        </w:tc>
        <w:tc>
          <w:tcPr>
            <w:tcW w:w="2786" w:type="dxa"/>
            <w:shd w:val="clear" w:color="auto" w:fill="auto"/>
            <w:noWrap/>
            <w:vAlign w:val="center"/>
          </w:tcPr>
          <w:p w14:paraId="6A497D2F" w14:textId="7FDB6564" w:rsidR="00680548" w:rsidRPr="00E74482" w:rsidRDefault="00680548" w:rsidP="00961EFC">
            <w:pPr>
              <w:rPr>
                <w:rFonts w:ascii="Arial" w:hAnsi="Arial" w:cs="Arial"/>
                <w:sz w:val="12"/>
                <w:szCs w:val="12"/>
              </w:rPr>
            </w:pPr>
            <w:r w:rsidRPr="004E13AB">
              <w:rPr>
                <w:rFonts w:ascii="Arial" w:hAnsi="Arial" w:cs="Arial"/>
                <w:sz w:val="12"/>
                <w:szCs w:val="12"/>
              </w:rPr>
              <w:t>orfs &gt;=100bp</w:t>
            </w:r>
          </w:p>
        </w:tc>
        <w:tc>
          <w:tcPr>
            <w:tcW w:w="1234" w:type="dxa"/>
            <w:vAlign w:val="center"/>
          </w:tcPr>
          <w:p w14:paraId="20546A3D" w14:textId="54086642"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6zRqP5CY","properties":{"formattedCitation":"[73]","plainCitation":"[73]","noteIndex":0},"citationItems":[{"id":7355,"uris":["http://zotero.org/users/6516/items/FJJL64TC"],"uri":["http://zotero.org/users/6516/items/FJJL64TC"],"itemData":{"id":7355,"type":"article-journal","abstract":"BACKGROUND: Trypanosoma cruzi, the etiologic agent of Chagas disease, is currently divided into six discrete typing units (DTUs), named TcI-TcVI. TcII is among the major DTUs enrolled in human infections in South America southern cone, where it is associated with severe cardiac and digestive symptoms. Despite the importance of TcII in Chagas disease epidemiology and pathology, so far, no genome-wide comparisons of the mitochondrial and nuclear genomes of TcII field isolates have been performed to track the variability and evolution of this DTU in endemic regions.\nRESULTS: In the present work, we have sequenced and compared the whole nuclear and mitochondrial genomes of seven TcII strains isolated from chagasic patients from the central and northeastern regions of Minas Gerais, Brazil, revealing an extensive genetic variability within this DTU. A comparison of the phylogeny based on the nuclear or mitochondrial genomes revealed that the majority of branches were shared by both sequences. The subtle divergences in the branches are probably consequence of mitochondrial introgression events between TcII strains. Two T. cruzi strains isolated from patients living in the central region of Minas Gerais, S15 and S162a, were clustered in the nuclear and mitochondrial phylogeny analysis. These two strains were isolated from the other five by the Espinhaço Mountains, a geographic barrier that could have restricted the traffic of insect vectors during T. cruzi evolution in the Minas Gerais state. Finally, the presence of aneuploidies was evaluated, revealing that all seven TcII strains have a different pattern of chromosomal duplication/loss.\nCONCLUSIONS: Analysis of genomic variability and aneuploidies suggests that there is significant genomic variability within Minas Gerais TcII strains, which could be exploited by the parasite to allow rapid selection of favorable phenotypes. Also, the aneuploidy patterns vary among T. cruzi strains and does not correlate with the nuclear phylogeny, suggesting that chromosomal duplication/loss are recent and frequent events in the parasite evolution.","container-title":"BMC genomics","DOI":"10.1186/s12864-018-5198-4","ISSN":"1471-2164","issue":"1","journalAbbreviation":"BMC Genomics","language":"eng","note":"PMID: 30424726\nPMCID: PMC6234542","page":"816","source":"PubMed","title":"Whole genome sequencing of Trypanosoma cruzi field isolates reveals extensive genomic variability and complex aneuploidy patterns within TcII DTU","volume":"19","author":[{"family":"Reis-Cunha","given":"João Luís"},{"family":"Baptista","given":"Rodrigo P."},{"family":"Rodrigues-Luiz","given":"Gabriela F."},{"family":"Coqueiro-Dos-Santos","given":"Anderson"},{"family":"Valdivia","given":"Hugo O."},{"family":"Almeida","given":"Laila Viana","non-dropping-particle":"de"},{"family":"Cardoso","given":"Mariana Santos"},{"family":"D'Ávila","given":"Daniella Alchaar"},{"family":"Dias","given":"Fernando Hugo Cunha"},{"family":"Fujiwara","given":"Ricardo Toshio"},{"family":"Galvão","given":"Lúcia M. C."},{"family":"Chiari","given":"Egler"},{"family":"Cerqueira","given":"Gustavo Coutinho"},{"family":"Bartholomeu","given":"Daniella C."}],"issued":{"date-parts":[["2018",11,13]]}}}],"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73]</w:t>
            </w:r>
            <w:r w:rsidRPr="00E74482">
              <w:rPr>
                <w:rFonts w:ascii="Arial" w:hAnsi="Arial" w:cs="Arial"/>
                <w:sz w:val="12"/>
                <w:szCs w:val="12"/>
              </w:rPr>
              <w:fldChar w:fldCharType="end"/>
            </w:r>
          </w:p>
        </w:tc>
      </w:tr>
      <w:tr w:rsidR="00680548" w:rsidRPr="00435205" w14:paraId="58EFD744" w14:textId="77777777" w:rsidTr="004B323A">
        <w:tc>
          <w:tcPr>
            <w:tcW w:w="1482" w:type="dxa"/>
            <w:shd w:val="clear" w:color="auto" w:fill="auto"/>
            <w:noWrap/>
            <w:vAlign w:val="center"/>
          </w:tcPr>
          <w:p w14:paraId="59B82B57" w14:textId="1B45F862" w:rsidR="00680548" w:rsidRPr="00E74482" w:rsidRDefault="00680548" w:rsidP="00961EFC">
            <w:pPr>
              <w:rPr>
                <w:rFonts w:ascii="Arial" w:hAnsi="Arial" w:cs="Arial"/>
                <w:sz w:val="12"/>
                <w:szCs w:val="12"/>
              </w:rPr>
            </w:pPr>
            <w:r w:rsidRPr="00252054">
              <w:rPr>
                <w:rFonts w:ascii="Arial" w:hAnsi="Arial" w:cs="Arial"/>
                <w:sz w:val="12"/>
                <w:szCs w:val="12"/>
              </w:rPr>
              <w:t>genome</w:t>
            </w:r>
          </w:p>
        </w:tc>
        <w:tc>
          <w:tcPr>
            <w:tcW w:w="1198" w:type="dxa"/>
            <w:shd w:val="clear" w:color="auto" w:fill="auto"/>
            <w:noWrap/>
            <w:vAlign w:val="center"/>
          </w:tcPr>
          <w:p w14:paraId="09639AA6" w14:textId="219F3EB4"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tcPr>
          <w:p w14:paraId="4D309750" w14:textId="171DC71B" w:rsidR="00680548" w:rsidRPr="00E74482" w:rsidRDefault="00680548" w:rsidP="00961EFC">
            <w:pPr>
              <w:rPr>
                <w:rFonts w:ascii="Arial" w:hAnsi="Arial" w:cs="Arial"/>
                <w:sz w:val="12"/>
                <w:szCs w:val="12"/>
              </w:rPr>
            </w:pPr>
            <w:r w:rsidRPr="00E74482">
              <w:rPr>
                <w:rFonts w:ascii="Arial" w:hAnsi="Arial" w:cs="Arial"/>
                <w:sz w:val="12"/>
                <w:szCs w:val="12"/>
              </w:rPr>
              <w:t>Trypanosoma_cruzi_S162a</w:t>
            </w:r>
          </w:p>
        </w:tc>
        <w:tc>
          <w:tcPr>
            <w:tcW w:w="3466" w:type="dxa"/>
            <w:shd w:val="clear" w:color="auto" w:fill="auto"/>
            <w:noWrap/>
            <w:vAlign w:val="center"/>
          </w:tcPr>
          <w:p w14:paraId="5C29BD10" w14:textId="0812A15A" w:rsidR="00680548" w:rsidRPr="00E74482" w:rsidRDefault="00680548" w:rsidP="00961EFC">
            <w:pPr>
              <w:rPr>
                <w:rFonts w:ascii="Arial" w:hAnsi="Arial" w:cs="Arial"/>
                <w:sz w:val="12"/>
                <w:szCs w:val="12"/>
              </w:rPr>
            </w:pPr>
            <w:r w:rsidRPr="00E74482">
              <w:rPr>
                <w:rFonts w:ascii="Arial" w:hAnsi="Arial" w:cs="Arial"/>
                <w:sz w:val="12"/>
                <w:szCs w:val="12"/>
              </w:rPr>
              <w:t>TcruziS162a</w:t>
            </w:r>
          </w:p>
        </w:tc>
        <w:tc>
          <w:tcPr>
            <w:tcW w:w="2049" w:type="dxa"/>
            <w:shd w:val="clear" w:color="auto" w:fill="auto"/>
            <w:noWrap/>
            <w:vAlign w:val="center"/>
          </w:tcPr>
          <w:p w14:paraId="48470952" w14:textId="77777777" w:rsidR="00680548" w:rsidRPr="00E74482" w:rsidRDefault="00680548" w:rsidP="00961EFC">
            <w:pPr>
              <w:rPr>
                <w:rFonts w:ascii="Arial" w:hAnsi="Arial" w:cs="Arial"/>
                <w:sz w:val="12"/>
                <w:szCs w:val="12"/>
              </w:rPr>
            </w:pPr>
          </w:p>
        </w:tc>
        <w:tc>
          <w:tcPr>
            <w:tcW w:w="2786" w:type="dxa"/>
            <w:shd w:val="clear" w:color="auto" w:fill="auto"/>
            <w:noWrap/>
            <w:vAlign w:val="center"/>
          </w:tcPr>
          <w:p w14:paraId="683D67F4" w14:textId="0B0C5B7E" w:rsidR="00680548" w:rsidRPr="00E74482" w:rsidRDefault="00680548" w:rsidP="00961EFC">
            <w:pPr>
              <w:rPr>
                <w:rFonts w:ascii="Arial" w:hAnsi="Arial" w:cs="Arial"/>
                <w:sz w:val="12"/>
                <w:szCs w:val="12"/>
              </w:rPr>
            </w:pPr>
            <w:r w:rsidRPr="004E13AB">
              <w:rPr>
                <w:rFonts w:ascii="Arial" w:hAnsi="Arial" w:cs="Arial"/>
                <w:sz w:val="12"/>
                <w:szCs w:val="12"/>
              </w:rPr>
              <w:t>orfs &gt;=100bp</w:t>
            </w:r>
          </w:p>
        </w:tc>
        <w:tc>
          <w:tcPr>
            <w:tcW w:w="1234" w:type="dxa"/>
            <w:vAlign w:val="center"/>
          </w:tcPr>
          <w:p w14:paraId="16C9DB54" w14:textId="5456D687"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9KytSOV0","properties":{"formattedCitation":"[73]","plainCitation":"[73]","noteIndex":0},"citationItems":[{"id":7355,"uris":["http://zotero.org/users/6516/items/FJJL64TC"],"uri":["http://zotero.org/users/6516/items/FJJL64TC"],"itemData":{"id":7355,"type":"article-journal","abstract":"BACKGROUND: Trypanosoma cruzi, the etiologic agent of Chagas disease, is currently divided into six discrete typing units (DTUs), named TcI-TcVI. TcII is among the major DTUs enrolled in human infections in South America southern cone, where it is associated with severe cardiac and digestive symptoms. Despite the importance of TcII in Chagas disease epidemiology and pathology, so far, no genome-wide comparisons of the mitochondrial and nuclear genomes of TcII field isolates have been performed to track the variability and evolution of this DTU in endemic regions.\nRESULTS: In the present work, we have sequenced and compared the whole nuclear and mitochondrial genomes of seven TcII strains isolated from chagasic patients from the central and northeastern regions of Minas Gerais, Brazil, revealing an extensive genetic variability within this DTU. A comparison of the phylogeny based on the nuclear or mitochondrial genomes revealed that the majority of branches were shared by both sequences. The subtle divergences in the branches are probably consequence of mitochondrial introgression events between TcII strains. Two T. cruzi strains isolated from patients living in the central region of Minas Gerais, S15 and S162a, were clustered in the nuclear and mitochondrial phylogeny analysis. These two strains were isolated from the other five by the Espinhaço Mountains, a geographic barrier that could have restricted the traffic of insect vectors during T. cruzi evolution in the Minas Gerais state. Finally, the presence of aneuploidies was evaluated, revealing that all seven TcII strains have a different pattern of chromosomal duplication/loss.\nCONCLUSIONS: Analysis of genomic variability and aneuploidies suggests that there is significant genomic variability within Minas Gerais TcII strains, which could be exploited by the parasite to allow rapid selection of favorable phenotypes. Also, the aneuploidy patterns vary among T. cruzi strains and does not correlate with the nuclear phylogeny, suggesting that chromosomal duplication/loss are recent and frequent events in the parasite evolution.","container-title":"BMC genomics","DOI":"10.1186/s12864-018-5198-4","ISSN":"1471-2164","issue":"1","journalAbbreviation":"BMC Genomics","language":"eng","note":"PMID: 30424726\nPMCID: PMC6234542","page":"816","source":"PubMed","title":"Whole genome sequencing of Trypanosoma cruzi field isolates reveals extensive genomic variability and complex aneuploidy patterns within TcII DTU","volume":"19","author":[{"family":"Reis-Cunha","given":"João Luís"},{"family":"Baptista","given":"Rodrigo P."},{"family":"Rodrigues-Luiz","given":"Gabriela F."},{"family":"Coqueiro-Dos-Santos","given":"Anderson"},{"family":"Valdivia","given":"Hugo O."},{"family":"Almeida","given":"Laila Viana","non-dropping-particle":"de"},{"family":"Cardoso","given":"Mariana Santos"},{"family":"D'Ávila","given":"Daniella Alchaar"},{"family":"Dias","given":"Fernando Hugo Cunha"},{"family":"Fujiwara","given":"Ricardo Toshio"},{"family":"Galvão","given":"Lúcia M. C."},{"family":"Chiari","given":"Egler"},{"family":"Cerqueira","given":"Gustavo Coutinho"},{"family":"Bartholomeu","given":"Daniella C."}],"issued":{"date-parts":[["2018",11,13]]}}}],"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73]</w:t>
            </w:r>
            <w:r w:rsidRPr="00E74482">
              <w:rPr>
                <w:rFonts w:ascii="Arial" w:hAnsi="Arial" w:cs="Arial"/>
                <w:sz w:val="12"/>
                <w:szCs w:val="12"/>
              </w:rPr>
              <w:fldChar w:fldCharType="end"/>
            </w:r>
          </w:p>
        </w:tc>
      </w:tr>
      <w:tr w:rsidR="00680548" w:rsidRPr="00435205" w14:paraId="22046C63" w14:textId="77777777" w:rsidTr="004B323A">
        <w:tc>
          <w:tcPr>
            <w:tcW w:w="1482" w:type="dxa"/>
            <w:shd w:val="clear" w:color="auto" w:fill="auto"/>
            <w:noWrap/>
            <w:vAlign w:val="center"/>
          </w:tcPr>
          <w:p w14:paraId="3DEDE6D1" w14:textId="5ED268B3" w:rsidR="00680548" w:rsidRPr="00E74482" w:rsidRDefault="00680548" w:rsidP="00961EFC">
            <w:pPr>
              <w:rPr>
                <w:rFonts w:ascii="Arial" w:hAnsi="Arial" w:cs="Arial"/>
                <w:sz w:val="12"/>
                <w:szCs w:val="12"/>
              </w:rPr>
            </w:pPr>
            <w:r w:rsidRPr="00252054">
              <w:rPr>
                <w:rFonts w:ascii="Arial" w:hAnsi="Arial" w:cs="Arial"/>
                <w:sz w:val="12"/>
                <w:szCs w:val="12"/>
              </w:rPr>
              <w:t>genome</w:t>
            </w:r>
          </w:p>
        </w:tc>
        <w:tc>
          <w:tcPr>
            <w:tcW w:w="1198" w:type="dxa"/>
            <w:shd w:val="clear" w:color="auto" w:fill="auto"/>
            <w:noWrap/>
            <w:vAlign w:val="center"/>
          </w:tcPr>
          <w:p w14:paraId="6ABCB9C3" w14:textId="42C144C8"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tcPr>
          <w:p w14:paraId="652F65DF" w14:textId="2703A7E2" w:rsidR="00680548" w:rsidRPr="00E74482" w:rsidRDefault="00680548" w:rsidP="00961EFC">
            <w:pPr>
              <w:rPr>
                <w:rFonts w:ascii="Arial" w:hAnsi="Arial" w:cs="Arial"/>
                <w:sz w:val="12"/>
                <w:szCs w:val="12"/>
              </w:rPr>
            </w:pPr>
            <w:r w:rsidRPr="00E74482">
              <w:rPr>
                <w:rFonts w:ascii="Arial" w:hAnsi="Arial" w:cs="Arial"/>
                <w:sz w:val="12"/>
                <w:szCs w:val="12"/>
              </w:rPr>
              <w:t>Trypanosoma_cruzi_S154a</w:t>
            </w:r>
          </w:p>
        </w:tc>
        <w:tc>
          <w:tcPr>
            <w:tcW w:w="3466" w:type="dxa"/>
            <w:shd w:val="clear" w:color="auto" w:fill="auto"/>
            <w:noWrap/>
            <w:vAlign w:val="center"/>
          </w:tcPr>
          <w:p w14:paraId="66641BC3" w14:textId="555A61CB" w:rsidR="00680548" w:rsidRPr="00E74482" w:rsidRDefault="00680548" w:rsidP="00961EFC">
            <w:pPr>
              <w:rPr>
                <w:rFonts w:ascii="Arial" w:hAnsi="Arial" w:cs="Arial"/>
                <w:sz w:val="12"/>
                <w:szCs w:val="12"/>
              </w:rPr>
            </w:pPr>
            <w:r w:rsidRPr="00E74482">
              <w:rPr>
                <w:rFonts w:ascii="Arial" w:hAnsi="Arial" w:cs="Arial"/>
                <w:sz w:val="12"/>
                <w:szCs w:val="12"/>
              </w:rPr>
              <w:t>TcruziS154a</w:t>
            </w:r>
          </w:p>
        </w:tc>
        <w:tc>
          <w:tcPr>
            <w:tcW w:w="2049" w:type="dxa"/>
            <w:shd w:val="clear" w:color="auto" w:fill="auto"/>
            <w:noWrap/>
            <w:vAlign w:val="center"/>
          </w:tcPr>
          <w:p w14:paraId="2989FC6E" w14:textId="77777777" w:rsidR="00680548" w:rsidRPr="00E74482" w:rsidRDefault="00680548" w:rsidP="00961EFC">
            <w:pPr>
              <w:rPr>
                <w:rFonts w:ascii="Arial" w:hAnsi="Arial" w:cs="Arial"/>
                <w:sz w:val="12"/>
                <w:szCs w:val="12"/>
              </w:rPr>
            </w:pPr>
          </w:p>
        </w:tc>
        <w:tc>
          <w:tcPr>
            <w:tcW w:w="2786" w:type="dxa"/>
            <w:shd w:val="clear" w:color="auto" w:fill="auto"/>
            <w:noWrap/>
            <w:vAlign w:val="center"/>
          </w:tcPr>
          <w:p w14:paraId="2DA5D3B7" w14:textId="04F6EBC9" w:rsidR="00680548" w:rsidRPr="00E74482" w:rsidRDefault="00680548" w:rsidP="00961EFC">
            <w:pPr>
              <w:rPr>
                <w:rFonts w:ascii="Arial" w:hAnsi="Arial" w:cs="Arial"/>
                <w:sz w:val="12"/>
                <w:szCs w:val="12"/>
              </w:rPr>
            </w:pPr>
            <w:r w:rsidRPr="004E13AB">
              <w:rPr>
                <w:rFonts w:ascii="Arial" w:hAnsi="Arial" w:cs="Arial"/>
                <w:sz w:val="12"/>
                <w:szCs w:val="12"/>
              </w:rPr>
              <w:t>orfs &gt;=100bp</w:t>
            </w:r>
          </w:p>
        </w:tc>
        <w:tc>
          <w:tcPr>
            <w:tcW w:w="1234" w:type="dxa"/>
            <w:vAlign w:val="center"/>
          </w:tcPr>
          <w:p w14:paraId="4DB7DF75" w14:textId="5BA4E1E5"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FgoOHYeE","properties":{"formattedCitation":"[73]","plainCitation":"[73]","noteIndex":0},"citationItems":[{"id":7355,"uris":["http://zotero.org/users/6516/items/FJJL64TC"],"uri":["http://zotero.org/users/6516/items/FJJL64TC"],"itemData":{"id":7355,"type":"article-journal","abstract":"BACKGROUND: Trypanosoma cruzi, the etiologic agent of Chagas disease, is currently divided into six discrete typing units (DTUs), named TcI-TcVI. TcII is among the major DTUs enrolled in human infections in South America southern cone, where it is associated with severe cardiac and digestive symptoms. Despite the importance of TcII in Chagas disease epidemiology and pathology, so far, no genome-wide comparisons of the mitochondrial and nuclear genomes of TcII field isolates have been performed to track the variability and evolution of this DTU in endemic regions.\nRESULTS: In the present work, we have sequenced and compared the whole nuclear and mitochondrial genomes of seven TcII strains isolated from chagasic patients from the central and northeastern regions of Minas Gerais, Brazil, revealing an extensive genetic variability within this DTU. A comparison of the phylogeny based on the nuclear or mitochondrial genomes revealed that the majority of branches were shared by both sequences. The subtle divergences in the branches are probably consequence of mitochondrial introgression events between TcII strains. Two T. cruzi strains isolated from patients living in the central region of Minas Gerais, S15 and S162a, were clustered in the nuclear and mitochondrial phylogeny analysis. These two strains were isolated from the other five by the Espinhaço Mountains, a geographic barrier that could have restricted the traffic of insect vectors during T. cruzi evolution in the Minas Gerais state. Finally, the presence of aneuploidies was evaluated, revealing that all seven TcII strains have a different pattern of chromosomal duplication/loss.\nCONCLUSIONS: Analysis of genomic variability and aneuploidies suggests that there is significant genomic variability within Minas Gerais TcII strains, which could be exploited by the parasite to allow rapid selection of favorable phenotypes. Also, the aneuploidy patterns vary among T. cruzi strains and does not correlate with the nuclear phylogeny, suggesting that chromosomal duplication/loss are recent and frequent events in the parasite evolution.","container-title":"BMC genomics","DOI":"10.1186/s12864-018-5198-4","ISSN":"1471-2164","issue":"1","journalAbbreviation":"BMC Genomics","language":"eng","note":"PMID: 30424726\nPMCID: PMC6234542","page":"816","source":"PubMed","title":"Whole genome sequencing of Trypanosoma cruzi field isolates reveals extensive genomic variability and complex aneuploidy patterns within TcII DTU","volume":"19","author":[{"family":"Reis-Cunha","given":"João Luís"},{"family":"Baptista","given":"Rodrigo P."},{"family":"Rodrigues-Luiz","given":"Gabriela F."},{"family":"Coqueiro-Dos-Santos","given":"Anderson"},{"family":"Valdivia","given":"Hugo O."},{"family":"Almeida","given":"Laila Viana","non-dropping-particle":"de"},{"family":"Cardoso","given":"Mariana Santos"},{"family":"D'Ávila","given":"Daniella Alchaar"},{"family":"Dias","given":"Fernando Hugo Cunha"},{"family":"Fujiwara","given":"Ricardo Toshio"},{"family":"Galvão","given":"Lúcia M. C."},{"family":"Chiari","given":"Egler"},{"family":"Cerqueira","given":"Gustavo Coutinho"},{"family":"Bartholomeu","given":"Daniella C."}],"issued":{"date-parts":[["2018",11,13]]}}}],"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73]</w:t>
            </w:r>
            <w:r w:rsidRPr="00E74482">
              <w:rPr>
                <w:rFonts w:ascii="Arial" w:hAnsi="Arial" w:cs="Arial"/>
                <w:sz w:val="12"/>
                <w:szCs w:val="12"/>
              </w:rPr>
              <w:fldChar w:fldCharType="end"/>
            </w:r>
          </w:p>
        </w:tc>
      </w:tr>
      <w:tr w:rsidR="00680548" w:rsidRPr="00435205" w14:paraId="23283D1A" w14:textId="77777777" w:rsidTr="004B323A">
        <w:tc>
          <w:tcPr>
            <w:tcW w:w="1482" w:type="dxa"/>
            <w:shd w:val="clear" w:color="auto" w:fill="auto"/>
            <w:noWrap/>
            <w:vAlign w:val="center"/>
          </w:tcPr>
          <w:p w14:paraId="5E0521C3" w14:textId="089A52CA" w:rsidR="00680548" w:rsidRPr="00E74482" w:rsidRDefault="00680548" w:rsidP="00961EFC">
            <w:pPr>
              <w:rPr>
                <w:rFonts w:ascii="Arial" w:hAnsi="Arial" w:cs="Arial"/>
                <w:sz w:val="12"/>
                <w:szCs w:val="12"/>
              </w:rPr>
            </w:pPr>
            <w:r w:rsidRPr="00252054">
              <w:rPr>
                <w:rFonts w:ascii="Arial" w:hAnsi="Arial" w:cs="Arial"/>
                <w:sz w:val="12"/>
                <w:szCs w:val="12"/>
              </w:rPr>
              <w:t>genome</w:t>
            </w:r>
          </w:p>
        </w:tc>
        <w:tc>
          <w:tcPr>
            <w:tcW w:w="1198" w:type="dxa"/>
            <w:shd w:val="clear" w:color="auto" w:fill="auto"/>
            <w:noWrap/>
            <w:vAlign w:val="center"/>
          </w:tcPr>
          <w:p w14:paraId="05ED2556" w14:textId="3922FA06"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tcPr>
          <w:p w14:paraId="75BE1281" w14:textId="2ECE18E7" w:rsidR="00680548" w:rsidRPr="00E74482" w:rsidRDefault="00680548" w:rsidP="00961EFC">
            <w:pPr>
              <w:rPr>
                <w:rFonts w:ascii="Arial" w:hAnsi="Arial" w:cs="Arial"/>
                <w:sz w:val="12"/>
                <w:szCs w:val="12"/>
              </w:rPr>
            </w:pPr>
            <w:r w:rsidRPr="00E74482">
              <w:rPr>
                <w:rFonts w:ascii="Arial" w:hAnsi="Arial" w:cs="Arial"/>
                <w:sz w:val="12"/>
                <w:szCs w:val="12"/>
              </w:rPr>
              <w:t>Trypanosoma_cruzi_S15</w:t>
            </w:r>
          </w:p>
        </w:tc>
        <w:tc>
          <w:tcPr>
            <w:tcW w:w="3466" w:type="dxa"/>
            <w:shd w:val="clear" w:color="auto" w:fill="auto"/>
            <w:noWrap/>
            <w:vAlign w:val="center"/>
          </w:tcPr>
          <w:p w14:paraId="17D8DCE5" w14:textId="55AF41C1" w:rsidR="00680548" w:rsidRPr="00E74482" w:rsidRDefault="00680548" w:rsidP="00961EFC">
            <w:pPr>
              <w:rPr>
                <w:rFonts w:ascii="Arial" w:hAnsi="Arial" w:cs="Arial"/>
                <w:sz w:val="12"/>
                <w:szCs w:val="12"/>
              </w:rPr>
            </w:pPr>
            <w:r w:rsidRPr="00E74482">
              <w:rPr>
                <w:rFonts w:ascii="Arial" w:hAnsi="Arial" w:cs="Arial"/>
                <w:sz w:val="12"/>
                <w:szCs w:val="12"/>
              </w:rPr>
              <w:t>TcruziS15</w:t>
            </w:r>
          </w:p>
        </w:tc>
        <w:tc>
          <w:tcPr>
            <w:tcW w:w="2049" w:type="dxa"/>
            <w:shd w:val="clear" w:color="auto" w:fill="auto"/>
            <w:noWrap/>
            <w:vAlign w:val="center"/>
          </w:tcPr>
          <w:p w14:paraId="759F04BF" w14:textId="77777777" w:rsidR="00680548" w:rsidRPr="00E74482" w:rsidRDefault="00680548" w:rsidP="00961EFC">
            <w:pPr>
              <w:rPr>
                <w:rFonts w:ascii="Arial" w:hAnsi="Arial" w:cs="Arial"/>
                <w:sz w:val="12"/>
                <w:szCs w:val="12"/>
              </w:rPr>
            </w:pPr>
          </w:p>
        </w:tc>
        <w:tc>
          <w:tcPr>
            <w:tcW w:w="2786" w:type="dxa"/>
            <w:shd w:val="clear" w:color="auto" w:fill="auto"/>
            <w:noWrap/>
            <w:vAlign w:val="center"/>
          </w:tcPr>
          <w:p w14:paraId="7085FF22" w14:textId="540809C3" w:rsidR="00680548" w:rsidRPr="00E74482" w:rsidRDefault="00680548" w:rsidP="00961EFC">
            <w:pPr>
              <w:rPr>
                <w:rFonts w:ascii="Arial" w:hAnsi="Arial" w:cs="Arial"/>
                <w:sz w:val="12"/>
                <w:szCs w:val="12"/>
              </w:rPr>
            </w:pPr>
            <w:r w:rsidRPr="004E13AB">
              <w:rPr>
                <w:rFonts w:ascii="Arial" w:hAnsi="Arial" w:cs="Arial"/>
                <w:sz w:val="12"/>
                <w:szCs w:val="12"/>
              </w:rPr>
              <w:t>orfs &gt;=100bp</w:t>
            </w:r>
          </w:p>
        </w:tc>
        <w:tc>
          <w:tcPr>
            <w:tcW w:w="1234" w:type="dxa"/>
            <w:vAlign w:val="center"/>
          </w:tcPr>
          <w:p w14:paraId="5F999CFB" w14:textId="58FB3547"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uEZmfEO2","properties":{"formattedCitation":"[73]","plainCitation":"[73]","noteIndex":0},"citationItems":[{"id":7355,"uris":["http://zotero.org/users/6516/items/FJJL64TC"],"uri":["http://zotero.org/users/6516/items/FJJL64TC"],"itemData":{"id":7355,"type":"article-journal","abstract":"BACKGROUND: Trypanosoma cruzi, the etiologic agent of Chagas disease, is currently divided into six discrete typing units (DTUs), named TcI-TcVI. TcII is among the major DTUs enrolled in human infections in South America southern cone, where it is associated with severe cardiac and digestive symptoms. Despite the importance of TcII in Chagas disease epidemiology and pathology, so far, no genome-wide comparisons of the mitochondrial and nuclear genomes of TcII field isolates have been performed to track the variability and evolution of this DTU in endemic regions.\nRESULTS: In the present work, we have sequenced and compared the whole nuclear and mitochondrial genomes of seven TcII strains isolated from chagasic patients from the central and northeastern regions of Minas Gerais, Brazil, revealing an extensive genetic variability within this DTU. A comparison of the phylogeny based on the nuclear or mitochondrial genomes revealed that the majority of branches were shared by both sequences. The subtle divergences in the branches are probably consequence of mitochondrial introgression events between TcII strains. Two T. cruzi strains isolated from patients living in the central region of Minas Gerais, S15 and S162a, were clustered in the nuclear and mitochondrial phylogeny analysis. These two strains were isolated from the other five by the Espinhaço Mountains, a geographic barrier that could have restricted the traffic of insect vectors during T. cruzi evolution in the Minas Gerais state. Finally, the presence of aneuploidies was evaluated, revealing that all seven TcII strains have a different pattern of chromosomal duplication/loss.\nCONCLUSIONS: Analysis of genomic variability and aneuploidies suggests that there is significant genomic variability within Minas Gerais TcII strains, which could be exploited by the parasite to allow rapid selection of favorable phenotypes. Also, the aneuploidy patterns vary among T. cruzi strains and does not correlate with the nuclear phylogeny, suggesting that chromosomal duplication/loss are recent and frequent events in the parasite evolution.","container-title":"BMC genomics","DOI":"10.1186/s12864-018-5198-4","ISSN":"1471-2164","issue":"1","journalAbbreviation":"BMC Genomics","language":"eng","note":"PMID: 30424726\nPMCID: PMC6234542","page":"816","source":"PubMed","title":"Whole genome sequencing of Trypanosoma cruzi field isolates reveals extensive genomic variability and complex aneuploidy patterns within TcII DTU","volume":"19","author":[{"family":"Reis-Cunha","given":"João Luís"},{"family":"Baptista","given":"Rodrigo P."},{"family":"Rodrigues-Luiz","given":"Gabriela F."},{"family":"Coqueiro-Dos-Santos","given":"Anderson"},{"family":"Valdivia","given":"Hugo O."},{"family":"Almeida","given":"Laila Viana","non-dropping-particle":"de"},{"family":"Cardoso","given":"Mariana Santos"},{"family":"D'Ávila","given":"Daniella Alchaar"},{"family":"Dias","given":"Fernando Hugo Cunha"},{"family":"Fujiwara","given":"Ricardo Toshio"},{"family":"Galvão","given":"Lúcia M. C."},{"family":"Chiari","given":"Egler"},{"family":"Cerqueira","given":"Gustavo Coutinho"},{"family":"Bartholomeu","given":"Daniella C."}],"issued":{"date-parts":[["2018",11,13]]}}}],"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73]</w:t>
            </w:r>
            <w:r w:rsidRPr="00E74482">
              <w:rPr>
                <w:rFonts w:ascii="Arial" w:hAnsi="Arial" w:cs="Arial"/>
                <w:sz w:val="12"/>
                <w:szCs w:val="12"/>
              </w:rPr>
              <w:fldChar w:fldCharType="end"/>
            </w:r>
          </w:p>
        </w:tc>
      </w:tr>
      <w:tr w:rsidR="00680548" w:rsidRPr="00435205" w14:paraId="00961F82" w14:textId="77777777" w:rsidTr="004B323A">
        <w:tc>
          <w:tcPr>
            <w:tcW w:w="1482" w:type="dxa"/>
            <w:shd w:val="clear" w:color="auto" w:fill="auto"/>
            <w:noWrap/>
            <w:vAlign w:val="center"/>
          </w:tcPr>
          <w:p w14:paraId="19EBA32C" w14:textId="4EA192A0" w:rsidR="00680548" w:rsidRPr="00E74482" w:rsidRDefault="00680548" w:rsidP="00961EFC">
            <w:pPr>
              <w:rPr>
                <w:rFonts w:ascii="Arial" w:hAnsi="Arial" w:cs="Arial"/>
                <w:sz w:val="12"/>
                <w:szCs w:val="12"/>
              </w:rPr>
            </w:pPr>
            <w:r w:rsidRPr="00252054">
              <w:rPr>
                <w:rFonts w:ascii="Arial" w:hAnsi="Arial" w:cs="Arial"/>
                <w:sz w:val="12"/>
                <w:szCs w:val="12"/>
              </w:rPr>
              <w:t>genome</w:t>
            </w:r>
          </w:p>
        </w:tc>
        <w:tc>
          <w:tcPr>
            <w:tcW w:w="1198" w:type="dxa"/>
            <w:shd w:val="clear" w:color="auto" w:fill="auto"/>
            <w:noWrap/>
            <w:vAlign w:val="center"/>
          </w:tcPr>
          <w:p w14:paraId="7FDF7E00" w14:textId="6325576B"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tcPr>
          <w:p w14:paraId="3BF1B23C" w14:textId="11D27460" w:rsidR="00680548" w:rsidRPr="00E74482" w:rsidRDefault="00680548" w:rsidP="00961EFC">
            <w:pPr>
              <w:rPr>
                <w:rFonts w:ascii="Arial" w:hAnsi="Arial" w:cs="Arial"/>
                <w:sz w:val="12"/>
                <w:szCs w:val="12"/>
              </w:rPr>
            </w:pPr>
            <w:r w:rsidRPr="00E74482">
              <w:rPr>
                <w:rFonts w:ascii="Arial" w:hAnsi="Arial" w:cs="Arial"/>
                <w:sz w:val="12"/>
                <w:szCs w:val="12"/>
              </w:rPr>
              <w:t>Trypanosoma_cruzi_S11</w:t>
            </w:r>
          </w:p>
        </w:tc>
        <w:tc>
          <w:tcPr>
            <w:tcW w:w="3466" w:type="dxa"/>
            <w:shd w:val="clear" w:color="auto" w:fill="auto"/>
            <w:noWrap/>
            <w:vAlign w:val="center"/>
          </w:tcPr>
          <w:p w14:paraId="424F7D24" w14:textId="66F8F39E" w:rsidR="00680548" w:rsidRPr="00E74482" w:rsidRDefault="00680548" w:rsidP="00961EFC">
            <w:pPr>
              <w:rPr>
                <w:rFonts w:ascii="Arial" w:hAnsi="Arial" w:cs="Arial"/>
                <w:sz w:val="12"/>
                <w:szCs w:val="12"/>
              </w:rPr>
            </w:pPr>
            <w:r w:rsidRPr="00E74482">
              <w:rPr>
                <w:rFonts w:ascii="Arial" w:hAnsi="Arial" w:cs="Arial"/>
                <w:sz w:val="12"/>
                <w:szCs w:val="12"/>
              </w:rPr>
              <w:t>TcruziS11</w:t>
            </w:r>
          </w:p>
        </w:tc>
        <w:tc>
          <w:tcPr>
            <w:tcW w:w="2049" w:type="dxa"/>
            <w:shd w:val="clear" w:color="auto" w:fill="auto"/>
            <w:noWrap/>
            <w:vAlign w:val="center"/>
          </w:tcPr>
          <w:p w14:paraId="7E80A3A5" w14:textId="77777777" w:rsidR="00680548" w:rsidRPr="00E74482" w:rsidRDefault="00680548" w:rsidP="00961EFC">
            <w:pPr>
              <w:rPr>
                <w:rFonts w:ascii="Arial" w:hAnsi="Arial" w:cs="Arial"/>
                <w:sz w:val="12"/>
                <w:szCs w:val="12"/>
              </w:rPr>
            </w:pPr>
          </w:p>
        </w:tc>
        <w:tc>
          <w:tcPr>
            <w:tcW w:w="2786" w:type="dxa"/>
            <w:shd w:val="clear" w:color="auto" w:fill="auto"/>
            <w:noWrap/>
            <w:vAlign w:val="center"/>
          </w:tcPr>
          <w:p w14:paraId="2812DB6B" w14:textId="59FA1584" w:rsidR="00680548" w:rsidRPr="00E74482" w:rsidRDefault="00680548" w:rsidP="00961EFC">
            <w:pPr>
              <w:rPr>
                <w:rFonts w:ascii="Arial" w:hAnsi="Arial" w:cs="Arial"/>
                <w:sz w:val="12"/>
                <w:szCs w:val="12"/>
              </w:rPr>
            </w:pPr>
            <w:r w:rsidRPr="004E13AB">
              <w:rPr>
                <w:rFonts w:ascii="Arial" w:hAnsi="Arial" w:cs="Arial"/>
                <w:sz w:val="12"/>
                <w:szCs w:val="12"/>
              </w:rPr>
              <w:t>orfs &gt;=100bp</w:t>
            </w:r>
          </w:p>
        </w:tc>
        <w:tc>
          <w:tcPr>
            <w:tcW w:w="1234" w:type="dxa"/>
            <w:vAlign w:val="center"/>
          </w:tcPr>
          <w:p w14:paraId="76784FB1" w14:textId="3F0F3FB2"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iADePzsD","properties":{"formattedCitation":"[73]","plainCitation":"[73]","noteIndex":0},"citationItems":[{"id":7355,"uris":["http://zotero.org/users/6516/items/FJJL64TC"],"uri":["http://zotero.org/users/6516/items/FJJL64TC"],"itemData":{"id":7355,"type":"article-journal","abstract":"BACKGROUND: Trypanosoma cruzi, the etiologic agent of Chagas disease, is currently divided into six discrete typing units (DTUs), named TcI-TcVI. TcII is among the major DTUs enrolled in human infections in South America southern cone, where it is associated with severe cardiac and digestive symptoms. Despite the importance of TcII in Chagas disease epidemiology and pathology, so far, no genome-wide comparisons of the mitochondrial and nuclear genomes of TcII field isolates have been performed to track the variability and evolution of this DTU in endemic regions.\nRESULTS: In the present work, we have sequenced and compared the whole nuclear and mitochondrial genomes of seven TcII strains isolated from chagasic patients from the central and northeastern regions of Minas Gerais, Brazil, revealing an extensive genetic variability within this DTU. A comparison of the phylogeny based on the nuclear or mitochondrial genomes revealed that the majority of branches were shared by both sequences. The subtle divergences in the branches are probably consequence of mitochondrial introgression events between TcII strains. Two T. cruzi strains isolated from patients living in the central region of Minas Gerais, S15 and S162a, were clustered in the nuclear and mitochondrial phylogeny analysis. These two strains were isolated from the other five by the Espinhaço Mountains, a geographic barrier that could have restricted the traffic of insect vectors during T. cruzi evolution in the Minas Gerais state. Finally, the presence of aneuploidies was evaluated, revealing that all seven TcII strains have a different pattern of chromosomal duplication/loss.\nCONCLUSIONS: Analysis of genomic variability and aneuploidies suggests that there is significant genomic variability within Minas Gerais TcII strains, which could be exploited by the parasite to allow rapid selection of favorable phenotypes. Also, the aneuploidy patterns vary among T. cruzi strains and does not correlate with the nuclear phylogeny, suggesting that chromosomal duplication/loss are recent and frequent events in the parasite evolution.","container-title":"BMC genomics","DOI":"10.1186/s12864-018-5198-4","ISSN":"1471-2164","issue":"1","journalAbbreviation":"BMC Genomics","language":"eng","note":"PMID: 30424726\nPMCID: PMC6234542","page":"816","source":"PubMed","title":"Whole genome sequencing of Trypanosoma cruzi field isolates reveals extensive genomic variability and complex aneuploidy patterns within TcII DTU","volume":"19","author":[{"family":"Reis-Cunha","given":"João Luís"},{"family":"Baptista","given":"Rodrigo P."},{"family":"Rodrigues-Luiz","given":"Gabriela F."},{"family":"Coqueiro-Dos-Santos","given":"Anderson"},{"family":"Valdivia","given":"Hugo O."},{"family":"Almeida","given":"Laila Viana","non-dropping-particle":"de"},{"family":"Cardoso","given":"Mariana Santos"},{"family":"D'Ávila","given":"Daniella Alchaar"},{"family":"Dias","given":"Fernando Hugo Cunha"},{"family":"Fujiwara","given":"Ricardo Toshio"},{"family":"Galvão","given":"Lúcia M. C."},{"family":"Chiari","given":"Egler"},{"family":"Cerqueira","given":"Gustavo Coutinho"},{"family":"Bartholomeu","given":"Daniella C."}],"issued":{"date-parts":[["2018",11,13]]}}}],"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73]</w:t>
            </w:r>
            <w:r w:rsidRPr="00E74482">
              <w:rPr>
                <w:rFonts w:ascii="Arial" w:hAnsi="Arial" w:cs="Arial"/>
                <w:sz w:val="12"/>
                <w:szCs w:val="12"/>
              </w:rPr>
              <w:fldChar w:fldCharType="end"/>
            </w:r>
          </w:p>
        </w:tc>
      </w:tr>
      <w:tr w:rsidR="00680548" w:rsidRPr="00435205" w14:paraId="7B6E558B" w14:textId="77777777" w:rsidTr="004B323A">
        <w:tc>
          <w:tcPr>
            <w:tcW w:w="1482" w:type="dxa"/>
            <w:shd w:val="clear" w:color="auto" w:fill="auto"/>
            <w:noWrap/>
            <w:vAlign w:val="center"/>
          </w:tcPr>
          <w:p w14:paraId="0D4868E3" w14:textId="1B121497" w:rsidR="00680548" w:rsidRPr="00E74482" w:rsidRDefault="00680548" w:rsidP="00961EFC">
            <w:pPr>
              <w:rPr>
                <w:rFonts w:ascii="Arial" w:hAnsi="Arial" w:cs="Arial"/>
                <w:sz w:val="12"/>
                <w:szCs w:val="12"/>
              </w:rPr>
            </w:pPr>
            <w:r w:rsidRPr="00252054">
              <w:rPr>
                <w:rFonts w:ascii="Arial" w:hAnsi="Arial" w:cs="Arial"/>
                <w:sz w:val="12"/>
                <w:szCs w:val="12"/>
              </w:rPr>
              <w:t>genome</w:t>
            </w:r>
          </w:p>
        </w:tc>
        <w:tc>
          <w:tcPr>
            <w:tcW w:w="1198" w:type="dxa"/>
            <w:shd w:val="clear" w:color="auto" w:fill="auto"/>
            <w:noWrap/>
            <w:vAlign w:val="center"/>
          </w:tcPr>
          <w:p w14:paraId="2DEC7F58" w14:textId="3E4824ED"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tcPr>
          <w:p w14:paraId="64DE1341" w14:textId="2F1F11FB" w:rsidR="00680548" w:rsidRPr="00E74482" w:rsidRDefault="00680548" w:rsidP="00961EFC">
            <w:pPr>
              <w:rPr>
                <w:rFonts w:ascii="Arial" w:hAnsi="Arial" w:cs="Arial"/>
                <w:sz w:val="12"/>
                <w:szCs w:val="12"/>
              </w:rPr>
            </w:pPr>
            <w:r w:rsidRPr="00E74482">
              <w:rPr>
                <w:rFonts w:ascii="Arial" w:hAnsi="Arial" w:cs="Arial"/>
                <w:sz w:val="12"/>
                <w:szCs w:val="12"/>
              </w:rPr>
              <w:t>Trypanosoma_cruzi_231</w:t>
            </w:r>
          </w:p>
        </w:tc>
        <w:tc>
          <w:tcPr>
            <w:tcW w:w="3466" w:type="dxa"/>
            <w:shd w:val="clear" w:color="auto" w:fill="auto"/>
            <w:noWrap/>
            <w:vAlign w:val="center"/>
          </w:tcPr>
          <w:p w14:paraId="36959EF9" w14:textId="16A55B60" w:rsidR="00680548" w:rsidRPr="00E74482" w:rsidRDefault="00680548" w:rsidP="00961EFC">
            <w:pPr>
              <w:rPr>
                <w:rFonts w:ascii="Arial" w:hAnsi="Arial" w:cs="Arial"/>
                <w:sz w:val="12"/>
                <w:szCs w:val="12"/>
              </w:rPr>
            </w:pPr>
            <w:r w:rsidRPr="00E74482">
              <w:rPr>
                <w:rFonts w:ascii="Arial" w:hAnsi="Arial" w:cs="Arial"/>
                <w:sz w:val="12"/>
                <w:szCs w:val="12"/>
              </w:rPr>
              <w:t>Tcruzi231</w:t>
            </w:r>
          </w:p>
        </w:tc>
        <w:tc>
          <w:tcPr>
            <w:tcW w:w="2049" w:type="dxa"/>
            <w:shd w:val="clear" w:color="auto" w:fill="auto"/>
            <w:noWrap/>
            <w:vAlign w:val="center"/>
          </w:tcPr>
          <w:p w14:paraId="250081B0" w14:textId="77777777" w:rsidR="00680548" w:rsidRPr="00E74482" w:rsidRDefault="00680548" w:rsidP="00961EFC">
            <w:pPr>
              <w:rPr>
                <w:rFonts w:ascii="Arial" w:hAnsi="Arial" w:cs="Arial"/>
                <w:sz w:val="12"/>
                <w:szCs w:val="12"/>
              </w:rPr>
            </w:pPr>
          </w:p>
        </w:tc>
        <w:tc>
          <w:tcPr>
            <w:tcW w:w="2786" w:type="dxa"/>
            <w:shd w:val="clear" w:color="auto" w:fill="auto"/>
            <w:noWrap/>
            <w:vAlign w:val="center"/>
          </w:tcPr>
          <w:p w14:paraId="1F7BFE81" w14:textId="39868763" w:rsidR="00680548" w:rsidRPr="00E74482" w:rsidRDefault="00680548" w:rsidP="00961EFC">
            <w:pPr>
              <w:rPr>
                <w:rFonts w:ascii="Arial" w:hAnsi="Arial" w:cs="Arial"/>
                <w:sz w:val="12"/>
                <w:szCs w:val="12"/>
              </w:rPr>
            </w:pPr>
            <w:r w:rsidRPr="004E13AB">
              <w:rPr>
                <w:rFonts w:ascii="Arial" w:hAnsi="Arial" w:cs="Arial"/>
                <w:sz w:val="12"/>
                <w:szCs w:val="12"/>
              </w:rPr>
              <w:t>orfs &gt;=100bp</w:t>
            </w:r>
          </w:p>
        </w:tc>
        <w:tc>
          <w:tcPr>
            <w:tcW w:w="1234" w:type="dxa"/>
            <w:vAlign w:val="center"/>
          </w:tcPr>
          <w:p w14:paraId="72DF4BDD" w14:textId="4379D9C9"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6Sf8P5h3","properties":{"formattedCitation":"[75,76]","plainCitation":"[75,76]","noteIndex":0},"citationItems":[{"id":7352,"uris":["http://zotero.org/users/6516/items/83LJ8GVX"],"uri":["http://zotero.org/users/6516/items/83LJ8GVX"],"itemData":{"id":7352,"type":"article-journal","abstract":"Next-generation sequencing (NGS) methods are low-cost high-throughput technologies that produce thousands to millions of sequence reads. Despite the high number of raw sequence reads, their short length, relative to Sanger, PacBio or Nanopore reads, complicates the assembly of genomic repeats. Many genome tools are available, but the assembly of highly repetitive genome sequences using only NGS short reads remains challenging. Genome assembly of organisms responsible for important neglected diseases such as Trypanosoma cruzi, the aetiological agent of Chagas disease, is known to be challenging because of their repetitive nature. Only three of six recognized discrete typing units (DTUs) of the parasite have their draft genomes published and therefore genome evolution analyses in the taxon are limited. In this study, we developed a computational workflow to assemble highly repetitive genomes via a combination of de novo and reference-based assembly strategies to better overcome the intrinsic limitations of each, based on Illumina reads. The highly repetitive genome of the human-infecting parasite T. cruzi 231 strain was used as a test subject. The combined-assembly approach shown in this study benefits from the reference-based assembly ability to resolve highly repetitive sequences and from the de novo capacity to assemble genome-specific regions, improving the quality of the assembly. The acceptable confidence obtained by analyzing our results showed that our combined approach is an attractive option to assemble highly repetitive genomes with NGS short reads. Phylogenomic analysis including the 231 strain, the first representative of DTU III whose genome was sequenced, was also performed and provides new insights into T. cruzi genome evolution.","container-title":"Microbial Genomics","DOI":"10.1099/mgen.0.000156","ISSN":"2057-5858","issue":"4","journalAbbreviation":"Microb Genom","language":"eng","note":"PMID: 29442617\nPMCID: PMC5989580","source":"PubMed","title":"Assembly of highly repetitive genomes using short reads: the genome of discrete typing unit III Trypanosoma cruzi strain 231","title-short":"Assembly of highly repetitive genomes using short reads","volume":"4","author":[{"family":"Baptista","given":"Rodrigo P."},{"family":"Reis-Cunha","given":"Joao Luis"},{"family":"DeBarry","given":"Jeremy D."},{"family":"Chiari","given":"Egler"},{"family":"Kissinger","given":"Jessica C."},{"family":"Bartholomeu","given":"Daniella C."},{"family":"Macedo","given":"Andrea M."}],"issued":{"date-parts":[["2018",4]]}},"locator":"231"},{"id":7351,"uris":["http://zotero.org/users/6516/items/Q42N2BKH"],"uri":["http://zotero.org/users/6516/items/Q42N2BKH"],"itemData":{"id":7351,"type":"article-journal","abstract":"BACKGROUND: Trypanosoma cruzi, the etiologic agent of Chagas disease, is currently divided into six discrete typing units (DTUs), named TcI-TcVI. CL Brener, the reference strain of the T. cruzi genome project, is a hybrid with a genome assembled into 41 putative chromosomes. Gene copy number variation (CNV) is well documented as an important mechanism to enhance gene expression and variability in T. cruzi. Chromosomal CNV (CCNV) is another level of gene CNV in which whole blocks of genes are expanded simultaneously. Although the T. cruzi karyotype is not well defined, several studies have demonstrated a significant variation in the size and content of chromosomes between different T. cruzi strains. Despite these studies, the extent of diversity in CCNV among T. cruzi strains based on a read depth coverage analysis has not been determined.\nRESULTS: We identify the CCNV in T. cruzi strains from the TcI, TcII and TcIII DTUs, by analyzing the depth coverage of short reads from these strains using the 41 CL Brener chromosomes as reference. This study led to the identification of a broader extent of CCNV in T. cruzi than was previously speculated. The TcI DTU strains have very few aneuploidies, while the strains from TcII and TcIII DTUs present a high degree of chromosomal expansions. Chromosome 31, which is the only chromosome that is supernumerary in all six T. cruzi samples evaluated in this study, is enriched with genes related to glycosylation pathways, highlighting the importance of glycosylation to parasite survival.\nCONCLUSIONS: Increased gene copy number due to chromosome amplification may contribute to alterations in gene expression, which represents a strategy that may be crucial for parasites that mainly depend on post-transcriptional mechanisms to control gene expression.","container-title":"BMC genomics","DOI":"10.1186/s12864-015-1680-4","ISSN":"1471-2164","journalAbbreviation":"BMC Genomics","language":"eng","note":"PMID: 26141959\nPMCID: PMC4491234","page":"499","source":"PubMed","title":"Chromosomal copy number variation reveals differential levels of genomic plasticity in distinct Trypanosoma cruzi strains","volume":"16","author":[{"family":"Reis-Cunha","given":"João Luís"},{"family":"Rodrigues-Luiz","given":"Gabriela F."},{"family":"Valdivia","given":"Hugo O."},{"family":"Baptista","given":"Rodrigo P."},{"family":"Mendes","given":"Tiago A. O."},{"family":"Morais","given":"Guilherme Loss","non-dropping-particle":"de"},{"family":"Guedes","given":"Rafael"},{"family":"Macedo","given":"Andrea M."},{"family":"Bern","given":"Caryn"},{"family":"Gilman","given":"Robert H."},{"family":"Lopez","given":"Carlos Talavera"},{"family":"Andersson","given":"Björn"},{"family":"Vasconcelos","given":"Ana Tereza"},{"family":"Bartholomeu","given":"Daniella C."}],"issued":{"date-parts":[["2015",7,4]]}}}],"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75,76]</w:t>
            </w:r>
            <w:r w:rsidRPr="00E74482">
              <w:rPr>
                <w:rFonts w:ascii="Arial" w:hAnsi="Arial" w:cs="Arial"/>
                <w:sz w:val="12"/>
                <w:szCs w:val="12"/>
              </w:rPr>
              <w:fldChar w:fldCharType="end"/>
            </w:r>
          </w:p>
        </w:tc>
      </w:tr>
      <w:tr w:rsidR="00680548" w:rsidRPr="00435205" w14:paraId="39A2F7A0" w14:textId="77777777" w:rsidTr="004B323A">
        <w:tc>
          <w:tcPr>
            <w:tcW w:w="1482" w:type="dxa"/>
            <w:shd w:val="clear" w:color="auto" w:fill="auto"/>
            <w:noWrap/>
            <w:vAlign w:val="center"/>
          </w:tcPr>
          <w:p w14:paraId="03C39ED4" w14:textId="335D2CDE" w:rsidR="00680548" w:rsidRPr="00E74482" w:rsidRDefault="00680548" w:rsidP="00961EFC">
            <w:pPr>
              <w:rPr>
                <w:rFonts w:ascii="Arial" w:hAnsi="Arial" w:cs="Arial"/>
                <w:sz w:val="12"/>
                <w:szCs w:val="12"/>
              </w:rPr>
            </w:pPr>
            <w:r w:rsidRPr="00252054">
              <w:rPr>
                <w:rFonts w:ascii="Arial" w:hAnsi="Arial" w:cs="Arial"/>
                <w:sz w:val="12"/>
                <w:szCs w:val="12"/>
              </w:rPr>
              <w:t>genome</w:t>
            </w:r>
          </w:p>
        </w:tc>
        <w:tc>
          <w:tcPr>
            <w:tcW w:w="1198" w:type="dxa"/>
            <w:shd w:val="clear" w:color="auto" w:fill="auto"/>
            <w:noWrap/>
            <w:vAlign w:val="center"/>
          </w:tcPr>
          <w:p w14:paraId="02B0D248" w14:textId="44A1C2F6"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tcPr>
          <w:p w14:paraId="547FCE86" w14:textId="6BC001F5" w:rsidR="00680548" w:rsidRPr="00E74482" w:rsidRDefault="00680548" w:rsidP="00961EFC">
            <w:pPr>
              <w:rPr>
                <w:rFonts w:ascii="Arial" w:hAnsi="Arial" w:cs="Arial"/>
                <w:sz w:val="12"/>
                <w:szCs w:val="12"/>
              </w:rPr>
            </w:pPr>
            <w:r w:rsidRPr="00E74482">
              <w:rPr>
                <w:rFonts w:ascii="Arial" w:hAnsi="Arial" w:cs="Arial"/>
                <w:sz w:val="12"/>
                <w:szCs w:val="12"/>
              </w:rPr>
              <w:t>Trypanosoma_cruzi_Bug2148</w:t>
            </w:r>
          </w:p>
        </w:tc>
        <w:tc>
          <w:tcPr>
            <w:tcW w:w="3466" w:type="dxa"/>
            <w:shd w:val="clear" w:color="auto" w:fill="auto"/>
            <w:noWrap/>
            <w:vAlign w:val="center"/>
          </w:tcPr>
          <w:p w14:paraId="4622D7A1" w14:textId="73456F9B" w:rsidR="00680548" w:rsidRPr="00E74482" w:rsidRDefault="00680548" w:rsidP="00961EFC">
            <w:pPr>
              <w:rPr>
                <w:rFonts w:ascii="Arial" w:hAnsi="Arial" w:cs="Arial"/>
                <w:sz w:val="12"/>
                <w:szCs w:val="12"/>
              </w:rPr>
            </w:pPr>
            <w:r w:rsidRPr="00E74482">
              <w:rPr>
                <w:rFonts w:ascii="Arial" w:hAnsi="Arial" w:cs="Arial"/>
                <w:sz w:val="12"/>
                <w:szCs w:val="12"/>
              </w:rPr>
              <w:t>TcruziBug2148</w:t>
            </w:r>
          </w:p>
        </w:tc>
        <w:tc>
          <w:tcPr>
            <w:tcW w:w="2049" w:type="dxa"/>
            <w:shd w:val="clear" w:color="auto" w:fill="auto"/>
            <w:noWrap/>
            <w:vAlign w:val="center"/>
          </w:tcPr>
          <w:p w14:paraId="41B70A03" w14:textId="77777777" w:rsidR="00680548" w:rsidRPr="00E74482" w:rsidRDefault="00680548" w:rsidP="00961EFC">
            <w:pPr>
              <w:rPr>
                <w:rFonts w:ascii="Arial" w:hAnsi="Arial" w:cs="Arial"/>
                <w:sz w:val="12"/>
                <w:szCs w:val="12"/>
              </w:rPr>
            </w:pPr>
          </w:p>
        </w:tc>
        <w:tc>
          <w:tcPr>
            <w:tcW w:w="2786" w:type="dxa"/>
            <w:shd w:val="clear" w:color="auto" w:fill="auto"/>
            <w:noWrap/>
            <w:vAlign w:val="center"/>
          </w:tcPr>
          <w:p w14:paraId="2607FCB8" w14:textId="6CCA12DB" w:rsidR="00680548" w:rsidRPr="00E74482" w:rsidRDefault="00680548" w:rsidP="00961EFC">
            <w:pPr>
              <w:rPr>
                <w:rFonts w:ascii="Arial" w:hAnsi="Arial" w:cs="Arial"/>
                <w:sz w:val="12"/>
                <w:szCs w:val="12"/>
              </w:rPr>
            </w:pPr>
            <w:r w:rsidRPr="004E13AB">
              <w:rPr>
                <w:rFonts w:ascii="Arial" w:hAnsi="Arial" w:cs="Arial"/>
                <w:sz w:val="12"/>
                <w:szCs w:val="12"/>
              </w:rPr>
              <w:t>orfs &gt;=100bp</w:t>
            </w:r>
          </w:p>
        </w:tc>
        <w:tc>
          <w:tcPr>
            <w:tcW w:w="1234" w:type="dxa"/>
            <w:vAlign w:val="center"/>
          </w:tcPr>
          <w:p w14:paraId="1B76DA57" w14:textId="4CB65CF8"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ioebZB3q","properties":{"formattedCitation":"[77]","plainCitation":"[77]","noteIndex":0},"citationItems":[{"id":7358,"uris":["http://zotero.org/users/6516/items/F59KAFAN"],"uri":["http://zotero.org/users/6516/items/F59KAFAN"],"itemData":{"id":7358,"type":"article-journal","abstract":"Trypanosoma cruzi belongs to the group of mitochondrion-containing eukaryotes and has a highly plastic genome, unusual gene organization, and complex mechanisms for gene expression (polycistronic transcription). We report here the genome sequence of strain Bug2148, the first genomic sequence belonging to cluster TcV, which has been related to vertical transmission.","container-title":"Genome Announcements","DOI":"10.1128/genomeA.01497-17","ISSN":"2169-8287","issue":"3","journalAbbreviation":"Genome Announc","language":"eng","note":"PMID: 29348355\nPMCID: PMC5773740","page":"e01497-17","source":"PubMed","title":"Genome Sequence of Trypanosoma cruzi Strain Bug2148","volume":"6","author":[{"family":"Callejas-Hernández","given":"Francisco"},{"family":"Gironès","given":"Núria"},{"family":"Fresno","given":"Manuel"}],"issued":{"date-parts":[["2018",1,18]]}},"locator":"214"}],"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77]</w:t>
            </w:r>
            <w:r w:rsidRPr="00E74482">
              <w:rPr>
                <w:rFonts w:ascii="Arial" w:hAnsi="Arial" w:cs="Arial"/>
                <w:sz w:val="12"/>
                <w:szCs w:val="12"/>
              </w:rPr>
              <w:fldChar w:fldCharType="end"/>
            </w:r>
          </w:p>
        </w:tc>
      </w:tr>
      <w:tr w:rsidR="00680548" w:rsidRPr="00435205" w14:paraId="7C5F2CA1" w14:textId="77777777" w:rsidTr="004B323A">
        <w:tc>
          <w:tcPr>
            <w:tcW w:w="1482" w:type="dxa"/>
            <w:shd w:val="clear" w:color="auto" w:fill="auto"/>
            <w:noWrap/>
            <w:vAlign w:val="center"/>
          </w:tcPr>
          <w:p w14:paraId="29EB0D88" w14:textId="680DAAD5" w:rsidR="00680548" w:rsidRPr="00E74482" w:rsidRDefault="00680548" w:rsidP="00961EFC">
            <w:pPr>
              <w:rPr>
                <w:rFonts w:ascii="Arial" w:hAnsi="Arial" w:cs="Arial"/>
                <w:sz w:val="12"/>
                <w:szCs w:val="12"/>
              </w:rPr>
            </w:pPr>
            <w:r w:rsidRPr="00252054">
              <w:rPr>
                <w:rFonts w:ascii="Arial" w:hAnsi="Arial" w:cs="Arial"/>
                <w:sz w:val="12"/>
                <w:szCs w:val="12"/>
              </w:rPr>
              <w:t>genome</w:t>
            </w:r>
          </w:p>
        </w:tc>
        <w:tc>
          <w:tcPr>
            <w:tcW w:w="1198" w:type="dxa"/>
            <w:shd w:val="clear" w:color="auto" w:fill="auto"/>
            <w:noWrap/>
            <w:vAlign w:val="center"/>
          </w:tcPr>
          <w:p w14:paraId="3972E1E3" w14:textId="42EC71D0"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tcPr>
          <w:p w14:paraId="0750A63F" w14:textId="6BA7D992" w:rsidR="00680548" w:rsidRPr="00E74482" w:rsidRDefault="00680548" w:rsidP="00961EFC">
            <w:pPr>
              <w:rPr>
                <w:rFonts w:ascii="Arial" w:hAnsi="Arial" w:cs="Arial"/>
                <w:sz w:val="12"/>
                <w:szCs w:val="12"/>
              </w:rPr>
            </w:pPr>
            <w:r w:rsidRPr="00E74482">
              <w:rPr>
                <w:rFonts w:ascii="Arial" w:hAnsi="Arial" w:cs="Arial"/>
                <w:sz w:val="12"/>
                <w:szCs w:val="12"/>
              </w:rPr>
              <w:t>Trypanosoma_cruzi_Esmeraldo</w:t>
            </w:r>
          </w:p>
        </w:tc>
        <w:tc>
          <w:tcPr>
            <w:tcW w:w="3466" w:type="dxa"/>
            <w:shd w:val="clear" w:color="auto" w:fill="auto"/>
            <w:noWrap/>
            <w:vAlign w:val="center"/>
          </w:tcPr>
          <w:p w14:paraId="3C067E20" w14:textId="7D42F8F9" w:rsidR="00680548" w:rsidRPr="00E74482" w:rsidRDefault="00680548" w:rsidP="00961EFC">
            <w:pPr>
              <w:rPr>
                <w:rFonts w:ascii="Arial" w:hAnsi="Arial" w:cs="Arial"/>
                <w:sz w:val="12"/>
                <w:szCs w:val="12"/>
              </w:rPr>
            </w:pPr>
            <w:r w:rsidRPr="00E74482">
              <w:rPr>
                <w:rFonts w:ascii="Arial" w:hAnsi="Arial" w:cs="Arial"/>
                <w:sz w:val="12"/>
                <w:szCs w:val="12"/>
              </w:rPr>
              <w:t>TcruziEsmeraldo</w:t>
            </w:r>
          </w:p>
        </w:tc>
        <w:tc>
          <w:tcPr>
            <w:tcW w:w="2049" w:type="dxa"/>
            <w:shd w:val="clear" w:color="auto" w:fill="auto"/>
            <w:noWrap/>
            <w:vAlign w:val="center"/>
          </w:tcPr>
          <w:p w14:paraId="60217727" w14:textId="77777777" w:rsidR="00680548" w:rsidRPr="00E74482" w:rsidRDefault="00680548" w:rsidP="00961EFC">
            <w:pPr>
              <w:rPr>
                <w:rFonts w:ascii="Arial" w:hAnsi="Arial" w:cs="Arial"/>
                <w:sz w:val="12"/>
                <w:szCs w:val="12"/>
              </w:rPr>
            </w:pPr>
          </w:p>
        </w:tc>
        <w:tc>
          <w:tcPr>
            <w:tcW w:w="2786" w:type="dxa"/>
            <w:shd w:val="clear" w:color="auto" w:fill="auto"/>
            <w:noWrap/>
            <w:vAlign w:val="center"/>
          </w:tcPr>
          <w:p w14:paraId="7EE4F1B9" w14:textId="4786C6BB" w:rsidR="00680548" w:rsidRPr="00E74482" w:rsidRDefault="00680548" w:rsidP="00961EFC">
            <w:pPr>
              <w:rPr>
                <w:rFonts w:ascii="Arial" w:hAnsi="Arial" w:cs="Arial"/>
                <w:sz w:val="12"/>
                <w:szCs w:val="12"/>
              </w:rPr>
            </w:pPr>
            <w:r w:rsidRPr="004E13AB">
              <w:rPr>
                <w:rFonts w:ascii="Arial" w:hAnsi="Arial" w:cs="Arial"/>
                <w:sz w:val="12"/>
                <w:szCs w:val="12"/>
              </w:rPr>
              <w:t>orfs &gt;=100bp</w:t>
            </w:r>
          </w:p>
        </w:tc>
        <w:tc>
          <w:tcPr>
            <w:tcW w:w="1234" w:type="dxa"/>
            <w:vAlign w:val="center"/>
          </w:tcPr>
          <w:p w14:paraId="301A4F41" w14:textId="6B87A8D6" w:rsidR="00680548" w:rsidRPr="00E74482" w:rsidRDefault="00680548" w:rsidP="00961EFC">
            <w:pPr>
              <w:rPr>
                <w:rFonts w:ascii="Arial" w:hAnsi="Arial" w:cs="Arial"/>
                <w:sz w:val="12"/>
                <w:szCs w:val="12"/>
              </w:rPr>
            </w:pPr>
            <w:r w:rsidRPr="00D11B41">
              <w:rPr>
                <w:rFonts w:ascii="Arial" w:hAnsi="Arial" w:cs="Arial"/>
                <w:sz w:val="12"/>
                <w:szCs w:val="12"/>
              </w:rPr>
              <w:t>Gregory A. Buck</w:t>
            </w:r>
          </w:p>
        </w:tc>
      </w:tr>
      <w:tr w:rsidR="00680548" w:rsidRPr="00435205" w14:paraId="438963D0" w14:textId="77777777" w:rsidTr="004B323A">
        <w:tc>
          <w:tcPr>
            <w:tcW w:w="1482" w:type="dxa"/>
            <w:shd w:val="clear" w:color="auto" w:fill="auto"/>
            <w:noWrap/>
            <w:vAlign w:val="center"/>
          </w:tcPr>
          <w:p w14:paraId="1AB413B7" w14:textId="12A7C3E1" w:rsidR="00680548" w:rsidRPr="00E74482" w:rsidRDefault="00680548" w:rsidP="00961EFC">
            <w:pPr>
              <w:rPr>
                <w:rFonts w:ascii="Arial" w:hAnsi="Arial" w:cs="Arial"/>
                <w:sz w:val="12"/>
                <w:szCs w:val="12"/>
              </w:rPr>
            </w:pPr>
            <w:r w:rsidRPr="00252054">
              <w:rPr>
                <w:rFonts w:ascii="Arial" w:hAnsi="Arial" w:cs="Arial"/>
                <w:sz w:val="12"/>
                <w:szCs w:val="12"/>
              </w:rPr>
              <w:t>genome</w:t>
            </w:r>
          </w:p>
        </w:tc>
        <w:tc>
          <w:tcPr>
            <w:tcW w:w="1198" w:type="dxa"/>
            <w:shd w:val="clear" w:color="auto" w:fill="auto"/>
            <w:noWrap/>
            <w:vAlign w:val="center"/>
          </w:tcPr>
          <w:p w14:paraId="09651F80" w14:textId="5FD30380"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tcPr>
          <w:p w14:paraId="07761C53" w14:textId="7B88EA7D" w:rsidR="00680548" w:rsidRPr="00E74482" w:rsidRDefault="00680548" w:rsidP="00961EFC">
            <w:pPr>
              <w:rPr>
                <w:rFonts w:ascii="Arial" w:hAnsi="Arial" w:cs="Arial"/>
                <w:sz w:val="12"/>
                <w:szCs w:val="12"/>
              </w:rPr>
            </w:pPr>
            <w:r w:rsidRPr="00E74482">
              <w:rPr>
                <w:rFonts w:ascii="Arial" w:hAnsi="Arial" w:cs="Arial"/>
                <w:sz w:val="12"/>
                <w:szCs w:val="12"/>
              </w:rPr>
              <w:t>Trypanosoma_cruzi_JRcl4</w:t>
            </w:r>
          </w:p>
        </w:tc>
        <w:tc>
          <w:tcPr>
            <w:tcW w:w="3466" w:type="dxa"/>
            <w:shd w:val="clear" w:color="auto" w:fill="auto"/>
            <w:noWrap/>
            <w:vAlign w:val="center"/>
          </w:tcPr>
          <w:p w14:paraId="59295B6E" w14:textId="521CBF79" w:rsidR="00680548" w:rsidRPr="00E74482" w:rsidRDefault="00680548" w:rsidP="00961EFC">
            <w:pPr>
              <w:rPr>
                <w:rFonts w:ascii="Arial" w:hAnsi="Arial" w:cs="Arial"/>
                <w:sz w:val="12"/>
                <w:szCs w:val="12"/>
              </w:rPr>
            </w:pPr>
            <w:r w:rsidRPr="00E74482">
              <w:rPr>
                <w:rFonts w:ascii="Arial" w:hAnsi="Arial" w:cs="Arial"/>
                <w:sz w:val="12"/>
                <w:szCs w:val="12"/>
              </w:rPr>
              <w:t>TcruziJRcl4</w:t>
            </w:r>
          </w:p>
        </w:tc>
        <w:tc>
          <w:tcPr>
            <w:tcW w:w="2049" w:type="dxa"/>
            <w:shd w:val="clear" w:color="auto" w:fill="auto"/>
            <w:noWrap/>
            <w:vAlign w:val="center"/>
          </w:tcPr>
          <w:p w14:paraId="22A560CB" w14:textId="77777777" w:rsidR="00680548" w:rsidRPr="00E74482" w:rsidRDefault="00680548" w:rsidP="00961EFC">
            <w:pPr>
              <w:rPr>
                <w:rFonts w:ascii="Arial" w:hAnsi="Arial" w:cs="Arial"/>
                <w:sz w:val="12"/>
                <w:szCs w:val="12"/>
              </w:rPr>
            </w:pPr>
          </w:p>
        </w:tc>
        <w:tc>
          <w:tcPr>
            <w:tcW w:w="2786" w:type="dxa"/>
            <w:shd w:val="clear" w:color="auto" w:fill="auto"/>
            <w:noWrap/>
            <w:vAlign w:val="center"/>
          </w:tcPr>
          <w:p w14:paraId="3D7F1507" w14:textId="40FBAD04" w:rsidR="00680548" w:rsidRPr="00E74482" w:rsidRDefault="00680548" w:rsidP="00961EFC">
            <w:pPr>
              <w:rPr>
                <w:rFonts w:ascii="Arial" w:hAnsi="Arial" w:cs="Arial"/>
                <w:sz w:val="12"/>
                <w:szCs w:val="12"/>
              </w:rPr>
            </w:pPr>
            <w:r w:rsidRPr="004E13AB">
              <w:rPr>
                <w:rFonts w:ascii="Arial" w:hAnsi="Arial" w:cs="Arial"/>
                <w:sz w:val="12"/>
                <w:szCs w:val="12"/>
              </w:rPr>
              <w:t>orfs &gt;=100bp</w:t>
            </w:r>
          </w:p>
        </w:tc>
        <w:tc>
          <w:tcPr>
            <w:tcW w:w="1234" w:type="dxa"/>
            <w:vAlign w:val="center"/>
          </w:tcPr>
          <w:p w14:paraId="4F5679BF" w14:textId="5380A084" w:rsidR="00680548" w:rsidRPr="00E74482" w:rsidRDefault="00680548" w:rsidP="00961EFC">
            <w:pPr>
              <w:rPr>
                <w:rFonts w:ascii="Arial" w:hAnsi="Arial" w:cs="Arial"/>
                <w:sz w:val="12"/>
                <w:szCs w:val="12"/>
              </w:rPr>
            </w:pPr>
            <w:r w:rsidRPr="00D11B41">
              <w:rPr>
                <w:rFonts w:ascii="Arial" w:hAnsi="Arial" w:cs="Arial"/>
                <w:sz w:val="12"/>
                <w:szCs w:val="12"/>
              </w:rPr>
              <w:t>Wes Warren</w:t>
            </w:r>
          </w:p>
        </w:tc>
      </w:tr>
      <w:tr w:rsidR="00680548" w:rsidRPr="00435205" w14:paraId="31A4CBE6" w14:textId="77777777" w:rsidTr="004B323A">
        <w:tc>
          <w:tcPr>
            <w:tcW w:w="1482" w:type="dxa"/>
            <w:shd w:val="clear" w:color="auto" w:fill="auto"/>
            <w:noWrap/>
            <w:vAlign w:val="center"/>
          </w:tcPr>
          <w:p w14:paraId="7A334100" w14:textId="339EFF34" w:rsidR="00680548" w:rsidRPr="00E74482" w:rsidRDefault="00680548" w:rsidP="00961EFC">
            <w:pPr>
              <w:rPr>
                <w:rFonts w:ascii="Arial" w:hAnsi="Arial" w:cs="Arial"/>
                <w:sz w:val="12"/>
                <w:szCs w:val="12"/>
              </w:rPr>
            </w:pPr>
            <w:r w:rsidRPr="00252054">
              <w:rPr>
                <w:rFonts w:ascii="Arial" w:hAnsi="Arial" w:cs="Arial"/>
                <w:sz w:val="12"/>
                <w:szCs w:val="12"/>
              </w:rPr>
              <w:t>genome</w:t>
            </w:r>
          </w:p>
        </w:tc>
        <w:tc>
          <w:tcPr>
            <w:tcW w:w="1198" w:type="dxa"/>
            <w:shd w:val="clear" w:color="auto" w:fill="auto"/>
            <w:noWrap/>
            <w:vAlign w:val="center"/>
          </w:tcPr>
          <w:p w14:paraId="1B5190EB" w14:textId="2CE30510"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tcPr>
          <w:p w14:paraId="23313AD9" w14:textId="4727A645" w:rsidR="00680548" w:rsidRPr="00E74482" w:rsidRDefault="00680548" w:rsidP="00961EFC">
            <w:pPr>
              <w:rPr>
                <w:rFonts w:ascii="Arial" w:hAnsi="Arial" w:cs="Arial"/>
                <w:sz w:val="12"/>
                <w:szCs w:val="12"/>
              </w:rPr>
            </w:pPr>
            <w:r w:rsidRPr="00E74482">
              <w:rPr>
                <w:rFonts w:ascii="Arial" w:hAnsi="Arial" w:cs="Arial"/>
                <w:sz w:val="12"/>
                <w:szCs w:val="12"/>
              </w:rPr>
              <w:t>Trypanosoma_cruzi_Tulacl2</w:t>
            </w:r>
          </w:p>
        </w:tc>
        <w:tc>
          <w:tcPr>
            <w:tcW w:w="3466" w:type="dxa"/>
            <w:shd w:val="clear" w:color="auto" w:fill="auto"/>
            <w:noWrap/>
            <w:vAlign w:val="center"/>
          </w:tcPr>
          <w:p w14:paraId="32AB6881" w14:textId="62F80A1B" w:rsidR="00680548" w:rsidRPr="00E74482" w:rsidRDefault="00680548" w:rsidP="00961EFC">
            <w:pPr>
              <w:rPr>
                <w:rFonts w:ascii="Arial" w:hAnsi="Arial" w:cs="Arial"/>
                <w:sz w:val="12"/>
                <w:szCs w:val="12"/>
              </w:rPr>
            </w:pPr>
            <w:r w:rsidRPr="00E74482">
              <w:rPr>
                <w:rFonts w:ascii="Arial" w:hAnsi="Arial" w:cs="Arial"/>
                <w:sz w:val="12"/>
                <w:szCs w:val="12"/>
              </w:rPr>
              <w:t>TcruziTulacl2</w:t>
            </w:r>
          </w:p>
        </w:tc>
        <w:tc>
          <w:tcPr>
            <w:tcW w:w="2049" w:type="dxa"/>
            <w:shd w:val="clear" w:color="auto" w:fill="auto"/>
            <w:noWrap/>
            <w:vAlign w:val="center"/>
          </w:tcPr>
          <w:p w14:paraId="74D4F640" w14:textId="77777777" w:rsidR="00680548" w:rsidRPr="00E74482" w:rsidRDefault="00680548" w:rsidP="00961EFC">
            <w:pPr>
              <w:rPr>
                <w:rFonts w:ascii="Arial" w:hAnsi="Arial" w:cs="Arial"/>
                <w:sz w:val="12"/>
                <w:szCs w:val="12"/>
              </w:rPr>
            </w:pPr>
          </w:p>
        </w:tc>
        <w:tc>
          <w:tcPr>
            <w:tcW w:w="2786" w:type="dxa"/>
            <w:shd w:val="clear" w:color="auto" w:fill="auto"/>
            <w:noWrap/>
            <w:vAlign w:val="center"/>
          </w:tcPr>
          <w:p w14:paraId="28F7E9D7" w14:textId="3D5A321D" w:rsidR="00680548" w:rsidRPr="00E74482" w:rsidRDefault="00680548" w:rsidP="00961EFC">
            <w:pPr>
              <w:rPr>
                <w:rFonts w:ascii="Arial" w:hAnsi="Arial" w:cs="Arial"/>
                <w:sz w:val="12"/>
                <w:szCs w:val="12"/>
              </w:rPr>
            </w:pPr>
            <w:r w:rsidRPr="004E13AB">
              <w:rPr>
                <w:rFonts w:ascii="Arial" w:hAnsi="Arial" w:cs="Arial"/>
                <w:sz w:val="12"/>
                <w:szCs w:val="12"/>
              </w:rPr>
              <w:t>orfs &gt;=100bp</w:t>
            </w:r>
          </w:p>
        </w:tc>
        <w:tc>
          <w:tcPr>
            <w:tcW w:w="1234" w:type="dxa"/>
            <w:vAlign w:val="center"/>
          </w:tcPr>
          <w:p w14:paraId="49D2A8DC" w14:textId="0E4DE2E1"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qm8KrHhy","properties":{"formattedCitation":"[78]","plainCitation":"[78]","noteIndex":0},"citationItems":[{"id":7357,"uris":["http://zotero.org/users/6516/items/CKYHRNCS"],"uri":["http://zotero.org/users/6516/items/CKYHRNCS"],"itemData":{"id":7357,"type":"article-journal","abstract":"Trypanosoma cruzi and Trypanosoma rangeli are human-infective blood parasites, largely restricted to Central and South America. They also infect a wide range of wild and domestic mammals and are transmitted by a numerous species of triatomine bugs. There are significant overlaps in the host and geographical ranges of both species. The two species consist of a number of distinct phylogenetic lineages. A range of PCR-based techniques have been developed to differentiate between these species and to assign their isolates into lineages. However, the existence of at least six and five lineages within T. cruzi and T. rangeli, respectively, makes identification of the full range of isolates difficult and time consuming. Here we have applied fluorescent fragment length barcoding (FFLB) to the problem of identifying and genotyping T. cruzi, T. rangeli and other South American trypanosomes. This technique discriminates species on the basis of length polymorphism of regions of the rDNA locus. FFLB was able to differentiate many trypanosome species known from South American mammals: T. cruzi cruzi, T. cruzi marinkellei, T. dionisii-like, T. evansi, T. lewisi, T. rangeli, T. theileri and T. vivax. Furthermore, all five T. rangeli lineages and many T. cruzi lineages could be identified, except the hybrid lineages TcV and TcVI that could not be distinguished from lineages III and II respectively. This method also allowed identification of mixed infections of T. cruzi and T. rangeli lineages in naturally infected triatomine bugs. The ability of FFLB to genotype multiple lineages of T. cruzi and T. rangeli together with other trypanosome species, using the same primer sets is an advantage over other currently available techniques. Overall, these results demonstrate that FFLB is a useful method for species diagnosis, genotyping and understanding the epidemiology of American trypanosomes.","container-title":"Infection, Genetics and Evolution: Journal of Molecular Epidemiology and Evolutionary Genetics in Infectious Diseases","DOI":"10.1016/j.meegid.2010.10.012","ISSN":"1567-7257","issue":"1","journalAbbreviation":"Infect Genet Evol","language":"eng","note":"PMID: 21029792","page":"44-51","source":"PubMed","title":"Identification and lineage genotyping of South American trypanosomes using fluorescent fragment length barcoding","volume":"11","author":[{"family":"Hamilton","given":"P. B."},{"family":"Lewis","given":"M. D."},{"family":"Cruickshank","given":"C."},{"family":"Gaunt","given":"M. W."},{"family":"Yeo","given":"M."},{"family":"Llewellyn","given":"M. S."},{"family":"Valente","given":"S. A."},{"family":"Maia da Silva","given":"F."},{"family":"Stevens","given":"J. R."},{"family":"Miles","given":"M. A."},{"family":"Teixeira","given":"M. M. G."}],"issued":{"date-parts":[["2011",1]]}}}],"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78]</w:t>
            </w:r>
            <w:r w:rsidRPr="00E74482">
              <w:rPr>
                <w:rFonts w:ascii="Arial" w:hAnsi="Arial" w:cs="Arial"/>
                <w:sz w:val="12"/>
                <w:szCs w:val="12"/>
              </w:rPr>
              <w:fldChar w:fldCharType="end"/>
            </w:r>
          </w:p>
        </w:tc>
      </w:tr>
      <w:tr w:rsidR="00680548" w:rsidRPr="00435205" w14:paraId="637C1639" w14:textId="77777777" w:rsidTr="004B323A">
        <w:tc>
          <w:tcPr>
            <w:tcW w:w="1482" w:type="dxa"/>
            <w:shd w:val="clear" w:color="auto" w:fill="auto"/>
            <w:noWrap/>
            <w:vAlign w:val="center"/>
          </w:tcPr>
          <w:p w14:paraId="751D2F76" w14:textId="376165D4" w:rsidR="00680548" w:rsidRPr="00E74482" w:rsidRDefault="00680548" w:rsidP="00961EFC">
            <w:pPr>
              <w:rPr>
                <w:rFonts w:ascii="Arial" w:hAnsi="Arial" w:cs="Arial"/>
                <w:sz w:val="12"/>
                <w:szCs w:val="12"/>
              </w:rPr>
            </w:pPr>
            <w:r>
              <w:rPr>
                <w:rFonts w:ascii="Arial" w:hAnsi="Arial" w:cs="Arial"/>
                <w:sz w:val="12"/>
                <w:szCs w:val="12"/>
              </w:rPr>
              <w:t>genome</w:t>
            </w:r>
          </w:p>
        </w:tc>
        <w:tc>
          <w:tcPr>
            <w:tcW w:w="1198" w:type="dxa"/>
            <w:shd w:val="clear" w:color="auto" w:fill="auto"/>
            <w:noWrap/>
            <w:vAlign w:val="center"/>
          </w:tcPr>
          <w:p w14:paraId="7BB2ACF0" w14:textId="53C44590" w:rsidR="00680548" w:rsidRPr="00E74482" w:rsidRDefault="00680548" w:rsidP="00961EFC">
            <w:pPr>
              <w:rPr>
                <w:rFonts w:ascii="Arial" w:hAnsi="Arial" w:cs="Arial"/>
                <w:sz w:val="12"/>
                <w:szCs w:val="12"/>
              </w:rPr>
            </w:pPr>
            <w:r>
              <w:rPr>
                <w:rFonts w:ascii="Arial" w:hAnsi="Arial" w:cs="Arial"/>
                <w:sz w:val="12"/>
                <w:szCs w:val="12"/>
              </w:rPr>
              <w:t>TriTrypDB genome</w:t>
            </w:r>
          </w:p>
        </w:tc>
        <w:tc>
          <w:tcPr>
            <w:tcW w:w="3183" w:type="dxa"/>
            <w:shd w:val="clear" w:color="auto" w:fill="auto"/>
            <w:noWrap/>
            <w:vAlign w:val="center"/>
          </w:tcPr>
          <w:p w14:paraId="10A162C2" w14:textId="3BB438AA" w:rsidR="00680548" w:rsidRPr="00E74482" w:rsidRDefault="00680548" w:rsidP="00961EFC">
            <w:pPr>
              <w:rPr>
                <w:rFonts w:ascii="Arial" w:hAnsi="Arial" w:cs="Arial"/>
                <w:sz w:val="12"/>
                <w:szCs w:val="12"/>
              </w:rPr>
            </w:pPr>
            <w:r>
              <w:rPr>
                <w:rFonts w:ascii="Arial" w:hAnsi="Arial" w:cs="Arial"/>
                <w:sz w:val="12"/>
                <w:szCs w:val="12"/>
              </w:rPr>
              <w:t>Leishmania_donovani_BHU1220</w:t>
            </w:r>
          </w:p>
        </w:tc>
        <w:tc>
          <w:tcPr>
            <w:tcW w:w="3466" w:type="dxa"/>
            <w:shd w:val="clear" w:color="auto" w:fill="auto"/>
            <w:noWrap/>
            <w:vAlign w:val="center"/>
          </w:tcPr>
          <w:p w14:paraId="1A5671CA" w14:textId="5F8D0EFE" w:rsidR="00680548" w:rsidRPr="00E74482" w:rsidRDefault="00680548" w:rsidP="00961EFC">
            <w:pPr>
              <w:rPr>
                <w:rFonts w:ascii="Arial" w:hAnsi="Arial" w:cs="Arial"/>
                <w:sz w:val="12"/>
                <w:szCs w:val="12"/>
              </w:rPr>
            </w:pPr>
            <w:r>
              <w:rPr>
                <w:rFonts w:ascii="Arial" w:hAnsi="Arial" w:cs="Arial"/>
                <w:sz w:val="12"/>
                <w:szCs w:val="12"/>
              </w:rPr>
              <w:t>LdonovaniBHU1220</w:t>
            </w:r>
          </w:p>
        </w:tc>
        <w:tc>
          <w:tcPr>
            <w:tcW w:w="2049" w:type="dxa"/>
            <w:shd w:val="clear" w:color="auto" w:fill="auto"/>
            <w:noWrap/>
            <w:vAlign w:val="center"/>
          </w:tcPr>
          <w:p w14:paraId="01580689" w14:textId="41850C1A" w:rsidR="00680548" w:rsidRPr="00E74482" w:rsidRDefault="00680548" w:rsidP="00961EFC">
            <w:pPr>
              <w:rPr>
                <w:rFonts w:ascii="Arial" w:hAnsi="Arial" w:cs="Arial"/>
                <w:sz w:val="12"/>
                <w:szCs w:val="12"/>
              </w:rPr>
            </w:pPr>
            <w:r w:rsidRPr="00402905">
              <w:rPr>
                <w:rFonts w:ascii="Arial" w:hAnsi="Arial" w:cs="Arial"/>
                <w:sz w:val="12"/>
                <w:szCs w:val="12"/>
              </w:rPr>
              <w:t>PRJNA192928</w:t>
            </w:r>
          </w:p>
        </w:tc>
        <w:tc>
          <w:tcPr>
            <w:tcW w:w="2786" w:type="dxa"/>
            <w:shd w:val="clear" w:color="auto" w:fill="auto"/>
            <w:noWrap/>
            <w:vAlign w:val="center"/>
          </w:tcPr>
          <w:p w14:paraId="28FF796E" w14:textId="0AFC3B27" w:rsidR="00680548" w:rsidRPr="00E74482" w:rsidRDefault="00680548" w:rsidP="00961EFC">
            <w:pPr>
              <w:rPr>
                <w:rFonts w:ascii="Arial" w:hAnsi="Arial" w:cs="Arial"/>
                <w:sz w:val="12"/>
                <w:szCs w:val="12"/>
              </w:rPr>
            </w:pPr>
            <w:r w:rsidRPr="004E13AB">
              <w:rPr>
                <w:rFonts w:ascii="Arial" w:hAnsi="Arial" w:cs="Arial"/>
                <w:sz w:val="12"/>
                <w:szCs w:val="12"/>
              </w:rPr>
              <w:t>orfs &gt;=100bp</w:t>
            </w:r>
          </w:p>
        </w:tc>
        <w:tc>
          <w:tcPr>
            <w:tcW w:w="1234" w:type="dxa"/>
            <w:vAlign w:val="center"/>
          </w:tcPr>
          <w:p w14:paraId="6BE24B9F" w14:textId="0F9BAC6B"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tgZK7iWk","properties":{"formattedCitation":"[79]","plainCitation":"[79]","noteIndex":0},"citationItems":[{"id":7902,"uris":["http://zotero.org/users/6516/items/4CKJM6QD"],"uri":["http://zotero.org/users/6516/items/4CKJM6QD"],"itemData":{"id":7902,"type":"article-journal","abstract":"Background Known as ‘neglected disease’ because relatively little effort has been applied to finding cures, leishmaniasis kills more than 150,000 people every year and debilitates millions more. Visceral leishmaniasis (VL), also called Kala Azar (KA) or black fever in India, claims around 20,000 lives every year. Whole genome analysis presents an excellent means to identify new targets for drugs, vaccine and diagnostics development, and also provide an avenue into the biological basis of parasite virulence in the L. donovani complex prevalent in India. Methodology/Principal Findings In our presently described study, the next generation SOLiD™ platform was successfully utilized for the first time to carry out whole genome sequencing of L. donovani clinical isolates from India. We report the exceptional occurrence of insect trypanosomatids in clinical cases of visceral leishmaniasis (Kala Azar) patients in India. We confirm with whole genome sequencing analysis data that isolates which were sequenced from Kala Azar (visceral leishmaniasis) cases were genetically related to Leptomonas. The co-infection in splenic aspirate of these patients with a species of Leptomonas and how likely is it that the infection might be pathogenic, are key questions which need to be investigated. We discuss our results in the context of some important probable hypothesis in this article. Conclusions/Significance Our intriguing results of unusual cases of Kala Azar found to be most similar to Leptomonas species put forth important clinical implications for the treatment of Kala Azar in India. Leptomonas have been shown to be highly susceptible to several standard leishmaniacides in vitro. There is very little divergence among these two species viz. Leishmania sp. and L. seymouri, in terms of genomic sequence and organization. A more extensive perception of the phenomenon of co-infection needs to be addressed from molecular pathogenesis and eco-epidemiological standpoint.","container-title":"PLOS ONE","DOI":"10.1371/journal.pone.0055738","ISSN":"1932-6203","issue":"2","journalAbbreviation":"PLOS ONE","language":"en","note":"publisher: Public Library of Science","page":"e55738","source":"PLoS Journals","title":"SOLiD™ Sequencing of Genomes of Clinical Isolates of Leishmania donovani from India Confirm Leptomonas Co-Infection and Raise Some Key Questions","volume":"8","author":[{"family":"Singh","given":"Neeloo"},{"family":"Chikara","given":"Surendra"},{"family":"Sundar","given":"Shyam"}],"issued":{"date-parts":[["2013",2,13]]}}}],"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79]</w:t>
            </w:r>
            <w:r>
              <w:rPr>
                <w:rFonts w:ascii="Arial" w:hAnsi="Arial" w:cs="Arial"/>
                <w:sz w:val="12"/>
                <w:szCs w:val="12"/>
              </w:rPr>
              <w:fldChar w:fldCharType="end"/>
            </w:r>
          </w:p>
        </w:tc>
      </w:tr>
      <w:tr w:rsidR="00680548" w:rsidRPr="00435205" w14:paraId="4128608A" w14:textId="77777777" w:rsidTr="004B323A">
        <w:tc>
          <w:tcPr>
            <w:tcW w:w="1482" w:type="dxa"/>
            <w:shd w:val="clear" w:color="auto" w:fill="auto"/>
            <w:noWrap/>
            <w:vAlign w:val="center"/>
          </w:tcPr>
          <w:p w14:paraId="0452A95C" w14:textId="39F0B3CB"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tcPr>
          <w:p w14:paraId="7237D6A8" w14:textId="21ECEE51"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tcPr>
          <w:p w14:paraId="6332D9A0" w14:textId="479B7EB7" w:rsidR="00680548" w:rsidRPr="00E74482" w:rsidRDefault="00680548" w:rsidP="00961EFC">
            <w:pPr>
              <w:rPr>
                <w:rFonts w:ascii="Arial" w:hAnsi="Arial" w:cs="Arial"/>
                <w:sz w:val="12"/>
                <w:szCs w:val="12"/>
              </w:rPr>
            </w:pPr>
            <w:r w:rsidRPr="00E74482">
              <w:rPr>
                <w:rFonts w:ascii="Arial" w:hAnsi="Arial" w:cs="Arial"/>
                <w:sz w:val="12"/>
                <w:szCs w:val="12"/>
              </w:rPr>
              <w:t>Prokinetoplastina_PhM-4</w:t>
            </w:r>
          </w:p>
        </w:tc>
        <w:tc>
          <w:tcPr>
            <w:tcW w:w="3466" w:type="dxa"/>
            <w:shd w:val="clear" w:color="auto" w:fill="auto"/>
            <w:noWrap/>
            <w:vAlign w:val="center"/>
          </w:tcPr>
          <w:p w14:paraId="30D3ACDD" w14:textId="7893EA78" w:rsidR="00680548" w:rsidRPr="00E74482" w:rsidRDefault="00680548" w:rsidP="00961EFC">
            <w:pPr>
              <w:rPr>
                <w:rFonts w:ascii="Arial" w:hAnsi="Arial" w:cs="Arial"/>
                <w:sz w:val="12"/>
                <w:szCs w:val="12"/>
              </w:rPr>
            </w:pPr>
            <w:r w:rsidRPr="00E74482">
              <w:rPr>
                <w:rFonts w:ascii="Arial" w:hAnsi="Arial" w:cs="Arial"/>
                <w:sz w:val="12"/>
                <w:szCs w:val="12"/>
              </w:rPr>
              <w:t>SRR9613186</w:t>
            </w:r>
          </w:p>
        </w:tc>
        <w:tc>
          <w:tcPr>
            <w:tcW w:w="2049" w:type="dxa"/>
            <w:shd w:val="clear" w:color="auto" w:fill="auto"/>
            <w:noWrap/>
            <w:vAlign w:val="center"/>
          </w:tcPr>
          <w:p w14:paraId="439B56AD" w14:textId="034E7B8D" w:rsidR="00680548" w:rsidRPr="00E74482" w:rsidRDefault="00680548" w:rsidP="00961EFC">
            <w:pPr>
              <w:rPr>
                <w:rFonts w:ascii="Arial" w:hAnsi="Arial" w:cs="Arial"/>
                <w:sz w:val="12"/>
                <w:szCs w:val="12"/>
              </w:rPr>
            </w:pPr>
            <w:r w:rsidRPr="00E74482">
              <w:rPr>
                <w:rFonts w:ascii="Arial" w:hAnsi="Arial" w:cs="Arial"/>
                <w:sz w:val="12"/>
                <w:szCs w:val="12"/>
              </w:rPr>
              <w:t>PRJNA549754</w:t>
            </w:r>
          </w:p>
        </w:tc>
        <w:tc>
          <w:tcPr>
            <w:tcW w:w="2786" w:type="dxa"/>
            <w:shd w:val="clear" w:color="auto" w:fill="auto"/>
            <w:noWrap/>
            <w:vAlign w:val="center"/>
          </w:tcPr>
          <w:p w14:paraId="3959141F" w14:textId="4768FD75"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2965CAF8" w14:textId="4CBF5979"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sVLY64ME","properties":{"formattedCitation":"[80]","plainCitation":"[80]","noteIndex":0},"citationItems":[{"id":7911,"uris":["http://zotero.org/users/6516/items/NNYSZXEJ"],"uri":["http://zotero.org/users/6516/items/NNYSZXEJ"],"itemData":{"id":7911,"type":"article-journal","abstract":"Kinetoplastids are heterotrophic flagellated protists, including important parasites of humans and animals (trypanosomatids), and ecologically important free-living bacterial consumers (bodonids). Phylogenies have shown that the earliest-branching kinetoplastids are all parasites or obligate endosymbionts, whose highly-derived state makes reconstructing the ancestral state of the group challenging. We have isolated new strains of unusual free-living flagellates that molecular phylogeny shows to be most closely related to endosymbiotic and parasitic Perkinsela and Ichthyobodo species that, together with unidentified environmental sequences, form the clade at the base of kinetoplastids. These strains are therefore the first described free-living prokinetoplastids, and potentially very informative in understanding the evolution and ancestral states of morphological and molecular characteristics described in other kinetoplastids. Overall, we find that these organisms morphologically and ultrastructurally resemble some free-living bodonids and diplonemids, and possess nuclear genomes with few introns, polycistronic mRNA expression, high coding density, and derived traits shared with other kinetoplastids. Their genetic repertoires are more diverse than the best-studied free-living kinetoplastids, which is likely a reflection of their higher metabolic potential. Mitochondrial RNAs of these new species undergo the most extensive U insertion/deletion editing reported so far, and limited deaminative C-to-U and A-to-I editing, but we find no evidence for mitochondrial trans-splicing.","container-title":"Scientific Reports","DOI":"10.1038/s41598-021-82369-z","ISSN":"2045-2322","issue":"1","journalAbbreviation":"Sci Rep","language":"en","note":"Bandiera_abtest: a\nCc_license_type: cc_by\nCg_type: Nature Research Journals\nnumber: 1\nPrimary_atype: Research\npublisher: Nature Publishing Group\nSubject_term: Cytoskeleton;Eukaryote;Evolutionary biology;Genome;Genomics;Phylogenetics;Taxonomy\nSubject_term_id: cytoskeleton;eukaryote;evolutionary-biology;genome;genomics;phylogenetics;taxonomy","page":"2946","source":"www.nature.com","title":"First finding of free-living representatives of Prokinetoplastina and their nuclear and mitochondrial genomes","volume":"11","author":[{"family":"Tikhonenkov","given":"Denis V."},{"family":"Gawryluk","given":"Ryan M. R."},{"family":"Mylnikov","given":"Alexander P."},{"family":"Keeling","given":"Patrick J."}],"issued":{"date-parts":[["2021",2,3]]}}}],"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80]</w:t>
            </w:r>
            <w:r>
              <w:rPr>
                <w:rFonts w:ascii="Arial" w:hAnsi="Arial" w:cs="Arial"/>
                <w:sz w:val="12"/>
                <w:szCs w:val="12"/>
              </w:rPr>
              <w:fldChar w:fldCharType="end"/>
            </w:r>
          </w:p>
        </w:tc>
      </w:tr>
      <w:tr w:rsidR="00680548" w:rsidRPr="00435205" w14:paraId="2A15FFB9" w14:textId="77777777" w:rsidTr="004B323A">
        <w:tc>
          <w:tcPr>
            <w:tcW w:w="1482" w:type="dxa"/>
            <w:shd w:val="clear" w:color="auto" w:fill="auto"/>
            <w:noWrap/>
            <w:vAlign w:val="center"/>
          </w:tcPr>
          <w:p w14:paraId="08BCF63D" w14:textId="7A674D62"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tcPr>
          <w:p w14:paraId="543F2B4B" w14:textId="63A42783"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tcPr>
          <w:p w14:paraId="166CD1BD" w14:textId="4DCB3C47" w:rsidR="00680548" w:rsidRPr="00E74482" w:rsidRDefault="00680548" w:rsidP="00961EFC">
            <w:pPr>
              <w:rPr>
                <w:rFonts w:ascii="Arial" w:hAnsi="Arial" w:cs="Arial"/>
                <w:sz w:val="12"/>
                <w:szCs w:val="12"/>
              </w:rPr>
            </w:pPr>
            <w:r w:rsidRPr="00E74482">
              <w:rPr>
                <w:rFonts w:ascii="Arial" w:hAnsi="Arial" w:cs="Arial"/>
                <w:sz w:val="12"/>
                <w:szCs w:val="12"/>
              </w:rPr>
              <w:t>Prokinetoplastina_PhF-6</w:t>
            </w:r>
          </w:p>
        </w:tc>
        <w:tc>
          <w:tcPr>
            <w:tcW w:w="3466" w:type="dxa"/>
            <w:shd w:val="clear" w:color="auto" w:fill="auto"/>
            <w:noWrap/>
            <w:vAlign w:val="center"/>
          </w:tcPr>
          <w:p w14:paraId="67B6EBF1" w14:textId="561EDABC" w:rsidR="00680548" w:rsidRPr="00E74482" w:rsidRDefault="00680548" w:rsidP="00961EFC">
            <w:pPr>
              <w:rPr>
                <w:rFonts w:ascii="Arial" w:hAnsi="Arial" w:cs="Arial"/>
                <w:sz w:val="12"/>
                <w:szCs w:val="12"/>
              </w:rPr>
            </w:pPr>
            <w:r w:rsidRPr="00E74482">
              <w:rPr>
                <w:rFonts w:ascii="Arial" w:hAnsi="Arial" w:cs="Arial"/>
                <w:sz w:val="12"/>
                <w:szCs w:val="12"/>
              </w:rPr>
              <w:t>SRR9613187</w:t>
            </w:r>
          </w:p>
        </w:tc>
        <w:tc>
          <w:tcPr>
            <w:tcW w:w="2049" w:type="dxa"/>
            <w:shd w:val="clear" w:color="auto" w:fill="auto"/>
            <w:noWrap/>
            <w:vAlign w:val="center"/>
          </w:tcPr>
          <w:p w14:paraId="6F8663CD" w14:textId="1B8F8250" w:rsidR="00680548" w:rsidRPr="00E74482" w:rsidRDefault="00680548" w:rsidP="00961EFC">
            <w:pPr>
              <w:rPr>
                <w:rFonts w:ascii="Arial" w:hAnsi="Arial" w:cs="Arial"/>
                <w:sz w:val="12"/>
                <w:szCs w:val="12"/>
              </w:rPr>
            </w:pPr>
            <w:r w:rsidRPr="00E74482">
              <w:rPr>
                <w:rFonts w:ascii="Arial" w:hAnsi="Arial" w:cs="Arial"/>
                <w:sz w:val="12"/>
                <w:szCs w:val="12"/>
              </w:rPr>
              <w:t>PRJNA549754</w:t>
            </w:r>
          </w:p>
        </w:tc>
        <w:tc>
          <w:tcPr>
            <w:tcW w:w="2786" w:type="dxa"/>
            <w:shd w:val="clear" w:color="auto" w:fill="auto"/>
            <w:noWrap/>
            <w:vAlign w:val="center"/>
          </w:tcPr>
          <w:p w14:paraId="11AF94DB" w14:textId="318A45B0"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17EE3FE5" w14:textId="3BD83A37"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QYJSpZaj","properties":{"formattedCitation":"[80]","plainCitation":"[80]","noteIndex":0},"citationItems":[{"id":7911,"uris":["http://zotero.org/users/6516/items/NNYSZXEJ"],"uri":["http://zotero.org/users/6516/items/NNYSZXEJ"],"itemData":{"id":7911,"type":"article-journal","abstract":"Kinetoplastids are heterotrophic flagellated protists, including important parasites of humans and animals (trypanosomatids), and ecologically important free-living bacterial consumers (bodonids). Phylogenies have shown that the earliest-branching kinetoplastids are all parasites or obligate endosymbionts, whose highly-derived state makes reconstructing the ancestral state of the group challenging. We have isolated new strains of unusual free-living flagellates that molecular phylogeny shows to be most closely related to endosymbiotic and parasitic Perkinsela and Ichthyobodo species that, together with unidentified environmental sequences, form the clade at the base of kinetoplastids. These strains are therefore the first described free-living prokinetoplastids, and potentially very informative in understanding the evolution and ancestral states of morphological and molecular characteristics described in other kinetoplastids. Overall, we find that these organisms morphologically and ultrastructurally resemble some free-living bodonids and diplonemids, and possess nuclear genomes with few introns, polycistronic mRNA expression, high coding density, and derived traits shared with other kinetoplastids. Their genetic repertoires are more diverse than the best-studied free-living kinetoplastids, which is likely a reflection of their higher metabolic potential. Mitochondrial RNAs of these new species undergo the most extensive U insertion/deletion editing reported so far, and limited deaminative C-to-U and A-to-I editing, but we find no evidence for mitochondrial trans-splicing.","container-title":"Scientific Reports","DOI":"10.1038/s41598-021-82369-z","ISSN":"2045-2322","issue":"1","journalAbbreviation":"Sci Rep","language":"en","note":"Bandiera_abtest: a\nCc_license_type: cc_by\nCg_type: Nature Research Journals\nnumber: 1\nPrimary_atype: Research\npublisher: Nature Publishing Group\nSubject_term: Cytoskeleton;Eukaryote;Evolutionary biology;Genome;Genomics;Phylogenetics;Taxonomy\nSubject_term_id: cytoskeleton;eukaryote;evolutionary-biology;genome;genomics;phylogenetics;taxonomy","page":"2946","source":"www.nature.com","title":"First finding of free-living representatives of Prokinetoplastina and their nuclear and mitochondrial genomes","volume":"11","author":[{"family":"Tikhonenkov","given":"Denis V."},{"family":"Gawryluk","given":"Ryan M. R."},{"family":"Mylnikov","given":"Alexander P."},{"family":"Keeling","given":"Patrick J."}],"issued":{"date-parts":[["2021",2,3]]}}}],"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80]</w:t>
            </w:r>
            <w:r>
              <w:rPr>
                <w:rFonts w:ascii="Arial" w:hAnsi="Arial" w:cs="Arial"/>
                <w:sz w:val="12"/>
                <w:szCs w:val="12"/>
              </w:rPr>
              <w:fldChar w:fldCharType="end"/>
            </w:r>
          </w:p>
        </w:tc>
      </w:tr>
      <w:tr w:rsidR="00680548" w:rsidRPr="00435205" w14:paraId="64FA5699" w14:textId="77777777" w:rsidTr="004B323A">
        <w:tc>
          <w:tcPr>
            <w:tcW w:w="1482" w:type="dxa"/>
            <w:shd w:val="clear" w:color="auto" w:fill="auto"/>
            <w:noWrap/>
            <w:vAlign w:val="center"/>
          </w:tcPr>
          <w:p w14:paraId="372F0823" w14:textId="75509791" w:rsidR="00680548" w:rsidRPr="00252054"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tcPr>
          <w:p w14:paraId="225800DB" w14:textId="618BBD1B"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tcPr>
          <w:p w14:paraId="252598BE" w14:textId="3A333DB0" w:rsidR="00680548" w:rsidRPr="00E74482" w:rsidRDefault="00680548" w:rsidP="00961EFC">
            <w:pPr>
              <w:rPr>
                <w:rFonts w:ascii="Arial" w:hAnsi="Arial" w:cs="Arial"/>
                <w:sz w:val="12"/>
                <w:szCs w:val="12"/>
              </w:rPr>
            </w:pPr>
            <w:r w:rsidRPr="00E74482">
              <w:rPr>
                <w:rFonts w:ascii="Arial" w:hAnsi="Arial" w:cs="Arial"/>
                <w:sz w:val="12"/>
                <w:szCs w:val="12"/>
              </w:rPr>
              <w:t>Rhynchopus_humris</w:t>
            </w:r>
          </w:p>
        </w:tc>
        <w:tc>
          <w:tcPr>
            <w:tcW w:w="3466" w:type="dxa"/>
            <w:shd w:val="clear" w:color="auto" w:fill="auto"/>
            <w:noWrap/>
            <w:vAlign w:val="center"/>
          </w:tcPr>
          <w:p w14:paraId="2E6179EE" w14:textId="53582725" w:rsidR="00680548" w:rsidRPr="00E74482" w:rsidRDefault="00680548" w:rsidP="00961EFC">
            <w:pPr>
              <w:rPr>
                <w:rFonts w:ascii="Arial" w:hAnsi="Arial" w:cs="Arial"/>
                <w:sz w:val="12"/>
                <w:szCs w:val="12"/>
              </w:rPr>
            </w:pPr>
            <w:r w:rsidRPr="00E74482">
              <w:rPr>
                <w:rFonts w:ascii="Arial" w:hAnsi="Arial" w:cs="Arial"/>
                <w:sz w:val="12"/>
                <w:szCs w:val="12"/>
              </w:rPr>
              <w:t>SRR9588121</w:t>
            </w:r>
            <w:r>
              <w:rPr>
                <w:rFonts w:ascii="Arial" w:hAnsi="Arial" w:cs="Arial"/>
                <w:sz w:val="12"/>
                <w:szCs w:val="12"/>
              </w:rPr>
              <w:t xml:space="preserve">, </w:t>
            </w:r>
            <w:r w:rsidRPr="00E74482">
              <w:rPr>
                <w:rFonts w:ascii="Arial" w:hAnsi="Arial" w:cs="Arial"/>
                <w:sz w:val="12"/>
                <w:szCs w:val="12"/>
              </w:rPr>
              <w:t>SRR9588122</w:t>
            </w:r>
            <w:r>
              <w:rPr>
                <w:rFonts w:ascii="Arial" w:hAnsi="Arial" w:cs="Arial"/>
                <w:sz w:val="12"/>
                <w:szCs w:val="12"/>
              </w:rPr>
              <w:t xml:space="preserve">, </w:t>
            </w:r>
            <w:r w:rsidRPr="00E74482">
              <w:rPr>
                <w:rFonts w:ascii="Arial" w:hAnsi="Arial" w:cs="Arial"/>
                <w:sz w:val="12"/>
                <w:szCs w:val="12"/>
              </w:rPr>
              <w:t>SRR9588122</w:t>
            </w:r>
          </w:p>
        </w:tc>
        <w:tc>
          <w:tcPr>
            <w:tcW w:w="2049" w:type="dxa"/>
            <w:shd w:val="clear" w:color="auto" w:fill="auto"/>
            <w:noWrap/>
            <w:vAlign w:val="center"/>
          </w:tcPr>
          <w:p w14:paraId="6C8F6F2F" w14:textId="4D4F6317" w:rsidR="00680548" w:rsidRPr="00E74482" w:rsidRDefault="00680548" w:rsidP="00961EFC">
            <w:pPr>
              <w:rPr>
                <w:rFonts w:ascii="Arial" w:hAnsi="Arial" w:cs="Arial"/>
                <w:sz w:val="12"/>
                <w:szCs w:val="12"/>
              </w:rPr>
            </w:pPr>
            <w:r w:rsidRPr="00E74482">
              <w:rPr>
                <w:rFonts w:ascii="Arial" w:hAnsi="Arial" w:cs="Arial"/>
                <w:sz w:val="12"/>
                <w:szCs w:val="12"/>
              </w:rPr>
              <w:t>PRJNA550027</w:t>
            </w:r>
          </w:p>
        </w:tc>
        <w:tc>
          <w:tcPr>
            <w:tcW w:w="2786" w:type="dxa"/>
            <w:shd w:val="clear" w:color="auto" w:fill="auto"/>
            <w:noWrap/>
            <w:vAlign w:val="center"/>
          </w:tcPr>
          <w:p w14:paraId="55A9421A" w14:textId="0893DCC1" w:rsidR="00680548" w:rsidRPr="004E13AB"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5959CC2A" w14:textId="2E210B65"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D3wP6IGp","properties":{"formattedCitation":"[7]","plainCitation":"[7]","noteIndex":0},"citationItems":[{"id":7403,"uris":["http://zotero.org/users/6516/items/3SF4RRXU"],"uri":["http://zotero.org/users/6516/items/3SF4RRXU"],"itemData":{"id":7403,"type":"article-journal","abstract":"The Euglenozoa are a protist group with an especially rich history of evolutionary diversity. They include diplonemids, representing arguably the most species-rich clade of marine planktonic eukaryotes; trypanosomatids, which are notorious parasites of medical and veterinary importance; and free-living euglenids. These different lifestyles, and particularly the transition from free-living to parasitic, likely require different metabolic capabilities. We carried out a comparative genomic analysis across euglenozoan diversity to see how changing repertoires of enzymes and structural features correspond to major changes in lifestyles.","container-title":"BMC Biology","DOI":"10.1186/s12915-020-0754-1","ISSN":"1741-7007","issue":"1","journalAbbreviation":"BMC Biology","page":"23","source":"BioMed Central","title":"Evolution of metabolic capabilities and molecular features of diplonemids, kinetoplastids, and euglenids","volume":"18","author":[{"family":"Butenko","given":"Anzhelika"},{"family":"Opperdoes","given":"Fred R."},{"family":"Flegontova","given":"Olga"},{"family":"Horák","given":"Aleš"},{"family":"Hampl","given":"Vladimír"},{"family":"Keeling","given":"Patrick"},{"family":"Gawryluk","given":"Ryan M. R."},{"family":"Tikhonenkov","given":"Denis"},{"family":"Flegontov","given":"Pavel"},{"family":"Lukeš","given":"Julius"}],"issued":{"date-parts":[["2020",3,2]]}}}],"schema":"https://github.com/citation-style-language/schema/raw/master/csl-citation.json"} </w:instrText>
            </w:r>
            <w:r>
              <w:rPr>
                <w:rFonts w:ascii="Arial" w:hAnsi="Arial" w:cs="Arial"/>
                <w:sz w:val="12"/>
                <w:szCs w:val="12"/>
              </w:rPr>
              <w:fldChar w:fldCharType="separate"/>
            </w:r>
            <w:r w:rsidRPr="00A077CA">
              <w:rPr>
                <w:rFonts w:ascii="Arial" w:hAnsi="Arial" w:cs="Arial"/>
                <w:sz w:val="12"/>
              </w:rPr>
              <w:t>[7]</w:t>
            </w:r>
            <w:r>
              <w:rPr>
                <w:rFonts w:ascii="Arial" w:hAnsi="Arial" w:cs="Arial"/>
                <w:sz w:val="12"/>
                <w:szCs w:val="12"/>
              </w:rPr>
              <w:fldChar w:fldCharType="end"/>
            </w:r>
          </w:p>
        </w:tc>
      </w:tr>
      <w:tr w:rsidR="00680548" w:rsidRPr="00435205" w14:paraId="296D2DE5" w14:textId="7B702B5D" w:rsidTr="004B323A">
        <w:tc>
          <w:tcPr>
            <w:tcW w:w="1482" w:type="dxa"/>
            <w:shd w:val="clear" w:color="auto" w:fill="auto"/>
            <w:noWrap/>
            <w:vAlign w:val="center"/>
            <w:hideMark/>
          </w:tcPr>
          <w:p w14:paraId="02B3D972" w14:textId="6ABC44FE"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48A99D71" w14:textId="1905CE83"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2E09C648" w14:textId="6578212C" w:rsidR="00680548" w:rsidRPr="00E74482" w:rsidRDefault="00680548" w:rsidP="00961EFC">
            <w:pPr>
              <w:rPr>
                <w:rFonts w:ascii="Arial" w:hAnsi="Arial" w:cs="Arial"/>
                <w:sz w:val="12"/>
                <w:szCs w:val="12"/>
              </w:rPr>
            </w:pPr>
            <w:r w:rsidRPr="00E74482">
              <w:rPr>
                <w:rFonts w:ascii="Arial" w:hAnsi="Arial" w:cs="Arial"/>
                <w:sz w:val="12"/>
                <w:szCs w:val="12"/>
              </w:rPr>
              <w:t>Sulcionema_specki</w:t>
            </w:r>
          </w:p>
        </w:tc>
        <w:tc>
          <w:tcPr>
            <w:tcW w:w="3466" w:type="dxa"/>
            <w:shd w:val="clear" w:color="auto" w:fill="auto"/>
            <w:noWrap/>
            <w:vAlign w:val="center"/>
            <w:hideMark/>
          </w:tcPr>
          <w:p w14:paraId="4808748C" w14:textId="4EB16653" w:rsidR="00680548" w:rsidRPr="00E74482" w:rsidRDefault="00680548" w:rsidP="00961EFC">
            <w:pPr>
              <w:rPr>
                <w:rFonts w:ascii="Arial" w:hAnsi="Arial" w:cs="Arial"/>
                <w:sz w:val="12"/>
                <w:szCs w:val="12"/>
              </w:rPr>
            </w:pPr>
            <w:r w:rsidRPr="00E74482">
              <w:rPr>
                <w:rFonts w:ascii="Arial" w:hAnsi="Arial" w:cs="Arial"/>
                <w:sz w:val="12"/>
                <w:szCs w:val="12"/>
              </w:rPr>
              <w:t>SRR9334250</w:t>
            </w:r>
            <w:r>
              <w:rPr>
                <w:rFonts w:ascii="Arial" w:hAnsi="Arial" w:cs="Arial"/>
                <w:sz w:val="12"/>
                <w:szCs w:val="12"/>
              </w:rPr>
              <w:t xml:space="preserve">, </w:t>
            </w:r>
            <w:r w:rsidRPr="00E74482">
              <w:rPr>
                <w:rFonts w:ascii="Arial" w:hAnsi="Arial" w:cs="Arial"/>
                <w:sz w:val="12"/>
                <w:szCs w:val="12"/>
              </w:rPr>
              <w:t>SRR9334251</w:t>
            </w:r>
          </w:p>
        </w:tc>
        <w:tc>
          <w:tcPr>
            <w:tcW w:w="2049" w:type="dxa"/>
            <w:shd w:val="clear" w:color="auto" w:fill="auto"/>
            <w:noWrap/>
            <w:vAlign w:val="center"/>
            <w:hideMark/>
          </w:tcPr>
          <w:p w14:paraId="076C0823" w14:textId="0FBE3DB9" w:rsidR="00680548" w:rsidRPr="00E74482" w:rsidRDefault="00680548" w:rsidP="00961EFC">
            <w:pPr>
              <w:rPr>
                <w:rFonts w:ascii="Arial" w:hAnsi="Arial" w:cs="Arial"/>
                <w:sz w:val="12"/>
                <w:szCs w:val="12"/>
              </w:rPr>
            </w:pPr>
            <w:r w:rsidRPr="00E74482">
              <w:rPr>
                <w:rFonts w:ascii="Arial" w:hAnsi="Arial" w:cs="Arial"/>
                <w:sz w:val="12"/>
                <w:szCs w:val="12"/>
              </w:rPr>
              <w:t>PRJNA550027</w:t>
            </w:r>
          </w:p>
        </w:tc>
        <w:tc>
          <w:tcPr>
            <w:tcW w:w="2786" w:type="dxa"/>
            <w:shd w:val="clear" w:color="auto" w:fill="auto"/>
            <w:noWrap/>
            <w:vAlign w:val="center"/>
            <w:hideMark/>
          </w:tcPr>
          <w:p w14:paraId="5680E20F" w14:textId="4EE88258"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193C8FD0" w14:textId="6C8D61B6"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aqeZPkyL","properties":{"formattedCitation":"[7]","plainCitation":"[7]","noteIndex":0},"citationItems":[{"id":7403,"uris":["http://zotero.org/users/6516/items/3SF4RRXU"],"uri":["http://zotero.org/users/6516/items/3SF4RRXU"],"itemData":{"id":7403,"type":"article-journal","abstract":"The Euglenozoa are a protist group with an especially rich history of evolutionary diversity. They include diplonemids, representing arguably the most species-rich clade of marine planktonic eukaryotes; trypanosomatids, which are notorious parasites of medical and veterinary importance; and free-living euglenids. These different lifestyles, and particularly the transition from free-living to parasitic, likely require different metabolic capabilities. We carried out a comparative genomic analysis across euglenozoan diversity to see how changing repertoires of enzymes and structural features correspond to major changes in lifestyles.","container-title":"BMC Biology","DOI":"10.1186/s12915-020-0754-1","ISSN":"1741-7007","issue":"1","journalAbbreviation":"BMC Biology","page":"23","source":"BioMed Central","title":"Evolution of metabolic capabilities and molecular features of diplonemids, kinetoplastids, and euglenids","volume":"18","author":[{"family":"Butenko","given":"Anzhelika"},{"family":"Opperdoes","given":"Fred R."},{"family":"Flegontova","given":"Olga"},{"family":"Horák","given":"Aleš"},{"family":"Hampl","given":"Vladimír"},{"family":"Keeling","given":"Patrick"},{"family":"Gawryluk","given":"Ryan M. R."},{"family":"Tikhonenkov","given":"Denis"},{"family":"Flegontov","given":"Pavel"},{"family":"Lukeš","given":"Julius"}],"issued":{"date-parts":[["2020",3,2]]}}}],"schema":"https://github.com/citation-style-language/schema/raw/master/csl-citation.json"} </w:instrText>
            </w:r>
            <w:r>
              <w:rPr>
                <w:rFonts w:ascii="Arial" w:hAnsi="Arial" w:cs="Arial"/>
                <w:sz w:val="12"/>
                <w:szCs w:val="12"/>
              </w:rPr>
              <w:fldChar w:fldCharType="separate"/>
            </w:r>
            <w:r w:rsidRPr="00A077CA">
              <w:rPr>
                <w:rFonts w:ascii="Arial" w:hAnsi="Arial" w:cs="Arial"/>
                <w:sz w:val="12"/>
              </w:rPr>
              <w:t>[7]</w:t>
            </w:r>
            <w:r>
              <w:rPr>
                <w:rFonts w:ascii="Arial" w:hAnsi="Arial" w:cs="Arial"/>
                <w:sz w:val="12"/>
                <w:szCs w:val="12"/>
              </w:rPr>
              <w:fldChar w:fldCharType="end"/>
            </w:r>
          </w:p>
        </w:tc>
      </w:tr>
      <w:tr w:rsidR="00680548" w:rsidRPr="00435205" w14:paraId="5550AD04" w14:textId="4365F04F" w:rsidTr="004B323A">
        <w:tc>
          <w:tcPr>
            <w:tcW w:w="1482" w:type="dxa"/>
            <w:shd w:val="clear" w:color="auto" w:fill="auto"/>
            <w:noWrap/>
            <w:vAlign w:val="center"/>
            <w:hideMark/>
          </w:tcPr>
          <w:p w14:paraId="5C8678DD" w14:textId="6D1BB9C7"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2DD7ABD9" w14:textId="7984BAE2"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45E87D72" w14:textId="1D72C876" w:rsidR="00680548" w:rsidRPr="00E74482" w:rsidRDefault="00680548" w:rsidP="00961EFC">
            <w:pPr>
              <w:rPr>
                <w:rFonts w:ascii="Arial" w:hAnsi="Arial" w:cs="Arial"/>
                <w:sz w:val="12"/>
                <w:szCs w:val="12"/>
              </w:rPr>
            </w:pPr>
            <w:r w:rsidRPr="00E74482">
              <w:rPr>
                <w:rFonts w:ascii="Arial" w:hAnsi="Arial" w:cs="Arial"/>
                <w:sz w:val="12"/>
                <w:szCs w:val="12"/>
              </w:rPr>
              <w:t>Azumiobodo_hoyamushi</w:t>
            </w:r>
          </w:p>
        </w:tc>
        <w:tc>
          <w:tcPr>
            <w:tcW w:w="3466" w:type="dxa"/>
            <w:shd w:val="clear" w:color="auto" w:fill="auto"/>
            <w:noWrap/>
            <w:vAlign w:val="center"/>
            <w:hideMark/>
          </w:tcPr>
          <w:p w14:paraId="0321618C" w14:textId="0E2B8FFD" w:rsidR="00680548" w:rsidRPr="00E74482" w:rsidRDefault="00680548" w:rsidP="00961EFC">
            <w:pPr>
              <w:rPr>
                <w:rFonts w:ascii="Arial" w:hAnsi="Arial" w:cs="Arial"/>
                <w:sz w:val="12"/>
                <w:szCs w:val="12"/>
              </w:rPr>
            </w:pPr>
            <w:r w:rsidRPr="00E74482">
              <w:rPr>
                <w:rFonts w:ascii="Arial" w:hAnsi="Arial" w:cs="Arial"/>
                <w:sz w:val="12"/>
                <w:szCs w:val="12"/>
              </w:rPr>
              <w:t>SRR10586159</w:t>
            </w:r>
          </w:p>
        </w:tc>
        <w:tc>
          <w:tcPr>
            <w:tcW w:w="2049" w:type="dxa"/>
            <w:shd w:val="clear" w:color="auto" w:fill="auto"/>
            <w:noWrap/>
            <w:vAlign w:val="center"/>
            <w:hideMark/>
          </w:tcPr>
          <w:p w14:paraId="32A7F740" w14:textId="779ECE23" w:rsidR="00680548" w:rsidRPr="00E74482" w:rsidRDefault="00680548" w:rsidP="00961EFC">
            <w:pPr>
              <w:rPr>
                <w:rFonts w:ascii="Arial" w:hAnsi="Arial" w:cs="Arial"/>
                <w:sz w:val="12"/>
                <w:szCs w:val="12"/>
              </w:rPr>
            </w:pPr>
            <w:r w:rsidRPr="00E74482">
              <w:rPr>
                <w:rFonts w:ascii="Arial" w:hAnsi="Arial" w:cs="Arial"/>
                <w:sz w:val="12"/>
                <w:szCs w:val="12"/>
              </w:rPr>
              <w:t>PRJNA344936</w:t>
            </w:r>
          </w:p>
        </w:tc>
        <w:tc>
          <w:tcPr>
            <w:tcW w:w="2786" w:type="dxa"/>
            <w:shd w:val="clear" w:color="auto" w:fill="auto"/>
            <w:noWrap/>
            <w:vAlign w:val="center"/>
            <w:hideMark/>
          </w:tcPr>
          <w:p w14:paraId="70C51F5A" w14:textId="7FF2E253"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38C0E70F" w14:textId="1D4C44FB"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2kUJvbyC","properties":{"formattedCitation":"[81]","plainCitation":"[81]","noteIndex":0},"citationItems":[{"id":7406,"uris":["http://zotero.org/users/6516/items/DTVTYAYA"],"uri":["http://zotero.org/users/6516/items/DTVTYAYA"],"itemData":{"id":7406,"type":"article-journal","abstract":"All members of the order Trypanosomatida known to date are parasites that are most likely descendants of a free-living ancestor. Trypanosomatids are an excellent model to assess the transition from a free-living to a parasitic lifestyle, because a large amount of experimental data has been accumulated for well-studied members that are harmful to humans and livestock (Trypanosoma spp. and Leishmania spp.). However, recent advances in our understanding of the diversity of trypanosomatids and their close relatives (i.e., members of the class Kinetoplastea) have suggested that the change in lifestyle took place multiple times independently from that which gave rise to the extant trypanosomatid parasites. In the current study, transcriptomic data of two parasitic kinetoplastids belonging to orders other than Trypanosomatida, namely Azumiobodo hoyamushi (Neobodonida) and Trypanoplasma borreli (Parabodonida), were generated. We re-examined the transition from a free-living to a parasitic lifestyle in the evolution of kinetoplastids by combining (i) the relationship among the five orders in Kinetoplastea and (ii) that among free-living and parasitic species within the individual orders. The former relationship was inferred from a large-scale multigene alignment including the newly generated data from Azumiobodo and Trypanoplasma, as well as the data from another parasitic kinetoplastid, Perkinsela sp., deposited in GenBank; and the latter was inferred from a taxon-rich small subunit ribosomal DNA alignment. Finally, we discuss the potential value of parasitic kinetoplastids identified in Parabodonida and Neobodonida for studying the evolutionary process that turned a free-living species into a parasite.","container-title":"Genes &amp; Genetic Systems","DOI":"10.1266/ggs.16-00056","ISSN":"1880-5779","issue":"1","journalAbbreviation":"Genes Genet Syst","language":"eng","note":"PMID: 28216511","page":"35-42","source":"PubMed","title":"Global Kinetoplastea phylogeny inferred from a large-scale multigene alignment including parasitic species for better understanding transitions from a free-living to a parasitic lifestyle","volume":"92","author":[{"family":"Yazaki","given":"Euki"},{"family":"Ishikawa","given":"Sohta A."},{"family":"Kume","given":"Keitaro"},{"family":"Kumagai","given":"Akira"},{"family":"Kamaishi","given":"Takashi"},{"family":"Tanifuji","given":"Goro"},{"family":"Hashimoto","given":"Tetsuo"},{"family":"Inagaki","given":"Yuji"}],"issued":{"date-parts":[["2017",9,12]]}}}],"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81]</w:t>
            </w:r>
            <w:r w:rsidRPr="00E74482">
              <w:rPr>
                <w:rFonts w:ascii="Arial" w:hAnsi="Arial" w:cs="Arial"/>
                <w:sz w:val="12"/>
                <w:szCs w:val="12"/>
              </w:rPr>
              <w:fldChar w:fldCharType="end"/>
            </w:r>
          </w:p>
        </w:tc>
      </w:tr>
      <w:tr w:rsidR="00680548" w:rsidRPr="00435205" w14:paraId="256E6CCF" w14:textId="5B6CF48D" w:rsidTr="004B323A">
        <w:tc>
          <w:tcPr>
            <w:tcW w:w="1482" w:type="dxa"/>
            <w:shd w:val="clear" w:color="auto" w:fill="auto"/>
            <w:noWrap/>
            <w:vAlign w:val="center"/>
            <w:hideMark/>
          </w:tcPr>
          <w:p w14:paraId="130A4CE5" w14:textId="7FBBB50E"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0D34A9E3" w14:textId="15551131"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86621E3" w14:textId="261F7B90" w:rsidR="00680548" w:rsidRPr="00E74482" w:rsidRDefault="00680548" w:rsidP="00961EFC">
            <w:pPr>
              <w:rPr>
                <w:rFonts w:ascii="Arial" w:hAnsi="Arial" w:cs="Arial"/>
                <w:sz w:val="12"/>
                <w:szCs w:val="12"/>
              </w:rPr>
            </w:pPr>
            <w:r w:rsidRPr="00E74482">
              <w:rPr>
                <w:rFonts w:ascii="Arial" w:hAnsi="Arial" w:cs="Arial"/>
                <w:sz w:val="12"/>
                <w:szCs w:val="12"/>
              </w:rPr>
              <w:t>Namystynia_karyoxenos</w:t>
            </w:r>
          </w:p>
        </w:tc>
        <w:tc>
          <w:tcPr>
            <w:tcW w:w="3466" w:type="dxa"/>
            <w:shd w:val="clear" w:color="auto" w:fill="auto"/>
            <w:noWrap/>
            <w:vAlign w:val="center"/>
            <w:hideMark/>
          </w:tcPr>
          <w:p w14:paraId="412ED2B0" w14:textId="02B486C3" w:rsidR="00680548" w:rsidRPr="00E74482" w:rsidRDefault="00680548" w:rsidP="00961EFC">
            <w:pPr>
              <w:rPr>
                <w:rFonts w:ascii="Arial" w:hAnsi="Arial" w:cs="Arial"/>
                <w:sz w:val="12"/>
                <w:szCs w:val="12"/>
              </w:rPr>
            </w:pPr>
            <w:r w:rsidRPr="00E74482">
              <w:rPr>
                <w:rFonts w:ascii="Arial" w:hAnsi="Arial" w:cs="Arial"/>
                <w:sz w:val="12"/>
                <w:szCs w:val="12"/>
              </w:rPr>
              <w:t>SRR8676451</w:t>
            </w:r>
          </w:p>
        </w:tc>
        <w:tc>
          <w:tcPr>
            <w:tcW w:w="2049" w:type="dxa"/>
            <w:shd w:val="clear" w:color="auto" w:fill="auto"/>
            <w:noWrap/>
            <w:vAlign w:val="center"/>
            <w:hideMark/>
          </w:tcPr>
          <w:p w14:paraId="3C557FE1" w14:textId="10550624" w:rsidR="00680548" w:rsidRPr="00E74482" w:rsidRDefault="00680548" w:rsidP="00961EFC">
            <w:pPr>
              <w:rPr>
                <w:rFonts w:ascii="Arial" w:hAnsi="Arial" w:cs="Arial"/>
                <w:sz w:val="12"/>
                <w:szCs w:val="12"/>
              </w:rPr>
            </w:pPr>
            <w:r w:rsidRPr="00E74482">
              <w:rPr>
                <w:rFonts w:ascii="Arial" w:hAnsi="Arial" w:cs="Arial"/>
                <w:sz w:val="12"/>
                <w:szCs w:val="12"/>
              </w:rPr>
              <w:t>PRJNA525750</w:t>
            </w:r>
          </w:p>
        </w:tc>
        <w:tc>
          <w:tcPr>
            <w:tcW w:w="2786" w:type="dxa"/>
            <w:shd w:val="clear" w:color="auto" w:fill="auto"/>
            <w:noWrap/>
            <w:vAlign w:val="center"/>
            <w:hideMark/>
          </w:tcPr>
          <w:p w14:paraId="3717C1B1" w14:textId="3493CED1"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7DEEB7B6" w14:textId="1FEBC2B3"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1A9HRtxy","properties":{"formattedCitation":"[82]","plainCitation":"[82]","noteIndex":0},"citationItems":[{"id":7904,"uris":["http://zotero.org/users/6516/items/64NLYD3Z"],"uri":["http://zotero.org/users/6516/items/64NLYD3Z"],"itemData":{"id":7904,"type":"article-journal","abstract":"Diplonemids are highly abundant heterotrophic marine protists. Previous studies showed that their strikingly bloated mitochondrial genome is unique because of systematic gene fragmentation and manifold RNA editing. Here we report a comparative study of mitochondrial genome architecture, gene structure and RNA editing of six recently isolated, phylogenetically diverse diplonemid species. Mitochondrial gene fragmentation and modes of RNA editing, which include cytidine-to-uridine (C-to-U) and adenosine-to-inosine (A-to-I) substitutions and 3′ uridine additions (U-appendage), are conserved across diplonemids. Yet as we show here, all these features have been pushed to their extremes in the Hemistasiidae lineage. For example, Namystynia karyoxenos has its genes fragmented into more than twice as many modules than other diplonemids, with modules as short as four nucleotides. Furthermore, we detected in this group multiple A-appendage and guanosine-to-adenosine (G-to-A) substitution editing events not observed before in diplonemids and found very rarely elsewhere. With &gt;1,000 sites, C-to-U and A-to-I editing in Namystynia is nearly 10 times more frequent than in other diplonemids. The editing density of 12% in coding regions makes Namystynia’s the most extensively edited transcriptome described so far. Diplonemid mitochondrial genome architecture, gene structure and post-transcriptional processes display such high complexity that they challenge all other currently known systems.","container-title":"Nucleic Acids Research","DOI":"10.1093/nar/gkz1215","ISSN":"0305-1048","issue":"5","journalAbbreviation":"Nucleic Acids Res","note":"PMID: 31919519\nPMCID: PMC7049700","page":"2694-2708","source":"PubMed Central","title":"Gene fragmentation and RNA editing without borders: eccentric mitochondrial genomes of diplonemids","title-short":"Gene fragmentation and RNA editing without borders","volume":"48","author":[{"family":"Kaur","given":"Binnypreet"},{"family":"Záhonová","given":"Kristína"},{"family":"Valach","given":"Matus"},{"family":"Faktorová","given":"Drahomíra"},{"family":"Prokopchuk","given":"Galina"},{"family":"Burger","given":"Gertraud"},{"family":"Lukeš","given":"Julius"}],"issued":{"date-parts":[["2020",3,18]]}}}],"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82]</w:t>
            </w:r>
            <w:r>
              <w:rPr>
                <w:rFonts w:ascii="Arial" w:hAnsi="Arial" w:cs="Arial"/>
                <w:sz w:val="12"/>
                <w:szCs w:val="12"/>
              </w:rPr>
              <w:fldChar w:fldCharType="end"/>
            </w:r>
          </w:p>
        </w:tc>
      </w:tr>
      <w:tr w:rsidR="00680548" w:rsidRPr="00435205" w14:paraId="102E46B4" w14:textId="6BAD433D" w:rsidTr="004B323A">
        <w:tc>
          <w:tcPr>
            <w:tcW w:w="1482" w:type="dxa"/>
            <w:shd w:val="clear" w:color="auto" w:fill="auto"/>
            <w:noWrap/>
            <w:vAlign w:val="center"/>
            <w:hideMark/>
          </w:tcPr>
          <w:p w14:paraId="47C4D819" w14:textId="3455F3C9"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65A30F0C" w14:textId="301B7386"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B8522A4" w14:textId="2BFA0DDE" w:rsidR="00680548" w:rsidRPr="00E74482" w:rsidRDefault="00680548" w:rsidP="00961EFC">
            <w:pPr>
              <w:rPr>
                <w:rFonts w:ascii="Arial" w:hAnsi="Arial" w:cs="Arial"/>
                <w:sz w:val="12"/>
                <w:szCs w:val="12"/>
              </w:rPr>
            </w:pPr>
            <w:r w:rsidRPr="00E74482">
              <w:rPr>
                <w:rFonts w:ascii="Arial" w:hAnsi="Arial" w:cs="Arial"/>
                <w:sz w:val="12"/>
                <w:szCs w:val="12"/>
              </w:rPr>
              <w:t>Lacrimia_lanifica</w:t>
            </w:r>
          </w:p>
        </w:tc>
        <w:tc>
          <w:tcPr>
            <w:tcW w:w="3466" w:type="dxa"/>
            <w:shd w:val="clear" w:color="auto" w:fill="auto"/>
            <w:noWrap/>
            <w:vAlign w:val="center"/>
            <w:hideMark/>
          </w:tcPr>
          <w:p w14:paraId="7D8EBAE7" w14:textId="2505F8D7" w:rsidR="00680548" w:rsidRPr="00E74482" w:rsidRDefault="00680548" w:rsidP="00961EFC">
            <w:pPr>
              <w:rPr>
                <w:rFonts w:ascii="Arial" w:hAnsi="Arial" w:cs="Arial"/>
                <w:sz w:val="12"/>
                <w:szCs w:val="12"/>
              </w:rPr>
            </w:pPr>
            <w:r w:rsidRPr="00E74482">
              <w:rPr>
                <w:rFonts w:ascii="Arial" w:hAnsi="Arial" w:cs="Arial"/>
                <w:sz w:val="12"/>
                <w:szCs w:val="12"/>
              </w:rPr>
              <w:t>SRR8676452</w:t>
            </w:r>
          </w:p>
        </w:tc>
        <w:tc>
          <w:tcPr>
            <w:tcW w:w="2049" w:type="dxa"/>
            <w:shd w:val="clear" w:color="auto" w:fill="auto"/>
            <w:noWrap/>
            <w:vAlign w:val="center"/>
            <w:hideMark/>
          </w:tcPr>
          <w:p w14:paraId="67A51B23" w14:textId="29E9FC9A" w:rsidR="00680548" w:rsidRPr="00E74482" w:rsidRDefault="00680548" w:rsidP="00961EFC">
            <w:pPr>
              <w:rPr>
                <w:rFonts w:ascii="Arial" w:hAnsi="Arial" w:cs="Arial"/>
                <w:sz w:val="12"/>
                <w:szCs w:val="12"/>
              </w:rPr>
            </w:pPr>
            <w:r w:rsidRPr="00E74482">
              <w:rPr>
                <w:rFonts w:ascii="Arial" w:hAnsi="Arial" w:cs="Arial"/>
                <w:sz w:val="12"/>
                <w:szCs w:val="12"/>
              </w:rPr>
              <w:t>PRJNA525750</w:t>
            </w:r>
          </w:p>
        </w:tc>
        <w:tc>
          <w:tcPr>
            <w:tcW w:w="2786" w:type="dxa"/>
            <w:shd w:val="clear" w:color="auto" w:fill="auto"/>
            <w:noWrap/>
            <w:vAlign w:val="center"/>
            <w:hideMark/>
          </w:tcPr>
          <w:p w14:paraId="440F0B38" w14:textId="73CD97DE"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70F95AFE" w14:textId="351215EE"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dycKMDQ4","properties":{"formattedCitation":"[82]","plainCitation":"[82]","noteIndex":0},"citationItems":[{"id":7904,"uris":["http://zotero.org/users/6516/items/64NLYD3Z"],"uri":["http://zotero.org/users/6516/items/64NLYD3Z"],"itemData":{"id":7904,"type":"article-journal","abstract":"Diplonemids are highly abundant heterotrophic marine protists. Previous studies showed that their strikingly bloated mitochondrial genome is unique because of systematic gene fragmentation and manifold RNA editing. Here we report a comparative study of mitochondrial genome architecture, gene structure and RNA editing of six recently isolated, phylogenetically diverse diplonemid species. Mitochondrial gene fragmentation and modes of RNA editing, which include cytidine-to-uridine (C-to-U) and adenosine-to-inosine (A-to-I) substitutions and 3′ uridine additions (U-appendage), are conserved across diplonemids. Yet as we show here, all these features have been pushed to their extremes in the Hemistasiidae lineage. For example, Namystynia karyoxenos has its genes fragmented into more than twice as many modules than other diplonemids, with modules as short as four nucleotides. Furthermore, we detected in this group multiple A-appendage and guanosine-to-adenosine (G-to-A) substitution editing events not observed before in diplonemids and found very rarely elsewhere. With &gt;1,000 sites, C-to-U and A-to-I editing in Namystynia is nearly 10 times more frequent than in other diplonemids. The editing density of 12% in coding regions makes Namystynia’s the most extensively edited transcriptome described so far. Diplonemid mitochondrial genome architecture, gene structure and post-transcriptional processes display such high complexity that they challenge all other currently known systems.","container-title":"Nucleic Acids Research","DOI":"10.1093/nar/gkz1215","ISSN":"0305-1048","issue":"5","journalAbbreviation":"Nucleic Acids Res","note":"PMID: 31919519\nPMCID: PMC7049700","page":"2694-2708","source":"PubMed Central","title":"Gene fragmentation and RNA editing without borders: eccentric mitochondrial genomes of diplonemids","title-short":"Gene fragmentation and RNA editing without borders","volume":"48","author":[{"family":"Kaur","given":"Binnypreet"},{"family":"Záhonová","given":"Kristína"},{"family":"Valach","given":"Matus"},{"family":"Faktorová","given":"Drahomíra"},{"family":"Prokopchuk","given":"Galina"},{"family":"Burger","given":"Gertraud"},{"family":"Lukeš","given":"Julius"}],"issued":{"date-parts":[["2020",3,18]]}}}],"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82]</w:t>
            </w:r>
            <w:r>
              <w:rPr>
                <w:rFonts w:ascii="Arial" w:hAnsi="Arial" w:cs="Arial"/>
                <w:sz w:val="12"/>
                <w:szCs w:val="12"/>
              </w:rPr>
              <w:fldChar w:fldCharType="end"/>
            </w:r>
          </w:p>
        </w:tc>
      </w:tr>
      <w:tr w:rsidR="00680548" w:rsidRPr="00435205" w14:paraId="4C5707EB" w14:textId="5A963E95" w:rsidTr="004B323A">
        <w:tc>
          <w:tcPr>
            <w:tcW w:w="1482" w:type="dxa"/>
            <w:shd w:val="clear" w:color="auto" w:fill="auto"/>
            <w:noWrap/>
            <w:vAlign w:val="center"/>
            <w:hideMark/>
          </w:tcPr>
          <w:p w14:paraId="31CCBEAD" w14:textId="5BBF5247" w:rsidR="00680548" w:rsidRPr="00E74482" w:rsidRDefault="00680548" w:rsidP="00961EFC">
            <w:pPr>
              <w:rPr>
                <w:rFonts w:ascii="Arial" w:hAnsi="Arial" w:cs="Arial"/>
                <w:sz w:val="12"/>
                <w:szCs w:val="12"/>
              </w:rPr>
            </w:pPr>
            <w:r w:rsidRPr="00E74482">
              <w:rPr>
                <w:rFonts w:ascii="Arial" w:hAnsi="Arial" w:cs="Arial"/>
                <w:sz w:val="12"/>
                <w:szCs w:val="12"/>
              </w:rPr>
              <w:lastRenderedPageBreak/>
              <w:t>transcriptome</w:t>
            </w:r>
          </w:p>
        </w:tc>
        <w:tc>
          <w:tcPr>
            <w:tcW w:w="1198" w:type="dxa"/>
            <w:shd w:val="clear" w:color="auto" w:fill="auto"/>
            <w:noWrap/>
            <w:vAlign w:val="center"/>
            <w:hideMark/>
          </w:tcPr>
          <w:p w14:paraId="16BBCFE9" w14:textId="6769F319"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E23E80C" w14:textId="205AFB85" w:rsidR="00680548" w:rsidRPr="00E74482" w:rsidRDefault="00680548" w:rsidP="00961EFC">
            <w:pPr>
              <w:rPr>
                <w:rFonts w:ascii="Arial" w:hAnsi="Arial" w:cs="Arial"/>
                <w:sz w:val="12"/>
                <w:szCs w:val="12"/>
              </w:rPr>
            </w:pPr>
            <w:r w:rsidRPr="00E74482">
              <w:rPr>
                <w:rFonts w:ascii="Arial" w:hAnsi="Arial" w:cs="Arial"/>
                <w:sz w:val="12"/>
                <w:szCs w:val="12"/>
              </w:rPr>
              <w:t>Diplonema_japonicum</w:t>
            </w:r>
          </w:p>
        </w:tc>
        <w:tc>
          <w:tcPr>
            <w:tcW w:w="3466" w:type="dxa"/>
            <w:shd w:val="clear" w:color="auto" w:fill="auto"/>
            <w:noWrap/>
            <w:vAlign w:val="center"/>
            <w:hideMark/>
          </w:tcPr>
          <w:p w14:paraId="0289FC5D" w14:textId="25846F1A" w:rsidR="00680548" w:rsidRPr="00E74482" w:rsidRDefault="00680548" w:rsidP="00961EFC">
            <w:pPr>
              <w:rPr>
                <w:rFonts w:ascii="Arial" w:hAnsi="Arial" w:cs="Arial"/>
                <w:sz w:val="12"/>
                <w:szCs w:val="12"/>
              </w:rPr>
            </w:pPr>
            <w:r w:rsidRPr="00E74482">
              <w:rPr>
                <w:rFonts w:ascii="Arial" w:hAnsi="Arial" w:cs="Arial"/>
                <w:sz w:val="12"/>
                <w:szCs w:val="12"/>
              </w:rPr>
              <w:t>SRR8676453</w:t>
            </w:r>
          </w:p>
        </w:tc>
        <w:tc>
          <w:tcPr>
            <w:tcW w:w="2049" w:type="dxa"/>
            <w:shd w:val="clear" w:color="auto" w:fill="auto"/>
            <w:noWrap/>
            <w:vAlign w:val="center"/>
            <w:hideMark/>
          </w:tcPr>
          <w:p w14:paraId="02A333C3" w14:textId="74EBD4ED" w:rsidR="00680548" w:rsidRPr="00E74482" w:rsidRDefault="00680548" w:rsidP="00961EFC">
            <w:pPr>
              <w:rPr>
                <w:rFonts w:ascii="Arial" w:hAnsi="Arial" w:cs="Arial"/>
                <w:sz w:val="12"/>
                <w:szCs w:val="12"/>
              </w:rPr>
            </w:pPr>
            <w:r w:rsidRPr="00E74482">
              <w:rPr>
                <w:rFonts w:ascii="Arial" w:hAnsi="Arial" w:cs="Arial"/>
                <w:sz w:val="12"/>
                <w:szCs w:val="12"/>
              </w:rPr>
              <w:t>PRJNA525750</w:t>
            </w:r>
          </w:p>
        </w:tc>
        <w:tc>
          <w:tcPr>
            <w:tcW w:w="2786" w:type="dxa"/>
            <w:shd w:val="clear" w:color="auto" w:fill="auto"/>
            <w:noWrap/>
            <w:vAlign w:val="center"/>
            <w:hideMark/>
          </w:tcPr>
          <w:p w14:paraId="4A056741" w14:textId="42FDEF4E"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50EBBB76" w14:textId="7ACBFED6"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N8HgZI4a","properties":{"formattedCitation":"[82]","plainCitation":"[82]","noteIndex":0},"citationItems":[{"id":7904,"uris":["http://zotero.org/users/6516/items/64NLYD3Z"],"uri":["http://zotero.org/users/6516/items/64NLYD3Z"],"itemData":{"id":7904,"type":"article-journal","abstract":"Diplonemids are highly abundant heterotrophic marine protists. Previous studies showed that their strikingly bloated mitochondrial genome is unique because of systematic gene fragmentation and manifold RNA editing. Here we report a comparative study of mitochondrial genome architecture, gene structure and RNA editing of six recently isolated, phylogenetically diverse diplonemid species. Mitochondrial gene fragmentation and modes of RNA editing, which include cytidine-to-uridine (C-to-U) and adenosine-to-inosine (A-to-I) substitutions and 3′ uridine additions (U-appendage), are conserved across diplonemids. Yet as we show here, all these features have been pushed to their extremes in the Hemistasiidae lineage. For example, Namystynia karyoxenos has its genes fragmented into more than twice as many modules than other diplonemids, with modules as short as four nucleotides. Furthermore, we detected in this group multiple A-appendage and guanosine-to-adenosine (G-to-A) substitution editing events not observed before in diplonemids and found very rarely elsewhere. With &gt;1,000 sites, C-to-U and A-to-I editing in Namystynia is nearly 10 times more frequent than in other diplonemids. The editing density of 12% in coding regions makes Namystynia’s the most extensively edited transcriptome described so far. Diplonemid mitochondrial genome architecture, gene structure and post-transcriptional processes display such high complexity that they challenge all other currently known systems.","container-title":"Nucleic Acids Research","DOI":"10.1093/nar/gkz1215","ISSN":"0305-1048","issue":"5","journalAbbreviation":"Nucleic Acids Res","note":"PMID: 31919519\nPMCID: PMC7049700","page":"2694-2708","source":"PubMed Central","title":"Gene fragmentation and RNA editing without borders: eccentric mitochondrial genomes of diplonemids","title-short":"Gene fragmentation and RNA editing without borders","volume":"48","author":[{"family":"Kaur","given":"Binnypreet"},{"family":"Záhonová","given":"Kristína"},{"family":"Valach","given":"Matus"},{"family":"Faktorová","given":"Drahomíra"},{"family":"Prokopchuk","given":"Galina"},{"family":"Burger","given":"Gertraud"},{"family":"Lukeš","given":"Julius"}],"issued":{"date-parts":[["2020",3,18]]}}}],"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82]</w:t>
            </w:r>
            <w:r>
              <w:rPr>
                <w:rFonts w:ascii="Arial" w:hAnsi="Arial" w:cs="Arial"/>
                <w:sz w:val="12"/>
                <w:szCs w:val="12"/>
              </w:rPr>
              <w:fldChar w:fldCharType="end"/>
            </w:r>
          </w:p>
        </w:tc>
      </w:tr>
      <w:tr w:rsidR="00680548" w:rsidRPr="00435205" w14:paraId="78889D78" w14:textId="7E8375D4" w:rsidTr="004B323A">
        <w:tc>
          <w:tcPr>
            <w:tcW w:w="1482" w:type="dxa"/>
            <w:shd w:val="clear" w:color="auto" w:fill="auto"/>
            <w:noWrap/>
            <w:vAlign w:val="center"/>
            <w:hideMark/>
          </w:tcPr>
          <w:p w14:paraId="41D7965E" w14:textId="30C11C5B"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06B05F61" w14:textId="1E2860BF"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747CDCD" w14:textId="3D035F81" w:rsidR="00680548" w:rsidRPr="00E74482" w:rsidRDefault="00680548" w:rsidP="00961EFC">
            <w:pPr>
              <w:rPr>
                <w:rFonts w:ascii="Arial" w:hAnsi="Arial" w:cs="Arial"/>
                <w:sz w:val="12"/>
                <w:szCs w:val="12"/>
              </w:rPr>
            </w:pPr>
            <w:r w:rsidRPr="00E74482">
              <w:rPr>
                <w:rFonts w:ascii="Arial" w:hAnsi="Arial" w:cs="Arial"/>
                <w:sz w:val="12"/>
                <w:szCs w:val="12"/>
              </w:rPr>
              <w:t>Artemidia_motanka</w:t>
            </w:r>
          </w:p>
        </w:tc>
        <w:tc>
          <w:tcPr>
            <w:tcW w:w="3466" w:type="dxa"/>
            <w:shd w:val="clear" w:color="auto" w:fill="auto"/>
            <w:noWrap/>
            <w:vAlign w:val="center"/>
            <w:hideMark/>
          </w:tcPr>
          <w:p w14:paraId="58AF08D6" w14:textId="7F337D90" w:rsidR="00680548" w:rsidRPr="00E74482" w:rsidRDefault="00680548" w:rsidP="00961EFC">
            <w:pPr>
              <w:rPr>
                <w:rFonts w:ascii="Arial" w:hAnsi="Arial" w:cs="Arial"/>
                <w:sz w:val="12"/>
                <w:szCs w:val="12"/>
              </w:rPr>
            </w:pPr>
            <w:r w:rsidRPr="00E74482">
              <w:rPr>
                <w:rFonts w:ascii="Arial" w:hAnsi="Arial" w:cs="Arial"/>
                <w:sz w:val="12"/>
                <w:szCs w:val="12"/>
              </w:rPr>
              <w:t>SRR8676455</w:t>
            </w:r>
          </w:p>
        </w:tc>
        <w:tc>
          <w:tcPr>
            <w:tcW w:w="2049" w:type="dxa"/>
            <w:shd w:val="clear" w:color="auto" w:fill="auto"/>
            <w:noWrap/>
            <w:vAlign w:val="center"/>
            <w:hideMark/>
          </w:tcPr>
          <w:p w14:paraId="4DF2F200" w14:textId="3F2D7964" w:rsidR="00680548" w:rsidRPr="00E74482" w:rsidRDefault="00680548" w:rsidP="00961EFC">
            <w:pPr>
              <w:rPr>
                <w:rFonts w:ascii="Arial" w:hAnsi="Arial" w:cs="Arial"/>
                <w:sz w:val="12"/>
                <w:szCs w:val="12"/>
              </w:rPr>
            </w:pPr>
            <w:r w:rsidRPr="00E74482">
              <w:rPr>
                <w:rFonts w:ascii="Arial" w:hAnsi="Arial" w:cs="Arial"/>
                <w:sz w:val="12"/>
                <w:szCs w:val="12"/>
              </w:rPr>
              <w:t>PRJNA525750</w:t>
            </w:r>
          </w:p>
        </w:tc>
        <w:tc>
          <w:tcPr>
            <w:tcW w:w="2786" w:type="dxa"/>
            <w:shd w:val="clear" w:color="auto" w:fill="auto"/>
            <w:noWrap/>
            <w:vAlign w:val="center"/>
            <w:hideMark/>
          </w:tcPr>
          <w:p w14:paraId="7C3AD84B" w14:textId="06C1278B"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144C4FA9" w14:textId="706F910A"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YOLFYrWd","properties":{"formattedCitation":"[82]","plainCitation":"[82]","noteIndex":0},"citationItems":[{"id":7904,"uris":["http://zotero.org/users/6516/items/64NLYD3Z"],"uri":["http://zotero.org/users/6516/items/64NLYD3Z"],"itemData":{"id":7904,"type":"article-journal","abstract":"Diplonemids are highly abundant heterotrophic marine protists. Previous studies showed that their strikingly bloated mitochondrial genome is unique because of systematic gene fragmentation and manifold RNA editing. Here we report a comparative study of mitochondrial genome architecture, gene structure and RNA editing of six recently isolated, phylogenetically diverse diplonemid species. Mitochondrial gene fragmentation and modes of RNA editing, which include cytidine-to-uridine (C-to-U) and adenosine-to-inosine (A-to-I) substitutions and 3′ uridine additions (U-appendage), are conserved across diplonemids. Yet as we show here, all these features have been pushed to their extremes in the Hemistasiidae lineage. For example, Namystynia karyoxenos has its genes fragmented into more than twice as many modules than other diplonemids, with modules as short as four nucleotides. Furthermore, we detected in this group multiple A-appendage and guanosine-to-adenosine (G-to-A) substitution editing events not observed before in diplonemids and found very rarely elsewhere. With &gt;1,000 sites, C-to-U and A-to-I editing in Namystynia is nearly 10 times more frequent than in other diplonemids. The editing density of 12% in coding regions makes Namystynia’s the most extensively edited transcriptome described so far. Diplonemid mitochondrial genome architecture, gene structure and post-transcriptional processes display such high complexity that they challenge all other currently known systems.","container-title":"Nucleic Acids Research","DOI":"10.1093/nar/gkz1215","ISSN":"0305-1048","issue":"5","journalAbbreviation":"Nucleic Acids Res","note":"PMID: 31919519\nPMCID: PMC7049700","page":"2694-2708","source":"PubMed Central","title":"Gene fragmentation and RNA editing without borders: eccentric mitochondrial genomes of diplonemids","title-short":"Gene fragmentation and RNA editing without borders","volume":"48","author":[{"family":"Kaur","given":"Binnypreet"},{"family":"Záhonová","given":"Kristína"},{"family":"Valach","given":"Matus"},{"family":"Faktorová","given":"Drahomíra"},{"family":"Prokopchuk","given":"Galina"},{"family":"Burger","given":"Gertraud"},{"family":"Lukeš","given":"Julius"}],"issued":{"date-parts":[["2020",3,18]]}}}],"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82]</w:t>
            </w:r>
            <w:r>
              <w:rPr>
                <w:rFonts w:ascii="Arial" w:hAnsi="Arial" w:cs="Arial"/>
                <w:sz w:val="12"/>
                <w:szCs w:val="12"/>
              </w:rPr>
              <w:fldChar w:fldCharType="end"/>
            </w:r>
          </w:p>
        </w:tc>
      </w:tr>
      <w:tr w:rsidR="00680548" w:rsidRPr="00435205" w14:paraId="01886883" w14:textId="4E98D3CB" w:rsidTr="004B323A">
        <w:tc>
          <w:tcPr>
            <w:tcW w:w="1482" w:type="dxa"/>
            <w:shd w:val="clear" w:color="auto" w:fill="auto"/>
            <w:noWrap/>
            <w:vAlign w:val="center"/>
            <w:hideMark/>
          </w:tcPr>
          <w:p w14:paraId="2C0DF7E9" w14:textId="6B585AD5"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2EEC6E1A" w14:textId="4A25140C"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F48A7B9" w14:textId="208C4573" w:rsidR="00680548" w:rsidRPr="00E74482" w:rsidRDefault="00680548" w:rsidP="00961EFC">
            <w:pPr>
              <w:rPr>
                <w:rFonts w:ascii="Arial" w:hAnsi="Arial" w:cs="Arial"/>
                <w:sz w:val="12"/>
                <w:szCs w:val="12"/>
              </w:rPr>
            </w:pPr>
            <w:r w:rsidRPr="00E74482">
              <w:rPr>
                <w:rFonts w:ascii="Arial" w:hAnsi="Arial" w:cs="Arial"/>
                <w:sz w:val="12"/>
                <w:szCs w:val="12"/>
              </w:rPr>
              <w:t>Diplonema_sp.2</w:t>
            </w:r>
          </w:p>
        </w:tc>
        <w:tc>
          <w:tcPr>
            <w:tcW w:w="3466" w:type="dxa"/>
            <w:shd w:val="clear" w:color="auto" w:fill="auto"/>
            <w:noWrap/>
            <w:vAlign w:val="center"/>
            <w:hideMark/>
          </w:tcPr>
          <w:p w14:paraId="61573A99" w14:textId="00E21400" w:rsidR="00680548" w:rsidRPr="00E74482" w:rsidRDefault="00680548" w:rsidP="00961EFC">
            <w:pPr>
              <w:rPr>
                <w:rFonts w:ascii="Arial" w:hAnsi="Arial" w:cs="Arial"/>
                <w:sz w:val="12"/>
                <w:szCs w:val="12"/>
              </w:rPr>
            </w:pPr>
            <w:r w:rsidRPr="00E74482">
              <w:rPr>
                <w:rFonts w:ascii="Arial" w:hAnsi="Arial" w:cs="Arial"/>
                <w:sz w:val="12"/>
                <w:szCs w:val="12"/>
              </w:rPr>
              <w:t>SRR5998375</w:t>
            </w:r>
          </w:p>
        </w:tc>
        <w:tc>
          <w:tcPr>
            <w:tcW w:w="2049" w:type="dxa"/>
            <w:shd w:val="clear" w:color="auto" w:fill="auto"/>
            <w:noWrap/>
            <w:vAlign w:val="center"/>
            <w:hideMark/>
          </w:tcPr>
          <w:p w14:paraId="6A6FE9FA" w14:textId="596E1FA7" w:rsidR="00680548" w:rsidRPr="00E74482" w:rsidRDefault="00680548" w:rsidP="00961EFC">
            <w:pPr>
              <w:rPr>
                <w:rFonts w:ascii="Arial" w:hAnsi="Arial" w:cs="Arial"/>
                <w:sz w:val="12"/>
                <w:szCs w:val="12"/>
              </w:rPr>
            </w:pPr>
            <w:r w:rsidRPr="00E74482">
              <w:rPr>
                <w:rFonts w:ascii="Arial" w:hAnsi="Arial" w:cs="Arial"/>
                <w:sz w:val="12"/>
                <w:szCs w:val="12"/>
              </w:rPr>
              <w:t>PRJNA392339</w:t>
            </w:r>
          </w:p>
        </w:tc>
        <w:tc>
          <w:tcPr>
            <w:tcW w:w="2786" w:type="dxa"/>
            <w:shd w:val="clear" w:color="auto" w:fill="auto"/>
            <w:noWrap/>
            <w:vAlign w:val="center"/>
            <w:hideMark/>
          </w:tcPr>
          <w:p w14:paraId="62701953" w14:textId="3FBD9E65"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580204F0" w14:textId="064957F2"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priMkdLL","properties":{"formattedCitation":"[83]","plainCitation":"[83]","noteIndex":0},"citationItems":[{"id":7905,"uris":["http://zotero.org/users/6516/items/7ACFEBH3"],"uri":["http://zotero.org/users/6516/items/7ACFEBH3"],"itemData":{"id":7905,"type":"article-journal","abstract":"Chromosome rearrangements are important drivers in genome and gene evolution, with implications ranging from speciation to development to disease. In the flagellate Diplonema papillatum (Euglenozoa), mitochondrial genome rearrangements have resulted in nearly hundred chromosomes and a systematic dispersal of gene fragments across the multipartite genome. Maturation into functional RNAs involves separate transcription of gene pieces, joining of precursor RNAs via trans-splicing, and RNA editing by substitution and uridine additions both reconstituting crucial coding sequence. How widespread these unusual features are across diplonemids is unclear. We have analyzed the mitochondrial genomes and transcriptomes of four species from the Diplonema/Rhynchopus clade, revealing a considerable genomic plasticity. Although gene breakpoints, and thus the total number of gene pieces (~80), are essentially conserved across this group, the number of distinct chromosomes varies by a factor of two, with certain chromosomes combining up to eight unrelated gene fragments. Several internal protein-coding gene pieces overlap substantially, resulting, for example, in a stretch of 22 identical amino acids in cytochrome c oxidase subunit 1 and NADH dehydrogenase subunit 5. Finally, the variation of post-transcriptional editing patterns across diplonemids indicates compensation of two adverse trends: rapid sequence evolution and loss of genetic information through unequal chromosome segregation.","container-title":"Scientific Reports","DOI":"10.1038/s41598-017-14286-z","ISSN":"2045-2322","journalAbbreviation":"Sci Rep","note":"PMID: 29074957\nPMCID: PMC5658414","page":"14166","source":"PubMed Central","title":"Keeping it complicated: Mitochondrial genome plasticity across diplonemids","title-short":"Keeping it complicated","volume":"7","author":[{"family":"Valach","given":"Matus"},{"family":"Moreira","given":"Sandrine"},{"family":"Hoffmann","given":"Steve"},{"family":"Stadler","given":"Peter F."},{"family":"Burger","given":"Gertraud"}],"issued":{"date-parts":[["2017",10,26]]}}}],"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83]</w:t>
            </w:r>
            <w:r>
              <w:rPr>
                <w:rFonts w:ascii="Arial" w:hAnsi="Arial" w:cs="Arial"/>
                <w:sz w:val="12"/>
                <w:szCs w:val="12"/>
              </w:rPr>
              <w:fldChar w:fldCharType="end"/>
            </w:r>
          </w:p>
        </w:tc>
      </w:tr>
      <w:tr w:rsidR="00680548" w:rsidRPr="00435205" w14:paraId="6F57DAEE" w14:textId="60843E22" w:rsidTr="004B323A">
        <w:tc>
          <w:tcPr>
            <w:tcW w:w="1482" w:type="dxa"/>
            <w:shd w:val="clear" w:color="auto" w:fill="auto"/>
            <w:noWrap/>
            <w:vAlign w:val="center"/>
            <w:hideMark/>
          </w:tcPr>
          <w:p w14:paraId="691E1785" w14:textId="3E711739"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4279306B" w14:textId="4E7F18C5"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E435BC7" w14:textId="22957D06" w:rsidR="00680548" w:rsidRPr="00E74482" w:rsidRDefault="00680548" w:rsidP="00961EFC">
            <w:pPr>
              <w:rPr>
                <w:rFonts w:ascii="Arial" w:hAnsi="Arial" w:cs="Arial"/>
                <w:sz w:val="12"/>
                <w:szCs w:val="12"/>
              </w:rPr>
            </w:pPr>
            <w:r w:rsidRPr="00E74482">
              <w:rPr>
                <w:rFonts w:ascii="Arial" w:hAnsi="Arial" w:cs="Arial"/>
                <w:sz w:val="12"/>
                <w:szCs w:val="12"/>
              </w:rPr>
              <w:t>Diplonema_ambulator</w:t>
            </w:r>
          </w:p>
        </w:tc>
        <w:tc>
          <w:tcPr>
            <w:tcW w:w="3466" w:type="dxa"/>
            <w:shd w:val="clear" w:color="auto" w:fill="auto"/>
            <w:noWrap/>
            <w:vAlign w:val="center"/>
            <w:hideMark/>
          </w:tcPr>
          <w:p w14:paraId="3924B224" w14:textId="3E321926" w:rsidR="00680548" w:rsidRPr="00E74482" w:rsidRDefault="00680548" w:rsidP="00961EFC">
            <w:pPr>
              <w:rPr>
                <w:rFonts w:ascii="Arial" w:hAnsi="Arial" w:cs="Arial"/>
                <w:sz w:val="12"/>
                <w:szCs w:val="12"/>
              </w:rPr>
            </w:pPr>
            <w:r w:rsidRPr="00E74482">
              <w:rPr>
                <w:rFonts w:ascii="Arial" w:hAnsi="Arial" w:cs="Arial"/>
                <w:sz w:val="12"/>
                <w:szCs w:val="12"/>
              </w:rPr>
              <w:t>SRR5998378</w:t>
            </w:r>
            <w:r>
              <w:rPr>
                <w:rFonts w:ascii="Arial" w:hAnsi="Arial" w:cs="Arial"/>
                <w:sz w:val="12"/>
                <w:szCs w:val="12"/>
              </w:rPr>
              <w:t xml:space="preserve">, </w:t>
            </w:r>
            <w:r w:rsidRPr="00E74482">
              <w:rPr>
                <w:rFonts w:ascii="Arial" w:hAnsi="Arial" w:cs="Arial"/>
                <w:sz w:val="12"/>
                <w:szCs w:val="12"/>
              </w:rPr>
              <w:t>SRR5998379</w:t>
            </w:r>
          </w:p>
        </w:tc>
        <w:tc>
          <w:tcPr>
            <w:tcW w:w="2049" w:type="dxa"/>
            <w:shd w:val="clear" w:color="auto" w:fill="auto"/>
            <w:noWrap/>
            <w:vAlign w:val="center"/>
            <w:hideMark/>
          </w:tcPr>
          <w:p w14:paraId="4FD2E88B" w14:textId="2906FA5C" w:rsidR="00680548" w:rsidRPr="00E74482" w:rsidRDefault="00680548" w:rsidP="00961EFC">
            <w:pPr>
              <w:rPr>
                <w:rFonts w:ascii="Arial" w:hAnsi="Arial" w:cs="Arial"/>
                <w:sz w:val="12"/>
                <w:szCs w:val="12"/>
              </w:rPr>
            </w:pPr>
            <w:r w:rsidRPr="00E74482">
              <w:rPr>
                <w:rFonts w:ascii="Arial" w:hAnsi="Arial" w:cs="Arial"/>
                <w:sz w:val="12"/>
                <w:szCs w:val="12"/>
              </w:rPr>
              <w:t>PRJNA392339</w:t>
            </w:r>
          </w:p>
        </w:tc>
        <w:tc>
          <w:tcPr>
            <w:tcW w:w="2786" w:type="dxa"/>
            <w:shd w:val="clear" w:color="auto" w:fill="auto"/>
            <w:noWrap/>
            <w:vAlign w:val="center"/>
            <w:hideMark/>
          </w:tcPr>
          <w:p w14:paraId="692FF1B0" w14:textId="469B8FB5"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4C507B1D" w14:textId="61E50E6C"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Rm0q0FJZ","properties":{"formattedCitation":"[83]","plainCitation":"[83]","noteIndex":0},"citationItems":[{"id":7905,"uris":["http://zotero.org/users/6516/items/7ACFEBH3"],"uri":["http://zotero.org/users/6516/items/7ACFEBH3"],"itemData":{"id":7905,"type":"article-journal","abstract":"Chromosome rearrangements are important drivers in genome and gene evolution, with implications ranging from speciation to development to disease. In the flagellate Diplonema papillatum (Euglenozoa), mitochondrial genome rearrangements have resulted in nearly hundred chromosomes and a systematic dispersal of gene fragments across the multipartite genome. Maturation into functional RNAs involves separate transcription of gene pieces, joining of precursor RNAs via trans-splicing, and RNA editing by substitution and uridine additions both reconstituting crucial coding sequence. How widespread these unusual features are across diplonemids is unclear. We have analyzed the mitochondrial genomes and transcriptomes of four species from the Diplonema/Rhynchopus clade, revealing a considerable genomic plasticity. Although gene breakpoints, and thus the total number of gene pieces (~80), are essentially conserved across this group, the number of distinct chromosomes varies by a factor of two, with certain chromosomes combining up to eight unrelated gene fragments. Several internal protein-coding gene pieces overlap substantially, resulting, for example, in a stretch of 22 identical amino acids in cytochrome c oxidase subunit 1 and NADH dehydrogenase subunit 5. Finally, the variation of post-transcriptional editing patterns across diplonemids indicates compensation of two adverse trends: rapid sequence evolution and loss of genetic information through unequal chromosome segregation.","container-title":"Scientific Reports","DOI":"10.1038/s41598-017-14286-z","ISSN":"2045-2322","journalAbbreviation":"Sci Rep","note":"PMID: 29074957\nPMCID: PMC5658414","page":"14166","source":"PubMed Central","title":"Keeping it complicated: Mitochondrial genome plasticity across diplonemids","title-short":"Keeping it complicated","volume":"7","author":[{"family":"Valach","given":"Matus"},{"family":"Moreira","given":"Sandrine"},{"family":"Hoffmann","given":"Steve"},{"family":"Stadler","given":"Peter F."},{"family":"Burger","given":"Gertraud"}],"issued":{"date-parts":[["2017",10,26]]}}}],"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83]</w:t>
            </w:r>
            <w:r>
              <w:rPr>
                <w:rFonts w:ascii="Arial" w:hAnsi="Arial" w:cs="Arial"/>
                <w:sz w:val="12"/>
                <w:szCs w:val="12"/>
              </w:rPr>
              <w:fldChar w:fldCharType="end"/>
            </w:r>
          </w:p>
        </w:tc>
      </w:tr>
      <w:tr w:rsidR="00680548" w:rsidRPr="00435205" w14:paraId="7CD9DBF3" w14:textId="468FDC6E" w:rsidTr="004B323A">
        <w:tc>
          <w:tcPr>
            <w:tcW w:w="1482" w:type="dxa"/>
            <w:shd w:val="clear" w:color="auto" w:fill="auto"/>
            <w:noWrap/>
            <w:vAlign w:val="center"/>
            <w:hideMark/>
          </w:tcPr>
          <w:p w14:paraId="1876CF2E" w14:textId="31AC44B5"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20F6CEC9" w14:textId="5253AF0B"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767BBE7" w14:textId="16CA4408" w:rsidR="00680548" w:rsidRPr="00E74482" w:rsidRDefault="00680548" w:rsidP="00961EFC">
            <w:pPr>
              <w:rPr>
                <w:rFonts w:ascii="Arial" w:hAnsi="Arial" w:cs="Arial"/>
                <w:sz w:val="12"/>
                <w:szCs w:val="12"/>
              </w:rPr>
            </w:pPr>
            <w:r w:rsidRPr="00E74482">
              <w:rPr>
                <w:rFonts w:ascii="Arial" w:hAnsi="Arial" w:cs="Arial"/>
                <w:sz w:val="12"/>
                <w:szCs w:val="12"/>
              </w:rPr>
              <w:t>Rhynchopus_euleeides</w:t>
            </w:r>
          </w:p>
        </w:tc>
        <w:tc>
          <w:tcPr>
            <w:tcW w:w="3466" w:type="dxa"/>
            <w:shd w:val="clear" w:color="auto" w:fill="auto"/>
            <w:noWrap/>
            <w:vAlign w:val="center"/>
            <w:hideMark/>
          </w:tcPr>
          <w:p w14:paraId="21A06051" w14:textId="77DBCA67" w:rsidR="00680548" w:rsidRPr="00E74482" w:rsidRDefault="00680548" w:rsidP="00961EFC">
            <w:pPr>
              <w:rPr>
                <w:rFonts w:ascii="Arial" w:hAnsi="Arial" w:cs="Arial"/>
                <w:sz w:val="12"/>
                <w:szCs w:val="12"/>
              </w:rPr>
            </w:pPr>
            <w:r w:rsidRPr="00E74482">
              <w:rPr>
                <w:rFonts w:ascii="Arial" w:hAnsi="Arial" w:cs="Arial"/>
                <w:sz w:val="12"/>
                <w:szCs w:val="12"/>
              </w:rPr>
              <w:t>SRR5998383</w:t>
            </w:r>
          </w:p>
        </w:tc>
        <w:tc>
          <w:tcPr>
            <w:tcW w:w="2049" w:type="dxa"/>
            <w:shd w:val="clear" w:color="auto" w:fill="auto"/>
            <w:noWrap/>
            <w:vAlign w:val="center"/>
            <w:hideMark/>
          </w:tcPr>
          <w:p w14:paraId="209BBD46" w14:textId="42E5CFAA" w:rsidR="00680548" w:rsidRPr="00E74482" w:rsidRDefault="00680548" w:rsidP="00961EFC">
            <w:pPr>
              <w:rPr>
                <w:rFonts w:ascii="Arial" w:hAnsi="Arial" w:cs="Arial"/>
                <w:sz w:val="12"/>
                <w:szCs w:val="12"/>
              </w:rPr>
            </w:pPr>
            <w:r w:rsidRPr="00E74482">
              <w:rPr>
                <w:rFonts w:ascii="Arial" w:hAnsi="Arial" w:cs="Arial"/>
                <w:sz w:val="12"/>
                <w:szCs w:val="12"/>
              </w:rPr>
              <w:t>PRJNA392339</w:t>
            </w:r>
          </w:p>
        </w:tc>
        <w:tc>
          <w:tcPr>
            <w:tcW w:w="2786" w:type="dxa"/>
            <w:shd w:val="clear" w:color="auto" w:fill="auto"/>
            <w:noWrap/>
            <w:vAlign w:val="center"/>
            <w:hideMark/>
          </w:tcPr>
          <w:p w14:paraId="11B8E29A" w14:textId="4887DA0F"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18083A16" w14:textId="0FBB6085"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WyZbgUpC","properties":{"formattedCitation":"[83]","plainCitation":"[83]","noteIndex":0},"citationItems":[{"id":7905,"uris":["http://zotero.org/users/6516/items/7ACFEBH3"],"uri":["http://zotero.org/users/6516/items/7ACFEBH3"],"itemData":{"id":7905,"type":"article-journal","abstract":"Chromosome rearrangements are important drivers in genome and gene evolution, with implications ranging from speciation to development to disease. In the flagellate Diplonema papillatum (Euglenozoa), mitochondrial genome rearrangements have resulted in nearly hundred chromosomes and a systematic dispersal of gene fragments across the multipartite genome. Maturation into functional RNAs involves separate transcription of gene pieces, joining of precursor RNAs via trans-splicing, and RNA editing by substitution and uridine additions both reconstituting crucial coding sequence. How widespread these unusual features are across diplonemids is unclear. We have analyzed the mitochondrial genomes and transcriptomes of four species from the Diplonema/Rhynchopus clade, revealing a considerable genomic plasticity. Although gene breakpoints, and thus the total number of gene pieces (~80), are essentially conserved across this group, the number of distinct chromosomes varies by a factor of two, with certain chromosomes combining up to eight unrelated gene fragments. Several internal protein-coding gene pieces overlap substantially, resulting, for example, in a stretch of 22 identical amino acids in cytochrome c oxidase subunit 1 and NADH dehydrogenase subunit 5. Finally, the variation of post-transcriptional editing patterns across diplonemids indicates compensation of two adverse trends: rapid sequence evolution and loss of genetic information through unequal chromosome segregation.","container-title":"Scientific Reports","DOI":"10.1038/s41598-017-14286-z","ISSN":"2045-2322","journalAbbreviation":"Sci Rep","note":"PMID: 29074957\nPMCID: PMC5658414","page":"14166","source":"PubMed Central","title":"Keeping it complicated: Mitochondrial genome plasticity across diplonemids","title-short":"Keeping it complicated","volume":"7","author":[{"family":"Valach","given":"Matus"},{"family":"Moreira","given":"Sandrine"},{"family":"Hoffmann","given":"Steve"},{"family":"Stadler","given":"Peter F."},{"family":"Burger","given":"Gertraud"}],"issued":{"date-parts":[["2017",10,26]]}}}],"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83]</w:t>
            </w:r>
            <w:r>
              <w:rPr>
                <w:rFonts w:ascii="Arial" w:hAnsi="Arial" w:cs="Arial"/>
                <w:sz w:val="12"/>
                <w:szCs w:val="12"/>
              </w:rPr>
              <w:fldChar w:fldCharType="end"/>
            </w:r>
          </w:p>
        </w:tc>
      </w:tr>
      <w:tr w:rsidR="00680548" w:rsidRPr="00435205" w14:paraId="374DF2DC" w14:textId="0EA91478" w:rsidTr="004B323A">
        <w:tc>
          <w:tcPr>
            <w:tcW w:w="1482" w:type="dxa"/>
            <w:shd w:val="clear" w:color="auto" w:fill="auto"/>
            <w:noWrap/>
            <w:vAlign w:val="center"/>
            <w:hideMark/>
          </w:tcPr>
          <w:p w14:paraId="4CD7E759" w14:textId="1C4F0CEA"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11D314BB" w14:textId="1E808F92"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69CF03C7" w14:textId="2A89D252" w:rsidR="00680548" w:rsidRPr="00E74482" w:rsidRDefault="00680548" w:rsidP="00961EFC">
            <w:pPr>
              <w:rPr>
                <w:rFonts w:ascii="Arial" w:hAnsi="Arial" w:cs="Arial"/>
                <w:sz w:val="12"/>
                <w:szCs w:val="12"/>
              </w:rPr>
            </w:pPr>
            <w:r w:rsidRPr="00E74482">
              <w:rPr>
                <w:rFonts w:ascii="Arial" w:hAnsi="Arial" w:cs="Arial"/>
                <w:sz w:val="12"/>
                <w:szCs w:val="12"/>
              </w:rPr>
              <w:t>Willaertia_magna</w:t>
            </w:r>
          </w:p>
        </w:tc>
        <w:tc>
          <w:tcPr>
            <w:tcW w:w="3466" w:type="dxa"/>
            <w:shd w:val="clear" w:color="auto" w:fill="auto"/>
            <w:noWrap/>
            <w:vAlign w:val="center"/>
            <w:hideMark/>
          </w:tcPr>
          <w:p w14:paraId="45D0CBD3" w14:textId="7E20E00D" w:rsidR="00680548" w:rsidRPr="00E74482" w:rsidRDefault="00680548" w:rsidP="00961EFC">
            <w:pPr>
              <w:rPr>
                <w:rFonts w:ascii="Arial" w:hAnsi="Arial" w:cs="Arial"/>
                <w:sz w:val="12"/>
                <w:szCs w:val="12"/>
              </w:rPr>
            </w:pPr>
            <w:r w:rsidRPr="00E74482">
              <w:rPr>
                <w:rFonts w:ascii="Arial" w:hAnsi="Arial" w:cs="Arial"/>
                <w:sz w:val="12"/>
                <w:szCs w:val="12"/>
              </w:rPr>
              <w:t>ERR3764909</w:t>
            </w:r>
          </w:p>
        </w:tc>
        <w:tc>
          <w:tcPr>
            <w:tcW w:w="2049" w:type="dxa"/>
            <w:shd w:val="clear" w:color="auto" w:fill="auto"/>
            <w:noWrap/>
            <w:vAlign w:val="center"/>
            <w:hideMark/>
          </w:tcPr>
          <w:p w14:paraId="76283205" w14:textId="144A04D1" w:rsidR="00680548" w:rsidRPr="00E74482" w:rsidRDefault="00680548" w:rsidP="00961EFC">
            <w:pPr>
              <w:rPr>
                <w:rFonts w:ascii="Arial" w:hAnsi="Arial" w:cs="Arial"/>
                <w:sz w:val="12"/>
                <w:szCs w:val="12"/>
              </w:rPr>
            </w:pPr>
            <w:r w:rsidRPr="00E74482">
              <w:rPr>
                <w:rFonts w:ascii="Arial" w:hAnsi="Arial" w:cs="Arial"/>
                <w:sz w:val="12"/>
                <w:szCs w:val="12"/>
              </w:rPr>
              <w:t>PRJEB30797</w:t>
            </w:r>
          </w:p>
        </w:tc>
        <w:tc>
          <w:tcPr>
            <w:tcW w:w="2786" w:type="dxa"/>
            <w:shd w:val="clear" w:color="auto" w:fill="auto"/>
            <w:noWrap/>
            <w:vAlign w:val="center"/>
            <w:hideMark/>
          </w:tcPr>
          <w:p w14:paraId="7F13D7E2" w14:textId="12EECA53"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0782F519" w14:textId="0E5374F0"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E83sikpM","properties":{"formattedCitation":"[84]","plainCitation":"[84]","noteIndex":0},"citationItems":[{"id":7906,"uris":["http://zotero.org/users/6516/items/FUFHGL27"],"uri":["http://zotero.org/users/6516/items/FUFHGL27"],"itemData":{"id":7906,"type":"article-journal","abstract":"Willaertia magna c2c maky is a thermophilic amoeba closely related to the genus Naegleria. This free-living amoeba has the ability to eliminate Legionella pneumophila, which is an amoeba-resisting bacterium living in an aquatic environment. To prevent the proliferation of L. pneumophila in cooling towers, the use of W. magna as natural biocide has been proposed. To provide a better understanding of the W. magna genome, whole-genome sequencing was performed through the study of virulence factors and lateral gene transfers. This amoeba harbors a genome of 36.5 megabases with 18,519 predicted genes. BLASTp analyses reported protein homology between 136 W. magna sequences and amoeba-resistant microorganisms. Horizontal gene transfers were observed based on the basis of the phylogenetic reconstruction hypothesis. We detected 15 homologs of N. fowleri genes related to virulence, although these latter were also found in the genome of N. gruberi, which is a non-pathogenic amoeba. Furthermore, the cytotoxicity test performed on human cells supports the hypothesis that the strain c2c maky is a non-pathogenic amoeba. This work explores the genomic repertory for the first draft genome of genus Willaertia and provides genomic data for further comparative studies on virulence of related pathogenic amoeba, N. fowleri.","container-title":"Scientific Reports","DOI":"10.1038/s41598-019-54580-6","ISSN":"2045-2322","journalAbbreviation":"Sci Rep","note":"PMID: 31797948\nPMCID: PMC6892926","page":"18318","source":"PubMed Central","title":"Investigation of potential pathogenicity of Willaertia magna by investigating the transfer of bacteria pathogenicity genes into its genome","volume":"9","author":[{"family":"Hasni","given":"Issam"},{"family":"Chelkha","given":"Nisrine"},{"family":"Baptiste","given":"Emeline"},{"family":"Mameri","given":"Mouh Rayane"},{"family":"Lachuer","given":"Joel"},{"family":"Plasson","given":"Fabrice"},{"family":"Colson","given":"Philippe"},{"family":"La Scola","given":"Bernard"}],"issued":{"date-parts":[["2019",12,4]]}}}],"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84]</w:t>
            </w:r>
            <w:r>
              <w:rPr>
                <w:rFonts w:ascii="Arial" w:hAnsi="Arial" w:cs="Arial"/>
                <w:sz w:val="12"/>
                <w:szCs w:val="12"/>
              </w:rPr>
              <w:fldChar w:fldCharType="end"/>
            </w:r>
          </w:p>
        </w:tc>
      </w:tr>
      <w:tr w:rsidR="00680548" w:rsidRPr="00435205" w14:paraId="5C155B92" w14:textId="460167B8" w:rsidTr="004B323A">
        <w:tc>
          <w:tcPr>
            <w:tcW w:w="1482" w:type="dxa"/>
            <w:shd w:val="clear" w:color="auto" w:fill="auto"/>
            <w:noWrap/>
            <w:vAlign w:val="center"/>
            <w:hideMark/>
          </w:tcPr>
          <w:p w14:paraId="446AC234" w14:textId="1E37160D"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4EA92E64" w14:textId="6D9CA6C3"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4B658293" w14:textId="4BD8203B" w:rsidR="00680548" w:rsidRPr="00E74482" w:rsidRDefault="00680548" w:rsidP="00961EFC">
            <w:pPr>
              <w:rPr>
                <w:rFonts w:ascii="Arial" w:hAnsi="Arial" w:cs="Arial"/>
                <w:sz w:val="12"/>
                <w:szCs w:val="12"/>
              </w:rPr>
            </w:pPr>
            <w:r w:rsidRPr="00E74482">
              <w:rPr>
                <w:rFonts w:ascii="Arial" w:hAnsi="Arial" w:cs="Arial"/>
                <w:sz w:val="12"/>
                <w:szCs w:val="12"/>
              </w:rPr>
              <w:t>Phytomonas_francai</w:t>
            </w:r>
          </w:p>
        </w:tc>
        <w:tc>
          <w:tcPr>
            <w:tcW w:w="3466" w:type="dxa"/>
            <w:shd w:val="clear" w:color="auto" w:fill="auto"/>
            <w:noWrap/>
            <w:vAlign w:val="center"/>
            <w:hideMark/>
          </w:tcPr>
          <w:p w14:paraId="104F2FDA" w14:textId="249E727A" w:rsidR="00680548" w:rsidRPr="00E74482" w:rsidRDefault="00680548" w:rsidP="00961EFC">
            <w:pPr>
              <w:rPr>
                <w:rFonts w:ascii="Arial" w:hAnsi="Arial" w:cs="Arial"/>
                <w:sz w:val="12"/>
                <w:szCs w:val="12"/>
              </w:rPr>
            </w:pPr>
            <w:r w:rsidRPr="00E74482">
              <w:rPr>
                <w:rFonts w:ascii="Arial" w:hAnsi="Arial" w:cs="Arial"/>
                <w:sz w:val="12"/>
                <w:szCs w:val="12"/>
              </w:rPr>
              <w:t>ERR1655129</w:t>
            </w:r>
            <w:r>
              <w:rPr>
                <w:rFonts w:ascii="Arial" w:hAnsi="Arial" w:cs="Arial"/>
                <w:sz w:val="12"/>
                <w:szCs w:val="12"/>
              </w:rPr>
              <w:t xml:space="preserve">, </w:t>
            </w:r>
            <w:r w:rsidRPr="00E74482">
              <w:rPr>
                <w:rFonts w:ascii="Arial" w:hAnsi="Arial" w:cs="Arial"/>
                <w:sz w:val="12"/>
                <w:szCs w:val="12"/>
              </w:rPr>
              <w:t>ERR1655128</w:t>
            </w:r>
          </w:p>
        </w:tc>
        <w:tc>
          <w:tcPr>
            <w:tcW w:w="2049" w:type="dxa"/>
            <w:shd w:val="clear" w:color="auto" w:fill="auto"/>
            <w:noWrap/>
            <w:vAlign w:val="center"/>
            <w:hideMark/>
          </w:tcPr>
          <w:p w14:paraId="48EB67A1" w14:textId="5A8A4EE3" w:rsidR="00680548" w:rsidRPr="00E74482" w:rsidRDefault="00680548" w:rsidP="00961EFC">
            <w:pPr>
              <w:rPr>
                <w:rFonts w:ascii="Arial" w:hAnsi="Arial" w:cs="Arial"/>
                <w:sz w:val="12"/>
                <w:szCs w:val="12"/>
              </w:rPr>
            </w:pPr>
            <w:r w:rsidRPr="00E74482">
              <w:rPr>
                <w:rFonts w:ascii="Arial" w:hAnsi="Arial" w:cs="Arial"/>
                <w:sz w:val="12"/>
                <w:szCs w:val="12"/>
              </w:rPr>
              <w:t>PRJEB15491</w:t>
            </w:r>
          </w:p>
        </w:tc>
        <w:tc>
          <w:tcPr>
            <w:tcW w:w="2786" w:type="dxa"/>
            <w:shd w:val="clear" w:color="auto" w:fill="auto"/>
            <w:noWrap/>
            <w:vAlign w:val="center"/>
            <w:hideMark/>
          </w:tcPr>
          <w:p w14:paraId="09F3767D" w14:textId="573743DD"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3EF4DB0E" w14:textId="150CE6A8"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csMjhmIq","properties":{"formattedCitation":"[85]","plainCitation":"[85]","noteIndex":0},"citationItems":[{"id":7907,"uris":["http://zotero.org/users/6516/items/RM6D5ZPS"],"uri":["http://zotero.org/users/6516/items/RM6D5ZPS"],"itemData":{"id":7907,"type":"article-journal","abstract":"Here, we report the genome sequence of the cassava (Manihot esculenta) latex parasite Phytomonas françai. P. françai infection is linked with the yield-loss disease “chochamento de raizes” (empty roots) in the Unha variety of cassava, a disease characterized by poor root development and chlorosis of the leaves.","container-title":"Genome Announcements","DOI":"10.1128/genomeA.01266-16","ISSN":"2169-8287","issue":"2","journalAbbreviation":"Genome Announc","note":"PMID: 28082482\nPMCID: PMC5256229","page":"e01266-16","source":"PubMed Central","title":"Genome Sequence of Phytomonas françai, a Cassava (Manihot esculenta) Latex Parasite","volume":"5","author":[{"family":"Butler","given":"Claire E."},{"family":"Jaskowska","given":"Eleanor"},{"family":"Kelly","given":"Steven"}],"issued":{"date-parts":[["2017",1,12]]}}}],"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85]</w:t>
            </w:r>
            <w:r>
              <w:rPr>
                <w:rFonts w:ascii="Arial" w:hAnsi="Arial" w:cs="Arial"/>
                <w:sz w:val="12"/>
                <w:szCs w:val="12"/>
              </w:rPr>
              <w:fldChar w:fldCharType="end"/>
            </w:r>
          </w:p>
        </w:tc>
      </w:tr>
      <w:tr w:rsidR="00680548" w:rsidRPr="00435205" w14:paraId="031DF8A8" w14:textId="671D4324" w:rsidTr="004B323A">
        <w:tc>
          <w:tcPr>
            <w:tcW w:w="1482" w:type="dxa"/>
            <w:shd w:val="clear" w:color="auto" w:fill="auto"/>
            <w:noWrap/>
            <w:vAlign w:val="center"/>
            <w:hideMark/>
          </w:tcPr>
          <w:p w14:paraId="2F5A9790" w14:textId="405BA884"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417534B2" w14:textId="5957DD81"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48737225" w14:textId="23480C46" w:rsidR="00680548" w:rsidRPr="00E74482" w:rsidRDefault="00680548" w:rsidP="00961EFC">
            <w:pPr>
              <w:rPr>
                <w:rFonts w:ascii="Arial" w:hAnsi="Arial" w:cs="Arial"/>
                <w:sz w:val="12"/>
                <w:szCs w:val="12"/>
              </w:rPr>
            </w:pPr>
            <w:r w:rsidRPr="00E74482">
              <w:rPr>
                <w:rFonts w:ascii="Arial" w:hAnsi="Arial" w:cs="Arial"/>
                <w:sz w:val="12"/>
                <w:szCs w:val="12"/>
              </w:rPr>
              <w:t>Vickermania_ingenoplastis_CP021</w:t>
            </w:r>
          </w:p>
        </w:tc>
        <w:tc>
          <w:tcPr>
            <w:tcW w:w="3466" w:type="dxa"/>
            <w:shd w:val="clear" w:color="auto" w:fill="auto"/>
            <w:noWrap/>
            <w:vAlign w:val="center"/>
            <w:hideMark/>
          </w:tcPr>
          <w:p w14:paraId="0FEEDB59" w14:textId="3CFE2862" w:rsidR="00680548" w:rsidRPr="00E74482" w:rsidRDefault="00680548" w:rsidP="00961EFC">
            <w:pPr>
              <w:rPr>
                <w:rFonts w:ascii="Arial" w:hAnsi="Arial" w:cs="Arial"/>
                <w:sz w:val="12"/>
                <w:szCs w:val="12"/>
              </w:rPr>
            </w:pPr>
            <w:r w:rsidRPr="00E74482">
              <w:rPr>
                <w:rFonts w:ascii="Arial" w:hAnsi="Arial" w:cs="Arial"/>
                <w:sz w:val="12"/>
                <w:szCs w:val="12"/>
              </w:rPr>
              <w:t>SRR13015660</w:t>
            </w:r>
          </w:p>
        </w:tc>
        <w:tc>
          <w:tcPr>
            <w:tcW w:w="2049" w:type="dxa"/>
            <w:shd w:val="clear" w:color="auto" w:fill="auto"/>
            <w:noWrap/>
            <w:vAlign w:val="center"/>
            <w:hideMark/>
          </w:tcPr>
          <w:p w14:paraId="59619A01" w14:textId="69C36B22" w:rsidR="00680548" w:rsidRPr="00E74482" w:rsidRDefault="00680548" w:rsidP="00961EFC">
            <w:pPr>
              <w:rPr>
                <w:rFonts w:ascii="Arial" w:hAnsi="Arial" w:cs="Arial"/>
                <w:sz w:val="12"/>
                <w:szCs w:val="12"/>
              </w:rPr>
            </w:pPr>
            <w:r w:rsidRPr="00E74482">
              <w:rPr>
                <w:rFonts w:ascii="Arial" w:hAnsi="Arial" w:cs="Arial"/>
                <w:sz w:val="12"/>
                <w:szCs w:val="12"/>
              </w:rPr>
              <w:t>PRJNA675748</w:t>
            </w:r>
          </w:p>
        </w:tc>
        <w:tc>
          <w:tcPr>
            <w:tcW w:w="2786" w:type="dxa"/>
            <w:shd w:val="clear" w:color="auto" w:fill="auto"/>
            <w:noWrap/>
            <w:vAlign w:val="center"/>
            <w:hideMark/>
          </w:tcPr>
          <w:p w14:paraId="105E0CCE" w14:textId="44CCDE9B"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68A5A92C" w14:textId="367EF127"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VxPrWrpJ","properties":{"formattedCitation":"[86]","plainCitation":"[86]","noteIndex":0},"citationItems":[{"id":7908,"uris":["http://zotero.org/users/6516/items/I6UBAVX3"],"uri":["http://zotero.org/users/6516/items/I6UBAVX3"],"itemData":{"id":7908,"type":"article-journal","abstract":"A recently redescribed two-flagellar trypanosomatid Vickermania ingenoplastis is insensitive to the classical inhibitors of respiration and thrives under anaerobic conditions. Using genomic and transcriptomic data, we analyzed its genes of the core metabolism and documented that subunits of the mitochondrial respiratory complexes III and IV are ablated, while those of complexes I, II, and V are all present, along with an alternative oxidase. This explains the previously reported conversion of glucose to acetate and succinate by aerobic fermentation. Glycolytic pyruvate is metabolized to acetate and ethanol by pyruvate dismutation, whereby a unique type of alcohol dehydrogenase (shared only with Phytomonas spp.) processes an excess of reducing equivalents formed under anaerobic conditions, leading to the formation of ethanol. Succinate (formed to maintain the glycosomal redox balance) is converted to propionate by a cyclic process involving three enzymes of the mitochondrial methyl-malonyl-CoA pathway, via a cyclic process, which results in the formation of additional ATP. The unusual structure of the V. ingenoplastis genome and its similarity with that of Phytomonas spp. imply their relatedness or convergent evolution. Nevertheless, a critical difference between these two trypanosomatids is that the former has significantly increased its genome size by gene duplications, while the latter streamlined its genome.","container-title":"Pathogens","DOI":"10.3390/pathogens10010068","ISSN":"2076-0817","issue":"1","journalAbbreviation":"Pathogens","note":"PMID: 33466586\nPMCID: PMC7828693","page":"68","source":"PubMed Central","title":"The Remarkable Metabolism of Vickermania ingenoplastis: Genomic Predictions","title-short":"The Remarkable Metabolism of Vickermania ingenoplastis","volume":"10","author":[{"family":"Opperdoes","given":"Fred R."},{"family":"Butenko","given":"Anzhelika"},{"family":"Zakharova","given":"Alexandra"},{"family":"Gerasimov","given":"Evgeny S."},{"family":"Zimmer","given":"Sara L."},{"family":"Lukeš","given":"Julius"},{"family":"Yurchenko","given":"Vyacheslav"}],"issued":{"date-parts":[["2021",1,14]]}}}],"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86]</w:t>
            </w:r>
            <w:r>
              <w:rPr>
                <w:rFonts w:ascii="Arial" w:hAnsi="Arial" w:cs="Arial"/>
                <w:sz w:val="12"/>
                <w:szCs w:val="12"/>
              </w:rPr>
              <w:fldChar w:fldCharType="end"/>
            </w:r>
          </w:p>
        </w:tc>
      </w:tr>
      <w:tr w:rsidR="00680548" w:rsidRPr="00435205" w14:paraId="3944E7A4" w14:textId="3657E8CF" w:rsidTr="004B323A">
        <w:tc>
          <w:tcPr>
            <w:tcW w:w="1482" w:type="dxa"/>
            <w:shd w:val="clear" w:color="auto" w:fill="auto"/>
            <w:noWrap/>
            <w:vAlign w:val="center"/>
            <w:hideMark/>
          </w:tcPr>
          <w:p w14:paraId="2FD8F2E4" w14:textId="07B999F5"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30EACE9A" w14:textId="0FB940A5"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B04B626" w14:textId="610FC521" w:rsidR="00680548" w:rsidRPr="00E74482" w:rsidRDefault="00680548" w:rsidP="00961EFC">
            <w:pPr>
              <w:rPr>
                <w:rFonts w:ascii="Arial" w:hAnsi="Arial" w:cs="Arial"/>
                <w:sz w:val="12"/>
                <w:szCs w:val="12"/>
              </w:rPr>
            </w:pPr>
            <w:r w:rsidRPr="00E74482">
              <w:rPr>
                <w:rFonts w:ascii="Arial" w:hAnsi="Arial" w:cs="Arial"/>
                <w:sz w:val="12"/>
                <w:szCs w:val="12"/>
              </w:rPr>
              <w:t>Trypanosoma_carassii</w:t>
            </w:r>
          </w:p>
        </w:tc>
        <w:tc>
          <w:tcPr>
            <w:tcW w:w="3466" w:type="dxa"/>
            <w:shd w:val="clear" w:color="auto" w:fill="auto"/>
            <w:noWrap/>
            <w:vAlign w:val="center"/>
            <w:hideMark/>
          </w:tcPr>
          <w:p w14:paraId="3ECC9F3B" w14:textId="6D079B1C" w:rsidR="00680548" w:rsidRPr="00E74482" w:rsidRDefault="00680548" w:rsidP="00961EFC">
            <w:pPr>
              <w:rPr>
                <w:rFonts w:ascii="Arial" w:hAnsi="Arial" w:cs="Arial"/>
                <w:sz w:val="12"/>
                <w:szCs w:val="12"/>
              </w:rPr>
            </w:pPr>
            <w:r w:rsidRPr="00E74482">
              <w:rPr>
                <w:rFonts w:ascii="Arial" w:hAnsi="Arial" w:cs="Arial"/>
                <w:sz w:val="12"/>
                <w:szCs w:val="12"/>
              </w:rPr>
              <w:t>SRR5120186</w:t>
            </w:r>
          </w:p>
        </w:tc>
        <w:tc>
          <w:tcPr>
            <w:tcW w:w="2049" w:type="dxa"/>
            <w:shd w:val="clear" w:color="auto" w:fill="auto"/>
            <w:noWrap/>
            <w:vAlign w:val="center"/>
            <w:hideMark/>
          </w:tcPr>
          <w:p w14:paraId="4B056297" w14:textId="5BDA89DC" w:rsidR="00680548" w:rsidRPr="00E74482" w:rsidRDefault="00680548" w:rsidP="00961EFC">
            <w:pPr>
              <w:rPr>
                <w:rFonts w:ascii="Arial" w:hAnsi="Arial" w:cs="Arial"/>
                <w:sz w:val="12"/>
                <w:szCs w:val="12"/>
              </w:rPr>
            </w:pPr>
            <w:r w:rsidRPr="00E74482">
              <w:rPr>
                <w:rFonts w:ascii="Arial" w:hAnsi="Arial" w:cs="Arial"/>
                <w:sz w:val="12"/>
                <w:szCs w:val="12"/>
              </w:rPr>
              <w:t>PRJNA358054</w:t>
            </w:r>
          </w:p>
        </w:tc>
        <w:tc>
          <w:tcPr>
            <w:tcW w:w="2786" w:type="dxa"/>
            <w:shd w:val="clear" w:color="auto" w:fill="auto"/>
            <w:noWrap/>
            <w:vAlign w:val="center"/>
            <w:hideMark/>
          </w:tcPr>
          <w:p w14:paraId="28A411A0" w14:textId="78B9F887"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658B0F49" w14:textId="03CCC0A4"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gekRd8zk","properties":{"formattedCitation":"[87]","plainCitation":"[87]","noteIndex":0},"citationItems":[{"id":7362,"uris":["http://zotero.org/users/6516/items/9UTVZZDV"],"uri":["http://zotero.org/users/6516/items/9UTVZZDV"],"itemData":{"id":7362,"type":"article-journal","abstract":"The kinetoplastids are an important group of protozoa from the Excavata supergroup, and cause numerous diseases with wide environmental, economic and ecological impact. Trypanosoma brucei, the causative agent of human African trypanosomiasis, expresses a dense variant surface glycoprotein (VSG) coat, facilitating immune evasion via rapid switching and antigenic variation. Coupled to VSG switching is efficient clathrin-mediated endocytosis (CME), which removes anti-VSG antibody from the parasite surface. While the precise molecular basis for an extreme CME flux is unknown, genes encoding the AP2 complex, central to CME in most organisms, are absent from T. brucei, suggesting a mechanistic divergence in trypanosome CME. Here we identify the AP complex gene cohorts of all available kinetoplastid genomes and a new Trypanosoma grayi genome. We find multiple secondary losses of AP complexes, but that loss of AP2 is restricted to T. brucei and closest relatives. Further, loss of AP2 correlates precisely with the presence of VSG genes, supporting a model whereby these two adaptations may function synergistically in immune evasion.","container-title":"Molecular Phylogenetics and Evolution","DOI":"10.1016/j.ympev.2013.01.002","ISSN":"1095-9513","issue":"1","journalAbbreviation":"Mol Phylogenet Evol","language":"eng","note":"PMID: 23337175\nPMCID: PMC3650584","page":"123-128","source":"PubMed","title":"Adaptin evolution in kinetoplastids and emergence of the variant surface glycoprotein coat in African trypanosomatids","volume":"67","author":[{"family":"Manna","given":"Paul T."},{"family":"Kelly","given":"Steven"},{"family":"Field","given":"Mark C."}],"issued":{"date-parts":[["2013",4]]}}}],"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87]</w:t>
            </w:r>
            <w:r>
              <w:rPr>
                <w:rFonts w:ascii="Arial" w:hAnsi="Arial" w:cs="Arial"/>
                <w:sz w:val="12"/>
                <w:szCs w:val="12"/>
              </w:rPr>
              <w:fldChar w:fldCharType="end"/>
            </w:r>
          </w:p>
        </w:tc>
      </w:tr>
      <w:tr w:rsidR="00680548" w:rsidRPr="00435205" w14:paraId="47B32AA9" w14:textId="22D6454E" w:rsidTr="004B323A">
        <w:tc>
          <w:tcPr>
            <w:tcW w:w="1482" w:type="dxa"/>
            <w:shd w:val="clear" w:color="auto" w:fill="auto"/>
            <w:noWrap/>
            <w:vAlign w:val="center"/>
            <w:hideMark/>
          </w:tcPr>
          <w:p w14:paraId="2377411E" w14:textId="6336B1D2"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3109DAC4" w14:textId="65AD52DF"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621A53E3" w14:textId="54E10E44" w:rsidR="00680548" w:rsidRPr="00E74482" w:rsidRDefault="00680548" w:rsidP="00961EFC">
            <w:pPr>
              <w:rPr>
                <w:rFonts w:ascii="Arial" w:hAnsi="Arial" w:cs="Arial"/>
                <w:sz w:val="12"/>
                <w:szCs w:val="12"/>
              </w:rPr>
            </w:pPr>
            <w:r w:rsidRPr="00E74482">
              <w:rPr>
                <w:rFonts w:ascii="Arial" w:hAnsi="Arial" w:cs="Arial"/>
                <w:sz w:val="12"/>
                <w:szCs w:val="12"/>
              </w:rPr>
              <w:t>Porcisia_deanei</w:t>
            </w:r>
          </w:p>
        </w:tc>
        <w:tc>
          <w:tcPr>
            <w:tcW w:w="3466" w:type="dxa"/>
            <w:shd w:val="clear" w:color="auto" w:fill="auto"/>
            <w:noWrap/>
            <w:vAlign w:val="center"/>
            <w:hideMark/>
          </w:tcPr>
          <w:p w14:paraId="27111EA2" w14:textId="1F677F3E" w:rsidR="00680548" w:rsidRPr="00E74482" w:rsidRDefault="00680548" w:rsidP="00961EFC">
            <w:pPr>
              <w:rPr>
                <w:rFonts w:ascii="Arial" w:hAnsi="Arial" w:cs="Arial"/>
                <w:sz w:val="12"/>
                <w:szCs w:val="12"/>
              </w:rPr>
            </w:pPr>
            <w:r w:rsidRPr="00E74482">
              <w:rPr>
                <w:rFonts w:ascii="Arial" w:hAnsi="Arial" w:cs="Arial"/>
                <w:sz w:val="12"/>
                <w:szCs w:val="12"/>
              </w:rPr>
              <w:t>SRR13125062</w:t>
            </w:r>
          </w:p>
        </w:tc>
        <w:tc>
          <w:tcPr>
            <w:tcW w:w="2049" w:type="dxa"/>
            <w:shd w:val="clear" w:color="auto" w:fill="auto"/>
            <w:noWrap/>
            <w:vAlign w:val="center"/>
            <w:hideMark/>
          </w:tcPr>
          <w:p w14:paraId="56D0E74B" w14:textId="0B86C35A" w:rsidR="00680548" w:rsidRPr="00E74482" w:rsidRDefault="00680548" w:rsidP="00961EFC">
            <w:pPr>
              <w:rPr>
                <w:rFonts w:ascii="Arial" w:hAnsi="Arial" w:cs="Arial"/>
                <w:sz w:val="12"/>
                <w:szCs w:val="12"/>
              </w:rPr>
            </w:pPr>
            <w:r w:rsidRPr="00E74482">
              <w:rPr>
                <w:rFonts w:ascii="Arial" w:hAnsi="Arial" w:cs="Arial"/>
                <w:sz w:val="12"/>
                <w:szCs w:val="12"/>
              </w:rPr>
              <w:t>PRJNA680237</w:t>
            </w:r>
          </w:p>
        </w:tc>
        <w:tc>
          <w:tcPr>
            <w:tcW w:w="2786" w:type="dxa"/>
            <w:shd w:val="clear" w:color="auto" w:fill="auto"/>
            <w:noWrap/>
            <w:vAlign w:val="center"/>
            <w:hideMark/>
          </w:tcPr>
          <w:p w14:paraId="27461C29" w14:textId="5E7FD486"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112D7663" w14:textId="1C5D0FAA"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KqOOvKOz","properties":{"formattedCitation":"[88]","plainCitation":"[88]","noteIndex":0},"citationItems":[{"id":7407,"uris":["http://zotero.org/users/6516/items/XVD6PPY4"],"uri":["http://zotero.org/users/6516/items/XVD6PPY4"],"itemData":{"id":7407,"type":"article-journal","abstract":"While numerous genomes of Leishmania spp. have been sequenced and analyzed, an understanding of the evolutionary history of these organisms remains limited due to the unavailability of the sequence data for their closest known relatives, Endotrypanum and Porcisia spp., infecting sloths and porcupines. We have sequenced and analyzed genomes of three members of this clade in order to fill this gap. Their comparative analyses revealed only minute differences from Leishmaniamajor genome in terms of metabolic capacities. We also documented that the number of genes under positive selection on the Endotrypanum/Porcisia branch is rather small, with the flagellum-related group of genes being over-represented. Most significantly, the analysis of gene family evolution revealed a substantially reduced repertoire of surface proteins, such as amastins and biopterin transporters BT1 in the Endotrypanum/Porcisia species when compared to amastigote-dwelling Leishmania. This reduction was especially pronounced for δ-amastins, a subfamily of cell surface proteins crucial in the propagation of Leishmania amastigotes inside vertebrate macrophages and, apparently, dispensable for Endotrypanum/Porcisia, which do not infect such cells.","container-title":"Genes","DOI":"10.3390/genes12030444","issue":"3","language":"en","note":"number: 3\npublisher: Multidisciplinary Digital Publishing Institute","page":"444","source":"www.mdpi.com","title":"Genome Analysis of Endotrypanum and Porcisia spp., Closest Phylogenetic Relatives of Leishmania, Highlights the Role of Amastins in Shaping Pathogenicity","volume":"12","author":[{"family":"Albanaz","given":"Amanda T. S."},{"family":"Gerasimov","given":"Evgeny S."},{"family":"Shaw","given":"Jeffrey J."},{"family":"Sádlová","given":"Jovana"},{"family":"Lukeš","given":"Julius"},{"family":"Volf","given":"Petr"},{"family":"Opperdoes","given":"Fred R."},{"family":"Kostygov","given":"Alexei Y."},{"family":"Butenko","given":"Anzhelika"},{"family":"Yurchenko","given":"Vyacheslav"}],"issued":{"date-parts":[["2021",3]]}}}],"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88]</w:t>
            </w:r>
            <w:r w:rsidRPr="00E74482">
              <w:rPr>
                <w:rFonts w:ascii="Arial" w:hAnsi="Arial" w:cs="Arial"/>
                <w:sz w:val="12"/>
                <w:szCs w:val="12"/>
              </w:rPr>
              <w:fldChar w:fldCharType="end"/>
            </w:r>
          </w:p>
        </w:tc>
      </w:tr>
      <w:tr w:rsidR="00680548" w:rsidRPr="00435205" w14:paraId="34C305E8" w14:textId="18237E85" w:rsidTr="004B323A">
        <w:tc>
          <w:tcPr>
            <w:tcW w:w="1482" w:type="dxa"/>
            <w:shd w:val="clear" w:color="auto" w:fill="auto"/>
            <w:noWrap/>
            <w:vAlign w:val="center"/>
            <w:hideMark/>
          </w:tcPr>
          <w:p w14:paraId="3F786019" w14:textId="4FE22BA5"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080B7C99" w14:textId="544C04F0"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BB7A112" w14:textId="06A0C1A4" w:rsidR="00680548" w:rsidRPr="00E74482" w:rsidRDefault="00680548" w:rsidP="00961EFC">
            <w:pPr>
              <w:rPr>
                <w:rFonts w:ascii="Arial" w:hAnsi="Arial" w:cs="Arial"/>
                <w:sz w:val="12"/>
                <w:szCs w:val="12"/>
              </w:rPr>
            </w:pPr>
            <w:r w:rsidRPr="00E74482">
              <w:rPr>
                <w:rFonts w:ascii="Arial" w:hAnsi="Arial" w:cs="Arial"/>
                <w:sz w:val="12"/>
                <w:szCs w:val="12"/>
              </w:rPr>
              <w:t>Crithidia_thermophila</w:t>
            </w:r>
          </w:p>
        </w:tc>
        <w:tc>
          <w:tcPr>
            <w:tcW w:w="3466" w:type="dxa"/>
            <w:shd w:val="clear" w:color="auto" w:fill="auto"/>
            <w:noWrap/>
            <w:vAlign w:val="center"/>
            <w:hideMark/>
          </w:tcPr>
          <w:p w14:paraId="0EAAFED1" w14:textId="602BF207" w:rsidR="00680548" w:rsidRPr="00E74482" w:rsidRDefault="00680548" w:rsidP="00961EFC">
            <w:pPr>
              <w:rPr>
                <w:rFonts w:ascii="Arial" w:hAnsi="Arial" w:cs="Arial"/>
                <w:sz w:val="12"/>
                <w:szCs w:val="12"/>
              </w:rPr>
            </w:pPr>
            <w:r w:rsidRPr="00E74482">
              <w:rPr>
                <w:rFonts w:ascii="Arial" w:hAnsi="Arial" w:cs="Arial"/>
                <w:sz w:val="12"/>
                <w:szCs w:val="12"/>
              </w:rPr>
              <w:t>SRR11278472</w:t>
            </w:r>
            <w:r>
              <w:rPr>
                <w:rFonts w:ascii="Arial" w:hAnsi="Arial" w:cs="Arial"/>
                <w:sz w:val="12"/>
                <w:szCs w:val="12"/>
              </w:rPr>
              <w:t xml:space="preserve">, </w:t>
            </w:r>
            <w:r w:rsidRPr="00E74482">
              <w:rPr>
                <w:rFonts w:ascii="Arial" w:hAnsi="Arial" w:cs="Arial"/>
                <w:sz w:val="12"/>
                <w:szCs w:val="12"/>
              </w:rPr>
              <w:t>SRR11278473</w:t>
            </w:r>
            <w:r>
              <w:rPr>
                <w:rFonts w:ascii="Arial" w:hAnsi="Arial" w:cs="Arial"/>
                <w:sz w:val="12"/>
                <w:szCs w:val="12"/>
              </w:rPr>
              <w:t xml:space="preserve">, </w:t>
            </w:r>
            <w:r w:rsidRPr="00E74482">
              <w:rPr>
                <w:rFonts w:ascii="Arial" w:hAnsi="Arial" w:cs="Arial"/>
                <w:sz w:val="12"/>
                <w:szCs w:val="12"/>
              </w:rPr>
              <w:t>SRR11278474</w:t>
            </w:r>
          </w:p>
        </w:tc>
        <w:tc>
          <w:tcPr>
            <w:tcW w:w="2049" w:type="dxa"/>
            <w:shd w:val="clear" w:color="auto" w:fill="auto"/>
            <w:noWrap/>
            <w:vAlign w:val="center"/>
            <w:hideMark/>
          </w:tcPr>
          <w:p w14:paraId="50FE5225" w14:textId="016E71AA" w:rsidR="00680548" w:rsidRPr="00E74482" w:rsidRDefault="00680548" w:rsidP="00961EFC">
            <w:pPr>
              <w:rPr>
                <w:rFonts w:ascii="Arial" w:hAnsi="Arial" w:cs="Arial"/>
                <w:sz w:val="12"/>
                <w:szCs w:val="12"/>
              </w:rPr>
            </w:pPr>
            <w:r w:rsidRPr="00E74482">
              <w:rPr>
                <w:rFonts w:ascii="Arial" w:hAnsi="Arial" w:cs="Arial"/>
                <w:sz w:val="12"/>
                <w:szCs w:val="12"/>
              </w:rPr>
              <w:t>PRJNA611063</w:t>
            </w:r>
          </w:p>
        </w:tc>
        <w:tc>
          <w:tcPr>
            <w:tcW w:w="2786" w:type="dxa"/>
            <w:shd w:val="clear" w:color="auto" w:fill="auto"/>
            <w:noWrap/>
            <w:vAlign w:val="center"/>
            <w:hideMark/>
          </w:tcPr>
          <w:p w14:paraId="47A23473" w14:textId="1C8EECE9"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24B983E4" w14:textId="12771D28"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JFXW9HSM","properties":{"formattedCitation":"[89]","plainCitation":"[89]","noteIndex":0},"citationItems":[{"id":8017,"uris":["http://zotero.org/users/6516/items/M77ZKHRW"],"uri":["http://zotero.org/users/6516/items/M77ZKHRW"],"itemData":{"id":8017,"type":"article-journal","abstract":"In the present work, we investigated molecular mechanisms governing thermal resistance of a monoxenous trypanosomatid Crithidia luciliae thermophila, which we reclassified as a separate species C. thermophila. We analyzed morphology, growth kinetics, and transcriptomic profiles of flagellates cultivated at low (23°C) and elevated (34°C) temperature. When maintained at high temperature, they grew significantly faster, became shorter, with genes involved in sugar metabolism and mitochondrial stress protection significantly upregulated. Comparison with another thermoresistant monoxenous trypanosomatid, Leptomonas seymouri, revealed dramatic differences in transcription profiles of the two species with only few genes showing the same expression pattern. This disparity illustrates differences in the biology of these two parasites and distinct mechanisms of their thermotolerance, a prerequisite for living in warm-blooded vertebrates.","container-title":"PLOS ONE","DOI":"10.1371/journal.pone.0174165","ISSN":"1932-6203","issue":"3","journalAbbreviation":"PLOS ONE","language":"en","note":"publisher: Public Library of Science","page":"e0174165","source":"PLoS Journals","title":"Molecular mechanisms of thermal resistance of the insect trypanosomatid Crithidia thermophila","volume":"12","author":[{"family":"Ishemgulova","given":"Aygul"},{"family":"Butenko","given":"Anzhelika"},{"family":"Kortišová","given":"Lucie"},{"family":"Boucinha","given":"Carolina"},{"family":"Grybchuk-Ieremenko","given":"Anastasiia"},{"family":"Morelli","given":"Karina A."},{"family":"Tesařová","given":"Martina"},{"family":"Kraeva","given":"Natalya"},{"family":"Grybchuk","given":"Danyil"},{"family":"Pánek","given":"Tomáš"},{"family":"Flegontov","given":"Pavel"},{"family":"Lukeš","given":"Julius"},{"family":"Votýpka","given":"Jan"},{"family":"Pavan","given":"Márcio Galvão"},{"family":"Opperdoes","given":"Fred R."},{"family":"Spodareva","given":"Viktoria"},{"family":"Levy","given":"Claudia M.","non-dropping-particle":"d'Avila-"},{"family":"Kostygov","given":"Alexei Yu"},{"family":"Yurchenko","given":"Vyacheslav"}],"issued":{"date-parts":[["2017",3,22]]}}}],"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89]</w:t>
            </w:r>
            <w:r>
              <w:rPr>
                <w:rFonts w:ascii="Arial" w:hAnsi="Arial" w:cs="Arial"/>
                <w:sz w:val="12"/>
                <w:szCs w:val="12"/>
              </w:rPr>
              <w:fldChar w:fldCharType="end"/>
            </w:r>
          </w:p>
        </w:tc>
      </w:tr>
      <w:tr w:rsidR="00680548" w:rsidRPr="00435205" w14:paraId="00677E01" w14:textId="4BFD569A" w:rsidTr="004B323A">
        <w:tc>
          <w:tcPr>
            <w:tcW w:w="1482" w:type="dxa"/>
            <w:shd w:val="clear" w:color="auto" w:fill="auto"/>
            <w:noWrap/>
            <w:vAlign w:val="center"/>
            <w:hideMark/>
          </w:tcPr>
          <w:p w14:paraId="280497D7" w14:textId="4D309AEF"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5341DC29" w14:textId="1721C07C"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20A7EE8F" w14:textId="71592CB9" w:rsidR="00680548" w:rsidRPr="00E74482" w:rsidRDefault="00680548" w:rsidP="00961EFC">
            <w:pPr>
              <w:rPr>
                <w:rFonts w:ascii="Arial" w:hAnsi="Arial" w:cs="Arial"/>
                <w:sz w:val="12"/>
                <w:szCs w:val="12"/>
              </w:rPr>
            </w:pPr>
            <w:r w:rsidRPr="00E74482">
              <w:rPr>
                <w:rFonts w:ascii="Arial" w:hAnsi="Arial" w:cs="Arial"/>
                <w:sz w:val="12"/>
                <w:szCs w:val="12"/>
              </w:rPr>
              <w:t>Andalucia_incarcerata</w:t>
            </w:r>
          </w:p>
        </w:tc>
        <w:tc>
          <w:tcPr>
            <w:tcW w:w="3466" w:type="dxa"/>
            <w:shd w:val="clear" w:color="auto" w:fill="auto"/>
            <w:noWrap/>
            <w:vAlign w:val="center"/>
            <w:hideMark/>
          </w:tcPr>
          <w:p w14:paraId="6577995F" w14:textId="2D338B03" w:rsidR="00680548" w:rsidRPr="00E74482" w:rsidRDefault="00680548" w:rsidP="00961EFC">
            <w:pPr>
              <w:rPr>
                <w:rFonts w:ascii="Arial" w:hAnsi="Arial" w:cs="Arial"/>
                <w:sz w:val="12"/>
                <w:szCs w:val="12"/>
              </w:rPr>
            </w:pPr>
            <w:r w:rsidRPr="00E74482">
              <w:rPr>
                <w:rFonts w:ascii="Arial" w:hAnsi="Arial" w:cs="Arial"/>
                <w:sz w:val="12"/>
                <w:szCs w:val="12"/>
              </w:rPr>
              <w:t>SRR2566811</w:t>
            </w:r>
          </w:p>
        </w:tc>
        <w:tc>
          <w:tcPr>
            <w:tcW w:w="2049" w:type="dxa"/>
            <w:shd w:val="clear" w:color="auto" w:fill="auto"/>
            <w:noWrap/>
            <w:vAlign w:val="center"/>
            <w:hideMark/>
          </w:tcPr>
          <w:p w14:paraId="3843BEE8" w14:textId="28169EA0" w:rsidR="00680548" w:rsidRPr="00E74482" w:rsidRDefault="00680548" w:rsidP="00961EFC">
            <w:pPr>
              <w:rPr>
                <w:rFonts w:ascii="Arial" w:hAnsi="Arial" w:cs="Arial"/>
                <w:sz w:val="12"/>
                <w:szCs w:val="12"/>
              </w:rPr>
            </w:pPr>
            <w:r w:rsidRPr="00E74482">
              <w:rPr>
                <w:rFonts w:ascii="Arial" w:hAnsi="Arial" w:cs="Arial"/>
                <w:sz w:val="12"/>
                <w:szCs w:val="12"/>
              </w:rPr>
              <w:t>PRJNA297797</w:t>
            </w:r>
          </w:p>
        </w:tc>
        <w:tc>
          <w:tcPr>
            <w:tcW w:w="2786" w:type="dxa"/>
            <w:shd w:val="clear" w:color="auto" w:fill="auto"/>
            <w:noWrap/>
            <w:vAlign w:val="center"/>
            <w:hideMark/>
          </w:tcPr>
          <w:p w14:paraId="19FFAB9E" w14:textId="7CA8B1C5"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50F033E0" w14:textId="441E79DE"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fnqHlphd","properties":{"formattedCitation":"[90]","plainCitation":"[90]","noteIndex":0},"citationItems":[{"id":7404,"uris":["http://zotero.org/users/6516/items/5CRJVRMS"],"uri":["http://zotero.org/users/6516/items/5CRJVRMS"],"itemData":{"id":7404,"type":"article-journal","abstract":"Mitochondrion-related organelles (MROs) have arisen independently in a wide range of anaerobic protist lineages. Only a few of these organelles and their functions have been investigated in detail, and most of what is known about MROs comes from studies of parasitic organisms such as the parabasalid Trichomonas vaginalis. Here, we describe the MRO of a free-living anaerobic jakobid excavate, Stygiella incarcerata. We report an RNAseq-based reconstruction of S. incarcerata’s MRO proteome, with an associated biochemical map of the pathways predicted to be present in this organelle. The pyruvate metabolism and oxidative stress response pathways are strikingly similar to those found in the MROs of other anaerobic protists, such as Pygsuia and Trichomonas. This elegant example of convergent evolution is suggestive of an anaerobic biochemical ‘module’ of prokaryotic origins that has been laterally transferred among eukaryotes, enabling them to adapt rapidly to anaerobiosis. We also identified genes corresponding to a variety of mitochondrial processes not found in Trichomonas, including intermembrane space components of the mitochondrial protein import apparatus, and enzymes involved in amino acid metabolism and cardiolipin biosynthesis. In this respect, the MROs of S. incarcerata more closely resemble those of the much more distantly related free-living organisms Pygsuia biforma and Cantina marsupialis, likely reflecting these organisms’ shared lifestyle as free-living anaerobes.","container-title":"Molecular Biology and Evolution","DOI":"10.1093/molbev/msw103","ISSN":"0737-4038","issue":"9","journalAbbreviation":"Mol Biol Evol","note":"PMID: 27280585\nPMCID: PMC4989108","page":"2318-2336","source":"PubMed Central","title":"Novel Hydrogenosomes in the Microaerophilic Jakobid Stygiella incarcerata","volume":"33","author":[{"family":"Leger","given":"Michelle M."},{"family":"Eme","given":"Laura"},{"family":"Hug","given":"Laura A."},{"family":"Roger","given":"Andrew J."}],"issued":{"date-parts":[["2016",9]]}}}],"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90]</w:t>
            </w:r>
            <w:r w:rsidRPr="00E74482">
              <w:rPr>
                <w:rFonts w:ascii="Arial" w:hAnsi="Arial" w:cs="Arial"/>
                <w:sz w:val="12"/>
                <w:szCs w:val="12"/>
              </w:rPr>
              <w:fldChar w:fldCharType="end"/>
            </w:r>
          </w:p>
        </w:tc>
      </w:tr>
      <w:tr w:rsidR="00680548" w:rsidRPr="00435205" w14:paraId="46FD6E8D" w14:textId="2A0301BA" w:rsidTr="004B323A">
        <w:tc>
          <w:tcPr>
            <w:tcW w:w="1482" w:type="dxa"/>
            <w:shd w:val="clear" w:color="auto" w:fill="auto"/>
            <w:noWrap/>
            <w:vAlign w:val="center"/>
            <w:hideMark/>
          </w:tcPr>
          <w:p w14:paraId="1D59A948" w14:textId="14D2FCE1"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13BFFC7D" w14:textId="0236F742"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4745F44B" w14:textId="66880617" w:rsidR="00680548" w:rsidRPr="00E74482" w:rsidRDefault="00680548" w:rsidP="00961EFC">
            <w:pPr>
              <w:rPr>
                <w:rFonts w:ascii="Arial" w:hAnsi="Arial" w:cs="Arial"/>
                <w:sz w:val="12"/>
                <w:szCs w:val="12"/>
              </w:rPr>
            </w:pPr>
            <w:r w:rsidRPr="00E74482">
              <w:rPr>
                <w:rFonts w:ascii="Arial" w:hAnsi="Arial" w:cs="Arial"/>
                <w:sz w:val="12"/>
                <w:szCs w:val="12"/>
              </w:rPr>
              <w:t>Neovahlkampfia_damariscottae</w:t>
            </w:r>
          </w:p>
        </w:tc>
        <w:tc>
          <w:tcPr>
            <w:tcW w:w="3466" w:type="dxa"/>
            <w:shd w:val="clear" w:color="auto" w:fill="auto"/>
            <w:noWrap/>
            <w:vAlign w:val="center"/>
            <w:hideMark/>
          </w:tcPr>
          <w:p w14:paraId="61B9B384" w14:textId="452BE330" w:rsidR="00680548" w:rsidRPr="00E74482" w:rsidRDefault="00680548" w:rsidP="00961EFC">
            <w:pPr>
              <w:rPr>
                <w:rFonts w:ascii="Arial" w:hAnsi="Arial" w:cs="Arial"/>
                <w:sz w:val="12"/>
                <w:szCs w:val="12"/>
              </w:rPr>
            </w:pPr>
            <w:r w:rsidRPr="00E74482">
              <w:rPr>
                <w:rFonts w:ascii="Arial" w:hAnsi="Arial" w:cs="Arial"/>
                <w:sz w:val="12"/>
                <w:szCs w:val="12"/>
              </w:rPr>
              <w:t>SRR9328295</w:t>
            </w:r>
            <w:r>
              <w:rPr>
                <w:rFonts w:ascii="Arial" w:hAnsi="Arial" w:cs="Arial"/>
                <w:sz w:val="12"/>
                <w:szCs w:val="12"/>
              </w:rPr>
              <w:t xml:space="preserve">, </w:t>
            </w:r>
            <w:r w:rsidRPr="00E74482">
              <w:rPr>
                <w:rFonts w:ascii="Arial" w:hAnsi="Arial" w:cs="Arial"/>
                <w:sz w:val="12"/>
                <w:szCs w:val="12"/>
              </w:rPr>
              <w:t>SRR9328296</w:t>
            </w:r>
          </w:p>
        </w:tc>
        <w:tc>
          <w:tcPr>
            <w:tcW w:w="2049" w:type="dxa"/>
            <w:shd w:val="clear" w:color="auto" w:fill="auto"/>
            <w:noWrap/>
            <w:vAlign w:val="center"/>
            <w:hideMark/>
          </w:tcPr>
          <w:p w14:paraId="2C28B9BA" w14:textId="7B58EEA1" w:rsidR="00680548" w:rsidRPr="00E74482" w:rsidRDefault="00680548" w:rsidP="00961EFC">
            <w:pPr>
              <w:rPr>
                <w:rFonts w:ascii="Arial" w:hAnsi="Arial" w:cs="Arial"/>
                <w:sz w:val="12"/>
                <w:szCs w:val="12"/>
              </w:rPr>
            </w:pPr>
            <w:r w:rsidRPr="00E74482">
              <w:rPr>
                <w:rFonts w:ascii="Arial" w:hAnsi="Arial" w:cs="Arial"/>
                <w:sz w:val="12"/>
                <w:szCs w:val="12"/>
              </w:rPr>
              <w:t>PRJNA549687</w:t>
            </w:r>
          </w:p>
        </w:tc>
        <w:tc>
          <w:tcPr>
            <w:tcW w:w="2786" w:type="dxa"/>
            <w:shd w:val="clear" w:color="auto" w:fill="auto"/>
            <w:noWrap/>
            <w:vAlign w:val="center"/>
            <w:hideMark/>
          </w:tcPr>
          <w:p w14:paraId="3169E831" w14:textId="0C37BE20"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5065FEE2" w14:textId="08E8B849"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s8LuzaSK","properties":{"formattedCitation":"[91]","plainCitation":"[91]","noteIndex":0},"citationItems":[{"id":7910,"uris":["http://zotero.org/users/6516/items/6XCQ42R8"],"uri":["http://zotero.org/users/6516/items/6XCQ42R8"],"itemData":{"id":7910,"type":"article-journal","abstract":"The type 2 secretion system (T2SS) is present in some Gram-negative eubacteria and used to secrete proteins across the outer membrane. Here we report that certain representative heteroloboseans, jakobids, malawimonads and hemimastigotes unexpectedly possess homologues of core T2SS components. We show that at least some of them are present in mitochondria, and their behaviour in biochemical assays is consistent with the presence of a mitochondrial T2SS-derived system (miT2SS). We additionally identified 23 protein families co-occurring with miT2SS in eukaryotes. Seven of these proteins could be directly linked to the core miT2SS by functional data and/or sequence features, whereas others may represent different parts of a broader functional pathway, possibly also involving the peroxisome. Its distribution in eukaryotes and phylogenetic evidence together indicate that the miT2SS-centred pathway is an ancestral eukaryotic trait. Our findings thus have direct implications for the functional properties of the early mitochondrion.","container-title":"Nature Communications","DOI":"10.1038/s41467-021-23046-7","ISSN":"2041-1723","issue":"1","journalAbbreviation":"Nat Commun","language":"en","note":"Bandiera_abtest: a\nCc_license_type: cc_by\nCg_type: Nature Research Journals\nnumber: 1\nPrimary_atype: Research\npublisher: Nature Publishing Group\nSubject_term: Evolutionary genetics;Mitochondria;Protein translocation\nSubject_term_id: evolutionary-genetics;mitochondria;protein-translocation","page":"2947","source":"www.nature.com","title":"Analysis of diverse eukaryotes suggests the existence of an ancestral mitochondrial apparatus derived from the bacterial type II secretion system","volume":"12","author":[{"family":"Horváthová","given":"Lenka"},{"family":"Žárský","given":"Vojtěch"},{"family":"Pánek","given":"Tomáš"},{"family":"Derelle","given":"Romain"},{"family":"Pyrih","given":"Jan"},{"family":"Motyčková","given":"Alžběta"},{"family":"Klápšťová","given":"Veronika"},{"family":"Vinopalová","given":"Martina"},{"family":"Marková","given":"Lenka"},{"family":"Voleman","given":"Luboš"},{"family":"Klimeš","given":"Vladimír"},{"family":"Petrů","given":"Markéta"},{"family":"Vaitová","given":"Zuzana"},{"family":"Čepička","given":"Ivan"},{"family":"Hryzáková","given":"Klára"},{"family":"Harant","given":"Karel"},{"family":"Gray","given":"Michael W."},{"family":"Chami","given":"Mohamed"},{"family":"Guilvout","given":"Ingrid"},{"family":"Francetic","given":"Olivera"},{"family":"Franz Lang","given":"B."},{"family":"Vlček","given":"Čestmír"},{"family":"Tsaousis","given":"Anastasios D."},{"family":"Eliáš","given":"Marek"},{"family":"Doležal","given":"Pavel"}],"issued":{"date-parts":[["2021",5,19]]}}}],"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91]</w:t>
            </w:r>
            <w:r>
              <w:rPr>
                <w:rFonts w:ascii="Arial" w:hAnsi="Arial" w:cs="Arial"/>
                <w:sz w:val="12"/>
                <w:szCs w:val="12"/>
              </w:rPr>
              <w:fldChar w:fldCharType="end"/>
            </w:r>
          </w:p>
        </w:tc>
      </w:tr>
      <w:tr w:rsidR="00680548" w:rsidRPr="00435205" w14:paraId="4173870A" w14:textId="029E5410" w:rsidTr="004B323A">
        <w:tc>
          <w:tcPr>
            <w:tcW w:w="1482" w:type="dxa"/>
            <w:shd w:val="clear" w:color="auto" w:fill="auto"/>
            <w:noWrap/>
            <w:vAlign w:val="center"/>
            <w:hideMark/>
          </w:tcPr>
          <w:p w14:paraId="0265CA7E" w14:textId="0DEFFBC4"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1615E365" w14:textId="1B749AC6"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60C16632" w14:textId="4E4FAF26" w:rsidR="00680548" w:rsidRPr="00E74482" w:rsidRDefault="00680548" w:rsidP="00961EFC">
            <w:pPr>
              <w:rPr>
                <w:rFonts w:ascii="Arial" w:hAnsi="Arial" w:cs="Arial"/>
                <w:sz w:val="12"/>
                <w:szCs w:val="12"/>
              </w:rPr>
            </w:pPr>
            <w:r w:rsidRPr="00E74482">
              <w:rPr>
                <w:rFonts w:ascii="Arial" w:hAnsi="Arial" w:cs="Arial"/>
                <w:sz w:val="12"/>
                <w:szCs w:val="12"/>
              </w:rPr>
              <w:t>Ankaliazontas_spiralis_PhF-5__Parabodo_caudatus</w:t>
            </w:r>
          </w:p>
        </w:tc>
        <w:tc>
          <w:tcPr>
            <w:tcW w:w="3466" w:type="dxa"/>
            <w:shd w:val="clear" w:color="auto" w:fill="auto"/>
            <w:noWrap/>
            <w:vAlign w:val="center"/>
            <w:hideMark/>
          </w:tcPr>
          <w:p w14:paraId="767A6819" w14:textId="16A2EAF3" w:rsidR="00680548" w:rsidRPr="00E74482" w:rsidRDefault="00680548" w:rsidP="00961EFC">
            <w:pPr>
              <w:rPr>
                <w:rFonts w:ascii="Arial" w:hAnsi="Arial" w:cs="Arial"/>
                <w:sz w:val="12"/>
                <w:szCs w:val="12"/>
              </w:rPr>
            </w:pPr>
            <w:r w:rsidRPr="00E74482">
              <w:rPr>
                <w:rFonts w:ascii="Arial" w:hAnsi="Arial" w:cs="Arial"/>
                <w:sz w:val="12"/>
                <w:szCs w:val="12"/>
              </w:rPr>
              <w:t>SRR13394430</w:t>
            </w:r>
          </w:p>
        </w:tc>
        <w:tc>
          <w:tcPr>
            <w:tcW w:w="2049" w:type="dxa"/>
            <w:shd w:val="clear" w:color="auto" w:fill="auto"/>
            <w:noWrap/>
            <w:vAlign w:val="center"/>
            <w:hideMark/>
          </w:tcPr>
          <w:p w14:paraId="50F8826A" w14:textId="683A6973" w:rsidR="00680548" w:rsidRPr="00E74482" w:rsidRDefault="00680548" w:rsidP="00961EFC">
            <w:pPr>
              <w:rPr>
                <w:rFonts w:ascii="Arial" w:hAnsi="Arial" w:cs="Arial"/>
                <w:sz w:val="12"/>
                <w:szCs w:val="12"/>
              </w:rPr>
            </w:pPr>
            <w:r w:rsidRPr="00E74482">
              <w:rPr>
                <w:rFonts w:ascii="Arial" w:hAnsi="Arial" w:cs="Arial"/>
                <w:sz w:val="12"/>
                <w:szCs w:val="12"/>
              </w:rPr>
              <w:t>PRJNA549754</w:t>
            </w:r>
          </w:p>
        </w:tc>
        <w:tc>
          <w:tcPr>
            <w:tcW w:w="2786" w:type="dxa"/>
            <w:shd w:val="clear" w:color="auto" w:fill="auto"/>
            <w:noWrap/>
            <w:vAlign w:val="center"/>
            <w:hideMark/>
          </w:tcPr>
          <w:p w14:paraId="68AFF5BF" w14:textId="39A2BBCA"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0F0B8F6E" w14:textId="47929062"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9aBtBKMv","properties":{"formattedCitation":"[80]","plainCitation":"[80]","noteIndex":0},"citationItems":[{"id":7911,"uris":["http://zotero.org/users/6516/items/NNYSZXEJ"],"uri":["http://zotero.org/users/6516/items/NNYSZXEJ"],"itemData":{"id":7911,"type":"article-journal","abstract":"Kinetoplastids are heterotrophic flagellated protists, including important parasites of humans and animals (trypanosomatids), and ecologically important free-living bacterial consumers (bodonids). Phylogenies have shown that the earliest-branching kinetoplastids are all parasites or obligate endosymbionts, whose highly-derived state makes reconstructing the ancestral state of the group challenging. We have isolated new strains of unusual free-living flagellates that molecular phylogeny shows to be most closely related to endosymbiotic and parasitic Perkinsela and Ichthyobodo species that, together with unidentified environmental sequences, form the clade at the base of kinetoplastids. These strains are therefore the first described free-living prokinetoplastids, and potentially very informative in understanding the evolution and ancestral states of morphological and molecular characteristics described in other kinetoplastids. Overall, we find that these organisms morphologically and ultrastructurally resemble some free-living bodonids and diplonemids, and possess nuclear genomes with few introns, polycistronic mRNA expression, high coding density, and derived traits shared with other kinetoplastids. Their genetic repertoires are more diverse than the best-studied free-living kinetoplastids, which is likely a reflection of their higher metabolic potential. Mitochondrial RNAs of these new species undergo the most extensive U insertion/deletion editing reported so far, and limited deaminative C-to-U and A-to-I editing, but we find no evidence for mitochondrial trans-splicing.","container-title":"Scientific Reports","DOI":"10.1038/s41598-021-82369-z","ISSN":"2045-2322","issue":"1","journalAbbreviation":"Sci Rep","language":"en","note":"Bandiera_abtest: a\nCc_license_type: cc_by\nCg_type: Nature Research Journals\nnumber: 1\nPrimary_atype: Research\npublisher: Nature Publishing Group\nSubject_term: Cytoskeleton;Eukaryote;Evolutionary biology;Genome;Genomics;Phylogenetics;Taxonomy\nSubject_term_id: cytoskeleton;eukaryote;evolutionary-biology;genome;genomics;phylogenetics;taxonomy","page":"2946","source":"www.nature.com","title":"First finding of free-living representatives of Prokinetoplastina and their nuclear and mitochondrial genomes","volume":"11","author":[{"family":"Tikhonenkov","given":"Denis V."},{"family":"Gawryluk","given":"Ryan M. R."},{"family":"Mylnikov","given":"Alexander P."},{"family":"Keeling","given":"Patrick J."}],"issued":{"date-parts":[["2021",2,3]]}}}],"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80]</w:t>
            </w:r>
            <w:r>
              <w:rPr>
                <w:rFonts w:ascii="Arial" w:hAnsi="Arial" w:cs="Arial"/>
                <w:sz w:val="12"/>
                <w:szCs w:val="12"/>
              </w:rPr>
              <w:fldChar w:fldCharType="end"/>
            </w:r>
          </w:p>
        </w:tc>
      </w:tr>
      <w:tr w:rsidR="00680548" w:rsidRPr="00435205" w14:paraId="572C5642" w14:textId="498A297B" w:rsidTr="004B323A">
        <w:tc>
          <w:tcPr>
            <w:tcW w:w="1482" w:type="dxa"/>
            <w:shd w:val="clear" w:color="auto" w:fill="auto"/>
            <w:noWrap/>
            <w:vAlign w:val="center"/>
            <w:hideMark/>
          </w:tcPr>
          <w:p w14:paraId="08105EA2" w14:textId="60535BAC"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770B11B7" w14:textId="441B597B" w:rsidR="00680548" w:rsidRPr="00E74482" w:rsidRDefault="00680548" w:rsidP="00961EFC">
            <w:pPr>
              <w:rPr>
                <w:rFonts w:ascii="Arial" w:hAnsi="Arial" w:cs="Arial"/>
                <w:sz w:val="12"/>
                <w:szCs w:val="12"/>
              </w:rPr>
            </w:pPr>
            <w:r w:rsidRPr="00E74482">
              <w:rPr>
                <w:rFonts w:ascii="Arial" w:hAnsi="Arial" w:cs="Arial"/>
                <w:sz w:val="12"/>
                <w:szCs w:val="12"/>
              </w:rPr>
              <w:t>NCBI TSA</w:t>
            </w:r>
          </w:p>
        </w:tc>
        <w:tc>
          <w:tcPr>
            <w:tcW w:w="3183" w:type="dxa"/>
            <w:shd w:val="clear" w:color="auto" w:fill="auto"/>
            <w:noWrap/>
            <w:vAlign w:val="center"/>
            <w:hideMark/>
          </w:tcPr>
          <w:p w14:paraId="7EB38167" w14:textId="2A8CF8AA" w:rsidR="00680548" w:rsidRPr="00E74482" w:rsidRDefault="00680548" w:rsidP="00961EFC">
            <w:pPr>
              <w:rPr>
                <w:rFonts w:ascii="Arial" w:hAnsi="Arial" w:cs="Arial"/>
                <w:sz w:val="12"/>
                <w:szCs w:val="12"/>
              </w:rPr>
            </w:pPr>
            <w:r w:rsidRPr="00E74482">
              <w:rPr>
                <w:rFonts w:ascii="Arial" w:hAnsi="Arial" w:cs="Arial"/>
                <w:sz w:val="12"/>
                <w:szCs w:val="12"/>
              </w:rPr>
              <w:t>Hemistasia_phaeocysticola</w:t>
            </w:r>
          </w:p>
        </w:tc>
        <w:tc>
          <w:tcPr>
            <w:tcW w:w="3466" w:type="dxa"/>
            <w:shd w:val="clear" w:color="auto" w:fill="auto"/>
            <w:noWrap/>
            <w:vAlign w:val="center"/>
            <w:hideMark/>
          </w:tcPr>
          <w:p w14:paraId="47784A39" w14:textId="2A90709F" w:rsidR="00680548" w:rsidRPr="00E74482" w:rsidRDefault="00680548" w:rsidP="00961EFC">
            <w:pPr>
              <w:rPr>
                <w:rFonts w:ascii="Arial" w:hAnsi="Arial" w:cs="Arial"/>
                <w:sz w:val="12"/>
                <w:szCs w:val="12"/>
              </w:rPr>
            </w:pPr>
            <w:r w:rsidRPr="00E74482">
              <w:rPr>
                <w:rFonts w:ascii="Arial" w:hAnsi="Arial" w:cs="Arial"/>
                <w:sz w:val="12"/>
                <w:szCs w:val="12"/>
              </w:rPr>
              <w:t>GHOA</w:t>
            </w:r>
          </w:p>
        </w:tc>
        <w:tc>
          <w:tcPr>
            <w:tcW w:w="2049" w:type="dxa"/>
            <w:shd w:val="clear" w:color="auto" w:fill="auto"/>
            <w:noWrap/>
            <w:vAlign w:val="center"/>
            <w:hideMark/>
          </w:tcPr>
          <w:p w14:paraId="6CC445A5" w14:textId="02E160CD" w:rsidR="00680548" w:rsidRPr="00E74482" w:rsidRDefault="00680548" w:rsidP="00961EFC">
            <w:pPr>
              <w:rPr>
                <w:rFonts w:ascii="Arial" w:hAnsi="Arial" w:cs="Arial"/>
                <w:sz w:val="12"/>
                <w:szCs w:val="12"/>
              </w:rPr>
            </w:pPr>
            <w:r w:rsidRPr="00E74482">
              <w:rPr>
                <w:rFonts w:ascii="Arial" w:hAnsi="Arial" w:cs="Arial"/>
                <w:sz w:val="12"/>
                <w:szCs w:val="12"/>
              </w:rPr>
              <w:t>PRJNA549599</w:t>
            </w:r>
          </w:p>
        </w:tc>
        <w:tc>
          <w:tcPr>
            <w:tcW w:w="2786" w:type="dxa"/>
            <w:shd w:val="clear" w:color="auto" w:fill="auto"/>
            <w:noWrap/>
            <w:vAlign w:val="center"/>
            <w:hideMark/>
          </w:tcPr>
          <w:p w14:paraId="40B0BC15" w14:textId="30C4E7EF" w:rsidR="00680548" w:rsidRPr="00E74482" w:rsidRDefault="00680548" w:rsidP="00961EFC">
            <w:pPr>
              <w:rPr>
                <w:rFonts w:ascii="Arial" w:hAnsi="Arial" w:cs="Arial"/>
                <w:sz w:val="12"/>
                <w:szCs w:val="12"/>
              </w:rPr>
            </w:pPr>
            <w:r w:rsidRPr="00E74482">
              <w:rPr>
                <w:rFonts w:ascii="Arial" w:hAnsi="Arial" w:cs="Arial"/>
                <w:sz w:val="12"/>
                <w:szCs w:val="12"/>
              </w:rPr>
              <w:t>transdecoder</w:t>
            </w:r>
          </w:p>
        </w:tc>
        <w:tc>
          <w:tcPr>
            <w:tcW w:w="1234" w:type="dxa"/>
            <w:vAlign w:val="center"/>
          </w:tcPr>
          <w:p w14:paraId="54663F34" w14:textId="362358B7"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HuUBUQeN","properties":{"formattedCitation":"[7]","plainCitation":"[7]","noteIndex":0},"citationItems":[{"id":7403,"uris":["http://zotero.org/users/6516/items/3SF4RRXU"],"uri":["http://zotero.org/users/6516/items/3SF4RRXU"],"itemData":{"id":7403,"type":"article-journal","abstract":"The Euglenozoa are a protist group with an especially rich history of evolutionary diversity. They include diplonemids, representing arguably the most species-rich clade of marine planktonic eukaryotes; trypanosomatids, which are notorious parasites of medical and veterinary importance; and free-living euglenids. These different lifestyles, and particularly the transition from free-living to parasitic, likely require different metabolic capabilities. We carried out a comparative genomic analysis across euglenozoan diversity to see how changing repertoires of enzymes and structural features correspond to major changes in lifestyles.","container-title":"BMC Biology","DOI":"10.1186/s12915-020-0754-1","ISSN":"1741-7007","issue":"1","journalAbbreviation":"BMC Biology","page":"23","source":"BioMed Central","title":"Evolution of metabolic capabilities and molecular features of diplonemids, kinetoplastids, and euglenids","volume":"18","author":[{"family":"Butenko","given":"Anzhelika"},{"family":"Opperdoes","given":"Fred R."},{"family":"Flegontova","given":"Olga"},{"family":"Horák","given":"Aleš"},{"family":"Hampl","given":"Vladimír"},{"family":"Keeling","given":"Patrick"},{"family":"Gawryluk","given":"Ryan M. R."},{"family":"Tikhonenkov","given":"Denis"},{"family":"Flegontov","given":"Pavel"},{"family":"Lukeš","given":"Julius"}],"issued":{"date-parts":[["2020",3,2]]}}}],"schema":"https://github.com/citation-style-language/schema/raw/master/csl-citation.json"} </w:instrText>
            </w:r>
            <w:r w:rsidRPr="00E74482">
              <w:rPr>
                <w:rFonts w:ascii="Arial" w:hAnsi="Arial" w:cs="Arial"/>
                <w:sz w:val="12"/>
                <w:szCs w:val="12"/>
              </w:rPr>
              <w:fldChar w:fldCharType="separate"/>
            </w:r>
            <w:r w:rsidRPr="00A077CA">
              <w:rPr>
                <w:rFonts w:ascii="Arial" w:hAnsi="Arial" w:cs="Arial"/>
                <w:sz w:val="12"/>
              </w:rPr>
              <w:t>[7]</w:t>
            </w:r>
            <w:r w:rsidRPr="00E74482">
              <w:rPr>
                <w:rFonts w:ascii="Arial" w:hAnsi="Arial" w:cs="Arial"/>
                <w:sz w:val="12"/>
                <w:szCs w:val="12"/>
              </w:rPr>
              <w:fldChar w:fldCharType="end"/>
            </w:r>
          </w:p>
        </w:tc>
      </w:tr>
      <w:tr w:rsidR="00680548" w:rsidRPr="00435205" w14:paraId="4468557C" w14:textId="2D0299DF" w:rsidTr="004B323A">
        <w:tc>
          <w:tcPr>
            <w:tcW w:w="1482" w:type="dxa"/>
            <w:shd w:val="clear" w:color="auto" w:fill="auto"/>
            <w:noWrap/>
            <w:vAlign w:val="center"/>
            <w:hideMark/>
          </w:tcPr>
          <w:p w14:paraId="746675A6" w14:textId="35F334A9"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19BC57B2" w14:textId="54428746" w:rsidR="00680548" w:rsidRPr="00E74482" w:rsidRDefault="00680548" w:rsidP="00961EFC">
            <w:pPr>
              <w:rPr>
                <w:rFonts w:ascii="Arial" w:hAnsi="Arial" w:cs="Arial"/>
                <w:sz w:val="12"/>
                <w:szCs w:val="12"/>
              </w:rPr>
            </w:pPr>
            <w:r w:rsidRPr="00E74482">
              <w:rPr>
                <w:rFonts w:ascii="Arial" w:hAnsi="Arial" w:cs="Arial"/>
                <w:sz w:val="12"/>
                <w:szCs w:val="12"/>
              </w:rPr>
              <w:t>NCBI TSA</w:t>
            </w:r>
          </w:p>
        </w:tc>
        <w:tc>
          <w:tcPr>
            <w:tcW w:w="3183" w:type="dxa"/>
            <w:shd w:val="clear" w:color="auto" w:fill="auto"/>
            <w:noWrap/>
            <w:vAlign w:val="center"/>
            <w:hideMark/>
          </w:tcPr>
          <w:p w14:paraId="697CFAD6" w14:textId="6B84BEA7" w:rsidR="00680548" w:rsidRPr="00E74482" w:rsidRDefault="00680548" w:rsidP="00961EFC">
            <w:pPr>
              <w:rPr>
                <w:rFonts w:ascii="Arial" w:hAnsi="Arial" w:cs="Arial"/>
                <w:sz w:val="12"/>
                <w:szCs w:val="12"/>
              </w:rPr>
            </w:pPr>
            <w:r w:rsidRPr="00E74482">
              <w:rPr>
                <w:rFonts w:ascii="Arial" w:hAnsi="Arial" w:cs="Arial"/>
                <w:sz w:val="12"/>
                <w:szCs w:val="12"/>
              </w:rPr>
              <w:t>Trypanoplasma_borreli</w:t>
            </w:r>
            <w:r>
              <w:rPr>
                <w:rFonts w:ascii="Arial" w:hAnsi="Arial" w:cs="Arial"/>
                <w:sz w:val="12"/>
                <w:szCs w:val="12"/>
              </w:rPr>
              <w:t>_Tt-JH</w:t>
            </w:r>
          </w:p>
        </w:tc>
        <w:tc>
          <w:tcPr>
            <w:tcW w:w="3466" w:type="dxa"/>
            <w:shd w:val="clear" w:color="auto" w:fill="auto"/>
            <w:noWrap/>
            <w:vAlign w:val="center"/>
            <w:hideMark/>
          </w:tcPr>
          <w:p w14:paraId="7AAFE644" w14:textId="4A7B7785" w:rsidR="00680548" w:rsidRPr="00E74482" w:rsidRDefault="00680548" w:rsidP="00961EFC">
            <w:pPr>
              <w:rPr>
                <w:rFonts w:ascii="Arial" w:hAnsi="Arial" w:cs="Arial"/>
                <w:sz w:val="12"/>
                <w:szCs w:val="12"/>
              </w:rPr>
            </w:pPr>
            <w:r w:rsidRPr="00E74482">
              <w:rPr>
                <w:rFonts w:ascii="Arial" w:hAnsi="Arial" w:cs="Arial"/>
                <w:sz w:val="12"/>
                <w:szCs w:val="12"/>
              </w:rPr>
              <w:t>GHOB</w:t>
            </w:r>
          </w:p>
        </w:tc>
        <w:tc>
          <w:tcPr>
            <w:tcW w:w="2049" w:type="dxa"/>
            <w:shd w:val="clear" w:color="auto" w:fill="auto"/>
            <w:noWrap/>
            <w:vAlign w:val="center"/>
            <w:hideMark/>
          </w:tcPr>
          <w:p w14:paraId="4921A894" w14:textId="3E9685C8" w:rsidR="00680548" w:rsidRPr="00E74482" w:rsidRDefault="00680548" w:rsidP="00961EFC">
            <w:pPr>
              <w:rPr>
                <w:rFonts w:ascii="Arial" w:hAnsi="Arial" w:cs="Arial"/>
                <w:sz w:val="12"/>
                <w:szCs w:val="12"/>
              </w:rPr>
            </w:pPr>
            <w:r w:rsidRPr="00E74482">
              <w:rPr>
                <w:rFonts w:ascii="Arial" w:hAnsi="Arial" w:cs="Arial"/>
                <w:sz w:val="12"/>
                <w:szCs w:val="12"/>
              </w:rPr>
              <w:t>PRJNA549827</w:t>
            </w:r>
          </w:p>
        </w:tc>
        <w:tc>
          <w:tcPr>
            <w:tcW w:w="2786" w:type="dxa"/>
            <w:shd w:val="clear" w:color="auto" w:fill="auto"/>
            <w:noWrap/>
            <w:vAlign w:val="center"/>
            <w:hideMark/>
          </w:tcPr>
          <w:p w14:paraId="2B4D0292" w14:textId="531FDD7B" w:rsidR="00680548" w:rsidRPr="00E74482" w:rsidRDefault="00680548" w:rsidP="00961EFC">
            <w:pPr>
              <w:rPr>
                <w:rFonts w:ascii="Arial" w:hAnsi="Arial" w:cs="Arial"/>
                <w:sz w:val="12"/>
                <w:szCs w:val="12"/>
              </w:rPr>
            </w:pPr>
            <w:r w:rsidRPr="00E74482">
              <w:rPr>
                <w:rFonts w:ascii="Arial" w:hAnsi="Arial" w:cs="Arial"/>
                <w:sz w:val="12"/>
                <w:szCs w:val="12"/>
              </w:rPr>
              <w:t>transdecoder</w:t>
            </w:r>
          </w:p>
        </w:tc>
        <w:tc>
          <w:tcPr>
            <w:tcW w:w="1234" w:type="dxa"/>
            <w:vAlign w:val="center"/>
          </w:tcPr>
          <w:p w14:paraId="57D5CEFC" w14:textId="4A527136"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wrq438qc","properties":{"formattedCitation":"[7]","plainCitation":"[7]","noteIndex":0},"citationItems":[{"id":7403,"uris":["http://zotero.org/users/6516/items/3SF4RRXU"],"uri":["http://zotero.org/users/6516/items/3SF4RRXU"],"itemData":{"id":7403,"type":"article-journal","abstract":"The Euglenozoa are a protist group with an especially rich history of evolutionary diversity. They include diplonemids, representing arguably the most species-rich clade of marine planktonic eukaryotes; trypanosomatids, which are notorious parasites of medical and veterinary importance; and free-living euglenids. These different lifestyles, and particularly the transition from free-living to parasitic, likely require different metabolic capabilities. We carried out a comparative genomic analysis across euglenozoan diversity to see how changing repertoires of enzymes and structural features correspond to major changes in lifestyles.","container-title":"BMC Biology","DOI":"10.1186/s12915-020-0754-1","ISSN":"1741-7007","issue":"1","journalAbbreviation":"BMC Biology","page":"23","source":"BioMed Central","title":"Evolution of metabolic capabilities and molecular features of diplonemids, kinetoplastids, and euglenids","volume":"18","author":[{"family":"Butenko","given":"Anzhelika"},{"family":"Opperdoes","given":"Fred R."},{"family":"Flegontova","given":"Olga"},{"family":"Horák","given":"Aleš"},{"family":"Hampl","given":"Vladimír"},{"family":"Keeling","given":"Patrick"},{"family":"Gawryluk","given":"Ryan M. R."},{"family":"Tikhonenkov","given":"Denis"},{"family":"Flegontov","given":"Pavel"},{"family":"Lukeš","given":"Julius"}],"issued":{"date-parts":[["2020",3,2]]}}}],"schema":"https://github.com/citation-style-language/schema/raw/master/csl-citation.json"} </w:instrText>
            </w:r>
            <w:r w:rsidRPr="00E74482">
              <w:rPr>
                <w:rFonts w:ascii="Arial" w:hAnsi="Arial" w:cs="Arial"/>
                <w:sz w:val="12"/>
                <w:szCs w:val="12"/>
              </w:rPr>
              <w:fldChar w:fldCharType="separate"/>
            </w:r>
            <w:r w:rsidRPr="00A077CA">
              <w:rPr>
                <w:rFonts w:ascii="Arial" w:hAnsi="Arial" w:cs="Arial"/>
                <w:sz w:val="12"/>
              </w:rPr>
              <w:t>[7]</w:t>
            </w:r>
            <w:r w:rsidRPr="00E74482">
              <w:rPr>
                <w:rFonts w:ascii="Arial" w:hAnsi="Arial" w:cs="Arial"/>
                <w:sz w:val="12"/>
                <w:szCs w:val="12"/>
              </w:rPr>
              <w:fldChar w:fldCharType="end"/>
            </w:r>
          </w:p>
        </w:tc>
      </w:tr>
      <w:tr w:rsidR="00680548" w:rsidRPr="00435205" w14:paraId="5EACDAD2" w14:textId="4072849F" w:rsidTr="004B323A">
        <w:tc>
          <w:tcPr>
            <w:tcW w:w="1482" w:type="dxa"/>
            <w:shd w:val="clear" w:color="auto" w:fill="auto"/>
            <w:noWrap/>
            <w:vAlign w:val="center"/>
            <w:hideMark/>
          </w:tcPr>
          <w:p w14:paraId="71A44398" w14:textId="128578C0"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45C21E59" w14:textId="3FCA155C" w:rsidR="00680548" w:rsidRPr="00E74482" w:rsidRDefault="00680548" w:rsidP="00961EFC">
            <w:pPr>
              <w:rPr>
                <w:rFonts w:ascii="Arial" w:hAnsi="Arial" w:cs="Arial"/>
                <w:sz w:val="12"/>
                <w:szCs w:val="12"/>
              </w:rPr>
            </w:pPr>
            <w:r w:rsidRPr="00E74482">
              <w:rPr>
                <w:rFonts w:ascii="Arial" w:hAnsi="Arial" w:cs="Arial"/>
                <w:sz w:val="12"/>
                <w:szCs w:val="12"/>
              </w:rPr>
              <w:t>NCBI TSA</w:t>
            </w:r>
          </w:p>
        </w:tc>
        <w:tc>
          <w:tcPr>
            <w:tcW w:w="3183" w:type="dxa"/>
            <w:shd w:val="clear" w:color="auto" w:fill="auto"/>
            <w:noWrap/>
            <w:vAlign w:val="center"/>
            <w:hideMark/>
          </w:tcPr>
          <w:p w14:paraId="4313072F" w14:textId="5A8ECB19" w:rsidR="00680548" w:rsidRPr="00E74482" w:rsidRDefault="00680548" w:rsidP="00961EFC">
            <w:pPr>
              <w:rPr>
                <w:rFonts w:ascii="Arial" w:hAnsi="Arial" w:cs="Arial"/>
                <w:sz w:val="12"/>
                <w:szCs w:val="12"/>
              </w:rPr>
            </w:pPr>
            <w:r w:rsidRPr="00E74482">
              <w:rPr>
                <w:rFonts w:ascii="Arial" w:hAnsi="Arial" w:cs="Arial"/>
                <w:sz w:val="12"/>
                <w:szCs w:val="12"/>
              </w:rPr>
              <w:t>Rhabdomonas_costata</w:t>
            </w:r>
          </w:p>
        </w:tc>
        <w:tc>
          <w:tcPr>
            <w:tcW w:w="3466" w:type="dxa"/>
            <w:shd w:val="clear" w:color="auto" w:fill="auto"/>
            <w:noWrap/>
            <w:vAlign w:val="center"/>
            <w:hideMark/>
          </w:tcPr>
          <w:p w14:paraId="4C078185" w14:textId="6139D09D" w:rsidR="00680548" w:rsidRPr="00E74482" w:rsidRDefault="00680548" w:rsidP="00961EFC">
            <w:pPr>
              <w:rPr>
                <w:rFonts w:ascii="Arial" w:hAnsi="Arial" w:cs="Arial"/>
                <w:sz w:val="12"/>
                <w:szCs w:val="12"/>
              </w:rPr>
            </w:pPr>
            <w:r w:rsidRPr="00E74482">
              <w:rPr>
                <w:rFonts w:ascii="Arial" w:hAnsi="Arial" w:cs="Arial"/>
                <w:sz w:val="12"/>
                <w:szCs w:val="12"/>
              </w:rPr>
              <w:t>GJGC</w:t>
            </w:r>
          </w:p>
        </w:tc>
        <w:tc>
          <w:tcPr>
            <w:tcW w:w="2049" w:type="dxa"/>
            <w:shd w:val="clear" w:color="auto" w:fill="auto"/>
            <w:noWrap/>
            <w:vAlign w:val="center"/>
            <w:hideMark/>
          </w:tcPr>
          <w:p w14:paraId="5700B749" w14:textId="136E497B" w:rsidR="00680548" w:rsidRPr="00E74482" w:rsidRDefault="00680548" w:rsidP="00961EFC">
            <w:pPr>
              <w:rPr>
                <w:rFonts w:ascii="Arial" w:hAnsi="Arial" w:cs="Arial"/>
                <w:sz w:val="12"/>
                <w:szCs w:val="12"/>
              </w:rPr>
            </w:pPr>
            <w:r w:rsidRPr="00E74482">
              <w:rPr>
                <w:rFonts w:ascii="Arial" w:hAnsi="Arial" w:cs="Arial"/>
                <w:sz w:val="12"/>
                <w:szCs w:val="12"/>
              </w:rPr>
              <w:t>PRJNA550357</w:t>
            </w:r>
          </w:p>
        </w:tc>
        <w:tc>
          <w:tcPr>
            <w:tcW w:w="2786" w:type="dxa"/>
            <w:shd w:val="clear" w:color="auto" w:fill="auto"/>
            <w:noWrap/>
            <w:vAlign w:val="center"/>
            <w:hideMark/>
          </w:tcPr>
          <w:p w14:paraId="518461E8" w14:textId="392435FC" w:rsidR="00680548" w:rsidRPr="00E74482" w:rsidRDefault="00680548" w:rsidP="00961EFC">
            <w:pPr>
              <w:rPr>
                <w:rFonts w:ascii="Arial" w:hAnsi="Arial" w:cs="Arial"/>
                <w:sz w:val="12"/>
                <w:szCs w:val="12"/>
              </w:rPr>
            </w:pPr>
            <w:r w:rsidRPr="00E74482">
              <w:rPr>
                <w:rFonts w:ascii="Arial" w:hAnsi="Arial" w:cs="Arial"/>
                <w:sz w:val="12"/>
                <w:szCs w:val="12"/>
              </w:rPr>
              <w:t>transdecoder</w:t>
            </w:r>
          </w:p>
        </w:tc>
        <w:tc>
          <w:tcPr>
            <w:tcW w:w="1234" w:type="dxa"/>
            <w:vAlign w:val="center"/>
          </w:tcPr>
          <w:p w14:paraId="045690E5" w14:textId="2113C7E4"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NCzd9jan","properties":{"formattedCitation":"[92]","plainCitation":"[92]","noteIndex":0},"citationItems":[{"id":7402,"uris":["http://zotero.org/users/6516/items/8C2WA53I"],"uri":["http://zotero.org/users/6516/items/8C2WA53I"],"itemData":{"id":7402,"type":"article-journal","abstract":"Euglenids represent a group of protists with diverse modes of feeding. To date, only a partial genomic sequence of Euglena gracilis and transcriptomes of several phototrophic and secondarily osmotrophic species are available, while primarily heterotrophic euglenids are seriously undersampled. In this work, we begin to fill this gap by presenting genomic and transcriptomic drafts of a primary osmotroph, Rhabdomonas costata. The current genomic assembly length of 100 Mbp is 14× smaller than that of E. gracilis. Despite being too fragmented for comprehensive gene prediction it provided fragments of the mitochondrial genome and comparison of the transcriptomic and genomic data revealed features of its introns, including several candidates for nonconventional types. A set of 39,456 putative R. costata proteins was predicted from the transcriptome. Annotation of the mitochondrial core metabolism provides the first data on the facultatively anaerobic mitochondrion of R. costata, which in most respects resembles the mitochondrion of E. gracilis with a certain level of streamlining. R. costata can synthetise thiamine by enzymes of heterogenous provenances and haem by a mitochondrial-cytoplasmic C4 pathway with enzymes orthologous to those found in E. gracilis. The low percentage of green algae-affiliated genes supports the ancestrally osmotrophic status of this species.","container-title":"Scientific Reports","DOI":"10.1038/s41598-021-92174-3","ISSN":"2045-2322","issue":"1","journalAbbreviation":"Sci Rep","language":"en","note":"Bandiera_abtest: a\nCc_license_type: cc_by\nCg_type: Nature Research Journals\nnumber: 1\nPrimary_atype: Research\npublisher: Nature Publishing Group\nSubject_term: Bioinformatics;Comparative genomics;DNA sequencing;Evolution;Genomic analysis;Microbiology;Molecular biology;Next-generation sequencing;RNA sequencing;Sequence annotation;Taxonomy;Transcriptomics;Whole genome amplification\nSubject_term_id: bioinformatics;comparative-genomics;dna-sequencing;evolution;genomic-analysis;microbiology;molecular-biology;next-generation-sequencing;rna-sequencing;sequence-annotation;taxonomy;transcriptomics;whole-genome-amplification","page":"13070","source":"www.nature.com","title":"Heterotrophic euglenid Rhabdomonas costata resembles its phototrophic relatives in many aspects of molecular and cell biology","volume":"11","author":[{"family":"Soukal","given":"Petr"},{"family":"Hrdá","given":"Štěpánka"},{"family":"Karnkowska","given":"Anna"},{"family":"Milanowski","given":"Rafał"},{"family":"Szabová","given":"Jana"},{"family":"Hradilová","given":"Miluše"},{"family":"Strnad","given":"Hynek"},{"family":"Vlček","given":"Čestmír"},{"family":"Čepička","given":"Ivan"},{"family":"Hampl","given":"Vladimír"}],"issued":{"date-parts":[["2021",6,22]]}}}],"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92]</w:t>
            </w:r>
            <w:r w:rsidRPr="00E74482">
              <w:rPr>
                <w:rFonts w:ascii="Arial" w:hAnsi="Arial" w:cs="Arial"/>
                <w:sz w:val="12"/>
                <w:szCs w:val="12"/>
              </w:rPr>
              <w:fldChar w:fldCharType="end"/>
            </w:r>
          </w:p>
        </w:tc>
      </w:tr>
      <w:tr w:rsidR="00680548" w:rsidRPr="00435205" w14:paraId="04B2787E" w14:textId="2492D665" w:rsidTr="004B323A">
        <w:tc>
          <w:tcPr>
            <w:tcW w:w="1482" w:type="dxa"/>
            <w:shd w:val="clear" w:color="auto" w:fill="auto"/>
            <w:noWrap/>
            <w:vAlign w:val="center"/>
            <w:hideMark/>
          </w:tcPr>
          <w:p w14:paraId="5EF623BA" w14:textId="00175260"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23C588EA" w14:textId="72987CA6" w:rsidR="00680548" w:rsidRPr="00E74482" w:rsidRDefault="00680548" w:rsidP="00961EFC">
            <w:pPr>
              <w:rPr>
                <w:rFonts w:ascii="Arial" w:hAnsi="Arial" w:cs="Arial"/>
                <w:sz w:val="12"/>
                <w:szCs w:val="12"/>
              </w:rPr>
            </w:pPr>
            <w:r w:rsidRPr="00E74482">
              <w:rPr>
                <w:rFonts w:ascii="Arial" w:hAnsi="Arial" w:cs="Arial"/>
                <w:sz w:val="12"/>
                <w:szCs w:val="12"/>
              </w:rPr>
              <w:t>NCBI TSA</w:t>
            </w:r>
          </w:p>
        </w:tc>
        <w:tc>
          <w:tcPr>
            <w:tcW w:w="3183" w:type="dxa"/>
            <w:shd w:val="clear" w:color="auto" w:fill="auto"/>
            <w:noWrap/>
            <w:vAlign w:val="center"/>
            <w:hideMark/>
          </w:tcPr>
          <w:p w14:paraId="6C223386" w14:textId="2643B9A0" w:rsidR="00680548" w:rsidRPr="00E74482" w:rsidRDefault="00680548" w:rsidP="00961EFC">
            <w:pPr>
              <w:rPr>
                <w:rFonts w:ascii="Arial" w:hAnsi="Arial" w:cs="Arial"/>
                <w:sz w:val="12"/>
                <w:szCs w:val="12"/>
              </w:rPr>
            </w:pPr>
            <w:r w:rsidRPr="00E74482">
              <w:rPr>
                <w:rFonts w:ascii="Arial" w:hAnsi="Arial" w:cs="Arial"/>
                <w:sz w:val="12"/>
                <w:szCs w:val="12"/>
              </w:rPr>
              <w:t>Trypanoplasma_borreli</w:t>
            </w:r>
          </w:p>
        </w:tc>
        <w:tc>
          <w:tcPr>
            <w:tcW w:w="3466" w:type="dxa"/>
            <w:shd w:val="clear" w:color="auto" w:fill="auto"/>
            <w:noWrap/>
            <w:vAlign w:val="center"/>
            <w:hideMark/>
          </w:tcPr>
          <w:p w14:paraId="771F968F" w14:textId="7E6F76E0" w:rsidR="00680548" w:rsidRPr="00E74482" w:rsidRDefault="00680548" w:rsidP="00961EFC">
            <w:pPr>
              <w:rPr>
                <w:rFonts w:ascii="Arial" w:hAnsi="Arial" w:cs="Arial"/>
                <w:sz w:val="12"/>
                <w:szCs w:val="12"/>
              </w:rPr>
            </w:pPr>
            <w:r w:rsidRPr="00E74482">
              <w:rPr>
                <w:rFonts w:ascii="Arial" w:hAnsi="Arial" w:cs="Arial"/>
                <w:sz w:val="12"/>
                <w:szCs w:val="12"/>
              </w:rPr>
              <w:t>GFCF</w:t>
            </w:r>
          </w:p>
        </w:tc>
        <w:tc>
          <w:tcPr>
            <w:tcW w:w="2049" w:type="dxa"/>
            <w:shd w:val="clear" w:color="auto" w:fill="auto"/>
            <w:noWrap/>
            <w:vAlign w:val="center"/>
            <w:hideMark/>
          </w:tcPr>
          <w:p w14:paraId="11DFE7F5" w14:textId="7F12A87A" w:rsidR="00680548" w:rsidRPr="00E74482" w:rsidRDefault="00680548" w:rsidP="00961EFC">
            <w:pPr>
              <w:rPr>
                <w:rFonts w:ascii="Arial" w:hAnsi="Arial" w:cs="Arial"/>
                <w:sz w:val="12"/>
                <w:szCs w:val="12"/>
              </w:rPr>
            </w:pPr>
            <w:r w:rsidRPr="00E74482">
              <w:rPr>
                <w:rFonts w:ascii="Arial" w:hAnsi="Arial" w:cs="Arial"/>
                <w:sz w:val="12"/>
                <w:szCs w:val="12"/>
              </w:rPr>
              <w:t>PRJNA354696</w:t>
            </w:r>
          </w:p>
        </w:tc>
        <w:tc>
          <w:tcPr>
            <w:tcW w:w="2786" w:type="dxa"/>
            <w:shd w:val="clear" w:color="auto" w:fill="auto"/>
            <w:noWrap/>
            <w:vAlign w:val="center"/>
            <w:hideMark/>
          </w:tcPr>
          <w:p w14:paraId="55D26D28" w14:textId="7C3B2940" w:rsidR="00680548" w:rsidRPr="00E74482" w:rsidRDefault="00680548" w:rsidP="00961EFC">
            <w:pPr>
              <w:rPr>
                <w:rFonts w:ascii="Arial" w:hAnsi="Arial" w:cs="Arial"/>
                <w:sz w:val="12"/>
                <w:szCs w:val="12"/>
              </w:rPr>
            </w:pPr>
            <w:r w:rsidRPr="00E74482">
              <w:rPr>
                <w:rFonts w:ascii="Arial" w:hAnsi="Arial" w:cs="Arial"/>
                <w:sz w:val="12"/>
                <w:szCs w:val="12"/>
              </w:rPr>
              <w:t>transdecoder</w:t>
            </w:r>
          </w:p>
        </w:tc>
        <w:tc>
          <w:tcPr>
            <w:tcW w:w="1234" w:type="dxa"/>
            <w:vAlign w:val="center"/>
          </w:tcPr>
          <w:p w14:paraId="30379824" w14:textId="1B0AE4C0"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N4vi2vZj","properties":{"formattedCitation":"[93]","plainCitation":"[93]","noteIndex":0},"citationItems":[{"id":7912,"uris":["http://zotero.org/users/6516/items/FX9KDXGA"],"uri":["http://zotero.org/users/6516/items/FX9KDXGA"],"itemData":{"id":7912,"type":"article-journal","abstract":"Here, we report a transcriptome sequence of Trypanoplasma borreli isolated from its natural host, the common carp, Cyprinus carpio The transcriptome allows an analysis of abundant cell surface proteins and acts as a comparator for understanding the evolution and pathogenicity of other Kinetoplastida, including several that infect humans.","container-title":"Genome Announcements","DOI":"10.1128/genomeA.01712-16","ISSN":"2169-8287","issue":"9","journalAbbreviation":"Genome Announc","language":"eng","note":"PMID: 28254980\nPMCID: PMC5334587","page":"e01712-16","source":"PubMed","title":"Transcriptome Sequence of the Bloodstream Form of Trypanoplasma borreli, a Hematozoic Parasite of Fish Transmitted by Leeches","volume":"5","author":[{"family":"Carrington","given":"Mark"},{"family":"Dóró","given":"Eva"},{"family":"Forlenza","given":"Maria"},{"family":"Wiegertjes","given":"Geert F."},{"family":"Kelly","given":"Steven"}],"issued":{"date-parts":[["2017",3,2]]}}}],"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93]</w:t>
            </w:r>
            <w:r>
              <w:rPr>
                <w:rFonts w:ascii="Arial" w:hAnsi="Arial" w:cs="Arial"/>
                <w:sz w:val="12"/>
                <w:szCs w:val="12"/>
              </w:rPr>
              <w:fldChar w:fldCharType="end"/>
            </w:r>
          </w:p>
        </w:tc>
      </w:tr>
      <w:tr w:rsidR="00680548" w:rsidRPr="00435205" w14:paraId="6B70AA8B" w14:textId="5FD46070" w:rsidTr="004B323A">
        <w:tc>
          <w:tcPr>
            <w:tcW w:w="1482" w:type="dxa"/>
            <w:shd w:val="clear" w:color="auto" w:fill="auto"/>
            <w:noWrap/>
            <w:vAlign w:val="center"/>
            <w:hideMark/>
          </w:tcPr>
          <w:p w14:paraId="4DC52EE6" w14:textId="04DD8626"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20A4FF14" w14:textId="03E85F99" w:rsidR="00680548" w:rsidRPr="00E74482" w:rsidRDefault="00680548" w:rsidP="00961EFC">
            <w:pPr>
              <w:rPr>
                <w:rFonts w:ascii="Arial" w:hAnsi="Arial" w:cs="Arial"/>
                <w:sz w:val="12"/>
                <w:szCs w:val="12"/>
              </w:rPr>
            </w:pPr>
            <w:r w:rsidRPr="00E74482">
              <w:rPr>
                <w:rFonts w:ascii="Arial" w:hAnsi="Arial" w:cs="Arial"/>
                <w:sz w:val="12"/>
                <w:szCs w:val="12"/>
              </w:rPr>
              <w:t>NCBI TSA</w:t>
            </w:r>
          </w:p>
        </w:tc>
        <w:tc>
          <w:tcPr>
            <w:tcW w:w="3183" w:type="dxa"/>
            <w:shd w:val="clear" w:color="auto" w:fill="auto"/>
            <w:noWrap/>
            <w:vAlign w:val="center"/>
            <w:hideMark/>
          </w:tcPr>
          <w:p w14:paraId="74DA6DB7" w14:textId="4339B113" w:rsidR="00680548" w:rsidRPr="00E74482" w:rsidRDefault="00680548" w:rsidP="00961EFC">
            <w:pPr>
              <w:rPr>
                <w:rFonts w:ascii="Arial" w:hAnsi="Arial" w:cs="Arial"/>
                <w:sz w:val="12"/>
                <w:szCs w:val="12"/>
              </w:rPr>
            </w:pPr>
            <w:r w:rsidRPr="00E74482">
              <w:rPr>
                <w:rFonts w:ascii="Arial" w:hAnsi="Arial" w:cs="Arial"/>
                <w:sz w:val="12"/>
                <w:szCs w:val="12"/>
              </w:rPr>
              <w:t>Euglena_gracilis</w:t>
            </w:r>
          </w:p>
        </w:tc>
        <w:tc>
          <w:tcPr>
            <w:tcW w:w="3466" w:type="dxa"/>
            <w:shd w:val="clear" w:color="auto" w:fill="auto"/>
            <w:noWrap/>
            <w:vAlign w:val="center"/>
            <w:hideMark/>
          </w:tcPr>
          <w:p w14:paraId="7AB0024F" w14:textId="35333753" w:rsidR="00680548" w:rsidRPr="00E74482" w:rsidRDefault="00680548" w:rsidP="00961EFC">
            <w:pPr>
              <w:rPr>
                <w:rFonts w:ascii="Arial" w:hAnsi="Arial" w:cs="Arial"/>
                <w:sz w:val="12"/>
                <w:szCs w:val="12"/>
              </w:rPr>
            </w:pPr>
            <w:r w:rsidRPr="00E74482">
              <w:rPr>
                <w:rFonts w:ascii="Arial" w:hAnsi="Arial" w:cs="Arial"/>
                <w:sz w:val="12"/>
                <w:szCs w:val="12"/>
              </w:rPr>
              <w:t>GDJR</w:t>
            </w:r>
          </w:p>
        </w:tc>
        <w:tc>
          <w:tcPr>
            <w:tcW w:w="2049" w:type="dxa"/>
            <w:shd w:val="clear" w:color="auto" w:fill="auto"/>
            <w:noWrap/>
            <w:vAlign w:val="center"/>
            <w:hideMark/>
          </w:tcPr>
          <w:p w14:paraId="4D558237" w14:textId="4E9CDD64" w:rsidR="00680548" w:rsidRPr="00E74482" w:rsidRDefault="00680548" w:rsidP="00961EFC">
            <w:pPr>
              <w:rPr>
                <w:rFonts w:ascii="Arial" w:hAnsi="Arial" w:cs="Arial"/>
                <w:sz w:val="12"/>
                <w:szCs w:val="12"/>
              </w:rPr>
            </w:pPr>
            <w:r w:rsidRPr="00E74482">
              <w:rPr>
                <w:rFonts w:ascii="Arial" w:hAnsi="Arial" w:cs="Arial"/>
                <w:sz w:val="12"/>
                <w:szCs w:val="12"/>
              </w:rPr>
              <w:t>PRJNA289402</w:t>
            </w:r>
          </w:p>
        </w:tc>
        <w:tc>
          <w:tcPr>
            <w:tcW w:w="2786" w:type="dxa"/>
            <w:shd w:val="clear" w:color="auto" w:fill="auto"/>
            <w:noWrap/>
            <w:vAlign w:val="center"/>
            <w:hideMark/>
          </w:tcPr>
          <w:p w14:paraId="64715903" w14:textId="7FD976B7" w:rsidR="00680548" w:rsidRPr="00E74482" w:rsidRDefault="00680548" w:rsidP="00961EFC">
            <w:pPr>
              <w:rPr>
                <w:rFonts w:ascii="Arial" w:hAnsi="Arial" w:cs="Arial"/>
                <w:sz w:val="12"/>
                <w:szCs w:val="12"/>
              </w:rPr>
            </w:pPr>
            <w:r w:rsidRPr="00E74482">
              <w:rPr>
                <w:rFonts w:ascii="Arial" w:hAnsi="Arial" w:cs="Arial"/>
                <w:sz w:val="12"/>
                <w:szCs w:val="12"/>
              </w:rPr>
              <w:t>transdecoder</w:t>
            </w:r>
          </w:p>
        </w:tc>
        <w:tc>
          <w:tcPr>
            <w:tcW w:w="1234" w:type="dxa"/>
            <w:vAlign w:val="center"/>
          </w:tcPr>
          <w:p w14:paraId="71848DD7" w14:textId="6E9D85A2"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W0tmLC5w","properties":{"formattedCitation":"[94]","plainCitation":"[94]","noteIndex":0},"citationItems":[{"id":7401,"uris":["http://zotero.org/users/6516/items/QG7RFYUJ"],"uri":["http://zotero.org/users/6516/items/QG7RFYUJ"],"itemData":{"id":7401,"type":"article-journal","abstract":"The phytoflagellated protozoan, Euglena gracilis, has been proposed as an attractive feedstock for the accumulation of valuable compounds such as β-1,3-glucan, also known as paramylon, and wax esters. The production of wax esters proceeds under anaerobic conditions, designated as wax ester fermentation. In spite of the importance and usefulness of Euglena, the genome and transcriptome data are currently unavailable, though another research group has recently published E.gracilis transcriptome study during our submission. We herein performed an RNA-Seq analysis to provide a comprehensive sequence resource and some insights into the regulation of genes including wax ester metabolism by comparative transcriptome analysis of E.gracilis under aerobic and anaerobic conditions.","container-title":"BMC Genomics","DOI":"10.1186/s12864-016-2540-6","ISSN":"1471-2164","issue":"1","journalAbbreviation":"BMC Genomics","page":"182","source":"BioMed Central","title":"De novo assembly and comparative transcriptome analysis of Euglena gracilis in response to anaerobic conditions","volume":"17","author":[{"family":"Yoshida","given":"Yuta"},{"family":"Tomiyama","given":"Takuya"},{"family":"Maruta","given":"Takanori"},{"family":"Tomita","given":"Masaru"},{"family":"Ishikawa","given":"Takahiro"},{"family":"Arakawa","given":"Kazuharu"}],"issued":{"date-parts":[["2016",3,3]]}}}],"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94]</w:t>
            </w:r>
            <w:r w:rsidRPr="00E74482">
              <w:rPr>
                <w:rFonts w:ascii="Arial" w:hAnsi="Arial" w:cs="Arial"/>
                <w:sz w:val="12"/>
                <w:szCs w:val="12"/>
              </w:rPr>
              <w:fldChar w:fldCharType="end"/>
            </w:r>
          </w:p>
        </w:tc>
      </w:tr>
      <w:tr w:rsidR="00680548" w:rsidRPr="00435205" w14:paraId="0196D8FF" w14:textId="05425331" w:rsidTr="004B323A">
        <w:tc>
          <w:tcPr>
            <w:tcW w:w="1482" w:type="dxa"/>
            <w:shd w:val="clear" w:color="auto" w:fill="auto"/>
            <w:noWrap/>
            <w:vAlign w:val="center"/>
            <w:hideMark/>
          </w:tcPr>
          <w:p w14:paraId="5C4B8A42" w14:textId="5C5BECF0"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5903F83E" w14:textId="31BC25C2" w:rsidR="00680548" w:rsidRPr="00E74482" w:rsidRDefault="00680548" w:rsidP="00961EFC">
            <w:pPr>
              <w:rPr>
                <w:rFonts w:ascii="Arial" w:hAnsi="Arial" w:cs="Arial"/>
                <w:sz w:val="12"/>
                <w:szCs w:val="12"/>
              </w:rPr>
            </w:pPr>
            <w:r w:rsidRPr="00E74482">
              <w:rPr>
                <w:rFonts w:ascii="Arial" w:hAnsi="Arial" w:cs="Arial"/>
                <w:sz w:val="12"/>
                <w:szCs w:val="12"/>
              </w:rPr>
              <w:t>NCBI TSA</w:t>
            </w:r>
          </w:p>
        </w:tc>
        <w:tc>
          <w:tcPr>
            <w:tcW w:w="3183" w:type="dxa"/>
            <w:shd w:val="clear" w:color="auto" w:fill="auto"/>
            <w:noWrap/>
            <w:vAlign w:val="center"/>
            <w:hideMark/>
          </w:tcPr>
          <w:p w14:paraId="08573C71" w14:textId="3E71C01C" w:rsidR="00680548" w:rsidRPr="00E74482" w:rsidRDefault="00680548" w:rsidP="00961EFC">
            <w:pPr>
              <w:rPr>
                <w:rFonts w:ascii="Arial" w:hAnsi="Arial" w:cs="Arial"/>
                <w:sz w:val="12"/>
                <w:szCs w:val="12"/>
              </w:rPr>
            </w:pPr>
            <w:r w:rsidRPr="00E74482">
              <w:rPr>
                <w:rFonts w:ascii="Arial" w:hAnsi="Arial" w:cs="Arial"/>
                <w:sz w:val="12"/>
                <w:szCs w:val="12"/>
              </w:rPr>
              <w:t>Euglena_longa</w:t>
            </w:r>
          </w:p>
        </w:tc>
        <w:tc>
          <w:tcPr>
            <w:tcW w:w="3466" w:type="dxa"/>
            <w:shd w:val="clear" w:color="auto" w:fill="auto"/>
            <w:noWrap/>
            <w:vAlign w:val="center"/>
            <w:hideMark/>
          </w:tcPr>
          <w:p w14:paraId="15B66D55" w14:textId="3B77F0DB" w:rsidR="00680548" w:rsidRPr="00E74482" w:rsidRDefault="00680548" w:rsidP="00961EFC">
            <w:pPr>
              <w:rPr>
                <w:rFonts w:ascii="Arial" w:hAnsi="Arial" w:cs="Arial"/>
                <w:sz w:val="12"/>
                <w:szCs w:val="12"/>
              </w:rPr>
            </w:pPr>
            <w:r w:rsidRPr="00E74482">
              <w:rPr>
                <w:rFonts w:ascii="Arial" w:hAnsi="Arial" w:cs="Arial"/>
                <w:sz w:val="12"/>
                <w:szCs w:val="12"/>
              </w:rPr>
              <w:t>GGOE</w:t>
            </w:r>
          </w:p>
        </w:tc>
        <w:tc>
          <w:tcPr>
            <w:tcW w:w="2049" w:type="dxa"/>
            <w:shd w:val="clear" w:color="auto" w:fill="auto"/>
            <w:noWrap/>
            <w:vAlign w:val="center"/>
            <w:hideMark/>
          </w:tcPr>
          <w:p w14:paraId="128D04CA" w14:textId="0E26189A" w:rsidR="00680548" w:rsidRPr="00E74482" w:rsidRDefault="00680548" w:rsidP="00961EFC">
            <w:pPr>
              <w:rPr>
                <w:rFonts w:ascii="Arial" w:hAnsi="Arial" w:cs="Arial"/>
                <w:sz w:val="12"/>
                <w:szCs w:val="12"/>
              </w:rPr>
            </w:pPr>
            <w:r w:rsidRPr="00E74482">
              <w:rPr>
                <w:rFonts w:ascii="Arial" w:hAnsi="Arial" w:cs="Arial"/>
                <w:sz w:val="12"/>
                <w:szCs w:val="12"/>
              </w:rPr>
              <w:t>PRJNA471257</w:t>
            </w:r>
          </w:p>
        </w:tc>
        <w:tc>
          <w:tcPr>
            <w:tcW w:w="2786" w:type="dxa"/>
            <w:shd w:val="clear" w:color="auto" w:fill="auto"/>
            <w:noWrap/>
            <w:vAlign w:val="center"/>
            <w:hideMark/>
          </w:tcPr>
          <w:p w14:paraId="46FD619F" w14:textId="6C3E2D46" w:rsidR="00680548" w:rsidRPr="00E74482" w:rsidRDefault="00680548" w:rsidP="00961EFC">
            <w:pPr>
              <w:rPr>
                <w:rFonts w:ascii="Arial" w:hAnsi="Arial" w:cs="Arial"/>
                <w:sz w:val="12"/>
                <w:szCs w:val="12"/>
              </w:rPr>
            </w:pPr>
            <w:r w:rsidRPr="00E74482">
              <w:rPr>
                <w:rFonts w:ascii="Arial" w:hAnsi="Arial" w:cs="Arial"/>
                <w:sz w:val="12"/>
                <w:szCs w:val="12"/>
              </w:rPr>
              <w:t>transdecoder</w:t>
            </w:r>
          </w:p>
        </w:tc>
        <w:tc>
          <w:tcPr>
            <w:tcW w:w="1234" w:type="dxa"/>
            <w:vAlign w:val="center"/>
          </w:tcPr>
          <w:p w14:paraId="5C7E296F" w14:textId="619CEC31"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skNSD3kd","properties":{"formattedCitation":"[95]","plainCitation":"[95]","noteIndex":0},"citationItems":[{"id":7400,"uris":["http://zotero.org/users/6516/items/ZQPP9KMU"],"uri":["http://zotero.org/users/6516/items/ZQPP9KMU"],"itemData":{"id":7400,"type":"article-journal","abstract":"Euglenophytes are a familiar algal group with green alga-derived secondary plastids, but the knowledge of euglenophyte plastid function and evolution is still highly incomplete. With this in mind we sequenced and analysed the transcriptome of the non-photosynthetic species Euglena longa. The transcriptomic data confirmed the absence of genes for the photosynthetic machinery, but provided candidate plastid-localised proteins bearing N-terminal bipartite topogenic signals (BTSs) of the characteristic euglenophyte type. Further comparative analyses including transcriptome assemblies available for photosynthetic euglenophytes enabled us to unveil salient aspects of the basic euglenophyte plastid infrastructure, such as plastidial targeting of several proteins as C-terminal translational fusions with other BTS-bearing proteins or replacement of the conventional eubacteria-derived plastidial ribosomal protein L24 by homologs of archaeo-eukaryotic origin. Strikingly, no homologs of any key component of the TOC/TIC system and the plastid division apparatus are discernible in euglenophytes, and the machinery for intraplastidial protein targeting has been simplified by the loss of the cpSRP/cpFtsY system and the SEC2 translocon. Lastly, euglenophytes proved to encode a plastid-targeted homolog of the termination factor Rho horizontally acquired from a Lambdaproteobacteria-related donor. Our study thus further documents a substantial remodelling of the euglenophyte plastid compared to its green algal progenitor.","container-title":"Scientific Reports","DOI":"10.1038/s41598-018-35389-1","ISSN":"2045-2322","issue":"1","journalAbbreviation":"Sci Rep","language":"en","note":"Bandiera_abtest: a\nCc_license_type: cc_by\nCg_type: Nature Research Journals\nnumber: 1\nPrimary_atype: Research\npublisher: Nature Publishing Group\nSubject_term: Chloroplasts;Molecular evolution\nSubject_term_id: chloroplasts;molecular-evolution","page":"17012","source":"www.nature.com","title":"Peculiar features of the plastids of the colourless alga Euglena longa and photosynthetic euglenophytes unveiled by transcriptome analyses","volume":"8","author":[{"family":"Záhonová","given":"Kristína"},{"family":"Füssy","given":"Zoltán"},{"family":"Birčák","given":"Erik"},{"family":"Novák Vanclová","given":"Anna M. G."},{"family":"Klimeš","given":"Vladimír"},{"family":"Vesteg","given":"Matej"},{"family":"Krajčovič","given":"Juraj"},{"family":"Oborník","given":"Miroslav"},{"family":"Eliáš","given":"Marek"}],"issued":{"date-parts":[["2018",11,19]]}}}],"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95]</w:t>
            </w:r>
            <w:r w:rsidRPr="00E74482">
              <w:rPr>
                <w:rFonts w:ascii="Arial" w:hAnsi="Arial" w:cs="Arial"/>
                <w:sz w:val="12"/>
                <w:szCs w:val="12"/>
              </w:rPr>
              <w:fldChar w:fldCharType="end"/>
            </w:r>
          </w:p>
        </w:tc>
      </w:tr>
      <w:tr w:rsidR="00680548" w:rsidRPr="00435205" w14:paraId="586A805A" w14:textId="6F086EB9" w:rsidTr="004B323A">
        <w:tc>
          <w:tcPr>
            <w:tcW w:w="1482" w:type="dxa"/>
            <w:shd w:val="clear" w:color="auto" w:fill="auto"/>
            <w:noWrap/>
            <w:vAlign w:val="center"/>
            <w:hideMark/>
          </w:tcPr>
          <w:p w14:paraId="130F6603" w14:textId="0676F89F"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50C93D7C" w14:textId="52562ACF" w:rsidR="00680548" w:rsidRPr="00E74482" w:rsidRDefault="00680548" w:rsidP="00961EFC">
            <w:pPr>
              <w:rPr>
                <w:rFonts w:ascii="Arial" w:hAnsi="Arial" w:cs="Arial"/>
                <w:sz w:val="12"/>
                <w:szCs w:val="12"/>
              </w:rPr>
            </w:pPr>
            <w:r w:rsidRPr="00E74482">
              <w:rPr>
                <w:rFonts w:ascii="Arial" w:hAnsi="Arial" w:cs="Arial"/>
                <w:sz w:val="12"/>
                <w:szCs w:val="12"/>
              </w:rPr>
              <w:t>NCBI TSA</w:t>
            </w:r>
          </w:p>
        </w:tc>
        <w:tc>
          <w:tcPr>
            <w:tcW w:w="3183" w:type="dxa"/>
            <w:shd w:val="clear" w:color="auto" w:fill="auto"/>
            <w:noWrap/>
            <w:vAlign w:val="center"/>
            <w:hideMark/>
          </w:tcPr>
          <w:p w14:paraId="53488C75" w14:textId="154B739C" w:rsidR="00680548" w:rsidRPr="00E74482" w:rsidRDefault="00680548" w:rsidP="00961EFC">
            <w:pPr>
              <w:rPr>
                <w:rFonts w:ascii="Arial" w:hAnsi="Arial" w:cs="Arial"/>
                <w:sz w:val="12"/>
                <w:szCs w:val="12"/>
              </w:rPr>
            </w:pPr>
            <w:r w:rsidRPr="00E74482">
              <w:rPr>
                <w:rFonts w:ascii="Arial" w:hAnsi="Arial" w:cs="Arial"/>
                <w:sz w:val="12"/>
                <w:szCs w:val="12"/>
              </w:rPr>
              <w:t>Pharyngomonas_kirbyi</w:t>
            </w:r>
          </w:p>
        </w:tc>
        <w:tc>
          <w:tcPr>
            <w:tcW w:w="3466" w:type="dxa"/>
            <w:shd w:val="clear" w:color="auto" w:fill="auto"/>
            <w:noWrap/>
            <w:vAlign w:val="center"/>
            <w:hideMark/>
          </w:tcPr>
          <w:p w14:paraId="214154E6" w14:textId="0D8BD87C" w:rsidR="00680548" w:rsidRPr="00E74482" w:rsidRDefault="00680548" w:rsidP="00961EFC">
            <w:pPr>
              <w:rPr>
                <w:rFonts w:ascii="Arial" w:hAnsi="Arial" w:cs="Arial"/>
                <w:sz w:val="12"/>
                <w:szCs w:val="12"/>
              </w:rPr>
            </w:pPr>
            <w:r w:rsidRPr="00E74482">
              <w:rPr>
                <w:rFonts w:ascii="Arial" w:hAnsi="Arial" w:cs="Arial"/>
                <w:sz w:val="12"/>
                <w:szCs w:val="12"/>
              </w:rPr>
              <w:t>GECH</w:t>
            </w:r>
          </w:p>
        </w:tc>
        <w:tc>
          <w:tcPr>
            <w:tcW w:w="2049" w:type="dxa"/>
            <w:shd w:val="clear" w:color="auto" w:fill="auto"/>
            <w:noWrap/>
            <w:vAlign w:val="center"/>
            <w:hideMark/>
          </w:tcPr>
          <w:p w14:paraId="6262C0B6" w14:textId="25BA2C1A" w:rsidR="00680548" w:rsidRPr="00E74482" w:rsidRDefault="00680548" w:rsidP="00961EFC">
            <w:pPr>
              <w:rPr>
                <w:rFonts w:ascii="Arial" w:hAnsi="Arial" w:cs="Arial"/>
                <w:sz w:val="12"/>
                <w:szCs w:val="12"/>
              </w:rPr>
            </w:pPr>
            <w:r w:rsidRPr="00E74482">
              <w:rPr>
                <w:rFonts w:ascii="Arial" w:hAnsi="Arial" w:cs="Arial"/>
                <w:sz w:val="12"/>
                <w:szCs w:val="12"/>
              </w:rPr>
              <w:t>PRJNA301448</w:t>
            </w:r>
          </w:p>
        </w:tc>
        <w:tc>
          <w:tcPr>
            <w:tcW w:w="2786" w:type="dxa"/>
            <w:shd w:val="clear" w:color="auto" w:fill="auto"/>
            <w:noWrap/>
            <w:vAlign w:val="center"/>
            <w:hideMark/>
          </w:tcPr>
          <w:p w14:paraId="0187F910" w14:textId="4D7B4761" w:rsidR="00680548" w:rsidRPr="00E74482" w:rsidRDefault="00680548" w:rsidP="00961EFC">
            <w:pPr>
              <w:rPr>
                <w:rFonts w:ascii="Arial" w:hAnsi="Arial" w:cs="Arial"/>
                <w:sz w:val="12"/>
                <w:szCs w:val="12"/>
              </w:rPr>
            </w:pPr>
            <w:r w:rsidRPr="00E74482">
              <w:rPr>
                <w:rFonts w:ascii="Arial" w:hAnsi="Arial" w:cs="Arial"/>
                <w:sz w:val="12"/>
                <w:szCs w:val="12"/>
              </w:rPr>
              <w:t>transdecoder</w:t>
            </w:r>
          </w:p>
        </w:tc>
        <w:tc>
          <w:tcPr>
            <w:tcW w:w="1234" w:type="dxa"/>
            <w:vAlign w:val="center"/>
          </w:tcPr>
          <w:p w14:paraId="318CA286" w14:textId="56EA86F0"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praipnqn","properties":{"formattedCitation":"[96]","plainCitation":"[96]","noteIndex":0},"citationItems":[{"id":7399,"uris":["http://zotero.org/users/6516/items/PHGEEKX7"],"uri":["http://zotero.org/users/6516/items/PHGEEKX7"],"itemData":{"id":7399,"type":"article-journal","abstract":"Halophilic microbes living in hypersaline environments must counteract the detrimental effects of low water activity and salt interference. Some halophilic prokaryotes equilibrate their intracellular osmotic strength with the extracellular milieu by importing inorganic solutes, mainly potassium. These “salt-in” organisms characteristically have proteins that are highly enriched with acidic and hydrophilic residues. In contrast, “salt-out” halophiles accumulate large amounts of organic solutes like amino acids, sugars and polyols, and lack a strong signature of halophilicity in the amino acid composition of cytoplasmic proteins. Studies to date have examined halophilic prokaryotes, yeasts, or algae, thus virtually nothing is known about the molecular adaptations of the other eukaryotic microbes, that is, heterotrophic protists (protozoa), that also thrive in hypersaline habitats. We conducted transcriptomic investigations to unravel the molecular adaptations of two obligately halophilic protists, Halocafeteria seosinensis and Pharyngomonas kirbyi. Their predicted cytoplasmic proteomes showed increased hydrophilicity compared with marine protists. Furthermore, analysis of reconstructed ancestral sequences suggested that, relative to mesophiles, proteins in halophilic protists have undergone fewer substitutions from hydrophilic to hydrophobic residues since divergence from their closest relatives. These results suggest that these halophilic protists have a higher intracellular salt content than marine protists. However, absence of the acidic signature of salt-in microbes suggests that Haloc. seosinensis and P. kirbyi utilize organic osmolytes to maintain osmotic equilibrium. We detected increased expression of enzymes involved in synthesis and transport of organic osmolytes, namely hydroxyectoine and myo-inositol, at maximal salt concentration for growth in Haloc. seosinensis, suggesting possible candidates for these inferred organic osmolytes.","container-title":"Genome Biology and Evolution","DOI":"10.1093/gbe/evw152","ISSN":"1759-6653","issue":"7","journalAbbreviation":"Genome Biol Evol","note":"PMID: 27412608\nPMCID: PMC4987115","page":"2241-2258","source":"PubMed Central","title":"Osmoadaptative Strategy and Its Molecular Signature in Obligately Halophilic Heterotrophic Protists","volume":"8","author":[{"family":"Harding","given":"Tommy"},{"family":"Brown","given":"Matthew W."},{"family":"Simpson","given":"Alastair G.B."},{"family":"Roger","given":"Andrew J."}],"issued":{"date-parts":[["2016",7,12]]}}}],"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96]</w:t>
            </w:r>
            <w:r w:rsidRPr="00E74482">
              <w:rPr>
                <w:rFonts w:ascii="Arial" w:hAnsi="Arial" w:cs="Arial"/>
                <w:sz w:val="12"/>
                <w:szCs w:val="12"/>
              </w:rPr>
              <w:fldChar w:fldCharType="end"/>
            </w:r>
          </w:p>
        </w:tc>
      </w:tr>
      <w:tr w:rsidR="00680548" w:rsidRPr="00435205" w14:paraId="37510877" w14:textId="7B43B722" w:rsidTr="004B323A">
        <w:tc>
          <w:tcPr>
            <w:tcW w:w="1482" w:type="dxa"/>
            <w:shd w:val="clear" w:color="auto" w:fill="auto"/>
            <w:noWrap/>
            <w:vAlign w:val="center"/>
            <w:hideMark/>
          </w:tcPr>
          <w:p w14:paraId="08CAD69D" w14:textId="17CFC1FE"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689802C6" w14:textId="1BCB4D86" w:rsidR="00680548" w:rsidRPr="00E74482" w:rsidRDefault="00680548" w:rsidP="00961EFC">
            <w:pPr>
              <w:rPr>
                <w:rFonts w:ascii="Arial" w:hAnsi="Arial" w:cs="Arial"/>
                <w:sz w:val="12"/>
                <w:szCs w:val="12"/>
              </w:rPr>
            </w:pPr>
            <w:r w:rsidRPr="00E74482">
              <w:rPr>
                <w:rFonts w:ascii="Arial" w:hAnsi="Arial" w:cs="Arial"/>
                <w:sz w:val="12"/>
                <w:szCs w:val="12"/>
              </w:rPr>
              <w:t>NCBI TSA</w:t>
            </w:r>
          </w:p>
        </w:tc>
        <w:tc>
          <w:tcPr>
            <w:tcW w:w="3183" w:type="dxa"/>
            <w:shd w:val="clear" w:color="auto" w:fill="auto"/>
            <w:noWrap/>
            <w:vAlign w:val="center"/>
            <w:hideMark/>
          </w:tcPr>
          <w:p w14:paraId="2AAF598C" w14:textId="3232210C" w:rsidR="00680548" w:rsidRPr="00E74482" w:rsidRDefault="00680548" w:rsidP="00961EFC">
            <w:pPr>
              <w:rPr>
                <w:rFonts w:ascii="Arial" w:hAnsi="Arial" w:cs="Arial"/>
                <w:sz w:val="12"/>
                <w:szCs w:val="12"/>
              </w:rPr>
            </w:pPr>
            <w:r w:rsidRPr="00E74482">
              <w:rPr>
                <w:rFonts w:ascii="Arial" w:hAnsi="Arial" w:cs="Arial"/>
                <w:sz w:val="12"/>
                <w:szCs w:val="12"/>
              </w:rPr>
              <w:t>Percolomonas_cosmopolitus</w:t>
            </w:r>
          </w:p>
        </w:tc>
        <w:tc>
          <w:tcPr>
            <w:tcW w:w="3466" w:type="dxa"/>
            <w:shd w:val="clear" w:color="auto" w:fill="auto"/>
            <w:noWrap/>
            <w:vAlign w:val="center"/>
            <w:hideMark/>
          </w:tcPr>
          <w:p w14:paraId="240B0DC1" w14:textId="2622B471" w:rsidR="00680548" w:rsidRPr="00E74482" w:rsidRDefault="00680548" w:rsidP="00961EFC">
            <w:pPr>
              <w:rPr>
                <w:rFonts w:ascii="Arial" w:hAnsi="Arial" w:cs="Arial"/>
                <w:sz w:val="12"/>
                <w:szCs w:val="12"/>
              </w:rPr>
            </w:pPr>
            <w:r w:rsidRPr="00E74482">
              <w:rPr>
                <w:rFonts w:ascii="Arial" w:hAnsi="Arial" w:cs="Arial"/>
                <w:sz w:val="12"/>
                <w:szCs w:val="12"/>
              </w:rPr>
              <w:t>HBGD</w:t>
            </w:r>
          </w:p>
        </w:tc>
        <w:tc>
          <w:tcPr>
            <w:tcW w:w="2049" w:type="dxa"/>
            <w:shd w:val="clear" w:color="auto" w:fill="auto"/>
            <w:noWrap/>
            <w:vAlign w:val="center"/>
            <w:hideMark/>
          </w:tcPr>
          <w:p w14:paraId="571B59F0" w14:textId="3CD9B83E" w:rsidR="00680548" w:rsidRPr="00E74482" w:rsidRDefault="00680548" w:rsidP="00961EFC">
            <w:pPr>
              <w:rPr>
                <w:rFonts w:ascii="Arial" w:hAnsi="Arial" w:cs="Arial"/>
                <w:sz w:val="12"/>
                <w:szCs w:val="12"/>
              </w:rPr>
            </w:pPr>
            <w:r w:rsidRPr="00E74482">
              <w:rPr>
                <w:rFonts w:ascii="Arial" w:hAnsi="Arial" w:cs="Arial"/>
                <w:sz w:val="12"/>
                <w:szCs w:val="12"/>
              </w:rPr>
              <w:t>PRJEB37117</w:t>
            </w:r>
          </w:p>
        </w:tc>
        <w:tc>
          <w:tcPr>
            <w:tcW w:w="2786" w:type="dxa"/>
            <w:shd w:val="clear" w:color="auto" w:fill="auto"/>
            <w:noWrap/>
            <w:vAlign w:val="center"/>
            <w:hideMark/>
          </w:tcPr>
          <w:p w14:paraId="4F562833" w14:textId="05F9DC76" w:rsidR="00680548" w:rsidRPr="00E74482" w:rsidRDefault="00680548" w:rsidP="00961EFC">
            <w:pPr>
              <w:rPr>
                <w:rFonts w:ascii="Arial" w:hAnsi="Arial" w:cs="Arial"/>
                <w:sz w:val="12"/>
                <w:szCs w:val="12"/>
              </w:rPr>
            </w:pPr>
            <w:r w:rsidRPr="00E74482">
              <w:rPr>
                <w:rFonts w:ascii="Arial" w:hAnsi="Arial" w:cs="Arial"/>
                <w:sz w:val="12"/>
                <w:szCs w:val="12"/>
              </w:rPr>
              <w:t>transdecoder</w:t>
            </w:r>
          </w:p>
        </w:tc>
        <w:tc>
          <w:tcPr>
            <w:tcW w:w="1234" w:type="dxa"/>
            <w:vAlign w:val="center"/>
          </w:tcPr>
          <w:p w14:paraId="6FD585FD" w14:textId="46DE79E5"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1rLUKrbe","properties":{"formattedCitation":"[97]","plainCitation":"[97]","noteIndex":0},"citationItems":[{"id":7422,"uris":["http://zotero.org/users/6516/items/VM43QHV8"],"uri":["http://zotero.org/users/6516/items/VM43QHV8"],"itemData":{"id":7422,"type":"article-journal","abstract":"Current sampling of genomic sequence data from eukaryotes is relatively poor, biased, and inadequate to address important questions about their biology, evolution, and ecology; this Community Page describes a resource of 700 transcriptomes from marine microbial eukaryotes to help understand their role in the world's oceans.","container-title":"PLOS Biology","DOI":"10.1371/journal.pbio.1001889","ISSN":"1545-7885","issue":"6","journalAbbreviation":"PLOS Biology","language":"en","note":"publisher: Public Library of Science","page":"e1001889","source":"PLoS Journals","title":"The Marine Microbial Eukaryote Transcriptome Sequencing Project (MMETSP): Illuminating the Functional Diversity of Eukaryotic Life in the Oceans through Transcriptome Sequencing","title-short":"The Marine Microbial Eukaryote Transcriptome Sequencing Project (MMETSP)","volume":"12","author":[{"family":"Keeling","given":"Patrick J."},{"family":"Burki","given":"Fabien"},{"family":"Wilcox","given":"Heather M."},{"family":"Allam","given":"Bassem"},{"family":"Allen","given":"Eric E."},{"family":"Amaral-Zettler","given":"Linda A."},{"family":"Armbrust","given":"E. Virginia"},{"family":"Archibald","given":"John M."},{"family":"Bharti","given":"Arvind K."},{"family":"Bell","given":"Callum J."},{"family":"Beszteri","given":"Bank"},{"family":"Bidle","given":"Kay D."},{"family":"Cameron","given":"Connor T."},{"family":"Campbell","given":"Lisa"},{"family":"Caron","given":"David A."},{"family":"Cattolico","given":"Rose Ann"},{"family":"Collier","given":"Jackie L."},{"family":"Coyne","given":"Kathryn"},{"family":"Davy","given":"Simon K."},{"family":"Deschamps","given":"Phillipe"},{"family":"Dyhrman","given":"Sonya T."},{"family":"Edvardsen","given":"Bente"},{"family":"Gates","given":"Ruth D."},{"family":"Gobler","given":"Christopher J."},{"family":"Greenwood","given":"Spencer J."},{"family":"Guida","given":"Stephanie M."},{"family":"Jacobi","given":"Jennifer L."},{"family":"Jakobsen","given":"Kjetill S."},{"family":"James","given":"Erick R."},{"family":"Jenkins","given":"Bethany"},{"family":"John","given":"Uwe"},{"family":"Johnson","given":"Matthew D."},{"family":"Juhl","given":"Andrew R."},{"family":"Kamp","given":"Anja"},{"family":"Katz","given":"Laura A."},{"family":"Kiene","given":"Ronald"},{"family":"Kudryavtsev","given":"Alexander"},{"family":"Leander","given":"Brian S."},{"family":"Lin","given":"Senjie"},{"family":"Lovejoy","given":"Connie"},{"family":"Lynn","given":"Denis"},{"family":"Marchetti","given":"Adrian"},{"family":"McManus","given":"George"},{"family":"Nedelcu","given":"Aurora M."},{"family":"Menden-Deuer","given":"Susanne"},{"family":"Miceli","given":"Cristina"},{"family":"Mock","given":"Thomas"},{"family":"Montresor","given":"Marina"},{"family":"Moran","given":"Mary Ann"},{"family":"Murray","given":"Shauna"},{"family":"Nadathur","given":"Govind"},{"family":"Nagai","given":"Satoshi"},{"family":"Ngam","given":"Peter B."},{"family":"Palenik","given":"Brian"},{"family":"Pawlowski","given":"Jan"},{"family":"Petroni","given":"Giulio"},{"family":"Piganeau","given":"Gwenael"},{"family":"Posewitz","given":"Matthew C."},{"family":"Rengefors","given":"Karin"},{"family":"Romano","given":"Giovanna"},{"family":"Rumpho","given":"Mary E."},{"family":"Rynearson","given":"Tatiana"},{"family":"Schilling","given":"Kelly B."},{"family":"Schroeder","given":"Declan C."},{"family":"Simpson","given":"Alastair G. B."},{"family":"Slamovits","given":"Claudio H."},{"family":"Smith","given":"David R."},{"family":"Smith","given":"G. Jason"},{"family":"Smith","given":"Sarah R."},{"family":"Sosik","given":"Heidi M."},{"family":"Stief","given":"Peter"},{"family":"Theriot","given":"Edward"},{"family":"Twary","given":"Scott N."},{"family":"Umale","given":"Pooja E."},{"family":"Vaulot","given":"Daniel"},{"family":"Wawrik","given":"Boris"},{"family":"Wheeler","given":"Glen L."},{"family":"Wilson","given":"William H."},{"family":"Xu","given":"Yan"},{"family":"Zingone","given":"Adriana"},{"family":"Worden","given":"Alexandra Z."}],"issued":{"date-parts":[["2014",6,24]]}}}],"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97]</w:t>
            </w:r>
            <w:r>
              <w:rPr>
                <w:rFonts w:ascii="Arial" w:hAnsi="Arial" w:cs="Arial"/>
                <w:sz w:val="12"/>
                <w:szCs w:val="12"/>
              </w:rPr>
              <w:fldChar w:fldCharType="end"/>
            </w:r>
          </w:p>
        </w:tc>
      </w:tr>
      <w:tr w:rsidR="00680548" w:rsidRPr="00435205" w14:paraId="57439EF6" w14:textId="6D8237D0" w:rsidTr="004B323A">
        <w:tc>
          <w:tcPr>
            <w:tcW w:w="1482" w:type="dxa"/>
            <w:shd w:val="clear" w:color="auto" w:fill="auto"/>
            <w:noWrap/>
            <w:vAlign w:val="center"/>
            <w:hideMark/>
          </w:tcPr>
          <w:p w14:paraId="3ABE9233" w14:textId="283291F5"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3BFB879E" w14:textId="688C38F4" w:rsidR="00680548" w:rsidRPr="00E74482" w:rsidRDefault="00680548" w:rsidP="00961EFC">
            <w:pPr>
              <w:rPr>
                <w:rFonts w:ascii="Arial" w:hAnsi="Arial" w:cs="Arial"/>
                <w:sz w:val="12"/>
                <w:szCs w:val="12"/>
              </w:rPr>
            </w:pPr>
            <w:r w:rsidRPr="00E74482">
              <w:rPr>
                <w:rFonts w:ascii="Arial" w:hAnsi="Arial" w:cs="Arial"/>
                <w:sz w:val="12"/>
                <w:szCs w:val="12"/>
              </w:rPr>
              <w:t>NCBI TSA</w:t>
            </w:r>
          </w:p>
        </w:tc>
        <w:tc>
          <w:tcPr>
            <w:tcW w:w="3183" w:type="dxa"/>
            <w:shd w:val="clear" w:color="auto" w:fill="auto"/>
            <w:noWrap/>
            <w:vAlign w:val="center"/>
            <w:hideMark/>
          </w:tcPr>
          <w:p w14:paraId="3B8E911D" w14:textId="37A01EF0" w:rsidR="00680548" w:rsidRPr="00E74482" w:rsidRDefault="00680548" w:rsidP="00961EFC">
            <w:pPr>
              <w:rPr>
                <w:rFonts w:ascii="Arial" w:hAnsi="Arial" w:cs="Arial"/>
                <w:sz w:val="12"/>
                <w:szCs w:val="12"/>
              </w:rPr>
            </w:pPr>
            <w:r w:rsidRPr="00E74482">
              <w:rPr>
                <w:rFonts w:ascii="Arial" w:hAnsi="Arial" w:cs="Arial"/>
                <w:sz w:val="12"/>
                <w:szCs w:val="12"/>
              </w:rPr>
              <w:t>Euglena_gracilis_2</w:t>
            </w:r>
          </w:p>
        </w:tc>
        <w:tc>
          <w:tcPr>
            <w:tcW w:w="3466" w:type="dxa"/>
            <w:shd w:val="clear" w:color="auto" w:fill="auto"/>
            <w:noWrap/>
            <w:vAlign w:val="center"/>
            <w:hideMark/>
          </w:tcPr>
          <w:p w14:paraId="6761E1C5" w14:textId="00E98AFE" w:rsidR="00680548" w:rsidRPr="00E74482" w:rsidRDefault="00680548" w:rsidP="00961EFC">
            <w:pPr>
              <w:rPr>
                <w:rFonts w:ascii="Arial" w:hAnsi="Arial" w:cs="Arial"/>
                <w:sz w:val="12"/>
                <w:szCs w:val="12"/>
              </w:rPr>
            </w:pPr>
            <w:r w:rsidRPr="00E74482">
              <w:rPr>
                <w:rFonts w:ascii="Arial" w:hAnsi="Arial" w:cs="Arial"/>
                <w:sz w:val="12"/>
                <w:szCs w:val="12"/>
              </w:rPr>
              <w:t>GEFR</w:t>
            </w:r>
          </w:p>
        </w:tc>
        <w:tc>
          <w:tcPr>
            <w:tcW w:w="2049" w:type="dxa"/>
            <w:shd w:val="clear" w:color="auto" w:fill="auto"/>
            <w:noWrap/>
            <w:vAlign w:val="center"/>
            <w:hideMark/>
          </w:tcPr>
          <w:p w14:paraId="311F3369" w14:textId="1EC8BD0B" w:rsidR="00680548" w:rsidRPr="00E74482" w:rsidRDefault="00680548" w:rsidP="00961EFC">
            <w:pPr>
              <w:rPr>
                <w:rFonts w:ascii="Arial" w:hAnsi="Arial" w:cs="Arial"/>
                <w:sz w:val="12"/>
                <w:szCs w:val="12"/>
              </w:rPr>
            </w:pPr>
            <w:r w:rsidRPr="00E74482">
              <w:rPr>
                <w:rFonts w:ascii="Arial" w:hAnsi="Arial" w:cs="Arial"/>
                <w:sz w:val="12"/>
                <w:szCs w:val="12"/>
              </w:rPr>
              <w:t>PRJNA298469</w:t>
            </w:r>
          </w:p>
        </w:tc>
        <w:tc>
          <w:tcPr>
            <w:tcW w:w="2786" w:type="dxa"/>
            <w:shd w:val="clear" w:color="auto" w:fill="auto"/>
            <w:noWrap/>
            <w:vAlign w:val="center"/>
            <w:hideMark/>
          </w:tcPr>
          <w:p w14:paraId="15040BC1" w14:textId="777D8657" w:rsidR="00680548" w:rsidRPr="00E74482" w:rsidRDefault="00680548" w:rsidP="00961EFC">
            <w:pPr>
              <w:rPr>
                <w:rFonts w:ascii="Arial" w:hAnsi="Arial" w:cs="Arial"/>
                <w:sz w:val="12"/>
                <w:szCs w:val="12"/>
              </w:rPr>
            </w:pPr>
            <w:r w:rsidRPr="00E74482">
              <w:rPr>
                <w:rFonts w:ascii="Arial" w:hAnsi="Arial" w:cs="Arial"/>
                <w:sz w:val="12"/>
                <w:szCs w:val="12"/>
              </w:rPr>
              <w:t>transdecoder</w:t>
            </w:r>
          </w:p>
        </w:tc>
        <w:tc>
          <w:tcPr>
            <w:tcW w:w="1234" w:type="dxa"/>
            <w:vAlign w:val="center"/>
          </w:tcPr>
          <w:p w14:paraId="37A41EF9" w14:textId="45F3BEC2"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NauZH4qz","properties":{"formattedCitation":"[98]","plainCitation":"[98]","noteIndex":0},"citationItems":[{"id":7398,"uris":["http://zotero.org/users/6516/items/NRKHTIGS"],"uri":["http://zotero.org/users/6516/items/NRKHTIGS"],"itemData":{"id":7398,"type":"article-journal","abstract":"Photosynthetic euglenids are major contributors to fresh water ecosystems. Euglena gracilis in particular has noted metabolic flexibility, reflected by an ability to thrive in a range of harsh environments. E. gracilis has been a popular model organism and of considerable biotechnological interest, but the absence of a gene catalogue has hampered both basic research and translational efforts.","container-title":"BMC Biology","DOI":"10.1186/s12915-019-0626-8","ISSN":"1741-7007","issue":"1","journalAbbreviation":"BMC Biology","page":"11","source":"BioMed Central","title":"Transcriptome, proteome and draft genome of Euglena gracilis","volume":"17","author":[{"family":"Ebenezer","given":"ThankGod E."},{"family":"Zoltner","given":"Martin"},{"family":"Burrell","given":"Alana"},{"family":"Nenarokova","given":"Anna"},{"family":"Novák Vanclová","given":"Anna M. G."},{"family":"Prasad","given":"Binod"},{"family":"Soukal","given":"Petr"},{"family":"Santana-Molina","given":"Carlos"},{"family":"O’Neill","given":"Ellis"},{"family":"Nankissoor","given":"Nerissa N."},{"family":"Vadakedath","given":"Nithya"},{"family":"Daiker","given":"Viktor"},{"family":"Obado","given":"Samson"},{"family":"Silva-Pereira","given":"Sara"},{"family":"Jackson","given":"Andrew P."},{"family":"Devos","given":"Damien P."},{"family":"Lukeš","given":"Julius"},{"family":"Lebert","given":"Michael"},{"family":"Vaughan","given":"Sue"},{"family":"Hampl","given":"Vladimίr"},{"family":"Carrington","given":"Mark"},{"family":"Ginger","given":"Michael L."},{"family":"Dacks","given":"Joel B."},{"family":"Kelly","given":"Steven"},{"family":"Field","given":"Mark C."}],"issued":{"date-parts":[["2019",2,7]]}}}],"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98]</w:t>
            </w:r>
            <w:r w:rsidRPr="00E74482">
              <w:rPr>
                <w:rFonts w:ascii="Arial" w:hAnsi="Arial" w:cs="Arial"/>
                <w:sz w:val="12"/>
                <w:szCs w:val="12"/>
              </w:rPr>
              <w:fldChar w:fldCharType="end"/>
            </w:r>
          </w:p>
        </w:tc>
      </w:tr>
      <w:tr w:rsidR="00680548" w:rsidRPr="00435205" w14:paraId="523E0947" w14:textId="2E450C67" w:rsidTr="004B323A">
        <w:tc>
          <w:tcPr>
            <w:tcW w:w="1482" w:type="dxa"/>
            <w:shd w:val="clear" w:color="auto" w:fill="auto"/>
            <w:noWrap/>
            <w:vAlign w:val="center"/>
            <w:hideMark/>
          </w:tcPr>
          <w:p w14:paraId="583637E1" w14:textId="54F0745D"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330A9DE3" w14:textId="308F4003" w:rsidR="00680548" w:rsidRPr="00E74482" w:rsidRDefault="00680548" w:rsidP="00961EFC">
            <w:pPr>
              <w:rPr>
                <w:rFonts w:ascii="Arial" w:hAnsi="Arial" w:cs="Arial"/>
                <w:sz w:val="12"/>
                <w:szCs w:val="12"/>
              </w:rPr>
            </w:pPr>
            <w:r w:rsidRPr="00E74482">
              <w:rPr>
                <w:rFonts w:ascii="Arial" w:hAnsi="Arial" w:cs="Arial"/>
                <w:sz w:val="12"/>
                <w:szCs w:val="12"/>
              </w:rPr>
              <w:t>NCBI TSA</w:t>
            </w:r>
          </w:p>
        </w:tc>
        <w:tc>
          <w:tcPr>
            <w:tcW w:w="3183" w:type="dxa"/>
            <w:shd w:val="clear" w:color="auto" w:fill="auto"/>
            <w:noWrap/>
            <w:vAlign w:val="center"/>
            <w:hideMark/>
          </w:tcPr>
          <w:p w14:paraId="3957DD90" w14:textId="0B1A773B" w:rsidR="00680548" w:rsidRPr="00E74482" w:rsidRDefault="00680548" w:rsidP="00961EFC">
            <w:pPr>
              <w:rPr>
                <w:rFonts w:ascii="Arial" w:hAnsi="Arial" w:cs="Arial"/>
                <w:sz w:val="12"/>
                <w:szCs w:val="12"/>
              </w:rPr>
            </w:pPr>
            <w:r w:rsidRPr="00E74482">
              <w:rPr>
                <w:rFonts w:ascii="Arial" w:hAnsi="Arial" w:cs="Arial"/>
                <w:sz w:val="12"/>
                <w:szCs w:val="12"/>
              </w:rPr>
              <w:t>Trypanoplasma_borreli_DieterSteinhagen</w:t>
            </w:r>
          </w:p>
        </w:tc>
        <w:tc>
          <w:tcPr>
            <w:tcW w:w="3466" w:type="dxa"/>
            <w:shd w:val="clear" w:color="auto" w:fill="auto"/>
            <w:noWrap/>
            <w:vAlign w:val="center"/>
            <w:hideMark/>
          </w:tcPr>
          <w:p w14:paraId="7ADBBDD1" w14:textId="307D34AA" w:rsidR="00680548" w:rsidRPr="00E74482" w:rsidRDefault="00680548" w:rsidP="00961EFC">
            <w:pPr>
              <w:rPr>
                <w:rFonts w:ascii="Arial" w:hAnsi="Arial" w:cs="Arial"/>
                <w:sz w:val="12"/>
                <w:szCs w:val="12"/>
              </w:rPr>
            </w:pPr>
            <w:r w:rsidRPr="00E74482">
              <w:rPr>
                <w:rFonts w:ascii="Arial" w:hAnsi="Arial" w:cs="Arial"/>
                <w:sz w:val="12"/>
                <w:szCs w:val="12"/>
              </w:rPr>
              <w:t>GFCF</w:t>
            </w:r>
          </w:p>
        </w:tc>
        <w:tc>
          <w:tcPr>
            <w:tcW w:w="2049" w:type="dxa"/>
            <w:shd w:val="clear" w:color="auto" w:fill="auto"/>
            <w:noWrap/>
            <w:vAlign w:val="center"/>
            <w:hideMark/>
          </w:tcPr>
          <w:p w14:paraId="5B0DF954" w14:textId="726094DD" w:rsidR="00680548" w:rsidRPr="00E74482" w:rsidRDefault="00680548" w:rsidP="00961EFC">
            <w:pPr>
              <w:rPr>
                <w:rFonts w:ascii="Arial" w:hAnsi="Arial" w:cs="Arial"/>
                <w:sz w:val="12"/>
                <w:szCs w:val="12"/>
              </w:rPr>
            </w:pPr>
            <w:r w:rsidRPr="00E74482">
              <w:rPr>
                <w:rFonts w:ascii="Arial" w:hAnsi="Arial" w:cs="Arial"/>
                <w:sz w:val="12"/>
                <w:szCs w:val="12"/>
              </w:rPr>
              <w:t>PRJNA354696</w:t>
            </w:r>
          </w:p>
        </w:tc>
        <w:tc>
          <w:tcPr>
            <w:tcW w:w="2786" w:type="dxa"/>
            <w:shd w:val="clear" w:color="auto" w:fill="auto"/>
            <w:noWrap/>
            <w:vAlign w:val="center"/>
            <w:hideMark/>
          </w:tcPr>
          <w:p w14:paraId="4222F5D7" w14:textId="59C30EB6" w:rsidR="00680548" w:rsidRPr="00E74482" w:rsidRDefault="00680548" w:rsidP="00961EFC">
            <w:pPr>
              <w:rPr>
                <w:rFonts w:ascii="Arial" w:hAnsi="Arial" w:cs="Arial"/>
                <w:sz w:val="12"/>
                <w:szCs w:val="12"/>
              </w:rPr>
            </w:pPr>
            <w:r w:rsidRPr="00E74482">
              <w:rPr>
                <w:rFonts w:ascii="Arial" w:hAnsi="Arial" w:cs="Arial"/>
                <w:sz w:val="12"/>
                <w:szCs w:val="12"/>
              </w:rPr>
              <w:t>transdecoder</w:t>
            </w:r>
          </w:p>
        </w:tc>
        <w:tc>
          <w:tcPr>
            <w:tcW w:w="1234" w:type="dxa"/>
            <w:vAlign w:val="center"/>
          </w:tcPr>
          <w:p w14:paraId="29F98C02" w14:textId="5CBDB3F3"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ugqnrygr","properties":{"formattedCitation":"[93]","plainCitation":"[93]","noteIndex":0},"citationItems":[{"id":7912,"uris":["http://zotero.org/users/6516/items/FX9KDXGA"],"uri":["http://zotero.org/users/6516/items/FX9KDXGA"],"itemData":{"id":7912,"type":"article-journal","abstract":"Here, we report a transcriptome sequence of Trypanoplasma borreli isolated from its natural host, the common carp, Cyprinus carpio The transcriptome allows an analysis of abundant cell surface proteins and acts as a comparator for understanding the evolution and pathogenicity of other Kinetoplastida, including several that infect humans.","container-title":"Genome Announcements","DOI":"10.1128/genomeA.01712-16","ISSN":"2169-8287","issue":"9","journalAbbreviation":"Genome Announc","language":"eng","note":"PMID: 28254980\nPMCID: PMC5334587","page":"e01712-16","source":"PubMed","title":"Transcriptome Sequence of the Bloodstream Form of Trypanoplasma borreli, a Hematozoic Parasite of Fish Transmitted by Leeches","volume":"5","author":[{"family":"Carrington","given":"Mark"},{"family":"Dóró","given":"Eva"},{"family":"Forlenza","given":"Maria"},{"family":"Wiegertjes","given":"Geert F."},{"family":"Kelly","given":"Steven"}],"issued":{"date-parts":[["2017",3,2]]}}}],"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93]</w:t>
            </w:r>
            <w:r>
              <w:rPr>
                <w:rFonts w:ascii="Arial" w:hAnsi="Arial" w:cs="Arial"/>
                <w:sz w:val="12"/>
                <w:szCs w:val="12"/>
              </w:rPr>
              <w:fldChar w:fldCharType="end"/>
            </w:r>
          </w:p>
        </w:tc>
      </w:tr>
      <w:tr w:rsidR="00680548" w:rsidRPr="00435205" w14:paraId="28FD2620" w14:textId="657CF23B" w:rsidTr="004B323A">
        <w:tc>
          <w:tcPr>
            <w:tcW w:w="1482" w:type="dxa"/>
            <w:shd w:val="clear" w:color="auto" w:fill="auto"/>
            <w:noWrap/>
            <w:vAlign w:val="center"/>
            <w:hideMark/>
          </w:tcPr>
          <w:p w14:paraId="30F6D045" w14:textId="36D15373"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07A0BAFD" w14:textId="6F07BD1A" w:rsidR="00680548" w:rsidRPr="00E74482" w:rsidRDefault="00680548" w:rsidP="00961EFC">
            <w:pPr>
              <w:rPr>
                <w:rFonts w:ascii="Arial" w:hAnsi="Arial" w:cs="Arial"/>
                <w:sz w:val="12"/>
                <w:szCs w:val="12"/>
              </w:rPr>
            </w:pPr>
            <w:r w:rsidRPr="00E74482">
              <w:rPr>
                <w:rFonts w:ascii="Arial" w:hAnsi="Arial" w:cs="Arial"/>
                <w:sz w:val="12"/>
                <w:szCs w:val="12"/>
              </w:rPr>
              <w:t>NCBI TSA</w:t>
            </w:r>
          </w:p>
        </w:tc>
        <w:tc>
          <w:tcPr>
            <w:tcW w:w="3183" w:type="dxa"/>
            <w:shd w:val="clear" w:color="auto" w:fill="auto"/>
            <w:noWrap/>
            <w:vAlign w:val="center"/>
            <w:hideMark/>
          </w:tcPr>
          <w:p w14:paraId="3C32402C" w14:textId="555CB0A9" w:rsidR="00680548" w:rsidRPr="00E74482" w:rsidRDefault="00680548" w:rsidP="00961EFC">
            <w:pPr>
              <w:rPr>
                <w:rFonts w:ascii="Arial" w:hAnsi="Arial" w:cs="Arial"/>
                <w:sz w:val="12"/>
                <w:szCs w:val="12"/>
              </w:rPr>
            </w:pPr>
            <w:r w:rsidRPr="00E74482">
              <w:rPr>
                <w:rFonts w:ascii="Arial" w:hAnsi="Arial" w:cs="Arial"/>
                <w:sz w:val="12"/>
                <w:szCs w:val="12"/>
              </w:rPr>
              <w:t>Percolomonas_cosmopolitus_WS</w:t>
            </w:r>
          </w:p>
        </w:tc>
        <w:tc>
          <w:tcPr>
            <w:tcW w:w="3466" w:type="dxa"/>
            <w:shd w:val="clear" w:color="auto" w:fill="auto"/>
            <w:noWrap/>
            <w:vAlign w:val="center"/>
            <w:hideMark/>
          </w:tcPr>
          <w:p w14:paraId="6ED49DAA" w14:textId="65C5BF10" w:rsidR="00680548" w:rsidRPr="00E74482" w:rsidRDefault="00680548" w:rsidP="00961EFC">
            <w:pPr>
              <w:rPr>
                <w:rFonts w:ascii="Arial" w:hAnsi="Arial" w:cs="Arial"/>
                <w:sz w:val="12"/>
                <w:szCs w:val="12"/>
              </w:rPr>
            </w:pPr>
            <w:r w:rsidRPr="00E74482">
              <w:rPr>
                <w:rFonts w:ascii="Arial" w:hAnsi="Arial" w:cs="Arial"/>
                <w:sz w:val="12"/>
                <w:szCs w:val="12"/>
              </w:rPr>
              <w:t>HBGD</w:t>
            </w:r>
          </w:p>
        </w:tc>
        <w:tc>
          <w:tcPr>
            <w:tcW w:w="2049" w:type="dxa"/>
            <w:shd w:val="clear" w:color="auto" w:fill="auto"/>
            <w:noWrap/>
            <w:vAlign w:val="center"/>
            <w:hideMark/>
          </w:tcPr>
          <w:p w14:paraId="6DB1801C" w14:textId="1CFEB36F" w:rsidR="00680548" w:rsidRPr="00E74482" w:rsidRDefault="00680548" w:rsidP="00961EFC">
            <w:pPr>
              <w:rPr>
                <w:rFonts w:ascii="Arial" w:hAnsi="Arial" w:cs="Arial"/>
                <w:sz w:val="12"/>
                <w:szCs w:val="12"/>
              </w:rPr>
            </w:pPr>
            <w:r w:rsidRPr="00E74482">
              <w:rPr>
                <w:rFonts w:ascii="Arial" w:hAnsi="Arial" w:cs="Arial"/>
                <w:sz w:val="12"/>
                <w:szCs w:val="12"/>
              </w:rPr>
              <w:t>PRJEB37117</w:t>
            </w:r>
          </w:p>
        </w:tc>
        <w:tc>
          <w:tcPr>
            <w:tcW w:w="2786" w:type="dxa"/>
            <w:shd w:val="clear" w:color="auto" w:fill="auto"/>
            <w:noWrap/>
            <w:vAlign w:val="center"/>
            <w:hideMark/>
          </w:tcPr>
          <w:p w14:paraId="4D8CAE07" w14:textId="2C64A132" w:rsidR="00680548" w:rsidRPr="00E74482" w:rsidRDefault="00680548" w:rsidP="00961EFC">
            <w:pPr>
              <w:rPr>
                <w:rFonts w:ascii="Arial" w:hAnsi="Arial" w:cs="Arial"/>
                <w:sz w:val="12"/>
                <w:szCs w:val="12"/>
              </w:rPr>
            </w:pPr>
            <w:r w:rsidRPr="00E74482">
              <w:rPr>
                <w:rFonts w:ascii="Arial" w:hAnsi="Arial" w:cs="Arial"/>
                <w:sz w:val="12"/>
                <w:szCs w:val="12"/>
              </w:rPr>
              <w:t>transdecoder</w:t>
            </w:r>
          </w:p>
        </w:tc>
        <w:tc>
          <w:tcPr>
            <w:tcW w:w="1234" w:type="dxa"/>
            <w:vAlign w:val="center"/>
          </w:tcPr>
          <w:p w14:paraId="0565A28B" w14:textId="38FEF474"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MC6X2UU4","properties":{"formattedCitation":"[97]","plainCitation":"[97]","noteIndex":0},"citationItems":[{"id":7422,"uris":["http://zotero.org/users/6516/items/VM43QHV8"],"uri":["http://zotero.org/users/6516/items/VM43QHV8"],"itemData":{"id":7422,"type":"article-journal","abstract":"Current sampling of genomic sequence data from eukaryotes is relatively poor, biased, and inadequate to address important questions about their biology, evolution, and ecology; this Community Page describes a resource of 700 transcriptomes from marine microbial eukaryotes to help understand their role in the world's oceans.","container-title":"PLOS Biology","DOI":"10.1371/journal.pbio.1001889","ISSN":"1545-7885","issue":"6","journalAbbreviation":"PLOS Biology","language":"en","note":"publisher: Public Library of Science","page":"e1001889","source":"PLoS Journals","title":"The Marine Microbial Eukaryote Transcriptome Sequencing Project (MMETSP): Illuminating the Functional Diversity of Eukaryotic Life in the Oceans through Transcriptome Sequencing","title-short":"The Marine Microbial Eukaryote Transcriptome Sequencing Project (MMETSP)","volume":"12","author":[{"family":"Keeling","given":"Patrick J."},{"family":"Burki","given":"Fabien"},{"family":"Wilcox","given":"Heather M."},{"family":"Allam","given":"Bassem"},{"family":"Allen","given":"Eric E."},{"family":"Amaral-Zettler","given":"Linda A."},{"family":"Armbrust","given":"E. Virginia"},{"family":"Archibald","given":"John M."},{"family":"Bharti","given":"Arvind K."},{"family":"Bell","given":"Callum J."},{"family":"Beszteri","given":"Bank"},{"family":"Bidle","given":"Kay D."},{"family":"Cameron","given":"Connor T."},{"family":"Campbell","given":"Lisa"},{"family":"Caron","given":"David A."},{"family":"Cattolico","given":"Rose Ann"},{"family":"Collier","given":"Jackie L."},{"family":"Coyne","given":"Kathryn"},{"family":"Davy","given":"Simon K."},{"family":"Deschamps","given":"Phillipe"},{"family":"Dyhrman","given":"Sonya T."},{"family":"Edvardsen","given":"Bente"},{"family":"Gates","given":"Ruth D."},{"family":"Gobler","given":"Christopher J."},{"family":"Greenwood","given":"Spencer J."},{"family":"Guida","given":"Stephanie M."},{"family":"Jacobi","given":"Jennifer L."},{"family":"Jakobsen","given":"Kjetill S."},{"family":"James","given":"Erick R."},{"family":"Jenkins","given":"Bethany"},{"family":"John","given":"Uwe"},{"family":"Johnson","given":"Matthew D."},{"family":"Juhl","given":"Andrew R."},{"family":"Kamp","given":"Anja"},{"family":"Katz","given":"Laura A."},{"family":"Kiene","given":"Ronald"},{"family":"Kudryavtsev","given":"Alexander"},{"family":"Leander","given":"Brian S."},{"family":"Lin","given":"Senjie"},{"family":"Lovejoy","given":"Connie"},{"family":"Lynn","given":"Denis"},{"family":"Marchetti","given":"Adrian"},{"family":"McManus","given":"George"},{"family":"Nedelcu","given":"Aurora M."},{"family":"Menden-Deuer","given":"Susanne"},{"family":"Miceli","given":"Cristina"},{"family":"Mock","given":"Thomas"},{"family":"Montresor","given":"Marina"},{"family":"Moran","given":"Mary Ann"},{"family":"Murray","given":"Shauna"},{"family":"Nadathur","given":"Govind"},{"family":"Nagai","given":"Satoshi"},{"family":"Ngam","given":"Peter B."},{"family":"Palenik","given":"Brian"},{"family":"Pawlowski","given":"Jan"},{"family":"Petroni","given":"Giulio"},{"family":"Piganeau","given":"Gwenael"},{"family":"Posewitz","given":"Matthew C."},{"family":"Rengefors","given":"Karin"},{"family":"Romano","given":"Giovanna"},{"family":"Rumpho","given":"Mary E."},{"family":"Rynearson","given":"Tatiana"},{"family":"Schilling","given":"Kelly B."},{"family":"Schroeder","given":"Declan C."},{"family":"Simpson","given":"Alastair G. B."},{"family":"Slamovits","given":"Claudio H."},{"family":"Smith","given":"David R."},{"family":"Smith","given":"G. Jason"},{"family":"Smith","given":"Sarah R."},{"family":"Sosik","given":"Heidi M."},{"family":"Stief","given":"Peter"},{"family":"Theriot","given":"Edward"},{"family":"Twary","given":"Scott N."},{"family":"Umale","given":"Pooja E."},{"family":"Vaulot","given":"Daniel"},{"family":"Wawrik","given":"Boris"},{"family":"Wheeler","given":"Glen L."},{"family":"Wilson","given":"William H."},{"family":"Xu","given":"Yan"},{"family":"Zingone","given":"Adriana"},{"family":"Worden","given":"Alexandra Z."}],"issued":{"date-parts":[["2014",6,24]]}}}],"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97]</w:t>
            </w:r>
            <w:r>
              <w:rPr>
                <w:rFonts w:ascii="Arial" w:hAnsi="Arial" w:cs="Arial"/>
                <w:sz w:val="12"/>
                <w:szCs w:val="12"/>
              </w:rPr>
              <w:fldChar w:fldCharType="end"/>
            </w:r>
          </w:p>
        </w:tc>
      </w:tr>
      <w:tr w:rsidR="00680548" w:rsidRPr="00435205" w14:paraId="5A042FDA" w14:textId="2719718F" w:rsidTr="004B323A">
        <w:tc>
          <w:tcPr>
            <w:tcW w:w="1482" w:type="dxa"/>
            <w:shd w:val="clear" w:color="auto" w:fill="auto"/>
            <w:noWrap/>
            <w:vAlign w:val="center"/>
            <w:hideMark/>
          </w:tcPr>
          <w:p w14:paraId="12AC5C77" w14:textId="76E2C1A1"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7963F59A" w14:textId="3A747AD7" w:rsidR="00680548" w:rsidRPr="00E74482" w:rsidRDefault="00680548" w:rsidP="00961EFC">
            <w:pPr>
              <w:rPr>
                <w:rFonts w:ascii="Arial" w:hAnsi="Arial" w:cs="Arial"/>
                <w:sz w:val="12"/>
                <w:szCs w:val="12"/>
              </w:rPr>
            </w:pPr>
            <w:r w:rsidRPr="00E74482">
              <w:rPr>
                <w:rFonts w:ascii="Arial" w:hAnsi="Arial" w:cs="Arial"/>
                <w:sz w:val="12"/>
                <w:szCs w:val="12"/>
              </w:rPr>
              <w:t>MMETSP</w:t>
            </w:r>
          </w:p>
        </w:tc>
        <w:tc>
          <w:tcPr>
            <w:tcW w:w="3183" w:type="dxa"/>
            <w:shd w:val="clear" w:color="auto" w:fill="auto"/>
            <w:noWrap/>
            <w:vAlign w:val="center"/>
            <w:hideMark/>
          </w:tcPr>
          <w:p w14:paraId="0AD213E1" w14:textId="14B30B8E" w:rsidR="00680548" w:rsidRPr="00E74482" w:rsidRDefault="00680548" w:rsidP="00961EFC">
            <w:pPr>
              <w:rPr>
                <w:rFonts w:ascii="Arial" w:hAnsi="Arial" w:cs="Arial"/>
                <w:sz w:val="12"/>
                <w:szCs w:val="12"/>
              </w:rPr>
            </w:pPr>
            <w:r w:rsidRPr="00E74482">
              <w:rPr>
                <w:rFonts w:ascii="Arial" w:hAnsi="Arial" w:cs="Arial"/>
                <w:sz w:val="12"/>
                <w:szCs w:val="12"/>
              </w:rPr>
              <w:t>Neobodo_designis</w:t>
            </w:r>
          </w:p>
        </w:tc>
        <w:tc>
          <w:tcPr>
            <w:tcW w:w="3466" w:type="dxa"/>
            <w:shd w:val="clear" w:color="auto" w:fill="auto"/>
            <w:noWrap/>
            <w:vAlign w:val="center"/>
            <w:hideMark/>
          </w:tcPr>
          <w:p w14:paraId="385146D3" w14:textId="2719C0F3" w:rsidR="00680548" w:rsidRPr="00E74482" w:rsidRDefault="00680548" w:rsidP="00961EFC">
            <w:pPr>
              <w:rPr>
                <w:rFonts w:ascii="Arial" w:hAnsi="Arial" w:cs="Arial"/>
                <w:sz w:val="12"/>
                <w:szCs w:val="12"/>
              </w:rPr>
            </w:pPr>
            <w:r w:rsidRPr="00E74482">
              <w:rPr>
                <w:rFonts w:ascii="Arial" w:hAnsi="Arial" w:cs="Arial"/>
                <w:sz w:val="12"/>
                <w:szCs w:val="12"/>
              </w:rPr>
              <w:t>MMETSP1114</w:t>
            </w:r>
          </w:p>
        </w:tc>
        <w:tc>
          <w:tcPr>
            <w:tcW w:w="2049" w:type="dxa"/>
            <w:shd w:val="clear" w:color="auto" w:fill="auto"/>
            <w:noWrap/>
            <w:vAlign w:val="center"/>
            <w:hideMark/>
          </w:tcPr>
          <w:p w14:paraId="2116ED50" w14:textId="41714B4C" w:rsidR="00680548" w:rsidRPr="00E74482" w:rsidRDefault="00680548" w:rsidP="00961EFC">
            <w:pPr>
              <w:rPr>
                <w:rFonts w:ascii="Arial" w:hAnsi="Arial" w:cs="Arial"/>
                <w:sz w:val="12"/>
                <w:szCs w:val="12"/>
              </w:rPr>
            </w:pPr>
            <w:r w:rsidRPr="00E74482">
              <w:rPr>
                <w:rFonts w:ascii="Arial" w:hAnsi="Arial" w:cs="Arial"/>
                <w:sz w:val="12"/>
                <w:szCs w:val="12"/>
              </w:rPr>
              <w:t>PRJNA248394</w:t>
            </w:r>
          </w:p>
        </w:tc>
        <w:tc>
          <w:tcPr>
            <w:tcW w:w="2786" w:type="dxa"/>
            <w:shd w:val="clear" w:color="auto" w:fill="auto"/>
            <w:noWrap/>
            <w:vAlign w:val="center"/>
            <w:hideMark/>
          </w:tcPr>
          <w:p w14:paraId="079AD5AE" w14:textId="04DA75A5" w:rsidR="00680548" w:rsidRPr="00E74482" w:rsidRDefault="00680548" w:rsidP="00961EFC">
            <w:pPr>
              <w:rPr>
                <w:rFonts w:ascii="Arial" w:hAnsi="Arial" w:cs="Arial"/>
                <w:sz w:val="12"/>
                <w:szCs w:val="12"/>
              </w:rPr>
            </w:pPr>
            <w:r w:rsidRPr="00E74482">
              <w:rPr>
                <w:rFonts w:ascii="Arial" w:hAnsi="Arial" w:cs="Arial"/>
                <w:sz w:val="12"/>
                <w:szCs w:val="12"/>
              </w:rPr>
              <w:t>provided by MMETSP</w:t>
            </w:r>
            <w:r>
              <w:rPr>
                <w:rFonts w:ascii="Arial" w:hAnsi="Arial" w:cs="Arial"/>
                <w:sz w:val="12"/>
                <w:szCs w:val="12"/>
              </w:rPr>
              <w:t xml:space="preserve"> (transdecoder)</w:t>
            </w:r>
          </w:p>
        </w:tc>
        <w:tc>
          <w:tcPr>
            <w:tcW w:w="1234" w:type="dxa"/>
            <w:vAlign w:val="center"/>
          </w:tcPr>
          <w:p w14:paraId="1626443B" w14:textId="6B2035A4"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RpIgAmgS","properties":{"formattedCitation":"[97]","plainCitation":"[97]","noteIndex":0},"citationItems":[{"id":7422,"uris":["http://zotero.org/users/6516/items/VM43QHV8"],"uri":["http://zotero.org/users/6516/items/VM43QHV8"],"itemData":{"id":7422,"type":"article-journal","abstract":"Current sampling of genomic sequence data from eukaryotes is relatively poor, biased, and inadequate to address important questions about their biology, evolution, and ecology; this Community Page describes a resource of 700 transcriptomes from marine microbial eukaryotes to help understand their role in the world's oceans.","container-title":"PLOS Biology","DOI":"10.1371/journal.pbio.1001889","ISSN":"1545-7885","issue":"6","journalAbbreviation":"PLOS Biology","language":"en","note":"publisher: Public Library of Science","page":"e1001889","source":"PLoS Journals","title":"The Marine Microbial Eukaryote Transcriptome Sequencing Project (MMETSP): Illuminating the Functional Diversity of Eukaryotic Life in the Oceans through Transcriptome Sequencing","title-short":"The Marine Microbial Eukaryote Transcriptome Sequencing Project (MMETSP)","volume":"12","author":[{"family":"Keeling","given":"Patrick J."},{"family":"Burki","given":"Fabien"},{"family":"Wilcox","given":"Heather M."},{"family":"Allam","given":"Bassem"},{"family":"Allen","given":"Eric E."},{"family":"Amaral-Zettler","given":"Linda A."},{"family":"Armbrust","given":"E. Virginia"},{"family":"Archibald","given":"John M."},{"family":"Bharti","given":"Arvind K."},{"family":"Bell","given":"Callum J."},{"family":"Beszteri","given":"Bank"},{"family":"Bidle","given":"Kay D."},{"family":"Cameron","given":"Connor T."},{"family":"Campbell","given":"Lisa"},{"family":"Caron","given":"David A."},{"family":"Cattolico","given":"Rose Ann"},{"family":"Collier","given":"Jackie L."},{"family":"Coyne","given":"Kathryn"},{"family":"Davy","given":"Simon K."},{"family":"Deschamps","given":"Phillipe"},{"family":"Dyhrman","given":"Sonya T."},{"family":"Edvardsen","given":"Bente"},{"family":"Gates","given":"Ruth D."},{"family":"Gobler","given":"Christopher J."},{"family":"Greenwood","given":"Spencer J."},{"family":"Guida","given":"Stephanie M."},{"family":"Jacobi","given":"Jennifer L."},{"family":"Jakobsen","given":"Kjetill S."},{"family":"James","given":"Erick R."},{"family":"Jenkins","given":"Bethany"},{"family":"John","given":"Uwe"},{"family":"Johnson","given":"Matthew D."},{"family":"Juhl","given":"Andrew R."},{"family":"Kamp","given":"Anja"},{"family":"Katz","given":"Laura A."},{"family":"Kiene","given":"Ronald"},{"family":"Kudryavtsev","given":"Alexander"},{"family":"Leander","given":"Brian S."},{"family":"Lin","given":"Senjie"},{"family":"Lovejoy","given":"Connie"},{"family":"Lynn","given":"Denis"},{"family":"Marchetti","given":"Adrian"},{"family":"McManus","given":"George"},{"family":"Nedelcu","given":"Aurora M."},{"family":"Menden-Deuer","given":"Susanne"},{"family":"Miceli","given":"Cristina"},{"family":"Mock","given":"Thomas"},{"family":"Montresor","given":"Marina"},{"family":"Moran","given":"Mary Ann"},{"family":"Murray","given":"Shauna"},{"family":"Nadathur","given":"Govind"},{"family":"Nagai","given":"Satoshi"},{"family":"Ngam","given":"Peter B."},{"family":"Palenik","given":"Brian"},{"family":"Pawlowski","given":"Jan"},{"family":"Petroni","given":"Giulio"},{"family":"Piganeau","given":"Gwenael"},{"family":"Posewitz","given":"Matthew C."},{"family":"Rengefors","given":"Karin"},{"family":"Romano","given":"Giovanna"},{"family":"Rumpho","given":"Mary E."},{"family":"Rynearson","given":"Tatiana"},{"family":"Schilling","given":"Kelly B."},{"family":"Schroeder","given":"Declan C."},{"family":"Simpson","given":"Alastair G. B."},{"family":"Slamovits","given":"Claudio H."},{"family":"Smith","given":"David R."},{"family":"Smith","given":"G. Jason"},{"family":"Smith","given":"Sarah R."},{"family":"Sosik","given":"Heidi M."},{"family":"Stief","given":"Peter"},{"family":"Theriot","given":"Edward"},{"family":"Twary","given":"Scott N."},{"family":"Umale","given":"Pooja E."},{"family":"Vaulot","given":"Daniel"},{"family":"Wawrik","given":"Boris"},{"family":"Wheeler","given":"Glen L."},{"family":"Wilson","given":"William H."},{"family":"Xu","given":"Yan"},{"family":"Zingone","given":"Adriana"},{"family":"Worden","given":"Alexandra Z."}],"issued":{"date-parts":[["2014",6,24]]}}}],"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97]</w:t>
            </w:r>
            <w:r w:rsidRPr="00E74482">
              <w:rPr>
                <w:rFonts w:ascii="Arial" w:hAnsi="Arial" w:cs="Arial"/>
                <w:sz w:val="12"/>
                <w:szCs w:val="12"/>
              </w:rPr>
              <w:fldChar w:fldCharType="end"/>
            </w:r>
          </w:p>
        </w:tc>
      </w:tr>
      <w:tr w:rsidR="00680548" w:rsidRPr="00435205" w14:paraId="0F750E34" w14:textId="551457A2" w:rsidTr="004B323A">
        <w:tc>
          <w:tcPr>
            <w:tcW w:w="1482" w:type="dxa"/>
            <w:shd w:val="clear" w:color="auto" w:fill="auto"/>
            <w:noWrap/>
            <w:vAlign w:val="center"/>
            <w:hideMark/>
          </w:tcPr>
          <w:p w14:paraId="6DACAE83" w14:textId="7802A5F0"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14AFBC26" w14:textId="07D9087F" w:rsidR="00680548" w:rsidRPr="00E74482" w:rsidRDefault="00680548" w:rsidP="00961EFC">
            <w:pPr>
              <w:rPr>
                <w:rFonts w:ascii="Arial" w:hAnsi="Arial" w:cs="Arial"/>
                <w:sz w:val="12"/>
                <w:szCs w:val="12"/>
              </w:rPr>
            </w:pPr>
            <w:r w:rsidRPr="00E74482">
              <w:rPr>
                <w:rFonts w:ascii="Arial" w:hAnsi="Arial" w:cs="Arial"/>
                <w:sz w:val="12"/>
                <w:szCs w:val="12"/>
              </w:rPr>
              <w:t>MMETSP</w:t>
            </w:r>
          </w:p>
        </w:tc>
        <w:tc>
          <w:tcPr>
            <w:tcW w:w="3183" w:type="dxa"/>
            <w:shd w:val="clear" w:color="auto" w:fill="auto"/>
            <w:noWrap/>
            <w:vAlign w:val="center"/>
            <w:hideMark/>
          </w:tcPr>
          <w:p w14:paraId="34D1A84A" w14:textId="09BF1890" w:rsidR="00680548" w:rsidRPr="00E74482" w:rsidRDefault="00680548" w:rsidP="00961EFC">
            <w:pPr>
              <w:rPr>
                <w:rFonts w:ascii="Arial" w:hAnsi="Arial" w:cs="Arial"/>
                <w:sz w:val="12"/>
                <w:szCs w:val="12"/>
              </w:rPr>
            </w:pPr>
            <w:r w:rsidRPr="00E74482">
              <w:rPr>
                <w:rFonts w:ascii="Arial" w:hAnsi="Arial" w:cs="Arial"/>
                <w:sz w:val="12"/>
                <w:szCs w:val="12"/>
              </w:rPr>
              <w:t>Eutreptiella_gymnastica</w:t>
            </w:r>
          </w:p>
        </w:tc>
        <w:tc>
          <w:tcPr>
            <w:tcW w:w="3466" w:type="dxa"/>
            <w:shd w:val="clear" w:color="auto" w:fill="auto"/>
            <w:noWrap/>
            <w:vAlign w:val="center"/>
            <w:hideMark/>
          </w:tcPr>
          <w:p w14:paraId="6A31F858" w14:textId="2F8929F7" w:rsidR="00680548" w:rsidRPr="00E74482" w:rsidRDefault="00680548" w:rsidP="00961EFC">
            <w:pPr>
              <w:rPr>
                <w:rFonts w:ascii="Arial" w:hAnsi="Arial" w:cs="Arial"/>
                <w:sz w:val="12"/>
                <w:szCs w:val="12"/>
              </w:rPr>
            </w:pPr>
            <w:r w:rsidRPr="00E74482">
              <w:rPr>
                <w:rFonts w:ascii="Arial" w:hAnsi="Arial" w:cs="Arial"/>
                <w:sz w:val="12"/>
                <w:szCs w:val="12"/>
              </w:rPr>
              <w:t>MMETSP0039</w:t>
            </w:r>
          </w:p>
        </w:tc>
        <w:tc>
          <w:tcPr>
            <w:tcW w:w="2049" w:type="dxa"/>
            <w:shd w:val="clear" w:color="auto" w:fill="auto"/>
            <w:noWrap/>
            <w:vAlign w:val="center"/>
            <w:hideMark/>
          </w:tcPr>
          <w:p w14:paraId="1A114387" w14:textId="0B6C989D" w:rsidR="00680548" w:rsidRPr="00E74482" w:rsidRDefault="00680548" w:rsidP="00961EFC">
            <w:pPr>
              <w:rPr>
                <w:rFonts w:ascii="Arial" w:hAnsi="Arial" w:cs="Arial"/>
                <w:sz w:val="12"/>
                <w:szCs w:val="12"/>
              </w:rPr>
            </w:pPr>
            <w:r w:rsidRPr="00E74482">
              <w:rPr>
                <w:rFonts w:ascii="Arial" w:hAnsi="Arial" w:cs="Arial"/>
                <w:sz w:val="12"/>
                <w:szCs w:val="12"/>
              </w:rPr>
              <w:t>PRJNA248394</w:t>
            </w:r>
          </w:p>
        </w:tc>
        <w:tc>
          <w:tcPr>
            <w:tcW w:w="2786" w:type="dxa"/>
            <w:shd w:val="clear" w:color="auto" w:fill="auto"/>
            <w:noWrap/>
            <w:vAlign w:val="center"/>
            <w:hideMark/>
          </w:tcPr>
          <w:p w14:paraId="235859AD" w14:textId="6294F1F4" w:rsidR="00680548" w:rsidRPr="00E74482" w:rsidRDefault="00680548" w:rsidP="00961EFC">
            <w:pPr>
              <w:rPr>
                <w:rFonts w:ascii="Arial" w:hAnsi="Arial" w:cs="Arial"/>
                <w:sz w:val="12"/>
                <w:szCs w:val="12"/>
              </w:rPr>
            </w:pPr>
            <w:r w:rsidRPr="00E74482">
              <w:rPr>
                <w:rFonts w:ascii="Arial" w:hAnsi="Arial" w:cs="Arial"/>
                <w:sz w:val="12"/>
                <w:szCs w:val="12"/>
              </w:rPr>
              <w:t>provided by MMETSP</w:t>
            </w:r>
            <w:r>
              <w:rPr>
                <w:rFonts w:ascii="Arial" w:hAnsi="Arial" w:cs="Arial"/>
                <w:sz w:val="12"/>
                <w:szCs w:val="12"/>
              </w:rPr>
              <w:t xml:space="preserve"> (transdecoder)</w:t>
            </w:r>
          </w:p>
        </w:tc>
        <w:tc>
          <w:tcPr>
            <w:tcW w:w="1234" w:type="dxa"/>
            <w:vAlign w:val="center"/>
          </w:tcPr>
          <w:p w14:paraId="0872D7A4" w14:textId="7EAFAFB6"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1zpVf63M","properties":{"formattedCitation":"[97]","plainCitation":"[97]","noteIndex":0},"citationItems":[{"id":7422,"uris":["http://zotero.org/users/6516/items/VM43QHV8"],"uri":["http://zotero.org/users/6516/items/VM43QHV8"],"itemData":{"id":7422,"type":"article-journal","abstract":"Current sampling of genomic sequence data from eukaryotes is relatively poor, biased, and inadequate to address important questions about their biology, evolution, and ecology; this Community Page describes a resource of 700 transcriptomes from marine microbial eukaryotes to help understand their role in the world's oceans.","container-title":"PLOS Biology","DOI":"10.1371/journal.pbio.1001889","ISSN":"1545-7885","issue":"6","journalAbbreviation":"PLOS Biology","language":"en","note":"publisher: Public Library of Science","page":"e1001889","source":"PLoS Journals","title":"The Marine Microbial Eukaryote Transcriptome Sequencing Project (MMETSP): Illuminating the Functional Diversity of Eukaryotic Life in the Oceans through Transcriptome Sequencing","title-short":"The Marine Microbial Eukaryote Transcriptome Sequencing Project (MMETSP)","volume":"12","author":[{"family":"Keeling","given":"Patrick J."},{"family":"Burki","given":"Fabien"},{"family":"Wilcox","given":"Heather M."},{"family":"Allam","given":"Bassem"},{"family":"Allen","given":"Eric E."},{"family":"Amaral-Zettler","given":"Linda A."},{"family":"Armbrust","given":"E. Virginia"},{"family":"Archibald","given":"John M."},{"family":"Bharti","given":"Arvind K."},{"family":"Bell","given":"Callum J."},{"family":"Beszteri","given":"Bank"},{"family":"Bidle","given":"Kay D."},{"family":"Cameron","given":"Connor T."},{"family":"Campbell","given":"Lisa"},{"family":"Caron","given":"David A."},{"family":"Cattolico","given":"Rose Ann"},{"family":"Collier","given":"Jackie L."},{"family":"Coyne","given":"Kathryn"},{"family":"Davy","given":"Simon K."},{"family":"Deschamps","given":"Phillipe"},{"family":"Dyhrman","given":"Sonya T."},{"family":"Edvardsen","given":"Bente"},{"family":"Gates","given":"Ruth D."},{"family":"Gobler","given":"Christopher J."},{"family":"Greenwood","given":"Spencer J."},{"family":"Guida","given":"Stephanie M."},{"family":"Jacobi","given":"Jennifer L."},{"family":"Jakobsen","given":"Kjetill S."},{"family":"James","given":"Erick R."},{"family":"Jenkins","given":"Bethany"},{"family":"John","given":"Uwe"},{"family":"Johnson","given":"Matthew D."},{"family":"Juhl","given":"Andrew R."},{"family":"Kamp","given":"Anja"},{"family":"Katz","given":"Laura A."},{"family":"Kiene","given":"Ronald"},{"family":"Kudryavtsev","given":"Alexander"},{"family":"Leander","given":"Brian S."},{"family":"Lin","given":"Senjie"},{"family":"Lovejoy","given":"Connie"},{"family":"Lynn","given":"Denis"},{"family":"Marchetti","given":"Adrian"},{"family":"McManus","given":"George"},{"family":"Nedelcu","given":"Aurora M."},{"family":"Menden-Deuer","given":"Susanne"},{"family":"Miceli","given":"Cristina"},{"family":"Mock","given":"Thomas"},{"family":"Montresor","given":"Marina"},{"family":"Moran","given":"Mary Ann"},{"family":"Murray","given":"Shauna"},{"family":"Nadathur","given":"Govind"},{"family":"Nagai","given":"Satoshi"},{"family":"Ngam","given":"Peter B."},{"family":"Palenik","given":"Brian"},{"family":"Pawlowski","given":"Jan"},{"family":"Petroni","given":"Giulio"},{"family":"Piganeau","given":"Gwenael"},{"family":"Posewitz","given":"Matthew C."},{"family":"Rengefors","given":"Karin"},{"family":"Romano","given":"Giovanna"},{"family":"Rumpho","given":"Mary E."},{"family":"Rynearson","given":"Tatiana"},{"family":"Schilling","given":"Kelly B."},{"family":"Schroeder","given":"Declan C."},{"family":"Simpson","given":"Alastair G. B."},{"family":"Slamovits","given":"Claudio H."},{"family":"Smith","given":"David R."},{"family":"Smith","given":"G. Jason"},{"family":"Smith","given":"Sarah R."},{"family":"Sosik","given":"Heidi M."},{"family":"Stief","given":"Peter"},{"family":"Theriot","given":"Edward"},{"family":"Twary","given":"Scott N."},{"family":"Umale","given":"Pooja E."},{"family":"Vaulot","given":"Daniel"},{"family":"Wawrik","given":"Boris"},{"family":"Wheeler","given":"Glen L."},{"family":"Wilson","given":"William H."},{"family":"Xu","given":"Yan"},{"family":"Zingone","given":"Adriana"},{"family":"Worden","given":"Alexandra Z."}],"issued":{"date-parts":[["2014",6,24]]}}}],"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97]</w:t>
            </w:r>
            <w:r w:rsidRPr="00E74482">
              <w:rPr>
                <w:rFonts w:ascii="Arial" w:hAnsi="Arial" w:cs="Arial"/>
                <w:sz w:val="12"/>
                <w:szCs w:val="12"/>
              </w:rPr>
              <w:fldChar w:fldCharType="end"/>
            </w:r>
          </w:p>
        </w:tc>
      </w:tr>
      <w:tr w:rsidR="00680548" w:rsidRPr="00435205" w14:paraId="031143B1" w14:textId="38C776BC" w:rsidTr="004B323A">
        <w:tc>
          <w:tcPr>
            <w:tcW w:w="1482" w:type="dxa"/>
            <w:shd w:val="clear" w:color="auto" w:fill="auto"/>
            <w:noWrap/>
            <w:vAlign w:val="center"/>
            <w:hideMark/>
          </w:tcPr>
          <w:p w14:paraId="18AE97E4" w14:textId="32195B54"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7D05C5BD" w14:textId="2A7D5559"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617FE18A" w14:textId="238111F2" w:rsidR="00680548" w:rsidRPr="00E74482" w:rsidRDefault="00680548" w:rsidP="00961EFC">
            <w:pPr>
              <w:rPr>
                <w:rFonts w:ascii="Arial" w:hAnsi="Arial" w:cs="Arial"/>
                <w:sz w:val="12"/>
                <w:szCs w:val="12"/>
              </w:rPr>
            </w:pPr>
            <w:r w:rsidRPr="00E74482">
              <w:rPr>
                <w:rFonts w:ascii="Arial" w:hAnsi="Arial" w:cs="Arial"/>
                <w:sz w:val="12"/>
                <w:szCs w:val="12"/>
              </w:rPr>
              <w:t>Bodo_saltans</w:t>
            </w:r>
          </w:p>
        </w:tc>
        <w:tc>
          <w:tcPr>
            <w:tcW w:w="3466" w:type="dxa"/>
            <w:shd w:val="clear" w:color="auto" w:fill="auto"/>
            <w:noWrap/>
            <w:vAlign w:val="center"/>
            <w:hideMark/>
          </w:tcPr>
          <w:p w14:paraId="01FC4AF8" w14:textId="1D35D6AE" w:rsidR="00680548" w:rsidRPr="00E74482" w:rsidRDefault="00680548" w:rsidP="00961EFC">
            <w:pPr>
              <w:rPr>
                <w:rFonts w:ascii="Arial" w:hAnsi="Arial" w:cs="Arial"/>
                <w:sz w:val="12"/>
                <w:szCs w:val="12"/>
              </w:rPr>
            </w:pPr>
            <w:r w:rsidRPr="00E74482">
              <w:rPr>
                <w:rFonts w:ascii="Arial" w:hAnsi="Arial" w:cs="Arial"/>
                <w:sz w:val="12"/>
                <w:szCs w:val="12"/>
              </w:rPr>
              <w:t>GCA_001460835.1_BSAL</w:t>
            </w:r>
          </w:p>
        </w:tc>
        <w:tc>
          <w:tcPr>
            <w:tcW w:w="2049" w:type="dxa"/>
            <w:shd w:val="clear" w:color="auto" w:fill="auto"/>
            <w:noWrap/>
            <w:vAlign w:val="center"/>
            <w:hideMark/>
          </w:tcPr>
          <w:p w14:paraId="46D4CBC8" w14:textId="11E7057C" w:rsidR="00680548" w:rsidRPr="00E74482" w:rsidRDefault="00680548" w:rsidP="00961EFC">
            <w:pPr>
              <w:rPr>
                <w:rFonts w:ascii="Arial" w:hAnsi="Arial" w:cs="Arial"/>
                <w:sz w:val="12"/>
                <w:szCs w:val="12"/>
              </w:rPr>
            </w:pPr>
            <w:r w:rsidRPr="00E74482">
              <w:rPr>
                <w:rFonts w:ascii="Arial" w:hAnsi="Arial" w:cs="Arial"/>
                <w:sz w:val="12"/>
                <w:szCs w:val="12"/>
              </w:rPr>
              <w:t>PRJEB10421</w:t>
            </w:r>
          </w:p>
        </w:tc>
        <w:tc>
          <w:tcPr>
            <w:tcW w:w="2786" w:type="dxa"/>
            <w:shd w:val="clear" w:color="auto" w:fill="auto"/>
            <w:noWrap/>
            <w:vAlign w:val="center"/>
            <w:hideMark/>
          </w:tcPr>
          <w:p w14:paraId="6C9AA0A1" w14:textId="7192A33D" w:rsidR="00680548" w:rsidRPr="00E74482" w:rsidRDefault="00680548" w:rsidP="00961EFC">
            <w:pPr>
              <w:rPr>
                <w:rFonts w:ascii="Arial" w:hAnsi="Arial" w:cs="Arial"/>
                <w:sz w:val="12"/>
                <w:szCs w:val="12"/>
              </w:rPr>
            </w:pPr>
            <w:r w:rsidRPr="00E74482">
              <w:rPr>
                <w:rFonts w:ascii="Arial" w:hAnsi="Arial" w:cs="Arial"/>
                <w:sz w:val="12"/>
                <w:szCs w:val="12"/>
              </w:rPr>
              <w:t>provided by NCBI</w:t>
            </w:r>
          </w:p>
        </w:tc>
        <w:tc>
          <w:tcPr>
            <w:tcW w:w="1234" w:type="dxa"/>
            <w:vAlign w:val="center"/>
          </w:tcPr>
          <w:p w14:paraId="5722E110" w14:textId="44534ED9"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SQil74Ak","properties":{"formattedCitation":"[99]","plainCitation":"[99]","noteIndex":0},"citationItems":[{"id":7913,"uris":["http://zotero.org/users/6516/items/K9TWDCAG"],"uri":["http://zotero.org/users/6516/items/K9TWDCAG"],"itemData":{"id":7913,"type":"article-journal","abstract":"The evolution of parasitism is a recurrent event in the history of life and a core problem in evolutionary biology. Trypanosomatids are important parasites and include the human pathogens Trypanosoma brucei, Trypanosoma cruzi, and Leishmania spp., which in humans cause African trypanosomiasis, Chagas disease, and leishmaniasis, respectively. Genome comparison between trypanosomatids reveals that these parasites have evolved specialized cell-surface protein families, overlaid on a well-conserved cell template. Understanding how these features evolved and which ones are specifically associated with parasitism requires comparison with related non-parasites. We have produced genome sequences for Bodo saltans, the closest known non-parasitic relative of trypanosomatids, and a second bodonid, Trypanoplasma borreli. Here we show how genomic reduction and innovation contributed to the character of trypanosomatid genomes. We show that gene loss has \"streamlined\" trypanosomatid genomes, particularly with respect to macromolecular degradation and ion transport, but consistent with a widespread loss of functional redundancy, while adaptive radiations of gene families involved in membrane function provide the principal innovations in trypanosomatid evolution. Gene gain and loss continued during trypanosomatid diversification, resulting in the asymmetric assortment of ancestral characters such as peptidases between Trypanosoma and Leishmania, genomic differences that were subsequently amplified by lineage-specific innovations after divergence. Finally, we show how species-specific, cell-surface gene families (DGF-1 and PSA) with no apparent structural similarity are independent derivations of a common ancestral form, which we call \"bodonin.\" This new evidence defines the parasitic innovations of trypanosomatid genomes, revealing how a free-living phagotroph became adapted to exploiting hostile host environments.","container-title":"Current biology: CB","DOI":"10.1016/j.cub.2015.11.055","ISSN":"1879-0445","issue":"2","journalAbbreviation":"Curr Biol","language":"eng","note":"PMID: 26725202\nPMCID: PMC4728078","page":"161-172","source":"PubMed","title":"Kinetoplastid Phylogenomics Reveals the Evolutionary Innovations Associated with the Origins of Parasitism","volume":"26","author":[{"family":"Jackson","given":"Andrew P."},{"family":"Otto","given":"Thomas D."},{"family":"Aslett","given":"Martin"},{"family":"Armstrong","given":"Stuart D."},{"family":"Bringaud","given":"Frederic"},{"family":"Schlacht","given":"Alexander"},{"family":"Hartley","given":"Catherine"},{"family":"Sanders","given":"Mandy"},{"family":"Wastling","given":"Jonathan M."},{"family":"Dacks","given":"Joel B."},{"family":"Acosta-Serrano","given":"Alvaro"},{"family":"Field","given":"Mark C."},{"family":"Ginger","given":"Michael L."},{"family":"Berriman","given":"Matthew"}],"issued":{"date-parts":[["2016",1,25]]}}}],"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99]</w:t>
            </w:r>
            <w:r>
              <w:rPr>
                <w:rFonts w:ascii="Arial" w:hAnsi="Arial" w:cs="Arial"/>
                <w:sz w:val="12"/>
                <w:szCs w:val="12"/>
              </w:rPr>
              <w:fldChar w:fldCharType="end"/>
            </w:r>
          </w:p>
        </w:tc>
      </w:tr>
      <w:tr w:rsidR="00680548" w:rsidRPr="00435205" w14:paraId="3581902D" w14:textId="702109B0" w:rsidTr="004B323A">
        <w:tc>
          <w:tcPr>
            <w:tcW w:w="1482" w:type="dxa"/>
            <w:shd w:val="clear" w:color="auto" w:fill="auto"/>
            <w:noWrap/>
            <w:vAlign w:val="center"/>
            <w:hideMark/>
          </w:tcPr>
          <w:p w14:paraId="485E92E0" w14:textId="0FEA0CC5"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6F357058" w14:textId="7CA86B16"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7023D00F" w14:textId="65D6A241" w:rsidR="00680548" w:rsidRPr="00E74482" w:rsidRDefault="00680548" w:rsidP="00961EFC">
            <w:pPr>
              <w:rPr>
                <w:rFonts w:ascii="Arial" w:hAnsi="Arial" w:cs="Arial"/>
                <w:sz w:val="12"/>
                <w:szCs w:val="12"/>
              </w:rPr>
            </w:pPr>
            <w:r w:rsidRPr="00E74482">
              <w:rPr>
                <w:rFonts w:ascii="Arial" w:hAnsi="Arial" w:cs="Arial"/>
                <w:sz w:val="12"/>
                <w:szCs w:val="12"/>
              </w:rPr>
              <w:t>Perkinsela_sp</w:t>
            </w:r>
          </w:p>
        </w:tc>
        <w:tc>
          <w:tcPr>
            <w:tcW w:w="3466" w:type="dxa"/>
            <w:shd w:val="clear" w:color="auto" w:fill="auto"/>
            <w:noWrap/>
            <w:vAlign w:val="center"/>
            <w:hideMark/>
          </w:tcPr>
          <w:p w14:paraId="28F1C577" w14:textId="17EA4926" w:rsidR="00680548" w:rsidRPr="00E74482" w:rsidRDefault="00680548" w:rsidP="00961EFC">
            <w:pPr>
              <w:rPr>
                <w:rFonts w:ascii="Arial" w:hAnsi="Arial" w:cs="Arial"/>
                <w:sz w:val="12"/>
                <w:szCs w:val="12"/>
              </w:rPr>
            </w:pPr>
            <w:r w:rsidRPr="00E74482">
              <w:rPr>
                <w:rFonts w:ascii="Arial" w:hAnsi="Arial" w:cs="Arial"/>
                <w:sz w:val="12"/>
                <w:szCs w:val="12"/>
              </w:rPr>
              <w:t>GCA_001235845.1_ASM123584v1</w:t>
            </w:r>
          </w:p>
        </w:tc>
        <w:tc>
          <w:tcPr>
            <w:tcW w:w="2049" w:type="dxa"/>
            <w:shd w:val="clear" w:color="auto" w:fill="auto"/>
            <w:noWrap/>
            <w:vAlign w:val="center"/>
            <w:hideMark/>
          </w:tcPr>
          <w:p w14:paraId="5E311D00" w14:textId="638547D7" w:rsidR="00680548" w:rsidRPr="00E74482" w:rsidRDefault="00680548" w:rsidP="00961EFC">
            <w:pPr>
              <w:rPr>
                <w:rFonts w:ascii="Arial" w:hAnsi="Arial" w:cs="Arial"/>
                <w:sz w:val="12"/>
                <w:szCs w:val="12"/>
              </w:rPr>
            </w:pPr>
            <w:r w:rsidRPr="00E74482">
              <w:rPr>
                <w:rFonts w:ascii="Arial" w:hAnsi="Arial" w:cs="Arial"/>
                <w:sz w:val="12"/>
                <w:szCs w:val="12"/>
              </w:rPr>
              <w:t>PRJNA194468</w:t>
            </w:r>
          </w:p>
        </w:tc>
        <w:tc>
          <w:tcPr>
            <w:tcW w:w="2786" w:type="dxa"/>
            <w:shd w:val="clear" w:color="auto" w:fill="auto"/>
            <w:noWrap/>
            <w:vAlign w:val="center"/>
            <w:hideMark/>
          </w:tcPr>
          <w:p w14:paraId="1D3280BD" w14:textId="3153517A" w:rsidR="00680548" w:rsidRPr="00E74482" w:rsidRDefault="00680548" w:rsidP="00961EFC">
            <w:pPr>
              <w:rPr>
                <w:rFonts w:ascii="Arial" w:hAnsi="Arial" w:cs="Arial"/>
                <w:sz w:val="12"/>
                <w:szCs w:val="12"/>
              </w:rPr>
            </w:pPr>
            <w:r w:rsidRPr="00E74482">
              <w:rPr>
                <w:rFonts w:ascii="Arial" w:hAnsi="Arial" w:cs="Arial"/>
                <w:sz w:val="12"/>
                <w:szCs w:val="12"/>
              </w:rPr>
              <w:t>provided by NCBI</w:t>
            </w:r>
          </w:p>
        </w:tc>
        <w:tc>
          <w:tcPr>
            <w:tcW w:w="1234" w:type="dxa"/>
            <w:vAlign w:val="center"/>
          </w:tcPr>
          <w:p w14:paraId="3E7D8DD6" w14:textId="40CE27C2"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QF8oU7bd","properties":{"formattedCitation":"[100]","plainCitation":"[100]","noteIndex":0},"citationItems":[{"id":7395,"uris":["http://zotero.org/users/6516/items/FGIQ4G56"],"uri":["http://zotero.org/users/6516/items/FGIQ4G56"],"itemData":{"id":7395,"type":"article-journal","abstract":"Perkinsela is an enigmatic early-branching kinetoplastid protist that lives as an obligate endosymbiont inside Paramoeba (Amoebozoa). We have sequenced the highly reduced mitochondrial genome of Perkinsela, which possesses only six protein-coding genes (cox1, cox2, cox3, cob, atp6, and rps12), despite the fact that the organelle itself contains more DNA than is present in either the host or endosymbiont nuclear genomes. An in silico analysis of two Perkinsela strains showed that mitochondrial RNA editing and processing machineries typical of kinetoplastid flagellates are generally conserved, and all mitochondrial transcripts undergo U-insertion/deletion editing. Canonical kinetoplastid mitochondrial ribosomes are also present. We have developed software tools for accurate and exhaustive mapping of transcriptome sequencing (RNA-seq) reads with extensive U-insertions/deletions, which allows detailed investigation of RNA editing via deep sequencing. With these methods, we show that up to 50% of reads for a given edited region contain errors of the editing system or, less likely, correspond to alternatively edited transcripts.\nIMPORTANCE: Uridine insertion/deletion-type RNA editing, which occurs in the mitochondrion of kinetoplastid protists, has been well-studied in the model parasite genera Trypanosoma, Leishmania, and Crithidia. Perkinsela provides a unique opportunity to broaden our knowledge of RNA editing machinery from an evolutionary perspective, as it represents the earliest kinetoplastid branch and is an obligatory endosymbiont with extensive reductive trends. Interestingly, up to 50% of mitochondrial transcripts in Perkinsela contain errors. Our study was complemented by use of newly developed software designed for accurate mapping of extensively edited RNA-seq reads obtained by deep sequencing.","container-title":"mBio","DOI":"10.1128/mBio.01498-15","ISSN":"2150-7511","issue":"6","journalAbbreviation":"mBio","language":"eng","note":"PMID: 26628723\nPMCID: PMC4669381","page":"e01498-01415","source":"PubMed","title":"Gene Loss and Error-Prone RNA Editing in the Mitochondrion of Perkinsela, an Endosymbiotic Kinetoplastid","volume":"6","author":[{"family":"David","given":"Vojtěch"},{"family":"Flegontov","given":"Pavel"},{"family":"Gerasimov","given":"Evgeny"},{"family":"Tanifuji","given":"Goro"},{"family":"Hashimi","given":"Hassan"},{"family":"Logacheva","given":"Maria D."},{"family":"Maruyama","given":"Shinichiro"},{"family":"Onodera","given":"Naoko T."},{"family":"Gray","given":"Michael W."},{"family":"Archibald","given":"John M."},{"family":"Lukeš","given":"Julius"}],"issued":{"date-parts":[["2015",12,1]]}}}],"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00]</w:t>
            </w:r>
            <w:r w:rsidRPr="00E74482">
              <w:rPr>
                <w:rFonts w:ascii="Arial" w:hAnsi="Arial" w:cs="Arial"/>
                <w:sz w:val="12"/>
                <w:szCs w:val="12"/>
              </w:rPr>
              <w:fldChar w:fldCharType="end"/>
            </w:r>
          </w:p>
        </w:tc>
      </w:tr>
      <w:tr w:rsidR="00680548" w:rsidRPr="00435205" w14:paraId="2188A059" w14:textId="71B72FF8" w:rsidTr="004B323A">
        <w:tc>
          <w:tcPr>
            <w:tcW w:w="1482" w:type="dxa"/>
            <w:shd w:val="clear" w:color="auto" w:fill="auto"/>
            <w:noWrap/>
            <w:vAlign w:val="center"/>
            <w:hideMark/>
          </w:tcPr>
          <w:p w14:paraId="4684ED0F" w14:textId="5D0C723D"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748722B3" w14:textId="04AD42A8"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7F4B2D73" w14:textId="6A2207B1" w:rsidR="00680548" w:rsidRPr="00E74482" w:rsidRDefault="00680548" w:rsidP="00961EFC">
            <w:pPr>
              <w:rPr>
                <w:rFonts w:ascii="Arial" w:hAnsi="Arial" w:cs="Arial"/>
                <w:sz w:val="12"/>
                <w:szCs w:val="12"/>
              </w:rPr>
            </w:pPr>
            <w:r w:rsidRPr="00E74482">
              <w:rPr>
                <w:rFonts w:ascii="Arial" w:hAnsi="Arial" w:cs="Arial"/>
                <w:sz w:val="12"/>
                <w:szCs w:val="12"/>
              </w:rPr>
              <w:t>Naegleria_fowleri</w:t>
            </w:r>
          </w:p>
        </w:tc>
        <w:tc>
          <w:tcPr>
            <w:tcW w:w="3466" w:type="dxa"/>
            <w:shd w:val="clear" w:color="auto" w:fill="auto"/>
            <w:noWrap/>
            <w:vAlign w:val="center"/>
            <w:hideMark/>
          </w:tcPr>
          <w:p w14:paraId="021BA1DF" w14:textId="7F31C259" w:rsidR="00680548" w:rsidRPr="00E74482" w:rsidRDefault="00680548" w:rsidP="00961EFC">
            <w:pPr>
              <w:rPr>
                <w:rFonts w:ascii="Arial" w:hAnsi="Arial" w:cs="Arial"/>
                <w:sz w:val="12"/>
                <w:szCs w:val="12"/>
              </w:rPr>
            </w:pPr>
            <w:r w:rsidRPr="00E74482">
              <w:rPr>
                <w:rFonts w:ascii="Arial" w:hAnsi="Arial" w:cs="Arial"/>
                <w:sz w:val="12"/>
                <w:szCs w:val="12"/>
              </w:rPr>
              <w:t>GCA_008403515.1_ASM840351v1</w:t>
            </w:r>
          </w:p>
        </w:tc>
        <w:tc>
          <w:tcPr>
            <w:tcW w:w="2049" w:type="dxa"/>
            <w:shd w:val="clear" w:color="auto" w:fill="auto"/>
            <w:noWrap/>
            <w:vAlign w:val="center"/>
            <w:hideMark/>
          </w:tcPr>
          <w:p w14:paraId="791D9CAF" w14:textId="3409F1CB" w:rsidR="00680548" w:rsidRPr="00E74482" w:rsidRDefault="00680548" w:rsidP="00961EFC">
            <w:pPr>
              <w:rPr>
                <w:rFonts w:ascii="Arial" w:hAnsi="Arial" w:cs="Arial"/>
                <w:sz w:val="12"/>
                <w:szCs w:val="12"/>
              </w:rPr>
            </w:pPr>
            <w:r w:rsidRPr="00E74482">
              <w:rPr>
                <w:rFonts w:ascii="Arial" w:hAnsi="Arial" w:cs="Arial"/>
                <w:sz w:val="12"/>
                <w:szCs w:val="12"/>
              </w:rPr>
              <w:t>PRJNA541227</w:t>
            </w:r>
          </w:p>
        </w:tc>
        <w:tc>
          <w:tcPr>
            <w:tcW w:w="2786" w:type="dxa"/>
            <w:shd w:val="clear" w:color="auto" w:fill="auto"/>
            <w:noWrap/>
            <w:vAlign w:val="center"/>
            <w:hideMark/>
          </w:tcPr>
          <w:p w14:paraId="0010DA05" w14:textId="6816B330" w:rsidR="00680548" w:rsidRPr="00E74482" w:rsidRDefault="00680548" w:rsidP="00961EFC">
            <w:pPr>
              <w:rPr>
                <w:rFonts w:ascii="Arial" w:hAnsi="Arial" w:cs="Arial"/>
                <w:sz w:val="12"/>
                <w:szCs w:val="12"/>
              </w:rPr>
            </w:pPr>
            <w:r w:rsidRPr="00E74482">
              <w:rPr>
                <w:rFonts w:ascii="Arial" w:hAnsi="Arial" w:cs="Arial"/>
                <w:sz w:val="12"/>
                <w:szCs w:val="12"/>
              </w:rPr>
              <w:t>provided by NCBI</w:t>
            </w:r>
          </w:p>
        </w:tc>
        <w:tc>
          <w:tcPr>
            <w:tcW w:w="1234" w:type="dxa"/>
            <w:vAlign w:val="center"/>
          </w:tcPr>
          <w:p w14:paraId="1BB82625" w14:textId="76F79D10"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rZi5U5ZU","properties":{"formattedCitation":"[101]","plainCitation":"[101]","noteIndex":0},"citationItems":[{"id":7394,"uris":["http://zotero.org/users/6516/items/78VKFIM2"],"uri":["http://zotero.org/users/6516/items/78VKFIM2"],"itemData":{"id":7394,"type":"article-journal","abstract":"Naegleria fowleri is an environmental protist found in soil and warm freshwater sources worldwide and is known for its ability to infect humans and causing a rapid and mostly fatal primary amoebic meningoencephalitis. When contaminated water enters the nose, the facultative parasite follows the olfactory nerve and enters the brain by crossing the cribriform plate where it causes tissue damage and haemorrhagic necrosis. Although N. fowleri has been studied for several years, the mechanisms of pathogenicity are still poorly understood. Furthermore, there is a lack of knowledge on the genomic level and the current reference assembly is limited in contiguity. To improve the draft genome and to investigate pathogenicity factors, we sequenced the genome of N. fowleri using Oxford Nanopore Technology (ONT). Assembly and polishing of the long reads resulted in a high-quality draft genome whose N50 is 18 times higher than the previously published genome. The prediction of potentially secreted proteins revealed a large proportion of enzymes with a hydrolysing function, which could play an important role during the pathogenesis and account for the destructive nature of primary amoebic meningoencephalitis. The improved genome provides the basis for further investigation unravelling the biology and the pathogenic potential of N. fowleri.","container-title":"Scientific Reports","DOI":"10.1038/s41598-019-52572-0","ISSN":"2045-2322","issue":"1","journalAbbreviation":"Sci Rep","language":"en","note":"Bandiera_abtest: a\nCc_license_type: cc_by\nCg_type: Nature Research Journals\nnumber: 1\nPrimary_atype: Research\npublisher: Nature Publishing Group\nSubject_term: Next-generation sequencing;Parasite genomics\nSubject_term_id: next-generation-sequencing;parasite-genomics","page":"16040","source":"www.nature.com","title":"Nanopore sequencing improves the draft genome of the human pathogenic amoeba Naegleria fowleri","volume":"9","author":[{"family":"Liechti","given":"Nicole"},{"family":"Schürch","given":"Nadia"},{"family":"Bruggmann","given":"Rémy"},{"family":"Wittwer","given":"Matthias"}],"issued":{"date-parts":[["2019",11,5]]}}}],"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01]</w:t>
            </w:r>
            <w:r w:rsidRPr="00E74482">
              <w:rPr>
                <w:rFonts w:ascii="Arial" w:hAnsi="Arial" w:cs="Arial"/>
                <w:sz w:val="12"/>
                <w:szCs w:val="12"/>
              </w:rPr>
              <w:fldChar w:fldCharType="end"/>
            </w:r>
          </w:p>
        </w:tc>
      </w:tr>
      <w:tr w:rsidR="00680548" w:rsidRPr="00435205" w14:paraId="0C50F49D" w14:textId="029C2666" w:rsidTr="004B323A">
        <w:tc>
          <w:tcPr>
            <w:tcW w:w="1482" w:type="dxa"/>
            <w:shd w:val="clear" w:color="auto" w:fill="auto"/>
            <w:noWrap/>
            <w:vAlign w:val="center"/>
            <w:hideMark/>
          </w:tcPr>
          <w:p w14:paraId="117C4875" w14:textId="0FBE6500"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67F4749D" w14:textId="1BA3F3BE"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282A8926" w14:textId="21C91B26" w:rsidR="00680548" w:rsidRPr="00E74482" w:rsidRDefault="00680548" w:rsidP="00961EFC">
            <w:pPr>
              <w:rPr>
                <w:rFonts w:ascii="Arial" w:hAnsi="Arial" w:cs="Arial"/>
                <w:sz w:val="12"/>
                <w:szCs w:val="12"/>
              </w:rPr>
            </w:pPr>
            <w:r w:rsidRPr="00E74482">
              <w:rPr>
                <w:rFonts w:ascii="Arial" w:hAnsi="Arial" w:cs="Arial"/>
                <w:sz w:val="12"/>
                <w:szCs w:val="12"/>
              </w:rPr>
              <w:t>Naegleria_gruberi</w:t>
            </w:r>
          </w:p>
        </w:tc>
        <w:tc>
          <w:tcPr>
            <w:tcW w:w="3466" w:type="dxa"/>
            <w:shd w:val="clear" w:color="auto" w:fill="auto"/>
            <w:noWrap/>
            <w:vAlign w:val="center"/>
            <w:hideMark/>
          </w:tcPr>
          <w:p w14:paraId="02DC2FAE" w14:textId="50997FD4" w:rsidR="00680548" w:rsidRPr="00E74482" w:rsidRDefault="00680548" w:rsidP="00961EFC">
            <w:pPr>
              <w:rPr>
                <w:rFonts w:ascii="Arial" w:hAnsi="Arial" w:cs="Arial"/>
                <w:sz w:val="12"/>
                <w:szCs w:val="12"/>
              </w:rPr>
            </w:pPr>
            <w:r w:rsidRPr="00E74482">
              <w:rPr>
                <w:rFonts w:ascii="Arial" w:hAnsi="Arial" w:cs="Arial"/>
                <w:sz w:val="12"/>
                <w:szCs w:val="12"/>
              </w:rPr>
              <w:t>GCF_000004985.1_V1.0</w:t>
            </w:r>
          </w:p>
        </w:tc>
        <w:tc>
          <w:tcPr>
            <w:tcW w:w="2049" w:type="dxa"/>
            <w:shd w:val="clear" w:color="auto" w:fill="auto"/>
            <w:noWrap/>
            <w:vAlign w:val="center"/>
            <w:hideMark/>
          </w:tcPr>
          <w:p w14:paraId="541DD484" w14:textId="760D8101" w:rsidR="00680548" w:rsidRPr="00E74482" w:rsidRDefault="00680548" w:rsidP="00961EFC">
            <w:pPr>
              <w:rPr>
                <w:rFonts w:ascii="Arial" w:hAnsi="Arial" w:cs="Arial"/>
                <w:sz w:val="12"/>
                <w:szCs w:val="12"/>
              </w:rPr>
            </w:pPr>
            <w:r w:rsidRPr="00E74482">
              <w:rPr>
                <w:rFonts w:ascii="Arial" w:hAnsi="Arial" w:cs="Arial"/>
                <w:sz w:val="12"/>
                <w:szCs w:val="12"/>
              </w:rPr>
              <w:t>PRJNA14010</w:t>
            </w:r>
          </w:p>
        </w:tc>
        <w:tc>
          <w:tcPr>
            <w:tcW w:w="2786" w:type="dxa"/>
            <w:shd w:val="clear" w:color="auto" w:fill="auto"/>
            <w:noWrap/>
            <w:vAlign w:val="center"/>
            <w:hideMark/>
          </w:tcPr>
          <w:p w14:paraId="176EAF8A" w14:textId="48483BBC" w:rsidR="00680548" w:rsidRPr="00E74482" w:rsidRDefault="00680548" w:rsidP="00961EFC">
            <w:pPr>
              <w:rPr>
                <w:rFonts w:ascii="Arial" w:hAnsi="Arial" w:cs="Arial"/>
                <w:sz w:val="12"/>
                <w:szCs w:val="12"/>
              </w:rPr>
            </w:pPr>
            <w:r w:rsidRPr="00E74482">
              <w:rPr>
                <w:rFonts w:ascii="Arial" w:hAnsi="Arial" w:cs="Arial"/>
                <w:sz w:val="12"/>
                <w:szCs w:val="12"/>
              </w:rPr>
              <w:t>provided by NCBI</w:t>
            </w:r>
          </w:p>
        </w:tc>
        <w:tc>
          <w:tcPr>
            <w:tcW w:w="1234" w:type="dxa"/>
            <w:vAlign w:val="center"/>
          </w:tcPr>
          <w:p w14:paraId="3B79B913" w14:textId="2B3EF913"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irjNJ1gk","properties":{"formattedCitation":"[102]","plainCitation":"[102]","noteIndex":0},"citationItems":[{"id":7393,"uris":["http://zotero.org/users/6516/items/WEKFBZZI"],"uri":["http://zotero.org/users/6516/items/WEKFBZZI"],"itemData":{"id":7393,"type":"article-journal","abstract":"Genome sequences of diverse free-living protists are essential for understanding eukaryotic evolution and molecular and cell biology. The free-living amoeboflagellate Naegleria gruberi belongs to a varied and ubiquitous protist clade (Heterolobosea) that diverged from other eukaryotic lineages over a billion years ago. Analysis of the 15,727 protein-coding genes encoded by Naegleria's 41 Mb nuclear genome indicates a capacity for both aerobic respiration and anaerobic metabolism with concomitant hydrogen production, with fundamental implications for the evolution of organelle metabolism. The Naegleria genome facilitates substantially broader phylogenomic comparisons of free-living eukaryotes than previously possible, allowing us to identify thousands of genes likely present in the pan-eukaryotic ancestor, with 40% likely eukaryotic inventions. Moreover, we construct a comprehensive catalog of amoeboid-motility genes. The Naegleria genome, analyzed in the context of other protists, reveals a remarkably complex ancestral eukaryote with a rich repertoire of cytoskeletal, sexual, signaling, and metabolic modules.","container-title":"Cell","DOI":"10.1016/j.cell.2010.01.032","ISSN":"1097-4172","issue":"5","journalAbbreviation":"Cell","language":"eng","note":"PMID: 20211133","page":"631-642","source":"PubMed","title":"The genome of Naegleria gruberi illuminates early eukaryotic versatility","volume":"140","author":[{"family":"Fritz-Laylin","given":"Lillian K."},{"family":"Prochnik","given":"Simon E."},{"family":"Ginger","given":"Michael L."},{"family":"Dacks","given":"Joel B."},{"family":"Carpenter","given":"Meredith L."},{"family":"Field","given":"Mark C."},{"family":"Kuo","given":"Alan"},{"family":"Paredez","given":"Alex"},{"family":"Chapman","given":"Jarrod"},{"family":"Pham","given":"Jonathan"},{"family":"Shu","given":"Shengqiang"},{"family":"Neupane","given":"Rochak"},{"family":"Cipriano","given":"Michael"},{"family":"Mancuso","given":"Joel"},{"family":"Tu","given":"Hank"},{"family":"Salamov","given":"Asaf"},{"family":"Lindquist","given":"Erika"},{"family":"Shapiro","given":"Harris"},{"family":"Lucas","given":"Susan"},{"family":"Grigoriev","given":"Igor V."},{"family":"Cande","given":"W. Zacheus"},{"family":"Fulton","given":"Chandler"},{"family":"Rokhsar","given":"Daniel S."},{"family":"Dawson","given":"Scott C."}],"issued":{"date-parts":[["2010",3,5]]}}}],"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02]</w:t>
            </w:r>
            <w:r w:rsidRPr="00E74482">
              <w:rPr>
                <w:rFonts w:ascii="Arial" w:hAnsi="Arial" w:cs="Arial"/>
                <w:sz w:val="12"/>
                <w:szCs w:val="12"/>
              </w:rPr>
              <w:fldChar w:fldCharType="end"/>
            </w:r>
          </w:p>
        </w:tc>
      </w:tr>
      <w:tr w:rsidR="00680548" w:rsidRPr="00435205" w14:paraId="22106234" w14:textId="47BDD337" w:rsidTr="004B323A">
        <w:tc>
          <w:tcPr>
            <w:tcW w:w="1482" w:type="dxa"/>
            <w:shd w:val="clear" w:color="auto" w:fill="auto"/>
            <w:noWrap/>
            <w:vAlign w:val="center"/>
            <w:hideMark/>
          </w:tcPr>
          <w:p w14:paraId="18C4D659" w14:textId="7C5EC367" w:rsidR="00680548" w:rsidRPr="00E74482" w:rsidRDefault="00680548" w:rsidP="00961EFC">
            <w:pPr>
              <w:rPr>
                <w:rFonts w:ascii="Arial" w:hAnsi="Arial" w:cs="Arial"/>
                <w:sz w:val="12"/>
                <w:szCs w:val="12"/>
              </w:rPr>
            </w:pPr>
            <w:r w:rsidRPr="00E74482">
              <w:rPr>
                <w:rFonts w:ascii="Arial" w:hAnsi="Arial" w:cs="Arial"/>
                <w:sz w:val="12"/>
                <w:szCs w:val="12"/>
              </w:rPr>
              <w:lastRenderedPageBreak/>
              <w:t>transcriptome</w:t>
            </w:r>
          </w:p>
        </w:tc>
        <w:tc>
          <w:tcPr>
            <w:tcW w:w="1198" w:type="dxa"/>
            <w:shd w:val="clear" w:color="auto" w:fill="auto"/>
            <w:noWrap/>
            <w:vAlign w:val="center"/>
            <w:hideMark/>
          </w:tcPr>
          <w:p w14:paraId="525FC75B" w14:textId="42B93CE5"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3F6FE2A6" w14:textId="61B0FDB6" w:rsidR="00680548" w:rsidRPr="00E74482" w:rsidRDefault="00680548" w:rsidP="00961EFC">
            <w:pPr>
              <w:rPr>
                <w:rFonts w:ascii="Arial" w:hAnsi="Arial" w:cs="Arial"/>
                <w:sz w:val="12"/>
                <w:szCs w:val="12"/>
              </w:rPr>
            </w:pPr>
            <w:r w:rsidRPr="00E74482">
              <w:rPr>
                <w:rFonts w:ascii="Arial" w:hAnsi="Arial" w:cs="Arial"/>
                <w:sz w:val="12"/>
                <w:szCs w:val="12"/>
              </w:rPr>
              <w:t>Andalucia_godoyi</w:t>
            </w:r>
          </w:p>
        </w:tc>
        <w:tc>
          <w:tcPr>
            <w:tcW w:w="3466" w:type="dxa"/>
            <w:shd w:val="clear" w:color="auto" w:fill="auto"/>
            <w:noWrap/>
            <w:vAlign w:val="center"/>
            <w:hideMark/>
          </w:tcPr>
          <w:p w14:paraId="4256C60F" w14:textId="0F384F84" w:rsidR="00680548" w:rsidRPr="00E74482" w:rsidRDefault="00680548" w:rsidP="00961EFC">
            <w:pPr>
              <w:rPr>
                <w:rFonts w:ascii="Arial" w:hAnsi="Arial" w:cs="Arial"/>
                <w:sz w:val="12"/>
                <w:szCs w:val="12"/>
              </w:rPr>
            </w:pPr>
            <w:r w:rsidRPr="00E74482">
              <w:rPr>
                <w:rFonts w:ascii="Arial" w:hAnsi="Arial" w:cs="Arial"/>
                <w:sz w:val="12"/>
                <w:szCs w:val="12"/>
              </w:rPr>
              <w:t>GCA_009859145.1_Andalucia_godoyi_V16</w:t>
            </w:r>
          </w:p>
        </w:tc>
        <w:tc>
          <w:tcPr>
            <w:tcW w:w="2049" w:type="dxa"/>
            <w:shd w:val="clear" w:color="auto" w:fill="auto"/>
            <w:noWrap/>
            <w:vAlign w:val="center"/>
            <w:hideMark/>
          </w:tcPr>
          <w:p w14:paraId="15F8F96E" w14:textId="3ED4A236" w:rsidR="00680548" w:rsidRPr="00E74482" w:rsidRDefault="00680548" w:rsidP="00961EFC">
            <w:pPr>
              <w:rPr>
                <w:rFonts w:ascii="Arial" w:hAnsi="Arial" w:cs="Arial"/>
                <w:sz w:val="12"/>
                <w:szCs w:val="12"/>
              </w:rPr>
            </w:pPr>
            <w:r w:rsidRPr="00E74482">
              <w:rPr>
                <w:rFonts w:ascii="Arial" w:hAnsi="Arial" w:cs="Arial"/>
                <w:sz w:val="12"/>
                <w:szCs w:val="12"/>
              </w:rPr>
              <w:t>PRJNA559352</w:t>
            </w:r>
          </w:p>
        </w:tc>
        <w:tc>
          <w:tcPr>
            <w:tcW w:w="2786" w:type="dxa"/>
            <w:shd w:val="clear" w:color="auto" w:fill="auto"/>
            <w:noWrap/>
            <w:vAlign w:val="center"/>
            <w:hideMark/>
          </w:tcPr>
          <w:p w14:paraId="0B85AB7C" w14:textId="3AF365DA" w:rsidR="00680548" w:rsidRPr="00E74482" w:rsidRDefault="00680548" w:rsidP="00961EFC">
            <w:pPr>
              <w:rPr>
                <w:rFonts w:ascii="Arial" w:hAnsi="Arial" w:cs="Arial"/>
                <w:sz w:val="12"/>
                <w:szCs w:val="12"/>
              </w:rPr>
            </w:pPr>
            <w:r w:rsidRPr="00E74482">
              <w:rPr>
                <w:rFonts w:ascii="Arial" w:hAnsi="Arial" w:cs="Arial"/>
                <w:sz w:val="12"/>
                <w:szCs w:val="12"/>
              </w:rPr>
              <w:t>provided by NCBI</w:t>
            </w:r>
          </w:p>
        </w:tc>
        <w:tc>
          <w:tcPr>
            <w:tcW w:w="1234" w:type="dxa"/>
            <w:vAlign w:val="center"/>
          </w:tcPr>
          <w:p w14:paraId="585CB022" w14:textId="0F37E904"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wtu98faD","properties":{"formattedCitation":"[103]","plainCitation":"[103]","noteIndex":0},"citationItems":[{"id":7914,"uris":["http://zotero.org/users/6516/items/UK6VD8AH"],"uri":["http://zotero.org/users/6516/items/UK6VD8AH"],"itemData":{"id":7914,"type":"article-journal","abstract":"Comparative analyses have indicated that the mitochondrion of the last eukaryotic common ancestor likely possessed all the key core structures and functions that are widely conserved throughout the domain Eucarya. To date, such studies have largely focused on animals, fungi, and land plants (primarily multicellular eukaryotes); relatively few mitochondrial proteomes from protists (primarily unicellular eukaryotic microbes) have been examined. To gauge the full extent of mitochondrial structural and functional complexity and to identify potential evolutionary trends in mitochondrial proteomes, more comprehensive explorations of phylogenetically diverse mitochondrial proteomes are required. In this regard, a key group is the jakobids, a clade of protists belonging to the eukaryotic supergroup Discoba, distinguished by having the most gene-rich and most bacteria-like mitochondrial genomes discovered to date.","container-title":"BMC Biology","DOI":"10.1186/s12915-020-0741-6","ISSN":"1741-7007","issue":"1","journalAbbreviation":"BMC Biology","page":"22","source":"BioMed Central","title":"The draft nuclear genome sequence and predicted mitochondrial proteome of Andalucia godoyi, a protist with the most gene-rich and bacteria-like mitochondrial genome","volume":"18","author":[{"family":"Gray","given":"Michael W."},{"family":"Burger","given":"Gertraud"},{"family":"Derelle","given":"Romain"},{"family":"Klimeš","given":"Vladimír"},{"family":"Leger","given":"Michelle M."},{"family":"Sarrasin","given":"Matt"},{"family":"Vlček","given":"Čestmír"},{"family":"Roger","given":"Andrew J."},{"family":"Eliáš","given":"Marek"},{"family":"Lang","given":"B. Franz"}],"issued":{"date-parts":[["2020",3,2]]}}}],"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103]</w:t>
            </w:r>
            <w:r>
              <w:rPr>
                <w:rFonts w:ascii="Arial" w:hAnsi="Arial" w:cs="Arial"/>
                <w:sz w:val="12"/>
                <w:szCs w:val="12"/>
              </w:rPr>
              <w:fldChar w:fldCharType="end"/>
            </w:r>
          </w:p>
        </w:tc>
      </w:tr>
      <w:tr w:rsidR="00680548" w:rsidRPr="00435205" w14:paraId="23A3B83B" w14:textId="76DDE94E" w:rsidTr="004B323A">
        <w:tc>
          <w:tcPr>
            <w:tcW w:w="1482" w:type="dxa"/>
            <w:shd w:val="clear" w:color="auto" w:fill="auto"/>
            <w:noWrap/>
            <w:vAlign w:val="center"/>
            <w:hideMark/>
          </w:tcPr>
          <w:p w14:paraId="69943A88" w14:textId="7CD59F7D"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769664D8" w14:textId="0314C69E"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02A7B2D3" w14:textId="5A9B481B" w:rsidR="00680548" w:rsidRPr="00E74482" w:rsidRDefault="00680548" w:rsidP="00961EFC">
            <w:pPr>
              <w:rPr>
                <w:rFonts w:ascii="Arial" w:hAnsi="Arial" w:cs="Arial"/>
                <w:sz w:val="12"/>
                <w:szCs w:val="12"/>
              </w:rPr>
            </w:pPr>
            <w:r w:rsidRPr="00E74482">
              <w:rPr>
                <w:rFonts w:ascii="Arial" w:hAnsi="Arial" w:cs="Arial"/>
                <w:sz w:val="12"/>
                <w:szCs w:val="12"/>
              </w:rPr>
              <w:t>Naegleria_lovaniensis</w:t>
            </w:r>
          </w:p>
        </w:tc>
        <w:tc>
          <w:tcPr>
            <w:tcW w:w="3466" w:type="dxa"/>
            <w:shd w:val="clear" w:color="auto" w:fill="auto"/>
            <w:noWrap/>
            <w:vAlign w:val="center"/>
            <w:hideMark/>
          </w:tcPr>
          <w:p w14:paraId="768401F8" w14:textId="755148D5" w:rsidR="00680548" w:rsidRPr="00E74482" w:rsidRDefault="00680548" w:rsidP="00961EFC">
            <w:pPr>
              <w:rPr>
                <w:rFonts w:ascii="Arial" w:hAnsi="Arial" w:cs="Arial"/>
                <w:sz w:val="12"/>
                <w:szCs w:val="12"/>
              </w:rPr>
            </w:pPr>
            <w:r w:rsidRPr="00E74482">
              <w:rPr>
                <w:rFonts w:ascii="Arial" w:hAnsi="Arial" w:cs="Arial"/>
                <w:sz w:val="12"/>
                <w:szCs w:val="12"/>
              </w:rPr>
              <w:t>GCA_003324165.2_Nlova_2.1</w:t>
            </w:r>
          </w:p>
        </w:tc>
        <w:tc>
          <w:tcPr>
            <w:tcW w:w="2049" w:type="dxa"/>
            <w:shd w:val="clear" w:color="auto" w:fill="auto"/>
            <w:noWrap/>
            <w:vAlign w:val="center"/>
            <w:hideMark/>
          </w:tcPr>
          <w:p w14:paraId="414C8593" w14:textId="7A2DE572" w:rsidR="00680548" w:rsidRPr="00E74482" w:rsidRDefault="00680548" w:rsidP="00961EFC">
            <w:pPr>
              <w:rPr>
                <w:rFonts w:ascii="Arial" w:hAnsi="Arial" w:cs="Arial"/>
                <w:sz w:val="12"/>
                <w:szCs w:val="12"/>
              </w:rPr>
            </w:pPr>
            <w:r w:rsidRPr="00E74482">
              <w:rPr>
                <w:rFonts w:ascii="Arial" w:hAnsi="Arial" w:cs="Arial"/>
                <w:sz w:val="12"/>
                <w:szCs w:val="12"/>
              </w:rPr>
              <w:t>PRJNA445795</w:t>
            </w:r>
          </w:p>
        </w:tc>
        <w:tc>
          <w:tcPr>
            <w:tcW w:w="2786" w:type="dxa"/>
            <w:shd w:val="clear" w:color="auto" w:fill="auto"/>
            <w:noWrap/>
            <w:vAlign w:val="center"/>
            <w:hideMark/>
          </w:tcPr>
          <w:p w14:paraId="2FAD3A56" w14:textId="14DFE8E1" w:rsidR="00680548" w:rsidRPr="00E74482" w:rsidRDefault="00680548" w:rsidP="00961EFC">
            <w:pPr>
              <w:rPr>
                <w:rFonts w:ascii="Arial" w:hAnsi="Arial" w:cs="Arial"/>
                <w:sz w:val="12"/>
                <w:szCs w:val="12"/>
              </w:rPr>
            </w:pPr>
            <w:r w:rsidRPr="00E74482">
              <w:rPr>
                <w:rFonts w:ascii="Arial" w:hAnsi="Arial" w:cs="Arial"/>
                <w:sz w:val="12"/>
                <w:szCs w:val="12"/>
              </w:rPr>
              <w:t>provided by NCBI</w:t>
            </w:r>
          </w:p>
        </w:tc>
        <w:tc>
          <w:tcPr>
            <w:tcW w:w="1234" w:type="dxa"/>
            <w:vAlign w:val="center"/>
          </w:tcPr>
          <w:p w14:paraId="3A4C5730" w14:textId="2964B118"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2IzffOd5","properties":{"formattedCitation":"[104]","plainCitation":"[104]","noteIndex":0},"citationItems":[{"id":7915,"uris":["http://zotero.org/users/6516/items/26JQU83J"],"uri":["http://zotero.org/users/6516/items/26JQU83J"],"itemData":{"id":7915,"type":"article-journal","abstract":"BACKGROUND: Members of the genus Naegleria are free-living eukaryotes with the capability to transform from the amoeboid form into resting cysts or moving flagellates in response to environmental conditions. More than 40 species have been characterized, but only Naegleria fowleri (N. fowleri) is known as a human pathogen causing primary amoebic meningoencephalitis (PAM), a fast progressing and mostly fatal disease of the central nervous system. Several studies report an involvement of phospholipases and other molecular factors, but the mechanisms involved in pathogenesis are still poorly understood. To gain a better understanding of the relationships within the genus of Naegleria and to investigate pathogenicity factors of N. fowleri, we characterized the genome of its closest non-pathogenic relative N. lovaniensis.\nRESULTS: To gain insights into the taxonomy of Naegleria, we sequenced the genome of N. lovaniensis using long read sequencing technology. The assembly of the data resulted in a 30 Mb genome including the circular mitochondrial sequence. Unravelling the phylogenetic relationship using OrthoMCL protein clustering and maximum likelihood methods confirms the close relationship of N. lovaniensis and N. fowleri. To achieve an overview of the diversity of Naegleria proteins and to assess characteristics of the human pathogen N. fowleri, OrthoMCL protein clustering including data of N. fowleri, N. lovaniensis and N. gruberi was performed. GO enrichment analysis shows an association of N. fowleri specific proteins to the GO terms \"Membrane\" and \"Protein Secretion.\"\nCONCLUSION: In this study, we characterize the hitherto unknown genome of N. lovaniensis. With the description of the 30 Mb genome, a further piece is added to reveal the complex taxonomic relationship of Naegleria. Further, the whole genome sequencing data confirms the hypothesis of the close relationship between N. fowleri and N. lovaniensis. Therefore, the genome of N. lovaniensis provides the basis for further comparative approaches on the molecular and genomic level to unravel pathogenicity factors of its closest human pathogenic relative N. fowleri and possible treatment options for the rare but mostly fatal primary meningoencephalitis.","container-title":"BMC genomics","DOI":"10.1186/s12864-018-4994-1","ISSN":"1471-2164","issue":"1","journalAbbreviation":"BMC Genomics","language":"eng","note":"PMID: 30185166\nPMCID: PMC6125883","page":"654","source":"PubMed","title":"The genome of Naegleria lovaniensis, the basis for a comparative approach to unravel pathogenicity factors of the human pathogenic amoeba N. fowleri","volume":"19","author":[{"family":"Liechti","given":"Nicole"},{"family":"Schürch","given":"Nadia"},{"family":"Bruggmann","given":"Rémy"},{"family":"Wittwer","given":"Matthias"}],"issued":{"date-parts":[["2018",9,5]]}}}],"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104]</w:t>
            </w:r>
            <w:r>
              <w:rPr>
                <w:rFonts w:ascii="Arial" w:hAnsi="Arial" w:cs="Arial"/>
                <w:sz w:val="12"/>
                <w:szCs w:val="12"/>
              </w:rPr>
              <w:fldChar w:fldCharType="end"/>
            </w:r>
          </w:p>
        </w:tc>
      </w:tr>
      <w:tr w:rsidR="00680548" w:rsidRPr="00435205" w14:paraId="4D1A9F95" w14:textId="1DB99E09" w:rsidTr="004B323A">
        <w:tc>
          <w:tcPr>
            <w:tcW w:w="1482" w:type="dxa"/>
            <w:shd w:val="clear" w:color="auto" w:fill="auto"/>
            <w:noWrap/>
            <w:vAlign w:val="center"/>
            <w:hideMark/>
          </w:tcPr>
          <w:p w14:paraId="5ADF71BE" w14:textId="43260C44"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491B7CB6" w14:textId="1F4AD01B"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3E8C212B" w14:textId="6AEE2884" w:rsidR="00680548" w:rsidRPr="00E74482" w:rsidRDefault="00680548" w:rsidP="00961EFC">
            <w:pPr>
              <w:rPr>
                <w:rFonts w:ascii="Arial" w:hAnsi="Arial" w:cs="Arial"/>
                <w:sz w:val="12"/>
                <w:szCs w:val="12"/>
              </w:rPr>
            </w:pPr>
            <w:r w:rsidRPr="00E74482">
              <w:rPr>
                <w:rFonts w:ascii="Arial" w:hAnsi="Arial" w:cs="Arial"/>
                <w:sz w:val="12"/>
                <w:szCs w:val="12"/>
              </w:rPr>
              <w:t>Perkinsela_sp_CCAP-1560-4</w:t>
            </w:r>
          </w:p>
        </w:tc>
        <w:tc>
          <w:tcPr>
            <w:tcW w:w="3466" w:type="dxa"/>
            <w:shd w:val="clear" w:color="auto" w:fill="auto"/>
            <w:noWrap/>
            <w:vAlign w:val="center"/>
            <w:hideMark/>
          </w:tcPr>
          <w:p w14:paraId="20E13A4D" w14:textId="711783F8" w:rsidR="00680548" w:rsidRPr="00E74482" w:rsidRDefault="00680548" w:rsidP="00961EFC">
            <w:pPr>
              <w:rPr>
                <w:rFonts w:ascii="Arial" w:hAnsi="Arial" w:cs="Arial"/>
                <w:sz w:val="12"/>
                <w:szCs w:val="12"/>
              </w:rPr>
            </w:pPr>
            <w:r w:rsidRPr="00E74482">
              <w:rPr>
                <w:rFonts w:ascii="Arial" w:hAnsi="Arial" w:cs="Arial"/>
                <w:sz w:val="12"/>
                <w:szCs w:val="12"/>
              </w:rPr>
              <w:t>GCA_001235845.1_ASM123584v1</w:t>
            </w:r>
          </w:p>
        </w:tc>
        <w:tc>
          <w:tcPr>
            <w:tcW w:w="2049" w:type="dxa"/>
            <w:shd w:val="clear" w:color="auto" w:fill="auto"/>
            <w:noWrap/>
            <w:vAlign w:val="center"/>
            <w:hideMark/>
          </w:tcPr>
          <w:p w14:paraId="7B8660FA" w14:textId="51AEFE75" w:rsidR="00680548" w:rsidRPr="00E74482" w:rsidRDefault="00680548" w:rsidP="00961EFC">
            <w:pPr>
              <w:rPr>
                <w:rFonts w:ascii="Arial" w:hAnsi="Arial" w:cs="Arial"/>
                <w:sz w:val="12"/>
                <w:szCs w:val="12"/>
              </w:rPr>
            </w:pPr>
            <w:r w:rsidRPr="00E74482">
              <w:rPr>
                <w:rFonts w:ascii="Arial" w:hAnsi="Arial" w:cs="Arial"/>
                <w:sz w:val="12"/>
                <w:szCs w:val="12"/>
              </w:rPr>
              <w:t>PRJNA194468</w:t>
            </w:r>
          </w:p>
        </w:tc>
        <w:tc>
          <w:tcPr>
            <w:tcW w:w="2786" w:type="dxa"/>
            <w:shd w:val="clear" w:color="auto" w:fill="auto"/>
            <w:noWrap/>
            <w:vAlign w:val="center"/>
            <w:hideMark/>
          </w:tcPr>
          <w:p w14:paraId="6D43622F" w14:textId="4F921302" w:rsidR="00680548" w:rsidRPr="00E74482" w:rsidRDefault="00680548" w:rsidP="00961EFC">
            <w:pPr>
              <w:rPr>
                <w:rFonts w:ascii="Arial" w:hAnsi="Arial" w:cs="Arial"/>
                <w:sz w:val="12"/>
                <w:szCs w:val="12"/>
              </w:rPr>
            </w:pPr>
            <w:r w:rsidRPr="00E74482">
              <w:rPr>
                <w:rFonts w:ascii="Arial" w:hAnsi="Arial" w:cs="Arial"/>
                <w:sz w:val="12"/>
                <w:szCs w:val="12"/>
              </w:rPr>
              <w:t>provided by NCBI</w:t>
            </w:r>
          </w:p>
        </w:tc>
        <w:tc>
          <w:tcPr>
            <w:tcW w:w="1234" w:type="dxa"/>
            <w:vAlign w:val="center"/>
          </w:tcPr>
          <w:p w14:paraId="74F091B0" w14:textId="625C18CD"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m5T1cgLB","properties":{"formattedCitation":"[100]","plainCitation":"[100]","noteIndex":0},"citationItems":[{"id":7395,"uris":["http://zotero.org/users/6516/items/FGIQ4G56"],"uri":["http://zotero.org/users/6516/items/FGIQ4G56"],"itemData":{"id":7395,"type":"article-journal","abstract":"Perkinsela is an enigmatic early-branching kinetoplastid protist that lives as an obligate endosymbiont inside Paramoeba (Amoebozoa). We have sequenced the highly reduced mitochondrial genome of Perkinsela, which possesses only six protein-coding genes (cox1, cox2, cox3, cob, atp6, and rps12), despite the fact that the organelle itself contains more DNA than is present in either the host or endosymbiont nuclear genomes. An in silico analysis of two Perkinsela strains showed that mitochondrial RNA editing and processing machineries typical of kinetoplastid flagellates are generally conserved, and all mitochondrial transcripts undergo U-insertion/deletion editing. Canonical kinetoplastid mitochondrial ribosomes are also present. We have developed software tools for accurate and exhaustive mapping of transcriptome sequencing (RNA-seq) reads with extensive U-insertions/deletions, which allows detailed investigation of RNA editing via deep sequencing. With these methods, we show that up to 50% of reads for a given edited region contain errors of the editing system or, less likely, correspond to alternatively edited transcripts.\nIMPORTANCE: Uridine insertion/deletion-type RNA editing, which occurs in the mitochondrion of kinetoplastid protists, has been well-studied in the model parasite genera Trypanosoma, Leishmania, and Crithidia. Perkinsela provides a unique opportunity to broaden our knowledge of RNA editing machinery from an evolutionary perspective, as it represents the earliest kinetoplastid branch and is an obligatory endosymbiont with extensive reductive trends. Interestingly, up to 50% of mitochondrial transcripts in Perkinsela contain errors. Our study was complemented by use of newly developed software designed for accurate mapping of extensively edited RNA-seq reads obtained by deep sequencing.","container-title":"mBio","DOI":"10.1128/mBio.01498-15","ISSN":"2150-7511","issue":"6","journalAbbreviation":"mBio","language":"eng","note":"PMID: 26628723\nPMCID: PMC4669381","page":"e01498-01415","source":"PubMed","title":"Gene Loss and Error-Prone RNA Editing in the Mitochondrion of Perkinsela, an Endosymbiotic Kinetoplastid","volume":"6","author":[{"family":"David","given":"Vojtěch"},{"family":"Flegontov","given":"Pavel"},{"family":"Gerasimov","given":"Evgeny"},{"family":"Tanifuji","given":"Goro"},{"family":"Hashimi","given":"Hassan"},{"family":"Logacheva","given":"Maria D."},{"family":"Maruyama","given":"Shinichiro"},{"family":"Onodera","given":"Naoko T."},{"family":"Gray","given":"Michael W."},{"family":"Archibald","given":"John M."},{"family":"Lukeš","given":"Julius"}],"issued":{"date-parts":[["2015",12,1]]}}}],"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00]</w:t>
            </w:r>
            <w:r w:rsidRPr="00E74482">
              <w:rPr>
                <w:rFonts w:ascii="Arial" w:hAnsi="Arial" w:cs="Arial"/>
                <w:sz w:val="12"/>
                <w:szCs w:val="12"/>
              </w:rPr>
              <w:fldChar w:fldCharType="end"/>
            </w:r>
          </w:p>
        </w:tc>
      </w:tr>
      <w:tr w:rsidR="00680548" w:rsidRPr="00435205" w14:paraId="597F0BA9" w14:textId="4C1205A6" w:rsidTr="004B323A">
        <w:tc>
          <w:tcPr>
            <w:tcW w:w="1482" w:type="dxa"/>
            <w:shd w:val="clear" w:color="auto" w:fill="auto"/>
            <w:noWrap/>
            <w:vAlign w:val="center"/>
            <w:hideMark/>
          </w:tcPr>
          <w:p w14:paraId="1168F05F" w14:textId="14E42B1A"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01DA2CCE" w14:textId="5ADC712B"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29F58878" w14:textId="37B28B47" w:rsidR="00680548" w:rsidRPr="00E74482" w:rsidRDefault="00680548" w:rsidP="00961EFC">
            <w:pPr>
              <w:rPr>
                <w:rFonts w:ascii="Arial" w:hAnsi="Arial" w:cs="Arial"/>
                <w:sz w:val="12"/>
                <w:szCs w:val="12"/>
              </w:rPr>
            </w:pPr>
            <w:r w:rsidRPr="00E74482">
              <w:rPr>
                <w:rFonts w:ascii="Arial" w:hAnsi="Arial" w:cs="Arial"/>
                <w:sz w:val="12"/>
                <w:szCs w:val="12"/>
              </w:rPr>
              <w:t>Trypanosoma_conorhini</w:t>
            </w:r>
          </w:p>
        </w:tc>
        <w:tc>
          <w:tcPr>
            <w:tcW w:w="3466" w:type="dxa"/>
            <w:shd w:val="clear" w:color="auto" w:fill="auto"/>
            <w:noWrap/>
            <w:vAlign w:val="center"/>
            <w:hideMark/>
          </w:tcPr>
          <w:p w14:paraId="4B812ED3" w14:textId="2C88CCE0" w:rsidR="00680548" w:rsidRPr="00E74482" w:rsidRDefault="00680548" w:rsidP="00961EFC">
            <w:pPr>
              <w:rPr>
                <w:rFonts w:ascii="Arial" w:hAnsi="Arial" w:cs="Arial"/>
                <w:sz w:val="12"/>
                <w:szCs w:val="12"/>
              </w:rPr>
            </w:pPr>
            <w:r w:rsidRPr="00E74482">
              <w:rPr>
                <w:rFonts w:ascii="Arial" w:hAnsi="Arial" w:cs="Arial"/>
                <w:sz w:val="12"/>
                <w:szCs w:val="12"/>
              </w:rPr>
              <w:t>GCF_003719485.1_ASM371948v1</w:t>
            </w:r>
          </w:p>
        </w:tc>
        <w:tc>
          <w:tcPr>
            <w:tcW w:w="2049" w:type="dxa"/>
            <w:shd w:val="clear" w:color="auto" w:fill="auto"/>
            <w:noWrap/>
            <w:vAlign w:val="center"/>
            <w:hideMark/>
          </w:tcPr>
          <w:p w14:paraId="35EE2D38" w14:textId="05FDFB81" w:rsidR="00680548" w:rsidRPr="00E74482" w:rsidRDefault="00680548" w:rsidP="00961EFC">
            <w:pPr>
              <w:rPr>
                <w:rFonts w:ascii="Arial" w:hAnsi="Arial" w:cs="Arial"/>
                <w:sz w:val="12"/>
                <w:szCs w:val="12"/>
              </w:rPr>
            </w:pPr>
            <w:r w:rsidRPr="00E74482">
              <w:rPr>
                <w:rFonts w:ascii="Arial" w:hAnsi="Arial" w:cs="Arial"/>
                <w:sz w:val="12"/>
                <w:szCs w:val="12"/>
              </w:rPr>
              <w:t>PRJNA315397</w:t>
            </w:r>
          </w:p>
        </w:tc>
        <w:tc>
          <w:tcPr>
            <w:tcW w:w="2786" w:type="dxa"/>
            <w:shd w:val="clear" w:color="auto" w:fill="auto"/>
            <w:noWrap/>
            <w:vAlign w:val="center"/>
            <w:hideMark/>
          </w:tcPr>
          <w:p w14:paraId="0D498BA6" w14:textId="3438442C" w:rsidR="00680548" w:rsidRPr="00E74482" w:rsidRDefault="00680548" w:rsidP="00961EFC">
            <w:pPr>
              <w:rPr>
                <w:rFonts w:ascii="Arial" w:hAnsi="Arial" w:cs="Arial"/>
                <w:sz w:val="12"/>
                <w:szCs w:val="12"/>
              </w:rPr>
            </w:pPr>
            <w:r w:rsidRPr="00E74482">
              <w:rPr>
                <w:rFonts w:ascii="Arial" w:hAnsi="Arial" w:cs="Arial"/>
                <w:sz w:val="12"/>
                <w:szCs w:val="12"/>
              </w:rPr>
              <w:t>provided by NCBI</w:t>
            </w:r>
          </w:p>
        </w:tc>
        <w:tc>
          <w:tcPr>
            <w:tcW w:w="1234" w:type="dxa"/>
            <w:vAlign w:val="center"/>
          </w:tcPr>
          <w:p w14:paraId="6A6F7CC1" w14:textId="1A1EE46E"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ekRoJh6U","properties":{"formattedCitation":"[105]","plainCitation":"[105]","noteIndex":0},"citationItems":[{"id":7392,"uris":["http://zotero.org/users/6516/items/7SIJI7XJ"],"uri":["http://zotero.org/users/6516/items/7SIJI7XJ"],"itemData":{"id":7392,"type":"article-journal","abstract":"BACKGROUND: Trypanosoma conorhini and Trypanosoma rangeli, like Trypanosoma cruzi, are kinetoplastid protist parasites of mammals displaying divergent hosts, geographic ranges and lifestyles. Largely nonpathogenic T. rangeli and T. conorhini represent clades that are phylogenetically closely related to the T. cruzi and T. cruzi-like taxa and provide insights into the evolution of pathogenicity in those parasites. T. rangeli, like T. cruzi is endemic in many Latin American countries, whereas T. conorhini is tropicopolitan. T. rangeli and T. conorhini are exclusively extracellular, while T. cruzi has an intracellular stage in the mammalian host.\nRESULTS: Here we provide the first comprehensive sequence analysis of T. rangeli AM80 and T. conorhini 025E, and provide a comparison of their genomes to those of T. cruzi G and T. cruzi CL, respectively members of T. cruzi lineages TcI and TcVI. We report de novo assembled genome sequences of the low-virulent T. cruzi G, T. rangeli AM80, and T. conorhini 025E ranging from ~ 21-25 Mbp, with ~ 10,000 to 13,000 genes, and for the highly virulent and hybrid T. cruzi CL we present a ~ 65 Mbp in-house assembled haplotyped genome with ~ 12,500 genes per haplotype. Single copy orthologs of the two T. cruzi strains exhibited ~ 97% amino acid identity, and ~ 78% identity to proteins of T. rangeli or T. conorhini. Proteins of the latter two organisms exhibited ~ 84% identity. T. cruzi CL exhibited the highest heterozygosity. T. rangeli and T. conorhini displayed greater metabolic capabilities for utilization of complex carbohydrates, and contained fewer retrotransposons and multigene family copies, i.e. trans-sialidases, mucins, DGF-1, and MASP, compared to T. cruzi.\nCONCLUSIONS: Our analyses of the T. rangeli and T. conorhini genomes closely reflected their phylogenetic proximity to the T. cruzi clade, and were largely consistent with their divergent life cycles. Our results provide a greater context for understanding the life cycles, host range expansion, immunity evasion, and pathogenesis of these trypanosomatids.","container-title":"BMC genomics","DOI":"10.1186/s12864-018-5112-0","ISSN":"1471-2164","issue":"1","journalAbbreviation":"BMC Genomics","language":"eng","note":"PMID: 30355302\nPMCID: PMC6201504","page":"770","source":"PubMed","title":"Genomic comparison of Trypanosoma conorhini and Trypanosoma rangeli to Trypanosoma cruzi strains of high and low virulence","volume":"19","author":[{"family":"Bradwell","given":"Katie R."},{"family":"Koparde","given":"Vishal N."},{"family":"Matveyev","given":"Andrey V."},{"family":"Serrano","given":"Myrna G."},{"family":"Alves","given":"João M. P."},{"family":"Parikh","given":"Hardik"},{"family":"Huang","given":"Bernice"},{"family":"Lee","given":"Vladimir"},{"family":"Espinosa-Alvarez","given":"Oneida"},{"family":"Ortiz","given":"Paola A."},{"family":"Costa-Martins","given":"André G."},{"family":"Teixeira","given":"Marta M. G."},{"family":"Buck","given":"Gregory A."}],"issued":{"date-parts":[["2018",10,24]]}}}],"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05]</w:t>
            </w:r>
            <w:r w:rsidRPr="00E74482">
              <w:rPr>
                <w:rFonts w:ascii="Arial" w:hAnsi="Arial" w:cs="Arial"/>
                <w:sz w:val="12"/>
                <w:szCs w:val="12"/>
              </w:rPr>
              <w:fldChar w:fldCharType="end"/>
            </w:r>
          </w:p>
        </w:tc>
      </w:tr>
      <w:tr w:rsidR="00680548" w:rsidRPr="00435205" w14:paraId="6325C6A2" w14:textId="5211F4F1" w:rsidTr="004B323A">
        <w:tc>
          <w:tcPr>
            <w:tcW w:w="1482" w:type="dxa"/>
            <w:shd w:val="clear" w:color="auto" w:fill="auto"/>
            <w:noWrap/>
            <w:vAlign w:val="center"/>
            <w:hideMark/>
          </w:tcPr>
          <w:p w14:paraId="79EF409C" w14:textId="398E0B99"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6A8EA84A" w14:textId="081E4800"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7DDB1664" w14:textId="433FB45F" w:rsidR="00680548" w:rsidRPr="00E74482" w:rsidRDefault="00680548" w:rsidP="00961EFC">
            <w:pPr>
              <w:rPr>
                <w:rFonts w:ascii="Arial" w:hAnsi="Arial" w:cs="Arial"/>
                <w:sz w:val="12"/>
                <w:szCs w:val="12"/>
              </w:rPr>
            </w:pPr>
            <w:r w:rsidRPr="00E74482">
              <w:rPr>
                <w:rFonts w:ascii="Arial" w:hAnsi="Arial" w:cs="Arial"/>
                <w:sz w:val="12"/>
                <w:szCs w:val="12"/>
              </w:rPr>
              <w:t>Phytomonas_sp_isolate_EM1</w:t>
            </w:r>
          </w:p>
        </w:tc>
        <w:tc>
          <w:tcPr>
            <w:tcW w:w="3466" w:type="dxa"/>
            <w:shd w:val="clear" w:color="auto" w:fill="auto"/>
            <w:noWrap/>
            <w:vAlign w:val="center"/>
            <w:hideMark/>
          </w:tcPr>
          <w:p w14:paraId="58F6EFAA" w14:textId="1CA74324" w:rsidR="00680548" w:rsidRPr="00E74482" w:rsidRDefault="00680548" w:rsidP="00961EFC">
            <w:pPr>
              <w:rPr>
                <w:rFonts w:ascii="Arial" w:hAnsi="Arial" w:cs="Arial"/>
                <w:sz w:val="12"/>
                <w:szCs w:val="12"/>
              </w:rPr>
            </w:pPr>
            <w:r w:rsidRPr="00E74482">
              <w:rPr>
                <w:rFonts w:ascii="Arial" w:hAnsi="Arial" w:cs="Arial"/>
                <w:sz w:val="12"/>
                <w:szCs w:val="12"/>
              </w:rPr>
              <w:t>GCA_000582765.1_AKH_PRJEB1535_v1</w:t>
            </w:r>
          </w:p>
        </w:tc>
        <w:tc>
          <w:tcPr>
            <w:tcW w:w="2049" w:type="dxa"/>
            <w:shd w:val="clear" w:color="auto" w:fill="auto"/>
            <w:noWrap/>
            <w:vAlign w:val="center"/>
            <w:hideMark/>
          </w:tcPr>
          <w:p w14:paraId="145537FC" w14:textId="1D25BD30" w:rsidR="00680548" w:rsidRPr="00E74482" w:rsidRDefault="00680548" w:rsidP="00961EFC">
            <w:pPr>
              <w:rPr>
                <w:rFonts w:ascii="Arial" w:hAnsi="Arial" w:cs="Arial"/>
                <w:sz w:val="12"/>
                <w:szCs w:val="12"/>
              </w:rPr>
            </w:pPr>
            <w:r w:rsidRPr="00E74482">
              <w:rPr>
                <w:rFonts w:ascii="Arial" w:hAnsi="Arial" w:cs="Arial"/>
                <w:sz w:val="12"/>
                <w:szCs w:val="12"/>
              </w:rPr>
              <w:t>PRJEB1535</w:t>
            </w:r>
          </w:p>
        </w:tc>
        <w:tc>
          <w:tcPr>
            <w:tcW w:w="2786" w:type="dxa"/>
            <w:shd w:val="clear" w:color="auto" w:fill="auto"/>
            <w:noWrap/>
            <w:vAlign w:val="center"/>
            <w:hideMark/>
          </w:tcPr>
          <w:p w14:paraId="24516F41" w14:textId="26C5632F" w:rsidR="00680548" w:rsidRPr="00E74482" w:rsidRDefault="00680548" w:rsidP="00961EFC">
            <w:pPr>
              <w:rPr>
                <w:rFonts w:ascii="Arial" w:hAnsi="Arial" w:cs="Arial"/>
                <w:sz w:val="12"/>
                <w:szCs w:val="12"/>
              </w:rPr>
            </w:pPr>
            <w:r w:rsidRPr="00E74482">
              <w:rPr>
                <w:rFonts w:ascii="Arial" w:hAnsi="Arial" w:cs="Arial"/>
                <w:sz w:val="12"/>
                <w:szCs w:val="12"/>
              </w:rPr>
              <w:t>provided by NCBI</w:t>
            </w:r>
          </w:p>
        </w:tc>
        <w:tc>
          <w:tcPr>
            <w:tcW w:w="1234" w:type="dxa"/>
            <w:vAlign w:val="center"/>
          </w:tcPr>
          <w:p w14:paraId="15EEB2EC" w14:textId="68D5A568"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ViND6tu9","properties":{"formattedCitation":"[106]","plainCitation":"[106]","noteIndex":0},"citationItems":[{"id":7391,"uris":["http://zotero.org/users/6516/items/2TX43GJX"],"uri":["http://zotero.org/users/6516/items/2TX43GJX"],"itemData":{"id":7391,"type":"article-journal","abstract":"Members of the family Trypanosomatidae infect many organisms, including animals, plants and humans. Plant-infecting trypanosomes are grouped under the single genus Phytomonas, failing to reflect the wide biological and pathological diversity of these protists. While some Phytomonas spp. multiply in the latex of plants, or in fruit or seeds without apparent pathogenicity, others colonize the phloem sap and afflict plants of substantial economic value, including the coffee tree, coconut and oil palms. Plant trypanosomes have not been studied extensively at the genome level, a major gap in understanding and controlling pathogenesis. We describe the genome sequences of two plant trypanosomatids, one pathogenic isolate from a Guianan coconut and one non-symptomatic isolate from Euphorbia collected in France. Although these parasites have extremely distinct pathogenic impacts, very few genes are unique to either, with the vast majority of genes shared by both isolates. Significantly, both Phytomonas spp. genomes consist essentially of single copy genes for the bulk of their metabolic enzymes, whereas other trypanosomatids e.g. Leishmania and Trypanosoma possess multiple paralogous genes or families. Indeed, comparison with other trypanosomatid genomes revealed a highly streamlined genome, encoding for a minimized metabolic system while conserving the major pathways, and with retention of a full complement of endomembrane organelles, but with no evidence for functional complexity. Identification of the metabolic genes of Phytomonas provides opportunities for establishing in vitro culturing of these fastidious parasites and new tools for the control of agricultural plant disease.","container-title":"PLOS Genetics","DOI":"10.1371/journal.pgen.1004007","ISSN":"1553-7404","issue":"2","journalAbbreviation":"PLOS Genetics","language":"en","note":"publisher: Public Library of Science","page":"e1004007","source":"PLoS Journals","title":"The Streamlined Genome of Phytomonas spp. Relative to Human Pathogenic Kinetoplastids Reveals a Parasite Tailored for Plants","volume":"10","author":[{"family":"Porcel","given":"Betina M."},{"family":"Denoeud","given":"France"},{"family":"Opperdoes","given":"Fred"},{"family":"Noel","given":"Benjamin"},{"family":"Madoui","given":"Mohammed-Amine"},{"family":"Hammarton","given":"Tansy C."},{"family":"Field","given":"Mark C."},{"family":"Silva","given":"Corinne Da"},{"family":"Couloux","given":"Arnaud"},{"family":"Poulain","given":"Julie"},{"family":"Katinka","given":"Michael"},{"family":"Jabbari","given":"Kamel"},{"family":"Aury","given":"Jean-Marc"},{"family":"Campbell","given":"David A."},{"family":"Cintron","given":"Roxana"},{"family":"Dickens","given":"Nicholas J."},{"family":"Docampo","given":"Roberto"},{"family":"Sturm","given":"Nancy R."},{"family":"Koumandou","given":"V. Lila"},{"family":"Fabre","given":"Sandrine"},{"family":"Flegontov","given":"Pavel"},{"family":"Lukeš","given":"Julius"},{"family":"Michaeli","given":"Shulamit"},{"family":"Mottram","given":"Jeremy C."},{"family":"Szöőr","given":"Balázs"},{"family":"Zilberstein","given":"Dan"},{"family":"Bringaud","given":"Frédéric"},{"family":"Wincker","given":"Patrick"},{"family":"Dollet","given":"Michel"}],"issued":{"date-parts":[["2014",2,6]]}}}],"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06]</w:t>
            </w:r>
            <w:r w:rsidRPr="00E74482">
              <w:rPr>
                <w:rFonts w:ascii="Arial" w:hAnsi="Arial" w:cs="Arial"/>
                <w:sz w:val="12"/>
                <w:szCs w:val="12"/>
              </w:rPr>
              <w:fldChar w:fldCharType="end"/>
            </w:r>
          </w:p>
        </w:tc>
      </w:tr>
      <w:tr w:rsidR="00680548" w:rsidRPr="00435205" w14:paraId="5CB9F415" w14:textId="0152B465" w:rsidTr="004B323A">
        <w:tc>
          <w:tcPr>
            <w:tcW w:w="1482" w:type="dxa"/>
            <w:shd w:val="clear" w:color="auto" w:fill="auto"/>
            <w:noWrap/>
            <w:vAlign w:val="center"/>
            <w:hideMark/>
          </w:tcPr>
          <w:p w14:paraId="3B4233A1" w14:textId="5808C5CE"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75C38E36" w14:textId="0B757A78"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6A33AEF1" w14:textId="462FC22C" w:rsidR="00680548" w:rsidRPr="00E74482" w:rsidRDefault="00680548" w:rsidP="00961EFC">
            <w:pPr>
              <w:rPr>
                <w:rFonts w:ascii="Arial" w:hAnsi="Arial" w:cs="Arial"/>
                <w:sz w:val="12"/>
                <w:szCs w:val="12"/>
              </w:rPr>
            </w:pPr>
            <w:r w:rsidRPr="00E74482">
              <w:rPr>
                <w:rFonts w:ascii="Arial" w:hAnsi="Arial" w:cs="Arial"/>
                <w:sz w:val="12"/>
                <w:szCs w:val="12"/>
              </w:rPr>
              <w:t>Trypanosoma_equiperdum</w:t>
            </w:r>
          </w:p>
        </w:tc>
        <w:tc>
          <w:tcPr>
            <w:tcW w:w="3466" w:type="dxa"/>
            <w:shd w:val="clear" w:color="auto" w:fill="auto"/>
            <w:noWrap/>
            <w:vAlign w:val="center"/>
            <w:hideMark/>
          </w:tcPr>
          <w:p w14:paraId="5BCB412B" w14:textId="70EC819D" w:rsidR="00680548" w:rsidRPr="00E74482" w:rsidRDefault="00680548" w:rsidP="00961EFC">
            <w:pPr>
              <w:rPr>
                <w:rFonts w:ascii="Arial" w:hAnsi="Arial" w:cs="Arial"/>
                <w:sz w:val="12"/>
                <w:szCs w:val="12"/>
              </w:rPr>
            </w:pPr>
            <w:r w:rsidRPr="00E74482">
              <w:rPr>
                <w:rFonts w:ascii="Arial" w:hAnsi="Arial" w:cs="Arial"/>
                <w:sz w:val="12"/>
                <w:szCs w:val="12"/>
              </w:rPr>
              <w:t>GCA_001457755.2_Trypanosoma_equiperdum_OVI_V2</w:t>
            </w:r>
          </w:p>
        </w:tc>
        <w:tc>
          <w:tcPr>
            <w:tcW w:w="2049" w:type="dxa"/>
            <w:shd w:val="clear" w:color="auto" w:fill="auto"/>
            <w:noWrap/>
            <w:vAlign w:val="center"/>
            <w:hideMark/>
          </w:tcPr>
          <w:p w14:paraId="1F9004DC" w14:textId="6508E44A" w:rsidR="00680548" w:rsidRPr="00E74482" w:rsidRDefault="00680548" w:rsidP="00961EFC">
            <w:pPr>
              <w:rPr>
                <w:rFonts w:ascii="Arial" w:hAnsi="Arial" w:cs="Arial"/>
                <w:sz w:val="12"/>
                <w:szCs w:val="12"/>
              </w:rPr>
            </w:pPr>
            <w:r w:rsidRPr="00E74482">
              <w:rPr>
                <w:rFonts w:ascii="Arial" w:hAnsi="Arial" w:cs="Arial"/>
                <w:sz w:val="12"/>
                <w:szCs w:val="12"/>
              </w:rPr>
              <w:t>PRJEB11407</w:t>
            </w:r>
          </w:p>
        </w:tc>
        <w:tc>
          <w:tcPr>
            <w:tcW w:w="2786" w:type="dxa"/>
            <w:shd w:val="clear" w:color="auto" w:fill="auto"/>
            <w:noWrap/>
            <w:vAlign w:val="center"/>
            <w:hideMark/>
          </w:tcPr>
          <w:p w14:paraId="73173786" w14:textId="01455952" w:rsidR="00680548" w:rsidRPr="00E74482" w:rsidRDefault="00680548" w:rsidP="00961EFC">
            <w:pPr>
              <w:rPr>
                <w:rFonts w:ascii="Arial" w:hAnsi="Arial" w:cs="Arial"/>
                <w:sz w:val="12"/>
                <w:szCs w:val="12"/>
              </w:rPr>
            </w:pPr>
            <w:r w:rsidRPr="00E74482">
              <w:rPr>
                <w:rFonts w:ascii="Arial" w:hAnsi="Arial" w:cs="Arial"/>
                <w:sz w:val="12"/>
                <w:szCs w:val="12"/>
              </w:rPr>
              <w:t>provided by NCBI</w:t>
            </w:r>
          </w:p>
        </w:tc>
        <w:tc>
          <w:tcPr>
            <w:tcW w:w="1234" w:type="dxa"/>
            <w:vAlign w:val="center"/>
          </w:tcPr>
          <w:p w14:paraId="5CDF440E" w14:textId="440013EF"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hNHArzuh","properties":{"formattedCitation":"[107]","plainCitation":"[107]","noteIndex":0},"citationItems":[{"id":7916,"uris":["http://zotero.org/users/6516/items/VWBMJXFG"],"uri":["http://zotero.org/users/6516/items/VWBMJXFG"],"itemData":{"id":7916,"type":"article-journal","abstract":"Trypanosoma equiperdum is the causative agent of dourine, a sexually-transmitted infection of horses. This parasite belongs to the subgenus Trypanozoon that also includes the agent of sleeping sickness (Trypanosoma brucei) and surra (Trypanosoma evansi). We herein report the genome sequence of a T. equiperdum strain OVI, isolated from a horse in South-Africa in 1976. This is the first genome sequence of the T. equiperdum species, and its availability will provide important insights for future studies on genetic classification of the subgenus Trypanozoon.","container-title":"Journal of Genomics","DOI":"10.7150/jgen.17904","ISSN":"1839-9940","journalAbbreviation":"J Genomics","note":"PMID: 28138343\nPMCID: PMC5278650","page":"1-3","source":"PubMed Central","title":"First Draft Genome Sequence of the Dourine Causative Agent: Trypanosoma Equiperdum Strain OVI","title-short":"First Draft Genome Sequence of the Dourine Causative Agent","volume":"5","author":[{"family":"Hébert","given":"Laurent"},{"family":"Moumen","given":"Bouziane"},{"family":"Madeline","given":"Anthony"},{"family":"Steinbiss","given":"Sascha"},{"family":"Lakhdar","given":"Latifa"},{"family":"Van Reet","given":"Nick"},{"family":"Büscher","given":"Philippe"},{"family":"Laugier","given":"Claire"},{"family":"Cauchard","given":"Julien"},{"family":"Petry","given":"Sandrine"}],"issued":{"date-parts":[["2017",1,12]]}}}],"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107]</w:t>
            </w:r>
            <w:r>
              <w:rPr>
                <w:rFonts w:ascii="Arial" w:hAnsi="Arial" w:cs="Arial"/>
                <w:sz w:val="12"/>
                <w:szCs w:val="12"/>
              </w:rPr>
              <w:fldChar w:fldCharType="end"/>
            </w:r>
          </w:p>
        </w:tc>
      </w:tr>
      <w:tr w:rsidR="00680548" w:rsidRPr="00435205" w14:paraId="3EAEEEAD" w14:textId="7C42C438" w:rsidTr="004B323A">
        <w:tc>
          <w:tcPr>
            <w:tcW w:w="1482" w:type="dxa"/>
            <w:shd w:val="clear" w:color="auto" w:fill="auto"/>
            <w:noWrap/>
            <w:vAlign w:val="center"/>
            <w:hideMark/>
          </w:tcPr>
          <w:p w14:paraId="64D5B2C0" w14:textId="540EF977"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753769E1" w14:textId="56E5624C"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69E5DFC9" w14:textId="3F8A9023" w:rsidR="00680548" w:rsidRPr="00E74482" w:rsidRDefault="00680548" w:rsidP="00961EFC">
            <w:pPr>
              <w:rPr>
                <w:rFonts w:ascii="Arial" w:hAnsi="Arial" w:cs="Arial"/>
                <w:sz w:val="12"/>
                <w:szCs w:val="12"/>
              </w:rPr>
            </w:pPr>
            <w:r w:rsidRPr="00E74482">
              <w:rPr>
                <w:rFonts w:ascii="Arial" w:hAnsi="Arial" w:cs="Arial"/>
                <w:sz w:val="12"/>
                <w:szCs w:val="12"/>
              </w:rPr>
              <w:t>Leishmania_orientalis</w:t>
            </w:r>
          </w:p>
        </w:tc>
        <w:tc>
          <w:tcPr>
            <w:tcW w:w="3466" w:type="dxa"/>
            <w:shd w:val="clear" w:color="auto" w:fill="auto"/>
            <w:noWrap/>
            <w:vAlign w:val="center"/>
            <w:hideMark/>
          </w:tcPr>
          <w:p w14:paraId="32C71662" w14:textId="3F2F2EF7" w:rsidR="00680548" w:rsidRPr="00E74482" w:rsidRDefault="00680548" w:rsidP="00961EFC">
            <w:pPr>
              <w:rPr>
                <w:rFonts w:ascii="Arial" w:hAnsi="Arial" w:cs="Arial"/>
                <w:sz w:val="12"/>
                <w:szCs w:val="12"/>
              </w:rPr>
            </w:pPr>
            <w:r w:rsidRPr="00E74482">
              <w:rPr>
                <w:rFonts w:ascii="Arial" w:hAnsi="Arial" w:cs="Arial"/>
                <w:sz w:val="12"/>
                <w:szCs w:val="12"/>
              </w:rPr>
              <w:t>GCA_017916335.1_LU_Lori_1.0</w:t>
            </w:r>
          </w:p>
        </w:tc>
        <w:tc>
          <w:tcPr>
            <w:tcW w:w="2049" w:type="dxa"/>
            <w:shd w:val="clear" w:color="auto" w:fill="auto"/>
            <w:noWrap/>
            <w:vAlign w:val="center"/>
            <w:hideMark/>
          </w:tcPr>
          <w:p w14:paraId="1AB28AD1" w14:textId="283700E2" w:rsidR="00680548" w:rsidRPr="00E74482" w:rsidRDefault="00680548" w:rsidP="00961EFC">
            <w:pPr>
              <w:rPr>
                <w:rFonts w:ascii="Arial" w:hAnsi="Arial" w:cs="Arial"/>
                <w:sz w:val="12"/>
                <w:szCs w:val="12"/>
              </w:rPr>
            </w:pPr>
            <w:r w:rsidRPr="00E74482">
              <w:rPr>
                <w:rFonts w:ascii="Arial" w:hAnsi="Arial" w:cs="Arial"/>
                <w:sz w:val="12"/>
                <w:szCs w:val="12"/>
              </w:rPr>
              <w:t>PRJNA691532</w:t>
            </w:r>
          </w:p>
        </w:tc>
        <w:tc>
          <w:tcPr>
            <w:tcW w:w="2786" w:type="dxa"/>
            <w:shd w:val="clear" w:color="auto" w:fill="auto"/>
            <w:noWrap/>
            <w:vAlign w:val="center"/>
            <w:hideMark/>
          </w:tcPr>
          <w:p w14:paraId="4E8425E7" w14:textId="14D95463" w:rsidR="00680548" w:rsidRPr="00E74482" w:rsidRDefault="00680548" w:rsidP="00961EFC">
            <w:pPr>
              <w:rPr>
                <w:rFonts w:ascii="Arial" w:hAnsi="Arial" w:cs="Arial"/>
                <w:sz w:val="12"/>
                <w:szCs w:val="12"/>
              </w:rPr>
            </w:pPr>
            <w:r w:rsidRPr="00E74482">
              <w:rPr>
                <w:rFonts w:ascii="Arial" w:hAnsi="Arial" w:cs="Arial"/>
                <w:sz w:val="12"/>
                <w:szCs w:val="12"/>
              </w:rPr>
              <w:t>provided by NCBI</w:t>
            </w:r>
          </w:p>
        </w:tc>
        <w:tc>
          <w:tcPr>
            <w:tcW w:w="1234" w:type="dxa"/>
            <w:vAlign w:val="center"/>
          </w:tcPr>
          <w:p w14:paraId="286E9CAB" w14:textId="0826F936"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CYygvcJL","properties":{"formattedCitation":"[108]","plainCitation":"[108]","noteIndex":0},"citationItems":[{"id":7917,"uris":["http://zotero.org/users/6516/items/4KYAPPYG"],"uri":["http://zotero.org/users/6516/items/4KYAPPYG"],"itemData":{"id":7917,"type":"article-journal","container-title":"Microbiology Resource Announcements","DOI":"10.1128/MRA.00574-21","issue":"36","note":"publisher: American Society for Microbiology","page":"e00574-21","source":"journals.asm.org (Atypon)","title":"Chromosome-Scale Assembly of the Complete Genome Sequence of Leishmania (Mundinia) orientalis, Isolate LSCM4, Strain LV768","volume":"10","author":[{"family":"Almutairi","given":"Hatim"},{"family":"Urbaniak","given":"Michael D."},{"family":"Bates","given":"Michelle D."},{"family":"Jariyapan","given":"Narissara"},{"family":"Al-Salem","given":"Waleed S."},{"family":"Dillon","given":"Rod J."},{"family":"Bates","given":"Paul A."},{"family":"Gatherer","given":"Derek"}]}}],"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108]</w:t>
            </w:r>
            <w:r>
              <w:rPr>
                <w:rFonts w:ascii="Arial" w:hAnsi="Arial" w:cs="Arial"/>
                <w:sz w:val="12"/>
                <w:szCs w:val="12"/>
              </w:rPr>
              <w:fldChar w:fldCharType="end"/>
            </w:r>
          </w:p>
        </w:tc>
      </w:tr>
      <w:tr w:rsidR="00680548" w:rsidRPr="00435205" w14:paraId="14F3803F" w14:textId="367D1D92" w:rsidTr="004B323A">
        <w:tc>
          <w:tcPr>
            <w:tcW w:w="1482" w:type="dxa"/>
            <w:shd w:val="clear" w:color="auto" w:fill="auto"/>
            <w:noWrap/>
            <w:vAlign w:val="center"/>
            <w:hideMark/>
          </w:tcPr>
          <w:p w14:paraId="580741EE" w14:textId="78AAC75B"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2979348F" w14:textId="34420EBA"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29E21769" w14:textId="3EFBCA12" w:rsidR="00680548" w:rsidRPr="00E74482" w:rsidRDefault="00680548" w:rsidP="00961EFC">
            <w:pPr>
              <w:rPr>
                <w:rFonts w:ascii="Arial" w:hAnsi="Arial" w:cs="Arial"/>
                <w:sz w:val="12"/>
                <w:szCs w:val="12"/>
              </w:rPr>
            </w:pPr>
            <w:r w:rsidRPr="00E74482">
              <w:rPr>
                <w:rFonts w:ascii="Arial" w:hAnsi="Arial" w:cs="Arial"/>
                <w:sz w:val="12"/>
                <w:szCs w:val="12"/>
              </w:rPr>
              <w:t>Leishmania_martiniquensis</w:t>
            </w:r>
          </w:p>
        </w:tc>
        <w:tc>
          <w:tcPr>
            <w:tcW w:w="3466" w:type="dxa"/>
            <w:shd w:val="clear" w:color="auto" w:fill="auto"/>
            <w:noWrap/>
            <w:vAlign w:val="center"/>
            <w:hideMark/>
          </w:tcPr>
          <w:p w14:paraId="61A8D93B" w14:textId="4DD55FF8" w:rsidR="00680548" w:rsidRPr="00E74482" w:rsidRDefault="00680548" w:rsidP="00961EFC">
            <w:pPr>
              <w:rPr>
                <w:rFonts w:ascii="Arial" w:hAnsi="Arial" w:cs="Arial"/>
                <w:sz w:val="12"/>
                <w:szCs w:val="12"/>
              </w:rPr>
            </w:pPr>
            <w:r w:rsidRPr="00E74482">
              <w:rPr>
                <w:rFonts w:ascii="Arial" w:hAnsi="Arial" w:cs="Arial"/>
                <w:sz w:val="12"/>
                <w:szCs w:val="12"/>
              </w:rPr>
              <w:t>GCA_017916325.1_LU_Lmar_1.0</w:t>
            </w:r>
          </w:p>
        </w:tc>
        <w:tc>
          <w:tcPr>
            <w:tcW w:w="2049" w:type="dxa"/>
            <w:shd w:val="clear" w:color="auto" w:fill="auto"/>
            <w:noWrap/>
            <w:vAlign w:val="center"/>
            <w:hideMark/>
          </w:tcPr>
          <w:p w14:paraId="25A28E38" w14:textId="6CFCB60E" w:rsidR="00680548" w:rsidRPr="00E74482" w:rsidRDefault="00680548" w:rsidP="00961EFC">
            <w:pPr>
              <w:rPr>
                <w:rFonts w:ascii="Arial" w:hAnsi="Arial" w:cs="Arial"/>
                <w:sz w:val="12"/>
                <w:szCs w:val="12"/>
              </w:rPr>
            </w:pPr>
            <w:r w:rsidRPr="00E74482">
              <w:rPr>
                <w:rFonts w:ascii="Arial" w:hAnsi="Arial" w:cs="Arial"/>
                <w:sz w:val="12"/>
                <w:szCs w:val="12"/>
              </w:rPr>
              <w:t>PRJNA691531</w:t>
            </w:r>
          </w:p>
        </w:tc>
        <w:tc>
          <w:tcPr>
            <w:tcW w:w="2786" w:type="dxa"/>
            <w:shd w:val="clear" w:color="auto" w:fill="auto"/>
            <w:noWrap/>
            <w:vAlign w:val="center"/>
            <w:hideMark/>
          </w:tcPr>
          <w:p w14:paraId="6836AF64" w14:textId="19D11DB4" w:rsidR="00680548" w:rsidRPr="00E74482" w:rsidRDefault="00680548" w:rsidP="00961EFC">
            <w:pPr>
              <w:rPr>
                <w:rFonts w:ascii="Arial" w:hAnsi="Arial" w:cs="Arial"/>
                <w:sz w:val="12"/>
                <w:szCs w:val="12"/>
              </w:rPr>
            </w:pPr>
            <w:r w:rsidRPr="00E74482">
              <w:rPr>
                <w:rFonts w:ascii="Arial" w:hAnsi="Arial" w:cs="Arial"/>
                <w:sz w:val="12"/>
                <w:szCs w:val="12"/>
              </w:rPr>
              <w:t>provided by NCBI</w:t>
            </w:r>
          </w:p>
        </w:tc>
        <w:tc>
          <w:tcPr>
            <w:tcW w:w="1234" w:type="dxa"/>
            <w:vAlign w:val="center"/>
          </w:tcPr>
          <w:p w14:paraId="78E42E85" w14:textId="2664FB13"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0nB3YlAX","properties":{"formattedCitation":"[109]","plainCitation":"[109]","noteIndex":0},"citationItems":[{"id":7918,"uris":["http://zotero.org/users/6516/items/RK7TYGFG"],"uri":["http://zotero.org/users/6516/items/RK7TYGFG"],"itemData":{"id":7918,"type":"article-journal","abstract":"Leishmania (Mundinia) martiniquensis is a kinetoplastid parasite that was first isolated in 1995 on Martinique. We report the first complete genome for Leishmania martiniquensis from Asia, isolate LSCM1, strain LV760, which was sequenced using combined short-read and long-read technologies. This will facilitate greater understanding of the evolution of the geographically dispersed subgenus Mundinia.","container-title":"Microbiology Resource Announcements","DOI":"10.1128/MRA.00058-21","ISSN":"2576-098X","issue":"24","journalAbbreviation":"Microbiol Resour Announc","language":"eng","note":"PMID: 34137631\nPMCID: PMC8210701","page":"e0005821","source":"PubMed","title":"Chromosome-Scale Assembly of the Complete Genome Sequence of Leishmania (Mundinia) martiniquensis, Isolate LSCM1, Strain LV760","volume":"10","author":[{"family":"Almutairi","given":"Hatim"},{"family":"Urbaniak","given":"Michael D."},{"family":"Bates","given":"Michelle D."},{"family":"Jariyapan","given":"Narissara"},{"family":"Al-Salem","given":"Waleed S."},{"family":"Dillon","given":"Rod J."},{"family":"Bates","given":"Paul A."},{"family":"Gatherer","given":"Derek"}],"issued":{"date-parts":[["2021",6,17]]}}}],"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109]</w:t>
            </w:r>
            <w:r>
              <w:rPr>
                <w:rFonts w:ascii="Arial" w:hAnsi="Arial" w:cs="Arial"/>
                <w:sz w:val="12"/>
                <w:szCs w:val="12"/>
              </w:rPr>
              <w:fldChar w:fldCharType="end"/>
            </w:r>
          </w:p>
        </w:tc>
      </w:tr>
      <w:tr w:rsidR="00680548" w:rsidRPr="00435205" w14:paraId="76B81F3F" w14:textId="64D9A544" w:rsidTr="004B323A">
        <w:tc>
          <w:tcPr>
            <w:tcW w:w="1482" w:type="dxa"/>
            <w:shd w:val="clear" w:color="auto" w:fill="auto"/>
            <w:noWrap/>
            <w:vAlign w:val="center"/>
            <w:hideMark/>
          </w:tcPr>
          <w:p w14:paraId="5C8BC076" w14:textId="36B9A30F"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786344F5" w14:textId="4B54473E"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13595FE5" w14:textId="10BE83DA" w:rsidR="00680548" w:rsidRPr="00E74482" w:rsidRDefault="00680548" w:rsidP="00961EFC">
            <w:pPr>
              <w:rPr>
                <w:rFonts w:ascii="Arial" w:hAnsi="Arial" w:cs="Arial"/>
                <w:sz w:val="12"/>
                <w:szCs w:val="12"/>
              </w:rPr>
            </w:pPr>
            <w:r w:rsidRPr="00E74482">
              <w:rPr>
                <w:rFonts w:ascii="Arial" w:hAnsi="Arial" w:cs="Arial"/>
                <w:sz w:val="12"/>
                <w:szCs w:val="12"/>
              </w:rPr>
              <w:t>Leishmania_enriettii</w:t>
            </w:r>
          </w:p>
        </w:tc>
        <w:tc>
          <w:tcPr>
            <w:tcW w:w="3466" w:type="dxa"/>
            <w:shd w:val="clear" w:color="auto" w:fill="auto"/>
            <w:noWrap/>
            <w:vAlign w:val="center"/>
            <w:hideMark/>
          </w:tcPr>
          <w:p w14:paraId="66C09574" w14:textId="3E942829" w:rsidR="00680548" w:rsidRPr="00E74482" w:rsidRDefault="00680548" w:rsidP="00961EFC">
            <w:pPr>
              <w:rPr>
                <w:rFonts w:ascii="Arial" w:hAnsi="Arial" w:cs="Arial"/>
                <w:sz w:val="12"/>
                <w:szCs w:val="12"/>
              </w:rPr>
            </w:pPr>
            <w:r w:rsidRPr="00E74482">
              <w:rPr>
                <w:rFonts w:ascii="Arial" w:hAnsi="Arial" w:cs="Arial"/>
                <w:sz w:val="12"/>
                <w:szCs w:val="12"/>
              </w:rPr>
              <w:t>GCA_017916305.1_LU_Lenr_1.0</w:t>
            </w:r>
          </w:p>
        </w:tc>
        <w:tc>
          <w:tcPr>
            <w:tcW w:w="2049" w:type="dxa"/>
            <w:shd w:val="clear" w:color="auto" w:fill="auto"/>
            <w:noWrap/>
            <w:vAlign w:val="center"/>
            <w:hideMark/>
          </w:tcPr>
          <w:p w14:paraId="05326500" w14:textId="1B79D02F" w:rsidR="00680548" w:rsidRPr="00E74482" w:rsidRDefault="00680548" w:rsidP="00961EFC">
            <w:pPr>
              <w:rPr>
                <w:rFonts w:ascii="Arial" w:hAnsi="Arial" w:cs="Arial"/>
                <w:sz w:val="12"/>
                <w:szCs w:val="12"/>
              </w:rPr>
            </w:pPr>
            <w:r w:rsidRPr="00E74482">
              <w:rPr>
                <w:rFonts w:ascii="Arial" w:hAnsi="Arial" w:cs="Arial"/>
                <w:sz w:val="12"/>
                <w:szCs w:val="12"/>
              </w:rPr>
              <w:t>PRJNA691534</w:t>
            </w:r>
          </w:p>
        </w:tc>
        <w:tc>
          <w:tcPr>
            <w:tcW w:w="2786" w:type="dxa"/>
            <w:shd w:val="clear" w:color="auto" w:fill="auto"/>
            <w:noWrap/>
            <w:vAlign w:val="center"/>
            <w:hideMark/>
          </w:tcPr>
          <w:p w14:paraId="79596D04" w14:textId="11180480" w:rsidR="00680548" w:rsidRPr="00E74482" w:rsidRDefault="00680548" w:rsidP="00961EFC">
            <w:pPr>
              <w:rPr>
                <w:rFonts w:ascii="Arial" w:hAnsi="Arial" w:cs="Arial"/>
                <w:sz w:val="12"/>
                <w:szCs w:val="12"/>
              </w:rPr>
            </w:pPr>
            <w:r w:rsidRPr="00E74482">
              <w:rPr>
                <w:rFonts w:ascii="Arial" w:hAnsi="Arial" w:cs="Arial"/>
                <w:sz w:val="12"/>
                <w:szCs w:val="12"/>
              </w:rPr>
              <w:t>provided by NCBI</w:t>
            </w:r>
          </w:p>
        </w:tc>
        <w:tc>
          <w:tcPr>
            <w:tcW w:w="1234" w:type="dxa"/>
            <w:vAlign w:val="center"/>
          </w:tcPr>
          <w:p w14:paraId="0CA612C6" w14:textId="55EA933F"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Zq3Uc0Zo","properties":{"formattedCitation":"[58]","plainCitation":"[58]","noteIndex":0},"citationItems":[{"id":7414,"uris":["http://zotero.org/users/6516/items/IGR6K24F"],"uri":["http://zotero.org/users/6516/items/IGR6K24F"],"itemData":{"id":7414,"type":"article-journal","container-title":"Infection, Genetics and Evolution","DOI":"10.1016/j.meegid.2015.11.030","ISSN":"1567-1348","journalAbbreviation":"Infect Genet Evol","language":"English (US)","note":"publisher: Elsevier\nPMID: 26708057","page":"101-109","source":"asu.pure.elsevier.com","title":"Phylogenomic reconstruction supports supercontinent origins for Leishmania","volume":"38","author":[{"family":"Harkins","given":"Kelly M."},{"family":"Schwartz","given":"Rachel S."},{"family":"Cartwright","given":"Reed A."},{"family":"Stone","given":"Anne C."}],"issued":{"date-parts":[["2016",3,1]]}}}],"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58]</w:t>
            </w:r>
            <w:r>
              <w:rPr>
                <w:rFonts w:ascii="Arial" w:hAnsi="Arial" w:cs="Arial"/>
                <w:sz w:val="12"/>
                <w:szCs w:val="12"/>
              </w:rPr>
              <w:fldChar w:fldCharType="end"/>
            </w:r>
          </w:p>
        </w:tc>
      </w:tr>
      <w:tr w:rsidR="00680548" w:rsidRPr="00435205" w14:paraId="02387D04" w14:textId="5A2AED13" w:rsidTr="004B323A">
        <w:tc>
          <w:tcPr>
            <w:tcW w:w="1482" w:type="dxa"/>
            <w:shd w:val="clear" w:color="auto" w:fill="auto"/>
            <w:noWrap/>
            <w:vAlign w:val="center"/>
            <w:hideMark/>
          </w:tcPr>
          <w:p w14:paraId="1093AA34" w14:textId="14E31C5D"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0BF5392D" w14:textId="5D0D195B" w:rsidR="00680548" w:rsidRPr="00E74482" w:rsidRDefault="00680548" w:rsidP="00961EFC">
            <w:pPr>
              <w:rPr>
                <w:rFonts w:ascii="Arial" w:hAnsi="Arial" w:cs="Arial"/>
                <w:sz w:val="12"/>
                <w:szCs w:val="12"/>
              </w:rPr>
            </w:pPr>
            <w:r w:rsidRPr="00E74482">
              <w:rPr>
                <w:rFonts w:ascii="Arial" w:hAnsi="Arial" w:cs="Arial"/>
                <w:sz w:val="12"/>
                <w:szCs w:val="12"/>
              </w:rPr>
              <w:t>NCBI genome</w:t>
            </w:r>
          </w:p>
        </w:tc>
        <w:tc>
          <w:tcPr>
            <w:tcW w:w="3183" w:type="dxa"/>
            <w:shd w:val="clear" w:color="auto" w:fill="auto"/>
            <w:noWrap/>
            <w:vAlign w:val="center"/>
            <w:hideMark/>
          </w:tcPr>
          <w:p w14:paraId="599F343C" w14:textId="474C8FB0" w:rsidR="00680548" w:rsidRPr="00E74482" w:rsidRDefault="00680548" w:rsidP="00961EFC">
            <w:pPr>
              <w:rPr>
                <w:rFonts w:ascii="Arial" w:hAnsi="Arial" w:cs="Arial"/>
                <w:sz w:val="12"/>
                <w:szCs w:val="12"/>
              </w:rPr>
            </w:pPr>
            <w:r w:rsidRPr="00E74482">
              <w:rPr>
                <w:rFonts w:ascii="Arial" w:hAnsi="Arial" w:cs="Arial"/>
                <w:sz w:val="12"/>
                <w:szCs w:val="12"/>
              </w:rPr>
              <w:t>Porcisia_hertigi</w:t>
            </w:r>
          </w:p>
        </w:tc>
        <w:tc>
          <w:tcPr>
            <w:tcW w:w="3466" w:type="dxa"/>
            <w:shd w:val="clear" w:color="auto" w:fill="auto"/>
            <w:noWrap/>
            <w:vAlign w:val="center"/>
            <w:hideMark/>
          </w:tcPr>
          <w:p w14:paraId="4BA3C72D" w14:textId="7C6D2183" w:rsidR="00680548" w:rsidRPr="00E74482" w:rsidRDefault="00680548" w:rsidP="00961EFC">
            <w:pPr>
              <w:rPr>
                <w:rFonts w:ascii="Arial" w:hAnsi="Arial" w:cs="Arial"/>
                <w:sz w:val="12"/>
                <w:szCs w:val="12"/>
              </w:rPr>
            </w:pPr>
            <w:r w:rsidRPr="00E74482">
              <w:rPr>
                <w:rFonts w:ascii="Arial" w:hAnsi="Arial" w:cs="Arial"/>
                <w:sz w:val="12"/>
                <w:szCs w:val="12"/>
              </w:rPr>
              <w:t>GCA_017918235.1_LU_Pher_1.0</w:t>
            </w:r>
          </w:p>
        </w:tc>
        <w:tc>
          <w:tcPr>
            <w:tcW w:w="2049" w:type="dxa"/>
            <w:shd w:val="clear" w:color="auto" w:fill="auto"/>
            <w:noWrap/>
            <w:vAlign w:val="center"/>
            <w:hideMark/>
          </w:tcPr>
          <w:p w14:paraId="651CD9F8" w14:textId="318FD121" w:rsidR="00680548" w:rsidRPr="00E74482" w:rsidRDefault="00680548" w:rsidP="00961EFC">
            <w:pPr>
              <w:rPr>
                <w:rFonts w:ascii="Arial" w:hAnsi="Arial" w:cs="Arial"/>
                <w:sz w:val="12"/>
                <w:szCs w:val="12"/>
              </w:rPr>
            </w:pPr>
            <w:r w:rsidRPr="00E74482">
              <w:rPr>
                <w:rFonts w:ascii="Arial" w:hAnsi="Arial" w:cs="Arial"/>
                <w:sz w:val="12"/>
                <w:szCs w:val="12"/>
              </w:rPr>
              <w:t>PRJNA691541</w:t>
            </w:r>
          </w:p>
        </w:tc>
        <w:tc>
          <w:tcPr>
            <w:tcW w:w="2786" w:type="dxa"/>
            <w:shd w:val="clear" w:color="auto" w:fill="auto"/>
            <w:noWrap/>
            <w:vAlign w:val="center"/>
            <w:hideMark/>
          </w:tcPr>
          <w:p w14:paraId="1EE2EA05" w14:textId="1A81EB41" w:rsidR="00680548" w:rsidRPr="00E74482" w:rsidRDefault="00680548" w:rsidP="00961EFC">
            <w:pPr>
              <w:rPr>
                <w:rFonts w:ascii="Arial" w:hAnsi="Arial" w:cs="Arial"/>
                <w:sz w:val="12"/>
                <w:szCs w:val="12"/>
              </w:rPr>
            </w:pPr>
            <w:r w:rsidRPr="00E74482">
              <w:rPr>
                <w:rFonts w:ascii="Arial" w:hAnsi="Arial" w:cs="Arial"/>
                <w:sz w:val="12"/>
                <w:szCs w:val="12"/>
              </w:rPr>
              <w:t>provided by NCBI</w:t>
            </w:r>
          </w:p>
        </w:tc>
        <w:tc>
          <w:tcPr>
            <w:tcW w:w="1234" w:type="dxa"/>
            <w:vAlign w:val="center"/>
          </w:tcPr>
          <w:p w14:paraId="3BD5E61E" w14:textId="58A5BB32"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ERloQtYY","properties":{"formattedCitation":"[88]","plainCitation":"[88]","noteIndex":0},"citationItems":[{"id":7407,"uris":["http://zotero.org/users/6516/items/XVD6PPY4"],"uri":["http://zotero.org/users/6516/items/XVD6PPY4"],"itemData":{"id":7407,"type":"article-journal","abstract":"While numerous genomes of Leishmania spp. have been sequenced and analyzed, an understanding of the evolutionary history of these organisms remains limited due to the unavailability of the sequence data for their closest known relatives, Endotrypanum and Porcisia spp., infecting sloths and porcupines. We have sequenced and analyzed genomes of three members of this clade in order to fill this gap. Their comparative analyses revealed only minute differences from Leishmaniamajor genome in terms of metabolic capacities. We also documented that the number of genes under positive selection on the Endotrypanum/Porcisia branch is rather small, with the flagellum-related group of genes being over-represented. Most significantly, the analysis of gene family evolution revealed a substantially reduced repertoire of surface proteins, such as amastins and biopterin transporters BT1 in the Endotrypanum/Porcisia species when compared to amastigote-dwelling Leishmania. This reduction was especially pronounced for δ-amastins, a subfamily of cell surface proteins crucial in the propagation of Leishmania amastigotes inside vertebrate macrophages and, apparently, dispensable for Endotrypanum/Porcisia, which do not infect such cells.","container-title":"Genes","DOI":"10.3390/genes12030444","issue":"3","language":"en","note":"number: 3\npublisher: Multidisciplinary Digital Publishing Institute","page":"444","source":"www.mdpi.com","title":"Genome Analysis of Endotrypanum and Porcisia spp., Closest Phylogenetic Relatives of Leishmania, Highlights the Role of Amastins in Shaping Pathogenicity","volume":"12","author":[{"family":"Albanaz","given":"Amanda T. S."},{"family":"Gerasimov","given":"Evgeny S."},{"family":"Shaw","given":"Jeffrey J."},{"family":"Sádlová","given":"Jovana"},{"family":"Lukeš","given":"Julius"},{"family":"Volf","given":"Petr"},{"family":"Opperdoes","given":"Fred R."},{"family":"Kostygov","given":"Alexei Y."},{"family":"Butenko","given":"Anzhelika"},{"family":"Yurchenko","given":"Vyacheslav"}],"issued":{"date-parts":[["2021",3]]}}}],"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88]</w:t>
            </w:r>
            <w:r>
              <w:rPr>
                <w:rFonts w:ascii="Arial" w:hAnsi="Arial" w:cs="Arial"/>
                <w:sz w:val="12"/>
                <w:szCs w:val="12"/>
              </w:rPr>
              <w:fldChar w:fldCharType="end"/>
            </w:r>
          </w:p>
        </w:tc>
      </w:tr>
      <w:tr w:rsidR="00680548" w:rsidRPr="00435205" w14:paraId="452E0711" w14:textId="17E9DC2D" w:rsidTr="004B323A">
        <w:tc>
          <w:tcPr>
            <w:tcW w:w="1482" w:type="dxa"/>
            <w:shd w:val="clear" w:color="auto" w:fill="auto"/>
            <w:noWrap/>
            <w:vAlign w:val="center"/>
            <w:hideMark/>
          </w:tcPr>
          <w:p w14:paraId="4C20A299" w14:textId="72C66AFA"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1B0A9E81" w14:textId="2A23AC69"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016F79F5" w14:textId="7132736B" w:rsidR="00680548" w:rsidRPr="00E74482" w:rsidRDefault="00680548" w:rsidP="00961EFC">
            <w:pPr>
              <w:rPr>
                <w:rFonts w:ascii="Arial" w:hAnsi="Arial" w:cs="Arial"/>
                <w:sz w:val="12"/>
                <w:szCs w:val="12"/>
              </w:rPr>
            </w:pPr>
            <w:r w:rsidRPr="00E74482">
              <w:rPr>
                <w:rFonts w:ascii="Arial" w:hAnsi="Arial" w:cs="Arial"/>
                <w:sz w:val="12"/>
                <w:szCs w:val="12"/>
              </w:rPr>
              <w:t>Trypanosoma_vivax_Y486</w:t>
            </w:r>
          </w:p>
        </w:tc>
        <w:tc>
          <w:tcPr>
            <w:tcW w:w="3466" w:type="dxa"/>
            <w:shd w:val="clear" w:color="auto" w:fill="auto"/>
            <w:noWrap/>
            <w:vAlign w:val="center"/>
            <w:hideMark/>
          </w:tcPr>
          <w:p w14:paraId="2CA65D3C" w14:textId="2C4ACA8E" w:rsidR="00680548" w:rsidRPr="00E74482" w:rsidRDefault="00680548" w:rsidP="00961EFC">
            <w:pPr>
              <w:rPr>
                <w:rFonts w:ascii="Arial" w:hAnsi="Arial" w:cs="Arial"/>
                <w:sz w:val="12"/>
                <w:szCs w:val="12"/>
              </w:rPr>
            </w:pPr>
            <w:r w:rsidRPr="00E74482">
              <w:rPr>
                <w:rFonts w:ascii="Arial" w:hAnsi="Arial" w:cs="Arial"/>
                <w:sz w:val="12"/>
                <w:szCs w:val="12"/>
              </w:rPr>
              <w:t>TvivaxY486</w:t>
            </w:r>
          </w:p>
        </w:tc>
        <w:tc>
          <w:tcPr>
            <w:tcW w:w="2049" w:type="dxa"/>
            <w:shd w:val="clear" w:color="auto" w:fill="auto"/>
            <w:noWrap/>
            <w:vAlign w:val="center"/>
            <w:hideMark/>
          </w:tcPr>
          <w:p w14:paraId="0553873E" w14:textId="4C497D5B" w:rsidR="00680548" w:rsidRPr="00E74482" w:rsidRDefault="00680548" w:rsidP="00961EFC">
            <w:pPr>
              <w:rPr>
                <w:rFonts w:ascii="Arial" w:hAnsi="Arial" w:cs="Arial"/>
                <w:sz w:val="12"/>
                <w:szCs w:val="12"/>
              </w:rPr>
            </w:pPr>
          </w:p>
        </w:tc>
        <w:tc>
          <w:tcPr>
            <w:tcW w:w="2786" w:type="dxa"/>
            <w:noWrap/>
            <w:vAlign w:val="center"/>
            <w:hideMark/>
          </w:tcPr>
          <w:p w14:paraId="7077F63A" w14:textId="4C9FB550"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01B06492" w14:textId="3F7550CC" w:rsidR="00680548" w:rsidRPr="00E74482" w:rsidRDefault="00680548" w:rsidP="00961EFC">
            <w:pPr>
              <w:rPr>
                <w:rFonts w:ascii="Arial" w:hAnsi="Arial" w:cs="Arial"/>
                <w:sz w:val="12"/>
                <w:szCs w:val="12"/>
              </w:rPr>
            </w:pPr>
            <w:r w:rsidRPr="006D0273">
              <w:rPr>
                <w:rFonts w:ascii="Arial" w:hAnsi="Arial" w:cs="Arial"/>
                <w:sz w:val="12"/>
                <w:szCs w:val="12"/>
              </w:rPr>
              <w:t>GeneDB</w:t>
            </w:r>
          </w:p>
        </w:tc>
      </w:tr>
      <w:tr w:rsidR="00680548" w:rsidRPr="00435205" w14:paraId="78C3F14B" w14:textId="670EEDAF" w:rsidTr="004B323A">
        <w:tc>
          <w:tcPr>
            <w:tcW w:w="1482" w:type="dxa"/>
            <w:shd w:val="clear" w:color="auto" w:fill="auto"/>
            <w:noWrap/>
            <w:vAlign w:val="center"/>
            <w:hideMark/>
          </w:tcPr>
          <w:p w14:paraId="11D2004E" w14:textId="0BD9A162"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40625DBE" w14:textId="1DAAAE5A"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18B31EB6" w14:textId="7B03800B" w:rsidR="00680548" w:rsidRPr="00E74482" w:rsidRDefault="00680548" w:rsidP="00961EFC">
            <w:pPr>
              <w:rPr>
                <w:rFonts w:ascii="Arial" w:hAnsi="Arial" w:cs="Arial"/>
                <w:sz w:val="12"/>
                <w:szCs w:val="12"/>
              </w:rPr>
            </w:pPr>
            <w:r w:rsidRPr="00E74482">
              <w:rPr>
                <w:rFonts w:ascii="Arial" w:hAnsi="Arial" w:cs="Arial"/>
                <w:sz w:val="12"/>
                <w:szCs w:val="12"/>
              </w:rPr>
              <w:t>Trypanosoma_theileri_Edinburgh</w:t>
            </w:r>
          </w:p>
        </w:tc>
        <w:tc>
          <w:tcPr>
            <w:tcW w:w="3466" w:type="dxa"/>
            <w:shd w:val="clear" w:color="auto" w:fill="auto"/>
            <w:noWrap/>
            <w:vAlign w:val="center"/>
            <w:hideMark/>
          </w:tcPr>
          <w:p w14:paraId="2AADFA0B" w14:textId="461F51B9" w:rsidR="00680548" w:rsidRPr="00E74482" w:rsidRDefault="00680548" w:rsidP="00961EFC">
            <w:pPr>
              <w:rPr>
                <w:rFonts w:ascii="Arial" w:hAnsi="Arial" w:cs="Arial"/>
                <w:sz w:val="12"/>
                <w:szCs w:val="12"/>
              </w:rPr>
            </w:pPr>
            <w:r w:rsidRPr="00E74482">
              <w:rPr>
                <w:rFonts w:ascii="Arial" w:hAnsi="Arial" w:cs="Arial"/>
                <w:sz w:val="12"/>
                <w:szCs w:val="12"/>
              </w:rPr>
              <w:t>TtheileriEdinburgh</w:t>
            </w:r>
          </w:p>
        </w:tc>
        <w:tc>
          <w:tcPr>
            <w:tcW w:w="2049" w:type="dxa"/>
            <w:shd w:val="clear" w:color="auto" w:fill="auto"/>
            <w:noWrap/>
            <w:vAlign w:val="center"/>
            <w:hideMark/>
          </w:tcPr>
          <w:p w14:paraId="6F5E4E3C" w14:textId="795A3E95" w:rsidR="00680548" w:rsidRPr="00E74482" w:rsidRDefault="00680548" w:rsidP="00961EFC">
            <w:pPr>
              <w:rPr>
                <w:rFonts w:ascii="Arial" w:hAnsi="Arial" w:cs="Arial"/>
                <w:sz w:val="12"/>
                <w:szCs w:val="12"/>
              </w:rPr>
            </w:pPr>
          </w:p>
        </w:tc>
        <w:tc>
          <w:tcPr>
            <w:tcW w:w="2786" w:type="dxa"/>
            <w:noWrap/>
            <w:vAlign w:val="center"/>
            <w:hideMark/>
          </w:tcPr>
          <w:p w14:paraId="0FEC56A0" w14:textId="1CF8A767"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42C138B4" w14:textId="0E106F52"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FptqEQZh","properties":{"formattedCitation":"[110,111]","plainCitation":"[110,111]","noteIndex":0},"citationItems":[{"id":7360,"uris":["http://zotero.org/users/6516/items/G58E7TJH"],"uri":["http://zotero.org/users/6516/items/G58E7TJH"],"itemData":{"id":7360,"type":"article-journal","abstract":"There are hundreds of Trypanosoma species that live in the blood and tissue spaces of their vertebrate hosts. The vast majority of these do not have the ornate system of antigenic variation that has evolved in the small number of African trypanosome species, but can still maintain long-term infections in the face of the vertebrate adaptive immune system. Trypanosoma theileri is a typical example, has a restricted host range of cattle and other Bovinae, and is only occasionally reported to cause patent disease although no systematic survey of the effect of infection on agricultural productivity has been performed. Here, a detailed genome sequence and a transcriptome analysis of gene expression in bloodstream form T. theileri have been performed. Analysis of the genome sequence and expression showed that T. theileri has a typical kinetoplastid genome structure and allowed a prediction that it is capable of meiotic exchange, gene silencing via RNA interference and, potentially, density-dependent growth control. In particular, the transcriptome analysis has allowed a comparison of two distinct trypanosome cell surfaces, T. brucei and T. theileri, that have each evolved to enable the maintenance of a long-term extracellular infection in cattle. The T. theileri cell surface can be modeled to contain a mixture of proteins encoded by four novel large and divergent gene families and by members of a major surface protease gene family. This surface composition is distinct from the uniform variant surface glycoprotein coat on African trypanosomes providing an insight into a second mechanism used by trypanosome species that proliferate in an extracellular milieu in vertebrate hosts to avoid the adaptive immune response.","container-title":"Genome Biology and Evolution","DOI":"10.1093/gbe/evx152","ISSN":"1759-6653","issue":"8","journalAbbreviation":"Genome Biol Evol","language":"eng","note":"PMID: 28903536\nPMCID: PMC5737535","page":"2093-2109","source":"PubMed","title":"An Alternative Strategy for Trypanosome Survival in the Mammalian Bloodstream Revealed through Genome and Transcriptome Analysis of the Ubiquitous Bovine Parasite Trypanosoma (Megatrypanum) theileri","volume":"9","author":[{"family":"Kelly","given":"Steven"},{"family":"Ivens","given":"Alasdair"},{"family":"Mott","given":"G. Adam"},{"family":"O'Neill","given":"Ellis"},{"family":"Emms","given":"David"},{"family":"Macleod","given":"Olivia"},{"family":"Voorheis","given":"Paul"},{"family":"Tyler","given":"Kevin"},{"family":"Clark","given":"Matthew"},{"family":"Matthews","given":"Jacqueline"},{"family":"Matthews","given":"Keith"},{"family":"Carrington","given":"Mark"}],"issued":{"date-parts":[["2017",8,1]]}}},{"id":7359,"uris":["http://zotero.org/users/6516/items/YSEX5EFP"],"uri":["http://zotero.org/users/6516/items/YSEX5EFP"],"itemData":{"id":7359,"type":"article-journal","abstract":"Trypanosomatid parasites are notorious for the human diseases they cause throughout Africa and South America. However, non-pathogenic trypanosomatids are also found worldwide, infecting a wide range of hosts. One example is Trypanosoma (Megatrypanum) theileri, a ubiquitous protozoan commensal of bovids, which is distributed globally. Exploiting knowledge of pathogenic trypanosomatids, we have developed Trypanosoma theileri as a novel vehicle to deliver vaccine antigens and other proteins to cattle. Conditions for the growth and transfection of T. theileri have been optimised and expressed heterologous proteins targeted for secretion or specific localisation at the cell interior or surface using trafficking signals from Trypanosoma brucei. In cattle, the engineered vehicle could establish in the context of a pre-existing natural T. theileri population, was maintained long-term and generated specific immune responses to an expressed Babesia antigen at protective levels. Building on several decades of basic research into trypanosomatid pathogens, Trypanosoma theileri offers significant potential to target multiple infections, including major cattle-borne zoonoses such as Escherichia coli, Salmonella spp., Brucella abortus and Mycobacterium spp. It also has the potential to deliver therapeutics to cattle, including the lytic factor that protects humans from cattle trypanosomiasis. This could alleviate poverty by protecting indigenous African cattle from African trypanosomiasis.","container-title":"PLoS pathogens","DOI":"10.1371/journal.ppat.1002340","ISSN":"1553-7374","issue":"10","journalAbbreviation":"PLoS Pathog","language":"eng","note":"PMID: 22046137\nPMCID: PMC3203185","page":"e1002340","source":"PubMed","title":"Targeting cattle-borne zoonoses and cattle pathogens using a novel trypanosomatid-based delivery system","volume":"7","author":[{"family":"Mott","given":"G. Adam"},{"family":"Wilson","given":"Raymond"},{"family":"Fernando","given":"Anuruddika"},{"family":"Robinson","given":"Ailie"},{"family":"MacGregor","given":"Paula"},{"family":"Kennedy","given":"David"},{"family":"Schaap","given":"Dick"},{"family":"Matthews","given":"Jacqueline B."},{"family":"Matthews","given":"Keith R."}],"issued":{"date-parts":[["2011",10]]}}}],"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10,111]</w:t>
            </w:r>
            <w:r w:rsidRPr="00E74482">
              <w:rPr>
                <w:rFonts w:ascii="Arial" w:hAnsi="Arial" w:cs="Arial"/>
                <w:sz w:val="12"/>
                <w:szCs w:val="12"/>
              </w:rPr>
              <w:fldChar w:fldCharType="end"/>
            </w:r>
          </w:p>
        </w:tc>
      </w:tr>
      <w:tr w:rsidR="00680548" w:rsidRPr="00435205" w14:paraId="082AE303" w14:textId="09A931FA" w:rsidTr="004B323A">
        <w:tc>
          <w:tcPr>
            <w:tcW w:w="1482" w:type="dxa"/>
            <w:shd w:val="clear" w:color="auto" w:fill="auto"/>
            <w:noWrap/>
            <w:vAlign w:val="center"/>
            <w:hideMark/>
          </w:tcPr>
          <w:p w14:paraId="100CBACB" w14:textId="29D78CBE"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5366AAA1" w14:textId="0A6617F0"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24ACB4C3" w14:textId="66BD41BB" w:rsidR="00680548" w:rsidRPr="00E74482" w:rsidRDefault="00680548" w:rsidP="00961EFC">
            <w:pPr>
              <w:rPr>
                <w:rFonts w:ascii="Arial" w:hAnsi="Arial" w:cs="Arial"/>
                <w:sz w:val="12"/>
                <w:szCs w:val="12"/>
              </w:rPr>
            </w:pPr>
            <w:r w:rsidRPr="00E74482">
              <w:rPr>
                <w:rFonts w:ascii="Arial" w:hAnsi="Arial" w:cs="Arial"/>
                <w:sz w:val="12"/>
                <w:szCs w:val="12"/>
              </w:rPr>
              <w:t>Trypanosoma_rangeli_SC58</w:t>
            </w:r>
          </w:p>
        </w:tc>
        <w:tc>
          <w:tcPr>
            <w:tcW w:w="3466" w:type="dxa"/>
            <w:shd w:val="clear" w:color="auto" w:fill="auto"/>
            <w:noWrap/>
            <w:vAlign w:val="center"/>
            <w:hideMark/>
          </w:tcPr>
          <w:p w14:paraId="109F6141" w14:textId="6EF44F9B" w:rsidR="00680548" w:rsidRPr="00E74482" w:rsidRDefault="00680548" w:rsidP="00961EFC">
            <w:pPr>
              <w:rPr>
                <w:rFonts w:ascii="Arial" w:hAnsi="Arial" w:cs="Arial"/>
                <w:sz w:val="12"/>
                <w:szCs w:val="12"/>
              </w:rPr>
            </w:pPr>
            <w:r w:rsidRPr="00E74482">
              <w:rPr>
                <w:rFonts w:ascii="Arial" w:hAnsi="Arial" w:cs="Arial"/>
                <w:sz w:val="12"/>
                <w:szCs w:val="12"/>
              </w:rPr>
              <w:t>TrangeliSC58</w:t>
            </w:r>
          </w:p>
        </w:tc>
        <w:tc>
          <w:tcPr>
            <w:tcW w:w="2049" w:type="dxa"/>
            <w:shd w:val="clear" w:color="auto" w:fill="auto"/>
            <w:noWrap/>
            <w:vAlign w:val="center"/>
            <w:hideMark/>
          </w:tcPr>
          <w:p w14:paraId="4D62A7DF" w14:textId="069B389E" w:rsidR="00680548" w:rsidRPr="00E74482" w:rsidRDefault="00680548" w:rsidP="00961EFC">
            <w:pPr>
              <w:rPr>
                <w:rFonts w:ascii="Arial" w:hAnsi="Arial" w:cs="Arial"/>
                <w:sz w:val="12"/>
                <w:szCs w:val="12"/>
              </w:rPr>
            </w:pPr>
          </w:p>
        </w:tc>
        <w:tc>
          <w:tcPr>
            <w:tcW w:w="2786" w:type="dxa"/>
            <w:noWrap/>
            <w:vAlign w:val="center"/>
            <w:hideMark/>
          </w:tcPr>
          <w:p w14:paraId="5CCEE4C3" w14:textId="41925460"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3AEEFC77" w14:textId="2C3F3C49"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lb6PMVDJ","properties":{"formattedCitation":"[112]","plainCitation":"[112]","noteIndex":0},"citationItems":[{"id":7361,"uris":["http://zotero.org/users/6516/items/BWBYL2CX"],"uri":["http://zotero.org/users/6516/items/BWBYL2CX"],"itemData":{"id":7361,"type":"article-journal","abstract":"BACKGROUND: Trypanosoma rangeli is a hemoflagellate protozoan parasite infecting humans and other wild and domestic mammals across Central and South America. It does not cause human disease, but it can be mistaken for the etiologic agent of Chagas disease, Trypanosoma cruzi. We have sequenced the T. rangeli genome to provide new tools for elucidating the distinct and intriguing biology of this species and the key pathways related to interaction with its arthropod and mammalian hosts.\nMETHODOLOGY/PRINCIPAL FINDINGS: The T. rangeli haploid genome is </w:instrText>
            </w:r>
            <w:r>
              <w:rPr>
                <w:rFonts w:ascii="Cambria Math" w:hAnsi="Cambria Math" w:cs="Cambria Math"/>
                <w:sz w:val="12"/>
                <w:szCs w:val="12"/>
              </w:rPr>
              <w:instrText>∼</w:instrText>
            </w:r>
            <w:r>
              <w:rPr>
                <w:rFonts w:ascii="Arial" w:hAnsi="Arial" w:cs="Arial"/>
                <w:sz w:val="12"/>
                <w:szCs w:val="12"/>
              </w:rPr>
              <w:instrText xml:space="preserve"> 24 Mb in length, and is the smallest and least repetitive trypanosomatid genome sequenced thus far. This parasite genome has shorter subtelomeric sequences compared to those of T. cruzi and T. brucei; displays intraspecific karyotype variability and lacks minichromosomes. Of the predicted 7,613 protein coding sequences, functional annotations could be determined for 2,415, while 5,043 are hypothetical proteins, some with evidence of protein expression. 7,101 genes (93%) are shared with other trypanosomatids that infect humans. An ortholog of the dcl2 gene involved in the T. brucei RNAi pathway was found in T. rangeli, but the RNAi machinery is non-functional since the other genes in this pathway are pseudogenized. T. rangeli is highly susceptible to oxidative stress, a phenotype that may be explained by a smaller number of anti-oxidant defense enzymes and heat-shock proteins.\nCONCLUSIONS/SIGNIFICANCE: Phylogenetic comparison of nuclear and mitochondrial genes indicates that T. rangeli and T. cruzi are equidistant from T. brucei. In addition to revealing new aspects of trypanosome co-evolution within the vertebrate and invertebrate hosts, comparative genomic analysis with pathogenic trypanosomatids provides valuable new information that can be further explored with the aim of developing better diagnostic tools and/or therapeutic targets.","container-title":"PLoS neglected tropical diseases","DOI":"10.1371/journal.pntd.0003176","ISSN":"1935-2735","issue":"9","journalAbbreviation":"PLoS Negl Trop Dis","language":"eng","note":"PMID: 25233456\nPMCID: PMC4169256","page":"e3176","source":"PubMed","title":"Genome of the avirulent human-infective trypanosome--Trypanosoma rangeli","volume":"8","author":[{"family":"Stoco","given":"Patrícia Hermes"},{"family":"Wagner","given":"Glauber"},{"family":"Talavera-Lopez","given":"Carlos"},{"family":"Gerber","given":"Alexandra"},{"family":"Zaha","given":"Arnaldo"},{"family":"Thompson","given":"Claudia Elizabeth"},{"family":"Bartholomeu","given":"Daniella Castanheira"},{"family":"Lückemeyer","given":"Débora Denardin"},{"family":"Bahia","given":"Diana"},{"family":"Loreto","given":"Elgion"},{"family":"Prestes","given":"Elisa Beatriz"},{"family":"Lima","given":"Fábio Mitsuo"},{"family":"Rodrigues-Luiz","given":"Gabriela"},{"family":"Vallejo","given":"Gustavo Adolfo"},{"family":"Filho","given":"José Franco da Silveira"},{"family":"Schenkman","given":"Sérgio"},{"family":"Monteiro","given":"Karina Mariante"},{"family":"Tyler","given":"Kevin Morris"},{"family":"Almeida","given":"Luiz Gonzaga Paula","non-dropping-particle":"de"},{"family":"Ortiz","given":"Mauro Freitas"},{"family":"Chiurillo","given":"Miguel Angel"},{"family":"Moraes","given":"Milene Höehr","non-dropping-particle":"de"},{"family":"Cunha","given":"Oberdan de Lima"},{"family":"Mendonça-Neto","given":"Rondon"},{"family":"Silva","given":"Rosane"},{"family":"Teixeira","given":"Santuza Maria Ribeiro"},{"family":"Murta","given":"Silvane Maria Fonseca"},{"family":"Sincero","given":"Thais Cristine Marques"},{"family":"Mendes","given":"Tiago Antonio de Oliveira"},{"family":"Urmenyi","given":"Turán Peter"},{"family":"Silva","given":"Viviane Grazielle"},{"family":"DaRocha","given":"Wanderson Duarte"},{"family":"Andersson","given":"Björn"},{"family":"Romanha","given":"Alvaro José"},{"family":"Steindel","given":"Mário"},{"family":"Vasconcelos","given":"Ana Tereza Ribeiro","non-dropping-particle":"de"},{"family":"Grisard","given":"Edmundo Carlos"}],"issued":{"date-parts":[["2014",9]]}}}],"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12]</w:t>
            </w:r>
            <w:r w:rsidRPr="00E74482">
              <w:rPr>
                <w:rFonts w:ascii="Arial" w:hAnsi="Arial" w:cs="Arial"/>
                <w:sz w:val="12"/>
                <w:szCs w:val="12"/>
              </w:rPr>
              <w:fldChar w:fldCharType="end"/>
            </w:r>
          </w:p>
        </w:tc>
      </w:tr>
      <w:tr w:rsidR="00680548" w:rsidRPr="00435205" w14:paraId="19A4B273" w14:textId="7D58475B" w:rsidTr="004B323A">
        <w:tc>
          <w:tcPr>
            <w:tcW w:w="1482" w:type="dxa"/>
            <w:shd w:val="clear" w:color="auto" w:fill="auto"/>
            <w:noWrap/>
            <w:vAlign w:val="center"/>
            <w:hideMark/>
          </w:tcPr>
          <w:p w14:paraId="70539938" w14:textId="2BC6F7EE"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5229DCD9" w14:textId="3C02DD39"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2B0A5311" w14:textId="3C0B1256" w:rsidR="00680548" w:rsidRPr="00E74482" w:rsidRDefault="00680548" w:rsidP="00961EFC">
            <w:pPr>
              <w:rPr>
                <w:rFonts w:ascii="Arial" w:hAnsi="Arial" w:cs="Arial"/>
                <w:sz w:val="12"/>
                <w:szCs w:val="12"/>
              </w:rPr>
            </w:pPr>
            <w:r w:rsidRPr="00E74482">
              <w:rPr>
                <w:rFonts w:ascii="Arial" w:hAnsi="Arial" w:cs="Arial"/>
                <w:sz w:val="12"/>
                <w:szCs w:val="12"/>
              </w:rPr>
              <w:t>Trypanosoma_grayi_ANR4</w:t>
            </w:r>
          </w:p>
        </w:tc>
        <w:tc>
          <w:tcPr>
            <w:tcW w:w="3466" w:type="dxa"/>
            <w:shd w:val="clear" w:color="auto" w:fill="auto"/>
            <w:noWrap/>
            <w:vAlign w:val="center"/>
            <w:hideMark/>
          </w:tcPr>
          <w:p w14:paraId="46216BAC" w14:textId="0247FB44" w:rsidR="00680548" w:rsidRPr="00E74482" w:rsidRDefault="00680548" w:rsidP="00961EFC">
            <w:pPr>
              <w:rPr>
                <w:rFonts w:ascii="Arial" w:hAnsi="Arial" w:cs="Arial"/>
                <w:sz w:val="12"/>
                <w:szCs w:val="12"/>
              </w:rPr>
            </w:pPr>
            <w:r w:rsidRPr="00E74482">
              <w:rPr>
                <w:rFonts w:ascii="Arial" w:hAnsi="Arial" w:cs="Arial"/>
                <w:sz w:val="12"/>
                <w:szCs w:val="12"/>
              </w:rPr>
              <w:t>TgrayiANR4</w:t>
            </w:r>
          </w:p>
        </w:tc>
        <w:tc>
          <w:tcPr>
            <w:tcW w:w="2049" w:type="dxa"/>
            <w:shd w:val="clear" w:color="auto" w:fill="auto"/>
            <w:noWrap/>
            <w:vAlign w:val="center"/>
            <w:hideMark/>
          </w:tcPr>
          <w:p w14:paraId="0B2C7DAE" w14:textId="5A1EAA83" w:rsidR="00680548" w:rsidRPr="00E74482" w:rsidRDefault="00680548" w:rsidP="00961EFC">
            <w:pPr>
              <w:rPr>
                <w:rFonts w:ascii="Arial" w:hAnsi="Arial" w:cs="Arial"/>
                <w:sz w:val="12"/>
                <w:szCs w:val="12"/>
              </w:rPr>
            </w:pPr>
          </w:p>
        </w:tc>
        <w:tc>
          <w:tcPr>
            <w:tcW w:w="2786" w:type="dxa"/>
            <w:noWrap/>
            <w:vAlign w:val="center"/>
            <w:hideMark/>
          </w:tcPr>
          <w:p w14:paraId="44DE27AB" w14:textId="0A748FE2"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3EB65E00" w14:textId="586036CC"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85basthc","properties":{"formattedCitation":"[87]","plainCitation":"[87]","noteIndex":0},"citationItems":[{"id":7362,"uris":["http://zotero.org/users/6516/items/9UTVZZDV"],"uri":["http://zotero.org/users/6516/items/9UTVZZDV"],"itemData":{"id":7362,"type":"article-journal","abstract":"The kinetoplastids are an important group of protozoa from the Excavata supergroup, and cause numerous diseases with wide environmental, economic and ecological impact. Trypanosoma brucei, the causative agent of human African trypanosomiasis, expresses a dense variant surface glycoprotein (VSG) coat, facilitating immune evasion via rapid switching and antigenic variation. Coupled to VSG switching is efficient clathrin-mediated endocytosis (CME), which removes anti-VSG antibody from the parasite surface. While the precise molecular basis for an extreme CME flux is unknown, genes encoding the AP2 complex, central to CME in most organisms, are absent from T. brucei, suggesting a mechanistic divergence in trypanosome CME. Here we identify the AP complex gene cohorts of all available kinetoplastid genomes and a new Trypanosoma grayi genome. We find multiple secondary losses of AP complexes, but that loss of AP2 is restricted to T. brucei and closest relatives. Further, loss of AP2 correlates precisely with the presence of VSG genes, supporting a model whereby these two adaptations may function synergistically in immune evasion.","container-title":"Molecular Phylogenetics and Evolution","DOI":"10.1016/j.ympev.2013.01.002","ISSN":"1095-9513","issue":"1","journalAbbreviation":"Mol Phylogenet Evol","language":"eng","note":"PMID: 23337175\nPMCID: PMC3650584","page":"123-128","source":"PubMed","title":"Adaptin evolution in kinetoplastids and emergence of the variant surface glycoprotein coat in African trypanosomatids","volume":"67","author":[{"family":"Manna","given":"Paul T."},{"family":"Kelly","given":"Steven"},{"family":"Field","given":"Mark C."}],"issued":{"date-parts":[["2013",4]]}}}],"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87]</w:t>
            </w:r>
            <w:r w:rsidRPr="00E74482">
              <w:rPr>
                <w:rFonts w:ascii="Arial" w:hAnsi="Arial" w:cs="Arial"/>
                <w:sz w:val="12"/>
                <w:szCs w:val="12"/>
              </w:rPr>
              <w:fldChar w:fldCharType="end"/>
            </w:r>
          </w:p>
        </w:tc>
      </w:tr>
      <w:tr w:rsidR="00680548" w:rsidRPr="00435205" w14:paraId="6B5F35BE" w14:textId="75410E39" w:rsidTr="004B323A">
        <w:tc>
          <w:tcPr>
            <w:tcW w:w="1482" w:type="dxa"/>
            <w:shd w:val="clear" w:color="auto" w:fill="auto"/>
            <w:noWrap/>
            <w:vAlign w:val="center"/>
            <w:hideMark/>
          </w:tcPr>
          <w:p w14:paraId="5E5EABC2" w14:textId="25BF4D39"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70F02457" w14:textId="6B2E5631"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47AF08E7" w14:textId="7BA5CA06" w:rsidR="00680548" w:rsidRPr="00E74482" w:rsidRDefault="00680548" w:rsidP="00961EFC">
            <w:pPr>
              <w:rPr>
                <w:rFonts w:ascii="Arial" w:hAnsi="Arial" w:cs="Arial"/>
                <w:sz w:val="12"/>
                <w:szCs w:val="12"/>
              </w:rPr>
            </w:pPr>
            <w:r w:rsidRPr="00E74482">
              <w:rPr>
                <w:rFonts w:ascii="Arial" w:hAnsi="Arial" w:cs="Arial"/>
                <w:sz w:val="12"/>
                <w:szCs w:val="12"/>
              </w:rPr>
              <w:t>Trypanosoma_evansi_STIB805</w:t>
            </w:r>
          </w:p>
        </w:tc>
        <w:tc>
          <w:tcPr>
            <w:tcW w:w="3466" w:type="dxa"/>
            <w:shd w:val="clear" w:color="auto" w:fill="auto"/>
            <w:noWrap/>
            <w:vAlign w:val="center"/>
            <w:hideMark/>
          </w:tcPr>
          <w:p w14:paraId="20F563F5" w14:textId="2EF5FC3B" w:rsidR="00680548" w:rsidRPr="00E74482" w:rsidRDefault="00680548" w:rsidP="00961EFC">
            <w:pPr>
              <w:rPr>
                <w:rFonts w:ascii="Arial" w:hAnsi="Arial" w:cs="Arial"/>
                <w:sz w:val="12"/>
                <w:szCs w:val="12"/>
              </w:rPr>
            </w:pPr>
            <w:r w:rsidRPr="00E74482">
              <w:rPr>
                <w:rFonts w:ascii="Arial" w:hAnsi="Arial" w:cs="Arial"/>
                <w:sz w:val="12"/>
                <w:szCs w:val="12"/>
              </w:rPr>
              <w:t>TevansiSTIB805</w:t>
            </w:r>
          </w:p>
        </w:tc>
        <w:tc>
          <w:tcPr>
            <w:tcW w:w="2049" w:type="dxa"/>
            <w:shd w:val="clear" w:color="auto" w:fill="auto"/>
            <w:noWrap/>
            <w:vAlign w:val="center"/>
            <w:hideMark/>
          </w:tcPr>
          <w:p w14:paraId="01085FE9" w14:textId="3AD75368" w:rsidR="00680548" w:rsidRPr="00E74482" w:rsidRDefault="00680548" w:rsidP="00961EFC">
            <w:pPr>
              <w:rPr>
                <w:rFonts w:ascii="Arial" w:hAnsi="Arial" w:cs="Arial"/>
                <w:sz w:val="12"/>
                <w:szCs w:val="12"/>
              </w:rPr>
            </w:pPr>
          </w:p>
        </w:tc>
        <w:tc>
          <w:tcPr>
            <w:tcW w:w="2786" w:type="dxa"/>
            <w:noWrap/>
            <w:vAlign w:val="center"/>
            <w:hideMark/>
          </w:tcPr>
          <w:p w14:paraId="39542012" w14:textId="2795E1CE"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5BCB93F2" w14:textId="0CA59EC3"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5cSZgMz1","properties":{"formattedCitation":"[113]","plainCitation":"[113]","noteIndex":0},"citationItems":[{"id":7363,"uris":["http://zotero.org/users/6516/items/ZMW8IXPG"],"uri":["http://zotero.org/users/6516/items/ZMW8IXPG"],"itemData":{"id":7363,"type":"article-journal","abstract":"Two key biological features distinguish Trypanosoma evansi from the T. brucei group: independence from the tsetse fly as obligatory vector, and independence from the need for functional mitochondrial DNA (kinetoplast or kDNA). In an effort to better understand the molecular causes and consequences of these differences, we sequenced the genome of an akinetoplastic T. evansi strain from China and compared it to the T. b. brucei reference strain. The annotated T. evansi genome shows extensive similarity to the reference, with 94.9% of the predicted T. b. brucei coding sequences (CDS) having an ortholog in T. evansi, and 94.6% of the non-repetitive orthologs having a nucleotide identity of 95% or greater. Interestingly, several procyclin-associated genes (PAGs) were disrupted or not found in this T. evansi strain, suggesting a selective loss of function in the absence of the insect life-cycle stage. Surprisingly, orthologous sequences were found in T. evansi for all 978 nuclear CDS predicted to represent the mitochondrial proteome in T. brucei, although a small number of these may have lost functionality. Consistent with previous results, the F1FO-ATP synthase γ subunit was found to have an A281 deletion, which is involved in generation of a mitochondrial membrane potential in the absence of kDNA. Candidates for CDS that are absent from the reference genome were identified in supplementary de novo assemblies of T. evansi reads. Phylogenetic analyses show that the sequenced strain belongs to a dominant group of clonal T. evansi strains with worldwide distribution that also includes isolates classified as T. equiperdum. At least three other types of T. evansi or T. equiperdum have emerged independently. Overall, the elucidation of the T. evansi genome sequence reveals extensive similarity of T. brucei and supports the contention that T. evansi should be classified as a subspecies of T. brucei.","container-title":"PLoS neglected tropical diseases","DOI":"10.1371/journal.pntd.0003404","ISSN":"1935-2735","issue":"1","journalAbbreviation":"PLoS Negl Trop Dis","language":"eng","note":"PMID: 25568942\nPMCID: PMC4288722","page":"e3404","source":"PubMed","title":"Genome and phylogenetic analyses of Trypanosoma evansi reveal extensive similarity to T. brucei and multiple independent origins for dyskinetoplasty","volume":"9","author":[{"family":"Carnes","given":"Jason"},{"family":"Anupama","given":"Atashi"},{"family":"Balmer","given":"Oliver"},{"family":"Jackson","given":"Andrew"},{"family":"Lewis","given":"Michael"},{"family":"Brown","given":"Rob"},{"family":"Cestari","given":"Igor"},{"family":"Desquesnes","given":"Marc"},{"family":"Gendrin","given":"Claire"},{"family":"Hertz-Fowler","given":"Christiane"},{"family":"Imamura","given":"Hideo"},{"family":"Ivens","given":"Alasdair"},{"family":"Kořený","given":"Luděk"},{"family":"Lai","given":"De-Hua"},{"family":"MacLeod","given":"Annette"},{"family":"McDermott","given":"Suzanne M."},{"family":"Merritt","given":"Chris"},{"family":"Monnerat","given":"Severine"},{"family":"Moon","given":"Wonjong"},{"family":"Myler","given":"Peter"},{"family":"Phan","given":"Isabelle"},{"family":"Ramasamy","given":"Gowthaman"},{"family":"Sivam","given":"Dhileep"},{"family":"Lun","given":"Zhao-Rong"},{"family":"Lukeš","given":"Julius"},{"family":"Stuart","given":"Ken"},{"family":"Schnaufer","given":"Achim"}],"issued":{"date-parts":[["2015",1]]}}}],"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13]</w:t>
            </w:r>
            <w:r w:rsidRPr="00E74482">
              <w:rPr>
                <w:rFonts w:ascii="Arial" w:hAnsi="Arial" w:cs="Arial"/>
                <w:sz w:val="12"/>
                <w:szCs w:val="12"/>
              </w:rPr>
              <w:fldChar w:fldCharType="end"/>
            </w:r>
          </w:p>
        </w:tc>
      </w:tr>
      <w:tr w:rsidR="00680548" w:rsidRPr="00435205" w14:paraId="34D4DD95" w14:textId="2BF792D7" w:rsidTr="004B323A">
        <w:tc>
          <w:tcPr>
            <w:tcW w:w="1482" w:type="dxa"/>
            <w:shd w:val="clear" w:color="auto" w:fill="auto"/>
            <w:noWrap/>
            <w:vAlign w:val="center"/>
            <w:hideMark/>
          </w:tcPr>
          <w:p w14:paraId="3E9DB235" w14:textId="4B047CD3"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42CA8295" w14:textId="512824EA"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6E00541C" w14:textId="512CE833" w:rsidR="00680548" w:rsidRPr="00E74482" w:rsidRDefault="00680548" w:rsidP="00961EFC">
            <w:pPr>
              <w:rPr>
                <w:rFonts w:ascii="Arial" w:hAnsi="Arial" w:cs="Arial"/>
                <w:sz w:val="12"/>
                <w:szCs w:val="12"/>
              </w:rPr>
            </w:pPr>
            <w:r w:rsidRPr="00E74482">
              <w:rPr>
                <w:rFonts w:ascii="Arial" w:hAnsi="Arial" w:cs="Arial"/>
                <w:sz w:val="12"/>
                <w:szCs w:val="12"/>
              </w:rPr>
              <w:t>Trypanosoma_cruzi_YC6</w:t>
            </w:r>
          </w:p>
        </w:tc>
        <w:tc>
          <w:tcPr>
            <w:tcW w:w="3466" w:type="dxa"/>
            <w:shd w:val="clear" w:color="auto" w:fill="auto"/>
            <w:noWrap/>
            <w:vAlign w:val="center"/>
            <w:hideMark/>
          </w:tcPr>
          <w:p w14:paraId="1DA7A90A" w14:textId="787FEDAB" w:rsidR="00680548" w:rsidRPr="00E74482" w:rsidRDefault="00680548" w:rsidP="00961EFC">
            <w:pPr>
              <w:rPr>
                <w:rFonts w:ascii="Arial" w:hAnsi="Arial" w:cs="Arial"/>
                <w:sz w:val="12"/>
                <w:szCs w:val="12"/>
              </w:rPr>
            </w:pPr>
            <w:r w:rsidRPr="00E74482">
              <w:rPr>
                <w:rFonts w:ascii="Arial" w:hAnsi="Arial" w:cs="Arial"/>
                <w:sz w:val="12"/>
                <w:szCs w:val="12"/>
              </w:rPr>
              <w:t>TcruziYC6</w:t>
            </w:r>
          </w:p>
        </w:tc>
        <w:tc>
          <w:tcPr>
            <w:tcW w:w="2049" w:type="dxa"/>
            <w:shd w:val="clear" w:color="auto" w:fill="auto"/>
            <w:noWrap/>
            <w:vAlign w:val="center"/>
          </w:tcPr>
          <w:p w14:paraId="440CA9A4" w14:textId="310EEF7F" w:rsidR="00680548" w:rsidRPr="00E74482" w:rsidRDefault="00680548" w:rsidP="00961EFC">
            <w:pPr>
              <w:rPr>
                <w:rFonts w:ascii="Arial" w:hAnsi="Arial" w:cs="Arial"/>
                <w:sz w:val="12"/>
                <w:szCs w:val="12"/>
              </w:rPr>
            </w:pPr>
          </w:p>
        </w:tc>
        <w:tc>
          <w:tcPr>
            <w:tcW w:w="2786" w:type="dxa"/>
            <w:shd w:val="clear" w:color="auto" w:fill="auto"/>
            <w:vAlign w:val="center"/>
          </w:tcPr>
          <w:p w14:paraId="630EE880" w14:textId="16904837"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53C91979" w14:textId="01131923"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aQn81NE0","properties":{"formattedCitation":"[114]","plainCitation":"[114]","noteIndex":0},"citationItems":[{"id":7374,"uris":["http://zotero.org/users/6516/items/4C2KJGFJ"],"uri":["http://zotero.org/users/6516/items/4C2KJGFJ"],"itemData":{"id":7374,"type":"article-journal","abstract":"The protozoan Trypanosoma cruzi almost invariably establishes life-long infections in humans and other mammals, despite the development of potent host immune responses that constrain parasite numbers. The consistent, decades-long persistence of T. cruzi in human hosts arises at least in part from the remarkable level of genetic diversity in multiple families of genes encoding the primary target antigens of anti-parasite immune responses. However, the highly repetitive nature of the genome-largely a result of these same extensive families of genes-have prevented a full understanding of the extent of gene diversity and its maintenance in T. cruzi. In this study, we have combined long-read sequencing and proximity ligation mapping to generate very high-quality assemblies of two T. cruzi strains representing the apparent ancestral lineages of the species. These assemblies reveal not only the full repertoire of the members of large gene families in the two strains, demonstrating extreme diversity within and between isolates, but also provide evidence of the processes that generate and maintain that diversity, including extensive gene amplification, dispersion of copies throughout the genome and diversification via recombination and in situ mutations. Gene amplification events also yield significant copy number variations in a substantial number of genes presumably not required for or involved in immune evasion, thus forming a second level of strain-dependent variation in this species. The extreme genome flexibility evident in T. cruzi also appears to create unique challenges with respect to preserving core genome functions and gene expression that sets this species apart from related kinetoplastids.","container-title":"PLoS pathogens","DOI":"10.1371/journal.ppat.1009254","ISSN":"1553-7374","issue":"1","journalAbbreviation":"PLoS Pathog","language":"eng","note":"PMID: 33508020\nPMCID: PMC7872254","page":"e1009254","source":"PubMed","title":"Strain-specific genome evolution in Trypanosoma cruzi, the agent of Chagas disease","volume":"17","author":[{"family":"Wang","given":"Wei"},{"family":"Peng","given":"Duo"},{"family":"Baptista","given":"Rodrigo P."},{"family":"Li","given":"Yiran"},{"family":"Kissinger","given":"Jessica C."},{"family":"Tarleton","given":"Rick L."}],"issued":{"date-parts":[["2021",1]]}}}],"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14]</w:t>
            </w:r>
            <w:r w:rsidRPr="00E74482">
              <w:rPr>
                <w:rFonts w:ascii="Arial" w:hAnsi="Arial" w:cs="Arial"/>
                <w:sz w:val="12"/>
                <w:szCs w:val="12"/>
              </w:rPr>
              <w:fldChar w:fldCharType="end"/>
            </w:r>
          </w:p>
        </w:tc>
      </w:tr>
      <w:tr w:rsidR="00680548" w:rsidRPr="00435205" w14:paraId="783D6A18" w14:textId="64E308DA" w:rsidTr="004B323A">
        <w:tc>
          <w:tcPr>
            <w:tcW w:w="1482" w:type="dxa"/>
            <w:shd w:val="clear" w:color="auto" w:fill="auto"/>
            <w:noWrap/>
            <w:vAlign w:val="center"/>
            <w:hideMark/>
          </w:tcPr>
          <w:p w14:paraId="65457145" w14:textId="34770346"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34176398" w14:textId="35241EBD"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00549DE8" w14:textId="5B0D4AF2" w:rsidR="00680548" w:rsidRPr="00E74482" w:rsidRDefault="00680548" w:rsidP="00961EFC">
            <w:pPr>
              <w:rPr>
                <w:rFonts w:ascii="Arial" w:hAnsi="Arial" w:cs="Arial"/>
                <w:sz w:val="12"/>
                <w:szCs w:val="12"/>
              </w:rPr>
            </w:pPr>
            <w:r w:rsidRPr="00E74482">
              <w:rPr>
                <w:rFonts w:ascii="Arial" w:hAnsi="Arial" w:cs="Arial"/>
                <w:sz w:val="12"/>
                <w:szCs w:val="12"/>
              </w:rPr>
              <w:t>Trypanosoma_cruzi_TCC</w:t>
            </w:r>
          </w:p>
        </w:tc>
        <w:tc>
          <w:tcPr>
            <w:tcW w:w="3466" w:type="dxa"/>
            <w:shd w:val="clear" w:color="auto" w:fill="auto"/>
            <w:noWrap/>
            <w:vAlign w:val="center"/>
            <w:hideMark/>
          </w:tcPr>
          <w:p w14:paraId="493A7F09" w14:textId="4D03B6E2" w:rsidR="00680548" w:rsidRPr="00E74482" w:rsidRDefault="00680548" w:rsidP="00961EFC">
            <w:pPr>
              <w:rPr>
                <w:rFonts w:ascii="Arial" w:hAnsi="Arial" w:cs="Arial"/>
                <w:sz w:val="12"/>
                <w:szCs w:val="12"/>
              </w:rPr>
            </w:pPr>
            <w:r w:rsidRPr="00E74482">
              <w:rPr>
                <w:rFonts w:ascii="Arial" w:hAnsi="Arial" w:cs="Arial"/>
                <w:sz w:val="12"/>
                <w:szCs w:val="12"/>
              </w:rPr>
              <w:t>TcruziTCC</w:t>
            </w:r>
          </w:p>
        </w:tc>
        <w:tc>
          <w:tcPr>
            <w:tcW w:w="2049" w:type="dxa"/>
            <w:shd w:val="clear" w:color="auto" w:fill="auto"/>
            <w:noWrap/>
            <w:vAlign w:val="center"/>
          </w:tcPr>
          <w:p w14:paraId="6428471F" w14:textId="2506A731" w:rsidR="00680548" w:rsidRPr="00E74482" w:rsidRDefault="00680548" w:rsidP="00961EFC">
            <w:pPr>
              <w:rPr>
                <w:rFonts w:ascii="Arial" w:hAnsi="Arial" w:cs="Arial"/>
                <w:sz w:val="12"/>
                <w:szCs w:val="12"/>
              </w:rPr>
            </w:pPr>
          </w:p>
        </w:tc>
        <w:tc>
          <w:tcPr>
            <w:tcW w:w="2786" w:type="dxa"/>
            <w:shd w:val="clear" w:color="auto" w:fill="auto"/>
            <w:vAlign w:val="center"/>
          </w:tcPr>
          <w:p w14:paraId="183EFBE4" w14:textId="6AA98410"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74D7817D" w14:textId="19B5245F"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erl8kQSM","properties":{"formattedCitation":"[115]","plainCitation":"[115]","noteIndex":0},"citationItems":[{"id":7371,"uris":["http://zotero.org/users/6516/items/TPSWY87M"],"uri":["http://zotero.org/users/6516/items/TPSWY87M"],"itemData":{"id":7371,"type":"article-journal","abstract":"Although the genome of Trypanosoma cruzi, the causative agent of Chagas disease, was first made available in 2005, with additional strains reported later, the intrinsic genome complexity of this parasite (the abundance of repetitive sequences and genes organized in tandem) has traditionally hindered high-quality genome assembly and annotation. This also limits diverse types of analyses that require high degrees of precision. Long reads generated by third-generation sequencing technologies are particularly suitable to address the challenges associated with T. cruzi's genome since they permit direct determination of the full sequence of large clusters of repetitive sequences without collapsing them. This, in turn, not only allows accurate estimation of gene copy numbers but also circumvents assembly fragmentation. Here, we present the analysis of the genome sequences of two T. cruzi clones: the hybrid TCC (TcVI) and the non-hybrid Dm28c (TcI), determined by PacBio Single Molecular Real-Time (SMRT) technology. The improved assemblies herein obtained permitted us to accurately estimate gene copy numbers, abundance and distribution of repetitive sequences (including satellites and retroelements). We found that the genome of T. cruzi is composed of a 'core compartment' and a 'disruptive compartment' which exhibit opposite GC content and gene composition. Novel tandem and dispersed repetitive sequences were identified, including some located inside coding sequences. Additionally, homologous chromosomes were separately assembled, allowing us to retrieve haplotypes as separate contigs instead of a unique mosaic sequence. Finally, manual annotation of surface multigene families, mucins and trans-sialidases allows now a better overview of these complex groups of genes.","container-title":"Microbial Genomics","DOI":"10.1099/mgen.0.000177","ISSN":"2057-5858","issue":"5","journalAbbreviation":"Microb Genom","language":"eng","note":"PMID: 29708484\nPMCID: PMC5994713","source":"PubMed","title":"Expanding an expanded genome: long-read sequencing of Trypanosoma cruzi","title-short":"Expanding an expanded genome","volume":"4","author":[{"family":"Berná","given":"Luisa"},{"family":"Rodriguez","given":"Matias"},{"family":"Chiribao","given":"María Laura"},{"family":"Parodi-Talice","given":"Adriana"},{"family":"Pita","given":"Sebastián"},{"family":"Rijo","given":"Gastón"},{"family":"Alvarez-Valin","given":"Fernando"},{"family":"Robello","given":"Carlos"}],"issued":{"date-parts":[["2018",5]]}}}],"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15]</w:t>
            </w:r>
            <w:r w:rsidRPr="00E74482">
              <w:rPr>
                <w:rFonts w:ascii="Arial" w:hAnsi="Arial" w:cs="Arial"/>
                <w:sz w:val="12"/>
                <w:szCs w:val="12"/>
              </w:rPr>
              <w:fldChar w:fldCharType="end"/>
            </w:r>
          </w:p>
        </w:tc>
      </w:tr>
      <w:tr w:rsidR="00680548" w:rsidRPr="00435205" w14:paraId="3FC3BE1B" w14:textId="0A8F80A4" w:rsidTr="004B323A">
        <w:tc>
          <w:tcPr>
            <w:tcW w:w="1482" w:type="dxa"/>
            <w:shd w:val="clear" w:color="auto" w:fill="auto"/>
            <w:noWrap/>
            <w:vAlign w:val="center"/>
            <w:hideMark/>
          </w:tcPr>
          <w:p w14:paraId="671C01E5" w14:textId="3A489253"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38818CAD" w14:textId="77AF97F2"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5CFEA48F" w14:textId="0D3CF81E" w:rsidR="00680548" w:rsidRPr="00E74482" w:rsidRDefault="00680548" w:rsidP="00961EFC">
            <w:pPr>
              <w:rPr>
                <w:rFonts w:ascii="Arial" w:hAnsi="Arial" w:cs="Arial"/>
                <w:sz w:val="12"/>
                <w:szCs w:val="12"/>
              </w:rPr>
            </w:pPr>
            <w:r w:rsidRPr="00E74482">
              <w:rPr>
                <w:rFonts w:ascii="Arial" w:hAnsi="Arial" w:cs="Arial"/>
                <w:sz w:val="12"/>
                <w:szCs w:val="12"/>
              </w:rPr>
              <w:t>Trypanosoma_cruzi_SylvioX10-1</w:t>
            </w:r>
          </w:p>
        </w:tc>
        <w:tc>
          <w:tcPr>
            <w:tcW w:w="3466" w:type="dxa"/>
            <w:shd w:val="clear" w:color="auto" w:fill="auto"/>
            <w:noWrap/>
            <w:vAlign w:val="center"/>
            <w:hideMark/>
          </w:tcPr>
          <w:p w14:paraId="2FFBE861" w14:textId="706657E5" w:rsidR="00680548" w:rsidRPr="00E74482" w:rsidRDefault="00680548" w:rsidP="00961EFC">
            <w:pPr>
              <w:rPr>
                <w:rFonts w:ascii="Arial" w:hAnsi="Arial" w:cs="Arial"/>
                <w:sz w:val="12"/>
                <w:szCs w:val="12"/>
              </w:rPr>
            </w:pPr>
            <w:r w:rsidRPr="00E74482">
              <w:rPr>
                <w:rFonts w:ascii="Arial" w:hAnsi="Arial" w:cs="Arial"/>
                <w:sz w:val="12"/>
                <w:szCs w:val="12"/>
              </w:rPr>
              <w:t>TcruziSylvioX10-1</w:t>
            </w:r>
          </w:p>
        </w:tc>
        <w:tc>
          <w:tcPr>
            <w:tcW w:w="2049" w:type="dxa"/>
            <w:shd w:val="clear" w:color="auto" w:fill="auto"/>
            <w:noWrap/>
            <w:vAlign w:val="center"/>
          </w:tcPr>
          <w:p w14:paraId="6E0E9053" w14:textId="0B48C44B" w:rsidR="00680548" w:rsidRPr="00E74482" w:rsidRDefault="00680548" w:rsidP="00961EFC">
            <w:pPr>
              <w:rPr>
                <w:rFonts w:ascii="Arial" w:hAnsi="Arial" w:cs="Arial"/>
                <w:sz w:val="12"/>
                <w:szCs w:val="12"/>
              </w:rPr>
            </w:pPr>
          </w:p>
        </w:tc>
        <w:tc>
          <w:tcPr>
            <w:tcW w:w="2786" w:type="dxa"/>
            <w:vAlign w:val="center"/>
          </w:tcPr>
          <w:p w14:paraId="3F030D6E" w14:textId="3635CF7A"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3E46BA2B" w14:textId="4F38FACD"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fEpKc08l","properties":{"formattedCitation":"[116,117]","plainCitation":"[116,117]","noteIndex":0},"citationItems":[{"id":7368,"uris":["http://zotero.org/users/6516/items/84977F2H"],"uri":["http://zotero.org/users/6516/items/84977F2H"],"itemData":{"id":7368,"type":"article-journal","abstract":"Trypanosoma cruzi is the causative agent of Chagas disease, which affects more than 9 million people in Latin America. We have generated a draft genome sequence of the TcI strain Sylvio X10/1 and compared it to the TcVI reference strain CL Brener to identify lineage-specific features. We found virtually no differences in the core gene content of CL Brener and Sylvio X10/1 by presence/absence analysis, but 6 open reading frames from CL Brener were missing in Sylvio X10/1. Several multicopy gene families, including DGF, mucin, MASP and GP63 were found to contain substantially fewer genes in Sylvio X10/1, based on sequence read estimations. 1,861 small insertion-deletion events and 77,349 nucleotide differences, 23% of which were non-synonymous and associated with radical amino acid changes, further distinguish these two genomes. There were 336 genes indicated as under positive selection, 145 unique to T. cruzi in comparison to T. brucei and Leishmania. This study provides a framework for further comparative analyses of two major T. cruzi lineages and also highlights the need for sequencing more strains to understand fully the genomic composition of this parasite.","container-title":"PLoS neglected tropical diseases","DOI":"10.1371/journal.pntd.0000984","ISSN":"1935-2735","issue":"3","journalAbbreviation":"PLoS Negl Trop Dis","language":"eng","note":"PMID: 21408126\nPMCID: PMC3050914","page":"e984","source":"PubMed","title":"Shotgun sequencing analysis of Trypanosoma cruzi I Sylvio X10/1 and comparison with T. cruzi VI CL Brener","volume":"5","author":[{"family":"Franzén","given":"Oscar"},{"family":"Ochaya","given":"Stephen"},{"family":"Sherwood","given":"Ellen"},{"family":"Lewis","given":"Michael D."},{"family":"Llewellyn","given":"Martin S."},{"family":"Miles","given":"Michael A."},{"family":"Andersson","given":"Björn"}],"issued":{"date-parts":[["2011",3,8]]}}},{"id":7369,"uris":["http://zotero.org/users/6516/items/ZIJ98BG5"],"uri":["http://zotero.org/users/6516/items/ZIJ98BG5"],"itemData":{"id":7369,"type":"article-journal","abstract":"BACKGROUND: Trypanosoma cruzi marinkellei is a bat-associated parasite of the subgenus Schizotrypanum and it is regarded as a T. cruzi subspecies. Here we report a draft genome sequence of T. c. marinkellei and comparison with T. c. cruzi. Our aims were to identify unique sequences and genomic features, which may relate to their distinct niches.\nRESULTS: The T. c. marinkellei genome was found to be ~11% smaller than that of the human-derived parasite T. c. cruzi Sylvio X10. The genome size difference was attributed to copy number variation of coding and non-coding sequences. The sequence divergence in coding regions was ~7.5% between T. c. marinkellei and T. c. cruzi Sylvio X10. A unique acetyltransferase gene was identified in T. c. marinkellei, representing an example of a horizontal gene transfer from eukaryote to eukaryote. Six of eight examined gene families were expanded in T. c. cruzi Sylvio X10. The DGF gene family was expanded in T. c. marinkellei. T. c. cruzi Sylvio X10 contained ~1.5 fold more sequences related to VIPER and L1Tc elements. Experimental infections of mammalian cell lines indicated that T. c. marinkellei has the capacity to invade non-bat cells and undergo intracellular replication.\nCONCLUSIONS: Several unique sequences were identified in the comparison, including a potential subspecies-specific gene acquisition in T. c. marinkellei. The identified differences reflect the distinct evolutionary trajectories of these parasites and represent targets for functional investigation.","container-title":"BMC genomics","DOI":"10.1186/1471-2164-13-531","ISSN":"1471-2164","journalAbbreviation":"BMC Genomics","language":"eng","note":"PMID: 23035642\nPMCID: PMC3507753","page":"531","source":"PubMed","title":"Comparative genomic analysis of human infective Trypanosoma cruzi lineages with the bat-restricted subspecies T. cruzi marinkellei","volume":"13","author":[{"family":"Franzén","given":"Oscar"},{"family":"Talavera-López","given":"Carlos"},{"family":"Ochaya","given":"Stephen"},{"family":"Butler","given":"Claire E."},{"family":"Messenger","given":"Louisa A."},{"family":"Lewis","given":"Michael D."},{"family":"Llewellyn","given":"Martin S."},{"family":"Marinkelle","given":"Cornelis J."},{"family":"Tyler","given":"Kevin M."},{"family":"Miles","given":"Michael A."},{"family":"Andersson","given":"Björn"}],"issued":{"date-parts":[["2012",10,5]]}}}],"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16,117]</w:t>
            </w:r>
            <w:r w:rsidRPr="00E74482">
              <w:rPr>
                <w:rFonts w:ascii="Arial" w:hAnsi="Arial" w:cs="Arial"/>
                <w:sz w:val="12"/>
                <w:szCs w:val="12"/>
              </w:rPr>
              <w:fldChar w:fldCharType="end"/>
            </w:r>
          </w:p>
        </w:tc>
      </w:tr>
      <w:tr w:rsidR="00680548" w:rsidRPr="00435205" w14:paraId="41797F7B" w14:textId="3A60CC01" w:rsidTr="004B323A">
        <w:tc>
          <w:tcPr>
            <w:tcW w:w="1482" w:type="dxa"/>
            <w:shd w:val="clear" w:color="auto" w:fill="auto"/>
            <w:noWrap/>
            <w:vAlign w:val="center"/>
            <w:hideMark/>
          </w:tcPr>
          <w:p w14:paraId="5360F8AF" w14:textId="3A071855"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4A313A79" w14:textId="73975F4C"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5D9D192F" w14:textId="757FEDB0" w:rsidR="00680548" w:rsidRPr="00E74482" w:rsidRDefault="00680548" w:rsidP="00961EFC">
            <w:pPr>
              <w:rPr>
                <w:rFonts w:ascii="Arial" w:hAnsi="Arial" w:cs="Arial"/>
                <w:sz w:val="12"/>
                <w:szCs w:val="12"/>
              </w:rPr>
            </w:pPr>
            <w:r w:rsidRPr="00E74482">
              <w:rPr>
                <w:rFonts w:ascii="Arial" w:hAnsi="Arial" w:cs="Arial"/>
                <w:sz w:val="12"/>
                <w:szCs w:val="12"/>
              </w:rPr>
              <w:t>Trypanosoma_cruzi_SylvioX10-1-2012</w:t>
            </w:r>
          </w:p>
        </w:tc>
        <w:tc>
          <w:tcPr>
            <w:tcW w:w="3466" w:type="dxa"/>
            <w:shd w:val="clear" w:color="auto" w:fill="auto"/>
            <w:noWrap/>
            <w:vAlign w:val="center"/>
            <w:hideMark/>
          </w:tcPr>
          <w:p w14:paraId="6EDC091F" w14:textId="573549F5" w:rsidR="00680548" w:rsidRPr="00E74482" w:rsidRDefault="00680548" w:rsidP="00961EFC">
            <w:pPr>
              <w:rPr>
                <w:rFonts w:ascii="Arial" w:hAnsi="Arial" w:cs="Arial"/>
                <w:sz w:val="12"/>
                <w:szCs w:val="12"/>
              </w:rPr>
            </w:pPr>
            <w:r w:rsidRPr="00E74482">
              <w:rPr>
                <w:rFonts w:ascii="Arial" w:hAnsi="Arial" w:cs="Arial"/>
                <w:sz w:val="12"/>
                <w:szCs w:val="12"/>
              </w:rPr>
              <w:t>TcruziSylvioX10-1-2012</w:t>
            </w:r>
          </w:p>
        </w:tc>
        <w:tc>
          <w:tcPr>
            <w:tcW w:w="2049" w:type="dxa"/>
            <w:shd w:val="clear" w:color="auto" w:fill="auto"/>
            <w:noWrap/>
            <w:vAlign w:val="center"/>
          </w:tcPr>
          <w:p w14:paraId="0A56DD6E" w14:textId="019F1B49" w:rsidR="00680548" w:rsidRPr="00E74482" w:rsidRDefault="00680548" w:rsidP="00961EFC">
            <w:pPr>
              <w:rPr>
                <w:rFonts w:ascii="Arial" w:hAnsi="Arial" w:cs="Arial"/>
                <w:sz w:val="12"/>
                <w:szCs w:val="12"/>
              </w:rPr>
            </w:pPr>
          </w:p>
        </w:tc>
        <w:tc>
          <w:tcPr>
            <w:tcW w:w="2786" w:type="dxa"/>
            <w:vAlign w:val="center"/>
          </w:tcPr>
          <w:p w14:paraId="3AC3536A" w14:textId="228B4021"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2E7F07AC" w14:textId="3E3025AB"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2hl4IE83","properties":{"formattedCitation":"[116,117]","plainCitation":"[116,117]","noteIndex":0},"citationItems":[{"id":7368,"uris":["http://zotero.org/users/6516/items/84977F2H"],"uri":["http://zotero.org/users/6516/items/84977F2H"],"itemData":{"id":7368,"type":"article-journal","abstract":"Trypanosoma cruzi is the causative agent of Chagas disease, which affects more than 9 million people in Latin America. We have generated a draft genome sequence of the TcI strain Sylvio X10/1 and compared it to the TcVI reference strain CL Brener to identify lineage-specific features. We found virtually no differences in the core gene content of CL Brener and Sylvio X10/1 by presence/absence analysis, but 6 open reading frames from CL Brener were missing in Sylvio X10/1. Several multicopy gene families, including DGF, mucin, MASP and GP63 were found to contain substantially fewer genes in Sylvio X10/1, based on sequence read estimations. 1,861 small insertion-deletion events and 77,349 nucleotide differences, 23% of which were non-synonymous and associated with radical amino acid changes, further distinguish these two genomes. There were 336 genes indicated as under positive selection, 145 unique to T. cruzi in comparison to T. brucei and Leishmania. This study provides a framework for further comparative analyses of two major T. cruzi lineages and also highlights the need for sequencing more strains to understand fully the genomic composition of this parasite.","container-title":"PLoS neglected tropical diseases","DOI":"10.1371/journal.pntd.0000984","ISSN":"1935-2735","issue":"3","journalAbbreviation":"PLoS Negl Trop Dis","language":"eng","note":"PMID: 21408126\nPMCID: PMC3050914","page":"e984","source":"PubMed","title":"Shotgun sequencing analysis of Trypanosoma cruzi I Sylvio X10/1 and comparison with T. cruzi VI CL Brener","volume":"5","author":[{"family":"Franzén","given":"Oscar"},{"family":"Ochaya","given":"Stephen"},{"family":"Sherwood","given":"Ellen"},{"family":"Lewis","given":"Michael D."},{"family":"Llewellyn","given":"Martin S."},{"family":"Miles","given":"Michael A."},{"family":"Andersson","given":"Björn"}],"issued":{"date-parts":[["2011",3,8]]}}},{"id":7369,"uris":["http://zotero.org/users/6516/items/ZIJ98BG5"],"uri":["http://zotero.org/users/6516/items/ZIJ98BG5"],"itemData":{"id":7369,"type":"article-journal","abstract":"BACKGROUND: Trypanosoma cruzi marinkellei is a bat-associated parasite of the subgenus Schizotrypanum and it is regarded as a T. cruzi subspecies. Here we report a draft genome sequence of T. c. marinkellei and comparison with T. c. cruzi. Our aims were to identify unique sequences and genomic features, which may relate to their distinct niches.\nRESULTS: The T. c. marinkellei genome was found to be ~11% smaller than that of the human-derived parasite T. c. cruzi Sylvio X10. The genome size difference was attributed to copy number variation of coding and non-coding sequences. The sequence divergence in coding regions was ~7.5% between T. c. marinkellei and T. c. cruzi Sylvio X10. A unique acetyltransferase gene was identified in T. c. marinkellei, representing an example of a horizontal gene transfer from eukaryote to eukaryote. Six of eight examined gene families were expanded in T. c. cruzi Sylvio X10. The DGF gene family was expanded in T. c. marinkellei. T. c. cruzi Sylvio X10 contained ~1.5 fold more sequences related to VIPER and L1Tc elements. Experimental infections of mammalian cell lines indicated that T. c. marinkellei has the capacity to invade non-bat cells and undergo intracellular replication.\nCONCLUSIONS: Several unique sequences were identified in the comparison, including a potential subspecies-specific gene acquisition in T. c. marinkellei. The identified differences reflect the distinct evolutionary trajectories of these parasites and represent targets for functional investigation.","container-title":"BMC genomics","DOI":"10.1186/1471-2164-13-531","ISSN":"1471-2164","journalAbbreviation":"BMC Genomics","language":"eng","note":"PMID: 23035642\nPMCID: PMC3507753","page":"531","source":"PubMed","title":"Comparative genomic analysis of human infective Trypanosoma cruzi lineages with the bat-restricted subspecies T. cruzi marinkellei","volume":"13","author":[{"family":"Franzén","given":"Oscar"},{"family":"Talavera-López","given":"Carlos"},{"family":"Ochaya","given":"Stephen"},{"family":"Butler","given":"Claire E."},{"family":"Messenger","given":"Louisa A."},{"family":"Lewis","given":"Michael D."},{"family":"Llewellyn","given":"Martin S."},{"family":"Marinkelle","given":"Cornelis J."},{"family":"Tyler","given":"Kevin M."},{"family":"Miles","given":"Michael A."},{"family":"Andersson","given":"Björn"}],"issued":{"date-parts":[["2012",10,5]]}}}],"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16,117]</w:t>
            </w:r>
            <w:r w:rsidRPr="00E74482">
              <w:rPr>
                <w:rFonts w:ascii="Arial" w:hAnsi="Arial" w:cs="Arial"/>
                <w:sz w:val="12"/>
                <w:szCs w:val="12"/>
              </w:rPr>
              <w:fldChar w:fldCharType="end"/>
            </w:r>
          </w:p>
        </w:tc>
      </w:tr>
      <w:tr w:rsidR="00680548" w:rsidRPr="00435205" w14:paraId="37EC13CC" w14:textId="5A562BFF" w:rsidTr="004B323A">
        <w:tc>
          <w:tcPr>
            <w:tcW w:w="1482" w:type="dxa"/>
            <w:shd w:val="clear" w:color="auto" w:fill="auto"/>
            <w:noWrap/>
            <w:vAlign w:val="center"/>
            <w:hideMark/>
          </w:tcPr>
          <w:p w14:paraId="6D1C6633" w14:textId="2756DB84"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7589AE88" w14:textId="3403A1FB"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3DF988EC" w14:textId="1E27F754" w:rsidR="00680548" w:rsidRPr="00E74482" w:rsidRDefault="00680548" w:rsidP="00961EFC">
            <w:pPr>
              <w:rPr>
                <w:rFonts w:ascii="Arial" w:hAnsi="Arial" w:cs="Arial"/>
                <w:sz w:val="12"/>
                <w:szCs w:val="12"/>
              </w:rPr>
            </w:pPr>
            <w:r w:rsidRPr="00E74482">
              <w:rPr>
                <w:rFonts w:ascii="Arial" w:hAnsi="Arial" w:cs="Arial"/>
                <w:sz w:val="12"/>
                <w:szCs w:val="12"/>
              </w:rPr>
              <w:t>Trypanosoma_cruzi_MarinkelleiB7</w:t>
            </w:r>
          </w:p>
        </w:tc>
        <w:tc>
          <w:tcPr>
            <w:tcW w:w="3466" w:type="dxa"/>
            <w:shd w:val="clear" w:color="auto" w:fill="auto"/>
            <w:noWrap/>
            <w:vAlign w:val="center"/>
            <w:hideMark/>
          </w:tcPr>
          <w:p w14:paraId="2906A6C5" w14:textId="2D44A6D1" w:rsidR="00680548" w:rsidRPr="00E74482" w:rsidRDefault="00680548" w:rsidP="00961EFC">
            <w:pPr>
              <w:rPr>
                <w:rFonts w:ascii="Arial" w:hAnsi="Arial" w:cs="Arial"/>
                <w:sz w:val="12"/>
                <w:szCs w:val="12"/>
              </w:rPr>
            </w:pPr>
            <w:r w:rsidRPr="00E74482">
              <w:rPr>
                <w:rFonts w:ascii="Arial" w:hAnsi="Arial" w:cs="Arial"/>
                <w:sz w:val="12"/>
                <w:szCs w:val="12"/>
              </w:rPr>
              <w:t>TcruzimarinkelleiB7</w:t>
            </w:r>
          </w:p>
        </w:tc>
        <w:tc>
          <w:tcPr>
            <w:tcW w:w="2049" w:type="dxa"/>
            <w:shd w:val="clear" w:color="auto" w:fill="auto"/>
            <w:noWrap/>
            <w:vAlign w:val="center"/>
          </w:tcPr>
          <w:p w14:paraId="7F388FA8" w14:textId="4FE66F2C" w:rsidR="00680548" w:rsidRPr="00E74482" w:rsidRDefault="00680548" w:rsidP="00961EFC">
            <w:pPr>
              <w:rPr>
                <w:rFonts w:ascii="Arial" w:hAnsi="Arial" w:cs="Arial"/>
                <w:sz w:val="12"/>
                <w:szCs w:val="12"/>
              </w:rPr>
            </w:pPr>
          </w:p>
        </w:tc>
        <w:tc>
          <w:tcPr>
            <w:tcW w:w="2786" w:type="dxa"/>
            <w:vAlign w:val="center"/>
          </w:tcPr>
          <w:p w14:paraId="7D0FDF42" w14:textId="18B94C28"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36E2BFA9" w14:textId="26600069"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Ts8YlTle","properties":{"formattedCitation":"[117]","plainCitation":"[117]","noteIndex":0},"citationItems":[{"id":7369,"uris":["http://zotero.org/users/6516/items/ZIJ98BG5"],"uri":["http://zotero.org/users/6516/items/ZIJ98BG5"],"itemData":{"id":7369,"type":"article-journal","abstract":"BACKGROUND: Trypanosoma cruzi marinkellei is a bat-associated parasite of the subgenus Schizotrypanum and it is regarded as a T. cruzi subspecies. Here we report a draft genome sequence of T. c. marinkellei and comparison with T. c. cruzi. Our aims were to identify unique sequences and genomic features, which may relate to their distinct niches.\nRESULTS: The T. c. marinkellei genome was found to be ~11% smaller than that of the human-derived parasite T. c. cruzi Sylvio X10. The genome size difference was attributed to copy number variation of coding and non-coding sequences. The sequence divergence in coding regions was ~7.5% between T. c. marinkellei and T. c. cruzi Sylvio X10. A unique acetyltransferase gene was identified in T. c. marinkellei, representing an example of a horizontal gene transfer from eukaryote to eukaryote. Six of eight examined gene families were expanded in T. c. cruzi Sylvio X10. The DGF gene family was expanded in T. c. marinkellei. T. c. cruzi Sylvio X10 contained ~1.5 fold more sequences related to VIPER and L1Tc elements. Experimental infections of mammalian cell lines indicated that T. c. marinkellei has the capacity to invade non-bat cells and undergo intracellular replication.\nCONCLUSIONS: Several unique sequences were identified in the comparison, including a potential subspecies-specific gene acquisition in T. c. marinkellei. The identified differences reflect the distinct evolutionary trajectories of these parasites and represent targets for functional investigation.","container-title":"BMC genomics","DOI":"10.1186/1471-2164-13-531","ISSN":"1471-2164","journalAbbreviation":"BMC Genomics","language":"eng","note":"PMID: 23035642\nPMCID: PMC3507753","page":"531","source":"PubMed","title":"Comparative genomic analysis of human infective Trypanosoma cruzi lineages with the bat-restricted subspecies T. cruzi marinkellei","volume":"13","author":[{"family":"Franzén","given":"Oscar"},{"family":"Talavera-López","given":"Carlos"},{"family":"Ochaya","given":"Stephen"},{"family":"Butler","given":"Claire E."},{"family":"Messenger","given":"Louisa A."},{"family":"Lewis","given":"Michael D."},{"family":"Llewellyn","given":"Martin S."},{"family":"Marinkelle","given":"Cornelis J."},{"family":"Tyler","given":"Kevin M."},{"family":"Miles","given":"Michael A."},{"family":"Andersson","given":"Björn"}],"issued":{"date-parts":[["2012",10,5]]}}}],"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17]</w:t>
            </w:r>
            <w:r w:rsidRPr="00E74482">
              <w:rPr>
                <w:rFonts w:ascii="Arial" w:hAnsi="Arial" w:cs="Arial"/>
                <w:sz w:val="12"/>
                <w:szCs w:val="12"/>
              </w:rPr>
              <w:fldChar w:fldCharType="end"/>
            </w:r>
          </w:p>
        </w:tc>
      </w:tr>
      <w:tr w:rsidR="00680548" w:rsidRPr="00435205" w14:paraId="572BF53F" w14:textId="33DF910F" w:rsidTr="004B323A">
        <w:tc>
          <w:tcPr>
            <w:tcW w:w="1482" w:type="dxa"/>
            <w:shd w:val="clear" w:color="auto" w:fill="auto"/>
            <w:noWrap/>
            <w:vAlign w:val="center"/>
            <w:hideMark/>
          </w:tcPr>
          <w:p w14:paraId="76C04502" w14:textId="32F34327"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49245E01" w14:textId="4C2DB53F"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13372502" w14:textId="59ADBCA8" w:rsidR="00680548" w:rsidRPr="00E74482" w:rsidRDefault="00680548" w:rsidP="00961EFC">
            <w:pPr>
              <w:rPr>
                <w:rFonts w:ascii="Arial" w:hAnsi="Arial" w:cs="Arial"/>
                <w:sz w:val="12"/>
                <w:szCs w:val="12"/>
              </w:rPr>
            </w:pPr>
            <w:r w:rsidRPr="00E74482">
              <w:rPr>
                <w:rFonts w:ascii="Arial" w:hAnsi="Arial" w:cs="Arial"/>
                <w:sz w:val="12"/>
                <w:szCs w:val="12"/>
              </w:rPr>
              <w:t>Trypanosoma_cruzi_Dm28c-2018</w:t>
            </w:r>
          </w:p>
        </w:tc>
        <w:tc>
          <w:tcPr>
            <w:tcW w:w="3466" w:type="dxa"/>
            <w:shd w:val="clear" w:color="auto" w:fill="auto"/>
            <w:noWrap/>
            <w:vAlign w:val="center"/>
            <w:hideMark/>
          </w:tcPr>
          <w:p w14:paraId="45936CA2" w14:textId="0FD1B2C5" w:rsidR="00680548" w:rsidRPr="00E74482" w:rsidRDefault="00680548" w:rsidP="00961EFC">
            <w:pPr>
              <w:rPr>
                <w:rFonts w:ascii="Arial" w:hAnsi="Arial" w:cs="Arial"/>
                <w:sz w:val="12"/>
                <w:szCs w:val="12"/>
              </w:rPr>
            </w:pPr>
            <w:r w:rsidRPr="00E74482">
              <w:rPr>
                <w:rFonts w:ascii="Arial" w:hAnsi="Arial" w:cs="Arial"/>
                <w:sz w:val="12"/>
                <w:szCs w:val="12"/>
              </w:rPr>
              <w:t>TcruziDm28c2018</w:t>
            </w:r>
          </w:p>
        </w:tc>
        <w:tc>
          <w:tcPr>
            <w:tcW w:w="2049" w:type="dxa"/>
            <w:shd w:val="clear" w:color="auto" w:fill="auto"/>
            <w:noWrap/>
            <w:vAlign w:val="center"/>
          </w:tcPr>
          <w:p w14:paraId="43BB5174" w14:textId="5643D8E8" w:rsidR="00680548" w:rsidRPr="00E74482" w:rsidRDefault="00680548" w:rsidP="00961EFC">
            <w:pPr>
              <w:rPr>
                <w:rFonts w:ascii="Arial" w:hAnsi="Arial" w:cs="Arial"/>
                <w:sz w:val="12"/>
                <w:szCs w:val="12"/>
              </w:rPr>
            </w:pPr>
          </w:p>
        </w:tc>
        <w:tc>
          <w:tcPr>
            <w:tcW w:w="2786" w:type="dxa"/>
            <w:noWrap/>
            <w:vAlign w:val="center"/>
          </w:tcPr>
          <w:p w14:paraId="04309760" w14:textId="4A79512E"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22CCBE0C" w14:textId="5B6F70C9"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qI7RFSvD","properties":{"formattedCitation":"[115,118]","plainCitation":"[115,118]","noteIndex":0},"citationItems":[{"id":7371,"uris":["http://zotero.org/users/6516/items/TPSWY87M"],"uri":["http://zotero.org/users/6516/items/TPSWY87M"],"itemData":{"id":7371,"type":"article-journal","abstract":"Although the genome of Trypanosoma cruzi, the causative agent of Chagas disease, was first made available in 2005, with additional strains reported later, the intrinsic genome complexity of this parasite (the abundance of repetitive sequences and genes organized in tandem) has traditionally hindered high-quality genome assembly and annotation. This also limits diverse types of analyses that require high degrees of precision. Long reads generated by third-generation sequencing technologies are particularly suitable to address the challenges associated with T. cruzi's genome since they permit direct determination of the full sequence of large clusters of repetitive sequences without collapsing them. This, in turn, not only allows accurate estimation of gene copy numbers but also circumvents assembly fragmentation. Here, we present the analysis of the genome sequences of two T. cruzi clones: the hybrid TCC (TcVI) and the non-hybrid Dm28c (TcI), determined by PacBio Single Molecular Real-Time (SMRT) technology. The improved assemblies herein obtained permitted us to accurately estimate gene copy numbers, abundance and distribution of repetitive sequences (including satellites and retroelements). We found that the genome of T. cruzi is composed of a 'core compartment' and a 'disruptive compartment' which exhibit opposite GC content and gene composition. Novel tandem and dispersed repetitive sequences were identified, including some located inside coding sequences. Additionally, homologous chromosomes were separately assembled, allowing us to retrieve haplotypes as separate contigs instead of a unique mosaic sequence. Finally, manual annotation of surface multigene families, mucins and trans-sialidases allows now a better overview of these complex groups of genes.","container-title":"Microbial Genomics","DOI":"10.1099/mgen.0.000177","ISSN":"2057-5858","issue":"5","journalAbbreviation":"Microb Genom","language":"eng","note":"PMID: 29708484\nPMCID: PMC5994713","source":"PubMed","title":"Expanding an expanded genome: long-read sequencing of Trypanosoma cruzi","title-short":"Expanding an expanded genome","volume":"4","author":[{"family":"Berná","given":"Luisa"},{"family":"Rodriguez","given":"Matias"},{"family":"Chiribao","given":"María Laura"},{"family":"Parodi-Talice","given":"Adriana"},{"family":"Pita","given":"Sebastián"},{"family":"Rijo","given":"Gastón"},{"family":"Alvarez-Valin","given":"Fernando"},{"family":"Robello","given":"Carlos"}],"issued":{"date-parts":[["2018",5]]}}},{"id":7370,"uris":["http://zotero.org/users/6516/items/FHPSSQ64"],"uri":["http://zotero.org/users/6516/items/FHPSSQ64"],"itemData":{"id":7370,"type":"article-journal","abstract":"The biological characterization of the Trypanosoma cruzi clone Dm 28c in terms of its growth in LIT medium, cell-cycle, infectivity to mice and interaction with professional and non-professional phagocytic cells shows that it behaves as a bona fide T. cruzi representant. The biological properties of this myotropic clone do not change according to the origin of the trypomastigote forms (i. e., from triatomines, infected mice, cell-culture or from the chemically defined TAUP and TAU3AAG media). In addition Dm 28c metacyclic trypomastigotes from TAU3AAG medium display a high infectivity level to fibroblasts and muscle cells. Experiments on binding of cationized ferritin to trypomastigotes surface show the existence of cap-like structures of ferritin in regions near the kinetoplast, however the nature and role of these anionic sites remain to be determined. The results indicate that metacyclic trypomastigotes from the Dm 28c clone obtained under chemically defined conditions reproduce the biological behaviour of T. cruzi, rendering this system very suitable for the study of cell-parasite interactions and for the isolation of trypanosome relevant macromolecules.","container-title":"Memorias Do Instituto Oswaldo Cruz","DOI":"10.1590/s0074-02761988000100016","ISSN":"0074-0276","issue":"1","journalAbbreviation":"Mem Inst Oswaldo Cruz","language":"eng","note":"PMID: 3074237","page":"123-133","source":"PubMed","title":"Biological aspects of the Dm 28c clone of Trypanosoma cruzi after metacyclogenesis in chemically defined media","volume":"83","author":[{"family":"Contreras","given":"V. T."},{"family":"Araujo-Jorge","given":"T. C."},{"family":"Bonaldo","given":"M. C."},{"family":"Thomaz","given":"N."},{"family":"Barbosa","given":"H. S."},{"family":"Meirelles","given":"M. de N."},{"family":"Goldenberg","given":"S."}],"issued":{"date-parts":[["1988",3]]}}}],"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15,118]</w:t>
            </w:r>
            <w:r w:rsidRPr="00E74482">
              <w:rPr>
                <w:rFonts w:ascii="Arial" w:hAnsi="Arial" w:cs="Arial"/>
                <w:sz w:val="12"/>
                <w:szCs w:val="12"/>
              </w:rPr>
              <w:fldChar w:fldCharType="end"/>
            </w:r>
          </w:p>
        </w:tc>
      </w:tr>
      <w:tr w:rsidR="00680548" w:rsidRPr="00435205" w14:paraId="6634DFDD" w14:textId="23A3A4C8" w:rsidTr="004B323A">
        <w:tc>
          <w:tcPr>
            <w:tcW w:w="1482" w:type="dxa"/>
            <w:shd w:val="clear" w:color="auto" w:fill="auto"/>
            <w:noWrap/>
            <w:vAlign w:val="center"/>
            <w:hideMark/>
          </w:tcPr>
          <w:p w14:paraId="4C6C54A4" w14:textId="7D977142"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72F800D9" w14:textId="1254BAAB"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2F458CE7" w14:textId="5F73992D" w:rsidR="00680548" w:rsidRPr="00E74482" w:rsidRDefault="00680548" w:rsidP="00961EFC">
            <w:pPr>
              <w:rPr>
                <w:rFonts w:ascii="Arial" w:hAnsi="Arial" w:cs="Arial"/>
                <w:sz w:val="12"/>
                <w:szCs w:val="12"/>
              </w:rPr>
            </w:pPr>
            <w:r w:rsidRPr="00E74482">
              <w:rPr>
                <w:rFonts w:ascii="Arial" w:hAnsi="Arial" w:cs="Arial"/>
                <w:sz w:val="12"/>
                <w:szCs w:val="12"/>
              </w:rPr>
              <w:t>Trypanosoma_cruzi_Dm28c-2017</w:t>
            </w:r>
          </w:p>
        </w:tc>
        <w:tc>
          <w:tcPr>
            <w:tcW w:w="3466" w:type="dxa"/>
            <w:shd w:val="clear" w:color="auto" w:fill="auto"/>
            <w:noWrap/>
            <w:vAlign w:val="center"/>
            <w:hideMark/>
          </w:tcPr>
          <w:p w14:paraId="1A3B4E5D" w14:textId="4CC7A199" w:rsidR="00680548" w:rsidRPr="00E74482" w:rsidRDefault="00680548" w:rsidP="00961EFC">
            <w:pPr>
              <w:rPr>
                <w:rFonts w:ascii="Arial" w:hAnsi="Arial" w:cs="Arial"/>
                <w:sz w:val="12"/>
                <w:szCs w:val="12"/>
              </w:rPr>
            </w:pPr>
            <w:r w:rsidRPr="00E74482">
              <w:rPr>
                <w:rFonts w:ascii="Arial" w:hAnsi="Arial" w:cs="Arial"/>
                <w:sz w:val="12"/>
                <w:szCs w:val="12"/>
              </w:rPr>
              <w:t>TcruziDm28c2017</w:t>
            </w:r>
          </w:p>
        </w:tc>
        <w:tc>
          <w:tcPr>
            <w:tcW w:w="2049" w:type="dxa"/>
            <w:shd w:val="clear" w:color="auto" w:fill="auto"/>
            <w:noWrap/>
            <w:vAlign w:val="center"/>
          </w:tcPr>
          <w:p w14:paraId="703A1475" w14:textId="218F4339" w:rsidR="00680548" w:rsidRPr="00E74482" w:rsidRDefault="00680548" w:rsidP="00961EFC">
            <w:pPr>
              <w:rPr>
                <w:rFonts w:ascii="Arial" w:hAnsi="Arial" w:cs="Arial"/>
                <w:sz w:val="12"/>
                <w:szCs w:val="12"/>
              </w:rPr>
            </w:pPr>
            <w:r w:rsidRPr="006D0273">
              <w:rPr>
                <w:rFonts w:ascii="Arial" w:hAnsi="Arial" w:cs="Arial"/>
                <w:sz w:val="12"/>
                <w:szCs w:val="12"/>
              </w:rPr>
              <w:t>PRJNA330977</w:t>
            </w:r>
          </w:p>
        </w:tc>
        <w:tc>
          <w:tcPr>
            <w:tcW w:w="2786" w:type="dxa"/>
            <w:noWrap/>
            <w:vAlign w:val="center"/>
          </w:tcPr>
          <w:p w14:paraId="7F2FC210" w14:textId="3902636C"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57F55F00" w14:textId="244528F8" w:rsidR="00680548" w:rsidRPr="00E74482" w:rsidRDefault="00680548" w:rsidP="00961EFC">
            <w:pPr>
              <w:rPr>
                <w:rFonts w:ascii="Arial" w:hAnsi="Arial" w:cs="Arial"/>
                <w:sz w:val="12"/>
                <w:szCs w:val="12"/>
              </w:rPr>
            </w:pPr>
            <w:r w:rsidRPr="006D0273">
              <w:rPr>
                <w:rFonts w:ascii="Arial" w:hAnsi="Arial" w:cs="Arial"/>
                <w:sz w:val="12"/>
                <w:szCs w:val="12"/>
              </w:rPr>
              <w:t>Christian Probst</w:t>
            </w:r>
          </w:p>
        </w:tc>
      </w:tr>
      <w:tr w:rsidR="00680548" w:rsidRPr="00435205" w14:paraId="6F97551F" w14:textId="7B4A74BD" w:rsidTr="004B323A">
        <w:tc>
          <w:tcPr>
            <w:tcW w:w="1482" w:type="dxa"/>
            <w:shd w:val="clear" w:color="auto" w:fill="auto"/>
            <w:noWrap/>
            <w:vAlign w:val="center"/>
            <w:hideMark/>
          </w:tcPr>
          <w:p w14:paraId="157D0B76" w14:textId="45387452"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792D701A" w14:textId="429D8F95"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5F328529" w14:textId="7F434F08" w:rsidR="00680548" w:rsidRPr="00E74482" w:rsidRDefault="00680548" w:rsidP="00961EFC">
            <w:pPr>
              <w:rPr>
                <w:rFonts w:ascii="Arial" w:hAnsi="Arial" w:cs="Arial"/>
                <w:sz w:val="12"/>
                <w:szCs w:val="12"/>
              </w:rPr>
            </w:pPr>
            <w:r w:rsidRPr="00E74482">
              <w:rPr>
                <w:rFonts w:ascii="Arial" w:hAnsi="Arial" w:cs="Arial"/>
                <w:sz w:val="12"/>
                <w:szCs w:val="12"/>
              </w:rPr>
              <w:t>Trypanosoma_cruzi_Dm28c-2014</w:t>
            </w:r>
          </w:p>
        </w:tc>
        <w:tc>
          <w:tcPr>
            <w:tcW w:w="3466" w:type="dxa"/>
            <w:shd w:val="clear" w:color="auto" w:fill="auto"/>
            <w:noWrap/>
            <w:vAlign w:val="center"/>
            <w:hideMark/>
          </w:tcPr>
          <w:p w14:paraId="302B6F81" w14:textId="18EEF23C" w:rsidR="00680548" w:rsidRPr="00E74482" w:rsidRDefault="00680548" w:rsidP="00961EFC">
            <w:pPr>
              <w:rPr>
                <w:rFonts w:ascii="Arial" w:hAnsi="Arial" w:cs="Arial"/>
                <w:sz w:val="12"/>
                <w:szCs w:val="12"/>
              </w:rPr>
            </w:pPr>
            <w:r w:rsidRPr="00E74482">
              <w:rPr>
                <w:rFonts w:ascii="Arial" w:hAnsi="Arial" w:cs="Arial"/>
                <w:sz w:val="12"/>
                <w:szCs w:val="12"/>
              </w:rPr>
              <w:t>TcruziDm28c2014</w:t>
            </w:r>
          </w:p>
        </w:tc>
        <w:tc>
          <w:tcPr>
            <w:tcW w:w="2049" w:type="dxa"/>
            <w:shd w:val="clear" w:color="auto" w:fill="auto"/>
            <w:noWrap/>
            <w:vAlign w:val="center"/>
          </w:tcPr>
          <w:p w14:paraId="0D617A23" w14:textId="21CFA730" w:rsidR="00680548" w:rsidRPr="00E74482" w:rsidRDefault="00680548" w:rsidP="00961EFC">
            <w:pPr>
              <w:rPr>
                <w:rFonts w:ascii="Arial" w:hAnsi="Arial" w:cs="Arial"/>
                <w:sz w:val="12"/>
                <w:szCs w:val="12"/>
              </w:rPr>
            </w:pPr>
          </w:p>
        </w:tc>
        <w:tc>
          <w:tcPr>
            <w:tcW w:w="2786" w:type="dxa"/>
            <w:vAlign w:val="center"/>
          </w:tcPr>
          <w:p w14:paraId="6D4BC83A" w14:textId="5C6DE973"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726D6C85" w14:textId="7BF10083"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AqvM4CWh","properties":{"formattedCitation":"[119]","plainCitation":"[119]","noteIndex":0},"citationItems":[{"id":7372,"uris":["http://zotero.org/users/6516/items/AEMII4LS"],"uri":["http://zotero.org/users/6516/items/AEMII4LS"],"itemData":{"id":7372,"type":"article-journal","abstract":"Trypanosoma cruzi affects millions of people worldwide. Clinical variability of Chagas disease can be due to the genetic variability of this parasite, requiring further genome studies. Here we report the genome sequence of the T. cruzi Dm28c clone (TcI), a strain related to the sylvatic cycle of the parasite.","container-title":"Genome Announcements","DOI":"10.1128/genomeA.01114-13","ISSN":"2169-8287","issue":"1","journalAbbreviation":"Genome Announc","language":"eng","note":"PMID: 24482508\nPMCID: PMC3907723","page":"e01114-13","source":"PubMed","title":"Trypanosoma cruzi Clone Dm28c Draft Genome Sequence","volume":"2","author":[{"family":"Grisard","given":"Edmundo Carlos"},{"family":"Teixeira","given":"Santuza Maria Ribeiro"},{"family":"Almeida","given":"Luiz Gonzaga Paula","non-dropping-particle":"de"},{"family":"Stoco","given":"Patricia Hermes"},{"family":"Gerber","given":"Alexandra Lehmkuhl"},{"family":"Talavera-López","given":"Carlos"},{"family":"Lima","given":"Oberdan Cunha"},{"family":"Andersson","given":"Björn"},{"family":"Vasconcelos","given":"Ana Tereza R.","non-dropping-particle":"de"}],"issued":{"date-parts":[["2014",1,30]]}}}],"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19]</w:t>
            </w:r>
            <w:r w:rsidRPr="00E74482">
              <w:rPr>
                <w:rFonts w:ascii="Arial" w:hAnsi="Arial" w:cs="Arial"/>
                <w:sz w:val="12"/>
                <w:szCs w:val="12"/>
              </w:rPr>
              <w:fldChar w:fldCharType="end"/>
            </w:r>
          </w:p>
        </w:tc>
      </w:tr>
      <w:tr w:rsidR="00680548" w:rsidRPr="00435205" w14:paraId="1AC723F1" w14:textId="6AE91FE0" w:rsidTr="004B323A">
        <w:tc>
          <w:tcPr>
            <w:tcW w:w="1482" w:type="dxa"/>
            <w:shd w:val="clear" w:color="auto" w:fill="auto"/>
            <w:noWrap/>
            <w:vAlign w:val="center"/>
            <w:hideMark/>
          </w:tcPr>
          <w:p w14:paraId="1BA9803F" w14:textId="0C892A76"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50A9BFA3" w14:textId="68863F99"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1B29A663" w14:textId="770F11B4" w:rsidR="00680548" w:rsidRPr="00E74482" w:rsidRDefault="00680548" w:rsidP="00961EFC">
            <w:pPr>
              <w:rPr>
                <w:rFonts w:ascii="Arial" w:hAnsi="Arial" w:cs="Arial"/>
                <w:sz w:val="12"/>
                <w:szCs w:val="12"/>
              </w:rPr>
            </w:pPr>
            <w:r w:rsidRPr="00E74482">
              <w:rPr>
                <w:rFonts w:ascii="Arial" w:hAnsi="Arial" w:cs="Arial"/>
                <w:sz w:val="12"/>
                <w:szCs w:val="12"/>
              </w:rPr>
              <w:t>Trypanosoma_cruzi_Brener_nonEL</w:t>
            </w:r>
          </w:p>
        </w:tc>
        <w:tc>
          <w:tcPr>
            <w:tcW w:w="3466" w:type="dxa"/>
            <w:shd w:val="clear" w:color="auto" w:fill="auto"/>
            <w:noWrap/>
            <w:vAlign w:val="center"/>
            <w:hideMark/>
          </w:tcPr>
          <w:p w14:paraId="27E0D319" w14:textId="2F48A638" w:rsidR="00680548" w:rsidRPr="00E74482" w:rsidRDefault="00680548" w:rsidP="00961EFC">
            <w:pPr>
              <w:rPr>
                <w:rFonts w:ascii="Arial" w:hAnsi="Arial" w:cs="Arial"/>
                <w:sz w:val="12"/>
                <w:szCs w:val="12"/>
              </w:rPr>
            </w:pPr>
            <w:r w:rsidRPr="00E74482">
              <w:rPr>
                <w:rFonts w:ascii="Arial" w:hAnsi="Arial" w:cs="Arial"/>
                <w:sz w:val="12"/>
                <w:szCs w:val="12"/>
              </w:rPr>
              <w:t>TcruziCLBrenerNon-Esmeraldo-like</w:t>
            </w:r>
          </w:p>
        </w:tc>
        <w:tc>
          <w:tcPr>
            <w:tcW w:w="2049" w:type="dxa"/>
            <w:shd w:val="clear" w:color="auto" w:fill="auto"/>
            <w:noWrap/>
            <w:vAlign w:val="center"/>
          </w:tcPr>
          <w:p w14:paraId="770F2338" w14:textId="20A78042" w:rsidR="00680548" w:rsidRPr="00E74482" w:rsidRDefault="00680548" w:rsidP="00961EFC">
            <w:pPr>
              <w:rPr>
                <w:rFonts w:ascii="Arial" w:hAnsi="Arial" w:cs="Arial"/>
                <w:sz w:val="12"/>
                <w:szCs w:val="12"/>
              </w:rPr>
            </w:pPr>
          </w:p>
        </w:tc>
        <w:tc>
          <w:tcPr>
            <w:tcW w:w="2786" w:type="dxa"/>
            <w:vAlign w:val="center"/>
          </w:tcPr>
          <w:p w14:paraId="23D1567D" w14:textId="321F80B5"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0C78D46E" w14:textId="04E5E1DE"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9ADI1PdI","properties":{"formattedCitation":"[120,121]","plainCitation":"[120,121]","noteIndex":0},"citationItems":[{"id":7373,"uris":["http://zotero.org/users/6516/items/3N84CD2Q"],"uri":["http://zotero.org/users/6516/items/3N84CD2Q"],"itemData":{"id":7373,"type":"article-journal","abstract":"BACKGROUND: In contrast to the essentially fully assembled genome sequences of the kinetoplastid pathogens Leishmania major and Trypanosoma brucei the assembly of the Trypanosoma cruzi genome has been hindered by its repetitive nature and the fact that the reference strain (CL Brener) is a hybrid of two distinct lineages. In this work, the majority of the contigs and scaffolds were assembled into pairs of homologous chromosomes based on predicted parental haplotype, inference from TriTryp synteny maps and the use of end sequences from T. cruzi BAC libraries.\nRESULTS: Ultimately, 41 pairs of chromosomes were assembled using this approach, a number in agreement with the predicted number of T. cruzi chromosomes based upon pulse field gel analysis, with over 90% (21133 of 23216) of the genes annotated in the genome represented. The approach was substantiated through the use of Southern blot analysis to confirm the mapping of BAC clones using as probes the genes they are predicted to contain, and each chromosome construction was visually validated to ensure sufficient evidence was present to support the organization. While many members of large gene families are incorporated into the chromosome assemblies, the majority of genes excluded from the chromosomes belong to gene families, as these genes are frequently impossible to accurately position.\nCONCLUSION: Now assembled, these chromosomes bring T. cruzi to the same level of organization as its kinetoplastid relatives and have been used as the basis for the T. cruzi genome in TriTrypDB, a trypanosome database of EuPathDB. In addition, they will provide the foundation for analyses such as reverse genetics, where the location of genes and their alleles and/or paralogues is necessary and comparative genome hybridization analyses (CGH), where a chromosome-level view of the genome is ideal.","container-title":"BMC genomics","DOI":"10.1186/1471-2164-10-255","ISSN":"1471-2164","journalAbbreviation":"BMC Genomics","language":"eng","note":"PMID: 19486522\nPMCID: PMC2698008","page":"255","source":"PubMed","title":"Chromosome level assembly of the hybrid Trypanosoma cruzi genome","volume":"10","author":[{"family":"Weatherly","given":"D. Brent"},{"family":"Boehlke","given":"Courtney"},{"family":"Tarleton","given":"Rick L."}],"issued":{"date-parts":[["2009",6,1]]}}},{"id":881,"uris":["http://zotero.org/users/6516/items/WWP3924T"],"uri":["http://zotero.org/users/6516/items/WWP3924T"],"itemData":{"id":881,"type":"article-journal","abstract":"Whole-genome sequencing of the protozoan pathogen Trypanosoma cruzi revealed that the diploid genome contains a predicted 22,570 proteins encoded by genes, of which 12,570 represent allelic pairs. Over 50% of the genome consists of repeated sequences, such as retrotransposons and genes for large families of surface molecules, which include trans-sialidases, mucins, gp63s, and a large novel family (&gt;1300 copies) of mucin-associated surface protein (MASP) genes. Analyses of the T. cruzi, T. brucei, and Leishmania major (Tritryp) genomes imply differences from other eukaryotes in DNA repair and initiation of replication and reflect their unusual mitochondrial DNA. Although the Tritryp lack several classes of signaling molecules, their kinomes contain a large and diverse set of protein kinases and phosphatases; their size and diversity imply previously unknown interactions and regulatory processes, which may be targets for intervention.","container-title":"Science (New York, N.Y.)","DOI":"10.1126/science.1112631","ISSN":"1095-9203","issue":"5733","journalAbbreviation":"Science","note":"PMID: 16020725","page":"409-415","source":"NCBI PubMed","title":"The genome sequence of Trypanosoma cruzi, etiologic agent of Chagas disease","volume":"309","author":[{"family":"El-Sayed","given":"Najib M"},{"family":"Myler","given":"Peter J"},{"family":"Bartholomeu","given":"Daniella C"},{"family":"Nilsson","given":"Daniel"},{"family":"Aggarwal","given":"Gautam"},{"family":"Tran","given":"Anh-Nhi"},{"family":"Ghedin","given":"Elodie"},{"family":"Worthey","given":"Elizabeth A"},{"family":"Delcher","given":"Arthur L"},{"family":"Blandin","given":"Gaëlle"},{"family":"Westenberger","given":"Scott J"},{"family":"Caler","given":"Elisabet"},{"family":"Cerqueira","given":"Gustavo C"},{"family":"Branche","given":"Carole"},{"family":"Haas","given":"Brian"},{"family":"Anupama","given":"Atashi"},{"family":"Arner","given":"Erik"},{"family":"Aslund","given":"Lena"},{"family":"Attipoe","given":"Philip"},{"family":"Bontempi","given":"Esteban"},{"family":"Bringaud","given":"Frédéric"},{"family":"Burton","given":"Peter"},{"family":"Cadag","given":"Eithon"},{"family":"Campbell","given":"David A"},{"family":"Carrington","given":"Mark"},{"family":"Crabtree","given":"Jonathan"},{"family":"Darban","given":"Hamid"},{"family":"Silveira","given":"Jose Franco","non-dropping-particle":"da"},{"family":"Jong","given":"Pieter","non-dropping-particle":"de"},{"family":"Edwards","given":"Kimberly"},{"family":"Englund","given":"Paul T"},{"family":"Fazelina","given":"Gholam"},{"family":"Feldblyum","given":"Tamara"},{"family":"Ferella","given":"Marcela"},{"family":"Frasch","given":"Alberto Carlos"},{"family":"Gull","given":"Keith"},{"family":"Horn","given":"David"},{"family":"Hou","given":"Lihua"},{"family":"Huang","given":"Yiting"},{"family":"Kindlund","given":"Ellen"},{"family":"Klingbeil","given":"Michele"},{"family":"Kluge","given":"Sindy"},{"family":"Koo","given":"Hean"},{"family":"Lacerda","given":"Daniela"},{"family":"Levin","given":"Mariano J"},{"family":"Lorenzi","given":"Hernan"},{"family":"Louie","given":"Tin"},{"family":"Machado","given":"Carlos Renato"},{"family":"McCulloch","given":"Richard"},{"family":"McKenna","given":"Alan"},{"family":"Mizuno","given":"Yumi"},{"family":"Mottram","given":"Jeremy C"},{"family":"Nelson","given":"Siri"},{"family":"Ochaya","given":"Stephen"},{"family":"Osoegawa","given":"Kazutoyo"},{"family":"Pai","given":"Grace"},{"family":"Parsons","given":"Marilyn"},{"family":"Pentony","given":"Martin"},{"family":"Pettersson","given":"Ulf"},{"family":"Pop","given":"Mihai"},{"family":"Ramirez","given":"Jose Luis"},{"family":"Rinta","given":"Joel"},{"family":"Robertson","given":"Laura"},{"family":"Salzberg","given":"Steven L"},{"family":"Sanchez","given":"Daniel O"},{"family":"Seyler","given":"Amber"},{"family":"Sharma","given":"Reuben"},{"family":"Shetty","given":"Jyoti"},{"family":"Simpson","given":"Anjana J"},{"family":"Sisk","given":"Ellen"},{"family":"Tammi","given":"Martti T"},{"family":"Tarleton","given":"Rick"},{"family":"Teixeira","given":"Santuza"},{"family":"Van Aken","given":"Susan"},{"family":"Vogt","given":"Christy"},{"family":"Ward","given":"Pauline N"},{"family":"Wickstead","given":"Bill"},{"family":"Wortman","given":"Jennifer"},{"family":"White","given":"Owen"},{"family":"Fraser","given":"Claire M"},{"family":"Stuart","given":"Kenneth D"},{"family":"Andersson","given":"Björn"}],"issued":{"date-parts":[["2005",7,15]]}}}],"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20,121]</w:t>
            </w:r>
            <w:r w:rsidRPr="00E74482">
              <w:rPr>
                <w:rFonts w:ascii="Arial" w:hAnsi="Arial" w:cs="Arial"/>
                <w:sz w:val="12"/>
                <w:szCs w:val="12"/>
              </w:rPr>
              <w:fldChar w:fldCharType="end"/>
            </w:r>
          </w:p>
        </w:tc>
      </w:tr>
      <w:tr w:rsidR="00680548" w:rsidRPr="00435205" w14:paraId="10DCCD20" w14:textId="127A43C6" w:rsidTr="004B323A">
        <w:tc>
          <w:tcPr>
            <w:tcW w:w="1482" w:type="dxa"/>
            <w:shd w:val="clear" w:color="auto" w:fill="auto"/>
            <w:noWrap/>
            <w:vAlign w:val="center"/>
            <w:hideMark/>
          </w:tcPr>
          <w:p w14:paraId="64BA8D1F" w14:textId="3C2F5E4C"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63C4BD6B" w14:textId="677FDC3A"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0DA3A5F0" w14:textId="73962E72" w:rsidR="00680548" w:rsidRPr="00E74482" w:rsidRDefault="00680548" w:rsidP="00961EFC">
            <w:pPr>
              <w:rPr>
                <w:rFonts w:ascii="Arial" w:hAnsi="Arial" w:cs="Arial"/>
                <w:sz w:val="12"/>
                <w:szCs w:val="12"/>
              </w:rPr>
            </w:pPr>
            <w:r w:rsidRPr="00E74482">
              <w:rPr>
                <w:rFonts w:ascii="Arial" w:hAnsi="Arial" w:cs="Arial"/>
                <w:sz w:val="12"/>
                <w:szCs w:val="12"/>
              </w:rPr>
              <w:t>Trypanosoma_cruzi_Brener_EL</w:t>
            </w:r>
          </w:p>
        </w:tc>
        <w:tc>
          <w:tcPr>
            <w:tcW w:w="3466" w:type="dxa"/>
            <w:shd w:val="clear" w:color="auto" w:fill="auto"/>
            <w:noWrap/>
            <w:vAlign w:val="center"/>
            <w:hideMark/>
          </w:tcPr>
          <w:p w14:paraId="5A21A986" w14:textId="5F639A51" w:rsidR="00680548" w:rsidRPr="00E74482" w:rsidRDefault="00680548" w:rsidP="00961EFC">
            <w:pPr>
              <w:rPr>
                <w:rFonts w:ascii="Arial" w:hAnsi="Arial" w:cs="Arial"/>
                <w:sz w:val="12"/>
                <w:szCs w:val="12"/>
              </w:rPr>
            </w:pPr>
            <w:r w:rsidRPr="00E74482">
              <w:rPr>
                <w:rFonts w:ascii="Arial" w:hAnsi="Arial" w:cs="Arial"/>
                <w:sz w:val="12"/>
                <w:szCs w:val="12"/>
              </w:rPr>
              <w:t>TcruziCLBrenerEsmeraldo-like</w:t>
            </w:r>
          </w:p>
        </w:tc>
        <w:tc>
          <w:tcPr>
            <w:tcW w:w="2049" w:type="dxa"/>
            <w:shd w:val="clear" w:color="auto" w:fill="auto"/>
            <w:noWrap/>
            <w:vAlign w:val="center"/>
          </w:tcPr>
          <w:p w14:paraId="58716281" w14:textId="28A52388" w:rsidR="00680548" w:rsidRPr="00E74482" w:rsidRDefault="00680548" w:rsidP="00961EFC">
            <w:pPr>
              <w:rPr>
                <w:rFonts w:ascii="Arial" w:hAnsi="Arial" w:cs="Arial"/>
                <w:sz w:val="12"/>
                <w:szCs w:val="12"/>
              </w:rPr>
            </w:pPr>
          </w:p>
        </w:tc>
        <w:tc>
          <w:tcPr>
            <w:tcW w:w="2786" w:type="dxa"/>
            <w:vAlign w:val="center"/>
          </w:tcPr>
          <w:p w14:paraId="78A55128" w14:textId="01A3BB92"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7786C52A" w14:textId="481A1291"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5F1BUhfJ","properties":{"formattedCitation":"[120,121]","plainCitation":"[120,121]","noteIndex":0},"citationItems":[{"id":7373,"uris":["http://zotero.org/users/6516/items/3N84CD2Q"],"uri":["http://zotero.org/users/6516/items/3N84CD2Q"],"itemData":{"id":7373,"type":"article-journal","abstract":"BACKGROUND: In contrast to the essentially fully assembled genome sequences of the kinetoplastid pathogens Leishmania major and Trypanosoma brucei the assembly of the Trypanosoma cruzi genome has been hindered by its repetitive nature and the fact that the reference strain (CL Brener) is a hybrid of two distinct lineages. In this work, the majority of the contigs and scaffolds were assembled into pairs of homologous chromosomes based on predicted parental haplotype, inference from TriTryp synteny maps and the use of end sequences from T. cruzi BAC libraries.\nRESULTS: Ultimately, 41 pairs of chromosomes were assembled using this approach, a number in agreement with the predicted number of T. cruzi chromosomes based upon pulse field gel analysis, with over 90% (21133 of 23216) of the genes annotated in the genome represented. The approach was substantiated through the use of Southern blot analysis to confirm the mapping of BAC clones using as probes the genes they are predicted to contain, and each chromosome construction was visually validated to ensure sufficient evidence was present to support the organization. While many members of large gene families are incorporated into the chromosome assemblies, the majority of genes excluded from the chromosomes belong to gene families, as these genes are frequently impossible to accurately position.\nCONCLUSION: Now assembled, these chromosomes bring T. cruzi to the same level of organization as its kinetoplastid relatives and have been used as the basis for the T. cruzi genome in TriTrypDB, a trypanosome database of EuPathDB. In addition, they will provide the foundation for analyses such as reverse genetics, where the location of genes and their alleles and/or paralogues is necessary and comparative genome hybridization analyses (CGH), where a chromosome-level view of the genome is ideal.","container-title":"BMC genomics","DOI":"10.1186/1471-2164-10-255","ISSN":"1471-2164","journalAbbreviation":"BMC Genomics","language":"eng","note":"PMID: 19486522\nPMCID: PMC2698008","page":"255","source":"PubMed","title":"Chromosome level assembly of the hybrid Trypanosoma cruzi genome","volume":"10","author":[{"family":"Weatherly","given":"D. Brent"},{"family":"Boehlke","given":"Courtney"},{"family":"Tarleton","given":"Rick L."}],"issued":{"date-parts":[["2009",6,1]]}}},{"id":881,"uris":["http://zotero.org/users/6516/items/WWP3924T"],"uri":["http://zotero.org/users/6516/items/WWP3924T"],"itemData":{"id":881,"type":"article-journal","abstract":"Whole-genome sequencing of the protozoan pathogen Trypanosoma cruzi revealed that the diploid genome contains a predicted 22,570 proteins encoded by genes, of which 12,570 represent allelic pairs. Over 50% of the genome consists of repeated sequences, such as retrotransposons and genes for large families of surface molecules, which include trans-sialidases, mucins, gp63s, and a large novel family (&gt;1300 copies) of mucin-associated surface protein (MASP) genes. Analyses of the T. cruzi, T. brucei, and Leishmania major (Tritryp) genomes imply differences from other eukaryotes in DNA repair and initiation of replication and reflect their unusual mitochondrial DNA. Although the Tritryp lack several classes of signaling molecules, their kinomes contain a large and diverse set of protein kinases and phosphatases; their size and diversity imply previously unknown interactions and regulatory processes, which may be targets for intervention.","container-title":"Science (New York, N.Y.)","DOI":"10.1126/science.1112631","ISSN":"1095-9203","issue":"5733","journalAbbreviation":"Science","note":"PMID: 16020725","page":"409-415","source":"NCBI PubMed","title":"The genome sequence of Trypanosoma cruzi, etiologic agent of Chagas disease","volume":"309","author":[{"family":"El-Sayed","given":"Najib M"},{"family":"Myler","given":"Peter J"},{"family":"Bartholomeu","given":"Daniella C"},{"family":"Nilsson","given":"Daniel"},{"family":"Aggarwal","given":"Gautam"},{"family":"Tran","given":"Anh-Nhi"},{"family":"Ghedin","given":"Elodie"},{"family":"Worthey","given":"Elizabeth A"},{"family":"Delcher","given":"Arthur L"},{"family":"Blandin","given":"Gaëlle"},{"family":"Westenberger","given":"Scott J"},{"family":"Caler","given":"Elisabet"},{"family":"Cerqueira","given":"Gustavo C"},{"family":"Branche","given":"Carole"},{"family":"Haas","given":"Brian"},{"family":"Anupama","given":"Atashi"},{"family":"Arner","given":"Erik"},{"family":"Aslund","given":"Lena"},{"family":"Attipoe","given":"Philip"},{"family":"Bontempi","given":"Esteban"},{"family":"Bringaud","given":"Frédéric"},{"family":"Burton","given":"Peter"},{"family":"Cadag","given":"Eithon"},{"family":"Campbell","given":"David A"},{"family":"Carrington","given":"Mark"},{"family":"Crabtree","given":"Jonathan"},{"family":"Darban","given":"Hamid"},{"family":"Silveira","given":"Jose Franco","non-dropping-particle":"da"},{"family":"Jong","given":"Pieter","non-dropping-particle":"de"},{"family":"Edwards","given":"Kimberly"},{"family":"Englund","given":"Paul T"},{"family":"Fazelina","given":"Gholam"},{"family":"Feldblyum","given":"Tamara"},{"family":"Ferella","given":"Marcela"},{"family":"Frasch","given":"Alberto Carlos"},{"family":"Gull","given":"Keith"},{"family":"Horn","given":"David"},{"family":"Hou","given":"Lihua"},{"family":"Huang","given":"Yiting"},{"family":"Kindlund","given":"Ellen"},{"family":"Klingbeil","given":"Michele"},{"family":"Kluge","given":"Sindy"},{"family":"Koo","given":"Hean"},{"family":"Lacerda","given":"Daniela"},{"family":"Levin","given":"Mariano J"},{"family":"Lorenzi","given":"Hernan"},{"family":"Louie","given":"Tin"},{"family":"Machado","given":"Carlos Renato"},{"family":"McCulloch","given":"Richard"},{"family":"McKenna","given":"Alan"},{"family":"Mizuno","given":"Yumi"},{"family":"Mottram","given":"Jeremy C"},{"family":"Nelson","given":"Siri"},{"family":"Ochaya","given":"Stephen"},{"family":"Osoegawa","given":"Kazutoyo"},{"family":"Pai","given":"Grace"},{"family":"Parsons","given":"Marilyn"},{"family":"Pentony","given":"Martin"},{"family":"Pettersson","given":"Ulf"},{"family":"Pop","given":"Mihai"},{"family":"Ramirez","given":"Jose Luis"},{"family":"Rinta","given":"Joel"},{"family":"Robertson","given":"Laura"},{"family":"Salzberg","given":"Steven L"},{"family":"Sanchez","given":"Daniel O"},{"family":"Seyler","given":"Amber"},{"family":"Sharma","given":"Reuben"},{"family":"Shetty","given":"Jyoti"},{"family":"Simpson","given":"Anjana J"},{"family":"Sisk","given":"Ellen"},{"family":"Tammi","given":"Martti T"},{"family":"Tarleton","given":"Rick"},{"family":"Teixeira","given":"Santuza"},{"family":"Van Aken","given":"Susan"},{"family":"Vogt","given":"Christy"},{"family":"Ward","given":"Pauline N"},{"family":"Wickstead","given":"Bill"},{"family":"Wortman","given":"Jennifer"},{"family":"White","given":"Owen"},{"family":"Fraser","given":"Claire M"},{"family":"Stuart","given":"Kenneth D"},{"family":"Andersson","given":"Björn"}],"issued":{"date-parts":[["2005",7,15]]}}}],"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20,121]</w:t>
            </w:r>
            <w:r w:rsidRPr="00E74482">
              <w:rPr>
                <w:rFonts w:ascii="Arial" w:hAnsi="Arial" w:cs="Arial"/>
                <w:sz w:val="12"/>
                <w:szCs w:val="12"/>
              </w:rPr>
              <w:fldChar w:fldCharType="end"/>
            </w:r>
          </w:p>
        </w:tc>
      </w:tr>
      <w:tr w:rsidR="00680548" w:rsidRPr="00435205" w14:paraId="06322760" w14:textId="0846CBFB" w:rsidTr="004B323A">
        <w:tc>
          <w:tcPr>
            <w:tcW w:w="1482" w:type="dxa"/>
            <w:shd w:val="clear" w:color="auto" w:fill="auto"/>
            <w:noWrap/>
            <w:vAlign w:val="center"/>
            <w:hideMark/>
          </w:tcPr>
          <w:p w14:paraId="01B60B70" w14:textId="61D65F51"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3FE16DC0" w14:textId="240C0A40"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463C4315" w14:textId="6A2FD4ED" w:rsidR="00680548" w:rsidRPr="00E74482" w:rsidRDefault="00680548" w:rsidP="00961EFC">
            <w:pPr>
              <w:rPr>
                <w:rFonts w:ascii="Arial" w:hAnsi="Arial" w:cs="Arial"/>
                <w:sz w:val="12"/>
                <w:szCs w:val="12"/>
              </w:rPr>
            </w:pPr>
            <w:r w:rsidRPr="00E74482">
              <w:rPr>
                <w:rFonts w:ascii="Arial" w:hAnsi="Arial" w:cs="Arial"/>
                <w:sz w:val="12"/>
                <w:szCs w:val="12"/>
              </w:rPr>
              <w:t>Trypanosoma_cruzi_Brener</w:t>
            </w:r>
          </w:p>
        </w:tc>
        <w:tc>
          <w:tcPr>
            <w:tcW w:w="3466" w:type="dxa"/>
            <w:shd w:val="clear" w:color="auto" w:fill="auto"/>
            <w:noWrap/>
            <w:vAlign w:val="center"/>
            <w:hideMark/>
          </w:tcPr>
          <w:p w14:paraId="10E64F6E" w14:textId="0936D119" w:rsidR="00680548" w:rsidRPr="00E74482" w:rsidRDefault="00680548" w:rsidP="00961EFC">
            <w:pPr>
              <w:rPr>
                <w:rFonts w:ascii="Arial" w:hAnsi="Arial" w:cs="Arial"/>
                <w:sz w:val="12"/>
                <w:szCs w:val="12"/>
              </w:rPr>
            </w:pPr>
            <w:r w:rsidRPr="00E74482">
              <w:rPr>
                <w:rFonts w:ascii="Arial" w:hAnsi="Arial" w:cs="Arial"/>
                <w:sz w:val="12"/>
                <w:szCs w:val="12"/>
              </w:rPr>
              <w:t>TcruziCLBrener</w:t>
            </w:r>
          </w:p>
        </w:tc>
        <w:tc>
          <w:tcPr>
            <w:tcW w:w="2049" w:type="dxa"/>
            <w:shd w:val="clear" w:color="auto" w:fill="auto"/>
            <w:noWrap/>
            <w:vAlign w:val="center"/>
          </w:tcPr>
          <w:p w14:paraId="6E81D76B" w14:textId="1A3CE2BB" w:rsidR="00680548" w:rsidRPr="00E74482" w:rsidRDefault="00680548" w:rsidP="00961EFC">
            <w:pPr>
              <w:rPr>
                <w:rFonts w:ascii="Arial" w:hAnsi="Arial" w:cs="Arial"/>
                <w:sz w:val="12"/>
                <w:szCs w:val="12"/>
              </w:rPr>
            </w:pPr>
          </w:p>
        </w:tc>
        <w:tc>
          <w:tcPr>
            <w:tcW w:w="2786" w:type="dxa"/>
            <w:vAlign w:val="center"/>
          </w:tcPr>
          <w:p w14:paraId="7609D7BC" w14:textId="054A7805"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1F0C0911" w14:textId="19258206"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PuzuwNul","properties":{"formattedCitation":"[120,121]","plainCitation":"[120,121]","noteIndex":0},"citationItems":[{"id":7373,"uris":["http://zotero.org/users/6516/items/3N84CD2Q"],"uri":["http://zotero.org/users/6516/items/3N84CD2Q"],"itemData":{"id":7373,"type":"article-journal","abstract":"BACKGROUND: In contrast to the essentially fully assembled genome sequences of the kinetoplastid pathogens Leishmania major and Trypanosoma brucei the assembly of the Trypanosoma cruzi genome has been hindered by its repetitive nature and the fact that the reference strain (CL Brener) is a hybrid of two distinct lineages. In this work, the majority of the contigs and scaffolds were assembled into pairs of homologous chromosomes based on predicted parental haplotype, inference from TriTryp synteny maps and the use of end sequences from T. cruzi BAC libraries.\nRESULTS: Ultimately, 41 pairs of chromosomes were assembled using this approach, a number in agreement with the predicted number of T. cruzi chromosomes based upon pulse field gel analysis, with over 90% (21133 of 23216) of the genes annotated in the genome represented. The approach was substantiated through the use of Southern blot analysis to confirm the mapping of BAC clones using as probes the genes they are predicted to contain, and each chromosome construction was visually validated to ensure sufficient evidence was present to support the organization. While many members of large gene families are incorporated into the chromosome assemblies, the majority of genes excluded from the chromosomes belong to gene families, as these genes are frequently impossible to accurately position.\nCONCLUSION: Now assembled, these chromosomes bring T. cruzi to the same level of organization as its kinetoplastid relatives and have been used as the basis for the T. cruzi genome in TriTrypDB, a trypanosome database of EuPathDB. In addition, they will provide the foundation for analyses such as reverse genetics, where the location of genes and their alleles and/or paralogues is necessary and comparative genome hybridization analyses (CGH), where a chromosome-level view of the genome is ideal.","container-title":"BMC genomics","DOI":"10.1186/1471-2164-10-255","ISSN":"1471-2164","journalAbbreviation":"BMC Genomics","language":"eng","note":"PMID: 19486522\nPMCID: PMC2698008","page":"255","source":"PubMed","title":"Chromosome level assembly of the hybrid Trypanosoma cruzi genome","volume":"10","author":[{"family":"Weatherly","given":"D. Brent"},{"family":"Boehlke","given":"Courtney"},{"family":"Tarleton","given":"Rick L."}],"issued":{"date-parts":[["2009",6,1]]}}},{"id":881,"uris":["http://zotero.org/users/6516/items/WWP3924T"],"uri":["http://zotero.org/users/6516/items/WWP3924T"],"itemData":{"id":881,"type":"article-journal","abstract":"Whole-genome sequencing of the protozoan pathogen Trypanosoma cruzi revealed that the diploid genome contains a predicted 22,570 proteins encoded by genes, of which 12,570 represent allelic pairs. Over 50% of the genome consists of repeated sequences, such as retrotransposons and genes for large families of surface molecules, which include trans-sialidases, mucins, gp63s, and a large novel family (&gt;1300 copies) of mucin-associated surface protein (MASP) genes. Analyses of the T. cruzi, T. brucei, and Leishmania major (Tritryp) genomes imply differences from other eukaryotes in DNA repair and initiation of replication and reflect their unusual mitochondrial DNA. Although the Tritryp lack several classes of signaling molecules, their kinomes contain a large and diverse set of protein kinases and phosphatases; their size and diversity imply previously unknown interactions and regulatory processes, which may be targets for intervention.","container-title":"Science (New York, N.Y.)","DOI":"10.1126/science.1112631","ISSN":"1095-9203","issue":"5733","journalAbbreviation":"Science","note":"PMID: 16020725","page":"409-415","source":"NCBI PubMed","title":"The genome sequence of Trypanosoma cruzi, etiologic agent of Chagas disease","volume":"309","author":[{"family":"El-Sayed","given":"Najib M"},{"family":"Myler","given":"Peter J"},{"family":"Bartholomeu","given":"Daniella C"},{"family":"Nilsson","given":"Daniel"},{"family":"Aggarwal","given":"Gautam"},{"family":"Tran","given":"Anh-Nhi"},{"family":"Ghedin","given":"Elodie"},{"family":"Worthey","given":"Elizabeth A"},{"family":"Delcher","given":"Arthur L"},{"family":"Blandin","given":"Gaëlle"},{"family":"Westenberger","given":"Scott J"},{"family":"Caler","given":"Elisabet"},{"family":"Cerqueira","given":"Gustavo C"},{"family":"Branche","given":"Carole"},{"family":"Haas","given":"Brian"},{"family":"Anupama","given":"Atashi"},{"family":"Arner","given":"Erik"},{"family":"Aslund","given":"Lena"},{"family":"Attipoe","given":"Philip"},{"family":"Bontempi","given":"Esteban"},{"family":"Bringaud","given":"Frédéric"},{"family":"Burton","given":"Peter"},{"family":"Cadag","given":"Eithon"},{"family":"Campbell","given":"David A"},{"family":"Carrington","given":"Mark"},{"family":"Crabtree","given":"Jonathan"},{"family":"Darban","given":"Hamid"},{"family":"Silveira","given":"Jose Franco","non-dropping-particle":"da"},{"family":"Jong","given":"Pieter","non-dropping-particle":"de"},{"family":"Edwards","given":"Kimberly"},{"family":"Englund","given":"Paul T"},{"family":"Fazelina","given":"Gholam"},{"family":"Feldblyum","given":"Tamara"},{"family":"Ferella","given":"Marcela"},{"family":"Frasch","given":"Alberto Carlos"},{"family":"Gull","given":"Keith"},{"family":"Horn","given":"David"},{"family":"Hou","given":"Lihua"},{"family":"Huang","given":"Yiting"},{"family":"Kindlund","given":"Ellen"},{"family":"Klingbeil","given":"Michele"},{"family":"Kluge","given":"Sindy"},{"family":"Koo","given":"Hean"},{"family":"Lacerda","given":"Daniela"},{"family":"Levin","given":"Mariano J"},{"family":"Lorenzi","given":"Hernan"},{"family":"Louie","given":"Tin"},{"family":"Machado","given":"Carlos Renato"},{"family":"McCulloch","given":"Richard"},{"family":"McKenna","given":"Alan"},{"family":"Mizuno","given":"Yumi"},{"family":"Mottram","given":"Jeremy C"},{"family":"Nelson","given":"Siri"},{"family":"Ochaya","given":"Stephen"},{"family":"Osoegawa","given":"Kazutoyo"},{"family":"Pai","given":"Grace"},{"family":"Parsons","given":"Marilyn"},{"family":"Pentony","given":"Martin"},{"family":"Pettersson","given":"Ulf"},{"family":"Pop","given":"Mihai"},{"family":"Ramirez","given":"Jose Luis"},{"family":"Rinta","given":"Joel"},{"family":"Robertson","given":"Laura"},{"family":"Salzberg","given":"Steven L"},{"family":"Sanchez","given":"Daniel O"},{"family":"Seyler","given":"Amber"},{"family":"Sharma","given":"Reuben"},{"family":"Shetty","given":"Jyoti"},{"family":"Simpson","given":"Anjana J"},{"family":"Sisk","given":"Ellen"},{"family":"Tammi","given":"Martti T"},{"family":"Tarleton","given":"Rick"},{"family":"Teixeira","given":"Santuza"},{"family":"Van Aken","given":"Susan"},{"family":"Vogt","given":"Christy"},{"family":"Ward","given":"Pauline N"},{"family":"Wickstead","given":"Bill"},{"family":"Wortman","given":"Jennifer"},{"family":"White","given":"Owen"},{"family":"Fraser","given":"Claire M"},{"family":"Stuart","given":"Kenneth D"},{"family":"Andersson","given":"Björn"}],"issued":{"date-parts":[["2005",7,15]]}}}],"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20,121]</w:t>
            </w:r>
            <w:r w:rsidRPr="00E74482">
              <w:rPr>
                <w:rFonts w:ascii="Arial" w:hAnsi="Arial" w:cs="Arial"/>
                <w:sz w:val="12"/>
                <w:szCs w:val="12"/>
              </w:rPr>
              <w:fldChar w:fldCharType="end"/>
            </w:r>
          </w:p>
        </w:tc>
      </w:tr>
      <w:tr w:rsidR="00680548" w:rsidRPr="00435205" w14:paraId="4424B1B2" w14:textId="2BC4A373" w:rsidTr="004B323A">
        <w:tc>
          <w:tcPr>
            <w:tcW w:w="1482" w:type="dxa"/>
            <w:shd w:val="clear" w:color="auto" w:fill="auto"/>
            <w:noWrap/>
            <w:vAlign w:val="center"/>
            <w:hideMark/>
          </w:tcPr>
          <w:p w14:paraId="4D1D38F5" w14:textId="61D4DEB8"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751EF9D9" w14:textId="13FA88D5"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4063FAC9" w14:textId="3BD6647C" w:rsidR="00680548" w:rsidRPr="00E74482" w:rsidRDefault="00680548" w:rsidP="00961EFC">
            <w:pPr>
              <w:rPr>
                <w:rFonts w:ascii="Arial" w:hAnsi="Arial" w:cs="Arial"/>
                <w:sz w:val="12"/>
                <w:szCs w:val="12"/>
              </w:rPr>
            </w:pPr>
            <w:r w:rsidRPr="00E74482">
              <w:rPr>
                <w:rFonts w:ascii="Arial" w:hAnsi="Arial" w:cs="Arial"/>
                <w:sz w:val="12"/>
                <w:szCs w:val="12"/>
              </w:rPr>
              <w:t>Trypanosoma_cruzi_BrazilA4</w:t>
            </w:r>
          </w:p>
        </w:tc>
        <w:tc>
          <w:tcPr>
            <w:tcW w:w="3466" w:type="dxa"/>
            <w:shd w:val="clear" w:color="auto" w:fill="auto"/>
            <w:noWrap/>
            <w:vAlign w:val="center"/>
            <w:hideMark/>
          </w:tcPr>
          <w:p w14:paraId="5698BBB9" w14:textId="7E0DDC08" w:rsidR="00680548" w:rsidRPr="00E74482" w:rsidRDefault="00680548" w:rsidP="00961EFC">
            <w:pPr>
              <w:rPr>
                <w:rFonts w:ascii="Arial" w:hAnsi="Arial" w:cs="Arial"/>
                <w:sz w:val="12"/>
                <w:szCs w:val="12"/>
              </w:rPr>
            </w:pPr>
            <w:r w:rsidRPr="00E74482">
              <w:rPr>
                <w:rFonts w:ascii="Arial" w:hAnsi="Arial" w:cs="Arial"/>
                <w:sz w:val="12"/>
                <w:szCs w:val="12"/>
              </w:rPr>
              <w:t>TcruziBrazilA4</w:t>
            </w:r>
          </w:p>
        </w:tc>
        <w:tc>
          <w:tcPr>
            <w:tcW w:w="2049" w:type="dxa"/>
            <w:shd w:val="clear" w:color="auto" w:fill="auto"/>
            <w:noWrap/>
            <w:vAlign w:val="center"/>
          </w:tcPr>
          <w:p w14:paraId="3C6685B8" w14:textId="2CD2D6EF" w:rsidR="00680548" w:rsidRPr="00E74482" w:rsidRDefault="00680548" w:rsidP="00961EFC">
            <w:pPr>
              <w:rPr>
                <w:rFonts w:ascii="Arial" w:hAnsi="Arial" w:cs="Arial"/>
                <w:sz w:val="12"/>
                <w:szCs w:val="12"/>
              </w:rPr>
            </w:pPr>
          </w:p>
        </w:tc>
        <w:tc>
          <w:tcPr>
            <w:tcW w:w="2786" w:type="dxa"/>
            <w:vAlign w:val="center"/>
          </w:tcPr>
          <w:p w14:paraId="715F3C3E" w14:textId="625B8F74"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31BF3730" w14:textId="76E75386"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jQacuakd","properties":{"formattedCitation":"[114]","plainCitation":"[114]","noteIndex":0},"citationItems":[{"id":7374,"uris":["http://zotero.org/users/6516/items/4C2KJGFJ"],"uri":["http://zotero.org/users/6516/items/4C2KJGFJ"],"itemData":{"id":7374,"type":"article-journal","abstract":"The protozoan Trypanosoma cruzi almost invariably establishes life-long infections in humans and other mammals, despite the development of potent host immune responses that constrain parasite numbers. The consistent, decades-long persistence of T. cruzi in human hosts arises at least in part from the remarkable level of genetic diversity in multiple families of genes encoding the primary target antigens of anti-parasite immune responses. However, the highly repetitive nature of the genome-largely a result of these same extensive families of genes-have prevented a full understanding of the extent of gene diversity and its maintenance in T. cruzi. In this study, we have combined long-read sequencing and proximity ligation mapping to generate very high-quality assemblies of two T. cruzi strains representing the apparent ancestral lineages of the species. These assemblies reveal not only the full repertoire of the members of large gene families in the two strains, demonstrating extreme diversity within and between isolates, but also provide evidence of the processes that generate and maintain that diversity, including extensive gene amplification, dispersion of copies throughout the genome and diversification via recombination and in situ mutations. Gene amplification events also yield significant copy number variations in a substantial number of genes presumably not required for or involved in immune evasion, thus forming a second level of strain-dependent variation in this species. The extreme genome flexibility evident in T. cruzi also appears to create unique challenges with respect to preserving core genome functions and gene expression that sets this species apart from related kinetoplastids.","container-title":"PLoS pathogens","DOI":"10.1371/journal.ppat.1009254","ISSN":"1553-7374","issue":"1","journalAbbreviation":"PLoS Pathog","language":"eng","note":"PMID: 33508020\nPMCID: PMC7872254","page":"e1009254","source":"PubMed","title":"Strain-specific genome evolution in Trypanosoma cruzi, the agent of Chagas disease","volume":"17","author":[{"family":"Wang","given":"Wei"},{"family":"Peng","given":"Duo"},{"family":"Baptista","given":"Rodrigo P."},{"family":"Li","given":"Yiran"},{"family":"Kissinger","given":"Jessica C."},{"family":"Tarleton","given":"Rick L."}],"issued":{"date-parts":[["2021",1]]}}}],"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14]</w:t>
            </w:r>
            <w:r w:rsidRPr="00E74482">
              <w:rPr>
                <w:rFonts w:ascii="Arial" w:hAnsi="Arial" w:cs="Arial"/>
                <w:sz w:val="12"/>
                <w:szCs w:val="12"/>
              </w:rPr>
              <w:fldChar w:fldCharType="end"/>
            </w:r>
          </w:p>
        </w:tc>
      </w:tr>
      <w:tr w:rsidR="00680548" w:rsidRPr="00435205" w14:paraId="407AA59F" w14:textId="0FB50010" w:rsidTr="004B323A">
        <w:tc>
          <w:tcPr>
            <w:tcW w:w="1482" w:type="dxa"/>
            <w:shd w:val="clear" w:color="auto" w:fill="auto"/>
            <w:noWrap/>
            <w:vAlign w:val="center"/>
            <w:hideMark/>
          </w:tcPr>
          <w:p w14:paraId="4EC1C8F0" w14:textId="6DBC39BF"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7B467FC4" w14:textId="49EE36E1"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5AA08793" w14:textId="190CABD8" w:rsidR="00680548" w:rsidRPr="00E74482" w:rsidRDefault="00680548" w:rsidP="00961EFC">
            <w:pPr>
              <w:rPr>
                <w:rFonts w:ascii="Arial" w:hAnsi="Arial" w:cs="Arial"/>
                <w:sz w:val="12"/>
                <w:szCs w:val="12"/>
              </w:rPr>
            </w:pPr>
            <w:r w:rsidRPr="00E74482">
              <w:rPr>
                <w:rFonts w:ascii="Arial" w:hAnsi="Arial" w:cs="Arial"/>
                <w:sz w:val="12"/>
                <w:szCs w:val="12"/>
              </w:rPr>
              <w:t>Trypanosoma_congolense_IL3000-2019</w:t>
            </w:r>
          </w:p>
        </w:tc>
        <w:tc>
          <w:tcPr>
            <w:tcW w:w="3466" w:type="dxa"/>
            <w:shd w:val="clear" w:color="auto" w:fill="auto"/>
            <w:noWrap/>
            <w:vAlign w:val="center"/>
            <w:hideMark/>
          </w:tcPr>
          <w:p w14:paraId="5B7DF887" w14:textId="4835C3D5" w:rsidR="00680548" w:rsidRPr="00E74482" w:rsidRDefault="00680548" w:rsidP="00961EFC">
            <w:pPr>
              <w:rPr>
                <w:rFonts w:ascii="Arial" w:hAnsi="Arial" w:cs="Arial"/>
                <w:sz w:val="12"/>
                <w:szCs w:val="12"/>
              </w:rPr>
            </w:pPr>
            <w:r w:rsidRPr="00E74482">
              <w:rPr>
                <w:rFonts w:ascii="Arial" w:hAnsi="Arial" w:cs="Arial"/>
                <w:sz w:val="12"/>
                <w:szCs w:val="12"/>
              </w:rPr>
              <w:t>TcongolenseIL3000_2019</w:t>
            </w:r>
          </w:p>
        </w:tc>
        <w:tc>
          <w:tcPr>
            <w:tcW w:w="2049" w:type="dxa"/>
            <w:shd w:val="clear" w:color="auto" w:fill="auto"/>
            <w:noWrap/>
            <w:vAlign w:val="center"/>
          </w:tcPr>
          <w:p w14:paraId="0AB442FD" w14:textId="2F8C4EBD" w:rsidR="00680548" w:rsidRPr="00E74482" w:rsidRDefault="00680548" w:rsidP="00961EFC">
            <w:pPr>
              <w:rPr>
                <w:rFonts w:ascii="Arial" w:hAnsi="Arial" w:cs="Arial"/>
                <w:sz w:val="12"/>
                <w:szCs w:val="12"/>
              </w:rPr>
            </w:pPr>
          </w:p>
        </w:tc>
        <w:tc>
          <w:tcPr>
            <w:tcW w:w="2786" w:type="dxa"/>
            <w:vAlign w:val="center"/>
          </w:tcPr>
          <w:p w14:paraId="56A64275" w14:textId="7F7C053F"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2DD00E33" w14:textId="282E33A0"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nCkvEcXR","properties":{"formattedCitation":"[122]","plainCitation":"[122]","noteIndex":0},"citationItems":[{"id":7375,"uris":["http://zotero.org/users/6516/items/LM23NHQJ"],"uri":["http://zotero.org/users/6516/items/LM23NHQJ"],"itemData":{"id":7375,"type":"article-journal","abstract":"African trypanosomiasis is a vector-borne disease of humans and livestock caused by African trypanosomes (Trypanosoma spp.). Survival in the vertebrate bloodstream depends on antigenic variation of Variant Surface Glycoproteins (VSGs) coating the parasite surface. In T. brucei, a model for antigenic variation, monoallelic VSG expression originates from dedicated VSG expression sites (VES). Trypanosoma brucei VES have a conserved structure consisting of a telomeric VSG locus downstream of unique, repeat sequences, and an independent promoter. Additional protein-coding sequences, known as \"Expression Site Associated Genes (ESAGs)\", are also often present and are implicated in diverse, bloodstream-stage functions. Trypanosoma congolense is a related veterinary pathogen, also displaying VSG-mediated antigenic variation. A T. congolense VES has not been described, making it unclear if regulation of VSG expression is conserved between species. Here, we describe a conserved telomeric region associated with VSG loci from long-read DNA sequencing of two T. congolense strains, which consists of a distal repeat, conserved noncoding elements and other genes besides the VSG; although these are not orthologous to T. brucei ESAGs. Most conserved telomeric regions are associated with accessory minichromosomes, but the same structure may also be associated with megabase chromosomes. We propose that this region represents the T. congolense VES, and through comparison with T. brucei, we discuss the parallel evolution of antigenic switching mechanisms, and unique adaptation of the T. brucei VES for developmental regulation of bloodstream-stage genes. Hence, we provide a basis for understanding antigenic switching in T. congolense and the origins of the African trypanosome VES.","container-title":"Genome Biology and Evolution","DOI":"10.1093/gbe/evy186","ISSN":"1759-6653","issue":"9","journalAbbreviation":"Genome Biol Evol","language":"eng","note":"PMID: 30165630\nPMCID: PMC6152948","page":"2458-2473","source":"PubMed","title":"The Structure of a Conserved Telomeric Region Associated with Variant Antigen Loci in the Blood Parasite Trypanosoma congolense","volume":"10","author":[{"family":"Abbas","given":"Ali Hadi"},{"family":"Silva Pereira","given":"Sara"},{"family":"D'Archivio","given":"Simon"},{"family":"Wickstead","given":"Bill"},{"family":"Morrison","given":"Liam J."},{"family":"Hall","given":"Neil"},{"family":"Hertz-Fowler","given":"Christiane"},{"family":"Darby","given":"Alistair C."},{"family":"Jackson","given":"Andrew P."}],"issued":{"date-parts":[["2018",9,1]]}}}],"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22]</w:t>
            </w:r>
            <w:r w:rsidRPr="00E74482">
              <w:rPr>
                <w:rFonts w:ascii="Arial" w:hAnsi="Arial" w:cs="Arial"/>
                <w:sz w:val="12"/>
                <w:szCs w:val="12"/>
              </w:rPr>
              <w:fldChar w:fldCharType="end"/>
            </w:r>
          </w:p>
        </w:tc>
      </w:tr>
      <w:tr w:rsidR="00680548" w:rsidRPr="00435205" w14:paraId="76A1DE42" w14:textId="21BD90B2" w:rsidTr="004B323A">
        <w:tc>
          <w:tcPr>
            <w:tcW w:w="1482" w:type="dxa"/>
            <w:shd w:val="clear" w:color="auto" w:fill="auto"/>
            <w:noWrap/>
            <w:vAlign w:val="center"/>
            <w:hideMark/>
          </w:tcPr>
          <w:p w14:paraId="3C30AA11" w14:textId="23672C30"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31F917D5" w14:textId="364862EC"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3C140F0F" w14:textId="512AE422" w:rsidR="00680548" w:rsidRPr="00E74482" w:rsidRDefault="00680548" w:rsidP="00961EFC">
            <w:pPr>
              <w:rPr>
                <w:rFonts w:ascii="Arial" w:hAnsi="Arial" w:cs="Arial"/>
                <w:sz w:val="12"/>
                <w:szCs w:val="12"/>
              </w:rPr>
            </w:pPr>
            <w:r w:rsidRPr="00E74482">
              <w:rPr>
                <w:rFonts w:ascii="Arial" w:hAnsi="Arial" w:cs="Arial"/>
                <w:sz w:val="12"/>
                <w:szCs w:val="12"/>
              </w:rPr>
              <w:t>Trypanosoma_congolense_IL3000</w:t>
            </w:r>
          </w:p>
        </w:tc>
        <w:tc>
          <w:tcPr>
            <w:tcW w:w="3466" w:type="dxa"/>
            <w:shd w:val="clear" w:color="auto" w:fill="auto"/>
            <w:noWrap/>
            <w:vAlign w:val="center"/>
            <w:hideMark/>
          </w:tcPr>
          <w:p w14:paraId="689293A1" w14:textId="1DB0DE84" w:rsidR="00680548" w:rsidRPr="00E74482" w:rsidRDefault="00680548" w:rsidP="00961EFC">
            <w:pPr>
              <w:rPr>
                <w:rFonts w:ascii="Arial" w:hAnsi="Arial" w:cs="Arial"/>
                <w:sz w:val="12"/>
                <w:szCs w:val="12"/>
              </w:rPr>
            </w:pPr>
            <w:r w:rsidRPr="00E74482">
              <w:rPr>
                <w:rFonts w:ascii="Arial" w:hAnsi="Arial" w:cs="Arial"/>
                <w:sz w:val="12"/>
                <w:szCs w:val="12"/>
              </w:rPr>
              <w:t>TcongolenseIL3000</w:t>
            </w:r>
          </w:p>
        </w:tc>
        <w:tc>
          <w:tcPr>
            <w:tcW w:w="2049" w:type="dxa"/>
            <w:shd w:val="clear" w:color="auto" w:fill="auto"/>
            <w:noWrap/>
            <w:vAlign w:val="center"/>
          </w:tcPr>
          <w:p w14:paraId="5A3677E1" w14:textId="34B5802D" w:rsidR="00680548" w:rsidRPr="00E74482" w:rsidRDefault="00680548" w:rsidP="00961EFC">
            <w:pPr>
              <w:rPr>
                <w:rFonts w:ascii="Arial" w:hAnsi="Arial" w:cs="Arial"/>
                <w:sz w:val="12"/>
                <w:szCs w:val="12"/>
              </w:rPr>
            </w:pPr>
          </w:p>
        </w:tc>
        <w:tc>
          <w:tcPr>
            <w:tcW w:w="2786" w:type="dxa"/>
            <w:vAlign w:val="center"/>
          </w:tcPr>
          <w:p w14:paraId="7D5AE8FB" w14:textId="4F6BB990"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0064D229" w14:textId="7BF82D83"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ANEpW842","properties":{"formattedCitation":"[123]","plainCitation":"[123]","noteIndex":0},"citationItems":[{"id":7376,"uris":["http://zotero.org/users/6516/items/7SI5R9R6"],"uri":["http://zotero.org/users/6516/items/7SI5R9R6"],"itemData":{"id":7376,"type":"article-journal","abstract":"Antigenic variation enables pathogens to avoid the host immune response by continual switching of surface proteins. The protozoan blood parasite Trypanosoma brucei causes human African trypanosomiasis (\"sleeping sickness\") across sub-Saharan Africa and is a model system for antigenic variation, surviving by periodically replacing a monolayer of variant surface glycoproteins (VSG) that covers its cell surface. We compared the genome of Trypanosoma brucei with two closely related parasites Trypanosoma congolense and Trypanosoma vivax, to reveal how the variant antigen repertoire has evolved and how it might affect contemporary antigenic diversity. We reconstruct VSG diversification showing that Trypanosoma congolense uses variant antigens derived from multiple ancestral VSG lineages, whereas in Trypanosoma brucei VSG have recent origins, and ancestral gene lineages have been repeatedly co-opted to novel functions. These historical differences are reflected in fundamental differences between species in the scale and mechanism of recombination. Using phylogenetic incompatibility as a metric for genetic exchange, we show that the frequency of recombination is comparable between Trypanosoma congolense and Trypanosoma brucei but is much lower in Trypanosoma vivax. Furthermore, in showing that the C-terminal domain of Trypanosoma brucei VSG plays a crucial role in facilitating exchange, we reveal substantial species differences in the mechanism of VSG diversification. Our results demonstrate how past VSG evolution indirectly determines the ability of contemporary parasites to generate novel variant antigens through recombination and suggest that the current model for antigenic variation in Trypanosoma brucei is only one means by which these parasites maintain chronic infections.","container-title":"Proceedings of the National Academy of Sciences of the United States of America","DOI":"10.1073/pnas.1117313109","ISSN":"1091-6490","issue":"9","journalAbbreviation":"Proc Natl Acad Sci U S A","language":"eng","note":"PMID: 22331916\nPMCID: PMC3295286","page":"3416-3421","source":"PubMed","title":"Antigenic diversity is generated by distinct evolutionary mechanisms in African trypanosome species","volume":"109","author":[{"family":"Jackson","given":"Andrew P."},{"family":"Berry","given":"Andrew"},{"family":"Aslett","given":"Martin"},{"family":"Allison","given":"Harriet C."},{"family":"Burton","given":"Peter"},{"family":"Vavrova-Anderson","given":"Jana"},{"family":"Brown","given":"Robert"},{"family":"Browne","given":"Hilary"},{"family":"Corton","given":"Nicola"},{"family":"Hauser","given":"Heidi"},{"family":"Gamble","given":"John"},{"family":"Gilderthorp","given":"Ruth"},{"family":"Marcello","given":"Lucio"},{"family":"McQuillan","given":"Jacqueline"},{"family":"Otto","given":"Thomas D."},{"family":"Quail","given":"Michael A."},{"family":"Sanders","given":"Mandy J."},{"family":"Tonder","given":"Andries","non-dropping-particle":"van"},{"family":"Ginger","given":"Michael L."},{"family":"Field","given":"Mark C."},{"family":"Barry","given":"J. David"},{"family":"Hertz-Fowler","given":"Christiane"},{"family":"Berriman","given":"Matthew"}],"issued":{"date-parts":[["2012",2,28]]}}}],"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23]</w:t>
            </w:r>
            <w:r w:rsidRPr="00E74482">
              <w:rPr>
                <w:rFonts w:ascii="Arial" w:hAnsi="Arial" w:cs="Arial"/>
                <w:sz w:val="12"/>
                <w:szCs w:val="12"/>
              </w:rPr>
              <w:fldChar w:fldCharType="end"/>
            </w:r>
          </w:p>
        </w:tc>
      </w:tr>
      <w:tr w:rsidR="00680548" w:rsidRPr="00435205" w14:paraId="751F15E3" w14:textId="36DF2C09" w:rsidTr="004B323A">
        <w:tc>
          <w:tcPr>
            <w:tcW w:w="1482" w:type="dxa"/>
            <w:shd w:val="clear" w:color="auto" w:fill="auto"/>
            <w:noWrap/>
            <w:vAlign w:val="center"/>
            <w:hideMark/>
          </w:tcPr>
          <w:p w14:paraId="3AD87CEB" w14:textId="6D372F90"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1E3D0F6D" w14:textId="269B511E"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27858A16" w14:textId="6A4ED779" w:rsidR="00680548" w:rsidRPr="00E74482" w:rsidRDefault="00680548" w:rsidP="00961EFC">
            <w:pPr>
              <w:rPr>
                <w:rFonts w:ascii="Arial" w:hAnsi="Arial" w:cs="Arial"/>
                <w:sz w:val="12"/>
                <w:szCs w:val="12"/>
              </w:rPr>
            </w:pPr>
            <w:r w:rsidRPr="00E74482">
              <w:rPr>
                <w:rFonts w:ascii="Arial" w:hAnsi="Arial" w:cs="Arial"/>
                <w:sz w:val="12"/>
                <w:szCs w:val="12"/>
              </w:rPr>
              <w:t>Trypanosoma_brucei_TREU927</w:t>
            </w:r>
          </w:p>
        </w:tc>
        <w:tc>
          <w:tcPr>
            <w:tcW w:w="3466" w:type="dxa"/>
            <w:shd w:val="clear" w:color="auto" w:fill="auto"/>
            <w:noWrap/>
            <w:vAlign w:val="center"/>
            <w:hideMark/>
          </w:tcPr>
          <w:p w14:paraId="490F3E64" w14:textId="26500AC3" w:rsidR="00680548" w:rsidRPr="00E74482" w:rsidRDefault="00680548" w:rsidP="00961EFC">
            <w:pPr>
              <w:rPr>
                <w:rFonts w:ascii="Arial" w:hAnsi="Arial" w:cs="Arial"/>
                <w:sz w:val="12"/>
                <w:szCs w:val="12"/>
              </w:rPr>
            </w:pPr>
            <w:r w:rsidRPr="00E74482">
              <w:rPr>
                <w:rFonts w:ascii="Arial" w:hAnsi="Arial" w:cs="Arial"/>
                <w:sz w:val="12"/>
                <w:szCs w:val="12"/>
              </w:rPr>
              <w:t>TbruceiTREU927</w:t>
            </w:r>
          </w:p>
        </w:tc>
        <w:tc>
          <w:tcPr>
            <w:tcW w:w="2049" w:type="dxa"/>
            <w:shd w:val="clear" w:color="auto" w:fill="auto"/>
            <w:noWrap/>
            <w:vAlign w:val="center"/>
          </w:tcPr>
          <w:p w14:paraId="68D95858" w14:textId="32031E2F" w:rsidR="00680548" w:rsidRPr="00E74482" w:rsidRDefault="00680548" w:rsidP="00961EFC">
            <w:pPr>
              <w:rPr>
                <w:rFonts w:ascii="Arial" w:hAnsi="Arial" w:cs="Arial"/>
                <w:sz w:val="12"/>
                <w:szCs w:val="12"/>
              </w:rPr>
            </w:pPr>
          </w:p>
        </w:tc>
        <w:tc>
          <w:tcPr>
            <w:tcW w:w="2786" w:type="dxa"/>
            <w:vAlign w:val="center"/>
          </w:tcPr>
          <w:p w14:paraId="222710B2" w14:textId="5991D1AD"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2AA93781" w14:textId="251A6536"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osT4GnG0","properties":{"formattedCitation":"[124]","plainCitation":"[124]","noteIndex":0},"citationItems":[{"id":927,"uris":["http://zotero.org/users/6516/items/WT2FH9RN"],"uri":["http://zotero.org/users/6516/items/WT2FH9RN"],"itemData":{"id":927,"type":"article-journal","abstract":"African trypanosomes cause human sleeping sickness and livestock trypanosomiasis in sub-Saharan Africa. We present the sequence and analysis of the 11 megabase-sized chromosomes of Trypanosoma brucei. The 26-megabase genome contains 9068 predicted genes, including approximately 900 pseudogenes and approximately 1700 T. brucei-specific genes. Large subtelomeric arrays contain an archive of 806 variant surface glycoprotein (VSG) genes used by the parasite to evade the mammalian immune system. Most VSG genes are pseudogenes, which may be used to generate expressed mosaic genes by ectopic recombination. Comparisons of the cytoskeleton and endocytic trafficking systems with those of humans and other eukaryotic organisms reveal major differences. A comparison of metabolic pathways encoded by the genomes of T. brucei, T. cruzi, and Leishmania major reveals the least overall metabolic capability in T. brucei and the greatest in L. major. Horizontal transfer of genes of bacterial origin has contributed to some of the metabolic differences in these parasites, and a number of novel potential drug targets have been identified.","container-title":"Science (New York, N.Y.)","DOI":"10.1126/science.1112642","ISSN":"1095-9203","issue":"5733","journalAbbreviation":"Science","note":"PMID: 16020726","page":"416-22","source":"NCBI PubMed","title":"The genome of the African trypanosome Trypanosoma brucei","volume":"309","author":[{"family":"Berriman","given":"Matthew"},{"family":"Ghedin","given":"Elodie"},{"family":"Hertz-Fowler","given":"Christiane"},{"family":"Blandin","given":"Gaëlle"},{"family":"Renauld","given":"Hubert"},{"family":"Bartholomeu","given":"Daniella C"},{"family":"Lennard","given":"Nicola J"},{"family":"Caler","given":"Elisabet"},{"family":"Hamlin","given":"Nancy E"},{"family":"Haas","given":"Brian"},{"family":"Böhme","given":"Ulrike"},{"family":"Hannick","given":"Linda"},{"family":"Aslett","given":"Martin A"},{"family":"Shallom","given":"Joshua"},{"family":"Marcello","given":"Lucio"},{"family":"Hou","given":"Lihua"},{"family":"Wickstead","given":"Bill"},{"family":"Alsmark","given":"U Cecilia M"},{"family":"Arrowsmith","given":"Claire"},{"family":"Atkin","given":"Rebecca J"},{"family":"Barron","given":"Andrew J"},{"family":"Bringaud","given":"Frederic"},{"family":"Brooks","given":"Karen"},{"family":"Carrington","given":"Mark"},{"family":"Cherevach","given":"Inna"},{"family":"Chillingworth","given":"Tracey-Jane"},{"family":"Churcher","given":"Carol"},{"family":"Clark","given":"Louise N"},{"family":"Corton","given":"Craig H"},{"family":"Cronin","given":"Ann"},{"family":"Davies","given":"Rob M"},{"family":"Doggett","given":"Jonathon"},{"family":"Djikeng","given":"Appolinaire"},{"family":"Feldblyum","given":"Tamara"},{"family":"Field","given":"Mark C"},{"family":"Fraser","given":"Audrey"},{"family":"Goodhead","given":"Ian"},{"family":"Hance","given":"Zahra"},{"family":"Harper","given":"David"},{"family":"Harris","given":"Barbara R"},{"family":"Hauser","given":"Heidi"},{"family":"Hostetler","given":"Jessica"},{"family":"Ivens","given":"Al"},{"family":"Jagels","given":"Kay"},{"family":"Johnson","given":"David"},{"family":"Johnson","given":"Justin"},{"family":"Jones","given":"Kristine"},{"family":"Kerhornou","given":"Arnaud X"},{"family":"Koo","given":"Hean"},{"family":"Larke","given":"Natasha"},{"family":"Landfear","given":"Scott"},{"family":"Larkin","given":"Christopher"},{"family":"Leech","given":"Vanessa"},{"family":"Line","given":"Alexandra"},{"family":"Lord","given":"Angela"},{"family":"Macleod","given":"Annette"},{"family":"Mooney","given":"Paul J"},{"family":"Moule","given":"Sharon"},{"family":"Martin","given":"David M A"},{"family":"Morgan","given":"Gareth W"},{"family":"Mungall","given":"Karen"},{"family":"Norbertczak","given":"Halina"},{"family":"Ormond","given":"Doug"},{"family":"Pai","given":"Grace"},{"family":"Peacock","given":"Chris S"},{"family":"Peterson","given":"Jeremy"},{"family":"Quail","given":"Michael A"},{"family":"Rabbinowitsch","given":"Ester"},{"family":"Rajandream","given":"Marie-Adele"},{"family":"Reitter","given":"Chris"},{"family":"Salzberg","given":"Steven L"},{"family":"Sanders","given":"Mandy"},{"family":"Schobel","given":"Seth"},{"family":"Sharp","given":"Sarah"},{"family":"Simmonds","given":"Mark"},{"family":"Simpson","given":"Anjana J"},{"family":"Tallon","given":"Luke"},{"family":"Turner","given":"C Michael R"},{"family":"Tait","given":"Andrew"},{"family":"Tivey","given":"Adrian R"},{"family":"Van Aken","given":"Susan"},{"family":"Walker","given":"Danielle"},{"family":"Wanless","given":"David"},{"family":"Wang","given":"Shiliang"},{"family":"White","given":"Brian"},{"family":"White","given":"Owen"},{"family":"Whitehead","given":"Sally"},{"family":"Woodward","given":"John"},{"family":"Wortman","given":"Jennifer"},{"family":"Adams","given":"Mark D"},{"family":"Embley","given":"T Martin"},{"family":"Gull","given":"Keith"},{"family":"Ullu","given":"Elisabetta"},{"family":"Barry","given":"J David"},{"family":"Fairlamb","given":"Alan H"},{"family":"Opperdoes","given":"Fred"},{"family":"Barrell","given":"Barclay G"},{"family":"Donelson","given":"John E"},{"family":"Hall","given":"Neil"},{"family":"Fraser","given":"Claire M"},{"family":"Melville","given":"Sara E"},{"family":"El-Sayed","given":"Najib M"}],"issued":{"date-parts":[["2005",7,15]]}}}],"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24]</w:t>
            </w:r>
            <w:r w:rsidRPr="00E74482">
              <w:rPr>
                <w:rFonts w:ascii="Arial" w:hAnsi="Arial" w:cs="Arial"/>
                <w:sz w:val="12"/>
                <w:szCs w:val="12"/>
              </w:rPr>
              <w:fldChar w:fldCharType="end"/>
            </w:r>
          </w:p>
        </w:tc>
      </w:tr>
      <w:tr w:rsidR="00680548" w:rsidRPr="00435205" w14:paraId="18DB1D77" w14:textId="38C316BF" w:rsidTr="004B323A">
        <w:tc>
          <w:tcPr>
            <w:tcW w:w="1482" w:type="dxa"/>
            <w:shd w:val="clear" w:color="auto" w:fill="auto"/>
            <w:noWrap/>
            <w:vAlign w:val="center"/>
            <w:hideMark/>
          </w:tcPr>
          <w:p w14:paraId="44979136" w14:textId="06123C75"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05AAA641" w14:textId="6FC3CE67"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7EB8B2B9" w14:textId="2CFEA4EA" w:rsidR="00680548" w:rsidRPr="00E74482" w:rsidRDefault="00680548" w:rsidP="00961EFC">
            <w:pPr>
              <w:rPr>
                <w:rFonts w:ascii="Arial" w:hAnsi="Arial" w:cs="Arial"/>
                <w:sz w:val="12"/>
                <w:szCs w:val="12"/>
              </w:rPr>
            </w:pPr>
            <w:r w:rsidRPr="00E74482">
              <w:rPr>
                <w:rFonts w:ascii="Arial" w:hAnsi="Arial" w:cs="Arial"/>
                <w:sz w:val="12"/>
                <w:szCs w:val="12"/>
              </w:rPr>
              <w:t>Trypanosoma_brucei_Lister427-2018</w:t>
            </w:r>
          </w:p>
        </w:tc>
        <w:tc>
          <w:tcPr>
            <w:tcW w:w="3466" w:type="dxa"/>
            <w:shd w:val="clear" w:color="auto" w:fill="auto"/>
            <w:noWrap/>
            <w:vAlign w:val="center"/>
            <w:hideMark/>
          </w:tcPr>
          <w:p w14:paraId="0EAD5C5F" w14:textId="447CDD39" w:rsidR="00680548" w:rsidRPr="00E74482" w:rsidRDefault="00680548" w:rsidP="00961EFC">
            <w:pPr>
              <w:rPr>
                <w:rFonts w:ascii="Arial" w:hAnsi="Arial" w:cs="Arial"/>
                <w:sz w:val="12"/>
                <w:szCs w:val="12"/>
              </w:rPr>
            </w:pPr>
            <w:r w:rsidRPr="00E74482">
              <w:rPr>
                <w:rFonts w:ascii="Arial" w:hAnsi="Arial" w:cs="Arial"/>
                <w:sz w:val="12"/>
                <w:szCs w:val="12"/>
              </w:rPr>
              <w:t>TbruceiLister427_2018</w:t>
            </w:r>
          </w:p>
        </w:tc>
        <w:tc>
          <w:tcPr>
            <w:tcW w:w="2049" w:type="dxa"/>
            <w:shd w:val="clear" w:color="auto" w:fill="auto"/>
            <w:noWrap/>
            <w:vAlign w:val="center"/>
          </w:tcPr>
          <w:p w14:paraId="2BBD510D" w14:textId="3CA9B0C4" w:rsidR="00680548" w:rsidRPr="00E74482" w:rsidRDefault="00680548" w:rsidP="00961EFC">
            <w:pPr>
              <w:rPr>
                <w:rFonts w:ascii="Arial" w:hAnsi="Arial" w:cs="Arial"/>
                <w:sz w:val="12"/>
                <w:szCs w:val="12"/>
              </w:rPr>
            </w:pPr>
          </w:p>
        </w:tc>
        <w:tc>
          <w:tcPr>
            <w:tcW w:w="2786" w:type="dxa"/>
            <w:vAlign w:val="center"/>
          </w:tcPr>
          <w:p w14:paraId="6B09E4FE" w14:textId="77E5FA89"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2F4C70C9" w14:textId="62BBA0B8"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giFEBJcv","properties":{"formattedCitation":"[125]","plainCitation":"[125]","noteIndex":0},"citationItems":[{"id":2901,"uris":["http://zotero.org/users/6516/items/DTAL29L6"],"uri":["http://zotero.org/users/6516/items/DTAL29L6"],"itemData":{"id":2901,"type":"article-journal","abstract":"Long-read sequencing allows the assembly of antigen-gene arrays in Trypanosoma brucei and, coupled with deletion experiments, demonstrates that histone variants act as a molecular link between genome architecture, chromatin conformation and antigen variation.","container-title":"Nature","DOI":"10.1038/s41586-018-0619-8","ISSN":"1476-4687","issue":"7729","language":"En","page":"121","source":"www.nature.com","title":"Genome organization and DNA accessibility control antigenic variation in trypanosomes","volume":"563","author":[{"family":"Müller","given":"Laura S. M."},{"family":"Cosentino","given":"Raúl O."},{"family":"Förstner","given":"Konrad U."},{"family":"Guizetti","given":"Julien"},{"family":"Wedel","given":"Carolin"},{"family":"Kaplan","given":"Noam"},{"family":"Janzen","given":"Christian J."},{"family":"Arampatzi","given":"Panagiota"},{"family":"Vogel","given":"Jörg"},{"family":"Steinbiss","given":"Sascha"},{"family":"Otto","given":"Thomas D."},{"family":"Saliba","given":"Antoine-Emmanuel"},{"family":"Sebra","given":"Robert P."},{"family":"Siegel","given":"T. Nicolai"}],"issued":{"date-parts":[["2018",11]]}}}],"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25]</w:t>
            </w:r>
            <w:r w:rsidRPr="00E74482">
              <w:rPr>
                <w:rFonts w:ascii="Arial" w:hAnsi="Arial" w:cs="Arial"/>
                <w:sz w:val="12"/>
                <w:szCs w:val="12"/>
              </w:rPr>
              <w:fldChar w:fldCharType="end"/>
            </w:r>
          </w:p>
        </w:tc>
      </w:tr>
      <w:tr w:rsidR="00680548" w:rsidRPr="00435205" w14:paraId="02B47727" w14:textId="228F88DE" w:rsidTr="004B323A">
        <w:tc>
          <w:tcPr>
            <w:tcW w:w="1482" w:type="dxa"/>
            <w:shd w:val="clear" w:color="auto" w:fill="auto"/>
            <w:noWrap/>
            <w:vAlign w:val="center"/>
            <w:hideMark/>
          </w:tcPr>
          <w:p w14:paraId="29062B7C" w14:textId="646B7A71" w:rsidR="00680548" w:rsidRPr="00E74482" w:rsidRDefault="00680548" w:rsidP="00961EFC">
            <w:pPr>
              <w:rPr>
                <w:rFonts w:ascii="Arial" w:hAnsi="Arial" w:cs="Arial"/>
                <w:sz w:val="12"/>
                <w:szCs w:val="12"/>
              </w:rPr>
            </w:pPr>
            <w:r w:rsidRPr="00E74482">
              <w:rPr>
                <w:rFonts w:ascii="Arial" w:hAnsi="Arial" w:cs="Arial"/>
                <w:sz w:val="12"/>
                <w:szCs w:val="12"/>
              </w:rPr>
              <w:lastRenderedPageBreak/>
              <w:t>transcriptome</w:t>
            </w:r>
          </w:p>
        </w:tc>
        <w:tc>
          <w:tcPr>
            <w:tcW w:w="1198" w:type="dxa"/>
            <w:shd w:val="clear" w:color="auto" w:fill="auto"/>
            <w:noWrap/>
            <w:vAlign w:val="center"/>
            <w:hideMark/>
          </w:tcPr>
          <w:p w14:paraId="6CBEF1EF" w14:textId="1A2DB718"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74545F5F" w14:textId="356996C1" w:rsidR="00680548" w:rsidRPr="00E74482" w:rsidRDefault="00680548" w:rsidP="00961EFC">
            <w:pPr>
              <w:rPr>
                <w:rFonts w:ascii="Arial" w:hAnsi="Arial" w:cs="Arial"/>
                <w:sz w:val="12"/>
                <w:szCs w:val="12"/>
              </w:rPr>
            </w:pPr>
            <w:r w:rsidRPr="00E74482">
              <w:rPr>
                <w:rFonts w:ascii="Arial" w:hAnsi="Arial" w:cs="Arial"/>
                <w:sz w:val="12"/>
                <w:szCs w:val="12"/>
              </w:rPr>
              <w:t>Trypanosoma_gambiense_DAL972</w:t>
            </w:r>
          </w:p>
        </w:tc>
        <w:tc>
          <w:tcPr>
            <w:tcW w:w="3466" w:type="dxa"/>
            <w:shd w:val="clear" w:color="auto" w:fill="auto"/>
            <w:noWrap/>
            <w:vAlign w:val="center"/>
            <w:hideMark/>
          </w:tcPr>
          <w:p w14:paraId="63DBC1F6" w14:textId="7A5A9825" w:rsidR="00680548" w:rsidRPr="00E74482" w:rsidRDefault="00680548" w:rsidP="00961EFC">
            <w:pPr>
              <w:rPr>
                <w:rFonts w:ascii="Arial" w:hAnsi="Arial" w:cs="Arial"/>
                <w:sz w:val="12"/>
                <w:szCs w:val="12"/>
              </w:rPr>
            </w:pPr>
            <w:r w:rsidRPr="00E74482">
              <w:rPr>
                <w:rFonts w:ascii="Arial" w:hAnsi="Arial" w:cs="Arial"/>
                <w:sz w:val="12"/>
                <w:szCs w:val="12"/>
              </w:rPr>
              <w:t>TbruceigambienseDAL972</w:t>
            </w:r>
          </w:p>
        </w:tc>
        <w:tc>
          <w:tcPr>
            <w:tcW w:w="2049" w:type="dxa"/>
            <w:shd w:val="clear" w:color="auto" w:fill="auto"/>
            <w:noWrap/>
            <w:vAlign w:val="center"/>
          </w:tcPr>
          <w:p w14:paraId="00ACDD5A" w14:textId="54EF11D0" w:rsidR="00680548" w:rsidRPr="00E74482" w:rsidRDefault="00680548" w:rsidP="00961EFC">
            <w:pPr>
              <w:rPr>
                <w:rFonts w:ascii="Arial" w:hAnsi="Arial" w:cs="Arial"/>
                <w:sz w:val="12"/>
                <w:szCs w:val="12"/>
              </w:rPr>
            </w:pPr>
          </w:p>
        </w:tc>
        <w:tc>
          <w:tcPr>
            <w:tcW w:w="2786" w:type="dxa"/>
            <w:vAlign w:val="center"/>
          </w:tcPr>
          <w:p w14:paraId="04DC1161" w14:textId="0CFD0158"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778268D0" w14:textId="07944757"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QaGDSUYt","properties":{"formattedCitation":"[126]","plainCitation":"[126]","noteIndex":0},"citationItems":[{"id":7919,"uris":["http://zotero.org/users/6516/items/5I8KA6RG"],"uri":["http://zotero.org/users/6516/items/5I8KA6RG"],"itemData":{"id":7919,"type":"article-journal","abstract":"BACKGROUND: Trypanosoma brucei gambiense is the causative agent of chronic Human African Trypanosomiasis or sleeping sickness, a disease endemic across often poor and rural areas of Western and Central Africa. We have previously published the genome sequence of a T. b. brucei isolate, and have now employed a comparative genomics approach to understand the scale of genomic variation between T. b. gambiense and the reference genome. We sought to identify features that were uniquely associated with T. b. gambiense and its ability to infect humans.\nMETHODS AND FINDINGS: An improved high-quality draft genome sequence for the group 1 T. b. gambiense DAL 972 isolate was produced using a whole-genome shotgun strategy. Comparison with T. b. brucei showed that sequence identity averages 99.2% in coding regions, and gene order is largely collinear. However, variation associated with segmental duplications and tandem gene arrays suggests some reduction of functional repertoire in T. b. gambiense DAL 972. A comparison of the variant surface glycoproteins (VSG) in T. b. brucei with all T. b. gambiense sequence reads showed that the essential structural repertoire of VSG domains is conserved across T. brucei.\nCONCLUSIONS: This study provides the first estimate of intraspecific genomic variation within T. brucei, and so has important consequences for future population genomics studies. We have shown that the T. b. gambiense genome corresponds closely with the reference, which should therefore be an effective scaffold for any T. brucei genome sequence data. As VSG repertoire is also well conserved, it may be feasible to describe the total diversity of variant antigens. While we describe several as yet uncharacterized gene families with predicted cell surface roles that were expanded in number in T. b. brucei, no T. b. gambiense-specific gene was identified outside of the subtelomeres that could explain the ability to infect humans.","container-title":"PLoS neglected tropical diseases","DOI":"10.1371/journal.pntd.0000658","ISSN":"1935-2735","issue":"4","journalAbbreviation":"PLoS Negl Trop Dis","language":"eng","note":"PMID: 20404998\nPMCID: PMC2854126","page":"e658","source":"PubMed","title":"The genome sequence of Trypanosoma brucei gambiense, causative agent of chronic human african trypanosomiasis","volume":"4","author":[{"family":"Jackson","given":"Andrew P."},{"family":"Sanders","given":"Mandy"},{"family":"Berry","given":"Andrew"},{"family":"McQuillan","given":"Jacqueline"},{"family":"Aslett","given":"Martin A."},{"family":"Quail","given":"Michael A."},{"family":"Chukualim","given":"Bridget"},{"family":"Capewell","given":"Paul"},{"family":"MacLeod","given":"Annette"},{"family":"Melville","given":"Sara E."},{"family":"Gibson","given":"Wendy"},{"family":"Barry","given":"J. David"},{"family":"Berriman","given":"Matthew"},{"family":"Hertz-Fowler","given":"Christiane"}],"issued":{"date-parts":[["2010",4,13]]}}}],"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126]</w:t>
            </w:r>
            <w:r>
              <w:rPr>
                <w:rFonts w:ascii="Arial" w:hAnsi="Arial" w:cs="Arial"/>
                <w:sz w:val="12"/>
                <w:szCs w:val="12"/>
              </w:rPr>
              <w:fldChar w:fldCharType="end"/>
            </w:r>
          </w:p>
        </w:tc>
      </w:tr>
      <w:tr w:rsidR="00680548" w:rsidRPr="00435205" w14:paraId="6128563C" w14:textId="60FBEE4B" w:rsidTr="004B323A">
        <w:tc>
          <w:tcPr>
            <w:tcW w:w="1482" w:type="dxa"/>
            <w:shd w:val="clear" w:color="auto" w:fill="auto"/>
            <w:noWrap/>
            <w:vAlign w:val="center"/>
            <w:hideMark/>
          </w:tcPr>
          <w:p w14:paraId="604BC226" w14:textId="2A73BD9F"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55640CDF" w14:textId="31345EA6"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7A4EA92A" w14:textId="7BADC23A" w:rsidR="00680548" w:rsidRPr="00E74482" w:rsidRDefault="00680548" w:rsidP="00961EFC">
            <w:pPr>
              <w:rPr>
                <w:rFonts w:ascii="Arial" w:hAnsi="Arial" w:cs="Arial"/>
                <w:sz w:val="12"/>
                <w:szCs w:val="12"/>
              </w:rPr>
            </w:pPr>
            <w:r w:rsidRPr="00E74482">
              <w:rPr>
                <w:rFonts w:ascii="Arial" w:hAnsi="Arial" w:cs="Arial"/>
                <w:sz w:val="12"/>
                <w:szCs w:val="12"/>
              </w:rPr>
              <w:t>Paratrypanosoma_confusum_CUL13</w:t>
            </w:r>
          </w:p>
        </w:tc>
        <w:tc>
          <w:tcPr>
            <w:tcW w:w="3466" w:type="dxa"/>
            <w:shd w:val="clear" w:color="auto" w:fill="auto"/>
            <w:noWrap/>
            <w:vAlign w:val="center"/>
            <w:hideMark/>
          </w:tcPr>
          <w:p w14:paraId="36BCAE83" w14:textId="4ADA9A47" w:rsidR="00680548" w:rsidRPr="00E74482" w:rsidRDefault="00680548" w:rsidP="00961EFC">
            <w:pPr>
              <w:rPr>
                <w:rFonts w:ascii="Arial" w:hAnsi="Arial" w:cs="Arial"/>
                <w:sz w:val="12"/>
                <w:szCs w:val="12"/>
              </w:rPr>
            </w:pPr>
            <w:r w:rsidRPr="00E74482">
              <w:rPr>
                <w:rFonts w:ascii="Arial" w:hAnsi="Arial" w:cs="Arial"/>
                <w:sz w:val="12"/>
                <w:szCs w:val="12"/>
              </w:rPr>
              <w:t>PconfusumCUL13</w:t>
            </w:r>
          </w:p>
        </w:tc>
        <w:tc>
          <w:tcPr>
            <w:tcW w:w="2049" w:type="dxa"/>
            <w:shd w:val="clear" w:color="auto" w:fill="auto"/>
            <w:noWrap/>
            <w:vAlign w:val="center"/>
          </w:tcPr>
          <w:p w14:paraId="7F7FB3F9" w14:textId="728B44C2" w:rsidR="00680548" w:rsidRPr="00E74482" w:rsidRDefault="00680548" w:rsidP="00961EFC">
            <w:pPr>
              <w:rPr>
                <w:rFonts w:ascii="Arial" w:hAnsi="Arial" w:cs="Arial"/>
                <w:sz w:val="12"/>
                <w:szCs w:val="12"/>
              </w:rPr>
            </w:pPr>
          </w:p>
        </w:tc>
        <w:tc>
          <w:tcPr>
            <w:tcW w:w="2786" w:type="dxa"/>
            <w:vAlign w:val="center"/>
          </w:tcPr>
          <w:p w14:paraId="7784E090" w14:textId="008774E5"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3BF1A177" w14:textId="6DE7CD3F"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8SHqouby","properties":{"formattedCitation":"[127]","plainCitation":"[127]","noteIndex":0},"citationItems":[{"id":2728,"uris":["http://zotero.org/users/6516/items/88H8ZW6S"],"uri":["http://zotero.org/users/6516/items/88H8ZW6S"],"itemData":{"id":2728,"type":"article-journal","abstract":"Paratrypanosoma confusum is a monoxenous kinetoplastid flagellate that constitutes the most basal branch of the highly diverse parasitic trypanosomatids, which include human pathogens Trypanosoma and Leishmania This makes Paratrypanosoma uniquely informative for the evolution of obligatory parasitism from free-living lifestyle and the evolution of human parasitism in some trypanosomatid lineages. It has typical promastigote morphology but also forms surface-attached haptomonads and amastigotes. Haptomonads form by attachment to a surface via a large bulge at the base of the flagellum, which is then remodeled into a thin attachment pad associated with flagellum shortening. Promastigotes and haptomonads multiply by binary division, and the progeny of a haptomonad can either remain attached or grow a flagellum and resume swimming. Whole genome sequencing and transcriptome profiling, in combination with analysis of the cell ultrastructure, reveal how the cell surface and metabolism are adapted to parasitism and how characteristic cytoskeletal features are conserved. Our data demonstrate that surface attachment by the flagellum and the flagellar pocket, a Leishmania-like flagellum attachment zone, and a Trypanosoma cruzi-like cytostome are ancestral features, while evolution of extant trypanosomatids, including the human parasites, is associated with genome streamlining and diversification of membrane proteins.","container-title":"Proceedings of the National Academy of Sciences of the United States of America","DOI":"10.1073/pnas.1712311114","ISSN":"1091-6490","issue":"44","journalAbbreviation":"Proc. Natl. Acad. Sci. U.S.A.","language":"eng","note":"PMID: 29078369\nPMCID: PMC5676924","page":"11757-11762","source":"PubMed","title":"Extensive flagellar remodeling during the complex life cycle of Paratrypanosoma, an early-branching trypanosomatid","volume":"114","author":[{"family":"Skalický","given":"Tomáš"},{"family":"Dobáková","given":"Eva"},{"family":"Wheeler","given":"Richard J."},{"family":"Tesařová","given":"Martina"},{"family":"Flegontov","given":"Pavel"},{"family":"Jirsová","given":"Dagmar"},{"family":"Votýpka","given":"Jan"},{"family":"Yurchenko","given":"Vyacheslav"},{"family":"Ayala","given":"Francisco J."},{"family":"Lukeš","given":"Julius"}],"issued":{"date-parts":[["2017",10,31]]}}}],"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27]</w:t>
            </w:r>
            <w:r w:rsidRPr="00E74482">
              <w:rPr>
                <w:rFonts w:ascii="Arial" w:hAnsi="Arial" w:cs="Arial"/>
                <w:sz w:val="12"/>
                <w:szCs w:val="12"/>
              </w:rPr>
              <w:fldChar w:fldCharType="end"/>
            </w:r>
          </w:p>
        </w:tc>
      </w:tr>
      <w:tr w:rsidR="00680548" w:rsidRPr="00435205" w14:paraId="72860EB4" w14:textId="3FCC337D" w:rsidTr="004B323A">
        <w:tc>
          <w:tcPr>
            <w:tcW w:w="1482" w:type="dxa"/>
            <w:shd w:val="clear" w:color="auto" w:fill="auto"/>
            <w:noWrap/>
            <w:vAlign w:val="center"/>
            <w:hideMark/>
          </w:tcPr>
          <w:p w14:paraId="63812286" w14:textId="2692CEE6"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6C1649A4" w14:textId="5BA9C205"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2E14060D" w14:textId="02C7F23C" w:rsidR="00680548" w:rsidRPr="00E74482" w:rsidRDefault="00680548" w:rsidP="00961EFC">
            <w:pPr>
              <w:rPr>
                <w:rFonts w:ascii="Arial" w:hAnsi="Arial" w:cs="Arial"/>
                <w:sz w:val="12"/>
                <w:szCs w:val="12"/>
              </w:rPr>
            </w:pPr>
            <w:r w:rsidRPr="00E74482">
              <w:rPr>
                <w:rFonts w:ascii="Arial" w:hAnsi="Arial" w:cs="Arial"/>
                <w:sz w:val="12"/>
                <w:szCs w:val="12"/>
              </w:rPr>
              <w:t>Leishmania_turanica_LEM423</w:t>
            </w:r>
          </w:p>
        </w:tc>
        <w:tc>
          <w:tcPr>
            <w:tcW w:w="3466" w:type="dxa"/>
            <w:shd w:val="clear" w:color="auto" w:fill="auto"/>
            <w:noWrap/>
            <w:vAlign w:val="center"/>
            <w:hideMark/>
          </w:tcPr>
          <w:p w14:paraId="5138E2BC" w14:textId="063E8E97" w:rsidR="00680548" w:rsidRPr="00E74482" w:rsidRDefault="00680548" w:rsidP="00961EFC">
            <w:pPr>
              <w:rPr>
                <w:rFonts w:ascii="Arial" w:hAnsi="Arial" w:cs="Arial"/>
                <w:sz w:val="12"/>
                <w:szCs w:val="12"/>
              </w:rPr>
            </w:pPr>
            <w:r w:rsidRPr="00E74482">
              <w:rPr>
                <w:rFonts w:ascii="Arial" w:hAnsi="Arial" w:cs="Arial"/>
                <w:sz w:val="12"/>
                <w:szCs w:val="12"/>
              </w:rPr>
              <w:t>LturanicaLEM423</w:t>
            </w:r>
          </w:p>
        </w:tc>
        <w:tc>
          <w:tcPr>
            <w:tcW w:w="2049" w:type="dxa"/>
            <w:shd w:val="clear" w:color="auto" w:fill="auto"/>
            <w:noWrap/>
            <w:vAlign w:val="center"/>
          </w:tcPr>
          <w:p w14:paraId="0E5F211D" w14:textId="63D9AB67" w:rsidR="00680548" w:rsidRPr="00E74482" w:rsidRDefault="00680548" w:rsidP="00961EFC">
            <w:pPr>
              <w:rPr>
                <w:rFonts w:ascii="Arial" w:hAnsi="Arial" w:cs="Arial"/>
                <w:sz w:val="12"/>
                <w:szCs w:val="12"/>
              </w:rPr>
            </w:pPr>
          </w:p>
        </w:tc>
        <w:tc>
          <w:tcPr>
            <w:tcW w:w="2786" w:type="dxa"/>
            <w:vAlign w:val="center"/>
          </w:tcPr>
          <w:p w14:paraId="2870884E" w14:textId="3B9D0499"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17E01369" w14:textId="7ACEA7D4"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9tjl09ij","properties":{"formattedCitation":"[72]","plainCitation":"[72]","noteIndex":0},"citationItems":[{"id":7901,"uris":["http://zotero.org/users/6516/items/IALP8UHF"],"uri":["http://zotero.org/users/6516/items/IALP8UHF"],"itemData":{"id":7901,"type":"article-journal","abstract":"We report the high-quality draft assemblies and gene annotations for 13 species and/or strains of the protozoan parasite genera Leishmania, Endotrypanum, and Crithidia, which span the phylogenetic diversity of the subfamily Leishmaniinae within the kinetoplastid order of the phylum Euglenazoa. These resources will support studies on the origins of parasitism.","container-title":"Microbiology Resource Announcements","DOI":"10.1128/MRA.00545-21","ISSN":"2576-098X","issue":"35","journalAbbreviation":"Microbiol Resour Announc","note":"PMID: 34472979\nPMCID: PMC8411921","page":"e00545-21","source":"PubMed Central","title":"Genome Assemblies across the Diverse Evolutionary Spectrum of Leishmania Protozoan Parasites","volume":"10","author":[{"family":"Warren","given":"Wesley C."},{"family":"Akopyants","given":"Natalia S."},{"family":"Dobson","given":"Deborah E."},{"family":"Hertz-Fowler","given":"Christiane"},{"family":"Lye","given":"Lon-Fye"},{"family":"Myler","given":"Peter J."},{"family":"Ramasamy","given":"Gowthaman"},{"family":"Shanmugasundram","given":"Achchuthan"},{"family":"Silva-Franco","given":"Fatima"},{"family":"Steinbiss","given":"Sascha"},{"family":"Tomlinson","given":"Chad"},{"family":"Wilson","given":"Richard K."},{"family":"Beverley","given":"Stephen M."}]}}],"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72]</w:t>
            </w:r>
            <w:r>
              <w:rPr>
                <w:rFonts w:ascii="Arial" w:hAnsi="Arial" w:cs="Arial"/>
                <w:sz w:val="12"/>
                <w:szCs w:val="12"/>
              </w:rPr>
              <w:fldChar w:fldCharType="end"/>
            </w:r>
          </w:p>
        </w:tc>
      </w:tr>
      <w:tr w:rsidR="00680548" w:rsidRPr="00435205" w14:paraId="6C361403" w14:textId="0A556430" w:rsidTr="004B323A">
        <w:tc>
          <w:tcPr>
            <w:tcW w:w="1482" w:type="dxa"/>
            <w:shd w:val="clear" w:color="auto" w:fill="auto"/>
            <w:noWrap/>
            <w:vAlign w:val="center"/>
            <w:hideMark/>
          </w:tcPr>
          <w:p w14:paraId="1BEEFFEF" w14:textId="3556CF33"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3ADD4712" w14:textId="6305EE4C"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55FC4FCF" w14:textId="3F356A7E" w:rsidR="00680548" w:rsidRPr="00E74482" w:rsidRDefault="00680548" w:rsidP="00961EFC">
            <w:pPr>
              <w:rPr>
                <w:rFonts w:ascii="Arial" w:hAnsi="Arial" w:cs="Arial"/>
                <w:sz w:val="12"/>
                <w:szCs w:val="12"/>
              </w:rPr>
            </w:pPr>
            <w:r w:rsidRPr="00E74482">
              <w:rPr>
                <w:rFonts w:ascii="Arial" w:hAnsi="Arial" w:cs="Arial"/>
                <w:sz w:val="12"/>
                <w:szCs w:val="12"/>
              </w:rPr>
              <w:t>Leishmania_tropica_L590</w:t>
            </w:r>
          </w:p>
        </w:tc>
        <w:tc>
          <w:tcPr>
            <w:tcW w:w="3466" w:type="dxa"/>
            <w:shd w:val="clear" w:color="auto" w:fill="auto"/>
            <w:noWrap/>
            <w:vAlign w:val="center"/>
            <w:hideMark/>
          </w:tcPr>
          <w:p w14:paraId="4B8EA2F9" w14:textId="50019454" w:rsidR="00680548" w:rsidRPr="00E74482" w:rsidRDefault="00680548" w:rsidP="00961EFC">
            <w:pPr>
              <w:rPr>
                <w:rFonts w:ascii="Arial" w:hAnsi="Arial" w:cs="Arial"/>
                <w:sz w:val="12"/>
                <w:szCs w:val="12"/>
              </w:rPr>
            </w:pPr>
            <w:r w:rsidRPr="00E74482">
              <w:rPr>
                <w:rFonts w:ascii="Arial" w:hAnsi="Arial" w:cs="Arial"/>
                <w:sz w:val="12"/>
                <w:szCs w:val="12"/>
              </w:rPr>
              <w:t>LtropicaL590</w:t>
            </w:r>
          </w:p>
        </w:tc>
        <w:tc>
          <w:tcPr>
            <w:tcW w:w="2049" w:type="dxa"/>
            <w:shd w:val="clear" w:color="auto" w:fill="auto"/>
            <w:noWrap/>
            <w:vAlign w:val="center"/>
          </w:tcPr>
          <w:p w14:paraId="3A0EFE14" w14:textId="30918209" w:rsidR="00680548" w:rsidRPr="00E74482" w:rsidRDefault="00680548" w:rsidP="00961EFC">
            <w:pPr>
              <w:rPr>
                <w:rFonts w:ascii="Arial" w:hAnsi="Arial" w:cs="Arial"/>
                <w:sz w:val="12"/>
                <w:szCs w:val="12"/>
              </w:rPr>
            </w:pPr>
          </w:p>
        </w:tc>
        <w:tc>
          <w:tcPr>
            <w:tcW w:w="2786" w:type="dxa"/>
            <w:vAlign w:val="center"/>
          </w:tcPr>
          <w:p w14:paraId="641CDB71" w14:textId="241FBA36"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08F12C07" w14:textId="1AA4493C"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NusxqXhz","properties":{"formattedCitation":"[128]","plainCitation":"[128]","noteIndex":0},"citationItems":[{"id":113,"uris":["http://zotero.org/users/6516/items/NXDIC492"],"uri":["http://zotero.org/users/6516/items/NXDIC492"],"itemData":{"id":113,"type":"article-journal","abstract":"Optimum conditions for generating Leishmania (Leishmania) tropica axenic amastigotes (AxA) in culture were determined, pH 5.5/36 degrees C, and the parasites characterized by different techniques, including light microscopy, macrophage infection, stage specific antigen expression and differential display. AxA were morphologically similar to amastigotes and 15.5-fold more infective than stationary phase promastigotes for mouse peritoneal macrophages. Western blotting with promastigote stage specific monoclonal antibodies to either lipophosphoglycan (T2) or a 60 kDa flagella antigen (F3) showed a dramatic decrease in antigen expression when AxA were compared to promastigotes. Similarly F3 gave strong immune fluorescent staining of the promastigote flagellum, but no fluorescence was detected when AxA were examined. Conversely, Western blotting with the amastigote specific monoclonal antibody (T16) showed that this antigen is more highly expressed in AxA than promastigotes. Differential display-PCR was used to identify several parasite genes showing stage specific expression. One gene selectively expressed by AxA was partially sequenced and identified as Leishmania (L.) tropicaamastin. Amastigote specific expression of this gene was further confirmed by reverse transcriptase-PCR (RT-PCR) using AxA and infected macrophages. No amastin expression was observed with promastigotes. Expression of the cysteine protease B (cpb) and protein kinase A catalytic isoform 1 subunit (pkac1) in promastigotes and AxA was also examined by RT-PCR. Pkac1 was strongly expressed by promastigotes, while cpb expression was only seen with AxA or infected macrophages. L. (L.) tropica AxA will prove useful for further studies on parasite differentiation and gene regulation, as well as for drug screening.","container-title":"Acta Tropica","DOI":"10.1016/j.actatropica.2009.09.009","ISSN":"1873-6254","issue":"1","journalAbbreviation":"Acta Trop","note":"PMID: 19782652","page":"72-79","source":"NCBI PubMed","title":"Characterization of Leishmania (Leishmania) tropica axenic amastigotes","volume":"113","author":[{"family":"Nasereddin","given":"Abedelmajeed"},{"family":"Schweynoch","given":"Carola"},{"family":"Schonian","given":"Gabriele"},{"family":"Jaffe","given":"Charles L"}],"issued":{"date-parts":[["2010",1]]}}}],"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28]</w:t>
            </w:r>
            <w:r w:rsidRPr="00E74482">
              <w:rPr>
                <w:rFonts w:ascii="Arial" w:hAnsi="Arial" w:cs="Arial"/>
                <w:sz w:val="12"/>
                <w:szCs w:val="12"/>
              </w:rPr>
              <w:fldChar w:fldCharType="end"/>
            </w:r>
          </w:p>
        </w:tc>
      </w:tr>
      <w:tr w:rsidR="00680548" w:rsidRPr="00435205" w14:paraId="4BF7E9F7" w14:textId="2732D0ED" w:rsidTr="004B323A">
        <w:tc>
          <w:tcPr>
            <w:tcW w:w="1482" w:type="dxa"/>
            <w:shd w:val="clear" w:color="auto" w:fill="auto"/>
            <w:noWrap/>
            <w:vAlign w:val="center"/>
            <w:hideMark/>
          </w:tcPr>
          <w:p w14:paraId="71AAB39E" w14:textId="55F2EF2B"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3CB9B068" w14:textId="7983F7B8"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3AB150EF" w14:textId="1E2B6D62" w:rsidR="00680548" w:rsidRPr="00E74482" w:rsidRDefault="00680548" w:rsidP="00961EFC">
            <w:pPr>
              <w:rPr>
                <w:rFonts w:ascii="Arial" w:hAnsi="Arial" w:cs="Arial"/>
                <w:sz w:val="12"/>
                <w:szCs w:val="12"/>
              </w:rPr>
            </w:pPr>
            <w:r w:rsidRPr="00E74482">
              <w:rPr>
                <w:rFonts w:ascii="Arial" w:hAnsi="Arial" w:cs="Arial"/>
                <w:sz w:val="12"/>
                <w:szCs w:val="12"/>
              </w:rPr>
              <w:t>Leishmania_tarentolae_ParrotTarlII</w:t>
            </w:r>
          </w:p>
        </w:tc>
        <w:tc>
          <w:tcPr>
            <w:tcW w:w="3466" w:type="dxa"/>
            <w:shd w:val="clear" w:color="auto" w:fill="auto"/>
            <w:noWrap/>
            <w:vAlign w:val="center"/>
            <w:hideMark/>
          </w:tcPr>
          <w:p w14:paraId="3F7AC1C8" w14:textId="1AA1D646" w:rsidR="00680548" w:rsidRPr="00E74482" w:rsidRDefault="00680548" w:rsidP="00961EFC">
            <w:pPr>
              <w:rPr>
                <w:rFonts w:ascii="Arial" w:hAnsi="Arial" w:cs="Arial"/>
                <w:sz w:val="12"/>
                <w:szCs w:val="12"/>
              </w:rPr>
            </w:pPr>
            <w:r w:rsidRPr="00E74482">
              <w:rPr>
                <w:rFonts w:ascii="Arial" w:hAnsi="Arial" w:cs="Arial"/>
                <w:sz w:val="12"/>
                <w:szCs w:val="12"/>
              </w:rPr>
              <w:t>LtarentolaeParrotTarII</w:t>
            </w:r>
          </w:p>
        </w:tc>
        <w:tc>
          <w:tcPr>
            <w:tcW w:w="2049" w:type="dxa"/>
            <w:shd w:val="clear" w:color="auto" w:fill="auto"/>
            <w:noWrap/>
            <w:vAlign w:val="center"/>
          </w:tcPr>
          <w:p w14:paraId="6368F124" w14:textId="59365129" w:rsidR="00680548" w:rsidRPr="00E74482" w:rsidRDefault="00680548" w:rsidP="00961EFC">
            <w:pPr>
              <w:rPr>
                <w:rFonts w:ascii="Arial" w:hAnsi="Arial" w:cs="Arial"/>
                <w:sz w:val="12"/>
                <w:szCs w:val="12"/>
              </w:rPr>
            </w:pPr>
          </w:p>
        </w:tc>
        <w:tc>
          <w:tcPr>
            <w:tcW w:w="2786" w:type="dxa"/>
            <w:vAlign w:val="center"/>
          </w:tcPr>
          <w:p w14:paraId="2F01BAA3" w14:textId="710A8B9E"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6385D968" w14:textId="27C0250E"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merBBhap","properties":{"formattedCitation":"[129]","plainCitation":"[129]","noteIndex":0},"citationItems":[{"id":573,"uris":["http://zotero.org/users/6516/items/MD49EQ8T"],"uri":["http://zotero.org/users/6516/items/MD49EQ8T"],"itemData":{"id":573,"type":"article-journal","abstract":"The Leishmania tarentolae Parrot-TarII strain genome sequence was resolved to an average 16-fold mean coverage by next-generation DNA sequencing technologies. This is the first non-pathogenic to humans kinetoplastid protozoan genome to be described thus providing an opportunity for comparison with the completed genomes of pathogenic Leishmania species. A high synteny was observed between all sequenced Leishmania species. A limited number of chromosomal regions diverged between L. tarentolae and L. infantum, while remaining syntenic to L. major. Globally, &gt;90% of the L. tarentolae gene content was shared with the other Leishmania species. We identified 95 predicted coding sequences unique to L. tarentolae and 250 genes that were absent from L. tarentolae. Interestingly, many of the latter genes were expressed in the intracellular amastigote stage of pathogenic species. In addition, genes coding for products involved in antioxidant defence or participating in vesicular-mediated protein transport were underrepresented in L. tarentolae. In contrast to other Leishmania genomes, two gene families were expanded in L. tarentolae, namely the zinc metallo-peptidase surface glycoprotein GP63 and the promastigote surface antigen PSA31C. Overall, L. tarentolae's gene content appears better adapted to the promastigote insect stage rather than the amastigote mammalian stage.","container-title":"Nucleic Acids Research","DOI":"10.1093/nar/gkr834","ISSN":"1362-4962","note":"PMID: 21998295","source":"NCBI PubMed","title":"Genome sequencing of the lizard parasite Leishmania tarentolae reveals loss of genes associated to the intracellular stage of human pathogenic species","URL":"http://www.ncbi.nlm.nih.gov/pubmed/21998295","author":[{"family":"Raymond","given":"Frédéric"},{"family":"Boisvert","given":"Sébastien"},{"family":"Roy","given":"Gaétan"},{"family":"Ritt","given":"Jean-François"},{"family":"Légaré","given":"Danielle"},{"family":"Isnard","given":"Amandine"},{"family":"Stanke","given":"Mario"},{"family":"Olivier","given":"Martin"},{"family":"Tremblay","given":"Michel J"},{"family":"Papadopoulou","given":"Barbara"},{"family":"Ouellette","given":"Marc"},{"family":"Corbeil","given":"Jacques"}],"accessed":{"date-parts":[["2011",10,18]]},"issued":{"date-parts":[["2011",10,13]]}}}],"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29]</w:t>
            </w:r>
            <w:r w:rsidRPr="00E74482">
              <w:rPr>
                <w:rFonts w:ascii="Arial" w:hAnsi="Arial" w:cs="Arial"/>
                <w:sz w:val="12"/>
                <w:szCs w:val="12"/>
              </w:rPr>
              <w:fldChar w:fldCharType="end"/>
            </w:r>
          </w:p>
        </w:tc>
      </w:tr>
      <w:tr w:rsidR="00680548" w:rsidRPr="00435205" w14:paraId="55622967" w14:textId="20F2454C" w:rsidTr="004B323A">
        <w:tc>
          <w:tcPr>
            <w:tcW w:w="1482" w:type="dxa"/>
            <w:shd w:val="clear" w:color="auto" w:fill="auto"/>
            <w:noWrap/>
            <w:vAlign w:val="center"/>
            <w:hideMark/>
          </w:tcPr>
          <w:p w14:paraId="00D77430" w14:textId="5381AF3A"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6491058A" w14:textId="04AF6361"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2A8E7081" w14:textId="07EB8C32" w:rsidR="00680548" w:rsidRPr="00E74482" w:rsidRDefault="00680548" w:rsidP="00961EFC">
            <w:pPr>
              <w:rPr>
                <w:rFonts w:ascii="Arial" w:hAnsi="Arial" w:cs="Arial"/>
                <w:sz w:val="12"/>
                <w:szCs w:val="12"/>
              </w:rPr>
            </w:pPr>
            <w:r w:rsidRPr="00E74482">
              <w:rPr>
                <w:rFonts w:ascii="Arial" w:hAnsi="Arial" w:cs="Arial"/>
                <w:sz w:val="12"/>
                <w:szCs w:val="12"/>
              </w:rPr>
              <w:t>Leishmania_sp_MARLEM2494</w:t>
            </w:r>
          </w:p>
        </w:tc>
        <w:tc>
          <w:tcPr>
            <w:tcW w:w="3466" w:type="dxa"/>
            <w:shd w:val="clear" w:color="auto" w:fill="auto"/>
            <w:noWrap/>
            <w:vAlign w:val="center"/>
            <w:hideMark/>
          </w:tcPr>
          <w:p w14:paraId="357EBCFC" w14:textId="0486AD50" w:rsidR="00680548" w:rsidRPr="00E74482" w:rsidRDefault="00680548" w:rsidP="00961EFC">
            <w:pPr>
              <w:rPr>
                <w:rFonts w:ascii="Arial" w:hAnsi="Arial" w:cs="Arial"/>
                <w:sz w:val="12"/>
                <w:szCs w:val="12"/>
              </w:rPr>
            </w:pPr>
            <w:r w:rsidRPr="00E74482">
              <w:rPr>
                <w:rFonts w:ascii="Arial" w:hAnsi="Arial" w:cs="Arial"/>
                <w:sz w:val="12"/>
                <w:szCs w:val="12"/>
              </w:rPr>
              <w:t>LspMARLEM2494</w:t>
            </w:r>
          </w:p>
        </w:tc>
        <w:tc>
          <w:tcPr>
            <w:tcW w:w="2049" w:type="dxa"/>
            <w:shd w:val="clear" w:color="auto" w:fill="auto"/>
            <w:noWrap/>
            <w:vAlign w:val="center"/>
          </w:tcPr>
          <w:p w14:paraId="5A24EB42" w14:textId="6FBBD592" w:rsidR="00680548" w:rsidRPr="00E74482" w:rsidRDefault="00680548" w:rsidP="00961EFC">
            <w:pPr>
              <w:rPr>
                <w:rFonts w:ascii="Arial" w:hAnsi="Arial" w:cs="Arial"/>
                <w:sz w:val="12"/>
                <w:szCs w:val="12"/>
              </w:rPr>
            </w:pPr>
          </w:p>
        </w:tc>
        <w:tc>
          <w:tcPr>
            <w:tcW w:w="2786" w:type="dxa"/>
            <w:vAlign w:val="center"/>
          </w:tcPr>
          <w:p w14:paraId="720ABFB3" w14:textId="2B378A3D"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09593846" w14:textId="185B92C8"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SIa0Nd6W","properties":{"formattedCitation":"[72]","plainCitation":"[72]","noteIndex":0},"citationItems":[{"id":7901,"uris":["http://zotero.org/users/6516/items/IALP8UHF"],"uri":["http://zotero.org/users/6516/items/IALP8UHF"],"itemData":{"id":7901,"type":"article-journal","abstract":"We report the high-quality draft assemblies and gene annotations for 13 species and/or strains of the protozoan parasite genera Leishmania, Endotrypanum, and Crithidia, which span the phylogenetic diversity of the subfamily Leishmaniinae within the kinetoplastid order of the phylum Euglenazoa. These resources will support studies on the origins of parasitism.","container-title":"Microbiology Resource Announcements","DOI":"10.1128/MRA.00545-21","ISSN":"2576-098X","issue":"35","journalAbbreviation":"Microbiol Resour Announc","note":"PMID: 34472979\nPMCID: PMC8411921","page":"e00545-21","source":"PubMed Central","title":"Genome Assemblies across the Diverse Evolutionary Spectrum of Leishmania Protozoan Parasites","volume":"10","author":[{"family":"Warren","given":"Wesley C."},{"family":"Akopyants","given":"Natalia S."},{"family":"Dobson","given":"Deborah E."},{"family":"Hertz-Fowler","given":"Christiane"},{"family":"Lye","given":"Lon-Fye"},{"family":"Myler","given":"Peter J."},{"family":"Ramasamy","given":"Gowthaman"},{"family":"Shanmugasundram","given":"Achchuthan"},{"family":"Silva-Franco","given":"Fatima"},{"family":"Steinbiss","given":"Sascha"},{"family":"Tomlinson","given":"Chad"},{"family":"Wilson","given":"Richard K."},{"family":"Beverley","given":"Stephen M."}]}}],"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72]</w:t>
            </w:r>
            <w:r>
              <w:rPr>
                <w:rFonts w:ascii="Arial" w:hAnsi="Arial" w:cs="Arial"/>
                <w:sz w:val="12"/>
                <w:szCs w:val="12"/>
              </w:rPr>
              <w:fldChar w:fldCharType="end"/>
            </w:r>
          </w:p>
        </w:tc>
      </w:tr>
      <w:tr w:rsidR="00680548" w:rsidRPr="00435205" w14:paraId="0404C29C" w14:textId="3ED089BB" w:rsidTr="004B323A">
        <w:tc>
          <w:tcPr>
            <w:tcW w:w="1482" w:type="dxa"/>
            <w:shd w:val="clear" w:color="auto" w:fill="auto"/>
            <w:noWrap/>
            <w:vAlign w:val="center"/>
            <w:hideMark/>
          </w:tcPr>
          <w:p w14:paraId="31DB39DF" w14:textId="7A98A7B0"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4247F79A" w14:textId="5F89AD07"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5DF2B5BF" w14:textId="3F174AFC" w:rsidR="00680548" w:rsidRPr="00E74482" w:rsidRDefault="00680548" w:rsidP="00961EFC">
            <w:pPr>
              <w:rPr>
                <w:rFonts w:ascii="Arial" w:hAnsi="Arial" w:cs="Arial"/>
                <w:sz w:val="12"/>
                <w:szCs w:val="12"/>
              </w:rPr>
            </w:pPr>
            <w:r w:rsidRPr="00E74482">
              <w:rPr>
                <w:rFonts w:ascii="Arial" w:hAnsi="Arial" w:cs="Arial"/>
                <w:sz w:val="12"/>
                <w:szCs w:val="12"/>
              </w:rPr>
              <w:t>Leptomonas_seymouri_ATCC30220</w:t>
            </w:r>
          </w:p>
        </w:tc>
        <w:tc>
          <w:tcPr>
            <w:tcW w:w="3466" w:type="dxa"/>
            <w:shd w:val="clear" w:color="auto" w:fill="auto"/>
            <w:noWrap/>
            <w:vAlign w:val="center"/>
            <w:hideMark/>
          </w:tcPr>
          <w:p w14:paraId="43334251" w14:textId="6D455256" w:rsidR="00680548" w:rsidRPr="00E74482" w:rsidRDefault="00680548" w:rsidP="00961EFC">
            <w:pPr>
              <w:rPr>
                <w:rFonts w:ascii="Arial" w:hAnsi="Arial" w:cs="Arial"/>
                <w:sz w:val="12"/>
                <w:szCs w:val="12"/>
              </w:rPr>
            </w:pPr>
            <w:r w:rsidRPr="00E74482">
              <w:rPr>
                <w:rFonts w:ascii="Arial" w:hAnsi="Arial" w:cs="Arial"/>
                <w:sz w:val="12"/>
                <w:szCs w:val="12"/>
              </w:rPr>
              <w:t>LseymouriATCC30220</w:t>
            </w:r>
          </w:p>
        </w:tc>
        <w:tc>
          <w:tcPr>
            <w:tcW w:w="2049" w:type="dxa"/>
            <w:shd w:val="clear" w:color="auto" w:fill="auto"/>
            <w:noWrap/>
            <w:vAlign w:val="center"/>
          </w:tcPr>
          <w:p w14:paraId="208406C7" w14:textId="57699AA4" w:rsidR="00680548" w:rsidRPr="00E74482" w:rsidRDefault="00680548" w:rsidP="00961EFC">
            <w:pPr>
              <w:rPr>
                <w:rFonts w:ascii="Arial" w:hAnsi="Arial" w:cs="Arial"/>
                <w:sz w:val="12"/>
                <w:szCs w:val="12"/>
              </w:rPr>
            </w:pPr>
          </w:p>
        </w:tc>
        <w:tc>
          <w:tcPr>
            <w:tcW w:w="2786" w:type="dxa"/>
            <w:vAlign w:val="center"/>
          </w:tcPr>
          <w:p w14:paraId="5994E6BC" w14:textId="7200C23A"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61409C87" w14:textId="796D159F"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Oa5UVG46","properties":{"formattedCitation":"[130]","plainCitation":"[130]","noteIndex":0},"citationItems":[{"id":7920,"uris":["http://zotero.org/users/6516/items/URMSDLIS"],"uri":["http://zotero.org/users/6516/items/URMSDLIS"],"itemData":{"id":7920,"type":"article-journal","abstract":"The co-infection cases involving dixenous Leishmania spp. (mostly of the L. donovani complex) and presumably monoxenous trypanosomatids in immunocompromised mammalian hosts including humans are well documented. The main opportunistic parasite has been identified as Leptomonas seymouri of the sub-family Leishmaniinae. The molecular mechanisms allowing a parasite of insects to withstand elevated temperature and substantially different conditions of vertebrate tissues are not understood. Here we demonstrate that L. seymouri is well adapted for the environment of the warm-blooded host. We sequenced the genome and compared the whole transcriptome profiles of this species cultivated at low and high temperatures (mimicking the vector and the vertebrate host, respectively) and identified genes and pathways differentially expressed under these experimental conditions. Moreover, Leptomonas seymouri was found to persist for several days in two species of Phlebotomus spp. implicated in Leishmania donovani transmission. Despite of all these adaptations, L. seymouri remains a predominantly monoxenous species not capable of infecting vertebrate cells under normal conditions.","container-title":"PLoS pathogens","DOI":"10.1371/journal.ppat.1005127","ISSN":"1553-7374","issue":"8","journalAbbreviation":"PLoS Pathog","language":"eng","note":"PMID: 26317207\nPMCID: PMC4552786","page":"e1005127","source":"PubMed","title":"Leptomonas seymouri: Adaptations to the Dixenous Life Cycle Analyzed by Genome Sequencing, Transcriptome Profiling and Co-infection with Leishmania donovani","title-short":"Leptomonas seymouri","volume":"11","author":[{"family":"Kraeva","given":"Natalya"},{"family":"Butenko","given":"Anzhelika"},{"family":"Hlaváčová","given":"Jana"},{"family":"Kostygov","given":"Alexei"},{"family":"Myškova","given":"Jitka"},{"family":"Grybchuk","given":"Danyil"},{"family":"Leštinová","given":"Tereza"},{"family":"Votýpka","given":"Jan"},{"family":"Volf","given":"Petr"},{"family":"Opperdoes","given":"Fred"},{"family":"Flegontov","given":"Pavel"},{"family":"Lukeš","given":"Julius"},{"family":"Yurchenko","given":"Vyacheslav"}],"issued":{"date-parts":[["2015",8]]}}}],"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130]</w:t>
            </w:r>
            <w:r>
              <w:rPr>
                <w:rFonts w:ascii="Arial" w:hAnsi="Arial" w:cs="Arial"/>
                <w:sz w:val="12"/>
                <w:szCs w:val="12"/>
              </w:rPr>
              <w:fldChar w:fldCharType="end"/>
            </w:r>
          </w:p>
        </w:tc>
      </w:tr>
      <w:tr w:rsidR="00680548" w:rsidRPr="00435205" w14:paraId="75BE4510" w14:textId="06C1DFD5" w:rsidTr="004B323A">
        <w:tc>
          <w:tcPr>
            <w:tcW w:w="1482" w:type="dxa"/>
            <w:shd w:val="clear" w:color="auto" w:fill="auto"/>
            <w:noWrap/>
            <w:vAlign w:val="center"/>
            <w:hideMark/>
          </w:tcPr>
          <w:p w14:paraId="45AA84A2" w14:textId="7605BC56"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39AF09E7" w14:textId="76F109CF"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0B1BAE99" w14:textId="0F10D683" w:rsidR="00680548" w:rsidRPr="00E74482" w:rsidRDefault="00680548" w:rsidP="00961EFC">
            <w:pPr>
              <w:rPr>
                <w:rFonts w:ascii="Arial" w:hAnsi="Arial" w:cs="Arial"/>
                <w:sz w:val="12"/>
                <w:szCs w:val="12"/>
              </w:rPr>
            </w:pPr>
            <w:r w:rsidRPr="00E74482">
              <w:rPr>
                <w:rFonts w:ascii="Arial" w:hAnsi="Arial" w:cs="Arial"/>
                <w:sz w:val="12"/>
                <w:szCs w:val="12"/>
              </w:rPr>
              <w:t>Leptomonas_pyrrhocoris_H10</w:t>
            </w:r>
          </w:p>
        </w:tc>
        <w:tc>
          <w:tcPr>
            <w:tcW w:w="3466" w:type="dxa"/>
            <w:shd w:val="clear" w:color="auto" w:fill="auto"/>
            <w:noWrap/>
            <w:vAlign w:val="center"/>
            <w:hideMark/>
          </w:tcPr>
          <w:p w14:paraId="4005E897" w14:textId="30B04D2F" w:rsidR="00680548" w:rsidRPr="00E74482" w:rsidRDefault="00680548" w:rsidP="00961EFC">
            <w:pPr>
              <w:rPr>
                <w:rFonts w:ascii="Arial" w:hAnsi="Arial" w:cs="Arial"/>
                <w:sz w:val="12"/>
                <w:szCs w:val="12"/>
              </w:rPr>
            </w:pPr>
            <w:r w:rsidRPr="00E74482">
              <w:rPr>
                <w:rFonts w:ascii="Arial" w:hAnsi="Arial" w:cs="Arial"/>
                <w:sz w:val="12"/>
                <w:szCs w:val="12"/>
              </w:rPr>
              <w:t>LpyrrhocorisH10</w:t>
            </w:r>
          </w:p>
        </w:tc>
        <w:tc>
          <w:tcPr>
            <w:tcW w:w="2049" w:type="dxa"/>
            <w:shd w:val="clear" w:color="auto" w:fill="auto"/>
            <w:noWrap/>
            <w:vAlign w:val="center"/>
          </w:tcPr>
          <w:p w14:paraId="3DB8CDDC" w14:textId="095E6185" w:rsidR="00680548" w:rsidRPr="00E74482" w:rsidRDefault="00680548" w:rsidP="00961EFC">
            <w:pPr>
              <w:rPr>
                <w:rFonts w:ascii="Arial" w:hAnsi="Arial" w:cs="Arial"/>
                <w:sz w:val="12"/>
                <w:szCs w:val="12"/>
              </w:rPr>
            </w:pPr>
          </w:p>
        </w:tc>
        <w:tc>
          <w:tcPr>
            <w:tcW w:w="2786" w:type="dxa"/>
            <w:vAlign w:val="center"/>
          </w:tcPr>
          <w:p w14:paraId="6FC45B2A" w14:textId="37AD380A"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56B49A5C" w14:textId="70F2CB7D"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Zeo2CqgC","properties":{"formattedCitation":"[131]","plainCitation":"[131]","noteIndex":0},"citationItems":[{"id":8020,"uris":["http://zotero.org/users/6516/items/TWJ4RAVS"],"uri":["http://zotero.org/users/6516/items/TWJ4RAVS"],"itemData":{"id":8020,"type":"article-journal","abstract":"Many high-quality genomes are available for dixenous (two hosts) trypanosomatid species of the genera Trypanosoma, Leishmania, and Phytomonas, but only fragmentary information is available for monoxenous (single-host) trypanosomatids. In trypanosomatids, monoxeny is ancestral to dixeny, thus it is anticipated that the genome sequences of the key monoxenous parasites will be instrumental for both understanding the origin of parasitism and the evolution of dixeny. Here, we present a high-quality genome for Leptomonas pyrrhocoris, which is closely related to the dixenous genus Leishmania. The L. pyrrhocoris genome (30.4 Mbp in 60 scaffolds) encodes 10,148 genes. Using the L. pyrrhocoris genome, we pinpointed genes gained in Leishmania. Among those genes, 20 genes with unknown function had expression patterns in the Leishmania mexicana life cycle suggesting their involvement in virulence. By combining differential expression data for L. mexicana, L. major and Leptomonas seymouri, we have identified several additional proteins potentially involved in virulence, including SpoU methylase and U3 small nucleolar ribonucleoprotein IMP3. The population genetics of L. pyrrhocoris was also addressed by sequencing thirteen strains of different geographic origin, allowing the identification of 1,318 genes under positive selection. This set of genes was significantly enriched in components of the cytoskeleton and the flagellum.","container-title":"Scientific Reports","DOI":"10.1038/srep23704","ISSN":"2045-2322","issue":"1","journalAbbreviation":"Sci Rep","language":"en","note":"Bandiera_abtest: a\nCc_license_type: cc_by\nCg_type: Nature Research Journals\nnumber: 1\nPrimary_atype: Research\npublisher: Nature Publishing Group\nSubject_term: Genetic variation;Genome evolution\nSubject_term_id: genetic-variation;genome-evolution","page":"23704","source":"www.nature.com","title":"Genome of Leptomonas pyrrhocoris: a high-quality reference for monoxenous trypanosomatids and new insights into evolution of Leishmania","title-short":"Genome of Leptomonas pyrrhocoris","volume":"6","author":[{"family":"Flegontov","given":"Pavel"},{"family":"Butenko","given":"Anzhelika"},{"family":"Firsov","given":"Sergei"},{"family":"Kraeva","given":"Natalya"},{"family":"Eliáš","given":"Marek"},{"family":"Field","given":"Mark C."},{"family":"Filatov","given":"Dmitry"},{"family":"Flegontova","given":"Olga"},{"family":"Gerasimov","given":"Evgeny S."},{"family":"Hlaváčová","given":"Jana"},{"family":"Ishemgulova","given":"Aygul"},{"family":"Jackson","given":"Andrew P."},{"family":"Kelly","given":"Steve"},{"family":"Kostygov","given":"Alexei Y."},{"family":"Logacheva","given":"Maria D."},{"family":"Maslov","given":"Dmitri A."},{"family":"Opperdoes","given":"Fred R."},{"family":"O’Reilly","given":"Amanda"},{"family":"Sádlová","given":"Jovana"},{"family":"Ševčíková","given":"Tereza"},{"family":"Venkatesh","given":"Divya"},{"family":"Vlček","given":"Čestmír"},{"family":"Volf","given":"Petr"},{"literal":"Jan Votýpka"},{"family":"Záhonová","given":"Kristína"},{"family":"Yurchenko","given":"Vyacheslav"},{"family":"Lukeš","given":"Julius"}],"issued":{"date-parts":[["2016",3,29]]}}}],"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31]</w:t>
            </w:r>
            <w:r>
              <w:rPr>
                <w:rFonts w:ascii="Arial" w:hAnsi="Arial" w:cs="Arial"/>
                <w:sz w:val="12"/>
                <w:szCs w:val="12"/>
              </w:rPr>
              <w:fldChar w:fldCharType="end"/>
            </w:r>
          </w:p>
        </w:tc>
      </w:tr>
      <w:tr w:rsidR="00680548" w:rsidRPr="00435205" w14:paraId="068E684B" w14:textId="6992AD29" w:rsidTr="004B323A">
        <w:tc>
          <w:tcPr>
            <w:tcW w:w="1482" w:type="dxa"/>
            <w:shd w:val="clear" w:color="auto" w:fill="auto"/>
            <w:noWrap/>
            <w:vAlign w:val="center"/>
            <w:hideMark/>
          </w:tcPr>
          <w:p w14:paraId="1F6C7658" w14:textId="0EFEEA02"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1F04C771" w14:textId="6EBA93C5"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1563F9BE" w14:textId="25E62D50" w:rsidR="00680548" w:rsidRPr="00E74482" w:rsidRDefault="00680548" w:rsidP="00961EFC">
            <w:pPr>
              <w:rPr>
                <w:rFonts w:ascii="Arial" w:hAnsi="Arial" w:cs="Arial"/>
                <w:sz w:val="12"/>
                <w:szCs w:val="12"/>
              </w:rPr>
            </w:pPr>
            <w:r w:rsidRPr="00E74482">
              <w:rPr>
                <w:rFonts w:ascii="Arial" w:hAnsi="Arial" w:cs="Arial"/>
                <w:sz w:val="12"/>
                <w:szCs w:val="12"/>
              </w:rPr>
              <w:t>Leishmania_panamensis_MHOMPA94PSC1</w:t>
            </w:r>
          </w:p>
        </w:tc>
        <w:tc>
          <w:tcPr>
            <w:tcW w:w="3466" w:type="dxa"/>
            <w:shd w:val="clear" w:color="auto" w:fill="auto"/>
            <w:noWrap/>
            <w:vAlign w:val="center"/>
            <w:hideMark/>
          </w:tcPr>
          <w:p w14:paraId="3770B0A3" w14:textId="62E950C2" w:rsidR="00680548" w:rsidRPr="00E74482" w:rsidRDefault="00680548" w:rsidP="00961EFC">
            <w:pPr>
              <w:rPr>
                <w:rFonts w:ascii="Arial" w:hAnsi="Arial" w:cs="Arial"/>
                <w:sz w:val="12"/>
                <w:szCs w:val="12"/>
              </w:rPr>
            </w:pPr>
            <w:r w:rsidRPr="00E74482">
              <w:rPr>
                <w:rFonts w:ascii="Arial" w:hAnsi="Arial" w:cs="Arial"/>
                <w:sz w:val="12"/>
                <w:szCs w:val="12"/>
              </w:rPr>
              <w:t>LpanamensisMHOMPA94PSC1</w:t>
            </w:r>
          </w:p>
        </w:tc>
        <w:tc>
          <w:tcPr>
            <w:tcW w:w="2049" w:type="dxa"/>
            <w:shd w:val="clear" w:color="auto" w:fill="auto"/>
            <w:noWrap/>
            <w:vAlign w:val="center"/>
          </w:tcPr>
          <w:p w14:paraId="7935230B" w14:textId="6ED234F8" w:rsidR="00680548" w:rsidRPr="00E74482" w:rsidRDefault="00680548" w:rsidP="00961EFC">
            <w:pPr>
              <w:rPr>
                <w:rFonts w:ascii="Arial" w:hAnsi="Arial" w:cs="Arial"/>
                <w:sz w:val="12"/>
                <w:szCs w:val="12"/>
              </w:rPr>
            </w:pPr>
          </w:p>
        </w:tc>
        <w:tc>
          <w:tcPr>
            <w:tcW w:w="2786" w:type="dxa"/>
            <w:vAlign w:val="center"/>
          </w:tcPr>
          <w:p w14:paraId="6BD98FD2" w14:textId="4D8CCAB9"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3B09F3C2" w14:textId="0B9DA444"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PguT5veg","properties":{"formattedCitation":"[132]","plainCitation":"[132]","noteIndex":0},"citationItems":[{"id":7381,"uris":["http://zotero.org/users/6516/items/2VMBLQPZ"],"uri":["http://zotero.org/users/6516/items/2VMBLQPZ"],"itemData":{"id":7381,"type":"article-journal","abstract":"Kinetoplastid parasites of the Leishmania genus cause several forms of leishmaniasis. Leishmania species pathogenic to human are separated into two subgenera, Leishmania (Leishmania) and L. (Viannia). Species from the Viannia subgenus cause predominantly cutaneous leishmaniasis in Central and South America, occasionally leading to more severe clinical presentations. Although the genomes of several species of Leishmania have been sequenced to date, only one belongs to this rather different subgenus. Here we explore the unique features of the Viannia subgenus by sequencing and analyzing the genome of L. (Viannia) panamensis. Against a background of conservation in gene content and synteny, we found key differences at the genomic level that may explain the occurrence of molecular processes involving nucleic acid manipulation and differential modification of surface glycoconjugates. These differences may in part explain some phenotypic characteristics of the Viannia parasites, including their increased adaptive capacity and enhanced metastatic ability.","container-title":"Scientific Reports","DOI":"10.1038/srep08550","ISSN":"2045-2322","journalAbbreviation":"Sci Rep","language":"eng","note":"PMID: 25707621\nPMCID: PMC4338418","page":"8550","source":"PubMed","title":"The genome of Leishmania panamensis: insights into genomics of the L. (Viannia) subgenus","title-short":"The genome of Leishmania panamensis","volume":"5","author":[{"family":"Llanes","given":"Alejandro"},{"family":"Restrepo","given":"Carlos Mario"},{"family":"Del Vecchio","given":"Gina"},{"family":"Anguizola","given":"Franklin José"},{"family":"Lleonart","given":"Ricardo"}],"issued":{"date-parts":[["2015",2,24]]}}}],"schema":"https://github.com/citation-style-language/schema/raw/master/csl-citation.json"} </w:instrText>
            </w:r>
            <w:r w:rsidRPr="00E74482">
              <w:rPr>
                <w:rFonts w:ascii="Arial" w:hAnsi="Arial" w:cs="Arial"/>
                <w:sz w:val="12"/>
                <w:szCs w:val="12"/>
              </w:rPr>
              <w:fldChar w:fldCharType="separate"/>
            </w:r>
            <w:r w:rsidRPr="007D1ED6">
              <w:rPr>
                <w:rFonts w:ascii="Arial" w:hAnsi="Arial" w:cs="Arial"/>
                <w:sz w:val="12"/>
              </w:rPr>
              <w:t>[132]</w:t>
            </w:r>
            <w:r w:rsidRPr="00E74482">
              <w:rPr>
                <w:rFonts w:ascii="Arial" w:hAnsi="Arial" w:cs="Arial"/>
                <w:sz w:val="12"/>
                <w:szCs w:val="12"/>
              </w:rPr>
              <w:fldChar w:fldCharType="end"/>
            </w:r>
          </w:p>
        </w:tc>
      </w:tr>
      <w:tr w:rsidR="00680548" w:rsidRPr="00435205" w14:paraId="7B57EBFD" w14:textId="07D9289B" w:rsidTr="004B323A">
        <w:tc>
          <w:tcPr>
            <w:tcW w:w="1482" w:type="dxa"/>
            <w:shd w:val="clear" w:color="auto" w:fill="auto"/>
            <w:noWrap/>
            <w:vAlign w:val="center"/>
            <w:hideMark/>
          </w:tcPr>
          <w:p w14:paraId="2043AC23" w14:textId="33A93ECF"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5F2F789B" w14:textId="3FA0BABF"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3B32AD7F" w14:textId="074FAE59" w:rsidR="00680548" w:rsidRPr="00E74482" w:rsidRDefault="00680548" w:rsidP="00961EFC">
            <w:pPr>
              <w:rPr>
                <w:rFonts w:ascii="Arial" w:hAnsi="Arial" w:cs="Arial"/>
                <w:sz w:val="12"/>
                <w:szCs w:val="12"/>
              </w:rPr>
            </w:pPr>
            <w:r w:rsidRPr="00E74482">
              <w:rPr>
                <w:rFonts w:ascii="Arial" w:hAnsi="Arial" w:cs="Arial"/>
                <w:sz w:val="12"/>
                <w:szCs w:val="12"/>
              </w:rPr>
              <w:t>Leishmania_panamensis_MHOMCOL81L13</w:t>
            </w:r>
          </w:p>
        </w:tc>
        <w:tc>
          <w:tcPr>
            <w:tcW w:w="3466" w:type="dxa"/>
            <w:shd w:val="clear" w:color="auto" w:fill="auto"/>
            <w:noWrap/>
            <w:vAlign w:val="center"/>
            <w:hideMark/>
          </w:tcPr>
          <w:p w14:paraId="2236BD27" w14:textId="3344C226" w:rsidR="00680548" w:rsidRPr="00E74482" w:rsidRDefault="00680548" w:rsidP="00961EFC">
            <w:pPr>
              <w:rPr>
                <w:rFonts w:ascii="Arial" w:hAnsi="Arial" w:cs="Arial"/>
                <w:sz w:val="12"/>
                <w:szCs w:val="12"/>
              </w:rPr>
            </w:pPr>
            <w:r w:rsidRPr="00E74482">
              <w:rPr>
                <w:rFonts w:ascii="Arial" w:hAnsi="Arial" w:cs="Arial"/>
                <w:sz w:val="12"/>
                <w:szCs w:val="12"/>
              </w:rPr>
              <w:t>LpanamensisMHOMCOL81L13</w:t>
            </w:r>
          </w:p>
        </w:tc>
        <w:tc>
          <w:tcPr>
            <w:tcW w:w="2049" w:type="dxa"/>
            <w:shd w:val="clear" w:color="auto" w:fill="auto"/>
            <w:noWrap/>
            <w:vAlign w:val="center"/>
          </w:tcPr>
          <w:p w14:paraId="290336BE" w14:textId="5CF5BDD8" w:rsidR="00680548" w:rsidRPr="00E74482" w:rsidRDefault="00680548" w:rsidP="00961EFC">
            <w:pPr>
              <w:rPr>
                <w:rFonts w:ascii="Arial" w:hAnsi="Arial" w:cs="Arial"/>
                <w:sz w:val="12"/>
                <w:szCs w:val="12"/>
              </w:rPr>
            </w:pPr>
          </w:p>
        </w:tc>
        <w:tc>
          <w:tcPr>
            <w:tcW w:w="2786" w:type="dxa"/>
            <w:vAlign w:val="center"/>
          </w:tcPr>
          <w:p w14:paraId="0FF1C451" w14:textId="72F125AA"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30F76E98" w14:textId="0DF451B5"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Wtze67e5","properties":{"formattedCitation":"[72]","plainCitation":"[72]","noteIndex":0},"citationItems":[{"id":7901,"uris":["http://zotero.org/users/6516/items/IALP8UHF"],"uri":["http://zotero.org/users/6516/items/IALP8UHF"],"itemData":{"id":7901,"type":"article-journal","abstract":"We report the high-quality draft assemblies and gene annotations for 13 species and/or strains of the protozoan parasite genera Leishmania, Endotrypanum, and Crithidia, which span the phylogenetic diversity of the subfamily Leishmaniinae within the kinetoplastid order of the phylum Euglenazoa. These resources will support studies on the origins of parasitism.","container-title":"Microbiology Resource Announcements","DOI":"10.1128/MRA.00545-21","ISSN":"2576-098X","issue":"35","journalAbbreviation":"Microbiol Resour Announc","note":"PMID: 34472979\nPMCID: PMC8411921","page":"e00545-21","source":"PubMed Central","title":"Genome Assemblies across the Diverse Evolutionary Spectrum of Leishmania Protozoan Parasites","volume":"10","author":[{"family":"Warren","given":"Wesley C."},{"family":"Akopyants","given":"Natalia S."},{"family":"Dobson","given":"Deborah E."},{"family":"Hertz-Fowler","given":"Christiane"},{"family":"Lye","given":"Lon-Fye"},{"family":"Myler","given":"Peter J."},{"family":"Ramasamy","given":"Gowthaman"},{"family":"Shanmugasundram","given":"Achchuthan"},{"family":"Silva-Franco","given":"Fatima"},{"family":"Steinbiss","given":"Sascha"},{"family":"Tomlinson","given":"Chad"},{"family":"Wilson","given":"Richard K."},{"family":"Beverley","given":"Stephen M."}]}}],"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72]</w:t>
            </w:r>
            <w:r>
              <w:rPr>
                <w:rFonts w:ascii="Arial" w:hAnsi="Arial" w:cs="Arial"/>
                <w:sz w:val="12"/>
                <w:szCs w:val="12"/>
              </w:rPr>
              <w:fldChar w:fldCharType="end"/>
            </w:r>
          </w:p>
        </w:tc>
      </w:tr>
      <w:tr w:rsidR="00680548" w:rsidRPr="00435205" w14:paraId="33967B5C" w14:textId="1F5A7E1C" w:rsidTr="004B323A">
        <w:tc>
          <w:tcPr>
            <w:tcW w:w="1482" w:type="dxa"/>
            <w:shd w:val="clear" w:color="auto" w:fill="auto"/>
            <w:noWrap/>
            <w:vAlign w:val="center"/>
            <w:hideMark/>
          </w:tcPr>
          <w:p w14:paraId="7705485C" w14:textId="26E17933"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20B5F094" w14:textId="3F55FD90"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7EDB1AAE" w14:textId="0D8E3553" w:rsidR="00680548" w:rsidRPr="00E74482" w:rsidRDefault="00680548" w:rsidP="00961EFC">
            <w:pPr>
              <w:rPr>
                <w:rFonts w:ascii="Arial" w:hAnsi="Arial" w:cs="Arial"/>
                <w:sz w:val="12"/>
                <w:szCs w:val="12"/>
              </w:rPr>
            </w:pPr>
            <w:r w:rsidRPr="00E74482">
              <w:rPr>
                <w:rFonts w:ascii="Arial" w:hAnsi="Arial" w:cs="Arial"/>
                <w:sz w:val="12"/>
                <w:szCs w:val="12"/>
              </w:rPr>
              <w:t>Leishmania_mexicana_MHOMGT2001U1103</w:t>
            </w:r>
          </w:p>
        </w:tc>
        <w:tc>
          <w:tcPr>
            <w:tcW w:w="3466" w:type="dxa"/>
            <w:shd w:val="clear" w:color="auto" w:fill="auto"/>
            <w:noWrap/>
            <w:vAlign w:val="center"/>
            <w:hideMark/>
          </w:tcPr>
          <w:p w14:paraId="369B78E7" w14:textId="5BD0FFB1" w:rsidR="00680548" w:rsidRPr="00E74482" w:rsidRDefault="00680548" w:rsidP="00961EFC">
            <w:pPr>
              <w:rPr>
                <w:rFonts w:ascii="Arial" w:hAnsi="Arial" w:cs="Arial"/>
                <w:sz w:val="12"/>
                <w:szCs w:val="12"/>
              </w:rPr>
            </w:pPr>
            <w:r w:rsidRPr="00E74482">
              <w:rPr>
                <w:rFonts w:ascii="Arial" w:hAnsi="Arial" w:cs="Arial"/>
                <w:sz w:val="12"/>
                <w:szCs w:val="12"/>
              </w:rPr>
              <w:t>LmexicanaMHOMGT2001U1103</w:t>
            </w:r>
          </w:p>
        </w:tc>
        <w:tc>
          <w:tcPr>
            <w:tcW w:w="2049" w:type="dxa"/>
            <w:shd w:val="clear" w:color="auto" w:fill="auto"/>
            <w:noWrap/>
            <w:vAlign w:val="center"/>
          </w:tcPr>
          <w:p w14:paraId="0579FAC8" w14:textId="4BBBC8D0" w:rsidR="00680548" w:rsidRPr="00E74482" w:rsidRDefault="00680548" w:rsidP="00961EFC">
            <w:pPr>
              <w:rPr>
                <w:rFonts w:ascii="Arial" w:hAnsi="Arial" w:cs="Arial"/>
                <w:sz w:val="12"/>
                <w:szCs w:val="12"/>
              </w:rPr>
            </w:pPr>
          </w:p>
        </w:tc>
        <w:tc>
          <w:tcPr>
            <w:tcW w:w="2786" w:type="dxa"/>
            <w:vAlign w:val="center"/>
          </w:tcPr>
          <w:p w14:paraId="61E4AD10" w14:textId="7887A4E1"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6DA4B72F" w14:textId="0D2C2B32"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AtiLrLpb","properties":{"formattedCitation":"[133]","plainCitation":"[133]","noteIndex":0},"citationItems":[{"id":383,"uris":["http://zotero.org/users/6516/items/NHU3WE9F"],"uri":["http://zotero.org/users/6516/items/NHU3WE9F"],"itemData":{"id":383,"type":"article-journal","abstract":"Leishmania parasites cause a spectrum of clinical pathology in humans ranging from disfiguring cutaneous lesions to fatal visceral leishmaniasis. We have generated a reference genome for Leishmania mexicana and refined the reference genomes for Leishmania major, Leishmania infantum, and Leishmania braziliensis. This has allowed the identification of a remarkably low number of genes or paralog groups (2, 14, 19, and 67, respectively) unique to one species. These were found to be conserved in additional isolates of the same species. We have predicted allelic variation and find that in these isolates, L. major and L. infantum have a surprisingly low number of predicted heterozygous SNPs compared with L. braziliensis and L. mexicana. We used short read coverage to infer ploidy and gene copy numbers, identifying large copy number variations between species, with 200 tandem gene arrays in L. major and 132 in L. mexicana. Chromosome copy number also varied significantly between species, with nine supernumerary chromosomes in L. infantum, four in L. mexicana, two in L. braziliensis, and one in L. major. A significant bias against gene arrays on supernumerary chromosomes was shown to exist, indicating that duplication events occur more frequently on disomic chromosomes. Taken together, our data demonstrate that there is little variation in unique gene content across Leishmania species, but large-scale genetic heterogeneity can result through gene amplification on disomic chromosomes and variation in chromosome number. Increased gene copy number due to chromosome amplification may contribute to alterations in gene expression in response to environmental conditions in the host, providing a genetic basis for disease tropism.","container-title":"Genome Research","DOI":"10.1101/gr.122945.111","ISSN":"1088-9051","issue":"12","journalAbbreviation":"Genome Res","note":"PMID: 22038252\nPMCID: PMC3227102","page":"2129-2142","source":"PubMed Central","title":"Chromosome and gene copy number variation allow major structural change between species and strains of Leishmania","volume":"21","author":[{"family":"Rogers","given":"Matthew B."},{"family":"Hilley","given":"James D."},{"family":"Dickens","given":"Nicholas J."},{"family":"Wilkes","given":"Jon"},{"family":"Bates","given":"Paul A."},{"family":"Depledge","given":"Daniel P."},{"family":"Harris","given":"David"},{"family":"Her","given":"Yerim"},{"family":"Herzyk","given":"Pawel"},{"family":"Imamura","given":"Hideo"},{"family":"Otto","given":"Thomas D."},{"family":"Sanders","given":"Mandy"},{"family":"Seeger","given":"Kathy"},{"family":"Dujardin","given":"Jean-Claude"},{"family":"Berriman","given":"Matthew"},{"family":"Smith","given":"Deborah F."},{"family":"Hertz-Fowler","given":"Christiane"},{"family":"Mottram","given":"Jeremy C."}],"issued":{"date-parts":[["2011",12]]}}}],"schema":"https://github.com/citation-style-language/schema/raw/master/csl-citation.json"} </w:instrText>
            </w:r>
            <w:r w:rsidRPr="00E74482">
              <w:rPr>
                <w:rFonts w:ascii="Arial" w:hAnsi="Arial" w:cs="Arial"/>
                <w:sz w:val="12"/>
                <w:szCs w:val="12"/>
              </w:rPr>
              <w:fldChar w:fldCharType="separate"/>
            </w:r>
            <w:r w:rsidRPr="007D1ED6">
              <w:rPr>
                <w:rFonts w:ascii="Arial" w:hAnsi="Arial" w:cs="Arial"/>
                <w:sz w:val="12"/>
              </w:rPr>
              <w:t>[133]</w:t>
            </w:r>
            <w:r w:rsidRPr="00E74482">
              <w:rPr>
                <w:rFonts w:ascii="Arial" w:hAnsi="Arial" w:cs="Arial"/>
                <w:sz w:val="12"/>
                <w:szCs w:val="12"/>
              </w:rPr>
              <w:fldChar w:fldCharType="end"/>
            </w:r>
          </w:p>
        </w:tc>
      </w:tr>
      <w:tr w:rsidR="00680548" w:rsidRPr="00435205" w14:paraId="51B0F397" w14:textId="63147D0F" w:rsidTr="004B323A">
        <w:tc>
          <w:tcPr>
            <w:tcW w:w="1482" w:type="dxa"/>
            <w:shd w:val="clear" w:color="auto" w:fill="auto"/>
            <w:noWrap/>
            <w:vAlign w:val="center"/>
            <w:hideMark/>
          </w:tcPr>
          <w:p w14:paraId="2F0754CF" w14:textId="7C94EE10"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474D619D" w14:textId="0C383C31"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7EA6AAC2" w14:textId="4AD95773" w:rsidR="00680548" w:rsidRPr="00E74482" w:rsidRDefault="00680548" w:rsidP="00961EFC">
            <w:pPr>
              <w:rPr>
                <w:rFonts w:ascii="Arial" w:hAnsi="Arial" w:cs="Arial"/>
                <w:sz w:val="12"/>
                <w:szCs w:val="12"/>
              </w:rPr>
            </w:pPr>
            <w:r w:rsidRPr="00E74482">
              <w:rPr>
                <w:rFonts w:ascii="Arial" w:hAnsi="Arial" w:cs="Arial"/>
                <w:sz w:val="12"/>
                <w:szCs w:val="12"/>
              </w:rPr>
              <w:t>Leishmania_majorSD75-1</w:t>
            </w:r>
          </w:p>
        </w:tc>
        <w:tc>
          <w:tcPr>
            <w:tcW w:w="3466" w:type="dxa"/>
            <w:shd w:val="clear" w:color="auto" w:fill="auto"/>
            <w:noWrap/>
            <w:vAlign w:val="center"/>
            <w:hideMark/>
          </w:tcPr>
          <w:p w14:paraId="5AF1D5CD" w14:textId="0DD9FD0A" w:rsidR="00680548" w:rsidRPr="00E74482" w:rsidRDefault="00680548" w:rsidP="00961EFC">
            <w:pPr>
              <w:rPr>
                <w:rFonts w:ascii="Arial" w:hAnsi="Arial" w:cs="Arial"/>
                <w:sz w:val="12"/>
                <w:szCs w:val="12"/>
              </w:rPr>
            </w:pPr>
            <w:r w:rsidRPr="00E74482">
              <w:rPr>
                <w:rFonts w:ascii="Arial" w:hAnsi="Arial" w:cs="Arial"/>
                <w:sz w:val="12"/>
                <w:szCs w:val="12"/>
              </w:rPr>
              <w:t>LmajorSD75.1</w:t>
            </w:r>
          </w:p>
        </w:tc>
        <w:tc>
          <w:tcPr>
            <w:tcW w:w="2049" w:type="dxa"/>
            <w:shd w:val="clear" w:color="auto" w:fill="auto"/>
            <w:noWrap/>
            <w:vAlign w:val="center"/>
          </w:tcPr>
          <w:p w14:paraId="0AA40719" w14:textId="233BD063" w:rsidR="00680548" w:rsidRPr="00E74482" w:rsidRDefault="00680548" w:rsidP="00961EFC">
            <w:pPr>
              <w:rPr>
                <w:rFonts w:ascii="Arial" w:hAnsi="Arial" w:cs="Arial"/>
                <w:sz w:val="12"/>
                <w:szCs w:val="12"/>
              </w:rPr>
            </w:pPr>
          </w:p>
        </w:tc>
        <w:tc>
          <w:tcPr>
            <w:tcW w:w="2786" w:type="dxa"/>
            <w:vAlign w:val="center"/>
          </w:tcPr>
          <w:p w14:paraId="779EE135" w14:textId="212048CA"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240E9360" w14:textId="6D3F4561"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hF0L11qF","properties":{"formattedCitation":"[72]","plainCitation":"[72]","noteIndex":0},"citationItems":[{"id":7901,"uris":["http://zotero.org/users/6516/items/IALP8UHF"],"uri":["http://zotero.org/users/6516/items/IALP8UHF"],"itemData":{"id":7901,"type":"article-journal","abstract":"We report the high-quality draft assemblies and gene annotations for 13 species and/or strains of the protozoan parasite genera Leishmania, Endotrypanum, and Crithidia, which span the phylogenetic diversity of the subfamily Leishmaniinae within the kinetoplastid order of the phylum Euglenazoa. These resources will support studies on the origins of parasitism.","container-title":"Microbiology Resource Announcements","DOI":"10.1128/MRA.00545-21","ISSN":"2576-098X","issue":"35","journalAbbreviation":"Microbiol Resour Announc","note":"PMID: 34472979\nPMCID: PMC8411921","page":"e00545-21","source":"PubMed Central","title":"Genome Assemblies across the Diverse Evolutionary Spectrum of Leishmania Protozoan Parasites","volume":"10","author":[{"family":"Warren","given":"Wesley C."},{"family":"Akopyants","given":"Natalia S."},{"family":"Dobson","given":"Deborah E."},{"family":"Hertz-Fowler","given":"Christiane"},{"family":"Lye","given":"Lon-Fye"},{"family":"Myler","given":"Peter J."},{"family":"Ramasamy","given":"Gowthaman"},{"family":"Shanmugasundram","given":"Achchuthan"},{"family":"Silva-Franco","given":"Fatima"},{"family":"Steinbiss","given":"Sascha"},{"family":"Tomlinson","given":"Chad"},{"family":"Wilson","given":"Richard K."},{"family":"Beverley","given":"Stephen M."}]}}],"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72]</w:t>
            </w:r>
            <w:r>
              <w:rPr>
                <w:rFonts w:ascii="Arial" w:hAnsi="Arial" w:cs="Arial"/>
                <w:sz w:val="12"/>
                <w:szCs w:val="12"/>
              </w:rPr>
              <w:fldChar w:fldCharType="end"/>
            </w:r>
          </w:p>
        </w:tc>
      </w:tr>
      <w:tr w:rsidR="00680548" w:rsidRPr="00435205" w14:paraId="31A326BE" w14:textId="5E388511" w:rsidTr="004B323A">
        <w:tc>
          <w:tcPr>
            <w:tcW w:w="1482" w:type="dxa"/>
            <w:shd w:val="clear" w:color="auto" w:fill="auto"/>
            <w:noWrap/>
            <w:vAlign w:val="center"/>
            <w:hideMark/>
          </w:tcPr>
          <w:p w14:paraId="0C7DD9D3" w14:textId="0194387E"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531A31B1" w14:textId="17CD28C8"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2EF13C6D" w14:textId="4D9B7F40" w:rsidR="00680548" w:rsidRPr="00E74482" w:rsidRDefault="00680548" w:rsidP="00961EFC">
            <w:pPr>
              <w:rPr>
                <w:rFonts w:ascii="Arial" w:hAnsi="Arial" w:cs="Arial"/>
                <w:sz w:val="12"/>
                <w:szCs w:val="12"/>
              </w:rPr>
            </w:pPr>
            <w:r w:rsidRPr="00E74482">
              <w:rPr>
                <w:rFonts w:ascii="Arial" w:hAnsi="Arial" w:cs="Arial"/>
                <w:sz w:val="12"/>
                <w:szCs w:val="12"/>
              </w:rPr>
              <w:t>Leishmania_major_LV39c5</w:t>
            </w:r>
          </w:p>
        </w:tc>
        <w:tc>
          <w:tcPr>
            <w:tcW w:w="3466" w:type="dxa"/>
            <w:shd w:val="clear" w:color="auto" w:fill="auto"/>
            <w:noWrap/>
            <w:vAlign w:val="center"/>
            <w:hideMark/>
          </w:tcPr>
          <w:p w14:paraId="77A7F55D" w14:textId="46C3D64D" w:rsidR="00680548" w:rsidRPr="00E74482" w:rsidRDefault="00680548" w:rsidP="00961EFC">
            <w:pPr>
              <w:rPr>
                <w:rFonts w:ascii="Arial" w:hAnsi="Arial" w:cs="Arial"/>
                <w:sz w:val="12"/>
                <w:szCs w:val="12"/>
              </w:rPr>
            </w:pPr>
            <w:r w:rsidRPr="00E74482">
              <w:rPr>
                <w:rFonts w:ascii="Arial" w:hAnsi="Arial" w:cs="Arial"/>
                <w:sz w:val="12"/>
                <w:szCs w:val="12"/>
              </w:rPr>
              <w:t>LmajorLV39c5</w:t>
            </w:r>
          </w:p>
        </w:tc>
        <w:tc>
          <w:tcPr>
            <w:tcW w:w="2049" w:type="dxa"/>
            <w:shd w:val="clear" w:color="auto" w:fill="auto"/>
            <w:noWrap/>
            <w:vAlign w:val="center"/>
          </w:tcPr>
          <w:p w14:paraId="017CF3D7" w14:textId="20267B7C" w:rsidR="00680548" w:rsidRPr="00E74482" w:rsidRDefault="00680548" w:rsidP="00961EFC">
            <w:pPr>
              <w:rPr>
                <w:rFonts w:ascii="Arial" w:hAnsi="Arial" w:cs="Arial"/>
                <w:sz w:val="12"/>
                <w:szCs w:val="12"/>
              </w:rPr>
            </w:pPr>
          </w:p>
        </w:tc>
        <w:tc>
          <w:tcPr>
            <w:tcW w:w="2786" w:type="dxa"/>
            <w:vAlign w:val="center"/>
          </w:tcPr>
          <w:p w14:paraId="2105D6BD" w14:textId="5FFC7FEC"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3955CA0C" w14:textId="2FEF9BBE"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PEdqV1lM","properties":{"formattedCitation":"[72]","plainCitation":"[72]","noteIndex":0},"citationItems":[{"id":7901,"uris":["http://zotero.org/users/6516/items/IALP8UHF"],"uri":["http://zotero.org/users/6516/items/IALP8UHF"],"itemData":{"id":7901,"type":"article-journal","abstract":"We report the high-quality draft assemblies and gene annotations for 13 species and/or strains of the protozoan parasite genera Leishmania, Endotrypanum, and Crithidia, which span the phylogenetic diversity of the subfamily Leishmaniinae within the kinetoplastid order of the phylum Euglenazoa. These resources will support studies on the origins of parasitism.","container-title":"Microbiology Resource Announcements","DOI":"10.1128/MRA.00545-21","ISSN":"2576-098X","issue":"35","journalAbbreviation":"Microbiol Resour Announc","note":"PMID: 34472979\nPMCID: PMC8411921","page":"e00545-21","source":"PubMed Central","title":"Genome Assemblies across the Diverse Evolutionary Spectrum of Leishmania Protozoan Parasites","volume":"10","author":[{"family":"Warren","given":"Wesley C."},{"family":"Akopyants","given":"Natalia S."},{"family":"Dobson","given":"Deborah E."},{"family":"Hertz-Fowler","given":"Christiane"},{"family":"Lye","given":"Lon-Fye"},{"family":"Myler","given":"Peter J."},{"family":"Ramasamy","given":"Gowthaman"},{"family":"Shanmugasundram","given":"Achchuthan"},{"family":"Silva-Franco","given":"Fatima"},{"family":"Steinbiss","given":"Sascha"},{"family":"Tomlinson","given":"Chad"},{"family":"Wilson","given":"Richard K."},{"family":"Beverley","given":"Stephen M."}]}}],"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72]</w:t>
            </w:r>
            <w:r>
              <w:rPr>
                <w:rFonts w:ascii="Arial" w:hAnsi="Arial" w:cs="Arial"/>
                <w:sz w:val="12"/>
                <w:szCs w:val="12"/>
              </w:rPr>
              <w:fldChar w:fldCharType="end"/>
            </w:r>
          </w:p>
        </w:tc>
      </w:tr>
      <w:tr w:rsidR="00680548" w:rsidRPr="00435205" w14:paraId="65909B94" w14:textId="2B350547" w:rsidTr="004B323A">
        <w:tc>
          <w:tcPr>
            <w:tcW w:w="1482" w:type="dxa"/>
            <w:shd w:val="clear" w:color="auto" w:fill="auto"/>
            <w:noWrap/>
            <w:vAlign w:val="center"/>
            <w:hideMark/>
          </w:tcPr>
          <w:p w14:paraId="5B12243C" w14:textId="470982AF"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6204F5A3" w14:textId="0EC56ADB"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73505CA8" w14:textId="2AE83252" w:rsidR="00680548" w:rsidRPr="00E74482" w:rsidRDefault="00680548" w:rsidP="00961EFC">
            <w:pPr>
              <w:rPr>
                <w:rFonts w:ascii="Arial" w:hAnsi="Arial" w:cs="Arial"/>
                <w:sz w:val="12"/>
                <w:szCs w:val="12"/>
              </w:rPr>
            </w:pPr>
            <w:r w:rsidRPr="00E74482">
              <w:rPr>
                <w:rFonts w:ascii="Arial" w:hAnsi="Arial" w:cs="Arial"/>
                <w:sz w:val="12"/>
                <w:szCs w:val="12"/>
              </w:rPr>
              <w:t>Leishmania_major_Friedlin</w:t>
            </w:r>
          </w:p>
        </w:tc>
        <w:tc>
          <w:tcPr>
            <w:tcW w:w="3466" w:type="dxa"/>
            <w:shd w:val="clear" w:color="auto" w:fill="auto"/>
            <w:noWrap/>
            <w:vAlign w:val="center"/>
            <w:hideMark/>
          </w:tcPr>
          <w:p w14:paraId="6CFF8F31" w14:textId="19952C75" w:rsidR="00680548" w:rsidRPr="00E74482" w:rsidRDefault="00680548" w:rsidP="00961EFC">
            <w:pPr>
              <w:rPr>
                <w:rFonts w:ascii="Arial" w:hAnsi="Arial" w:cs="Arial"/>
                <w:sz w:val="12"/>
                <w:szCs w:val="12"/>
              </w:rPr>
            </w:pPr>
            <w:r w:rsidRPr="00E74482">
              <w:rPr>
                <w:rFonts w:ascii="Arial" w:hAnsi="Arial" w:cs="Arial"/>
                <w:sz w:val="12"/>
                <w:szCs w:val="12"/>
              </w:rPr>
              <w:t>LmajorFriedlin</w:t>
            </w:r>
          </w:p>
        </w:tc>
        <w:tc>
          <w:tcPr>
            <w:tcW w:w="2049" w:type="dxa"/>
            <w:shd w:val="clear" w:color="auto" w:fill="auto"/>
            <w:noWrap/>
            <w:vAlign w:val="center"/>
          </w:tcPr>
          <w:p w14:paraId="232535E0" w14:textId="106D4E06" w:rsidR="00680548" w:rsidRPr="00E74482" w:rsidRDefault="00680548" w:rsidP="00961EFC">
            <w:pPr>
              <w:rPr>
                <w:rFonts w:ascii="Arial" w:hAnsi="Arial" w:cs="Arial"/>
                <w:sz w:val="12"/>
                <w:szCs w:val="12"/>
              </w:rPr>
            </w:pPr>
          </w:p>
        </w:tc>
        <w:tc>
          <w:tcPr>
            <w:tcW w:w="2786" w:type="dxa"/>
            <w:vAlign w:val="center"/>
          </w:tcPr>
          <w:p w14:paraId="77E8D371" w14:textId="7DE765B7"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2C18433F" w14:textId="01887212"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1jWJqWmD","properties":{"formattedCitation":"[134]","plainCitation":"[134]","noteIndex":0},"citationItems":[{"id":7384,"uris":["http://zotero.org/users/6516/items/35KC42PS"],"uri":["http://zotero.org/users/6516/items/35KC42PS"],"itemData":{"id":7384,"type":"article-journal","abstract":"Leishmania parasites are the causative of leishmaniasis, a group of potentially fatal human diseases. Control strategies for leishmaniasis can be enhanced by genome based investigations. The publication in 2005 of the Leishmania major genome sequence, and two years later the genomes for the species Leishmania braziliensis and Leishmania infantum were major milestones. Since then, the L. infantum genome, although highly fragmented and incomplete, has been used widely as the reference genome to address whole transcriptomics and proteomics studies. Here, we report the sequencing of the L. infantum genome by two NGS methodologies and, as a result, the complete genome assembly on 36 contigs (chromosomes). Regarding the present L. infantum genome-draft, 495 new genes have been annotated, a hundred have been corrected and 75 previous annotated genes have been discontinued. These changes are not only the result of an increase in the genome size, but a significant contribution derives from the existence of a large number of incorrectly assembled regions in current chromosomal scaffolds. Furthermore, an improved assembly of tandemly repeated genes has been obtained. All these analyses support that the de novo assembled L. infantum genome represents a robust assembly and should replace the currently available in the databases.","container-title":"Scientific Reports","DOI":"10.1038/s41598-017-18374-y","ISSN":"2045-2322","issue":"1","journalAbbreviation":"Sci Rep","language":"eng","note":"PMID: 29273719\nPMCID: PMC5741766","page":"18050","source":"PubMed","title":"Resequencing of the Leishmania infantum (strain JPCM5) genome and de novo assembly into 36 contigs","volume":"7","author":[{"family":"González-de la Fuente","given":"Sandra"},{"family":"Peiró-Pastor","given":"Ramón"},{"family":"Rastrojo","given":"Alberto"},{"family":"Moreno","given":"Javier"},{"family":"Carrasco-Ramiro","given":"Fernando"},{"family":"Requena","given":"Jose M."},{"family":"Aguado","given":"Begoña"}],"issued":{"date-parts":[["2017",12,22]]}}}],"schema":"https://github.com/citation-style-language/schema/raw/master/csl-citation.json"} </w:instrText>
            </w:r>
            <w:r w:rsidRPr="00E74482">
              <w:rPr>
                <w:rFonts w:ascii="Arial" w:hAnsi="Arial" w:cs="Arial"/>
                <w:sz w:val="12"/>
                <w:szCs w:val="12"/>
              </w:rPr>
              <w:fldChar w:fldCharType="separate"/>
            </w:r>
            <w:r w:rsidRPr="007D1ED6">
              <w:rPr>
                <w:rFonts w:ascii="Arial" w:hAnsi="Arial" w:cs="Arial"/>
                <w:sz w:val="12"/>
              </w:rPr>
              <w:t>[134]</w:t>
            </w:r>
            <w:r w:rsidRPr="00E74482">
              <w:rPr>
                <w:rFonts w:ascii="Arial" w:hAnsi="Arial" w:cs="Arial"/>
                <w:sz w:val="12"/>
                <w:szCs w:val="12"/>
              </w:rPr>
              <w:fldChar w:fldCharType="end"/>
            </w:r>
          </w:p>
        </w:tc>
      </w:tr>
      <w:tr w:rsidR="00680548" w:rsidRPr="00435205" w14:paraId="36C14E89" w14:textId="39D8822E" w:rsidTr="004B323A">
        <w:tc>
          <w:tcPr>
            <w:tcW w:w="1482" w:type="dxa"/>
            <w:shd w:val="clear" w:color="auto" w:fill="auto"/>
            <w:noWrap/>
            <w:vAlign w:val="center"/>
            <w:hideMark/>
          </w:tcPr>
          <w:p w14:paraId="77AD685C" w14:textId="365FE346"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52898B54" w14:textId="42AC7B1E"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01B303BD" w14:textId="78A4F09F" w:rsidR="00680548" w:rsidRPr="00E74482" w:rsidRDefault="00680548" w:rsidP="00961EFC">
            <w:pPr>
              <w:rPr>
                <w:rFonts w:ascii="Arial" w:hAnsi="Arial" w:cs="Arial"/>
                <w:sz w:val="12"/>
                <w:szCs w:val="12"/>
              </w:rPr>
            </w:pPr>
            <w:r w:rsidRPr="00E74482">
              <w:rPr>
                <w:rFonts w:ascii="Arial" w:hAnsi="Arial" w:cs="Arial"/>
                <w:sz w:val="12"/>
                <w:szCs w:val="12"/>
              </w:rPr>
              <w:t>Leishmania_infantum_JPCM5</w:t>
            </w:r>
          </w:p>
        </w:tc>
        <w:tc>
          <w:tcPr>
            <w:tcW w:w="3466" w:type="dxa"/>
            <w:shd w:val="clear" w:color="auto" w:fill="auto"/>
            <w:noWrap/>
            <w:vAlign w:val="center"/>
            <w:hideMark/>
          </w:tcPr>
          <w:p w14:paraId="4BA3248E" w14:textId="7DF0E856" w:rsidR="00680548" w:rsidRPr="00E74482" w:rsidRDefault="00680548" w:rsidP="00961EFC">
            <w:pPr>
              <w:rPr>
                <w:rFonts w:ascii="Arial" w:hAnsi="Arial" w:cs="Arial"/>
                <w:sz w:val="12"/>
                <w:szCs w:val="12"/>
              </w:rPr>
            </w:pPr>
            <w:r w:rsidRPr="00E74482">
              <w:rPr>
                <w:rFonts w:ascii="Arial" w:hAnsi="Arial" w:cs="Arial"/>
                <w:sz w:val="12"/>
                <w:szCs w:val="12"/>
              </w:rPr>
              <w:t>LinfantumJPCM5</w:t>
            </w:r>
          </w:p>
        </w:tc>
        <w:tc>
          <w:tcPr>
            <w:tcW w:w="2049" w:type="dxa"/>
            <w:shd w:val="clear" w:color="auto" w:fill="auto"/>
            <w:noWrap/>
            <w:vAlign w:val="center"/>
          </w:tcPr>
          <w:p w14:paraId="4CBE2C96" w14:textId="51ACF44C" w:rsidR="00680548" w:rsidRPr="00E74482" w:rsidRDefault="00680548" w:rsidP="00961EFC">
            <w:pPr>
              <w:rPr>
                <w:rFonts w:ascii="Arial" w:hAnsi="Arial" w:cs="Arial"/>
                <w:sz w:val="12"/>
                <w:szCs w:val="12"/>
              </w:rPr>
            </w:pPr>
          </w:p>
        </w:tc>
        <w:tc>
          <w:tcPr>
            <w:tcW w:w="2786" w:type="dxa"/>
            <w:vAlign w:val="center"/>
          </w:tcPr>
          <w:p w14:paraId="5C8C52CA" w14:textId="1F1BB7F5"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420704B0" w14:textId="3E110CD4"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2H4WLLxe","properties":{"formattedCitation":"[134]","plainCitation":"[134]","noteIndex":0},"citationItems":[{"id":7384,"uris":["http://zotero.org/users/6516/items/35KC42PS"],"uri":["http://zotero.org/users/6516/items/35KC42PS"],"itemData":{"id":7384,"type":"article-journal","abstract":"Leishmania parasites are the causative of leishmaniasis, a group of potentially fatal human diseases. Control strategies for leishmaniasis can be enhanced by genome based investigations. The publication in 2005 of the Leishmania major genome sequence, and two years later the genomes for the species Leishmania braziliensis and Leishmania infantum were major milestones. Since then, the L. infantum genome, although highly fragmented and incomplete, has been used widely as the reference genome to address whole transcriptomics and proteomics studies. Here, we report the sequencing of the L. infantum genome by two NGS methodologies and, as a result, the complete genome assembly on 36 contigs (chromosomes). Regarding the present L. infantum genome-draft, 495 new genes have been annotated, a hundred have been corrected and 75 previous annotated genes have been discontinued. These changes are not only the result of an increase in the genome size, but a significant contribution derives from the existence of a large number of incorrectly assembled regions in current chromosomal scaffolds. Furthermore, an improved assembly of tandemly repeated genes has been obtained. All these analyses support that the de novo assembled L. infantum genome represents a robust assembly and should replace the currently available in the databases.","container-title":"Scientific Reports","DOI":"10.1038/s41598-017-18374-y","ISSN":"2045-2322","issue":"1","journalAbbreviation":"Sci Rep","language":"eng","note":"PMID: 29273719\nPMCID: PMC5741766","page":"18050","source":"PubMed","title":"Resequencing of the Leishmania infantum (strain JPCM5) genome and de novo assembly into 36 contigs","volume":"7","author":[{"family":"González-de la Fuente","given":"Sandra"},{"family":"Peiró-Pastor","given":"Ramón"},{"family":"Rastrojo","given":"Alberto"},{"family":"Moreno","given":"Javier"},{"family":"Carrasco-Ramiro","given":"Fernando"},{"family":"Requena","given":"Jose M."},{"family":"Aguado","given":"Begoña"}],"issued":{"date-parts":[["2017",12,22]]}}}],"schema":"https://github.com/citation-style-language/schema/raw/master/csl-citation.json"} </w:instrText>
            </w:r>
            <w:r w:rsidRPr="00E74482">
              <w:rPr>
                <w:rFonts w:ascii="Arial" w:hAnsi="Arial" w:cs="Arial"/>
                <w:sz w:val="12"/>
                <w:szCs w:val="12"/>
              </w:rPr>
              <w:fldChar w:fldCharType="separate"/>
            </w:r>
            <w:r w:rsidRPr="007D1ED6">
              <w:rPr>
                <w:rFonts w:ascii="Arial" w:hAnsi="Arial" w:cs="Arial"/>
                <w:sz w:val="12"/>
              </w:rPr>
              <w:t>[134]</w:t>
            </w:r>
            <w:r w:rsidRPr="00E74482">
              <w:rPr>
                <w:rFonts w:ascii="Arial" w:hAnsi="Arial" w:cs="Arial"/>
                <w:sz w:val="12"/>
                <w:szCs w:val="12"/>
              </w:rPr>
              <w:fldChar w:fldCharType="end"/>
            </w:r>
          </w:p>
        </w:tc>
      </w:tr>
      <w:tr w:rsidR="00680548" w:rsidRPr="00435205" w14:paraId="042FECD8" w14:textId="224BB5F2" w:rsidTr="004B323A">
        <w:tc>
          <w:tcPr>
            <w:tcW w:w="1482" w:type="dxa"/>
            <w:shd w:val="clear" w:color="auto" w:fill="auto"/>
            <w:noWrap/>
            <w:vAlign w:val="center"/>
            <w:hideMark/>
          </w:tcPr>
          <w:p w14:paraId="30EEA1A8" w14:textId="6065C619"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4DBC733C" w14:textId="7647E199"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519DB065" w14:textId="1A5499CF" w:rsidR="00680548" w:rsidRPr="00E74482" w:rsidRDefault="00680548" w:rsidP="00961EFC">
            <w:pPr>
              <w:rPr>
                <w:rFonts w:ascii="Arial" w:hAnsi="Arial" w:cs="Arial"/>
                <w:sz w:val="12"/>
                <w:szCs w:val="12"/>
              </w:rPr>
            </w:pPr>
            <w:r w:rsidRPr="00E74482">
              <w:rPr>
                <w:rFonts w:ascii="Arial" w:hAnsi="Arial" w:cs="Arial"/>
                <w:sz w:val="12"/>
                <w:szCs w:val="12"/>
              </w:rPr>
              <w:t>Leishmania_gerbilli_LEM452</w:t>
            </w:r>
          </w:p>
        </w:tc>
        <w:tc>
          <w:tcPr>
            <w:tcW w:w="3466" w:type="dxa"/>
            <w:shd w:val="clear" w:color="auto" w:fill="auto"/>
            <w:noWrap/>
            <w:vAlign w:val="center"/>
            <w:hideMark/>
          </w:tcPr>
          <w:p w14:paraId="2984E63D" w14:textId="3F215E60" w:rsidR="00680548" w:rsidRPr="00E74482" w:rsidRDefault="00680548" w:rsidP="00961EFC">
            <w:pPr>
              <w:rPr>
                <w:rFonts w:ascii="Arial" w:hAnsi="Arial" w:cs="Arial"/>
                <w:sz w:val="12"/>
                <w:szCs w:val="12"/>
              </w:rPr>
            </w:pPr>
            <w:r w:rsidRPr="00E74482">
              <w:rPr>
                <w:rFonts w:ascii="Arial" w:hAnsi="Arial" w:cs="Arial"/>
                <w:sz w:val="12"/>
                <w:szCs w:val="12"/>
              </w:rPr>
              <w:t>LgerbilliLEM452</w:t>
            </w:r>
          </w:p>
        </w:tc>
        <w:tc>
          <w:tcPr>
            <w:tcW w:w="2049" w:type="dxa"/>
            <w:shd w:val="clear" w:color="auto" w:fill="auto"/>
            <w:noWrap/>
            <w:vAlign w:val="center"/>
          </w:tcPr>
          <w:p w14:paraId="6A8179F0" w14:textId="2D8E9CE2" w:rsidR="00680548" w:rsidRPr="00E74482" w:rsidRDefault="00680548" w:rsidP="00961EFC">
            <w:pPr>
              <w:rPr>
                <w:rFonts w:ascii="Arial" w:hAnsi="Arial" w:cs="Arial"/>
                <w:sz w:val="12"/>
                <w:szCs w:val="12"/>
              </w:rPr>
            </w:pPr>
          </w:p>
        </w:tc>
        <w:tc>
          <w:tcPr>
            <w:tcW w:w="2786" w:type="dxa"/>
            <w:vAlign w:val="center"/>
          </w:tcPr>
          <w:p w14:paraId="54FB343E" w14:textId="52B94D3B"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4D8FCEDE" w14:textId="6174EFFE"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vkB9OlH5","properties":{"formattedCitation":"[72]","plainCitation":"[72]","noteIndex":0},"citationItems":[{"id":7901,"uris":["http://zotero.org/users/6516/items/IALP8UHF"],"uri":["http://zotero.org/users/6516/items/IALP8UHF"],"itemData":{"id":7901,"type":"article-journal","abstract":"We report the high-quality draft assemblies and gene annotations for 13 species and/or strains of the protozoan parasite genera Leishmania, Endotrypanum, and Crithidia, which span the phylogenetic diversity of the subfamily Leishmaniinae within the kinetoplastid order of the phylum Euglenazoa. These resources will support studies on the origins of parasitism.","container-title":"Microbiology Resource Announcements","DOI":"10.1128/MRA.00545-21","ISSN":"2576-098X","issue":"35","journalAbbreviation":"Microbiol Resour Announc","note":"PMID: 34472979\nPMCID: PMC8411921","page":"e00545-21","source":"PubMed Central","title":"Genome Assemblies across the Diverse Evolutionary Spectrum of Leishmania Protozoan Parasites","volume":"10","author":[{"family":"Warren","given":"Wesley C."},{"family":"Akopyants","given":"Natalia S."},{"family":"Dobson","given":"Deborah E."},{"family":"Hertz-Fowler","given":"Christiane"},{"family":"Lye","given":"Lon-Fye"},{"family":"Myler","given":"Peter J."},{"family":"Ramasamy","given":"Gowthaman"},{"family":"Shanmugasundram","given":"Achchuthan"},{"family":"Silva-Franco","given":"Fatima"},{"family":"Steinbiss","given":"Sascha"},{"family":"Tomlinson","given":"Chad"},{"family":"Wilson","given":"Richard K."},{"family":"Beverley","given":"Stephen M."}]}}],"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72]</w:t>
            </w:r>
            <w:r>
              <w:rPr>
                <w:rFonts w:ascii="Arial" w:hAnsi="Arial" w:cs="Arial"/>
                <w:sz w:val="12"/>
                <w:szCs w:val="12"/>
              </w:rPr>
              <w:fldChar w:fldCharType="end"/>
            </w:r>
          </w:p>
        </w:tc>
      </w:tr>
      <w:tr w:rsidR="00680548" w:rsidRPr="00435205" w14:paraId="6705BECE" w14:textId="20FFFF34" w:rsidTr="004B323A">
        <w:tc>
          <w:tcPr>
            <w:tcW w:w="1482" w:type="dxa"/>
            <w:shd w:val="clear" w:color="auto" w:fill="auto"/>
            <w:noWrap/>
            <w:vAlign w:val="center"/>
            <w:hideMark/>
          </w:tcPr>
          <w:p w14:paraId="3D9DC939" w14:textId="385D72E0"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693D76BB" w14:textId="2C1FE7DC"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7600DAC4" w14:textId="51A06B34" w:rsidR="00680548" w:rsidRPr="00E74482" w:rsidRDefault="00680548" w:rsidP="00961EFC">
            <w:pPr>
              <w:rPr>
                <w:rFonts w:ascii="Arial" w:hAnsi="Arial" w:cs="Arial"/>
                <w:sz w:val="12"/>
                <w:szCs w:val="12"/>
              </w:rPr>
            </w:pPr>
            <w:r w:rsidRPr="00E74482">
              <w:rPr>
                <w:rFonts w:ascii="Arial" w:hAnsi="Arial" w:cs="Arial"/>
                <w:sz w:val="12"/>
                <w:szCs w:val="12"/>
              </w:rPr>
              <w:t>Leishmania_enriettii_LEM3045</w:t>
            </w:r>
          </w:p>
        </w:tc>
        <w:tc>
          <w:tcPr>
            <w:tcW w:w="3466" w:type="dxa"/>
            <w:shd w:val="clear" w:color="auto" w:fill="auto"/>
            <w:noWrap/>
            <w:vAlign w:val="center"/>
            <w:hideMark/>
          </w:tcPr>
          <w:p w14:paraId="19D5948E" w14:textId="5DF622F7" w:rsidR="00680548" w:rsidRPr="00E74482" w:rsidRDefault="00680548" w:rsidP="00961EFC">
            <w:pPr>
              <w:rPr>
                <w:rFonts w:ascii="Arial" w:hAnsi="Arial" w:cs="Arial"/>
                <w:sz w:val="12"/>
                <w:szCs w:val="12"/>
              </w:rPr>
            </w:pPr>
            <w:r w:rsidRPr="00E74482">
              <w:rPr>
                <w:rFonts w:ascii="Arial" w:hAnsi="Arial" w:cs="Arial"/>
                <w:sz w:val="12"/>
                <w:szCs w:val="12"/>
              </w:rPr>
              <w:t>LenriettiiLEM3045</w:t>
            </w:r>
          </w:p>
        </w:tc>
        <w:tc>
          <w:tcPr>
            <w:tcW w:w="2049" w:type="dxa"/>
            <w:shd w:val="clear" w:color="auto" w:fill="auto"/>
            <w:noWrap/>
            <w:vAlign w:val="center"/>
          </w:tcPr>
          <w:p w14:paraId="31B0CF19" w14:textId="32BDD13C" w:rsidR="00680548" w:rsidRPr="00E74482" w:rsidRDefault="00680548" w:rsidP="00961EFC">
            <w:pPr>
              <w:rPr>
                <w:rFonts w:ascii="Arial" w:hAnsi="Arial" w:cs="Arial"/>
                <w:sz w:val="12"/>
                <w:szCs w:val="12"/>
              </w:rPr>
            </w:pPr>
          </w:p>
        </w:tc>
        <w:tc>
          <w:tcPr>
            <w:tcW w:w="2786" w:type="dxa"/>
            <w:vAlign w:val="center"/>
          </w:tcPr>
          <w:p w14:paraId="38FAA87B" w14:textId="40401880"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17EE3E97" w14:textId="6519C2B4"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LcTREg1X","properties":{"formattedCitation":"[72]","plainCitation":"[72]","noteIndex":0},"citationItems":[{"id":7901,"uris":["http://zotero.org/users/6516/items/IALP8UHF"],"uri":["http://zotero.org/users/6516/items/IALP8UHF"],"itemData":{"id":7901,"type":"article-journal","abstract":"We report the high-quality draft assemblies and gene annotations for 13 species and/or strains of the protozoan parasite genera Leishmania, Endotrypanum, and Crithidia, which span the phylogenetic diversity of the subfamily Leishmaniinae within the kinetoplastid order of the phylum Euglenazoa. These resources will support studies on the origins of parasitism.","container-title":"Microbiology Resource Announcements","DOI":"10.1128/MRA.00545-21","ISSN":"2576-098X","issue":"35","journalAbbreviation":"Microbiol Resour Announc","note":"PMID: 34472979\nPMCID: PMC8411921","page":"e00545-21","source":"PubMed Central","title":"Genome Assemblies across the Diverse Evolutionary Spectrum of Leishmania Protozoan Parasites","volume":"10","author":[{"family":"Warren","given":"Wesley C."},{"family":"Akopyants","given":"Natalia S."},{"family":"Dobson","given":"Deborah E."},{"family":"Hertz-Fowler","given":"Christiane"},{"family":"Lye","given":"Lon-Fye"},{"family":"Myler","given":"Peter J."},{"family":"Ramasamy","given":"Gowthaman"},{"family":"Shanmugasundram","given":"Achchuthan"},{"family":"Silva-Franco","given":"Fatima"},{"family":"Steinbiss","given":"Sascha"},{"family":"Tomlinson","given":"Chad"},{"family":"Wilson","given":"Richard K."},{"family":"Beverley","given":"Stephen M."}]}}],"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72]</w:t>
            </w:r>
            <w:r>
              <w:rPr>
                <w:rFonts w:ascii="Arial" w:hAnsi="Arial" w:cs="Arial"/>
                <w:sz w:val="12"/>
                <w:szCs w:val="12"/>
              </w:rPr>
              <w:fldChar w:fldCharType="end"/>
            </w:r>
          </w:p>
        </w:tc>
      </w:tr>
      <w:tr w:rsidR="00680548" w:rsidRPr="00435205" w14:paraId="4F805743" w14:textId="29E3F263" w:rsidTr="004B323A">
        <w:tc>
          <w:tcPr>
            <w:tcW w:w="1482" w:type="dxa"/>
            <w:shd w:val="clear" w:color="auto" w:fill="auto"/>
            <w:noWrap/>
            <w:vAlign w:val="center"/>
            <w:hideMark/>
          </w:tcPr>
          <w:p w14:paraId="6275E509" w14:textId="08A57BD4"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5FE0824E" w14:textId="4FED91C5"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42F3C3BA" w14:textId="1AD524EF" w:rsidR="00680548" w:rsidRPr="00E74482" w:rsidRDefault="00680548" w:rsidP="00961EFC">
            <w:pPr>
              <w:rPr>
                <w:rFonts w:ascii="Arial" w:hAnsi="Arial" w:cs="Arial"/>
                <w:sz w:val="12"/>
                <w:szCs w:val="12"/>
              </w:rPr>
            </w:pPr>
            <w:r w:rsidRPr="00E74482">
              <w:rPr>
                <w:rFonts w:ascii="Arial" w:hAnsi="Arial" w:cs="Arial"/>
                <w:sz w:val="12"/>
                <w:szCs w:val="12"/>
              </w:rPr>
              <w:t>Leishmania_donovani_CL-SL</w:t>
            </w:r>
          </w:p>
        </w:tc>
        <w:tc>
          <w:tcPr>
            <w:tcW w:w="3466" w:type="dxa"/>
            <w:shd w:val="clear" w:color="auto" w:fill="auto"/>
            <w:noWrap/>
            <w:vAlign w:val="center"/>
            <w:hideMark/>
          </w:tcPr>
          <w:p w14:paraId="1CA884CC" w14:textId="7BE6A97B" w:rsidR="00680548" w:rsidRPr="00E74482" w:rsidRDefault="00680548" w:rsidP="00961EFC">
            <w:pPr>
              <w:rPr>
                <w:rFonts w:ascii="Arial" w:hAnsi="Arial" w:cs="Arial"/>
                <w:sz w:val="12"/>
                <w:szCs w:val="12"/>
              </w:rPr>
            </w:pPr>
            <w:r w:rsidRPr="00E74482">
              <w:rPr>
                <w:rFonts w:ascii="Arial" w:hAnsi="Arial" w:cs="Arial"/>
                <w:sz w:val="12"/>
                <w:szCs w:val="12"/>
              </w:rPr>
              <w:t>LdonovaniCL-SL</w:t>
            </w:r>
          </w:p>
        </w:tc>
        <w:tc>
          <w:tcPr>
            <w:tcW w:w="2049" w:type="dxa"/>
            <w:shd w:val="clear" w:color="auto" w:fill="auto"/>
            <w:noWrap/>
            <w:vAlign w:val="center"/>
          </w:tcPr>
          <w:p w14:paraId="07FB51DE" w14:textId="3710BAE5" w:rsidR="00680548" w:rsidRPr="00E74482" w:rsidRDefault="00680548" w:rsidP="00961EFC">
            <w:pPr>
              <w:rPr>
                <w:rFonts w:ascii="Arial" w:hAnsi="Arial" w:cs="Arial"/>
                <w:sz w:val="12"/>
                <w:szCs w:val="12"/>
              </w:rPr>
            </w:pPr>
          </w:p>
        </w:tc>
        <w:tc>
          <w:tcPr>
            <w:tcW w:w="2786" w:type="dxa"/>
            <w:vAlign w:val="center"/>
          </w:tcPr>
          <w:p w14:paraId="3AB0F11F" w14:textId="499F7F48"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28D6770A" w14:textId="44551DAE"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yuVjsNgm","properties":{"formattedCitation":"[135,136]","plainCitation":"[135,136]","noteIndex":0},"citationItems":[{"id":7386,"uris":["http://zotero.org/users/6516/items/JRDCCPGN"],"uri":["http://zotero.org/users/6516/items/JRDCCPGN"],"itemData":{"id":7386,"type":"article-journal","abstract":"Leishmania donovani is responsible for visceral leishmaniasis, a neglected and lethal parasitic disease with limited treatment options and no vaccine. The study of L. donovani has been hindered by the lack of a high-quality reference genome and this can impact experimental outcomes including the identification of virulence genes, drug targets and vaccine development. We therefore generated a complete genome assembly by deep sequencing using a combination of second generation (Illumina) and third generation (PacBio) sequencing technologies. Compared to the current L. donovani assembly, the genome assembly reported within resulted in the closure over 2,000 gaps, the extension of several chromosomes up to telomeric repeats and the re-annotation of close to 15% of protein coding genes and the annotation of hundreds of non-coding RNA genes. It was possible to correctly assemble the highly repetitive A2 and Amastin virulence gene clusters. A comparative sequence analysis using the improved reference genome confirmed 70 published and identified 15 novel genomic differences between closely related visceral and atypical cutaneous disease-causing L. donovani strains providing a more complete map of genes associated with virulence and visceral organ tropism. Bioinformatic tools including protein variation effect analyzer and basic local alignment search tool were used to prioritize a list of potential virulence genes based on mutation severity, gene conservation and function. This complete genome assembly and novel information on virulence factors will support the identification of new drug targets and the development of a vaccine for L. donovani.","container-title":"Scientific Reports","DOI":"10.1038/s41598-018-34812-x","ISSN":"2045-2322","issue":"1","journalAbbreviation":"Sci Rep","language":"eng","note":"PMID: 30409989\nPMCID: PMC6224596","page":"16549","source":"PubMed","title":"A complete Leishmania donovani reference genome identifies novel genetic variations associated with virulence","volume":"8","author":[{"family":"Lypaczewski","given":"Patrick"},{"family":"Hoshizaki","given":"Johanna"},{"family":"Zhang","given":"Wen-Wei"},{"family":"McCall","given":"Laura-Isobel"},{"family":"Torcivia-Rodriguez","given":"John"},{"family":"Simonyan","given":"Vahan"},{"family":"Kaur","given":"Amanpreet"},{"family":"Dewar","given":"Ken"},{"family":"Matlashewski","given":"Greg"}],"issued":{"date-parts":[["2018",11,8]]}}},{"id":7385,"uris":["http://zotero.org/users/6516/items/2LQLWVCL"],"uri":["http://zotero.org/users/6516/items/2LQLWVCL"],"itemData":{"id":7385,"type":"article-journal","abstract":"A central question in Leishmania research is why most species cause cutaneous infections but others cause fatal visceral disease. Interestingly, L. donovani causes both visceral and cutaneous leishmaniasis in Sri Lanka. L. donovani clinical isolates were therefore obtained from cutaneous leishmaniasis (CL-SL) and visceral leishmaniasis (VL-SL) patients from Sri Lanka. The CL-SL isolate was severely attenuated compared to the VL-SL isolate for survival in visceral organs in BALB/c mice. Genomic and transcriptomic analysis argue that gene deletions or pseudogenes specific to CL-SL are not responsible for the difference in disease tropism and that single nucleotide polymorphisms (SNPs) and/or gene copy number variations play a major role in altered pathology. This is illustrated through the observations within showing that a decreased copy number of the A2 gene family and a mutation in the ras-like RagC GTPase enzyme in the mTOR pathway contribute to the attenuation of the CL-SL strain in visceral infection. Overall, this research provides a unique perspective on genetic differences associated with diverse pathologies caused by Leishmania infection.","container-title":"PLoS pathogens","DOI":"10.1371/journal.ppat.1004244","ISSN":"1553-7374","issue":"7","journalAbbreviation":"PLoS Pathog","language":"eng","note":"PMID: 24992200\nPMCID: PMC4081786","page":"e1004244","source":"PubMed","title":"Genetic analysis of Leishmania donovani tropism using a naturally attenuated cutaneous strain","volume":"10","author":[{"family":"Zhang","given":"Wen Wei"},{"family":"Ramasamy","given":"Gowthaman"},{"family":"McCall","given":"Laura-Isobel"},{"family":"Haydock","given":"Andrew"},{"family":"Ranasinghe","given":"Shalindra"},{"family":"Abeygunasekara","given":"Priyanka"},{"family":"Sirimanna","given":"Ganga"},{"family":"Wickremasinghe","given":"Renu"},{"family":"Myler","given":"Peter"},{"family":"Matlashewski","given":"Greg"}],"issued":{"date-parts":[["2014",7]]}}}],"schema":"https://github.com/citation-style-language/schema/raw/master/csl-citation.json"} </w:instrText>
            </w:r>
            <w:r w:rsidRPr="00E74482">
              <w:rPr>
                <w:rFonts w:ascii="Arial" w:hAnsi="Arial" w:cs="Arial"/>
                <w:sz w:val="12"/>
                <w:szCs w:val="12"/>
              </w:rPr>
              <w:fldChar w:fldCharType="separate"/>
            </w:r>
            <w:r w:rsidRPr="007D1ED6">
              <w:rPr>
                <w:rFonts w:ascii="Arial" w:hAnsi="Arial" w:cs="Arial"/>
                <w:sz w:val="12"/>
              </w:rPr>
              <w:t>[135,136]</w:t>
            </w:r>
            <w:r w:rsidRPr="00E74482">
              <w:rPr>
                <w:rFonts w:ascii="Arial" w:hAnsi="Arial" w:cs="Arial"/>
                <w:sz w:val="12"/>
                <w:szCs w:val="12"/>
              </w:rPr>
              <w:fldChar w:fldCharType="end"/>
            </w:r>
          </w:p>
        </w:tc>
      </w:tr>
      <w:tr w:rsidR="00680548" w:rsidRPr="00435205" w14:paraId="476E75B0" w14:textId="46A18184" w:rsidTr="004B323A">
        <w:tc>
          <w:tcPr>
            <w:tcW w:w="1482" w:type="dxa"/>
            <w:shd w:val="clear" w:color="auto" w:fill="auto"/>
            <w:noWrap/>
            <w:vAlign w:val="center"/>
            <w:hideMark/>
          </w:tcPr>
          <w:p w14:paraId="09A0863A" w14:textId="60417B05"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6E4A0D39" w14:textId="28FE8D6A"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29EA3FB7" w14:textId="05F5B0B6" w:rsidR="00680548" w:rsidRPr="00E74482" w:rsidRDefault="00680548" w:rsidP="00961EFC">
            <w:pPr>
              <w:rPr>
                <w:rFonts w:ascii="Arial" w:hAnsi="Arial" w:cs="Arial"/>
                <w:sz w:val="12"/>
                <w:szCs w:val="12"/>
              </w:rPr>
            </w:pPr>
            <w:r w:rsidRPr="00E74482">
              <w:rPr>
                <w:rFonts w:ascii="Arial" w:hAnsi="Arial" w:cs="Arial"/>
                <w:sz w:val="12"/>
                <w:szCs w:val="12"/>
              </w:rPr>
              <w:t>Leishmania_donovani_BPK282A1</w:t>
            </w:r>
          </w:p>
        </w:tc>
        <w:tc>
          <w:tcPr>
            <w:tcW w:w="3466" w:type="dxa"/>
            <w:shd w:val="clear" w:color="auto" w:fill="auto"/>
            <w:noWrap/>
            <w:vAlign w:val="center"/>
            <w:hideMark/>
          </w:tcPr>
          <w:p w14:paraId="1A9B1AA3" w14:textId="48456017" w:rsidR="00680548" w:rsidRPr="00E74482" w:rsidRDefault="00680548" w:rsidP="00961EFC">
            <w:pPr>
              <w:rPr>
                <w:rFonts w:ascii="Arial" w:hAnsi="Arial" w:cs="Arial"/>
                <w:sz w:val="12"/>
                <w:szCs w:val="12"/>
              </w:rPr>
            </w:pPr>
            <w:r w:rsidRPr="00E74482">
              <w:rPr>
                <w:rFonts w:ascii="Arial" w:hAnsi="Arial" w:cs="Arial"/>
                <w:sz w:val="12"/>
                <w:szCs w:val="12"/>
              </w:rPr>
              <w:t>LdonovaniBPK282A1</w:t>
            </w:r>
          </w:p>
        </w:tc>
        <w:tc>
          <w:tcPr>
            <w:tcW w:w="2049" w:type="dxa"/>
            <w:shd w:val="clear" w:color="auto" w:fill="auto"/>
            <w:noWrap/>
            <w:vAlign w:val="center"/>
          </w:tcPr>
          <w:p w14:paraId="4B5999CF" w14:textId="39D7AD8C" w:rsidR="00680548" w:rsidRPr="00E74482" w:rsidRDefault="00680548" w:rsidP="00961EFC">
            <w:pPr>
              <w:rPr>
                <w:rFonts w:ascii="Arial" w:hAnsi="Arial" w:cs="Arial"/>
                <w:sz w:val="12"/>
                <w:szCs w:val="12"/>
              </w:rPr>
            </w:pPr>
          </w:p>
        </w:tc>
        <w:tc>
          <w:tcPr>
            <w:tcW w:w="2786" w:type="dxa"/>
            <w:vAlign w:val="center"/>
          </w:tcPr>
          <w:p w14:paraId="106ABB40" w14:textId="708F381F"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3CF27859" w14:textId="6F2D6576"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liUtA8WF","properties":{"formattedCitation":"[137]","plainCitation":"[137]","noteIndex":0},"citationItems":[{"id":7387,"uris":["http://zotero.org/users/6516/items/P2W9GN4E"],"uri":["http://zotero.org/users/6516/items/P2W9GN4E"],"itemData":{"id":7387,"type":"article-journal","abstract":"Visceral leishmaniasis is a potentially fatal disease endemic to large parts of Asia and Africa, primarily caused by the protozoan parasite Leishmania donovani. Here, we report a high-quality reference genome sequence for a strain of L. donovani from Nepal, and use this sequence to study variation in a set of 16 related clinical lines, isolated from visceral leishmaniasis patients from the same region, which also differ in their response to in vitro drug susceptibility. We show that whole-genome sequence data reveals genetic structure within these lines not shown by multilocus typing, and suggests that drug resistance has emerged multiple times in this closely related set of lines. Sequence comparisons with other Leishmania species and analysis of single-nucleotide diversity within our sample showed evidence of selection acting in a range of surface- and transport-related genes, including genes associated with drug resistance. Against a background of relative genetic homogeneity, we found extensive variation in chromosome copy number between our lines. Other forms of structural variation were significantly associated with drug resistance, notably including gene dosage and the copy number of an experimentally verified circular episome present in all lines and described here for the first time. This study provides a basis for more powerful molecular profiling of visceral leishmaniasis, providing additional power to track the drug resistance and epidemiology of an important human pathogen.","container-title":"Genome Research","DOI":"10.1101/gr.123430.111","ISSN":"1549-5469","issue":"12","journalAbbreviation":"Genome Res","language":"eng","note":"PMID: 22038251\nPMCID: PMC3227103","page":"2143-2156","source":"PubMed","title":"Whole genome sequencing of multiple Leishmania donovani clinical isolates provides insights into population structure and mechanisms of drug resistance","volume":"21","author":[{"family":"Downing","given":"Tim"},{"family":"Imamura","given":"Hideo"},{"family":"Decuypere","given":"Saskia"},{"family":"Clark","given":"Taane G."},{"family":"Coombs","given":"Graham H."},{"family":"Cotton","given":"James A."},{"family":"Hilley","given":"James D."},{"family":"Doncker","given":"Simonne","non-dropping-particle":"de"},{"family":"Maes","given":"Ilse"},{"family":"Mottram","given":"Jeremy C."},{"family":"Quail","given":"Mike A."},{"family":"Rijal","given":"Suman"},{"family":"Sanders","given":"Mandy"},{"family":"Schönian","given":"Gabriele"},{"family":"Stark","given":"Olivia"},{"family":"Sundar","given":"Shyam"},{"family":"Vanaerschot","given":"Manu"},{"family":"Hertz-Fowler","given":"Christiane"},{"family":"Dujardin","given":"Jean-Claude"},{"family":"Berriman","given":"Matthew"}],"issued":{"date-parts":[["2011",12]]}}}],"schema":"https://github.com/citation-style-language/schema/raw/master/csl-citation.json"} </w:instrText>
            </w:r>
            <w:r w:rsidRPr="00E74482">
              <w:rPr>
                <w:rFonts w:ascii="Arial" w:hAnsi="Arial" w:cs="Arial"/>
                <w:sz w:val="12"/>
                <w:szCs w:val="12"/>
              </w:rPr>
              <w:fldChar w:fldCharType="separate"/>
            </w:r>
            <w:r w:rsidRPr="007D1ED6">
              <w:rPr>
                <w:rFonts w:ascii="Arial" w:hAnsi="Arial" w:cs="Arial"/>
                <w:sz w:val="12"/>
              </w:rPr>
              <w:t>[137]</w:t>
            </w:r>
            <w:r w:rsidRPr="00E74482">
              <w:rPr>
                <w:rFonts w:ascii="Arial" w:hAnsi="Arial" w:cs="Arial"/>
                <w:sz w:val="12"/>
                <w:szCs w:val="12"/>
              </w:rPr>
              <w:fldChar w:fldCharType="end"/>
            </w:r>
          </w:p>
        </w:tc>
      </w:tr>
      <w:tr w:rsidR="00680548" w:rsidRPr="00435205" w14:paraId="3C311091" w14:textId="3CFFCE8A" w:rsidTr="004B323A">
        <w:tc>
          <w:tcPr>
            <w:tcW w:w="1482" w:type="dxa"/>
            <w:shd w:val="clear" w:color="auto" w:fill="auto"/>
            <w:noWrap/>
            <w:vAlign w:val="center"/>
            <w:hideMark/>
          </w:tcPr>
          <w:p w14:paraId="73A5B275" w14:textId="2AC3971D"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36BC2452" w14:textId="20689256"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6ACA3454" w14:textId="5365E6F9" w:rsidR="00680548" w:rsidRPr="00E74482" w:rsidRDefault="00680548" w:rsidP="00961EFC">
            <w:pPr>
              <w:rPr>
                <w:rFonts w:ascii="Arial" w:hAnsi="Arial" w:cs="Arial"/>
                <w:sz w:val="12"/>
                <w:szCs w:val="12"/>
              </w:rPr>
            </w:pPr>
            <w:r w:rsidRPr="00E74482">
              <w:rPr>
                <w:rFonts w:ascii="Arial" w:hAnsi="Arial" w:cs="Arial"/>
                <w:sz w:val="12"/>
                <w:szCs w:val="12"/>
              </w:rPr>
              <w:t>Leishmania_braziliensis_MHOMBR75M2904-2019</w:t>
            </w:r>
          </w:p>
        </w:tc>
        <w:tc>
          <w:tcPr>
            <w:tcW w:w="3466" w:type="dxa"/>
            <w:shd w:val="clear" w:color="auto" w:fill="auto"/>
            <w:noWrap/>
            <w:vAlign w:val="center"/>
            <w:hideMark/>
          </w:tcPr>
          <w:p w14:paraId="6A4672D9" w14:textId="3E882B57" w:rsidR="00680548" w:rsidRPr="00E74482" w:rsidRDefault="00680548" w:rsidP="00961EFC">
            <w:pPr>
              <w:rPr>
                <w:rFonts w:ascii="Arial" w:hAnsi="Arial" w:cs="Arial"/>
                <w:sz w:val="12"/>
                <w:szCs w:val="12"/>
              </w:rPr>
            </w:pPr>
            <w:r w:rsidRPr="00E74482">
              <w:rPr>
                <w:rFonts w:ascii="Arial" w:hAnsi="Arial" w:cs="Arial"/>
                <w:sz w:val="12"/>
                <w:szCs w:val="12"/>
              </w:rPr>
              <w:t>LbraziliensisMHOMBR75M2904_2019</w:t>
            </w:r>
          </w:p>
        </w:tc>
        <w:tc>
          <w:tcPr>
            <w:tcW w:w="2049" w:type="dxa"/>
            <w:shd w:val="clear" w:color="auto" w:fill="auto"/>
            <w:noWrap/>
            <w:vAlign w:val="center"/>
          </w:tcPr>
          <w:p w14:paraId="2BB0E43F" w14:textId="1D3EB2DC" w:rsidR="00680548" w:rsidRPr="00E74482" w:rsidRDefault="00680548" w:rsidP="00961EFC">
            <w:pPr>
              <w:rPr>
                <w:rFonts w:ascii="Arial" w:hAnsi="Arial" w:cs="Arial"/>
                <w:sz w:val="12"/>
                <w:szCs w:val="12"/>
              </w:rPr>
            </w:pPr>
          </w:p>
        </w:tc>
        <w:tc>
          <w:tcPr>
            <w:tcW w:w="2786" w:type="dxa"/>
            <w:vAlign w:val="center"/>
          </w:tcPr>
          <w:p w14:paraId="7863CBDB" w14:textId="030AE821"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3CA366AA" w14:textId="19564EF7" w:rsidR="00680548" w:rsidRPr="00E74482" w:rsidRDefault="00680548" w:rsidP="00961EFC">
            <w:pPr>
              <w:rPr>
                <w:rFonts w:ascii="Arial" w:hAnsi="Arial" w:cs="Arial"/>
                <w:sz w:val="12"/>
                <w:szCs w:val="12"/>
              </w:rPr>
            </w:pPr>
            <w:r>
              <w:rPr>
                <w:rFonts w:ascii="Arial" w:hAnsi="Arial" w:cs="Arial"/>
                <w:sz w:val="12"/>
                <w:szCs w:val="12"/>
              </w:rPr>
              <w:t>James Cotton</w:t>
            </w:r>
          </w:p>
        </w:tc>
      </w:tr>
      <w:tr w:rsidR="00680548" w:rsidRPr="00435205" w14:paraId="47A0F74D" w14:textId="63A65C20" w:rsidTr="004B323A">
        <w:tc>
          <w:tcPr>
            <w:tcW w:w="1482" w:type="dxa"/>
            <w:shd w:val="clear" w:color="auto" w:fill="auto"/>
            <w:noWrap/>
            <w:vAlign w:val="center"/>
            <w:hideMark/>
          </w:tcPr>
          <w:p w14:paraId="41554FAF" w14:textId="2E9E59C9"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00DED195" w14:textId="41809B2A"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7F1AEEE8" w14:textId="50361A5F" w:rsidR="00680548" w:rsidRPr="00E74482" w:rsidRDefault="00680548" w:rsidP="00961EFC">
            <w:pPr>
              <w:rPr>
                <w:rFonts w:ascii="Arial" w:hAnsi="Arial" w:cs="Arial"/>
                <w:sz w:val="12"/>
                <w:szCs w:val="12"/>
              </w:rPr>
            </w:pPr>
            <w:r w:rsidRPr="00E74482">
              <w:rPr>
                <w:rFonts w:ascii="Arial" w:hAnsi="Arial" w:cs="Arial"/>
                <w:sz w:val="12"/>
                <w:szCs w:val="12"/>
              </w:rPr>
              <w:t>Leishmania_braziliensis_MHOMBR75M2904</w:t>
            </w:r>
          </w:p>
        </w:tc>
        <w:tc>
          <w:tcPr>
            <w:tcW w:w="3466" w:type="dxa"/>
            <w:shd w:val="clear" w:color="auto" w:fill="auto"/>
            <w:noWrap/>
            <w:vAlign w:val="center"/>
            <w:hideMark/>
          </w:tcPr>
          <w:p w14:paraId="474C39CF" w14:textId="4B54B132" w:rsidR="00680548" w:rsidRPr="00E74482" w:rsidRDefault="00680548" w:rsidP="00961EFC">
            <w:pPr>
              <w:rPr>
                <w:rFonts w:ascii="Arial" w:hAnsi="Arial" w:cs="Arial"/>
                <w:sz w:val="12"/>
                <w:szCs w:val="12"/>
              </w:rPr>
            </w:pPr>
            <w:r w:rsidRPr="00E74482">
              <w:rPr>
                <w:rFonts w:ascii="Arial" w:hAnsi="Arial" w:cs="Arial"/>
                <w:sz w:val="12"/>
                <w:szCs w:val="12"/>
              </w:rPr>
              <w:t>LbraziliensisMHOMBR75M2904</w:t>
            </w:r>
          </w:p>
        </w:tc>
        <w:tc>
          <w:tcPr>
            <w:tcW w:w="2049" w:type="dxa"/>
            <w:shd w:val="clear" w:color="auto" w:fill="auto"/>
            <w:noWrap/>
            <w:vAlign w:val="center"/>
          </w:tcPr>
          <w:p w14:paraId="5252A56C" w14:textId="0CB8B06D" w:rsidR="00680548" w:rsidRPr="00E74482" w:rsidRDefault="00680548" w:rsidP="00961EFC">
            <w:pPr>
              <w:rPr>
                <w:rFonts w:ascii="Arial" w:hAnsi="Arial" w:cs="Arial"/>
                <w:sz w:val="12"/>
                <w:szCs w:val="12"/>
              </w:rPr>
            </w:pPr>
          </w:p>
        </w:tc>
        <w:tc>
          <w:tcPr>
            <w:tcW w:w="2786" w:type="dxa"/>
            <w:vAlign w:val="center"/>
          </w:tcPr>
          <w:p w14:paraId="707B95AB" w14:textId="2FE6BD78"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002925B3" w14:textId="0168BC96"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9kcE17aB","properties":{"formattedCitation":"[138]","plainCitation":"[138]","noteIndex":0},"citationItems":[{"id":300,"uris":["http://zotero.org/users/6516/items/GTFC3NTW"],"uri":["http://zotero.org/users/6516/items/GTFC3NTW"],"itemData":{"id":300,"type":"article-journal","container-title":"Nat Genet","DOI":"10.1038/ng2053","ISSN":"1061-4036","issue":"7","journalAbbreviation":"Nat Genet","page":"839-847","source":"Nature","title":"Comparative genomic analysis of three Leishmania species that cause diverse human disease","volume":"39","author":[{"family":"Peacock","given":"Christopher S"},{"family":"Seeger","given":"Kathy"},{"family":"Harris","given":"David"},{"family":"Murphy","given":"Lee"},{"family":"Ruiz","given":"Jeronimo C"},{"family":"Quail","given":"Michael A"},{"family":"Peters","given":"Nick"},{"family":"Adlem","given":"Ellen"},{"family":"Tivey","given":"Adrian"},{"family":"Aslett","given":"Martin"},{"family":"Kerhornou","given":"Arnaud"},{"family":"Ivens","given":"Alasdair"},{"family":"Fraser","given":"Audrey"},{"family":"Rajandream","given":"Marie-Adele"},{"family":"Carver","given":"Tim"},{"family":"Norbertczak","given":"Halina"},{"family":"Chillingworth","given":"Tracey"},{"family":"Hance","given":"Zahra"},{"family":"Jagels","given":"Kay"},{"family":"Moule","given":"Sharon"},{"family":"Ormond","given":"Doug"},{"family":"Rutter","given":"Simon"},{"family":"Squares","given":"Rob"},{"family":"Whitehead","given":"Sally"},{"family":"Rabbinowitsch","given":"Ester"},{"family":"Arrowsmith","given":"Claire"},{"family":"White","given":"Brian"},{"family":"Thurston","given":"Scott"},{"family":"Bringaud","given":"Frederic"},{"family":"Baldauf","given":"Sandra L"},{"family":"Faulconbridge","given":"Adam"},{"family":"Jeffares","given":"Daniel"},{"family":"Depledge","given":"Daniel P"},{"family":"Oyola","given":"Samuel O"},{"family":"Hilley","given":"James D"},{"family":"Brito","given":"Loislene O"},{"family":"Tosi","given":"Luiz R O"},{"family":"Barrell","given":"Barclay"},{"family":"Cruz","given":"Angela K"},{"family":"Mottram","given":"Jeremy C"},{"family":"Smith","given":"Deborah F"},{"family":"Berriman","given":"Matthew"}],"issued":{"date-parts":[["2007",7]]}}}],"schema":"https://github.com/citation-style-language/schema/raw/master/csl-citation.json"} </w:instrText>
            </w:r>
            <w:r w:rsidRPr="00E74482">
              <w:rPr>
                <w:rFonts w:ascii="Arial" w:hAnsi="Arial" w:cs="Arial"/>
                <w:sz w:val="12"/>
                <w:szCs w:val="12"/>
              </w:rPr>
              <w:fldChar w:fldCharType="separate"/>
            </w:r>
            <w:r w:rsidRPr="007D1ED6">
              <w:rPr>
                <w:rFonts w:ascii="Arial" w:hAnsi="Arial" w:cs="Arial"/>
                <w:sz w:val="12"/>
              </w:rPr>
              <w:t>[138]</w:t>
            </w:r>
            <w:r w:rsidRPr="00E74482">
              <w:rPr>
                <w:rFonts w:ascii="Arial" w:hAnsi="Arial" w:cs="Arial"/>
                <w:sz w:val="12"/>
                <w:szCs w:val="12"/>
              </w:rPr>
              <w:fldChar w:fldCharType="end"/>
            </w:r>
          </w:p>
        </w:tc>
      </w:tr>
      <w:tr w:rsidR="00680548" w:rsidRPr="00435205" w14:paraId="29E0886E" w14:textId="4597F0FC" w:rsidTr="004B323A">
        <w:tc>
          <w:tcPr>
            <w:tcW w:w="1482" w:type="dxa"/>
            <w:shd w:val="clear" w:color="auto" w:fill="auto"/>
            <w:noWrap/>
            <w:vAlign w:val="center"/>
            <w:hideMark/>
          </w:tcPr>
          <w:p w14:paraId="053C215D" w14:textId="627827B6"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6ED89ED6" w14:textId="0FEB87D4"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07525E79" w14:textId="2E95971F" w:rsidR="00680548" w:rsidRPr="00E74482" w:rsidRDefault="00680548" w:rsidP="00961EFC">
            <w:pPr>
              <w:rPr>
                <w:rFonts w:ascii="Arial" w:hAnsi="Arial" w:cs="Arial"/>
                <w:sz w:val="12"/>
                <w:szCs w:val="12"/>
              </w:rPr>
            </w:pPr>
            <w:r w:rsidRPr="00E74482">
              <w:rPr>
                <w:rFonts w:ascii="Arial" w:hAnsi="Arial" w:cs="Arial"/>
                <w:sz w:val="12"/>
                <w:szCs w:val="12"/>
              </w:rPr>
              <w:t>Leishmania_braziliensis_MHOMBR75M2903</w:t>
            </w:r>
          </w:p>
        </w:tc>
        <w:tc>
          <w:tcPr>
            <w:tcW w:w="3466" w:type="dxa"/>
            <w:shd w:val="clear" w:color="auto" w:fill="auto"/>
            <w:noWrap/>
            <w:vAlign w:val="center"/>
            <w:hideMark/>
          </w:tcPr>
          <w:p w14:paraId="7DFEFCA1" w14:textId="336B8931" w:rsidR="00680548" w:rsidRPr="00E74482" w:rsidRDefault="00680548" w:rsidP="00961EFC">
            <w:pPr>
              <w:rPr>
                <w:rFonts w:ascii="Arial" w:hAnsi="Arial" w:cs="Arial"/>
                <w:sz w:val="12"/>
                <w:szCs w:val="12"/>
              </w:rPr>
            </w:pPr>
            <w:r w:rsidRPr="00E74482">
              <w:rPr>
                <w:rFonts w:ascii="Arial" w:hAnsi="Arial" w:cs="Arial"/>
                <w:sz w:val="12"/>
                <w:szCs w:val="12"/>
              </w:rPr>
              <w:t>LbraziliensisMHOMBR75M2903</w:t>
            </w:r>
          </w:p>
        </w:tc>
        <w:tc>
          <w:tcPr>
            <w:tcW w:w="2049" w:type="dxa"/>
            <w:shd w:val="clear" w:color="auto" w:fill="auto"/>
            <w:noWrap/>
            <w:vAlign w:val="center"/>
          </w:tcPr>
          <w:p w14:paraId="3A2EA0ED" w14:textId="24550ECE" w:rsidR="00680548" w:rsidRPr="00E74482" w:rsidRDefault="00680548" w:rsidP="00961EFC">
            <w:pPr>
              <w:rPr>
                <w:rFonts w:ascii="Arial" w:hAnsi="Arial" w:cs="Arial"/>
                <w:sz w:val="12"/>
                <w:szCs w:val="12"/>
              </w:rPr>
            </w:pPr>
          </w:p>
        </w:tc>
        <w:tc>
          <w:tcPr>
            <w:tcW w:w="2786" w:type="dxa"/>
            <w:vAlign w:val="center"/>
          </w:tcPr>
          <w:p w14:paraId="6D6BB901" w14:textId="69329BD2"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7104CCC9" w14:textId="2ACCA647"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CDQT65v2","properties":{"formattedCitation":"[72]","plainCitation":"[72]","noteIndex":0},"citationItems":[{"id":7901,"uris":["http://zotero.org/users/6516/items/IALP8UHF"],"uri":["http://zotero.org/users/6516/items/IALP8UHF"],"itemData":{"id":7901,"type":"article-journal","abstract":"We report the high-quality draft assemblies and gene annotations for 13 species and/or strains of the protozoan parasite genera Leishmania, Endotrypanum, and Crithidia, which span the phylogenetic diversity of the subfamily Leishmaniinae within the kinetoplastid order of the phylum Euglenazoa. These resources will support studies on the origins of parasitism.","container-title":"Microbiology Resource Announcements","DOI":"10.1128/MRA.00545-21","ISSN":"2576-098X","issue":"35","journalAbbreviation":"Microbiol Resour Announc","note":"PMID: 34472979\nPMCID: PMC8411921","page":"e00545-21","source":"PubMed Central","title":"Genome Assemblies across the Diverse Evolutionary Spectrum of Leishmania Protozoan Parasites","volume":"10","author":[{"family":"Warren","given":"Wesley C."},{"family":"Akopyants","given":"Natalia S."},{"family":"Dobson","given":"Deborah E."},{"family":"Hertz-Fowler","given":"Christiane"},{"family":"Lye","given":"Lon-Fye"},{"family":"Myler","given":"Peter J."},{"family":"Ramasamy","given":"Gowthaman"},{"family":"Shanmugasundram","given":"Achchuthan"},{"family":"Silva-Franco","given":"Fatima"},{"family":"Steinbiss","given":"Sascha"},{"family":"Tomlinson","given":"Chad"},{"family":"Wilson","given":"Richard K."},{"family":"Beverley","given":"Stephen M."}]}}],"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72]</w:t>
            </w:r>
            <w:r>
              <w:rPr>
                <w:rFonts w:ascii="Arial" w:hAnsi="Arial" w:cs="Arial"/>
                <w:sz w:val="12"/>
                <w:szCs w:val="12"/>
              </w:rPr>
              <w:fldChar w:fldCharType="end"/>
            </w:r>
          </w:p>
        </w:tc>
      </w:tr>
      <w:tr w:rsidR="00680548" w:rsidRPr="00435205" w14:paraId="261B6A75" w14:textId="6031300E" w:rsidTr="004B323A">
        <w:tc>
          <w:tcPr>
            <w:tcW w:w="1482" w:type="dxa"/>
            <w:shd w:val="clear" w:color="auto" w:fill="auto"/>
            <w:noWrap/>
            <w:vAlign w:val="center"/>
            <w:hideMark/>
          </w:tcPr>
          <w:p w14:paraId="25DE9FC1" w14:textId="7AE5129B"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68A38701" w14:textId="6180AD8B"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647F0DAC" w14:textId="18CACA52" w:rsidR="00680548" w:rsidRPr="00E74482" w:rsidRDefault="00680548" w:rsidP="00961EFC">
            <w:pPr>
              <w:rPr>
                <w:rFonts w:ascii="Arial" w:hAnsi="Arial" w:cs="Arial"/>
                <w:sz w:val="12"/>
                <w:szCs w:val="12"/>
              </w:rPr>
            </w:pPr>
            <w:r w:rsidRPr="00E74482">
              <w:rPr>
                <w:rFonts w:ascii="Arial" w:hAnsi="Arial" w:cs="Arial"/>
                <w:sz w:val="12"/>
                <w:szCs w:val="12"/>
              </w:rPr>
              <w:t>Leishmania_arabica_LEM1108</w:t>
            </w:r>
          </w:p>
        </w:tc>
        <w:tc>
          <w:tcPr>
            <w:tcW w:w="3466" w:type="dxa"/>
            <w:shd w:val="clear" w:color="auto" w:fill="auto"/>
            <w:noWrap/>
            <w:vAlign w:val="center"/>
            <w:hideMark/>
          </w:tcPr>
          <w:p w14:paraId="793C774B" w14:textId="0D5B6225" w:rsidR="00680548" w:rsidRPr="00E74482" w:rsidRDefault="00680548" w:rsidP="00961EFC">
            <w:pPr>
              <w:rPr>
                <w:rFonts w:ascii="Arial" w:hAnsi="Arial" w:cs="Arial"/>
                <w:sz w:val="12"/>
                <w:szCs w:val="12"/>
              </w:rPr>
            </w:pPr>
            <w:r w:rsidRPr="00E74482">
              <w:rPr>
                <w:rFonts w:ascii="Arial" w:hAnsi="Arial" w:cs="Arial"/>
                <w:sz w:val="12"/>
                <w:szCs w:val="12"/>
              </w:rPr>
              <w:t>LarabicaLEM1108</w:t>
            </w:r>
          </w:p>
        </w:tc>
        <w:tc>
          <w:tcPr>
            <w:tcW w:w="2049" w:type="dxa"/>
            <w:shd w:val="clear" w:color="auto" w:fill="auto"/>
            <w:noWrap/>
            <w:vAlign w:val="center"/>
          </w:tcPr>
          <w:p w14:paraId="1FB96319" w14:textId="6E25BA11" w:rsidR="00680548" w:rsidRPr="00E74482" w:rsidRDefault="00680548" w:rsidP="00961EFC">
            <w:pPr>
              <w:rPr>
                <w:rFonts w:ascii="Arial" w:hAnsi="Arial" w:cs="Arial"/>
                <w:sz w:val="12"/>
                <w:szCs w:val="12"/>
              </w:rPr>
            </w:pPr>
          </w:p>
        </w:tc>
        <w:tc>
          <w:tcPr>
            <w:tcW w:w="2786" w:type="dxa"/>
            <w:vAlign w:val="center"/>
          </w:tcPr>
          <w:p w14:paraId="55D9F37F" w14:textId="39DC0D00"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5A0D7ECC" w14:textId="699E9F9E"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rMvdYUR1","properties":{"formattedCitation":"[72]","plainCitation":"[72]","noteIndex":0},"citationItems":[{"id":7901,"uris":["http://zotero.org/users/6516/items/IALP8UHF"],"uri":["http://zotero.org/users/6516/items/IALP8UHF"],"itemData":{"id":7901,"type":"article-journal","abstract":"We report the high-quality draft assemblies and gene annotations for 13 species and/or strains of the protozoan parasite genera Leishmania, Endotrypanum, and Crithidia, which span the phylogenetic diversity of the subfamily Leishmaniinae within the kinetoplastid order of the phylum Euglenazoa. These resources will support studies on the origins of parasitism.","container-title":"Microbiology Resource Announcements","DOI":"10.1128/MRA.00545-21","ISSN":"2576-098X","issue":"35","journalAbbreviation":"Microbiol Resour Announc","note":"PMID: 34472979\nPMCID: PMC8411921","page":"e00545-21","source":"PubMed Central","title":"Genome Assemblies across the Diverse Evolutionary Spectrum of Leishmania Protozoan Parasites","volume":"10","author":[{"family":"Warren","given":"Wesley C."},{"family":"Akopyants","given":"Natalia S."},{"family":"Dobson","given":"Deborah E."},{"family":"Hertz-Fowler","given":"Christiane"},{"family":"Lye","given":"Lon-Fye"},{"family":"Myler","given":"Peter J."},{"family":"Ramasamy","given":"Gowthaman"},{"family":"Shanmugasundram","given":"Achchuthan"},{"family":"Silva-Franco","given":"Fatima"},{"family":"Steinbiss","given":"Sascha"},{"family":"Tomlinson","given":"Chad"},{"family":"Wilson","given":"Richard K."},{"family":"Beverley","given":"Stephen M."}]}}],"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72]</w:t>
            </w:r>
            <w:r>
              <w:rPr>
                <w:rFonts w:ascii="Arial" w:hAnsi="Arial" w:cs="Arial"/>
                <w:sz w:val="12"/>
                <w:szCs w:val="12"/>
              </w:rPr>
              <w:fldChar w:fldCharType="end"/>
            </w:r>
          </w:p>
        </w:tc>
      </w:tr>
      <w:tr w:rsidR="00680548" w:rsidRPr="00435205" w14:paraId="3A888937" w14:textId="52C63FA9" w:rsidTr="004B323A">
        <w:tc>
          <w:tcPr>
            <w:tcW w:w="1482" w:type="dxa"/>
            <w:shd w:val="clear" w:color="auto" w:fill="auto"/>
            <w:noWrap/>
            <w:vAlign w:val="center"/>
            <w:hideMark/>
          </w:tcPr>
          <w:p w14:paraId="04CFE313" w14:textId="0FA5DD11"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3646F7D7" w14:textId="520030C3"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5B9EC5D3" w14:textId="1151951D" w:rsidR="00680548" w:rsidRPr="00E74482" w:rsidRDefault="00680548" w:rsidP="00961EFC">
            <w:pPr>
              <w:rPr>
                <w:rFonts w:ascii="Arial" w:hAnsi="Arial" w:cs="Arial"/>
                <w:sz w:val="12"/>
                <w:szCs w:val="12"/>
              </w:rPr>
            </w:pPr>
            <w:r w:rsidRPr="00E74482">
              <w:rPr>
                <w:rFonts w:ascii="Arial" w:hAnsi="Arial" w:cs="Arial"/>
                <w:sz w:val="12"/>
                <w:szCs w:val="12"/>
              </w:rPr>
              <w:t>Leishmania_amazonensis_MHOMBR71973M2269</w:t>
            </w:r>
          </w:p>
        </w:tc>
        <w:tc>
          <w:tcPr>
            <w:tcW w:w="3466" w:type="dxa"/>
            <w:shd w:val="clear" w:color="auto" w:fill="auto"/>
            <w:noWrap/>
            <w:vAlign w:val="center"/>
            <w:hideMark/>
          </w:tcPr>
          <w:p w14:paraId="75181DDE" w14:textId="78C4CA5C" w:rsidR="00680548" w:rsidRPr="00E74482" w:rsidRDefault="00680548" w:rsidP="00961EFC">
            <w:pPr>
              <w:rPr>
                <w:rFonts w:ascii="Arial" w:hAnsi="Arial" w:cs="Arial"/>
                <w:sz w:val="12"/>
                <w:szCs w:val="12"/>
              </w:rPr>
            </w:pPr>
            <w:r w:rsidRPr="00E74482">
              <w:rPr>
                <w:rFonts w:ascii="Arial" w:hAnsi="Arial" w:cs="Arial"/>
                <w:sz w:val="12"/>
                <w:szCs w:val="12"/>
              </w:rPr>
              <w:t>LamazonensisMHOMBR71973M2269</w:t>
            </w:r>
          </w:p>
        </w:tc>
        <w:tc>
          <w:tcPr>
            <w:tcW w:w="2049" w:type="dxa"/>
            <w:shd w:val="clear" w:color="auto" w:fill="auto"/>
            <w:noWrap/>
            <w:vAlign w:val="center"/>
          </w:tcPr>
          <w:p w14:paraId="393ED545" w14:textId="38601816" w:rsidR="00680548" w:rsidRPr="00E74482" w:rsidRDefault="00680548" w:rsidP="00961EFC">
            <w:pPr>
              <w:rPr>
                <w:rFonts w:ascii="Arial" w:hAnsi="Arial" w:cs="Arial"/>
                <w:sz w:val="12"/>
                <w:szCs w:val="12"/>
              </w:rPr>
            </w:pPr>
          </w:p>
        </w:tc>
        <w:tc>
          <w:tcPr>
            <w:tcW w:w="2786" w:type="dxa"/>
            <w:vAlign w:val="center"/>
          </w:tcPr>
          <w:p w14:paraId="4DED796A" w14:textId="3EA28A14"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1A851149" w14:textId="6B64052E"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xQtSmg6R","properties":{"formattedCitation":"[139]","plainCitation":"[139]","noteIndex":0},"citationItems":[{"id":2124,"uris":["http://zotero.org/users/6516/items/UQS6DIMB"],"uri":["http://zotero.org/users/6516/items/UQS6DIMB"],"itemData":{"id":2124,"type":"article-journal","abstract":"We present the sequencing and annotation of the Leishmania (Leishmania) amazonensis genome, an etiological agent of human cutaneous leishmaniasis in the Amazon region of Brazil. L. (L.) amazonensis shares features with Leishmania (L.) mexicana but also exhibits unique characteristics regarding geographical distribution and clinical manifestations of cutaneous lesions (e.g. borderline disseminated cutaneous leishmaniasis). Predicted genes were scored for orthologous gene families and conserved domains in comparison with other human pathogenic Leishmania spp. Carboxypeptidase, aminotransferase, and 3′-nucleotidase genes and ATPase, thioredoxin, and chaperone-related domains were represented more abundantly in L. (L.) amazonensis and L. (L.) mexicana species. Phylogenetic analysis revealed that these two species share groups of amastin surface proteins unique to the genus that could be related to specific features of disease outcomes and host cell interactions. Additionally, we describe a hypothetical hybrid interactome of potentially secreted L. (L.) amazonensis proteins and host proteins under the assumption that parasite factors mimic their mammalian counterparts. The model predicts an interaction between an L. (L.) amazonensis heat-shock protein and mammalian Toll-like receptor 9, which is implicated in important immune responses such as cytokine and nitric oxide production. The analysis presented here represents valuable information for future studies of leishmaniasis pathogenicity and treatment.","container-title":"DNA Research: An International Journal for Rapid Publication of Reports on Genes and Genomes","DOI":"10.1093/dnares/dst031","ISSN":"1340-2838","issue":"6","journalAbbreviation":"DNA Res","note":"PMID: 23857904\nPMCID: PMC3859324","page":"567-581","source":"PubMed Central","title":"The Genome Sequence of Leishmania (Leishmania) amazonensis: Functional Annotation and Extended Analysis of Gene Models","title-short":"The Genome Sequence of Leishmania (Leishmania) amazonensis","volume":"20","author":[{"family":"Real","given":"Fernando"},{"family":"Vidal","given":"Ramon Oliveira"},{"family":"Carazzolle","given":"Marcelo Falsarella"},{"family":"Mondego","given":"Jorge Maurício Costa"},{"family":"Costa","given":"Gustavo Gilson Lacerda"},{"family":"Herai","given":"Roberto Hirochi"},{"family":"Würtele","given":"Martin"},{"family":"Carvalho","given":"Lucas Miguel","non-dropping-particle":"de"},{"family":"Ferreira","given":"Renata Carmona","non-dropping-particle":"e"},{"family":"Mortara","given":"Renato Arruda"},{"family":"Barbiéri","given":"Clara Lucia"},{"family":"Mieczkowski","given":"Piotr"},{"family":"Silveira","given":"José Franco","non-dropping-particle":"da"},{"family":"Briones","given":"Marcelo Ribeiro da Silva"},{"family":"Pereira","given":"Gonçalo Amarante Guimarães"},{"family":"Bahia","given":"Diana"}],"issued":{"date-parts":[["2013",12]]}}}],"schema":"https://github.com/citation-style-language/schema/raw/master/csl-citation.json"} </w:instrText>
            </w:r>
            <w:r w:rsidRPr="00E74482">
              <w:rPr>
                <w:rFonts w:ascii="Arial" w:hAnsi="Arial" w:cs="Arial"/>
                <w:sz w:val="12"/>
                <w:szCs w:val="12"/>
              </w:rPr>
              <w:fldChar w:fldCharType="separate"/>
            </w:r>
            <w:r w:rsidRPr="007D1ED6">
              <w:rPr>
                <w:rFonts w:ascii="Arial" w:hAnsi="Arial" w:cs="Arial"/>
                <w:sz w:val="12"/>
              </w:rPr>
              <w:t>[139]</w:t>
            </w:r>
            <w:r w:rsidRPr="00E74482">
              <w:rPr>
                <w:rFonts w:ascii="Arial" w:hAnsi="Arial" w:cs="Arial"/>
                <w:sz w:val="12"/>
                <w:szCs w:val="12"/>
              </w:rPr>
              <w:fldChar w:fldCharType="end"/>
            </w:r>
          </w:p>
        </w:tc>
      </w:tr>
      <w:tr w:rsidR="00680548" w:rsidRPr="00435205" w14:paraId="41D6B5FC" w14:textId="7DF4DDA8" w:rsidTr="004B323A">
        <w:tc>
          <w:tcPr>
            <w:tcW w:w="1482" w:type="dxa"/>
            <w:shd w:val="clear" w:color="auto" w:fill="auto"/>
            <w:noWrap/>
            <w:vAlign w:val="center"/>
            <w:hideMark/>
          </w:tcPr>
          <w:p w14:paraId="2304D1F5" w14:textId="46A64458"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0AF768B7" w14:textId="471AEFD6"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5078FD9C" w14:textId="2B0C4187" w:rsidR="00680548" w:rsidRPr="00E74482" w:rsidRDefault="00680548" w:rsidP="00961EFC">
            <w:pPr>
              <w:rPr>
                <w:rFonts w:ascii="Arial" w:hAnsi="Arial" w:cs="Arial"/>
                <w:sz w:val="12"/>
                <w:szCs w:val="12"/>
              </w:rPr>
            </w:pPr>
            <w:r w:rsidRPr="00E74482">
              <w:rPr>
                <w:rFonts w:ascii="Arial" w:hAnsi="Arial" w:cs="Arial"/>
                <w:sz w:val="12"/>
                <w:szCs w:val="12"/>
              </w:rPr>
              <w:t>Leishmania_aethiopica_L147</w:t>
            </w:r>
          </w:p>
        </w:tc>
        <w:tc>
          <w:tcPr>
            <w:tcW w:w="3466" w:type="dxa"/>
            <w:shd w:val="clear" w:color="auto" w:fill="auto"/>
            <w:noWrap/>
            <w:vAlign w:val="center"/>
            <w:hideMark/>
          </w:tcPr>
          <w:p w14:paraId="4CA62E4D" w14:textId="37007A30" w:rsidR="00680548" w:rsidRPr="00E74482" w:rsidRDefault="00680548" w:rsidP="00961EFC">
            <w:pPr>
              <w:rPr>
                <w:rFonts w:ascii="Arial" w:hAnsi="Arial" w:cs="Arial"/>
                <w:sz w:val="12"/>
                <w:szCs w:val="12"/>
              </w:rPr>
            </w:pPr>
            <w:r w:rsidRPr="00E74482">
              <w:rPr>
                <w:rFonts w:ascii="Arial" w:hAnsi="Arial" w:cs="Arial"/>
                <w:sz w:val="12"/>
                <w:szCs w:val="12"/>
              </w:rPr>
              <w:t>LaethiopicaL147</w:t>
            </w:r>
          </w:p>
        </w:tc>
        <w:tc>
          <w:tcPr>
            <w:tcW w:w="2049" w:type="dxa"/>
            <w:shd w:val="clear" w:color="auto" w:fill="auto"/>
            <w:noWrap/>
            <w:vAlign w:val="center"/>
          </w:tcPr>
          <w:p w14:paraId="1E4B17A4" w14:textId="5F25FCA6" w:rsidR="00680548" w:rsidRPr="00E74482" w:rsidRDefault="00680548" w:rsidP="00961EFC">
            <w:pPr>
              <w:rPr>
                <w:rFonts w:ascii="Arial" w:hAnsi="Arial" w:cs="Arial"/>
                <w:sz w:val="12"/>
                <w:szCs w:val="12"/>
              </w:rPr>
            </w:pPr>
          </w:p>
        </w:tc>
        <w:tc>
          <w:tcPr>
            <w:tcW w:w="2786" w:type="dxa"/>
            <w:vAlign w:val="center"/>
          </w:tcPr>
          <w:p w14:paraId="0388BA7F" w14:textId="79878911"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35E86274" w14:textId="6FEDD56F"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7FK3vrtF","properties":{"formattedCitation":"[72]","plainCitation":"[72]","noteIndex":0},"citationItems":[{"id":7901,"uris":["http://zotero.org/users/6516/items/IALP8UHF"],"uri":["http://zotero.org/users/6516/items/IALP8UHF"],"itemData":{"id":7901,"type":"article-journal","abstract":"We report the high-quality draft assemblies and gene annotations for 13 species and/or strains of the protozoan parasite genera Leishmania, Endotrypanum, and Crithidia, which span the phylogenetic diversity of the subfamily Leishmaniinae within the kinetoplastid order of the phylum Euglenazoa. These resources will support studies on the origins of parasitism.","container-title":"Microbiology Resource Announcements","DOI":"10.1128/MRA.00545-21","ISSN":"2576-098X","issue":"35","journalAbbreviation":"Microbiol Resour Announc","note":"PMID: 34472979\nPMCID: PMC8411921","page":"e00545-21","source":"PubMed Central","title":"Genome Assemblies across the Diverse Evolutionary Spectrum of Leishmania Protozoan Parasites","volume":"10","author":[{"family":"Warren","given":"Wesley C."},{"family":"Akopyants","given":"Natalia S."},{"family":"Dobson","given":"Deborah E."},{"family":"Hertz-Fowler","given":"Christiane"},{"family":"Lye","given":"Lon-Fye"},{"family":"Myler","given":"Peter J."},{"family":"Ramasamy","given":"Gowthaman"},{"family":"Shanmugasundram","given":"Achchuthan"},{"family":"Silva-Franco","given":"Fatima"},{"family":"Steinbiss","given":"Sascha"},{"family":"Tomlinson","given":"Chad"},{"family":"Wilson","given":"Richard K."},{"family":"Beverley","given":"Stephen M."}]}}],"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72]</w:t>
            </w:r>
            <w:r>
              <w:rPr>
                <w:rFonts w:ascii="Arial" w:hAnsi="Arial" w:cs="Arial"/>
                <w:sz w:val="12"/>
                <w:szCs w:val="12"/>
              </w:rPr>
              <w:fldChar w:fldCharType="end"/>
            </w:r>
          </w:p>
        </w:tc>
      </w:tr>
      <w:tr w:rsidR="00680548" w:rsidRPr="00435205" w14:paraId="3A4CC492" w14:textId="2F15CFB0" w:rsidTr="004B323A">
        <w:tc>
          <w:tcPr>
            <w:tcW w:w="1482" w:type="dxa"/>
            <w:shd w:val="clear" w:color="auto" w:fill="auto"/>
            <w:noWrap/>
            <w:vAlign w:val="center"/>
            <w:hideMark/>
          </w:tcPr>
          <w:p w14:paraId="6510625B" w14:textId="3A256F73"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409A26C8" w14:textId="04F504B1"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74CEABCE" w14:textId="0CD5F842" w:rsidR="00680548" w:rsidRPr="00E74482" w:rsidRDefault="00680548" w:rsidP="00961EFC">
            <w:pPr>
              <w:rPr>
                <w:rFonts w:ascii="Arial" w:hAnsi="Arial" w:cs="Arial"/>
                <w:sz w:val="12"/>
                <w:szCs w:val="12"/>
              </w:rPr>
            </w:pPr>
            <w:r w:rsidRPr="00E74482">
              <w:rPr>
                <w:rFonts w:ascii="Arial" w:hAnsi="Arial" w:cs="Arial"/>
                <w:sz w:val="12"/>
                <w:szCs w:val="12"/>
              </w:rPr>
              <w:t>Endotrypanum_monterogeii_LV88</w:t>
            </w:r>
          </w:p>
        </w:tc>
        <w:tc>
          <w:tcPr>
            <w:tcW w:w="3466" w:type="dxa"/>
            <w:shd w:val="clear" w:color="auto" w:fill="auto"/>
            <w:noWrap/>
            <w:vAlign w:val="center"/>
            <w:hideMark/>
          </w:tcPr>
          <w:p w14:paraId="37A20648" w14:textId="5ED7FDB4" w:rsidR="00680548" w:rsidRPr="00E74482" w:rsidRDefault="00680548" w:rsidP="00961EFC">
            <w:pPr>
              <w:rPr>
                <w:rFonts w:ascii="Arial" w:hAnsi="Arial" w:cs="Arial"/>
                <w:sz w:val="12"/>
                <w:szCs w:val="12"/>
              </w:rPr>
            </w:pPr>
            <w:r w:rsidRPr="00E74482">
              <w:rPr>
                <w:rFonts w:ascii="Arial" w:hAnsi="Arial" w:cs="Arial"/>
                <w:sz w:val="12"/>
                <w:szCs w:val="12"/>
              </w:rPr>
              <w:t>EmonterogeiiLV88</w:t>
            </w:r>
          </w:p>
        </w:tc>
        <w:tc>
          <w:tcPr>
            <w:tcW w:w="2049" w:type="dxa"/>
            <w:shd w:val="clear" w:color="auto" w:fill="auto"/>
            <w:noWrap/>
            <w:vAlign w:val="center"/>
          </w:tcPr>
          <w:p w14:paraId="5DD7C927" w14:textId="4E4346C7" w:rsidR="00680548" w:rsidRPr="00E74482" w:rsidRDefault="00680548" w:rsidP="00961EFC">
            <w:pPr>
              <w:rPr>
                <w:rFonts w:ascii="Arial" w:hAnsi="Arial" w:cs="Arial"/>
                <w:sz w:val="12"/>
                <w:szCs w:val="12"/>
              </w:rPr>
            </w:pPr>
          </w:p>
        </w:tc>
        <w:tc>
          <w:tcPr>
            <w:tcW w:w="2786" w:type="dxa"/>
            <w:vAlign w:val="center"/>
          </w:tcPr>
          <w:p w14:paraId="28E873E8" w14:textId="1240D4FB"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72CD5AB7" w14:textId="510850F4"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aHrnloKx","properties":{"formattedCitation":"[72]","plainCitation":"[72]","noteIndex":0},"citationItems":[{"id":7901,"uris":["http://zotero.org/users/6516/items/IALP8UHF"],"uri":["http://zotero.org/users/6516/items/IALP8UHF"],"itemData":{"id":7901,"type":"article-journal","abstract":"We report the high-quality draft assemblies and gene annotations for 13 species and/or strains of the protozoan parasite genera Leishmania, Endotrypanum, and Crithidia, which span the phylogenetic diversity of the subfamily Leishmaniinae within the kinetoplastid order of the phylum Euglenazoa. These resources will support studies on the origins of parasitism.","container-title":"Microbiology Resource Announcements","DOI":"10.1128/MRA.00545-21","ISSN":"2576-098X","issue":"35","journalAbbreviation":"Microbiol Resour Announc","note":"PMID: 34472979\nPMCID: PMC8411921","page":"e00545-21","source":"PubMed Central","title":"Genome Assemblies across the Diverse Evolutionary Spectrum of Leishmania Protozoan Parasites","volume":"10","author":[{"family":"Warren","given":"Wesley C."},{"family":"Akopyants","given":"Natalia S."},{"family":"Dobson","given":"Deborah E."},{"family":"Hertz-Fowler","given":"Christiane"},{"family":"Lye","given":"Lon-Fye"},{"family":"Myler","given":"Peter J."},{"family":"Ramasamy","given":"Gowthaman"},{"family":"Shanmugasundram","given":"Achchuthan"},{"family":"Silva-Franco","given":"Fatima"},{"family":"Steinbiss","given":"Sascha"},{"family":"Tomlinson","given":"Chad"},{"family":"Wilson","given":"Richard K."},{"family":"Beverley","given":"Stephen M."}]}}],"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72]</w:t>
            </w:r>
            <w:r>
              <w:rPr>
                <w:rFonts w:ascii="Arial" w:hAnsi="Arial" w:cs="Arial"/>
                <w:sz w:val="12"/>
                <w:szCs w:val="12"/>
              </w:rPr>
              <w:fldChar w:fldCharType="end"/>
            </w:r>
          </w:p>
        </w:tc>
      </w:tr>
      <w:tr w:rsidR="00680548" w:rsidRPr="00435205" w14:paraId="63B86365" w14:textId="4B1E1F22" w:rsidTr="004B323A">
        <w:tc>
          <w:tcPr>
            <w:tcW w:w="1482" w:type="dxa"/>
            <w:shd w:val="clear" w:color="auto" w:fill="auto"/>
            <w:noWrap/>
            <w:vAlign w:val="center"/>
            <w:hideMark/>
          </w:tcPr>
          <w:p w14:paraId="2E1DE1FE" w14:textId="4781CE88"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4B7395A7" w14:textId="1241802C"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2C411357" w14:textId="005E11F7" w:rsidR="00680548" w:rsidRPr="00E74482" w:rsidRDefault="00680548" w:rsidP="00961EFC">
            <w:pPr>
              <w:rPr>
                <w:rFonts w:ascii="Arial" w:hAnsi="Arial" w:cs="Arial"/>
                <w:sz w:val="12"/>
                <w:szCs w:val="12"/>
              </w:rPr>
            </w:pPr>
            <w:r w:rsidRPr="00E74482">
              <w:rPr>
                <w:rFonts w:ascii="Arial" w:hAnsi="Arial" w:cs="Arial"/>
                <w:sz w:val="12"/>
                <w:szCs w:val="12"/>
              </w:rPr>
              <w:t>Crithidia_fasciculata_CfCl</w:t>
            </w:r>
          </w:p>
        </w:tc>
        <w:tc>
          <w:tcPr>
            <w:tcW w:w="3466" w:type="dxa"/>
            <w:shd w:val="clear" w:color="auto" w:fill="auto"/>
            <w:noWrap/>
            <w:vAlign w:val="center"/>
            <w:hideMark/>
          </w:tcPr>
          <w:p w14:paraId="578FCB1E" w14:textId="470D2A11" w:rsidR="00680548" w:rsidRPr="00E74482" w:rsidRDefault="00680548" w:rsidP="00961EFC">
            <w:pPr>
              <w:rPr>
                <w:rFonts w:ascii="Arial" w:hAnsi="Arial" w:cs="Arial"/>
                <w:sz w:val="12"/>
                <w:szCs w:val="12"/>
              </w:rPr>
            </w:pPr>
            <w:r w:rsidRPr="00E74482">
              <w:rPr>
                <w:rFonts w:ascii="Arial" w:hAnsi="Arial" w:cs="Arial"/>
                <w:sz w:val="12"/>
                <w:szCs w:val="12"/>
              </w:rPr>
              <w:t>CfasciculataCfCl</w:t>
            </w:r>
          </w:p>
        </w:tc>
        <w:tc>
          <w:tcPr>
            <w:tcW w:w="2049" w:type="dxa"/>
            <w:shd w:val="clear" w:color="auto" w:fill="auto"/>
            <w:noWrap/>
            <w:vAlign w:val="center"/>
          </w:tcPr>
          <w:p w14:paraId="427027EC" w14:textId="76F8B45A" w:rsidR="00680548" w:rsidRPr="00E74482" w:rsidRDefault="00680548" w:rsidP="00961EFC">
            <w:pPr>
              <w:rPr>
                <w:rFonts w:ascii="Arial" w:hAnsi="Arial" w:cs="Arial"/>
                <w:sz w:val="12"/>
                <w:szCs w:val="12"/>
              </w:rPr>
            </w:pPr>
          </w:p>
        </w:tc>
        <w:tc>
          <w:tcPr>
            <w:tcW w:w="2786" w:type="dxa"/>
            <w:vAlign w:val="center"/>
          </w:tcPr>
          <w:p w14:paraId="142A1439" w14:textId="11A2A1CC"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5D9D308B" w14:textId="72109ED9"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8pHQd1nX","properties":{"formattedCitation":"[72]","plainCitation":"[72]","noteIndex":0},"citationItems":[{"id":7901,"uris":["http://zotero.org/users/6516/items/IALP8UHF"],"uri":["http://zotero.org/users/6516/items/IALP8UHF"],"itemData":{"id":7901,"type":"article-journal","abstract":"We report the high-quality draft assemblies and gene annotations for 13 species and/or strains of the protozoan parasite genera Leishmania, Endotrypanum, and Crithidia, which span the phylogenetic diversity of the subfamily Leishmaniinae within the kinetoplastid order of the phylum Euglenazoa. These resources will support studies on the origins of parasitism.","container-title":"Microbiology Resource Announcements","DOI":"10.1128/MRA.00545-21","ISSN":"2576-098X","issue":"35","journalAbbreviation":"Microbiol Resour Announc","note":"PMID: 34472979\nPMCID: PMC8411921","page":"e00545-21","source":"PubMed Central","title":"Genome Assemblies across the Diverse Evolutionary Spectrum of Leishmania Protozoan Parasites","volume":"10","author":[{"family":"Warren","given":"Wesley C."},{"family":"Akopyants","given":"Natalia S."},{"family":"Dobson","given":"Deborah E."},{"family":"Hertz-Fowler","given":"Christiane"},{"family":"Lye","given":"Lon-Fye"},{"family":"Myler","given":"Peter J."},{"family":"Ramasamy","given":"Gowthaman"},{"family":"Shanmugasundram","given":"Achchuthan"},{"family":"Silva-Franco","given":"Fatima"},{"family":"Steinbiss","given":"Sascha"},{"family":"Tomlinson","given":"Chad"},{"family":"Wilson","given":"Richard K."},{"family":"Beverley","given":"Stephen M."}]}}],"schema":"https://github.com/citation-style-language/schema/raw/master/csl-citation.json"} </w:instrText>
            </w:r>
            <w:r>
              <w:rPr>
                <w:rFonts w:ascii="Arial" w:hAnsi="Arial" w:cs="Arial"/>
                <w:sz w:val="12"/>
                <w:szCs w:val="12"/>
              </w:rPr>
              <w:fldChar w:fldCharType="separate"/>
            </w:r>
            <w:r w:rsidRPr="000A1C78">
              <w:rPr>
                <w:rFonts w:ascii="Arial" w:hAnsi="Arial" w:cs="Arial"/>
                <w:sz w:val="12"/>
              </w:rPr>
              <w:t>[72]</w:t>
            </w:r>
            <w:r>
              <w:rPr>
                <w:rFonts w:ascii="Arial" w:hAnsi="Arial" w:cs="Arial"/>
                <w:sz w:val="12"/>
                <w:szCs w:val="12"/>
              </w:rPr>
              <w:fldChar w:fldCharType="end"/>
            </w:r>
          </w:p>
        </w:tc>
      </w:tr>
      <w:tr w:rsidR="00680548" w:rsidRPr="00435205" w14:paraId="5D2F5A4C" w14:textId="725C327D" w:rsidTr="004B323A">
        <w:tc>
          <w:tcPr>
            <w:tcW w:w="1482" w:type="dxa"/>
            <w:shd w:val="clear" w:color="auto" w:fill="auto"/>
            <w:noWrap/>
            <w:vAlign w:val="center"/>
            <w:hideMark/>
          </w:tcPr>
          <w:p w14:paraId="33CA11A7" w14:textId="6E30763E"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6A140616" w14:textId="15E13667"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1D3A72B4" w14:textId="5E0B0407" w:rsidR="00680548" w:rsidRPr="00E74482" w:rsidRDefault="00680548" w:rsidP="00961EFC">
            <w:pPr>
              <w:rPr>
                <w:rFonts w:ascii="Arial" w:hAnsi="Arial" w:cs="Arial"/>
                <w:sz w:val="12"/>
                <w:szCs w:val="12"/>
              </w:rPr>
            </w:pPr>
            <w:r w:rsidRPr="00E74482">
              <w:rPr>
                <w:rFonts w:ascii="Arial" w:hAnsi="Arial" w:cs="Arial"/>
                <w:sz w:val="12"/>
                <w:szCs w:val="12"/>
              </w:rPr>
              <w:t>Bodo_saltans_LakeKonstanz</w:t>
            </w:r>
          </w:p>
        </w:tc>
        <w:tc>
          <w:tcPr>
            <w:tcW w:w="3466" w:type="dxa"/>
            <w:shd w:val="clear" w:color="auto" w:fill="auto"/>
            <w:noWrap/>
            <w:vAlign w:val="center"/>
            <w:hideMark/>
          </w:tcPr>
          <w:p w14:paraId="664F2EC4" w14:textId="73A6F61E" w:rsidR="00680548" w:rsidRPr="00E74482" w:rsidRDefault="00680548" w:rsidP="00961EFC">
            <w:pPr>
              <w:rPr>
                <w:rFonts w:ascii="Arial" w:hAnsi="Arial" w:cs="Arial"/>
                <w:sz w:val="12"/>
                <w:szCs w:val="12"/>
              </w:rPr>
            </w:pPr>
            <w:r w:rsidRPr="00E74482">
              <w:rPr>
                <w:rFonts w:ascii="Arial" w:hAnsi="Arial" w:cs="Arial"/>
                <w:sz w:val="12"/>
                <w:szCs w:val="12"/>
              </w:rPr>
              <w:t>BsaltansLakeKonstanz</w:t>
            </w:r>
          </w:p>
        </w:tc>
        <w:tc>
          <w:tcPr>
            <w:tcW w:w="2049" w:type="dxa"/>
            <w:shd w:val="clear" w:color="auto" w:fill="auto"/>
            <w:noWrap/>
            <w:vAlign w:val="center"/>
          </w:tcPr>
          <w:p w14:paraId="06C20B12" w14:textId="1F391772" w:rsidR="00680548" w:rsidRPr="00E74482" w:rsidRDefault="00680548" w:rsidP="00961EFC">
            <w:pPr>
              <w:rPr>
                <w:rFonts w:ascii="Arial" w:hAnsi="Arial" w:cs="Arial"/>
                <w:sz w:val="12"/>
                <w:szCs w:val="12"/>
              </w:rPr>
            </w:pPr>
          </w:p>
        </w:tc>
        <w:tc>
          <w:tcPr>
            <w:tcW w:w="2786" w:type="dxa"/>
            <w:vAlign w:val="center"/>
          </w:tcPr>
          <w:p w14:paraId="6BEC89D0" w14:textId="2140AB21"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5609D820" w14:textId="02D643AF"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C32TbdCH","properties":{"formattedCitation":"[140]","plainCitation":"[140]","noteIndex":0},"citationItems":[{"id":7922,"uris":["http://zotero.org/users/6516/items/NZCL9YV9"],"uri":["http://zotero.org/users/6516/items/NZCL9YV9"],"itemData":{"id":7922,"type":"article-journal","abstract":"Bacterial endosymbiosis has been instrumental in eukaryotic evolution, and includes both mutualistic, dependent and parasitic associations. Here we characterize an intracellular bacterium inhabiting the flagellated protist Bodo saltans (Kinetoplastida). We present a complete bacterial genome comprising a 1.39 Mb circular chromosome with 40.6% GC content. Fluorescent in situ hybridisation confirms that the endosymbiont is located adjacent to the nuclear membrane, and a detailed model of its intracellular niche is generated using serial block-face scanning electron microscopy. Phylogenomic analysis shows that the endosymbiont belongs to the Holosporales, most closely related to other α-proteobacterial endosymbionts of ciliates and amoebae. Comparative genomics indicates that it has a limited metabolism and is nutritionally host-dependent. However, the endosymbiont genome does encode diverse symbiont-specific secretory proteins, including a type VI secretion system and three separate toxin-antitoxin systems. We show that these systems are actively transcribed and hypothesize they represent a mechanism by which B. saltans becomes addicted to its endosymbiont. Consistent with this idea, attempts to cure Bodo of endosymbionts led to rapid and uniform cell death. This study adds kinetoplastid flagellates to ciliates and amoebae as hosts of Paracaedibacter-like bacteria, suggesting that these antagonistic endosymbioses became established very early in Eukaryotic evolution.","container-title":"The ISME Journal","DOI":"10.1038/s41396-020-00879-6","ISSN":"1751-7370","issue":"6","journalAbbreviation":"ISME J","language":"en","note":"Bandiera_abtest: a\nCc_license_type: cc_by\nCg_type: Nature Research Journals\nnumber: 6\nPrimary_atype: Research\npublisher: Nature Publishing Group\nSubject_term: Bacteria;Microbial ecology\nSubject_term_id: bacteria;microbial-ecology","page":"1680-1694","source":"www.nature.com","title":"Bodo saltans (Kinetoplastida) is dependent on a novel Paracaedibacter-like endosymbiont that possesses multiple putative toxin-antitoxin systems","volume":"15","author":[{"family":"Midha","given":"Samriti"},{"family":"Rigden","given":"Daniel J."},{"family":"Siozios","given":"Stefanos"},{"family":"Hurst","given":"Gregory D. D."},{"family":"Jackson","given":"Andrew P."}],"issued":{"date-parts":[["2021",6]]}}}],"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0]</w:t>
            </w:r>
            <w:r>
              <w:rPr>
                <w:rFonts w:ascii="Arial" w:hAnsi="Arial" w:cs="Arial"/>
                <w:sz w:val="12"/>
                <w:szCs w:val="12"/>
              </w:rPr>
              <w:fldChar w:fldCharType="end"/>
            </w:r>
          </w:p>
        </w:tc>
      </w:tr>
      <w:tr w:rsidR="00680548" w:rsidRPr="00435205" w14:paraId="389C6FF5" w14:textId="52B5210F" w:rsidTr="004B323A">
        <w:tc>
          <w:tcPr>
            <w:tcW w:w="1482" w:type="dxa"/>
            <w:shd w:val="clear" w:color="auto" w:fill="auto"/>
            <w:noWrap/>
            <w:vAlign w:val="center"/>
            <w:hideMark/>
          </w:tcPr>
          <w:p w14:paraId="7CA80E9D" w14:textId="26C1D083"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5645AAA6" w14:textId="775C4C84"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49B087D5" w14:textId="638FA0A8" w:rsidR="00680548" w:rsidRPr="00E74482" w:rsidRDefault="00680548" w:rsidP="00961EFC">
            <w:pPr>
              <w:rPr>
                <w:rFonts w:ascii="Arial" w:hAnsi="Arial" w:cs="Arial"/>
                <w:sz w:val="12"/>
                <w:szCs w:val="12"/>
              </w:rPr>
            </w:pPr>
            <w:r w:rsidRPr="00E74482">
              <w:rPr>
                <w:rFonts w:ascii="Arial" w:hAnsi="Arial" w:cs="Arial"/>
                <w:sz w:val="12"/>
                <w:szCs w:val="12"/>
              </w:rPr>
              <w:t>Blechomonas_ayalai_B08-376</w:t>
            </w:r>
          </w:p>
        </w:tc>
        <w:tc>
          <w:tcPr>
            <w:tcW w:w="3466" w:type="dxa"/>
            <w:shd w:val="clear" w:color="auto" w:fill="auto"/>
            <w:noWrap/>
            <w:vAlign w:val="center"/>
            <w:hideMark/>
          </w:tcPr>
          <w:p w14:paraId="1457D4F1" w14:textId="32B59FF3" w:rsidR="00680548" w:rsidRPr="00E74482" w:rsidRDefault="00680548" w:rsidP="00961EFC">
            <w:pPr>
              <w:rPr>
                <w:rFonts w:ascii="Arial" w:hAnsi="Arial" w:cs="Arial"/>
                <w:sz w:val="12"/>
                <w:szCs w:val="12"/>
              </w:rPr>
            </w:pPr>
            <w:r w:rsidRPr="00E74482">
              <w:rPr>
                <w:rFonts w:ascii="Arial" w:hAnsi="Arial" w:cs="Arial"/>
                <w:sz w:val="12"/>
                <w:szCs w:val="12"/>
              </w:rPr>
              <w:t>BayalaiB08-376</w:t>
            </w:r>
          </w:p>
        </w:tc>
        <w:tc>
          <w:tcPr>
            <w:tcW w:w="2049" w:type="dxa"/>
            <w:shd w:val="clear" w:color="auto" w:fill="auto"/>
            <w:noWrap/>
            <w:vAlign w:val="center"/>
          </w:tcPr>
          <w:p w14:paraId="0890DDDF" w14:textId="0C833244" w:rsidR="00680548" w:rsidRPr="00E74482" w:rsidRDefault="00680548" w:rsidP="00961EFC">
            <w:pPr>
              <w:rPr>
                <w:rFonts w:ascii="Arial" w:hAnsi="Arial" w:cs="Arial"/>
                <w:sz w:val="12"/>
                <w:szCs w:val="12"/>
              </w:rPr>
            </w:pPr>
          </w:p>
        </w:tc>
        <w:tc>
          <w:tcPr>
            <w:tcW w:w="2786" w:type="dxa"/>
            <w:vAlign w:val="center"/>
          </w:tcPr>
          <w:p w14:paraId="191ED2DF" w14:textId="547636C9"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09C229B3" w14:textId="3B5F468F"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wwuHY5iH","properties":{"formattedCitation":"[141]","plainCitation":"[141]","noteIndex":0},"citationItems":[{"id":7955,"uris":["http://zotero.org/users/6516/items/9BY4FIKL"],"uri":["http://zotero.org/users/6516/items/9BY4FIKL"],"itemData":{"id":7955,"type":"article-journal","abstract":"Comparison of the genomes of free-living Bodo saltans and those of parasitic trypanosomatids reveals that the transition from a free-living to a parasitic life style has resulted in the loss of approximately 50% of protein-coding genes. Despite this dramatic reduction in genome size, B. saltans and trypanosomatids still share a significant number of common metabolic traits: glycosomes; a unique set of the pyrimidine biosynthetic pathway genes; an ATP-PFK which is homologous to the bacterial PPi -PFKs rather than to the canonical eukaryotic ATP-PFKs; an alternative oxidase; three phosphoglycerate kinases and two GAPDH isoenzymes; a pyruvate kinase regulated by fructose-2,6-bisphosphate; trypanothione as a substitute for glutathione; synthesis of fatty acids via a unique set of elongase enzymes; and a mitochondrial acetate:succinate coenzyme A transferase. B. saltans has lost the capacity to synthesize ubiquinone. Among genes that are present in B. saltans and lost in all trypanosomatids are those involved in the degradation of mureine, tryptophan and lysine. Novel acquisitions of trypanosomatids are components of pentose sugar metabolism, pteridine reductase and bromodomain-factor proteins. In addition, only the subfamily Leishmaniinae has acquired a gene for catalase and the capacity to convert diaminopimelic acid to lysine.","container-title":"The Journal of Eukaryotic Microbiology","DOI":"10.1111/jeu.12315","ISSN":"1550-7408","issue":"5","journalAbbreviation":"J Eukaryot Microbiol","language":"eng","note":"PMID: 27009761","page":"657-678","source":"PubMed","title":"Comparative Metabolism of Free-living Bodo saltans and Parasitic Trypanosomatids","volume":"63","author":[{"family":"Opperdoes","given":"Fred R."},{"family":"Butenko","given":"Anzhelika"},{"family":"Flegontov","given":"Pavel"},{"family":"Yurchenko","given":"Vyacheslav"},{"family":"Lukeš","given":"Julius"}],"issued":{"date-parts":[["2016",9]]}}}],"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1]</w:t>
            </w:r>
            <w:r>
              <w:rPr>
                <w:rFonts w:ascii="Arial" w:hAnsi="Arial" w:cs="Arial"/>
                <w:sz w:val="12"/>
                <w:szCs w:val="12"/>
              </w:rPr>
              <w:fldChar w:fldCharType="end"/>
            </w:r>
          </w:p>
        </w:tc>
      </w:tr>
      <w:tr w:rsidR="00680548" w:rsidRPr="00435205" w14:paraId="7B4884E7" w14:textId="78C6650E" w:rsidTr="004B323A">
        <w:tc>
          <w:tcPr>
            <w:tcW w:w="1482" w:type="dxa"/>
            <w:shd w:val="clear" w:color="auto" w:fill="auto"/>
            <w:noWrap/>
            <w:vAlign w:val="center"/>
            <w:hideMark/>
          </w:tcPr>
          <w:p w14:paraId="647FC977" w14:textId="3C628F85"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1560D4AB" w14:textId="310B45EE"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3ECB4FF4" w14:textId="7BA7D8D6" w:rsidR="00680548" w:rsidRPr="00E74482" w:rsidRDefault="00680548" w:rsidP="00961EFC">
            <w:pPr>
              <w:rPr>
                <w:rFonts w:ascii="Arial" w:hAnsi="Arial" w:cs="Arial"/>
                <w:sz w:val="12"/>
                <w:szCs w:val="12"/>
              </w:rPr>
            </w:pPr>
            <w:r w:rsidRPr="00E74482">
              <w:rPr>
                <w:rFonts w:ascii="Arial" w:hAnsi="Arial" w:cs="Arial"/>
                <w:sz w:val="12"/>
                <w:szCs w:val="12"/>
              </w:rPr>
              <w:t>Angomonas_deanai_CavalhoATCCPRA-265</w:t>
            </w:r>
          </w:p>
        </w:tc>
        <w:tc>
          <w:tcPr>
            <w:tcW w:w="3466" w:type="dxa"/>
            <w:shd w:val="clear" w:color="auto" w:fill="auto"/>
            <w:noWrap/>
            <w:vAlign w:val="center"/>
            <w:hideMark/>
          </w:tcPr>
          <w:p w14:paraId="18C72773" w14:textId="50ED01FA" w:rsidR="00680548" w:rsidRPr="00E74482" w:rsidRDefault="00680548" w:rsidP="00961EFC">
            <w:pPr>
              <w:rPr>
                <w:rFonts w:ascii="Arial" w:hAnsi="Arial" w:cs="Arial"/>
                <w:sz w:val="12"/>
                <w:szCs w:val="12"/>
              </w:rPr>
            </w:pPr>
            <w:r w:rsidRPr="00E74482">
              <w:rPr>
                <w:rFonts w:ascii="Arial" w:hAnsi="Arial" w:cs="Arial"/>
                <w:sz w:val="12"/>
                <w:szCs w:val="12"/>
              </w:rPr>
              <w:t>AdeanaiCavalhoATCCPRA-265</w:t>
            </w:r>
          </w:p>
        </w:tc>
        <w:tc>
          <w:tcPr>
            <w:tcW w:w="2049" w:type="dxa"/>
            <w:shd w:val="clear" w:color="auto" w:fill="auto"/>
            <w:noWrap/>
            <w:vAlign w:val="center"/>
          </w:tcPr>
          <w:p w14:paraId="2B411828" w14:textId="3D36608B" w:rsidR="00680548" w:rsidRPr="00E74482" w:rsidRDefault="00680548" w:rsidP="00961EFC">
            <w:pPr>
              <w:rPr>
                <w:rFonts w:ascii="Arial" w:hAnsi="Arial" w:cs="Arial"/>
                <w:sz w:val="12"/>
                <w:szCs w:val="12"/>
              </w:rPr>
            </w:pPr>
          </w:p>
        </w:tc>
        <w:tc>
          <w:tcPr>
            <w:tcW w:w="2786" w:type="dxa"/>
            <w:vAlign w:val="center"/>
          </w:tcPr>
          <w:p w14:paraId="7F3A6AEB" w14:textId="36230973"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6E1FD0A8" w14:textId="7F21160E"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N6JGlWDS","properties":{"formattedCitation":"[142]","plainCitation":"[142]","noteIndex":0},"citationItems":[{"id":7390,"uris":["http://zotero.org/users/6516/items/9GU6UIDS"],"uri":["http://zotero.org/users/6516/items/9GU6UIDS"],"itemData":{"id":7390,"type":"article-journal","abstract":"Angomonas deanei is an endosymbiont-bearing trypanosomatid with several highly fragmented genome assemblies and unknown chromosome number. We present an assembly of the A. deanei nuclear genome based on Oxford Nanopore sequence that resolves into 29 complete or close-to-complete chromosomes. The assembly has several previously unknown special features; it has a supernumerary chromosome, a chromosome with a 340-kb inversion, and there is a translocation between two chromosomes. We also present an updated annotation of the chromosomal genome with 10,365 protein-coding genes, 59 transfer RNAs, 26 ribosomal RNAs, and 62 noncoding RNAs.","container-title":"G3 (Bethesda, Md.)","DOI":"10.1093/g3journal/jkaa018","ISSN":"2160-1836","issue":"1","journalAbbreviation":"G3 (Bethesda)","language":"eng","note":"PMID: 33561222\nPMCID: PMC8022732","page":"jkaa018","source":"PubMed","title":"Chromosomal assembly of the nuclear genome of the endosymbiont-bearing trypanosomatid Angomonas deanei","volume":"11","author":[{"family":"Davey","given":"John W."},{"family":"Catta-Preta","given":"Carolina M. C."},{"family":"James","given":"Sally"},{"family":"Forrester","given":"Sarah"},{"family":"Motta","given":"Maria Cristina M."},{"family":"Ashton","given":"Peter D."},{"family":"Mottram","given":"Jeremy C."}],"issued":{"date-parts":[["2021",1,18]]}}}],"schema":"https://github.com/citation-style-language/schema/raw/master/csl-citation.json"} </w:instrText>
            </w:r>
            <w:r w:rsidRPr="00E74482">
              <w:rPr>
                <w:rFonts w:ascii="Arial" w:hAnsi="Arial" w:cs="Arial"/>
                <w:sz w:val="12"/>
                <w:szCs w:val="12"/>
              </w:rPr>
              <w:fldChar w:fldCharType="separate"/>
            </w:r>
            <w:r w:rsidRPr="007D1ED6">
              <w:rPr>
                <w:rFonts w:ascii="Arial" w:hAnsi="Arial" w:cs="Arial"/>
                <w:sz w:val="12"/>
              </w:rPr>
              <w:t>[142]</w:t>
            </w:r>
            <w:r w:rsidRPr="00E74482">
              <w:rPr>
                <w:rFonts w:ascii="Arial" w:hAnsi="Arial" w:cs="Arial"/>
                <w:sz w:val="12"/>
                <w:szCs w:val="12"/>
              </w:rPr>
              <w:fldChar w:fldCharType="end"/>
            </w:r>
          </w:p>
        </w:tc>
      </w:tr>
      <w:tr w:rsidR="00680548" w:rsidRPr="00435205" w14:paraId="57CB5142" w14:textId="55949F90" w:rsidTr="004B323A">
        <w:tc>
          <w:tcPr>
            <w:tcW w:w="1482" w:type="dxa"/>
            <w:shd w:val="clear" w:color="auto" w:fill="auto"/>
            <w:noWrap/>
            <w:vAlign w:val="center"/>
            <w:hideMark/>
          </w:tcPr>
          <w:p w14:paraId="281F91F9" w14:textId="53D8D6C5" w:rsidR="00680548" w:rsidRPr="00E74482" w:rsidRDefault="00680548" w:rsidP="00961EFC">
            <w:pPr>
              <w:rPr>
                <w:rFonts w:ascii="Arial" w:hAnsi="Arial" w:cs="Arial"/>
                <w:sz w:val="12"/>
                <w:szCs w:val="12"/>
              </w:rPr>
            </w:pPr>
            <w:r w:rsidRPr="00E74482">
              <w:rPr>
                <w:rFonts w:ascii="Arial" w:hAnsi="Arial" w:cs="Arial"/>
                <w:sz w:val="12"/>
                <w:szCs w:val="12"/>
              </w:rPr>
              <w:t>transcriptome</w:t>
            </w:r>
          </w:p>
        </w:tc>
        <w:tc>
          <w:tcPr>
            <w:tcW w:w="1198" w:type="dxa"/>
            <w:shd w:val="clear" w:color="auto" w:fill="auto"/>
            <w:noWrap/>
            <w:vAlign w:val="center"/>
            <w:hideMark/>
          </w:tcPr>
          <w:p w14:paraId="5E2FC144" w14:textId="593D8BED"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6916364D" w14:textId="60D205BA" w:rsidR="00680548" w:rsidRPr="00E74482" w:rsidRDefault="00680548" w:rsidP="00961EFC">
            <w:pPr>
              <w:rPr>
                <w:rFonts w:ascii="Arial" w:hAnsi="Arial" w:cs="Arial"/>
                <w:sz w:val="12"/>
                <w:szCs w:val="12"/>
              </w:rPr>
            </w:pPr>
            <w:r w:rsidRPr="00E74482">
              <w:rPr>
                <w:rFonts w:ascii="Arial" w:hAnsi="Arial" w:cs="Arial"/>
                <w:sz w:val="12"/>
                <w:szCs w:val="12"/>
              </w:rPr>
              <w:t>Trypanosoma_cruzi_G</w:t>
            </w:r>
          </w:p>
        </w:tc>
        <w:tc>
          <w:tcPr>
            <w:tcW w:w="3466" w:type="dxa"/>
            <w:shd w:val="clear" w:color="auto" w:fill="auto"/>
            <w:noWrap/>
            <w:vAlign w:val="center"/>
            <w:hideMark/>
          </w:tcPr>
          <w:p w14:paraId="142E17B2" w14:textId="545EB403" w:rsidR="00680548" w:rsidRPr="00E74482" w:rsidRDefault="00680548" w:rsidP="00961EFC">
            <w:pPr>
              <w:rPr>
                <w:rFonts w:ascii="Arial" w:hAnsi="Arial" w:cs="Arial"/>
                <w:sz w:val="12"/>
                <w:szCs w:val="12"/>
              </w:rPr>
            </w:pPr>
            <w:r w:rsidRPr="00E74482">
              <w:rPr>
                <w:rFonts w:ascii="Arial" w:hAnsi="Arial" w:cs="Arial"/>
                <w:sz w:val="12"/>
                <w:szCs w:val="12"/>
              </w:rPr>
              <w:t>TcruziG</w:t>
            </w:r>
          </w:p>
        </w:tc>
        <w:tc>
          <w:tcPr>
            <w:tcW w:w="2049" w:type="dxa"/>
            <w:shd w:val="clear" w:color="auto" w:fill="auto"/>
            <w:noWrap/>
            <w:vAlign w:val="center"/>
          </w:tcPr>
          <w:p w14:paraId="474FB479" w14:textId="28355712" w:rsidR="00680548" w:rsidRPr="00E74482" w:rsidRDefault="00680548" w:rsidP="00961EFC">
            <w:pPr>
              <w:rPr>
                <w:rFonts w:ascii="Arial" w:hAnsi="Arial" w:cs="Arial"/>
                <w:sz w:val="12"/>
                <w:szCs w:val="12"/>
              </w:rPr>
            </w:pPr>
          </w:p>
        </w:tc>
        <w:tc>
          <w:tcPr>
            <w:tcW w:w="2786" w:type="dxa"/>
            <w:vAlign w:val="center"/>
          </w:tcPr>
          <w:p w14:paraId="3EC21038" w14:textId="5CF1331D"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41BA2BC2" w14:textId="1B57B54D"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BfjgnFW1","properties":{"formattedCitation":"[105]","plainCitation":"[105]","noteIndex":0},"citationItems":[{"id":7392,"uris":["http://zotero.org/users/6516/items/7SIJI7XJ"],"uri":["http://zotero.org/users/6516/items/7SIJI7XJ"],"itemData":{"id":7392,"type":"article-journal","abstract":"BACKGROUND: Trypanosoma conorhini and Trypanosoma rangeli, like Trypanosoma cruzi, are kinetoplastid protist parasites of mammals displaying divergent hosts, geographic ranges and lifestyles. Largely nonpathogenic T. rangeli and T. conorhini represent clades that are phylogenetically closely related to the T. cruzi and T. cruzi-like taxa and provide insights into the evolution of pathogenicity in those parasites. T. rangeli, like T. cruzi is endemic in many Latin American countries, whereas T. conorhini is tropicopolitan. T. rangeli and T. conorhini are exclusively extracellular, while T. cruzi has an intracellular stage in the mammalian host.\nRESULTS: Here we provide the first comprehensive sequence analysis of T. rangeli AM80 and T. conorhini 025E, and provide a comparison of their genomes to those of T. cruzi G and T. cruzi CL, respectively members of T. cruzi lineages TcI and TcVI. We report de novo assembled genome sequences of the low-virulent T. cruzi G, T. rangeli AM80, and T. conorhini 025E ranging from ~ 21-25 Mbp, with ~ 10,000 to 13,000 genes, and for the highly virulent and hybrid T. cruzi CL we present a ~ 65 Mbp in-house assembled haplotyped genome with ~ 12,500 genes per haplotype. Single copy orthologs of the two T. cruzi strains exhibited ~ 97% amino acid identity, and ~ 78% identity to proteins of T. rangeli or T. conorhini. Proteins of the latter two organisms exhibited ~ 84% identity. T. cruzi CL exhibited the highest heterozygosity. T. rangeli and T. conorhini displayed greater metabolic capabilities for utilization of complex carbohydrates, and contained fewer retrotransposons and multigene family copies, i.e. trans-sialidases, mucins, DGF-1, and MASP, compared to T. cruzi.\nCONCLUSIONS: Our analyses of the T. rangeli and T. conorhini genomes closely reflected their phylogenetic proximity to the T. cruzi clade, and were largely consistent with their divergent life cycles. Our results provide a greater context for understanding the life cycles, host range expansion, immunity evasion, and pathogenesis of these trypanosomatids.","container-title":"BMC genomics","DOI":"10.1186/s12864-018-5112-0","ISSN":"1471-2164","issue":"1","journalAbbreviation":"BMC Genomics","language":"eng","note":"PMID: 30355302\nPMCID: PMC6201504","page":"770","source":"PubMed","title":"Genomic comparison of Trypanosoma conorhini and Trypanosoma rangeli to Trypanosoma cruzi strains of high and low virulence","volume":"19","author":[{"family":"Bradwell","given":"Katie R."},{"family":"Koparde","given":"Vishal N."},{"family":"Matveyev","given":"Andrey V."},{"family":"Serrano","given":"Myrna G."},{"family":"Alves","given":"João M. P."},{"family":"Parikh","given":"Hardik"},{"family":"Huang","given":"Bernice"},{"family":"Lee","given":"Vladimir"},{"family":"Espinosa-Alvarez","given":"Oneida"},{"family":"Ortiz","given":"Paola A."},{"family":"Costa-Martins","given":"André G."},{"family":"Teixeira","given":"Marta M. G."},{"family":"Buck","given":"Gregory A."}],"issued":{"date-parts":[["2018",10,24]]}}}],"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05]</w:t>
            </w:r>
            <w:r w:rsidRPr="00E74482">
              <w:rPr>
                <w:rFonts w:ascii="Arial" w:hAnsi="Arial" w:cs="Arial"/>
                <w:sz w:val="12"/>
                <w:szCs w:val="12"/>
              </w:rPr>
              <w:fldChar w:fldCharType="end"/>
            </w:r>
          </w:p>
        </w:tc>
      </w:tr>
      <w:tr w:rsidR="00680548" w:rsidRPr="00435205" w14:paraId="0BCA6514" w14:textId="1E2D8027" w:rsidTr="004B323A">
        <w:tc>
          <w:tcPr>
            <w:tcW w:w="1482" w:type="dxa"/>
            <w:shd w:val="clear" w:color="auto" w:fill="auto"/>
            <w:noWrap/>
            <w:vAlign w:val="center"/>
            <w:hideMark/>
          </w:tcPr>
          <w:p w14:paraId="2DF93FDF" w14:textId="52DC6C64" w:rsidR="00680548" w:rsidRPr="00E74482" w:rsidRDefault="00680548" w:rsidP="00961EFC">
            <w:pPr>
              <w:rPr>
                <w:rFonts w:ascii="Arial" w:hAnsi="Arial" w:cs="Arial"/>
                <w:sz w:val="12"/>
                <w:szCs w:val="12"/>
              </w:rPr>
            </w:pPr>
            <w:r w:rsidRPr="00E74482">
              <w:rPr>
                <w:rFonts w:ascii="Arial" w:hAnsi="Arial" w:cs="Arial"/>
                <w:sz w:val="12"/>
                <w:szCs w:val="12"/>
              </w:rPr>
              <w:lastRenderedPageBreak/>
              <w:t>transcriptome</w:t>
            </w:r>
          </w:p>
        </w:tc>
        <w:tc>
          <w:tcPr>
            <w:tcW w:w="1198" w:type="dxa"/>
            <w:shd w:val="clear" w:color="auto" w:fill="auto"/>
            <w:noWrap/>
            <w:vAlign w:val="center"/>
            <w:hideMark/>
          </w:tcPr>
          <w:p w14:paraId="4E142142" w14:textId="77E5A914" w:rsidR="00680548" w:rsidRPr="00E74482" w:rsidRDefault="00680548" w:rsidP="00961EFC">
            <w:pPr>
              <w:rPr>
                <w:rFonts w:ascii="Arial" w:hAnsi="Arial" w:cs="Arial"/>
                <w:sz w:val="12"/>
                <w:szCs w:val="12"/>
              </w:rPr>
            </w:pPr>
            <w:r w:rsidRPr="00E74482">
              <w:rPr>
                <w:rFonts w:ascii="Arial" w:hAnsi="Arial" w:cs="Arial"/>
                <w:sz w:val="12"/>
                <w:szCs w:val="12"/>
              </w:rPr>
              <w:t>TriTrypDB genome</w:t>
            </w:r>
          </w:p>
        </w:tc>
        <w:tc>
          <w:tcPr>
            <w:tcW w:w="3183" w:type="dxa"/>
            <w:shd w:val="clear" w:color="auto" w:fill="auto"/>
            <w:noWrap/>
            <w:vAlign w:val="center"/>
            <w:hideMark/>
          </w:tcPr>
          <w:p w14:paraId="754CB33F" w14:textId="1760A709" w:rsidR="00680548" w:rsidRPr="00E74482" w:rsidRDefault="00680548" w:rsidP="00961EFC">
            <w:pPr>
              <w:rPr>
                <w:rFonts w:ascii="Arial" w:hAnsi="Arial" w:cs="Arial"/>
                <w:sz w:val="12"/>
                <w:szCs w:val="12"/>
              </w:rPr>
            </w:pPr>
            <w:r w:rsidRPr="00E74482">
              <w:rPr>
                <w:rFonts w:ascii="Arial" w:hAnsi="Arial" w:cs="Arial"/>
                <w:sz w:val="12"/>
                <w:szCs w:val="12"/>
              </w:rPr>
              <w:t>Trypanosoma_cruzi_CL</w:t>
            </w:r>
          </w:p>
        </w:tc>
        <w:tc>
          <w:tcPr>
            <w:tcW w:w="3466" w:type="dxa"/>
            <w:shd w:val="clear" w:color="auto" w:fill="auto"/>
            <w:noWrap/>
            <w:vAlign w:val="center"/>
            <w:hideMark/>
          </w:tcPr>
          <w:p w14:paraId="1A8562AA" w14:textId="53A192E9" w:rsidR="00680548" w:rsidRPr="00E74482" w:rsidRDefault="00680548" w:rsidP="00961EFC">
            <w:pPr>
              <w:rPr>
                <w:rFonts w:ascii="Arial" w:hAnsi="Arial" w:cs="Arial"/>
                <w:sz w:val="12"/>
                <w:szCs w:val="12"/>
              </w:rPr>
            </w:pPr>
            <w:r w:rsidRPr="00E74482">
              <w:rPr>
                <w:rFonts w:ascii="Arial" w:hAnsi="Arial" w:cs="Arial"/>
                <w:sz w:val="12"/>
                <w:szCs w:val="12"/>
              </w:rPr>
              <w:t>TcruziCL</w:t>
            </w:r>
          </w:p>
        </w:tc>
        <w:tc>
          <w:tcPr>
            <w:tcW w:w="2049" w:type="dxa"/>
            <w:shd w:val="clear" w:color="auto" w:fill="auto"/>
            <w:noWrap/>
            <w:vAlign w:val="center"/>
          </w:tcPr>
          <w:p w14:paraId="0A26C118" w14:textId="215A24E8" w:rsidR="00680548" w:rsidRPr="00E74482" w:rsidRDefault="00680548" w:rsidP="00961EFC">
            <w:pPr>
              <w:rPr>
                <w:rFonts w:ascii="Arial" w:hAnsi="Arial" w:cs="Arial"/>
                <w:sz w:val="12"/>
                <w:szCs w:val="12"/>
              </w:rPr>
            </w:pPr>
          </w:p>
        </w:tc>
        <w:tc>
          <w:tcPr>
            <w:tcW w:w="2786" w:type="dxa"/>
            <w:vAlign w:val="center"/>
          </w:tcPr>
          <w:p w14:paraId="148CF9FE" w14:textId="77254F74" w:rsidR="00680548" w:rsidRPr="00E74482" w:rsidRDefault="00680548" w:rsidP="00961EFC">
            <w:pPr>
              <w:rPr>
                <w:rFonts w:ascii="Arial" w:hAnsi="Arial" w:cs="Arial"/>
                <w:sz w:val="12"/>
                <w:szCs w:val="12"/>
              </w:rPr>
            </w:pPr>
            <w:r w:rsidRPr="00E74482">
              <w:rPr>
                <w:rFonts w:ascii="Arial" w:hAnsi="Arial" w:cs="Arial"/>
                <w:sz w:val="12"/>
                <w:szCs w:val="12"/>
              </w:rPr>
              <w:t>provided by TriTrypDB</w:t>
            </w:r>
          </w:p>
        </w:tc>
        <w:tc>
          <w:tcPr>
            <w:tcW w:w="1234" w:type="dxa"/>
            <w:vAlign w:val="center"/>
          </w:tcPr>
          <w:p w14:paraId="529A275E" w14:textId="7CCCCB10" w:rsidR="00680548" w:rsidRPr="00E74482" w:rsidRDefault="00680548" w:rsidP="00961EFC">
            <w:pPr>
              <w:rPr>
                <w:rFonts w:ascii="Arial" w:hAnsi="Arial" w:cs="Arial"/>
                <w:sz w:val="12"/>
                <w:szCs w:val="12"/>
              </w:rPr>
            </w:pPr>
            <w:r w:rsidRPr="00E74482">
              <w:rPr>
                <w:rFonts w:ascii="Arial" w:hAnsi="Arial" w:cs="Arial"/>
                <w:sz w:val="12"/>
                <w:szCs w:val="12"/>
              </w:rPr>
              <w:fldChar w:fldCharType="begin"/>
            </w:r>
            <w:r>
              <w:rPr>
                <w:rFonts w:ascii="Arial" w:hAnsi="Arial" w:cs="Arial"/>
                <w:sz w:val="12"/>
                <w:szCs w:val="12"/>
              </w:rPr>
              <w:instrText xml:space="preserve"> ADDIN ZOTERO_ITEM CSL_CITATION {"citationID":"fjIJNOpE","properties":{"formattedCitation":"[105]","plainCitation":"[105]","noteIndex":0},"citationItems":[{"id":7392,"uris":["http://zotero.org/users/6516/items/7SIJI7XJ"],"uri":["http://zotero.org/users/6516/items/7SIJI7XJ"],"itemData":{"id":7392,"type":"article-journal","abstract":"BACKGROUND: Trypanosoma conorhini and Trypanosoma rangeli, like Trypanosoma cruzi, are kinetoplastid protist parasites of mammals displaying divergent hosts, geographic ranges and lifestyles. Largely nonpathogenic T. rangeli and T. conorhini represent clades that are phylogenetically closely related to the T. cruzi and T. cruzi-like taxa and provide insights into the evolution of pathogenicity in those parasites. T. rangeli, like T. cruzi is endemic in many Latin American countries, whereas T. conorhini is tropicopolitan. T. rangeli and T. conorhini are exclusively extracellular, while T. cruzi has an intracellular stage in the mammalian host.\nRESULTS: Here we provide the first comprehensive sequence analysis of T. rangeli AM80 and T. conorhini 025E, and provide a comparison of their genomes to those of T. cruzi G and T. cruzi CL, respectively members of T. cruzi lineages TcI and TcVI. We report de novo assembled genome sequences of the low-virulent T. cruzi G, T. rangeli AM80, and T. conorhini 025E ranging from ~ 21-25 Mbp, with ~ 10,000 to 13,000 genes, and for the highly virulent and hybrid T. cruzi CL we present a ~ 65 Mbp in-house assembled haplotyped genome with ~ 12,500 genes per haplotype. Single copy orthologs of the two T. cruzi strains exhibited ~ 97% amino acid identity, and ~ 78% identity to proteins of T. rangeli or T. conorhini. Proteins of the latter two organisms exhibited ~ 84% identity. T. cruzi CL exhibited the highest heterozygosity. T. rangeli and T. conorhini displayed greater metabolic capabilities for utilization of complex carbohydrates, and contained fewer retrotransposons and multigene family copies, i.e. trans-sialidases, mucins, DGF-1, and MASP, compared to T. cruzi.\nCONCLUSIONS: Our analyses of the T. rangeli and T. conorhini genomes closely reflected their phylogenetic proximity to the T. cruzi clade, and were largely consistent with their divergent life cycles. Our results provide a greater context for understanding the life cycles, host range expansion, immunity evasion, and pathogenesis of these trypanosomatids.","container-title":"BMC genomics","DOI":"10.1186/s12864-018-5112-0","ISSN":"1471-2164","issue":"1","journalAbbreviation":"BMC Genomics","language":"eng","note":"PMID: 30355302\nPMCID: PMC6201504","page":"770","source":"PubMed","title":"Genomic comparison of Trypanosoma conorhini and Trypanosoma rangeli to Trypanosoma cruzi strains of high and low virulence","volume":"19","author":[{"family":"Bradwell","given":"Katie R."},{"family":"Koparde","given":"Vishal N."},{"family":"Matveyev","given":"Andrey V."},{"family":"Serrano","given":"Myrna G."},{"family":"Alves","given":"João M. P."},{"family":"Parikh","given":"Hardik"},{"family":"Huang","given":"Bernice"},{"family":"Lee","given":"Vladimir"},{"family":"Espinosa-Alvarez","given":"Oneida"},{"family":"Ortiz","given":"Paola A."},{"family":"Costa-Martins","given":"André G."},{"family":"Teixeira","given":"Marta M. G."},{"family":"Buck","given":"Gregory A."}],"issued":{"date-parts":[["2018",10,24]]}}}],"schema":"https://github.com/citation-style-language/schema/raw/master/csl-citation.json"} </w:instrText>
            </w:r>
            <w:r w:rsidRPr="00E74482">
              <w:rPr>
                <w:rFonts w:ascii="Arial" w:hAnsi="Arial" w:cs="Arial"/>
                <w:sz w:val="12"/>
                <w:szCs w:val="12"/>
              </w:rPr>
              <w:fldChar w:fldCharType="separate"/>
            </w:r>
            <w:r w:rsidRPr="000A1C78">
              <w:rPr>
                <w:rFonts w:ascii="Arial" w:hAnsi="Arial" w:cs="Arial"/>
                <w:sz w:val="12"/>
              </w:rPr>
              <w:t>[105]</w:t>
            </w:r>
            <w:r w:rsidRPr="00E74482">
              <w:rPr>
                <w:rFonts w:ascii="Arial" w:hAnsi="Arial" w:cs="Arial"/>
                <w:sz w:val="12"/>
                <w:szCs w:val="12"/>
              </w:rPr>
              <w:fldChar w:fldCharType="end"/>
            </w:r>
          </w:p>
        </w:tc>
      </w:tr>
      <w:tr w:rsidR="00680548" w:rsidRPr="00435205" w14:paraId="5C2D460A" w14:textId="7EE51AC2" w:rsidTr="004B323A">
        <w:tc>
          <w:tcPr>
            <w:tcW w:w="1482" w:type="dxa"/>
            <w:shd w:val="clear" w:color="auto" w:fill="auto"/>
            <w:noWrap/>
            <w:vAlign w:val="center"/>
            <w:hideMark/>
          </w:tcPr>
          <w:p w14:paraId="6E945BF2" w14:textId="5AA7F0E4"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4C984F25" w14:textId="31EC5E21"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A211E94" w14:textId="66EA0FEA" w:rsidR="00680548" w:rsidRPr="00E74482" w:rsidRDefault="00680548" w:rsidP="00961EFC">
            <w:pPr>
              <w:rPr>
                <w:rFonts w:ascii="Arial" w:hAnsi="Arial" w:cs="Arial"/>
                <w:sz w:val="12"/>
                <w:szCs w:val="12"/>
              </w:rPr>
            </w:pPr>
            <w:r w:rsidRPr="00E74482">
              <w:rPr>
                <w:rFonts w:ascii="Arial" w:hAnsi="Arial" w:cs="Arial"/>
                <w:sz w:val="12"/>
                <w:szCs w:val="12"/>
              </w:rPr>
              <w:t>Symbiontida_sp_KSa7</w:t>
            </w:r>
          </w:p>
        </w:tc>
        <w:tc>
          <w:tcPr>
            <w:tcW w:w="3466" w:type="dxa"/>
            <w:shd w:val="clear" w:color="auto" w:fill="auto"/>
            <w:noWrap/>
            <w:vAlign w:val="center"/>
            <w:hideMark/>
          </w:tcPr>
          <w:p w14:paraId="339EC8F7" w14:textId="68576F64" w:rsidR="00680548" w:rsidRPr="00E74482" w:rsidRDefault="00680548" w:rsidP="00961EFC">
            <w:pPr>
              <w:rPr>
                <w:rFonts w:ascii="Arial" w:hAnsi="Arial" w:cs="Arial"/>
                <w:sz w:val="12"/>
                <w:szCs w:val="12"/>
              </w:rPr>
            </w:pPr>
            <w:r w:rsidRPr="00E74482">
              <w:rPr>
                <w:rFonts w:ascii="Arial" w:hAnsi="Arial" w:cs="Arial"/>
                <w:sz w:val="12"/>
                <w:szCs w:val="12"/>
              </w:rPr>
              <w:t>SRR11528868</w:t>
            </w:r>
          </w:p>
        </w:tc>
        <w:tc>
          <w:tcPr>
            <w:tcW w:w="2049" w:type="dxa"/>
            <w:shd w:val="clear" w:color="auto" w:fill="auto"/>
            <w:noWrap/>
            <w:vAlign w:val="center"/>
          </w:tcPr>
          <w:p w14:paraId="6D908438" w14:textId="7D595093"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vAlign w:val="center"/>
          </w:tcPr>
          <w:p w14:paraId="0316AF2B" w14:textId="36FD3120"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36408DF9" w14:textId="3709BBE5"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3QpzabOb","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53E907C4" w14:textId="659348EB" w:rsidTr="004B323A">
        <w:tc>
          <w:tcPr>
            <w:tcW w:w="1482" w:type="dxa"/>
            <w:shd w:val="clear" w:color="auto" w:fill="auto"/>
            <w:noWrap/>
            <w:vAlign w:val="center"/>
            <w:hideMark/>
          </w:tcPr>
          <w:p w14:paraId="4FE4C479" w14:textId="66F4CEB0"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165243CE" w14:textId="11AD1A21"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6CFFF440" w14:textId="2251DFB5" w:rsidR="00680548" w:rsidRPr="00E74482" w:rsidRDefault="00680548" w:rsidP="00961EFC">
            <w:pPr>
              <w:rPr>
                <w:rFonts w:ascii="Arial" w:hAnsi="Arial" w:cs="Arial"/>
                <w:sz w:val="12"/>
                <w:szCs w:val="12"/>
              </w:rPr>
            </w:pPr>
            <w:r w:rsidRPr="00E74482">
              <w:rPr>
                <w:rFonts w:ascii="Arial" w:hAnsi="Arial" w:cs="Arial"/>
                <w:sz w:val="12"/>
                <w:szCs w:val="12"/>
              </w:rPr>
              <w:t>Symbiontida_sp_HLA12</w:t>
            </w:r>
          </w:p>
        </w:tc>
        <w:tc>
          <w:tcPr>
            <w:tcW w:w="3466" w:type="dxa"/>
            <w:shd w:val="clear" w:color="auto" w:fill="auto"/>
            <w:noWrap/>
            <w:vAlign w:val="center"/>
            <w:hideMark/>
          </w:tcPr>
          <w:p w14:paraId="324A20DB" w14:textId="27B8FC60" w:rsidR="00680548" w:rsidRPr="00E74482" w:rsidRDefault="00680548" w:rsidP="00961EFC">
            <w:pPr>
              <w:rPr>
                <w:rFonts w:ascii="Arial" w:hAnsi="Arial" w:cs="Arial"/>
                <w:sz w:val="12"/>
                <w:szCs w:val="12"/>
              </w:rPr>
            </w:pPr>
            <w:r w:rsidRPr="00E74482">
              <w:rPr>
                <w:rFonts w:ascii="Arial" w:hAnsi="Arial" w:cs="Arial"/>
                <w:sz w:val="12"/>
                <w:szCs w:val="12"/>
              </w:rPr>
              <w:t>SRR11528869</w:t>
            </w:r>
          </w:p>
        </w:tc>
        <w:tc>
          <w:tcPr>
            <w:tcW w:w="2049" w:type="dxa"/>
            <w:shd w:val="clear" w:color="auto" w:fill="auto"/>
            <w:noWrap/>
            <w:vAlign w:val="center"/>
          </w:tcPr>
          <w:p w14:paraId="60DB30B9" w14:textId="3FE98395"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vAlign w:val="center"/>
          </w:tcPr>
          <w:p w14:paraId="0437F7C3" w14:textId="00CD2EBC"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5E6159CD" w14:textId="78F015CE"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ED7LA3ft","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1F655E27" w14:textId="57BF0608" w:rsidTr="004B323A">
        <w:tc>
          <w:tcPr>
            <w:tcW w:w="1482" w:type="dxa"/>
            <w:shd w:val="clear" w:color="auto" w:fill="auto"/>
            <w:noWrap/>
            <w:vAlign w:val="center"/>
            <w:hideMark/>
          </w:tcPr>
          <w:p w14:paraId="2DDBCCE3" w14:textId="5BFFF29E"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644FDC68" w14:textId="24D88DC1"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66C7679B" w14:textId="2ABC2AD8" w:rsidR="00680548" w:rsidRPr="00E74482" w:rsidRDefault="00680548" w:rsidP="00961EFC">
            <w:pPr>
              <w:rPr>
                <w:rFonts w:ascii="Arial" w:hAnsi="Arial" w:cs="Arial"/>
                <w:sz w:val="12"/>
                <w:szCs w:val="12"/>
              </w:rPr>
            </w:pPr>
            <w:r w:rsidRPr="00E74482">
              <w:rPr>
                <w:rFonts w:ascii="Arial" w:hAnsi="Arial" w:cs="Arial"/>
                <w:sz w:val="12"/>
                <w:szCs w:val="12"/>
              </w:rPr>
              <w:t>Heteronema_vittatum_CB2</w:t>
            </w:r>
          </w:p>
        </w:tc>
        <w:tc>
          <w:tcPr>
            <w:tcW w:w="3466" w:type="dxa"/>
            <w:shd w:val="clear" w:color="auto" w:fill="auto"/>
            <w:noWrap/>
            <w:vAlign w:val="center"/>
            <w:hideMark/>
          </w:tcPr>
          <w:p w14:paraId="0ADE9FBF" w14:textId="7DAF3039" w:rsidR="00680548" w:rsidRPr="00E74482" w:rsidRDefault="00680548" w:rsidP="00961EFC">
            <w:pPr>
              <w:rPr>
                <w:rFonts w:ascii="Arial" w:hAnsi="Arial" w:cs="Arial"/>
                <w:sz w:val="12"/>
                <w:szCs w:val="12"/>
              </w:rPr>
            </w:pPr>
            <w:r w:rsidRPr="00E74482">
              <w:rPr>
                <w:rFonts w:ascii="Arial" w:hAnsi="Arial" w:cs="Arial"/>
                <w:sz w:val="12"/>
                <w:szCs w:val="12"/>
              </w:rPr>
              <w:t>SRR11528870</w:t>
            </w:r>
          </w:p>
        </w:tc>
        <w:tc>
          <w:tcPr>
            <w:tcW w:w="2049" w:type="dxa"/>
            <w:shd w:val="clear" w:color="auto" w:fill="auto"/>
            <w:noWrap/>
            <w:vAlign w:val="center"/>
          </w:tcPr>
          <w:p w14:paraId="19A30E39" w14:textId="7A4D64DF"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vAlign w:val="center"/>
          </w:tcPr>
          <w:p w14:paraId="1CEF7CDE" w14:textId="2543091B"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565744B6" w14:textId="648042A9"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galkS8e9","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6D4E1318" w14:textId="77777777" w:rsidTr="004B323A">
        <w:tc>
          <w:tcPr>
            <w:tcW w:w="1482" w:type="dxa"/>
            <w:shd w:val="clear" w:color="auto" w:fill="auto"/>
            <w:noWrap/>
            <w:vAlign w:val="center"/>
          </w:tcPr>
          <w:p w14:paraId="19BBF7CF" w14:textId="7E79A7A4"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tcPr>
          <w:p w14:paraId="5B1E8A74" w14:textId="4121FF9C"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tcPr>
          <w:p w14:paraId="3DB25E34" w14:textId="5563E190" w:rsidR="00680548" w:rsidRPr="00E74482" w:rsidRDefault="00680548" w:rsidP="00961EFC">
            <w:pPr>
              <w:rPr>
                <w:rFonts w:ascii="Arial" w:hAnsi="Arial" w:cs="Arial"/>
                <w:sz w:val="12"/>
                <w:szCs w:val="12"/>
              </w:rPr>
            </w:pPr>
            <w:r w:rsidRPr="00E74482">
              <w:rPr>
                <w:rFonts w:ascii="Arial" w:hAnsi="Arial" w:cs="Arial"/>
                <w:sz w:val="12"/>
                <w:szCs w:val="12"/>
              </w:rPr>
              <w:t>Chasmostoma_nieuportense_CB1</w:t>
            </w:r>
          </w:p>
        </w:tc>
        <w:tc>
          <w:tcPr>
            <w:tcW w:w="3466" w:type="dxa"/>
            <w:shd w:val="clear" w:color="auto" w:fill="auto"/>
            <w:noWrap/>
            <w:vAlign w:val="center"/>
          </w:tcPr>
          <w:p w14:paraId="7ED4D777" w14:textId="3CB30ED9" w:rsidR="00680548" w:rsidRPr="00E74482" w:rsidRDefault="00680548" w:rsidP="00961EFC">
            <w:pPr>
              <w:rPr>
                <w:rFonts w:ascii="Arial" w:hAnsi="Arial" w:cs="Arial"/>
                <w:sz w:val="12"/>
                <w:szCs w:val="12"/>
              </w:rPr>
            </w:pPr>
            <w:r w:rsidRPr="00E74482">
              <w:rPr>
                <w:rFonts w:ascii="Arial" w:hAnsi="Arial" w:cs="Arial"/>
                <w:sz w:val="12"/>
                <w:szCs w:val="12"/>
              </w:rPr>
              <w:t>SRR11528871</w:t>
            </w:r>
          </w:p>
        </w:tc>
        <w:tc>
          <w:tcPr>
            <w:tcW w:w="2049" w:type="dxa"/>
            <w:shd w:val="clear" w:color="auto" w:fill="auto"/>
            <w:noWrap/>
            <w:vAlign w:val="center"/>
          </w:tcPr>
          <w:p w14:paraId="465AE39F" w14:textId="7F0C63FC"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vAlign w:val="center"/>
          </w:tcPr>
          <w:p w14:paraId="27DB1A1D" w14:textId="48CA6495"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1B858BBA" w14:textId="5EE532F2"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3ZGZAbio","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064DF4FA" w14:textId="77777777" w:rsidTr="004B323A">
        <w:tc>
          <w:tcPr>
            <w:tcW w:w="1482" w:type="dxa"/>
            <w:shd w:val="clear" w:color="auto" w:fill="auto"/>
            <w:noWrap/>
            <w:vAlign w:val="center"/>
          </w:tcPr>
          <w:p w14:paraId="1A9ECF4B" w14:textId="4D109E91"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tcPr>
          <w:p w14:paraId="59833302" w14:textId="443D2A63"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tcPr>
          <w:p w14:paraId="1948A780" w14:textId="246CC44B" w:rsidR="00680548" w:rsidRPr="00E74482" w:rsidRDefault="00680548" w:rsidP="00961EFC">
            <w:pPr>
              <w:rPr>
                <w:rFonts w:ascii="Arial" w:hAnsi="Arial" w:cs="Arial"/>
                <w:sz w:val="12"/>
                <w:szCs w:val="12"/>
              </w:rPr>
            </w:pPr>
            <w:r w:rsidRPr="00E74482">
              <w:rPr>
                <w:rFonts w:ascii="Arial" w:hAnsi="Arial" w:cs="Arial"/>
                <w:sz w:val="12"/>
                <w:szCs w:val="12"/>
              </w:rPr>
              <w:t>Ploeotia_sp_CARIB1</w:t>
            </w:r>
          </w:p>
        </w:tc>
        <w:tc>
          <w:tcPr>
            <w:tcW w:w="3466" w:type="dxa"/>
            <w:shd w:val="clear" w:color="auto" w:fill="auto"/>
            <w:noWrap/>
            <w:vAlign w:val="center"/>
          </w:tcPr>
          <w:p w14:paraId="134E8FD3" w14:textId="22D3DC09" w:rsidR="00680548" w:rsidRPr="00E74482" w:rsidRDefault="00680548" w:rsidP="00961EFC">
            <w:pPr>
              <w:rPr>
                <w:rFonts w:ascii="Arial" w:hAnsi="Arial" w:cs="Arial"/>
                <w:sz w:val="12"/>
                <w:szCs w:val="12"/>
              </w:rPr>
            </w:pPr>
            <w:r w:rsidRPr="00E74482">
              <w:rPr>
                <w:rFonts w:ascii="Arial" w:hAnsi="Arial" w:cs="Arial"/>
                <w:sz w:val="12"/>
                <w:szCs w:val="12"/>
              </w:rPr>
              <w:t>SRR11528872</w:t>
            </w:r>
          </w:p>
        </w:tc>
        <w:tc>
          <w:tcPr>
            <w:tcW w:w="2049" w:type="dxa"/>
            <w:shd w:val="clear" w:color="auto" w:fill="auto"/>
            <w:noWrap/>
            <w:vAlign w:val="center"/>
          </w:tcPr>
          <w:p w14:paraId="47F05F94" w14:textId="6E675FAC"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vAlign w:val="center"/>
          </w:tcPr>
          <w:p w14:paraId="6B8F8701" w14:textId="18B4904B"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7C3B342F" w14:textId="27168DC8"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WPBubPXA","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4FE24CE7" w14:textId="6CF3D1DB" w:rsidTr="004B323A">
        <w:tc>
          <w:tcPr>
            <w:tcW w:w="1482" w:type="dxa"/>
            <w:shd w:val="clear" w:color="auto" w:fill="auto"/>
            <w:noWrap/>
            <w:vAlign w:val="center"/>
            <w:hideMark/>
          </w:tcPr>
          <w:p w14:paraId="0ED9AF8D" w14:textId="5D9C84D6"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50305C3C" w14:textId="2E8E8A3A"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6A4F437C" w14:textId="5F858F47" w:rsidR="00680548" w:rsidRPr="00E74482" w:rsidRDefault="00680548" w:rsidP="00961EFC">
            <w:pPr>
              <w:rPr>
                <w:rFonts w:ascii="Arial" w:hAnsi="Arial" w:cs="Arial"/>
                <w:sz w:val="12"/>
                <w:szCs w:val="12"/>
              </w:rPr>
            </w:pPr>
            <w:r w:rsidRPr="00E74482">
              <w:rPr>
                <w:rFonts w:ascii="Arial" w:hAnsi="Arial" w:cs="Arial"/>
                <w:sz w:val="12"/>
                <w:szCs w:val="12"/>
              </w:rPr>
              <w:t>Urceolus_sp_BLP5</w:t>
            </w:r>
          </w:p>
        </w:tc>
        <w:tc>
          <w:tcPr>
            <w:tcW w:w="3466" w:type="dxa"/>
            <w:shd w:val="clear" w:color="auto" w:fill="auto"/>
            <w:noWrap/>
            <w:vAlign w:val="center"/>
            <w:hideMark/>
          </w:tcPr>
          <w:p w14:paraId="7DDCD624" w14:textId="3E5D7DFA" w:rsidR="00680548" w:rsidRPr="00E74482" w:rsidRDefault="00680548" w:rsidP="00961EFC">
            <w:pPr>
              <w:rPr>
                <w:rFonts w:ascii="Arial" w:hAnsi="Arial" w:cs="Arial"/>
                <w:sz w:val="12"/>
                <w:szCs w:val="12"/>
              </w:rPr>
            </w:pPr>
            <w:r w:rsidRPr="00E74482">
              <w:rPr>
                <w:rFonts w:ascii="Arial" w:hAnsi="Arial" w:cs="Arial"/>
                <w:sz w:val="12"/>
                <w:szCs w:val="12"/>
              </w:rPr>
              <w:t>SRR11528873</w:t>
            </w:r>
          </w:p>
        </w:tc>
        <w:tc>
          <w:tcPr>
            <w:tcW w:w="2049" w:type="dxa"/>
            <w:shd w:val="clear" w:color="auto" w:fill="auto"/>
            <w:noWrap/>
            <w:vAlign w:val="center"/>
            <w:hideMark/>
          </w:tcPr>
          <w:p w14:paraId="1C102B13" w14:textId="31F5117A"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33514574" w14:textId="67212F33"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60C6B34C" w14:textId="076EA466"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QzaAE1nV","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22B25D14" w14:textId="41D94473" w:rsidTr="004B323A">
        <w:tc>
          <w:tcPr>
            <w:tcW w:w="1482" w:type="dxa"/>
            <w:shd w:val="clear" w:color="auto" w:fill="auto"/>
            <w:noWrap/>
            <w:vAlign w:val="center"/>
            <w:hideMark/>
          </w:tcPr>
          <w:p w14:paraId="37AD2AFC" w14:textId="7EA62C0E"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0956E310" w14:textId="1F7B126D"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6551844C" w14:textId="48979226" w:rsidR="00680548" w:rsidRPr="00E74482" w:rsidRDefault="00680548" w:rsidP="00961EFC">
            <w:pPr>
              <w:rPr>
                <w:rFonts w:ascii="Arial" w:hAnsi="Arial" w:cs="Arial"/>
                <w:sz w:val="12"/>
                <w:szCs w:val="12"/>
              </w:rPr>
            </w:pPr>
            <w:r w:rsidRPr="00E74482">
              <w:rPr>
                <w:rFonts w:ascii="Arial" w:hAnsi="Arial" w:cs="Arial"/>
                <w:sz w:val="12"/>
                <w:szCs w:val="12"/>
              </w:rPr>
              <w:t>Sphenomonas_quadrangularis_AM6</w:t>
            </w:r>
          </w:p>
        </w:tc>
        <w:tc>
          <w:tcPr>
            <w:tcW w:w="3466" w:type="dxa"/>
            <w:shd w:val="clear" w:color="auto" w:fill="auto"/>
            <w:noWrap/>
            <w:vAlign w:val="center"/>
            <w:hideMark/>
          </w:tcPr>
          <w:p w14:paraId="034D4D40" w14:textId="04A6143F" w:rsidR="00680548" w:rsidRPr="00E74482" w:rsidRDefault="00680548" w:rsidP="00961EFC">
            <w:pPr>
              <w:rPr>
                <w:rFonts w:ascii="Arial" w:hAnsi="Arial" w:cs="Arial"/>
                <w:sz w:val="12"/>
                <w:szCs w:val="12"/>
              </w:rPr>
            </w:pPr>
            <w:r w:rsidRPr="00E74482">
              <w:rPr>
                <w:rFonts w:ascii="Arial" w:hAnsi="Arial" w:cs="Arial"/>
                <w:sz w:val="12"/>
                <w:szCs w:val="12"/>
              </w:rPr>
              <w:t>SRR11528874</w:t>
            </w:r>
          </w:p>
        </w:tc>
        <w:tc>
          <w:tcPr>
            <w:tcW w:w="2049" w:type="dxa"/>
            <w:shd w:val="clear" w:color="auto" w:fill="auto"/>
            <w:noWrap/>
            <w:vAlign w:val="center"/>
            <w:hideMark/>
          </w:tcPr>
          <w:p w14:paraId="47994A78" w14:textId="6C8A73BA"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5ECABC9B" w14:textId="46684F4C"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4723C173" w14:textId="4838D1AE"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OjmBZtsg","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61BB18AD" w14:textId="41C1322B" w:rsidTr="004B323A">
        <w:tc>
          <w:tcPr>
            <w:tcW w:w="1482" w:type="dxa"/>
            <w:shd w:val="clear" w:color="auto" w:fill="auto"/>
            <w:noWrap/>
            <w:vAlign w:val="center"/>
            <w:hideMark/>
          </w:tcPr>
          <w:p w14:paraId="2FA988C8" w14:textId="5683484C"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15F12332" w14:textId="1ED0CBF5"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5EDFF407" w14:textId="2237DBD8" w:rsidR="00680548" w:rsidRPr="00E74482" w:rsidRDefault="00680548" w:rsidP="00961EFC">
            <w:pPr>
              <w:rPr>
                <w:rFonts w:ascii="Arial" w:hAnsi="Arial" w:cs="Arial"/>
                <w:sz w:val="12"/>
                <w:szCs w:val="12"/>
              </w:rPr>
            </w:pPr>
            <w:r w:rsidRPr="00E74482">
              <w:rPr>
                <w:rFonts w:ascii="Arial" w:hAnsi="Arial" w:cs="Arial"/>
                <w:sz w:val="12"/>
                <w:szCs w:val="12"/>
              </w:rPr>
              <w:t>Neometanema_parovale_KM051</w:t>
            </w:r>
          </w:p>
        </w:tc>
        <w:tc>
          <w:tcPr>
            <w:tcW w:w="3466" w:type="dxa"/>
            <w:shd w:val="clear" w:color="auto" w:fill="auto"/>
            <w:noWrap/>
            <w:vAlign w:val="center"/>
            <w:hideMark/>
          </w:tcPr>
          <w:p w14:paraId="50A19997" w14:textId="2D88B418" w:rsidR="00680548" w:rsidRPr="00E74482" w:rsidRDefault="00680548" w:rsidP="00961EFC">
            <w:pPr>
              <w:rPr>
                <w:rFonts w:ascii="Arial" w:hAnsi="Arial" w:cs="Arial"/>
                <w:sz w:val="12"/>
                <w:szCs w:val="12"/>
              </w:rPr>
            </w:pPr>
            <w:r w:rsidRPr="00E74482">
              <w:rPr>
                <w:rFonts w:ascii="Arial" w:hAnsi="Arial" w:cs="Arial"/>
                <w:sz w:val="12"/>
                <w:szCs w:val="12"/>
              </w:rPr>
              <w:t>SRR11528875</w:t>
            </w:r>
          </w:p>
        </w:tc>
        <w:tc>
          <w:tcPr>
            <w:tcW w:w="2049" w:type="dxa"/>
            <w:shd w:val="clear" w:color="auto" w:fill="auto"/>
            <w:noWrap/>
            <w:vAlign w:val="center"/>
            <w:hideMark/>
          </w:tcPr>
          <w:p w14:paraId="628E2905" w14:textId="557594D8"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02C885A1" w14:textId="039C3DB0"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2BAE69D9" w14:textId="753D528A"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fa0O33Xk","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691BF37F" w14:textId="5D1F7595" w:rsidTr="004B323A">
        <w:tc>
          <w:tcPr>
            <w:tcW w:w="1482" w:type="dxa"/>
            <w:shd w:val="clear" w:color="auto" w:fill="auto"/>
            <w:noWrap/>
            <w:vAlign w:val="center"/>
            <w:hideMark/>
          </w:tcPr>
          <w:p w14:paraId="61AE7E9D" w14:textId="783DBCF3"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7E3C2EBD" w14:textId="11360877"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65DA0377" w14:textId="605B780A" w:rsidR="00680548" w:rsidRPr="00E74482" w:rsidRDefault="00680548" w:rsidP="00961EFC">
            <w:pPr>
              <w:rPr>
                <w:rFonts w:ascii="Arial" w:hAnsi="Arial" w:cs="Arial"/>
                <w:sz w:val="12"/>
                <w:szCs w:val="12"/>
              </w:rPr>
            </w:pPr>
            <w:r w:rsidRPr="00E74482">
              <w:rPr>
                <w:rFonts w:ascii="Arial" w:hAnsi="Arial" w:cs="Arial"/>
                <w:sz w:val="12"/>
                <w:szCs w:val="12"/>
              </w:rPr>
              <w:t>Ploeotia_vitrea_MX-CHA</w:t>
            </w:r>
          </w:p>
        </w:tc>
        <w:tc>
          <w:tcPr>
            <w:tcW w:w="3466" w:type="dxa"/>
            <w:shd w:val="clear" w:color="auto" w:fill="auto"/>
            <w:noWrap/>
            <w:vAlign w:val="center"/>
            <w:hideMark/>
          </w:tcPr>
          <w:p w14:paraId="77C3E157" w14:textId="4B7B1805" w:rsidR="00680548" w:rsidRPr="00E74482" w:rsidRDefault="00680548" w:rsidP="00961EFC">
            <w:pPr>
              <w:rPr>
                <w:rFonts w:ascii="Arial" w:hAnsi="Arial" w:cs="Arial"/>
                <w:sz w:val="12"/>
                <w:szCs w:val="12"/>
              </w:rPr>
            </w:pPr>
            <w:r w:rsidRPr="00E74482">
              <w:rPr>
                <w:rFonts w:ascii="Arial" w:hAnsi="Arial" w:cs="Arial"/>
                <w:sz w:val="12"/>
                <w:szCs w:val="12"/>
              </w:rPr>
              <w:t>SRR11528876</w:t>
            </w:r>
          </w:p>
        </w:tc>
        <w:tc>
          <w:tcPr>
            <w:tcW w:w="2049" w:type="dxa"/>
            <w:shd w:val="clear" w:color="auto" w:fill="auto"/>
            <w:noWrap/>
            <w:vAlign w:val="center"/>
            <w:hideMark/>
          </w:tcPr>
          <w:p w14:paraId="30A8C323" w14:textId="01A5DAA3"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5552EB5B" w14:textId="5C746EA5"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1AEEC779" w14:textId="2EF23967"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yHxBn1oY","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375EF80D" w14:textId="5567277A" w:rsidTr="004B323A">
        <w:tc>
          <w:tcPr>
            <w:tcW w:w="1482" w:type="dxa"/>
            <w:shd w:val="clear" w:color="auto" w:fill="auto"/>
            <w:noWrap/>
            <w:vAlign w:val="center"/>
            <w:hideMark/>
          </w:tcPr>
          <w:p w14:paraId="70594F7C" w14:textId="59D6B0EE"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2D4B4E05" w14:textId="0A3AAF5A"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CFCE6F7" w14:textId="459822A7" w:rsidR="00680548" w:rsidRPr="00E74482" w:rsidRDefault="00680548" w:rsidP="00961EFC">
            <w:pPr>
              <w:rPr>
                <w:rFonts w:ascii="Arial" w:hAnsi="Arial" w:cs="Arial"/>
                <w:sz w:val="12"/>
                <w:szCs w:val="12"/>
              </w:rPr>
            </w:pPr>
            <w:r w:rsidRPr="00E74482">
              <w:rPr>
                <w:rFonts w:ascii="Arial" w:hAnsi="Arial" w:cs="Arial"/>
                <w:sz w:val="12"/>
                <w:szCs w:val="12"/>
              </w:rPr>
              <w:t>Keelungia_sp_KM082</w:t>
            </w:r>
          </w:p>
        </w:tc>
        <w:tc>
          <w:tcPr>
            <w:tcW w:w="3466" w:type="dxa"/>
            <w:shd w:val="clear" w:color="auto" w:fill="auto"/>
            <w:noWrap/>
            <w:vAlign w:val="center"/>
            <w:hideMark/>
          </w:tcPr>
          <w:p w14:paraId="4D3560B4" w14:textId="6B111A80" w:rsidR="00680548" w:rsidRPr="00E74482" w:rsidRDefault="00680548" w:rsidP="00961EFC">
            <w:pPr>
              <w:rPr>
                <w:rFonts w:ascii="Arial" w:hAnsi="Arial" w:cs="Arial"/>
                <w:sz w:val="12"/>
                <w:szCs w:val="12"/>
              </w:rPr>
            </w:pPr>
            <w:r w:rsidRPr="00E74482">
              <w:rPr>
                <w:rFonts w:ascii="Arial" w:hAnsi="Arial" w:cs="Arial"/>
                <w:sz w:val="12"/>
                <w:szCs w:val="12"/>
              </w:rPr>
              <w:t>SRR11528877</w:t>
            </w:r>
          </w:p>
        </w:tc>
        <w:tc>
          <w:tcPr>
            <w:tcW w:w="2049" w:type="dxa"/>
            <w:shd w:val="clear" w:color="auto" w:fill="auto"/>
            <w:noWrap/>
            <w:vAlign w:val="center"/>
            <w:hideMark/>
          </w:tcPr>
          <w:p w14:paraId="13CBC477" w14:textId="4F7A971C"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0B3CD25D" w14:textId="07FEE412"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716247D6" w14:textId="4966E6D3"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WjTBm725","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454295D4" w14:textId="626AD8BF" w:rsidTr="004B323A">
        <w:tc>
          <w:tcPr>
            <w:tcW w:w="1482" w:type="dxa"/>
            <w:shd w:val="clear" w:color="auto" w:fill="auto"/>
            <w:noWrap/>
            <w:vAlign w:val="center"/>
            <w:hideMark/>
          </w:tcPr>
          <w:p w14:paraId="515EE263" w14:textId="47F1FE78"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401FDDBC" w14:textId="336F00BA"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218A531C" w14:textId="56C48280" w:rsidR="00680548" w:rsidRPr="00E74482" w:rsidRDefault="00680548" w:rsidP="00961EFC">
            <w:pPr>
              <w:rPr>
                <w:rFonts w:ascii="Arial" w:hAnsi="Arial" w:cs="Arial"/>
                <w:sz w:val="12"/>
                <w:szCs w:val="12"/>
              </w:rPr>
            </w:pPr>
            <w:r w:rsidRPr="00E74482">
              <w:rPr>
                <w:rFonts w:ascii="Arial" w:hAnsi="Arial" w:cs="Arial"/>
                <w:sz w:val="12"/>
                <w:szCs w:val="12"/>
              </w:rPr>
              <w:t>Notosolenus_urceolatus_KM049</w:t>
            </w:r>
          </w:p>
        </w:tc>
        <w:tc>
          <w:tcPr>
            <w:tcW w:w="3466" w:type="dxa"/>
            <w:shd w:val="clear" w:color="auto" w:fill="auto"/>
            <w:noWrap/>
            <w:vAlign w:val="center"/>
            <w:hideMark/>
          </w:tcPr>
          <w:p w14:paraId="52A31C88" w14:textId="6AF420F9" w:rsidR="00680548" w:rsidRPr="00E74482" w:rsidRDefault="00680548" w:rsidP="00961EFC">
            <w:pPr>
              <w:rPr>
                <w:rFonts w:ascii="Arial" w:hAnsi="Arial" w:cs="Arial"/>
                <w:sz w:val="12"/>
                <w:szCs w:val="12"/>
              </w:rPr>
            </w:pPr>
            <w:r w:rsidRPr="00E74482">
              <w:rPr>
                <w:rFonts w:ascii="Arial" w:hAnsi="Arial" w:cs="Arial"/>
                <w:sz w:val="12"/>
                <w:szCs w:val="12"/>
              </w:rPr>
              <w:t>SRR11528878</w:t>
            </w:r>
          </w:p>
        </w:tc>
        <w:tc>
          <w:tcPr>
            <w:tcW w:w="2049" w:type="dxa"/>
            <w:shd w:val="clear" w:color="auto" w:fill="auto"/>
            <w:noWrap/>
            <w:vAlign w:val="center"/>
            <w:hideMark/>
          </w:tcPr>
          <w:p w14:paraId="568A728F" w14:textId="048FAF4A"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1859BA08" w14:textId="325A1FA4"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380A08E7" w14:textId="37C83335"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jfpIsknE","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299AC23A" w14:textId="740466DF" w:rsidTr="004B323A">
        <w:tc>
          <w:tcPr>
            <w:tcW w:w="1482" w:type="dxa"/>
            <w:shd w:val="clear" w:color="auto" w:fill="auto"/>
            <w:noWrap/>
            <w:vAlign w:val="center"/>
            <w:hideMark/>
          </w:tcPr>
          <w:p w14:paraId="267AC673" w14:textId="2FA8481B"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4F1BFAD9" w14:textId="51505955"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7F734533" w14:textId="50016956" w:rsidR="00680548" w:rsidRPr="00E74482" w:rsidRDefault="00680548" w:rsidP="00961EFC">
            <w:pPr>
              <w:rPr>
                <w:rFonts w:ascii="Arial" w:hAnsi="Arial" w:cs="Arial"/>
                <w:sz w:val="12"/>
                <w:szCs w:val="12"/>
              </w:rPr>
            </w:pPr>
            <w:r w:rsidRPr="00E74482">
              <w:rPr>
                <w:rFonts w:ascii="Arial" w:hAnsi="Arial" w:cs="Arial"/>
                <w:sz w:val="12"/>
                <w:szCs w:val="12"/>
              </w:rPr>
              <w:t>Olkasia_polycarbonata_UB49</w:t>
            </w:r>
          </w:p>
        </w:tc>
        <w:tc>
          <w:tcPr>
            <w:tcW w:w="3466" w:type="dxa"/>
            <w:shd w:val="clear" w:color="auto" w:fill="auto"/>
            <w:noWrap/>
            <w:vAlign w:val="center"/>
            <w:hideMark/>
          </w:tcPr>
          <w:p w14:paraId="0432A4BA" w14:textId="77127D11" w:rsidR="00680548" w:rsidRPr="00E74482" w:rsidRDefault="00680548" w:rsidP="00961EFC">
            <w:pPr>
              <w:rPr>
                <w:rFonts w:ascii="Arial" w:hAnsi="Arial" w:cs="Arial"/>
                <w:sz w:val="12"/>
                <w:szCs w:val="12"/>
              </w:rPr>
            </w:pPr>
            <w:r w:rsidRPr="00E74482">
              <w:rPr>
                <w:rFonts w:ascii="Arial" w:hAnsi="Arial" w:cs="Arial"/>
                <w:sz w:val="12"/>
                <w:szCs w:val="12"/>
              </w:rPr>
              <w:t>SRR11528879</w:t>
            </w:r>
          </w:p>
        </w:tc>
        <w:tc>
          <w:tcPr>
            <w:tcW w:w="2049" w:type="dxa"/>
            <w:shd w:val="clear" w:color="auto" w:fill="auto"/>
            <w:noWrap/>
            <w:vAlign w:val="center"/>
            <w:hideMark/>
          </w:tcPr>
          <w:p w14:paraId="25E615F7" w14:textId="23FA8BB6"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06E56685" w14:textId="56F7B9BD"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67EB7ADC" w14:textId="4D106ADD"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zdGO4Ra5","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09706925" w14:textId="4FD541E2" w:rsidTr="004B323A">
        <w:tc>
          <w:tcPr>
            <w:tcW w:w="1482" w:type="dxa"/>
            <w:shd w:val="clear" w:color="auto" w:fill="auto"/>
            <w:noWrap/>
            <w:vAlign w:val="center"/>
            <w:hideMark/>
          </w:tcPr>
          <w:p w14:paraId="3119F09B" w14:textId="04E4E1DA"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4B30335D" w14:textId="66593350"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132F5473" w14:textId="6727B2E6" w:rsidR="00680548" w:rsidRPr="00E74482" w:rsidRDefault="00680548" w:rsidP="00961EFC">
            <w:pPr>
              <w:rPr>
                <w:rFonts w:ascii="Arial" w:hAnsi="Arial" w:cs="Arial"/>
                <w:sz w:val="12"/>
                <w:szCs w:val="12"/>
              </w:rPr>
            </w:pPr>
            <w:r w:rsidRPr="00E74482">
              <w:rPr>
                <w:rFonts w:ascii="Arial" w:hAnsi="Arial" w:cs="Arial"/>
                <w:sz w:val="12"/>
                <w:szCs w:val="12"/>
              </w:rPr>
              <w:t>Heteronema_vittatum_ABIC3</w:t>
            </w:r>
          </w:p>
        </w:tc>
        <w:tc>
          <w:tcPr>
            <w:tcW w:w="3466" w:type="dxa"/>
            <w:shd w:val="clear" w:color="auto" w:fill="auto"/>
            <w:noWrap/>
            <w:vAlign w:val="center"/>
            <w:hideMark/>
          </w:tcPr>
          <w:p w14:paraId="19C77534" w14:textId="1D685209" w:rsidR="00680548" w:rsidRPr="00E74482" w:rsidRDefault="00680548" w:rsidP="00961EFC">
            <w:pPr>
              <w:rPr>
                <w:rFonts w:ascii="Arial" w:hAnsi="Arial" w:cs="Arial"/>
                <w:sz w:val="12"/>
                <w:szCs w:val="12"/>
              </w:rPr>
            </w:pPr>
            <w:r w:rsidRPr="00E74482">
              <w:rPr>
                <w:rFonts w:ascii="Arial" w:hAnsi="Arial" w:cs="Arial"/>
                <w:sz w:val="12"/>
                <w:szCs w:val="12"/>
              </w:rPr>
              <w:t>SRR11528880</w:t>
            </w:r>
          </w:p>
        </w:tc>
        <w:tc>
          <w:tcPr>
            <w:tcW w:w="2049" w:type="dxa"/>
            <w:shd w:val="clear" w:color="auto" w:fill="auto"/>
            <w:noWrap/>
            <w:vAlign w:val="center"/>
            <w:hideMark/>
          </w:tcPr>
          <w:p w14:paraId="13E812ED" w14:textId="51E807BE"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492AC911" w14:textId="729DE2F8"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434D4D86" w14:textId="18CB7B77"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K3DxV6Fb","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7F34216F" w14:textId="07A3E008" w:rsidTr="004B323A">
        <w:tc>
          <w:tcPr>
            <w:tcW w:w="1482" w:type="dxa"/>
            <w:shd w:val="clear" w:color="auto" w:fill="auto"/>
            <w:noWrap/>
            <w:vAlign w:val="center"/>
            <w:hideMark/>
          </w:tcPr>
          <w:p w14:paraId="387E6D5C" w14:textId="75357E96"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65362FBF" w14:textId="3F443FD5"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6AD29D9B" w14:textId="2E986A90" w:rsidR="00680548" w:rsidRPr="00E74482" w:rsidRDefault="00680548" w:rsidP="00961EFC">
            <w:pPr>
              <w:rPr>
                <w:rFonts w:ascii="Arial" w:hAnsi="Arial" w:cs="Arial"/>
                <w:sz w:val="12"/>
                <w:szCs w:val="12"/>
              </w:rPr>
            </w:pPr>
            <w:r w:rsidRPr="00E74482">
              <w:rPr>
                <w:rFonts w:ascii="Arial" w:hAnsi="Arial" w:cs="Arial"/>
                <w:sz w:val="12"/>
                <w:szCs w:val="12"/>
              </w:rPr>
              <w:t>Olkasia_polycarbonata_UB45</w:t>
            </w:r>
          </w:p>
        </w:tc>
        <w:tc>
          <w:tcPr>
            <w:tcW w:w="3466" w:type="dxa"/>
            <w:shd w:val="clear" w:color="auto" w:fill="auto"/>
            <w:noWrap/>
            <w:vAlign w:val="center"/>
            <w:hideMark/>
          </w:tcPr>
          <w:p w14:paraId="2CF540BD" w14:textId="416EE107" w:rsidR="00680548" w:rsidRPr="00E74482" w:rsidRDefault="00680548" w:rsidP="00961EFC">
            <w:pPr>
              <w:rPr>
                <w:rFonts w:ascii="Arial" w:hAnsi="Arial" w:cs="Arial"/>
                <w:sz w:val="12"/>
                <w:szCs w:val="12"/>
              </w:rPr>
            </w:pPr>
            <w:r w:rsidRPr="00E74482">
              <w:rPr>
                <w:rFonts w:ascii="Arial" w:hAnsi="Arial" w:cs="Arial"/>
                <w:sz w:val="12"/>
                <w:szCs w:val="12"/>
              </w:rPr>
              <w:t>SRR11528881</w:t>
            </w:r>
          </w:p>
        </w:tc>
        <w:tc>
          <w:tcPr>
            <w:tcW w:w="2049" w:type="dxa"/>
            <w:shd w:val="clear" w:color="auto" w:fill="auto"/>
            <w:noWrap/>
            <w:vAlign w:val="center"/>
            <w:hideMark/>
          </w:tcPr>
          <w:p w14:paraId="57C16F32" w14:textId="17CE76ED"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32D3B784" w14:textId="4E9BBC75"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34D637EC" w14:textId="6FFE3DE7"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fz9zzdks","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7465104A" w14:textId="192C283C" w:rsidTr="004B323A">
        <w:tc>
          <w:tcPr>
            <w:tcW w:w="1482" w:type="dxa"/>
            <w:shd w:val="clear" w:color="auto" w:fill="auto"/>
            <w:noWrap/>
            <w:vAlign w:val="center"/>
            <w:hideMark/>
          </w:tcPr>
          <w:p w14:paraId="0DF3A167" w14:textId="2F3CBBAC"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5683AC7B" w14:textId="21F8FEDB"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147CD024" w14:textId="43880E52" w:rsidR="00680548" w:rsidRPr="00E74482" w:rsidRDefault="00680548" w:rsidP="00961EFC">
            <w:pPr>
              <w:rPr>
                <w:rFonts w:ascii="Arial" w:hAnsi="Arial" w:cs="Arial"/>
                <w:sz w:val="12"/>
                <w:szCs w:val="12"/>
              </w:rPr>
            </w:pPr>
            <w:r w:rsidRPr="00E74482">
              <w:rPr>
                <w:rFonts w:ascii="Arial" w:hAnsi="Arial" w:cs="Arial"/>
                <w:sz w:val="12"/>
                <w:szCs w:val="12"/>
              </w:rPr>
              <w:t>Liburna_glaciale_UB43</w:t>
            </w:r>
          </w:p>
        </w:tc>
        <w:tc>
          <w:tcPr>
            <w:tcW w:w="3466" w:type="dxa"/>
            <w:shd w:val="clear" w:color="auto" w:fill="auto"/>
            <w:noWrap/>
            <w:vAlign w:val="center"/>
            <w:hideMark/>
          </w:tcPr>
          <w:p w14:paraId="1349A64F" w14:textId="1B50A841" w:rsidR="00680548" w:rsidRPr="00E74482" w:rsidRDefault="00680548" w:rsidP="00961EFC">
            <w:pPr>
              <w:rPr>
                <w:rFonts w:ascii="Arial" w:hAnsi="Arial" w:cs="Arial"/>
                <w:sz w:val="12"/>
                <w:szCs w:val="12"/>
              </w:rPr>
            </w:pPr>
            <w:r w:rsidRPr="00E74482">
              <w:rPr>
                <w:rFonts w:ascii="Arial" w:hAnsi="Arial" w:cs="Arial"/>
                <w:sz w:val="12"/>
                <w:szCs w:val="12"/>
              </w:rPr>
              <w:t>SRR11528882</w:t>
            </w:r>
          </w:p>
        </w:tc>
        <w:tc>
          <w:tcPr>
            <w:tcW w:w="2049" w:type="dxa"/>
            <w:shd w:val="clear" w:color="auto" w:fill="auto"/>
            <w:noWrap/>
            <w:vAlign w:val="center"/>
            <w:hideMark/>
          </w:tcPr>
          <w:p w14:paraId="0B7DE524" w14:textId="1F280435"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77CC51A5" w14:textId="035C1016"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4E1054EC" w14:textId="5951723E"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Lq64aURI","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744C2C83" w14:textId="6396B461" w:rsidTr="004B323A">
        <w:tc>
          <w:tcPr>
            <w:tcW w:w="1482" w:type="dxa"/>
            <w:shd w:val="clear" w:color="auto" w:fill="auto"/>
            <w:noWrap/>
            <w:vAlign w:val="center"/>
            <w:hideMark/>
          </w:tcPr>
          <w:p w14:paraId="642ECFB5" w14:textId="0B275CA2"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72E33116" w14:textId="6B1B234E"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10DF0D22" w14:textId="575FA68E" w:rsidR="00680548" w:rsidRPr="00E74482" w:rsidRDefault="00680548" w:rsidP="00961EFC">
            <w:pPr>
              <w:rPr>
                <w:rFonts w:ascii="Arial" w:hAnsi="Arial" w:cs="Arial"/>
                <w:sz w:val="12"/>
                <w:szCs w:val="12"/>
              </w:rPr>
            </w:pPr>
            <w:r w:rsidRPr="00E74482">
              <w:rPr>
                <w:rFonts w:ascii="Arial" w:hAnsi="Arial" w:cs="Arial"/>
                <w:sz w:val="12"/>
                <w:szCs w:val="12"/>
              </w:rPr>
              <w:t>Liburna_glaciale_UB37</w:t>
            </w:r>
          </w:p>
        </w:tc>
        <w:tc>
          <w:tcPr>
            <w:tcW w:w="3466" w:type="dxa"/>
            <w:shd w:val="clear" w:color="auto" w:fill="auto"/>
            <w:noWrap/>
            <w:vAlign w:val="center"/>
            <w:hideMark/>
          </w:tcPr>
          <w:p w14:paraId="580799CE" w14:textId="1BC53B1B" w:rsidR="00680548" w:rsidRPr="00E74482" w:rsidRDefault="00680548" w:rsidP="00961EFC">
            <w:pPr>
              <w:rPr>
                <w:rFonts w:ascii="Arial" w:hAnsi="Arial" w:cs="Arial"/>
                <w:sz w:val="12"/>
                <w:szCs w:val="12"/>
              </w:rPr>
            </w:pPr>
            <w:r w:rsidRPr="00E74482">
              <w:rPr>
                <w:rFonts w:ascii="Arial" w:hAnsi="Arial" w:cs="Arial"/>
                <w:sz w:val="12"/>
                <w:szCs w:val="12"/>
              </w:rPr>
              <w:t>SRR11528883</w:t>
            </w:r>
          </w:p>
        </w:tc>
        <w:tc>
          <w:tcPr>
            <w:tcW w:w="2049" w:type="dxa"/>
            <w:shd w:val="clear" w:color="auto" w:fill="auto"/>
            <w:noWrap/>
            <w:vAlign w:val="center"/>
            <w:hideMark/>
          </w:tcPr>
          <w:p w14:paraId="36A4667A" w14:textId="5C841198"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5BFC2CB6" w14:textId="1716053E"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2792D47E" w14:textId="51D30F04"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s42HCUOT","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1B84084F" w14:textId="46EEA4CA" w:rsidTr="004B323A">
        <w:tc>
          <w:tcPr>
            <w:tcW w:w="1482" w:type="dxa"/>
            <w:shd w:val="clear" w:color="auto" w:fill="auto"/>
            <w:noWrap/>
            <w:vAlign w:val="center"/>
            <w:hideMark/>
          </w:tcPr>
          <w:p w14:paraId="29549B19" w14:textId="332F3661"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2DCECB26" w14:textId="5981AF7D"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71544C11" w14:textId="3D4B1E8F" w:rsidR="00680548" w:rsidRPr="00E74482" w:rsidRDefault="00680548" w:rsidP="00961EFC">
            <w:pPr>
              <w:rPr>
                <w:rFonts w:ascii="Arial" w:hAnsi="Arial" w:cs="Arial"/>
                <w:sz w:val="12"/>
                <w:szCs w:val="12"/>
              </w:rPr>
            </w:pPr>
            <w:r w:rsidRPr="00E74482">
              <w:rPr>
                <w:rFonts w:ascii="Arial" w:hAnsi="Arial" w:cs="Arial"/>
                <w:sz w:val="12"/>
                <w:szCs w:val="12"/>
              </w:rPr>
              <w:t>Dinema_litorale_UB26</w:t>
            </w:r>
          </w:p>
        </w:tc>
        <w:tc>
          <w:tcPr>
            <w:tcW w:w="3466" w:type="dxa"/>
            <w:shd w:val="clear" w:color="auto" w:fill="auto"/>
            <w:noWrap/>
            <w:vAlign w:val="center"/>
            <w:hideMark/>
          </w:tcPr>
          <w:p w14:paraId="49F70B28" w14:textId="02C281A6" w:rsidR="00680548" w:rsidRPr="00E74482" w:rsidRDefault="00680548" w:rsidP="00961EFC">
            <w:pPr>
              <w:rPr>
                <w:rFonts w:ascii="Arial" w:hAnsi="Arial" w:cs="Arial"/>
                <w:sz w:val="12"/>
                <w:szCs w:val="12"/>
              </w:rPr>
            </w:pPr>
            <w:r w:rsidRPr="00E74482">
              <w:rPr>
                <w:rFonts w:ascii="Arial" w:hAnsi="Arial" w:cs="Arial"/>
                <w:sz w:val="12"/>
                <w:szCs w:val="12"/>
              </w:rPr>
              <w:t>SRR11528884</w:t>
            </w:r>
          </w:p>
        </w:tc>
        <w:tc>
          <w:tcPr>
            <w:tcW w:w="2049" w:type="dxa"/>
            <w:shd w:val="clear" w:color="auto" w:fill="auto"/>
            <w:noWrap/>
            <w:vAlign w:val="center"/>
            <w:hideMark/>
          </w:tcPr>
          <w:p w14:paraId="2573D56D" w14:textId="0C4754FA"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67CF6C8B" w14:textId="65F47DE7"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4C34AA01" w14:textId="59F1E5E3"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ulwpSSMe","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0A9121C8" w14:textId="1B6AD34A" w:rsidTr="004B323A">
        <w:tc>
          <w:tcPr>
            <w:tcW w:w="1482" w:type="dxa"/>
            <w:shd w:val="clear" w:color="auto" w:fill="auto"/>
            <w:noWrap/>
            <w:vAlign w:val="center"/>
            <w:hideMark/>
          </w:tcPr>
          <w:p w14:paraId="333F832F" w14:textId="7F367ED5"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26987CAA" w14:textId="4505A8CA"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42F35063" w14:textId="159EF538" w:rsidR="00680548" w:rsidRPr="00E74482" w:rsidRDefault="00680548" w:rsidP="00961EFC">
            <w:pPr>
              <w:rPr>
                <w:rFonts w:ascii="Arial" w:hAnsi="Arial" w:cs="Arial"/>
                <w:sz w:val="12"/>
                <w:szCs w:val="12"/>
              </w:rPr>
            </w:pPr>
            <w:r w:rsidRPr="00E74482">
              <w:rPr>
                <w:rFonts w:ascii="Arial" w:hAnsi="Arial" w:cs="Arial"/>
                <w:sz w:val="12"/>
                <w:szCs w:val="12"/>
              </w:rPr>
              <w:t>Anisonema_acinus_SMS2</w:t>
            </w:r>
          </w:p>
        </w:tc>
        <w:tc>
          <w:tcPr>
            <w:tcW w:w="3466" w:type="dxa"/>
            <w:shd w:val="clear" w:color="auto" w:fill="auto"/>
            <w:noWrap/>
            <w:vAlign w:val="center"/>
            <w:hideMark/>
          </w:tcPr>
          <w:p w14:paraId="0B5FBC83" w14:textId="35B50205" w:rsidR="00680548" w:rsidRPr="00E74482" w:rsidRDefault="00680548" w:rsidP="00961EFC">
            <w:pPr>
              <w:rPr>
                <w:rFonts w:ascii="Arial" w:hAnsi="Arial" w:cs="Arial"/>
                <w:sz w:val="12"/>
                <w:szCs w:val="12"/>
              </w:rPr>
            </w:pPr>
            <w:r w:rsidRPr="00E74482">
              <w:rPr>
                <w:rFonts w:ascii="Arial" w:hAnsi="Arial" w:cs="Arial"/>
                <w:sz w:val="12"/>
                <w:szCs w:val="12"/>
              </w:rPr>
              <w:t>SRR11528885</w:t>
            </w:r>
          </w:p>
        </w:tc>
        <w:tc>
          <w:tcPr>
            <w:tcW w:w="2049" w:type="dxa"/>
            <w:shd w:val="clear" w:color="auto" w:fill="auto"/>
            <w:noWrap/>
            <w:vAlign w:val="center"/>
            <w:hideMark/>
          </w:tcPr>
          <w:p w14:paraId="72CF9932" w14:textId="3C4329C9"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2135086E" w14:textId="5760952E"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6C387913" w14:textId="7426EC95"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Dhcc9dnz","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2326B85A" w14:textId="4D89BAC6" w:rsidTr="004B323A">
        <w:tc>
          <w:tcPr>
            <w:tcW w:w="1482" w:type="dxa"/>
            <w:shd w:val="clear" w:color="auto" w:fill="auto"/>
            <w:noWrap/>
            <w:vAlign w:val="center"/>
            <w:hideMark/>
          </w:tcPr>
          <w:p w14:paraId="7CC9A382" w14:textId="33E85007"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5E92B8B9" w14:textId="74F0B1B1"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DC56CD8" w14:textId="675E60C0" w:rsidR="00680548" w:rsidRPr="00E74482" w:rsidRDefault="00680548" w:rsidP="00961EFC">
            <w:pPr>
              <w:rPr>
                <w:rFonts w:ascii="Arial" w:hAnsi="Arial" w:cs="Arial"/>
                <w:sz w:val="12"/>
                <w:szCs w:val="12"/>
              </w:rPr>
            </w:pPr>
            <w:r w:rsidRPr="00E74482">
              <w:rPr>
                <w:rFonts w:ascii="Arial" w:hAnsi="Arial" w:cs="Arial"/>
                <w:sz w:val="12"/>
                <w:szCs w:val="12"/>
              </w:rPr>
              <w:t>Anisonema_acinus_SAL5</w:t>
            </w:r>
          </w:p>
        </w:tc>
        <w:tc>
          <w:tcPr>
            <w:tcW w:w="3466" w:type="dxa"/>
            <w:shd w:val="clear" w:color="auto" w:fill="auto"/>
            <w:noWrap/>
            <w:vAlign w:val="center"/>
            <w:hideMark/>
          </w:tcPr>
          <w:p w14:paraId="59ED79ED" w14:textId="1D3A3101" w:rsidR="00680548" w:rsidRPr="00E74482" w:rsidRDefault="00680548" w:rsidP="00961EFC">
            <w:pPr>
              <w:rPr>
                <w:rFonts w:ascii="Arial" w:hAnsi="Arial" w:cs="Arial"/>
                <w:sz w:val="12"/>
                <w:szCs w:val="12"/>
              </w:rPr>
            </w:pPr>
            <w:r w:rsidRPr="00E74482">
              <w:rPr>
                <w:rFonts w:ascii="Arial" w:hAnsi="Arial" w:cs="Arial"/>
                <w:sz w:val="12"/>
                <w:szCs w:val="12"/>
              </w:rPr>
              <w:t>SRR11528886</w:t>
            </w:r>
          </w:p>
        </w:tc>
        <w:tc>
          <w:tcPr>
            <w:tcW w:w="2049" w:type="dxa"/>
            <w:shd w:val="clear" w:color="auto" w:fill="auto"/>
            <w:noWrap/>
            <w:vAlign w:val="center"/>
            <w:hideMark/>
          </w:tcPr>
          <w:p w14:paraId="066B62AD" w14:textId="503BA8A5"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60B537B3" w14:textId="6FEC1D85"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37CF14EC" w14:textId="2D98E21A"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Kvcnhmk6","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28620FC7" w14:textId="1E627728" w:rsidTr="004B323A">
        <w:tc>
          <w:tcPr>
            <w:tcW w:w="1482" w:type="dxa"/>
            <w:shd w:val="clear" w:color="auto" w:fill="auto"/>
            <w:noWrap/>
            <w:vAlign w:val="center"/>
            <w:hideMark/>
          </w:tcPr>
          <w:p w14:paraId="1F7B24DF" w14:textId="35D23E0C"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52424020" w14:textId="560EE747"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52A2DF8B" w14:textId="5D56DF8B" w:rsidR="00680548" w:rsidRPr="00E74482" w:rsidRDefault="00680548" w:rsidP="00961EFC">
            <w:pPr>
              <w:rPr>
                <w:rFonts w:ascii="Arial" w:hAnsi="Arial" w:cs="Arial"/>
                <w:sz w:val="12"/>
                <w:szCs w:val="12"/>
              </w:rPr>
            </w:pPr>
            <w:r w:rsidRPr="00E74482">
              <w:rPr>
                <w:rFonts w:ascii="Arial" w:hAnsi="Arial" w:cs="Arial"/>
                <w:sz w:val="12"/>
                <w:szCs w:val="12"/>
              </w:rPr>
              <w:t>Peranema_trichophorum_PtR</w:t>
            </w:r>
          </w:p>
        </w:tc>
        <w:tc>
          <w:tcPr>
            <w:tcW w:w="3466" w:type="dxa"/>
            <w:shd w:val="clear" w:color="auto" w:fill="auto"/>
            <w:noWrap/>
            <w:vAlign w:val="center"/>
            <w:hideMark/>
          </w:tcPr>
          <w:p w14:paraId="4D66C21E" w14:textId="466EBA78" w:rsidR="00680548" w:rsidRPr="00E74482" w:rsidRDefault="00680548" w:rsidP="00961EFC">
            <w:pPr>
              <w:rPr>
                <w:rFonts w:ascii="Arial" w:hAnsi="Arial" w:cs="Arial"/>
                <w:sz w:val="12"/>
                <w:szCs w:val="12"/>
              </w:rPr>
            </w:pPr>
            <w:r w:rsidRPr="00E74482">
              <w:rPr>
                <w:rFonts w:ascii="Arial" w:hAnsi="Arial" w:cs="Arial"/>
                <w:sz w:val="12"/>
                <w:szCs w:val="12"/>
              </w:rPr>
              <w:t>SRR11528887</w:t>
            </w:r>
          </w:p>
        </w:tc>
        <w:tc>
          <w:tcPr>
            <w:tcW w:w="2049" w:type="dxa"/>
            <w:shd w:val="clear" w:color="auto" w:fill="auto"/>
            <w:noWrap/>
            <w:vAlign w:val="center"/>
            <w:hideMark/>
          </w:tcPr>
          <w:p w14:paraId="7A31E4F1" w14:textId="5C7B701F"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6728EEE7" w14:textId="5B870016"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4281EFB4" w14:textId="5DF74901"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I9G7nGSH","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7324377B" w14:textId="0DD5B2BF" w:rsidTr="004B323A">
        <w:tc>
          <w:tcPr>
            <w:tcW w:w="1482" w:type="dxa"/>
            <w:shd w:val="clear" w:color="auto" w:fill="auto"/>
            <w:noWrap/>
            <w:vAlign w:val="center"/>
            <w:hideMark/>
          </w:tcPr>
          <w:p w14:paraId="5504026F" w14:textId="307298AB"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15DE3E8F" w14:textId="3AA3786B"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A12AC73" w14:textId="0006AB16" w:rsidR="00680548" w:rsidRPr="00E74482" w:rsidRDefault="00680548" w:rsidP="00961EFC">
            <w:pPr>
              <w:rPr>
                <w:rFonts w:ascii="Arial" w:hAnsi="Arial" w:cs="Arial"/>
                <w:sz w:val="12"/>
                <w:szCs w:val="12"/>
              </w:rPr>
            </w:pPr>
            <w:r w:rsidRPr="00E74482">
              <w:rPr>
                <w:rFonts w:ascii="Arial" w:hAnsi="Arial" w:cs="Arial"/>
                <w:sz w:val="12"/>
                <w:szCs w:val="12"/>
              </w:rPr>
              <w:t>Jenningsia_sp_PLL12</w:t>
            </w:r>
          </w:p>
        </w:tc>
        <w:tc>
          <w:tcPr>
            <w:tcW w:w="3466" w:type="dxa"/>
            <w:shd w:val="clear" w:color="auto" w:fill="auto"/>
            <w:noWrap/>
            <w:vAlign w:val="center"/>
            <w:hideMark/>
          </w:tcPr>
          <w:p w14:paraId="096E699C" w14:textId="569FAF21" w:rsidR="00680548" w:rsidRPr="00E74482" w:rsidRDefault="00680548" w:rsidP="00961EFC">
            <w:pPr>
              <w:rPr>
                <w:rFonts w:ascii="Arial" w:hAnsi="Arial" w:cs="Arial"/>
                <w:sz w:val="12"/>
                <w:szCs w:val="12"/>
              </w:rPr>
            </w:pPr>
            <w:r w:rsidRPr="00E74482">
              <w:rPr>
                <w:rFonts w:ascii="Arial" w:hAnsi="Arial" w:cs="Arial"/>
                <w:sz w:val="12"/>
                <w:szCs w:val="12"/>
              </w:rPr>
              <w:t>SRR11528888</w:t>
            </w:r>
          </w:p>
        </w:tc>
        <w:tc>
          <w:tcPr>
            <w:tcW w:w="2049" w:type="dxa"/>
            <w:shd w:val="clear" w:color="auto" w:fill="auto"/>
            <w:noWrap/>
            <w:vAlign w:val="center"/>
            <w:hideMark/>
          </w:tcPr>
          <w:p w14:paraId="6BD63121" w14:textId="0CCEC2E6"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1327A651" w14:textId="6DF7AC01"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5A370182" w14:textId="6838E3D5"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vsL8ZElj","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2DC68819" w14:textId="0B41B3F1" w:rsidTr="004B323A">
        <w:tc>
          <w:tcPr>
            <w:tcW w:w="1482" w:type="dxa"/>
            <w:shd w:val="clear" w:color="auto" w:fill="auto"/>
            <w:noWrap/>
            <w:vAlign w:val="center"/>
            <w:hideMark/>
          </w:tcPr>
          <w:p w14:paraId="4F716384" w14:textId="56B75E61"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4C03A647" w14:textId="1BF702BE"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430EDE24" w14:textId="689C84EA" w:rsidR="00680548" w:rsidRPr="00E74482" w:rsidRDefault="00680548" w:rsidP="00961EFC">
            <w:pPr>
              <w:rPr>
                <w:rFonts w:ascii="Arial" w:hAnsi="Arial" w:cs="Arial"/>
                <w:sz w:val="12"/>
                <w:szCs w:val="12"/>
              </w:rPr>
            </w:pPr>
            <w:r w:rsidRPr="00E74482">
              <w:rPr>
                <w:rFonts w:ascii="Arial" w:hAnsi="Arial" w:cs="Arial"/>
                <w:sz w:val="12"/>
                <w:szCs w:val="12"/>
              </w:rPr>
              <w:t>Urceolus_cf_cornutus_PLL10</w:t>
            </w:r>
          </w:p>
        </w:tc>
        <w:tc>
          <w:tcPr>
            <w:tcW w:w="3466" w:type="dxa"/>
            <w:shd w:val="clear" w:color="auto" w:fill="auto"/>
            <w:noWrap/>
            <w:vAlign w:val="center"/>
            <w:hideMark/>
          </w:tcPr>
          <w:p w14:paraId="2C6CD795" w14:textId="48D08CA7" w:rsidR="00680548" w:rsidRPr="00E74482" w:rsidRDefault="00680548" w:rsidP="00961EFC">
            <w:pPr>
              <w:rPr>
                <w:rFonts w:ascii="Arial" w:hAnsi="Arial" w:cs="Arial"/>
                <w:sz w:val="12"/>
                <w:szCs w:val="12"/>
              </w:rPr>
            </w:pPr>
            <w:r w:rsidRPr="00E74482">
              <w:rPr>
                <w:rFonts w:ascii="Arial" w:hAnsi="Arial" w:cs="Arial"/>
                <w:sz w:val="12"/>
                <w:szCs w:val="12"/>
              </w:rPr>
              <w:t>SRR11528889</w:t>
            </w:r>
          </w:p>
        </w:tc>
        <w:tc>
          <w:tcPr>
            <w:tcW w:w="2049" w:type="dxa"/>
            <w:shd w:val="clear" w:color="auto" w:fill="auto"/>
            <w:noWrap/>
            <w:vAlign w:val="center"/>
            <w:hideMark/>
          </w:tcPr>
          <w:p w14:paraId="66973410" w14:textId="2FA108DD"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51B527D9" w14:textId="0C035349"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72A0E49D" w14:textId="464E59C1"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6AH0rbQL","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196C6899" w14:textId="216F407E" w:rsidTr="004B323A">
        <w:tc>
          <w:tcPr>
            <w:tcW w:w="1482" w:type="dxa"/>
            <w:shd w:val="clear" w:color="auto" w:fill="auto"/>
            <w:noWrap/>
            <w:vAlign w:val="center"/>
            <w:hideMark/>
          </w:tcPr>
          <w:p w14:paraId="345FFFE0" w14:textId="20394447"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61E7F137" w14:textId="3D7D3B82"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1A1DB7B4" w14:textId="04BE814C" w:rsidR="00680548" w:rsidRPr="00E74482" w:rsidRDefault="00680548" w:rsidP="00961EFC">
            <w:pPr>
              <w:rPr>
                <w:rFonts w:ascii="Arial" w:hAnsi="Arial" w:cs="Arial"/>
                <w:sz w:val="12"/>
                <w:szCs w:val="12"/>
              </w:rPr>
            </w:pPr>
            <w:r w:rsidRPr="00E74482">
              <w:rPr>
                <w:rFonts w:ascii="Arial" w:hAnsi="Arial" w:cs="Arial"/>
                <w:sz w:val="12"/>
                <w:szCs w:val="12"/>
              </w:rPr>
              <w:t>Lentomonas_cf_corrugata_LEN2</w:t>
            </w:r>
          </w:p>
        </w:tc>
        <w:tc>
          <w:tcPr>
            <w:tcW w:w="3466" w:type="dxa"/>
            <w:shd w:val="clear" w:color="auto" w:fill="auto"/>
            <w:noWrap/>
            <w:vAlign w:val="center"/>
            <w:hideMark/>
          </w:tcPr>
          <w:p w14:paraId="011D3D60" w14:textId="256971E3" w:rsidR="00680548" w:rsidRPr="00E74482" w:rsidRDefault="00680548" w:rsidP="00961EFC">
            <w:pPr>
              <w:rPr>
                <w:rFonts w:ascii="Arial" w:hAnsi="Arial" w:cs="Arial"/>
                <w:sz w:val="12"/>
                <w:szCs w:val="12"/>
              </w:rPr>
            </w:pPr>
            <w:r w:rsidRPr="00E74482">
              <w:rPr>
                <w:rFonts w:ascii="Arial" w:hAnsi="Arial" w:cs="Arial"/>
                <w:sz w:val="12"/>
                <w:szCs w:val="12"/>
              </w:rPr>
              <w:t>SRR11528890</w:t>
            </w:r>
          </w:p>
        </w:tc>
        <w:tc>
          <w:tcPr>
            <w:tcW w:w="2049" w:type="dxa"/>
            <w:shd w:val="clear" w:color="auto" w:fill="auto"/>
            <w:noWrap/>
            <w:vAlign w:val="center"/>
            <w:hideMark/>
          </w:tcPr>
          <w:p w14:paraId="59C83C34" w14:textId="769D68C4"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71BA76CC" w14:textId="2FB7F809"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4409D327" w14:textId="586FCFB8"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fCaUK8zg","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38712FA1" w14:textId="47F64D8B" w:rsidTr="004B323A">
        <w:tc>
          <w:tcPr>
            <w:tcW w:w="1482" w:type="dxa"/>
            <w:shd w:val="clear" w:color="auto" w:fill="auto"/>
            <w:noWrap/>
            <w:vAlign w:val="center"/>
            <w:hideMark/>
          </w:tcPr>
          <w:p w14:paraId="6EF56C0D" w14:textId="66FEDCC9"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583F30F2" w14:textId="07EC5D65"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B45A86E" w14:textId="33939663" w:rsidR="00680548" w:rsidRPr="00E74482" w:rsidRDefault="00680548" w:rsidP="00961EFC">
            <w:pPr>
              <w:rPr>
                <w:rFonts w:ascii="Arial" w:hAnsi="Arial" w:cs="Arial"/>
                <w:sz w:val="12"/>
                <w:szCs w:val="12"/>
              </w:rPr>
            </w:pPr>
            <w:r w:rsidRPr="00E74482">
              <w:rPr>
                <w:rFonts w:ascii="Arial" w:hAnsi="Arial" w:cs="Arial"/>
                <w:sz w:val="12"/>
                <w:szCs w:val="12"/>
              </w:rPr>
              <w:t>Jenningsia_fusiforme_ABIC1</w:t>
            </w:r>
          </w:p>
        </w:tc>
        <w:tc>
          <w:tcPr>
            <w:tcW w:w="3466" w:type="dxa"/>
            <w:shd w:val="clear" w:color="auto" w:fill="auto"/>
            <w:noWrap/>
            <w:vAlign w:val="center"/>
            <w:hideMark/>
          </w:tcPr>
          <w:p w14:paraId="0A5B48C0" w14:textId="6D887861" w:rsidR="00680548" w:rsidRPr="00E74482" w:rsidRDefault="00680548" w:rsidP="00961EFC">
            <w:pPr>
              <w:rPr>
                <w:rFonts w:ascii="Arial" w:hAnsi="Arial" w:cs="Arial"/>
                <w:sz w:val="12"/>
                <w:szCs w:val="12"/>
              </w:rPr>
            </w:pPr>
            <w:r w:rsidRPr="00E74482">
              <w:rPr>
                <w:rFonts w:ascii="Arial" w:hAnsi="Arial" w:cs="Arial"/>
                <w:sz w:val="12"/>
                <w:szCs w:val="12"/>
              </w:rPr>
              <w:t>SRR11528891</w:t>
            </w:r>
          </w:p>
        </w:tc>
        <w:tc>
          <w:tcPr>
            <w:tcW w:w="2049" w:type="dxa"/>
            <w:shd w:val="clear" w:color="auto" w:fill="auto"/>
            <w:noWrap/>
            <w:vAlign w:val="center"/>
            <w:hideMark/>
          </w:tcPr>
          <w:p w14:paraId="6B02977C" w14:textId="4F6A0974"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5D7A508E" w14:textId="4F036A41"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4F09A72F" w14:textId="750E81E2"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HEDfnYvo","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0B81A832" w14:textId="405FA02C" w:rsidTr="004B323A">
        <w:tc>
          <w:tcPr>
            <w:tcW w:w="1482" w:type="dxa"/>
            <w:shd w:val="clear" w:color="auto" w:fill="auto"/>
            <w:noWrap/>
            <w:vAlign w:val="center"/>
            <w:hideMark/>
          </w:tcPr>
          <w:p w14:paraId="693CF75F" w14:textId="4AB6A80C"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62EAE714" w14:textId="79963403"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68AFD5DC" w14:textId="14CD1084" w:rsidR="00680548" w:rsidRPr="00E74482" w:rsidRDefault="00680548" w:rsidP="00961EFC">
            <w:pPr>
              <w:rPr>
                <w:rFonts w:ascii="Arial" w:hAnsi="Arial" w:cs="Arial"/>
                <w:sz w:val="12"/>
                <w:szCs w:val="12"/>
              </w:rPr>
            </w:pPr>
            <w:r w:rsidRPr="00E74482">
              <w:rPr>
                <w:rFonts w:ascii="Arial" w:hAnsi="Arial" w:cs="Arial"/>
                <w:sz w:val="12"/>
                <w:szCs w:val="12"/>
              </w:rPr>
              <w:t>Dinema_validum_AB2-2</w:t>
            </w:r>
          </w:p>
        </w:tc>
        <w:tc>
          <w:tcPr>
            <w:tcW w:w="3466" w:type="dxa"/>
            <w:shd w:val="clear" w:color="auto" w:fill="auto"/>
            <w:noWrap/>
            <w:vAlign w:val="center"/>
            <w:hideMark/>
          </w:tcPr>
          <w:p w14:paraId="3CAC52D5" w14:textId="74AC8DB9" w:rsidR="00680548" w:rsidRPr="00E74482" w:rsidRDefault="00680548" w:rsidP="00961EFC">
            <w:pPr>
              <w:rPr>
                <w:rFonts w:ascii="Arial" w:hAnsi="Arial" w:cs="Arial"/>
                <w:sz w:val="12"/>
                <w:szCs w:val="12"/>
              </w:rPr>
            </w:pPr>
            <w:r w:rsidRPr="00E74482">
              <w:rPr>
                <w:rFonts w:ascii="Arial" w:hAnsi="Arial" w:cs="Arial"/>
                <w:sz w:val="12"/>
                <w:szCs w:val="12"/>
              </w:rPr>
              <w:t>SRR11528892</w:t>
            </w:r>
          </w:p>
        </w:tc>
        <w:tc>
          <w:tcPr>
            <w:tcW w:w="2049" w:type="dxa"/>
            <w:shd w:val="clear" w:color="auto" w:fill="auto"/>
            <w:noWrap/>
            <w:vAlign w:val="center"/>
            <w:hideMark/>
          </w:tcPr>
          <w:p w14:paraId="39F27D29" w14:textId="33008536" w:rsidR="00680548" w:rsidRPr="00E74482" w:rsidRDefault="00680548" w:rsidP="00961EFC">
            <w:pPr>
              <w:rPr>
                <w:rFonts w:ascii="Arial" w:hAnsi="Arial" w:cs="Arial"/>
                <w:sz w:val="12"/>
                <w:szCs w:val="12"/>
              </w:rPr>
            </w:pPr>
            <w:r w:rsidRPr="00E74482">
              <w:rPr>
                <w:rFonts w:ascii="Arial" w:hAnsi="Arial" w:cs="Arial"/>
                <w:sz w:val="12"/>
                <w:szCs w:val="12"/>
              </w:rPr>
              <w:t>PRJNA624171</w:t>
            </w:r>
          </w:p>
        </w:tc>
        <w:tc>
          <w:tcPr>
            <w:tcW w:w="2786" w:type="dxa"/>
            <w:shd w:val="clear" w:color="auto" w:fill="auto"/>
            <w:noWrap/>
            <w:vAlign w:val="center"/>
            <w:hideMark/>
          </w:tcPr>
          <w:p w14:paraId="26B8682F" w14:textId="3456087B"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2F90999E" w14:textId="2CCAC00D" w:rsidR="00680548" w:rsidRPr="00E74482" w:rsidRDefault="00680548" w:rsidP="00961EFC">
            <w:pPr>
              <w:rPr>
                <w:rFonts w:ascii="Arial" w:hAnsi="Arial" w:cs="Arial"/>
                <w:sz w:val="12"/>
                <w:szCs w:val="12"/>
              </w:rPr>
            </w:pPr>
            <w:r>
              <w:rPr>
                <w:rFonts w:ascii="Arial" w:hAnsi="Arial" w:cs="Arial"/>
                <w:sz w:val="12"/>
                <w:szCs w:val="12"/>
              </w:rPr>
              <w:fldChar w:fldCharType="begin"/>
            </w:r>
            <w:r>
              <w:rPr>
                <w:rFonts w:ascii="Arial" w:hAnsi="Arial" w:cs="Arial"/>
                <w:sz w:val="12"/>
                <w:szCs w:val="12"/>
              </w:rPr>
              <w:instrText xml:space="preserve"> ADDIN ZOTERO_ITEM CSL_CITATION {"citationID":"CvY5OYgD","properties":{"formattedCitation":"[143]","plainCitation":"[143]","noteIndex":0},"citationItems":[{"id":7893,"uris":["http://zotero.org/users/6516/items/7AKWWDKJ"],"uri":["http://zotero.org/users/6516/items/7AKWWDKJ"],"itemData":{"id":7893,"type":"article-journal","abstract":"Euglenids are a well-known group of single-celled eukaryotes, with phototrophic, osmotrophic and phagotrophic members. Phagotrophs represent most of the phylogenetic diversity of euglenids, and gave rise to the phototrophs and osmotrophs, but their evolutionary relationships are poorly understood. Symbiontids, in contrast, are anaerobes that are alternatively inferred to be derived euglenids, or a separate euglenozoan group. Most phylogenetic studies of euglenids have examined the SSU rDNA only, which is often highly divergent. Also, many phagotrophic euglenids (and symbiontids) are uncultured, restricting collection of other molecular data. We generated transcriptome data for 28 taxa, mostly using a single-cell approach, and conducted the first multigene phylogenetic analyses of euglenids to include phagotrophs and symbiontids. Euglenids are recovered as monophyletic, with symbiontids forming an independent branch within Euglenozoa. Spirocuta, the clade of flexible euglenids that contains both the phototrophs (Euglenophyceae) and osmotrophs (Aphagea), is robustly resolved, with the ploeotid Olkasia as its sister group, forming the new taxon Olkaspira. Ploeotids are paraphyletic, although Ploeotiidae (represented by Ploeotia spp.), Lentomonas, and Keelungia form a robust clade (new taxon Alistosa). Petalomonadida branches robustly as sister to other euglenids in outgroup-rooted analyses. Within Spirocuta, Euglenophyceae is a robust clade that includes Rapaza, and Anisonemia is a well-supported monophyletic group containing Anisonemidae (Anisonema and Dinema spp.), ‘Heteronema II’ (represented by H. vittatum), and a clade of Neometanema plus Aphagea. Among ‘peranemid’ phagotrophs, Chasmostoma branches with included Urceolus, and Peranema with the undescribed ‘Jenningsia II’, while other relationships are weakly supported and consequently the closest sister group to Euglenophyceae remains unresolved. Our results are inconsistent with recent inferences that Entosiphon is the evolutionarily pivotal sister either to other euglenids, or to Spirocuta. At least three transitions between posterior and anterior flagellar gliding occurred in euglenids, with the phylogenetic positions and directions of those transitions remaining ambiguous.","container-title":"Molecular Phylogenetics and Evolution","DOI":"10.1016/j.ympev.2021.107088","ISSN":"1055-7903","journalAbbreviation":"Molecular Phylogenetics and Evolution","language":"en","page":"107088","source":"ScienceDirect","title":"Multigene phylogenetics of euglenids based on single-cell transcriptomics of diverse phagotrophs","volume":"159","author":[{"family":"Lax","given":"G."},{"family":"Kolisko","given":"M."},{"family":"Eglit","given":"Y."},{"family":"Lee","given":"W. J."},{"family":"Yubuki","given":"N."},{"family":"Karnkowska","given":"A."},{"family":"Leander","given":"B. S."},{"family":"Burger","given":"G."},{"family":"Keeling","given":"P. J."},{"family":"Simpson","given":"A. G. B."}],"issued":{"date-parts":[["2021",6,1]]}}}],"schema":"https://github.com/citation-style-language/schema/raw/master/csl-citation.json"} </w:instrText>
            </w:r>
            <w:r>
              <w:rPr>
                <w:rFonts w:ascii="Arial" w:hAnsi="Arial" w:cs="Arial"/>
                <w:sz w:val="12"/>
                <w:szCs w:val="12"/>
              </w:rPr>
              <w:fldChar w:fldCharType="separate"/>
            </w:r>
            <w:r w:rsidRPr="007D1ED6">
              <w:rPr>
                <w:rFonts w:ascii="Arial" w:hAnsi="Arial" w:cs="Arial"/>
                <w:sz w:val="12"/>
              </w:rPr>
              <w:t>[143]</w:t>
            </w:r>
            <w:r>
              <w:rPr>
                <w:rFonts w:ascii="Arial" w:hAnsi="Arial" w:cs="Arial"/>
                <w:sz w:val="12"/>
                <w:szCs w:val="12"/>
              </w:rPr>
              <w:fldChar w:fldCharType="end"/>
            </w:r>
          </w:p>
        </w:tc>
      </w:tr>
      <w:tr w:rsidR="00680548" w:rsidRPr="00435205" w14:paraId="46140472" w14:textId="59620FE0" w:rsidTr="004B323A">
        <w:tc>
          <w:tcPr>
            <w:tcW w:w="1482" w:type="dxa"/>
            <w:shd w:val="clear" w:color="auto" w:fill="auto"/>
            <w:noWrap/>
            <w:vAlign w:val="center"/>
            <w:hideMark/>
          </w:tcPr>
          <w:p w14:paraId="081E46D5" w14:textId="3CFD5F03"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0C90037E" w14:textId="389C8EF3"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BE2AF66" w14:textId="4272295E" w:rsidR="00680548" w:rsidRPr="00E74482" w:rsidRDefault="00680548" w:rsidP="00961EFC">
            <w:pPr>
              <w:rPr>
                <w:rFonts w:ascii="Arial" w:hAnsi="Arial" w:cs="Arial"/>
                <w:sz w:val="12"/>
                <w:szCs w:val="12"/>
              </w:rPr>
            </w:pPr>
            <w:r w:rsidRPr="00E74482">
              <w:rPr>
                <w:rFonts w:ascii="Arial" w:hAnsi="Arial" w:cs="Arial"/>
                <w:sz w:val="12"/>
                <w:szCs w:val="12"/>
              </w:rPr>
              <w:t>Distigma_sp_N6</w:t>
            </w:r>
          </w:p>
        </w:tc>
        <w:tc>
          <w:tcPr>
            <w:tcW w:w="3466" w:type="dxa"/>
            <w:shd w:val="clear" w:color="auto" w:fill="auto"/>
            <w:noWrap/>
            <w:vAlign w:val="center"/>
            <w:hideMark/>
          </w:tcPr>
          <w:p w14:paraId="126F9F7E" w14:textId="7F98F15A" w:rsidR="00680548" w:rsidRPr="00E74482" w:rsidRDefault="00680548" w:rsidP="00961EFC">
            <w:pPr>
              <w:rPr>
                <w:rFonts w:ascii="Arial" w:hAnsi="Arial" w:cs="Arial"/>
                <w:sz w:val="12"/>
                <w:szCs w:val="12"/>
              </w:rPr>
            </w:pPr>
            <w:r w:rsidRPr="00E74482">
              <w:rPr>
                <w:rFonts w:ascii="Arial" w:hAnsi="Arial" w:cs="Arial"/>
                <w:sz w:val="12"/>
                <w:szCs w:val="12"/>
              </w:rPr>
              <w:t>SRR10099989</w:t>
            </w:r>
          </w:p>
        </w:tc>
        <w:tc>
          <w:tcPr>
            <w:tcW w:w="2049" w:type="dxa"/>
            <w:shd w:val="clear" w:color="auto" w:fill="auto"/>
            <w:noWrap/>
            <w:vAlign w:val="center"/>
            <w:hideMark/>
          </w:tcPr>
          <w:p w14:paraId="5F466A88" w14:textId="4B3582EC"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2B71C15E" w14:textId="2E2D18D4"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2207D72C" w14:textId="131E4626" w:rsidR="00680548" w:rsidRPr="00E74482" w:rsidRDefault="00680548" w:rsidP="00961EFC">
            <w:pPr>
              <w:rPr>
                <w:rFonts w:ascii="Arial" w:hAnsi="Arial" w:cs="Arial"/>
                <w:sz w:val="12"/>
                <w:szCs w:val="12"/>
              </w:rPr>
            </w:pPr>
          </w:p>
        </w:tc>
      </w:tr>
      <w:tr w:rsidR="00680548" w:rsidRPr="00435205" w14:paraId="4E62B9D1" w14:textId="21D681D0" w:rsidTr="004B323A">
        <w:tc>
          <w:tcPr>
            <w:tcW w:w="1482" w:type="dxa"/>
            <w:shd w:val="clear" w:color="auto" w:fill="auto"/>
            <w:noWrap/>
            <w:vAlign w:val="center"/>
            <w:hideMark/>
          </w:tcPr>
          <w:p w14:paraId="08FB6654" w14:textId="43D53035"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2F9160FC" w14:textId="7BCFB934"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77426D6C" w14:textId="1D0F1144" w:rsidR="00680548" w:rsidRPr="00E74482" w:rsidRDefault="00680548" w:rsidP="00961EFC">
            <w:pPr>
              <w:rPr>
                <w:rFonts w:ascii="Arial" w:hAnsi="Arial" w:cs="Arial"/>
                <w:sz w:val="12"/>
                <w:szCs w:val="12"/>
              </w:rPr>
            </w:pPr>
            <w:r w:rsidRPr="00E74482">
              <w:rPr>
                <w:rFonts w:ascii="Arial" w:hAnsi="Arial" w:cs="Arial"/>
                <w:sz w:val="12"/>
                <w:szCs w:val="12"/>
              </w:rPr>
              <w:t>Distigma_sp_P2</w:t>
            </w:r>
          </w:p>
        </w:tc>
        <w:tc>
          <w:tcPr>
            <w:tcW w:w="3466" w:type="dxa"/>
            <w:shd w:val="clear" w:color="auto" w:fill="auto"/>
            <w:noWrap/>
            <w:vAlign w:val="center"/>
            <w:hideMark/>
          </w:tcPr>
          <w:p w14:paraId="4A6CCC2F" w14:textId="79E848FF" w:rsidR="00680548" w:rsidRPr="00E74482" w:rsidRDefault="00680548" w:rsidP="00961EFC">
            <w:pPr>
              <w:rPr>
                <w:rFonts w:ascii="Arial" w:hAnsi="Arial" w:cs="Arial"/>
                <w:sz w:val="12"/>
                <w:szCs w:val="12"/>
              </w:rPr>
            </w:pPr>
            <w:r w:rsidRPr="00E74482">
              <w:rPr>
                <w:rFonts w:ascii="Arial" w:hAnsi="Arial" w:cs="Arial"/>
                <w:sz w:val="12"/>
                <w:szCs w:val="12"/>
              </w:rPr>
              <w:t>SRR10099983</w:t>
            </w:r>
          </w:p>
        </w:tc>
        <w:tc>
          <w:tcPr>
            <w:tcW w:w="2049" w:type="dxa"/>
            <w:shd w:val="clear" w:color="auto" w:fill="auto"/>
            <w:noWrap/>
            <w:vAlign w:val="center"/>
            <w:hideMark/>
          </w:tcPr>
          <w:p w14:paraId="4AE1FBF8" w14:textId="03C16AF1"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5A8C2B37" w14:textId="0F6F5F66"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3D3EBF56" w14:textId="21894BFE" w:rsidR="00680548" w:rsidRPr="00E74482" w:rsidRDefault="00680548" w:rsidP="00961EFC">
            <w:pPr>
              <w:rPr>
                <w:rFonts w:ascii="Arial" w:hAnsi="Arial" w:cs="Arial"/>
                <w:sz w:val="12"/>
                <w:szCs w:val="12"/>
              </w:rPr>
            </w:pPr>
          </w:p>
        </w:tc>
      </w:tr>
      <w:tr w:rsidR="00680548" w:rsidRPr="00435205" w14:paraId="03E6FF8F" w14:textId="2B3F179E" w:rsidTr="004B323A">
        <w:tc>
          <w:tcPr>
            <w:tcW w:w="1482" w:type="dxa"/>
            <w:shd w:val="clear" w:color="auto" w:fill="auto"/>
            <w:noWrap/>
            <w:vAlign w:val="center"/>
            <w:hideMark/>
          </w:tcPr>
          <w:p w14:paraId="3C7F62CA" w14:textId="552B6BDC"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7DFDAD61" w14:textId="0CCDB947"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7F165D1" w14:textId="61CA6B63" w:rsidR="00680548" w:rsidRPr="00E74482" w:rsidRDefault="00680548" w:rsidP="00961EFC">
            <w:pPr>
              <w:rPr>
                <w:rFonts w:ascii="Arial" w:hAnsi="Arial" w:cs="Arial"/>
                <w:sz w:val="12"/>
                <w:szCs w:val="12"/>
              </w:rPr>
            </w:pPr>
            <w:r w:rsidRPr="00E74482">
              <w:rPr>
                <w:rFonts w:ascii="Arial" w:hAnsi="Arial" w:cs="Arial"/>
                <w:sz w:val="12"/>
                <w:szCs w:val="12"/>
              </w:rPr>
              <w:t>Distigma_sp_P5</w:t>
            </w:r>
          </w:p>
        </w:tc>
        <w:tc>
          <w:tcPr>
            <w:tcW w:w="3466" w:type="dxa"/>
            <w:shd w:val="clear" w:color="auto" w:fill="auto"/>
            <w:noWrap/>
            <w:vAlign w:val="center"/>
            <w:hideMark/>
          </w:tcPr>
          <w:p w14:paraId="52DBB4E7" w14:textId="237F48B1" w:rsidR="00680548" w:rsidRPr="00E74482" w:rsidRDefault="00680548" w:rsidP="00961EFC">
            <w:pPr>
              <w:rPr>
                <w:rFonts w:ascii="Arial" w:hAnsi="Arial" w:cs="Arial"/>
                <w:sz w:val="12"/>
                <w:szCs w:val="12"/>
              </w:rPr>
            </w:pPr>
            <w:r w:rsidRPr="00E74482">
              <w:rPr>
                <w:rFonts w:ascii="Arial" w:hAnsi="Arial" w:cs="Arial"/>
                <w:sz w:val="12"/>
                <w:szCs w:val="12"/>
              </w:rPr>
              <w:t>SRR10099980</w:t>
            </w:r>
          </w:p>
        </w:tc>
        <w:tc>
          <w:tcPr>
            <w:tcW w:w="2049" w:type="dxa"/>
            <w:shd w:val="clear" w:color="auto" w:fill="auto"/>
            <w:noWrap/>
            <w:vAlign w:val="center"/>
            <w:hideMark/>
          </w:tcPr>
          <w:p w14:paraId="51B7E1AD" w14:textId="5DA6B68B"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165988EF" w14:textId="60C25EFE"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2E79C5EA" w14:textId="18D50AC9" w:rsidR="00680548" w:rsidRPr="00E74482" w:rsidRDefault="00680548" w:rsidP="00961EFC">
            <w:pPr>
              <w:rPr>
                <w:rFonts w:ascii="Arial" w:hAnsi="Arial" w:cs="Arial"/>
                <w:sz w:val="12"/>
                <w:szCs w:val="12"/>
              </w:rPr>
            </w:pPr>
          </w:p>
        </w:tc>
      </w:tr>
      <w:tr w:rsidR="00680548" w:rsidRPr="00435205" w14:paraId="46C1B82C" w14:textId="10AA80B8" w:rsidTr="004B323A">
        <w:tc>
          <w:tcPr>
            <w:tcW w:w="1482" w:type="dxa"/>
            <w:shd w:val="clear" w:color="auto" w:fill="auto"/>
            <w:noWrap/>
            <w:vAlign w:val="center"/>
            <w:hideMark/>
          </w:tcPr>
          <w:p w14:paraId="4FE6D668" w14:textId="2850578D"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65BC3C3B" w14:textId="5D5E2A82"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15F8538" w14:textId="6C8B36C7" w:rsidR="00680548" w:rsidRPr="00E74482" w:rsidRDefault="00680548" w:rsidP="00961EFC">
            <w:pPr>
              <w:rPr>
                <w:rFonts w:ascii="Arial" w:hAnsi="Arial" w:cs="Arial"/>
                <w:sz w:val="12"/>
                <w:szCs w:val="12"/>
              </w:rPr>
            </w:pPr>
            <w:r w:rsidRPr="00E74482">
              <w:rPr>
                <w:rFonts w:ascii="Arial" w:hAnsi="Arial" w:cs="Arial"/>
                <w:sz w:val="12"/>
                <w:szCs w:val="12"/>
              </w:rPr>
              <w:t>Euglenida_sp_18W</w:t>
            </w:r>
          </w:p>
        </w:tc>
        <w:tc>
          <w:tcPr>
            <w:tcW w:w="3466" w:type="dxa"/>
            <w:shd w:val="clear" w:color="auto" w:fill="auto"/>
            <w:noWrap/>
            <w:vAlign w:val="center"/>
            <w:hideMark/>
          </w:tcPr>
          <w:p w14:paraId="48866A65" w14:textId="1AD285CB" w:rsidR="00680548" w:rsidRPr="00E74482" w:rsidRDefault="00680548" w:rsidP="00961EFC">
            <w:pPr>
              <w:rPr>
                <w:rFonts w:ascii="Arial" w:hAnsi="Arial" w:cs="Arial"/>
                <w:sz w:val="12"/>
                <w:szCs w:val="12"/>
              </w:rPr>
            </w:pPr>
            <w:r w:rsidRPr="00E74482">
              <w:rPr>
                <w:rFonts w:ascii="Arial" w:hAnsi="Arial" w:cs="Arial"/>
                <w:sz w:val="12"/>
                <w:szCs w:val="12"/>
              </w:rPr>
              <w:t>SRR10099986</w:t>
            </w:r>
          </w:p>
        </w:tc>
        <w:tc>
          <w:tcPr>
            <w:tcW w:w="2049" w:type="dxa"/>
            <w:shd w:val="clear" w:color="auto" w:fill="auto"/>
            <w:noWrap/>
            <w:vAlign w:val="center"/>
            <w:hideMark/>
          </w:tcPr>
          <w:p w14:paraId="67AC6F3E" w14:textId="18A9974D"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5D349EEC" w14:textId="495D05C4"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7818DD18" w14:textId="77777777" w:rsidR="00680548" w:rsidRPr="00E74482" w:rsidRDefault="00680548" w:rsidP="00961EFC">
            <w:pPr>
              <w:rPr>
                <w:rFonts w:ascii="Arial" w:hAnsi="Arial" w:cs="Arial"/>
                <w:sz w:val="12"/>
                <w:szCs w:val="12"/>
              </w:rPr>
            </w:pPr>
          </w:p>
        </w:tc>
      </w:tr>
      <w:tr w:rsidR="00680548" w:rsidRPr="00435205" w14:paraId="52AF432A" w14:textId="6CE6E225" w:rsidTr="004B323A">
        <w:tc>
          <w:tcPr>
            <w:tcW w:w="1482" w:type="dxa"/>
            <w:shd w:val="clear" w:color="auto" w:fill="auto"/>
            <w:noWrap/>
            <w:vAlign w:val="center"/>
            <w:hideMark/>
          </w:tcPr>
          <w:p w14:paraId="10C3542B" w14:textId="3DAF4F86"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3080A37A" w14:textId="2735138D"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520C5F74" w14:textId="21742A00" w:rsidR="00680548" w:rsidRPr="00E74482" w:rsidRDefault="00680548" w:rsidP="00961EFC">
            <w:pPr>
              <w:rPr>
                <w:rFonts w:ascii="Arial" w:hAnsi="Arial" w:cs="Arial"/>
                <w:sz w:val="12"/>
                <w:szCs w:val="12"/>
              </w:rPr>
            </w:pPr>
            <w:r w:rsidRPr="00E74482">
              <w:rPr>
                <w:rFonts w:ascii="Arial" w:hAnsi="Arial" w:cs="Arial"/>
                <w:sz w:val="12"/>
                <w:szCs w:val="12"/>
              </w:rPr>
              <w:t>Euglenida_sp_3W</w:t>
            </w:r>
          </w:p>
        </w:tc>
        <w:tc>
          <w:tcPr>
            <w:tcW w:w="3466" w:type="dxa"/>
            <w:shd w:val="clear" w:color="auto" w:fill="auto"/>
            <w:noWrap/>
            <w:vAlign w:val="center"/>
            <w:hideMark/>
          </w:tcPr>
          <w:p w14:paraId="3FB6C0B4" w14:textId="33E03D4E" w:rsidR="00680548" w:rsidRPr="00E74482" w:rsidRDefault="00680548" w:rsidP="00961EFC">
            <w:pPr>
              <w:rPr>
                <w:rFonts w:ascii="Arial" w:hAnsi="Arial" w:cs="Arial"/>
                <w:sz w:val="12"/>
                <w:szCs w:val="12"/>
              </w:rPr>
            </w:pPr>
            <w:r w:rsidRPr="00E74482">
              <w:rPr>
                <w:rFonts w:ascii="Arial" w:hAnsi="Arial" w:cs="Arial"/>
                <w:sz w:val="12"/>
                <w:szCs w:val="12"/>
              </w:rPr>
              <w:t>SRR10100068</w:t>
            </w:r>
          </w:p>
        </w:tc>
        <w:tc>
          <w:tcPr>
            <w:tcW w:w="2049" w:type="dxa"/>
            <w:shd w:val="clear" w:color="auto" w:fill="auto"/>
            <w:noWrap/>
            <w:vAlign w:val="center"/>
            <w:hideMark/>
          </w:tcPr>
          <w:p w14:paraId="610B91E1" w14:textId="611FD334"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13E85270" w14:textId="3114677A"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707E8C2A" w14:textId="77777777" w:rsidR="00680548" w:rsidRPr="00E74482" w:rsidRDefault="00680548" w:rsidP="00961EFC">
            <w:pPr>
              <w:rPr>
                <w:rFonts w:ascii="Arial" w:hAnsi="Arial" w:cs="Arial"/>
                <w:sz w:val="12"/>
                <w:szCs w:val="12"/>
              </w:rPr>
            </w:pPr>
          </w:p>
        </w:tc>
      </w:tr>
      <w:tr w:rsidR="00680548" w:rsidRPr="00435205" w14:paraId="4D84DFED" w14:textId="41D428A9" w:rsidTr="004B323A">
        <w:tc>
          <w:tcPr>
            <w:tcW w:w="1482" w:type="dxa"/>
            <w:shd w:val="clear" w:color="auto" w:fill="auto"/>
            <w:noWrap/>
            <w:vAlign w:val="center"/>
            <w:hideMark/>
          </w:tcPr>
          <w:p w14:paraId="28B0901B" w14:textId="032875FB" w:rsidR="00680548" w:rsidRPr="00E74482" w:rsidRDefault="00680548" w:rsidP="00961EFC">
            <w:pPr>
              <w:rPr>
                <w:rFonts w:ascii="Arial" w:hAnsi="Arial" w:cs="Arial"/>
                <w:sz w:val="12"/>
                <w:szCs w:val="12"/>
              </w:rPr>
            </w:pPr>
            <w:r>
              <w:rPr>
                <w:rFonts w:ascii="Arial" w:hAnsi="Arial" w:cs="Arial"/>
                <w:sz w:val="12"/>
                <w:szCs w:val="12"/>
              </w:rPr>
              <w:lastRenderedPageBreak/>
              <w:t>single cell transcriptome</w:t>
            </w:r>
          </w:p>
        </w:tc>
        <w:tc>
          <w:tcPr>
            <w:tcW w:w="1198" w:type="dxa"/>
            <w:shd w:val="clear" w:color="auto" w:fill="auto"/>
            <w:noWrap/>
            <w:vAlign w:val="center"/>
            <w:hideMark/>
          </w:tcPr>
          <w:p w14:paraId="18951A3A" w14:textId="17D6D90E"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2B1BE250" w14:textId="60EBE93F" w:rsidR="00680548" w:rsidRPr="00E74482" w:rsidRDefault="00680548" w:rsidP="00961EFC">
            <w:pPr>
              <w:rPr>
                <w:rFonts w:ascii="Arial" w:hAnsi="Arial" w:cs="Arial"/>
                <w:sz w:val="12"/>
                <w:szCs w:val="12"/>
              </w:rPr>
            </w:pPr>
            <w:r w:rsidRPr="00E74482">
              <w:rPr>
                <w:rFonts w:ascii="Arial" w:hAnsi="Arial" w:cs="Arial"/>
                <w:sz w:val="12"/>
                <w:szCs w:val="12"/>
              </w:rPr>
              <w:t>Euglenida_sp_D1</w:t>
            </w:r>
          </w:p>
        </w:tc>
        <w:tc>
          <w:tcPr>
            <w:tcW w:w="3466" w:type="dxa"/>
            <w:shd w:val="clear" w:color="auto" w:fill="auto"/>
            <w:noWrap/>
            <w:vAlign w:val="center"/>
            <w:hideMark/>
          </w:tcPr>
          <w:p w14:paraId="67C5D63A" w14:textId="60003BC3" w:rsidR="00680548" w:rsidRPr="00E74482" w:rsidRDefault="00680548" w:rsidP="00961EFC">
            <w:pPr>
              <w:rPr>
                <w:rFonts w:ascii="Arial" w:hAnsi="Arial" w:cs="Arial"/>
                <w:sz w:val="12"/>
                <w:szCs w:val="12"/>
              </w:rPr>
            </w:pPr>
            <w:r w:rsidRPr="00E74482">
              <w:rPr>
                <w:rFonts w:ascii="Arial" w:hAnsi="Arial" w:cs="Arial"/>
                <w:sz w:val="12"/>
                <w:szCs w:val="12"/>
              </w:rPr>
              <w:t>SRR10100025</w:t>
            </w:r>
          </w:p>
        </w:tc>
        <w:tc>
          <w:tcPr>
            <w:tcW w:w="2049" w:type="dxa"/>
            <w:shd w:val="clear" w:color="auto" w:fill="auto"/>
            <w:noWrap/>
            <w:vAlign w:val="center"/>
            <w:hideMark/>
          </w:tcPr>
          <w:p w14:paraId="2BB84DA2" w14:textId="4AF249B3"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5886FC2B" w14:textId="0AAD49EB"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0328A98C" w14:textId="77777777" w:rsidR="00680548" w:rsidRPr="00E74482" w:rsidRDefault="00680548" w:rsidP="00961EFC">
            <w:pPr>
              <w:rPr>
                <w:rFonts w:ascii="Arial" w:hAnsi="Arial" w:cs="Arial"/>
                <w:sz w:val="12"/>
                <w:szCs w:val="12"/>
              </w:rPr>
            </w:pPr>
          </w:p>
        </w:tc>
      </w:tr>
      <w:tr w:rsidR="00680548" w:rsidRPr="00435205" w14:paraId="42F15A92" w14:textId="49FD24A5" w:rsidTr="004B323A">
        <w:tc>
          <w:tcPr>
            <w:tcW w:w="1482" w:type="dxa"/>
            <w:shd w:val="clear" w:color="auto" w:fill="auto"/>
            <w:noWrap/>
            <w:vAlign w:val="center"/>
            <w:hideMark/>
          </w:tcPr>
          <w:p w14:paraId="7D8F6CEC" w14:textId="62F3AA98"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0252942C" w14:textId="2E87D34D"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50B07F8" w14:textId="4C62538A" w:rsidR="00680548" w:rsidRPr="00E74482" w:rsidRDefault="00680548" w:rsidP="00961EFC">
            <w:pPr>
              <w:rPr>
                <w:rFonts w:ascii="Arial" w:hAnsi="Arial" w:cs="Arial"/>
                <w:sz w:val="12"/>
                <w:szCs w:val="12"/>
              </w:rPr>
            </w:pPr>
            <w:r w:rsidRPr="00E74482">
              <w:rPr>
                <w:rFonts w:ascii="Arial" w:hAnsi="Arial" w:cs="Arial"/>
                <w:sz w:val="12"/>
                <w:szCs w:val="12"/>
              </w:rPr>
              <w:t>Euglenida_sp_E4</w:t>
            </w:r>
          </w:p>
        </w:tc>
        <w:tc>
          <w:tcPr>
            <w:tcW w:w="3466" w:type="dxa"/>
            <w:shd w:val="clear" w:color="auto" w:fill="auto"/>
            <w:noWrap/>
            <w:vAlign w:val="center"/>
            <w:hideMark/>
          </w:tcPr>
          <w:p w14:paraId="033D807A" w14:textId="6D0CC1D3" w:rsidR="00680548" w:rsidRPr="00E74482" w:rsidRDefault="00680548" w:rsidP="00961EFC">
            <w:pPr>
              <w:rPr>
                <w:rFonts w:ascii="Arial" w:hAnsi="Arial" w:cs="Arial"/>
                <w:sz w:val="12"/>
                <w:szCs w:val="12"/>
              </w:rPr>
            </w:pPr>
            <w:r w:rsidRPr="00E74482">
              <w:rPr>
                <w:rFonts w:ascii="Arial" w:hAnsi="Arial" w:cs="Arial"/>
                <w:sz w:val="12"/>
                <w:szCs w:val="12"/>
              </w:rPr>
              <w:t>SRR10100023</w:t>
            </w:r>
          </w:p>
        </w:tc>
        <w:tc>
          <w:tcPr>
            <w:tcW w:w="2049" w:type="dxa"/>
            <w:shd w:val="clear" w:color="auto" w:fill="auto"/>
            <w:noWrap/>
            <w:vAlign w:val="center"/>
            <w:hideMark/>
          </w:tcPr>
          <w:p w14:paraId="69768875" w14:textId="229C8F34"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035DDCEE" w14:textId="7326EDA2"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0F739E0C" w14:textId="77777777" w:rsidR="00680548" w:rsidRPr="00E74482" w:rsidRDefault="00680548" w:rsidP="00961EFC">
            <w:pPr>
              <w:rPr>
                <w:rFonts w:ascii="Arial" w:hAnsi="Arial" w:cs="Arial"/>
                <w:sz w:val="12"/>
                <w:szCs w:val="12"/>
              </w:rPr>
            </w:pPr>
          </w:p>
        </w:tc>
      </w:tr>
      <w:tr w:rsidR="00680548" w:rsidRPr="00435205" w14:paraId="4D244306" w14:textId="6182DD24" w:rsidTr="004B323A">
        <w:tc>
          <w:tcPr>
            <w:tcW w:w="1482" w:type="dxa"/>
            <w:shd w:val="clear" w:color="auto" w:fill="auto"/>
            <w:noWrap/>
            <w:vAlign w:val="center"/>
            <w:hideMark/>
          </w:tcPr>
          <w:p w14:paraId="402C7126" w14:textId="7676AFD1"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03FD9E0B" w14:textId="411BDBC6"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3A4BA4E" w14:textId="5D504217" w:rsidR="00680548" w:rsidRPr="00E74482" w:rsidRDefault="00680548" w:rsidP="00961EFC">
            <w:pPr>
              <w:rPr>
                <w:rFonts w:ascii="Arial" w:hAnsi="Arial" w:cs="Arial"/>
                <w:sz w:val="12"/>
                <w:szCs w:val="12"/>
              </w:rPr>
            </w:pPr>
            <w:r w:rsidRPr="00E74482">
              <w:rPr>
                <w:rFonts w:ascii="Arial" w:hAnsi="Arial" w:cs="Arial"/>
                <w:sz w:val="12"/>
                <w:szCs w:val="12"/>
              </w:rPr>
              <w:t>Euglenida_sp_F2</w:t>
            </w:r>
          </w:p>
        </w:tc>
        <w:tc>
          <w:tcPr>
            <w:tcW w:w="3466" w:type="dxa"/>
            <w:shd w:val="clear" w:color="auto" w:fill="auto"/>
            <w:noWrap/>
            <w:vAlign w:val="center"/>
            <w:hideMark/>
          </w:tcPr>
          <w:p w14:paraId="518BFF8D" w14:textId="21F0F0B4" w:rsidR="00680548" w:rsidRPr="00E74482" w:rsidRDefault="00680548" w:rsidP="00961EFC">
            <w:pPr>
              <w:rPr>
                <w:rFonts w:ascii="Arial" w:hAnsi="Arial" w:cs="Arial"/>
                <w:sz w:val="12"/>
                <w:szCs w:val="12"/>
              </w:rPr>
            </w:pPr>
            <w:r w:rsidRPr="00E74482">
              <w:rPr>
                <w:rFonts w:ascii="Arial" w:hAnsi="Arial" w:cs="Arial"/>
                <w:sz w:val="12"/>
                <w:szCs w:val="12"/>
              </w:rPr>
              <w:t>SRR10100020</w:t>
            </w:r>
          </w:p>
        </w:tc>
        <w:tc>
          <w:tcPr>
            <w:tcW w:w="2049" w:type="dxa"/>
            <w:shd w:val="clear" w:color="auto" w:fill="auto"/>
            <w:noWrap/>
            <w:vAlign w:val="center"/>
            <w:hideMark/>
          </w:tcPr>
          <w:p w14:paraId="02D7AD6D" w14:textId="765BE136"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2724E2F9" w14:textId="328F2FEC"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746AA36A" w14:textId="77777777" w:rsidR="00680548" w:rsidRPr="00E74482" w:rsidRDefault="00680548" w:rsidP="00961EFC">
            <w:pPr>
              <w:rPr>
                <w:rFonts w:ascii="Arial" w:hAnsi="Arial" w:cs="Arial"/>
                <w:sz w:val="12"/>
                <w:szCs w:val="12"/>
              </w:rPr>
            </w:pPr>
          </w:p>
        </w:tc>
      </w:tr>
      <w:tr w:rsidR="00680548" w:rsidRPr="00435205" w14:paraId="43595D9D" w14:textId="3A0C0495" w:rsidTr="004B323A">
        <w:tc>
          <w:tcPr>
            <w:tcW w:w="1482" w:type="dxa"/>
            <w:shd w:val="clear" w:color="auto" w:fill="auto"/>
            <w:noWrap/>
            <w:vAlign w:val="center"/>
            <w:hideMark/>
          </w:tcPr>
          <w:p w14:paraId="032C227D" w14:textId="18FEC878"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4F33B8B3" w14:textId="78DE914C"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E419A14" w14:textId="77AF4278" w:rsidR="00680548" w:rsidRPr="00E74482" w:rsidRDefault="00680548" w:rsidP="00961EFC">
            <w:pPr>
              <w:rPr>
                <w:rFonts w:ascii="Arial" w:hAnsi="Arial" w:cs="Arial"/>
                <w:sz w:val="12"/>
                <w:szCs w:val="12"/>
              </w:rPr>
            </w:pPr>
            <w:r w:rsidRPr="00E74482">
              <w:rPr>
                <w:rFonts w:ascii="Arial" w:hAnsi="Arial" w:cs="Arial"/>
                <w:sz w:val="12"/>
                <w:szCs w:val="12"/>
              </w:rPr>
              <w:t>Euglenida_sp_H2</w:t>
            </w:r>
          </w:p>
        </w:tc>
        <w:tc>
          <w:tcPr>
            <w:tcW w:w="3466" w:type="dxa"/>
            <w:shd w:val="clear" w:color="auto" w:fill="auto"/>
            <w:noWrap/>
            <w:vAlign w:val="center"/>
            <w:hideMark/>
          </w:tcPr>
          <w:p w14:paraId="05C09CBA" w14:textId="291D439E" w:rsidR="00680548" w:rsidRPr="00E74482" w:rsidRDefault="00680548" w:rsidP="00961EFC">
            <w:pPr>
              <w:rPr>
                <w:rFonts w:ascii="Arial" w:hAnsi="Arial" w:cs="Arial"/>
                <w:sz w:val="12"/>
                <w:szCs w:val="12"/>
              </w:rPr>
            </w:pPr>
            <w:r w:rsidRPr="00E74482">
              <w:rPr>
                <w:rFonts w:ascii="Arial" w:hAnsi="Arial" w:cs="Arial"/>
                <w:sz w:val="12"/>
                <w:szCs w:val="12"/>
              </w:rPr>
              <w:t>SRR10100012</w:t>
            </w:r>
          </w:p>
        </w:tc>
        <w:tc>
          <w:tcPr>
            <w:tcW w:w="2049" w:type="dxa"/>
            <w:shd w:val="clear" w:color="auto" w:fill="auto"/>
            <w:noWrap/>
            <w:vAlign w:val="center"/>
            <w:hideMark/>
          </w:tcPr>
          <w:p w14:paraId="49494C88" w14:textId="42F53A69"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1C09E9C1" w14:textId="15F2AD06"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7A189155" w14:textId="77777777" w:rsidR="00680548" w:rsidRPr="00E74482" w:rsidRDefault="00680548" w:rsidP="00961EFC">
            <w:pPr>
              <w:rPr>
                <w:rFonts w:ascii="Arial" w:hAnsi="Arial" w:cs="Arial"/>
                <w:sz w:val="12"/>
                <w:szCs w:val="12"/>
              </w:rPr>
            </w:pPr>
          </w:p>
        </w:tc>
      </w:tr>
      <w:tr w:rsidR="00680548" w:rsidRPr="00435205" w14:paraId="5561031C" w14:textId="1B8C557A" w:rsidTr="004B323A">
        <w:tc>
          <w:tcPr>
            <w:tcW w:w="1482" w:type="dxa"/>
            <w:shd w:val="clear" w:color="auto" w:fill="auto"/>
            <w:noWrap/>
            <w:vAlign w:val="center"/>
            <w:hideMark/>
          </w:tcPr>
          <w:p w14:paraId="56693B55" w14:textId="6FA45F72"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1E1609EB" w14:textId="4DC6A990"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4E872E46" w14:textId="67AAD9B0" w:rsidR="00680548" w:rsidRPr="00E74482" w:rsidRDefault="00680548" w:rsidP="00961EFC">
            <w:pPr>
              <w:rPr>
                <w:rFonts w:ascii="Arial" w:hAnsi="Arial" w:cs="Arial"/>
                <w:sz w:val="12"/>
                <w:szCs w:val="12"/>
              </w:rPr>
            </w:pPr>
            <w:r w:rsidRPr="00E74482">
              <w:rPr>
                <w:rFonts w:ascii="Arial" w:hAnsi="Arial" w:cs="Arial"/>
                <w:sz w:val="12"/>
                <w:szCs w:val="12"/>
              </w:rPr>
              <w:t>Euglenida_sp_L1</w:t>
            </w:r>
          </w:p>
        </w:tc>
        <w:tc>
          <w:tcPr>
            <w:tcW w:w="3466" w:type="dxa"/>
            <w:shd w:val="clear" w:color="auto" w:fill="auto"/>
            <w:noWrap/>
            <w:vAlign w:val="center"/>
            <w:hideMark/>
          </w:tcPr>
          <w:p w14:paraId="33070C39" w14:textId="3D97E7A8" w:rsidR="00680548" w:rsidRPr="00E74482" w:rsidRDefault="00680548" w:rsidP="00961EFC">
            <w:pPr>
              <w:rPr>
                <w:rFonts w:ascii="Arial" w:hAnsi="Arial" w:cs="Arial"/>
                <w:sz w:val="12"/>
                <w:szCs w:val="12"/>
              </w:rPr>
            </w:pPr>
            <w:r w:rsidRPr="00E74482">
              <w:rPr>
                <w:rFonts w:ascii="Arial" w:hAnsi="Arial" w:cs="Arial"/>
                <w:sz w:val="12"/>
                <w:szCs w:val="12"/>
              </w:rPr>
              <w:t>SRR10100003</w:t>
            </w:r>
          </w:p>
        </w:tc>
        <w:tc>
          <w:tcPr>
            <w:tcW w:w="2049" w:type="dxa"/>
            <w:shd w:val="clear" w:color="auto" w:fill="auto"/>
            <w:noWrap/>
            <w:vAlign w:val="center"/>
            <w:hideMark/>
          </w:tcPr>
          <w:p w14:paraId="306CA38D" w14:textId="78D9DC5C"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52CB1E94" w14:textId="4BBF71D7"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71B7FCDD" w14:textId="77777777" w:rsidR="00680548" w:rsidRPr="00E74482" w:rsidRDefault="00680548" w:rsidP="00961EFC">
            <w:pPr>
              <w:rPr>
                <w:rFonts w:ascii="Arial" w:hAnsi="Arial" w:cs="Arial"/>
                <w:sz w:val="12"/>
                <w:szCs w:val="12"/>
              </w:rPr>
            </w:pPr>
          </w:p>
        </w:tc>
      </w:tr>
      <w:tr w:rsidR="00680548" w:rsidRPr="00435205" w14:paraId="0B495D0E" w14:textId="3A6C986E" w:rsidTr="004B323A">
        <w:tc>
          <w:tcPr>
            <w:tcW w:w="1482" w:type="dxa"/>
            <w:shd w:val="clear" w:color="auto" w:fill="auto"/>
            <w:noWrap/>
            <w:vAlign w:val="center"/>
            <w:hideMark/>
          </w:tcPr>
          <w:p w14:paraId="05C11FDE" w14:textId="4AD88FD1"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5CF04131" w14:textId="606C68C7"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801E1D3" w14:textId="269DFB67" w:rsidR="00680548" w:rsidRPr="00E74482" w:rsidRDefault="00680548" w:rsidP="00961EFC">
            <w:pPr>
              <w:rPr>
                <w:rFonts w:ascii="Arial" w:hAnsi="Arial" w:cs="Arial"/>
                <w:sz w:val="12"/>
                <w:szCs w:val="12"/>
              </w:rPr>
            </w:pPr>
            <w:r w:rsidRPr="00E74482">
              <w:rPr>
                <w:rFonts w:ascii="Arial" w:hAnsi="Arial" w:cs="Arial"/>
                <w:sz w:val="12"/>
                <w:szCs w:val="12"/>
              </w:rPr>
              <w:t>Euglenida_sp_L5</w:t>
            </w:r>
          </w:p>
        </w:tc>
        <w:tc>
          <w:tcPr>
            <w:tcW w:w="3466" w:type="dxa"/>
            <w:shd w:val="clear" w:color="auto" w:fill="auto"/>
            <w:noWrap/>
            <w:vAlign w:val="center"/>
            <w:hideMark/>
          </w:tcPr>
          <w:p w14:paraId="4B411A24" w14:textId="5DC92D76" w:rsidR="00680548" w:rsidRPr="00E74482" w:rsidRDefault="00680548" w:rsidP="00961EFC">
            <w:pPr>
              <w:rPr>
                <w:rFonts w:ascii="Arial" w:hAnsi="Arial" w:cs="Arial"/>
                <w:sz w:val="12"/>
                <w:szCs w:val="12"/>
              </w:rPr>
            </w:pPr>
            <w:r w:rsidRPr="00E74482">
              <w:rPr>
                <w:rFonts w:ascii="Arial" w:hAnsi="Arial" w:cs="Arial"/>
                <w:sz w:val="12"/>
                <w:szCs w:val="12"/>
              </w:rPr>
              <w:t>SRR10100000</w:t>
            </w:r>
          </w:p>
        </w:tc>
        <w:tc>
          <w:tcPr>
            <w:tcW w:w="2049" w:type="dxa"/>
            <w:shd w:val="clear" w:color="auto" w:fill="auto"/>
            <w:noWrap/>
            <w:vAlign w:val="center"/>
            <w:hideMark/>
          </w:tcPr>
          <w:p w14:paraId="1B94C3A7" w14:textId="3BFE1302"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352298B6" w14:textId="3F4D771F"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73208E66" w14:textId="77777777" w:rsidR="00680548" w:rsidRPr="00E74482" w:rsidRDefault="00680548" w:rsidP="00961EFC">
            <w:pPr>
              <w:rPr>
                <w:rFonts w:ascii="Arial" w:hAnsi="Arial" w:cs="Arial"/>
                <w:sz w:val="12"/>
                <w:szCs w:val="12"/>
              </w:rPr>
            </w:pPr>
          </w:p>
        </w:tc>
      </w:tr>
      <w:tr w:rsidR="00680548" w:rsidRPr="00435205" w14:paraId="10C2EE47" w14:textId="4303C21C" w:rsidTr="004B323A">
        <w:tc>
          <w:tcPr>
            <w:tcW w:w="1482" w:type="dxa"/>
            <w:shd w:val="clear" w:color="auto" w:fill="auto"/>
            <w:noWrap/>
            <w:vAlign w:val="center"/>
            <w:hideMark/>
          </w:tcPr>
          <w:p w14:paraId="18839AE2" w14:textId="37F03DBD"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0BD99DCE" w14:textId="5E99BFF3"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687A92D" w14:textId="18F956D8" w:rsidR="00680548" w:rsidRPr="00E74482" w:rsidRDefault="00680548" w:rsidP="00961EFC">
            <w:pPr>
              <w:rPr>
                <w:rFonts w:ascii="Arial" w:hAnsi="Arial" w:cs="Arial"/>
                <w:sz w:val="12"/>
                <w:szCs w:val="12"/>
              </w:rPr>
            </w:pPr>
            <w:r w:rsidRPr="00E74482">
              <w:rPr>
                <w:rFonts w:ascii="Arial" w:hAnsi="Arial" w:cs="Arial"/>
                <w:sz w:val="12"/>
                <w:szCs w:val="12"/>
              </w:rPr>
              <w:t>Euglenida_sp_N4</w:t>
            </w:r>
          </w:p>
        </w:tc>
        <w:tc>
          <w:tcPr>
            <w:tcW w:w="3466" w:type="dxa"/>
            <w:shd w:val="clear" w:color="auto" w:fill="auto"/>
            <w:noWrap/>
            <w:vAlign w:val="center"/>
            <w:hideMark/>
          </w:tcPr>
          <w:p w14:paraId="0D71E5D0" w14:textId="081BE8C7" w:rsidR="00680548" w:rsidRPr="00E74482" w:rsidRDefault="00680548" w:rsidP="00961EFC">
            <w:pPr>
              <w:rPr>
                <w:rFonts w:ascii="Arial" w:hAnsi="Arial" w:cs="Arial"/>
                <w:sz w:val="12"/>
                <w:szCs w:val="12"/>
              </w:rPr>
            </w:pPr>
            <w:r w:rsidRPr="00E74482">
              <w:rPr>
                <w:rFonts w:ascii="Arial" w:hAnsi="Arial" w:cs="Arial"/>
                <w:sz w:val="12"/>
                <w:szCs w:val="12"/>
              </w:rPr>
              <w:t>SRR10099991</w:t>
            </w:r>
          </w:p>
        </w:tc>
        <w:tc>
          <w:tcPr>
            <w:tcW w:w="2049" w:type="dxa"/>
            <w:shd w:val="clear" w:color="auto" w:fill="auto"/>
            <w:noWrap/>
            <w:vAlign w:val="center"/>
            <w:hideMark/>
          </w:tcPr>
          <w:p w14:paraId="658A1475" w14:textId="5707ED35"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7D3FB9AC" w14:textId="0A3CFB08"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023A8B1C" w14:textId="77777777" w:rsidR="00680548" w:rsidRPr="00E74482" w:rsidRDefault="00680548" w:rsidP="00961EFC">
            <w:pPr>
              <w:rPr>
                <w:rFonts w:ascii="Arial" w:hAnsi="Arial" w:cs="Arial"/>
                <w:sz w:val="12"/>
                <w:szCs w:val="12"/>
              </w:rPr>
            </w:pPr>
          </w:p>
        </w:tc>
      </w:tr>
      <w:tr w:rsidR="00680548" w:rsidRPr="00435205" w14:paraId="71A7197A" w14:textId="1AF769F8" w:rsidTr="004B323A">
        <w:tc>
          <w:tcPr>
            <w:tcW w:w="1482" w:type="dxa"/>
            <w:shd w:val="clear" w:color="auto" w:fill="auto"/>
            <w:noWrap/>
            <w:vAlign w:val="center"/>
            <w:hideMark/>
          </w:tcPr>
          <w:p w14:paraId="213BD7C3" w14:textId="549B9557"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0FD10FA3" w14:textId="42CA8ACA"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625191BE" w14:textId="51DCDB60" w:rsidR="00680548" w:rsidRPr="00E74482" w:rsidRDefault="00680548" w:rsidP="00961EFC">
            <w:pPr>
              <w:rPr>
                <w:rFonts w:ascii="Arial" w:hAnsi="Arial" w:cs="Arial"/>
                <w:sz w:val="12"/>
                <w:szCs w:val="12"/>
              </w:rPr>
            </w:pPr>
            <w:r w:rsidRPr="00E74482">
              <w:rPr>
                <w:rFonts w:ascii="Arial" w:hAnsi="Arial" w:cs="Arial"/>
                <w:sz w:val="12"/>
                <w:szCs w:val="12"/>
              </w:rPr>
              <w:t>Euglenida_sp_P3</w:t>
            </w:r>
          </w:p>
        </w:tc>
        <w:tc>
          <w:tcPr>
            <w:tcW w:w="3466" w:type="dxa"/>
            <w:shd w:val="clear" w:color="auto" w:fill="auto"/>
            <w:noWrap/>
            <w:vAlign w:val="center"/>
            <w:hideMark/>
          </w:tcPr>
          <w:p w14:paraId="6E510255" w14:textId="3873787F" w:rsidR="00680548" w:rsidRPr="00E74482" w:rsidRDefault="00680548" w:rsidP="00961EFC">
            <w:pPr>
              <w:rPr>
                <w:rFonts w:ascii="Arial" w:hAnsi="Arial" w:cs="Arial"/>
                <w:sz w:val="12"/>
                <w:szCs w:val="12"/>
              </w:rPr>
            </w:pPr>
            <w:r w:rsidRPr="00E74482">
              <w:rPr>
                <w:rFonts w:ascii="Arial" w:hAnsi="Arial" w:cs="Arial"/>
                <w:sz w:val="12"/>
                <w:szCs w:val="12"/>
              </w:rPr>
              <w:t>SRR10099982</w:t>
            </w:r>
          </w:p>
        </w:tc>
        <w:tc>
          <w:tcPr>
            <w:tcW w:w="2049" w:type="dxa"/>
            <w:shd w:val="clear" w:color="auto" w:fill="auto"/>
            <w:noWrap/>
            <w:vAlign w:val="center"/>
            <w:hideMark/>
          </w:tcPr>
          <w:p w14:paraId="34D36EB1" w14:textId="4C207579"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2E4A40DD" w14:textId="176E5A0F"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20A91CCD" w14:textId="77777777" w:rsidR="00680548" w:rsidRPr="00E74482" w:rsidRDefault="00680548" w:rsidP="00961EFC">
            <w:pPr>
              <w:rPr>
                <w:rFonts w:ascii="Arial" w:hAnsi="Arial" w:cs="Arial"/>
                <w:sz w:val="12"/>
                <w:szCs w:val="12"/>
              </w:rPr>
            </w:pPr>
          </w:p>
        </w:tc>
      </w:tr>
      <w:tr w:rsidR="00680548" w:rsidRPr="00435205" w14:paraId="5354A563" w14:textId="12C29674" w:rsidTr="004B323A">
        <w:tc>
          <w:tcPr>
            <w:tcW w:w="1482" w:type="dxa"/>
            <w:shd w:val="clear" w:color="auto" w:fill="auto"/>
            <w:noWrap/>
            <w:vAlign w:val="center"/>
            <w:hideMark/>
          </w:tcPr>
          <w:p w14:paraId="32894A31" w14:textId="2B4AADA7"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57F010CB" w14:textId="44F43625"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2FC1112A" w14:textId="679F98F6" w:rsidR="00680548" w:rsidRPr="00E74482" w:rsidRDefault="00680548" w:rsidP="00961EFC">
            <w:pPr>
              <w:rPr>
                <w:rFonts w:ascii="Arial" w:hAnsi="Arial" w:cs="Arial"/>
                <w:sz w:val="12"/>
                <w:szCs w:val="12"/>
              </w:rPr>
            </w:pPr>
            <w:r w:rsidRPr="00E74482">
              <w:rPr>
                <w:rFonts w:ascii="Arial" w:hAnsi="Arial" w:cs="Arial"/>
                <w:sz w:val="12"/>
                <w:szCs w:val="12"/>
              </w:rPr>
              <w:t>Euglenida_sp_P6</w:t>
            </w:r>
          </w:p>
        </w:tc>
        <w:tc>
          <w:tcPr>
            <w:tcW w:w="3466" w:type="dxa"/>
            <w:shd w:val="clear" w:color="auto" w:fill="auto"/>
            <w:noWrap/>
            <w:vAlign w:val="center"/>
            <w:hideMark/>
          </w:tcPr>
          <w:p w14:paraId="1CBC54CC" w14:textId="77BA348E" w:rsidR="00680548" w:rsidRPr="00E74482" w:rsidRDefault="00680548" w:rsidP="00961EFC">
            <w:pPr>
              <w:rPr>
                <w:rFonts w:ascii="Arial" w:hAnsi="Arial" w:cs="Arial"/>
                <w:sz w:val="12"/>
                <w:szCs w:val="12"/>
              </w:rPr>
            </w:pPr>
            <w:r w:rsidRPr="00E74482">
              <w:rPr>
                <w:rFonts w:ascii="Arial" w:hAnsi="Arial" w:cs="Arial"/>
                <w:sz w:val="12"/>
                <w:szCs w:val="12"/>
              </w:rPr>
              <w:t>SRR10099979</w:t>
            </w:r>
          </w:p>
        </w:tc>
        <w:tc>
          <w:tcPr>
            <w:tcW w:w="2049" w:type="dxa"/>
            <w:shd w:val="clear" w:color="auto" w:fill="auto"/>
            <w:noWrap/>
            <w:vAlign w:val="center"/>
            <w:hideMark/>
          </w:tcPr>
          <w:p w14:paraId="000DD61A" w14:textId="54522406"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2DDB5B91" w14:textId="2F5F2CD3"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4E129989" w14:textId="77777777" w:rsidR="00680548" w:rsidRPr="00E74482" w:rsidRDefault="00680548" w:rsidP="00961EFC">
            <w:pPr>
              <w:rPr>
                <w:rFonts w:ascii="Arial" w:hAnsi="Arial" w:cs="Arial"/>
                <w:sz w:val="12"/>
                <w:szCs w:val="12"/>
              </w:rPr>
            </w:pPr>
          </w:p>
        </w:tc>
      </w:tr>
      <w:tr w:rsidR="00680548" w:rsidRPr="00435205" w14:paraId="099FD26D" w14:textId="3A98FBDB" w:rsidTr="004B323A">
        <w:tc>
          <w:tcPr>
            <w:tcW w:w="1482" w:type="dxa"/>
            <w:shd w:val="clear" w:color="auto" w:fill="auto"/>
            <w:noWrap/>
            <w:vAlign w:val="center"/>
            <w:hideMark/>
          </w:tcPr>
          <w:p w14:paraId="7159BB07" w14:textId="5C1C2527"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1A68E33F" w14:textId="6DD5BC91"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44E2AA59" w14:textId="675BA1A5" w:rsidR="00680548" w:rsidRPr="00E74482" w:rsidRDefault="00680548" w:rsidP="00961EFC">
            <w:pPr>
              <w:rPr>
                <w:rFonts w:ascii="Arial" w:hAnsi="Arial" w:cs="Arial"/>
                <w:sz w:val="12"/>
                <w:szCs w:val="12"/>
              </w:rPr>
            </w:pPr>
            <w:r w:rsidRPr="00E74482">
              <w:rPr>
                <w:rFonts w:ascii="Arial" w:hAnsi="Arial" w:cs="Arial"/>
                <w:sz w:val="12"/>
                <w:szCs w:val="12"/>
              </w:rPr>
              <w:t>Euglenida_sp_R5</w:t>
            </w:r>
          </w:p>
        </w:tc>
        <w:tc>
          <w:tcPr>
            <w:tcW w:w="3466" w:type="dxa"/>
            <w:shd w:val="clear" w:color="auto" w:fill="auto"/>
            <w:noWrap/>
            <w:vAlign w:val="center"/>
            <w:hideMark/>
          </w:tcPr>
          <w:p w14:paraId="46ADF697" w14:textId="78886DC8" w:rsidR="00680548" w:rsidRPr="00E74482" w:rsidRDefault="00680548" w:rsidP="00961EFC">
            <w:pPr>
              <w:rPr>
                <w:rFonts w:ascii="Arial" w:hAnsi="Arial" w:cs="Arial"/>
                <w:sz w:val="12"/>
                <w:szCs w:val="12"/>
              </w:rPr>
            </w:pPr>
            <w:r w:rsidRPr="00E74482">
              <w:rPr>
                <w:rFonts w:ascii="Arial" w:hAnsi="Arial" w:cs="Arial"/>
                <w:sz w:val="12"/>
                <w:szCs w:val="12"/>
              </w:rPr>
              <w:t>SRR10099974</w:t>
            </w:r>
          </w:p>
        </w:tc>
        <w:tc>
          <w:tcPr>
            <w:tcW w:w="2049" w:type="dxa"/>
            <w:shd w:val="clear" w:color="auto" w:fill="auto"/>
            <w:noWrap/>
            <w:vAlign w:val="center"/>
            <w:hideMark/>
          </w:tcPr>
          <w:p w14:paraId="1AD9EC07" w14:textId="06B53354"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354094F9" w14:textId="4CAB8BDE"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1A02C74B" w14:textId="77777777" w:rsidR="00680548" w:rsidRPr="00E74482" w:rsidRDefault="00680548" w:rsidP="00961EFC">
            <w:pPr>
              <w:rPr>
                <w:rFonts w:ascii="Arial" w:hAnsi="Arial" w:cs="Arial"/>
                <w:sz w:val="12"/>
                <w:szCs w:val="12"/>
              </w:rPr>
            </w:pPr>
          </w:p>
        </w:tc>
      </w:tr>
      <w:tr w:rsidR="00680548" w:rsidRPr="00435205" w14:paraId="3DD0E63F" w14:textId="77A44DB4" w:rsidTr="004B323A">
        <w:tc>
          <w:tcPr>
            <w:tcW w:w="1482" w:type="dxa"/>
            <w:shd w:val="clear" w:color="auto" w:fill="auto"/>
            <w:noWrap/>
            <w:vAlign w:val="center"/>
            <w:hideMark/>
          </w:tcPr>
          <w:p w14:paraId="53585B64" w14:textId="604D59F6"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7FB6E337" w14:textId="7CF490F5"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2637B7A8" w14:textId="741CB69B" w:rsidR="00680548" w:rsidRPr="00E74482" w:rsidRDefault="00680548" w:rsidP="00961EFC">
            <w:pPr>
              <w:rPr>
                <w:rFonts w:ascii="Arial" w:hAnsi="Arial" w:cs="Arial"/>
                <w:sz w:val="12"/>
                <w:szCs w:val="12"/>
              </w:rPr>
            </w:pPr>
            <w:r w:rsidRPr="00E74482">
              <w:rPr>
                <w:rFonts w:ascii="Arial" w:hAnsi="Arial" w:cs="Arial"/>
                <w:sz w:val="12"/>
                <w:szCs w:val="12"/>
              </w:rPr>
              <w:t>Euglenida_sp_R7</w:t>
            </w:r>
          </w:p>
        </w:tc>
        <w:tc>
          <w:tcPr>
            <w:tcW w:w="3466" w:type="dxa"/>
            <w:shd w:val="clear" w:color="auto" w:fill="auto"/>
            <w:noWrap/>
            <w:vAlign w:val="center"/>
            <w:hideMark/>
          </w:tcPr>
          <w:p w14:paraId="428D797A" w14:textId="7E3BD1DB" w:rsidR="00680548" w:rsidRPr="00E74482" w:rsidRDefault="00680548" w:rsidP="00961EFC">
            <w:pPr>
              <w:rPr>
                <w:rFonts w:ascii="Arial" w:hAnsi="Arial" w:cs="Arial"/>
                <w:sz w:val="12"/>
                <w:szCs w:val="12"/>
              </w:rPr>
            </w:pPr>
            <w:r w:rsidRPr="00E74482">
              <w:rPr>
                <w:rFonts w:ascii="Arial" w:hAnsi="Arial" w:cs="Arial"/>
                <w:sz w:val="12"/>
                <w:szCs w:val="12"/>
              </w:rPr>
              <w:t>SRR10099972</w:t>
            </w:r>
          </w:p>
        </w:tc>
        <w:tc>
          <w:tcPr>
            <w:tcW w:w="2049" w:type="dxa"/>
            <w:shd w:val="clear" w:color="auto" w:fill="auto"/>
            <w:noWrap/>
            <w:vAlign w:val="center"/>
            <w:hideMark/>
          </w:tcPr>
          <w:p w14:paraId="487A282B" w14:textId="7A0853F7"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1163D436" w14:textId="49C399FC"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7545DAD6" w14:textId="77777777" w:rsidR="00680548" w:rsidRPr="00E74482" w:rsidRDefault="00680548" w:rsidP="00961EFC">
            <w:pPr>
              <w:rPr>
                <w:rFonts w:ascii="Arial" w:hAnsi="Arial" w:cs="Arial"/>
                <w:sz w:val="12"/>
                <w:szCs w:val="12"/>
              </w:rPr>
            </w:pPr>
          </w:p>
        </w:tc>
      </w:tr>
      <w:tr w:rsidR="00680548" w:rsidRPr="00435205" w14:paraId="59E54B9D" w14:textId="13E94C0A" w:rsidTr="004B323A">
        <w:tc>
          <w:tcPr>
            <w:tcW w:w="1482" w:type="dxa"/>
            <w:shd w:val="clear" w:color="auto" w:fill="auto"/>
            <w:noWrap/>
            <w:vAlign w:val="center"/>
            <w:hideMark/>
          </w:tcPr>
          <w:p w14:paraId="121DD56F" w14:textId="79C4EC97"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1D91AEEF" w14:textId="519AA763"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78F0D5B8" w14:textId="69A73A19" w:rsidR="00680548" w:rsidRPr="00E74482" w:rsidRDefault="00680548" w:rsidP="00961EFC">
            <w:pPr>
              <w:rPr>
                <w:rFonts w:ascii="Arial" w:hAnsi="Arial" w:cs="Arial"/>
                <w:sz w:val="12"/>
                <w:szCs w:val="12"/>
              </w:rPr>
            </w:pPr>
            <w:r w:rsidRPr="00E74482">
              <w:rPr>
                <w:rFonts w:ascii="Arial" w:hAnsi="Arial" w:cs="Arial"/>
                <w:sz w:val="12"/>
                <w:szCs w:val="12"/>
              </w:rPr>
              <w:t>Euglenida_sp_S1</w:t>
            </w:r>
          </w:p>
        </w:tc>
        <w:tc>
          <w:tcPr>
            <w:tcW w:w="3466" w:type="dxa"/>
            <w:shd w:val="clear" w:color="auto" w:fill="auto"/>
            <w:noWrap/>
            <w:vAlign w:val="center"/>
            <w:hideMark/>
          </w:tcPr>
          <w:p w14:paraId="4A43FE50" w14:textId="1CAE4ECE" w:rsidR="00680548" w:rsidRPr="00E74482" w:rsidRDefault="00680548" w:rsidP="00961EFC">
            <w:pPr>
              <w:rPr>
                <w:rFonts w:ascii="Arial" w:hAnsi="Arial" w:cs="Arial"/>
                <w:sz w:val="12"/>
                <w:szCs w:val="12"/>
              </w:rPr>
            </w:pPr>
            <w:r w:rsidRPr="00E74482">
              <w:rPr>
                <w:rFonts w:ascii="Arial" w:hAnsi="Arial" w:cs="Arial"/>
                <w:sz w:val="12"/>
                <w:szCs w:val="12"/>
              </w:rPr>
              <w:t>SRR10099970</w:t>
            </w:r>
          </w:p>
        </w:tc>
        <w:tc>
          <w:tcPr>
            <w:tcW w:w="2049" w:type="dxa"/>
            <w:shd w:val="clear" w:color="auto" w:fill="auto"/>
            <w:noWrap/>
            <w:vAlign w:val="center"/>
            <w:hideMark/>
          </w:tcPr>
          <w:p w14:paraId="2D801051" w14:textId="5BDE4AA2"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24FEB152" w14:textId="709C1A4E"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7816DEB1" w14:textId="77777777" w:rsidR="00680548" w:rsidRPr="00E74482" w:rsidRDefault="00680548" w:rsidP="00961EFC">
            <w:pPr>
              <w:rPr>
                <w:rFonts w:ascii="Arial" w:hAnsi="Arial" w:cs="Arial"/>
                <w:sz w:val="12"/>
                <w:szCs w:val="12"/>
              </w:rPr>
            </w:pPr>
          </w:p>
        </w:tc>
      </w:tr>
      <w:tr w:rsidR="00680548" w:rsidRPr="00435205" w14:paraId="48C46999" w14:textId="206A1BF2" w:rsidTr="004B323A">
        <w:tc>
          <w:tcPr>
            <w:tcW w:w="1482" w:type="dxa"/>
            <w:shd w:val="clear" w:color="auto" w:fill="auto"/>
            <w:noWrap/>
            <w:vAlign w:val="center"/>
            <w:hideMark/>
          </w:tcPr>
          <w:p w14:paraId="4C92A20C" w14:textId="2924C61C"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305F824C" w14:textId="258CFCD8"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5B167294" w14:textId="410AD322" w:rsidR="00680548" w:rsidRPr="00E74482" w:rsidRDefault="00680548" w:rsidP="00961EFC">
            <w:pPr>
              <w:rPr>
                <w:rFonts w:ascii="Arial" w:hAnsi="Arial" w:cs="Arial"/>
                <w:sz w:val="12"/>
                <w:szCs w:val="12"/>
              </w:rPr>
            </w:pPr>
            <w:r w:rsidRPr="00E74482">
              <w:rPr>
                <w:rFonts w:ascii="Arial" w:hAnsi="Arial" w:cs="Arial"/>
                <w:sz w:val="12"/>
                <w:szCs w:val="12"/>
              </w:rPr>
              <w:t>Euglenida_sp_X3</w:t>
            </w:r>
          </w:p>
        </w:tc>
        <w:tc>
          <w:tcPr>
            <w:tcW w:w="3466" w:type="dxa"/>
            <w:shd w:val="clear" w:color="auto" w:fill="auto"/>
            <w:noWrap/>
            <w:vAlign w:val="center"/>
            <w:hideMark/>
          </w:tcPr>
          <w:p w14:paraId="073670DC" w14:textId="1522519E" w:rsidR="00680548" w:rsidRPr="00E74482" w:rsidRDefault="00680548" w:rsidP="00961EFC">
            <w:pPr>
              <w:rPr>
                <w:rFonts w:ascii="Arial" w:hAnsi="Arial" w:cs="Arial"/>
                <w:sz w:val="12"/>
                <w:szCs w:val="12"/>
              </w:rPr>
            </w:pPr>
            <w:r w:rsidRPr="00E74482">
              <w:rPr>
                <w:rFonts w:ascii="Arial" w:hAnsi="Arial" w:cs="Arial"/>
                <w:sz w:val="12"/>
                <w:szCs w:val="12"/>
              </w:rPr>
              <w:t>SRR10100039</w:t>
            </w:r>
          </w:p>
        </w:tc>
        <w:tc>
          <w:tcPr>
            <w:tcW w:w="2049" w:type="dxa"/>
            <w:shd w:val="clear" w:color="auto" w:fill="auto"/>
            <w:noWrap/>
            <w:vAlign w:val="center"/>
            <w:hideMark/>
          </w:tcPr>
          <w:p w14:paraId="4E945A46" w14:textId="39BD238C"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2C580BAB" w14:textId="12831538"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21BEDF45" w14:textId="77777777" w:rsidR="00680548" w:rsidRPr="00E74482" w:rsidRDefault="00680548" w:rsidP="00961EFC">
            <w:pPr>
              <w:rPr>
                <w:rFonts w:ascii="Arial" w:hAnsi="Arial" w:cs="Arial"/>
                <w:sz w:val="12"/>
                <w:szCs w:val="12"/>
              </w:rPr>
            </w:pPr>
          </w:p>
        </w:tc>
      </w:tr>
      <w:tr w:rsidR="00680548" w:rsidRPr="00435205" w14:paraId="38D76A39" w14:textId="32881111" w:rsidTr="004B323A">
        <w:tc>
          <w:tcPr>
            <w:tcW w:w="1482" w:type="dxa"/>
            <w:shd w:val="clear" w:color="auto" w:fill="auto"/>
            <w:noWrap/>
            <w:vAlign w:val="center"/>
            <w:hideMark/>
          </w:tcPr>
          <w:p w14:paraId="3214018D" w14:textId="0D6CE4CF"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448C5870" w14:textId="0431033F"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57298ED6" w14:textId="70308779" w:rsidR="00680548" w:rsidRPr="00E74482" w:rsidRDefault="00680548" w:rsidP="00961EFC">
            <w:pPr>
              <w:rPr>
                <w:rFonts w:ascii="Arial" w:hAnsi="Arial" w:cs="Arial"/>
                <w:sz w:val="12"/>
                <w:szCs w:val="12"/>
              </w:rPr>
            </w:pPr>
            <w:r w:rsidRPr="00E74482">
              <w:rPr>
                <w:rFonts w:ascii="Arial" w:hAnsi="Arial" w:cs="Arial"/>
                <w:sz w:val="12"/>
                <w:szCs w:val="12"/>
              </w:rPr>
              <w:t>Kinetoplastida_sp_10W</w:t>
            </w:r>
          </w:p>
        </w:tc>
        <w:tc>
          <w:tcPr>
            <w:tcW w:w="3466" w:type="dxa"/>
            <w:shd w:val="clear" w:color="auto" w:fill="auto"/>
            <w:noWrap/>
            <w:vAlign w:val="center"/>
            <w:hideMark/>
          </w:tcPr>
          <w:p w14:paraId="705992E3" w14:textId="37D44866" w:rsidR="00680548" w:rsidRPr="00E74482" w:rsidRDefault="00680548" w:rsidP="00961EFC">
            <w:pPr>
              <w:rPr>
                <w:rFonts w:ascii="Arial" w:hAnsi="Arial" w:cs="Arial"/>
                <w:sz w:val="12"/>
                <w:szCs w:val="12"/>
              </w:rPr>
            </w:pPr>
            <w:r w:rsidRPr="00E74482">
              <w:rPr>
                <w:rFonts w:ascii="Arial" w:hAnsi="Arial" w:cs="Arial"/>
                <w:sz w:val="12"/>
                <w:szCs w:val="12"/>
              </w:rPr>
              <w:t>SRR10100019</w:t>
            </w:r>
          </w:p>
        </w:tc>
        <w:tc>
          <w:tcPr>
            <w:tcW w:w="2049" w:type="dxa"/>
            <w:shd w:val="clear" w:color="auto" w:fill="auto"/>
            <w:noWrap/>
            <w:vAlign w:val="center"/>
            <w:hideMark/>
          </w:tcPr>
          <w:p w14:paraId="376504ED" w14:textId="692B1AA5"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397AD8AE" w14:textId="598F5A17"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29037917" w14:textId="77777777" w:rsidR="00680548" w:rsidRPr="00E74482" w:rsidRDefault="00680548" w:rsidP="00961EFC">
            <w:pPr>
              <w:rPr>
                <w:rFonts w:ascii="Arial" w:hAnsi="Arial" w:cs="Arial"/>
                <w:sz w:val="12"/>
                <w:szCs w:val="12"/>
              </w:rPr>
            </w:pPr>
          </w:p>
        </w:tc>
      </w:tr>
      <w:tr w:rsidR="00680548" w:rsidRPr="00435205" w14:paraId="55F68E76" w14:textId="05493EE0" w:rsidTr="004B323A">
        <w:tc>
          <w:tcPr>
            <w:tcW w:w="1482" w:type="dxa"/>
            <w:shd w:val="clear" w:color="auto" w:fill="auto"/>
            <w:noWrap/>
            <w:vAlign w:val="center"/>
            <w:hideMark/>
          </w:tcPr>
          <w:p w14:paraId="3B12CC79" w14:textId="2A781C9E"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5B3B0789" w14:textId="4C9E39FD"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29CFAD9" w14:textId="02B44842" w:rsidR="00680548" w:rsidRPr="00E74482" w:rsidRDefault="00680548" w:rsidP="00961EFC">
            <w:pPr>
              <w:rPr>
                <w:rFonts w:ascii="Arial" w:hAnsi="Arial" w:cs="Arial"/>
                <w:sz w:val="12"/>
                <w:szCs w:val="12"/>
              </w:rPr>
            </w:pPr>
            <w:r w:rsidRPr="00E74482">
              <w:rPr>
                <w:rFonts w:ascii="Arial" w:hAnsi="Arial" w:cs="Arial"/>
                <w:sz w:val="12"/>
                <w:szCs w:val="12"/>
              </w:rPr>
              <w:t>Kinetoplastida_sp_19W</w:t>
            </w:r>
          </w:p>
        </w:tc>
        <w:tc>
          <w:tcPr>
            <w:tcW w:w="3466" w:type="dxa"/>
            <w:shd w:val="clear" w:color="auto" w:fill="auto"/>
            <w:noWrap/>
            <w:vAlign w:val="center"/>
            <w:hideMark/>
          </w:tcPr>
          <w:p w14:paraId="5B5015C5" w14:textId="3B3E302A" w:rsidR="00680548" w:rsidRPr="00E74482" w:rsidRDefault="00680548" w:rsidP="00961EFC">
            <w:pPr>
              <w:rPr>
                <w:rFonts w:ascii="Arial" w:hAnsi="Arial" w:cs="Arial"/>
                <w:sz w:val="12"/>
                <w:szCs w:val="12"/>
              </w:rPr>
            </w:pPr>
            <w:r w:rsidRPr="00E74482">
              <w:rPr>
                <w:rFonts w:ascii="Arial" w:hAnsi="Arial" w:cs="Arial"/>
                <w:sz w:val="12"/>
                <w:szCs w:val="12"/>
              </w:rPr>
              <w:t>SRR10099975</w:t>
            </w:r>
          </w:p>
        </w:tc>
        <w:tc>
          <w:tcPr>
            <w:tcW w:w="2049" w:type="dxa"/>
            <w:shd w:val="clear" w:color="auto" w:fill="auto"/>
            <w:noWrap/>
            <w:vAlign w:val="center"/>
            <w:hideMark/>
          </w:tcPr>
          <w:p w14:paraId="2A601697" w14:textId="03B8A96D"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434F582D" w14:textId="19AB57FC"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65FDD0D8" w14:textId="77777777" w:rsidR="00680548" w:rsidRPr="00E74482" w:rsidRDefault="00680548" w:rsidP="00961EFC">
            <w:pPr>
              <w:rPr>
                <w:rFonts w:ascii="Arial" w:hAnsi="Arial" w:cs="Arial"/>
                <w:sz w:val="12"/>
                <w:szCs w:val="12"/>
              </w:rPr>
            </w:pPr>
          </w:p>
        </w:tc>
      </w:tr>
      <w:tr w:rsidR="00680548" w:rsidRPr="00435205" w14:paraId="0614B0F2" w14:textId="5541D485" w:rsidTr="004B323A">
        <w:tc>
          <w:tcPr>
            <w:tcW w:w="1482" w:type="dxa"/>
            <w:shd w:val="clear" w:color="auto" w:fill="auto"/>
            <w:noWrap/>
            <w:vAlign w:val="center"/>
            <w:hideMark/>
          </w:tcPr>
          <w:p w14:paraId="6EC43615" w14:textId="0C4A8546"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785BAF13" w14:textId="4ADC8287"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70585805" w14:textId="7243CEE1" w:rsidR="00680548" w:rsidRPr="00E74482" w:rsidRDefault="00680548" w:rsidP="00961EFC">
            <w:pPr>
              <w:rPr>
                <w:rFonts w:ascii="Arial" w:hAnsi="Arial" w:cs="Arial"/>
                <w:sz w:val="12"/>
                <w:szCs w:val="12"/>
              </w:rPr>
            </w:pPr>
            <w:r w:rsidRPr="00E74482">
              <w:rPr>
                <w:rFonts w:ascii="Arial" w:hAnsi="Arial" w:cs="Arial"/>
                <w:sz w:val="12"/>
                <w:szCs w:val="12"/>
              </w:rPr>
              <w:t>Kinetoplastida_sp_23W</w:t>
            </w:r>
          </w:p>
        </w:tc>
        <w:tc>
          <w:tcPr>
            <w:tcW w:w="3466" w:type="dxa"/>
            <w:shd w:val="clear" w:color="auto" w:fill="auto"/>
            <w:noWrap/>
            <w:vAlign w:val="center"/>
            <w:hideMark/>
          </w:tcPr>
          <w:p w14:paraId="0835BC38" w14:textId="6280CA0D" w:rsidR="00680548" w:rsidRPr="00E74482" w:rsidRDefault="00680548" w:rsidP="00961EFC">
            <w:pPr>
              <w:rPr>
                <w:rFonts w:ascii="Arial" w:hAnsi="Arial" w:cs="Arial"/>
                <w:sz w:val="12"/>
                <w:szCs w:val="12"/>
              </w:rPr>
            </w:pPr>
            <w:r w:rsidRPr="00E74482">
              <w:rPr>
                <w:rFonts w:ascii="Arial" w:hAnsi="Arial" w:cs="Arial"/>
                <w:sz w:val="12"/>
                <w:szCs w:val="12"/>
              </w:rPr>
              <w:t>SRR10099964</w:t>
            </w:r>
          </w:p>
        </w:tc>
        <w:tc>
          <w:tcPr>
            <w:tcW w:w="2049" w:type="dxa"/>
            <w:shd w:val="clear" w:color="auto" w:fill="auto"/>
            <w:noWrap/>
            <w:vAlign w:val="center"/>
            <w:hideMark/>
          </w:tcPr>
          <w:p w14:paraId="10826253" w14:textId="48580A74"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7502C38B" w14:textId="338EB914"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5982DB4A" w14:textId="77777777" w:rsidR="00680548" w:rsidRPr="00E74482" w:rsidRDefault="00680548" w:rsidP="00961EFC">
            <w:pPr>
              <w:rPr>
                <w:rFonts w:ascii="Arial" w:hAnsi="Arial" w:cs="Arial"/>
                <w:sz w:val="12"/>
                <w:szCs w:val="12"/>
              </w:rPr>
            </w:pPr>
          </w:p>
        </w:tc>
      </w:tr>
      <w:tr w:rsidR="00680548" w:rsidRPr="00435205" w14:paraId="407C88DD" w14:textId="0C239215" w:rsidTr="004B323A">
        <w:tc>
          <w:tcPr>
            <w:tcW w:w="1482" w:type="dxa"/>
            <w:shd w:val="clear" w:color="auto" w:fill="auto"/>
            <w:noWrap/>
            <w:vAlign w:val="center"/>
            <w:hideMark/>
          </w:tcPr>
          <w:p w14:paraId="62D4FAB8" w14:textId="2651A5A9"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1FA357A3" w14:textId="18A50B75"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5865C62E" w14:textId="5B14704D" w:rsidR="00680548" w:rsidRPr="00E74482" w:rsidRDefault="00680548" w:rsidP="00961EFC">
            <w:pPr>
              <w:rPr>
                <w:rFonts w:ascii="Arial" w:hAnsi="Arial" w:cs="Arial"/>
                <w:sz w:val="12"/>
                <w:szCs w:val="12"/>
              </w:rPr>
            </w:pPr>
            <w:r w:rsidRPr="00E74482">
              <w:rPr>
                <w:rFonts w:ascii="Arial" w:hAnsi="Arial" w:cs="Arial"/>
                <w:sz w:val="12"/>
                <w:szCs w:val="12"/>
              </w:rPr>
              <w:t>Kinetoplastida_sp_2W</w:t>
            </w:r>
          </w:p>
        </w:tc>
        <w:tc>
          <w:tcPr>
            <w:tcW w:w="3466" w:type="dxa"/>
            <w:shd w:val="clear" w:color="auto" w:fill="auto"/>
            <w:noWrap/>
            <w:vAlign w:val="center"/>
            <w:hideMark/>
          </w:tcPr>
          <w:p w14:paraId="5370B4DE" w14:textId="3CD49475" w:rsidR="00680548" w:rsidRPr="00E74482" w:rsidRDefault="00680548" w:rsidP="00961EFC">
            <w:pPr>
              <w:rPr>
                <w:rFonts w:ascii="Arial" w:hAnsi="Arial" w:cs="Arial"/>
                <w:sz w:val="12"/>
                <w:szCs w:val="12"/>
              </w:rPr>
            </w:pPr>
            <w:r w:rsidRPr="00E74482">
              <w:rPr>
                <w:rFonts w:ascii="Arial" w:hAnsi="Arial" w:cs="Arial"/>
                <w:sz w:val="12"/>
                <w:szCs w:val="12"/>
              </w:rPr>
              <w:t>SRR10100069</w:t>
            </w:r>
          </w:p>
        </w:tc>
        <w:tc>
          <w:tcPr>
            <w:tcW w:w="2049" w:type="dxa"/>
            <w:shd w:val="clear" w:color="auto" w:fill="auto"/>
            <w:noWrap/>
            <w:vAlign w:val="center"/>
            <w:hideMark/>
          </w:tcPr>
          <w:p w14:paraId="25D7808B" w14:textId="172F5767"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576B0A72" w14:textId="3457EF27"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4BA7EE32" w14:textId="77777777" w:rsidR="00680548" w:rsidRPr="00E74482" w:rsidRDefault="00680548" w:rsidP="00961EFC">
            <w:pPr>
              <w:rPr>
                <w:rFonts w:ascii="Arial" w:hAnsi="Arial" w:cs="Arial"/>
                <w:sz w:val="12"/>
                <w:szCs w:val="12"/>
              </w:rPr>
            </w:pPr>
          </w:p>
        </w:tc>
      </w:tr>
      <w:tr w:rsidR="00680548" w:rsidRPr="00435205" w14:paraId="479F7F5A" w14:textId="0469C158" w:rsidTr="004B323A">
        <w:tc>
          <w:tcPr>
            <w:tcW w:w="1482" w:type="dxa"/>
            <w:shd w:val="clear" w:color="auto" w:fill="auto"/>
            <w:noWrap/>
            <w:vAlign w:val="center"/>
            <w:hideMark/>
          </w:tcPr>
          <w:p w14:paraId="049B4AC6" w14:textId="0D906617"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54904227" w14:textId="32ABF33D"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D46C329" w14:textId="3E49611F" w:rsidR="00680548" w:rsidRPr="00E74482" w:rsidRDefault="00680548" w:rsidP="00961EFC">
            <w:pPr>
              <w:rPr>
                <w:rFonts w:ascii="Arial" w:hAnsi="Arial" w:cs="Arial"/>
                <w:sz w:val="12"/>
                <w:szCs w:val="12"/>
              </w:rPr>
            </w:pPr>
            <w:r w:rsidRPr="00E74482">
              <w:rPr>
                <w:rFonts w:ascii="Arial" w:hAnsi="Arial" w:cs="Arial"/>
                <w:sz w:val="12"/>
                <w:szCs w:val="12"/>
              </w:rPr>
              <w:t>Kinetoplastida_sp_7W</w:t>
            </w:r>
          </w:p>
        </w:tc>
        <w:tc>
          <w:tcPr>
            <w:tcW w:w="3466" w:type="dxa"/>
            <w:shd w:val="clear" w:color="auto" w:fill="auto"/>
            <w:noWrap/>
            <w:vAlign w:val="center"/>
            <w:hideMark/>
          </w:tcPr>
          <w:p w14:paraId="5EB9D26F" w14:textId="7AC55708" w:rsidR="00680548" w:rsidRPr="00E74482" w:rsidRDefault="00680548" w:rsidP="00961EFC">
            <w:pPr>
              <w:rPr>
                <w:rFonts w:ascii="Arial" w:hAnsi="Arial" w:cs="Arial"/>
                <w:sz w:val="12"/>
                <w:szCs w:val="12"/>
              </w:rPr>
            </w:pPr>
            <w:r w:rsidRPr="00E74482">
              <w:rPr>
                <w:rFonts w:ascii="Arial" w:hAnsi="Arial" w:cs="Arial"/>
                <w:sz w:val="12"/>
                <w:szCs w:val="12"/>
              </w:rPr>
              <w:t>SRR10100051</w:t>
            </w:r>
          </w:p>
        </w:tc>
        <w:tc>
          <w:tcPr>
            <w:tcW w:w="2049" w:type="dxa"/>
            <w:shd w:val="clear" w:color="auto" w:fill="auto"/>
            <w:noWrap/>
            <w:vAlign w:val="center"/>
            <w:hideMark/>
          </w:tcPr>
          <w:p w14:paraId="19CAE4A9" w14:textId="0745F8F6"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17B2F64C" w14:textId="3D513B3F"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682B03E4" w14:textId="77777777" w:rsidR="00680548" w:rsidRPr="00E74482" w:rsidRDefault="00680548" w:rsidP="00961EFC">
            <w:pPr>
              <w:rPr>
                <w:rFonts w:ascii="Arial" w:hAnsi="Arial" w:cs="Arial"/>
                <w:sz w:val="12"/>
                <w:szCs w:val="12"/>
              </w:rPr>
            </w:pPr>
          </w:p>
        </w:tc>
      </w:tr>
      <w:tr w:rsidR="00680548" w:rsidRPr="00435205" w14:paraId="2B8A1CAD" w14:textId="55412123" w:rsidTr="004B323A">
        <w:tc>
          <w:tcPr>
            <w:tcW w:w="1482" w:type="dxa"/>
            <w:shd w:val="clear" w:color="auto" w:fill="auto"/>
            <w:noWrap/>
            <w:vAlign w:val="center"/>
            <w:hideMark/>
          </w:tcPr>
          <w:p w14:paraId="4CE56CF2" w14:textId="6115C2F3"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1891642C" w14:textId="592C9F38"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1CBCA0D0" w14:textId="2F7C78F9" w:rsidR="00680548" w:rsidRPr="00E74482" w:rsidRDefault="00680548" w:rsidP="00961EFC">
            <w:pPr>
              <w:rPr>
                <w:rFonts w:ascii="Arial" w:hAnsi="Arial" w:cs="Arial"/>
                <w:sz w:val="12"/>
                <w:szCs w:val="12"/>
              </w:rPr>
            </w:pPr>
            <w:r w:rsidRPr="00E74482">
              <w:rPr>
                <w:rFonts w:ascii="Arial" w:hAnsi="Arial" w:cs="Arial"/>
                <w:sz w:val="12"/>
                <w:szCs w:val="12"/>
              </w:rPr>
              <w:t>Kinetoplastida_sp_9W</w:t>
            </w:r>
          </w:p>
        </w:tc>
        <w:tc>
          <w:tcPr>
            <w:tcW w:w="3466" w:type="dxa"/>
            <w:shd w:val="clear" w:color="auto" w:fill="auto"/>
            <w:noWrap/>
            <w:vAlign w:val="center"/>
            <w:hideMark/>
          </w:tcPr>
          <w:p w14:paraId="0B720137" w14:textId="2019DABD" w:rsidR="00680548" w:rsidRPr="00E74482" w:rsidRDefault="00680548" w:rsidP="00961EFC">
            <w:pPr>
              <w:rPr>
                <w:rFonts w:ascii="Arial" w:hAnsi="Arial" w:cs="Arial"/>
                <w:sz w:val="12"/>
                <w:szCs w:val="12"/>
              </w:rPr>
            </w:pPr>
            <w:r w:rsidRPr="00E74482">
              <w:rPr>
                <w:rFonts w:ascii="Arial" w:hAnsi="Arial" w:cs="Arial"/>
                <w:sz w:val="12"/>
                <w:szCs w:val="12"/>
              </w:rPr>
              <w:t>SRR10100030</w:t>
            </w:r>
          </w:p>
        </w:tc>
        <w:tc>
          <w:tcPr>
            <w:tcW w:w="2049" w:type="dxa"/>
            <w:shd w:val="clear" w:color="auto" w:fill="auto"/>
            <w:noWrap/>
            <w:vAlign w:val="center"/>
            <w:hideMark/>
          </w:tcPr>
          <w:p w14:paraId="2FA5508E" w14:textId="009422F6"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74102C8D" w14:textId="03F4D4CE"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3EA1175A" w14:textId="77777777" w:rsidR="00680548" w:rsidRPr="00E74482" w:rsidRDefault="00680548" w:rsidP="00961EFC">
            <w:pPr>
              <w:rPr>
                <w:rFonts w:ascii="Arial" w:hAnsi="Arial" w:cs="Arial"/>
                <w:sz w:val="12"/>
                <w:szCs w:val="12"/>
              </w:rPr>
            </w:pPr>
          </w:p>
        </w:tc>
      </w:tr>
      <w:tr w:rsidR="00680548" w:rsidRPr="00435205" w14:paraId="43513945" w14:textId="4509B727" w:rsidTr="004B323A">
        <w:tc>
          <w:tcPr>
            <w:tcW w:w="1482" w:type="dxa"/>
            <w:shd w:val="clear" w:color="auto" w:fill="auto"/>
            <w:noWrap/>
            <w:vAlign w:val="center"/>
            <w:hideMark/>
          </w:tcPr>
          <w:p w14:paraId="6C7AF1A3" w14:textId="79C767B0"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4394DD6C" w14:textId="7D12E311"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40FF3E98" w14:textId="4144EE5D" w:rsidR="00680548" w:rsidRPr="00E74482" w:rsidRDefault="00680548" w:rsidP="00961EFC">
            <w:pPr>
              <w:rPr>
                <w:rFonts w:ascii="Arial" w:hAnsi="Arial" w:cs="Arial"/>
                <w:sz w:val="12"/>
                <w:szCs w:val="12"/>
              </w:rPr>
            </w:pPr>
            <w:r w:rsidRPr="00E74482">
              <w:rPr>
                <w:rFonts w:ascii="Arial" w:hAnsi="Arial" w:cs="Arial"/>
                <w:sz w:val="12"/>
                <w:szCs w:val="12"/>
              </w:rPr>
              <w:t>Kinetoplastida_sp_A9</w:t>
            </w:r>
          </w:p>
        </w:tc>
        <w:tc>
          <w:tcPr>
            <w:tcW w:w="3466" w:type="dxa"/>
            <w:shd w:val="clear" w:color="auto" w:fill="auto"/>
            <w:noWrap/>
            <w:vAlign w:val="center"/>
            <w:hideMark/>
          </w:tcPr>
          <w:p w14:paraId="1B111634" w14:textId="23794411" w:rsidR="00680548" w:rsidRPr="00E74482" w:rsidRDefault="00680548" w:rsidP="00961EFC">
            <w:pPr>
              <w:rPr>
                <w:rFonts w:ascii="Arial" w:hAnsi="Arial" w:cs="Arial"/>
                <w:sz w:val="12"/>
                <w:szCs w:val="12"/>
              </w:rPr>
            </w:pPr>
            <w:r w:rsidRPr="00E74482">
              <w:rPr>
                <w:rFonts w:ascii="Arial" w:hAnsi="Arial" w:cs="Arial"/>
                <w:sz w:val="12"/>
                <w:szCs w:val="12"/>
              </w:rPr>
              <w:t>SRR10100032</w:t>
            </w:r>
          </w:p>
        </w:tc>
        <w:tc>
          <w:tcPr>
            <w:tcW w:w="2049" w:type="dxa"/>
            <w:shd w:val="clear" w:color="auto" w:fill="auto"/>
            <w:noWrap/>
            <w:vAlign w:val="center"/>
            <w:hideMark/>
          </w:tcPr>
          <w:p w14:paraId="798D7937" w14:textId="50DE7A8E"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43703941" w14:textId="4C3FED3C"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20C43CBF" w14:textId="77777777" w:rsidR="00680548" w:rsidRPr="00E74482" w:rsidRDefault="00680548" w:rsidP="00961EFC">
            <w:pPr>
              <w:rPr>
                <w:rFonts w:ascii="Arial" w:hAnsi="Arial" w:cs="Arial"/>
                <w:sz w:val="12"/>
                <w:szCs w:val="12"/>
              </w:rPr>
            </w:pPr>
          </w:p>
        </w:tc>
      </w:tr>
      <w:tr w:rsidR="00680548" w:rsidRPr="00435205" w14:paraId="3486529C" w14:textId="235B1C3E" w:rsidTr="004B323A">
        <w:tc>
          <w:tcPr>
            <w:tcW w:w="1482" w:type="dxa"/>
            <w:shd w:val="clear" w:color="auto" w:fill="auto"/>
            <w:noWrap/>
            <w:vAlign w:val="center"/>
            <w:hideMark/>
          </w:tcPr>
          <w:p w14:paraId="1E0EF0EC" w14:textId="13E63D5B"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3E3D53F1" w14:textId="7E13F099"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51CA25F5" w14:textId="0FC80D18" w:rsidR="00680548" w:rsidRPr="00E74482" w:rsidRDefault="00680548" w:rsidP="00961EFC">
            <w:pPr>
              <w:rPr>
                <w:rFonts w:ascii="Arial" w:hAnsi="Arial" w:cs="Arial"/>
                <w:sz w:val="12"/>
                <w:szCs w:val="12"/>
              </w:rPr>
            </w:pPr>
            <w:r w:rsidRPr="00E74482">
              <w:rPr>
                <w:rFonts w:ascii="Arial" w:hAnsi="Arial" w:cs="Arial"/>
                <w:sz w:val="12"/>
                <w:szCs w:val="12"/>
              </w:rPr>
              <w:t>Kinetoplastida_sp_C1</w:t>
            </w:r>
          </w:p>
        </w:tc>
        <w:tc>
          <w:tcPr>
            <w:tcW w:w="3466" w:type="dxa"/>
            <w:shd w:val="clear" w:color="auto" w:fill="auto"/>
            <w:noWrap/>
            <w:vAlign w:val="center"/>
            <w:hideMark/>
          </w:tcPr>
          <w:p w14:paraId="531F06F0" w14:textId="2696A272" w:rsidR="00680548" w:rsidRPr="00E74482" w:rsidRDefault="00680548" w:rsidP="00961EFC">
            <w:pPr>
              <w:rPr>
                <w:rFonts w:ascii="Arial" w:hAnsi="Arial" w:cs="Arial"/>
                <w:sz w:val="12"/>
                <w:szCs w:val="12"/>
              </w:rPr>
            </w:pPr>
            <w:r w:rsidRPr="00E74482">
              <w:rPr>
                <w:rFonts w:ascii="Arial" w:hAnsi="Arial" w:cs="Arial"/>
                <w:sz w:val="12"/>
                <w:szCs w:val="12"/>
              </w:rPr>
              <w:t>SRR10100029</w:t>
            </w:r>
          </w:p>
        </w:tc>
        <w:tc>
          <w:tcPr>
            <w:tcW w:w="2049" w:type="dxa"/>
            <w:shd w:val="clear" w:color="auto" w:fill="auto"/>
            <w:noWrap/>
            <w:vAlign w:val="center"/>
            <w:hideMark/>
          </w:tcPr>
          <w:p w14:paraId="685A0458" w14:textId="44D7053A"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60659808" w14:textId="2B5EC72E"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79573A7B" w14:textId="77777777" w:rsidR="00680548" w:rsidRPr="00E74482" w:rsidRDefault="00680548" w:rsidP="00961EFC">
            <w:pPr>
              <w:rPr>
                <w:rFonts w:ascii="Arial" w:hAnsi="Arial" w:cs="Arial"/>
                <w:sz w:val="12"/>
                <w:szCs w:val="12"/>
              </w:rPr>
            </w:pPr>
          </w:p>
        </w:tc>
      </w:tr>
      <w:tr w:rsidR="00680548" w:rsidRPr="00435205" w14:paraId="4CFEB8D9" w14:textId="226B7739" w:rsidTr="004B323A">
        <w:tc>
          <w:tcPr>
            <w:tcW w:w="1482" w:type="dxa"/>
            <w:shd w:val="clear" w:color="auto" w:fill="auto"/>
            <w:noWrap/>
            <w:vAlign w:val="center"/>
            <w:hideMark/>
          </w:tcPr>
          <w:p w14:paraId="201BED23" w14:textId="5C4215A3"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6A650F9C" w14:textId="688684B7"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4214C0D8" w14:textId="547FFBCD" w:rsidR="00680548" w:rsidRPr="00E74482" w:rsidRDefault="00680548" w:rsidP="00961EFC">
            <w:pPr>
              <w:rPr>
                <w:rFonts w:ascii="Arial" w:hAnsi="Arial" w:cs="Arial"/>
                <w:sz w:val="12"/>
                <w:szCs w:val="12"/>
              </w:rPr>
            </w:pPr>
            <w:r w:rsidRPr="00E74482">
              <w:rPr>
                <w:rFonts w:ascii="Arial" w:hAnsi="Arial" w:cs="Arial"/>
                <w:sz w:val="12"/>
                <w:szCs w:val="12"/>
              </w:rPr>
              <w:t>Kinetoplastida_sp_C5</w:t>
            </w:r>
          </w:p>
        </w:tc>
        <w:tc>
          <w:tcPr>
            <w:tcW w:w="3466" w:type="dxa"/>
            <w:shd w:val="clear" w:color="auto" w:fill="auto"/>
            <w:noWrap/>
            <w:vAlign w:val="center"/>
            <w:hideMark/>
          </w:tcPr>
          <w:p w14:paraId="3136EAE6" w14:textId="09E2BD11" w:rsidR="00680548" w:rsidRPr="00E74482" w:rsidRDefault="00680548" w:rsidP="00961EFC">
            <w:pPr>
              <w:rPr>
                <w:rFonts w:ascii="Arial" w:hAnsi="Arial" w:cs="Arial"/>
                <w:sz w:val="12"/>
                <w:szCs w:val="12"/>
              </w:rPr>
            </w:pPr>
            <w:r w:rsidRPr="00E74482">
              <w:rPr>
                <w:rFonts w:ascii="Arial" w:hAnsi="Arial" w:cs="Arial"/>
                <w:sz w:val="12"/>
                <w:szCs w:val="12"/>
              </w:rPr>
              <w:t>SRR10100027</w:t>
            </w:r>
          </w:p>
        </w:tc>
        <w:tc>
          <w:tcPr>
            <w:tcW w:w="2049" w:type="dxa"/>
            <w:shd w:val="clear" w:color="auto" w:fill="auto"/>
            <w:noWrap/>
            <w:vAlign w:val="center"/>
            <w:hideMark/>
          </w:tcPr>
          <w:p w14:paraId="22DE3786" w14:textId="60CC86FE"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4204CB79" w14:textId="046DA69C"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0FC986F9" w14:textId="77777777" w:rsidR="00680548" w:rsidRPr="00E74482" w:rsidRDefault="00680548" w:rsidP="00961EFC">
            <w:pPr>
              <w:rPr>
                <w:rFonts w:ascii="Arial" w:hAnsi="Arial" w:cs="Arial"/>
                <w:sz w:val="12"/>
                <w:szCs w:val="12"/>
              </w:rPr>
            </w:pPr>
          </w:p>
        </w:tc>
      </w:tr>
      <w:tr w:rsidR="00680548" w:rsidRPr="00435205" w14:paraId="581B625B" w14:textId="414BB9F3" w:rsidTr="004B323A">
        <w:tc>
          <w:tcPr>
            <w:tcW w:w="1482" w:type="dxa"/>
            <w:shd w:val="clear" w:color="auto" w:fill="auto"/>
            <w:noWrap/>
            <w:vAlign w:val="center"/>
            <w:hideMark/>
          </w:tcPr>
          <w:p w14:paraId="63063924" w14:textId="17BA3546"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00CB11E5" w14:textId="0D6BF0C7"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97A1C51" w14:textId="151043CF" w:rsidR="00680548" w:rsidRPr="00E74482" w:rsidRDefault="00680548" w:rsidP="00961EFC">
            <w:pPr>
              <w:rPr>
                <w:rFonts w:ascii="Arial" w:hAnsi="Arial" w:cs="Arial"/>
                <w:sz w:val="12"/>
                <w:szCs w:val="12"/>
              </w:rPr>
            </w:pPr>
            <w:r w:rsidRPr="00E74482">
              <w:rPr>
                <w:rFonts w:ascii="Arial" w:hAnsi="Arial" w:cs="Arial"/>
                <w:sz w:val="12"/>
                <w:szCs w:val="12"/>
              </w:rPr>
              <w:t>Kinetoplastida_sp_C6</w:t>
            </w:r>
          </w:p>
        </w:tc>
        <w:tc>
          <w:tcPr>
            <w:tcW w:w="3466" w:type="dxa"/>
            <w:shd w:val="clear" w:color="auto" w:fill="auto"/>
            <w:noWrap/>
            <w:vAlign w:val="center"/>
            <w:hideMark/>
          </w:tcPr>
          <w:p w14:paraId="2C9D03A7" w14:textId="7FAB3BFC" w:rsidR="00680548" w:rsidRPr="00E74482" w:rsidRDefault="00680548" w:rsidP="00961EFC">
            <w:pPr>
              <w:rPr>
                <w:rFonts w:ascii="Arial" w:hAnsi="Arial" w:cs="Arial"/>
                <w:sz w:val="12"/>
                <w:szCs w:val="12"/>
              </w:rPr>
            </w:pPr>
            <w:r w:rsidRPr="00E74482">
              <w:rPr>
                <w:rFonts w:ascii="Arial" w:hAnsi="Arial" w:cs="Arial"/>
                <w:sz w:val="12"/>
                <w:szCs w:val="12"/>
              </w:rPr>
              <w:t>SRR10100026</w:t>
            </w:r>
          </w:p>
        </w:tc>
        <w:tc>
          <w:tcPr>
            <w:tcW w:w="2049" w:type="dxa"/>
            <w:shd w:val="clear" w:color="auto" w:fill="auto"/>
            <w:noWrap/>
            <w:vAlign w:val="center"/>
            <w:hideMark/>
          </w:tcPr>
          <w:p w14:paraId="1EA1F3CD" w14:textId="2FBCB1EF"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4612BE4D" w14:textId="091E5D66"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112981A9" w14:textId="77777777" w:rsidR="00680548" w:rsidRPr="00E74482" w:rsidRDefault="00680548" w:rsidP="00961EFC">
            <w:pPr>
              <w:rPr>
                <w:rFonts w:ascii="Arial" w:hAnsi="Arial" w:cs="Arial"/>
                <w:sz w:val="12"/>
                <w:szCs w:val="12"/>
              </w:rPr>
            </w:pPr>
          </w:p>
        </w:tc>
      </w:tr>
      <w:tr w:rsidR="00680548" w:rsidRPr="00435205" w14:paraId="17B4F58C" w14:textId="005FF6D5" w:rsidTr="004B323A">
        <w:tc>
          <w:tcPr>
            <w:tcW w:w="1482" w:type="dxa"/>
            <w:shd w:val="clear" w:color="auto" w:fill="auto"/>
            <w:noWrap/>
            <w:vAlign w:val="center"/>
            <w:hideMark/>
          </w:tcPr>
          <w:p w14:paraId="2D991F11" w14:textId="10289B9E"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66499921" w14:textId="300F525B"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0846B8B" w14:textId="17FC2E71" w:rsidR="00680548" w:rsidRPr="00E74482" w:rsidRDefault="00680548" w:rsidP="00961EFC">
            <w:pPr>
              <w:rPr>
                <w:rFonts w:ascii="Arial" w:hAnsi="Arial" w:cs="Arial"/>
                <w:sz w:val="12"/>
                <w:szCs w:val="12"/>
              </w:rPr>
            </w:pPr>
            <w:r w:rsidRPr="00E74482">
              <w:rPr>
                <w:rFonts w:ascii="Arial" w:hAnsi="Arial" w:cs="Arial"/>
                <w:sz w:val="12"/>
                <w:szCs w:val="12"/>
              </w:rPr>
              <w:t>Kinetoplastida_sp_E1</w:t>
            </w:r>
          </w:p>
        </w:tc>
        <w:tc>
          <w:tcPr>
            <w:tcW w:w="3466" w:type="dxa"/>
            <w:shd w:val="clear" w:color="auto" w:fill="auto"/>
            <w:noWrap/>
            <w:vAlign w:val="center"/>
            <w:hideMark/>
          </w:tcPr>
          <w:p w14:paraId="631E8431" w14:textId="33CC77D7" w:rsidR="00680548" w:rsidRPr="00E74482" w:rsidRDefault="00680548" w:rsidP="00961EFC">
            <w:pPr>
              <w:rPr>
                <w:rFonts w:ascii="Arial" w:hAnsi="Arial" w:cs="Arial"/>
                <w:sz w:val="12"/>
                <w:szCs w:val="12"/>
              </w:rPr>
            </w:pPr>
            <w:r w:rsidRPr="00E74482">
              <w:rPr>
                <w:rFonts w:ascii="Arial" w:hAnsi="Arial" w:cs="Arial"/>
                <w:sz w:val="12"/>
                <w:szCs w:val="12"/>
              </w:rPr>
              <w:t>SRR10100024</w:t>
            </w:r>
          </w:p>
        </w:tc>
        <w:tc>
          <w:tcPr>
            <w:tcW w:w="2049" w:type="dxa"/>
            <w:shd w:val="clear" w:color="auto" w:fill="auto"/>
            <w:noWrap/>
            <w:vAlign w:val="center"/>
            <w:hideMark/>
          </w:tcPr>
          <w:p w14:paraId="24C23DB2" w14:textId="11D4249A"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4AC58CBC" w14:textId="3F85BE85"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7C8CF2F6" w14:textId="77777777" w:rsidR="00680548" w:rsidRPr="00E74482" w:rsidRDefault="00680548" w:rsidP="00961EFC">
            <w:pPr>
              <w:rPr>
                <w:rFonts w:ascii="Arial" w:hAnsi="Arial" w:cs="Arial"/>
                <w:sz w:val="12"/>
                <w:szCs w:val="12"/>
              </w:rPr>
            </w:pPr>
          </w:p>
        </w:tc>
      </w:tr>
      <w:tr w:rsidR="00680548" w:rsidRPr="00435205" w14:paraId="2C7E349B" w14:textId="4651C04E" w:rsidTr="004B323A">
        <w:tc>
          <w:tcPr>
            <w:tcW w:w="1482" w:type="dxa"/>
            <w:shd w:val="clear" w:color="auto" w:fill="auto"/>
            <w:noWrap/>
            <w:vAlign w:val="center"/>
            <w:hideMark/>
          </w:tcPr>
          <w:p w14:paraId="143CA8E5" w14:textId="33AE7DCC"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76281308" w14:textId="152ADF90"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7A6F22CC" w14:textId="37492CF5" w:rsidR="00680548" w:rsidRPr="00E74482" w:rsidRDefault="00680548" w:rsidP="00961EFC">
            <w:pPr>
              <w:rPr>
                <w:rFonts w:ascii="Arial" w:hAnsi="Arial" w:cs="Arial"/>
                <w:sz w:val="12"/>
                <w:szCs w:val="12"/>
              </w:rPr>
            </w:pPr>
            <w:r w:rsidRPr="00E74482">
              <w:rPr>
                <w:rFonts w:ascii="Arial" w:hAnsi="Arial" w:cs="Arial"/>
                <w:sz w:val="12"/>
                <w:szCs w:val="12"/>
              </w:rPr>
              <w:t>Kinetoplastida_sp_L2</w:t>
            </w:r>
          </w:p>
        </w:tc>
        <w:tc>
          <w:tcPr>
            <w:tcW w:w="3466" w:type="dxa"/>
            <w:shd w:val="clear" w:color="auto" w:fill="auto"/>
            <w:noWrap/>
            <w:vAlign w:val="center"/>
            <w:hideMark/>
          </w:tcPr>
          <w:p w14:paraId="1496E6EB" w14:textId="15CC56B1" w:rsidR="00680548" w:rsidRPr="00E74482" w:rsidRDefault="00680548" w:rsidP="00961EFC">
            <w:pPr>
              <w:rPr>
                <w:rFonts w:ascii="Arial" w:hAnsi="Arial" w:cs="Arial"/>
                <w:sz w:val="12"/>
                <w:szCs w:val="12"/>
              </w:rPr>
            </w:pPr>
            <w:r w:rsidRPr="00E74482">
              <w:rPr>
                <w:rFonts w:ascii="Arial" w:hAnsi="Arial" w:cs="Arial"/>
                <w:sz w:val="12"/>
                <w:szCs w:val="12"/>
              </w:rPr>
              <w:t>SRR10100002</w:t>
            </w:r>
          </w:p>
        </w:tc>
        <w:tc>
          <w:tcPr>
            <w:tcW w:w="2049" w:type="dxa"/>
            <w:shd w:val="clear" w:color="auto" w:fill="auto"/>
            <w:noWrap/>
            <w:vAlign w:val="center"/>
            <w:hideMark/>
          </w:tcPr>
          <w:p w14:paraId="7C25941E" w14:textId="6FB3A91B"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48B03F6E" w14:textId="65E6FCE7"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494B38A4" w14:textId="77777777" w:rsidR="00680548" w:rsidRPr="00E74482" w:rsidRDefault="00680548" w:rsidP="00961EFC">
            <w:pPr>
              <w:rPr>
                <w:rFonts w:ascii="Arial" w:hAnsi="Arial" w:cs="Arial"/>
                <w:sz w:val="12"/>
                <w:szCs w:val="12"/>
              </w:rPr>
            </w:pPr>
          </w:p>
        </w:tc>
      </w:tr>
      <w:tr w:rsidR="00680548" w:rsidRPr="00435205" w14:paraId="3C80400E" w14:textId="65C8D048" w:rsidTr="004B323A">
        <w:tc>
          <w:tcPr>
            <w:tcW w:w="1482" w:type="dxa"/>
            <w:shd w:val="clear" w:color="auto" w:fill="auto"/>
            <w:noWrap/>
            <w:vAlign w:val="center"/>
            <w:hideMark/>
          </w:tcPr>
          <w:p w14:paraId="00B4E964" w14:textId="183FFB35"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376A54F4" w14:textId="1029407A"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549F441" w14:textId="7315757F" w:rsidR="00680548" w:rsidRPr="00E74482" w:rsidRDefault="00680548" w:rsidP="00961EFC">
            <w:pPr>
              <w:rPr>
                <w:rFonts w:ascii="Arial" w:hAnsi="Arial" w:cs="Arial"/>
                <w:sz w:val="12"/>
                <w:szCs w:val="12"/>
              </w:rPr>
            </w:pPr>
            <w:r w:rsidRPr="00E74482">
              <w:rPr>
                <w:rFonts w:ascii="Arial" w:hAnsi="Arial" w:cs="Arial"/>
                <w:sz w:val="12"/>
                <w:szCs w:val="12"/>
              </w:rPr>
              <w:t>Kinetoplastida_sp_L7</w:t>
            </w:r>
          </w:p>
        </w:tc>
        <w:tc>
          <w:tcPr>
            <w:tcW w:w="3466" w:type="dxa"/>
            <w:shd w:val="clear" w:color="auto" w:fill="auto"/>
            <w:noWrap/>
            <w:vAlign w:val="center"/>
            <w:hideMark/>
          </w:tcPr>
          <w:p w14:paraId="012C17DE" w14:textId="30CE3254" w:rsidR="00680548" w:rsidRPr="00E74482" w:rsidRDefault="00680548" w:rsidP="00961EFC">
            <w:pPr>
              <w:rPr>
                <w:rFonts w:ascii="Arial" w:hAnsi="Arial" w:cs="Arial"/>
                <w:sz w:val="12"/>
                <w:szCs w:val="12"/>
              </w:rPr>
            </w:pPr>
            <w:r w:rsidRPr="00E74482">
              <w:rPr>
                <w:rFonts w:ascii="Arial" w:hAnsi="Arial" w:cs="Arial"/>
                <w:sz w:val="12"/>
                <w:szCs w:val="12"/>
              </w:rPr>
              <w:t>SRR10099999</w:t>
            </w:r>
          </w:p>
        </w:tc>
        <w:tc>
          <w:tcPr>
            <w:tcW w:w="2049" w:type="dxa"/>
            <w:shd w:val="clear" w:color="auto" w:fill="auto"/>
            <w:noWrap/>
            <w:vAlign w:val="center"/>
            <w:hideMark/>
          </w:tcPr>
          <w:p w14:paraId="139C403F" w14:textId="1240A3D5"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6C5964E3" w14:textId="44D9B9A0"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63EB38CA" w14:textId="77777777" w:rsidR="00680548" w:rsidRPr="00E74482" w:rsidRDefault="00680548" w:rsidP="00961EFC">
            <w:pPr>
              <w:rPr>
                <w:rFonts w:ascii="Arial" w:hAnsi="Arial" w:cs="Arial"/>
                <w:sz w:val="12"/>
                <w:szCs w:val="12"/>
              </w:rPr>
            </w:pPr>
          </w:p>
        </w:tc>
      </w:tr>
      <w:tr w:rsidR="00680548" w:rsidRPr="00435205" w14:paraId="4B55F36D" w14:textId="51EE8708" w:rsidTr="004B323A">
        <w:tc>
          <w:tcPr>
            <w:tcW w:w="1482" w:type="dxa"/>
            <w:shd w:val="clear" w:color="auto" w:fill="auto"/>
            <w:noWrap/>
            <w:vAlign w:val="center"/>
            <w:hideMark/>
          </w:tcPr>
          <w:p w14:paraId="1F262464" w14:textId="43743181"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154ED8DD" w14:textId="0AB4F2D3"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CE2432C" w14:textId="1AEB5179" w:rsidR="00680548" w:rsidRPr="00E74482" w:rsidRDefault="00680548" w:rsidP="00961EFC">
            <w:pPr>
              <w:rPr>
                <w:rFonts w:ascii="Arial" w:hAnsi="Arial" w:cs="Arial"/>
                <w:sz w:val="12"/>
                <w:szCs w:val="12"/>
              </w:rPr>
            </w:pPr>
            <w:r w:rsidRPr="00E74482">
              <w:rPr>
                <w:rFonts w:ascii="Arial" w:hAnsi="Arial" w:cs="Arial"/>
                <w:sz w:val="12"/>
                <w:szCs w:val="12"/>
              </w:rPr>
              <w:t>Kinetoplastida_sp_N5</w:t>
            </w:r>
          </w:p>
        </w:tc>
        <w:tc>
          <w:tcPr>
            <w:tcW w:w="3466" w:type="dxa"/>
            <w:shd w:val="clear" w:color="auto" w:fill="auto"/>
            <w:noWrap/>
            <w:vAlign w:val="center"/>
            <w:hideMark/>
          </w:tcPr>
          <w:p w14:paraId="5F379AE4" w14:textId="5852CD68" w:rsidR="00680548" w:rsidRPr="00E74482" w:rsidRDefault="00680548" w:rsidP="00961EFC">
            <w:pPr>
              <w:rPr>
                <w:rFonts w:ascii="Arial" w:hAnsi="Arial" w:cs="Arial"/>
                <w:sz w:val="12"/>
                <w:szCs w:val="12"/>
              </w:rPr>
            </w:pPr>
            <w:r w:rsidRPr="00E74482">
              <w:rPr>
                <w:rFonts w:ascii="Arial" w:hAnsi="Arial" w:cs="Arial"/>
                <w:sz w:val="12"/>
                <w:szCs w:val="12"/>
              </w:rPr>
              <w:t>SRR10099990</w:t>
            </w:r>
          </w:p>
        </w:tc>
        <w:tc>
          <w:tcPr>
            <w:tcW w:w="2049" w:type="dxa"/>
            <w:shd w:val="clear" w:color="auto" w:fill="auto"/>
            <w:noWrap/>
            <w:vAlign w:val="center"/>
            <w:hideMark/>
          </w:tcPr>
          <w:p w14:paraId="733E0799" w14:textId="19D632DE"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2DB67291" w14:textId="0A8BD631"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46BF1C17" w14:textId="77777777" w:rsidR="00680548" w:rsidRPr="00E74482" w:rsidRDefault="00680548" w:rsidP="00961EFC">
            <w:pPr>
              <w:rPr>
                <w:rFonts w:ascii="Arial" w:hAnsi="Arial" w:cs="Arial"/>
                <w:sz w:val="12"/>
                <w:szCs w:val="12"/>
              </w:rPr>
            </w:pPr>
          </w:p>
        </w:tc>
      </w:tr>
      <w:tr w:rsidR="00680548" w:rsidRPr="00435205" w14:paraId="1278D19E" w14:textId="2CA5848F" w:rsidTr="004B323A">
        <w:tc>
          <w:tcPr>
            <w:tcW w:w="1482" w:type="dxa"/>
            <w:shd w:val="clear" w:color="auto" w:fill="auto"/>
            <w:noWrap/>
            <w:vAlign w:val="center"/>
            <w:hideMark/>
          </w:tcPr>
          <w:p w14:paraId="3B6872C4" w14:textId="1C991A23"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31079EB3" w14:textId="7DAFF4AD"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0C5FF62C" w14:textId="5FD9C66B" w:rsidR="00680548" w:rsidRPr="00E74482" w:rsidRDefault="00680548" w:rsidP="00961EFC">
            <w:pPr>
              <w:rPr>
                <w:rFonts w:ascii="Arial" w:hAnsi="Arial" w:cs="Arial"/>
                <w:sz w:val="12"/>
                <w:szCs w:val="12"/>
              </w:rPr>
            </w:pPr>
            <w:r w:rsidRPr="00E74482">
              <w:rPr>
                <w:rFonts w:ascii="Arial" w:hAnsi="Arial" w:cs="Arial"/>
                <w:sz w:val="12"/>
                <w:szCs w:val="12"/>
              </w:rPr>
              <w:t>Kinetoplastida_sp_X6</w:t>
            </w:r>
          </w:p>
        </w:tc>
        <w:tc>
          <w:tcPr>
            <w:tcW w:w="3466" w:type="dxa"/>
            <w:shd w:val="clear" w:color="auto" w:fill="auto"/>
            <w:noWrap/>
            <w:vAlign w:val="center"/>
            <w:hideMark/>
          </w:tcPr>
          <w:p w14:paraId="5873B1DA" w14:textId="04A6E1E7" w:rsidR="00680548" w:rsidRPr="00E74482" w:rsidRDefault="00680548" w:rsidP="00961EFC">
            <w:pPr>
              <w:rPr>
                <w:rFonts w:ascii="Arial" w:hAnsi="Arial" w:cs="Arial"/>
                <w:sz w:val="12"/>
                <w:szCs w:val="12"/>
              </w:rPr>
            </w:pPr>
            <w:r w:rsidRPr="00E74482">
              <w:rPr>
                <w:rFonts w:ascii="Arial" w:hAnsi="Arial" w:cs="Arial"/>
                <w:sz w:val="12"/>
                <w:szCs w:val="12"/>
              </w:rPr>
              <w:t>SRR10100038</w:t>
            </w:r>
          </w:p>
        </w:tc>
        <w:tc>
          <w:tcPr>
            <w:tcW w:w="2049" w:type="dxa"/>
            <w:shd w:val="clear" w:color="auto" w:fill="auto"/>
            <w:noWrap/>
            <w:vAlign w:val="center"/>
            <w:hideMark/>
          </w:tcPr>
          <w:p w14:paraId="697AD70D" w14:textId="38AA4A91"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28990C47" w14:textId="037A6917"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64DB327F" w14:textId="77777777" w:rsidR="00680548" w:rsidRPr="00E74482" w:rsidRDefault="00680548" w:rsidP="00961EFC">
            <w:pPr>
              <w:rPr>
                <w:rFonts w:ascii="Arial" w:hAnsi="Arial" w:cs="Arial"/>
                <w:sz w:val="12"/>
                <w:szCs w:val="12"/>
              </w:rPr>
            </w:pPr>
          </w:p>
        </w:tc>
      </w:tr>
      <w:tr w:rsidR="00680548" w:rsidRPr="00435205" w14:paraId="4AE6BB5C" w14:textId="482D1617" w:rsidTr="004B323A">
        <w:tc>
          <w:tcPr>
            <w:tcW w:w="1482" w:type="dxa"/>
            <w:shd w:val="clear" w:color="auto" w:fill="auto"/>
            <w:noWrap/>
            <w:vAlign w:val="center"/>
            <w:hideMark/>
          </w:tcPr>
          <w:p w14:paraId="400E5B5D" w14:textId="443E40AD" w:rsidR="00680548" w:rsidRPr="00E74482" w:rsidRDefault="00680548" w:rsidP="00961EFC">
            <w:pPr>
              <w:rPr>
                <w:rFonts w:ascii="Arial" w:hAnsi="Arial" w:cs="Arial"/>
                <w:sz w:val="12"/>
                <w:szCs w:val="12"/>
              </w:rPr>
            </w:pPr>
            <w:r>
              <w:rPr>
                <w:rFonts w:ascii="Arial" w:hAnsi="Arial" w:cs="Arial"/>
                <w:sz w:val="12"/>
                <w:szCs w:val="12"/>
              </w:rPr>
              <w:t>single cell transcriptome</w:t>
            </w:r>
          </w:p>
        </w:tc>
        <w:tc>
          <w:tcPr>
            <w:tcW w:w="1198" w:type="dxa"/>
            <w:shd w:val="clear" w:color="auto" w:fill="auto"/>
            <w:noWrap/>
            <w:vAlign w:val="center"/>
            <w:hideMark/>
          </w:tcPr>
          <w:p w14:paraId="01D3C4C6" w14:textId="0348A50C" w:rsidR="00680548" w:rsidRPr="00E74482" w:rsidRDefault="00680548" w:rsidP="00961EFC">
            <w:pPr>
              <w:rPr>
                <w:rFonts w:ascii="Arial" w:hAnsi="Arial" w:cs="Arial"/>
                <w:sz w:val="12"/>
                <w:szCs w:val="12"/>
              </w:rPr>
            </w:pPr>
            <w:r w:rsidRPr="00E74482">
              <w:rPr>
                <w:rFonts w:ascii="Arial" w:hAnsi="Arial" w:cs="Arial"/>
                <w:sz w:val="12"/>
                <w:szCs w:val="12"/>
              </w:rPr>
              <w:t>NCBI SRA</w:t>
            </w:r>
          </w:p>
        </w:tc>
        <w:tc>
          <w:tcPr>
            <w:tcW w:w="3183" w:type="dxa"/>
            <w:shd w:val="clear" w:color="auto" w:fill="auto"/>
            <w:noWrap/>
            <w:vAlign w:val="center"/>
            <w:hideMark/>
          </w:tcPr>
          <w:p w14:paraId="34308612" w14:textId="6445B486" w:rsidR="00680548" w:rsidRPr="00E74482" w:rsidRDefault="00680548" w:rsidP="00961EFC">
            <w:pPr>
              <w:rPr>
                <w:rFonts w:ascii="Arial" w:hAnsi="Arial" w:cs="Arial"/>
                <w:sz w:val="12"/>
                <w:szCs w:val="12"/>
              </w:rPr>
            </w:pPr>
            <w:r w:rsidRPr="00E74482">
              <w:rPr>
                <w:rFonts w:ascii="Arial" w:hAnsi="Arial" w:cs="Arial"/>
                <w:sz w:val="12"/>
                <w:szCs w:val="12"/>
              </w:rPr>
              <w:t>Kinetoplastida_sp_Z3</w:t>
            </w:r>
          </w:p>
        </w:tc>
        <w:tc>
          <w:tcPr>
            <w:tcW w:w="3466" w:type="dxa"/>
            <w:shd w:val="clear" w:color="auto" w:fill="auto"/>
            <w:noWrap/>
            <w:vAlign w:val="center"/>
            <w:hideMark/>
          </w:tcPr>
          <w:p w14:paraId="4494257A" w14:textId="568AE42B" w:rsidR="00680548" w:rsidRPr="00E74482" w:rsidRDefault="00680548" w:rsidP="00961EFC">
            <w:pPr>
              <w:rPr>
                <w:rFonts w:ascii="Arial" w:hAnsi="Arial" w:cs="Arial"/>
                <w:sz w:val="12"/>
                <w:szCs w:val="12"/>
              </w:rPr>
            </w:pPr>
            <w:r w:rsidRPr="00E74482">
              <w:rPr>
                <w:rFonts w:ascii="Arial" w:hAnsi="Arial" w:cs="Arial"/>
                <w:sz w:val="12"/>
                <w:szCs w:val="12"/>
              </w:rPr>
              <w:t>SRR10100062</w:t>
            </w:r>
          </w:p>
        </w:tc>
        <w:tc>
          <w:tcPr>
            <w:tcW w:w="2049" w:type="dxa"/>
            <w:shd w:val="clear" w:color="auto" w:fill="auto"/>
            <w:noWrap/>
            <w:vAlign w:val="center"/>
            <w:hideMark/>
          </w:tcPr>
          <w:p w14:paraId="026E8800" w14:textId="6886D952" w:rsidR="00680548" w:rsidRPr="00E74482" w:rsidRDefault="00680548" w:rsidP="00961EFC">
            <w:pPr>
              <w:rPr>
                <w:rFonts w:ascii="Arial" w:hAnsi="Arial" w:cs="Arial"/>
                <w:sz w:val="12"/>
                <w:szCs w:val="12"/>
              </w:rPr>
            </w:pPr>
            <w:r w:rsidRPr="00E74482">
              <w:rPr>
                <w:rFonts w:ascii="Arial" w:hAnsi="Arial" w:cs="Arial"/>
                <w:sz w:val="12"/>
                <w:szCs w:val="12"/>
              </w:rPr>
              <w:t>PRJNA564423</w:t>
            </w:r>
          </w:p>
        </w:tc>
        <w:tc>
          <w:tcPr>
            <w:tcW w:w="2786" w:type="dxa"/>
            <w:shd w:val="clear" w:color="auto" w:fill="auto"/>
            <w:noWrap/>
            <w:vAlign w:val="center"/>
            <w:hideMark/>
          </w:tcPr>
          <w:p w14:paraId="656410D5" w14:textId="3870C8ED" w:rsidR="00680548" w:rsidRPr="00E74482" w:rsidRDefault="00680548" w:rsidP="00961EFC">
            <w:pPr>
              <w:rPr>
                <w:rFonts w:ascii="Arial" w:hAnsi="Arial" w:cs="Arial"/>
                <w:sz w:val="12"/>
                <w:szCs w:val="12"/>
              </w:rPr>
            </w:pPr>
            <w:r w:rsidRPr="00E74482">
              <w:rPr>
                <w:rFonts w:ascii="Arial" w:hAnsi="Arial" w:cs="Arial"/>
                <w:sz w:val="12"/>
                <w:szCs w:val="12"/>
              </w:rPr>
              <w:t>trinity transcriptome assembly and transdecoder</w:t>
            </w:r>
          </w:p>
        </w:tc>
        <w:tc>
          <w:tcPr>
            <w:tcW w:w="1234" w:type="dxa"/>
            <w:vAlign w:val="center"/>
          </w:tcPr>
          <w:p w14:paraId="04B55609" w14:textId="77777777" w:rsidR="00680548" w:rsidRPr="00E74482" w:rsidRDefault="00680548" w:rsidP="00961EFC">
            <w:pPr>
              <w:rPr>
                <w:rFonts w:ascii="Arial" w:hAnsi="Arial" w:cs="Arial"/>
                <w:sz w:val="12"/>
                <w:szCs w:val="12"/>
              </w:rPr>
            </w:pPr>
          </w:p>
        </w:tc>
      </w:tr>
    </w:tbl>
    <w:p w14:paraId="7E21729D" w14:textId="77777777" w:rsidR="009D2F64" w:rsidRDefault="009D2F64" w:rsidP="004B323A">
      <w:pPr>
        <w:pStyle w:val="SupFigTitle"/>
        <w:numPr>
          <w:ilvl w:val="0"/>
          <w:numId w:val="0"/>
        </w:numPr>
        <w:sectPr w:rsidR="009D2F64" w:rsidSect="00131193">
          <w:footerReference w:type="default" r:id="rId8"/>
          <w:pgSz w:w="16838" w:h="11906" w:orient="landscape"/>
          <w:pgMar w:top="720" w:right="720" w:bottom="720" w:left="720" w:header="708" w:footer="708" w:gutter="0"/>
          <w:cols w:space="708"/>
          <w:docGrid w:linePitch="360"/>
        </w:sectPr>
      </w:pPr>
    </w:p>
    <w:p w14:paraId="6436F5B2" w14:textId="77777777" w:rsidR="009D2F64" w:rsidRDefault="009D2F64" w:rsidP="009D2F64">
      <w:pPr>
        <w:pStyle w:val="Bibliography"/>
      </w:pPr>
      <w:r>
        <w:lastRenderedPageBreak/>
        <w:t xml:space="preserve">58. </w:t>
      </w:r>
      <w:r>
        <w:tab/>
        <w:t xml:space="preserve">Harkins KM, Schwartz RS, Cartwright RA, Stone AC. Phylogenomic reconstruction supports supercontinent origins for </w:t>
      </w:r>
      <w:r w:rsidRPr="00783154">
        <w:rPr>
          <w:i/>
          <w:iCs/>
        </w:rPr>
        <w:t>Leishmania</w:t>
      </w:r>
      <w:r>
        <w:t>. Infect Genet Evol. 2016;38: 101–109. doi:10.1016/j.meegid.2015.11.030</w:t>
      </w:r>
    </w:p>
    <w:p w14:paraId="2B7C8B40" w14:textId="77777777" w:rsidR="009D2F64" w:rsidRDefault="009D2F64" w:rsidP="009D2F64">
      <w:pPr>
        <w:pStyle w:val="Bibliography"/>
      </w:pPr>
      <w:r>
        <w:t xml:space="preserve">59. </w:t>
      </w:r>
      <w:r>
        <w:tab/>
        <w:t>Maruyama SR, de Santana AKM, Takamiya NT, Takahashi TY, Rogerio LA, Oliveira CAB, et al. Non-</w:t>
      </w:r>
      <w:r w:rsidRPr="00500614">
        <w:rPr>
          <w:i/>
        </w:rPr>
        <w:t>Leishmania</w:t>
      </w:r>
      <w:r>
        <w:t xml:space="preserve"> Parasite in Fatal Visceral Leishmaniasis-Like Disease, Brazil. Emerg Infect Dis. 2019;25: 2088–2092. doi:10.3201/eid2511.181548</w:t>
      </w:r>
    </w:p>
    <w:p w14:paraId="63F6EB11" w14:textId="311201FB" w:rsidR="009D2F64" w:rsidRDefault="009D2F64" w:rsidP="009D2F64">
      <w:pPr>
        <w:pStyle w:val="Bibliography"/>
      </w:pPr>
      <w:r>
        <w:t xml:space="preserve">60. </w:t>
      </w:r>
      <w:r>
        <w:tab/>
      </w:r>
      <w:r w:rsidRPr="007732EF">
        <w:rPr>
          <w:rFonts w:ascii="Calibri" w:hAnsi="Calibri" w:cs="Calibri"/>
        </w:rPr>
        <w:t>Nenarokova A, Záhonová K, Krasilnikova M, Gahura O, McCulloch R, Zíková A, et al. Causes and Effects of Loss of Classical Nonhomologous End Joining Pathway in Parasitic Eukaryotes. mBio. 2019;10: e01541-19. doi:10.1128/mBio.01541-19</w:t>
      </w:r>
    </w:p>
    <w:p w14:paraId="12A4DCB2" w14:textId="77777777" w:rsidR="009D2F64" w:rsidRDefault="009D2F64" w:rsidP="009D2F64">
      <w:pPr>
        <w:pStyle w:val="Bibliography"/>
      </w:pPr>
      <w:r>
        <w:t xml:space="preserve">61. </w:t>
      </w:r>
      <w:r>
        <w:tab/>
        <w:t>Gawryluk RMR, Del Campo J, Okamoto N, Strassert JFH, Lukeš J, Richards TA, et al. Morphological Identification and Single-Cell Genomics of Marine Diplonemids. Curr Biol. 2016;26: 3053–3059. doi:10.1016/j.cub.2016.09.013</w:t>
      </w:r>
    </w:p>
    <w:p w14:paraId="59B35342" w14:textId="77777777" w:rsidR="009D2F64" w:rsidRDefault="009D2F64" w:rsidP="009D2F64">
      <w:pPr>
        <w:pStyle w:val="Bibliography"/>
      </w:pPr>
      <w:r>
        <w:t xml:space="preserve">62. </w:t>
      </w:r>
      <w:r>
        <w:tab/>
        <w:t>Wideman JG, Monier A, Rodríguez-Martínez R, Leonard G, Cook E, Poirier C, et al. Unexpected mitochondrial genome diversity revealed by targeted single-cell genomics of heterotrophic flagellated protists. Nat Microbiol. 2020;5: 154–165. doi:10.1038/s41564-019-0605-4</w:t>
      </w:r>
    </w:p>
    <w:p w14:paraId="4F8DE677" w14:textId="77777777" w:rsidR="009D2F64" w:rsidRDefault="009D2F64" w:rsidP="009D2F64">
      <w:pPr>
        <w:pStyle w:val="Bibliography"/>
      </w:pPr>
      <w:r>
        <w:t xml:space="preserve">63. </w:t>
      </w:r>
      <w:r>
        <w:tab/>
        <w:t>Wideman JG, Lax G, Leonard G, Milner DS, Rodríguez-Martínez R, Simpson AGB, et al. A single-cell genome reveals diplonemid-like ancestry of kinetoplastid mitochondrial gene structure. Philosophical Transactions of the Royal Society B: Biological Sciences. 2019;374: 20190100. doi:10.1098/rstb.2019.0100</w:t>
      </w:r>
    </w:p>
    <w:p w14:paraId="11CF34C1" w14:textId="77777777" w:rsidR="009D2F64" w:rsidRDefault="009D2F64" w:rsidP="009D2F64">
      <w:pPr>
        <w:pStyle w:val="Bibliography"/>
      </w:pPr>
      <w:r>
        <w:t xml:space="preserve">64. </w:t>
      </w:r>
      <w:r>
        <w:tab/>
        <w:t xml:space="preserve">Zakharova A, Saura A, Butenko A, Podešvová L, Warmusová S, Kostygov AYu, et al. A New Model Trypanosomatid, </w:t>
      </w:r>
      <w:r w:rsidRPr="00500614">
        <w:rPr>
          <w:i/>
        </w:rPr>
        <w:t>Novymonas esmeraldas</w:t>
      </w:r>
      <w:r>
        <w:t xml:space="preserve">: Genomic Perception of Its “Candidatus </w:t>
      </w:r>
      <w:r w:rsidRPr="00500614">
        <w:rPr>
          <w:i/>
        </w:rPr>
        <w:t>Pandoraea novymonadis</w:t>
      </w:r>
      <w:r>
        <w:t>” Endosymbiont. mBio. 12: e01606-21. doi:10.1128/mBio.01606-21</w:t>
      </w:r>
    </w:p>
    <w:p w14:paraId="55279B91" w14:textId="77777777" w:rsidR="009D2F64" w:rsidRDefault="009D2F64" w:rsidP="009D2F64">
      <w:pPr>
        <w:pStyle w:val="Bibliography"/>
      </w:pPr>
      <w:r>
        <w:t xml:space="preserve">65. </w:t>
      </w:r>
      <w:r>
        <w:tab/>
        <w:t xml:space="preserve">Kořený L, Sobotka R, Kovářová J, Gnipová A, Flegontov P, Horváth A, et al. Aerobic kinetoplastid flagellate </w:t>
      </w:r>
      <w:r w:rsidRPr="00500614">
        <w:rPr>
          <w:i/>
        </w:rPr>
        <w:t>Phytomonas</w:t>
      </w:r>
      <w:r>
        <w:t xml:space="preserve"> does not require heme for viability. Proc Natl Acad Sci U S A. 2012;109: 3808–3813. doi:10.1073/pnas.1201089109</w:t>
      </w:r>
    </w:p>
    <w:p w14:paraId="6B87E024" w14:textId="77777777" w:rsidR="009D2F64" w:rsidRDefault="009D2F64" w:rsidP="009D2F64">
      <w:pPr>
        <w:pStyle w:val="Bibliography"/>
      </w:pPr>
      <w:r>
        <w:t xml:space="preserve">66. </w:t>
      </w:r>
      <w:r>
        <w:tab/>
        <w:t>Alves JM, Klein CC, da Silva FM, Costa-Martins AG, Serrano MG, Buck GA, et al. Endosymbiosis in trypanosomatids: the genomic cooperation between bacterium and host in the synthesis of essential amino acids is heavily influenced by multiple horizontal gene transfers. BMC Evol Biol. 2013;13: 190. doi:10.1186/1471-2148-13-190</w:t>
      </w:r>
    </w:p>
    <w:p w14:paraId="56AEB672" w14:textId="77777777" w:rsidR="009D2F64" w:rsidRDefault="009D2F64" w:rsidP="009D2F64">
      <w:pPr>
        <w:pStyle w:val="Bibliography"/>
      </w:pPr>
      <w:r>
        <w:t xml:space="preserve">67. </w:t>
      </w:r>
      <w:r>
        <w:tab/>
        <w:t xml:space="preserve">Gerasimov E, Zemp N, Schmid-Hempel R, Schmid-Hempel P, Yurchenko V. Genomic Variation among Strains of </w:t>
      </w:r>
      <w:r w:rsidRPr="00500614">
        <w:rPr>
          <w:i/>
        </w:rPr>
        <w:t>Crithidia bombi</w:t>
      </w:r>
      <w:r>
        <w:t xml:space="preserve"> and </w:t>
      </w:r>
      <w:r w:rsidRPr="00500614">
        <w:rPr>
          <w:i/>
        </w:rPr>
        <w:t>C. expoeki</w:t>
      </w:r>
      <w:r>
        <w:t>. mSphere. 2019;4: e00482-19. doi:10.1128/mSphere.00482-19</w:t>
      </w:r>
    </w:p>
    <w:p w14:paraId="079A0683" w14:textId="77777777" w:rsidR="009D2F64" w:rsidRDefault="009D2F64" w:rsidP="009D2F64">
      <w:pPr>
        <w:pStyle w:val="Bibliography"/>
      </w:pPr>
      <w:r>
        <w:t xml:space="preserve">68. </w:t>
      </w:r>
      <w:r>
        <w:tab/>
        <w:t xml:space="preserve">Runckel C, DeRisi J, Flenniken ML. A Draft Genome of the Honey Bee Trypanosomatid Parasite </w:t>
      </w:r>
      <w:r w:rsidRPr="00500614">
        <w:rPr>
          <w:i/>
        </w:rPr>
        <w:t>Crithidia mellificae</w:t>
      </w:r>
      <w:r>
        <w:t>. PLoS ONE. 2014;9: e95057. doi:10.1371/journal.pone.0095057</w:t>
      </w:r>
    </w:p>
    <w:p w14:paraId="3AF893ED" w14:textId="77777777" w:rsidR="009D2F64" w:rsidRDefault="009D2F64" w:rsidP="009D2F64">
      <w:pPr>
        <w:pStyle w:val="Bibliography"/>
      </w:pPr>
      <w:r>
        <w:t xml:space="preserve">69. </w:t>
      </w:r>
      <w:r>
        <w:tab/>
        <w:t xml:space="preserve">Gupta AK, Srivastava S, Singh A, Singh S. De Novo Whole-Genome Sequence and Annotation of a </w:t>
      </w:r>
      <w:r w:rsidRPr="00500614">
        <w:rPr>
          <w:i/>
        </w:rPr>
        <w:t>Leishmania</w:t>
      </w:r>
      <w:r>
        <w:t xml:space="preserve"> Strain Isolated from a Case of Post-Kala-Azar Dermal Leishmaniasis. Genome Announc. 2015;3: e00809-15. doi:10.1128/genomeA.00809-15</w:t>
      </w:r>
    </w:p>
    <w:p w14:paraId="6D4FB7BF" w14:textId="77777777" w:rsidR="009D2F64" w:rsidRDefault="009D2F64" w:rsidP="009D2F64">
      <w:pPr>
        <w:pStyle w:val="Bibliography"/>
      </w:pPr>
      <w:r>
        <w:t xml:space="preserve">70. </w:t>
      </w:r>
      <w:r>
        <w:tab/>
        <w:t xml:space="preserve">Batra D, Lin W, Rowe LA, Sheth M, Zheng Y, Loparev V, et al. Draft Genome Sequence of French Guiana </w:t>
      </w:r>
      <w:r w:rsidRPr="00500614">
        <w:rPr>
          <w:i/>
        </w:rPr>
        <w:t>Leishmania (Viannia) guyanensis</w:t>
      </w:r>
      <w:r>
        <w:t xml:space="preserve"> Strain 204-365, Assembled Using Long Reads. Microbiol Resour Announc. 2018;7: e01421-18. doi:10.1128/MRA.01421-18</w:t>
      </w:r>
    </w:p>
    <w:p w14:paraId="2649139F" w14:textId="77777777" w:rsidR="009D2F64" w:rsidRDefault="009D2F64" w:rsidP="009D2F64">
      <w:pPr>
        <w:pStyle w:val="Bibliography"/>
      </w:pPr>
      <w:r>
        <w:lastRenderedPageBreak/>
        <w:t xml:space="preserve">71. </w:t>
      </w:r>
      <w:r>
        <w:tab/>
        <w:t xml:space="preserve">Lin W, Batra D, Narayanan V, Rowe LA, Sheth M, Zheng Y, et al. First Draft Genome Sequence of </w:t>
      </w:r>
      <w:r w:rsidRPr="00500614">
        <w:rPr>
          <w:i/>
        </w:rPr>
        <w:t>Leishmania (Viannia) lainsoni</w:t>
      </w:r>
      <w:r>
        <w:t xml:space="preserve"> Strain 216-34, Isolated from a Peruvian Clinical Case. Microbiol Resour Announc. 2019;8: e01524-18. doi:10.1128/MRA.01524-18</w:t>
      </w:r>
    </w:p>
    <w:p w14:paraId="5C8290B4" w14:textId="77777777" w:rsidR="009D2F64" w:rsidRDefault="009D2F64" w:rsidP="009D2F64">
      <w:pPr>
        <w:pStyle w:val="Bibliography"/>
      </w:pPr>
      <w:r>
        <w:t xml:space="preserve">72. </w:t>
      </w:r>
      <w:r>
        <w:tab/>
        <w:t xml:space="preserve">Warren WC, Akopyants NS, Dobson DE, Hertz-Fowler C, Lye L-F, Myler PJ, et al. Genome Assemblies across the Diverse Evolutionary Spectrum of </w:t>
      </w:r>
      <w:r w:rsidRPr="00500614">
        <w:rPr>
          <w:i/>
        </w:rPr>
        <w:t>Leishmania</w:t>
      </w:r>
      <w:r>
        <w:t xml:space="preserve"> Protozoan Parasites. Microbiol Resour Announc. 10: e00545-21. doi:10.1128/MRA.00545-21</w:t>
      </w:r>
    </w:p>
    <w:p w14:paraId="17F63058" w14:textId="77777777" w:rsidR="009D2F64" w:rsidRDefault="009D2F64" w:rsidP="009D2F64">
      <w:pPr>
        <w:pStyle w:val="Bibliography"/>
      </w:pPr>
      <w:r>
        <w:t xml:space="preserve">73. </w:t>
      </w:r>
      <w:r>
        <w:tab/>
        <w:t xml:space="preserve">Reis-Cunha JL, Baptista RP, Rodrigues-Luiz GF, Coqueiro-Dos-Santos A, Valdivia HO, de Almeida LV, et al. Whole genome sequencing of </w:t>
      </w:r>
      <w:r w:rsidRPr="00500614">
        <w:rPr>
          <w:i/>
        </w:rPr>
        <w:t xml:space="preserve">Trypanosoma cruzi </w:t>
      </w:r>
      <w:r>
        <w:t>field isolates reveals extensive genomic variability and complex aneuploidy patterns within TcII DTU. BMC Genomics. 2018;19: 816. doi:10.1186/s12864-018-5198-4</w:t>
      </w:r>
    </w:p>
    <w:p w14:paraId="5AA96979" w14:textId="77777777" w:rsidR="009D2F64" w:rsidRDefault="009D2F64" w:rsidP="009D2F64">
      <w:pPr>
        <w:pStyle w:val="Bibliography"/>
      </w:pPr>
      <w:r>
        <w:t xml:space="preserve">74. </w:t>
      </w:r>
      <w:r>
        <w:tab/>
        <w:t xml:space="preserve">Callejas-Hernández F, Rastrojo A, Poveda C, Gironès N, Fresno M. Genomic assemblies of newly sequenced </w:t>
      </w:r>
      <w:r w:rsidRPr="00500614">
        <w:rPr>
          <w:i/>
        </w:rPr>
        <w:t>Trypanosoma cruzi</w:t>
      </w:r>
      <w:r>
        <w:t xml:space="preserve"> strains reveal new genomic expansion and greater complexity. Sci Rep. 2018;8: 14631. doi:10.1038/s41598-018-32877-2</w:t>
      </w:r>
    </w:p>
    <w:p w14:paraId="30402811" w14:textId="77777777" w:rsidR="009D2F64" w:rsidRDefault="009D2F64" w:rsidP="009D2F64">
      <w:pPr>
        <w:pStyle w:val="Bibliography"/>
      </w:pPr>
      <w:r>
        <w:t xml:space="preserve">75. </w:t>
      </w:r>
      <w:r>
        <w:tab/>
        <w:t xml:space="preserve">Baptista RP, Reis-Cunha JL, DeBarry JD, Chiari E, Kissinger JC, Bartholomeu DC, et al. Assembly of highly repetitive genomes using short reads: the genome of discrete typing unit III </w:t>
      </w:r>
      <w:r w:rsidRPr="00500614">
        <w:rPr>
          <w:i/>
        </w:rPr>
        <w:t>Trypanosoma cruzi</w:t>
      </w:r>
      <w:r>
        <w:t xml:space="preserve"> strain 231. Microb Genom. 2018;4. doi:10.1099/mgen.0.000156</w:t>
      </w:r>
    </w:p>
    <w:p w14:paraId="284DD73D" w14:textId="77777777" w:rsidR="009D2F64" w:rsidRDefault="009D2F64" w:rsidP="009D2F64">
      <w:pPr>
        <w:pStyle w:val="Bibliography"/>
      </w:pPr>
      <w:r>
        <w:t xml:space="preserve">76. </w:t>
      </w:r>
      <w:r>
        <w:tab/>
        <w:t xml:space="preserve">Reis-Cunha JL, Rodrigues-Luiz GF, Valdivia HO, Baptista RP, Mendes TAO, de Morais GL, et al. Chromosomal copy number variation reveals differential levels of genomic plasticity in distinct </w:t>
      </w:r>
      <w:r w:rsidRPr="00500614">
        <w:rPr>
          <w:i/>
        </w:rPr>
        <w:t>Trypanosoma cruzi</w:t>
      </w:r>
      <w:r>
        <w:t xml:space="preserve"> strains. BMC Genomics. 2015;16: 499. doi:10.1186/s12864-015-1680-4</w:t>
      </w:r>
    </w:p>
    <w:p w14:paraId="4D470871" w14:textId="77777777" w:rsidR="009D2F64" w:rsidRDefault="009D2F64" w:rsidP="009D2F64">
      <w:pPr>
        <w:pStyle w:val="Bibliography"/>
      </w:pPr>
      <w:r>
        <w:t xml:space="preserve">77. </w:t>
      </w:r>
      <w:r>
        <w:tab/>
        <w:t xml:space="preserve">Callejas-Hernández F, Gironès N, Fresno M. Genome Sequence of </w:t>
      </w:r>
      <w:r w:rsidRPr="00500614">
        <w:rPr>
          <w:i/>
        </w:rPr>
        <w:t>Trypanosoma cruzi</w:t>
      </w:r>
      <w:r>
        <w:t xml:space="preserve"> Strain Bug2148. Genome Announc. 2018;6: e01497-17. doi:10.1128/genomeA.01497-17</w:t>
      </w:r>
    </w:p>
    <w:p w14:paraId="391BA341" w14:textId="77777777" w:rsidR="009D2F64" w:rsidRDefault="009D2F64" w:rsidP="009D2F64">
      <w:pPr>
        <w:pStyle w:val="Bibliography"/>
      </w:pPr>
      <w:r>
        <w:t xml:space="preserve">78. </w:t>
      </w:r>
      <w:r>
        <w:tab/>
        <w:t>Hamilton PB, Lewis MD, Cruickshank C, Gaunt MW, Yeo M, Llewellyn MS, et al. Identification and lineage genotyping of South American trypanosomes using fluorescent fragment length barcoding. Infect Genet Evol. 2011;11: 44–51. doi:10.1016/j.meegid.2010.10.012</w:t>
      </w:r>
    </w:p>
    <w:p w14:paraId="7452C409" w14:textId="77777777" w:rsidR="009D2F64" w:rsidRDefault="009D2F64" w:rsidP="009D2F64">
      <w:pPr>
        <w:pStyle w:val="Bibliography"/>
      </w:pPr>
      <w:r>
        <w:t xml:space="preserve">79. </w:t>
      </w:r>
      <w:r>
        <w:tab/>
        <w:t>Singh N, Chikara S, Sundar S. SOLiD</w:t>
      </w:r>
      <w:r>
        <w:rPr>
          <w:vertAlign w:val="superscript"/>
        </w:rPr>
        <w:t>TM</w:t>
      </w:r>
      <w:r>
        <w:t xml:space="preserve"> Sequencing of Genomes of Clinical Isolates of </w:t>
      </w:r>
      <w:r w:rsidRPr="00500614">
        <w:rPr>
          <w:i/>
        </w:rPr>
        <w:t>Leishmania donovani</w:t>
      </w:r>
      <w:r>
        <w:t xml:space="preserve"> from India Confirm </w:t>
      </w:r>
      <w:r w:rsidRPr="009D2F64">
        <w:rPr>
          <w:i/>
          <w:iCs/>
        </w:rPr>
        <w:t>Leptomonas</w:t>
      </w:r>
      <w:r>
        <w:t xml:space="preserve"> Co-Infection and Raise Some Key Questions. PLOS ONE. 2013;8: e55738. doi:10.1371/journal.pone.0055738</w:t>
      </w:r>
    </w:p>
    <w:p w14:paraId="26377BCA" w14:textId="77777777" w:rsidR="009D2F64" w:rsidRDefault="009D2F64" w:rsidP="009D2F64">
      <w:pPr>
        <w:pStyle w:val="Bibliography"/>
      </w:pPr>
      <w:r>
        <w:t xml:space="preserve">80. </w:t>
      </w:r>
      <w:r>
        <w:tab/>
        <w:t>Tikhonenkov DV, Gawryluk RMR, Mylnikov AP, Keeling PJ. First finding of free-living representatives of Prokinetoplastina and their nuclear and mitochondrial genomes. Sci Rep. 2021;11: 2946. doi:10.1038/s41598-021-82369-z</w:t>
      </w:r>
    </w:p>
    <w:p w14:paraId="3994CB3A" w14:textId="77777777" w:rsidR="009D2F64" w:rsidRDefault="009D2F64" w:rsidP="009D2F64">
      <w:pPr>
        <w:pStyle w:val="Bibliography"/>
      </w:pPr>
      <w:r>
        <w:t xml:space="preserve">81. </w:t>
      </w:r>
      <w:r>
        <w:tab/>
        <w:t>Yazaki E, Ishikawa SA, Kume K, Kumagai A, Kamaishi T, Tanifuji G, et al. Global Kinetoplastea phylogeny inferred from a large-scale multigene alignment including parasitic species for better understanding transitions from a free-living to a parasitic lifestyle. Genes Genet Syst. 2017;92: 35–42. doi:10.1266/ggs.16-00056</w:t>
      </w:r>
    </w:p>
    <w:p w14:paraId="1C45378E" w14:textId="77777777" w:rsidR="009D2F64" w:rsidRDefault="009D2F64" w:rsidP="009D2F64">
      <w:pPr>
        <w:pStyle w:val="Bibliography"/>
      </w:pPr>
      <w:r>
        <w:t xml:space="preserve">82. </w:t>
      </w:r>
      <w:r>
        <w:tab/>
        <w:t>Kaur B, Záhonová K, Valach M, Faktorová D, Prokopchuk G, Burger G, et al. Gene fragmentation and RNA editing without borders: eccentric mitochondrial genomes of diplonemids. Nucleic Acids Res. 2020;48: 2694–2708. doi:10.1093/nar/gkz1215</w:t>
      </w:r>
    </w:p>
    <w:p w14:paraId="26710101" w14:textId="77777777" w:rsidR="009D2F64" w:rsidRDefault="009D2F64" w:rsidP="009D2F64">
      <w:pPr>
        <w:pStyle w:val="Bibliography"/>
      </w:pPr>
      <w:r>
        <w:t xml:space="preserve">83. </w:t>
      </w:r>
      <w:r>
        <w:tab/>
        <w:t>Valach M, Moreira S, Hoffmann S, Stadler PF, Burger G. Keeping it complicated: Mitochondrial genome plasticity across diplonemids. Sci Rep. 2017;7: 14166. doi:10.1038/s41598-017-14286-z</w:t>
      </w:r>
    </w:p>
    <w:p w14:paraId="5840429A" w14:textId="77777777" w:rsidR="009D2F64" w:rsidRDefault="009D2F64" w:rsidP="009D2F64">
      <w:pPr>
        <w:pStyle w:val="Bibliography"/>
      </w:pPr>
      <w:r>
        <w:lastRenderedPageBreak/>
        <w:t xml:space="preserve">84. </w:t>
      </w:r>
      <w:r>
        <w:tab/>
        <w:t xml:space="preserve">Hasni I, Chelkha N, Baptiste E, Mameri MR, Lachuer J, Plasson F, et al. Investigation of potential pathogenicity of </w:t>
      </w:r>
      <w:r w:rsidRPr="00500614">
        <w:rPr>
          <w:i/>
        </w:rPr>
        <w:t>Willaertia magna</w:t>
      </w:r>
      <w:r>
        <w:t xml:space="preserve"> by investigating the transfer of bacteria pathogenicity genes into its genome. Sci Rep. 2019;9: 18318. doi:10.1038/s41598-019-54580-6</w:t>
      </w:r>
    </w:p>
    <w:p w14:paraId="3447F379" w14:textId="77777777" w:rsidR="009D2F64" w:rsidRDefault="009D2F64" w:rsidP="009D2F64">
      <w:pPr>
        <w:pStyle w:val="Bibliography"/>
      </w:pPr>
      <w:r>
        <w:t xml:space="preserve">85. </w:t>
      </w:r>
      <w:r>
        <w:tab/>
        <w:t xml:space="preserve">Butler CE, Jaskowska E, Kelly S. Genome Sequence of </w:t>
      </w:r>
      <w:r w:rsidRPr="00500614">
        <w:rPr>
          <w:i/>
        </w:rPr>
        <w:t>Phytomonas françai</w:t>
      </w:r>
      <w:r>
        <w:t>, a Cassava (Manihot esculenta) Latex Parasite. Genome Announc. 2017;5: e01266-16. doi:10.1128/genomeA.01266-16</w:t>
      </w:r>
    </w:p>
    <w:p w14:paraId="47544784" w14:textId="77777777" w:rsidR="009D2F64" w:rsidRDefault="009D2F64" w:rsidP="009D2F64">
      <w:pPr>
        <w:pStyle w:val="Bibliography"/>
      </w:pPr>
      <w:r>
        <w:t xml:space="preserve">86. </w:t>
      </w:r>
      <w:r>
        <w:tab/>
        <w:t xml:space="preserve">Opperdoes FR, Butenko A, Zakharova A, Gerasimov ES, Zimmer SL, Lukeš J, et al. The Remarkable Metabolism of </w:t>
      </w:r>
      <w:r w:rsidRPr="00500614">
        <w:rPr>
          <w:i/>
        </w:rPr>
        <w:t>Vickermania ingenoplastis</w:t>
      </w:r>
      <w:r>
        <w:t>: Genomic Predictions. Pathogens. 2021;10: 68. doi:10.3390/pathogens10010068</w:t>
      </w:r>
    </w:p>
    <w:p w14:paraId="074875A3" w14:textId="77777777" w:rsidR="009D2F64" w:rsidRDefault="009D2F64" w:rsidP="009D2F64">
      <w:pPr>
        <w:pStyle w:val="Bibliography"/>
      </w:pPr>
      <w:r>
        <w:t xml:space="preserve">87. </w:t>
      </w:r>
      <w:r>
        <w:tab/>
        <w:t>Manna PT, Kelly S, Field MC. Adaptin evolution in kinetoplastids and emergence of the variant surface glycoprotein coat in African trypanosomatids. Mol Phylogenet Evol. 2013;67: 123–128. doi:10.1016/j.ympev.2013.01.002</w:t>
      </w:r>
    </w:p>
    <w:p w14:paraId="01D5AA29" w14:textId="77777777" w:rsidR="009D2F64" w:rsidRDefault="009D2F64" w:rsidP="009D2F64">
      <w:pPr>
        <w:pStyle w:val="Bibliography"/>
      </w:pPr>
      <w:r>
        <w:t xml:space="preserve">88. </w:t>
      </w:r>
      <w:r>
        <w:tab/>
        <w:t xml:space="preserve">Albanaz ATS, Gerasimov ES, Shaw JJ, Sádlová J, Lukeš J, Volf P, et al. Genome Analysis of </w:t>
      </w:r>
      <w:r w:rsidRPr="00500614">
        <w:rPr>
          <w:i/>
        </w:rPr>
        <w:t>Endotrypanum</w:t>
      </w:r>
      <w:r>
        <w:t xml:space="preserve"> and </w:t>
      </w:r>
      <w:r w:rsidRPr="00500614">
        <w:rPr>
          <w:i/>
        </w:rPr>
        <w:t>Porcisia</w:t>
      </w:r>
      <w:r>
        <w:t xml:space="preserve"> spp., Closest Phylogenetic Relatives of </w:t>
      </w:r>
      <w:r w:rsidRPr="00500614">
        <w:rPr>
          <w:i/>
        </w:rPr>
        <w:t>Leishmania</w:t>
      </w:r>
      <w:r>
        <w:t>, Highlights the Role of Amastins in Shaping Pathogenicity. Genes. 2021;12: 444. doi:10.3390/genes12030444</w:t>
      </w:r>
    </w:p>
    <w:p w14:paraId="7CEDA65B" w14:textId="77777777" w:rsidR="009D2F64" w:rsidRDefault="009D2F64" w:rsidP="009D2F64">
      <w:pPr>
        <w:pStyle w:val="Bibliography"/>
      </w:pPr>
      <w:r>
        <w:t xml:space="preserve">89. </w:t>
      </w:r>
      <w:r>
        <w:tab/>
        <w:t xml:space="preserve">Ishemgulova A, Butenko A, Kortišová L, Boucinha C, Grybchuk-Ieremenko A, Morelli KA, et al. Molecular mechanisms of thermal resistance of the insect trypanosomatid </w:t>
      </w:r>
      <w:r w:rsidRPr="00500614">
        <w:rPr>
          <w:i/>
        </w:rPr>
        <w:t>Crithidia thermophila</w:t>
      </w:r>
      <w:r>
        <w:t>. PLOS ONE. 2017;12: e0174165. doi:10.1371/journal.pone.0174165</w:t>
      </w:r>
    </w:p>
    <w:p w14:paraId="4413EB7E" w14:textId="77777777" w:rsidR="009D2F64" w:rsidRDefault="009D2F64" w:rsidP="009D2F64">
      <w:pPr>
        <w:pStyle w:val="Bibliography"/>
      </w:pPr>
      <w:r>
        <w:t xml:space="preserve">90. </w:t>
      </w:r>
      <w:r>
        <w:tab/>
        <w:t xml:space="preserve">Leger MM, Eme L, Hug LA, Roger AJ. Novel Hydrogenosomes in the Microaerophilic Jakobid </w:t>
      </w:r>
      <w:r w:rsidRPr="00500614">
        <w:rPr>
          <w:i/>
        </w:rPr>
        <w:t>Stygiella incarcerata</w:t>
      </w:r>
      <w:r>
        <w:t>. Mol Biol Evol. 2016;33: 2318–2336. doi:10.1093/molbev/msw103</w:t>
      </w:r>
    </w:p>
    <w:p w14:paraId="4B3E2A0C" w14:textId="77777777" w:rsidR="009D2F64" w:rsidRDefault="009D2F64" w:rsidP="009D2F64">
      <w:pPr>
        <w:pStyle w:val="Bibliography"/>
      </w:pPr>
      <w:r>
        <w:t xml:space="preserve">91. </w:t>
      </w:r>
      <w:r>
        <w:tab/>
        <w:t>Horváthová L, Žárský V, Pánek T, Derelle R, Pyrih J, Motyčková A, et al. Analysis of diverse eukaryotes suggests the existence of an ancestral mitochondrial apparatus derived from the bacterial type II secretion system. Nat Commun. 2021;12: 2947. doi:10.1038/s41467-021-23046-7</w:t>
      </w:r>
    </w:p>
    <w:p w14:paraId="2ADFF011" w14:textId="77777777" w:rsidR="009D2F64" w:rsidRDefault="009D2F64" w:rsidP="009D2F64">
      <w:pPr>
        <w:pStyle w:val="Bibliography"/>
      </w:pPr>
      <w:r>
        <w:t xml:space="preserve">92. </w:t>
      </w:r>
      <w:r>
        <w:tab/>
        <w:t xml:space="preserve">Soukal P, Hrdá Š, Karnkowska A, Milanowski R, Szabová J, Hradilová M, et al. Heterotrophic euglenid </w:t>
      </w:r>
      <w:r w:rsidRPr="00500614">
        <w:rPr>
          <w:i/>
        </w:rPr>
        <w:t>Rhabdomonas costata</w:t>
      </w:r>
      <w:r>
        <w:t xml:space="preserve"> resembles its phototrophic relatives in many aspects of molecular and cell biology. Sci Rep. 2021;11: 13070. doi:10.1038/s41598-021-92174-3</w:t>
      </w:r>
    </w:p>
    <w:p w14:paraId="6C09909E" w14:textId="77777777" w:rsidR="009D2F64" w:rsidRDefault="009D2F64" w:rsidP="009D2F64">
      <w:pPr>
        <w:pStyle w:val="Bibliography"/>
      </w:pPr>
      <w:r>
        <w:t xml:space="preserve">93. </w:t>
      </w:r>
      <w:r>
        <w:tab/>
        <w:t xml:space="preserve">Carrington M, Dóró E, Forlenza M, Wiegertjes GF, Kelly S. Transcriptome Sequence of the Bloodstream Form of </w:t>
      </w:r>
      <w:r w:rsidRPr="00500614">
        <w:rPr>
          <w:i/>
        </w:rPr>
        <w:t>Trypanoplasma borreli</w:t>
      </w:r>
      <w:r>
        <w:t>, a Hematozoic Parasite of Fish Transmitted by Leeches. Genome Announc. 2017;5: e01712-16. doi:10.1128/genomeA.01712-16</w:t>
      </w:r>
    </w:p>
    <w:p w14:paraId="45FDF270" w14:textId="77777777" w:rsidR="009D2F64" w:rsidRDefault="009D2F64" w:rsidP="009D2F64">
      <w:pPr>
        <w:pStyle w:val="Bibliography"/>
      </w:pPr>
      <w:r>
        <w:t xml:space="preserve">94. </w:t>
      </w:r>
      <w:r>
        <w:tab/>
        <w:t xml:space="preserve">Yoshida Y, Tomiyama T, Maruta T, Tomita M, Ishikawa T, Arakawa K. De novo assembly and comparative transcriptome analysis of </w:t>
      </w:r>
      <w:r w:rsidRPr="00500614">
        <w:rPr>
          <w:i/>
        </w:rPr>
        <w:t>Euglena gracilis</w:t>
      </w:r>
      <w:r>
        <w:t xml:space="preserve"> in response to anaerobic conditions. BMC Genomics. 2016;17: 182. doi:10.1186/s12864-016-2540-6</w:t>
      </w:r>
    </w:p>
    <w:p w14:paraId="3A4A820A" w14:textId="77777777" w:rsidR="009D2F64" w:rsidRDefault="009D2F64" w:rsidP="009D2F64">
      <w:pPr>
        <w:pStyle w:val="Bibliography"/>
      </w:pPr>
      <w:r>
        <w:t xml:space="preserve">95. </w:t>
      </w:r>
      <w:r>
        <w:tab/>
        <w:t xml:space="preserve">Záhonová K, Füssy Z, Birčák E, Novák Vanclová AMG, Klimeš V, Vesteg M, et al. Peculiar features of the plastids of the colourless alga </w:t>
      </w:r>
      <w:r w:rsidRPr="00500614">
        <w:rPr>
          <w:i/>
        </w:rPr>
        <w:t>Euglena longa</w:t>
      </w:r>
      <w:r>
        <w:t xml:space="preserve"> and photosynthetic euglenophytes unveiled by transcriptome analyses. Sci Rep. 2018;8: 17012. doi:10.1038/s41598-018-35389-1</w:t>
      </w:r>
    </w:p>
    <w:p w14:paraId="576B7AD2" w14:textId="77777777" w:rsidR="009D2F64" w:rsidRDefault="009D2F64" w:rsidP="009D2F64">
      <w:pPr>
        <w:pStyle w:val="Bibliography"/>
      </w:pPr>
      <w:r>
        <w:t xml:space="preserve">96. </w:t>
      </w:r>
      <w:r>
        <w:tab/>
        <w:t>Harding T, Brown MW, Simpson AGB, Roger AJ. Osmoadaptative Strategy and Its Molecular Signature in Obligately Halophilic Heterotrophic Protists. Genome Biol Evol. 2016;8: 2241–2258. doi:10.1093/gbe/evw152</w:t>
      </w:r>
    </w:p>
    <w:p w14:paraId="5153A52D" w14:textId="77777777" w:rsidR="009D2F64" w:rsidRDefault="009D2F64" w:rsidP="009D2F64">
      <w:pPr>
        <w:pStyle w:val="Bibliography"/>
      </w:pPr>
      <w:r>
        <w:lastRenderedPageBreak/>
        <w:t xml:space="preserve">97. </w:t>
      </w:r>
      <w:r>
        <w:tab/>
        <w:t>Keeling PJ, Burki F, Wilcox HM, Allam B, Allen EE, Amaral-Zettler LA, et al. The Marine Microbial Eukaryote Transcriptome Sequencing Project (MMETSP): Illuminating the Functional Diversity of Eukaryotic Life in the Oceans through Transcriptome Sequencing. PLOS Biology. 2014;12: e1001889. doi:10.1371/journal.pbio.1001889</w:t>
      </w:r>
    </w:p>
    <w:p w14:paraId="10F495DA" w14:textId="77777777" w:rsidR="009D2F64" w:rsidRDefault="009D2F64" w:rsidP="009D2F64">
      <w:pPr>
        <w:pStyle w:val="Bibliography"/>
      </w:pPr>
      <w:r>
        <w:t xml:space="preserve">98. </w:t>
      </w:r>
      <w:r>
        <w:tab/>
        <w:t xml:space="preserve">Ebenezer TE, Zoltner M, Burrell A, Nenarokova A, Novák Vanclová AMG, Prasad B, et al. Transcriptome, proteome and draft genome of </w:t>
      </w:r>
      <w:r w:rsidRPr="00500614">
        <w:rPr>
          <w:i/>
        </w:rPr>
        <w:t>Euglena gracilis</w:t>
      </w:r>
      <w:r>
        <w:t>. BMC Biology. 2019;17: 11. doi:10.1186/s12915-019-0626-8</w:t>
      </w:r>
    </w:p>
    <w:p w14:paraId="12259242" w14:textId="77777777" w:rsidR="009D2F64" w:rsidRDefault="009D2F64" w:rsidP="009D2F64">
      <w:pPr>
        <w:pStyle w:val="Bibliography"/>
      </w:pPr>
      <w:r>
        <w:t xml:space="preserve">99. </w:t>
      </w:r>
      <w:r>
        <w:tab/>
        <w:t>Jackson AP, Otto TD, Aslett M, Armstrong SD, Bringaud F, Schlacht A, et al. Kinetoplastid Phylogenomics Reveals the Evolutionary Innovations Associated with the Origins of Parasitism. Curr Biol. 2016;26: 161–172. doi:10.1016/j.cub.2015.11.055</w:t>
      </w:r>
    </w:p>
    <w:p w14:paraId="46689B15" w14:textId="77777777" w:rsidR="009D2F64" w:rsidRDefault="009D2F64" w:rsidP="009D2F64">
      <w:pPr>
        <w:pStyle w:val="Bibliography"/>
      </w:pPr>
      <w:r>
        <w:t xml:space="preserve">100. </w:t>
      </w:r>
      <w:r>
        <w:tab/>
        <w:t xml:space="preserve">David V, Flegontov P, Gerasimov E, Tanifuji G, Hashimi H, Logacheva MD, et al. Gene Loss and Error-Prone RNA Editing in the Mitochondrion of </w:t>
      </w:r>
      <w:r w:rsidRPr="00500614">
        <w:rPr>
          <w:i/>
        </w:rPr>
        <w:t>Perkinsela</w:t>
      </w:r>
      <w:r>
        <w:t>, an Endosymbiotic Kinetoplastid. mBio. 2015;6: e01498-01415. doi:10.1128/mBio.01498-15</w:t>
      </w:r>
    </w:p>
    <w:p w14:paraId="36125BCE" w14:textId="77777777" w:rsidR="009D2F64" w:rsidRDefault="009D2F64" w:rsidP="009D2F64">
      <w:pPr>
        <w:pStyle w:val="Bibliography"/>
      </w:pPr>
      <w:r>
        <w:t xml:space="preserve">101. </w:t>
      </w:r>
      <w:r>
        <w:tab/>
        <w:t xml:space="preserve">Liechti N, Schürch N, Bruggmann R, Wittwer M. Nanopore sequencing improves the draft genome of the human pathogenic amoeba </w:t>
      </w:r>
      <w:r w:rsidRPr="00500614">
        <w:rPr>
          <w:i/>
        </w:rPr>
        <w:t>Naegleria fowleri</w:t>
      </w:r>
      <w:r>
        <w:t>. Sci Rep. 2019;9: 16040. doi:10.1038/s41598-019-52572-0</w:t>
      </w:r>
    </w:p>
    <w:p w14:paraId="7958CC3E" w14:textId="77777777" w:rsidR="009D2F64" w:rsidRDefault="009D2F64" w:rsidP="009D2F64">
      <w:pPr>
        <w:pStyle w:val="Bibliography"/>
      </w:pPr>
      <w:r>
        <w:t xml:space="preserve">102. </w:t>
      </w:r>
      <w:r>
        <w:tab/>
        <w:t xml:space="preserve">Fritz-Laylin LK, Prochnik SE, Ginger ML, Dacks JB, Carpenter ML, Field MC, et al. The genome of </w:t>
      </w:r>
      <w:r w:rsidRPr="00500614">
        <w:rPr>
          <w:i/>
        </w:rPr>
        <w:t>Naegleria gruberi</w:t>
      </w:r>
      <w:r>
        <w:t xml:space="preserve"> illuminates early eukaryotic versatility. Cell. 2010;140: 631–642. doi:10.1016/j.cell.2010.01.032</w:t>
      </w:r>
    </w:p>
    <w:p w14:paraId="5EA061A1" w14:textId="77777777" w:rsidR="009D2F64" w:rsidRDefault="009D2F64" w:rsidP="009D2F64">
      <w:pPr>
        <w:pStyle w:val="Bibliography"/>
      </w:pPr>
      <w:r>
        <w:t xml:space="preserve">103. </w:t>
      </w:r>
      <w:r>
        <w:tab/>
        <w:t xml:space="preserve">Gray MW, Burger G, Derelle R, Klimeš V, Leger MM, Sarrasin M, et al. The draft nuclear genome sequence and predicted mitochondrial proteome of </w:t>
      </w:r>
      <w:r w:rsidRPr="00500614">
        <w:rPr>
          <w:i/>
        </w:rPr>
        <w:t>Andalucia godoyi</w:t>
      </w:r>
      <w:r>
        <w:t>, a protist with the most gene-rich and bacteria-like mitochondrial genome. BMC Biology. 2020;18: 22. doi:10.1186/s12915-020-0741-6</w:t>
      </w:r>
    </w:p>
    <w:p w14:paraId="49CE481C" w14:textId="77777777" w:rsidR="009D2F64" w:rsidRDefault="009D2F64" w:rsidP="009D2F64">
      <w:pPr>
        <w:pStyle w:val="Bibliography"/>
      </w:pPr>
      <w:r>
        <w:t xml:space="preserve">104. </w:t>
      </w:r>
      <w:r>
        <w:tab/>
        <w:t xml:space="preserve">Liechti N, Schürch N, Bruggmann R, Wittwer M. The genome of </w:t>
      </w:r>
      <w:r w:rsidRPr="00500614">
        <w:rPr>
          <w:i/>
        </w:rPr>
        <w:t>Naegleria lovaniensis</w:t>
      </w:r>
      <w:r>
        <w:t xml:space="preserve">, the basis for a comparative approach to unravel pathogenicity factors of the human pathogenic amoeba </w:t>
      </w:r>
      <w:r w:rsidRPr="00500614">
        <w:rPr>
          <w:i/>
        </w:rPr>
        <w:t>N. fowleri</w:t>
      </w:r>
      <w:r>
        <w:t>. BMC Genomics. 2018;19: 654. doi:10.1186/s12864-018-4994-1</w:t>
      </w:r>
    </w:p>
    <w:p w14:paraId="09B14639" w14:textId="77777777" w:rsidR="009D2F64" w:rsidRDefault="009D2F64" w:rsidP="009D2F64">
      <w:pPr>
        <w:pStyle w:val="Bibliography"/>
      </w:pPr>
      <w:r>
        <w:t xml:space="preserve">105. </w:t>
      </w:r>
      <w:r>
        <w:tab/>
        <w:t xml:space="preserve">Bradwell KR, Koparde VN, Matveyev AV, Serrano MG, Alves JMP, Parikh H, et al. Genomic comparison of </w:t>
      </w:r>
      <w:r w:rsidRPr="00500614">
        <w:rPr>
          <w:i/>
        </w:rPr>
        <w:t>Trypanosoma conorhini</w:t>
      </w:r>
      <w:r>
        <w:t xml:space="preserve"> and </w:t>
      </w:r>
      <w:r w:rsidRPr="00500614">
        <w:rPr>
          <w:i/>
        </w:rPr>
        <w:t>Trypanosoma rangeli</w:t>
      </w:r>
      <w:r>
        <w:t xml:space="preserve"> to </w:t>
      </w:r>
      <w:r w:rsidRPr="00500614">
        <w:rPr>
          <w:i/>
        </w:rPr>
        <w:t>Trypanosoma cruzi</w:t>
      </w:r>
      <w:r>
        <w:t xml:space="preserve"> strains of high and low virulence. BMC Genomics. 2018;19: 770. doi:10.1186/s12864-018-5112-0</w:t>
      </w:r>
    </w:p>
    <w:p w14:paraId="70DFA955" w14:textId="77777777" w:rsidR="009D2F64" w:rsidRDefault="009D2F64" w:rsidP="009D2F64">
      <w:pPr>
        <w:pStyle w:val="Bibliography"/>
      </w:pPr>
      <w:r>
        <w:t xml:space="preserve">106. </w:t>
      </w:r>
      <w:r>
        <w:tab/>
        <w:t xml:space="preserve">Porcel BM, Denoeud F, Opperdoes F, Noel B, Madoui M-A, Hammarton TC, et al. The Streamlined Genome of </w:t>
      </w:r>
      <w:r w:rsidRPr="00500614">
        <w:rPr>
          <w:i/>
        </w:rPr>
        <w:t>Phytomonas</w:t>
      </w:r>
      <w:r>
        <w:t xml:space="preserve"> spp. Relative to Human Pathogenic Kinetoplastids Reveals a Parasite Tailored for Plants. PLOS Genetics. 2014;10: e1004007. doi:10.1371/journal.pgen.1004007</w:t>
      </w:r>
    </w:p>
    <w:p w14:paraId="4F701DA9" w14:textId="290B48B0" w:rsidR="009D2F64" w:rsidRDefault="009D2F64" w:rsidP="009D2F64">
      <w:pPr>
        <w:pStyle w:val="Bibliography"/>
      </w:pPr>
      <w:r>
        <w:t xml:space="preserve">107. </w:t>
      </w:r>
      <w:r>
        <w:tab/>
        <w:t xml:space="preserve">Hébert L, Moumen B, Madeline A, Steinbiss S, Lakhdar L, Van Reet N, et al. First Draft Genome Sequence of the Dourine Causative Agent: </w:t>
      </w:r>
      <w:r w:rsidRPr="00500614">
        <w:rPr>
          <w:i/>
        </w:rPr>
        <w:t xml:space="preserve">Trypanosoma </w:t>
      </w:r>
      <w:r>
        <w:rPr>
          <w:i/>
        </w:rPr>
        <w:t>e</w:t>
      </w:r>
      <w:r w:rsidRPr="00500614">
        <w:rPr>
          <w:i/>
        </w:rPr>
        <w:t>quiperdum</w:t>
      </w:r>
      <w:r>
        <w:t xml:space="preserve"> Strain OVI. J Genomics. 2017;5: 1–3. doi:10.7150/jgen.17904</w:t>
      </w:r>
    </w:p>
    <w:p w14:paraId="1B2EB8EF" w14:textId="77777777" w:rsidR="009D2F64" w:rsidRDefault="009D2F64" w:rsidP="009D2F64">
      <w:pPr>
        <w:pStyle w:val="Bibliography"/>
      </w:pPr>
      <w:r>
        <w:t xml:space="preserve">108. </w:t>
      </w:r>
      <w:r>
        <w:tab/>
        <w:t xml:space="preserve">Almutairi H, Urbaniak MD, Bates MD, Jariyapan N, Al-Salem WS, Dillon RJ, et al. Chromosome-Scale Assembly of the Complete Genome Sequence of </w:t>
      </w:r>
      <w:r w:rsidRPr="00500614">
        <w:rPr>
          <w:i/>
        </w:rPr>
        <w:t>Leishmania (Mundinia) orientalis</w:t>
      </w:r>
      <w:r>
        <w:t>, Isolate LSCM4, Strain LV768. Microbiology Resource Announcements. 10: e00574-21. doi:10.1128/MRA.00574-21</w:t>
      </w:r>
    </w:p>
    <w:p w14:paraId="6A7968D0" w14:textId="77777777" w:rsidR="009D2F64" w:rsidRDefault="009D2F64" w:rsidP="009D2F64">
      <w:pPr>
        <w:pStyle w:val="Bibliography"/>
      </w:pPr>
      <w:r>
        <w:lastRenderedPageBreak/>
        <w:t xml:space="preserve">109. </w:t>
      </w:r>
      <w:r>
        <w:tab/>
        <w:t xml:space="preserve">Almutairi H, Urbaniak MD, Bates MD, Jariyapan N, Al-Salem WS, Dillon RJ, et al. Chromosome-Scale Assembly of the Complete Genome Sequence of </w:t>
      </w:r>
      <w:r w:rsidRPr="00500614">
        <w:rPr>
          <w:i/>
        </w:rPr>
        <w:t>Leishmania (Mundinia) martiniquensis</w:t>
      </w:r>
      <w:r>
        <w:t>, Isolate LSCM1, Strain LV760. Microbiol Resour Announc. 2021;10: e0005821. doi:10.1128/MRA.00058-21</w:t>
      </w:r>
    </w:p>
    <w:p w14:paraId="4EB6D20C" w14:textId="77777777" w:rsidR="009D2F64" w:rsidRDefault="009D2F64" w:rsidP="009D2F64">
      <w:pPr>
        <w:pStyle w:val="Bibliography"/>
      </w:pPr>
      <w:r>
        <w:t xml:space="preserve">110. </w:t>
      </w:r>
      <w:r>
        <w:tab/>
        <w:t xml:space="preserve">Kelly S, Ivens A, Mott GA, O’Neill E, Emms D, Macleod O, et al. An Alternative Strategy for Trypanosome Survival in the Mammalian Bloodstream Revealed through Genome and Transcriptome Analysis of the Ubiquitous Bovine Parasite </w:t>
      </w:r>
      <w:r w:rsidRPr="00500614">
        <w:rPr>
          <w:i/>
        </w:rPr>
        <w:t>Trypanosoma (Megatrypanum) theileri</w:t>
      </w:r>
      <w:r>
        <w:t>. Genome Biol Evol. 2017;9: 2093–2109. doi:10.1093/gbe/evx152</w:t>
      </w:r>
    </w:p>
    <w:p w14:paraId="56A4F212" w14:textId="77777777" w:rsidR="009D2F64" w:rsidRDefault="009D2F64" w:rsidP="009D2F64">
      <w:pPr>
        <w:pStyle w:val="Bibliography"/>
      </w:pPr>
      <w:r>
        <w:t xml:space="preserve">111. </w:t>
      </w:r>
      <w:r>
        <w:tab/>
        <w:t>Mott GA, Wilson R, Fernando A, Robinson A, MacGregor P, Kennedy D, et al. Targeting cattle-borne zoonoses and cattle pathogens using a novel trypanosomatid-based delivery system. PLoS Pathog. 2011;7: e1002340. doi:10.1371/journal.ppat.1002340</w:t>
      </w:r>
    </w:p>
    <w:p w14:paraId="10E782F8" w14:textId="77777777" w:rsidR="009D2F64" w:rsidRDefault="009D2F64" w:rsidP="009D2F64">
      <w:pPr>
        <w:pStyle w:val="Bibliography"/>
      </w:pPr>
      <w:r>
        <w:t xml:space="preserve">112. </w:t>
      </w:r>
      <w:r>
        <w:tab/>
        <w:t>Stoco PH, Wagner G, Talavera-Lopez C, Gerber A, Zaha A, Thompson CE, et al. Genome of the avirulent human-infective trypanosome--</w:t>
      </w:r>
      <w:r w:rsidRPr="00500614">
        <w:rPr>
          <w:i/>
        </w:rPr>
        <w:t>Trypanosoma rangeli</w:t>
      </w:r>
      <w:r>
        <w:t>. PLoS Negl Trop Dis. 2014;8: e3176. doi:10.1371/journal.pntd.0003176</w:t>
      </w:r>
    </w:p>
    <w:p w14:paraId="1C982330" w14:textId="77777777" w:rsidR="009D2F64" w:rsidRDefault="009D2F64" w:rsidP="009D2F64">
      <w:pPr>
        <w:pStyle w:val="Bibliography"/>
      </w:pPr>
      <w:r>
        <w:t xml:space="preserve">113. </w:t>
      </w:r>
      <w:r>
        <w:tab/>
        <w:t xml:space="preserve">Carnes J, Anupama A, Balmer O, Jackson A, Lewis M, Brown R, et al. Genome and phylogenetic analyses of </w:t>
      </w:r>
      <w:r w:rsidRPr="00500614">
        <w:rPr>
          <w:i/>
        </w:rPr>
        <w:t>Trypanosoma evansi</w:t>
      </w:r>
      <w:r>
        <w:t xml:space="preserve"> reveal extensive similarity to T. brucei and multiple independent origins for dyskinetoplasty. PLoS Negl Trop Dis. 2015;9: e3404. doi:10.1371/journal.pntd.0003404</w:t>
      </w:r>
    </w:p>
    <w:p w14:paraId="138A99AB" w14:textId="77777777" w:rsidR="009D2F64" w:rsidRDefault="009D2F64" w:rsidP="009D2F64">
      <w:pPr>
        <w:pStyle w:val="Bibliography"/>
      </w:pPr>
      <w:r>
        <w:t xml:space="preserve">114. </w:t>
      </w:r>
      <w:r>
        <w:tab/>
        <w:t xml:space="preserve">Wang W, Peng D, Baptista RP, Li Y, Kissinger JC, Tarleton RL. Strain-specific genome evolution in </w:t>
      </w:r>
      <w:r w:rsidRPr="00500614">
        <w:rPr>
          <w:i/>
        </w:rPr>
        <w:t>Trypanosoma cruzi</w:t>
      </w:r>
      <w:r>
        <w:t>, the agent of Chagas disease. PLoS Pathog. 2021;17: e1009254. doi:10.1371/journal.ppat.1009254</w:t>
      </w:r>
    </w:p>
    <w:p w14:paraId="4735F58F" w14:textId="77777777" w:rsidR="009D2F64" w:rsidRDefault="009D2F64" w:rsidP="009D2F64">
      <w:pPr>
        <w:pStyle w:val="Bibliography"/>
      </w:pPr>
      <w:r>
        <w:t xml:space="preserve">115. </w:t>
      </w:r>
      <w:r>
        <w:tab/>
        <w:t xml:space="preserve">Berná L, Rodriguez M, Chiribao ML, Parodi-Talice A, Pita S, Rijo G, et al. Expanding an expanded genome: long-read sequencing of </w:t>
      </w:r>
      <w:r w:rsidRPr="00500614">
        <w:rPr>
          <w:i/>
        </w:rPr>
        <w:t>Trypanosoma cruzi</w:t>
      </w:r>
      <w:r>
        <w:t>. Microb Genom. 2018;4. doi:10.1099/mgen.0.000177</w:t>
      </w:r>
    </w:p>
    <w:p w14:paraId="7C1A50E1" w14:textId="77777777" w:rsidR="009D2F64" w:rsidRDefault="009D2F64" w:rsidP="009D2F64">
      <w:pPr>
        <w:pStyle w:val="Bibliography"/>
      </w:pPr>
      <w:r>
        <w:t xml:space="preserve">116. </w:t>
      </w:r>
      <w:r>
        <w:tab/>
        <w:t xml:space="preserve">Franzén O, Ochaya S, Sherwood E, Lewis MD, Llewellyn MS, Miles MA, et al. Shotgun sequencing analysis of </w:t>
      </w:r>
      <w:r w:rsidRPr="00500614">
        <w:rPr>
          <w:i/>
        </w:rPr>
        <w:t>Trypanosoma cruzi</w:t>
      </w:r>
      <w:r>
        <w:t xml:space="preserve"> I Sylvio X10/1 and comparison with </w:t>
      </w:r>
      <w:r w:rsidRPr="00500614">
        <w:rPr>
          <w:i/>
        </w:rPr>
        <w:t>T. cruzi</w:t>
      </w:r>
      <w:r>
        <w:t xml:space="preserve"> VI CL Brener. PLoS Negl Trop Dis. 2011;5: e984. doi:10.1371/journal.pntd.0000984</w:t>
      </w:r>
    </w:p>
    <w:p w14:paraId="189DB117" w14:textId="77777777" w:rsidR="009D2F64" w:rsidRDefault="009D2F64" w:rsidP="009D2F64">
      <w:pPr>
        <w:pStyle w:val="Bibliography"/>
      </w:pPr>
      <w:r>
        <w:t xml:space="preserve">117. </w:t>
      </w:r>
      <w:r>
        <w:tab/>
        <w:t xml:space="preserve">Franzén O, Talavera-López C, Ochaya S, Butler CE, Messenger LA, Lewis MD, et al. Comparative genomic analysis of human infective </w:t>
      </w:r>
      <w:r w:rsidRPr="00500614">
        <w:rPr>
          <w:i/>
        </w:rPr>
        <w:t xml:space="preserve">Trypanosoma cruzi </w:t>
      </w:r>
      <w:r>
        <w:t xml:space="preserve">lineages with the bat-restricted subspecies </w:t>
      </w:r>
      <w:r w:rsidRPr="00500614">
        <w:rPr>
          <w:i/>
        </w:rPr>
        <w:t>T. cruzi</w:t>
      </w:r>
      <w:r>
        <w:t xml:space="preserve"> </w:t>
      </w:r>
      <w:r w:rsidRPr="00500614">
        <w:rPr>
          <w:i/>
        </w:rPr>
        <w:t>marinkellei</w:t>
      </w:r>
      <w:r>
        <w:t>. BMC Genomics. 2012;13: 531. doi:10.1186/1471-2164-13-531</w:t>
      </w:r>
    </w:p>
    <w:p w14:paraId="749F81D0" w14:textId="77777777" w:rsidR="009D2F64" w:rsidRDefault="009D2F64" w:rsidP="009D2F64">
      <w:pPr>
        <w:pStyle w:val="Bibliography"/>
      </w:pPr>
      <w:r>
        <w:t xml:space="preserve">118. </w:t>
      </w:r>
      <w:r>
        <w:tab/>
        <w:t xml:space="preserve">Contreras VT, Araujo-Jorge TC, Bonaldo MC, Thomaz N, Barbosa HS, Meirelles M de N, et al. Biological aspects of the Dm 28c clone of </w:t>
      </w:r>
      <w:r w:rsidRPr="00500614">
        <w:rPr>
          <w:i/>
        </w:rPr>
        <w:t>Trypanosoma cruzi</w:t>
      </w:r>
      <w:r>
        <w:t xml:space="preserve"> after metacyclogenesis in chemically defined media. Mem Inst Oswaldo Cruz. 1988;83: 123–133. doi:10.1590/s0074-02761988000100016</w:t>
      </w:r>
    </w:p>
    <w:p w14:paraId="26440D30" w14:textId="77777777" w:rsidR="009D2F64" w:rsidRDefault="009D2F64" w:rsidP="009D2F64">
      <w:pPr>
        <w:pStyle w:val="Bibliography"/>
      </w:pPr>
      <w:r>
        <w:t xml:space="preserve">119. </w:t>
      </w:r>
      <w:r>
        <w:tab/>
        <w:t xml:space="preserve">Grisard EC, Teixeira SMR, de Almeida LGP, Stoco PH, Gerber AL, Talavera-López C, et al. </w:t>
      </w:r>
      <w:r w:rsidRPr="00500614">
        <w:rPr>
          <w:i/>
        </w:rPr>
        <w:t>Trypanosoma cruzi</w:t>
      </w:r>
      <w:r>
        <w:t xml:space="preserve"> Clone Dm28c Draft Genome Sequence. Genome Announc. 2014;2: e01114-13. doi:10.1128/genomeA.01114-13</w:t>
      </w:r>
    </w:p>
    <w:p w14:paraId="1BBAB166" w14:textId="77777777" w:rsidR="009D2F64" w:rsidRDefault="009D2F64" w:rsidP="009D2F64">
      <w:pPr>
        <w:pStyle w:val="Bibliography"/>
      </w:pPr>
      <w:r>
        <w:t xml:space="preserve">120. </w:t>
      </w:r>
      <w:r>
        <w:tab/>
        <w:t xml:space="preserve">Weatherly DB, Boehlke C, Tarleton RL. Chromosome level assembly of the hybrid </w:t>
      </w:r>
      <w:r w:rsidRPr="00500614">
        <w:rPr>
          <w:i/>
        </w:rPr>
        <w:t>Trypanosoma cruzi</w:t>
      </w:r>
      <w:r>
        <w:t xml:space="preserve"> genome. BMC Genomics. 2009;10: 255. doi:10.1186/1471-2164-10-255</w:t>
      </w:r>
    </w:p>
    <w:p w14:paraId="64344A0E" w14:textId="77777777" w:rsidR="009D2F64" w:rsidRDefault="009D2F64" w:rsidP="009D2F64">
      <w:pPr>
        <w:pStyle w:val="Bibliography"/>
      </w:pPr>
      <w:r>
        <w:lastRenderedPageBreak/>
        <w:t xml:space="preserve">121. </w:t>
      </w:r>
      <w:r>
        <w:tab/>
        <w:t xml:space="preserve">El-Sayed NM, Myler PJ, Bartholomeu DC, Nilsson D, Aggarwal G, Tran A-N, et al. The genome sequence of </w:t>
      </w:r>
      <w:r w:rsidRPr="00500614">
        <w:rPr>
          <w:i/>
        </w:rPr>
        <w:t>Trypanosoma cruzi</w:t>
      </w:r>
      <w:r>
        <w:t>, etiologic agent of Chagas disease. Science. 2005;309: 409–415. doi:10.1126/science.1112631</w:t>
      </w:r>
    </w:p>
    <w:p w14:paraId="4509D72C" w14:textId="77777777" w:rsidR="009D2F64" w:rsidRDefault="009D2F64" w:rsidP="009D2F64">
      <w:pPr>
        <w:pStyle w:val="Bibliography"/>
      </w:pPr>
      <w:r>
        <w:t xml:space="preserve">122. </w:t>
      </w:r>
      <w:r>
        <w:tab/>
        <w:t xml:space="preserve">Abbas AH, Silva Pereira S, D’Archivio S, Wickstead B, Morrison LJ, Hall N, et al. The Structure of a Conserved Telomeric Region Associated with Variant Antigen Loci in the Blood Parasite </w:t>
      </w:r>
      <w:r w:rsidRPr="00500614">
        <w:rPr>
          <w:i/>
        </w:rPr>
        <w:t>Trypanosoma congolense</w:t>
      </w:r>
      <w:r>
        <w:t>. Genome Biol Evol. 2018;10: 2458–2473. doi:10.1093/gbe/evy186</w:t>
      </w:r>
    </w:p>
    <w:p w14:paraId="259095E4" w14:textId="77777777" w:rsidR="009D2F64" w:rsidRDefault="009D2F64" w:rsidP="009D2F64">
      <w:pPr>
        <w:pStyle w:val="Bibliography"/>
      </w:pPr>
      <w:r>
        <w:t xml:space="preserve">123. </w:t>
      </w:r>
      <w:r>
        <w:tab/>
        <w:t>Jackson AP, Berry A, Aslett M, Allison HC, Burton P, Vavrova-Anderson J, et al. Antigenic diversity is generated by distinct evolutionary mechanisms in African trypanosome species. Proc Natl Acad Sci U S A. 2012;109: 3416–3421. doi:10.1073/pnas.1117313109</w:t>
      </w:r>
    </w:p>
    <w:p w14:paraId="36D31CAD" w14:textId="77777777" w:rsidR="009D2F64" w:rsidRDefault="009D2F64" w:rsidP="009D2F64">
      <w:pPr>
        <w:pStyle w:val="Bibliography"/>
      </w:pPr>
      <w:r>
        <w:t xml:space="preserve">124. </w:t>
      </w:r>
      <w:r>
        <w:tab/>
        <w:t xml:space="preserve">Berriman M, Ghedin E, Hertz-Fowler C, Blandin G, Renauld H, Bartholomeu DC, et al. The genome of the African trypanosome </w:t>
      </w:r>
      <w:r w:rsidRPr="00500614">
        <w:rPr>
          <w:i/>
        </w:rPr>
        <w:t>Trypanosoma brucei</w:t>
      </w:r>
      <w:r>
        <w:t>. Science. 2005;309: 416–22. doi:10.1126/science.1112642</w:t>
      </w:r>
    </w:p>
    <w:p w14:paraId="5BFFF250" w14:textId="77777777" w:rsidR="009D2F64" w:rsidRDefault="009D2F64" w:rsidP="009D2F64">
      <w:pPr>
        <w:pStyle w:val="Bibliography"/>
      </w:pPr>
      <w:r>
        <w:t xml:space="preserve">125. </w:t>
      </w:r>
      <w:r>
        <w:tab/>
        <w:t>Müller LSM, Cosentino RO, Förstner KU, Guizetti J, Wedel C, Kaplan N, et al. Genome organization and DNA accessibility control antigenic variation in trypanosomes. Nature. 2018;563: 121. doi:10.1038/s41586-018-0619-8</w:t>
      </w:r>
    </w:p>
    <w:p w14:paraId="04FFBC43" w14:textId="77777777" w:rsidR="009D2F64" w:rsidRDefault="009D2F64" w:rsidP="009D2F64">
      <w:pPr>
        <w:pStyle w:val="Bibliography"/>
      </w:pPr>
      <w:r>
        <w:t xml:space="preserve">126. </w:t>
      </w:r>
      <w:r>
        <w:tab/>
        <w:t xml:space="preserve">Jackson AP, Sanders M, Berry A, McQuillan J, Aslett MA, Quail MA, et al. The genome sequence of </w:t>
      </w:r>
      <w:r w:rsidRPr="00500614">
        <w:rPr>
          <w:i/>
        </w:rPr>
        <w:t>Trypanosoma brucei gambiense</w:t>
      </w:r>
      <w:r>
        <w:t>, causative agent of chronic human african trypanosomiasis. PLoS Negl Trop Dis. 2010;4: e658. doi:10.1371/journal.pntd.0000658</w:t>
      </w:r>
    </w:p>
    <w:p w14:paraId="61E5F79B" w14:textId="77777777" w:rsidR="009D2F64" w:rsidRDefault="009D2F64" w:rsidP="009D2F64">
      <w:pPr>
        <w:pStyle w:val="Bibliography"/>
      </w:pPr>
      <w:r>
        <w:t xml:space="preserve">127. </w:t>
      </w:r>
      <w:r>
        <w:tab/>
        <w:t xml:space="preserve">Skalický T, Dobáková E, Wheeler RJ, Tesařová M, Flegontov P, Jirsová D, et al. Extensive flagellar remodeling during the complex life cycle of </w:t>
      </w:r>
      <w:r w:rsidRPr="00500614">
        <w:rPr>
          <w:i/>
        </w:rPr>
        <w:t>Paratrypanosoma</w:t>
      </w:r>
      <w:r>
        <w:t>, an early-branching trypanosomatid. Proc Natl Acad Sci USA. 2017;114: 11757–11762. doi:10.1073/pnas.1712311114</w:t>
      </w:r>
    </w:p>
    <w:p w14:paraId="4E58E806" w14:textId="77777777" w:rsidR="009D2F64" w:rsidRDefault="009D2F64" w:rsidP="009D2F64">
      <w:pPr>
        <w:pStyle w:val="Bibliography"/>
      </w:pPr>
      <w:r>
        <w:t xml:space="preserve">128. </w:t>
      </w:r>
      <w:r>
        <w:tab/>
        <w:t xml:space="preserve">Nasereddin A, Schweynoch C, Schonian G, Jaffe CL. Characterization of </w:t>
      </w:r>
      <w:r w:rsidRPr="00500614">
        <w:rPr>
          <w:i/>
        </w:rPr>
        <w:t>Leishmania</w:t>
      </w:r>
      <w:r>
        <w:t xml:space="preserve"> </w:t>
      </w:r>
      <w:r w:rsidRPr="00500614">
        <w:rPr>
          <w:i/>
        </w:rPr>
        <w:t>(Leishmania) tropica</w:t>
      </w:r>
      <w:r>
        <w:t xml:space="preserve"> axenic amastigotes. Acta Trop. 2010;113: 72–79. doi:10.1016/j.actatropica.2009.09.009</w:t>
      </w:r>
    </w:p>
    <w:p w14:paraId="43CA0B8A" w14:textId="77777777" w:rsidR="009D2F64" w:rsidRDefault="009D2F64" w:rsidP="009D2F64">
      <w:pPr>
        <w:pStyle w:val="Bibliography"/>
      </w:pPr>
      <w:r>
        <w:t xml:space="preserve">129. </w:t>
      </w:r>
      <w:r>
        <w:tab/>
        <w:t xml:space="preserve">Raymond F, Boisvert S, Roy G, Ritt J-F, Légaré D, Isnard A, et al. Genome sequencing of the lizard parasite </w:t>
      </w:r>
      <w:r w:rsidRPr="00500614">
        <w:rPr>
          <w:i/>
        </w:rPr>
        <w:t>Leishmania tarentolae</w:t>
      </w:r>
      <w:r>
        <w:t xml:space="preserve"> reveals loss of genes associated to the intracellular stage of human pathogenic species. Nucleic Acids Research. 2011 [cited 18 Oct 2011]. doi:10.1093/nar/gkr834</w:t>
      </w:r>
    </w:p>
    <w:p w14:paraId="39299369" w14:textId="77777777" w:rsidR="009D2F64" w:rsidRDefault="009D2F64" w:rsidP="009D2F64">
      <w:pPr>
        <w:pStyle w:val="Bibliography"/>
      </w:pPr>
      <w:r>
        <w:t xml:space="preserve">130. </w:t>
      </w:r>
      <w:r>
        <w:tab/>
        <w:t xml:space="preserve">Kraeva N, Butenko A, Hlaváčová J, Kostygov A, Myškova J, Grybchuk D, et al. </w:t>
      </w:r>
      <w:r w:rsidRPr="00500614">
        <w:rPr>
          <w:i/>
        </w:rPr>
        <w:t>Leptomonas seymouri</w:t>
      </w:r>
      <w:r>
        <w:t xml:space="preserve">: Adaptations to the Dixenous Life Cycle Analyzed by Genome Sequencing, Transcriptome Profiling and Co-infection with </w:t>
      </w:r>
      <w:r w:rsidRPr="00500614">
        <w:rPr>
          <w:i/>
        </w:rPr>
        <w:t>Leishmania donovani</w:t>
      </w:r>
      <w:r>
        <w:t>. PLoS Pathog. 2015;11: e1005127. doi:10.1371/journal.ppat.1005127</w:t>
      </w:r>
    </w:p>
    <w:p w14:paraId="0B08FAAA" w14:textId="77777777" w:rsidR="009D2F64" w:rsidRDefault="009D2F64" w:rsidP="009D2F64">
      <w:pPr>
        <w:pStyle w:val="Bibliography"/>
      </w:pPr>
      <w:r>
        <w:t xml:space="preserve">131. </w:t>
      </w:r>
      <w:r>
        <w:tab/>
        <w:t xml:space="preserve">Flegontov P, Butenko A, Firsov S, Kraeva N, Eliáš M, Field MC, et al. Genome of </w:t>
      </w:r>
      <w:r w:rsidRPr="00500614">
        <w:rPr>
          <w:i/>
        </w:rPr>
        <w:t>Leptomonas pyrrhocoris</w:t>
      </w:r>
      <w:r>
        <w:t xml:space="preserve">: a high-quality reference for monoxenous trypanosomatids and new insights into evolution of </w:t>
      </w:r>
      <w:r w:rsidRPr="00500614">
        <w:rPr>
          <w:i/>
        </w:rPr>
        <w:t>Leishmania</w:t>
      </w:r>
      <w:r>
        <w:t>. Sci Rep. 2016;6: 23704. doi:10.1038/srep23704</w:t>
      </w:r>
    </w:p>
    <w:p w14:paraId="7285053A" w14:textId="77777777" w:rsidR="009D2F64" w:rsidRDefault="009D2F64" w:rsidP="009D2F64">
      <w:pPr>
        <w:pStyle w:val="Bibliography"/>
      </w:pPr>
      <w:r>
        <w:t xml:space="preserve">132. </w:t>
      </w:r>
      <w:r>
        <w:tab/>
        <w:t xml:space="preserve">Llanes A, Restrepo CM, Del Vecchio G, Anguizola FJ, Lleonart R. The genome of </w:t>
      </w:r>
      <w:r w:rsidRPr="00500614">
        <w:rPr>
          <w:i/>
        </w:rPr>
        <w:t>Leishmania</w:t>
      </w:r>
      <w:r>
        <w:t xml:space="preserve"> </w:t>
      </w:r>
      <w:r w:rsidRPr="00500614">
        <w:rPr>
          <w:i/>
        </w:rPr>
        <w:t>panamensis</w:t>
      </w:r>
      <w:r>
        <w:t xml:space="preserve">: insights into genomics of the </w:t>
      </w:r>
      <w:r w:rsidRPr="00500614">
        <w:rPr>
          <w:i/>
        </w:rPr>
        <w:t>L. (Viannia)</w:t>
      </w:r>
      <w:r>
        <w:t xml:space="preserve"> subgenus. Sci Rep. 2015;5: 8550. doi:10.1038/srep08550</w:t>
      </w:r>
    </w:p>
    <w:p w14:paraId="7426681F" w14:textId="77777777" w:rsidR="009D2F64" w:rsidRDefault="009D2F64" w:rsidP="009D2F64">
      <w:pPr>
        <w:pStyle w:val="Bibliography"/>
      </w:pPr>
      <w:r>
        <w:lastRenderedPageBreak/>
        <w:t xml:space="preserve">133. </w:t>
      </w:r>
      <w:r>
        <w:tab/>
        <w:t xml:space="preserve">Rogers MB, Hilley JD, Dickens NJ, Wilkes J, Bates PA, Depledge DP, et al. Chromosome and gene copy number variation allow major structural change between species and strains of </w:t>
      </w:r>
      <w:r w:rsidRPr="00500614">
        <w:rPr>
          <w:i/>
        </w:rPr>
        <w:t>Leishmania</w:t>
      </w:r>
      <w:r>
        <w:t>. Genome Res. 2011;21: 2129–2142. doi:10.1101/gr.122945.111</w:t>
      </w:r>
    </w:p>
    <w:p w14:paraId="00755664" w14:textId="77777777" w:rsidR="009D2F64" w:rsidRDefault="009D2F64" w:rsidP="009D2F64">
      <w:pPr>
        <w:pStyle w:val="Bibliography"/>
      </w:pPr>
      <w:r>
        <w:t xml:space="preserve">134. </w:t>
      </w:r>
      <w:r>
        <w:tab/>
        <w:t xml:space="preserve">González-de la Fuente S, Peiró-Pastor R, Rastrojo A, Moreno J, Carrasco-Ramiro F, Requena JM, et al. Resequencing of the </w:t>
      </w:r>
      <w:r w:rsidRPr="00500614">
        <w:rPr>
          <w:i/>
        </w:rPr>
        <w:t>Leishmania infantum</w:t>
      </w:r>
      <w:r>
        <w:t xml:space="preserve"> (strain JPCM5) genome and de novo assembly into 36 contigs. Sci Rep. 2017;7: 18050. doi:10.1038/s41598-017-18374-y</w:t>
      </w:r>
    </w:p>
    <w:p w14:paraId="307FE7D0" w14:textId="77777777" w:rsidR="009D2F64" w:rsidRDefault="009D2F64" w:rsidP="009D2F64">
      <w:pPr>
        <w:pStyle w:val="Bibliography"/>
      </w:pPr>
      <w:r>
        <w:t xml:space="preserve">135. </w:t>
      </w:r>
      <w:r>
        <w:tab/>
        <w:t xml:space="preserve">Lypaczewski P, Hoshizaki J, Zhang W-W, McCall L-I, Torcivia-Rodriguez J, Simonyan V, et al. A complete </w:t>
      </w:r>
      <w:r w:rsidRPr="00500614">
        <w:rPr>
          <w:i/>
        </w:rPr>
        <w:t>Leishmania donovani</w:t>
      </w:r>
      <w:r>
        <w:t xml:space="preserve"> reference genome identifies novel genetic variations associated with virulence. Sci Rep. 2018;8: 16549. doi:10.1038/s41598-018-34812-x</w:t>
      </w:r>
    </w:p>
    <w:p w14:paraId="35ECD3DB" w14:textId="77777777" w:rsidR="009D2F64" w:rsidRDefault="009D2F64" w:rsidP="009D2F64">
      <w:pPr>
        <w:pStyle w:val="Bibliography"/>
      </w:pPr>
      <w:r>
        <w:t xml:space="preserve">136. </w:t>
      </w:r>
      <w:r>
        <w:tab/>
        <w:t xml:space="preserve">Zhang WW, Ramasamy G, McCall L-I, Haydock A, Ranasinghe S, Abeygunasekara P, et al. Genetic analysis of </w:t>
      </w:r>
      <w:r w:rsidRPr="00500614">
        <w:rPr>
          <w:i/>
        </w:rPr>
        <w:t>Leishmania donovani</w:t>
      </w:r>
      <w:r>
        <w:t xml:space="preserve"> tropism using a naturally attenuated cutaneous strain. PLoS Pathog. 2014;10: e1004244. doi:10.1371/journal.ppat.1004244</w:t>
      </w:r>
    </w:p>
    <w:p w14:paraId="59884DDD" w14:textId="77777777" w:rsidR="009D2F64" w:rsidRDefault="009D2F64" w:rsidP="009D2F64">
      <w:pPr>
        <w:pStyle w:val="Bibliography"/>
      </w:pPr>
      <w:r>
        <w:t xml:space="preserve">137. </w:t>
      </w:r>
      <w:r>
        <w:tab/>
        <w:t xml:space="preserve">Downing T, Imamura H, Decuypere S, Clark TG, Coombs GH, Cotton JA, et al. Whole genome sequencing of multiple </w:t>
      </w:r>
      <w:r w:rsidRPr="00500614">
        <w:rPr>
          <w:i/>
        </w:rPr>
        <w:t>Leishmania donovani</w:t>
      </w:r>
      <w:r>
        <w:t xml:space="preserve"> clinical isolates provides insights into population structure and mechanisms of drug resistance. Genome Res. 2011;21: 2143–2156. doi:10.1101/gr.123430.111</w:t>
      </w:r>
    </w:p>
    <w:p w14:paraId="5D1FFC96" w14:textId="77777777" w:rsidR="009D2F64" w:rsidRDefault="009D2F64" w:rsidP="009D2F64">
      <w:pPr>
        <w:pStyle w:val="Bibliography"/>
      </w:pPr>
      <w:r>
        <w:t xml:space="preserve">138. </w:t>
      </w:r>
      <w:r>
        <w:tab/>
        <w:t xml:space="preserve">Peacock CS, Seeger K, Harris D, Murphy L, Ruiz JC, Quail MA, et al. Comparative genomic analysis of three </w:t>
      </w:r>
      <w:r w:rsidRPr="00500614">
        <w:rPr>
          <w:i/>
        </w:rPr>
        <w:t>Leishmania</w:t>
      </w:r>
      <w:r>
        <w:t xml:space="preserve"> species that cause diverse human disease. Nat Genet. 2007;39: 839–847. doi:10.1038/ng2053</w:t>
      </w:r>
    </w:p>
    <w:p w14:paraId="2F29F683" w14:textId="77777777" w:rsidR="009D2F64" w:rsidRDefault="009D2F64" w:rsidP="009D2F64">
      <w:pPr>
        <w:pStyle w:val="Bibliography"/>
      </w:pPr>
      <w:r>
        <w:t xml:space="preserve">139. </w:t>
      </w:r>
      <w:r>
        <w:tab/>
        <w:t xml:space="preserve">Real F, Vidal RO, Carazzolle MF, Mondego JMC, Costa GGL, Herai RH, et al. The Genome Sequence of </w:t>
      </w:r>
      <w:r w:rsidRPr="00500614">
        <w:rPr>
          <w:i/>
        </w:rPr>
        <w:t>Leishmania (Leishmania) amazonensis</w:t>
      </w:r>
      <w:r>
        <w:t>: Functional Annotation and Extended Analysis of Gene Models. DNA Res. 2013;20: 567–581. doi:10.1093/dnares/dst031</w:t>
      </w:r>
    </w:p>
    <w:p w14:paraId="77E2C844" w14:textId="77777777" w:rsidR="009D2F64" w:rsidRDefault="009D2F64" w:rsidP="009D2F64">
      <w:pPr>
        <w:pStyle w:val="Bibliography"/>
      </w:pPr>
      <w:r>
        <w:t xml:space="preserve">140. </w:t>
      </w:r>
      <w:r>
        <w:tab/>
        <w:t xml:space="preserve">Midha S, Rigden DJ, Siozios S, Hurst GDD, Jackson AP. </w:t>
      </w:r>
      <w:r w:rsidRPr="00500614">
        <w:rPr>
          <w:i/>
        </w:rPr>
        <w:t xml:space="preserve">Bodo saltans </w:t>
      </w:r>
      <w:r>
        <w:t xml:space="preserve">(Kinetoplastida) is dependent on a novel </w:t>
      </w:r>
      <w:r w:rsidRPr="00500614">
        <w:rPr>
          <w:i/>
        </w:rPr>
        <w:t>Paracaedibacter</w:t>
      </w:r>
      <w:r>
        <w:t>-like endosymbiont that possesses multiple putative toxin-antitoxin systems. ISME J. 2021;15: 1680–1694. doi:10.1038/s41396-020-00879-6</w:t>
      </w:r>
    </w:p>
    <w:p w14:paraId="5229E03F" w14:textId="77777777" w:rsidR="009D2F64" w:rsidRDefault="009D2F64" w:rsidP="009D2F64">
      <w:pPr>
        <w:pStyle w:val="Bibliography"/>
      </w:pPr>
      <w:r>
        <w:t xml:space="preserve">141. </w:t>
      </w:r>
      <w:r>
        <w:tab/>
        <w:t xml:space="preserve">Opperdoes FR, Butenko A, Flegontov P, Yurchenko V, Lukeš J. Comparative Metabolism of Free-living </w:t>
      </w:r>
      <w:r w:rsidRPr="00500614">
        <w:rPr>
          <w:i/>
        </w:rPr>
        <w:t>Bodo saltans</w:t>
      </w:r>
      <w:r>
        <w:t xml:space="preserve"> and Parasitic Trypanosomatids. J Eukaryot Microbiol. 2016;63: 657–678. doi:10.1111/jeu.12315</w:t>
      </w:r>
    </w:p>
    <w:p w14:paraId="2B8CC15B" w14:textId="77777777" w:rsidR="009D2F64" w:rsidRDefault="009D2F64" w:rsidP="009D2F64">
      <w:pPr>
        <w:pStyle w:val="Bibliography"/>
      </w:pPr>
      <w:r>
        <w:t xml:space="preserve">142. </w:t>
      </w:r>
      <w:r>
        <w:tab/>
        <w:t xml:space="preserve">Davey JW, Catta-Preta CMC, James S, Forrester S, Motta MCM, Ashton PD, et al. Chromosomal assembly of the nuclear genome of the endosymbiont-bearing trypanosomatid </w:t>
      </w:r>
      <w:r w:rsidRPr="00500614">
        <w:rPr>
          <w:i/>
        </w:rPr>
        <w:t>Angomonas deanei</w:t>
      </w:r>
      <w:r>
        <w:t>. G3 (Bethesda). 2021;11: jkaa018. doi:10.1093/g3journal/jkaa018</w:t>
      </w:r>
    </w:p>
    <w:p w14:paraId="51E28C2F" w14:textId="77777777" w:rsidR="009D2F64" w:rsidRDefault="009D2F64" w:rsidP="009D2F64">
      <w:pPr>
        <w:pStyle w:val="Bibliography"/>
      </w:pPr>
      <w:r>
        <w:t xml:space="preserve">143. </w:t>
      </w:r>
      <w:r>
        <w:tab/>
        <w:t>Lax G, Kolisko M, Eglit Y, Lee WJ, Yubuki N, Karnkowska A, et al. Multigene phylogenetics of euglenids based on single-cell transcriptomics of diverse phagotrophs. Molecular Phylogenetics and Evolution. 2021;159: 107088. doi:10.1016/j.ympev.2021.107088</w:t>
      </w:r>
    </w:p>
    <w:p w14:paraId="01EB0EFE" w14:textId="0B9C16C0" w:rsidR="009D2F64" w:rsidRPr="00362A44" w:rsidRDefault="009D2F64" w:rsidP="004B323A">
      <w:pPr>
        <w:pStyle w:val="SupFigTitle"/>
        <w:numPr>
          <w:ilvl w:val="0"/>
          <w:numId w:val="0"/>
        </w:numPr>
      </w:pPr>
    </w:p>
    <w:sectPr w:rsidR="009D2F64" w:rsidRPr="00362A44" w:rsidSect="009D2F6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36DD2A" w14:textId="77777777" w:rsidR="00555FF8" w:rsidRDefault="00555FF8" w:rsidP="00A81982">
      <w:pPr>
        <w:spacing w:after="0" w:line="240" w:lineRule="auto"/>
      </w:pPr>
      <w:r>
        <w:separator/>
      </w:r>
    </w:p>
  </w:endnote>
  <w:endnote w:type="continuationSeparator" w:id="0">
    <w:p w14:paraId="0099D16B" w14:textId="77777777" w:rsidR="00555FF8" w:rsidRDefault="00555FF8" w:rsidP="00A819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24E46B" w14:textId="5FE67AC8" w:rsidR="00A81982" w:rsidRDefault="00A81982">
    <w:pPr>
      <w:pStyle w:val="Footer"/>
      <w:jc w:val="right"/>
    </w:pPr>
    <w:r>
      <w:t xml:space="preserve">Page </w:t>
    </w:r>
    <w:sdt>
      <w:sdtPr>
        <w:id w:val="1412659535"/>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B60E6F">
          <w:rPr>
            <w:noProof/>
          </w:rPr>
          <w:t>2</w:t>
        </w:r>
        <w:r>
          <w:rPr>
            <w:noProof/>
          </w:rPr>
          <w:fldChar w:fldCharType="end"/>
        </w:r>
        <w:r>
          <w:rPr>
            <w:noProof/>
          </w:rPr>
          <w:t xml:space="preserve"> of </w:t>
        </w:r>
        <w:r>
          <w:rPr>
            <w:noProof/>
          </w:rPr>
          <w:fldChar w:fldCharType="begin"/>
        </w:r>
        <w:r>
          <w:rPr>
            <w:noProof/>
          </w:rPr>
          <w:instrText xml:space="preserve"> NUMPAGES   \* MERGEFORMAT </w:instrText>
        </w:r>
        <w:r>
          <w:rPr>
            <w:noProof/>
          </w:rPr>
          <w:fldChar w:fldCharType="separate"/>
        </w:r>
        <w:r w:rsidR="00B60E6F">
          <w:rPr>
            <w:noProof/>
          </w:rPr>
          <w:t>8</w:t>
        </w:r>
        <w:r>
          <w:rPr>
            <w:noProof/>
          </w:rPr>
          <w:fldChar w:fldCharType="end"/>
        </w:r>
      </w:sdtContent>
    </w:sdt>
  </w:p>
  <w:p w14:paraId="66868536" w14:textId="77777777" w:rsidR="00A81982" w:rsidRDefault="00A819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334E68" w14:textId="77777777" w:rsidR="00555FF8" w:rsidRDefault="00555FF8" w:rsidP="00A81982">
      <w:pPr>
        <w:spacing w:after="0" w:line="240" w:lineRule="auto"/>
      </w:pPr>
      <w:r>
        <w:separator/>
      </w:r>
    </w:p>
  </w:footnote>
  <w:footnote w:type="continuationSeparator" w:id="0">
    <w:p w14:paraId="4B70FEC5" w14:textId="77777777" w:rsidR="00555FF8" w:rsidRDefault="00555FF8" w:rsidP="00A819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7044E"/>
    <w:multiLevelType w:val="hybridMultilevel"/>
    <w:tmpl w:val="CC8CC3F6"/>
    <w:lvl w:ilvl="0" w:tplc="32B6EB12">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5372E3B"/>
    <w:multiLevelType w:val="hybridMultilevel"/>
    <w:tmpl w:val="D8828A2A"/>
    <w:lvl w:ilvl="0" w:tplc="A1B4170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9036427"/>
    <w:multiLevelType w:val="hybridMultilevel"/>
    <w:tmpl w:val="925EC7C6"/>
    <w:lvl w:ilvl="0" w:tplc="FD182F86">
      <w:start w:val="1"/>
      <w:numFmt w:val="decimal"/>
      <w:pStyle w:val="FigureTitle"/>
      <w:lvlText w:val="Fig. %1."/>
      <w:lvlJc w:val="left"/>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9971D57"/>
    <w:multiLevelType w:val="hybridMultilevel"/>
    <w:tmpl w:val="EA96179E"/>
    <w:lvl w:ilvl="0" w:tplc="65DC194C">
      <w:start w:val="1"/>
      <w:numFmt w:val="decimal"/>
      <w:pStyle w:val="SupFigTitle"/>
      <w:lvlText w:val="Table S%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2"/>
  </w:num>
  <w:num w:numId="3">
    <w:abstractNumId w:val="0"/>
  </w:num>
  <w:num w:numId="4">
    <w:abstractNumId w:val="3"/>
  </w:num>
  <w:num w:numId="5">
    <w:abstractNumId w:val="3"/>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1D2C"/>
    <w:rsid w:val="00016AD0"/>
    <w:rsid w:val="0002058C"/>
    <w:rsid w:val="00020A02"/>
    <w:rsid w:val="00022B7A"/>
    <w:rsid w:val="00031000"/>
    <w:rsid w:val="00033E16"/>
    <w:rsid w:val="00040A52"/>
    <w:rsid w:val="00067A9E"/>
    <w:rsid w:val="0007391E"/>
    <w:rsid w:val="00073F05"/>
    <w:rsid w:val="00074CD4"/>
    <w:rsid w:val="000750CD"/>
    <w:rsid w:val="00075DD1"/>
    <w:rsid w:val="00083566"/>
    <w:rsid w:val="00087E21"/>
    <w:rsid w:val="00087FBD"/>
    <w:rsid w:val="0009145E"/>
    <w:rsid w:val="00091D3A"/>
    <w:rsid w:val="000A0010"/>
    <w:rsid w:val="000A1C78"/>
    <w:rsid w:val="000C35F5"/>
    <w:rsid w:val="000C3D72"/>
    <w:rsid w:val="000D65DA"/>
    <w:rsid w:val="000E0E38"/>
    <w:rsid w:val="000E22A3"/>
    <w:rsid w:val="000E3FFD"/>
    <w:rsid w:val="000F782C"/>
    <w:rsid w:val="001014E5"/>
    <w:rsid w:val="00131193"/>
    <w:rsid w:val="00133A80"/>
    <w:rsid w:val="00134427"/>
    <w:rsid w:val="00134AA4"/>
    <w:rsid w:val="00137370"/>
    <w:rsid w:val="0017294B"/>
    <w:rsid w:val="0018153D"/>
    <w:rsid w:val="0018234A"/>
    <w:rsid w:val="001842D0"/>
    <w:rsid w:val="00187BA0"/>
    <w:rsid w:val="0019098D"/>
    <w:rsid w:val="00191947"/>
    <w:rsid w:val="00196B95"/>
    <w:rsid w:val="001A5526"/>
    <w:rsid w:val="001A7E53"/>
    <w:rsid w:val="001B0446"/>
    <w:rsid w:val="001C6DC0"/>
    <w:rsid w:val="001D2C3D"/>
    <w:rsid w:val="001E3B9F"/>
    <w:rsid w:val="001F40A7"/>
    <w:rsid w:val="001F40D6"/>
    <w:rsid w:val="001F62C7"/>
    <w:rsid w:val="002023A6"/>
    <w:rsid w:val="00205FCC"/>
    <w:rsid w:val="0020713C"/>
    <w:rsid w:val="0021075A"/>
    <w:rsid w:val="00223D89"/>
    <w:rsid w:val="00225001"/>
    <w:rsid w:val="002252E4"/>
    <w:rsid w:val="00244AB7"/>
    <w:rsid w:val="00252977"/>
    <w:rsid w:val="002532CC"/>
    <w:rsid w:val="0025391D"/>
    <w:rsid w:val="002611E4"/>
    <w:rsid w:val="002736E3"/>
    <w:rsid w:val="002B0552"/>
    <w:rsid w:val="002B13F1"/>
    <w:rsid w:val="002B1EF7"/>
    <w:rsid w:val="002B3F30"/>
    <w:rsid w:val="002C1547"/>
    <w:rsid w:val="002C165B"/>
    <w:rsid w:val="002C59CE"/>
    <w:rsid w:val="002D0932"/>
    <w:rsid w:val="002E43E5"/>
    <w:rsid w:val="002F01D5"/>
    <w:rsid w:val="002F1452"/>
    <w:rsid w:val="002F50BD"/>
    <w:rsid w:val="00302A3C"/>
    <w:rsid w:val="0030372C"/>
    <w:rsid w:val="00307AED"/>
    <w:rsid w:val="00307E1E"/>
    <w:rsid w:val="00314F10"/>
    <w:rsid w:val="003262C2"/>
    <w:rsid w:val="0034463A"/>
    <w:rsid w:val="00346041"/>
    <w:rsid w:val="00346547"/>
    <w:rsid w:val="00347226"/>
    <w:rsid w:val="0035571E"/>
    <w:rsid w:val="00362A44"/>
    <w:rsid w:val="00362E25"/>
    <w:rsid w:val="0037383E"/>
    <w:rsid w:val="00374D32"/>
    <w:rsid w:val="00384255"/>
    <w:rsid w:val="0038651C"/>
    <w:rsid w:val="00390488"/>
    <w:rsid w:val="003A6117"/>
    <w:rsid w:val="003B1983"/>
    <w:rsid w:val="003B5686"/>
    <w:rsid w:val="003C0B95"/>
    <w:rsid w:val="003C763C"/>
    <w:rsid w:val="003D6BF4"/>
    <w:rsid w:val="003E4558"/>
    <w:rsid w:val="003F4377"/>
    <w:rsid w:val="003F6866"/>
    <w:rsid w:val="00402905"/>
    <w:rsid w:val="00402FD2"/>
    <w:rsid w:val="00403957"/>
    <w:rsid w:val="004046AC"/>
    <w:rsid w:val="00405273"/>
    <w:rsid w:val="004076D5"/>
    <w:rsid w:val="00415930"/>
    <w:rsid w:val="00416E33"/>
    <w:rsid w:val="004173A3"/>
    <w:rsid w:val="00427EC0"/>
    <w:rsid w:val="00433236"/>
    <w:rsid w:val="00435205"/>
    <w:rsid w:val="004356A2"/>
    <w:rsid w:val="0043757A"/>
    <w:rsid w:val="00441ADC"/>
    <w:rsid w:val="004440DA"/>
    <w:rsid w:val="004443EC"/>
    <w:rsid w:val="004561DE"/>
    <w:rsid w:val="00462F6A"/>
    <w:rsid w:val="00464F08"/>
    <w:rsid w:val="00485DA3"/>
    <w:rsid w:val="00497861"/>
    <w:rsid w:val="004B2E01"/>
    <w:rsid w:val="004B323A"/>
    <w:rsid w:val="004B368C"/>
    <w:rsid w:val="004B79CA"/>
    <w:rsid w:val="004C567E"/>
    <w:rsid w:val="004D5C0A"/>
    <w:rsid w:val="004E0149"/>
    <w:rsid w:val="004F417E"/>
    <w:rsid w:val="004F5B56"/>
    <w:rsid w:val="00500085"/>
    <w:rsid w:val="0050541A"/>
    <w:rsid w:val="00513CC4"/>
    <w:rsid w:val="00516CDF"/>
    <w:rsid w:val="005416A2"/>
    <w:rsid w:val="00543505"/>
    <w:rsid w:val="00545FE2"/>
    <w:rsid w:val="00552F0D"/>
    <w:rsid w:val="00555FF8"/>
    <w:rsid w:val="0056057F"/>
    <w:rsid w:val="0056615A"/>
    <w:rsid w:val="00572198"/>
    <w:rsid w:val="00574A5F"/>
    <w:rsid w:val="00576BF8"/>
    <w:rsid w:val="00577F16"/>
    <w:rsid w:val="00590F74"/>
    <w:rsid w:val="00591D30"/>
    <w:rsid w:val="0059217F"/>
    <w:rsid w:val="005935BD"/>
    <w:rsid w:val="005A0E10"/>
    <w:rsid w:val="005A2401"/>
    <w:rsid w:val="005A66D5"/>
    <w:rsid w:val="005A7DB7"/>
    <w:rsid w:val="005B30BB"/>
    <w:rsid w:val="005C1227"/>
    <w:rsid w:val="005C139F"/>
    <w:rsid w:val="005C5D39"/>
    <w:rsid w:val="005D070D"/>
    <w:rsid w:val="005D248E"/>
    <w:rsid w:val="005D5D1F"/>
    <w:rsid w:val="005E5E55"/>
    <w:rsid w:val="005F707D"/>
    <w:rsid w:val="006014B9"/>
    <w:rsid w:val="00602DCB"/>
    <w:rsid w:val="00604A4A"/>
    <w:rsid w:val="00614F8B"/>
    <w:rsid w:val="006150A1"/>
    <w:rsid w:val="006174E9"/>
    <w:rsid w:val="00621680"/>
    <w:rsid w:val="00621C5E"/>
    <w:rsid w:val="006510D0"/>
    <w:rsid w:val="00656541"/>
    <w:rsid w:val="00680548"/>
    <w:rsid w:val="006A0E57"/>
    <w:rsid w:val="006A4D9E"/>
    <w:rsid w:val="006B0B48"/>
    <w:rsid w:val="006C04E5"/>
    <w:rsid w:val="006C60D7"/>
    <w:rsid w:val="006C73D5"/>
    <w:rsid w:val="006D0273"/>
    <w:rsid w:val="006E03B0"/>
    <w:rsid w:val="006E124C"/>
    <w:rsid w:val="006E24BE"/>
    <w:rsid w:val="006F3D21"/>
    <w:rsid w:val="006F5185"/>
    <w:rsid w:val="0071541C"/>
    <w:rsid w:val="007208AF"/>
    <w:rsid w:val="00730EB4"/>
    <w:rsid w:val="00733674"/>
    <w:rsid w:val="00736067"/>
    <w:rsid w:val="00742AFE"/>
    <w:rsid w:val="007436CE"/>
    <w:rsid w:val="00745274"/>
    <w:rsid w:val="00746F42"/>
    <w:rsid w:val="00754F17"/>
    <w:rsid w:val="0076699E"/>
    <w:rsid w:val="00770E8B"/>
    <w:rsid w:val="00773681"/>
    <w:rsid w:val="00792673"/>
    <w:rsid w:val="007A0387"/>
    <w:rsid w:val="007A202F"/>
    <w:rsid w:val="007A2FD9"/>
    <w:rsid w:val="007A30F6"/>
    <w:rsid w:val="007A5C8F"/>
    <w:rsid w:val="007B3EDE"/>
    <w:rsid w:val="007C163B"/>
    <w:rsid w:val="007D1ED6"/>
    <w:rsid w:val="007E17C8"/>
    <w:rsid w:val="007E6AB5"/>
    <w:rsid w:val="007F205D"/>
    <w:rsid w:val="007F240F"/>
    <w:rsid w:val="007F2E4A"/>
    <w:rsid w:val="007F770D"/>
    <w:rsid w:val="008106B1"/>
    <w:rsid w:val="00816D0C"/>
    <w:rsid w:val="00820B15"/>
    <w:rsid w:val="008337BD"/>
    <w:rsid w:val="008436EE"/>
    <w:rsid w:val="008444B9"/>
    <w:rsid w:val="00850A3B"/>
    <w:rsid w:val="0088209D"/>
    <w:rsid w:val="008837B0"/>
    <w:rsid w:val="008854B3"/>
    <w:rsid w:val="008926BC"/>
    <w:rsid w:val="008939CA"/>
    <w:rsid w:val="00894964"/>
    <w:rsid w:val="008A030E"/>
    <w:rsid w:val="008B41FF"/>
    <w:rsid w:val="008B5F91"/>
    <w:rsid w:val="008C36F0"/>
    <w:rsid w:val="008C7C4A"/>
    <w:rsid w:val="008E0211"/>
    <w:rsid w:val="008E2401"/>
    <w:rsid w:val="008F2A94"/>
    <w:rsid w:val="00907572"/>
    <w:rsid w:val="009150A4"/>
    <w:rsid w:val="00922806"/>
    <w:rsid w:val="00940570"/>
    <w:rsid w:val="00945CFE"/>
    <w:rsid w:val="009612D6"/>
    <w:rsid w:val="00961EFC"/>
    <w:rsid w:val="00973662"/>
    <w:rsid w:val="009741CE"/>
    <w:rsid w:val="0097739B"/>
    <w:rsid w:val="00981A0C"/>
    <w:rsid w:val="009862B4"/>
    <w:rsid w:val="009A5AB2"/>
    <w:rsid w:val="009A7C06"/>
    <w:rsid w:val="009B03F1"/>
    <w:rsid w:val="009D2F64"/>
    <w:rsid w:val="009D37BB"/>
    <w:rsid w:val="009D4039"/>
    <w:rsid w:val="009D42E3"/>
    <w:rsid w:val="009E132F"/>
    <w:rsid w:val="00A02317"/>
    <w:rsid w:val="00A0361C"/>
    <w:rsid w:val="00A077CA"/>
    <w:rsid w:val="00A235BF"/>
    <w:rsid w:val="00A2557D"/>
    <w:rsid w:val="00A3030B"/>
    <w:rsid w:val="00A309BD"/>
    <w:rsid w:val="00A31E63"/>
    <w:rsid w:val="00A348D9"/>
    <w:rsid w:val="00A40790"/>
    <w:rsid w:val="00A40A06"/>
    <w:rsid w:val="00A422A0"/>
    <w:rsid w:val="00A458FA"/>
    <w:rsid w:val="00A45E20"/>
    <w:rsid w:val="00A475C1"/>
    <w:rsid w:val="00A50880"/>
    <w:rsid w:val="00A537C9"/>
    <w:rsid w:val="00A542FB"/>
    <w:rsid w:val="00A55B37"/>
    <w:rsid w:val="00A562F7"/>
    <w:rsid w:val="00A81982"/>
    <w:rsid w:val="00A85149"/>
    <w:rsid w:val="00A8719F"/>
    <w:rsid w:val="00A940C8"/>
    <w:rsid w:val="00A9734E"/>
    <w:rsid w:val="00AA3AC8"/>
    <w:rsid w:val="00AB081A"/>
    <w:rsid w:val="00AB5D9E"/>
    <w:rsid w:val="00AD0BED"/>
    <w:rsid w:val="00AD2D16"/>
    <w:rsid w:val="00AD6F91"/>
    <w:rsid w:val="00AE34C4"/>
    <w:rsid w:val="00AE3D83"/>
    <w:rsid w:val="00AE757A"/>
    <w:rsid w:val="00AF0BA4"/>
    <w:rsid w:val="00AF2141"/>
    <w:rsid w:val="00B10F81"/>
    <w:rsid w:val="00B116E9"/>
    <w:rsid w:val="00B17016"/>
    <w:rsid w:val="00B25CE0"/>
    <w:rsid w:val="00B32F77"/>
    <w:rsid w:val="00B40AF6"/>
    <w:rsid w:val="00B531DD"/>
    <w:rsid w:val="00B60DD1"/>
    <w:rsid w:val="00B60E6F"/>
    <w:rsid w:val="00B7148B"/>
    <w:rsid w:val="00B74919"/>
    <w:rsid w:val="00B76289"/>
    <w:rsid w:val="00B85FD3"/>
    <w:rsid w:val="00B90D7A"/>
    <w:rsid w:val="00B94EA6"/>
    <w:rsid w:val="00BA7321"/>
    <w:rsid w:val="00BC0308"/>
    <w:rsid w:val="00BC25CB"/>
    <w:rsid w:val="00BC78C9"/>
    <w:rsid w:val="00BF2C44"/>
    <w:rsid w:val="00BF38D3"/>
    <w:rsid w:val="00BF5F85"/>
    <w:rsid w:val="00C02008"/>
    <w:rsid w:val="00C0661F"/>
    <w:rsid w:val="00C06FD6"/>
    <w:rsid w:val="00C07581"/>
    <w:rsid w:val="00C162CA"/>
    <w:rsid w:val="00C17691"/>
    <w:rsid w:val="00C23F7B"/>
    <w:rsid w:val="00C3514A"/>
    <w:rsid w:val="00C3692D"/>
    <w:rsid w:val="00C42B72"/>
    <w:rsid w:val="00C43CBA"/>
    <w:rsid w:val="00C60C44"/>
    <w:rsid w:val="00C6344F"/>
    <w:rsid w:val="00C63F22"/>
    <w:rsid w:val="00C77F6B"/>
    <w:rsid w:val="00C832B1"/>
    <w:rsid w:val="00C865B8"/>
    <w:rsid w:val="00C86A09"/>
    <w:rsid w:val="00C9270B"/>
    <w:rsid w:val="00C947DB"/>
    <w:rsid w:val="00C95DE3"/>
    <w:rsid w:val="00C97918"/>
    <w:rsid w:val="00CA31C8"/>
    <w:rsid w:val="00CA6EAF"/>
    <w:rsid w:val="00CB409B"/>
    <w:rsid w:val="00CC37D1"/>
    <w:rsid w:val="00CD224C"/>
    <w:rsid w:val="00CD7D20"/>
    <w:rsid w:val="00CE3B4D"/>
    <w:rsid w:val="00CF6731"/>
    <w:rsid w:val="00D02858"/>
    <w:rsid w:val="00D054ED"/>
    <w:rsid w:val="00D11B41"/>
    <w:rsid w:val="00D1302F"/>
    <w:rsid w:val="00D20B6F"/>
    <w:rsid w:val="00D24235"/>
    <w:rsid w:val="00D270E3"/>
    <w:rsid w:val="00D2755A"/>
    <w:rsid w:val="00D33385"/>
    <w:rsid w:val="00D3534E"/>
    <w:rsid w:val="00D43938"/>
    <w:rsid w:val="00D606AC"/>
    <w:rsid w:val="00D61A8B"/>
    <w:rsid w:val="00D65A71"/>
    <w:rsid w:val="00D6642B"/>
    <w:rsid w:val="00D75BED"/>
    <w:rsid w:val="00DA04C8"/>
    <w:rsid w:val="00DA1FFE"/>
    <w:rsid w:val="00DA2280"/>
    <w:rsid w:val="00DB1263"/>
    <w:rsid w:val="00DB14E9"/>
    <w:rsid w:val="00DB3B57"/>
    <w:rsid w:val="00DB58B3"/>
    <w:rsid w:val="00DC7837"/>
    <w:rsid w:val="00DF1DD5"/>
    <w:rsid w:val="00DF20A6"/>
    <w:rsid w:val="00DF3A55"/>
    <w:rsid w:val="00E07C24"/>
    <w:rsid w:val="00E11034"/>
    <w:rsid w:val="00E151BF"/>
    <w:rsid w:val="00E20ABE"/>
    <w:rsid w:val="00E20B68"/>
    <w:rsid w:val="00E3016C"/>
    <w:rsid w:val="00E3774A"/>
    <w:rsid w:val="00E51DFF"/>
    <w:rsid w:val="00E73056"/>
    <w:rsid w:val="00E74482"/>
    <w:rsid w:val="00E77931"/>
    <w:rsid w:val="00E90F56"/>
    <w:rsid w:val="00E96157"/>
    <w:rsid w:val="00EB20D5"/>
    <w:rsid w:val="00EB46D5"/>
    <w:rsid w:val="00EB738A"/>
    <w:rsid w:val="00EC35AA"/>
    <w:rsid w:val="00EC7EF6"/>
    <w:rsid w:val="00ED19F8"/>
    <w:rsid w:val="00ED65E7"/>
    <w:rsid w:val="00EE41C6"/>
    <w:rsid w:val="00EE5E16"/>
    <w:rsid w:val="00EE74F6"/>
    <w:rsid w:val="00F1108B"/>
    <w:rsid w:val="00F11660"/>
    <w:rsid w:val="00F16E04"/>
    <w:rsid w:val="00F2041C"/>
    <w:rsid w:val="00F204F7"/>
    <w:rsid w:val="00F3136B"/>
    <w:rsid w:val="00F366DE"/>
    <w:rsid w:val="00F40973"/>
    <w:rsid w:val="00F41B7B"/>
    <w:rsid w:val="00F41F35"/>
    <w:rsid w:val="00F429C4"/>
    <w:rsid w:val="00F434D6"/>
    <w:rsid w:val="00F5222C"/>
    <w:rsid w:val="00F65944"/>
    <w:rsid w:val="00F720E6"/>
    <w:rsid w:val="00F80610"/>
    <w:rsid w:val="00F840DE"/>
    <w:rsid w:val="00FB249D"/>
    <w:rsid w:val="00FB547F"/>
    <w:rsid w:val="00FC0DE3"/>
    <w:rsid w:val="00FC1D2C"/>
    <w:rsid w:val="00FC3DEE"/>
    <w:rsid w:val="00FC7A5E"/>
    <w:rsid w:val="00FD22D1"/>
    <w:rsid w:val="00FD234A"/>
    <w:rsid w:val="00FD5331"/>
    <w:rsid w:val="00FE74DC"/>
    <w:rsid w:val="00FE7A60"/>
    <w:rsid w:val="00FF61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3C2E00"/>
  <w15:docId w15:val="{72887D63-CF98-47F7-9228-4F94AAF1D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81982"/>
    <w:pPr>
      <w:keepNext/>
      <w:keepLines/>
      <w:spacing w:before="240" w:after="0"/>
      <w:outlineLvl w:val="0"/>
    </w:pPr>
    <w:rPr>
      <w:rFonts w:asciiTheme="majorHAnsi" w:eastAsiaTheme="majorEastAsia" w:hAnsiTheme="majorHAnsi" w:cstheme="majorBidi"/>
      <w:sz w:val="28"/>
      <w:szCs w:val="32"/>
    </w:rPr>
  </w:style>
  <w:style w:type="paragraph" w:styleId="Heading2">
    <w:name w:val="heading 2"/>
    <w:basedOn w:val="Normal"/>
    <w:next w:val="Normal"/>
    <w:link w:val="Heading2Char"/>
    <w:uiPriority w:val="9"/>
    <w:unhideWhenUsed/>
    <w:qFormat/>
    <w:rsid w:val="00A81982"/>
    <w:pPr>
      <w:keepNext/>
      <w:keepLines/>
      <w:spacing w:before="40" w:after="0"/>
      <w:outlineLvl w:val="1"/>
    </w:pPr>
    <w:rPr>
      <w:rFonts w:asciiTheme="majorHAnsi" w:eastAsiaTheme="majorEastAsia" w:hAnsiTheme="majorHAnsi" w:cstheme="majorBidi"/>
      <w:color w:val="000000" w:themeColor="text1"/>
      <w:sz w:val="26"/>
      <w:szCs w:val="26"/>
    </w:rPr>
  </w:style>
  <w:style w:type="paragraph" w:styleId="Heading3">
    <w:name w:val="heading 3"/>
    <w:basedOn w:val="Normal"/>
    <w:next w:val="Normal"/>
    <w:link w:val="Heading3Char"/>
    <w:uiPriority w:val="9"/>
    <w:unhideWhenUsed/>
    <w:qFormat/>
    <w:rsid w:val="005D248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1D2C"/>
    <w:pPr>
      <w:ind w:left="720"/>
      <w:contextualSpacing/>
    </w:pPr>
  </w:style>
  <w:style w:type="character" w:customStyle="1" w:styleId="Heading2Char">
    <w:name w:val="Heading 2 Char"/>
    <w:basedOn w:val="DefaultParagraphFont"/>
    <w:link w:val="Heading2"/>
    <w:uiPriority w:val="9"/>
    <w:rsid w:val="00A81982"/>
    <w:rPr>
      <w:rFonts w:asciiTheme="majorHAnsi" w:eastAsiaTheme="majorEastAsia" w:hAnsiTheme="majorHAnsi" w:cstheme="majorBidi"/>
      <w:color w:val="000000" w:themeColor="text1"/>
      <w:sz w:val="26"/>
      <w:szCs w:val="26"/>
    </w:rPr>
  </w:style>
  <w:style w:type="character" w:customStyle="1" w:styleId="Heading3Char">
    <w:name w:val="Heading 3 Char"/>
    <w:basedOn w:val="DefaultParagraphFont"/>
    <w:link w:val="Heading3"/>
    <w:uiPriority w:val="9"/>
    <w:rsid w:val="005D248E"/>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A81982"/>
    <w:rPr>
      <w:rFonts w:asciiTheme="majorHAnsi" w:eastAsiaTheme="majorEastAsia" w:hAnsiTheme="majorHAnsi" w:cstheme="majorBidi"/>
      <w:sz w:val="28"/>
      <w:szCs w:val="32"/>
    </w:rPr>
  </w:style>
  <w:style w:type="character" w:styleId="Hyperlink">
    <w:name w:val="Hyperlink"/>
    <w:basedOn w:val="DefaultParagraphFont"/>
    <w:uiPriority w:val="99"/>
    <w:unhideWhenUsed/>
    <w:rsid w:val="00435205"/>
    <w:rPr>
      <w:color w:val="0563C1"/>
      <w:u w:val="single"/>
    </w:rPr>
  </w:style>
  <w:style w:type="character" w:styleId="FollowedHyperlink">
    <w:name w:val="FollowedHyperlink"/>
    <w:basedOn w:val="DefaultParagraphFont"/>
    <w:uiPriority w:val="99"/>
    <w:semiHidden/>
    <w:unhideWhenUsed/>
    <w:rsid w:val="00435205"/>
    <w:rPr>
      <w:color w:val="954F72"/>
      <w:u w:val="single"/>
    </w:rPr>
  </w:style>
  <w:style w:type="paragraph" w:customStyle="1" w:styleId="msonormal0">
    <w:name w:val="msonormal"/>
    <w:basedOn w:val="Normal"/>
    <w:rsid w:val="0043520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572198"/>
    <w:pPr>
      <w:tabs>
        <w:tab w:val="left" w:pos="624"/>
      </w:tabs>
      <w:spacing w:after="240" w:line="240" w:lineRule="auto"/>
      <w:ind w:left="624" w:hanging="624"/>
    </w:pPr>
  </w:style>
  <w:style w:type="paragraph" w:styleId="Title">
    <w:name w:val="Title"/>
    <w:basedOn w:val="Normal"/>
    <w:next w:val="Normal"/>
    <w:link w:val="TitleChar"/>
    <w:uiPriority w:val="10"/>
    <w:qFormat/>
    <w:rsid w:val="00A81982"/>
    <w:pPr>
      <w:spacing w:after="0" w:line="240" w:lineRule="auto"/>
      <w:contextualSpacing/>
    </w:pPr>
    <w:rPr>
      <w:rFonts w:asciiTheme="majorHAnsi" w:eastAsiaTheme="majorEastAsia" w:hAnsiTheme="majorHAnsi" w:cstheme="majorBidi"/>
      <w:spacing w:val="-10"/>
      <w:kern w:val="28"/>
      <w:sz w:val="28"/>
      <w:szCs w:val="56"/>
    </w:rPr>
  </w:style>
  <w:style w:type="character" w:customStyle="1" w:styleId="TitleChar">
    <w:name w:val="Title Char"/>
    <w:basedOn w:val="DefaultParagraphFont"/>
    <w:link w:val="Title"/>
    <w:uiPriority w:val="10"/>
    <w:rsid w:val="00A81982"/>
    <w:rPr>
      <w:rFonts w:asciiTheme="majorHAnsi" w:eastAsiaTheme="majorEastAsia" w:hAnsiTheme="majorHAnsi" w:cstheme="majorBidi"/>
      <w:spacing w:val="-10"/>
      <w:kern w:val="28"/>
      <w:sz w:val="28"/>
      <w:szCs w:val="56"/>
    </w:rPr>
  </w:style>
  <w:style w:type="character" w:styleId="LineNumber">
    <w:name w:val="line number"/>
    <w:basedOn w:val="DefaultParagraphFont"/>
    <w:uiPriority w:val="99"/>
    <w:semiHidden/>
    <w:unhideWhenUsed/>
    <w:rsid w:val="00A81982"/>
  </w:style>
  <w:style w:type="paragraph" w:styleId="Header">
    <w:name w:val="header"/>
    <w:basedOn w:val="Normal"/>
    <w:link w:val="HeaderChar"/>
    <w:uiPriority w:val="99"/>
    <w:unhideWhenUsed/>
    <w:rsid w:val="00A819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1982"/>
  </w:style>
  <w:style w:type="paragraph" w:styleId="Footer">
    <w:name w:val="footer"/>
    <w:basedOn w:val="Normal"/>
    <w:link w:val="FooterChar"/>
    <w:uiPriority w:val="99"/>
    <w:unhideWhenUsed/>
    <w:rsid w:val="00A819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1982"/>
  </w:style>
  <w:style w:type="character" w:customStyle="1" w:styleId="UnresolvedMention1">
    <w:name w:val="Unresolved Mention1"/>
    <w:basedOn w:val="DefaultParagraphFont"/>
    <w:uiPriority w:val="99"/>
    <w:semiHidden/>
    <w:unhideWhenUsed/>
    <w:rsid w:val="002532CC"/>
    <w:rPr>
      <w:color w:val="605E5C"/>
      <w:shd w:val="clear" w:color="auto" w:fill="E1DFDD"/>
    </w:rPr>
  </w:style>
  <w:style w:type="paragraph" w:styleId="NoSpacing">
    <w:name w:val="No Spacing"/>
    <w:uiPriority w:val="1"/>
    <w:qFormat/>
    <w:rsid w:val="00C42B72"/>
    <w:pPr>
      <w:spacing w:after="0" w:line="240" w:lineRule="auto"/>
    </w:pPr>
  </w:style>
  <w:style w:type="paragraph" w:customStyle="1" w:styleId="NormalUnchecked">
    <w:name w:val="Normal Unchecked"/>
    <w:basedOn w:val="Normal"/>
    <w:rsid w:val="00C42B72"/>
    <w:rPr>
      <w:rFonts w:ascii="Calibri" w:eastAsia="Calibri" w:hAnsi="Calibri" w:cs="Calibri"/>
      <w:color w:val="F4B083" w:themeColor="accent2" w:themeTint="99"/>
      <w:lang w:eastAsia="es-ES"/>
    </w:rPr>
  </w:style>
  <w:style w:type="paragraph" w:customStyle="1" w:styleId="FigureTitle">
    <w:name w:val="Figure Title"/>
    <w:basedOn w:val="Heading2"/>
    <w:link w:val="FigureTitleChar"/>
    <w:qFormat/>
    <w:rsid w:val="00DF1DD5"/>
    <w:pPr>
      <w:numPr>
        <w:numId w:val="2"/>
      </w:numPr>
      <w:tabs>
        <w:tab w:val="left" w:pos="567"/>
      </w:tabs>
      <w:spacing w:before="0"/>
    </w:pPr>
    <w:rPr>
      <w:rFonts w:asciiTheme="minorHAnsi" w:hAnsiTheme="minorHAnsi"/>
      <w:b/>
      <w:color w:val="auto"/>
      <w:sz w:val="22"/>
      <w:lang w:eastAsia="es-ES"/>
    </w:rPr>
  </w:style>
  <w:style w:type="character" w:customStyle="1" w:styleId="FigureTitleChar">
    <w:name w:val="Figure Title Char"/>
    <w:basedOn w:val="Heading3Char"/>
    <w:link w:val="FigureTitle"/>
    <w:rsid w:val="00DF1DD5"/>
    <w:rPr>
      <w:rFonts w:asciiTheme="majorHAnsi" w:eastAsiaTheme="majorEastAsia" w:hAnsiTheme="majorHAnsi" w:cstheme="majorBidi"/>
      <w:b/>
      <w:color w:val="1F3763" w:themeColor="accent1" w:themeShade="7F"/>
      <w:sz w:val="24"/>
      <w:szCs w:val="26"/>
      <w:lang w:eastAsia="es-ES"/>
    </w:rPr>
  </w:style>
  <w:style w:type="paragraph" w:customStyle="1" w:styleId="References">
    <w:name w:val="References"/>
    <w:basedOn w:val="Normal"/>
    <w:qFormat/>
    <w:rsid w:val="00362A44"/>
    <w:pPr>
      <w:tabs>
        <w:tab w:val="left" w:pos="567"/>
      </w:tabs>
      <w:spacing w:after="0"/>
      <w:ind w:left="567" w:hanging="567"/>
    </w:pPr>
  </w:style>
  <w:style w:type="paragraph" w:customStyle="1" w:styleId="SupFigTitle">
    <w:name w:val="Sup Fig Title"/>
    <w:basedOn w:val="FigureTitle"/>
    <w:qFormat/>
    <w:rsid w:val="00816D0C"/>
    <w:pPr>
      <w:numPr>
        <w:numId w:val="4"/>
      </w:numPr>
      <w:tabs>
        <w:tab w:val="clear" w:pos="567"/>
        <w:tab w:val="left" w:pos="680"/>
      </w:tabs>
      <w:ind w:left="680" w:hanging="680"/>
    </w:pPr>
  </w:style>
  <w:style w:type="paragraph" w:styleId="BalloonText">
    <w:name w:val="Balloon Text"/>
    <w:basedOn w:val="Normal"/>
    <w:link w:val="BalloonTextChar"/>
    <w:uiPriority w:val="99"/>
    <w:semiHidden/>
    <w:unhideWhenUsed/>
    <w:rsid w:val="002B1E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1EF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414269">
      <w:bodyDiv w:val="1"/>
      <w:marLeft w:val="0"/>
      <w:marRight w:val="0"/>
      <w:marTop w:val="0"/>
      <w:marBottom w:val="0"/>
      <w:divBdr>
        <w:top w:val="none" w:sz="0" w:space="0" w:color="auto"/>
        <w:left w:val="none" w:sz="0" w:space="0" w:color="auto"/>
        <w:bottom w:val="none" w:sz="0" w:space="0" w:color="auto"/>
        <w:right w:val="none" w:sz="0" w:space="0" w:color="auto"/>
      </w:divBdr>
      <w:divsChild>
        <w:div w:id="167133760">
          <w:marLeft w:val="0"/>
          <w:marRight w:val="0"/>
          <w:marTop w:val="0"/>
          <w:marBottom w:val="0"/>
          <w:divBdr>
            <w:top w:val="none" w:sz="0" w:space="0" w:color="auto"/>
            <w:left w:val="none" w:sz="0" w:space="0" w:color="auto"/>
            <w:bottom w:val="none" w:sz="0" w:space="0" w:color="auto"/>
            <w:right w:val="none" w:sz="0" w:space="0" w:color="auto"/>
          </w:divBdr>
        </w:div>
        <w:div w:id="743796281">
          <w:marLeft w:val="0"/>
          <w:marRight w:val="0"/>
          <w:marTop w:val="0"/>
          <w:marBottom w:val="0"/>
          <w:divBdr>
            <w:top w:val="none" w:sz="0" w:space="0" w:color="auto"/>
            <w:left w:val="none" w:sz="0" w:space="0" w:color="auto"/>
            <w:bottom w:val="none" w:sz="0" w:space="0" w:color="auto"/>
            <w:right w:val="none" w:sz="0" w:space="0" w:color="auto"/>
          </w:divBdr>
        </w:div>
        <w:div w:id="770974019">
          <w:marLeft w:val="0"/>
          <w:marRight w:val="0"/>
          <w:marTop w:val="0"/>
          <w:marBottom w:val="0"/>
          <w:divBdr>
            <w:top w:val="none" w:sz="0" w:space="0" w:color="auto"/>
            <w:left w:val="none" w:sz="0" w:space="0" w:color="auto"/>
            <w:bottom w:val="none" w:sz="0" w:space="0" w:color="auto"/>
            <w:right w:val="none" w:sz="0" w:space="0" w:color="auto"/>
          </w:divBdr>
        </w:div>
        <w:div w:id="843324814">
          <w:marLeft w:val="0"/>
          <w:marRight w:val="0"/>
          <w:marTop w:val="0"/>
          <w:marBottom w:val="0"/>
          <w:divBdr>
            <w:top w:val="none" w:sz="0" w:space="0" w:color="auto"/>
            <w:left w:val="none" w:sz="0" w:space="0" w:color="auto"/>
            <w:bottom w:val="none" w:sz="0" w:space="0" w:color="auto"/>
            <w:right w:val="none" w:sz="0" w:space="0" w:color="auto"/>
          </w:divBdr>
        </w:div>
        <w:div w:id="854656325">
          <w:marLeft w:val="0"/>
          <w:marRight w:val="0"/>
          <w:marTop w:val="0"/>
          <w:marBottom w:val="0"/>
          <w:divBdr>
            <w:top w:val="none" w:sz="0" w:space="0" w:color="auto"/>
            <w:left w:val="none" w:sz="0" w:space="0" w:color="auto"/>
            <w:bottom w:val="none" w:sz="0" w:space="0" w:color="auto"/>
            <w:right w:val="none" w:sz="0" w:space="0" w:color="auto"/>
          </w:divBdr>
        </w:div>
        <w:div w:id="873688779">
          <w:marLeft w:val="0"/>
          <w:marRight w:val="0"/>
          <w:marTop w:val="0"/>
          <w:marBottom w:val="0"/>
          <w:divBdr>
            <w:top w:val="none" w:sz="0" w:space="0" w:color="auto"/>
            <w:left w:val="none" w:sz="0" w:space="0" w:color="auto"/>
            <w:bottom w:val="none" w:sz="0" w:space="0" w:color="auto"/>
            <w:right w:val="none" w:sz="0" w:space="0" w:color="auto"/>
          </w:divBdr>
        </w:div>
        <w:div w:id="1011419872">
          <w:marLeft w:val="0"/>
          <w:marRight w:val="0"/>
          <w:marTop w:val="0"/>
          <w:marBottom w:val="0"/>
          <w:divBdr>
            <w:top w:val="none" w:sz="0" w:space="0" w:color="auto"/>
            <w:left w:val="none" w:sz="0" w:space="0" w:color="auto"/>
            <w:bottom w:val="none" w:sz="0" w:space="0" w:color="auto"/>
            <w:right w:val="none" w:sz="0" w:space="0" w:color="auto"/>
          </w:divBdr>
        </w:div>
        <w:div w:id="1094863697">
          <w:marLeft w:val="0"/>
          <w:marRight w:val="0"/>
          <w:marTop w:val="0"/>
          <w:marBottom w:val="0"/>
          <w:divBdr>
            <w:top w:val="none" w:sz="0" w:space="0" w:color="auto"/>
            <w:left w:val="none" w:sz="0" w:space="0" w:color="auto"/>
            <w:bottom w:val="none" w:sz="0" w:space="0" w:color="auto"/>
            <w:right w:val="none" w:sz="0" w:space="0" w:color="auto"/>
          </w:divBdr>
        </w:div>
        <w:div w:id="1107382144">
          <w:marLeft w:val="0"/>
          <w:marRight w:val="0"/>
          <w:marTop w:val="0"/>
          <w:marBottom w:val="0"/>
          <w:divBdr>
            <w:top w:val="none" w:sz="0" w:space="0" w:color="auto"/>
            <w:left w:val="none" w:sz="0" w:space="0" w:color="auto"/>
            <w:bottom w:val="none" w:sz="0" w:space="0" w:color="auto"/>
            <w:right w:val="none" w:sz="0" w:space="0" w:color="auto"/>
          </w:divBdr>
        </w:div>
        <w:div w:id="1655184047">
          <w:marLeft w:val="0"/>
          <w:marRight w:val="0"/>
          <w:marTop w:val="0"/>
          <w:marBottom w:val="0"/>
          <w:divBdr>
            <w:top w:val="none" w:sz="0" w:space="0" w:color="auto"/>
            <w:left w:val="none" w:sz="0" w:space="0" w:color="auto"/>
            <w:bottom w:val="none" w:sz="0" w:space="0" w:color="auto"/>
            <w:right w:val="none" w:sz="0" w:space="0" w:color="auto"/>
          </w:divBdr>
        </w:div>
        <w:div w:id="1697075354">
          <w:marLeft w:val="0"/>
          <w:marRight w:val="0"/>
          <w:marTop w:val="0"/>
          <w:marBottom w:val="0"/>
          <w:divBdr>
            <w:top w:val="none" w:sz="0" w:space="0" w:color="auto"/>
            <w:left w:val="none" w:sz="0" w:space="0" w:color="auto"/>
            <w:bottom w:val="none" w:sz="0" w:space="0" w:color="auto"/>
            <w:right w:val="none" w:sz="0" w:space="0" w:color="auto"/>
          </w:divBdr>
        </w:div>
        <w:div w:id="1905945564">
          <w:marLeft w:val="0"/>
          <w:marRight w:val="0"/>
          <w:marTop w:val="0"/>
          <w:marBottom w:val="0"/>
          <w:divBdr>
            <w:top w:val="none" w:sz="0" w:space="0" w:color="auto"/>
            <w:left w:val="none" w:sz="0" w:space="0" w:color="auto"/>
            <w:bottom w:val="none" w:sz="0" w:space="0" w:color="auto"/>
            <w:right w:val="none" w:sz="0" w:space="0" w:color="auto"/>
          </w:divBdr>
        </w:div>
        <w:div w:id="1983001284">
          <w:marLeft w:val="0"/>
          <w:marRight w:val="0"/>
          <w:marTop w:val="0"/>
          <w:marBottom w:val="0"/>
          <w:divBdr>
            <w:top w:val="none" w:sz="0" w:space="0" w:color="auto"/>
            <w:left w:val="none" w:sz="0" w:space="0" w:color="auto"/>
            <w:bottom w:val="none" w:sz="0" w:space="0" w:color="auto"/>
            <w:right w:val="none" w:sz="0" w:space="0" w:color="auto"/>
          </w:divBdr>
        </w:div>
        <w:div w:id="2129201070">
          <w:marLeft w:val="0"/>
          <w:marRight w:val="0"/>
          <w:marTop w:val="0"/>
          <w:marBottom w:val="0"/>
          <w:divBdr>
            <w:top w:val="none" w:sz="0" w:space="0" w:color="auto"/>
            <w:left w:val="none" w:sz="0" w:space="0" w:color="auto"/>
            <w:bottom w:val="none" w:sz="0" w:space="0" w:color="auto"/>
            <w:right w:val="none" w:sz="0" w:space="0" w:color="auto"/>
          </w:divBdr>
        </w:div>
      </w:divsChild>
    </w:div>
    <w:div w:id="370495324">
      <w:bodyDiv w:val="1"/>
      <w:marLeft w:val="0"/>
      <w:marRight w:val="0"/>
      <w:marTop w:val="0"/>
      <w:marBottom w:val="0"/>
      <w:divBdr>
        <w:top w:val="none" w:sz="0" w:space="0" w:color="auto"/>
        <w:left w:val="none" w:sz="0" w:space="0" w:color="auto"/>
        <w:bottom w:val="none" w:sz="0" w:space="0" w:color="auto"/>
        <w:right w:val="none" w:sz="0" w:space="0" w:color="auto"/>
      </w:divBdr>
      <w:divsChild>
        <w:div w:id="205416502">
          <w:marLeft w:val="0"/>
          <w:marRight w:val="0"/>
          <w:marTop w:val="0"/>
          <w:marBottom w:val="0"/>
          <w:divBdr>
            <w:top w:val="none" w:sz="0" w:space="0" w:color="auto"/>
            <w:left w:val="none" w:sz="0" w:space="0" w:color="auto"/>
            <w:bottom w:val="none" w:sz="0" w:space="0" w:color="auto"/>
            <w:right w:val="none" w:sz="0" w:space="0" w:color="auto"/>
          </w:divBdr>
          <w:divsChild>
            <w:div w:id="27205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7192296">
      <w:bodyDiv w:val="1"/>
      <w:marLeft w:val="0"/>
      <w:marRight w:val="0"/>
      <w:marTop w:val="0"/>
      <w:marBottom w:val="0"/>
      <w:divBdr>
        <w:top w:val="none" w:sz="0" w:space="0" w:color="auto"/>
        <w:left w:val="none" w:sz="0" w:space="0" w:color="auto"/>
        <w:bottom w:val="none" w:sz="0" w:space="0" w:color="auto"/>
        <w:right w:val="none" w:sz="0" w:space="0" w:color="auto"/>
      </w:divBdr>
    </w:div>
    <w:div w:id="602685178">
      <w:bodyDiv w:val="1"/>
      <w:marLeft w:val="0"/>
      <w:marRight w:val="0"/>
      <w:marTop w:val="0"/>
      <w:marBottom w:val="0"/>
      <w:divBdr>
        <w:top w:val="none" w:sz="0" w:space="0" w:color="auto"/>
        <w:left w:val="none" w:sz="0" w:space="0" w:color="auto"/>
        <w:bottom w:val="none" w:sz="0" w:space="0" w:color="auto"/>
        <w:right w:val="none" w:sz="0" w:space="0" w:color="auto"/>
      </w:divBdr>
    </w:div>
    <w:div w:id="625934626">
      <w:bodyDiv w:val="1"/>
      <w:marLeft w:val="0"/>
      <w:marRight w:val="0"/>
      <w:marTop w:val="0"/>
      <w:marBottom w:val="0"/>
      <w:divBdr>
        <w:top w:val="none" w:sz="0" w:space="0" w:color="auto"/>
        <w:left w:val="none" w:sz="0" w:space="0" w:color="auto"/>
        <w:bottom w:val="none" w:sz="0" w:space="0" w:color="auto"/>
        <w:right w:val="none" w:sz="0" w:space="0" w:color="auto"/>
      </w:divBdr>
    </w:div>
    <w:div w:id="819226194">
      <w:bodyDiv w:val="1"/>
      <w:marLeft w:val="0"/>
      <w:marRight w:val="0"/>
      <w:marTop w:val="0"/>
      <w:marBottom w:val="0"/>
      <w:divBdr>
        <w:top w:val="none" w:sz="0" w:space="0" w:color="auto"/>
        <w:left w:val="none" w:sz="0" w:space="0" w:color="auto"/>
        <w:bottom w:val="none" w:sz="0" w:space="0" w:color="auto"/>
        <w:right w:val="none" w:sz="0" w:space="0" w:color="auto"/>
      </w:divBdr>
    </w:div>
    <w:div w:id="1215581093">
      <w:bodyDiv w:val="1"/>
      <w:marLeft w:val="0"/>
      <w:marRight w:val="0"/>
      <w:marTop w:val="0"/>
      <w:marBottom w:val="0"/>
      <w:divBdr>
        <w:top w:val="none" w:sz="0" w:space="0" w:color="auto"/>
        <w:left w:val="none" w:sz="0" w:space="0" w:color="auto"/>
        <w:bottom w:val="none" w:sz="0" w:space="0" w:color="auto"/>
        <w:right w:val="none" w:sz="0" w:space="0" w:color="auto"/>
      </w:divBdr>
      <w:divsChild>
        <w:div w:id="1198129207">
          <w:marLeft w:val="0"/>
          <w:marRight w:val="0"/>
          <w:marTop w:val="0"/>
          <w:marBottom w:val="0"/>
          <w:divBdr>
            <w:top w:val="none" w:sz="0" w:space="0" w:color="auto"/>
            <w:left w:val="none" w:sz="0" w:space="0" w:color="auto"/>
            <w:bottom w:val="none" w:sz="0" w:space="0" w:color="auto"/>
            <w:right w:val="none" w:sz="0" w:space="0" w:color="auto"/>
          </w:divBdr>
        </w:div>
        <w:div w:id="2118792488">
          <w:marLeft w:val="0"/>
          <w:marRight w:val="0"/>
          <w:marTop w:val="0"/>
          <w:marBottom w:val="0"/>
          <w:divBdr>
            <w:top w:val="none" w:sz="0" w:space="0" w:color="auto"/>
            <w:left w:val="none" w:sz="0" w:space="0" w:color="auto"/>
            <w:bottom w:val="none" w:sz="0" w:space="0" w:color="auto"/>
            <w:right w:val="none" w:sz="0" w:space="0" w:color="auto"/>
          </w:divBdr>
        </w:div>
      </w:divsChild>
    </w:div>
    <w:div w:id="1225482882">
      <w:bodyDiv w:val="1"/>
      <w:marLeft w:val="0"/>
      <w:marRight w:val="0"/>
      <w:marTop w:val="0"/>
      <w:marBottom w:val="0"/>
      <w:divBdr>
        <w:top w:val="none" w:sz="0" w:space="0" w:color="auto"/>
        <w:left w:val="none" w:sz="0" w:space="0" w:color="auto"/>
        <w:bottom w:val="none" w:sz="0" w:space="0" w:color="auto"/>
        <w:right w:val="none" w:sz="0" w:space="0" w:color="auto"/>
      </w:divBdr>
    </w:div>
    <w:div w:id="1298947639">
      <w:bodyDiv w:val="1"/>
      <w:marLeft w:val="0"/>
      <w:marRight w:val="0"/>
      <w:marTop w:val="0"/>
      <w:marBottom w:val="0"/>
      <w:divBdr>
        <w:top w:val="none" w:sz="0" w:space="0" w:color="auto"/>
        <w:left w:val="none" w:sz="0" w:space="0" w:color="auto"/>
        <w:bottom w:val="none" w:sz="0" w:space="0" w:color="auto"/>
        <w:right w:val="none" w:sz="0" w:space="0" w:color="auto"/>
      </w:divBdr>
    </w:div>
    <w:div w:id="1310091508">
      <w:bodyDiv w:val="1"/>
      <w:marLeft w:val="0"/>
      <w:marRight w:val="0"/>
      <w:marTop w:val="0"/>
      <w:marBottom w:val="0"/>
      <w:divBdr>
        <w:top w:val="none" w:sz="0" w:space="0" w:color="auto"/>
        <w:left w:val="none" w:sz="0" w:space="0" w:color="auto"/>
        <w:bottom w:val="none" w:sz="0" w:space="0" w:color="auto"/>
        <w:right w:val="none" w:sz="0" w:space="0" w:color="auto"/>
      </w:divBdr>
    </w:div>
    <w:div w:id="1396854541">
      <w:bodyDiv w:val="1"/>
      <w:marLeft w:val="0"/>
      <w:marRight w:val="0"/>
      <w:marTop w:val="0"/>
      <w:marBottom w:val="0"/>
      <w:divBdr>
        <w:top w:val="none" w:sz="0" w:space="0" w:color="auto"/>
        <w:left w:val="none" w:sz="0" w:space="0" w:color="auto"/>
        <w:bottom w:val="none" w:sz="0" w:space="0" w:color="auto"/>
        <w:right w:val="none" w:sz="0" w:space="0" w:color="auto"/>
      </w:divBdr>
    </w:div>
    <w:div w:id="1469057156">
      <w:bodyDiv w:val="1"/>
      <w:marLeft w:val="0"/>
      <w:marRight w:val="0"/>
      <w:marTop w:val="0"/>
      <w:marBottom w:val="0"/>
      <w:divBdr>
        <w:top w:val="none" w:sz="0" w:space="0" w:color="auto"/>
        <w:left w:val="none" w:sz="0" w:space="0" w:color="auto"/>
        <w:bottom w:val="none" w:sz="0" w:space="0" w:color="auto"/>
        <w:right w:val="none" w:sz="0" w:space="0" w:color="auto"/>
      </w:divBdr>
    </w:div>
    <w:div w:id="1699547268">
      <w:bodyDiv w:val="1"/>
      <w:marLeft w:val="0"/>
      <w:marRight w:val="0"/>
      <w:marTop w:val="0"/>
      <w:marBottom w:val="0"/>
      <w:divBdr>
        <w:top w:val="none" w:sz="0" w:space="0" w:color="auto"/>
        <w:left w:val="none" w:sz="0" w:space="0" w:color="auto"/>
        <w:bottom w:val="none" w:sz="0" w:space="0" w:color="auto"/>
        <w:right w:val="none" w:sz="0" w:space="0" w:color="auto"/>
      </w:divBdr>
    </w:div>
    <w:div w:id="2025739362">
      <w:bodyDiv w:val="1"/>
      <w:marLeft w:val="0"/>
      <w:marRight w:val="0"/>
      <w:marTop w:val="0"/>
      <w:marBottom w:val="0"/>
      <w:divBdr>
        <w:top w:val="none" w:sz="0" w:space="0" w:color="auto"/>
        <w:left w:val="none" w:sz="0" w:space="0" w:color="auto"/>
        <w:bottom w:val="none" w:sz="0" w:space="0" w:color="auto"/>
        <w:right w:val="none" w:sz="0" w:space="0" w:color="auto"/>
      </w:divBdr>
    </w:div>
    <w:div w:id="2119131605">
      <w:bodyDiv w:val="1"/>
      <w:marLeft w:val="0"/>
      <w:marRight w:val="0"/>
      <w:marTop w:val="0"/>
      <w:marBottom w:val="0"/>
      <w:divBdr>
        <w:top w:val="none" w:sz="0" w:space="0" w:color="auto"/>
        <w:left w:val="none" w:sz="0" w:space="0" w:color="auto"/>
        <w:bottom w:val="none" w:sz="0" w:space="0" w:color="auto"/>
        <w:right w:val="none" w:sz="0" w:space="0" w:color="auto"/>
      </w:divBdr>
    </w:div>
    <w:div w:id="21360999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3940BA-BF32-4882-86C4-1B3672A73C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5</Pages>
  <Words>102596</Words>
  <Characters>584803</Characters>
  <Application>Microsoft Office Word</Application>
  <DocSecurity>0</DocSecurity>
  <Lines>4873</Lines>
  <Paragraphs>13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Wheeler</dc:creator>
  <cp:keywords/>
  <dc:description/>
  <cp:lastModifiedBy>chn off32</cp:lastModifiedBy>
  <cp:revision>7</cp:revision>
  <cp:lastPrinted>2021-10-29T19:13:00Z</cp:lastPrinted>
  <dcterms:created xsi:type="dcterms:W3CDTF">2021-10-18T14:21:00Z</dcterms:created>
  <dcterms:modified xsi:type="dcterms:W3CDTF">2021-11-03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uerr3QE"/&gt;&lt;style id="http://www.zotero.org/styles/plos-one" hasBibliography="1" bibliographyStyleHasBeenSet="1"/&gt;&lt;prefs&gt;&lt;pref name="fieldType" value="Field"/&gt;&lt;pref name="dontAskDelayCitationUp</vt:lpwstr>
  </property>
  <property fmtid="{D5CDD505-2E9C-101B-9397-08002B2CF9AE}" pid="3" name="ZOTERO_PREF_2">
    <vt:lpwstr>dates" value="true"/&gt;&lt;/prefs&gt;&lt;/data&gt;</vt:lpwstr>
  </property>
</Properties>
</file>